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9F02F8" w14:textId="249DF7B5" w:rsidR="00B26F58" w:rsidRPr="000A49D7" w:rsidRDefault="00B26F58">
      <w:pPr>
        <w:pStyle w:val="Heading1"/>
        <w:rPr>
          <w:sz w:val="20"/>
          <w:szCs w:val="20"/>
          <w:lang w:val="en-US" w:eastAsia="en-GB"/>
        </w:rPr>
      </w:pPr>
      <w:bookmarkStart w:id="0" w:name="_Ref98924688"/>
      <w:bookmarkStart w:id="1" w:name="_Ref103935911"/>
      <w:r w:rsidRPr="000A49D7">
        <w:rPr>
          <w:sz w:val="20"/>
          <w:szCs w:val="20"/>
          <w:lang w:val="en-US" w:eastAsia="en-GB"/>
        </w:rPr>
        <w:t>Supplementa</w:t>
      </w:r>
      <w:r w:rsidR="0082502F" w:rsidRPr="000A49D7">
        <w:rPr>
          <w:sz w:val="20"/>
          <w:szCs w:val="20"/>
          <w:lang w:val="en-US" w:eastAsia="en-GB"/>
        </w:rPr>
        <w:t>ry</w:t>
      </w:r>
      <w:r w:rsidRPr="000A49D7">
        <w:rPr>
          <w:sz w:val="20"/>
          <w:szCs w:val="20"/>
          <w:lang w:val="en-US" w:eastAsia="en-GB"/>
        </w:rPr>
        <w:t xml:space="preserve"> information</w:t>
      </w:r>
      <w:bookmarkEnd w:id="0"/>
      <w:bookmarkEnd w:id="1"/>
    </w:p>
    <w:p w14:paraId="6DA7539D" w14:textId="4F258F02" w:rsidR="00BB5560" w:rsidRPr="000A49D7" w:rsidRDefault="00BB5560" w:rsidP="00BB5560">
      <w:pPr>
        <w:keepNext/>
        <w:suppressLineNumbers/>
        <w:spacing w:before="120" w:after="120" w:line="240" w:lineRule="auto"/>
        <w:rPr>
          <w:rFonts w:eastAsia="Times New Roman" w:cs="Times New Roman"/>
          <w:bCs/>
          <w:szCs w:val="18"/>
          <w:lang w:val="en-US" w:eastAsia="en-GB"/>
        </w:rPr>
      </w:pPr>
      <w:bookmarkStart w:id="2" w:name="_Ref98932301"/>
      <w:bookmarkStart w:id="3" w:name="_Ref43742041"/>
      <w:r w:rsidRPr="000A49D7">
        <w:rPr>
          <w:rFonts w:eastAsiaTheme="majorEastAsia" w:cstheme="majorBidi"/>
          <w:b/>
          <w:szCs w:val="20"/>
          <w:lang w:val="en-US"/>
        </w:rPr>
        <w:t xml:space="preserve">Supplementary table </w:t>
      </w:r>
      <w:r w:rsidRPr="000A49D7">
        <w:rPr>
          <w:rFonts w:eastAsiaTheme="majorEastAsia" w:cstheme="majorBidi"/>
          <w:b/>
          <w:bCs/>
          <w:szCs w:val="20"/>
          <w:lang w:val="en-US"/>
        </w:rPr>
        <w:fldChar w:fldCharType="begin"/>
      </w:r>
      <w:r w:rsidRPr="000A49D7">
        <w:rPr>
          <w:rFonts w:eastAsiaTheme="majorEastAsia" w:cstheme="majorBidi"/>
          <w:b/>
          <w:szCs w:val="20"/>
          <w:lang w:val="en-US"/>
        </w:rPr>
        <w:instrText xml:space="preserve"> SEQ Supplementary_table \* ARABIC </w:instrText>
      </w:r>
      <w:r w:rsidRPr="000A49D7">
        <w:rPr>
          <w:rFonts w:eastAsiaTheme="majorEastAsia" w:cstheme="majorBidi"/>
          <w:b/>
          <w:bCs/>
          <w:szCs w:val="20"/>
          <w:lang w:val="en-US"/>
        </w:rPr>
        <w:fldChar w:fldCharType="separate"/>
      </w:r>
      <w:r w:rsidR="00F21855" w:rsidRPr="000A49D7">
        <w:rPr>
          <w:rFonts w:eastAsiaTheme="majorEastAsia" w:cstheme="majorBidi"/>
          <w:b/>
          <w:noProof/>
          <w:szCs w:val="20"/>
          <w:lang w:val="en-US"/>
        </w:rPr>
        <w:t>1</w:t>
      </w:r>
      <w:r w:rsidRPr="000A49D7">
        <w:rPr>
          <w:rFonts w:eastAsiaTheme="majorEastAsia" w:cstheme="majorBidi"/>
          <w:b/>
          <w:bCs/>
          <w:szCs w:val="20"/>
          <w:lang w:val="en-US"/>
        </w:rPr>
        <w:fldChar w:fldCharType="end"/>
      </w:r>
      <w:bookmarkEnd w:id="2"/>
      <w:r w:rsidRPr="000A49D7">
        <w:rPr>
          <w:rFonts w:eastAsiaTheme="majorEastAsia" w:cstheme="majorBidi"/>
          <w:b/>
          <w:szCs w:val="20"/>
          <w:lang w:val="en-US"/>
        </w:rPr>
        <w:t xml:space="preserve"> </w:t>
      </w:r>
      <w:bookmarkEnd w:id="3"/>
      <w:r w:rsidR="00DA3987" w:rsidRPr="000A49D7">
        <w:rPr>
          <w:rFonts w:eastAsia="Times New Roman" w:cs="Times New Roman"/>
          <w:bCs/>
          <w:szCs w:val="18"/>
          <w:lang w:val="en-US" w:eastAsia="en-GB"/>
        </w:rPr>
        <w:t xml:space="preserve">IPD, </w:t>
      </w:r>
      <w:r w:rsidR="00443252" w:rsidRPr="000A49D7">
        <w:rPr>
          <w:rFonts w:eastAsia="Times New Roman" w:cs="Times New Roman"/>
          <w:bCs/>
          <w:szCs w:val="18"/>
          <w:lang w:val="en-US" w:eastAsia="en-GB"/>
        </w:rPr>
        <w:t>PP</w:t>
      </w:r>
      <w:r w:rsidR="00DA3987" w:rsidRPr="000A49D7">
        <w:rPr>
          <w:rFonts w:eastAsia="Times New Roman" w:cs="Times New Roman"/>
          <w:bCs/>
          <w:szCs w:val="18"/>
          <w:lang w:val="en-US" w:eastAsia="en-GB"/>
        </w:rPr>
        <w:t xml:space="preserve"> and ACP </w:t>
      </w:r>
      <w:r w:rsidR="00D84730">
        <w:rPr>
          <w:rFonts w:eastAsia="Times New Roman" w:cs="Times New Roman"/>
          <w:bCs/>
          <w:szCs w:val="18"/>
          <w:lang w:val="en-US" w:eastAsia="en-GB"/>
        </w:rPr>
        <w:t xml:space="preserve">diagnosis </w:t>
      </w:r>
      <w:r w:rsidR="00DA3987" w:rsidRPr="000A49D7">
        <w:rPr>
          <w:rFonts w:eastAsia="Times New Roman" w:cs="Times New Roman"/>
          <w:bCs/>
          <w:szCs w:val="18"/>
          <w:lang w:val="en-US" w:eastAsia="en-GB"/>
        </w:rPr>
        <w:t>code lists</w:t>
      </w:r>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5670"/>
        <w:gridCol w:w="2811"/>
      </w:tblGrid>
      <w:tr w:rsidR="005B390D" w:rsidRPr="000A49D7" w14:paraId="233A3167" w14:textId="4843F648" w:rsidTr="007B28DA">
        <w:trPr>
          <w:trHeight w:val="300"/>
        </w:trPr>
        <w:tc>
          <w:tcPr>
            <w:tcW w:w="948" w:type="pct"/>
            <w:tcBorders>
              <w:top w:val="single" w:sz="12" w:space="0" w:color="auto"/>
              <w:bottom w:val="single" w:sz="12" w:space="0" w:color="auto"/>
            </w:tcBorders>
            <w:hideMark/>
          </w:tcPr>
          <w:p w14:paraId="6F180268" w14:textId="11BA1D6C" w:rsidR="00D507B9" w:rsidRPr="000A49D7" w:rsidRDefault="00AD0A08" w:rsidP="005F22CD">
            <w:pPr>
              <w:keepNext/>
              <w:suppressLineNumbers/>
              <w:spacing w:before="120" w:after="120" w:line="240" w:lineRule="auto"/>
              <w:rPr>
                <w:rFonts w:eastAsia="Times New Roman" w:cs="Times New Roman"/>
                <w:b/>
                <w:bCs/>
                <w:szCs w:val="18"/>
                <w:lang w:val="en-US" w:eastAsia="en-GB"/>
              </w:rPr>
            </w:pPr>
            <w:r>
              <w:rPr>
                <w:rFonts w:eastAsia="Times New Roman" w:cs="Times New Roman"/>
                <w:b/>
                <w:bCs/>
                <w:szCs w:val="18"/>
                <w:lang w:val="en-US" w:eastAsia="en-GB"/>
              </w:rPr>
              <w:t>Definition</w:t>
            </w:r>
          </w:p>
        </w:tc>
        <w:tc>
          <w:tcPr>
            <w:tcW w:w="2709" w:type="pct"/>
            <w:tcBorders>
              <w:top w:val="single" w:sz="12" w:space="0" w:color="auto"/>
              <w:bottom w:val="single" w:sz="12" w:space="0" w:color="auto"/>
            </w:tcBorders>
            <w:hideMark/>
          </w:tcPr>
          <w:p w14:paraId="07214AAB" w14:textId="6A0DEB43" w:rsidR="00D507B9" w:rsidRPr="000A49D7" w:rsidRDefault="00D507B9" w:rsidP="005F22CD">
            <w:pPr>
              <w:keepNext/>
              <w:suppressLineNumbers/>
              <w:spacing w:before="120" w:after="120" w:line="240" w:lineRule="auto"/>
              <w:rPr>
                <w:rFonts w:eastAsia="Times New Roman" w:cs="Times New Roman"/>
                <w:b/>
                <w:bCs/>
                <w:szCs w:val="18"/>
                <w:lang w:val="en-US" w:eastAsia="en-GB"/>
              </w:rPr>
            </w:pPr>
            <w:r w:rsidRPr="000A49D7">
              <w:rPr>
                <w:rFonts w:eastAsia="Times New Roman" w:cs="Times New Roman"/>
                <w:b/>
                <w:bCs/>
                <w:szCs w:val="18"/>
                <w:lang w:val="en-US" w:eastAsia="en-GB"/>
              </w:rPr>
              <w:t xml:space="preserve">Read </w:t>
            </w:r>
            <w:r w:rsidR="00D84730">
              <w:rPr>
                <w:rFonts w:eastAsia="Times New Roman" w:cs="Times New Roman"/>
                <w:b/>
                <w:bCs/>
                <w:szCs w:val="18"/>
                <w:lang w:val="en-US" w:eastAsia="en-GB"/>
              </w:rPr>
              <w:t xml:space="preserve">diagnosis </w:t>
            </w:r>
            <w:r w:rsidRPr="000A49D7">
              <w:rPr>
                <w:rFonts w:eastAsia="Times New Roman" w:cs="Times New Roman"/>
                <w:b/>
                <w:bCs/>
                <w:szCs w:val="18"/>
                <w:lang w:val="en-US" w:eastAsia="en-GB"/>
              </w:rPr>
              <w:t>codes</w:t>
            </w:r>
          </w:p>
        </w:tc>
        <w:tc>
          <w:tcPr>
            <w:tcW w:w="1343" w:type="pct"/>
            <w:tcBorders>
              <w:top w:val="single" w:sz="12" w:space="0" w:color="auto"/>
              <w:bottom w:val="single" w:sz="12" w:space="0" w:color="auto"/>
            </w:tcBorders>
          </w:tcPr>
          <w:p w14:paraId="724BF973" w14:textId="01E466BD" w:rsidR="00D507B9" w:rsidRPr="000A49D7" w:rsidRDefault="00D507B9" w:rsidP="005F22CD">
            <w:pPr>
              <w:keepNext/>
              <w:suppressLineNumbers/>
              <w:spacing w:before="120" w:after="120" w:line="240" w:lineRule="auto"/>
              <w:rPr>
                <w:rFonts w:eastAsia="Times New Roman" w:cs="Times New Roman"/>
                <w:b/>
                <w:bCs/>
                <w:szCs w:val="18"/>
                <w:lang w:val="en-US" w:eastAsia="en-GB"/>
              </w:rPr>
            </w:pPr>
            <w:r w:rsidRPr="000A49D7">
              <w:rPr>
                <w:rFonts w:eastAsia="Times New Roman" w:cs="Times New Roman"/>
                <w:b/>
                <w:bCs/>
                <w:szCs w:val="18"/>
                <w:lang w:val="en-US" w:eastAsia="en-GB"/>
              </w:rPr>
              <w:t xml:space="preserve">ICD-10 </w:t>
            </w:r>
            <w:r w:rsidR="00D84730">
              <w:rPr>
                <w:rFonts w:eastAsia="Times New Roman" w:cs="Times New Roman"/>
                <w:b/>
                <w:bCs/>
                <w:szCs w:val="18"/>
                <w:lang w:val="en-US" w:eastAsia="en-GB"/>
              </w:rPr>
              <w:t xml:space="preserve">diagnosis </w:t>
            </w:r>
            <w:r w:rsidRPr="000A49D7">
              <w:rPr>
                <w:rFonts w:eastAsia="Times New Roman" w:cs="Times New Roman"/>
                <w:b/>
                <w:bCs/>
                <w:szCs w:val="18"/>
                <w:lang w:val="en-US" w:eastAsia="en-GB"/>
              </w:rPr>
              <w:t>codes</w:t>
            </w:r>
          </w:p>
        </w:tc>
      </w:tr>
      <w:tr w:rsidR="005B390D" w:rsidRPr="000A49D7" w14:paraId="422EEE44" w14:textId="6FA6EE85" w:rsidTr="007B28DA">
        <w:trPr>
          <w:trHeight w:val="300"/>
        </w:trPr>
        <w:tc>
          <w:tcPr>
            <w:tcW w:w="948" w:type="pct"/>
            <w:tcBorders>
              <w:top w:val="single" w:sz="12" w:space="0" w:color="auto"/>
              <w:bottom w:val="nil"/>
            </w:tcBorders>
            <w:noWrap/>
            <w:vAlign w:val="center"/>
          </w:tcPr>
          <w:p w14:paraId="5AC428C8" w14:textId="7BC3C494" w:rsidR="00D507B9" w:rsidRPr="000A49D7" w:rsidRDefault="00D507B9" w:rsidP="005F22CD">
            <w:pPr>
              <w:keepNext/>
              <w:suppressLineNumbers/>
              <w:spacing w:before="120" w:after="120" w:line="240" w:lineRule="auto"/>
              <w:rPr>
                <w:rFonts w:eastAsia="Times New Roman" w:cs="Times New Roman"/>
                <w:b/>
                <w:szCs w:val="18"/>
                <w:lang w:val="en-US" w:eastAsia="en-GB"/>
              </w:rPr>
            </w:pPr>
            <w:r w:rsidRPr="000A49D7">
              <w:rPr>
                <w:rFonts w:eastAsia="Times New Roman" w:cs="Times New Roman"/>
                <w:b/>
                <w:szCs w:val="18"/>
                <w:lang w:val="en-US" w:eastAsia="en-GB"/>
              </w:rPr>
              <w:t>IPD</w:t>
            </w:r>
          </w:p>
        </w:tc>
        <w:tc>
          <w:tcPr>
            <w:tcW w:w="2709" w:type="pct"/>
            <w:tcBorders>
              <w:top w:val="single" w:sz="12" w:space="0" w:color="auto"/>
              <w:bottom w:val="nil"/>
            </w:tcBorders>
            <w:noWrap/>
            <w:vAlign w:val="center"/>
          </w:tcPr>
          <w:p w14:paraId="325D5913" w14:textId="4165C123" w:rsidR="00D507B9" w:rsidRPr="000A49D7" w:rsidRDefault="00D507B9" w:rsidP="005F22CD">
            <w:pPr>
              <w:keepNext/>
              <w:suppressLineNumbers/>
              <w:spacing w:before="120" w:after="120" w:line="240" w:lineRule="auto"/>
              <w:rPr>
                <w:rFonts w:eastAsia="Times New Roman" w:cs="Times New Roman"/>
                <w:bCs/>
                <w:szCs w:val="18"/>
                <w:lang w:val="en-US" w:eastAsia="en-GB"/>
              </w:rPr>
            </w:pPr>
          </w:p>
        </w:tc>
        <w:tc>
          <w:tcPr>
            <w:tcW w:w="1343" w:type="pct"/>
            <w:tcBorders>
              <w:top w:val="single" w:sz="12" w:space="0" w:color="auto"/>
              <w:bottom w:val="nil"/>
            </w:tcBorders>
          </w:tcPr>
          <w:p w14:paraId="7219529C" w14:textId="77777777" w:rsidR="00D507B9" w:rsidRPr="000A49D7" w:rsidRDefault="00D507B9" w:rsidP="005F22CD">
            <w:pPr>
              <w:keepNext/>
              <w:suppressLineNumbers/>
              <w:spacing w:before="120" w:after="120" w:line="240" w:lineRule="auto"/>
              <w:rPr>
                <w:rFonts w:eastAsia="Times New Roman" w:cs="Times New Roman"/>
                <w:bCs/>
                <w:szCs w:val="18"/>
                <w:lang w:val="en-US" w:eastAsia="en-GB"/>
              </w:rPr>
            </w:pPr>
          </w:p>
        </w:tc>
      </w:tr>
      <w:tr w:rsidR="008C00E0" w:rsidRPr="000A49D7" w14:paraId="44EBDBC2" w14:textId="77777777" w:rsidTr="007B28DA">
        <w:trPr>
          <w:trHeight w:val="300"/>
        </w:trPr>
        <w:tc>
          <w:tcPr>
            <w:tcW w:w="948" w:type="pct"/>
            <w:tcBorders>
              <w:top w:val="nil"/>
              <w:bottom w:val="nil"/>
            </w:tcBorders>
            <w:noWrap/>
          </w:tcPr>
          <w:p w14:paraId="75E13DF7" w14:textId="4EC22485" w:rsidR="00123148" w:rsidRPr="000A49D7" w:rsidRDefault="00123148" w:rsidP="00EF5903">
            <w:pPr>
              <w:keepNext/>
              <w:suppressLineNumbers/>
              <w:spacing w:before="120" w:after="120" w:line="240" w:lineRule="auto"/>
              <w:ind w:firstLine="179"/>
              <w:rPr>
                <w:rFonts w:eastAsia="Times New Roman" w:cs="Times New Roman"/>
                <w:b/>
                <w:szCs w:val="18"/>
                <w:lang w:val="en-US" w:eastAsia="en-GB"/>
              </w:rPr>
            </w:pPr>
            <w:r w:rsidRPr="000A49D7">
              <w:rPr>
                <w:lang w:val="en-US"/>
              </w:rPr>
              <w:t>Pneumococcal bacteremia/</w:t>
            </w:r>
            <w:r w:rsidR="005B390D" w:rsidRPr="000A49D7">
              <w:rPr>
                <w:lang w:val="en-US"/>
              </w:rPr>
              <w:t xml:space="preserve"> </w:t>
            </w:r>
            <w:r w:rsidRPr="000A49D7">
              <w:rPr>
                <w:lang w:val="en-US"/>
              </w:rPr>
              <w:t>septicemia</w:t>
            </w:r>
          </w:p>
        </w:tc>
        <w:tc>
          <w:tcPr>
            <w:tcW w:w="2709" w:type="pct"/>
            <w:tcBorders>
              <w:top w:val="nil"/>
              <w:bottom w:val="nil"/>
            </w:tcBorders>
            <w:noWrap/>
            <w:vAlign w:val="center"/>
          </w:tcPr>
          <w:p w14:paraId="5D132A3C" w14:textId="5E96962C" w:rsidR="00123148" w:rsidRPr="000A49D7" w:rsidRDefault="00EF5903" w:rsidP="00D232BB">
            <w:pPr>
              <w:keepNext/>
              <w:suppressLineNumbers/>
              <w:spacing w:before="120" w:after="120" w:line="240" w:lineRule="auto"/>
              <w:ind w:firstLine="196"/>
              <w:rPr>
                <w:rFonts w:eastAsia="Times New Roman" w:cs="Times New Roman"/>
                <w:bCs/>
                <w:szCs w:val="18"/>
                <w:lang w:val="en-US" w:eastAsia="en-GB"/>
              </w:rPr>
            </w:pPr>
            <w:r w:rsidRPr="000A49D7">
              <w:rPr>
                <w:rFonts w:eastAsia="Times New Roman" w:cs="Times New Roman"/>
                <w:bCs/>
                <w:szCs w:val="18"/>
                <w:lang w:val="en-US" w:eastAsia="en-GB"/>
              </w:rPr>
              <w:t>-</w:t>
            </w:r>
          </w:p>
        </w:tc>
        <w:tc>
          <w:tcPr>
            <w:tcW w:w="1343" w:type="pct"/>
            <w:tcBorders>
              <w:top w:val="nil"/>
              <w:bottom w:val="nil"/>
            </w:tcBorders>
          </w:tcPr>
          <w:p w14:paraId="43483A28" w14:textId="1B25F06E" w:rsidR="00123148" w:rsidRPr="000A49D7" w:rsidRDefault="00D232BB" w:rsidP="00123148">
            <w:pPr>
              <w:keepNext/>
              <w:suppressLineNumbers/>
              <w:spacing w:before="120" w:after="120" w:line="240" w:lineRule="auto"/>
              <w:rPr>
                <w:rFonts w:eastAsia="Times New Roman" w:cs="Times New Roman"/>
                <w:bCs/>
                <w:szCs w:val="18"/>
                <w:lang w:val="en-US" w:eastAsia="en-GB"/>
              </w:rPr>
            </w:pPr>
            <w:r w:rsidRPr="000A49D7">
              <w:rPr>
                <w:rFonts w:eastAsia="Times New Roman" w:cs="Times New Roman"/>
                <w:bCs/>
                <w:szCs w:val="18"/>
                <w:lang w:val="en-US" w:eastAsia="en-GB"/>
              </w:rPr>
              <w:t>A40.3, A40.9+B95.3</w:t>
            </w:r>
          </w:p>
        </w:tc>
      </w:tr>
      <w:tr w:rsidR="008C00E0" w:rsidRPr="000A49D7" w14:paraId="78264C1E" w14:textId="77777777" w:rsidTr="007B28DA">
        <w:trPr>
          <w:trHeight w:val="300"/>
        </w:trPr>
        <w:tc>
          <w:tcPr>
            <w:tcW w:w="948" w:type="pct"/>
            <w:tcBorders>
              <w:top w:val="nil"/>
              <w:bottom w:val="nil"/>
            </w:tcBorders>
            <w:noWrap/>
          </w:tcPr>
          <w:p w14:paraId="0B4B97F7" w14:textId="2F17E743" w:rsidR="00123148" w:rsidRPr="000A49D7" w:rsidRDefault="00123148" w:rsidP="00EF5903">
            <w:pPr>
              <w:keepNext/>
              <w:suppressLineNumbers/>
              <w:spacing w:before="120" w:after="120" w:line="240" w:lineRule="auto"/>
              <w:ind w:firstLine="179"/>
              <w:rPr>
                <w:rFonts w:eastAsia="Times New Roman" w:cs="Times New Roman"/>
                <w:b/>
                <w:szCs w:val="18"/>
                <w:lang w:val="en-US" w:eastAsia="en-GB"/>
              </w:rPr>
            </w:pPr>
            <w:r w:rsidRPr="000A49D7">
              <w:rPr>
                <w:lang w:val="en-US"/>
              </w:rPr>
              <w:t>Pneumococcal meningitis</w:t>
            </w:r>
          </w:p>
        </w:tc>
        <w:tc>
          <w:tcPr>
            <w:tcW w:w="2709" w:type="pct"/>
            <w:tcBorders>
              <w:top w:val="nil"/>
              <w:bottom w:val="nil"/>
            </w:tcBorders>
            <w:noWrap/>
            <w:vAlign w:val="center"/>
          </w:tcPr>
          <w:p w14:paraId="6E11A503" w14:textId="520BFB10" w:rsidR="00123148" w:rsidRPr="000A49D7" w:rsidRDefault="00EF5903" w:rsidP="00D232BB">
            <w:pPr>
              <w:keepNext/>
              <w:suppressLineNumbers/>
              <w:spacing w:before="120" w:after="120" w:line="240" w:lineRule="auto"/>
              <w:ind w:firstLine="196"/>
              <w:rPr>
                <w:rFonts w:eastAsia="Times New Roman" w:cs="Times New Roman"/>
                <w:bCs/>
                <w:szCs w:val="18"/>
                <w:lang w:val="en-US" w:eastAsia="en-GB"/>
              </w:rPr>
            </w:pPr>
            <w:r w:rsidRPr="000A49D7">
              <w:rPr>
                <w:rFonts w:eastAsia="Times New Roman" w:cs="Times New Roman"/>
                <w:bCs/>
                <w:szCs w:val="18"/>
                <w:lang w:val="en-US" w:eastAsia="en-GB"/>
              </w:rPr>
              <w:t>-</w:t>
            </w:r>
          </w:p>
        </w:tc>
        <w:tc>
          <w:tcPr>
            <w:tcW w:w="1343" w:type="pct"/>
            <w:tcBorders>
              <w:top w:val="nil"/>
              <w:bottom w:val="nil"/>
            </w:tcBorders>
          </w:tcPr>
          <w:p w14:paraId="35F44C77" w14:textId="453C3053" w:rsidR="00123148" w:rsidRPr="000A49D7" w:rsidRDefault="003249C1" w:rsidP="00123148">
            <w:pPr>
              <w:keepNext/>
              <w:suppressLineNumbers/>
              <w:spacing w:before="120" w:after="120" w:line="240" w:lineRule="auto"/>
              <w:rPr>
                <w:rFonts w:eastAsia="Times New Roman" w:cs="Times New Roman"/>
                <w:bCs/>
                <w:szCs w:val="18"/>
                <w:lang w:val="en-US" w:eastAsia="en-GB"/>
              </w:rPr>
            </w:pPr>
            <w:r w:rsidRPr="000A49D7">
              <w:rPr>
                <w:rFonts w:eastAsia="Times New Roman" w:cs="Times New Roman"/>
                <w:bCs/>
                <w:szCs w:val="18"/>
                <w:lang w:val="en-US" w:eastAsia="en-GB"/>
              </w:rPr>
              <w:t>G00.1, G00.2+B95.3</w:t>
            </w:r>
          </w:p>
        </w:tc>
      </w:tr>
      <w:tr w:rsidR="008C00E0" w:rsidRPr="000A49D7" w14:paraId="6F4803F4" w14:textId="77777777" w:rsidTr="007B28DA">
        <w:trPr>
          <w:trHeight w:val="146"/>
        </w:trPr>
        <w:tc>
          <w:tcPr>
            <w:tcW w:w="948" w:type="pct"/>
            <w:tcBorders>
              <w:top w:val="nil"/>
              <w:bottom w:val="nil"/>
            </w:tcBorders>
            <w:noWrap/>
          </w:tcPr>
          <w:p w14:paraId="17DA7D6F" w14:textId="42B15868" w:rsidR="00123148" w:rsidRPr="000A49D7" w:rsidRDefault="00123148" w:rsidP="00EF5903">
            <w:pPr>
              <w:keepNext/>
              <w:suppressLineNumbers/>
              <w:spacing w:before="120" w:after="120" w:line="240" w:lineRule="auto"/>
              <w:ind w:firstLine="179"/>
              <w:rPr>
                <w:rFonts w:eastAsia="Times New Roman" w:cs="Times New Roman"/>
                <w:b/>
                <w:szCs w:val="18"/>
                <w:lang w:val="en-US" w:eastAsia="en-GB"/>
              </w:rPr>
            </w:pPr>
            <w:r w:rsidRPr="000A49D7">
              <w:rPr>
                <w:lang w:val="en-US"/>
              </w:rPr>
              <w:t xml:space="preserve">Pneumococcal </w:t>
            </w:r>
            <w:r w:rsidR="00BF5930" w:rsidRPr="000A49D7">
              <w:rPr>
                <w:lang w:val="en-US"/>
              </w:rPr>
              <w:t>b</w:t>
            </w:r>
            <w:r w:rsidRPr="000A49D7">
              <w:rPr>
                <w:lang w:val="en-US"/>
              </w:rPr>
              <w:t xml:space="preserve">acteremic </w:t>
            </w:r>
            <w:r w:rsidR="00BF5930" w:rsidRPr="000A49D7">
              <w:rPr>
                <w:lang w:val="en-US"/>
              </w:rPr>
              <w:t>p</w:t>
            </w:r>
            <w:r w:rsidRPr="000A49D7">
              <w:rPr>
                <w:lang w:val="en-US"/>
              </w:rPr>
              <w:t>neumonia</w:t>
            </w:r>
          </w:p>
        </w:tc>
        <w:tc>
          <w:tcPr>
            <w:tcW w:w="2709" w:type="pct"/>
            <w:tcBorders>
              <w:top w:val="nil"/>
              <w:bottom w:val="nil"/>
            </w:tcBorders>
            <w:noWrap/>
            <w:vAlign w:val="center"/>
          </w:tcPr>
          <w:p w14:paraId="340ABF67" w14:textId="30AB6FED" w:rsidR="00123148" w:rsidRPr="000A49D7" w:rsidRDefault="00EF5903" w:rsidP="00D232BB">
            <w:pPr>
              <w:keepNext/>
              <w:suppressLineNumbers/>
              <w:spacing w:before="120" w:after="120" w:line="240" w:lineRule="auto"/>
              <w:ind w:firstLine="196"/>
              <w:rPr>
                <w:rFonts w:eastAsia="Times New Roman" w:cs="Times New Roman"/>
                <w:bCs/>
                <w:szCs w:val="18"/>
                <w:lang w:val="en-US" w:eastAsia="en-GB"/>
              </w:rPr>
            </w:pPr>
            <w:r w:rsidRPr="000A49D7">
              <w:rPr>
                <w:rFonts w:eastAsia="Times New Roman" w:cs="Times New Roman"/>
                <w:bCs/>
                <w:szCs w:val="18"/>
                <w:lang w:val="en-US" w:eastAsia="en-GB"/>
              </w:rPr>
              <w:t>-</w:t>
            </w:r>
          </w:p>
        </w:tc>
        <w:tc>
          <w:tcPr>
            <w:tcW w:w="1343" w:type="pct"/>
            <w:tcBorders>
              <w:top w:val="nil"/>
              <w:bottom w:val="nil"/>
            </w:tcBorders>
          </w:tcPr>
          <w:p w14:paraId="1B5D8F1D" w14:textId="457A881B" w:rsidR="00123148" w:rsidRPr="000A49D7" w:rsidRDefault="00BF5930" w:rsidP="00123148">
            <w:pPr>
              <w:keepNext/>
              <w:suppressLineNumbers/>
              <w:spacing w:before="120" w:after="120" w:line="240" w:lineRule="auto"/>
              <w:rPr>
                <w:rFonts w:eastAsia="Times New Roman" w:cs="Times New Roman"/>
                <w:bCs/>
                <w:szCs w:val="18"/>
                <w:lang w:val="en-US" w:eastAsia="en-GB"/>
              </w:rPr>
            </w:pPr>
            <w:r w:rsidRPr="000A49D7">
              <w:rPr>
                <w:rFonts w:eastAsia="Times New Roman" w:cs="Times New Roman"/>
                <w:bCs/>
                <w:szCs w:val="18"/>
                <w:lang w:val="en-US" w:eastAsia="en-GB"/>
              </w:rPr>
              <w:t>J13+A40.3, J13+A40.9, J13+A41.9, J13+A49.9, J86.0+B95.3, J86.9+B95.3, J85.1+B95.3</w:t>
            </w:r>
          </w:p>
        </w:tc>
      </w:tr>
      <w:tr w:rsidR="008C00E0" w:rsidRPr="000A49D7" w14:paraId="775B0477" w14:textId="77777777" w:rsidTr="007B28DA">
        <w:trPr>
          <w:trHeight w:val="300"/>
        </w:trPr>
        <w:tc>
          <w:tcPr>
            <w:tcW w:w="948" w:type="pct"/>
            <w:tcBorders>
              <w:top w:val="nil"/>
              <w:bottom w:val="single" w:sz="2" w:space="0" w:color="auto"/>
            </w:tcBorders>
            <w:noWrap/>
          </w:tcPr>
          <w:p w14:paraId="510D3B80" w14:textId="4DEB47A5" w:rsidR="00123148" w:rsidRPr="000A49D7" w:rsidRDefault="00123148" w:rsidP="00EF5903">
            <w:pPr>
              <w:keepNext/>
              <w:suppressLineNumbers/>
              <w:spacing w:before="120" w:after="120" w:line="240" w:lineRule="auto"/>
              <w:ind w:firstLine="179"/>
              <w:rPr>
                <w:rFonts w:eastAsia="Times New Roman" w:cs="Times New Roman"/>
                <w:b/>
                <w:szCs w:val="18"/>
                <w:lang w:val="en-US" w:eastAsia="en-GB"/>
              </w:rPr>
            </w:pPr>
            <w:r w:rsidRPr="000A49D7">
              <w:rPr>
                <w:lang w:val="en-US"/>
              </w:rPr>
              <w:t>Other IPD</w:t>
            </w:r>
          </w:p>
        </w:tc>
        <w:tc>
          <w:tcPr>
            <w:tcW w:w="2709" w:type="pct"/>
            <w:tcBorders>
              <w:top w:val="nil"/>
              <w:bottom w:val="single" w:sz="2" w:space="0" w:color="auto"/>
            </w:tcBorders>
            <w:noWrap/>
            <w:vAlign w:val="center"/>
          </w:tcPr>
          <w:p w14:paraId="03B07EB0" w14:textId="3BF1AC24" w:rsidR="00123148" w:rsidRPr="000A49D7" w:rsidRDefault="00EF5903" w:rsidP="00D232BB">
            <w:pPr>
              <w:keepNext/>
              <w:suppressLineNumbers/>
              <w:spacing w:before="120" w:after="120" w:line="240" w:lineRule="auto"/>
              <w:ind w:firstLine="196"/>
              <w:rPr>
                <w:rFonts w:eastAsia="Times New Roman" w:cs="Times New Roman"/>
                <w:bCs/>
                <w:szCs w:val="18"/>
                <w:lang w:val="en-US" w:eastAsia="en-GB"/>
              </w:rPr>
            </w:pPr>
            <w:r w:rsidRPr="000A49D7">
              <w:rPr>
                <w:rFonts w:eastAsia="Times New Roman" w:cs="Times New Roman"/>
                <w:bCs/>
                <w:szCs w:val="18"/>
                <w:lang w:val="en-US" w:eastAsia="en-GB"/>
              </w:rPr>
              <w:t>-</w:t>
            </w:r>
          </w:p>
        </w:tc>
        <w:tc>
          <w:tcPr>
            <w:tcW w:w="1343" w:type="pct"/>
            <w:tcBorders>
              <w:top w:val="nil"/>
              <w:bottom w:val="single" w:sz="2" w:space="0" w:color="auto"/>
            </w:tcBorders>
          </w:tcPr>
          <w:p w14:paraId="24F8C99B" w14:textId="4A6700F9" w:rsidR="00123148" w:rsidRPr="000A49D7" w:rsidRDefault="00D15AB6" w:rsidP="00123148">
            <w:pPr>
              <w:keepNext/>
              <w:suppressLineNumbers/>
              <w:spacing w:before="120" w:after="120" w:line="240" w:lineRule="auto"/>
              <w:rPr>
                <w:rFonts w:eastAsia="Times New Roman" w:cs="Times New Roman"/>
                <w:bCs/>
                <w:szCs w:val="18"/>
                <w:lang w:val="en-US" w:eastAsia="en-GB"/>
              </w:rPr>
            </w:pPr>
            <w:r w:rsidRPr="000A49D7">
              <w:rPr>
                <w:rFonts w:eastAsia="Times New Roman" w:cs="Times New Roman"/>
                <w:bCs/>
                <w:szCs w:val="18"/>
                <w:lang w:val="en-US" w:eastAsia="en-GB"/>
              </w:rPr>
              <w:t>I30.1+B95.3, I33.0+B95.3, I33.9+B95.3, K65.0+B95.3, K65.8+B95.3, K65.9+B95.3, M00.1, M86.1+B95.3, M86.2+B95.3, M86.9+B95.3</w:t>
            </w:r>
          </w:p>
        </w:tc>
      </w:tr>
      <w:tr w:rsidR="005B390D" w:rsidRPr="000A49D7" w14:paraId="6DF9095B" w14:textId="6897199B" w:rsidTr="007B28DA">
        <w:trPr>
          <w:trHeight w:val="300"/>
        </w:trPr>
        <w:tc>
          <w:tcPr>
            <w:tcW w:w="948" w:type="pct"/>
            <w:tcBorders>
              <w:top w:val="single" w:sz="2" w:space="0" w:color="auto"/>
              <w:bottom w:val="single" w:sz="2" w:space="0" w:color="auto"/>
            </w:tcBorders>
            <w:noWrap/>
            <w:vAlign w:val="center"/>
          </w:tcPr>
          <w:p w14:paraId="0CB6443B" w14:textId="29C1E42C" w:rsidR="00D507B9" w:rsidRPr="000A49D7" w:rsidRDefault="00443252" w:rsidP="005F22CD">
            <w:pPr>
              <w:keepNext/>
              <w:suppressLineNumbers/>
              <w:spacing w:before="120" w:after="120" w:line="240" w:lineRule="auto"/>
              <w:rPr>
                <w:rFonts w:eastAsia="Times New Roman" w:cs="Times New Roman"/>
                <w:b/>
                <w:szCs w:val="18"/>
                <w:lang w:val="en-US" w:eastAsia="en-GB"/>
              </w:rPr>
            </w:pPr>
            <w:r w:rsidRPr="000A49D7">
              <w:rPr>
                <w:rFonts w:eastAsia="Times New Roman" w:cs="Times New Roman"/>
                <w:b/>
                <w:szCs w:val="18"/>
                <w:lang w:val="en-US" w:eastAsia="en-GB"/>
              </w:rPr>
              <w:t>PP</w:t>
            </w:r>
          </w:p>
        </w:tc>
        <w:tc>
          <w:tcPr>
            <w:tcW w:w="2709" w:type="pct"/>
            <w:tcBorders>
              <w:top w:val="single" w:sz="2" w:space="0" w:color="auto"/>
              <w:bottom w:val="single" w:sz="2" w:space="0" w:color="auto"/>
            </w:tcBorders>
            <w:noWrap/>
            <w:vAlign w:val="center"/>
          </w:tcPr>
          <w:p w14:paraId="47644D5F" w14:textId="5DF69A9D" w:rsidR="00D507B9" w:rsidRPr="000A49D7" w:rsidRDefault="005B390D" w:rsidP="005F22CD">
            <w:pPr>
              <w:keepNext/>
              <w:suppressLineNumbers/>
              <w:spacing w:before="120" w:after="120" w:line="240" w:lineRule="auto"/>
              <w:rPr>
                <w:rFonts w:eastAsia="Times New Roman" w:cs="Times New Roman"/>
                <w:bCs/>
                <w:szCs w:val="18"/>
                <w:lang w:val="en-US" w:eastAsia="en-GB"/>
              </w:rPr>
            </w:pPr>
            <w:r w:rsidRPr="000A49D7">
              <w:rPr>
                <w:rFonts w:eastAsia="Times New Roman" w:cs="Times New Roman"/>
                <w:bCs/>
                <w:szCs w:val="18"/>
                <w:lang w:val="en-US" w:eastAsia="en-GB"/>
              </w:rPr>
              <w:t>AyuK300, A3BX400, H223.00, H</w:t>
            </w:r>
            <w:proofErr w:type="gramStart"/>
            <w:r w:rsidRPr="000A49D7">
              <w:rPr>
                <w:rFonts w:eastAsia="Times New Roman" w:cs="Times New Roman"/>
                <w:bCs/>
                <w:szCs w:val="18"/>
                <w:lang w:val="en-US" w:eastAsia="en-GB"/>
              </w:rPr>
              <w:t>21..</w:t>
            </w:r>
            <w:proofErr w:type="gramEnd"/>
            <w:r w:rsidRPr="000A49D7">
              <w:rPr>
                <w:rFonts w:eastAsia="Times New Roman" w:cs="Times New Roman"/>
                <w:bCs/>
                <w:szCs w:val="18"/>
                <w:lang w:val="en-US" w:eastAsia="en-GB"/>
              </w:rPr>
              <w:t>00, H21..11</w:t>
            </w:r>
          </w:p>
        </w:tc>
        <w:tc>
          <w:tcPr>
            <w:tcW w:w="1343" w:type="pct"/>
            <w:tcBorders>
              <w:top w:val="single" w:sz="2" w:space="0" w:color="auto"/>
              <w:bottom w:val="single" w:sz="2" w:space="0" w:color="auto"/>
            </w:tcBorders>
          </w:tcPr>
          <w:p w14:paraId="07BE3AFC" w14:textId="62377449" w:rsidR="00D507B9" w:rsidRPr="000A49D7" w:rsidRDefault="006418CA" w:rsidP="005F22CD">
            <w:pPr>
              <w:keepNext/>
              <w:suppressLineNumbers/>
              <w:spacing w:before="120" w:after="120" w:line="240" w:lineRule="auto"/>
              <w:rPr>
                <w:rFonts w:eastAsia="Times New Roman" w:cs="Times New Roman"/>
                <w:bCs/>
                <w:szCs w:val="18"/>
                <w:lang w:val="en-US" w:eastAsia="en-GB"/>
              </w:rPr>
            </w:pPr>
            <w:r w:rsidRPr="000A49D7">
              <w:rPr>
                <w:rFonts w:eastAsia="Times New Roman" w:cs="Times New Roman"/>
                <w:bCs/>
                <w:szCs w:val="18"/>
                <w:lang w:val="en-US" w:eastAsia="en-GB"/>
              </w:rPr>
              <w:t>J13</w:t>
            </w:r>
          </w:p>
        </w:tc>
      </w:tr>
      <w:tr w:rsidR="005B390D" w:rsidRPr="000A49D7" w14:paraId="7060936F" w14:textId="504E499A" w:rsidTr="007B28DA">
        <w:trPr>
          <w:trHeight w:val="300"/>
        </w:trPr>
        <w:tc>
          <w:tcPr>
            <w:tcW w:w="948" w:type="pct"/>
            <w:tcBorders>
              <w:top w:val="single" w:sz="2" w:space="0" w:color="auto"/>
            </w:tcBorders>
            <w:noWrap/>
            <w:vAlign w:val="center"/>
          </w:tcPr>
          <w:p w14:paraId="4EDBF56F" w14:textId="5C971A6E" w:rsidR="00D507B9" w:rsidRPr="000A49D7" w:rsidRDefault="00245106" w:rsidP="005F22CD">
            <w:pPr>
              <w:keepNext/>
              <w:suppressLineNumbers/>
              <w:spacing w:before="120" w:after="120" w:line="240" w:lineRule="auto"/>
              <w:rPr>
                <w:rFonts w:eastAsia="Times New Roman" w:cs="Times New Roman"/>
                <w:b/>
                <w:szCs w:val="18"/>
                <w:lang w:val="en-US" w:eastAsia="en-GB"/>
              </w:rPr>
            </w:pPr>
            <w:r w:rsidRPr="000A49D7">
              <w:rPr>
                <w:rFonts w:eastAsia="Times New Roman" w:cs="Times New Roman"/>
                <w:b/>
                <w:szCs w:val="18"/>
                <w:lang w:val="en-US" w:eastAsia="en-GB"/>
              </w:rPr>
              <w:t>ACP</w:t>
            </w:r>
          </w:p>
        </w:tc>
        <w:tc>
          <w:tcPr>
            <w:tcW w:w="2709" w:type="pct"/>
            <w:tcBorders>
              <w:top w:val="single" w:sz="2" w:space="0" w:color="auto"/>
            </w:tcBorders>
            <w:noWrap/>
            <w:vAlign w:val="center"/>
          </w:tcPr>
          <w:p w14:paraId="676387E0" w14:textId="0A6730FA" w:rsidR="00D507B9" w:rsidRPr="000A49D7" w:rsidRDefault="00915B96" w:rsidP="005F22CD">
            <w:pPr>
              <w:keepNext/>
              <w:suppressLineNumbers/>
              <w:spacing w:before="120" w:after="120" w:line="240" w:lineRule="auto"/>
              <w:rPr>
                <w:rFonts w:eastAsia="Times New Roman" w:cs="Times New Roman"/>
                <w:bCs/>
                <w:szCs w:val="18"/>
                <w:lang w:val="en-US" w:eastAsia="en-GB"/>
              </w:rPr>
            </w:pPr>
            <w:r w:rsidRPr="000A49D7">
              <w:rPr>
                <w:rFonts w:eastAsia="Times New Roman" w:cs="Times New Roman"/>
                <w:bCs/>
                <w:szCs w:val="18"/>
                <w:lang w:val="en-US" w:eastAsia="en-GB"/>
              </w:rPr>
              <w:t xml:space="preserve">14B2.00, 43eG.00, 43eH.00, 43n1.00, 43n7.00, 4JRC.00, 4JUK.00, A022200, A116.00, A203.00, A204.00, A205.00, A3A4000, A3BXA00, A3BXB00, A3By400, A521.00, A54x400, A551.00, A730.00, A785000, A789300, A789311, A789900, AB24.11, AB40500, AB41500, AD04.00, AyuK900, AyuKA00, H060A00, H2...00, H20..00, H20..11, H200.00, H201.00, H202.00, H203.00, H20y.00, H20z.00, H21..00, H21..11, H22..00, H22..11, H220.00, H221.00, H222.00, H222.11, H223.00, H223000, H224.00, H22y.00, H22y000, H22y011, H22y100, H22y200, H22yX00, H22yz00, H22z.00, H23..00, H23..11, H230.00, H231.00, H232.00, H233.00, H23z.00, H24..00, H240.00, H241.00, H242.00, H243.00, H243.11, H244.00, H246.00, H247.00, H247000, H247100, H247z00, H24y.00, H24y000, H24y100, H24y200, H24y300, H24y400, H24y500, H24y600, H24y700, H24yz00, H24z.00, H25..00, </w:t>
            </w:r>
            <w:r w:rsidR="00E17C23" w:rsidRPr="000A49D7">
              <w:rPr>
                <w:rFonts w:eastAsia="Times New Roman" w:cs="Times New Roman"/>
                <w:bCs/>
                <w:szCs w:val="18"/>
                <w:lang w:val="en-US" w:eastAsia="en-GB"/>
              </w:rPr>
              <w:t>H25..11; H26..00; H260.00; H261.00; H262.00; H263.00; H270.00; H270.11; H270000; H270100; H270z00; H28..00; H2B..00; H2C..00; H2y..00; H2z..00; H35..11; H357.00; H35z.00; H35z100; H35zz00; H460.00; H460100; H460z00; H47..00; H47..11; H470.00; H470.11; H470000; H470100; H470200; H470211; H470300; H470311; H470312; H470z00; H471.00; H471000; H471z00; H472.00; H47y.00; H47yz00; H47z.00; H4y0000; H530200; H530300; H540000; H540100; H563300; H564.00; H564.11; H56y000; H56y100; H571.00; Hyu0800; Hyu0A00; Hyu0B00; Hyu0C00; Hyu0D00; Hyu0G00; Hyu0H00; Hyu4300; Hyu4700; Q310.00; Q310000; Q310100; Q310200; Q310300; Q310400; Q310500; Q310600; Q310y00; Q310z00; Q311z11; SP13100; AyuK300; A3BX400</w:t>
            </w:r>
          </w:p>
        </w:tc>
        <w:tc>
          <w:tcPr>
            <w:tcW w:w="1343" w:type="pct"/>
            <w:tcBorders>
              <w:top w:val="single" w:sz="2" w:space="0" w:color="auto"/>
            </w:tcBorders>
          </w:tcPr>
          <w:p w14:paraId="666A6A8A" w14:textId="0CABE768" w:rsidR="00D507B9" w:rsidRPr="000A49D7" w:rsidRDefault="00E17D61" w:rsidP="005F22CD">
            <w:pPr>
              <w:keepNext/>
              <w:suppressLineNumbers/>
              <w:spacing w:before="120" w:after="120" w:line="240" w:lineRule="auto"/>
              <w:rPr>
                <w:rFonts w:eastAsia="Times New Roman" w:cs="Times New Roman"/>
                <w:bCs/>
                <w:szCs w:val="18"/>
                <w:lang w:val="en-US" w:eastAsia="en-GB"/>
              </w:rPr>
            </w:pPr>
            <w:r w:rsidRPr="000A49D7">
              <w:rPr>
                <w:rFonts w:eastAsia="Times New Roman" w:cs="Times New Roman"/>
                <w:bCs/>
                <w:szCs w:val="18"/>
                <w:lang w:val="en-US" w:eastAsia="en-GB"/>
              </w:rPr>
              <w:t>A22.1, A37.9, A48.1, B25.0,B44.0, J10.0, J11.0, J12.0, J12.1, J12.2, J12.3, J12.8, J12.9, J13, J14, J15.0, J15.1, J15.2, J15.3, J15.4, J15.5, J15.6, J15.7, J15.8</w:t>
            </w:r>
            <w:r w:rsidR="008C00E0" w:rsidRPr="000A49D7">
              <w:rPr>
                <w:rFonts w:eastAsia="Times New Roman" w:cs="Times New Roman"/>
                <w:bCs/>
                <w:szCs w:val="18"/>
                <w:lang w:val="en-US" w:eastAsia="en-GB"/>
              </w:rPr>
              <w:t xml:space="preserve">, </w:t>
            </w:r>
            <w:r w:rsidRPr="000A49D7">
              <w:rPr>
                <w:rFonts w:eastAsia="Times New Roman" w:cs="Times New Roman"/>
                <w:bCs/>
                <w:szCs w:val="18"/>
                <w:lang w:val="en-US" w:eastAsia="en-GB"/>
              </w:rPr>
              <w:t>J15.9</w:t>
            </w:r>
            <w:r w:rsidR="008C00E0" w:rsidRPr="000A49D7">
              <w:rPr>
                <w:rFonts w:eastAsia="Times New Roman" w:cs="Times New Roman"/>
                <w:bCs/>
                <w:szCs w:val="18"/>
                <w:lang w:val="en-US" w:eastAsia="en-GB"/>
              </w:rPr>
              <w:t xml:space="preserve">, </w:t>
            </w:r>
            <w:r w:rsidRPr="000A49D7">
              <w:rPr>
                <w:rFonts w:eastAsia="Times New Roman" w:cs="Times New Roman"/>
                <w:bCs/>
                <w:szCs w:val="18"/>
                <w:lang w:val="en-US" w:eastAsia="en-GB"/>
              </w:rPr>
              <w:t>J16.0</w:t>
            </w:r>
            <w:r w:rsidR="008C00E0" w:rsidRPr="000A49D7">
              <w:rPr>
                <w:rFonts w:eastAsia="Times New Roman" w:cs="Times New Roman"/>
                <w:bCs/>
                <w:szCs w:val="18"/>
                <w:lang w:val="en-US" w:eastAsia="en-GB"/>
              </w:rPr>
              <w:t xml:space="preserve">, </w:t>
            </w:r>
            <w:r w:rsidRPr="000A49D7">
              <w:rPr>
                <w:rFonts w:eastAsia="Times New Roman" w:cs="Times New Roman"/>
                <w:bCs/>
                <w:szCs w:val="18"/>
                <w:lang w:val="en-US" w:eastAsia="en-GB"/>
              </w:rPr>
              <w:t>J16.8</w:t>
            </w:r>
            <w:r w:rsidR="008C00E0" w:rsidRPr="000A49D7">
              <w:rPr>
                <w:rFonts w:eastAsia="Times New Roman" w:cs="Times New Roman"/>
                <w:bCs/>
                <w:szCs w:val="18"/>
                <w:lang w:val="en-US" w:eastAsia="en-GB"/>
              </w:rPr>
              <w:t xml:space="preserve">, </w:t>
            </w:r>
            <w:r w:rsidRPr="000A49D7">
              <w:rPr>
                <w:rFonts w:eastAsia="Times New Roman" w:cs="Times New Roman"/>
                <w:bCs/>
                <w:szCs w:val="18"/>
                <w:lang w:val="en-US" w:eastAsia="en-GB"/>
              </w:rPr>
              <w:t>J17.0</w:t>
            </w:r>
            <w:r w:rsidR="008C00E0" w:rsidRPr="000A49D7">
              <w:rPr>
                <w:rFonts w:eastAsia="Times New Roman" w:cs="Times New Roman"/>
                <w:bCs/>
                <w:szCs w:val="18"/>
                <w:lang w:val="en-US" w:eastAsia="en-GB"/>
              </w:rPr>
              <w:t xml:space="preserve">, </w:t>
            </w:r>
            <w:r w:rsidRPr="000A49D7">
              <w:rPr>
                <w:rFonts w:eastAsia="Times New Roman" w:cs="Times New Roman"/>
                <w:bCs/>
                <w:szCs w:val="18"/>
                <w:lang w:val="en-US" w:eastAsia="en-GB"/>
              </w:rPr>
              <w:t>J17.1</w:t>
            </w:r>
            <w:r w:rsidR="008C00E0" w:rsidRPr="000A49D7">
              <w:rPr>
                <w:rFonts w:eastAsia="Times New Roman" w:cs="Times New Roman"/>
                <w:bCs/>
                <w:szCs w:val="18"/>
                <w:lang w:val="en-US" w:eastAsia="en-GB"/>
              </w:rPr>
              <w:t xml:space="preserve">, </w:t>
            </w:r>
            <w:r w:rsidRPr="000A49D7">
              <w:rPr>
                <w:rFonts w:eastAsia="Times New Roman" w:cs="Times New Roman"/>
                <w:bCs/>
                <w:szCs w:val="18"/>
                <w:lang w:val="en-US" w:eastAsia="en-GB"/>
              </w:rPr>
              <w:t>J17.2</w:t>
            </w:r>
            <w:r w:rsidR="008C00E0" w:rsidRPr="000A49D7">
              <w:rPr>
                <w:rFonts w:eastAsia="Times New Roman" w:cs="Times New Roman"/>
                <w:bCs/>
                <w:szCs w:val="18"/>
                <w:lang w:val="en-US" w:eastAsia="en-GB"/>
              </w:rPr>
              <w:t xml:space="preserve">, </w:t>
            </w:r>
            <w:r w:rsidRPr="000A49D7">
              <w:rPr>
                <w:rFonts w:eastAsia="Times New Roman" w:cs="Times New Roman"/>
                <w:bCs/>
                <w:szCs w:val="18"/>
                <w:lang w:val="en-US" w:eastAsia="en-GB"/>
              </w:rPr>
              <w:t>J17.3</w:t>
            </w:r>
            <w:r w:rsidR="008C00E0" w:rsidRPr="000A49D7">
              <w:rPr>
                <w:rFonts w:eastAsia="Times New Roman" w:cs="Times New Roman"/>
                <w:bCs/>
                <w:szCs w:val="18"/>
                <w:lang w:val="en-US" w:eastAsia="en-GB"/>
              </w:rPr>
              <w:t xml:space="preserve">, </w:t>
            </w:r>
            <w:r w:rsidRPr="000A49D7">
              <w:rPr>
                <w:rFonts w:eastAsia="Times New Roman" w:cs="Times New Roman"/>
                <w:bCs/>
                <w:szCs w:val="18"/>
                <w:lang w:val="en-US" w:eastAsia="en-GB"/>
              </w:rPr>
              <w:t>J17.8</w:t>
            </w:r>
            <w:r w:rsidR="008C00E0" w:rsidRPr="000A49D7">
              <w:rPr>
                <w:rFonts w:eastAsia="Times New Roman" w:cs="Times New Roman"/>
                <w:bCs/>
                <w:szCs w:val="18"/>
                <w:lang w:val="en-US" w:eastAsia="en-GB"/>
              </w:rPr>
              <w:t xml:space="preserve">, </w:t>
            </w:r>
            <w:r w:rsidRPr="000A49D7">
              <w:rPr>
                <w:rFonts w:eastAsia="Times New Roman" w:cs="Times New Roman"/>
                <w:bCs/>
                <w:szCs w:val="18"/>
                <w:lang w:val="en-US" w:eastAsia="en-GB"/>
              </w:rPr>
              <w:t>J18.0</w:t>
            </w:r>
            <w:r w:rsidR="008C00E0" w:rsidRPr="000A49D7">
              <w:rPr>
                <w:rFonts w:eastAsia="Times New Roman" w:cs="Times New Roman"/>
                <w:bCs/>
                <w:szCs w:val="18"/>
                <w:lang w:val="en-US" w:eastAsia="en-GB"/>
              </w:rPr>
              <w:t xml:space="preserve">, </w:t>
            </w:r>
            <w:r w:rsidRPr="000A49D7">
              <w:rPr>
                <w:rFonts w:eastAsia="Times New Roman" w:cs="Times New Roman"/>
                <w:bCs/>
                <w:szCs w:val="18"/>
                <w:lang w:val="en-US" w:eastAsia="en-GB"/>
              </w:rPr>
              <w:t>J18.1</w:t>
            </w:r>
            <w:r w:rsidR="008C00E0" w:rsidRPr="000A49D7">
              <w:rPr>
                <w:rFonts w:eastAsia="Times New Roman" w:cs="Times New Roman"/>
                <w:bCs/>
                <w:szCs w:val="18"/>
                <w:lang w:val="en-US" w:eastAsia="en-GB"/>
              </w:rPr>
              <w:t xml:space="preserve">, </w:t>
            </w:r>
            <w:r w:rsidRPr="000A49D7">
              <w:rPr>
                <w:rFonts w:eastAsia="Times New Roman" w:cs="Times New Roman"/>
                <w:bCs/>
                <w:szCs w:val="18"/>
                <w:lang w:val="en-US" w:eastAsia="en-GB"/>
              </w:rPr>
              <w:t>J18.2</w:t>
            </w:r>
            <w:r w:rsidR="008C00E0" w:rsidRPr="000A49D7">
              <w:rPr>
                <w:rFonts w:eastAsia="Times New Roman" w:cs="Times New Roman"/>
                <w:bCs/>
                <w:szCs w:val="18"/>
                <w:lang w:val="en-US" w:eastAsia="en-GB"/>
              </w:rPr>
              <w:t xml:space="preserve">, </w:t>
            </w:r>
            <w:r w:rsidRPr="000A49D7">
              <w:rPr>
                <w:rFonts w:eastAsia="Times New Roman" w:cs="Times New Roman"/>
                <w:bCs/>
                <w:szCs w:val="18"/>
                <w:lang w:val="en-US" w:eastAsia="en-GB"/>
              </w:rPr>
              <w:t>J18.8</w:t>
            </w:r>
            <w:r w:rsidR="008C00E0" w:rsidRPr="000A49D7">
              <w:rPr>
                <w:rFonts w:eastAsia="Times New Roman" w:cs="Times New Roman"/>
                <w:bCs/>
                <w:szCs w:val="18"/>
                <w:lang w:val="en-US" w:eastAsia="en-GB"/>
              </w:rPr>
              <w:t xml:space="preserve">, </w:t>
            </w:r>
            <w:r w:rsidRPr="000A49D7">
              <w:rPr>
                <w:rFonts w:eastAsia="Times New Roman" w:cs="Times New Roman"/>
                <w:bCs/>
                <w:szCs w:val="18"/>
                <w:lang w:val="en-US" w:eastAsia="en-GB"/>
              </w:rPr>
              <w:t>J18.9</w:t>
            </w:r>
          </w:p>
        </w:tc>
      </w:tr>
    </w:tbl>
    <w:p w14:paraId="6106BECC" w14:textId="6E0A53C2" w:rsidR="00BB5560" w:rsidRPr="000A49D7" w:rsidRDefault="00290F56" w:rsidP="00BB5560">
      <w:pPr>
        <w:rPr>
          <w:sz w:val="16"/>
          <w:szCs w:val="18"/>
          <w:lang w:val="en-US"/>
        </w:rPr>
      </w:pPr>
      <w:r w:rsidRPr="000A49D7">
        <w:rPr>
          <w:sz w:val="16"/>
          <w:szCs w:val="18"/>
          <w:lang w:val="en-US"/>
        </w:rPr>
        <w:lastRenderedPageBreak/>
        <w:t>ICD-10: International Statistical Classification of Diseases and Related Health Problems 10th revision</w:t>
      </w:r>
      <w:r w:rsidR="0095216E" w:rsidRPr="000A49D7">
        <w:rPr>
          <w:sz w:val="16"/>
          <w:szCs w:val="18"/>
          <w:lang w:val="en-US"/>
        </w:rPr>
        <w:t>;</w:t>
      </w:r>
      <w:r w:rsidRPr="000A49D7">
        <w:rPr>
          <w:sz w:val="16"/>
          <w:szCs w:val="18"/>
          <w:lang w:val="en-US"/>
        </w:rPr>
        <w:t xml:space="preserve"> IPD: </w:t>
      </w:r>
      <w:r w:rsidR="00852BEB" w:rsidRPr="000A49D7">
        <w:rPr>
          <w:sz w:val="16"/>
          <w:szCs w:val="18"/>
          <w:lang w:val="en-US"/>
        </w:rPr>
        <w:t>I</w:t>
      </w:r>
      <w:r w:rsidRPr="000A49D7">
        <w:rPr>
          <w:sz w:val="16"/>
          <w:szCs w:val="18"/>
          <w:lang w:val="en-US"/>
        </w:rPr>
        <w:t xml:space="preserve">nvasive </w:t>
      </w:r>
      <w:r w:rsidR="00852BEB" w:rsidRPr="000A49D7">
        <w:rPr>
          <w:sz w:val="16"/>
          <w:szCs w:val="18"/>
          <w:lang w:val="en-US"/>
        </w:rPr>
        <w:t>P</w:t>
      </w:r>
      <w:r w:rsidRPr="000A49D7">
        <w:rPr>
          <w:sz w:val="16"/>
          <w:szCs w:val="18"/>
          <w:lang w:val="en-US"/>
        </w:rPr>
        <w:t xml:space="preserve">neumococcal </w:t>
      </w:r>
      <w:r w:rsidR="00852BEB" w:rsidRPr="000A49D7">
        <w:rPr>
          <w:sz w:val="16"/>
          <w:szCs w:val="18"/>
          <w:lang w:val="en-US"/>
        </w:rPr>
        <w:t>D</w:t>
      </w:r>
      <w:r w:rsidRPr="000A49D7">
        <w:rPr>
          <w:sz w:val="16"/>
          <w:szCs w:val="18"/>
          <w:lang w:val="en-US"/>
        </w:rPr>
        <w:t>isease</w:t>
      </w:r>
      <w:r w:rsidR="00AD0A08">
        <w:rPr>
          <w:sz w:val="16"/>
          <w:szCs w:val="18"/>
          <w:lang w:val="en-US"/>
        </w:rPr>
        <w:t>.</w:t>
      </w:r>
    </w:p>
    <w:p w14:paraId="57192CFA" w14:textId="72DB78FB" w:rsidR="001D7CA3" w:rsidRPr="000A49D7" w:rsidRDefault="00F21855" w:rsidP="00F21855">
      <w:pPr>
        <w:pStyle w:val="Caption"/>
        <w:rPr>
          <w:rFonts w:ascii="Verdana" w:eastAsia="SimSun" w:hAnsi="Verdana" w:cstheme="minorBidi"/>
          <w:bCs w:val="0"/>
          <w:sz w:val="18"/>
          <w:szCs w:val="18"/>
          <w:lang w:val="en-US" w:eastAsia="en-US"/>
        </w:rPr>
      </w:pPr>
      <w:bookmarkStart w:id="4" w:name="_Ref103940899"/>
      <w:r w:rsidRPr="000A49D7">
        <w:rPr>
          <w:rFonts w:ascii="Verdana" w:eastAsia="SimSun" w:hAnsi="Verdana" w:cstheme="minorBidi"/>
          <w:b/>
          <w:sz w:val="18"/>
          <w:szCs w:val="18"/>
          <w:lang w:val="en-US" w:eastAsia="en-US"/>
        </w:rPr>
        <w:t xml:space="preserve">Supplementary table </w:t>
      </w:r>
      <w:r w:rsidRPr="000A49D7">
        <w:rPr>
          <w:rFonts w:ascii="Verdana" w:eastAsia="SimSun" w:hAnsi="Verdana" w:cstheme="minorBidi"/>
          <w:b/>
          <w:sz w:val="18"/>
          <w:szCs w:val="18"/>
          <w:lang w:val="en-US" w:eastAsia="en-US"/>
        </w:rPr>
        <w:fldChar w:fldCharType="begin"/>
      </w:r>
      <w:r w:rsidRPr="000A49D7">
        <w:rPr>
          <w:rFonts w:ascii="Verdana" w:eastAsia="SimSun" w:hAnsi="Verdana" w:cstheme="minorBidi"/>
          <w:b/>
          <w:sz w:val="18"/>
          <w:szCs w:val="18"/>
          <w:lang w:val="en-US" w:eastAsia="en-US"/>
        </w:rPr>
        <w:instrText xml:space="preserve"> SEQ Supplementary_table \* ARABIC </w:instrText>
      </w:r>
      <w:r w:rsidRPr="000A49D7">
        <w:rPr>
          <w:rFonts w:ascii="Verdana" w:eastAsia="SimSun" w:hAnsi="Verdana" w:cstheme="minorBidi"/>
          <w:b/>
          <w:sz w:val="18"/>
          <w:szCs w:val="18"/>
          <w:lang w:val="en-US" w:eastAsia="en-US"/>
        </w:rPr>
        <w:fldChar w:fldCharType="separate"/>
      </w:r>
      <w:r w:rsidRPr="000A49D7">
        <w:rPr>
          <w:rFonts w:ascii="Verdana" w:eastAsia="SimSun" w:hAnsi="Verdana" w:cstheme="minorBidi"/>
          <w:b/>
          <w:sz w:val="18"/>
          <w:szCs w:val="18"/>
          <w:lang w:val="en-US" w:eastAsia="en-US"/>
        </w:rPr>
        <w:t>2</w:t>
      </w:r>
      <w:r w:rsidRPr="000A49D7">
        <w:rPr>
          <w:rFonts w:ascii="Verdana" w:eastAsia="SimSun" w:hAnsi="Verdana" w:cstheme="minorBidi"/>
          <w:b/>
          <w:sz w:val="18"/>
          <w:szCs w:val="18"/>
          <w:lang w:val="en-US" w:eastAsia="en-US"/>
        </w:rPr>
        <w:fldChar w:fldCharType="end"/>
      </w:r>
      <w:bookmarkEnd w:id="4"/>
      <w:r w:rsidRPr="000A49D7">
        <w:rPr>
          <w:rFonts w:ascii="Verdana" w:eastAsia="SimSun" w:hAnsi="Verdana" w:cstheme="minorBidi"/>
          <w:b/>
          <w:sz w:val="18"/>
          <w:szCs w:val="18"/>
          <w:lang w:val="en-US" w:eastAsia="en-US"/>
        </w:rPr>
        <w:t xml:space="preserve"> </w:t>
      </w:r>
      <w:r w:rsidR="001D7CA3" w:rsidRPr="000A49D7">
        <w:rPr>
          <w:rFonts w:ascii="Verdana" w:eastAsia="SimSun" w:hAnsi="Verdana" w:cstheme="minorBidi"/>
          <w:bCs w:val="0"/>
          <w:sz w:val="18"/>
          <w:szCs w:val="18"/>
          <w:lang w:val="en-US" w:eastAsia="en-US"/>
        </w:rPr>
        <w:t>IPD IRs by age and manifestations at the time of episode (2003-2019)</w:t>
      </w:r>
    </w:p>
    <w:tbl>
      <w:tblPr>
        <w:tblW w:w="7513" w:type="dxa"/>
        <w:jc w:val="center"/>
        <w:tblCellMar>
          <w:left w:w="0" w:type="dxa"/>
          <w:right w:w="0" w:type="dxa"/>
        </w:tblCellMar>
        <w:tblLook w:val="04A0" w:firstRow="1" w:lastRow="0" w:firstColumn="1" w:lastColumn="0" w:noHBand="0" w:noVBand="1"/>
      </w:tblPr>
      <w:tblGrid>
        <w:gridCol w:w="2409"/>
        <w:gridCol w:w="1873"/>
        <w:gridCol w:w="3231"/>
      </w:tblGrid>
      <w:tr w:rsidR="001D7CA3" w:rsidRPr="000A49D7" w14:paraId="6070A315" w14:textId="77777777" w:rsidTr="001F3BEE">
        <w:trPr>
          <w:trHeight w:val="278"/>
          <w:jc w:val="center"/>
        </w:trPr>
        <w:tc>
          <w:tcPr>
            <w:tcW w:w="2409" w:type="dxa"/>
            <w:tcBorders>
              <w:top w:val="single" w:sz="12" w:space="0" w:color="auto"/>
              <w:bottom w:val="single" w:sz="8" w:space="0" w:color="auto"/>
            </w:tcBorders>
            <w:shd w:val="clear" w:color="auto" w:fill="auto"/>
            <w:tcMar>
              <w:top w:w="15" w:type="dxa"/>
              <w:left w:w="108" w:type="dxa"/>
              <w:bottom w:w="0" w:type="dxa"/>
              <w:right w:w="108" w:type="dxa"/>
            </w:tcMar>
            <w:vAlign w:val="center"/>
            <w:hideMark/>
          </w:tcPr>
          <w:p w14:paraId="7BDF58A5" w14:textId="77777777" w:rsidR="001D7CA3" w:rsidRPr="000A49D7" w:rsidRDefault="001D7CA3" w:rsidP="001F3BEE">
            <w:pPr>
              <w:spacing w:before="0" w:after="0" w:line="240" w:lineRule="auto"/>
              <w:rPr>
                <w:szCs w:val="18"/>
                <w:lang w:val="en-US"/>
              </w:rPr>
            </w:pPr>
          </w:p>
        </w:tc>
        <w:tc>
          <w:tcPr>
            <w:tcW w:w="1873" w:type="dxa"/>
            <w:tcBorders>
              <w:top w:val="single" w:sz="12" w:space="0" w:color="auto"/>
              <w:bottom w:val="single" w:sz="8" w:space="0" w:color="auto"/>
            </w:tcBorders>
            <w:shd w:val="clear" w:color="auto" w:fill="auto"/>
            <w:tcMar>
              <w:top w:w="15" w:type="dxa"/>
              <w:left w:w="57" w:type="dxa"/>
              <w:bottom w:w="0" w:type="dxa"/>
              <w:right w:w="57" w:type="dxa"/>
            </w:tcMar>
            <w:hideMark/>
          </w:tcPr>
          <w:p w14:paraId="4258AC60" w14:textId="77777777" w:rsidR="001D7CA3" w:rsidRPr="000A49D7" w:rsidRDefault="001D7CA3" w:rsidP="001F3BEE">
            <w:pPr>
              <w:spacing w:before="0" w:after="0" w:line="240" w:lineRule="auto"/>
              <w:jc w:val="center"/>
              <w:rPr>
                <w:b/>
                <w:bCs/>
                <w:szCs w:val="18"/>
                <w:lang w:val="en-US"/>
              </w:rPr>
            </w:pPr>
            <w:r w:rsidRPr="000A49D7">
              <w:rPr>
                <w:b/>
                <w:bCs/>
                <w:szCs w:val="18"/>
                <w:lang w:val="en-US"/>
              </w:rPr>
              <w:t>N episodes</w:t>
            </w:r>
          </w:p>
        </w:tc>
        <w:tc>
          <w:tcPr>
            <w:tcW w:w="3231" w:type="dxa"/>
            <w:tcBorders>
              <w:top w:val="single" w:sz="12" w:space="0" w:color="auto"/>
              <w:bottom w:val="single" w:sz="8" w:space="0" w:color="auto"/>
            </w:tcBorders>
            <w:shd w:val="clear" w:color="auto" w:fill="auto"/>
            <w:tcMar>
              <w:top w:w="15" w:type="dxa"/>
              <w:left w:w="57" w:type="dxa"/>
              <w:bottom w:w="0" w:type="dxa"/>
              <w:right w:w="57" w:type="dxa"/>
            </w:tcMar>
            <w:hideMark/>
          </w:tcPr>
          <w:p w14:paraId="5ED9B138" w14:textId="299D0431" w:rsidR="001D7CA3" w:rsidRPr="000A49D7" w:rsidRDefault="001D7CA3" w:rsidP="001F3BEE">
            <w:pPr>
              <w:spacing w:before="0" w:after="0" w:line="240" w:lineRule="auto"/>
              <w:jc w:val="center"/>
              <w:rPr>
                <w:b/>
                <w:bCs/>
                <w:szCs w:val="18"/>
                <w:lang w:val="en-US"/>
              </w:rPr>
            </w:pPr>
            <w:r w:rsidRPr="000A49D7">
              <w:rPr>
                <w:b/>
                <w:bCs/>
                <w:szCs w:val="18"/>
                <w:lang w:val="en-US"/>
              </w:rPr>
              <w:t>Rate per 100000 PY (95% CI)</w:t>
            </w:r>
          </w:p>
        </w:tc>
      </w:tr>
      <w:tr w:rsidR="001D7CA3" w:rsidRPr="000A49D7" w14:paraId="4C0237C7" w14:textId="77777777" w:rsidTr="001F3BEE">
        <w:trPr>
          <w:trHeight w:val="139"/>
          <w:jc w:val="center"/>
        </w:trPr>
        <w:tc>
          <w:tcPr>
            <w:tcW w:w="2409" w:type="dxa"/>
            <w:tcBorders>
              <w:top w:val="single" w:sz="8" w:space="0" w:color="auto"/>
            </w:tcBorders>
            <w:shd w:val="clear" w:color="auto" w:fill="auto"/>
            <w:tcMar>
              <w:top w:w="15" w:type="dxa"/>
              <w:left w:w="108" w:type="dxa"/>
              <w:bottom w:w="0" w:type="dxa"/>
              <w:right w:w="108" w:type="dxa"/>
            </w:tcMar>
            <w:vAlign w:val="center"/>
            <w:hideMark/>
          </w:tcPr>
          <w:p w14:paraId="5C2D527D" w14:textId="77777777" w:rsidR="001D7CA3" w:rsidRPr="000A49D7" w:rsidRDefault="001D7CA3" w:rsidP="001F3BEE">
            <w:pPr>
              <w:spacing w:before="0" w:after="0" w:line="240" w:lineRule="auto"/>
              <w:rPr>
                <w:b/>
                <w:bCs/>
                <w:szCs w:val="18"/>
                <w:lang w:val="en-US"/>
              </w:rPr>
            </w:pPr>
            <w:r w:rsidRPr="000A49D7">
              <w:rPr>
                <w:b/>
                <w:bCs/>
                <w:szCs w:val="18"/>
                <w:lang w:val="en-US"/>
              </w:rPr>
              <w:t>All individuals</w:t>
            </w:r>
          </w:p>
        </w:tc>
        <w:tc>
          <w:tcPr>
            <w:tcW w:w="1873" w:type="dxa"/>
            <w:tcBorders>
              <w:top w:val="single" w:sz="8" w:space="0" w:color="auto"/>
            </w:tcBorders>
            <w:shd w:val="clear" w:color="auto" w:fill="auto"/>
            <w:tcMar>
              <w:top w:w="15" w:type="dxa"/>
              <w:left w:w="57" w:type="dxa"/>
              <w:bottom w:w="0" w:type="dxa"/>
              <w:right w:w="57" w:type="dxa"/>
            </w:tcMar>
            <w:vAlign w:val="center"/>
            <w:hideMark/>
          </w:tcPr>
          <w:p w14:paraId="51C27AE6" w14:textId="77777777" w:rsidR="001D7CA3" w:rsidRPr="000A49D7" w:rsidRDefault="001D7CA3" w:rsidP="001F3BEE">
            <w:pPr>
              <w:spacing w:before="0" w:after="0" w:line="240" w:lineRule="auto"/>
              <w:jc w:val="center"/>
              <w:rPr>
                <w:szCs w:val="18"/>
                <w:lang w:val="en-US"/>
              </w:rPr>
            </w:pPr>
          </w:p>
        </w:tc>
        <w:tc>
          <w:tcPr>
            <w:tcW w:w="3231" w:type="dxa"/>
            <w:tcBorders>
              <w:top w:val="single" w:sz="8" w:space="0" w:color="auto"/>
            </w:tcBorders>
            <w:shd w:val="clear" w:color="auto" w:fill="auto"/>
            <w:tcMar>
              <w:top w:w="15" w:type="dxa"/>
              <w:left w:w="57" w:type="dxa"/>
              <w:bottom w:w="0" w:type="dxa"/>
              <w:right w:w="57" w:type="dxa"/>
            </w:tcMar>
            <w:vAlign w:val="center"/>
            <w:hideMark/>
          </w:tcPr>
          <w:p w14:paraId="2CF19C34" w14:textId="77777777" w:rsidR="001D7CA3" w:rsidRPr="000A49D7" w:rsidRDefault="001D7CA3" w:rsidP="001F3BEE">
            <w:pPr>
              <w:spacing w:before="0" w:after="0" w:line="240" w:lineRule="auto"/>
              <w:jc w:val="center"/>
              <w:rPr>
                <w:szCs w:val="18"/>
                <w:lang w:val="en-US"/>
              </w:rPr>
            </w:pPr>
          </w:p>
        </w:tc>
      </w:tr>
      <w:tr w:rsidR="001D7CA3" w:rsidRPr="000A49D7" w14:paraId="7A5B4E7D" w14:textId="77777777" w:rsidTr="001F3BEE">
        <w:trPr>
          <w:jc w:val="center"/>
        </w:trPr>
        <w:tc>
          <w:tcPr>
            <w:tcW w:w="2409" w:type="dxa"/>
            <w:shd w:val="clear" w:color="auto" w:fill="auto"/>
            <w:tcMar>
              <w:top w:w="15" w:type="dxa"/>
              <w:left w:w="227" w:type="dxa"/>
              <w:bottom w:w="0" w:type="dxa"/>
              <w:right w:w="108" w:type="dxa"/>
            </w:tcMar>
            <w:vAlign w:val="center"/>
            <w:hideMark/>
          </w:tcPr>
          <w:p w14:paraId="0C22B2AD" w14:textId="77777777" w:rsidR="001D7CA3" w:rsidRPr="000A49D7" w:rsidRDefault="001D7CA3" w:rsidP="001F3BEE">
            <w:pPr>
              <w:spacing w:before="0" w:after="0" w:line="240" w:lineRule="auto"/>
              <w:rPr>
                <w:szCs w:val="18"/>
                <w:lang w:val="en-US"/>
              </w:rPr>
            </w:pPr>
            <w:r w:rsidRPr="000A49D7">
              <w:rPr>
                <w:szCs w:val="18"/>
                <w:lang w:val="en-US"/>
              </w:rPr>
              <w:t>Bacteremia/septicemia</w:t>
            </w:r>
          </w:p>
        </w:tc>
        <w:tc>
          <w:tcPr>
            <w:tcW w:w="1873" w:type="dxa"/>
            <w:shd w:val="clear" w:color="auto" w:fill="auto"/>
            <w:tcMar>
              <w:top w:w="15" w:type="dxa"/>
              <w:left w:w="57" w:type="dxa"/>
              <w:bottom w:w="0" w:type="dxa"/>
              <w:right w:w="57" w:type="dxa"/>
            </w:tcMar>
            <w:vAlign w:val="center"/>
            <w:hideMark/>
          </w:tcPr>
          <w:p w14:paraId="2A2D411C" w14:textId="77777777" w:rsidR="001D7CA3" w:rsidRPr="000A49D7" w:rsidRDefault="001D7CA3" w:rsidP="001F3BEE">
            <w:pPr>
              <w:spacing w:before="0" w:after="0" w:line="240" w:lineRule="auto"/>
              <w:jc w:val="center"/>
              <w:rPr>
                <w:szCs w:val="18"/>
                <w:lang w:val="en-US"/>
              </w:rPr>
            </w:pPr>
            <w:r w:rsidRPr="000A49D7">
              <w:rPr>
                <w:szCs w:val="18"/>
                <w:lang w:val="en-US"/>
              </w:rPr>
              <w:t>45</w:t>
            </w:r>
          </w:p>
        </w:tc>
        <w:tc>
          <w:tcPr>
            <w:tcW w:w="3231" w:type="dxa"/>
            <w:shd w:val="clear" w:color="auto" w:fill="auto"/>
            <w:tcMar>
              <w:top w:w="15" w:type="dxa"/>
              <w:left w:w="57" w:type="dxa"/>
              <w:bottom w:w="0" w:type="dxa"/>
              <w:right w:w="57" w:type="dxa"/>
            </w:tcMar>
            <w:vAlign w:val="center"/>
            <w:hideMark/>
          </w:tcPr>
          <w:p w14:paraId="252793BC" w14:textId="094F1B55" w:rsidR="001D7CA3" w:rsidRPr="000A49D7" w:rsidRDefault="001D7CA3" w:rsidP="001F3BEE">
            <w:pPr>
              <w:spacing w:before="0" w:after="0" w:line="240" w:lineRule="auto"/>
              <w:jc w:val="center"/>
              <w:rPr>
                <w:szCs w:val="18"/>
                <w:lang w:val="en-US"/>
              </w:rPr>
            </w:pPr>
            <w:r w:rsidRPr="000A49D7">
              <w:rPr>
                <w:szCs w:val="18"/>
                <w:lang w:val="en-US"/>
              </w:rPr>
              <w:t>0.61 (0.44</w:t>
            </w:r>
            <w:r w:rsidR="00F5205C" w:rsidRPr="000A49D7">
              <w:rPr>
                <w:szCs w:val="18"/>
                <w:lang w:val="en-US"/>
              </w:rPr>
              <w:t>-</w:t>
            </w:r>
            <w:r w:rsidRPr="000A49D7">
              <w:rPr>
                <w:szCs w:val="18"/>
                <w:lang w:val="en-US"/>
              </w:rPr>
              <w:t>0.81)</w:t>
            </w:r>
          </w:p>
        </w:tc>
      </w:tr>
      <w:tr w:rsidR="001D7CA3" w:rsidRPr="000A49D7" w14:paraId="230FD13F" w14:textId="77777777" w:rsidTr="001F3BEE">
        <w:trPr>
          <w:trHeight w:val="139"/>
          <w:jc w:val="center"/>
        </w:trPr>
        <w:tc>
          <w:tcPr>
            <w:tcW w:w="2409" w:type="dxa"/>
            <w:shd w:val="clear" w:color="auto" w:fill="auto"/>
            <w:tcMar>
              <w:top w:w="15" w:type="dxa"/>
              <w:left w:w="227" w:type="dxa"/>
              <w:bottom w:w="0" w:type="dxa"/>
              <w:right w:w="108" w:type="dxa"/>
            </w:tcMar>
            <w:vAlign w:val="center"/>
            <w:hideMark/>
          </w:tcPr>
          <w:p w14:paraId="1BDEFE49" w14:textId="77777777" w:rsidR="001D7CA3" w:rsidRPr="000A49D7" w:rsidRDefault="001D7CA3" w:rsidP="001F3BEE">
            <w:pPr>
              <w:spacing w:before="0" w:after="0" w:line="240" w:lineRule="auto"/>
              <w:rPr>
                <w:szCs w:val="18"/>
                <w:lang w:val="en-US"/>
              </w:rPr>
            </w:pPr>
            <w:r w:rsidRPr="000A49D7">
              <w:rPr>
                <w:szCs w:val="18"/>
                <w:lang w:val="en-US"/>
              </w:rPr>
              <w:t>Meningitis</w:t>
            </w:r>
          </w:p>
        </w:tc>
        <w:tc>
          <w:tcPr>
            <w:tcW w:w="1873" w:type="dxa"/>
            <w:shd w:val="clear" w:color="auto" w:fill="auto"/>
            <w:tcMar>
              <w:top w:w="15" w:type="dxa"/>
              <w:left w:w="57" w:type="dxa"/>
              <w:bottom w:w="0" w:type="dxa"/>
              <w:right w:w="57" w:type="dxa"/>
            </w:tcMar>
            <w:vAlign w:val="center"/>
            <w:hideMark/>
          </w:tcPr>
          <w:p w14:paraId="54CDE726" w14:textId="77777777" w:rsidR="001D7CA3" w:rsidRPr="000A49D7" w:rsidRDefault="001D7CA3" w:rsidP="001F3BEE">
            <w:pPr>
              <w:spacing w:before="0" w:after="0" w:line="240" w:lineRule="auto"/>
              <w:jc w:val="center"/>
              <w:rPr>
                <w:szCs w:val="18"/>
                <w:lang w:val="en-US"/>
              </w:rPr>
            </w:pPr>
            <w:r w:rsidRPr="000A49D7">
              <w:rPr>
                <w:szCs w:val="18"/>
                <w:lang w:val="en-US"/>
              </w:rPr>
              <w:t>110</w:t>
            </w:r>
          </w:p>
        </w:tc>
        <w:tc>
          <w:tcPr>
            <w:tcW w:w="3231" w:type="dxa"/>
            <w:shd w:val="clear" w:color="auto" w:fill="auto"/>
            <w:tcMar>
              <w:top w:w="15" w:type="dxa"/>
              <w:left w:w="57" w:type="dxa"/>
              <w:bottom w:w="0" w:type="dxa"/>
              <w:right w:w="57" w:type="dxa"/>
            </w:tcMar>
            <w:vAlign w:val="center"/>
            <w:hideMark/>
          </w:tcPr>
          <w:p w14:paraId="7A297238" w14:textId="17817B06" w:rsidR="001D7CA3" w:rsidRPr="000A49D7" w:rsidRDefault="001D7CA3" w:rsidP="001F3BEE">
            <w:pPr>
              <w:spacing w:before="0" w:after="0" w:line="240" w:lineRule="auto"/>
              <w:jc w:val="center"/>
              <w:rPr>
                <w:szCs w:val="18"/>
                <w:lang w:val="en-US"/>
              </w:rPr>
            </w:pPr>
            <w:r w:rsidRPr="000A49D7">
              <w:rPr>
                <w:szCs w:val="18"/>
                <w:lang w:val="en-US"/>
              </w:rPr>
              <w:t>1.48 (1.22</w:t>
            </w:r>
            <w:r w:rsidR="00F5205C" w:rsidRPr="000A49D7">
              <w:rPr>
                <w:szCs w:val="18"/>
                <w:lang w:val="en-US"/>
              </w:rPr>
              <w:t>-</w:t>
            </w:r>
            <w:r w:rsidRPr="000A49D7">
              <w:rPr>
                <w:szCs w:val="18"/>
                <w:lang w:val="en-US"/>
              </w:rPr>
              <w:t>1.78)</w:t>
            </w:r>
          </w:p>
        </w:tc>
      </w:tr>
      <w:tr w:rsidR="001D7CA3" w:rsidRPr="000A49D7" w14:paraId="45C0DC7B" w14:textId="77777777" w:rsidTr="001F3BEE">
        <w:trPr>
          <w:trHeight w:val="139"/>
          <w:jc w:val="center"/>
        </w:trPr>
        <w:tc>
          <w:tcPr>
            <w:tcW w:w="2409" w:type="dxa"/>
            <w:shd w:val="clear" w:color="auto" w:fill="auto"/>
            <w:tcMar>
              <w:top w:w="15" w:type="dxa"/>
              <w:left w:w="227" w:type="dxa"/>
              <w:bottom w:w="0" w:type="dxa"/>
              <w:right w:w="108" w:type="dxa"/>
            </w:tcMar>
            <w:vAlign w:val="center"/>
            <w:hideMark/>
          </w:tcPr>
          <w:p w14:paraId="30DB1DF4" w14:textId="77777777" w:rsidR="001D7CA3" w:rsidRPr="000A49D7" w:rsidRDefault="001D7CA3" w:rsidP="001F3BEE">
            <w:pPr>
              <w:spacing w:before="0" w:after="0" w:line="240" w:lineRule="auto"/>
              <w:rPr>
                <w:szCs w:val="18"/>
                <w:lang w:val="en-US"/>
              </w:rPr>
            </w:pPr>
            <w:r w:rsidRPr="000A49D7">
              <w:rPr>
                <w:szCs w:val="18"/>
                <w:lang w:val="en-US"/>
              </w:rPr>
              <w:t>Bacteremic pneumonia</w:t>
            </w:r>
          </w:p>
        </w:tc>
        <w:tc>
          <w:tcPr>
            <w:tcW w:w="1873" w:type="dxa"/>
            <w:shd w:val="clear" w:color="auto" w:fill="auto"/>
            <w:tcMar>
              <w:top w:w="15" w:type="dxa"/>
              <w:left w:w="57" w:type="dxa"/>
              <w:bottom w:w="0" w:type="dxa"/>
              <w:right w:w="57" w:type="dxa"/>
            </w:tcMar>
            <w:vAlign w:val="center"/>
            <w:hideMark/>
          </w:tcPr>
          <w:p w14:paraId="6118D8BB" w14:textId="77777777" w:rsidR="001D7CA3" w:rsidRPr="000A49D7" w:rsidRDefault="001D7CA3" w:rsidP="001F3BEE">
            <w:pPr>
              <w:spacing w:before="0" w:after="0" w:line="240" w:lineRule="auto"/>
              <w:jc w:val="center"/>
              <w:rPr>
                <w:szCs w:val="18"/>
                <w:lang w:val="en-US"/>
              </w:rPr>
            </w:pPr>
            <w:r w:rsidRPr="000A49D7">
              <w:rPr>
                <w:szCs w:val="18"/>
                <w:lang w:val="en-US"/>
              </w:rPr>
              <w:t>16</w:t>
            </w:r>
          </w:p>
        </w:tc>
        <w:tc>
          <w:tcPr>
            <w:tcW w:w="3231" w:type="dxa"/>
            <w:shd w:val="clear" w:color="auto" w:fill="auto"/>
            <w:tcMar>
              <w:top w:w="15" w:type="dxa"/>
              <w:left w:w="57" w:type="dxa"/>
              <w:bottom w:w="0" w:type="dxa"/>
              <w:right w:w="57" w:type="dxa"/>
            </w:tcMar>
            <w:vAlign w:val="center"/>
            <w:hideMark/>
          </w:tcPr>
          <w:p w14:paraId="113F5587" w14:textId="46141D64" w:rsidR="001D7CA3" w:rsidRPr="000A49D7" w:rsidRDefault="001D7CA3" w:rsidP="001F3BEE">
            <w:pPr>
              <w:spacing w:before="0" w:after="0" w:line="240" w:lineRule="auto"/>
              <w:jc w:val="center"/>
              <w:rPr>
                <w:szCs w:val="18"/>
                <w:lang w:val="en-US"/>
              </w:rPr>
            </w:pPr>
            <w:r w:rsidRPr="000A49D7">
              <w:rPr>
                <w:szCs w:val="18"/>
                <w:lang w:val="en-US"/>
              </w:rPr>
              <w:t>0.22 (0.12</w:t>
            </w:r>
            <w:r w:rsidR="00F5205C" w:rsidRPr="000A49D7">
              <w:rPr>
                <w:szCs w:val="18"/>
                <w:lang w:val="en-US"/>
              </w:rPr>
              <w:t>-</w:t>
            </w:r>
            <w:r w:rsidRPr="000A49D7">
              <w:rPr>
                <w:szCs w:val="18"/>
                <w:lang w:val="en-US"/>
              </w:rPr>
              <w:t>0.35)</w:t>
            </w:r>
          </w:p>
        </w:tc>
      </w:tr>
      <w:tr w:rsidR="001D7CA3" w:rsidRPr="000A49D7" w14:paraId="4C0DC81E" w14:textId="77777777" w:rsidTr="001F3BEE">
        <w:trPr>
          <w:trHeight w:val="139"/>
          <w:jc w:val="center"/>
        </w:trPr>
        <w:tc>
          <w:tcPr>
            <w:tcW w:w="2409" w:type="dxa"/>
            <w:shd w:val="clear" w:color="auto" w:fill="auto"/>
            <w:tcMar>
              <w:top w:w="15" w:type="dxa"/>
              <w:left w:w="227" w:type="dxa"/>
              <w:bottom w:w="0" w:type="dxa"/>
              <w:right w:w="108" w:type="dxa"/>
            </w:tcMar>
            <w:vAlign w:val="center"/>
            <w:hideMark/>
          </w:tcPr>
          <w:p w14:paraId="12D73C9E" w14:textId="77777777" w:rsidR="001D7CA3" w:rsidRPr="000A49D7" w:rsidRDefault="001D7CA3" w:rsidP="001F3BEE">
            <w:pPr>
              <w:spacing w:before="0" w:after="0" w:line="240" w:lineRule="auto"/>
              <w:rPr>
                <w:szCs w:val="18"/>
                <w:lang w:val="en-US"/>
              </w:rPr>
            </w:pPr>
            <w:r w:rsidRPr="000A49D7">
              <w:rPr>
                <w:szCs w:val="18"/>
                <w:lang w:val="en-US"/>
              </w:rPr>
              <w:t>Other IPD</w:t>
            </w:r>
          </w:p>
        </w:tc>
        <w:tc>
          <w:tcPr>
            <w:tcW w:w="1873" w:type="dxa"/>
            <w:shd w:val="clear" w:color="auto" w:fill="auto"/>
            <w:tcMar>
              <w:top w:w="15" w:type="dxa"/>
              <w:left w:w="57" w:type="dxa"/>
              <w:bottom w:w="0" w:type="dxa"/>
              <w:right w:w="57" w:type="dxa"/>
            </w:tcMar>
            <w:vAlign w:val="center"/>
            <w:hideMark/>
          </w:tcPr>
          <w:p w14:paraId="663D3C62" w14:textId="77777777" w:rsidR="001D7CA3" w:rsidRPr="000A49D7" w:rsidRDefault="001D7CA3" w:rsidP="001F3BEE">
            <w:pPr>
              <w:spacing w:before="0" w:after="0" w:line="240" w:lineRule="auto"/>
              <w:jc w:val="center"/>
              <w:rPr>
                <w:szCs w:val="18"/>
                <w:lang w:val="en-US"/>
              </w:rPr>
            </w:pPr>
            <w:r w:rsidRPr="000A49D7">
              <w:rPr>
                <w:szCs w:val="18"/>
                <w:lang w:val="en-US"/>
              </w:rPr>
              <w:t>NR*</w:t>
            </w:r>
          </w:p>
        </w:tc>
        <w:tc>
          <w:tcPr>
            <w:tcW w:w="3231" w:type="dxa"/>
            <w:shd w:val="clear" w:color="auto" w:fill="auto"/>
            <w:tcMar>
              <w:top w:w="15" w:type="dxa"/>
              <w:left w:w="57" w:type="dxa"/>
              <w:bottom w:w="0" w:type="dxa"/>
              <w:right w:w="57" w:type="dxa"/>
            </w:tcMar>
            <w:vAlign w:val="center"/>
            <w:hideMark/>
          </w:tcPr>
          <w:p w14:paraId="56426446" w14:textId="77777777" w:rsidR="001D7CA3" w:rsidRPr="000A49D7" w:rsidRDefault="001D7CA3" w:rsidP="001F3BEE">
            <w:pPr>
              <w:spacing w:before="0" w:after="0" w:line="240" w:lineRule="auto"/>
              <w:jc w:val="center"/>
              <w:rPr>
                <w:szCs w:val="18"/>
                <w:lang w:val="en-US"/>
              </w:rPr>
            </w:pPr>
            <w:r w:rsidRPr="000A49D7">
              <w:rPr>
                <w:szCs w:val="18"/>
                <w:lang w:val="en-US"/>
              </w:rPr>
              <w:t>-</w:t>
            </w:r>
          </w:p>
        </w:tc>
      </w:tr>
      <w:tr w:rsidR="001D7CA3" w:rsidRPr="000A49D7" w14:paraId="3269CA18" w14:textId="77777777" w:rsidTr="001F3BEE">
        <w:trPr>
          <w:trHeight w:val="139"/>
          <w:jc w:val="center"/>
        </w:trPr>
        <w:tc>
          <w:tcPr>
            <w:tcW w:w="2409" w:type="dxa"/>
            <w:shd w:val="clear" w:color="auto" w:fill="auto"/>
            <w:tcMar>
              <w:top w:w="15" w:type="dxa"/>
              <w:left w:w="108" w:type="dxa"/>
              <w:bottom w:w="0" w:type="dxa"/>
              <w:right w:w="108" w:type="dxa"/>
            </w:tcMar>
            <w:vAlign w:val="center"/>
            <w:hideMark/>
          </w:tcPr>
          <w:p w14:paraId="47C2F5F3" w14:textId="77777777" w:rsidR="001D7CA3" w:rsidRPr="000A49D7" w:rsidRDefault="001D7CA3" w:rsidP="001F3BEE">
            <w:pPr>
              <w:spacing w:before="0" w:after="0" w:line="240" w:lineRule="auto"/>
              <w:rPr>
                <w:b/>
                <w:bCs/>
                <w:szCs w:val="18"/>
                <w:lang w:val="en-US"/>
              </w:rPr>
            </w:pPr>
            <w:r w:rsidRPr="000A49D7">
              <w:rPr>
                <w:b/>
                <w:bCs/>
                <w:szCs w:val="18"/>
                <w:lang w:val="en-US"/>
              </w:rPr>
              <w:t>0-1 years</w:t>
            </w:r>
          </w:p>
        </w:tc>
        <w:tc>
          <w:tcPr>
            <w:tcW w:w="1873" w:type="dxa"/>
            <w:shd w:val="clear" w:color="auto" w:fill="auto"/>
            <w:tcMar>
              <w:top w:w="15" w:type="dxa"/>
              <w:left w:w="57" w:type="dxa"/>
              <w:bottom w:w="0" w:type="dxa"/>
              <w:right w:w="57" w:type="dxa"/>
            </w:tcMar>
            <w:vAlign w:val="center"/>
            <w:hideMark/>
          </w:tcPr>
          <w:p w14:paraId="1D6236F5" w14:textId="77777777" w:rsidR="001D7CA3" w:rsidRPr="000A49D7" w:rsidRDefault="001D7CA3" w:rsidP="001F3BEE">
            <w:pPr>
              <w:spacing w:before="0" w:after="0" w:line="240" w:lineRule="auto"/>
              <w:jc w:val="center"/>
              <w:rPr>
                <w:szCs w:val="18"/>
                <w:lang w:val="en-US"/>
              </w:rPr>
            </w:pPr>
          </w:p>
        </w:tc>
        <w:tc>
          <w:tcPr>
            <w:tcW w:w="3231" w:type="dxa"/>
            <w:shd w:val="clear" w:color="auto" w:fill="auto"/>
            <w:tcMar>
              <w:top w:w="15" w:type="dxa"/>
              <w:left w:w="57" w:type="dxa"/>
              <w:bottom w:w="0" w:type="dxa"/>
              <w:right w:w="57" w:type="dxa"/>
            </w:tcMar>
            <w:vAlign w:val="center"/>
            <w:hideMark/>
          </w:tcPr>
          <w:p w14:paraId="5BE31A03" w14:textId="77777777" w:rsidR="001D7CA3" w:rsidRPr="000A49D7" w:rsidRDefault="001D7CA3" w:rsidP="001F3BEE">
            <w:pPr>
              <w:spacing w:before="0" w:after="0" w:line="240" w:lineRule="auto"/>
              <w:jc w:val="center"/>
              <w:rPr>
                <w:szCs w:val="18"/>
                <w:lang w:val="en-US"/>
              </w:rPr>
            </w:pPr>
          </w:p>
        </w:tc>
      </w:tr>
      <w:tr w:rsidR="001D7CA3" w:rsidRPr="000A49D7" w14:paraId="54D84AFB" w14:textId="77777777" w:rsidTr="001F3BEE">
        <w:trPr>
          <w:trHeight w:val="139"/>
          <w:jc w:val="center"/>
        </w:trPr>
        <w:tc>
          <w:tcPr>
            <w:tcW w:w="2409" w:type="dxa"/>
            <w:shd w:val="clear" w:color="auto" w:fill="auto"/>
            <w:tcMar>
              <w:top w:w="15" w:type="dxa"/>
              <w:left w:w="227" w:type="dxa"/>
              <w:bottom w:w="0" w:type="dxa"/>
              <w:right w:w="108" w:type="dxa"/>
            </w:tcMar>
            <w:vAlign w:val="center"/>
            <w:hideMark/>
          </w:tcPr>
          <w:p w14:paraId="1F7ACEDE" w14:textId="77777777" w:rsidR="001D7CA3" w:rsidRPr="000A49D7" w:rsidRDefault="001D7CA3" w:rsidP="001F3BEE">
            <w:pPr>
              <w:spacing w:before="0" w:after="0" w:line="240" w:lineRule="auto"/>
              <w:rPr>
                <w:szCs w:val="18"/>
                <w:lang w:val="en-US"/>
              </w:rPr>
            </w:pPr>
            <w:r w:rsidRPr="000A49D7">
              <w:rPr>
                <w:szCs w:val="18"/>
                <w:lang w:val="en-US"/>
              </w:rPr>
              <w:t>Bacteremia/septicemia</w:t>
            </w:r>
          </w:p>
        </w:tc>
        <w:tc>
          <w:tcPr>
            <w:tcW w:w="1873" w:type="dxa"/>
            <w:shd w:val="clear" w:color="auto" w:fill="auto"/>
            <w:tcMar>
              <w:top w:w="15" w:type="dxa"/>
              <w:left w:w="57" w:type="dxa"/>
              <w:bottom w:w="0" w:type="dxa"/>
              <w:right w:w="57" w:type="dxa"/>
            </w:tcMar>
            <w:vAlign w:val="center"/>
            <w:hideMark/>
          </w:tcPr>
          <w:p w14:paraId="455ECD73" w14:textId="77777777" w:rsidR="001D7CA3" w:rsidRPr="000A49D7" w:rsidRDefault="001D7CA3" w:rsidP="001F3BEE">
            <w:pPr>
              <w:spacing w:before="0" w:after="0" w:line="240" w:lineRule="auto"/>
              <w:jc w:val="center"/>
              <w:rPr>
                <w:szCs w:val="18"/>
                <w:lang w:val="en-US"/>
              </w:rPr>
            </w:pPr>
            <w:r w:rsidRPr="000A49D7">
              <w:rPr>
                <w:szCs w:val="18"/>
                <w:lang w:val="en-US"/>
              </w:rPr>
              <w:t>24</w:t>
            </w:r>
          </w:p>
        </w:tc>
        <w:tc>
          <w:tcPr>
            <w:tcW w:w="3231" w:type="dxa"/>
            <w:shd w:val="clear" w:color="auto" w:fill="auto"/>
            <w:tcMar>
              <w:top w:w="15" w:type="dxa"/>
              <w:left w:w="57" w:type="dxa"/>
              <w:bottom w:w="0" w:type="dxa"/>
              <w:right w:w="57" w:type="dxa"/>
            </w:tcMar>
            <w:vAlign w:val="center"/>
            <w:hideMark/>
          </w:tcPr>
          <w:p w14:paraId="60FC9476" w14:textId="199D757C" w:rsidR="001D7CA3" w:rsidRPr="000A49D7" w:rsidRDefault="001D7CA3" w:rsidP="001F3BEE">
            <w:pPr>
              <w:spacing w:before="0" w:after="0" w:line="240" w:lineRule="auto"/>
              <w:jc w:val="center"/>
              <w:rPr>
                <w:szCs w:val="18"/>
                <w:lang w:val="en-US"/>
              </w:rPr>
            </w:pPr>
            <w:r w:rsidRPr="000A49D7">
              <w:rPr>
                <w:szCs w:val="18"/>
                <w:lang w:val="en-US"/>
              </w:rPr>
              <w:t>3.69 (2.36</w:t>
            </w:r>
            <w:r w:rsidR="00F5205C" w:rsidRPr="000A49D7">
              <w:rPr>
                <w:szCs w:val="18"/>
                <w:lang w:val="en-US"/>
              </w:rPr>
              <w:t>-</w:t>
            </w:r>
            <w:r w:rsidRPr="000A49D7">
              <w:rPr>
                <w:szCs w:val="18"/>
                <w:lang w:val="en-US"/>
              </w:rPr>
              <w:t>5.49)</w:t>
            </w:r>
          </w:p>
        </w:tc>
      </w:tr>
      <w:tr w:rsidR="001D7CA3" w:rsidRPr="000A49D7" w14:paraId="3C7467FB" w14:textId="77777777" w:rsidTr="001F3BEE">
        <w:trPr>
          <w:trHeight w:val="139"/>
          <w:jc w:val="center"/>
        </w:trPr>
        <w:tc>
          <w:tcPr>
            <w:tcW w:w="2409" w:type="dxa"/>
            <w:shd w:val="clear" w:color="auto" w:fill="auto"/>
            <w:tcMar>
              <w:top w:w="15" w:type="dxa"/>
              <w:left w:w="227" w:type="dxa"/>
              <w:bottom w:w="0" w:type="dxa"/>
              <w:right w:w="108" w:type="dxa"/>
            </w:tcMar>
            <w:vAlign w:val="center"/>
            <w:hideMark/>
          </w:tcPr>
          <w:p w14:paraId="08C17067" w14:textId="77777777" w:rsidR="001D7CA3" w:rsidRPr="000A49D7" w:rsidRDefault="001D7CA3" w:rsidP="001F3BEE">
            <w:pPr>
              <w:spacing w:before="0" w:after="0" w:line="240" w:lineRule="auto"/>
              <w:rPr>
                <w:szCs w:val="18"/>
                <w:lang w:val="en-US"/>
              </w:rPr>
            </w:pPr>
            <w:r w:rsidRPr="000A49D7">
              <w:rPr>
                <w:szCs w:val="18"/>
                <w:lang w:val="en-US"/>
              </w:rPr>
              <w:t>Meningitis</w:t>
            </w:r>
          </w:p>
        </w:tc>
        <w:tc>
          <w:tcPr>
            <w:tcW w:w="1873" w:type="dxa"/>
            <w:shd w:val="clear" w:color="auto" w:fill="auto"/>
            <w:tcMar>
              <w:top w:w="15" w:type="dxa"/>
              <w:left w:w="57" w:type="dxa"/>
              <w:bottom w:w="0" w:type="dxa"/>
              <w:right w:w="57" w:type="dxa"/>
            </w:tcMar>
            <w:vAlign w:val="center"/>
            <w:hideMark/>
          </w:tcPr>
          <w:p w14:paraId="0001E482" w14:textId="77777777" w:rsidR="001D7CA3" w:rsidRPr="000A49D7" w:rsidRDefault="001D7CA3" w:rsidP="001F3BEE">
            <w:pPr>
              <w:spacing w:before="0" w:after="0" w:line="240" w:lineRule="auto"/>
              <w:jc w:val="center"/>
              <w:rPr>
                <w:szCs w:val="18"/>
                <w:lang w:val="en-US"/>
              </w:rPr>
            </w:pPr>
            <w:r w:rsidRPr="000A49D7">
              <w:rPr>
                <w:szCs w:val="18"/>
                <w:lang w:val="en-US"/>
              </w:rPr>
              <w:t>74</w:t>
            </w:r>
          </w:p>
        </w:tc>
        <w:tc>
          <w:tcPr>
            <w:tcW w:w="3231" w:type="dxa"/>
            <w:shd w:val="clear" w:color="auto" w:fill="auto"/>
            <w:tcMar>
              <w:top w:w="15" w:type="dxa"/>
              <w:left w:w="57" w:type="dxa"/>
              <w:bottom w:w="0" w:type="dxa"/>
              <w:right w:w="57" w:type="dxa"/>
            </w:tcMar>
            <w:vAlign w:val="center"/>
            <w:hideMark/>
          </w:tcPr>
          <w:p w14:paraId="63A7EE78" w14:textId="415269CD" w:rsidR="001D7CA3" w:rsidRPr="000A49D7" w:rsidRDefault="001D7CA3" w:rsidP="001F3BEE">
            <w:pPr>
              <w:spacing w:before="0" w:after="0" w:line="240" w:lineRule="auto"/>
              <w:jc w:val="center"/>
              <w:rPr>
                <w:szCs w:val="18"/>
                <w:lang w:val="en-US"/>
              </w:rPr>
            </w:pPr>
            <w:r w:rsidRPr="000A49D7">
              <w:rPr>
                <w:szCs w:val="18"/>
                <w:lang w:val="en-US"/>
              </w:rPr>
              <w:t>11.37 (8.93</w:t>
            </w:r>
            <w:r w:rsidR="00F5205C" w:rsidRPr="000A49D7">
              <w:rPr>
                <w:szCs w:val="18"/>
                <w:lang w:val="en-US"/>
              </w:rPr>
              <w:t>-</w:t>
            </w:r>
            <w:r w:rsidRPr="000A49D7">
              <w:rPr>
                <w:szCs w:val="18"/>
                <w:lang w:val="en-US"/>
              </w:rPr>
              <w:t>14.28)</w:t>
            </w:r>
          </w:p>
        </w:tc>
      </w:tr>
      <w:tr w:rsidR="001D7CA3" w:rsidRPr="000A49D7" w14:paraId="12860A6C" w14:textId="77777777" w:rsidTr="001F3BEE">
        <w:trPr>
          <w:trHeight w:val="139"/>
          <w:jc w:val="center"/>
        </w:trPr>
        <w:tc>
          <w:tcPr>
            <w:tcW w:w="2409" w:type="dxa"/>
            <w:shd w:val="clear" w:color="auto" w:fill="auto"/>
            <w:tcMar>
              <w:top w:w="15" w:type="dxa"/>
              <w:left w:w="227" w:type="dxa"/>
              <w:bottom w:w="0" w:type="dxa"/>
              <w:right w:w="108" w:type="dxa"/>
            </w:tcMar>
            <w:vAlign w:val="center"/>
            <w:hideMark/>
          </w:tcPr>
          <w:p w14:paraId="58C5EF95" w14:textId="77777777" w:rsidR="001D7CA3" w:rsidRPr="000A49D7" w:rsidRDefault="001D7CA3" w:rsidP="001F3BEE">
            <w:pPr>
              <w:spacing w:before="0" w:after="0" w:line="240" w:lineRule="auto"/>
              <w:rPr>
                <w:szCs w:val="18"/>
                <w:lang w:val="en-US"/>
              </w:rPr>
            </w:pPr>
            <w:r w:rsidRPr="000A49D7">
              <w:rPr>
                <w:szCs w:val="18"/>
                <w:lang w:val="en-US"/>
              </w:rPr>
              <w:t>Bacteremic pneumonia</w:t>
            </w:r>
          </w:p>
        </w:tc>
        <w:tc>
          <w:tcPr>
            <w:tcW w:w="1873" w:type="dxa"/>
            <w:shd w:val="clear" w:color="auto" w:fill="auto"/>
            <w:tcMar>
              <w:top w:w="15" w:type="dxa"/>
              <w:left w:w="57" w:type="dxa"/>
              <w:bottom w:w="0" w:type="dxa"/>
              <w:right w:w="57" w:type="dxa"/>
            </w:tcMar>
            <w:vAlign w:val="center"/>
            <w:hideMark/>
          </w:tcPr>
          <w:p w14:paraId="3C851A72" w14:textId="77777777" w:rsidR="001D7CA3" w:rsidRPr="000A49D7" w:rsidRDefault="001D7CA3" w:rsidP="001F3BEE">
            <w:pPr>
              <w:spacing w:before="0" w:after="0" w:line="240" w:lineRule="auto"/>
              <w:jc w:val="center"/>
              <w:rPr>
                <w:szCs w:val="18"/>
                <w:lang w:val="en-US"/>
              </w:rPr>
            </w:pPr>
            <w:r w:rsidRPr="000A49D7">
              <w:rPr>
                <w:szCs w:val="18"/>
                <w:lang w:val="en-US"/>
              </w:rPr>
              <w:t>NR*</w:t>
            </w:r>
          </w:p>
        </w:tc>
        <w:tc>
          <w:tcPr>
            <w:tcW w:w="3231" w:type="dxa"/>
            <w:shd w:val="clear" w:color="auto" w:fill="auto"/>
            <w:tcMar>
              <w:top w:w="15" w:type="dxa"/>
              <w:left w:w="57" w:type="dxa"/>
              <w:bottom w:w="0" w:type="dxa"/>
              <w:right w:w="57" w:type="dxa"/>
            </w:tcMar>
            <w:vAlign w:val="center"/>
            <w:hideMark/>
          </w:tcPr>
          <w:p w14:paraId="59544FCB" w14:textId="77777777" w:rsidR="001D7CA3" w:rsidRPr="000A49D7" w:rsidRDefault="001D7CA3" w:rsidP="001F3BEE">
            <w:pPr>
              <w:spacing w:before="0" w:after="0" w:line="240" w:lineRule="auto"/>
              <w:jc w:val="center"/>
              <w:rPr>
                <w:szCs w:val="18"/>
                <w:lang w:val="en-US"/>
              </w:rPr>
            </w:pPr>
            <w:r w:rsidRPr="000A49D7">
              <w:rPr>
                <w:szCs w:val="18"/>
                <w:lang w:val="en-US"/>
              </w:rPr>
              <w:t>-</w:t>
            </w:r>
          </w:p>
        </w:tc>
      </w:tr>
      <w:tr w:rsidR="001D7CA3" w:rsidRPr="000A49D7" w14:paraId="3E00D4FB" w14:textId="77777777" w:rsidTr="001F3BEE">
        <w:trPr>
          <w:trHeight w:val="139"/>
          <w:jc w:val="center"/>
        </w:trPr>
        <w:tc>
          <w:tcPr>
            <w:tcW w:w="2409" w:type="dxa"/>
            <w:shd w:val="clear" w:color="auto" w:fill="auto"/>
            <w:tcMar>
              <w:top w:w="15" w:type="dxa"/>
              <w:left w:w="227" w:type="dxa"/>
              <w:bottom w:w="0" w:type="dxa"/>
              <w:right w:w="108" w:type="dxa"/>
            </w:tcMar>
            <w:vAlign w:val="center"/>
            <w:hideMark/>
          </w:tcPr>
          <w:p w14:paraId="3B4A8563" w14:textId="77777777" w:rsidR="001D7CA3" w:rsidRPr="000A49D7" w:rsidRDefault="001D7CA3" w:rsidP="001F3BEE">
            <w:pPr>
              <w:spacing w:before="0" w:after="0" w:line="240" w:lineRule="auto"/>
              <w:rPr>
                <w:szCs w:val="18"/>
                <w:lang w:val="en-US"/>
              </w:rPr>
            </w:pPr>
            <w:r w:rsidRPr="000A49D7">
              <w:rPr>
                <w:szCs w:val="18"/>
                <w:lang w:val="en-US"/>
              </w:rPr>
              <w:t>Other IPD</w:t>
            </w:r>
          </w:p>
        </w:tc>
        <w:tc>
          <w:tcPr>
            <w:tcW w:w="1873" w:type="dxa"/>
            <w:shd w:val="clear" w:color="auto" w:fill="auto"/>
            <w:tcMar>
              <w:top w:w="15" w:type="dxa"/>
              <w:left w:w="57" w:type="dxa"/>
              <w:bottom w:w="0" w:type="dxa"/>
              <w:right w:w="57" w:type="dxa"/>
            </w:tcMar>
            <w:vAlign w:val="center"/>
            <w:hideMark/>
          </w:tcPr>
          <w:p w14:paraId="34EBEAA0" w14:textId="77777777" w:rsidR="001D7CA3" w:rsidRPr="000A49D7" w:rsidRDefault="001D7CA3" w:rsidP="001F3BEE">
            <w:pPr>
              <w:spacing w:before="0" w:after="0" w:line="240" w:lineRule="auto"/>
              <w:jc w:val="center"/>
              <w:rPr>
                <w:szCs w:val="18"/>
                <w:lang w:val="en-US"/>
              </w:rPr>
            </w:pPr>
            <w:r w:rsidRPr="000A49D7">
              <w:rPr>
                <w:szCs w:val="18"/>
                <w:lang w:val="en-US"/>
              </w:rPr>
              <w:t>NR*</w:t>
            </w:r>
          </w:p>
        </w:tc>
        <w:tc>
          <w:tcPr>
            <w:tcW w:w="3231" w:type="dxa"/>
            <w:shd w:val="clear" w:color="auto" w:fill="auto"/>
            <w:tcMar>
              <w:top w:w="15" w:type="dxa"/>
              <w:left w:w="57" w:type="dxa"/>
              <w:bottom w:w="0" w:type="dxa"/>
              <w:right w:w="57" w:type="dxa"/>
            </w:tcMar>
            <w:vAlign w:val="center"/>
            <w:hideMark/>
          </w:tcPr>
          <w:p w14:paraId="5994D6C9" w14:textId="77777777" w:rsidR="001D7CA3" w:rsidRPr="000A49D7" w:rsidRDefault="001D7CA3" w:rsidP="001F3BEE">
            <w:pPr>
              <w:spacing w:before="0" w:after="0" w:line="240" w:lineRule="auto"/>
              <w:jc w:val="center"/>
              <w:rPr>
                <w:szCs w:val="18"/>
                <w:lang w:val="en-US"/>
              </w:rPr>
            </w:pPr>
            <w:r w:rsidRPr="000A49D7">
              <w:rPr>
                <w:szCs w:val="18"/>
                <w:lang w:val="en-US"/>
              </w:rPr>
              <w:t>-</w:t>
            </w:r>
          </w:p>
        </w:tc>
      </w:tr>
      <w:tr w:rsidR="001D7CA3" w:rsidRPr="000A49D7" w14:paraId="5A8E4ECB" w14:textId="77777777" w:rsidTr="001F3BEE">
        <w:trPr>
          <w:trHeight w:val="139"/>
          <w:jc w:val="center"/>
        </w:trPr>
        <w:tc>
          <w:tcPr>
            <w:tcW w:w="2409" w:type="dxa"/>
            <w:shd w:val="clear" w:color="auto" w:fill="auto"/>
            <w:tcMar>
              <w:top w:w="15" w:type="dxa"/>
              <w:left w:w="108" w:type="dxa"/>
              <w:bottom w:w="0" w:type="dxa"/>
              <w:right w:w="108" w:type="dxa"/>
            </w:tcMar>
            <w:vAlign w:val="center"/>
            <w:hideMark/>
          </w:tcPr>
          <w:p w14:paraId="40F7739B" w14:textId="77777777" w:rsidR="001D7CA3" w:rsidRPr="000A49D7" w:rsidRDefault="001D7CA3" w:rsidP="001F3BEE">
            <w:pPr>
              <w:spacing w:before="0" w:after="0" w:line="240" w:lineRule="auto"/>
              <w:rPr>
                <w:b/>
                <w:bCs/>
                <w:szCs w:val="18"/>
                <w:lang w:val="en-US"/>
              </w:rPr>
            </w:pPr>
            <w:r w:rsidRPr="000A49D7">
              <w:rPr>
                <w:b/>
                <w:bCs/>
                <w:szCs w:val="18"/>
                <w:lang w:val="en-US"/>
              </w:rPr>
              <w:t>2-4 years</w:t>
            </w:r>
          </w:p>
        </w:tc>
        <w:tc>
          <w:tcPr>
            <w:tcW w:w="1873" w:type="dxa"/>
            <w:shd w:val="clear" w:color="auto" w:fill="auto"/>
            <w:tcMar>
              <w:top w:w="15" w:type="dxa"/>
              <w:left w:w="57" w:type="dxa"/>
              <w:bottom w:w="0" w:type="dxa"/>
              <w:right w:w="57" w:type="dxa"/>
            </w:tcMar>
            <w:vAlign w:val="center"/>
            <w:hideMark/>
          </w:tcPr>
          <w:p w14:paraId="701AD3A7" w14:textId="77777777" w:rsidR="001D7CA3" w:rsidRPr="000A49D7" w:rsidRDefault="001D7CA3" w:rsidP="001F3BEE">
            <w:pPr>
              <w:spacing w:before="0" w:after="0" w:line="240" w:lineRule="auto"/>
              <w:jc w:val="center"/>
              <w:rPr>
                <w:szCs w:val="18"/>
                <w:lang w:val="en-US"/>
              </w:rPr>
            </w:pPr>
          </w:p>
        </w:tc>
        <w:tc>
          <w:tcPr>
            <w:tcW w:w="3231" w:type="dxa"/>
            <w:shd w:val="clear" w:color="auto" w:fill="auto"/>
            <w:tcMar>
              <w:top w:w="15" w:type="dxa"/>
              <w:left w:w="57" w:type="dxa"/>
              <w:bottom w:w="0" w:type="dxa"/>
              <w:right w:w="57" w:type="dxa"/>
            </w:tcMar>
            <w:vAlign w:val="center"/>
            <w:hideMark/>
          </w:tcPr>
          <w:p w14:paraId="50369F69" w14:textId="77777777" w:rsidR="001D7CA3" w:rsidRPr="000A49D7" w:rsidRDefault="001D7CA3" w:rsidP="001F3BEE">
            <w:pPr>
              <w:spacing w:before="0" w:after="0" w:line="240" w:lineRule="auto"/>
              <w:jc w:val="center"/>
              <w:rPr>
                <w:szCs w:val="18"/>
                <w:lang w:val="en-US"/>
              </w:rPr>
            </w:pPr>
          </w:p>
        </w:tc>
      </w:tr>
      <w:tr w:rsidR="001D7CA3" w:rsidRPr="000A49D7" w14:paraId="0C65EE41" w14:textId="77777777" w:rsidTr="001F3BEE">
        <w:trPr>
          <w:trHeight w:val="139"/>
          <w:jc w:val="center"/>
        </w:trPr>
        <w:tc>
          <w:tcPr>
            <w:tcW w:w="2409" w:type="dxa"/>
            <w:shd w:val="clear" w:color="auto" w:fill="auto"/>
            <w:tcMar>
              <w:top w:w="15" w:type="dxa"/>
              <w:left w:w="227" w:type="dxa"/>
              <w:bottom w:w="0" w:type="dxa"/>
              <w:right w:w="108" w:type="dxa"/>
            </w:tcMar>
            <w:vAlign w:val="center"/>
            <w:hideMark/>
          </w:tcPr>
          <w:p w14:paraId="20719ECF" w14:textId="77777777" w:rsidR="001D7CA3" w:rsidRPr="000A49D7" w:rsidRDefault="001D7CA3" w:rsidP="001F3BEE">
            <w:pPr>
              <w:spacing w:before="0" w:after="0" w:line="240" w:lineRule="auto"/>
              <w:rPr>
                <w:szCs w:val="18"/>
                <w:lang w:val="en-US"/>
              </w:rPr>
            </w:pPr>
            <w:r w:rsidRPr="000A49D7">
              <w:rPr>
                <w:szCs w:val="18"/>
                <w:lang w:val="en-US"/>
              </w:rPr>
              <w:t>Bacteremia/septicemia</w:t>
            </w:r>
          </w:p>
        </w:tc>
        <w:tc>
          <w:tcPr>
            <w:tcW w:w="1873" w:type="dxa"/>
            <w:shd w:val="clear" w:color="auto" w:fill="auto"/>
            <w:tcMar>
              <w:top w:w="15" w:type="dxa"/>
              <w:left w:w="57" w:type="dxa"/>
              <w:bottom w:w="0" w:type="dxa"/>
              <w:right w:w="57" w:type="dxa"/>
            </w:tcMar>
            <w:vAlign w:val="center"/>
            <w:hideMark/>
          </w:tcPr>
          <w:p w14:paraId="41E6359A" w14:textId="77777777" w:rsidR="001D7CA3" w:rsidRPr="000A49D7" w:rsidRDefault="001D7CA3" w:rsidP="001F3BEE">
            <w:pPr>
              <w:spacing w:before="0" w:after="0" w:line="240" w:lineRule="auto"/>
              <w:jc w:val="center"/>
              <w:rPr>
                <w:szCs w:val="18"/>
                <w:lang w:val="en-US"/>
              </w:rPr>
            </w:pPr>
            <w:r w:rsidRPr="000A49D7">
              <w:rPr>
                <w:szCs w:val="18"/>
                <w:lang w:val="en-US"/>
              </w:rPr>
              <w:t>10</w:t>
            </w:r>
          </w:p>
        </w:tc>
        <w:tc>
          <w:tcPr>
            <w:tcW w:w="3231" w:type="dxa"/>
            <w:shd w:val="clear" w:color="auto" w:fill="auto"/>
            <w:tcMar>
              <w:top w:w="15" w:type="dxa"/>
              <w:left w:w="57" w:type="dxa"/>
              <w:bottom w:w="0" w:type="dxa"/>
              <w:right w:w="57" w:type="dxa"/>
            </w:tcMar>
            <w:vAlign w:val="center"/>
            <w:hideMark/>
          </w:tcPr>
          <w:p w14:paraId="37A33CF2" w14:textId="68179DA6" w:rsidR="001D7CA3" w:rsidRPr="000A49D7" w:rsidRDefault="001D7CA3" w:rsidP="001F3BEE">
            <w:pPr>
              <w:spacing w:before="0" w:after="0" w:line="240" w:lineRule="auto"/>
              <w:jc w:val="center"/>
              <w:rPr>
                <w:szCs w:val="18"/>
                <w:lang w:val="en-US"/>
              </w:rPr>
            </w:pPr>
            <w:r w:rsidRPr="000A49D7">
              <w:rPr>
                <w:szCs w:val="18"/>
                <w:lang w:val="en-US"/>
              </w:rPr>
              <w:t>0.80 (0.38</w:t>
            </w:r>
            <w:r w:rsidR="00F5205C" w:rsidRPr="000A49D7">
              <w:rPr>
                <w:szCs w:val="18"/>
                <w:lang w:val="en-US"/>
              </w:rPr>
              <w:t>-</w:t>
            </w:r>
            <w:r w:rsidRPr="000A49D7">
              <w:rPr>
                <w:szCs w:val="18"/>
                <w:lang w:val="en-US"/>
              </w:rPr>
              <w:t>1.46)</w:t>
            </w:r>
          </w:p>
        </w:tc>
      </w:tr>
      <w:tr w:rsidR="001D7CA3" w:rsidRPr="000A49D7" w14:paraId="7EE74667" w14:textId="77777777" w:rsidTr="001F3BEE">
        <w:trPr>
          <w:trHeight w:val="139"/>
          <w:jc w:val="center"/>
        </w:trPr>
        <w:tc>
          <w:tcPr>
            <w:tcW w:w="2409" w:type="dxa"/>
            <w:shd w:val="clear" w:color="auto" w:fill="auto"/>
            <w:tcMar>
              <w:top w:w="15" w:type="dxa"/>
              <w:left w:w="227" w:type="dxa"/>
              <w:bottom w:w="0" w:type="dxa"/>
              <w:right w:w="108" w:type="dxa"/>
            </w:tcMar>
            <w:vAlign w:val="center"/>
            <w:hideMark/>
          </w:tcPr>
          <w:p w14:paraId="3D71DB07" w14:textId="77777777" w:rsidR="001D7CA3" w:rsidRPr="000A49D7" w:rsidRDefault="001D7CA3" w:rsidP="001F3BEE">
            <w:pPr>
              <w:spacing w:before="0" w:after="0" w:line="240" w:lineRule="auto"/>
              <w:rPr>
                <w:szCs w:val="18"/>
                <w:lang w:val="en-US"/>
              </w:rPr>
            </w:pPr>
            <w:r w:rsidRPr="000A49D7">
              <w:rPr>
                <w:szCs w:val="18"/>
                <w:lang w:val="en-US"/>
              </w:rPr>
              <w:t>Meningitis</w:t>
            </w:r>
          </w:p>
        </w:tc>
        <w:tc>
          <w:tcPr>
            <w:tcW w:w="1873" w:type="dxa"/>
            <w:shd w:val="clear" w:color="auto" w:fill="auto"/>
            <w:tcMar>
              <w:top w:w="15" w:type="dxa"/>
              <w:left w:w="57" w:type="dxa"/>
              <w:bottom w:w="0" w:type="dxa"/>
              <w:right w:w="57" w:type="dxa"/>
            </w:tcMar>
            <w:vAlign w:val="center"/>
            <w:hideMark/>
          </w:tcPr>
          <w:p w14:paraId="53EC63D9" w14:textId="77777777" w:rsidR="001D7CA3" w:rsidRPr="000A49D7" w:rsidRDefault="001D7CA3" w:rsidP="001F3BEE">
            <w:pPr>
              <w:spacing w:before="0" w:after="0" w:line="240" w:lineRule="auto"/>
              <w:jc w:val="center"/>
              <w:rPr>
                <w:szCs w:val="18"/>
                <w:lang w:val="en-US"/>
              </w:rPr>
            </w:pPr>
            <w:r w:rsidRPr="000A49D7">
              <w:rPr>
                <w:szCs w:val="18"/>
                <w:lang w:val="en-US"/>
              </w:rPr>
              <w:t>21</w:t>
            </w:r>
          </w:p>
        </w:tc>
        <w:tc>
          <w:tcPr>
            <w:tcW w:w="3231" w:type="dxa"/>
            <w:shd w:val="clear" w:color="auto" w:fill="auto"/>
            <w:tcMar>
              <w:top w:w="15" w:type="dxa"/>
              <w:left w:w="57" w:type="dxa"/>
              <w:bottom w:w="0" w:type="dxa"/>
              <w:right w:w="57" w:type="dxa"/>
            </w:tcMar>
            <w:vAlign w:val="center"/>
            <w:hideMark/>
          </w:tcPr>
          <w:p w14:paraId="2EBF6089" w14:textId="60E410EF" w:rsidR="001D7CA3" w:rsidRPr="000A49D7" w:rsidRDefault="001D7CA3" w:rsidP="001F3BEE">
            <w:pPr>
              <w:spacing w:before="0" w:after="0" w:line="240" w:lineRule="auto"/>
              <w:jc w:val="center"/>
              <w:rPr>
                <w:szCs w:val="18"/>
                <w:lang w:val="en-US"/>
              </w:rPr>
            </w:pPr>
            <w:r w:rsidRPr="000A49D7">
              <w:rPr>
                <w:szCs w:val="18"/>
                <w:lang w:val="en-US"/>
              </w:rPr>
              <w:t>1.67 (1.03</w:t>
            </w:r>
            <w:r w:rsidR="00F5205C" w:rsidRPr="000A49D7">
              <w:rPr>
                <w:szCs w:val="18"/>
                <w:lang w:val="en-US"/>
              </w:rPr>
              <w:t>-</w:t>
            </w:r>
            <w:r w:rsidRPr="000A49D7">
              <w:rPr>
                <w:szCs w:val="18"/>
                <w:lang w:val="en-US"/>
              </w:rPr>
              <w:t>2.55)</w:t>
            </w:r>
          </w:p>
        </w:tc>
      </w:tr>
      <w:tr w:rsidR="001D7CA3" w:rsidRPr="000A49D7" w14:paraId="6CC94E74" w14:textId="77777777" w:rsidTr="001F3BEE">
        <w:trPr>
          <w:trHeight w:val="139"/>
          <w:jc w:val="center"/>
        </w:trPr>
        <w:tc>
          <w:tcPr>
            <w:tcW w:w="2409" w:type="dxa"/>
            <w:shd w:val="clear" w:color="auto" w:fill="auto"/>
            <w:tcMar>
              <w:top w:w="15" w:type="dxa"/>
              <w:left w:w="227" w:type="dxa"/>
              <w:bottom w:w="0" w:type="dxa"/>
              <w:right w:w="108" w:type="dxa"/>
            </w:tcMar>
            <w:vAlign w:val="center"/>
            <w:hideMark/>
          </w:tcPr>
          <w:p w14:paraId="0984C712" w14:textId="77777777" w:rsidR="001D7CA3" w:rsidRPr="000A49D7" w:rsidRDefault="001D7CA3" w:rsidP="001F3BEE">
            <w:pPr>
              <w:spacing w:before="0" w:after="0" w:line="240" w:lineRule="auto"/>
              <w:rPr>
                <w:szCs w:val="18"/>
                <w:lang w:val="en-US"/>
              </w:rPr>
            </w:pPr>
            <w:r w:rsidRPr="000A49D7">
              <w:rPr>
                <w:szCs w:val="18"/>
                <w:lang w:val="en-US"/>
              </w:rPr>
              <w:t>Bacteremic pneumonia</w:t>
            </w:r>
          </w:p>
        </w:tc>
        <w:tc>
          <w:tcPr>
            <w:tcW w:w="1873" w:type="dxa"/>
            <w:shd w:val="clear" w:color="auto" w:fill="auto"/>
            <w:tcMar>
              <w:top w:w="15" w:type="dxa"/>
              <w:left w:w="57" w:type="dxa"/>
              <w:bottom w:w="0" w:type="dxa"/>
              <w:right w:w="57" w:type="dxa"/>
            </w:tcMar>
            <w:vAlign w:val="center"/>
            <w:hideMark/>
          </w:tcPr>
          <w:p w14:paraId="45D5B583" w14:textId="77777777" w:rsidR="001D7CA3" w:rsidRPr="000A49D7" w:rsidRDefault="001D7CA3" w:rsidP="001F3BEE">
            <w:pPr>
              <w:spacing w:before="0" w:after="0" w:line="240" w:lineRule="auto"/>
              <w:jc w:val="center"/>
              <w:rPr>
                <w:szCs w:val="18"/>
                <w:lang w:val="en-US"/>
              </w:rPr>
            </w:pPr>
            <w:r w:rsidRPr="000A49D7">
              <w:rPr>
                <w:szCs w:val="18"/>
                <w:lang w:val="en-US"/>
              </w:rPr>
              <w:t>5</w:t>
            </w:r>
          </w:p>
        </w:tc>
        <w:tc>
          <w:tcPr>
            <w:tcW w:w="3231" w:type="dxa"/>
            <w:shd w:val="clear" w:color="auto" w:fill="auto"/>
            <w:tcMar>
              <w:top w:w="15" w:type="dxa"/>
              <w:left w:w="57" w:type="dxa"/>
              <w:bottom w:w="0" w:type="dxa"/>
              <w:right w:w="57" w:type="dxa"/>
            </w:tcMar>
            <w:vAlign w:val="center"/>
            <w:hideMark/>
          </w:tcPr>
          <w:p w14:paraId="32A1305E" w14:textId="1C62EA38" w:rsidR="001D7CA3" w:rsidRPr="000A49D7" w:rsidRDefault="001D7CA3" w:rsidP="001F3BEE">
            <w:pPr>
              <w:spacing w:before="0" w:after="0" w:line="240" w:lineRule="auto"/>
              <w:jc w:val="center"/>
              <w:rPr>
                <w:szCs w:val="18"/>
                <w:lang w:val="en-US"/>
              </w:rPr>
            </w:pPr>
            <w:r w:rsidRPr="000A49D7">
              <w:rPr>
                <w:szCs w:val="18"/>
                <w:lang w:val="en-US"/>
              </w:rPr>
              <w:t>0.40 (0.13</w:t>
            </w:r>
            <w:r w:rsidR="00F5205C" w:rsidRPr="000A49D7">
              <w:rPr>
                <w:szCs w:val="18"/>
                <w:lang w:val="en-US"/>
              </w:rPr>
              <w:t>-</w:t>
            </w:r>
            <w:r w:rsidRPr="000A49D7">
              <w:rPr>
                <w:szCs w:val="18"/>
                <w:lang w:val="en-US"/>
              </w:rPr>
              <w:t>0.93)</w:t>
            </w:r>
          </w:p>
        </w:tc>
      </w:tr>
      <w:tr w:rsidR="001D7CA3" w:rsidRPr="000A49D7" w14:paraId="1D75B1E9" w14:textId="77777777" w:rsidTr="001F3BEE">
        <w:trPr>
          <w:trHeight w:val="139"/>
          <w:jc w:val="center"/>
        </w:trPr>
        <w:tc>
          <w:tcPr>
            <w:tcW w:w="2409" w:type="dxa"/>
            <w:shd w:val="clear" w:color="auto" w:fill="auto"/>
            <w:tcMar>
              <w:top w:w="15" w:type="dxa"/>
              <w:left w:w="227" w:type="dxa"/>
              <w:bottom w:w="0" w:type="dxa"/>
              <w:right w:w="108" w:type="dxa"/>
            </w:tcMar>
            <w:vAlign w:val="center"/>
            <w:hideMark/>
          </w:tcPr>
          <w:p w14:paraId="01D39CD9" w14:textId="77777777" w:rsidR="001D7CA3" w:rsidRPr="000A49D7" w:rsidRDefault="001D7CA3" w:rsidP="001F3BEE">
            <w:pPr>
              <w:spacing w:before="0" w:after="0" w:line="240" w:lineRule="auto"/>
              <w:rPr>
                <w:szCs w:val="18"/>
                <w:lang w:val="en-US"/>
              </w:rPr>
            </w:pPr>
            <w:r w:rsidRPr="000A49D7">
              <w:rPr>
                <w:szCs w:val="18"/>
                <w:lang w:val="en-US"/>
              </w:rPr>
              <w:t>Other IPD</w:t>
            </w:r>
          </w:p>
        </w:tc>
        <w:tc>
          <w:tcPr>
            <w:tcW w:w="1873" w:type="dxa"/>
            <w:shd w:val="clear" w:color="auto" w:fill="auto"/>
            <w:tcMar>
              <w:top w:w="15" w:type="dxa"/>
              <w:left w:w="57" w:type="dxa"/>
              <w:bottom w:w="0" w:type="dxa"/>
              <w:right w:w="57" w:type="dxa"/>
            </w:tcMar>
            <w:vAlign w:val="center"/>
            <w:hideMark/>
          </w:tcPr>
          <w:p w14:paraId="2E34E91B" w14:textId="77777777" w:rsidR="001D7CA3" w:rsidRPr="000A49D7" w:rsidRDefault="001D7CA3" w:rsidP="001F3BEE">
            <w:pPr>
              <w:spacing w:before="0" w:after="0" w:line="240" w:lineRule="auto"/>
              <w:jc w:val="center"/>
              <w:rPr>
                <w:szCs w:val="18"/>
                <w:lang w:val="en-US"/>
              </w:rPr>
            </w:pPr>
            <w:r w:rsidRPr="000A49D7">
              <w:rPr>
                <w:szCs w:val="18"/>
                <w:lang w:val="en-US"/>
              </w:rPr>
              <w:t>NR*</w:t>
            </w:r>
          </w:p>
        </w:tc>
        <w:tc>
          <w:tcPr>
            <w:tcW w:w="3231" w:type="dxa"/>
            <w:shd w:val="clear" w:color="auto" w:fill="auto"/>
            <w:tcMar>
              <w:top w:w="15" w:type="dxa"/>
              <w:left w:w="57" w:type="dxa"/>
              <w:bottom w:w="0" w:type="dxa"/>
              <w:right w:w="57" w:type="dxa"/>
            </w:tcMar>
            <w:vAlign w:val="center"/>
            <w:hideMark/>
          </w:tcPr>
          <w:p w14:paraId="3EDF7419" w14:textId="77777777" w:rsidR="001D7CA3" w:rsidRPr="000A49D7" w:rsidRDefault="001D7CA3" w:rsidP="001F3BEE">
            <w:pPr>
              <w:spacing w:before="0" w:after="0" w:line="240" w:lineRule="auto"/>
              <w:jc w:val="center"/>
              <w:rPr>
                <w:szCs w:val="18"/>
                <w:lang w:val="en-US"/>
              </w:rPr>
            </w:pPr>
            <w:r w:rsidRPr="000A49D7">
              <w:rPr>
                <w:szCs w:val="18"/>
                <w:lang w:val="en-US"/>
              </w:rPr>
              <w:t>-</w:t>
            </w:r>
          </w:p>
        </w:tc>
      </w:tr>
      <w:tr w:rsidR="001D7CA3" w:rsidRPr="000A49D7" w14:paraId="719AD420" w14:textId="77777777" w:rsidTr="001F3BEE">
        <w:trPr>
          <w:trHeight w:val="139"/>
          <w:jc w:val="center"/>
        </w:trPr>
        <w:tc>
          <w:tcPr>
            <w:tcW w:w="2409" w:type="dxa"/>
            <w:shd w:val="clear" w:color="auto" w:fill="auto"/>
            <w:tcMar>
              <w:top w:w="15" w:type="dxa"/>
              <w:left w:w="108" w:type="dxa"/>
              <w:bottom w:w="0" w:type="dxa"/>
              <w:right w:w="108" w:type="dxa"/>
            </w:tcMar>
            <w:vAlign w:val="center"/>
            <w:hideMark/>
          </w:tcPr>
          <w:p w14:paraId="4736EE6B" w14:textId="77777777" w:rsidR="001D7CA3" w:rsidRPr="000A49D7" w:rsidRDefault="001D7CA3" w:rsidP="001F3BEE">
            <w:pPr>
              <w:spacing w:before="0" w:after="0" w:line="240" w:lineRule="auto"/>
              <w:rPr>
                <w:b/>
                <w:bCs/>
                <w:szCs w:val="18"/>
                <w:lang w:val="en-US"/>
              </w:rPr>
            </w:pPr>
            <w:r w:rsidRPr="000A49D7">
              <w:rPr>
                <w:b/>
                <w:bCs/>
                <w:szCs w:val="18"/>
                <w:lang w:val="en-US"/>
              </w:rPr>
              <w:t>5-17 years</w:t>
            </w:r>
          </w:p>
        </w:tc>
        <w:tc>
          <w:tcPr>
            <w:tcW w:w="1873" w:type="dxa"/>
            <w:shd w:val="clear" w:color="auto" w:fill="auto"/>
            <w:tcMar>
              <w:top w:w="15" w:type="dxa"/>
              <w:left w:w="57" w:type="dxa"/>
              <w:bottom w:w="0" w:type="dxa"/>
              <w:right w:w="57" w:type="dxa"/>
            </w:tcMar>
            <w:vAlign w:val="center"/>
            <w:hideMark/>
          </w:tcPr>
          <w:p w14:paraId="2165503F" w14:textId="77777777" w:rsidR="001D7CA3" w:rsidRPr="000A49D7" w:rsidRDefault="001D7CA3" w:rsidP="001F3BEE">
            <w:pPr>
              <w:spacing w:before="0" w:after="0" w:line="240" w:lineRule="auto"/>
              <w:jc w:val="center"/>
              <w:rPr>
                <w:szCs w:val="18"/>
                <w:lang w:val="en-US"/>
              </w:rPr>
            </w:pPr>
          </w:p>
        </w:tc>
        <w:tc>
          <w:tcPr>
            <w:tcW w:w="3231" w:type="dxa"/>
            <w:shd w:val="clear" w:color="auto" w:fill="auto"/>
            <w:tcMar>
              <w:top w:w="15" w:type="dxa"/>
              <w:left w:w="57" w:type="dxa"/>
              <w:bottom w:w="0" w:type="dxa"/>
              <w:right w:w="57" w:type="dxa"/>
            </w:tcMar>
            <w:vAlign w:val="center"/>
            <w:hideMark/>
          </w:tcPr>
          <w:p w14:paraId="46C43E67" w14:textId="77777777" w:rsidR="001D7CA3" w:rsidRPr="000A49D7" w:rsidRDefault="001D7CA3" w:rsidP="001F3BEE">
            <w:pPr>
              <w:spacing w:before="0" w:after="0" w:line="240" w:lineRule="auto"/>
              <w:jc w:val="center"/>
              <w:rPr>
                <w:szCs w:val="18"/>
                <w:lang w:val="en-US"/>
              </w:rPr>
            </w:pPr>
          </w:p>
        </w:tc>
      </w:tr>
      <w:tr w:rsidR="001D7CA3" w:rsidRPr="000A49D7" w14:paraId="7F782A74" w14:textId="77777777" w:rsidTr="001F3BEE">
        <w:trPr>
          <w:trHeight w:val="139"/>
          <w:jc w:val="center"/>
        </w:trPr>
        <w:tc>
          <w:tcPr>
            <w:tcW w:w="2409" w:type="dxa"/>
            <w:shd w:val="clear" w:color="auto" w:fill="auto"/>
            <w:tcMar>
              <w:top w:w="15" w:type="dxa"/>
              <w:left w:w="227" w:type="dxa"/>
              <w:bottom w:w="0" w:type="dxa"/>
              <w:right w:w="108" w:type="dxa"/>
            </w:tcMar>
            <w:vAlign w:val="center"/>
            <w:hideMark/>
          </w:tcPr>
          <w:p w14:paraId="5BC8C03E" w14:textId="77777777" w:rsidR="001D7CA3" w:rsidRPr="000A49D7" w:rsidRDefault="001D7CA3" w:rsidP="001F3BEE">
            <w:pPr>
              <w:spacing w:before="0" w:after="0" w:line="240" w:lineRule="auto"/>
              <w:rPr>
                <w:szCs w:val="18"/>
                <w:lang w:val="en-US"/>
              </w:rPr>
            </w:pPr>
            <w:r w:rsidRPr="000A49D7">
              <w:rPr>
                <w:szCs w:val="18"/>
                <w:lang w:val="en-US"/>
              </w:rPr>
              <w:t>Bacteremia/septicemia</w:t>
            </w:r>
          </w:p>
        </w:tc>
        <w:tc>
          <w:tcPr>
            <w:tcW w:w="1873" w:type="dxa"/>
            <w:shd w:val="clear" w:color="auto" w:fill="auto"/>
            <w:tcMar>
              <w:top w:w="15" w:type="dxa"/>
              <w:left w:w="57" w:type="dxa"/>
              <w:bottom w:w="0" w:type="dxa"/>
              <w:right w:w="57" w:type="dxa"/>
            </w:tcMar>
            <w:vAlign w:val="center"/>
            <w:hideMark/>
          </w:tcPr>
          <w:p w14:paraId="3F83E4AA" w14:textId="77777777" w:rsidR="001D7CA3" w:rsidRPr="000A49D7" w:rsidRDefault="001D7CA3" w:rsidP="001F3BEE">
            <w:pPr>
              <w:spacing w:before="0" w:after="0" w:line="240" w:lineRule="auto"/>
              <w:jc w:val="center"/>
              <w:rPr>
                <w:szCs w:val="18"/>
                <w:lang w:val="en-US"/>
              </w:rPr>
            </w:pPr>
            <w:r w:rsidRPr="000A49D7">
              <w:rPr>
                <w:szCs w:val="18"/>
                <w:lang w:val="en-US"/>
              </w:rPr>
              <w:t>11</w:t>
            </w:r>
          </w:p>
        </w:tc>
        <w:tc>
          <w:tcPr>
            <w:tcW w:w="3231" w:type="dxa"/>
            <w:shd w:val="clear" w:color="auto" w:fill="auto"/>
            <w:tcMar>
              <w:top w:w="15" w:type="dxa"/>
              <w:left w:w="57" w:type="dxa"/>
              <w:bottom w:w="0" w:type="dxa"/>
              <w:right w:w="57" w:type="dxa"/>
            </w:tcMar>
            <w:vAlign w:val="center"/>
            <w:hideMark/>
          </w:tcPr>
          <w:p w14:paraId="41E814F1" w14:textId="7C408136" w:rsidR="001D7CA3" w:rsidRPr="000A49D7" w:rsidRDefault="001D7CA3" w:rsidP="001F3BEE">
            <w:pPr>
              <w:spacing w:before="0" w:after="0" w:line="240" w:lineRule="auto"/>
              <w:jc w:val="center"/>
              <w:rPr>
                <w:szCs w:val="18"/>
                <w:lang w:val="en-US"/>
              </w:rPr>
            </w:pPr>
            <w:r w:rsidRPr="000A49D7">
              <w:rPr>
                <w:szCs w:val="18"/>
                <w:lang w:val="en-US"/>
              </w:rPr>
              <w:t>0.20 (0.10</w:t>
            </w:r>
            <w:r w:rsidR="00F5205C" w:rsidRPr="000A49D7">
              <w:rPr>
                <w:szCs w:val="18"/>
                <w:lang w:val="en-US"/>
              </w:rPr>
              <w:t>-</w:t>
            </w:r>
            <w:r w:rsidRPr="000A49D7">
              <w:rPr>
                <w:szCs w:val="18"/>
                <w:lang w:val="en-US"/>
              </w:rPr>
              <w:t>0.36)</w:t>
            </w:r>
          </w:p>
        </w:tc>
      </w:tr>
      <w:tr w:rsidR="001D7CA3" w:rsidRPr="000A49D7" w14:paraId="35E3E5F2" w14:textId="77777777" w:rsidTr="001F3BEE">
        <w:trPr>
          <w:trHeight w:val="139"/>
          <w:jc w:val="center"/>
        </w:trPr>
        <w:tc>
          <w:tcPr>
            <w:tcW w:w="2409" w:type="dxa"/>
            <w:shd w:val="clear" w:color="auto" w:fill="auto"/>
            <w:tcMar>
              <w:top w:w="15" w:type="dxa"/>
              <w:left w:w="227" w:type="dxa"/>
              <w:bottom w:w="0" w:type="dxa"/>
              <w:right w:w="108" w:type="dxa"/>
            </w:tcMar>
            <w:vAlign w:val="center"/>
            <w:hideMark/>
          </w:tcPr>
          <w:p w14:paraId="40019A3A" w14:textId="77777777" w:rsidR="001D7CA3" w:rsidRPr="000A49D7" w:rsidRDefault="001D7CA3" w:rsidP="001F3BEE">
            <w:pPr>
              <w:spacing w:before="0" w:after="0" w:line="240" w:lineRule="auto"/>
              <w:rPr>
                <w:szCs w:val="18"/>
                <w:lang w:val="en-US"/>
              </w:rPr>
            </w:pPr>
            <w:r w:rsidRPr="000A49D7">
              <w:rPr>
                <w:szCs w:val="18"/>
                <w:lang w:val="en-US"/>
              </w:rPr>
              <w:t>Meningitis</w:t>
            </w:r>
          </w:p>
        </w:tc>
        <w:tc>
          <w:tcPr>
            <w:tcW w:w="1873" w:type="dxa"/>
            <w:shd w:val="clear" w:color="auto" w:fill="auto"/>
            <w:tcMar>
              <w:top w:w="15" w:type="dxa"/>
              <w:left w:w="57" w:type="dxa"/>
              <w:bottom w:w="0" w:type="dxa"/>
              <w:right w:w="57" w:type="dxa"/>
            </w:tcMar>
            <w:vAlign w:val="center"/>
            <w:hideMark/>
          </w:tcPr>
          <w:p w14:paraId="1886871A" w14:textId="77777777" w:rsidR="001D7CA3" w:rsidRPr="000A49D7" w:rsidRDefault="001D7CA3" w:rsidP="001F3BEE">
            <w:pPr>
              <w:spacing w:before="0" w:after="0" w:line="240" w:lineRule="auto"/>
              <w:jc w:val="center"/>
              <w:rPr>
                <w:szCs w:val="18"/>
                <w:lang w:val="en-US"/>
              </w:rPr>
            </w:pPr>
            <w:r w:rsidRPr="000A49D7">
              <w:rPr>
                <w:szCs w:val="18"/>
                <w:lang w:val="en-US"/>
              </w:rPr>
              <w:t>15</w:t>
            </w:r>
          </w:p>
        </w:tc>
        <w:tc>
          <w:tcPr>
            <w:tcW w:w="3231" w:type="dxa"/>
            <w:shd w:val="clear" w:color="auto" w:fill="auto"/>
            <w:tcMar>
              <w:top w:w="15" w:type="dxa"/>
              <w:left w:w="57" w:type="dxa"/>
              <w:bottom w:w="0" w:type="dxa"/>
              <w:right w:w="57" w:type="dxa"/>
            </w:tcMar>
            <w:vAlign w:val="center"/>
            <w:hideMark/>
          </w:tcPr>
          <w:p w14:paraId="7BF9B6BA" w14:textId="01BFDB6B" w:rsidR="001D7CA3" w:rsidRPr="000A49D7" w:rsidRDefault="001D7CA3" w:rsidP="001F3BEE">
            <w:pPr>
              <w:spacing w:before="0" w:after="0" w:line="240" w:lineRule="auto"/>
              <w:jc w:val="center"/>
              <w:rPr>
                <w:szCs w:val="18"/>
                <w:lang w:val="en-US"/>
              </w:rPr>
            </w:pPr>
            <w:r w:rsidRPr="000A49D7">
              <w:rPr>
                <w:szCs w:val="18"/>
                <w:lang w:val="en-US"/>
              </w:rPr>
              <w:t>0.27 (0.15</w:t>
            </w:r>
            <w:r w:rsidR="00F5205C" w:rsidRPr="000A49D7">
              <w:rPr>
                <w:szCs w:val="18"/>
                <w:lang w:val="en-US"/>
              </w:rPr>
              <w:t>-</w:t>
            </w:r>
            <w:r w:rsidRPr="000A49D7">
              <w:rPr>
                <w:szCs w:val="18"/>
                <w:lang w:val="en-US"/>
              </w:rPr>
              <w:t>0.45)</w:t>
            </w:r>
          </w:p>
        </w:tc>
      </w:tr>
      <w:tr w:rsidR="001D7CA3" w:rsidRPr="000A49D7" w14:paraId="4DD20736" w14:textId="77777777" w:rsidTr="001F3BEE">
        <w:trPr>
          <w:trHeight w:val="139"/>
          <w:jc w:val="center"/>
        </w:trPr>
        <w:tc>
          <w:tcPr>
            <w:tcW w:w="2409" w:type="dxa"/>
            <w:shd w:val="clear" w:color="auto" w:fill="auto"/>
            <w:tcMar>
              <w:top w:w="15" w:type="dxa"/>
              <w:left w:w="227" w:type="dxa"/>
              <w:bottom w:w="0" w:type="dxa"/>
              <w:right w:w="108" w:type="dxa"/>
            </w:tcMar>
            <w:vAlign w:val="center"/>
            <w:hideMark/>
          </w:tcPr>
          <w:p w14:paraId="02F94FCE" w14:textId="77777777" w:rsidR="001D7CA3" w:rsidRPr="000A49D7" w:rsidRDefault="001D7CA3" w:rsidP="001F3BEE">
            <w:pPr>
              <w:spacing w:before="0" w:after="0" w:line="240" w:lineRule="auto"/>
              <w:rPr>
                <w:szCs w:val="18"/>
                <w:lang w:val="en-US"/>
              </w:rPr>
            </w:pPr>
            <w:r w:rsidRPr="000A49D7">
              <w:rPr>
                <w:szCs w:val="18"/>
                <w:lang w:val="en-US"/>
              </w:rPr>
              <w:t>Bacteremic pneumonia</w:t>
            </w:r>
          </w:p>
        </w:tc>
        <w:tc>
          <w:tcPr>
            <w:tcW w:w="1873" w:type="dxa"/>
            <w:shd w:val="clear" w:color="auto" w:fill="auto"/>
            <w:tcMar>
              <w:top w:w="15" w:type="dxa"/>
              <w:left w:w="57" w:type="dxa"/>
              <w:bottom w:w="0" w:type="dxa"/>
              <w:right w:w="57" w:type="dxa"/>
            </w:tcMar>
            <w:vAlign w:val="center"/>
            <w:hideMark/>
          </w:tcPr>
          <w:p w14:paraId="317751FA" w14:textId="77777777" w:rsidR="001D7CA3" w:rsidRPr="000A49D7" w:rsidRDefault="001D7CA3" w:rsidP="001F3BEE">
            <w:pPr>
              <w:spacing w:before="0" w:after="0" w:line="240" w:lineRule="auto"/>
              <w:jc w:val="center"/>
              <w:rPr>
                <w:szCs w:val="18"/>
                <w:lang w:val="en-US"/>
              </w:rPr>
            </w:pPr>
            <w:r w:rsidRPr="000A49D7">
              <w:rPr>
                <w:szCs w:val="18"/>
                <w:lang w:val="en-US"/>
              </w:rPr>
              <w:t>7</w:t>
            </w:r>
          </w:p>
        </w:tc>
        <w:tc>
          <w:tcPr>
            <w:tcW w:w="3231" w:type="dxa"/>
            <w:shd w:val="clear" w:color="auto" w:fill="auto"/>
            <w:tcMar>
              <w:top w:w="15" w:type="dxa"/>
              <w:left w:w="57" w:type="dxa"/>
              <w:bottom w:w="0" w:type="dxa"/>
              <w:right w:w="57" w:type="dxa"/>
            </w:tcMar>
            <w:vAlign w:val="center"/>
            <w:hideMark/>
          </w:tcPr>
          <w:p w14:paraId="4990A9E1" w14:textId="200C9ACC" w:rsidR="001D7CA3" w:rsidRPr="000A49D7" w:rsidRDefault="001D7CA3" w:rsidP="001F3BEE">
            <w:pPr>
              <w:spacing w:before="0" w:after="0" w:line="240" w:lineRule="auto"/>
              <w:jc w:val="center"/>
              <w:rPr>
                <w:szCs w:val="18"/>
                <w:lang w:val="en-US"/>
              </w:rPr>
            </w:pPr>
            <w:r w:rsidRPr="000A49D7">
              <w:rPr>
                <w:szCs w:val="18"/>
                <w:lang w:val="en-US"/>
              </w:rPr>
              <w:t>0.13 (0.05</w:t>
            </w:r>
            <w:r w:rsidR="00F5205C" w:rsidRPr="000A49D7">
              <w:rPr>
                <w:szCs w:val="18"/>
                <w:lang w:val="en-US"/>
              </w:rPr>
              <w:t>-</w:t>
            </w:r>
            <w:r w:rsidRPr="000A49D7">
              <w:rPr>
                <w:szCs w:val="18"/>
                <w:lang w:val="en-US"/>
              </w:rPr>
              <w:t>0.26)</w:t>
            </w:r>
          </w:p>
        </w:tc>
      </w:tr>
      <w:tr w:rsidR="001D7CA3" w:rsidRPr="000A49D7" w14:paraId="5EEEED97" w14:textId="77777777" w:rsidTr="001F3BEE">
        <w:trPr>
          <w:trHeight w:val="139"/>
          <w:jc w:val="center"/>
        </w:trPr>
        <w:tc>
          <w:tcPr>
            <w:tcW w:w="2409" w:type="dxa"/>
            <w:tcBorders>
              <w:bottom w:val="single" w:sz="12" w:space="0" w:color="auto"/>
            </w:tcBorders>
            <w:shd w:val="clear" w:color="auto" w:fill="auto"/>
            <w:tcMar>
              <w:top w:w="15" w:type="dxa"/>
              <w:left w:w="227" w:type="dxa"/>
              <w:bottom w:w="0" w:type="dxa"/>
              <w:right w:w="108" w:type="dxa"/>
            </w:tcMar>
            <w:vAlign w:val="center"/>
            <w:hideMark/>
          </w:tcPr>
          <w:p w14:paraId="0D6B80BB" w14:textId="77777777" w:rsidR="001D7CA3" w:rsidRPr="000A49D7" w:rsidRDefault="001D7CA3" w:rsidP="001F3BEE">
            <w:pPr>
              <w:spacing w:before="0" w:after="0" w:line="240" w:lineRule="auto"/>
              <w:rPr>
                <w:szCs w:val="18"/>
                <w:lang w:val="en-US"/>
              </w:rPr>
            </w:pPr>
            <w:r w:rsidRPr="000A49D7">
              <w:rPr>
                <w:szCs w:val="18"/>
                <w:lang w:val="en-US"/>
              </w:rPr>
              <w:t>Other IPD</w:t>
            </w:r>
          </w:p>
        </w:tc>
        <w:tc>
          <w:tcPr>
            <w:tcW w:w="1873" w:type="dxa"/>
            <w:tcBorders>
              <w:bottom w:val="single" w:sz="12" w:space="0" w:color="auto"/>
            </w:tcBorders>
            <w:shd w:val="clear" w:color="auto" w:fill="auto"/>
            <w:tcMar>
              <w:top w:w="15" w:type="dxa"/>
              <w:left w:w="57" w:type="dxa"/>
              <w:bottom w:w="0" w:type="dxa"/>
              <w:right w:w="57" w:type="dxa"/>
            </w:tcMar>
            <w:vAlign w:val="center"/>
            <w:hideMark/>
          </w:tcPr>
          <w:p w14:paraId="70363ECD" w14:textId="77777777" w:rsidR="001D7CA3" w:rsidRPr="000A49D7" w:rsidRDefault="001D7CA3" w:rsidP="001F3BEE">
            <w:pPr>
              <w:spacing w:before="0" w:after="0" w:line="240" w:lineRule="auto"/>
              <w:jc w:val="center"/>
              <w:rPr>
                <w:szCs w:val="18"/>
                <w:lang w:val="en-US"/>
              </w:rPr>
            </w:pPr>
            <w:r w:rsidRPr="000A49D7">
              <w:rPr>
                <w:szCs w:val="18"/>
                <w:lang w:val="en-US"/>
              </w:rPr>
              <w:t>0</w:t>
            </w:r>
          </w:p>
        </w:tc>
        <w:tc>
          <w:tcPr>
            <w:tcW w:w="3231" w:type="dxa"/>
            <w:tcBorders>
              <w:bottom w:val="single" w:sz="12" w:space="0" w:color="auto"/>
            </w:tcBorders>
            <w:shd w:val="clear" w:color="auto" w:fill="auto"/>
            <w:tcMar>
              <w:top w:w="15" w:type="dxa"/>
              <w:left w:w="57" w:type="dxa"/>
              <w:bottom w:w="0" w:type="dxa"/>
              <w:right w:w="57" w:type="dxa"/>
            </w:tcMar>
            <w:vAlign w:val="center"/>
            <w:hideMark/>
          </w:tcPr>
          <w:p w14:paraId="6C143981" w14:textId="43D2C59D" w:rsidR="001D7CA3" w:rsidRPr="000A49D7" w:rsidRDefault="001D7CA3" w:rsidP="001F3BEE">
            <w:pPr>
              <w:spacing w:before="0" w:after="0" w:line="240" w:lineRule="auto"/>
              <w:jc w:val="center"/>
              <w:rPr>
                <w:szCs w:val="18"/>
                <w:lang w:val="en-US"/>
              </w:rPr>
            </w:pPr>
            <w:r w:rsidRPr="000A49D7">
              <w:rPr>
                <w:szCs w:val="18"/>
                <w:lang w:val="en-US"/>
              </w:rPr>
              <w:t>0.00 (0.0</w:t>
            </w:r>
            <w:r w:rsidR="00F5205C" w:rsidRPr="000A49D7">
              <w:rPr>
                <w:szCs w:val="18"/>
                <w:lang w:val="en-US"/>
              </w:rPr>
              <w:t>-</w:t>
            </w:r>
            <w:r w:rsidRPr="000A49D7">
              <w:rPr>
                <w:szCs w:val="18"/>
                <w:lang w:val="en-US"/>
              </w:rPr>
              <w:t>0.07)</w:t>
            </w:r>
          </w:p>
        </w:tc>
      </w:tr>
    </w:tbl>
    <w:p w14:paraId="0F1DB112" w14:textId="27378942" w:rsidR="001D7CA3" w:rsidRPr="000A49D7" w:rsidRDefault="001D7CA3" w:rsidP="001D7CA3">
      <w:pPr>
        <w:pStyle w:val="Footer"/>
        <w:rPr>
          <w:lang w:val="en-US"/>
        </w:rPr>
      </w:pPr>
      <w:r w:rsidRPr="000A49D7">
        <w:rPr>
          <w:lang w:val="en-US"/>
        </w:rPr>
        <w:t xml:space="preserve">*Where the number of episodes was less than 5 the data are not shown, in accordance with data protection policies. CI: </w:t>
      </w:r>
      <w:r w:rsidR="005C0CC6">
        <w:rPr>
          <w:lang w:val="en-US"/>
        </w:rPr>
        <w:t>C</w:t>
      </w:r>
      <w:r w:rsidRPr="000A49D7">
        <w:rPr>
          <w:lang w:val="en-US"/>
        </w:rPr>
        <w:t xml:space="preserve">onfidence interval; </w:t>
      </w:r>
      <w:r w:rsidRPr="000A49D7">
        <w:rPr>
          <w:szCs w:val="18"/>
          <w:lang w:val="en-US"/>
        </w:rPr>
        <w:t xml:space="preserve">IPD: </w:t>
      </w:r>
      <w:r w:rsidR="00852BEB" w:rsidRPr="000A49D7">
        <w:rPr>
          <w:szCs w:val="18"/>
          <w:lang w:val="en-US"/>
        </w:rPr>
        <w:t>I</w:t>
      </w:r>
      <w:r w:rsidRPr="000A49D7">
        <w:rPr>
          <w:szCs w:val="18"/>
          <w:lang w:val="en-US"/>
        </w:rPr>
        <w:t xml:space="preserve">nvasive </w:t>
      </w:r>
      <w:r w:rsidR="00852BEB" w:rsidRPr="000A49D7">
        <w:rPr>
          <w:szCs w:val="18"/>
          <w:lang w:val="en-US"/>
        </w:rPr>
        <w:t>P</w:t>
      </w:r>
      <w:r w:rsidRPr="000A49D7">
        <w:rPr>
          <w:szCs w:val="18"/>
          <w:lang w:val="en-US"/>
        </w:rPr>
        <w:t xml:space="preserve">neumococcal </w:t>
      </w:r>
      <w:r w:rsidR="00852BEB" w:rsidRPr="000A49D7">
        <w:rPr>
          <w:szCs w:val="18"/>
          <w:lang w:val="en-US"/>
        </w:rPr>
        <w:t>D</w:t>
      </w:r>
      <w:r w:rsidRPr="000A49D7">
        <w:rPr>
          <w:szCs w:val="18"/>
          <w:lang w:val="en-US"/>
        </w:rPr>
        <w:t>isease; IRs</w:t>
      </w:r>
      <w:r w:rsidRPr="000A49D7">
        <w:rPr>
          <w:lang w:val="en-US"/>
        </w:rPr>
        <w:t xml:space="preserve">: </w:t>
      </w:r>
      <w:r w:rsidR="00852BEB" w:rsidRPr="000A49D7">
        <w:rPr>
          <w:lang w:val="en-US"/>
        </w:rPr>
        <w:t>I</w:t>
      </w:r>
      <w:r w:rsidRPr="000A49D7">
        <w:rPr>
          <w:lang w:val="en-US"/>
        </w:rPr>
        <w:t xml:space="preserve">ncidence </w:t>
      </w:r>
      <w:r w:rsidR="00852BEB" w:rsidRPr="000A49D7">
        <w:rPr>
          <w:lang w:val="en-US"/>
        </w:rPr>
        <w:t>R</w:t>
      </w:r>
      <w:r w:rsidRPr="000A49D7">
        <w:rPr>
          <w:lang w:val="en-US"/>
        </w:rPr>
        <w:t xml:space="preserve">ates; NR: </w:t>
      </w:r>
      <w:r w:rsidR="00852BEB" w:rsidRPr="000A49D7">
        <w:rPr>
          <w:lang w:val="en-US"/>
        </w:rPr>
        <w:t>N</w:t>
      </w:r>
      <w:r w:rsidRPr="000A49D7">
        <w:rPr>
          <w:lang w:val="en-US"/>
        </w:rPr>
        <w:t xml:space="preserve">ot </w:t>
      </w:r>
      <w:r w:rsidR="00852BEB" w:rsidRPr="000A49D7">
        <w:rPr>
          <w:lang w:val="en-US"/>
        </w:rPr>
        <w:t>R</w:t>
      </w:r>
      <w:r w:rsidRPr="000A49D7">
        <w:rPr>
          <w:lang w:val="en-US"/>
        </w:rPr>
        <w:t xml:space="preserve">eported; PY: </w:t>
      </w:r>
      <w:r w:rsidR="00852BEB" w:rsidRPr="000A49D7">
        <w:rPr>
          <w:lang w:val="en-US"/>
        </w:rPr>
        <w:t>P</w:t>
      </w:r>
      <w:r w:rsidRPr="000A49D7">
        <w:rPr>
          <w:lang w:val="en-US"/>
        </w:rPr>
        <w:t>erson-</w:t>
      </w:r>
      <w:r w:rsidR="00852BEB" w:rsidRPr="000A49D7">
        <w:rPr>
          <w:lang w:val="en-US"/>
        </w:rPr>
        <w:t>Y</w:t>
      </w:r>
      <w:r w:rsidRPr="000A49D7">
        <w:rPr>
          <w:lang w:val="en-US"/>
        </w:rPr>
        <w:t>ears.</w:t>
      </w:r>
    </w:p>
    <w:p w14:paraId="42D07931" w14:textId="5AD27DA3" w:rsidR="001D7CA3" w:rsidRPr="000A49D7" w:rsidRDefault="001D7CA3" w:rsidP="00BB5560">
      <w:pPr>
        <w:rPr>
          <w:sz w:val="16"/>
          <w:szCs w:val="18"/>
          <w:lang w:val="en-US"/>
        </w:rPr>
        <w:sectPr w:rsidR="001D7CA3" w:rsidRPr="000A49D7" w:rsidSect="00BB5560">
          <w:footerReference w:type="default" r:id="rId14"/>
          <w:pgSz w:w="11906" w:h="16838"/>
          <w:pgMar w:top="720" w:right="720" w:bottom="720" w:left="720" w:header="709" w:footer="709" w:gutter="0"/>
          <w:cols w:space="708"/>
          <w:docGrid w:linePitch="360"/>
        </w:sectPr>
      </w:pPr>
    </w:p>
    <w:p w14:paraId="1AC20C84" w14:textId="6DC57589" w:rsidR="002471FF" w:rsidRPr="000A49D7" w:rsidRDefault="0082502F" w:rsidP="005A25EB">
      <w:pPr>
        <w:pStyle w:val="Caption"/>
        <w:rPr>
          <w:rFonts w:ascii="Verdana" w:eastAsiaTheme="majorEastAsia" w:hAnsi="Verdana" w:cstheme="majorBidi"/>
          <w:sz w:val="18"/>
          <w:szCs w:val="18"/>
          <w:lang w:val="en-US" w:eastAsia="en-US"/>
        </w:rPr>
      </w:pPr>
      <w:bookmarkStart w:id="5" w:name="_Ref98928245"/>
      <w:r w:rsidRPr="000A49D7">
        <w:rPr>
          <w:rFonts w:ascii="Verdana" w:eastAsiaTheme="majorEastAsia" w:hAnsi="Verdana" w:cstheme="majorBidi"/>
          <w:b/>
          <w:bCs w:val="0"/>
          <w:sz w:val="18"/>
          <w:szCs w:val="18"/>
          <w:lang w:val="en-US" w:eastAsia="en-US"/>
        </w:rPr>
        <w:lastRenderedPageBreak/>
        <w:t xml:space="preserve">Supplementary table </w:t>
      </w:r>
      <w:r w:rsidRPr="000A49D7">
        <w:rPr>
          <w:rFonts w:ascii="Verdana" w:eastAsiaTheme="majorEastAsia" w:hAnsi="Verdana" w:cstheme="majorBidi"/>
          <w:b/>
          <w:bCs w:val="0"/>
          <w:sz w:val="18"/>
          <w:szCs w:val="18"/>
          <w:lang w:val="en-US" w:eastAsia="en-US"/>
        </w:rPr>
        <w:fldChar w:fldCharType="begin"/>
      </w:r>
      <w:r w:rsidRPr="000A49D7">
        <w:rPr>
          <w:rFonts w:ascii="Verdana" w:eastAsiaTheme="majorEastAsia" w:hAnsi="Verdana" w:cstheme="majorBidi"/>
          <w:b/>
          <w:bCs w:val="0"/>
          <w:sz w:val="18"/>
          <w:szCs w:val="18"/>
          <w:lang w:val="en-US" w:eastAsia="en-US"/>
        </w:rPr>
        <w:instrText xml:space="preserve"> SEQ Supplementary_table \* ARABIC </w:instrText>
      </w:r>
      <w:r w:rsidRPr="000A49D7">
        <w:rPr>
          <w:rFonts w:ascii="Verdana" w:eastAsiaTheme="majorEastAsia" w:hAnsi="Verdana" w:cstheme="majorBidi"/>
          <w:b/>
          <w:bCs w:val="0"/>
          <w:sz w:val="18"/>
          <w:szCs w:val="18"/>
          <w:lang w:val="en-US" w:eastAsia="en-US"/>
        </w:rPr>
        <w:fldChar w:fldCharType="separate"/>
      </w:r>
      <w:r w:rsidR="00F21855" w:rsidRPr="000A49D7">
        <w:rPr>
          <w:rFonts w:ascii="Verdana" w:eastAsiaTheme="majorEastAsia" w:hAnsi="Verdana" w:cstheme="majorBidi"/>
          <w:b/>
          <w:bCs w:val="0"/>
          <w:noProof/>
          <w:sz w:val="18"/>
          <w:szCs w:val="18"/>
          <w:lang w:val="en-US" w:eastAsia="en-US"/>
        </w:rPr>
        <w:t>3</w:t>
      </w:r>
      <w:r w:rsidRPr="000A49D7">
        <w:rPr>
          <w:rFonts w:ascii="Verdana" w:eastAsiaTheme="majorEastAsia" w:hAnsi="Verdana" w:cstheme="majorBidi"/>
          <w:b/>
          <w:bCs w:val="0"/>
          <w:sz w:val="18"/>
          <w:szCs w:val="18"/>
          <w:lang w:val="en-US" w:eastAsia="en-US"/>
        </w:rPr>
        <w:fldChar w:fldCharType="end"/>
      </w:r>
      <w:bookmarkStart w:id="6" w:name="_Ref94199709"/>
      <w:bookmarkEnd w:id="5"/>
      <w:r w:rsidR="005A25EB" w:rsidRPr="000A49D7">
        <w:rPr>
          <w:rFonts w:ascii="Verdana" w:eastAsiaTheme="majorEastAsia" w:hAnsi="Verdana" w:cstheme="majorBidi"/>
          <w:b/>
          <w:bCs w:val="0"/>
          <w:sz w:val="18"/>
          <w:szCs w:val="18"/>
          <w:lang w:val="en-US" w:eastAsia="en-US"/>
        </w:rPr>
        <w:t xml:space="preserve"> </w:t>
      </w:r>
      <w:r w:rsidR="00381F2A" w:rsidRPr="000A49D7">
        <w:rPr>
          <w:rFonts w:ascii="Verdana" w:eastAsiaTheme="majorEastAsia" w:hAnsi="Verdana" w:cstheme="majorBidi"/>
          <w:sz w:val="18"/>
          <w:szCs w:val="18"/>
          <w:lang w:val="en-US" w:eastAsia="en-US"/>
        </w:rPr>
        <w:t xml:space="preserve">Overall </w:t>
      </w:r>
      <w:r w:rsidR="0024603B" w:rsidRPr="000A49D7" w:rsidDel="00AD194D">
        <w:rPr>
          <w:rFonts w:ascii="Verdana" w:eastAsiaTheme="majorEastAsia" w:hAnsi="Verdana" w:cstheme="majorBidi"/>
          <w:sz w:val="18"/>
          <w:szCs w:val="18"/>
          <w:lang w:val="en-US" w:eastAsia="en-US"/>
        </w:rPr>
        <w:t>IPD</w:t>
      </w:r>
      <w:r w:rsidR="00B51458" w:rsidRPr="000A49D7" w:rsidDel="00AD194D">
        <w:rPr>
          <w:rFonts w:ascii="Verdana" w:eastAsiaTheme="majorEastAsia" w:hAnsi="Verdana" w:cstheme="majorBidi"/>
          <w:sz w:val="18"/>
          <w:szCs w:val="18"/>
          <w:lang w:val="en-US" w:eastAsia="en-US"/>
        </w:rPr>
        <w:t xml:space="preserve">, </w:t>
      </w:r>
      <w:r w:rsidR="00051F15" w:rsidRPr="000A49D7" w:rsidDel="00AD194D">
        <w:rPr>
          <w:rFonts w:ascii="Verdana" w:eastAsiaTheme="majorEastAsia" w:hAnsi="Verdana" w:cstheme="majorBidi"/>
          <w:sz w:val="18"/>
          <w:szCs w:val="18"/>
          <w:lang w:val="en-US" w:eastAsia="en-US"/>
        </w:rPr>
        <w:t>PP</w:t>
      </w:r>
      <w:r w:rsidR="00B51458" w:rsidRPr="000A49D7" w:rsidDel="00AD194D">
        <w:rPr>
          <w:rFonts w:ascii="Verdana" w:eastAsiaTheme="majorEastAsia" w:hAnsi="Verdana" w:cstheme="majorBidi"/>
          <w:sz w:val="18"/>
          <w:szCs w:val="18"/>
          <w:lang w:val="en-US" w:eastAsia="en-US"/>
        </w:rPr>
        <w:t xml:space="preserve"> and </w:t>
      </w:r>
      <w:r w:rsidR="00051F15" w:rsidRPr="000A49D7" w:rsidDel="00AD194D">
        <w:rPr>
          <w:rFonts w:ascii="Verdana" w:eastAsiaTheme="majorEastAsia" w:hAnsi="Verdana" w:cstheme="majorBidi"/>
          <w:sz w:val="18"/>
          <w:szCs w:val="18"/>
          <w:lang w:val="en-US" w:eastAsia="en-US"/>
        </w:rPr>
        <w:t>ACP</w:t>
      </w:r>
      <w:r w:rsidR="00DD7753" w:rsidRPr="000A49D7">
        <w:rPr>
          <w:rFonts w:ascii="Verdana" w:eastAsiaTheme="majorEastAsia" w:hAnsi="Verdana" w:cstheme="majorBidi"/>
          <w:sz w:val="18"/>
          <w:szCs w:val="18"/>
          <w:lang w:val="en-US" w:eastAsia="en-US"/>
        </w:rPr>
        <w:t xml:space="preserve"> </w:t>
      </w:r>
      <w:r w:rsidR="002471FF" w:rsidRPr="000A49D7">
        <w:rPr>
          <w:rFonts w:ascii="Verdana" w:eastAsiaTheme="majorEastAsia" w:hAnsi="Verdana" w:cstheme="majorBidi"/>
          <w:sz w:val="18"/>
          <w:szCs w:val="18"/>
          <w:lang w:val="en-US" w:eastAsia="en-US"/>
        </w:rPr>
        <w:t xml:space="preserve">IRs </w:t>
      </w:r>
      <w:bookmarkEnd w:id="6"/>
      <w:r w:rsidR="00B51458" w:rsidRPr="000A49D7">
        <w:rPr>
          <w:rFonts w:ascii="Verdana" w:eastAsiaTheme="majorEastAsia" w:hAnsi="Verdana" w:cstheme="majorBidi"/>
          <w:sz w:val="18"/>
          <w:szCs w:val="18"/>
          <w:lang w:val="en-US" w:eastAsia="en-US"/>
        </w:rPr>
        <w:t xml:space="preserve">by study year </w:t>
      </w:r>
      <w:r w:rsidR="002471FF" w:rsidRPr="000A49D7">
        <w:rPr>
          <w:rFonts w:ascii="Verdana" w:eastAsiaTheme="majorEastAsia" w:hAnsi="Verdana" w:cstheme="majorBidi"/>
          <w:sz w:val="18"/>
          <w:szCs w:val="18"/>
          <w:lang w:val="en-US" w:eastAsia="en-US"/>
        </w:rPr>
        <w:t>(2003-2019)</w:t>
      </w:r>
    </w:p>
    <w:tbl>
      <w:tblPr>
        <w:tblW w:w="0" w:type="auto"/>
        <w:jc w:val="center"/>
        <w:tblBorders>
          <w:top w:val="single" w:sz="12" w:space="0" w:color="auto"/>
          <w:bottom w:val="single" w:sz="12" w:space="0" w:color="auto"/>
        </w:tblBorders>
        <w:tblLayout w:type="fixed"/>
        <w:tblLook w:val="04A0" w:firstRow="1" w:lastRow="0" w:firstColumn="1" w:lastColumn="0" w:noHBand="0" w:noVBand="1"/>
      </w:tblPr>
      <w:tblGrid>
        <w:gridCol w:w="728"/>
        <w:gridCol w:w="1320"/>
        <w:gridCol w:w="1780"/>
        <w:gridCol w:w="1587"/>
        <w:gridCol w:w="1673"/>
        <w:gridCol w:w="1177"/>
        <w:gridCol w:w="2201"/>
      </w:tblGrid>
      <w:tr w:rsidR="00B84921" w:rsidRPr="000A49D7" w14:paraId="277076BA" w14:textId="3DDB4311" w:rsidTr="00DF1360">
        <w:trPr>
          <w:trHeight w:val="20"/>
          <w:jc w:val="center"/>
        </w:trPr>
        <w:tc>
          <w:tcPr>
            <w:tcW w:w="728" w:type="dxa"/>
            <w:tcBorders>
              <w:bottom w:val="nil"/>
            </w:tcBorders>
            <w:shd w:val="clear" w:color="auto" w:fill="auto"/>
            <w:noWrap/>
            <w:vAlign w:val="center"/>
          </w:tcPr>
          <w:p w14:paraId="1CA22ED4" w14:textId="77777777" w:rsidR="00B84921" w:rsidRPr="000A49D7" w:rsidRDefault="00B84921" w:rsidP="001F3BEE">
            <w:pPr>
              <w:spacing w:before="0" w:after="0" w:line="276" w:lineRule="auto"/>
              <w:rPr>
                <w:szCs w:val="18"/>
                <w:lang w:val="en-US"/>
              </w:rPr>
            </w:pPr>
          </w:p>
        </w:tc>
        <w:tc>
          <w:tcPr>
            <w:tcW w:w="3100" w:type="dxa"/>
            <w:gridSpan w:val="2"/>
            <w:tcBorders>
              <w:bottom w:val="nil"/>
            </w:tcBorders>
            <w:shd w:val="clear" w:color="auto" w:fill="auto"/>
            <w:noWrap/>
            <w:vAlign w:val="center"/>
          </w:tcPr>
          <w:p w14:paraId="1CE20F44" w14:textId="10A75705" w:rsidR="00B84921" w:rsidRPr="000A49D7" w:rsidRDefault="00B84921" w:rsidP="0065282C">
            <w:pPr>
              <w:spacing w:before="0" w:after="0" w:line="276" w:lineRule="auto"/>
              <w:jc w:val="center"/>
              <w:rPr>
                <w:b/>
                <w:bCs/>
                <w:szCs w:val="18"/>
                <w:lang w:val="en-US"/>
              </w:rPr>
            </w:pPr>
            <w:r w:rsidRPr="000A49D7">
              <w:rPr>
                <w:b/>
                <w:bCs/>
                <w:szCs w:val="18"/>
                <w:lang w:val="en-US"/>
              </w:rPr>
              <w:t>IPD</w:t>
            </w:r>
          </w:p>
        </w:tc>
        <w:tc>
          <w:tcPr>
            <w:tcW w:w="3260" w:type="dxa"/>
            <w:gridSpan w:val="2"/>
            <w:tcBorders>
              <w:bottom w:val="nil"/>
            </w:tcBorders>
          </w:tcPr>
          <w:p w14:paraId="4904A42C" w14:textId="05871442" w:rsidR="00B84921" w:rsidRPr="000A49D7" w:rsidRDefault="00E676C5" w:rsidP="0065282C">
            <w:pPr>
              <w:spacing w:before="0" w:after="0" w:line="276" w:lineRule="auto"/>
              <w:jc w:val="center"/>
              <w:rPr>
                <w:b/>
                <w:bCs/>
                <w:szCs w:val="18"/>
                <w:lang w:val="en-US"/>
              </w:rPr>
            </w:pPr>
            <w:r w:rsidRPr="000A49D7">
              <w:rPr>
                <w:b/>
                <w:bCs/>
                <w:szCs w:val="18"/>
                <w:lang w:val="en-US"/>
              </w:rPr>
              <w:t>PP</w:t>
            </w:r>
          </w:p>
        </w:tc>
        <w:tc>
          <w:tcPr>
            <w:tcW w:w="3378" w:type="dxa"/>
            <w:gridSpan w:val="2"/>
            <w:tcBorders>
              <w:bottom w:val="nil"/>
            </w:tcBorders>
          </w:tcPr>
          <w:p w14:paraId="291460DB" w14:textId="2A20DA8E" w:rsidR="00B84921" w:rsidRPr="000A49D7" w:rsidRDefault="00E676C5" w:rsidP="0065282C">
            <w:pPr>
              <w:spacing w:before="0" w:after="0" w:line="276" w:lineRule="auto"/>
              <w:jc w:val="center"/>
              <w:rPr>
                <w:b/>
                <w:bCs/>
                <w:szCs w:val="18"/>
                <w:lang w:val="en-US"/>
              </w:rPr>
            </w:pPr>
            <w:r w:rsidRPr="000A49D7">
              <w:rPr>
                <w:b/>
                <w:bCs/>
                <w:szCs w:val="18"/>
                <w:lang w:val="en-US"/>
              </w:rPr>
              <w:t>ACP</w:t>
            </w:r>
          </w:p>
        </w:tc>
      </w:tr>
      <w:tr w:rsidR="006E3C53" w:rsidRPr="000A49D7" w14:paraId="0716D475" w14:textId="3B4094F2" w:rsidTr="00DF1360">
        <w:trPr>
          <w:trHeight w:val="20"/>
          <w:jc w:val="center"/>
        </w:trPr>
        <w:tc>
          <w:tcPr>
            <w:tcW w:w="728" w:type="dxa"/>
            <w:tcBorders>
              <w:top w:val="nil"/>
              <w:bottom w:val="single" w:sz="4" w:space="0" w:color="auto"/>
            </w:tcBorders>
            <w:shd w:val="clear" w:color="auto" w:fill="auto"/>
            <w:noWrap/>
            <w:vAlign w:val="center"/>
            <w:hideMark/>
          </w:tcPr>
          <w:p w14:paraId="6A4A2E7A" w14:textId="77777777" w:rsidR="006E3C53" w:rsidRPr="000A49D7" w:rsidRDefault="006E3C53" w:rsidP="006E3C53">
            <w:pPr>
              <w:spacing w:before="0" w:after="0" w:line="276" w:lineRule="auto"/>
              <w:rPr>
                <w:szCs w:val="18"/>
                <w:lang w:val="en-US"/>
              </w:rPr>
            </w:pPr>
          </w:p>
        </w:tc>
        <w:tc>
          <w:tcPr>
            <w:tcW w:w="1320" w:type="dxa"/>
            <w:tcBorders>
              <w:top w:val="nil"/>
              <w:bottom w:val="single" w:sz="4" w:space="0" w:color="auto"/>
            </w:tcBorders>
            <w:shd w:val="clear" w:color="auto" w:fill="auto"/>
            <w:noWrap/>
            <w:vAlign w:val="center"/>
            <w:hideMark/>
          </w:tcPr>
          <w:p w14:paraId="3AE5F1EF" w14:textId="77777777" w:rsidR="006E3C53" w:rsidRPr="000A49D7" w:rsidRDefault="006E3C53" w:rsidP="006E3C53">
            <w:pPr>
              <w:spacing w:before="0" w:after="0" w:line="276" w:lineRule="auto"/>
              <w:jc w:val="center"/>
              <w:rPr>
                <w:b/>
                <w:bCs/>
                <w:szCs w:val="18"/>
                <w:lang w:val="en-US"/>
              </w:rPr>
            </w:pPr>
            <w:r w:rsidRPr="000A49D7">
              <w:rPr>
                <w:b/>
                <w:bCs/>
                <w:szCs w:val="18"/>
                <w:lang w:val="en-US"/>
              </w:rPr>
              <w:t>N episodes</w:t>
            </w:r>
          </w:p>
        </w:tc>
        <w:tc>
          <w:tcPr>
            <w:tcW w:w="1780" w:type="dxa"/>
            <w:tcBorders>
              <w:top w:val="nil"/>
              <w:bottom w:val="single" w:sz="4" w:space="0" w:color="auto"/>
            </w:tcBorders>
            <w:shd w:val="clear" w:color="auto" w:fill="auto"/>
            <w:noWrap/>
            <w:vAlign w:val="center"/>
            <w:hideMark/>
          </w:tcPr>
          <w:p w14:paraId="227F4215" w14:textId="4064379C" w:rsidR="006E3C53" w:rsidRPr="000A49D7" w:rsidRDefault="006E3C53" w:rsidP="006E3C53">
            <w:pPr>
              <w:spacing w:before="0" w:after="0" w:line="276" w:lineRule="auto"/>
              <w:jc w:val="center"/>
              <w:rPr>
                <w:b/>
                <w:bCs/>
                <w:szCs w:val="18"/>
                <w:lang w:val="en-US"/>
              </w:rPr>
            </w:pPr>
            <w:r w:rsidRPr="000A49D7">
              <w:rPr>
                <w:b/>
                <w:bCs/>
                <w:szCs w:val="18"/>
                <w:lang w:val="en-US"/>
              </w:rPr>
              <w:t xml:space="preserve">Rate per 100000 </w:t>
            </w:r>
            <w:r w:rsidRPr="000A49D7">
              <w:rPr>
                <w:b/>
                <w:szCs w:val="18"/>
                <w:lang w:val="en-US"/>
              </w:rPr>
              <w:t xml:space="preserve">PY </w:t>
            </w:r>
            <w:r w:rsidRPr="000A49D7">
              <w:rPr>
                <w:b/>
                <w:bCs/>
                <w:szCs w:val="18"/>
                <w:lang w:val="en-US"/>
              </w:rPr>
              <w:t>(95% CI)</w:t>
            </w:r>
          </w:p>
        </w:tc>
        <w:tc>
          <w:tcPr>
            <w:tcW w:w="1587" w:type="dxa"/>
            <w:tcBorders>
              <w:top w:val="nil"/>
              <w:bottom w:val="single" w:sz="4" w:space="0" w:color="auto"/>
            </w:tcBorders>
            <w:vAlign w:val="center"/>
          </w:tcPr>
          <w:p w14:paraId="2F92CFFA" w14:textId="2FFF6B4A" w:rsidR="006E3C53" w:rsidRPr="000A49D7" w:rsidRDefault="006E3C53" w:rsidP="006E3C53">
            <w:pPr>
              <w:spacing w:before="0" w:after="0" w:line="276" w:lineRule="auto"/>
              <w:jc w:val="center"/>
              <w:rPr>
                <w:b/>
                <w:bCs/>
                <w:szCs w:val="18"/>
                <w:lang w:val="en-US"/>
              </w:rPr>
            </w:pPr>
            <w:r w:rsidRPr="000A49D7">
              <w:rPr>
                <w:b/>
                <w:bCs/>
                <w:szCs w:val="18"/>
                <w:lang w:val="en-US"/>
              </w:rPr>
              <w:t>N episodes</w:t>
            </w:r>
          </w:p>
        </w:tc>
        <w:tc>
          <w:tcPr>
            <w:tcW w:w="1673" w:type="dxa"/>
            <w:tcBorders>
              <w:top w:val="nil"/>
              <w:bottom w:val="single" w:sz="4" w:space="0" w:color="auto"/>
            </w:tcBorders>
            <w:vAlign w:val="center"/>
          </w:tcPr>
          <w:p w14:paraId="2E416ED5" w14:textId="5FB62374" w:rsidR="006E3C53" w:rsidRPr="000A49D7" w:rsidRDefault="006E3C53" w:rsidP="006E3C53">
            <w:pPr>
              <w:spacing w:before="0" w:after="0" w:line="276" w:lineRule="auto"/>
              <w:jc w:val="center"/>
              <w:rPr>
                <w:b/>
                <w:bCs/>
                <w:szCs w:val="18"/>
                <w:lang w:val="en-US"/>
              </w:rPr>
            </w:pPr>
            <w:r w:rsidRPr="000A49D7">
              <w:rPr>
                <w:b/>
                <w:bCs/>
                <w:szCs w:val="18"/>
                <w:lang w:val="en-US"/>
              </w:rPr>
              <w:t xml:space="preserve">Rate per 100000 </w:t>
            </w:r>
            <w:r w:rsidRPr="000A49D7">
              <w:rPr>
                <w:b/>
                <w:szCs w:val="18"/>
                <w:lang w:val="en-US"/>
              </w:rPr>
              <w:t xml:space="preserve">PY </w:t>
            </w:r>
            <w:r w:rsidRPr="000A49D7">
              <w:rPr>
                <w:b/>
                <w:bCs/>
                <w:szCs w:val="18"/>
                <w:lang w:val="en-US"/>
              </w:rPr>
              <w:t>(95% CI)</w:t>
            </w:r>
          </w:p>
        </w:tc>
        <w:tc>
          <w:tcPr>
            <w:tcW w:w="1177" w:type="dxa"/>
            <w:tcBorders>
              <w:top w:val="nil"/>
              <w:bottom w:val="single" w:sz="4" w:space="0" w:color="auto"/>
            </w:tcBorders>
            <w:vAlign w:val="center"/>
          </w:tcPr>
          <w:p w14:paraId="379ED2C5" w14:textId="5BF39654" w:rsidR="006E3C53" w:rsidRPr="000A49D7" w:rsidRDefault="006E3C53" w:rsidP="006E3C53">
            <w:pPr>
              <w:spacing w:before="0" w:after="0" w:line="276" w:lineRule="auto"/>
              <w:jc w:val="center"/>
              <w:rPr>
                <w:b/>
                <w:bCs/>
                <w:szCs w:val="18"/>
                <w:lang w:val="en-US"/>
              </w:rPr>
            </w:pPr>
            <w:r w:rsidRPr="000A49D7">
              <w:rPr>
                <w:b/>
                <w:bCs/>
                <w:szCs w:val="18"/>
                <w:lang w:val="en-US"/>
              </w:rPr>
              <w:t>N episodes</w:t>
            </w:r>
          </w:p>
        </w:tc>
        <w:tc>
          <w:tcPr>
            <w:tcW w:w="2201" w:type="dxa"/>
            <w:tcBorders>
              <w:top w:val="nil"/>
              <w:bottom w:val="single" w:sz="4" w:space="0" w:color="auto"/>
            </w:tcBorders>
            <w:vAlign w:val="center"/>
          </w:tcPr>
          <w:p w14:paraId="630894A6" w14:textId="697AF36D" w:rsidR="006E3C53" w:rsidRPr="000A49D7" w:rsidRDefault="006E3C53" w:rsidP="006E3C53">
            <w:pPr>
              <w:spacing w:before="0" w:after="0" w:line="276" w:lineRule="auto"/>
              <w:jc w:val="center"/>
              <w:rPr>
                <w:b/>
                <w:bCs/>
                <w:szCs w:val="18"/>
                <w:lang w:val="en-US"/>
              </w:rPr>
            </w:pPr>
            <w:r w:rsidRPr="000A49D7">
              <w:rPr>
                <w:b/>
                <w:bCs/>
                <w:szCs w:val="18"/>
                <w:lang w:val="en-US"/>
              </w:rPr>
              <w:t xml:space="preserve">Rate per 100000 </w:t>
            </w:r>
            <w:r w:rsidRPr="000A49D7">
              <w:rPr>
                <w:b/>
                <w:szCs w:val="18"/>
                <w:lang w:val="en-US"/>
              </w:rPr>
              <w:t xml:space="preserve">PY </w:t>
            </w:r>
            <w:r w:rsidRPr="000A49D7">
              <w:rPr>
                <w:b/>
                <w:bCs/>
                <w:szCs w:val="18"/>
                <w:lang w:val="en-US"/>
              </w:rPr>
              <w:t>(95% CI)</w:t>
            </w:r>
          </w:p>
        </w:tc>
      </w:tr>
      <w:tr w:rsidR="00701633" w:rsidRPr="000A49D7" w14:paraId="056F78C5" w14:textId="78D70276" w:rsidTr="00DF1360">
        <w:trPr>
          <w:trHeight w:val="20"/>
          <w:jc w:val="center"/>
        </w:trPr>
        <w:tc>
          <w:tcPr>
            <w:tcW w:w="728" w:type="dxa"/>
            <w:tcBorders>
              <w:top w:val="single" w:sz="4" w:space="0" w:color="auto"/>
            </w:tcBorders>
            <w:shd w:val="clear" w:color="auto" w:fill="auto"/>
            <w:noWrap/>
            <w:vAlign w:val="center"/>
            <w:hideMark/>
          </w:tcPr>
          <w:p w14:paraId="1F0FED52" w14:textId="77777777" w:rsidR="00701633" w:rsidRPr="000A49D7" w:rsidRDefault="00701633" w:rsidP="00701633">
            <w:pPr>
              <w:spacing w:before="0" w:after="0" w:line="276" w:lineRule="auto"/>
              <w:rPr>
                <w:b/>
                <w:bCs/>
                <w:szCs w:val="18"/>
                <w:lang w:val="en-US"/>
              </w:rPr>
            </w:pPr>
            <w:r w:rsidRPr="000A49D7">
              <w:rPr>
                <w:b/>
                <w:bCs/>
                <w:szCs w:val="18"/>
                <w:lang w:val="en-US"/>
              </w:rPr>
              <w:t>2003</w:t>
            </w:r>
          </w:p>
        </w:tc>
        <w:tc>
          <w:tcPr>
            <w:tcW w:w="1320" w:type="dxa"/>
            <w:tcBorders>
              <w:top w:val="single" w:sz="4" w:space="0" w:color="auto"/>
            </w:tcBorders>
            <w:shd w:val="clear" w:color="auto" w:fill="auto"/>
            <w:noWrap/>
            <w:vAlign w:val="center"/>
            <w:hideMark/>
          </w:tcPr>
          <w:p w14:paraId="411018AA" w14:textId="77777777" w:rsidR="00701633" w:rsidRPr="000A49D7" w:rsidRDefault="00701633" w:rsidP="00701633">
            <w:pPr>
              <w:spacing w:before="0" w:after="0" w:line="276" w:lineRule="auto"/>
              <w:jc w:val="center"/>
              <w:rPr>
                <w:szCs w:val="18"/>
                <w:lang w:val="en-US"/>
              </w:rPr>
            </w:pPr>
            <w:r w:rsidRPr="000A49D7">
              <w:rPr>
                <w:szCs w:val="18"/>
                <w:lang w:val="en-US"/>
              </w:rPr>
              <w:t>14</w:t>
            </w:r>
          </w:p>
        </w:tc>
        <w:tc>
          <w:tcPr>
            <w:tcW w:w="1780" w:type="dxa"/>
            <w:tcBorders>
              <w:top w:val="single" w:sz="4" w:space="0" w:color="auto"/>
            </w:tcBorders>
            <w:shd w:val="clear" w:color="auto" w:fill="auto"/>
            <w:noWrap/>
            <w:vAlign w:val="center"/>
            <w:hideMark/>
          </w:tcPr>
          <w:p w14:paraId="01477895" w14:textId="77777777" w:rsidR="0036271B" w:rsidRPr="000A49D7" w:rsidRDefault="00701633" w:rsidP="00701633">
            <w:pPr>
              <w:spacing w:before="0" w:after="0" w:line="276" w:lineRule="auto"/>
              <w:jc w:val="center"/>
              <w:rPr>
                <w:szCs w:val="18"/>
                <w:lang w:val="en-US"/>
              </w:rPr>
            </w:pPr>
            <w:r w:rsidRPr="000A49D7">
              <w:rPr>
                <w:szCs w:val="18"/>
                <w:lang w:val="en-US"/>
              </w:rPr>
              <w:t xml:space="preserve">2.97 </w:t>
            </w:r>
          </w:p>
          <w:p w14:paraId="218EFC3D" w14:textId="310C6B0F" w:rsidR="00701633" w:rsidRPr="000A49D7" w:rsidRDefault="00701633" w:rsidP="00701633">
            <w:pPr>
              <w:spacing w:before="0" w:after="0" w:line="276" w:lineRule="auto"/>
              <w:jc w:val="center"/>
              <w:rPr>
                <w:szCs w:val="18"/>
                <w:lang w:val="en-US"/>
              </w:rPr>
            </w:pPr>
            <w:r w:rsidRPr="000A49D7">
              <w:rPr>
                <w:szCs w:val="18"/>
                <w:lang w:val="en-US"/>
              </w:rPr>
              <w:t>(1.63</w:t>
            </w:r>
            <w:r w:rsidR="00A5268A" w:rsidRPr="000A49D7">
              <w:rPr>
                <w:szCs w:val="18"/>
                <w:lang w:val="en-US"/>
              </w:rPr>
              <w:t>-</w:t>
            </w:r>
            <w:r w:rsidRPr="000A49D7">
              <w:rPr>
                <w:szCs w:val="18"/>
                <w:lang w:val="en-US"/>
              </w:rPr>
              <w:t>4.99)</w:t>
            </w:r>
          </w:p>
        </w:tc>
        <w:tc>
          <w:tcPr>
            <w:tcW w:w="1587" w:type="dxa"/>
            <w:tcBorders>
              <w:top w:val="single" w:sz="4" w:space="0" w:color="auto"/>
            </w:tcBorders>
            <w:vAlign w:val="center"/>
          </w:tcPr>
          <w:p w14:paraId="2EBFEA17" w14:textId="1B2574D7" w:rsidR="00701633" w:rsidRPr="000A49D7" w:rsidRDefault="00701633" w:rsidP="00701633">
            <w:pPr>
              <w:spacing w:before="0" w:after="0" w:line="276" w:lineRule="auto"/>
              <w:jc w:val="center"/>
              <w:rPr>
                <w:szCs w:val="18"/>
                <w:lang w:val="en-US"/>
              </w:rPr>
            </w:pPr>
            <w:r w:rsidRPr="000A49D7">
              <w:rPr>
                <w:rFonts w:cs="Calibri"/>
                <w:szCs w:val="18"/>
                <w:lang w:val="en-US"/>
              </w:rPr>
              <w:t>63</w:t>
            </w:r>
          </w:p>
        </w:tc>
        <w:tc>
          <w:tcPr>
            <w:tcW w:w="1673" w:type="dxa"/>
            <w:tcBorders>
              <w:top w:val="single" w:sz="4" w:space="0" w:color="auto"/>
            </w:tcBorders>
            <w:vAlign w:val="center"/>
          </w:tcPr>
          <w:p w14:paraId="135B9CFA" w14:textId="77777777" w:rsidR="0036271B" w:rsidRPr="000A49D7" w:rsidRDefault="00701633" w:rsidP="00701633">
            <w:pPr>
              <w:spacing w:before="0" w:after="0" w:line="276" w:lineRule="auto"/>
              <w:jc w:val="center"/>
              <w:rPr>
                <w:rFonts w:cs="Calibri"/>
                <w:szCs w:val="18"/>
                <w:lang w:val="en-US"/>
              </w:rPr>
            </w:pPr>
            <w:r w:rsidRPr="000A49D7">
              <w:rPr>
                <w:rFonts w:cs="Calibri"/>
                <w:szCs w:val="18"/>
                <w:lang w:val="en-US"/>
              </w:rPr>
              <w:t xml:space="preserve">13.38 </w:t>
            </w:r>
          </w:p>
          <w:p w14:paraId="13844C79" w14:textId="2DBE9AF0" w:rsidR="00701633" w:rsidRPr="000A49D7" w:rsidRDefault="00701633" w:rsidP="00701633">
            <w:pPr>
              <w:spacing w:before="0" w:after="0" w:line="276" w:lineRule="auto"/>
              <w:jc w:val="center"/>
              <w:rPr>
                <w:szCs w:val="18"/>
                <w:lang w:val="en-US"/>
              </w:rPr>
            </w:pPr>
            <w:r w:rsidRPr="000A49D7">
              <w:rPr>
                <w:rFonts w:cs="Calibri"/>
                <w:szCs w:val="18"/>
                <w:lang w:val="en-US"/>
              </w:rPr>
              <w:t>(10.28</w:t>
            </w:r>
            <w:r w:rsidR="00A5268A" w:rsidRPr="000A49D7">
              <w:rPr>
                <w:rFonts w:cs="Calibri"/>
                <w:szCs w:val="18"/>
                <w:lang w:val="en-US"/>
              </w:rPr>
              <w:t>-</w:t>
            </w:r>
            <w:r w:rsidRPr="000A49D7">
              <w:rPr>
                <w:rFonts w:cs="Calibri"/>
                <w:szCs w:val="18"/>
                <w:lang w:val="en-US"/>
              </w:rPr>
              <w:t>17.11)</w:t>
            </w:r>
          </w:p>
        </w:tc>
        <w:tc>
          <w:tcPr>
            <w:tcW w:w="1177" w:type="dxa"/>
            <w:tcBorders>
              <w:top w:val="single" w:sz="4" w:space="0" w:color="auto"/>
            </w:tcBorders>
            <w:vAlign w:val="center"/>
          </w:tcPr>
          <w:p w14:paraId="6B866B64" w14:textId="317BF073" w:rsidR="00701633" w:rsidRPr="000A49D7" w:rsidRDefault="00701633" w:rsidP="00701633">
            <w:pPr>
              <w:spacing w:before="0" w:after="0" w:line="276" w:lineRule="auto"/>
              <w:jc w:val="center"/>
              <w:rPr>
                <w:szCs w:val="18"/>
                <w:lang w:val="en-US"/>
              </w:rPr>
            </w:pPr>
            <w:r w:rsidRPr="000A49D7">
              <w:rPr>
                <w:rFonts w:cs="Calibri"/>
                <w:szCs w:val="18"/>
                <w:lang w:val="en-US"/>
              </w:rPr>
              <w:t>719</w:t>
            </w:r>
          </w:p>
        </w:tc>
        <w:tc>
          <w:tcPr>
            <w:tcW w:w="2201" w:type="dxa"/>
            <w:tcBorders>
              <w:top w:val="single" w:sz="4" w:space="0" w:color="auto"/>
            </w:tcBorders>
            <w:vAlign w:val="center"/>
          </w:tcPr>
          <w:p w14:paraId="1ED965A5" w14:textId="77777777" w:rsidR="0036271B" w:rsidRPr="000A49D7" w:rsidRDefault="00701633" w:rsidP="00701633">
            <w:pPr>
              <w:spacing w:before="0" w:after="0" w:line="276" w:lineRule="auto"/>
              <w:jc w:val="center"/>
              <w:rPr>
                <w:rFonts w:cs="Calibri"/>
                <w:szCs w:val="18"/>
                <w:lang w:val="en-US"/>
              </w:rPr>
            </w:pPr>
            <w:r w:rsidRPr="000A49D7">
              <w:rPr>
                <w:rFonts w:cs="Calibri"/>
                <w:szCs w:val="18"/>
                <w:lang w:val="en-US"/>
              </w:rPr>
              <w:t xml:space="preserve">152.70 </w:t>
            </w:r>
          </w:p>
          <w:p w14:paraId="1ED2C55B" w14:textId="4298FBAE" w:rsidR="00701633" w:rsidRPr="000A49D7" w:rsidRDefault="00701633" w:rsidP="00701633">
            <w:pPr>
              <w:spacing w:before="0" w:after="0" w:line="276" w:lineRule="auto"/>
              <w:jc w:val="center"/>
              <w:rPr>
                <w:szCs w:val="18"/>
                <w:lang w:val="en-US"/>
              </w:rPr>
            </w:pPr>
            <w:r w:rsidRPr="000A49D7">
              <w:rPr>
                <w:rFonts w:cs="Calibri"/>
                <w:szCs w:val="18"/>
                <w:lang w:val="en-US"/>
              </w:rPr>
              <w:t>(141.74</w:t>
            </w:r>
            <w:r w:rsidR="00A5268A" w:rsidRPr="000A49D7">
              <w:rPr>
                <w:rFonts w:cs="Calibri"/>
                <w:szCs w:val="18"/>
                <w:lang w:val="en-US"/>
              </w:rPr>
              <w:t>-</w:t>
            </w:r>
            <w:r w:rsidRPr="000A49D7">
              <w:rPr>
                <w:rFonts w:cs="Calibri"/>
                <w:szCs w:val="18"/>
                <w:lang w:val="en-US"/>
              </w:rPr>
              <w:t>164.28)</w:t>
            </w:r>
          </w:p>
        </w:tc>
      </w:tr>
      <w:tr w:rsidR="00701633" w:rsidRPr="000A49D7" w14:paraId="3C6879D4" w14:textId="1AEF7321" w:rsidTr="0036271B">
        <w:trPr>
          <w:trHeight w:val="20"/>
          <w:jc w:val="center"/>
        </w:trPr>
        <w:tc>
          <w:tcPr>
            <w:tcW w:w="728" w:type="dxa"/>
            <w:shd w:val="clear" w:color="auto" w:fill="auto"/>
            <w:noWrap/>
            <w:vAlign w:val="center"/>
            <w:hideMark/>
          </w:tcPr>
          <w:p w14:paraId="2078D16B" w14:textId="77777777" w:rsidR="00701633" w:rsidRPr="000A49D7" w:rsidRDefault="00701633" w:rsidP="00701633">
            <w:pPr>
              <w:spacing w:before="0" w:after="0" w:line="276" w:lineRule="auto"/>
              <w:rPr>
                <w:b/>
                <w:bCs/>
                <w:szCs w:val="18"/>
                <w:lang w:val="en-US"/>
              </w:rPr>
            </w:pPr>
            <w:r w:rsidRPr="000A49D7">
              <w:rPr>
                <w:b/>
                <w:bCs/>
                <w:szCs w:val="18"/>
                <w:lang w:val="en-US"/>
              </w:rPr>
              <w:t>2004</w:t>
            </w:r>
          </w:p>
        </w:tc>
        <w:tc>
          <w:tcPr>
            <w:tcW w:w="1320" w:type="dxa"/>
            <w:shd w:val="clear" w:color="auto" w:fill="auto"/>
            <w:noWrap/>
            <w:vAlign w:val="center"/>
            <w:hideMark/>
          </w:tcPr>
          <w:p w14:paraId="5606C405" w14:textId="77777777" w:rsidR="00701633" w:rsidRPr="000A49D7" w:rsidRDefault="00701633" w:rsidP="00701633">
            <w:pPr>
              <w:spacing w:before="0" w:after="0" w:line="276" w:lineRule="auto"/>
              <w:jc w:val="center"/>
              <w:rPr>
                <w:szCs w:val="18"/>
                <w:lang w:val="en-US"/>
              </w:rPr>
            </w:pPr>
            <w:r w:rsidRPr="000A49D7">
              <w:rPr>
                <w:szCs w:val="18"/>
                <w:lang w:val="en-US"/>
              </w:rPr>
              <w:t>16</w:t>
            </w:r>
          </w:p>
        </w:tc>
        <w:tc>
          <w:tcPr>
            <w:tcW w:w="1780" w:type="dxa"/>
            <w:shd w:val="clear" w:color="auto" w:fill="auto"/>
            <w:noWrap/>
            <w:vAlign w:val="center"/>
            <w:hideMark/>
          </w:tcPr>
          <w:p w14:paraId="764692DC" w14:textId="77777777" w:rsidR="0036271B" w:rsidRPr="000A49D7" w:rsidRDefault="00701633" w:rsidP="00701633">
            <w:pPr>
              <w:spacing w:before="0" w:after="0" w:line="276" w:lineRule="auto"/>
              <w:jc w:val="center"/>
              <w:rPr>
                <w:szCs w:val="18"/>
                <w:lang w:val="en-US"/>
              </w:rPr>
            </w:pPr>
            <w:r w:rsidRPr="000A49D7">
              <w:rPr>
                <w:szCs w:val="18"/>
                <w:lang w:val="en-US"/>
              </w:rPr>
              <w:t xml:space="preserve">3.19 </w:t>
            </w:r>
          </w:p>
          <w:p w14:paraId="5C9ADEF6" w14:textId="41DDD899" w:rsidR="00701633" w:rsidRPr="000A49D7" w:rsidRDefault="00701633" w:rsidP="00701633">
            <w:pPr>
              <w:spacing w:before="0" w:after="0" w:line="276" w:lineRule="auto"/>
              <w:jc w:val="center"/>
              <w:rPr>
                <w:szCs w:val="18"/>
                <w:lang w:val="en-US"/>
              </w:rPr>
            </w:pPr>
            <w:r w:rsidRPr="000A49D7">
              <w:rPr>
                <w:szCs w:val="18"/>
                <w:lang w:val="en-US"/>
              </w:rPr>
              <w:t>(1.82</w:t>
            </w:r>
            <w:r w:rsidR="00A5268A" w:rsidRPr="000A49D7">
              <w:rPr>
                <w:szCs w:val="18"/>
                <w:lang w:val="en-US"/>
              </w:rPr>
              <w:t>-</w:t>
            </w:r>
            <w:r w:rsidRPr="000A49D7">
              <w:rPr>
                <w:szCs w:val="18"/>
                <w:lang w:val="en-US"/>
              </w:rPr>
              <w:t>5.18)</w:t>
            </w:r>
          </w:p>
        </w:tc>
        <w:tc>
          <w:tcPr>
            <w:tcW w:w="1587" w:type="dxa"/>
            <w:vAlign w:val="center"/>
          </w:tcPr>
          <w:p w14:paraId="419AEA08" w14:textId="2BB57286" w:rsidR="00701633" w:rsidRPr="000A49D7" w:rsidRDefault="00701633" w:rsidP="00701633">
            <w:pPr>
              <w:spacing w:before="0" w:after="0" w:line="276" w:lineRule="auto"/>
              <w:jc w:val="center"/>
              <w:rPr>
                <w:szCs w:val="18"/>
                <w:lang w:val="en-US"/>
              </w:rPr>
            </w:pPr>
            <w:r w:rsidRPr="000A49D7">
              <w:rPr>
                <w:rFonts w:cs="Calibri"/>
                <w:szCs w:val="18"/>
                <w:lang w:val="en-US"/>
              </w:rPr>
              <w:t>70</w:t>
            </w:r>
          </w:p>
        </w:tc>
        <w:tc>
          <w:tcPr>
            <w:tcW w:w="1673" w:type="dxa"/>
            <w:vAlign w:val="center"/>
          </w:tcPr>
          <w:p w14:paraId="1A249509" w14:textId="77777777" w:rsidR="0036271B" w:rsidRPr="000A49D7" w:rsidRDefault="00701633" w:rsidP="00701633">
            <w:pPr>
              <w:spacing w:before="0" w:after="0" w:line="276" w:lineRule="auto"/>
              <w:jc w:val="center"/>
              <w:rPr>
                <w:rFonts w:cs="Calibri"/>
                <w:szCs w:val="18"/>
                <w:lang w:val="en-US"/>
              </w:rPr>
            </w:pPr>
            <w:r w:rsidRPr="000A49D7">
              <w:rPr>
                <w:rFonts w:cs="Calibri"/>
                <w:szCs w:val="18"/>
                <w:lang w:val="en-US"/>
              </w:rPr>
              <w:t xml:space="preserve">13.95 </w:t>
            </w:r>
          </w:p>
          <w:p w14:paraId="6F110E71" w14:textId="6F94AC2A" w:rsidR="00701633" w:rsidRPr="000A49D7" w:rsidRDefault="00701633" w:rsidP="00701633">
            <w:pPr>
              <w:spacing w:before="0" w:after="0" w:line="276" w:lineRule="auto"/>
              <w:jc w:val="center"/>
              <w:rPr>
                <w:szCs w:val="18"/>
                <w:lang w:val="en-US"/>
              </w:rPr>
            </w:pPr>
            <w:r w:rsidRPr="000A49D7">
              <w:rPr>
                <w:rFonts w:cs="Calibri"/>
                <w:szCs w:val="18"/>
                <w:lang w:val="en-US"/>
              </w:rPr>
              <w:t>(10.88</w:t>
            </w:r>
            <w:r w:rsidR="00A5268A" w:rsidRPr="000A49D7">
              <w:rPr>
                <w:rFonts w:cs="Calibri"/>
                <w:szCs w:val="18"/>
                <w:lang w:val="en-US"/>
              </w:rPr>
              <w:t>-</w:t>
            </w:r>
            <w:r w:rsidRPr="000A49D7">
              <w:rPr>
                <w:rFonts w:cs="Calibri"/>
                <w:szCs w:val="18"/>
                <w:lang w:val="en-US"/>
              </w:rPr>
              <w:t>17.63)</w:t>
            </w:r>
          </w:p>
        </w:tc>
        <w:tc>
          <w:tcPr>
            <w:tcW w:w="1177" w:type="dxa"/>
            <w:vAlign w:val="center"/>
          </w:tcPr>
          <w:p w14:paraId="6F208BB5" w14:textId="53E3D046" w:rsidR="00701633" w:rsidRPr="000A49D7" w:rsidRDefault="00701633" w:rsidP="00701633">
            <w:pPr>
              <w:spacing w:before="0" w:after="0" w:line="276" w:lineRule="auto"/>
              <w:jc w:val="center"/>
              <w:rPr>
                <w:szCs w:val="18"/>
                <w:lang w:val="en-US"/>
              </w:rPr>
            </w:pPr>
            <w:r w:rsidRPr="000A49D7">
              <w:rPr>
                <w:rFonts w:cs="Calibri"/>
                <w:szCs w:val="18"/>
                <w:lang w:val="en-US"/>
              </w:rPr>
              <w:t>836</w:t>
            </w:r>
          </w:p>
        </w:tc>
        <w:tc>
          <w:tcPr>
            <w:tcW w:w="2201" w:type="dxa"/>
            <w:vAlign w:val="center"/>
          </w:tcPr>
          <w:p w14:paraId="3AFA20E6" w14:textId="77777777" w:rsidR="0036271B" w:rsidRPr="000A49D7" w:rsidRDefault="00701633" w:rsidP="00701633">
            <w:pPr>
              <w:spacing w:before="0" w:after="0" w:line="276" w:lineRule="auto"/>
              <w:jc w:val="center"/>
              <w:rPr>
                <w:rFonts w:cs="Calibri"/>
                <w:szCs w:val="18"/>
                <w:lang w:val="en-US"/>
              </w:rPr>
            </w:pPr>
            <w:r w:rsidRPr="000A49D7">
              <w:rPr>
                <w:rFonts w:cs="Calibri"/>
                <w:szCs w:val="18"/>
                <w:lang w:val="en-US"/>
              </w:rPr>
              <w:t xml:space="preserve">166.68 </w:t>
            </w:r>
          </w:p>
          <w:p w14:paraId="4E9C8CF9" w14:textId="7E256C33" w:rsidR="00701633" w:rsidRPr="000A49D7" w:rsidRDefault="00701633" w:rsidP="00701633">
            <w:pPr>
              <w:spacing w:before="0" w:after="0" w:line="276" w:lineRule="auto"/>
              <w:jc w:val="center"/>
              <w:rPr>
                <w:szCs w:val="18"/>
                <w:lang w:val="en-US"/>
              </w:rPr>
            </w:pPr>
            <w:r w:rsidRPr="000A49D7">
              <w:rPr>
                <w:rFonts w:cs="Calibri"/>
                <w:szCs w:val="18"/>
                <w:lang w:val="en-US"/>
              </w:rPr>
              <w:t>(155.57</w:t>
            </w:r>
            <w:r w:rsidR="00A5268A" w:rsidRPr="000A49D7">
              <w:rPr>
                <w:rFonts w:cs="Calibri"/>
                <w:szCs w:val="18"/>
                <w:lang w:val="en-US"/>
              </w:rPr>
              <w:t>-</w:t>
            </w:r>
            <w:r w:rsidRPr="000A49D7">
              <w:rPr>
                <w:rFonts w:cs="Calibri"/>
                <w:szCs w:val="18"/>
                <w:lang w:val="en-US"/>
              </w:rPr>
              <w:t>178.37)</w:t>
            </w:r>
          </w:p>
        </w:tc>
      </w:tr>
      <w:tr w:rsidR="00701633" w:rsidRPr="000A49D7" w14:paraId="0C2A1914" w14:textId="1215F79D" w:rsidTr="0036271B">
        <w:trPr>
          <w:trHeight w:val="20"/>
          <w:jc w:val="center"/>
        </w:trPr>
        <w:tc>
          <w:tcPr>
            <w:tcW w:w="728" w:type="dxa"/>
            <w:shd w:val="clear" w:color="auto" w:fill="auto"/>
            <w:noWrap/>
            <w:vAlign w:val="center"/>
            <w:hideMark/>
          </w:tcPr>
          <w:p w14:paraId="0F169A87" w14:textId="77777777" w:rsidR="00701633" w:rsidRPr="000A49D7" w:rsidRDefault="00701633" w:rsidP="00701633">
            <w:pPr>
              <w:spacing w:before="0" w:after="0" w:line="276" w:lineRule="auto"/>
              <w:rPr>
                <w:b/>
                <w:bCs/>
                <w:szCs w:val="18"/>
                <w:lang w:val="en-US"/>
              </w:rPr>
            </w:pPr>
            <w:r w:rsidRPr="000A49D7">
              <w:rPr>
                <w:b/>
                <w:bCs/>
                <w:szCs w:val="18"/>
                <w:lang w:val="en-US"/>
              </w:rPr>
              <w:t>2005</w:t>
            </w:r>
          </w:p>
        </w:tc>
        <w:tc>
          <w:tcPr>
            <w:tcW w:w="1320" w:type="dxa"/>
            <w:shd w:val="clear" w:color="auto" w:fill="auto"/>
            <w:noWrap/>
            <w:vAlign w:val="center"/>
            <w:hideMark/>
          </w:tcPr>
          <w:p w14:paraId="7132DEB8" w14:textId="77777777" w:rsidR="00701633" w:rsidRPr="000A49D7" w:rsidRDefault="00701633" w:rsidP="00701633">
            <w:pPr>
              <w:spacing w:before="0" w:after="0" w:line="276" w:lineRule="auto"/>
              <w:jc w:val="center"/>
              <w:rPr>
                <w:szCs w:val="18"/>
                <w:lang w:val="en-US"/>
              </w:rPr>
            </w:pPr>
            <w:r w:rsidRPr="000A49D7">
              <w:rPr>
                <w:szCs w:val="18"/>
                <w:lang w:val="en-US"/>
              </w:rPr>
              <w:t>19</w:t>
            </w:r>
          </w:p>
        </w:tc>
        <w:tc>
          <w:tcPr>
            <w:tcW w:w="1780" w:type="dxa"/>
            <w:shd w:val="clear" w:color="auto" w:fill="auto"/>
            <w:noWrap/>
            <w:vAlign w:val="center"/>
            <w:hideMark/>
          </w:tcPr>
          <w:p w14:paraId="2FF747CF" w14:textId="77777777" w:rsidR="0036271B" w:rsidRPr="000A49D7" w:rsidRDefault="00701633" w:rsidP="00701633">
            <w:pPr>
              <w:spacing w:before="0" w:after="0" w:line="276" w:lineRule="auto"/>
              <w:jc w:val="center"/>
              <w:rPr>
                <w:szCs w:val="18"/>
                <w:lang w:val="en-US"/>
              </w:rPr>
            </w:pPr>
            <w:r w:rsidRPr="000A49D7">
              <w:rPr>
                <w:szCs w:val="18"/>
                <w:lang w:val="en-US"/>
              </w:rPr>
              <w:t xml:space="preserve">3.64 </w:t>
            </w:r>
          </w:p>
          <w:p w14:paraId="47972318" w14:textId="437FC7D9" w:rsidR="00701633" w:rsidRPr="000A49D7" w:rsidRDefault="00701633" w:rsidP="00701633">
            <w:pPr>
              <w:spacing w:before="0" w:after="0" w:line="276" w:lineRule="auto"/>
              <w:jc w:val="center"/>
              <w:rPr>
                <w:szCs w:val="18"/>
                <w:lang w:val="en-US"/>
              </w:rPr>
            </w:pPr>
            <w:r w:rsidRPr="000A49D7">
              <w:rPr>
                <w:szCs w:val="18"/>
                <w:lang w:val="en-US"/>
              </w:rPr>
              <w:t>(2.19</w:t>
            </w:r>
            <w:r w:rsidR="00A5268A" w:rsidRPr="000A49D7">
              <w:rPr>
                <w:szCs w:val="18"/>
                <w:lang w:val="en-US"/>
              </w:rPr>
              <w:t>-</w:t>
            </w:r>
            <w:r w:rsidRPr="000A49D7">
              <w:rPr>
                <w:szCs w:val="18"/>
                <w:lang w:val="en-US"/>
              </w:rPr>
              <w:t>5.68)</w:t>
            </w:r>
          </w:p>
        </w:tc>
        <w:tc>
          <w:tcPr>
            <w:tcW w:w="1587" w:type="dxa"/>
            <w:vAlign w:val="center"/>
          </w:tcPr>
          <w:p w14:paraId="0B9C87D0" w14:textId="2965AD88" w:rsidR="00701633" w:rsidRPr="000A49D7" w:rsidRDefault="00701633" w:rsidP="00701633">
            <w:pPr>
              <w:spacing w:before="0" w:after="0" w:line="276" w:lineRule="auto"/>
              <w:jc w:val="center"/>
              <w:rPr>
                <w:szCs w:val="18"/>
                <w:lang w:val="en-US"/>
              </w:rPr>
            </w:pPr>
            <w:r w:rsidRPr="000A49D7">
              <w:rPr>
                <w:rFonts w:cs="Calibri"/>
                <w:szCs w:val="18"/>
                <w:lang w:val="en-US"/>
              </w:rPr>
              <w:t>86</w:t>
            </w:r>
          </w:p>
        </w:tc>
        <w:tc>
          <w:tcPr>
            <w:tcW w:w="1673" w:type="dxa"/>
            <w:vAlign w:val="center"/>
          </w:tcPr>
          <w:p w14:paraId="3B3B4DBD" w14:textId="77777777" w:rsidR="0036271B" w:rsidRPr="000A49D7" w:rsidRDefault="00701633" w:rsidP="00701633">
            <w:pPr>
              <w:spacing w:before="0" w:after="0" w:line="276" w:lineRule="auto"/>
              <w:jc w:val="center"/>
              <w:rPr>
                <w:rFonts w:cs="Calibri"/>
                <w:szCs w:val="18"/>
                <w:lang w:val="en-US"/>
              </w:rPr>
            </w:pPr>
            <w:r w:rsidRPr="000A49D7">
              <w:rPr>
                <w:rFonts w:cs="Calibri"/>
                <w:szCs w:val="18"/>
                <w:lang w:val="en-US"/>
              </w:rPr>
              <w:t xml:space="preserve">16.46 </w:t>
            </w:r>
          </w:p>
          <w:p w14:paraId="0F12DE81" w14:textId="05A2F3D9" w:rsidR="00701633" w:rsidRPr="000A49D7" w:rsidRDefault="00701633" w:rsidP="00701633">
            <w:pPr>
              <w:spacing w:before="0" w:after="0" w:line="276" w:lineRule="auto"/>
              <w:jc w:val="center"/>
              <w:rPr>
                <w:szCs w:val="18"/>
                <w:lang w:val="en-US"/>
              </w:rPr>
            </w:pPr>
            <w:r w:rsidRPr="000A49D7">
              <w:rPr>
                <w:rFonts w:cs="Calibri"/>
                <w:szCs w:val="18"/>
                <w:lang w:val="en-US"/>
              </w:rPr>
              <w:t>(13.17</w:t>
            </w:r>
            <w:r w:rsidR="00A5268A" w:rsidRPr="000A49D7">
              <w:rPr>
                <w:rFonts w:cs="Calibri"/>
                <w:szCs w:val="18"/>
                <w:lang w:val="en-US"/>
              </w:rPr>
              <w:t>-</w:t>
            </w:r>
            <w:r w:rsidRPr="000A49D7">
              <w:rPr>
                <w:rFonts w:cs="Calibri"/>
                <w:szCs w:val="18"/>
                <w:lang w:val="en-US"/>
              </w:rPr>
              <w:t>20.33)</w:t>
            </w:r>
          </w:p>
        </w:tc>
        <w:tc>
          <w:tcPr>
            <w:tcW w:w="1177" w:type="dxa"/>
            <w:vAlign w:val="center"/>
          </w:tcPr>
          <w:p w14:paraId="6FC90F5C" w14:textId="2668E512" w:rsidR="00701633" w:rsidRPr="000A49D7" w:rsidRDefault="00701633" w:rsidP="00701633">
            <w:pPr>
              <w:spacing w:before="0" w:after="0" w:line="276" w:lineRule="auto"/>
              <w:jc w:val="center"/>
              <w:rPr>
                <w:szCs w:val="18"/>
                <w:lang w:val="en-US"/>
              </w:rPr>
            </w:pPr>
            <w:r w:rsidRPr="000A49D7">
              <w:rPr>
                <w:rFonts w:cs="Calibri"/>
                <w:szCs w:val="18"/>
                <w:lang w:val="en-US"/>
              </w:rPr>
              <w:t>945</w:t>
            </w:r>
          </w:p>
        </w:tc>
        <w:tc>
          <w:tcPr>
            <w:tcW w:w="2201" w:type="dxa"/>
            <w:vAlign w:val="center"/>
          </w:tcPr>
          <w:p w14:paraId="5A91B323" w14:textId="77777777" w:rsidR="0036271B" w:rsidRPr="000A49D7" w:rsidRDefault="00701633" w:rsidP="00701633">
            <w:pPr>
              <w:spacing w:before="0" w:after="0" w:line="276" w:lineRule="auto"/>
              <w:jc w:val="center"/>
              <w:rPr>
                <w:rFonts w:cs="Calibri"/>
                <w:szCs w:val="18"/>
                <w:lang w:val="en-US"/>
              </w:rPr>
            </w:pPr>
            <w:r w:rsidRPr="000A49D7">
              <w:rPr>
                <w:rFonts w:cs="Calibri"/>
                <w:szCs w:val="18"/>
                <w:lang w:val="en-US"/>
              </w:rPr>
              <w:t xml:space="preserve">180.99 </w:t>
            </w:r>
          </w:p>
          <w:p w14:paraId="0F5F27A6" w14:textId="39A37A8F" w:rsidR="00701633" w:rsidRPr="000A49D7" w:rsidRDefault="00701633" w:rsidP="00701633">
            <w:pPr>
              <w:spacing w:before="0" w:after="0" w:line="276" w:lineRule="auto"/>
              <w:jc w:val="center"/>
              <w:rPr>
                <w:szCs w:val="18"/>
                <w:lang w:val="en-US"/>
              </w:rPr>
            </w:pPr>
            <w:r w:rsidRPr="000A49D7">
              <w:rPr>
                <w:rFonts w:cs="Calibri"/>
                <w:szCs w:val="18"/>
                <w:lang w:val="en-US"/>
              </w:rPr>
              <w:t>(169.64</w:t>
            </w:r>
            <w:r w:rsidR="00A5268A" w:rsidRPr="000A49D7">
              <w:rPr>
                <w:rFonts w:cs="Calibri"/>
                <w:szCs w:val="18"/>
                <w:lang w:val="en-US"/>
              </w:rPr>
              <w:t>-</w:t>
            </w:r>
            <w:r w:rsidRPr="000A49D7">
              <w:rPr>
                <w:rFonts w:cs="Calibri"/>
                <w:szCs w:val="18"/>
                <w:lang w:val="en-US"/>
              </w:rPr>
              <w:t>192.91)</w:t>
            </w:r>
          </w:p>
        </w:tc>
      </w:tr>
      <w:tr w:rsidR="00701633" w:rsidRPr="000A49D7" w14:paraId="349FB044" w14:textId="55151BD7" w:rsidTr="0036271B">
        <w:trPr>
          <w:trHeight w:val="20"/>
          <w:jc w:val="center"/>
        </w:trPr>
        <w:tc>
          <w:tcPr>
            <w:tcW w:w="728" w:type="dxa"/>
            <w:shd w:val="clear" w:color="auto" w:fill="auto"/>
            <w:noWrap/>
            <w:vAlign w:val="center"/>
            <w:hideMark/>
          </w:tcPr>
          <w:p w14:paraId="4610C113" w14:textId="77777777" w:rsidR="00701633" w:rsidRPr="000A49D7" w:rsidRDefault="00701633" w:rsidP="00701633">
            <w:pPr>
              <w:spacing w:before="0" w:after="0" w:line="276" w:lineRule="auto"/>
              <w:rPr>
                <w:b/>
                <w:bCs/>
                <w:szCs w:val="18"/>
                <w:lang w:val="en-US"/>
              </w:rPr>
            </w:pPr>
            <w:r w:rsidRPr="000A49D7">
              <w:rPr>
                <w:b/>
                <w:bCs/>
                <w:szCs w:val="18"/>
                <w:lang w:val="en-US"/>
              </w:rPr>
              <w:t>2006</w:t>
            </w:r>
          </w:p>
        </w:tc>
        <w:tc>
          <w:tcPr>
            <w:tcW w:w="1320" w:type="dxa"/>
            <w:shd w:val="clear" w:color="auto" w:fill="auto"/>
            <w:noWrap/>
            <w:vAlign w:val="center"/>
            <w:hideMark/>
          </w:tcPr>
          <w:p w14:paraId="0BCBC135" w14:textId="77777777" w:rsidR="00701633" w:rsidRPr="000A49D7" w:rsidRDefault="00701633" w:rsidP="00701633">
            <w:pPr>
              <w:spacing w:before="0" w:after="0" w:line="276" w:lineRule="auto"/>
              <w:jc w:val="center"/>
              <w:rPr>
                <w:szCs w:val="18"/>
                <w:lang w:val="en-US"/>
              </w:rPr>
            </w:pPr>
            <w:r w:rsidRPr="000A49D7">
              <w:rPr>
                <w:szCs w:val="18"/>
                <w:lang w:val="en-US"/>
              </w:rPr>
              <w:t>21</w:t>
            </w:r>
          </w:p>
        </w:tc>
        <w:tc>
          <w:tcPr>
            <w:tcW w:w="1780" w:type="dxa"/>
            <w:shd w:val="clear" w:color="auto" w:fill="auto"/>
            <w:noWrap/>
            <w:vAlign w:val="center"/>
            <w:hideMark/>
          </w:tcPr>
          <w:p w14:paraId="29E46A45" w14:textId="77777777" w:rsidR="0036271B" w:rsidRPr="000A49D7" w:rsidRDefault="00701633" w:rsidP="00701633">
            <w:pPr>
              <w:spacing w:before="0" w:after="0" w:line="276" w:lineRule="auto"/>
              <w:jc w:val="center"/>
              <w:rPr>
                <w:szCs w:val="18"/>
                <w:lang w:val="en-US"/>
              </w:rPr>
            </w:pPr>
            <w:r w:rsidRPr="000A49D7">
              <w:rPr>
                <w:szCs w:val="18"/>
                <w:lang w:val="en-US"/>
              </w:rPr>
              <w:t xml:space="preserve">3.90 </w:t>
            </w:r>
          </w:p>
          <w:p w14:paraId="22BFD6C9" w14:textId="05B82A82" w:rsidR="00701633" w:rsidRPr="000A49D7" w:rsidRDefault="00701633" w:rsidP="00701633">
            <w:pPr>
              <w:spacing w:before="0" w:after="0" w:line="276" w:lineRule="auto"/>
              <w:jc w:val="center"/>
              <w:rPr>
                <w:szCs w:val="18"/>
                <w:lang w:val="en-US"/>
              </w:rPr>
            </w:pPr>
            <w:r w:rsidRPr="000A49D7">
              <w:rPr>
                <w:szCs w:val="18"/>
                <w:lang w:val="en-US"/>
              </w:rPr>
              <w:t>(2.42</w:t>
            </w:r>
            <w:r w:rsidR="00A5268A" w:rsidRPr="000A49D7">
              <w:rPr>
                <w:szCs w:val="18"/>
                <w:lang w:val="en-US"/>
              </w:rPr>
              <w:t>-</w:t>
            </w:r>
            <w:r w:rsidRPr="000A49D7">
              <w:rPr>
                <w:szCs w:val="18"/>
                <w:lang w:val="en-US"/>
              </w:rPr>
              <w:t>5.96)</w:t>
            </w:r>
          </w:p>
        </w:tc>
        <w:tc>
          <w:tcPr>
            <w:tcW w:w="1587" w:type="dxa"/>
            <w:vAlign w:val="center"/>
          </w:tcPr>
          <w:p w14:paraId="446DD809" w14:textId="065F2A42" w:rsidR="00701633" w:rsidRPr="000A49D7" w:rsidRDefault="00701633" w:rsidP="00701633">
            <w:pPr>
              <w:spacing w:before="0" w:after="0" w:line="276" w:lineRule="auto"/>
              <w:jc w:val="center"/>
              <w:rPr>
                <w:szCs w:val="18"/>
                <w:lang w:val="en-US"/>
              </w:rPr>
            </w:pPr>
            <w:r w:rsidRPr="000A49D7">
              <w:rPr>
                <w:rFonts w:cs="Calibri"/>
                <w:szCs w:val="18"/>
                <w:lang w:val="en-US"/>
              </w:rPr>
              <w:t>95</w:t>
            </w:r>
          </w:p>
        </w:tc>
        <w:tc>
          <w:tcPr>
            <w:tcW w:w="1673" w:type="dxa"/>
            <w:vAlign w:val="center"/>
          </w:tcPr>
          <w:p w14:paraId="4EEEF4BC" w14:textId="77777777" w:rsidR="0036271B" w:rsidRPr="000A49D7" w:rsidRDefault="00701633" w:rsidP="00701633">
            <w:pPr>
              <w:spacing w:before="0" w:after="0" w:line="276" w:lineRule="auto"/>
              <w:jc w:val="center"/>
              <w:rPr>
                <w:rFonts w:cs="Calibri"/>
                <w:szCs w:val="18"/>
                <w:lang w:val="en-US"/>
              </w:rPr>
            </w:pPr>
            <w:r w:rsidRPr="000A49D7">
              <w:rPr>
                <w:rFonts w:cs="Calibri"/>
                <w:szCs w:val="18"/>
                <w:lang w:val="en-US"/>
              </w:rPr>
              <w:t xml:space="preserve">17.65 </w:t>
            </w:r>
          </w:p>
          <w:p w14:paraId="4505B8AC" w14:textId="058CCEFC" w:rsidR="00701633" w:rsidRPr="000A49D7" w:rsidRDefault="00701633" w:rsidP="00701633">
            <w:pPr>
              <w:spacing w:before="0" w:after="0" w:line="276" w:lineRule="auto"/>
              <w:jc w:val="center"/>
              <w:rPr>
                <w:szCs w:val="18"/>
                <w:lang w:val="en-US"/>
              </w:rPr>
            </w:pPr>
            <w:r w:rsidRPr="000A49D7">
              <w:rPr>
                <w:rFonts w:cs="Calibri"/>
                <w:szCs w:val="18"/>
                <w:lang w:val="en-US"/>
              </w:rPr>
              <w:t>(14.28</w:t>
            </w:r>
            <w:r w:rsidR="00A5268A" w:rsidRPr="000A49D7">
              <w:rPr>
                <w:rFonts w:cs="Calibri"/>
                <w:szCs w:val="18"/>
                <w:lang w:val="en-US"/>
              </w:rPr>
              <w:t>-</w:t>
            </w:r>
            <w:r w:rsidRPr="000A49D7">
              <w:rPr>
                <w:rFonts w:cs="Calibri"/>
                <w:szCs w:val="18"/>
                <w:lang w:val="en-US"/>
              </w:rPr>
              <w:t>21.58)</w:t>
            </w:r>
          </w:p>
        </w:tc>
        <w:tc>
          <w:tcPr>
            <w:tcW w:w="1177" w:type="dxa"/>
            <w:vAlign w:val="center"/>
          </w:tcPr>
          <w:p w14:paraId="25D9EE49" w14:textId="2F69ACC7" w:rsidR="00701633" w:rsidRPr="000A49D7" w:rsidRDefault="00701633" w:rsidP="00701633">
            <w:pPr>
              <w:spacing w:before="0" w:after="0" w:line="276" w:lineRule="auto"/>
              <w:jc w:val="center"/>
              <w:rPr>
                <w:szCs w:val="18"/>
                <w:lang w:val="en-US"/>
              </w:rPr>
            </w:pPr>
            <w:r w:rsidRPr="000A49D7">
              <w:rPr>
                <w:rFonts w:cs="Calibri"/>
                <w:szCs w:val="18"/>
                <w:lang w:val="en-US"/>
              </w:rPr>
              <w:t>960</w:t>
            </w:r>
          </w:p>
        </w:tc>
        <w:tc>
          <w:tcPr>
            <w:tcW w:w="2201" w:type="dxa"/>
            <w:vAlign w:val="center"/>
          </w:tcPr>
          <w:p w14:paraId="5BCE50E0" w14:textId="77777777" w:rsidR="0036271B" w:rsidRPr="000A49D7" w:rsidRDefault="00701633" w:rsidP="00701633">
            <w:pPr>
              <w:spacing w:before="0" w:after="0" w:line="276" w:lineRule="auto"/>
              <w:jc w:val="center"/>
              <w:rPr>
                <w:rFonts w:cs="Calibri"/>
                <w:szCs w:val="18"/>
                <w:lang w:val="en-US"/>
              </w:rPr>
            </w:pPr>
            <w:r w:rsidRPr="000A49D7">
              <w:rPr>
                <w:rFonts w:cs="Calibri"/>
                <w:szCs w:val="18"/>
                <w:lang w:val="en-US"/>
              </w:rPr>
              <w:t xml:space="preserve">178.45 </w:t>
            </w:r>
          </w:p>
          <w:p w14:paraId="34971E91" w14:textId="78FECFE3" w:rsidR="00701633" w:rsidRPr="000A49D7" w:rsidRDefault="00701633" w:rsidP="00701633">
            <w:pPr>
              <w:spacing w:before="0" w:after="0" w:line="276" w:lineRule="auto"/>
              <w:jc w:val="center"/>
              <w:rPr>
                <w:szCs w:val="18"/>
                <w:lang w:val="en-US"/>
              </w:rPr>
            </w:pPr>
            <w:r w:rsidRPr="000A49D7">
              <w:rPr>
                <w:rFonts w:cs="Calibri"/>
                <w:szCs w:val="18"/>
                <w:lang w:val="en-US"/>
              </w:rPr>
              <w:t>(167.34</w:t>
            </w:r>
            <w:r w:rsidR="00A5268A" w:rsidRPr="000A49D7">
              <w:rPr>
                <w:rFonts w:cs="Calibri"/>
                <w:szCs w:val="18"/>
                <w:lang w:val="en-US"/>
              </w:rPr>
              <w:t>-</w:t>
            </w:r>
            <w:r w:rsidRPr="000A49D7">
              <w:rPr>
                <w:rFonts w:cs="Calibri"/>
                <w:szCs w:val="18"/>
                <w:lang w:val="en-US"/>
              </w:rPr>
              <w:t>190.11)</w:t>
            </w:r>
          </w:p>
        </w:tc>
      </w:tr>
      <w:tr w:rsidR="00701633" w:rsidRPr="000A49D7" w14:paraId="7B83F3B4" w14:textId="13CC11F4" w:rsidTr="0036271B">
        <w:trPr>
          <w:trHeight w:val="20"/>
          <w:jc w:val="center"/>
        </w:trPr>
        <w:tc>
          <w:tcPr>
            <w:tcW w:w="728" w:type="dxa"/>
            <w:shd w:val="clear" w:color="auto" w:fill="auto"/>
            <w:noWrap/>
            <w:vAlign w:val="center"/>
            <w:hideMark/>
          </w:tcPr>
          <w:p w14:paraId="6D39F2F9" w14:textId="77777777" w:rsidR="00701633" w:rsidRPr="000A49D7" w:rsidRDefault="00701633" w:rsidP="00701633">
            <w:pPr>
              <w:spacing w:before="0" w:after="0" w:line="276" w:lineRule="auto"/>
              <w:rPr>
                <w:b/>
                <w:bCs/>
                <w:szCs w:val="18"/>
                <w:lang w:val="en-US"/>
              </w:rPr>
            </w:pPr>
            <w:r w:rsidRPr="000A49D7">
              <w:rPr>
                <w:b/>
                <w:bCs/>
                <w:szCs w:val="18"/>
                <w:lang w:val="en-US"/>
              </w:rPr>
              <w:t>2007</w:t>
            </w:r>
          </w:p>
        </w:tc>
        <w:tc>
          <w:tcPr>
            <w:tcW w:w="1320" w:type="dxa"/>
            <w:shd w:val="clear" w:color="auto" w:fill="auto"/>
            <w:noWrap/>
            <w:vAlign w:val="center"/>
            <w:hideMark/>
          </w:tcPr>
          <w:p w14:paraId="632B253A" w14:textId="77777777" w:rsidR="00701633" w:rsidRPr="000A49D7" w:rsidRDefault="00701633" w:rsidP="00701633">
            <w:pPr>
              <w:spacing w:before="0" w:after="0" w:line="276" w:lineRule="auto"/>
              <w:jc w:val="center"/>
              <w:rPr>
                <w:szCs w:val="18"/>
                <w:lang w:val="en-US"/>
              </w:rPr>
            </w:pPr>
            <w:r w:rsidRPr="000A49D7">
              <w:rPr>
                <w:szCs w:val="18"/>
                <w:lang w:val="en-US"/>
              </w:rPr>
              <w:t>15</w:t>
            </w:r>
          </w:p>
        </w:tc>
        <w:tc>
          <w:tcPr>
            <w:tcW w:w="1780" w:type="dxa"/>
            <w:shd w:val="clear" w:color="auto" w:fill="auto"/>
            <w:noWrap/>
            <w:vAlign w:val="center"/>
            <w:hideMark/>
          </w:tcPr>
          <w:p w14:paraId="7E47379E" w14:textId="77777777" w:rsidR="0036271B" w:rsidRPr="000A49D7" w:rsidRDefault="00701633" w:rsidP="00701633">
            <w:pPr>
              <w:spacing w:before="0" w:after="0" w:line="276" w:lineRule="auto"/>
              <w:jc w:val="center"/>
              <w:rPr>
                <w:szCs w:val="18"/>
                <w:lang w:val="en-US"/>
              </w:rPr>
            </w:pPr>
            <w:r w:rsidRPr="000A49D7">
              <w:rPr>
                <w:szCs w:val="18"/>
                <w:lang w:val="en-US"/>
              </w:rPr>
              <w:t xml:space="preserve">2.72 </w:t>
            </w:r>
          </w:p>
          <w:p w14:paraId="09401C22" w14:textId="04633C22" w:rsidR="00701633" w:rsidRPr="000A49D7" w:rsidRDefault="00701633" w:rsidP="00701633">
            <w:pPr>
              <w:spacing w:before="0" w:after="0" w:line="276" w:lineRule="auto"/>
              <w:jc w:val="center"/>
              <w:rPr>
                <w:szCs w:val="18"/>
                <w:lang w:val="en-US"/>
              </w:rPr>
            </w:pPr>
            <w:r w:rsidRPr="000A49D7">
              <w:rPr>
                <w:szCs w:val="18"/>
                <w:lang w:val="en-US"/>
              </w:rPr>
              <w:t>(1.52</w:t>
            </w:r>
            <w:r w:rsidR="00A5268A" w:rsidRPr="000A49D7">
              <w:rPr>
                <w:szCs w:val="18"/>
                <w:lang w:val="en-US"/>
              </w:rPr>
              <w:t>-</w:t>
            </w:r>
            <w:r w:rsidRPr="000A49D7">
              <w:rPr>
                <w:szCs w:val="18"/>
                <w:lang w:val="en-US"/>
              </w:rPr>
              <w:t>4.49)</w:t>
            </w:r>
          </w:p>
        </w:tc>
        <w:tc>
          <w:tcPr>
            <w:tcW w:w="1587" w:type="dxa"/>
            <w:vAlign w:val="center"/>
          </w:tcPr>
          <w:p w14:paraId="03058A59" w14:textId="636060DE" w:rsidR="00701633" w:rsidRPr="000A49D7" w:rsidRDefault="00701633" w:rsidP="00701633">
            <w:pPr>
              <w:spacing w:before="0" w:after="0" w:line="276" w:lineRule="auto"/>
              <w:jc w:val="center"/>
              <w:rPr>
                <w:szCs w:val="18"/>
                <w:lang w:val="en-US"/>
              </w:rPr>
            </w:pPr>
            <w:r w:rsidRPr="000A49D7">
              <w:rPr>
                <w:rFonts w:cs="Calibri"/>
                <w:szCs w:val="18"/>
                <w:lang w:val="en-US"/>
              </w:rPr>
              <w:t>78</w:t>
            </w:r>
          </w:p>
        </w:tc>
        <w:tc>
          <w:tcPr>
            <w:tcW w:w="1673" w:type="dxa"/>
            <w:vAlign w:val="center"/>
          </w:tcPr>
          <w:p w14:paraId="02ACAF37" w14:textId="77777777" w:rsidR="0036271B" w:rsidRPr="000A49D7" w:rsidRDefault="00701633" w:rsidP="00701633">
            <w:pPr>
              <w:spacing w:before="0" w:after="0" w:line="276" w:lineRule="auto"/>
              <w:jc w:val="center"/>
              <w:rPr>
                <w:rFonts w:cs="Calibri"/>
                <w:szCs w:val="18"/>
                <w:lang w:val="en-US"/>
              </w:rPr>
            </w:pPr>
            <w:r w:rsidRPr="000A49D7">
              <w:rPr>
                <w:rFonts w:cs="Calibri"/>
                <w:szCs w:val="18"/>
                <w:lang w:val="en-US"/>
              </w:rPr>
              <w:t xml:space="preserve">14.16 </w:t>
            </w:r>
          </w:p>
          <w:p w14:paraId="06993BFF" w14:textId="42D19E9B" w:rsidR="00701633" w:rsidRPr="000A49D7" w:rsidRDefault="00701633" w:rsidP="00701633">
            <w:pPr>
              <w:spacing w:before="0" w:after="0" w:line="276" w:lineRule="auto"/>
              <w:jc w:val="center"/>
              <w:rPr>
                <w:szCs w:val="18"/>
                <w:lang w:val="en-US"/>
              </w:rPr>
            </w:pPr>
            <w:r w:rsidRPr="000A49D7">
              <w:rPr>
                <w:rFonts w:cs="Calibri"/>
                <w:szCs w:val="18"/>
                <w:lang w:val="en-US"/>
              </w:rPr>
              <w:t>(11.20</w:t>
            </w:r>
            <w:r w:rsidR="00A5268A" w:rsidRPr="000A49D7">
              <w:rPr>
                <w:rFonts w:cs="Calibri"/>
                <w:szCs w:val="18"/>
                <w:lang w:val="en-US"/>
              </w:rPr>
              <w:t>-</w:t>
            </w:r>
            <w:r w:rsidRPr="000A49D7">
              <w:rPr>
                <w:rFonts w:cs="Calibri"/>
                <w:szCs w:val="18"/>
                <w:lang w:val="en-US"/>
              </w:rPr>
              <w:t>17.68)</w:t>
            </w:r>
          </w:p>
        </w:tc>
        <w:tc>
          <w:tcPr>
            <w:tcW w:w="1177" w:type="dxa"/>
            <w:vAlign w:val="center"/>
          </w:tcPr>
          <w:p w14:paraId="16D97265" w14:textId="60ACB66B" w:rsidR="00701633" w:rsidRPr="000A49D7" w:rsidRDefault="00701633" w:rsidP="00701633">
            <w:pPr>
              <w:spacing w:before="0" w:after="0" w:line="276" w:lineRule="auto"/>
              <w:jc w:val="center"/>
              <w:rPr>
                <w:szCs w:val="18"/>
                <w:lang w:val="en-US"/>
              </w:rPr>
            </w:pPr>
            <w:r w:rsidRPr="000A49D7">
              <w:rPr>
                <w:rFonts w:cs="Calibri"/>
                <w:szCs w:val="18"/>
                <w:lang w:val="en-US"/>
              </w:rPr>
              <w:t>894</w:t>
            </w:r>
          </w:p>
        </w:tc>
        <w:tc>
          <w:tcPr>
            <w:tcW w:w="2201" w:type="dxa"/>
            <w:vAlign w:val="center"/>
          </w:tcPr>
          <w:p w14:paraId="77F45B37" w14:textId="77777777" w:rsidR="0036271B" w:rsidRPr="000A49D7" w:rsidRDefault="00701633" w:rsidP="00701633">
            <w:pPr>
              <w:spacing w:before="0" w:after="0" w:line="276" w:lineRule="auto"/>
              <w:jc w:val="center"/>
              <w:rPr>
                <w:rFonts w:cs="Calibri"/>
                <w:szCs w:val="18"/>
                <w:lang w:val="en-US"/>
              </w:rPr>
            </w:pPr>
            <w:r w:rsidRPr="000A49D7">
              <w:rPr>
                <w:rFonts w:cs="Calibri"/>
                <w:szCs w:val="18"/>
                <w:lang w:val="en-US"/>
              </w:rPr>
              <w:t xml:space="preserve">162.40 </w:t>
            </w:r>
          </w:p>
          <w:p w14:paraId="2F063B60" w14:textId="6C7D942E" w:rsidR="00701633" w:rsidRPr="000A49D7" w:rsidRDefault="00701633" w:rsidP="00701633">
            <w:pPr>
              <w:spacing w:before="0" w:after="0" w:line="276" w:lineRule="auto"/>
              <w:jc w:val="center"/>
              <w:rPr>
                <w:szCs w:val="18"/>
                <w:lang w:val="en-US"/>
              </w:rPr>
            </w:pPr>
            <w:r w:rsidRPr="000A49D7">
              <w:rPr>
                <w:rFonts w:cs="Calibri"/>
                <w:szCs w:val="18"/>
                <w:lang w:val="en-US"/>
              </w:rPr>
              <w:t>(151.93</w:t>
            </w:r>
            <w:r w:rsidR="00A5268A" w:rsidRPr="000A49D7">
              <w:rPr>
                <w:rFonts w:cs="Calibri"/>
                <w:szCs w:val="18"/>
                <w:lang w:val="en-US"/>
              </w:rPr>
              <w:t>-</w:t>
            </w:r>
            <w:r w:rsidRPr="000A49D7">
              <w:rPr>
                <w:rFonts w:cs="Calibri"/>
                <w:szCs w:val="18"/>
                <w:lang w:val="en-US"/>
              </w:rPr>
              <w:t>173.40)</w:t>
            </w:r>
          </w:p>
        </w:tc>
      </w:tr>
      <w:tr w:rsidR="00701633" w:rsidRPr="000A49D7" w14:paraId="5600135F" w14:textId="37CB0777" w:rsidTr="0036271B">
        <w:trPr>
          <w:trHeight w:val="20"/>
          <w:jc w:val="center"/>
        </w:trPr>
        <w:tc>
          <w:tcPr>
            <w:tcW w:w="728" w:type="dxa"/>
            <w:shd w:val="clear" w:color="auto" w:fill="auto"/>
            <w:noWrap/>
            <w:vAlign w:val="center"/>
            <w:hideMark/>
          </w:tcPr>
          <w:p w14:paraId="102938CE" w14:textId="77777777" w:rsidR="00701633" w:rsidRPr="000A49D7" w:rsidRDefault="00701633" w:rsidP="00701633">
            <w:pPr>
              <w:spacing w:before="0" w:after="0" w:line="276" w:lineRule="auto"/>
              <w:rPr>
                <w:b/>
                <w:bCs/>
                <w:szCs w:val="18"/>
                <w:lang w:val="en-US"/>
              </w:rPr>
            </w:pPr>
            <w:r w:rsidRPr="000A49D7">
              <w:rPr>
                <w:b/>
                <w:bCs/>
                <w:szCs w:val="18"/>
                <w:lang w:val="en-US"/>
              </w:rPr>
              <w:t>2008</w:t>
            </w:r>
          </w:p>
        </w:tc>
        <w:tc>
          <w:tcPr>
            <w:tcW w:w="1320" w:type="dxa"/>
            <w:shd w:val="clear" w:color="auto" w:fill="auto"/>
            <w:noWrap/>
            <w:vAlign w:val="center"/>
            <w:hideMark/>
          </w:tcPr>
          <w:p w14:paraId="1874E66B" w14:textId="77777777" w:rsidR="00701633" w:rsidRPr="000A49D7" w:rsidRDefault="00701633" w:rsidP="00701633">
            <w:pPr>
              <w:spacing w:before="0" w:after="0" w:line="276" w:lineRule="auto"/>
              <w:jc w:val="center"/>
              <w:rPr>
                <w:szCs w:val="18"/>
                <w:lang w:val="en-US"/>
              </w:rPr>
            </w:pPr>
            <w:r w:rsidRPr="000A49D7">
              <w:rPr>
                <w:szCs w:val="18"/>
                <w:lang w:val="en-US"/>
              </w:rPr>
              <w:t>17</w:t>
            </w:r>
          </w:p>
        </w:tc>
        <w:tc>
          <w:tcPr>
            <w:tcW w:w="1780" w:type="dxa"/>
            <w:shd w:val="clear" w:color="auto" w:fill="auto"/>
            <w:noWrap/>
            <w:vAlign w:val="center"/>
            <w:hideMark/>
          </w:tcPr>
          <w:p w14:paraId="29A1A52D" w14:textId="77777777" w:rsidR="0036271B" w:rsidRPr="000A49D7" w:rsidRDefault="00701633" w:rsidP="00701633">
            <w:pPr>
              <w:spacing w:before="0" w:after="0" w:line="276" w:lineRule="auto"/>
              <w:jc w:val="center"/>
              <w:rPr>
                <w:szCs w:val="18"/>
                <w:lang w:val="en-US"/>
              </w:rPr>
            </w:pPr>
            <w:r w:rsidRPr="000A49D7">
              <w:rPr>
                <w:szCs w:val="18"/>
                <w:lang w:val="en-US"/>
              </w:rPr>
              <w:t xml:space="preserve">3.03 </w:t>
            </w:r>
          </w:p>
          <w:p w14:paraId="57B85775" w14:textId="35A07072" w:rsidR="00701633" w:rsidRPr="000A49D7" w:rsidRDefault="00701633" w:rsidP="00701633">
            <w:pPr>
              <w:spacing w:before="0" w:after="0" w:line="276" w:lineRule="auto"/>
              <w:jc w:val="center"/>
              <w:rPr>
                <w:szCs w:val="18"/>
                <w:lang w:val="en-US"/>
              </w:rPr>
            </w:pPr>
            <w:r w:rsidRPr="000A49D7">
              <w:rPr>
                <w:szCs w:val="18"/>
                <w:lang w:val="en-US"/>
              </w:rPr>
              <w:t>(1.76</w:t>
            </w:r>
            <w:r w:rsidR="00A5268A" w:rsidRPr="000A49D7">
              <w:rPr>
                <w:szCs w:val="18"/>
                <w:lang w:val="en-US"/>
              </w:rPr>
              <w:t>-</w:t>
            </w:r>
            <w:r w:rsidRPr="000A49D7">
              <w:rPr>
                <w:szCs w:val="18"/>
                <w:lang w:val="en-US"/>
              </w:rPr>
              <w:t>4.84)</w:t>
            </w:r>
          </w:p>
        </w:tc>
        <w:tc>
          <w:tcPr>
            <w:tcW w:w="1587" w:type="dxa"/>
            <w:vAlign w:val="center"/>
          </w:tcPr>
          <w:p w14:paraId="35BE2EA5" w14:textId="20B1D527" w:rsidR="00701633" w:rsidRPr="000A49D7" w:rsidRDefault="00701633" w:rsidP="00701633">
            <w:pPr>
              <w:spacing w:before="0" w:after="0" w:line="276" w:lineRule="auto"/>
              <w:jc w:val="center"/>
              <w:rPr>
                <w:szCs w:val="18"/>
                <w:lang w:val="en-US"/>
              </w:rPr>
            </w:pPr>
            <w:r w:rsidRPr="000A49D7">
              <w:rPr>
                <w:rFonts w:cs="Calibri"/>
                <w:szCs w:val="18"/>
                <w:lang w:val="en-US"/>
              </w:rPr>
              <w:t>65</w:t>
            </w:r>
          </w:p>
        </w:tc>
        <w:tc>
          <w:tcPr>
            <w:tcW w:w="1673" w:type="dxa"/>
            <w:vAlign w:val="center"/>
          </w:tcPr>
          <w:p w14:paraId="33F51D71" w14:textId="77777777" w:rsidR="0036271B" w:rsidRPr="000A49D7" w:rsidRDefault="00701633" w:rsidP="00701633">
            <w:pPr>
              <w:spacing w:before="0" w:after="0" w:line="276" w:lineRule="auto"/>
              <w:jc w:val="center"/>
              <w:rPr>
                <w:rFonts w:cs="Calibri"/>
                <w:szCs w:val="18"/>
                <w:lang w:val="en-US"/>
              </w:rPr>
            </w:pPr>
            <w:r w:rsidRPr="000A49D7">
              <w:rPr>
                <w:rFonts w:cs="Calibri"/>
                <w:szCs w:val="18"/>
                <w:lang w:val="en-US"/>
              </w:rPr>
              <w:t xml:space="preserve">11.57 </w:t>
            </w:r>
          </w:p>
          <w:p w14:paraId="5C1037F2" w14:textId="037FF925" w:rsidR="00701633" w:rsidRPr="000A49D7" w:rsidRDefault="00701633" w:rsidP="00701633">
            <w:pPr>
              <w:spacing w:before="0" w:after="0" w:line="276" w:lineRule="auto"/>
              <w:jc w:val="center"/>
              <w:rPr>
                <w:szCs w:val="18"/>
                <w:lang w:val="en-US"/>
              </w:rPr>
            </w:pPr>
            <w:r w:rsidRPr="000A49D7">
              <w:rPr>
                <w:rFonts w:cs="Calibri"/>
                <w:szCs w:val="18"/>
                <w:lang w:val="en-US"/>
              </w:rPr>
              <w:t>(8.93</w:t>
            </w:r>
            <w:r w:rsidR="00A5268A" w:rsidRPr="000A49D7">
              <w:rPr>
                <w:rFonts w:cs="Calibri"/>
                <w:szCs w:val="18"/>
                <w:lang w:val="en-US"/>
              </w:rPr>
              <w:t>-</w:t>
            </w:r>
            <w:r w:rsidRPr="000A49D7">
              <w:rPr>
                <w:rFonts w:cs="Calibri"/>
                <w:szCs w:val="18"/>
                <w:lang w:val="en-US"/>
              </w:rPr>
              <w:t>14.74)</w:t>
            </w:r>
          </w:p>
        </w:tc>
        <w:tc>
          <w:tcPr>
            <w:tcW w:w="1177" w:type="dxa"/>
            <w:vAlign w:val="center"/>
          </w:tcPr>
          <w:p w14:paraId="02EA2731" w14:textId="75D9ED5E" w:rsidR="00701633" w:rsidRPr="000A49D7" w:rsidRDefault="00701633" w:rsidP="00701633">
            <w:pPr>
              <w:spacing w:before="0" w:after="0" w:line="276" w:lineRule="auto"/>
              <w:jc w:val="center"/>
              <w:rPr>
                <w:szCs w:val="18"/>
                <w:lang w:val="en-US"/>
              </w:rPr>
            </w:pPr>
            <w:r w:rsidRPr="000A49D7">
              <w:rPr>
                <w:rFonts w:cs="Calibri"/>
                <w:szCs w:val="18"/>
                <w:lang w:val="en-US"/>
              </w:rPr>
              <w:t>872</w:t>
            </w:r>
          </w:p>
        </w:tc>
        <w:tc>
          <w:tcPr>
            <w:tcW w:w="2201" w:type="dxa"/>
            <w:vAlign w:val="center"/>
          </w:tcPr>
          <w:p w14:paraId="117A734F" w14:textId="77777777" w:rsidR="0036271B" w:rsidRPr="000A49D7" w:rsidRDefault="00701633" w:rsidP="00701633">
            <w:pPr>
              <w:spacing w:before="0" w:after="0" w:line="276" w:lineRule="auto"/>
              <w:jc w:val="center"/>
              <w:rPr>
                <w:rFonts w:cs="Calibri"/>
                <w:szCs w:val="18"/>
                <w:lang w:val="en-US"/>
              </w:rPr>
            </w:pPr>
            <w:r w:rsidRPr="000A49D7">
              <w:rPr>
                <w:rFonts w:cs="Calibri"/>
                <w:szCs w:val="18"/>
                <w:lang w:val="en-US"/>
              </w:rPr>
              <w:t xml:space="preserve">155.24 </w:t>
            </w:r>
          </w:p>
          <w:p w14:paraId="6BEE36CC" w14:textId="257F8520" w:rsidR="00701633" w:rsidRPr="000A49D7" w:rsidRDefault="00701633" w:rsidP="00701633">
            <w:pPr>
              <w:spacing w:before="0" w:after="0" w:line="276" w:lineRule="auto"/>
              <w:jc w:val="center"/>
              <w:rPr>
                <w:szCs w:val="18"/>
                <w:lang w:val="en-US"/>
              </w:rPr>
            </w:pPr>
            <w:r w:rsidRPr="000A49D7">
              <w:rPr>
                <w:rFonts w:cs="Calibri"/>
                <w:szCs w:val="18"/>
                <w:lang w:val="en-US"/>
              </w:rPr>
              <w:t>(145.11</w:t>
            </w:r>
            <w:r w:rsidR="00A5268A" w:rsidRPr="000A49D7">
              <w:rPr>
                <w:rFonts w:cs="Calibri"/>
                <w:szCs w:val="18"/>
                <w:lang w:val="en-US"/>
              </w:rPr>
              <w:t>-</w:t>
            </w:r>
            <w:r w:rsidRPr="000A49D7">
              <w:rPr>
                <w:rFonts w:cs="Calibri"/>
                <w:szCs w:val="18"/>
                <w:lang w:val="en-US"/>
              </w:rPr>
              <w:t>165.90)</w:t>
            </w:r>
          </w:p>
        </w:tc>
      </w:tr>
      <w:tr w:rsidR="00701633" w:rsidRPr="000A49D7" w14:paraId="08F7E208" w14:textId="37496CB4" w:rsidTr="0036271B">
        <w:trPr>
          <w:trHeight w:val="20"/>
          <w:jc w:val="center"/>
        </w:trPr>
        <w:tc>
          <w:tcPr>
            <w:tcW w:w="728" w:type="dxa"/>
            <w:shd w:val="clear" w:color="auto" w:fill="auto"/>
            <w:noWrap/>
            <w:vAlign w:val="center"/>
            <w:hideMark/>
          </w:tcPr>
          <w:p w14:paraId="5BF4049E" w14:textId="77777777" w:rsidR="00701633" w:rsidRPr="000A49D7" w:rsidRDefault="00701633" w:rsidP="00701633">
            <w:pPr>
              <w:spacing w:before="0" w:after="0" w:line="276" w:lineRule="auto"/>
              <w:rPr>
                <w:b/>
                <w:bCs/>
                <w:szCs w:val="18"/>
                <w:lang w:val="en-US"/>
              </w:rPr>
            </w:pPr>
            <w:r w:rsidRPr="000A49D7">
              <w:rPr>
                <w:b/>
                <w:bCs/>
                <w:szCs w:val="18"/>
                <w:lang w:val="en-US"/>
              </w:rPr>
              <w:t>2009</w:t>
            </w:r>
          </w:p>
        </w:tc>
        <w:tc>
          <w:tcPr>
            <w:tcW w:w="1320" w:type="dxa"/>
            <w:shd w:val="clear" w:color="auto" w:fill="auto"/>
            <w:noWrap/>
            <w:vAlign w:val="center"/>
            <w:hideMark/>
          </w:tcPr>
          <w:p w14:paraId="3B620AD3" w14:textId="77777777" w:rsidR="00701633" w:rsidRPr="000A49D7" w:rsidRDefault="00701633" w:rsidP="00701633">
            <w:pPr>
              <w:spacing w:before="0" w:after="0" w:line="276" w:lineRule="auto"/>
              <w:jc w:val="center"/>
              <w:rPr>
                <w:szCs w:val="18"/>
                <w:lang w:val="en-US"/>
              </w:rPr>
            </w:pPr>
            <w:r w:rsidRPr="000A49D7">
              <w:rPr>
                <w:szCs w:val="18"/>
                <w:lang w:val="en-US"/>
              </w:rPr>
              <w:t>8</w:t>
            </w:r>
          </w:p>
        </w:tc>
        <w:tc>
          <w:tcPr>
            <w:tcW w:w="1780" w:type="dxa"/>
            <w:shd w:val="clear" w:color="auto" w:fill="auto"/>
            <w:noWrap/>
            <w:vAlign w:val="center"/>
            <w:hideMark/>
          </w:tcPr>
          <w:p w14:paraId="7A4FF5AF" w14:textId="77777777" w:rsidR="0036271B" w:rsidRPr="000A49D7" w:rsidRDefault="00701633" w:rsidP="00701633">
            <w:pPr>
              <w:spacing w:before="0" w:after="0" w:line="276" w:lineRule="auto"/>
              <w:jc w:val="center"/>
              <w:rPr>
                <w:szCs w:val="18"/>
                <w:lang w:val="en-US"/>
              </w:rPr>
            </w:pPr>
            <w:r w:rsidRPr="000A49D7">
              <w:rPr>
                <w:szCs w:val="18"/>
                <w:lang w:val="en-US"/>
              </w:rPr>
              <w:t xml:space="preserve">1.42 </w:t>
            </w:r>
          </w:p>
          <w:p w14:paraId="3B4609EF" w14:textId="5D734623" w:rsidR="00701633" w:rsidRPr="000A49D7" w:rsidRDefault="00701633" w:rsidP="00701633">
            <w:pPr>
              <w:spacing w:before="0" w:after="0" w:line="276" w:lineRule="auto"/>
              <w:jc w:val="center"/>
              <w:rPr>
                <w:szCs w:val="18"/>
                <w:lang w:val="en-US"/>
              </w:rPr>
            </w:pPr>
            <w:r w:rsidRPr="000A49D7">
              <w:rPr>
                <w:szCs w:val="18"/>
                <w:lang w:val="en-US"/>
              </w:rPr>
              <w:t>(0.61</w:t>
            </w:r>
            <w:r w:rsidR="00A5268A" w:rsidRPr="000A49D7">
              <w:rPr>
                <w:szCs w:val="18"/>
                <w:lang w:val="en-US"/>
              </w:rPr>
              <w:t>-</w:t>
            </w:r>
            <w:r w:rsidRPr="000A49D7">
              <w:rPr>
                <w:szCs w:val="18"/>
                <w:lang w:val="en-US"/>
              </w:rPr>
              <w:t>2.79)</w:t>
            </w:r>
          </w:p>
        </w:tc>
        <w:tc>
          <w:tcPr>
            <w:tcW w:w="1587" w:type="dxa"/>
            <w:vAlign w:val="center"/>
          </w:tcPr>
          <w:p w14:paraId="0ACAA908" w14:textId="1675D8CD" w:rsidR="00701633" w:rsidRPr="000A49D7" w:rsidRDefault="00701633" w:rsidP="00701633">
            <w:pPr>
              <w:spacing w:before="0" w:after="0" w:line="276" w:lineRule="auto"/>
              <w:jc w:val="center"/>
              <w:rPr>
                <w:szCs w:val="18"/>
                <w:lang w:val="en-US"/>
              </w:rPr>
            </w:pPr>
            <w:r w:rsidRPr="000A49D7">
              <w:rPr>
                <w:rFonts w:cs="Calibri"/>
                <w:szCs w:val="18"/>
                <w:lang w:val="en-US"/>
              </w:rPr>
              <w:t>61</w:t>
            </w:r>
          </w:p>
        </w:tc>
        <w:tc>
          <w:tcPr>
            <w:tcW w:w="1673" w:type="dxa"/>
            <w:vAlign w:val="center"/>
          </w:tcPr>
          <w:p w14:paraId="4151BA42" w14:textId="77777777" w:rsidR="0036271B" w:rsidRPr="000A49D7" w:rsidRDefault="00701633" w:rsidP="00701633">
            <w:pPr>
              <w:spacing w:before="0" w:after="0" w:line="276" w:lineRule="auto"/>
              <w:jc w:val="center"/>
              <w:rPr>
                <w:rFonts w:cs="Calibri"/>
                <w:szCs w:val="18"/>
                <w:lang w:val="en-US"/>
              </w:rPr>
            </w:pPr>
            <w:r w:rsidRPr="000A49D7">
              <w:rPr>
                <w:rFonts w:cs="Calibri"/>
                <w:szCs w:val="18"/>
                <w:lang w:val="en-US"/>
              </w:rPr>
              <w:t xml:space="preserve">10.79 </w:t>
            </w:r>
          </w:p>
          <w:p w14:paraId="1BC35979" w14:textId="57E17FD0" w:rsidR="00701633" w:rsidRPr="000A49D7" w:rsidRDefault="00701633" w:rsidP="00701633">
            <w:pPr>
              <w:spacing w:before="0" w:after="0" w:line="276" w:lineRule="auto"/>
              <w:jc w:val="center"/>
              <w:rPr>
                <w:szCs w:val="18"/>
                <w:lang w:val="en-US"/>
              </w:rPr>
            </w:pPr>
            <w:r w:rsidRPr="000A49D7">
              <w:rPr>
                <w:rFonts w:cs="Calibri"/>
                <w:szCs w:val="18"/>
                <w:lang w:val="en-US"/>
              </w:rPr>
              <w:t>(8.25</w:t>
            </w:r>
            <w:r w:rsidR="00A5268A" w:rsidRPr="000A49D7">
              <w:rPr>
                <w:rFonts w:cs="Calibri"/>
                <w:szCs w:val="18"/>
                <w:lang w:val="en-US"/>
              </w:rPr>
              <w:t>-</w:t>
            </w:r>
            <w:r w:rsidRPr="000A49D7">
              <w:rPr>
                <w:rFonts w:cs="Calibri"/>
                <w:szCs w:val="18"/>
                <w:lang w:val="en-US"/>
              </w:rPr>
              <w:t>13.86)</w:t>
            </w:r>
          </w:p>
        </w:tc>
        <w:tc>
          <w:tcPr>
            <w:tcW w:w="1177" w:type="dxa"/>
            <w:vAlign w:val="center"/>
          </w:tcPr>
          <w:p w14:paraId="16DC0FAF" w14:textId="33D640F5" w:rsidR="00701633" w:rsidRPr="000A49D7" w:rsidRDefault="00701633" w:rsidP="00701633">
            <w:pPr>
              <w:spacing w:before="0" w:after="0" w:line="276" w:lineRule="auto"/>
              <w:jc w:val="center"/>
              <w:rPr>
                <w:szCs w:val="18"/>
                <w:lang w:val="en-US"/>
              </w:rPr>
            </w:pPr>
            <w:r w:rsidRPr="000A49D7">
              <w:rPr>
                <w:rFonts w:cs="Calibri"/>
                <w:szCs w:val="18"/>
                <w:lang w:val="en-US"/>
              </w:rPr>
              <w:t>1487</w:t>
            </w:r>
          </w:p>
        </w:tc>
        <w:tc>
          <w:tcPr>
            <w:tcW w:w="2201" w:type="dxa"/>
            <w:vAlign w:val="center"/>
          </w:tcPr>
          <w:p w14:paraId="0856510D" w14:textId="77777777" w:rsidR="0036271B" w:rsidRPr="000A49D7" w:rsidRDefault="00701633" w:rsidP="00701633">
            <w:pPr>
              <w:spacing w:before="0" w:after="0" w:line="276" w:lineRule="auto"/>
              <w:jc w:val="center"/>
              <w:rPr>
                <w:rFonts w:cs="Calibri"/>
                <w:szCs w:val="18"/>
                <w:lang w:val="en-US"/>
              </w:rPr>
            </w:pPr>
            <w:r w:rsidRPr="000A49D7">
              <w:rPr>
                <w:rFonts w:cs="Calibri"/>
                <w:szCs w:val="18"/>
                <w:lang w:val="en-US"/>
              </w:rPr>
              <w:t xml:space="preserve">263.18 </w:t>
            </w:r>
          </w:p>
          <w:p w14:paraId="13525B55" w14:textId="3FF25A38" w:rsidR="00701633" w:rsidRPr="000A49D7" w:rsidRDefault="00701633" w:rsidP="00701633">
            <w:pPr>
              <w:spacing w:before="0" w:after="0" w:line="276" w:lineRule="auto"/>
              <w:jc w:val="center"/>
              <w:rPr>
                <w:szCs w:val="18"/>
                <w:lang w:val="en-US"/>
              </w:rPr>
            </w:pPr>
            <w:r w:rsidRPr="000A49D7">
              <w:rPr>
                <w:rFonts w:cs="Calibri"/>
                <w:szCs w:val="18"/>
                <w:lang w:val="en-US"/>
              </w:rPr>
              <w:t>(249.97</w:t>
            </w:r>
            <w:r w:rsidR="00A5268A" w:rsidRPr="000A49D7">
              <w:rPr>
                <w:rFonts w:cs="Calibri"/>
                <w:szCs w:val="18"/>
                <w:lang w:val="en-US"/>
              </w:rPr>
              <w:t>-</w:t>
            </w:r>
            <w:r w:rsidRPr="000A49D7">
              <w:rPr>
                <w:rFonts w:cs="Calibri"/>
                <w:szCs w:val="18"/>
                <w:lang w:val="en-US"/>
              </w:rPr>
              <w:t>276.91)</w:t>
            </w:r>
          </w:p>
        </w:tc>
      </w:tr>
      <w:tr w:rsidR="00701633" w:rsidRPr="000A49D7" w14:paraId="38134155" w14:textId="08C28715" w:rsidTr="0036271B">
        <w:trPr>
          <w:trHeight w:val="20"/>
          <w:jc w:val="center"/>
        </w:trPr>
        <w:tc>
          <w:tcPr>
            <w:tcW w:w="728" w:type="dxa"/>
            <w:shd w:val="clear" w:color="auto" w:fill="auto"/>
            <w:noWrap/>
            <w:vAlign w:val="center"/>
            <w:hideMark/>
          </w:tcPr>
          <w:p w14:paraId="28A6F5F8" w14:textId="77777777" w:rsidR="00701633" w:rsidRPr="000A49D7" w:rsidRDefault="00701633" w:rsidP="00701633">
            <w:pPr>
              <w:spacing w:before="0" w:after="0" w:line="276" w:lineRule="auto"/>
              <w:rPr>
                <w:b/>
                <w:bCs/>
                <w:szCs w:val="18"/>
                <w:lang w:val="en-US"/>
              </w:rPr>
            </w:pPr>
            <w:r w:rsidRPr="000A49D7">
              <w:rPr>
                <w:b/>
                <w:bCs/>
                <w:szCs w:val="18"/>
                <w:lang w:val="en-US"/>
              </w:rPr>
              <w:t>2010</w:t>
            </w:r>
          </w:p>
        </w:tc>
        <w:tc>
          <w:tcPr>
            <w:tcW w:w="1320" w:type="dxa"/>
            <w:shd w:val="clear" w:color="auto" w:fill="auto"/>
            <w:noWrap/>
            <w:vAlign w:val="center"/>
            <w:hideMark/>
          </w:tcPr>
          <w:p w14:paraId="2836F340" w14:textId="77777777" w:rsidR="00701633" w:rsidRPr="000A49D7" w:rsidRDefault="00701633" w:rsidP="00701633">
            <w:pPr>
              <w:spacing w:before="0" w:after="0" w:line="276" w:lineRule="auto"/>
              <w:jc w:val="center"/>
              <w:rPr>
                <w:szCs w:val="18"/>
                <w:lang w:val="en-US"/>
              </w:rPr>
            </w:pPr>
            <w:r w:rsidRPr="000A49D7">
              <w:rPr>
                <w:szCs w:val="18"/>
                <w:lang w:val="en-US"/>
              </w:rPr>
              <w:t>10</w:t>
            </w:r>
          </w:p>
        </w:tc>
        <w:tc>
          <w:tcPr>
            <w:tcW w:w="1780" w:type="dxa"/>
            <w:shd w:val="clear" w:color="auto" w:fill="auto"/>
            <w:noWrap/>
            <w:vAlign w:val="center"/>
            <w:hideMark/>
          </w:tcPr>
          <w:p w14:paraId="28128440" w14:textId="77777777" w:rsidR="0036271B" w:rsidRPr="000A49D7" w:rsidRDefault="00701633" w:rsidP="00701633">
            <w:pPr>
              <w:spacing w:before="0" w:after="0" w:line="276" w:lineRule="auto"/>
              <w:jc w:val="center"/>
              <w:rPr>
                <w:szCs w:val="18"/>
                <w:lang w:val="en-US"/>
              </w:rPr>
            </w:pPr>
            <w:r w:rsidRPr="000A49D7">
              <w:rPr>
                <w:szCs w:val="18"/>
                <w:lang w:val="en-US"/>
              </w:rPr>
              <w:t xml:space="preserve">1.79 </w:t>
            </w:r>
          </w:p>
          <w:p w14:paraId="5F1EB504" w14:textId="5EA09064" w:rsidR="00701633" w:rsidRPr="000A49D7" w:rsidRDefault="00701633" w:rsidP="00701633">
            <w:pPr>
              <w:spacing w:before="0" w:after="0" w:line="276" w:lineRule="auto"/>
              <w:jc w:val="center"/>
              <w:rPr>
                <w:szCs w:val="18"/>
                <w:lang w:val="en-US"/>
              </w:rPr>
            </w:pPr>
            <w:r w:rsidRPr="000A49D7">
              <w:rPr>
                <w:szCs w:val="18"/>
                <w:lang w:val="en-US"/>
              </w:rPr>
              <w:t>(0.86</w:t>
            </w:r>
            <w:r w:rsidR="00A5268A" w:rsidRPr="000A49D7">
              <w:rPr>
                <w:szCs w:val="18"/>
                <w:lang w:val="en-US"/>
              </w:rPr>
              <w:t>-</w:t>
            </w:r>
            <w:r w:rsidRPr="000A49D7">
              <w:rPr>
                <w:szCs w:val="18"/>
                <w:lang w:val="en-US"/>
              </w:rPr>
              <w:t>3.29)</w:t>
            </w:r>
          </w:p>
        </w:tc>
        <w:tc>
          <w:tcPr>
            <w:tcW w:w="1587" w:type="dxa"/>
            <w:vAlign w:val="center"/>
          </w:tcPr>
          <w:p w14:paraId="09777115" w14:textId="376D2C3A" w:rsidR="00701633" w:rsidRPr="000A49D7" w:rsidRDefault="00701633" w:rsidP="00701633">
            <w:pPr>
              <w:spacing w:before="0" w:after="0" w:line="276" w:lineRule="auto"/>
              <w:jc w:val="center"/>
              <w:rPr>
                <w:szCs w:val="18"/>
                <w:lang w:val="en-US"/>
              </w:rPr>
            </w:pPr>
            <w:r w:rsidRPr="000A49D7">
              <w:rPr>
                <w:rFonts w:cs="Calibri"/>
                <w:szCs w:val="18"/>
                <w:lang w:val="en-US"/>
              </w:rPr>
              <w:t>56</w:t>
            </w:r>
          </w:p>
        </w:tc>
        <w:tc>
          <w:tcPr>
            <w:tcW w:w="1673" w:type="dxa"/>
            <w:vAlign w:val="center"/>
          </w:tcPr>
          <w:p w14:paraId="3505D89C" w14:textId="77777777" w:rsidR="0036271B" w:rsidRPr="000A49D7" w:rsidRDefault="00701633" w:rsidP="00701633">
            <w:pPr>
              <w:spacing w:before="0" w:after="0" w:line="276" w:lineRule="auto"/>
              <w:jc w:val="center"/>
              <w:rPr>
                <w:rFonts w:cs="Calibri"/>
                <w:szCs w:val="18"/>
                <w:lang w:val="en-US"/>
              </w:rPr>
            </w:pPr>
            <w:r w:rsidRPr="000A49D7">
              <w:rPr>
                <w:rFonts w:cs="Calibri"/>
                <w:szCs w:val="18"/>
                <w:lang w:val="en-US"/>
              </w:rPr>
              <w:t xml:space="preserve">10.02 </w:t>
            </w:r>
          </w:p>
          <w:p w14:paraId="4639D924" w14:textId="615157DF" w:rsidR="00701633" w:rsidRPr="000A49D7" w:rsidRDefault="00701633" w:rsidP="00701633">
            <w:pPr>
              <w:spacing w:before="0" w:after="0" w:line="276" w:lineRule="auto"/>
              <w:jc w:val="center"/>
              <w:rPr>
                <w:szCs w:val="18"/>
                <w:lang w:val="en-US"/>
              </w:rPr>
            </w:pPr>
            <w:r w:rsidRPr="000A49D7">
              <w:rPr>
                <w:rFonts w:cs="Calibri"/>
                <w:szCs w:val="18"/>
                <w:lang w:val="en-US"/>
              </w:rPr>
              <w:t>(7.57</w:t>
            </w:r>
            <w:r w:rsidR="00A5268A" w:rsidRPr="000A49D7">
              <w:rPr>
                <w:rFonts w:cs="Calibri"/>
                <w:szCs w:val="18"/>
                <w:lang w:val="en-US"/>
              </w:rPr>
              <w:t>-</w:t>
            </w:r>
            <w:r w:rsidRPr="000A49D7">
              <w:rPr>
                <w:rFonts w:cs="Calibri"/>
                <w:szCs w:val="18"/>
                <w:lang w:val="en-US"/>
              </w:rPr>
              <w:t>13.01)</w:t>
            </w:r>
          </w:p>
        </w:tc>
        <w:tc>
          <w:tcPr>
            <w:tcW w:w="1177" w:type="dxa"/>
            <w:vAlign w:val="center"/>
          </w:tcPr>
          <w:p w14:paraId="29C4F411" w14:textId="7F5568B2" w:rsidR="00701633" w:rsidRPr="000A49D7" w:rsidRDefault="00701633" w:rsidP="00701633">
            <w:pPr>
              <w:spacing w:before="0" w:after="0" w:line="276" w:lineRule="auto"/>
              <w:jc w:val="center"/>
              <w:rPr>
                <w:szCs w:val="18"/>
                <w:lang w:val="en-US"/>
              </w:rPr>
            </w:pPr>
            <w:r w:rsidRPr="000A49D7">
              <w:rPr>
                <w:rFonts w:cs="Calibri"/>
                <w:szCs w:val="18"/>
                <w:lang w:val="en-US"/>
              </w:rPr>
              <w:t>968</w:t>
            </w:r>
          </w:p>
        </w:tc>
        <w:tc>
          <w:tcPr>
            <w:tcW w:w="2201" w:type="dxa"/>
            <w:vAlign w:val="center"/>
          </w:tcPr>
          <w:p w14:paraId="53497E6B" w14:textId="77777777" w:rsidR="0036271B" w:rsidRPr="000A49D7" w:rsidRDefault="00701633" w:rsidP="00701633">
            <w:pPr>
              <w:spacing w:before="0" w:after="0" w:line="276" w:lineRule="auto"/>
              <w:jc w:val="center"/>
              <w:rPr>
                <w:rFonts w:cs="Calibri"/>
                <w:szCs w:val="18"/>
                <w:lang w:val="en-US"/>
              </w:rPr>
            </w:pPr>
            <w:r w:rsidRPr="000A49D7">
              <w:rPr>
                <w:rFonts w:cs="Calibri"/>
                <w:szCs w:val="18"/>
                <w:lang w:val="en-US"/>
              </w:rPr>
              <w:t xml:space="preserve">173.19 </w:t>
            </w:r>
          </w:p>
          <w:p w14:paraId="03D3F5F0" w14:textId="5E7A7DDD" w:rsidR="00701633" w:rsidRPr="000A49D7" w:rsidRDefault="00701633" w:rsidP="00701633">
            <w:pPr>
              <w:spacing w:before="0" w:after="0" w:line="276" w:lineRule="auto"/>
              <w:jc w:val="center"/>
              <w:rPr>
                <w:szCs w:val="18"/>
                <w:lang w:val="en-US"/>
              </w:rPr>
            </w:pPr>
            <w:r w:rsidRPr="000A49D7">
              <w:rPr>
                <w:rFonts w:cs="Calibri"/>
                <w:szCs w:val="18"/>
                <w:lang w:val="en-US"/>
              </w:rPr>
              <w:t>(162.45</w:t>
            </w:r>
            <w:r w:rsidR="00A5268A" w:rsidRPr="000A49D7">
              <w:rPr>
                <w:rFonts w:cs="Calibri"/>
                <w:szCs w:val="18"/>
                <w:lang w:val="en-US"/>
              </w:rPr>
              <w:t>-</w:t>
            </w:r>
            <w:r w:rsidRPr="000A49D7">
              <w:rPr>
                <w:rFonts w:cs="Calibri"/>
                <w:szCs w:val="18"/>
                <w:lang w:val="en-US"/>
              </w:rPr>
              <w:t>184.45)</w:t>
            </w:r>
          </w:p>
        </w:tc>
      </w:tr>
      <w:tr w:rsidR="00701633" w:rsidRPr="000A49D7" w14:paraId="5A3E8F48" w14:textId="0E8C976A" w:rsidTr="0036271B">
        <w:trPr>
          <w:trHeight w:val="20"/>
          <w:jc w:val="center"/>
        </w:trPr>
        <w:tc>
          <w:tcPr>
            <w:tcW w:w="728" w:type="dxa"/>
            <w:shd w:val="clear" w:color="auto" w:fill="auto"/>
            <w:noWrap/>
            <w:vAlign w:val="center"/>
            <w:hideMark/>
          </w:tcPr>
          <w:p w14:paraId="55BE1C6A" w14:textId="77777777" w:rsidR="00701633" w:rsidRPr="000A49D7" w:rsidRDefault="00701633" w:rsidP="00701633">
            <w:pPr>
              <w:spacing w:before="0" w:after="0" w:line="276" w:lineRule="auto"/>
              <w:rPr>
                <w:b/>
                <w:bCs/>
                <w:szCs w:val="18"/>
                <w:lang w:val="en-US"/>
              </w:rPr>
            </w:pPr>
            <w:r w:rsidRPr="000A49D7">
              <w:rPr>
                <w:b/>
                <w:bCs/>
                <w:szCs w:val="18"/>
                <w:lang w:val="en-US"/>
              </w:rPr>
              <w:t>2011</w:t>
            </w:r>
          </w:p>
        </w:tc>
        <w:tc>
          <w:tcPr>
            <w:tcW w:w="1320" w:type="dxa"/>
            <w:shd w:val="clear" w:color="auto" w:fill="auto"/>
            <w:noWrap/>
            <w:vAlign w:val="center"/>
            <w:hideMark/>
          </w:tcPr>
          <w:p w14:paraId="7954F3BC" w14:textId="77777777" w:rsidR="00701633" w:rsidRPr="000A49D7" w:rsidRDefault="00701633" w:rsidP="00701633">
            <w:pPr>
              <w:spacing w:before="0" w:after="0" w:line="276" w:lineRule="auto"/>
              <w:jc w:val="center"/>
              <w:rPr>
                <w:szCs w:val="18"/>
                <w:lang w:val="en-US"/>
              </w:rPr>
            </w:pPr>
            <w:r w:rsidRPr="000A49D7">
              <w:rPr>
                <w:szCs w:val="18"/>
                <w:lang w:val="en-US"/>
              </w:rPr>
              <w:t>10</w:t>
            </w:r>
          </w:p>
        </w:tc>
        <w:tc>
          <w:tcPr>
            <w:tcW w:w="1780" w:type="dxa"/>
            <w:shd w:val="clear" w:color="auto" w:fill="auto"/>
            <w:noWrap/>
            <w:vAlign w:val="center"/>
            <w:hideMark/>
          </w:tcPr>
          <w:p w14:paraId="60CAC544" w14:textId="77777777" w:rsidR="0036271B" w:rsidRPr="000A49D7" w:rsidRDefault="00701633" w:rsidP="00701633">
            <w:pPr>
              <w:spacing w:before="0" w:after="0" w:line="276" w:lineRule="auto"/>
              <w:jc w:val="center"/>
              <w:rPr>
                <w:szCs w:val="18"/>
                <w:lang w:val="en-US"/>
              </w:rPr>
            </w:pPr>
            <w:r w:rsidRPr="000A49D7">
              <w:rPr>
                <w:szCs w:val="18"/>
                <w:lang w:val="en-US"/>
              </w:rPr>
              <w:t xml:space="preserve">1.83 </w:t>
            </w:r>
          </w:p>
          <w:p w14:paraId="4B175C59" w14:textId="31008CA5" w:rsidR="00701633" w:rsidRPr="000A49D7" w:rsidRDefault="00701633" w:rsidP="00701633">
            <w:pPr>
              <w:spacing w:before="0" w:after="0" w:line="276" w:lineRule="auto"/>
              <w:jc w:val="center"/>
              <w:rPr>
                <w:szCs w:val="18"/>
                <w:lang w:val="en-US"/>
              </w:rPr>
            </w:pPr>
            <w:r w:rsidRPr="000A49D7">
              <w:rPr>
                <w:szCs w:val="18"/>
                <w:lang w:val="en-US"/>
              </w:rPr>
              <w:t>(0.88</w:t>
            </w:r>
            <w:r w:rsidR="00A5268A" w:rsidRPr="000A49D7">
              <w:rPr>
                <w:szCs w:val="18"/>
                <w:lang w:val="en-US"/>
              </w:rPr>
              <w:t>-</w:t>
            </w:r>
            <w:r w:rsidRPr="000A49D7">
              <w:rPr>
                <w:szCs w:val="18"/>
                <w:lang w:val="en-US"/>
              </w:rPr>
              <w:t>3.37)</w:t>
            </w:r>
          </w:p>
        </w:tc>
        <w:tc>
          <w:tcPr>
            <w:tcW w:w="1587" w:type="dxa"/>
            <w:vAlign w:val="center"/>
          </w:tcPr>
          <w:p w14:paraId="1F5C7CE8" w14:textId="1342D1E5" w:rsidR="00701633" w:rsidRPr="000A49D7" w:rsidRDefault="00701633" w:rsidP="00701633">
            <w:pPr>
              <w:spacing w:before="0" w:after="0" w:line="276" w:lineRule="auto"/>
              <w:jc w:val="center"/>
              <w:rPr>
                <w:szCs w:val="18"/>
                <w:lang w:val="en-US"/>
              </w:rPr>
            </w:pPr>
            <w:r w:rsidRPr="000A49D7">
              <w:rPr>
                <w:rFonts w:cs="Calibri"/>
                <w:szCs w:val="18"/>
                <w:lang w:val="en-US"/>
              </w:rPr>
              <w:t>53</w:t>
            </w:r>
          </w:p>
        </w:tc>
        <w:tc>
          <w:tcPr>
            <w:tcW w:w="1673" w:type="dxa"/>
            <w:vAlign w:val="center"/>
          </w:tcPr>
          <w:p w14:paraId="73588D39" w14:textId="77777777" w:rsidR="0036271B" w:rsidRPr="000A49D7" w:rsidRDefault="00701633" w:rsidP="00701633">
            <w:pPr>
              <w:spacing w:before="0" w:after="0" w:line="276" w:lineRule="auto"/>
              <w:jc w:val="center"/>
              <w:rPr>
                <w:rFonts w:cs="Calibri"/>
                <w:szCs w:val="18"/>
                <w:lang w:val="en-US"/>
              </w:rPr>
            </w:pPr>
            <w:r w:rsidRPr="000A49D7">
              <w:rPr>
                <w:rFonts w:cs="Calibri"/>
                <w:szCs w:val="18"/>
                <w:lang w:val="en-US"/>
              </w:rPr>
              <w:t xml:space="preserve">9.71 </w:t>
            </w:r>
          </w:p>
          <w:p w14:paraId="3A309930" w14:textId="60D1B8CD" w:rsidR="00701633" w:rsidRPr="000A49D7" w:rsidRDefault="00701633" w:rsidP="00701633">
            <w:pPr>
              <w:spacing w:before="0" w:after="0" w:line="276" w:lineRule="auto"/>
              <w:jc w:val="center"/>
              <w:rPr>
                <w:szCs w:val="18"/>
                <w:lang w:val="en-US"/>
              </w:rPr>
            </w:pPr>
            <w:r w:rsidRPr="000A49D7">
              <w:rPr>
                <w:rFonts w:cs="Calibri"/>
                <w:szCs w:val="18"/>
                <w:lang w:val="en-US"/>
              </w:rPr>
              <w:t>(7.28</w:t>
            </w:r>
            <w:r w:rsidR="00A5268A" w:rsidRPr="000A49D7">
              <w:rPr>
                <w:rFonts w:cs="Calibri"/>
                <w:szCs w:val="18"/>
                <w:lang w:val="en-US"/>
              </w:rPr>
              <w:t>-</w:t>
            </w:r>
            <w:r w:rsidRPr="000A49D7">
              <w:rPr>
                <w:rFonts w:cs="Calibri"/>
                <w:szCs w:val="18"/>
                <w:lang w:val="en-US"/>
              </w:rPr>
              <w:t>12.71)</w:t>
            </w:r>
          </w:p>
        </w:tc>
        <w:tc>
          <w:tcPr>
            <w:tcW w:w="1177" w:type="dxa"/>
            <w:vAlign w:val="center"/>
          </w:tcPr>
          <w:p w14:paraId="42998105" w14:textId="7D29CCA1" w:rsidR="00701633" w:rsidRPr="000A49D7" w:rsidRDefault="00701633" w:rsidP="00701633">
            <w:pPr>
              <w:spacing w:before="0" w:after="0" w:line="276" w:lineRule="auto"/>
              <w:jc w:val="center"/>
              <w:rPr>
                <w:szCs w:val="18"/>
                <w:lang w:val="en-US"/>
              </w:rPr>
            </w:pPr>
            <w:r w:rsidRPr="000A49D7">
              <w:rPr>
                <w:rFonts w:cs="Calibri"/>
                <w:szCs w:val="18"/>
                <w:lang w:val="en-US"/>
              </w:rPr>
              <w:t>920</w:t>
            </w:r>
          </w:p>
        </w:tc>
        <w:tc>
          <w:tcPr>
            <w:tcW w:w="2201" w:type="dxa"/>
            <w:vAlign w:val="center"/>
          </w:tcPr>
          <w:p w14:paraId="695903DA" w14:textId="77777777" w:rsidR="0036271B" w:rsidRPr="000A49D7" w:rsidRDefault="00701633" w:rsidP="00701633">
            <w:pPr>
              <w:spacing w:before="0" w:after="0" w:line="276" w:lineRule="auto"/>
              <w:jc w:val="center"/>
              <w:rPr>
                <w:rFonts w:cs="Calibri"/>
                <w:szCs w:val="18"/>
                <w:lang w:val="en-US"/>
              </w:rPr>
            </w:pPr>
            <w:r w:rsidRPr="000A49D7">
              <w:rPr>
                <w:rFonts w:cs="Calibri"/>
                <w:szCs w:val="18"/>
                <w:lang w:val="en-US"/>
              </w:rPr>
              <w:t xml:space="preserve">168.68 </w:t>
            </w:r>
          </w:p>
          <w:p w14:paraId="15F7698C" w14:textId="146D817A" w:rsidR="00701633" w:rsidRPr="000A49D7" w:rsidRDefault="00701633" w:rsidP="00701633">
            <w:pPr>
              <w:spacing w:before="0" w:after="0" w:line="276" w:lineRule="auto"/>
              <w:jc w:val="center"/>
              <w:rPr>
                <w:szCs w:val="18"/>
                <w:lang w:val="en-US"/>
              </w:rPr>
            </w:pPr>
            <w:r w:rsidRPr="000A49D7">
              <w:rPr>
                <w:rFonts w:cs="Calibri"/>
                <w:szCs w:val="18"/>
                <w:lang w:val="en-US"/>
              </w:rPr>
              <w:t>(157.96</w:t>
            </w:r>
            <w:r w:rsidR="00A5268A" w:rsidRPr="000A49D7">
              <w:rPr>
                <w:rFonts w:cs="Calibri"/>
                <w:szCs w:val="18"/>
                <w:lang w:val="en-US"/>
              </w:rPr>
              <w:t>-</w:t>
            </w:r>
            <w:r w:rsidRPr="000A49D7">
              <w:rPr>
                <w:rFonts w:cs="Calibri"/>
                <w:szCs w:val="18"/>
                <w:lang w:val="en-US"/>
              </w:rPr>
              <w:t>179.94)</w:t>
            </w:r>
          </w:p>
        </w:tc>
      </w:tr>
      <w:tr w:rsidR="00701633" w:rsidRPr="000A49D7" w14:paraId="45B6CF27" w14:textId="0402F967" w:rsidTr="0036271B">
        <w:trPr>
          <w:trHeight w:val="20"/>
          <w:jc w:val="center"/>
        </w:trPr>
        <w:tc>
          <w:tcPr>
            <w:tcW w:w="728" w:type="dxa"/>
            <w:shd w:val="clear" w:color="auto" w:fill="auto"/>
            <w:noWrap/>
            <w:vAlign w:val="center"/>
            <w:hideMark/>
          </w:tcPr>
          <w:p w14:paraId="2D0BABE7" w14:textId="77777777" w:rsidR="00701633" w:rsidRPr="000A49D7" w:rsidRDefault="00701633" w:rsidP="00701633">
            <w:pPr>
              <w:spacing w:before="0" w:after="0" w:line="276" w:lineRule="auto"/>
              <w:rPr>
                <w:b/>
                <w:bCs/>
                <w:szCs w:val="18"/>
                <w:lang w:val="en-US"/>
              </w:rPr>
            </w:pPr>
            <w:r w:rsidRPr="000A49D7">
              <w:rPr>
                <w:b/>
                <w:bCs/>
                <w:szCs w:val="18"/>
                <w:lang w:val="en-US"/>
              </w:rPr>
              <w:t>2012</w:t>
            </w:r>
          </w:p>
        </w:tc>
        <w:tc>
          <w:tcPr>
            <w:tcW w:w="1320" w:type="dxa"/>
            <w:shd w:val="clear" w:color="auto" w:fill="auto"/>
            <w:noWrap/>
            <w:vAlign w:val="center"/>
            <w:hideMark/>
          </w:tcPr>
          <w:p w14:paraId="33CE823A" w14:textId="77777777" w:rsidR="00701633" w:rsidRPr="000A49D7" w:rsidRDefault="00701633" w:rsidP="00701633">
            <w:pPr>
              <w:spacing w:before="0" w:after="0" w:line="276" w:lineRule="auto"/>
              <w:jc w:val="center"/>
              <w:rPr>
                <w:szCs w:val="18"/>
                <w:lang w:val="en-US"/>
              </w:rPr>
            </w:pPr>
            <w:r w:rsidRPr="000A49D7">
              <w:rPr>
                <w:szCs w:val="18"/>
                <w:lang w:val="en-US"/>
              </w:rPr>
              <w:t>16</w:t>
            </w:r>
          </w:p>
        </w:tc>
        <w:tc>
          <w:tcPr>
            <w:tcW w:w="1780" w:type="dxa"/>
            <w:shd w:val="clear" w:color="auto" w:fill="auto"/>
            <w:noWrap/>
            <w:vAlign w:val="center"/>
            <w:hideMark/>
          </w:tcPr>
          <w:p w14:paraId="0BF5516C" w14:textId="77777777" w:rsidR="0036271B" w:rsidRPr="000A49D7" w:rsidRDefault="00701633" w:rsidP="00701633">
            <w:pPr>
              <w:spacing w:before="0" w:after="0" w:line="276" w:lineRule="auto"/>
              <w:jc w:val="center"/>
              <w:rPr>
                <w:szCs w:val="18"/>
                <w:lang w:val="en-US"/>
              </w:rPr>
            </w:pPr>
            <w:r w:rsidRPr="000A49D7">
              <w:rPr>
                <w:szCs w:val="18"/>
                <w:lang w:val="en-US"/>
              </w:rPr>
              <w:t xml:space="preserve">2.97 </w:t>
            </w:r>
          </w:p>
          <w:p w14:paraId="1466C596" w14:textId="31B1C717" w:rsidR="00701633" w:rsidRPr="000A49D7" w:rsidRDefault="00701633" w:rsidP="00701633">
            <w:pPr>
              <w:spacing w:before="0" w:after="0" w:line="276" w:lineRule="auto"/>
              <w:jc w:val="center"/>
              <w:rPr>
                <w:szCs w:val="18"/>
                <w:lang w:val="en-US"/>
              </w:rPr>
            </w:pPr>
            <w:r w:rsidRPr="000A49D7">
              <w:rPr>
                <w:szCs w:val="18"/>
                <w:lang w:val="en-US"/>
              </w:rPr>
              <w:t>(1.70</w:t>
            </w:r>
            <w:r w:rsidR="00A5268A" w:rsidRPr="000A49D7">
              <w:rPr>
                <w:szCs w:val="18"/>
                <w:lang w:val="en-US"/>
              </w:rPr>
              <w:t>-</w:t>
            </w:r>
            <w:r w:rsidRPr="000A49D7">
              <w:rPr>
                <w:szCs w:val="18"/>
                <w:lang w:val="en-US"/>
              </w:rPr>
              <w:t>4.82)</w:t>
            </w:r>
          </w:p>
        </w:tc>
        <w:tc>
          <w:tcPr>
            <w:tcW w:w="1587" w:type="dxa"/>
            <w:vAlign w:val="center"/>
          </w:tcPr>
          <w:p w14:paraId="17E6697D" w14:textId="57C7081A" w:rsidR="00701633" w:rsidRPr="000A49D7" w:rsidRDefault="00701633" w:rsidP="00701633">
            <w:pPr>
              <w:spacing w:before="0" w:after="0" w:line="276" w:lineRule="auto"/>
              <w:jc w:val="center"/>
              <w:rPr>
                <w:szCs w:val="18"/>
                <w:lang w:val="en-US"/>
              </w:rPr>
            </w:pPr>
            <w:r w:rsidRPr="000A49D7">
              <w:rPr>
                <w:rFonts w:cs="Calibri"/>
                <w:szCs w:val="18"/>
                <w:lang w:val="en-US"/>
              </w:rPr>
              <w:t>37</w:t>
            </w:r>
          </w:p>
        </w:tc>
        <w:tc>
          <w:tcPr>
            <w:tcW w:w="1673" w:type="dxa"/>
            <w:vAlign w:val="center"/>
          </w:tcPr>
          <w:p w14:paraId="4635E960" w14:textId="77777777" w:rsidR="0036271B" w:rsidRPr="000A49D7" w:rsidRDefault="00701633" w:rsidP="00701633">
            <w:pPr>
              <w:spacing w:before="0" w:after="0" w:line="276" w:lineRule="auto"/>
              <w:jc w:val="center"/>
              <w:rPr>
                <w:rFonts w:cs="Calibri"/>
                <w:szCs w:val="18"/>
                <w:lang w:val="en-US"/>
              </w:rPr>
            </w:pPr>
            <w:r w:rsidRPr="000A49D7">
              <w:rPr>
                <w:rFonts w:cs="Calibri"/>
                <w:szCs w:val="18"/>
                <w:lang w:val="en-US"/>
              </w:rPr>
              <w:t xml:space="preserve">6.87 </w:t>
            </w:r>
          </w:p>
          <w:p w14:paraId="7D6990BC" w14:textId="17A2F808" w:rsidR="00701633" w:rsidRPr="000A49D7" w:rsidRDefault="00701633" w:rsidP="00701633">
            <w:pPr>
              <w:spacing w:before="0" w:after="0" w:line="276" w:lineRule="auto"/>
              <w:jc w:val="center"/>
              <w:rPr>
                <w:szCs w:val="18"/>
                <w:lang w:val="en-US"/>
              </w:rPr>
            </w:pPr>
            <w:r w:rsidRPr="000A49D7">
              <w:rPr>
                <w:rFonts w:cs="Calibri"/>
                <w:szCs w:val="18"/>
                <w:lang w:val="en-US"/>
              </w:rPr>
              <w:t>(4.83</w:t>
            </w:r>
            <w:r w:rsidR="00A5268A" w:rsidRPr="000A49D7">
              <w:rPr>
                <w:rFonts w:cs="Calibri"/>
                <w:szCs w:val="18"/>
                <w:lang w:val="en-US"/>
              </w:rPr>
              <w:t>-</w:t>
            </w:r>
            <w:r w:rsidRPr="000A49D7">
              <w:rPr>
                <w:rFonts w:cs="Calibri"/>
                <w:szCs w:val="18"/>
                <w:lang w:val="en-US"/>
              </w:rPr>
              <w:t>9.46)</w:t>
            </w:r>
          </w:p>
        </w:tc>
        <w:tc>
          <w:tcPr>
            <w:tcW w:w="1177" w:type="dxa"/>
            <w:vAlign w:val="center"/>
          </w:tcPr>
          <w:p w14:paraId="01268C49" w14:textId="4EFF4D90" w:rsidR="00701633" w:rsidRPr="000A49D7" w:rsidRDefault="00701633" w:rsidP="00701633">
            <w:pPr>
              <w:spacing w:before="0" w:after="0" w:line="276" w:lineRule="auto"/>
              <w:jc w:val="center"/>
              <w:rPr>
                <w:szCs w:val="18"/>
                <w:lang w:val="en-US"/>
              </w:rPr>
            </w:pPr>
            <w:r w:rsidRPr="000A49D7">
              <w:rPr>
                <w:rFonts w:cs="Calibri"/>
                <w:szCs w:val="18"/>
                <w:lang w:val="en-US"/>
              </w:rPr>
              <w:t>884</w:t>
            </w:r>
          </w:p>
        </w:tc>
        <w:tc>
          <w:tcPr>
            <w:tcW w:w="2201" w:type="dxa"/>
            <w:vAlign w:val="center"/>
          </w:tcPr>
          <w:p w14:paraId="6BF362F3" w14:textId="77777777" w:rsidR="0036271B" w:rsidRPr="000A49D7" w:rsidRDefault="00701633" w:rsidP="00701633">
            <w:pPr>
              <w:spacing w:before="0" w:after="0" w:line="276" w:lineRule="auto"/>
              <w:jc w:val="center"/>
              <w:rPr>
                <w:rFonts w:cs="Calibri"/>
                <w:szCs w:val="18"/>
                <w:lang w:val="en-US"/>
              </w:rPr>
            </w:pPr>
            <w:r w:rsidRPr="000A49D7">
              <w:rPr>
                <w:rFonts w:cs="Calibri"/>
                <w:szCs w:val="18"/>
                <w:lang w:val="en-US"/>
              </w:rPr>
              <w:t xml:space="preserve">164.12 </w:t>
            </w:r>
          </w:p>
          <w:p w14:paraId="3EE071E9" w14:textId="67084AE4" w:rsidR="00701633" w:rsidRPr="000A49D7" w:rsidRDefault="00701633" w:rsidP="00701633">
            <w:pPr>
              <w:spacing w:before="0" w:after="0" w:line="276" w:lineRule="auto"/>
              <w:jc w:val="center"/>
              <w:rPr>
                <w:szCs w:val="18"/>
                <w:lang w:val="en-US"/>
              </w:rPr>
            </w:pPr>
            <w:r w:rsidRPr="000A49D7">
              <w:rPr>
                <w:rFonts w:cs="Calibri"/>
                <w:szCs w:val="18"/>
                <w:lang w:val="en-US"/>
              </w:rPr>
              <w:t>(153.47</w:t>
            </w:r>
            <w:r w:rsidR="00A5268A" w:rsidRPr="000A49D7">
              <w:rPr>
                <w:rFonts w:cs="Calibri"/>
                <w:szCs w:val="18"/>
                <w:lang w:val="en-US"/>
              </w:rPr>
              <w:t>-</w:t>
            </w:r>
            <w:r w:rsidRPr="000A49D7">
              <w:rPr>
                <w:rFonts w:cs="Calibri"/>
                <w:szCs w:val="18"/>
                <w:lang w:val="en-US"/>
              </w:rPr>
              <w:t>175.30)</w:t>
            </w:r>
          </w:p>
        </w:tc>
      </w:tr>
      <w:tr w:rsidR="00701633" w:rsidRPr="000A49D7" w14:paraId="4411B6DF" w14:textId="7D68D9AC" w:rsidTr="0036271B">
        <w:trPr>
          <w:trHeight w:val="20"/>
          <w:jc w:val="center"/>
        </w:trPr>
        <w:tc>
          <w:tcPr>
            <w:tcW w:w="728" w:type="dxa"/>
            <w:shd w:val="clear" w:color="auto" w:fill="auto"/>
            <w:noWrap/>
            <w:vAlign w:val="center"/>
            <w:hideMark/>
          </w:tcPr>
          <w:p w14:paraId="1135E5D6" w14:textId="77777777" w:rsidR="00701633" w:rsidRPr="000A49D7" w:rsidRDefault="00701633" w:rsidP="00701633">
            <w:pPr>
              <w:spacing w:before="0" w:after="0" w:line="276" w:lineRule="auto"/>
              <w:rPr>
                <w:b/>
                <w:bCs/>
                <w:szCs w:val="18"/>
                <w:lang w:val="en-US"/>
              </w:rPr>
            </w:pPr>
            <w:r w:rsidRPr="000A49D7">
              <w:rPr>
                <w:b/>
                <w:bCs/>
                <w:szCs w:val="18"/>
                <w:lang w:val="en-US"/>
              </w:rPr>
              <w:t>2013</w:t>
            </w:r>
          </w:p>
        </w:tc>
        <w:tc>
          <w:tcPr>
            <w:tcW w:w="1320" w:type="dxa"/>
            <w:shd w:val="clear" w:color="auto" w:fill="auto"/>
            <w:noWrap/>
            <w:vAlign w:val="center"/>
            <w:hideMark/>
          </w:tcPr>
          <w:p w14:paraId="5BBEEDF9" w14:textId="0DAFD50A" w:rsidR="00701633" w:rsidRPr="000A49D7" w:rsidRDefault="00A5268A" w:rsidP="00701633">
            <w:pPr>
              <w:spacing w:before="0" w:after="0" w:line="276" w:lineRule="auto"/>
              <w:jc w:val="center"/>
              <w:rPr>
                <w:szCs w:val="18"/>
                <w:lang w:val="en-US"/>
              </w:rPr>
            </w:pPr>
            <w:r w:rsidRPr="000A49D7">
              <w:rPr>
                <w:szCs w:val="18"/>
                <w:lang w:val="en-US"/>
              </w:rPr>
              <w:t>NR*</w:t>
            </w:r>
          </w:p>
        </w:tc>
        <w:tc>
          <w:tcPr>
            <w:tcW w:w="1780" w:type="dxa"/>
            <w:shd w:val="clear" w:color="auto" w:fill="auto"/>
            <w:noWrap/>
            <w:vAlign w:val="center"/>
            <w:hideMark/>
          </w:tcPr>
          <w:p w14:paraId="46BC623E" w14:textId="77777777" w:rsidR="00701633" w:rsidRPr="000A49D7" w:rsidRDefault="00701633" w:rsidP="00701633">
            <w:pPr>
              <w:spacing w:before="0" w:after="0" w:line="276" w:lineRule="auto"/>
              <w:jc w:val="center"/>
              <w:rPr>
                <w:szCs w:val="18"/>
                <w:lang w:val="en-US"/>
              </w:rPr>
            </w:pPr>
            <w:r w:rsidRPr="000A49D7">
              <w:rPr>
                <w:szCs w:val="18"/>
                <w:lang w:val="en-US"/>
              </w:rPr>
              <w:t>-</w:t>
            </w:r>
          </w:p>
        </w:tc>
        <w:tc>
          <w:tcPr>
            <w:tcW w:w="1587" w:type="dxa"/>
            <w:vAlign w:val="center"/>
          </w:tcPr>
          <w:p w14:paraId="1D830AAD" w14:textId="44DBFD57" w:rsidR="00701633" w:rsidRPr="000A49D7" w:rsidRDefault="00701633" w:rsidP="00701633">
            <w:pPr>
              <w:spacing w:before="0" w:after="0" w:line="276" w:lineRule="auto"/>
              <w:jc w:val="center"/>
              <w:rPr>
                <w:szCs w:val="18"/>
                <w:lang w:val="en-US"/>
              </w:rPr>
            </w:pPr>
            <w:r w:rsidRPr="000A49D7">
              <w:rPr>
                <w:rFonts w:cs="Calibri"/>
                <w:szCs w:val="18"/>
                <w:lang w:val="en-US"/>
              </w:rPr>
              <w:t>33</w:t>
            </w:r>
          </w:p>
        </w:tc>
        <w:tc>
          <w:tcPr>
            <w:tcW w:w="1673" w:type="dxa"/>
            <w:vAlign w:val="center"/>
          </w:tcPr>
          <w:p w14:paraId="45C93E92" w14:textId="77777777" w:rsidR="0036271B" w:rsidRPr="000A49D7" w:rsidRDefault="00701633" w:rsidP="00701633">
            <w:pPr>
              <w:spacing w:before="0" w:after="0" w:line="276" w:lineRule="auto"/>
              <w:jc w:val="center"/>
              <w:rPr>
                <w:rFonts w:cs="Calibri"/>
                <w:szCs w:val="18"/>
                <w:lang w:val="en-US"/>
              </w:rPr>
            </w:pPr>
            <w:r w:rsidRPr="000A49D7">
              <w:rPr>
                <w:rFonts w:cs="Calibri"/>
                <w:szCs w:val="18"/>
                <w:lang w:val="en-US"/>
              </w:rPr>
              <w:t xml:space="preserve">6.51 </w:t>
            </w:r>
          </w:p>
          <w:p w14:paraId="473D57D4" w14:textId="35B0FDD6" w:rsidR="00701633" w:rsidRPr="000A49D7" w:rsidRDefault="00701633" w:rsidP="00701633">
            <w:pPr>
              <w:spacing w:before="0" w:after="0" w:line="276" w:lineRule="auto"/>
              <w:jc w:val="center"/>
              <w:rPr>
                <w:szCs w:val="18"/>
                <w:lang w:val="en-US"/>
              </w:rPr>
            </w:pPr>
            <w:r w:rsidRPr="000A49D7">
              <w:rPr>
                <w:rFonts w:cs="Calibri"/>
                <w:szCs w:val="18"/>
                <w:lang w:val="en-US"/>
              </w:rPr>
              <w:t>(4.48</w:t>
            </w:r>
            <w:r w:rsidR="00A5268A" w:rsidRPr="000A49D7">
              <w:rPr>
                <w:rFonts w:cs="Calibri"/>
                <w:szCs w:val="18"/>
                <w:lang w:val="en-US"/>
              </w:rPr>
              <w:t>-</w:t>
            </w:r>
            <w:r w:rsidRPr="000A49D7">
              <w:rPr>
                <w:rFonts w:cs="Calibri"/>
                <w:szCs w:val="18"/>
                <w:lang w:val="en-US"/>
              </w:rPr>
              <w:t>9.15)</w:t>
            </w:r>
          </w:p>
        </w:tc>
        <w:tc>
          <w:tcPr>
            <w:tcW w:w="1177" w:type="dxa"/>
            <w:vAlign w:val="center"/>
          </w:tcPr>
          <w:p w14:paraId="3A7386DB" w14:textId="0951A80A" w:rsidR="00701633" w:rsidRPr="000A49D7" w:rsidRDefault="00701633" w:rsidP="00701633">
            <w:pPr>
              <w:spacing w:before="0" w:after="0" w:line="276" w:lineRule="auto"/>
              <w:jc w:val="center"/>
              <w:rPr>
                <w:szCs w:val="18"/>
                <w:lang w:val="en-US"/>
              </w:rPr>
            </w:pPr>
            <w:r w:rsidRPr="000A49D7">
              <w:rPr>
                <w:rFonts w:cs="Calibri"/>
                <w:szCs w:val="18"/>
                <w:lang w:val="en-US"/>
              </w:rPr>
              <w:t>656</w:t>
            </w:r>
          </w:p>
        </w:tc>
        <w:tc>
          <w:tcPr>
            <w:tcW w:w="2201" w:type="dxa"/>
            <w:vAlign w:val="center"/>
          </w:tcPr>
          <w:p w14:paraId="6021415C" w14:textId="77777777" w:rsidR="0036271B" w:rsidRPr="000A49D7" w:rsidRDefault="00701633" w:rsidP="00701633">
            <w:pPr>
              <w:spacing w:before="0" w:after="0" w:line="276" w:lineRule="auto"/>
              <w:jc w:val="center"/>
              <w:rPr>
                <w:rFonts w:cs="Calibri"/>
                <w:szCs w:val="18"/>
                <w:lang w:val="en-US"/>
              </w:rPr>
            </w:pPr>
            <w:r w:rsidRPr="000A49D7">
              <w:rPr>
                <w:rFonts w:cs="Calibri"/>
                <w:szCs w:val="18"/>
                <w:lang w:val="en-US"/>
              </w:rPr>
              <w:t xml:space="preserve">129.52 </w:t>
            </w:r>
          </w:p>
          <w:p w14:paraId="7D0964A2" w14:textId="3C411C5A" w:rsidR="00701633" w:rsidRPr="000A49D7" w:rsidRDefault="00701633" w:rsidP="00701633">
            <w:pPr>
              <w:spacing w:before="0" w:after="0" w:line="276" w:lineRule="auto"/>
              <w:jc w:val="center"/>
              <w:rPr>
                <w:szCs w:val="18"/>
                <w:lang w:val="en-US"/>
              </w:rPr>
            </w:pPr>
            <w:r w:rsidRPr="000A49D7">
              <w:rPr>
                <w:rFonts w:cs="Calibri"/>
                <w:szCs w:val="18"/>
                <w:lang w:val="en-US"/>
              </w:rPr>
              <w:t>(119.80</w:t>
            </w:r>
            <w:r w:rsidR="00A5268A" w:rsidRPr="000A49D7">
              <w:rPr>
                <w:rFonts w:cs="Calibri"/>
                <w:szCs w:val="18"/>
                <w:lang w:val="en-US"/>
              </w:rPr>
              <w:t>-</w:t>
            </w:r>
            <w:r w:rsidRPr="000A49D7">
              <w:rPr>
                <w:rFonts w:cs="Calibri"/>
                <w:szCs w:val="18"/>
                <w:lang w:val="en-US"/>
              </w:rPr>
              <w:t>139.83)</w:t>
            </w:r>
          </w:p>
        </w:tc>
      </w:tr>
      <w:tr w:rsidR="00A5268A" w:rsidRPr="000A49D7" w14:paraId="71B6E298" w14:textId="7AFCA914" w:rsidTr="0036271B">
        <w:trPr>
          <w:trHeight w:val="20"/>
          <w:jc w:val="center"/>
        </w:trPr>
        <w:tc>
          <w:tcPr>
            <w:tcW w:w="728" w:type="dxa"/>
            <w:shd w:val="clear" w:color="auto" w:fill="auto"/>
            <w:noWrap/>
            <w:vAlign w:val="center"/>
            <w:hideMark/>
          </w:tcPr>
          <w:p w14:paraId="76A15463" w14:textId="77777777" w:rsidR="00A5268A" w:rsidRPr="000A49D7" w:rsidRDefault="00A5268A" w:rsidP="00A5268A">
            <w:pPr>
              <w:spacing w:before="0" w:after="0" w:line="276" w:lineRule="auto"/>
              <w:rPr>
                <w:b/>
                <w:bCs/>
                <w:szCs w:val="18"/>
                <w:lang w:val="en-US"/>
              </w:rPr>
            </w:pPr>
            <w:r w:rsidRPr="000A49D7">
              <w:rPr>
                <w:b/>
                <w:bCs/>
                <w:szCs w:val="18"/>
                <w:lang w:val="en-US"/>
              </w:rPr>
              <w:t>2014</w:t>
            </w:r>
          </w:p>
        </w:tc>
        <w:tc>
          <w:tcPr>
            <w:tcW w:w="1320" w:type="dxa"/>
            <w:shd w:val="clear" w:color="auto" w:fill="auto"/>
            <w:noWrap/>
            <w:vAlign w:val="center"/>
            <w:hideMark/>
          </w:tcPr>
          <w:p w14:paraId="262F4FD4" w14:textId="6EA1AFD2" w:rsidR="00A5268A" w:rsidRPr="000A49D7" w:rsidRDefault="00A5268A" w:rsidP="00A5268A">
            <w:pPr>
              <w:spacing w:before="0" w:after="0" w:line="276" w:lineRule="auto"/>
              <w:jc w:val="center"/>
              <w:rPr>
                <w:szCs w:val="18"/>
                <w:lang w:val="en-US"/>
              </w:rPr>
            </w:pPr>
            <w:r w:rsidRPr="000A49D7">
              <w:rPr>
                <w:szCs w:val="18"/>
                <w:lang w:val="en-US"/>
              </w:rPr>
              <w:t>NR*</w:t>
            </w:r>
          </w:p>
        </w:tc>
        <w:tc>
          <w:tcPr>
            <w:tcW w:w="1780" w:type="dxa"/>
            <w:shd w:val="clear" w:color="auto" w:fill="auto"/>
            <w:noWrap/>
            <w:vAlign w:val="center"/>
            <w:hideMark/>
          </w:tcPr>
          <w:p w14:paraId="00164738" w14:textId="77777777" w:rsidR="00A5268A" w:rsidRPr="000A49D7" w:rsidRDefault="00A5268A" w:rsidP="00A5268A">
            <w:pPr>
              <w:spacing w:before="0" w:after="0" w:line="276" w:lineRule="auto"/>
              <w:jc w:val="center"/>
              <w:rPr>
                <w:szCs w:val="18"/>
                <w:lang w:val="en-US"/>
              </w:rPr>
            </w:pPr>
            <w:r w:rsidRPr="000A49D7">
              <w:rPr>
                <w:szCs w:val="18"/>
                <w:lang w:val="en-US"/>
              </w:rPr>
              <w:t>-</w:t>
            </w:r>
          </w:p>
        </w:tc>
        <w:tc>
          <w:tcPr>
            <w:tcW w:w="1587" w:type="dxa"/>
            <w:vAlign w:val="center"/>
          </w:tcPr>
          <w:p w14:paraId="19384C5D" w14:textId="0A1E730E" w:rsidR="00A5268A" w:rsidRPr="000A49D7" w:rsidRDefault="00A5268A" w:rsidP="00A5268A">
            <w:pPr>
              <w:spacing w:before="0" w:after="0" w:line="276" w:lineRule="auto"/>
              <w:jc w:val="center"/>
              <w:rPr>
                <w:szCs w:val="18"/>
                <w:lang w:val="en-US"/>
              </w:rPr>
            </w:pPr>
            <w:r w:rsidRPr="000A49D7">
              <w:rPr>
                <w:rFonts w:cs="Calibri"/>
                <w:szCs w:val="18"/>
                <w:lang w:val="en-US"/>
              </w:rPr>
              <w:t>28</w:t>
            </w:r>
          </w:p>
        </w:tc>
        <w:tc>
          <w:tcPr>
            <w:tcW w:w="1673" w:type="dxa"/>
            <w:vAlign w:val="center"/>
          </w:tcPr>
          <w:p w14:paraId="3F9CD8FC" w14:textId="77777777" w:rsidR="00A5268A" w:rsidRPr="000A49D7" w:rsidRDefault="00A5268A" w:rsidP="00A5268A">
            <w:pPr>
              <w:spacing w:before="0" w:after="0" w:line="276" w:lineRule="auto"/>
              <w:jc w:val="center"/>
              <w:rPr>
                <w:rFonts w:cs="Calibri"/>
                <w:szCs w:val="18"/>
                <w:lang w:val="en-US"/>
              </w:rPr>
            </w:pPr>
            <w:r w:rsidRPr="000A49D7">
              <w:rPr>
                <w:rFonts w:cs="Calibri"/>
                <w:szCs w:val="18"/>
                <w:lang w:val="en-US"/>
              </w:rPr>
              <w:t xml:space="preserve">6.41 </w:t>
            </w:r>
          </w:p>
          <w:p w14:paraId="1FD651FF" w14:textId="20335F9A" w:rsidR="00A5268A" w:rsidRPr="000A49D7" w:rsidRDefault="00A5268A" w:rsidP="00A5268A">
            <w:pPr>
              <w:spacing w:before="0" w:after="0" w:line="276" w:lineRule="auto"/>
              <w:jc w:val="center"/>
              <w:rPr>
                <w:szCs w:val="18"/>
                <w:lang w:val="en-US"/>
              </w:rPr>
            </w:pPr>
            <w:r w:rsidRPr="000A49D7">
              <w:rPr>
                <w:rFonts w:cs="Calibri"/>
                <w:szCs w:val="18"/>
                <w:lang w:val="en-US"/>
              </w:rPr>
              <w:t>(4.26-9.26)</w:t>
            </w:r>
          </w:p>
        </w:tc>
        <w:tc>
          <w:tcPr>
            <w:tcW w:w="1177" w:type="dxa"/>
            <w:vAlign w:val="center"/>
          </w:tcPr>
          <w:p w14:paraId="49EF6631" w14:textId="7EF8BB6F" w:rsidR="00A5268A" w:rsidRPr="000A49D7" w:rsidRDefault="00A5268A" w:rsidP="00A5268A">
            <w:pPr>
              <w:spacing w:before="0" w:after="0" w:line="276" w:lineRule="auto"/>
              <w:jc w:val="center"/>
              <w:rPr>
                <w:szCs w:val="18"/>
                <w:lang w:val="en-US"/>
              </w:rPr>
            </w:pPr>
            <w:r w:rsidRPr="000A49D7">
              <w:rPr>
                <w:rFonts w:cs="Calibri"/>
                <w:szCs w:val="18"/>
                <w:lang w:val="en-US"/>
              </w:rPr>
              <w:t>581</w:t>
            </w:r>
          </w:p>
        </w:tc>
        <w:tc>
          <w:tcPr>
            <w:tcW w:w="2201" w:type="dxa"/>
            <w:vAlign w:val="center"/>
          </w:tcPr>
          <w:p w14:paraId="73505F7C" w14:textId="77777777" w:rsidR="00A5268A" w:rsidRPr="000A49D7" w:rsidRDefault="00A5268A" w:rsidP="00A5268A">
            <w:pPr>
              <w:spacing w:before="0" w:after="0" w:line="276" w:lineRule="auto"/>
              <w:jc w:val="center"/>
              <w:rPr>
                <w:rFonts w:cs="Calibri"/>
                <w:szCs w:val="18"/>
                <w:lang w:val="en-US"/>
              </w:rPr>
            </w:pPr>
            <w:r w:rsidRPr="000A49D7">
              <w:rPr>
                <w:rFonts w:cs="Calibri"/>
                <w:szCs w:val="18"/>
                <w:lang w:val="en-US"/>
              </w:rPr>
              <w:t xml:space="preserve">133.02 </w:t>
            </w:r>
          </w:p>
          <w:p w14:paraId="00303E72" w14:textId="5D9D5D37" w:rsidR="00A5268A" w:rsidRPr="000A49D7" w:rsidRDefault="00A5268A" w:rsidP="00A5268A">
            <w:pPr>
              <w:spacing w:before="0" w:after="0" w:line="276" w:lineRule="auto"/>
              <w:jc w:val="center"/>
              <w:rPr>
                <w:szCs w:val="18"/>
                <w:lang w:val="en-US"/>
              </w:rPr>
            </w:pPr>
            <w:r w:rsidRPr="000A49D7">
              <w:rPr>
                <w:rFonts w:cs="Calibri"/>
                <w:szCs w:val="18"/>
                <w:lang w:val="en-US"/>
              </w:rPr>
              <w:t>(122.42-144.29)</w:t>
            </w:r>
          </w:p>
        </w:tc>
      </w:tr>
      <w:tr w:rsidR="00701633" w:rsidRPr="000A49D7" w14:paraId="3F992607" w14:textId="783DA4F1" w:rsidTr="0036271B">
        <w:trPr>
          <w:trHeight w:val="20"/>
          <w:jc w:val="center"/>
        </w:trPr>
        <w:tc>
          <w:tcPr>
            <w:tcW w:w="728" w:type="dxa"/>
            <w:shd w:val="clear" w:color="auto" w:fill="auto"/>
            <w:noWrap/>
            <w:vAlign w:val="center"/>
            <w:hideMark/>
          </w:tcPr>
          <w:p w14:paraId="101FC45B" w14:textId="77777777" w:rsidR="00701633" w:rsidRPr="000A49D7" w:rsidRDefault="00701633" w:rsidP="00701633">
            <w:pPr>
              <w:spacing w:before="0" w:after="0" w:line="276" w:lineRule="auto"/>
              <w:rPr>
                <w:b/>
                <w:bCs/>
                <w:szCs w:val="18"/>
                <w:lang w:val="en-US"/>
              </w:rPr>
            </w:pPr>
            <w:r w:rsidRPr="000A49D7">
              <w:rPr>
                <w:b/>
                <w:bCs/>
                <w:szCs w:val="18"/>
                <w:lang w:val="en-US"/>
              </w:rPr>
              <w:t>2015</w:t>
            </w:r>
          </w:p>
        </w:tc>
        <w:tc>
          <w:tcPr>
            <w:tcW w:w="1320" w:type="dxa"/>
            <w:shd w:val="clear" w:color="auto" w:fill="auto"/>
            <w:noWrap/>
            <w:vAlign w:val="center"/>
            <w:hideMark/>
          </w:tcPr>
          <w:p w14:paraId="2DBC7DCC" w14:textId="77777777" w:rsidR="00701633" w:rsidRPr="000A49D7" w:rsidRDefault="00701633" w:rsidP="00701633">
            <w:pPr>
              <w:spacing w:before="0" w:after="0" w:line="276" w:lineRule="auto"/>
              <w:jc w:val="center"/>
              <w:rPr>
                <w:szCs w:val="18"/>
                <w:lang w:val="en-US"/>
              </w:rPr>
            </w:pPr>
            <w:r w:rsidRPr="000A49D7">
              <w:rPr>
                <w:szCs w:val="18"/>
                <w:lang w:val="en-US"/>
              </w:rPr>
              <w:t>9</w:t>
            </w:r>
          </w:p>
        </w:tc>
        <w:tc>
          <w:tcPr>
            <w:tcW w:w="1780" w:type="dxa"/>
            <w:shd w:val="clear" w:color="auto" w:fill="auto"/>
            <w:noWrap/>
            <w:vAlign w:val="center"/>
            <w:hideMark/>
          </w:tcPr>
          <w:p w14:paraId="2CE0F332" w14:textId="77777777" w:rsidR="0036271B" w:rsidRPr="000A49D7" w:rsidRDefault="00701633" w:rsidP="00701633">
            <w:pPr>
              <w:spacing w:before="0" w:after="0" w:line="276" w:lineRule="auto"/>
              <w:jc w:val="center"/>
              <w:rPr>
                <w:szCs w:val="18"/>
                <w:lang w:val="en-US"/>
              </w:rPr>
            </w:pPr>
            <w:r w:rsidRPr="000A49D7">
              <w:rPr>
                <w:szCs w:val="18"/>
                <w:lang w:val="en-US"/>
              </w:rPr>
              <w:t xml:space="preserve">2.55 </w:t>
            </w:r>
          </w:p>
          <w:p w14:paraId="3332D16E" w14:textId="25FD9860" w:rsidR="00701633" w:rsidRPr="000A49D7" w:rsidRDefault="00701633" w:rsidP="00701633">
            <w:pPr>
              <w:spacing w:before="0" w:after="0" w:line="276" w:lineRule="auto"/>
              <w:jc w:val="center"/>
              <w:rPr>
                <w:szCs w:val="18"/>
                <w:lang w:val="en-US"/>
              </w:rPr>
            </w:pPr>
            <w:r w:rsidRPr="000A49D7">
              <w:rPr>
                <w:szCs w:val="18"/>
                <w:lang w:val="en-US"/>
              </w:rPr>
              <w:t>(1.17</w:t>
            </w:r>
            <w:r w:rsidR="00A5268A" w:rsidRPr="000A49D7">
              <w:rPr>
                <w:szCs w:val="18"/>
                <w:lang w:val="en-US"/>
              </w:rPr>
              <w:t>-</w:t>
            </w:r>
            <w:r w:rsidRPr="000A49D7">
              <w:rPr>
                <w:szCs w:val="18"/>
                <w:lang w:val="en-US"/>
              </w:rPr>
              <w:t>4.85)</w:t>
            </w:r>
          </w:p>
        </w:tc>
        <w:tc>
          <w:tcPr>
            <w:tcW w:w="1587" w:type="dxa"/>
            <w:vAlign w:val="center"/>
          </w:tcPr>
          <w:p w14:paraId="1CA71B85" w14:textId="59B122F8" w:rsidR="00701633" w:rsidRPr="000A49D7" w:rsidRDefault="00701633" w:rsidP="00701633">
            <w:pPr>
              <w:spacing w:before="0" w:after="0" w:line="276" w:lineRule="auto"/>
              <w:jc w:val="center"/>
              <w:rPr>
                <w:szCs w:val="18"/>
                <w:lang w:val="en-US"/>
              </w:rPr>
            </w:pPr>
            <w:r w:rsidRPr="000A49D7">
              <w:rPr>
                <w:rFonts w:cs="Calibri"/>
                <w:szCs w:val="18"/>
                <w:lang w:val="en-US"/>
              </w:rPr>
              <w:t>15</w:t>
            </w:r>
          </w:p>
        </w:tc>
        <w:tc>
          <w:tcPr>
            <w:tcW w:w="1673" w:type="dxa"/>
            <w:vAlign w:val="center"/>
          </w:tcPr>
          <w:p w14:paraId="676711BE" w14:textId="77777777" w:rsidR="0036271B" w:rsidRPr="000A49D7" w:rsidRDefault="00701633" w:rsidP="00701633">
            <w:pPr>
              <w:spacing w:before="0" w:after="0" w:line="276" w:lineRule="auto"/>
              <w:jc w:val="center"/>
              <w:rPr>
                <w:rFonts w:cs="Calibri"/>
                <w:szCs w:val="18"/>
                <w:lang w:val="en-US"/>
              </w:rPr>
            </w:pPr>
            <w:r w:rsidRPr="000A49D7">
              <w:rPr>
                <w:rFonts w:cs="Calibri"/>
                <w:szCs w:val="18"/>
                <w:lang w:val="en-US"/>
              </w:rPr>
              <w:t xml:space="preserve">4.26 </w:t>
            </w:r>
          </w:p>
          <w:p w14:paraId="51D77A88" w14:textId="70BD0B04" w:rsidR="00701633" w:rsidRPr="000A49D7" w:rsidRDefault="00701633" w:rsidP="00701633">
            <w:pPr>
              <w:spacing w:before="0" w:after="0" w:line="276" w:lineRule="auto"/>
              <w:jc w:val="center"/>
              <w:rPr>
                <w:szCs w:val="18"/>
                <w:lang w:val="en-US"/>
              </w:rPr>
            </w:pPr>
            <w:r w:rsidRPr="000A49D7">
              <w:rPr>
                <w:rFonts w:cs="Calibri"/>
                <w:szCs w:val="18"/>
                <w:lang w:val="en-US"/>
              </w:rPr>
              <w:t>(2.38</w:t>
            </w:r>
            <w:r w:rsidR="00A5268A" w:rsidRPr="000A49D7">
              <w:rPr>
                <w:rFonts w:cs="Calibri"/>
                <w:szCs w:val="18"/>
                <w:lang w:val="en-US"/>
              </w:rPr>
              <w:t>-</w:t>
            </w:r>
            <w:r w:rsidRPr="000A49D7">
              <w:rPr>
                <w:rFonts w:cs="Calibri"/>
                <w:szCs w:val="18"/>
                <w:lang w:val="en-US"/>
              </w:rPr>
              <w:t>7.02)</w:t>
            </w:r>
          </w:p>
        </w:tc>
        <w:tc>
          <w:tcPr>
            <w:tcW w:w="1177" w:type="dxa"/>
            <w:vAlign w:val="center"/>
          </w:tcPr>
          <w:p w14:paraId="6FEDB0DA" w14:textId="30ACF800" w:rsidR="00701633" w:rsidRPr="000A49D7" w:rsidRDefault="00701633" w:rsidP="00701633">
            <w:pPr>
              <w:spacing w:before="0" w:after="0" w:line="276" w:lineRule="auto"/>
              <w:jc w:val="center"/>
              <w:rPr>
                <w:szCs w:val="18"/>
                <w:lang w:val="en-US"/>
              </w:rPr>
            </w:pPr>
            <w:r w:rsidRPr="000A49D7">
              <w:rPr>
                <w:rFonts w:cs="Calibri"/>
                <w:szCs w:val="18"/>
                <w:lang w:val="en-US"/>
              </w:rPr>
              <w:t>418</w:t>
            </w:r>
          </w:p>
        </w:tc>
        <w:tc>
          <w:tcPr>
            <w:tcW w:w="2201" w:type="dxa"/>
            <w:vAlign w:val="center"/>
          </w:tcPr>
          <w:p w14:paraId="654D339E" w14:textId="77777777" w:rsidR="0036271B" w:rsidRPr="000A49D7" w:rsidRDefault="00701633" w:rsidP="00701633">
            <w:pPr>
              <w:spacing w:before="0" w:after="0" w:line="276" w:lineRule="auto"/>
              <w:jc w:val="center"/>
              <w:rPr>
                <w:rFonts w:cs="Calibri"/>
                <w:szCs w:val="18"/>
                <w:lang w:val="en-US"/>
              </w:rPr>
            </w:pPr>
            <w:r w:rsidRPr="000A49D7">
              <w:rPr>
                <w:rFonts w:cs="Calibri"/>
                <w:szCs w:val="18"/>
                <w:lang w:val="en-US"/>
              </w:rPr>
              <w:t xml:space="preserve">118.62 </w:t>
            </w:r>
          </w:p>
          <w:p w14:paraId="0CA68C6A" w14:textId="3DF77B2D" w:rsidR="00701633" w:rsidRPr="000A49D7" w:rsidRDefault="00701633" w:rsidP="00701633">
            <w:pPr>
              <w:spacing w:before="0" w:after="0" w:line="276" w:lineRule="auto"/>
              <w:jc w:val="center"/>
              <w:rPr>
                <w:szCs w:val="18"/>
                <w:lang w:val="en-US"/>
              </w:rPr>
            </w:pPr>
            <w:r w:rsidRPr="000A49D7">
              <w:rPr>
                <w:rFonts w:cs="Calibri"/>
                <w:szCs w:val="18"/>
                <w:lang w:val="en-US"/>
              </w:rPr>
              <w:t>(107.52</w:t>
            </w:r>
            <w:r w:rsidR="00A5268A" w:rsidRPr="000A49D7">
              <w:rPr>
                <w:rFonts w:cs="Calibri"/>
                <w:szCs w:val="18"/>
                <w:lang w:val="en-US"/>
              </w:rPr>
              <w:t>-</w:t>
            </w:r>
            <w:r w:rsidRPr="000A49D7">
              <w:rPr>
                <w:rFonts w:cs="Calibri"/>
                <w:szCs w:val="18"/>
                <w:lang w:val="en-US"/>
              </w:rPr>
              <w:t>130.56)</w:t>
            </w:r>
          </w:p>
        </w:tc>
      </w:tr>
      <w:tr w:rsidR="00A5268A" w:rsidRPr="000A49D7" w14:paraId="3D34253D" w14:textId="768FB614" w:rsidTr="0036271B">
        <w:trPr>
          <w:trHeight w:val="20"/>
          <w:jc w:val="center"/>
        </w:trPr>
        <w:tc>
          <w:tcPr>
            <w:tcW w:w="728" w:type="dxa"/>
            <w:shd w:val="clear" w:color="auto" w:fill="auto"/>
            <w:noWrap/>
            <w:vAlign w:val="center"/>
            <w:hideMark/>
          </w:tcPr>
          <w:p w14:paraId="7154B5CE" w14:textId="77777777" w:rsidR="00A5268A" w:rsidRPr="000A49D7" w:rsidRDefault="00A5268A" w:rsidP="00A5268A">
            <w:pPr>
              <w:spacing w:before="0" w:after="0" w:line="276" w:lineRule="auto"/>
              <w:rPr>
                <w:b/>
                <w:bCs/>
                <w:szCs w:val="18"/>
                <w:lang w:val="en-US"/>
              </w:rPr>
            </w:pPr>
            <w:r w:rsidRPr="000A49D7">
              <w:rPr>
                <w:b/>
                <w:bCs/>
                <w:szCs w:val="18"/>
                <w:lang w:val="en-US"/>
              </w:rPr>
              <w:t>2016</w:t>
            </w:r>
          </w:p>
        </w:tc>
        <w:tc>
          <w:tcPr>
            <w:tcW w:w="1320" w:type="dxa"/>
            <w:shd w:val="clear" w:color="auto" w:fill="auto"/>
            <w:noWrap/>
            <w:vAlign w:val="center"/>
            <w:hideMark/>
          </w:tcPr>
          <w:p w14:paraId="59CF82D1" w14:textId="73679D62" w:rsidR="00A5268A" w:rsidRPr="000A49D7" w:rsidRDefault="00A5268A" w:rsidP="00A5268A">
            <w:pPr>
              <w:spacing w:before="0" w:after="0" w:line="276" w:lineRule="auto"/>
              <w:jc w:val="center"/>
              <w:rPr>
                <w:szCs w:val="18"/>
                <w:lang w:val="en-US"/>
              </w:rPr>
            </w:pPr>
            <w:r w:rsidRPr="000A49D7">
              <w:rPr>
                <w:szCs w:val="18"/>
                <w:lang w:val="en-US"/>
              </w:rPr>
              <w:t>NR*</w:t>
            </w:r>
          </w:p>
        </w:tc>
        <w:tc>
          <w:tcPr>
            <w:tcW w:w="1780" w:type="dxa"/>
            <w:shd w:val="clear" w:color="auto" w:fill="auto"/>
            <w:noWrap/>
            <w:vAlign w:val="center"/>
            <w:hideMark/>
          </w:tcPr>
          <w:p w14:paraId="08DA63D2" w14:textId="77777777" w:rsidR="00A5268A" w:rsidRPr="000A49D7" w:rsidRDefault="00A5268A" w:rsidP="00A5268A">
            <w:pPr>
              <w:spacing w:before="0" w:after="0" w:line="276" w:lineRule="auto"/>
              <w:jc w:val="center"/>
              <w:rPr>
                <w:szCs w:val="18"/>
                <w:lang w:val="en-US"/>
              </w:rPr>
            </w:pPr>
            <w:r w:rsidRPr="000A49D7">
              <w:rPr>
                <w:szCs w:val="18"/>
                <w:lang w:val="en-US"/>
              </w:rPr>
              <w:t>-</w:t>
            </w:r>
          </w:p>
        </w:tc>
        <w:tc>
          <w:tcPr>
            <w:tcW w:w="1587" w:type="dxa"/>
            <w:vAlign w:val="center"/>
          </w:tcPr>
          <w:p w14:paraId="04266F67" w14:textId="7A6B5AF0" w:rsidR="00A5268A" w:rsidRPr="000A49D7" w:rsidRDefault="00A5268A" w:rsidP="00A5268A">
            <w:pPr>
              <w:spacing w:before="0" w:after="0" w:line="276" w:lineRule="auto"/>
              <w:jc w:val="center"/>
              <w:rPr>
                <w:szCs w:val="18"/>
                <w:lang w:val="en-US"/>
              </w:rPr>
            </w:pPr>
            <w:r w:rsidRPr="000A49D7">
              <w:rPr>
                <w:rFonts w:cs="Calibri"/>
                <w:szCs w:val="18"/>
                <w:lang w:val="en-US"/>
              </w:rPr>
              <w:t>11</w:t>
            </w:r>
          </w:p>
        </w:tc>
        <w:tc>
          <w:tcPr>
            <w:tcW w:w="1673" w:type="dxa"/>
            <w:vAlign w:val="center"/>
          </w:tcPr>
          <w:p w14:paraId="1773524C" w14:textId="77777777" w:rsidR="00A5268A" w:rsidRPr="000A49D7" w:rsidRDefault="00A5268A" w:rsidP="00A5268A">
            <w:pPr>
              <w:spacing w:before="0" w:after="0" w:line="276" w:lineRule="auto"/>
              <w:jc w:val="center"/>
              <w:rPr>
                <w:rFonts w:cs="Calibri"/>
                <w:szCs w:val="18"/>
                <w:lang w:val="en-US"/>
              </w:rPr>
            </w:pPr>
            <w:r w:rsidRPr="000A49D7">
              <w:rPr>
                <w:rFonts w:cs="Calibri"/>
                <w:szCs w:val="18"/>
                <w:lang w:val="en-US"/>
              </w:rPr>
              <w:t xml:space="preserve">4.30 </w:t>
            </w:r>
          </w:p>
          <w:p w14:paraId="518C6EC6" w14:textId="7ADB39E0" w:rsidR="00A5268A" w:rsidRPr="000A49D7" w:rsidRDefault="00A5268A" w:rsidP="00A5268A">
            <w:pPr>
              <w:spacing w:before="0" w:after="0" w:line="276" w:lineRule="auto"/>
              <w:jc w:val="center"/>
              <w:rPr>
                <w:szCs w:val="18"/>
                <w:lang w:val="en-US"/>
              </w:rPr>
            </w:pPr>
            <w:r w:rsidRPr="000A49D7">
              <w:rPr>
                <w:rFonts w:cs="Calibri"/>
                <w:szCs w:val="18"/>
                <w:lang w:val="en-US"/>
              </w:rPr>
              <w:t>(2.14-7.69)</w:t>
            </w:r>
          </w:p>
        </w:tc>
        <w:tc>
          <w:tcPr>
            <w:tcW w:w="1177" w:type="dxa"/>
            <w:vAlign w:val="center"/>
          </w:tcPr>
          <w:p w14:paraId="0249051F" w14:textId="46655FC6" w:rsidR="00A5268A" w:rsidRPr="000A49D7" w:rsidRDefault="00A5268A" w:rsidP="00A5268A">
            <w:pPr>
              <w:spacing w:before="0" w:after="0" w:line="276" w:lineRule="auto"/>
              <w:jc w:val="center"/>
              <w:rPr>
                <w:szCs w:val="18"/>
                <w:lang w:val="en-US"/>
              </w:rPr>
            </w:pPr>
            <w:r w:rsidRPr="000A49D7">
              <w:rPr>
                <w:rFonts w:cs="Calibri"/>
                <w:szCs w:val="18"/>
                <w:lang w:val="en-US"/>
              </w:rPr>
              <w:t>372</w:t>
            </w:r>
          </w:p>
        </w:tc>
        <w:tc>
          <w:tcPr>
            <w:tcW w:w="2201" w:type="dxa"/>
            <w:vAlign w:val="center"/>
          </w:tcPr>
          <w:p w14:paraId="7C57E169" w14:textId="77777777" w:rsidR="00A5268A" w:rsidRPr="000A49D7" w:rsidRDefault="00A5268A" w:rsidP="00A5268A">
            <w:pPr>
              <w:spacing w:before="0" w:after="0" w:line="276" w:lineRule="auto"/>
              <w:jc w:val="center"/>
              <w:rPr>
                <w:rFonts w:cs="Calibri"/>
                <w:szCs w:val="18"/>
                <w:lang w:val="en-US"/>
              </w:rPr>
            </w:pPr>
            <w:r w:rsidRPr="000A49D7">
              <w:rPr>
                <w:rFonts w:cs="Calibri"/>
                <w:szCs w:val="18"/>
                <w:lang w:val="en-US"/>
              </w:rPr>
              <w:t xml:space="preserve">145.31 </w:t>
            </w:r>
          </w:p>
          <w:p w14:paraId="46562072" w14:textId="396C9D3D" w:rsidR="00A5268A" w:rsidRPr="000A49D7" w:rsidRDefault="00A5268A" w:rsidP="00A5268A">
            <w:pPr>
              <w:spacing w:before="0" w:after="0" w:line="276" w:lineRule="auto"/>
              <w:jc w:val="center"/>
              <w:rPr>
                <w:szCs w:val="18"/>
                <w:lang w:val="en-US"/>
              </w:rPr>
            </w:pPr>
            <w:r w:rsidRPr="000A49D7">
              <w:rPr>
                <w:rFonts w:cs="Calibri"/>
                <w:szCs w:val="18"/>
                <w:lang w:val="en-US"/>
              </w:rPr>
              <w:t>(130.92-160.85)</w:t>
            </w:r>
          </w:p>
        </w:tc>
      </w:tr>
      <w:tr w:rsidR="00A5268A" w:rsidRPr="000A49D7" w14:paraId="071D4FE5" w14:textId="33BA5372" w:rsidTr="0036271B">
        <w:trPr>
          <w:trHeight w:val="20"/>
          <w:jc w:val="center"/>
        </w:trPr>
        <w:tc>
          <w:tcPr>
            <w:tcW w:w="728" w:type="dxa"/>
            <w:shd w:val="clear" w:color="auto" w:fill="auto"/>
            <w:noWrap/>
            <w:vAlign w:val="center"/>
            <w:hideMark/>
          </w:tcPr>
          <w:p w14:paraId="1485669C" w14:textId="77777777" w:rsidR="00A5268A" w:rsidRPr="000A49D7" w:rsidRDefault="00A5268A" w:rsidP="00A5268A">
            <w:pPr>
              <w:spacing w:before="0" w:after="0" w:line="276" w:lineRule="auto"/>
              <w:rPr>
                <w:b/>
                <w:bCs/>
                <w:szCs w:val="18"/>
                <w:lang w:val="en-US"/>
              </w:rPr>
            </w:pPr>
            <w:r w:rsidRPr="000A49D7">
              <w:rPr>
                <w:b/>
                <w:bCs/>
                <w:szCs w:val="18"/>
                <w:lang w:val="en-US"/>
              </w:rPr>
              <w:t>2017</w:t>
            </w:r>
          </w:p>
        </w:tc>
        <w:tc>
          <w:tcPr>
            <w:tcW w:w="1320" w:type="dxa"/>
            <w:shd w:val="clear" w:color="auto" w:fill="auto"/>
            <w:noWrap/>
            <w:vAlign w:val="center"/>
            <w:hideMark/>
          </w:tcPr>
          <w:p w14:paraId="5CBE3328" w14:textId="66E199A4" w:rsidR="00A5268A" w:rsidRPr="000A49D7" w:rsidRDefault="00A5268A" w:rsidP="00A5268A">
            <w:pPr>
              <w:spacing w:before="0" w:after="0" w:line="276" w:lineRule="auto"/>
              <w:jc w:val="center"/>
              <w:rPr>
                <w:szCs w:val="18"/>
                <w:lang w:val="en-US"/>
              </w:rPr>
            </w:pPr>
            <w:r w:rsidRPr="000A49D7">
              <w:rPr>
                <w:szCs w:val="18"/>
                <w:lang w:val="en-US"/>
              </w:rPr>
              <w:t>NR*</w:t>
            </w:r>
          </w:p>
        </w:tc>
        <w:tc>
          <w:tcPr>
            <w:tcW w:w="1780" w:type="dxa"/>
            <w:shd w:val="clear" w:color="auto" w:fill="auto"/>
            <w:noWrap/>
            <w:vAlign w:val="center"/>
            <w:hideMark/>
          </w:tcPr>
          <w:p w14:paraId="07BD6020" w14:textId="77777777" w:rsidR="00A5268A" w:rsidRPr="000A49D7" w:rsidRDefault="00A5268A" w:rsidP="00A5268A">
            <w:pPr>
              <w:spacing w:before="0" w:after="0" w:line="276" w:lineRule="auto"/>
              <w:jc w:val="center"/>
              <w:rPr>
                <w:szCs w:val="18"/>
                <w:lang w:val="en-US"/>
              </w:rPr>
            </w:pPr>
            <w:r w:rsidRPr="000A49D7">
              <w:rPr>
                <w:szCs w:val="18"/>
                <w:lang w:val="en-US"/>
              </w:rPr>
              <w:t>-</w:t>
            </w:r>
          </w:p>
        </w:tc>
        <w:tc>
          <w:tcPr>
            <w:tcW w:w="1587" w:type="dxa"/>
            <w:vAlign w:val="center"/>
          </w:tcPr>
          <w:p w14:paraId="68DFC599" w14:textId="47AFA30A" w:rsidR="00A5268A" w:rsidRPr="000A49D7" w:rsidRDefault="00A5268A" w:rsidP="00A5268A">
            <w:pPr>
              <w:spacing w:before="0" w:after="0" w:line="276" w:lineRule="auto"/>
              <w:jc w:val="center"/>
              <w:rPr>
                <w:szCs w:val="18"/>
                <w:lang w:val="en-US"/>
              </w:rPr>
            </w:pPr>
            <w:r w:rsidRPr="000A49D7">
              <w:rPr>
                <w:rFonts w:cs="Calibri"/>
                <w:szCs w:val="18"/>
                <w:lang w:val="en-US"/>
              </w:rPr>
              <w:t>8</w:t>
            </w:r>
          </w:p>
        </w:tc>
        <w:tc>
          <w:tcPr>
            <w:tcW w:w="1673" w:type="dxa"/>
            <w:vAlign w:val="center"/>
          </w:tcPr>
          <w:p w14:paraId="42EDC80B" w14:textId="77777777" w:rsidR="00A5268A" w:rsidRPr="000A49D7" w:rsidRDefault="00A5268A" w:rsidP="00A5268A">
            <w:pPr>
              <w:spacing w:before="0" w:after="0" w:line="276" w:lineRule="auto"/>
              <w:jc w:val="center"/>
              <w:rPr>
                <w:rFonts w:cs="Calibri"/>
                <w:szCs w:val="18"/>
                <w:lang w:val="en-US"/>
              </w:rPr>
            </w:pPr>
            <w:r w:rsidRPr="000A49D7">
              <w:rPr>
                <w:rFonts w:cs="Calibri"/>
                <w:szCs w:val="18"/>
                <w:lang w:val="en-US"/>
              </w:rPr>
              <w:t xml:space="preserve">3.88 </w:t>
            </w:r>
          </w:p>
          <w:p w14:paraId="6BAC71E5" w14:textId="1B3127BD" w:rsidR="00A5268A" w:rsidRPr="000A49D7" w:rsidRDefault="00A5268A" w:rsidP="00A5268A">
            <w:pPr>
              <w:spacing w:before="0" w:after="0" w:line="276" w:lineRule="auto"/>
              <w:jc w:val="center"/>
              <w:rPr>
                <w:szCs w:val="18"/>
                <w:lang w:val="en-US"/>
              </w:rPr>
            </w:pPr>
            <w:r w:rsidRPr="000A49D7">
              <w:rPr>
                <w:rFonts w:cs="Calibri"/>
                <w:szCs w:val="18"/>
                <w:lang w:val="en-US"/>
              </w:rPr>
              <w:t>(1.68-7.65)</w:t>
            </w:r>
          </w:p>
        </w:tc>
        <w:tc>
          <w:tcPr>
            <w:tcW w:w="1177" w:type="dxa"/>
            <w:vAlign w:val="center"/>
          </w:tcPr>
          <w:p w14:paraId="0E2017AE" w14:textId="47547C65" w:rsidR="00A5268A" w:rsidRPr="000A49D7" w:rsidRDefault="00A5268A" w:rsidP="00A5268A">
            <w:pPr>
              <w:spacing w:before="0" w:after="0" w:line="276" w:lineRule="auto"/>
              <w:jc w:val="center"/>
              <w:rPr>
                <w:szCs w:val="18"/>
                <w:lang w:val="en-US"/>
              </w:rPr>
            </w:pPr>
            <w:r w:rsidRPr="000A49D7">
              <w:rPr>
                <w:rFonts w:cs="Calibri"/>
                <w:szCs w:val="18"/>
                <w:lang w:val="en-US"/>
              </w:rPr>
              <w:t>236</w:t>
            </w:r>
          </w:p>
        </w:tc>
        <w:tc>
          <w:tcPr>
            <w:tcW w:w="2201" w:type="dxa"/>
            <w:vAlign w:val="center"/>
          </w:tcPr>
          <w:p w14:paraId="1824ED60" w14:textId="77777777" w:rsidR="00A5268A" w:rsidRPr="000A49D7" w:rsidRDefault="00A5268A" w:rsidP="00A5268A">
            <w:pPr>
              <w:spacing w:before="0" w:after="0" w:line="276" w:lineRule="auto"/>
              <w:jc w:val="center"/>
              <w:rPr>
                <w:rFonts w:cs="Calibri"/>
                <w:szCs w:val="18"/>
                <w:lang w:val="en-US"/>
              </w:rPr>
            </w:pPr>
            <w:r w:rsidRPr="000A49D7">
              <w:rPr>
                <w:rFonts w:cs="Calibri"/>
                <w:szCs w:val="18"/>
                <w:lang w:val="en-US"/>
              </w:rPr>
              <w:t xml:space="preserve">114.50 </w:t>
            </w:r>
          </w:p>
          <w:p w14:paraId="00392AD5" w14:textId="509E0B14" w:rsidR="00A5268A" w:rsidRPr="000A49D7" w:rsidRDefault="00A5268A" w:rsidP="00A5268A">
            <w:pPr>
              <w:spacing w:before="0" w:after="0" w:line="276" w:lineRule="auto"/>
              <w:jc w:val="center"/>
              <w:rPr>
                <w:szCs w:val="18"/>
                <w:lang w:val="en-US"/>
              </w:rPr>
            </w:pPr>
            <w:r w:rsidRPr="000A49D7">
              <w:rPr>
                <w:rFonts w:cs="Calibri"/>
                <w:szCs w:val="18"/>
                <w:lang w:val="en-US"/>
              </w:rPr>
              <w:t>(100.36-130.08)</w:t>
            </w:r>
          </w:p>
        </w:tc>
      </w:tr>
      <w:tr w:rsidR="00A5268A" w:rsidRPr="000A49D7" w14:paraId="5F47A104" w14:textId="100AAB2A" w:rsidTr="0036271B">
        <w:trPr>
          <w:trHeight w:val="20"/>
          <w:jc w:val="center"/>
        </w:trPr>
        <w:tc>
          <w:tcPr>
            <w:tcW w:w="728" w:type="dxa"/>
            <w:shd w:val="clear" w:color="auto" w:fill="auto"/>
            <w:noWrap/>
            <w:vAlign w:val="center"/>
            <w:hideMark/>
          </w:tcPr>
          <w:p w14:paraId="0A8EB460" w14:textId="77777777" w:rsidR="00A5268A" w:rsidRPr="000A49D7" w:rsidRDefault="00A5268A" w:rsidP="00A5268A">
            <w:pPr>
              <w:spacing w:before="0" w:after="0" w:line="276" w:lineRule="auto"/>
              <w:rPr>
                <w:b/>
                <w:bCs/>
                <w:szCs w:val="18"/>
                <w:lang w:val="en-US"/>
              </w:rPr>
            </w:pPr>
            <w:r w:rsidRPr="000A49D7">
              <w:rPr>
                <w:b/>
                <w:bCs/>
                <w:szCs w:val="18"/>
                <w:lang w:val="en-US"/>
              </w:rPr>
              <w:t>2018</w:t>
            </w:r>
          </w:p>
        </w:tc>
        <w:tc>
          <w:tcPr>
            <w:tcW w:w="1320" w:type="dxa"/>
            <w:shd w:val="clear" w:color="auto" w:fill="auto"/>
            <w:noWrap/>
            <w:vAlign w:val="center"/>
            <w:hideMark/>
          </w:tcPr>
          <w:p w14:paraId="1FAA727C" w14:textId="7FAAB8AB" w:rsidR="00A5268A" w:rsidRPr="000A49D7" w:rsidRDefault="00A5268A" w:rsidP="00A5268A">
            <w:pPr>
              <w:spacing w:before="0" w:after="0" w:line="276" w:lineRule="auto"/>
              <w:jc w:val="center"/>
              <w:rPr>
                <w:szCs w:val="18"/>
                <w:lang w:val="en-US"/>
              </w:rPr>
            </w:pPr>
            <w:r w:rsidRPr="000A49D7">
              <w:rPr>
                <w:szCs w:val="18"/>
                <w:lang w:val="en-US"/>
              </w:rPr>
              <w:t>NR*</w:t>
            </w:r>
          </w:p>
        </w:tc>
        <w:tc>
          <w:tcPr>
            <w:tcW w:w="1780" w:type="dxa"/>
            <w:shd w:val="clear" w:color="auto" w:fill="auto"/>
            <w:noWrap/>
            <w:vAlign w:val="center"/>
            <w:hideMark/>
          </w:tcPr>
          <w:p w14:paraId="68F6CDF2" w14:textId="77777777" w:rsidR="00A5268A" w:rsidRPr="000A49D7" w:rsidRDefault="00A5268A" w:rsidP="00A5268A">
            <w:pPr>
              <w:spacing w:before="0" w:after="0" w:line="276" w:lineRule="auto"/>
              <w:jc w:val="center"/>
              <w:rPr>
                <w:szCs w:val="18"/>
                <w:lang w:val="en-US"/>
              </w:rPr>
            </w:pPr>
            <w:r w:rsidRPr="000A49D7">
              <w:rPr>
                <w:szCs w:val="18"/>
                <w:lang w:val="en-US"/>
              </w:rPr>
              <w:t>-</w:t>
            </w:r>
          </w:p>
        </w:tc>
        <w:tc>
          <w:tcPr>
            <w:tcW w:w="1587" w:type="dxa"/>
            <w:vAlign w:val="center"/>
          </w:tcPr>
          <w:p w14:paraId="6D46D01B" w14:textId="20EBED97" w:rsidR="00A5268A" w:rsidRPr="000A49D7" w:rsidRDefault="00A5268A" w:rsidP="00A5268A">
            <w:pPr>
              <w:spacing w:before="0" w:after="0" w:line="276" w:lineRule="auto"/>
              <w:jc w:val="center"/>
              <w:rPr>
                <w:szCs w:val="18"/>
                <w:lang w:val="en-US"/>
              </w:rPr>
            </w:pPr>
            <w:r w:rsidRPr="000A49D7">
              <w:rPr>
                <w:rFonts w:cs="Calibri"/>
                <w:szCs w:val="18"/>
                <w:lang w:val="en-US"/>
              </w:rPr>
              <w:t>7</w:t>
            </w:r>
          </w:p>
        </w:tc>
        <w:tc>
          <w:tcPr>
            <w:tcW w:w="1673" w:type="dxa"/>
            <w:vAlign w:val="center"/>
          </w:tcPr>
          <w:p w14:paraId="64E1EE3A" w14:textId="77777777" w:rsidR="00A5268A" w:rsidRPr="000A49D7" w:rsidRDefault="00A5268A" w:rsidP="00A5268A">
            <w:pPr>
              <w:spacing w:before="0" w:after="0" w:line="276" w:lineRule="auto"/>
              <w:jc w:val="center"/>
              <w:rPr>
                <w:rFonts w:cs="Calibri"/>
                <w:szCs w:val="18"/>
                <w:lang w:val="en-US"/>
              </w:rPr>
            </w:pPr>
            <w:r w:rsidRPr="000A49D7">
              <w:rPr>
                <w:rFonts w:cs="Calibri"/>
                <w:szCs w:val="18"/>
                <w:lang w:val="en-US"/>
              </w:rPr>
              <w:t xml:space="preserve">4.01 </w:t>
            </w:r>
          </w:p>
          <w:p w14:paraId="50AA9D95" w14:textId="7A666828" w:rsidR="00A5268A" w:rsidRPr="000A49D7" w:rsidRDefault="00A5268A" w:rsidP="00A5268A">
            <w:pPr>
              <w:spacing w:before="0" w:after="0" w:line="276" w:lineRule="auto"/>
              <w:jc w:val="center"/>
              <w:rPr>
                <w:szCs w:val="18"/>
                <w:lang w:val="en-US"/>
              </w:rPr>
            </w:pPr>
            <w:r w:rsidRPr="000A49D7">
              <w:rPr>
                <w:rFonts w:cs="Calibri"/>
                <w:szCs w:val="18"/>
                <w:lang w:val="en-US"/>
              </w:rPr>
              <w:t>(1.61-8.26)</w:t>
            </w:r>
          </w:p>
        </w:tc>
        <w:tc>
          <w:tcPr>
            <w:tcW w:w="1177" w:type="dxa"/>
            <w:vAlign w:val="center"/>
          </w:tcPr>
          <w:p w14:paraId="04552994" w14:textId="7E6D33E8" w:rsidR="00A5268A" w:rsidRPr="000A49D7" w:rsidRDefault="00A5268A" w:rsidP="00A5268A">
            <w:pPr>
              <w:spacing w:before="0" w:after="0" w:line="276" w:lineRule="auto"/>
              <w:jc w:val="center"/>
              <w:rPr>
                <w:szCs w:val="18"/>
                <w:lang w:val="en-US"/>
              </w:rPr>
            </w:pPr>
            <w:r w:rsidRPr="000A49D7">
              <w:rPr>
                <w:rFonts w:cs="Calibri"/>
                <w:szCs w:val="18"/>
                <w:lang w:val="en-US"/>
              </w:rPr>
              <w:t>219</w:t>
            </w:r>
          </w:p>
        </w:tc>
        <w:tc>
          <w:tcPr>
            <w:tcW w:w="2201" w:type="dxa"/>
            <w:vAlign w:val="center"/>
          </w:tcPr>
          <w:p w14:paraId="083A12AF" w14:textId="77777777" w:rsidR="00A5268A" w:rsidRPr="000A49D7" w:rsidRDefault="00A5268A" w:rsidP="00A5268A">
            <w:pPr>
              <w:spacing w:before="0" w:after="0" w:line="276" w:lineRule="auto"/>
              <w:jc w:val="center"/>
              <w:rPr>
                <w:rFonts w:cs="Calibri"/>
                <w:szCs w:val="18"/>
                <w:lang w:val="en-US"/>
              </w:rPr>
            </w:pPr>
            <w:r w:rsidRPr="000A49D7">
              <w:rPr>
                <w:rFonts w:cs="Calibri"/>
                <w:szCs w:val="18"/>
                <w:lang w:val="en-US"/>
              </w:rPr>
              <w:t xml:space="preserve">125.49 </w:t>
            </w:r>
          </w:p>
          <w:p w14:paraId="5228B289" w14:textId="0F82D104" w:rsidR="00A5268A" w:rsidRPr="000A49D7" w:rsidRDefault="00A5268A" w:rsidP="00A5268A">
            <w:pPr>
              <w:spacing w:before="0" w:after="0" w:line="276" w:lineRule="auto"/>
              <w:jc w:val="center"/>
              <w:rPr>
                <w:szCs w:val="18"/>
                <w:lang w:val="en-US"/>
              </w:rPr>
            </w:pPr>
            <w:r w:rsidRPr="000A49D7">
              <w:rPr>
                <w:rFonts w:cs="Calibri"/>
                <w:szCs w:val="18"/>
                <w:lang w:val="en-US"/>
              </w:rPr>
              <w:t>(109.42-143.26)</w:t>
            </w:r>
          </w:p>
        </w:tc>
      </w:tr>
      <w:tr w:rsidR="00A5268A" w:rsidRPr="000A49D7" w14:paraId="14214AD2" w14:textId="358D25A2" w:rsidTr="0036271B">
        <w:trPr>
          <w:trHeight w:val="20"/>
          <w:jc w:val="center"/>
        </w:trPr>
        <w:tc>
          <w:tcPr>
            <w:tcW w:w="728" w:type="dxa"/>
            <w:shd w:val="clear" w:color="auto" w:fill="auto"/>
            <w:noWrap/>
            <w:vAlign w:val="center"/>
            <w:hideMark/>
          </w:tcPr>
          <w:p w14:paraId="59F90A11" w14:textId="77777777" w:rsidR="00A5268A" w:rsidRPr="000A49D7" w:rsidRDefault="00A5268A" w:rsidP="00A5268A">
            <w:pPr>
              <w:spacing w:before="0" w:after="0" w:line="276" w:lineRule="auto"/>
              <w:rPr>
                <w:b/>
                <w:bCs/>
                <w:szCs w:val="18"/>
                <w:lang w:val="en-US"/>
              </w:rPr>
            </w:pPr>
            <w:r w:rsidRPr="000A49D7">
              <w:rPr>
                <w:b/>
                <w:bCs/>
                <w:szCs w:val="18"/>
                <w:lang w:val="en-US"/>
              </w:rPr>
              <w:t>2019</w:t>
            </w:r>
          </w:p>
        </w:tc>
        <w:tc>
          <w:tcPr>
            <w:tcW w:w="1320" w:type="dxa"/>
            <w:shd w:val="clear" w:color="auto" w:fill="auto"/>
            <w:noWrap/>
            <w:vAlign w:val="center"/>
            <w:hideMark/>
          </w:tcPr>
          <w:p w14:paraId="4204126E" w14:textId="5BF02D2F" w:rsidR="00A5268A" w:rsidRPr="000A49D7" w:rsidRDefault="00A5268A" w:rsidP="00A5268A">
            <w:pPr>
              <w:spacing w:before="0" w:after="0" w:line="276" w:lineRule="auto"/>
              <w:jc w:val="center"/>
              <w:rPr>
                <w:szCs w:val="18"/>
                <w:lang w:val="en-US"/>
              </w:rPr>
            </w:pPr>
            <w:r w:rsidRPr="000A49D7">
              <w:rPr>
                <w:szCs w:val="18"/>
                <w:lang w:val="en-US"/>
              </w:rPr>
              <w:t>NR*</w:t>
            </w:r>
          </w:p>
        </w:tc>
        <w:tc>
          <w:tcPr>
            <w:tcW w:w="1780" w:type="dxa"/>
            <w:shd w:val="clear" w:color="auto" w:fill="auto"/>
            <w:noWrap/>
            <w:vAlign w:val="center"/>
            <w:hideMark/>
          </w:tcPr>
          <w:p w14:paraId="3143E126" w14:textId="77777777" w:rsidR="00A5268A" w:rsidRPr="000A49D7" w:rsidRDefault="00A5268A" w:rsidP="00A5268A">
            <w:pPr>
              <w:spacing w:before="0" w:after="0" w:line="276" w:lineRule="auto"/>
              <w:jc w:val="center"/>
              <w:rPr>
                <w:szCs w:val="18"/>
                <w:lang w:val="en-US"/>
              </w:rPr>
            </w:pPr>
            <w:r w:rsidRPr="000A49D7">
              <w:rPr>
                <w:szCs w:val="18"/>
                <w:lang w:val="en-US"/>
              </w:rPr>
              <w:t>-</w:t>
            </w:r>
          </w:p>
        </w:tc>
        <w:tc>
          <w:tcPr>
            <w:tcW w:w="1587" w:type="dxa"/>
            <w:vAlign w:val="center"/>
          </w:tcPr>
          <w:p w14:paraId="75748CE5" w14:textId="168D850A" w:rsidR="00A5268A" w:rsidRPr="000A49D7" w:rsidRDefault="00A5268A" w:rsidP="00A5268A">
            <w:pPr>
              <w:spacing w:before="0" w:after="0" w:line="276" w:lineRule="auto"/>
              <w:jc w:val="center"/>
              <w:rPr>
                <w:szCs w:val="18"/>
                <w:lang w:val="en-US"/>
              </w:rPr>
            </w:pPr>
            <w:r w:rsidRPr="000A49D7">
              <w:rPr>
                <w:szCs w:val="18"/>
                <w:lang w:val="en-US"/>
              </w:rPr>
              <w:t>NR*</w:t>
            </w:r>
          </w:p>
        </w:tc>
        <w:tc>
          <w:tcPr>
            <w:tcW w:w="1673" w:type="dxa"/>
            <w:vAlign w:val="center"/>
          </w:tcPr>
          <w:p w14:paraId="134E14D2" w14:textId="65982911" w:rsidR="00A5268A" w:rsidRPr="000A49D7" w:rsidRDefault="00A5268A" w:rsidP="00A5268A">
            <w:pPr>
              <w:spacing w:before="0" w:after="0" w:line="276" w:lineRule="auto"/>
              <w:jc w:val="center"/>
              <w:rPr>
                <w:szCs w:val="18"/>
                <w:lang w:val="en-US"/>
              </w:rPr>
            </w:pPr>
            <w:r w:rsidRPr="000A49D7">
              <w:rPr>
                <w:rFonts w:cs="Calibri"/>
                <w:szCs w:val="18"/>
                <w:lang w:val="en-US"/>
              </w:rPr>
              <w:t>-</w:t>
            </w:r>
          </w:p>
        </w:tc>
        <w:tc>
          <w:tcPr>
            <w:tcW w:w="1177" w:type="dxa"/>
            <w:vAlign w:val="center"/>
          </w:tcPr>
          <w:p w14:paraId="02E99704" w14:textId="7FBC7F66" w:rsidR="00A5268A" w:rsidRPr="000A49D7" w:rsidRDefault="00A5268A" w:rsidP="00A5268A">
            <w:pPr>
              <w:spacing w:before="0" w:after="0" w:line="276" w:lineRule="auto"/>
              <w:jc w:val="center"/>
              <w:rPr>
                <w:szCs w:val="18"/>
                <w:lang w:val="en-US"/>
              </w:rPr>
            </w:pPr>
            <w:r w:rsidRPr="000A49D7">
              <w:rPr>
                <w:rFonts w:cs="Calibri"/>
                <w:szCs w:val="18"/>
                <w:lang w:val="en-US"/>
              </w:rPr>
              <w:t>175</w:t>
            </w:r>
          </w:p>
        </w:tc>
        <w:tc>
          <w:tcPr>
            <w:tcW w:w="2201" w:type="dxa"/>
            <w:vAlign w:val="center"/>
          </w:tcPr>
          <w:p w14:paraId="03769190" w14:textId="77777777" w:rsidR="00A5268A" w:rsidRPr="000A49D7" w:rsidRDefault="00A5268A" w:rsidP="00A5268A">
            <w:pPr>
              <w:spacing w:before="0" w:after="0" w:line="276" w:lineRule="auto"/>
              <w:jc w:val="center"/>
              <w:rPr>
                <w:rFonts w:cs="Calibri"/>
                <w:szCs w:val="18"/>
                <w:lang w:val="en-US"/>
              </w:rPr>
            </w:pPr>
            <w:r w:rsidRPr="000A49D7">
              <w:rPr>
                <w:rFonts w:cs="Calibri"/>
                <w:szCs w:val="18"/>
                <w:lang w:val="en-US"/>
              </w:rPr>
              <w:t xml:space="preserve">118.74 </w:t>
            </w:r>
          </w:p>
          <w:p w14:paraId="56531BCA" w14:textId="1A55C55E" w:rsidR="00A5268A" w:rsidRPr="000A49D7" w:rsidRDefault="00A5268A" w:rsidP="00A5268A">
            <w:pPr>
              <w:spacing w:before="0" w:after="0" w:line="276" w:lineRule="auto"/>
              <w:jc w:val="center"/>
              <w:rPr>
                <w:szCs w:val="18"/>
                <w:lang w:val="en-US"/>
              </w:rPr>
            </w:pPr>
            <w:r w:rsidRPr="000A49D7">
              <w:rPr>
                <w:rFonts w:cs="Calibri"/>
                <w:szCs w:val="18"/>
                <w:lang w:val="en-US"/>
              </w:rPr>
              <w:t>(101.80-137.70)</w:t>
            </w:r>
          </w:p>
        </w:tc>
      </w:tr>
    </w:tbl>
    <w:p w14:paraId="67EAF9BF" w14:textId="189963F3" w:rsidR="00F03D55" w:rsidRPr="000A49D7" w:rsidRDefault="00A5268A" w:rsidP="00B336C8">
      <w:pPr>
        <w:pStyle w:val="Footer"/>
        <w:rPr>
          <w:lang w:val="en-US"/>
        </w:rPr>
      </w:pPr>
      <w:r w:rsidRPr="000A49D7">
        <w:rPr>
          <w:lang w:val="en-US"/>
        </w:rPr>
        <w:t>*</w:t>
      </w:r>
      <w:r w:rsidR="00362E83" w:rsidRPr="000A49D7">
        <w:rPr>
          <w:lang w:val="en-US"/>
        </w:rPr>
        <w:t>Where the number of episodes was less than 5 the data are not shown, in accordance with data protection policies</w:t>
      </w:r>
      <w:r w:rsidRPr="000A49D7">
        <w:rPr>
          <w:lang w:val="en-US"/>
        </w:rPr>
        <w:t>.</w:t>
      </w:r>
      <w:r w:rsidR="00362E83" w:rsidRPr="000A49D7">
        <w:rPr>
          <w:lang w:val="en-US"/>
        </w:rPr>
        <w:t xml:space="preserve"> </w:t>
      </w:r>
      <w:r w:rsidR="00B336C8" w:rsidRPr="000A49D7">
        <w:rPr>
          <w:lang w:val="en-US"/>
        </w:rPr>
        <w:t xml:space="preserve">CI: </w:t>
      </w:r>
      <w:r w:rsidR="005C0CC6">
        <w:rPr>
          <w:lang w:val="en-US"/>
        </w:rPr>
        <w:t>C</w:t>
      </w:r>
      <w:r w:rsidR="00B336C8" w:rsidRPr="000A49D7">
        <w:rPr>
          <w:lang w:val="en-US"/>
        </w:rPr>
        <w:t xml:space="preserve">onfidence interval; </w:t>
      </w:r>
      <w:r w:rsidR="0084317C" w:rsidRPr="000A49D7">
        <w:rPr>
          <w:lang w:val="en-US"/>
        </w:rPr>
        <w:t xml:space="preserve">IPD: </w:t>
      </w:r>
      <w:r w:rsidR="00852BEB" w:rsidRPr="000A49D7">
        <w:rPr>
          <w:lang w:val="en-US"/>
        </w:rPr>
        <w:t>I</w:t>
      </w:r>
      <w:r w:rsidR="0084317C" w:rsidRPr="000A49D7">
        <w:rPr>
          <w:lang w:val="en-US"/>
        </w:rPr>
        <w:t xml:space="preserve">nvasive </w:t>
      </w:r>
      <w:r w:rsidR="00852BEB" w:rsidRPr="000A49D7">
        <w:rPr>
          <w:lang w:val="en-US"/>
        </w:rPr>
        <w:t>P</w:t>
      </w:r>
      <w:r w:rsidR="0084317C" w:rsidRPr="000A49D7">
        <w:rPr>
          <w:lang w:val="en-US"/>
        </w:rPr>
        <w:t xml:space="preserve">neumococcal </w:t>
      </w:r>
      <w:r w:rsidR="00852BEB" w:rsidRPr="000A49D7">
        <w:rPr>
          <w:lang w:val="en-US"/>
        </w:rPr>
        <w:t>D</w:t>
      </w:r>
      <w:r w:rsidR="0084317C" w:rsidRPr="000A49D7">
        <w:rPr>
          <w:lang w:val="en-US"/>
        </w:rPr>
        <w:t xml:space="preserve">isease; </w:t>
      </w:r>
      <w:r w:rsidR="00B336C8" w:rsidRPr="000A49D7">
        <w:rPr>
          <w:lang w:val="en-US"/>
        </w:rPr>
        <w:t xml:space="preserve">IR: </w:t>
      </w:r>
      <w:r w:rsidR="00852BEB" w:rsidRPr="000A49D7">
        <w:rPr>
          <w:lang w:val="en-US"/>
        </w:rPr>
        <w:t>I</w:t>
      </w:r>
      <w:r w:rsidR="00B336C8" w:rsidRPr="000A49D7">
        <w:rPr>
          <w:lang w:val="en-US"/>
        </w:rPr>
        <w:t xml:space="preserve">ncidence </w:t>
      </w:r>
      <w:r w:rsidR="00852BEB" w:rsidRPr="000A49D7">
        <w:rPr>
          <w:lang w:val="en-US"/>
        </w:rPr>
        <w:t>R</w:t>
      </w:r>
      <w:r w:rsidR="00B336C8" w:rsidRPr="000A49D7">
        <w:rPr>
          <w:lang w:val="en-US"/>
        </w:rPr>
        <w:t>ate</w:t>
      </w:r>
      <w:r w:rsidR="00736821" w:rsidRPr="000A49D7">
        <w:rPr>
          <w:lang w:val="en-US"/>
        </w:rPr>
        <w:t xml:space="preserve">; N: </w:t>
      </w:r>
      <w:r w:rsidR="00852BEB" w:rsidRPr="000A49D7">
        <w:rPr>
          <w:lang w:val="en-US"/>
        </w:rPr>
        <w:t>N</w:t>
      </w:r>
      <w:r w:rsidR="00736821" w:rsidRPr="000A49D7">
        <w:rPr>
          <w:lang w:val="en-US"/>
        </w:rPr>
        <w:t>umber</w:t>
      </w:r>
      <w:r w:rsidR="0086638A" w:rsidRPr="000A49D7">
        <w:rPr>
          <w:lang w:val="en-US"/>
        </w:rPr>
        <w:t xml:space="preserve">; </w:t>
      </w:r>
      <w:r w:rsidRPr="000A49D7">
        <w:rPr>
          <w:lang w:val="en-US"/>
        </w:rPr>
        <w:t xml:space="preserve">NR: </w:t>
      </w:r>
      <w:r w:rsidR="00852BEB" w:rsidRPr="000A49D7">
        <w:rPr>
          <w:lang w:val="en-US"/>
        </w:rPr>
        <w:t>N</w:t>
      </w:r>
      <w:r w:rsidRPr="000A49D7">
        <w:rPr>
          <w:lang w:val="en-US"/>
        </w:rPr>
        <w:t xml:space="preserve">ot </w:t>
      </w:r>
      <w:r w:rsidR="00852BEB" w:rsidRPr="000A49D7">
        <w:rPr>
          <w:lang w:val="en-US"/>
        </w:rPr>
        <w:t>R</w:t>
      </w:r>
      <w:r w:rsidRPr="000A49D7">
        <w:rPr>
          <w:lang w:val="en-US"/>
        </w:rPr>
        <w:t xml:space="preserve">eported; </w:t>
      </w:r>
      <w:r w:rsidR="0086638A" w:rsidRPr="000A49D7">
        <w:rPr>
          <w:lang w:val="en-US"/>
        </w:rPr>
        <w:t xml:space="preserve">PY: </w:t>
      </w:r>
      <w:r w:rsidR="00852BEB" w:rsidRPr="000A49D7">
        <w:rPr>
          <w:lang w:val="en-US"/>
        </w:rPr>
        <w:t>P</w:t>
      </w:r>
      <w:r w:rsidR="0086638A" w:rsidRPr="000A49D7">
        <w:rPr>
          <w:lang w:val="en-US"/>
        </w:rPr>
        <w:t>erson-</w:t>
      </w:r>
      <w:r w:rsidR="00852BEB" w:rsidRPr="000A49D7">
        <w:rPr>
          <w:lang w:val="en-US"/>
        </w:rPr>
        <w:t>Y</w:t>
      </w:r>
      <w:r w:rsidR="0086638A" w:rsidRPr="000A49D7">
        <w:rPr>
          <w:lang w:val="en-US"/>
        </w:rPr>
        <w:t>ears</w:t>
      </w:r>
      <w:r w:rsidR="00736821" w:rsidRPr="000A49D7">
        <w:rPr>
          <w:lang w:val="en-US"/>
        </w:rPr>
        <w:t>.</w:t>
      </w:r>
    </w:p>
    <w:p w14:paraId="404A39AB" w14:textId="762497BC" w:rsidR="00F21855" w:rsidRPr="000A49D7" w:rsidRDefault="00F21855">
      <w:pPr>
        <w:spacing w:before="0" w:after="160" w:line="259" w:lineRule="auto"/>
        <w:rPr>
          <w:lang w:val="en-US"/>
        </w:rPr>
      </w:pPr>
      <w:r w:rsidRPr="000A49D7">
        <w:rPr>
          <w:lang w:val="en-US"/>
        </w:rPr>
        <w:br w:type="page"/>
      </w:r>
    </w:p>
    <w:p w14:paraId="7A931C99" w14:textId="496D445D" w:rsidR="00E00135" w:rsidRPr="000A49D7" w:rsidRDefault="00A07469" w:rsidP="00A07469">
      <w:pPr>
        <w:pStyle w:val="Caption"/>
        <w:rPr>
          <w:rFonts w:ascii="Verdana" w:eastAsiaTheme="majorEastAsia" w:hAnsi="Verdana" w:cstheme="majorBidi"/>
          <w:sz w:val="18"/>
          <w:szCs w:val="18"/>
          <w:lang w:val="en-US" w:eastAsia="en-US"/>
        </w:rPr>
      </w:pPr>
      <w:bookmarkStart w:id="7" w:name="_Ref104920389"/>
      <w:r w:rsidRPr="000A49D7">
        <w:rPr>
          <w:rFonts w:ascii="Verdana" w:eastAsiaTheme="majorEastAsia" w:hAnsi="Verdana" w:cstheme="majorBidi"/>
          <w:b/>
          <w:bCs w:val="0"/>
          <w:sz w:val="18"/>
          <w:szCs w:val="18"/>
          <w:lang w:val="en-US" w:eastAsia="en-US"/>
        </w:rPr>
        <w:lastRenderedPageBreak/>
        <w:t xml:space="preserve">Supplementary figure </w:t>
      </w:r>
      <w:r w:rsidRPr="000A49D7">
        <w:rPr>
          <w:rFonts w:ascii="Verdana" w:eastAsiaTheme="majorEastAsia" w:hAnsi="Verdana" w:cstheme="majorBidi"/>
          <w:b/>
          <w:bCs w:val="0"/>
          <w:sz w:val="18"/>
          <w:szCs w:val="18"/>
          <w:lang w:val="en-US" w:eastAsia="en-US"/>
        </w:rPr>
        <w:fldChar w:fldCharType="begin"/>
      </w:r>
      <w:r w:rsidRPr="000A49D7">
        <w:rPr>
          <w:rFonts w:ascii="Verdana" w:eastAsiaTheme="majorEastAsia" w:hAnsi="Verdana" w:cstheme="majorBidi"/>
          <w:b/>
          <w:bCs w:val="0"/>
          <w:sz w:val="18"/>
          <w:szCs w:val="18"/>
          <w:lang w:val="en-US" w:eastAsia="en-US"/>
        </w:rPr>
        <w:instrText xml:space="preserve"> SEQ Supplementary_figure \* ARABIC </w:instrText>
      </w:r>
      <w:r w:rsidRPr="000A49D7">
        <w:rPr>
          <w:rFonts w:ascii="Verdana" w:eastAsiaTheme="majorEastAsia" w:hAnsi="Verdana" w:cstheme="majorBidi"/>
          <w:b/>
          <w:bCs w:val="0"/>
          <w:sz w:val="18"/>
          <w:szCs w:val="18"/>
          <w:lang w:val="en-US" w:eastAsia="en-US"/>
        </w:rPr>
        <w:fldChar w:fldCharType="separate"/>
      </w:r>
      <w:r w:rsidR="00626EA0" w:rsidRPr="000A49D7">
        <w:rPr>
          <w:rFonts w:ascii="Verdana" w:eastAsiaTheme="majorEastAsia" w:hAnsi="Verdana" w:cstheme="majorBidi"/>
          <w:b/>
          <w:bCs w:val="0"/>
          <w:noProof/>
          <w:sz w:val="18"/>
          <w:szCs w:val="18"/>
          <w:lang w:val="en-US" w:eastAsia="en-US"/>
        </w:rPr>
        <w:t>1</w:t>
      </w:r>
      <w:r w:rsidRPr="000A49D7">
        <w:rPr>
          <w:rFonts w:ascii="Verdana" w:eastAsiaTheme="majorEastAsia" w:hAnsi="Verdana" w:cstheme="majorBidi"/>
          <w:b/>
          <w:bCs w:val="0"/>
          <w:sz w:val="18"/>
          <w:szCs w:val="18"/>
          <w:lang w:val="en-US" w:eastAsia="en-US"/>
        </w:rPr>
        <w:fldChar w:fldCharType="end"/>
      </w:r>
      <w:bookmarkEnd w:id="7"/>
      <w:r w:rsidRPr="000A49D7">
        <w:rPr>
          <w:rFonts w:ascii="Verdana" w:eastAsiaTheme="majorEastAsia" w:hAnsi="Verdana" w:cstheme="majorBidi"/>
          <w:sz w:val="18"/>
          <w:szCs w:val="18"/>
          <w:lang w:val="en-US" w:eastAsia="en-US"/>
        </w:rPr>
        <w:t xml:space="preserve"> </w:t>
      </w:r>
      <w:r w:rsidR="000D5EED" w:rsidRPr="000A49D7">
        <w:rPr>
          <w:rFonts w:ascii="Verdana" w:eastAsiaTheme="majorEastAsia" w:hAnsi="Verdana" w:cstheme="majorBidi"/>
          <w:sz w:val="18"/>
          <w:szCs w:val="18"/>
          <w:lang w:val="en-US" w:eastAsia="en-US"/>
        </w:rPr>
        <w:t xml:space="preserve">Incidence </w:t>
      </w:r>
      <w:r w:rsidR="003961C3" w:rsidRPr="000A49D7">
        <w:rPr>
          <w:rFonts w:ascii="Verdana" w:eastAsiaTheme="majorEastAsia" w:hAnsi="Verdana" w:cstheme="majorBidi"/>
          <w:sz w:val="18"/>
          <w:szCs w:val="18"/>
          <w:lang w:val="en-US" w:eastAsia="en-US"/>
        </w:rPr>
        <w:t>M</w:t>
      </w:r>
      <w:r w:rsidR="000D5EED" w:rsidRPr="000A49D7">
        <w:rPr>
          <w:rFonts w:ascii="Verdana" w:eastAsiaTheme="majorEastAsia" w:hAnsi="Verdana" w:cstheme="majorBidi"/>
          <w:sz w:val="18"/>
          <w:szCs w:val="18"/>
          <w:lang w:val="en-US" w:eastAsia="en-US"/>
        </w:rPr>
        <w:t>onthly Ratio of IPD from 2003 to 2019</w:t>
      </w:r>
    </w:p>
    <w:p w14:paraId="13D321A0" w14:textId="3E3814FE" w:rsidR="000D5EED" w:rsidRPr="000A49D7" w:rsidRDefault="00A07469" w:rsidP="00535E23">
      <w:pPr>
        <w:spacing w:after="0" w:line="240" w:lineRule="auto"/>
        <w:jc w:val="center"/>
        <w:rPr>
          <w:lang w:val="en-US"/>
        </w:rPr>
      </w:pPr>
      <w:r w:rsidRPr="000A49D7">
        <w:rPr>
          <w:noProof/>
          <w:lang w:val="en-US"/>
        </w:rPr>
        <w:drawing>
          <wp:inline distT="0" distB="0" distL="0" distR="0" wp14:anchorId="088A2B7E" wp14:editId="37B344BC">
            <wp:extent cx="4487333" cy="3428372"/>
            <wp:effectExtent l="0" t="0" r="8890" b="635"/>
            <wp:docPr id="102" name="Picture 10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Picture 102" descr="Chart, line chart&#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492926" cy="3432645"/>
                    </a:xfrm>
                    <a:prstGeom prst="rect">
                      <a:avLst/>
                    </a:prstGeom>
                    <a:noFill/>
                  </pic:spPr>
                </pic:pic>
              </a:graphicData>
            </a:graphic>
          </wp:inline>
        </w:drawing>
      </w:r>
    </w:p>
    <w:p w14:paraId="3FC3540B" w14:textId="7EFD09B1" w:rsidR="002D639E" w:rsidRPr="000A49D7" w:rsidRDefault="0033720F" w:rsidP="0033720F">
      <w:pPr>
        <w:pStyle w:val="Footer"/>
        <w:rPr>
          <w:lang w:val="en-US"/>
        </w:rPr>
      </w:pPr>
      <w:r w:rsidRPr="000A49D7">
        <w:rPr>
          <w:lang w:val="en-US"/>
        </w:rPr>
        <w:t xml:space="preserve">IPD: </w:t>
      </w:r>
      <w:r w:rsidR="00852BEB" w:rsidRPr="000A49D7">
        <w:rPr>
          <w:lang w:val="en-US"/>
        </w:rPr>
        <w:t>I</w:t>
      </w:r>
      <w:r w:rsidRPr="000A49D7">
        <w:rPr>
          <w:lang w:val="en-US"/>
        </w:rPr>
        <w:t xml:space="preserve">nvasive </w:t>
      </w:r>
      <w:r w:rsidR="00852BEB" w:rsidRPr="000A49D7">
        <w:rPr>
          <w:lang w:val="en-US"/>
        </w:rPr>
        <w:t>P</w:t>
      </w:r>
      <w:r w:rsidRPr="000A49D7">
        <w:rPr>
          <w:lang w:val="en-US"/>
        </w:rPr>
        <w:t xml:space="preserve">neumococcal </w:t>
      </w:r>
      <w:r w:rsidR="00852BEB" w:rsidRPr="000A49D7">
        <w:rPr>
          <w:lang w:val="en-US"/>
        </w:rPr>
        <w:t>D</w:t>
      </w:r>
      <w:r w:rsidRPr="000A49D7">
        <w:rPr>
          <w:lang w:val="en-US"/>
        </w:rPr>
        <w:t xml:space="preserve">isease; PCV: </w:t>
      </w:r>
      <w:r w:rsidR="00852BEB" w:rsidRPr="000A49D7">
        <w:rPr>
          <w:lang w:val="en-US"/>
        </w:rPr>
        <w:t>P</w:t>
      </w:r>
      <w:r w:rsidRPr="000A49D7">
        <w:rPr>
          <w:lang w:val="en-US"/>
        </w:rPr>
        <w:t xml:space="preserve">neumococcal </w:t>
      </w:r>
      <w:r w:rsidR="00852BEB" w:rsidRPr="000A49D7">
        <w:rPr>
          <w:lang w:val="en-US"/>
        </w:rPr>
        <w:t>C</w:t>
      </w:r>
      <w:r w:rsidRPr="000A49D7">
        <w:rPr>
          <w:lang w:val="en-US"/>
        </w:rPr>
        <w:t xml:space="preserve">onjugate </w:t>
      </w:r>
      <w:r w:rsidR="00852BEB" w:rsidRPr="000A49D7">
        <w:rPr>
          <w:lang w:val="en-US"/>
        </w:rPr>
        <w:t>V</w:t>
      </w:r>
      <w:r w:rsidRPr="000A49D7">
        <w:rPr>
          <w:lang w:val="en-US"/>
        </w:rPr>
        <w:t xml:space="preserve">accine; PY: </w:t>
      </w:r>
      <w:r w:rsidR="00852BEB" w:rsidRPr="000A49D7">
        <w:rPr>
          <w:lang w:val="en-US"/>
        </w:rPr>
        <w:t>P</w:t>
      </w:r>
      <w:r w:rsidRPr="000A49D7">
        <w:rPr>
          <w:lang w:val="en-US"/>
        </w:rPr>
        <w:t>erson-</w:t>
      </w:r>
      <w:r w:rsidR="00852BEB" w:rsidRPr="000A49D7">
        <w:rPr>
          <w:lang w:val="en-US"/>
        </w:rPr>
        <w:t>Y</w:t>
      </w:r>
      <w:r w:rsidRPr="000A49D7">
        <w:rPr>
          <w:lang w:val="en-US"/>
        </w:rPr>
        <w:t xml:space="preserve">ears. The dashed vertical lines correspond to the years of PCV introduction (2006 and 2010) where monthly episode rates of these years were not calculated. The solid vertical line denotes the separation of early and late </w:t>
      </w:r>
      <w:r w:rsidR="00826C3C">
        <w:rPr>
          <w:lang w:val="en-US"/>
        </w:rPr>
        <w:t>post-</w:t>
      </w:r>
      <w:r w:rsidRPr="000A49D7">
        <w:rPr>
          <w:lang w:val="en-US"/>
        </w:rPr>
        <w:t>PCV13 periods, where all years were included in the monthly episode rates.</w:t>
      </w:r>
    </w:p>
    <w:p w14:paraId="66B26484" w14:textId="5CA48AAF" w:rsidR="002D639E" w:rsidRPr="000A49D7" w:rsidRDefault="002D639E">
      <w:pPr>
        <w:spacing w:before="0" w:after="160" w:line="259" w:lineRule="auto"/>
        <w:rPr>
          <w:sz w:val="16"/>
          <w:lang w:val="en-US"/>
        </w:rPr>
      </w:pPr>
    </w:p>
    <w:p w14:paraId="7B6F096E" w14:textId="7D4C626E" w:rsidR="005868C5" w:rsidRPr="000A49D7" w:rsidRDefault="005868C5" w:rsidP="005868C5">
      <w:pPr>
        <w:pStyle w:val="Caption"/>
        <w:rPr>
          <w:rFonts w:ascii="Verdana" w:eastAsiaTheme="majorEastAsia" w:hAnsi="Verdana" w:cstheme="majorBidi"/>
          <w:sz w:val="18"/>
          <w:szCs w:val="18"/>
          <w:lang w:val="en-US" w:eastAsia="en-US"/>
        </w:rPr>
      </w:pPr>
      <w:bookmarkStart w:id="8" w:name="_Ref104920395"/>
      <w:r w:rsidRPr="000A49D7">
        <w:rPr>
          <w:rFonts w:ascii="Verdana" w:eastAsiaTheme="majorEastAsia" w:hAnsi="Verdana" w:cstheme="majorBidi"/>
          <w:b/>
          <w:bCs w:val="0"/>
          <w:sz w:val="18"/>
          <w:szCs w:val="18"/>
          <w:lang w:val="en-US" w:eastAsia="en-US"/>
        </w:rPr>
        <w:t xml:space="preserve">Supplementary figure </w:t>
      </w:r>
      <w:r w:rsidRPr="000A49D7">
        <w:rPr>
          <w:rFonts w:ascii="Verdana" w:eastAsiaTheme="majorEastAsia" w:hAnsi="Verdana" w:cstheme="majorBidi"/>
          <w:b/>
          <w:bCs w:val="0"/>
          <w:sz w:val="18"/>
          <w:szCs w:val="18"/>
          <w:lang w:val="en-US" w:eastAsia="en-US"/>
        </w:rPr>
        <w:fldChar w:fldCharType="begin"/>
      </w:r>
      <w:r w:rsidRPr="000A49D7">
        <w:rPr>
          <w:rFonts w:ascii="Verdana" w:eastAsiaTheme="majorEastAsia" w:hAnsi="Verdana" w:cstheme="majorBidi"/>
          <w:b/>
          <w:bCs w:val="0"/>
          <w:sz w:val="18"/>
          <w:szCs w:val="18"/>
          <w:lang w:val="en-US" w:eastAsia="en-US"/>
        </w:rPr>
        <w:instrText xml:space="preserve"> SEQ Supplementary_figure \* ARABIC </w:instrText>
      </w:r>
      <w:r w:rsidRPr="000A49D7">
        <w:rPr>
          <w:rFonts w:ascii="Verdana" w:eastAsiaTheme="majorEastAsia" w:hAnsi="Verdana" w:cstheme="majorBidi"/>
          <w:b/>
          <w:bCs w:val="0"/>
          <w:sz w:val="18"/>
          <w:szCs w:val="18"/>
          <w:lang w:val="en-US" w:eastAsia="en-US"/>
        </w:rPr>
        <w:fldChar w:fldCharType="separate"/>
      </w:r>
      <w:r w:rsidRPr="000A49D7">
        <w:rPr>
          <w:rFonts w:ascii="Verdana" w:eastAsiaTheme="majorEastAsia" w:hAnsi="Verdana" w:cstheme="majorBidi"/>
          <w:b/>
          <w:bCs w:val="0"/>
          <w:noProof/>
          <w:sz w:val="18"/>
          <w:szCs w:val="18"/>
          <w:lang w:val="en-US" w:eastAsia="en-US"/>
        </w:rPr>
        <w:t>2</w:t>
      </w:r>
      <w:r w:rsidRPr="000A49D7">
        <w:rPr>
          <w:rFonts w:ascii="Verdana" w:eastAsiaTheme="majorEastAsia" w:hAnsi="Verdana" w:cstheme="majorBidi"/>
          <w:b/>
          <w:bCs w:val="0"/>
          <w:sz w:val="18"/>
          <w:szCs w:val="18"/>
          <w:lang w:val="en-US" w:eastAsia="en-US"/>
        </w:rPr>
        <w:fldChar w:fldCharType="end"/>
      </w:r>
      <w:bookmarkEnd w:id="8"/>
      <w:r w:rsidRPr="000A49D7">
        <w:rPr>
          <w:rFonts w:ascii="Verdana" w:eastAsiaTheme="majorEastAsia" w:hAnsi="Verdana" w:cstheme="majorBidi"/>
          <w:sz w:val="18"/>
          <w:szCs w:val="18"/>
          <w:lang w:val="en-US" w:eastAsia="en-US"/>
        </w:rPr>
        <w:t xml:space="preserve"> Incidence </w:t>
      </w:r>
      <w:r w:rsidR="003961C3" w:rsidRPr="000A49D7">
        <w:rPr>
          <w:rFonts w:ascii="Verdana" w:eastAsiaTheme="majorEastAsia" w:hAnsi="Verdana" w:cstheme="majorBidi"/>
          <w:sz w:val="18"/>
          <w:szCs w:val="18"/>
          <w:lang w:val="en-US" w:eastAsia="en-US"/>
        </w:rPr>
        <w:t>M</w:t>
      </w:r>
      <w:r w:rsidRPr="000A49D7">
        <w:rPr>
          <w:rFonts w:ascii="Verdana" w:eastAsiaTheme="majorEastAsia" w:hAnsi="Verdana" w:cstheme="majorBidi"/>
          <w:sz w:val="18"/>
          <w:szCs w:val="18"/>
          <w:lang w:val="en-US" w:eastAsia="en-US"/>
        </w:rPr>
        <w:t xml:space="preserve">onthly Ratio of </w:t>
      </w:r>
      <w:r w:rsidR="003961C3" w:rsidRPr="000A49D7">
        <w:rPr>
          <w:rFonts w:ascii="Verdana" w:eastAsiaTheme="majorEastAsia" w:hAnsi="Verdana" w:cstheme="majorBidi"/>
          <w:sz w:val="18"/>
          <w:szCs w:val="18"/>
          <w:lang w:val="en-US" w:eastAsia="en-US"/>
        </w:rPr>
        <w:t>PP</w:t>
      </w:r>
      <w:r w:rsidRPr="000A49D7">
        <w:rPr>
          <w:rFonts w:ascii="Verdana" w:eastAsiaTheme="majorEastAsia" w:hAnsi="Verdana" w:cstheme="majorBidi"/>
          <w:sz w:val="18"/>
          <w:szCs w:val="18"/>
          <w:lang w:val="en-US" w:eastAsia="en-US"/>
        </w:rPr>
        <w:t xml:space="preserve"> from 2003 to 2019</w:t>
      </w:r>
    </w:p>
    <w:p w14:paraId="56E58F9D" w14:textId="35712306" w:rsidR="0033720F" w:rsidRPr="000A49D7" w:rsidRDefault="005868C5" w:rsidP="00535E23">
      <w:pPr>
        <w:spacing w:after="0" w:line="240" w:lineRule="auto"/>
        <w:jc w:val="center"/>
        <w:rPr>
          <w:lang w:val="en-US"/>
        </w:rPr>
      </w:pPr>
      <w:r w:rsidRPr="000A49D7">
        <w:rPr>
          <w:noProof/>
          <w:lang w:val="en-US"/>
        </w:rPr>
        <w:drawing>
          <wp:inline distT="0" distB="0" distL="0" distR="0" wp14:anchorId="50597DB9" wp14:editId="143910F4">
            <wp:extent cx="4766110" cy="3600000"/>
            <wp:effectExtent l="0" t="0" r="0" b="635"/>
            <wp:docPr id="178" name="Picture 17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Picture 178" descr="Chart, line chart&#10;&#10;Description automatically generated"/>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t="4674"/>
                    <a:stretch/>
                  </pic:blipFill>
                  <pic:spPr bwMode="auto">
                    <a:xfrm>
                      <a:off x="0" y="0"/>
                      <a:ext cx="4766110" cy="3600000"/>
                    </a:xfrm>
                    <a:prstGeom prst="rect">
                      <a:avLst/>
                    </a:prstGeom>
                    <a:noFill/>
                    <a:ln>
                      <a:noFill/>
                    </a:ln>
                    <a:extLst>
                      <a:ext uri="{53640926-AAD7-44D8-BBD7-CCE9431645EC}">
                        <a14:shadowObscured xmlns:a14="http://schemas.microsoft.com/office/drawing/2010/main"/>
                      </a:ext>
                    </a:extLst>
                  </pic:spPr>
                </pic:pic>
              </a:graphicData>
            </a:graphic>
          </wp:inline>
        </w:drawing>
      </w:r>
    </w:p>
    <w:p w14:paraId="5415F161" w14:textId="2C077BAC" w:rsidR="00535E23" w:rsidRPr="000A49D7" w:rsidRDefault="00535E23" w:rsidP="00535E23">
      <w:pPr>
        <w:pStyle w:val="Footer"/>
        <w:rPr>
          <w:lang w:val="en-US"/>
        </w:rPr>
      </w:pPr>
      <w:r w:rsidRPr="000A49D7">
        <w:rPr>
          <w:lang w:val="en-US"/>
        </w:rPr>
        <w:t xml:space="preserve">PCV: </w:t>
      </w:r>
      <w:r w:rsidR="003F1AC7" w:rsidRPr="000A49D7">
        <w:rPr>
          <w:lang w:val="en-US"/>
        </w:rPr>
        <w:t>P</w:t>
      </w:r>
      <w:r w:rsidRPr="000A49D7">
        <w:rPr>
          <w:lang w:val="en-US"/>
        </w:rPr>
        <w:t xml:space="preserve">neumococcal </w:t>
      </w:r>
      <w:r w:rsidR="003F1AC7" w:rsidRPr="000A49D7">
        <w:rPr>
          <w:lang w:val="en-US"/>
        </w:rPr>
        <w:t>C</w:t>
      </w:r>
      <w:r w:rsidRPr="000A49D7">
        <w:rPr>
          <w:lang w:val="en-US"/>
        </w:rPr>
        <w:t xml:space="preserve">onjugate </w:t>
      </w:r>
      <w:r w:rsidR="003F1AC7" w:rsidRPr="000A49D7">
        <w:rPr>
          <w:lang w:val="en-US"/>
        </w:rPr>
        <w:t>V</w:t>
      </w:r>
      <w:r w:rsidRPr="000A49D7">
        <w:rPr>
          <w:lang w:val="en-US"/>
        </w:rPr>
        <w:t xml:space="preserve">accine; PY: </w:t>
      </w:r>
      <w:r w:rsidR="00C51F61" w:rsidRPr="000A49D7">
        <w:rPr>
          <w:lang w:val="en-US"/>
        </w:rPr>
        <w:t>P</w:t>
      </w:r>
      <w:r w:rsidRPr="000A49D7">
        <w:rPr>
          <w:lang w:val="en-US"/>
        </w:rPr>
        <w:t>erson-</w:t>
      </w:r>
      <w:r w:rsidR="00C51F61" w:rsidRPr="000A49D7">
        <w:rPr>
          <w:lang w:val="en-US"/>
        </w:rPr>
        <w:t>Y</w:t>
      </w:r>
      <w:r w:rsidRPr="000A49D7">
        <w:rPr>
          <w:lang w:val="en-US"/>
        </w:rPr>
        <w:t>ears. The dashed vertical lines correspond to the years of PCV introduction (2006 and 2010) where monthly episode rates of these years were not calculated. The solid vertical line denotes the separation of early and late</w:t>
      </w:r>
      <w:r w:rsidR="00826C3C">
        <w:rPr>
          <w:lang w:val="en-US"/>
        </w:rPr>
        <w:t xml:space="preserve"> post-</w:t>
      </w:r>
      <w:r w:rsidRPr="000A49D7">
        <w:rPr>
          <w:lang w:val="en-US"/>
        </w:rPr>
        <w:t>PCV13 periods, where all years were included in the monthly episode rates.</w:t>
      </w:r>
    </w:p>
    <w:p w14:paraId="202B6782" w14:textId="77777777" w:rsidR="006A7A0B" w:rsidRPr="000A49D7" w:rsidRDefault="006A7A0B" w:rsidP="00535E23">
      <w:pPr>
        <w:pStyle w:val="Footer"/>
        <w:rPr>
          <w:lang w:val="en-US"/>
        </w:rPr>
      </w:pPr>
    </w:p>
    <w:p w14:paraId="6E60F329" w14:textId="76690BF8" w:rsidR="00626EA0" w:rsidRPr="000A49D7" w:rsidRDefault="00626EA0" w:rsidP="00D1214D">
      <w:pPr>
        <w:pStyle w:val="Caption"/>
        <w:rPr>
          <w:rFonts w:ascii="Verdana" w:eastAsiaTheme="majorEastAsia" w:hAnsi="Verdana" w:cstheme="majorBidi"/>
          <w:sz w:val="18"/>
          <w:szCs w:val="18"/>
          <w:lang w:val="en-US" w:eastAsia="en-US"/>
        </w:rPr>
      </w:pPr>
      <w:bookmarkStart w:id="9" w:name="_Ref104920399"/>
      <w:r w:rsidRPr="000A49D7">
        <w:rPr>
          <w:rFonts w:ascii="Verdana" w:eastAsiaTheme="majorEastAsia" w:hAnsi="Verdana" w:cstheme="majorBidi"/>
          <w:b/>
          <w:bCs w:val="0"/>
          <w:sz w:val="18"/>
          <w:szCs w:val="18"/>
          <w:lang w:val="en-US" w:eastAsia="en-US"/>
        </w:rPr>
        <w:t xml:space="preserve">Supplementary figure </w:t>
      </w:r>
      <w:r w:rsidRPr="000A49D7">
        <w:rPr>
          <w:rFonts w:ascii="Verdana" w:eastAsiaTheme="majorEastAsia" w:hAnsi="Verdana" w:cstheme="majorBidi"/>
          <w:b/>
          <w:bCs w:val="0"/>
          <w:sz w:val="18"/>
          <w:szCs w:val="18"/>
          <w:lang w:val="en-US" w:eastAsia="en-US"/>
        </w:rPr>
        <w:fldChar w:fldCharType="begin"/>
      </w:r>
      <w:r w:rsidRPr="000A49D7">
        <w:rPr>
          <w:rFonts w:ascii="Verdana" w:eastAsiaTheme="majorEastAsia" w:hAnsi="Verdana" w:cstheme="majorBidi"/>
          <w:b/>
          <w:bCs w:val="0"/>
          <w:sz w:val="18"/>
          <w:szCs w:val="18"/>
          <w:lang w:val="en-US" w:eastAsia="en-US"/>
        </w:rPr>
        <w:instrText xml:space="preserve"> SEQ Supplementary_figure \* ARABIC </w:instrText>
      </w:r>
      <w:r w:rsidRPr="000A49D7">
        <w:rPr>
          <w:rFonts w:ascii="Verdana" w:eastAsiaTheme="majorEastAsia" w:hAnsi="Verdana" w:cstheme="majorBidi"/>
          <w:b/>
          <w:bCs w:val="0"/>
          <w:sz w:val="18"/>
          <w:szCs w:val="18"/>
          <w:lang w:val="en-US" w:eastAsia="en-US"/>
        </w:rPr>
        <w:fldChar w:fldCharType="separate"/>
      </w:r>
      <w:r w:rsidR="00F21855" w:rsidRPr="000A49D7">
        <w:rPr>
          <w:rFonts w:ascii="Verdana" w:eastAsiaTheme="majorEastAsia" w:hAnsi="Verdana" w:cstheme="majorBidi"/>
          <w:b/>
          <w:bCs w:val="0"/>
          <w:noProof/>
          <w:sz w:val="18"/>
          <w:szCs w:val="18"/>
          <w:lang w:val="en-US" w:eastAsia="en-US"/>
        </w:rPr>
        <w:t>3</w:t>
      </w:r>
      <w:r w:rsidRPr="000A49D7">
        <w:rPr>
          <w:rFonts w:ascii="Verdana" w:eastAsiaTheme="majorEastAsia" w:hAnsi="Verdana" w:cstheme="majorBidi"/>
          <w:b/>
          <w:bCs w:val="0"/>
          <w:sz w:val="18"/>
          <w:szCs w:val="18"/>
          <w:lang w:val="en-US" w:eastAsia="en-US"/>
        </w:rPr>
        <w:fldChar w:fldCharType="end"/>
      </w:r>
      <w:bookmarkEnd w:id="9"/>
      <w:r w:rsidRPr="000A49D7">
        <w:rPr>
          <w:rFonts w:ascii="Verdana" w:eastAsiaTheme="majorEastAsia" w:hAnsi="Verdana" w:cstheme="majorBidi"/>
          <w:sz w:val="18"/>
          <w:szCs w:val="18"/>
          <w:lang w:val="en-US" w:eastAsia="en-US"/>
        </w:rPr>
        <w:t xml:space="preserve"> Incidence </w:t>
      </w:r>
      <w:r w:rsidR="003961C3" w:rsidRPr="000A49D7">
        <w:rPr>
          <w:rFonts w:ascii="Verdana" w:eastAsiaTheme="majorEastAsia" w:hAnsi="Verdana" w:cstheme="majorBidi"/>
          <w:sz w:val="18"/>
          <w:szCs w:val="18"/>
          <w:lang w:val="en-US" w:eastAsia="en-US"/>
        </w:rPr>
        <w:t>M</w:t>
      </w:r>
      <w:r w:rsidRPr="000A49D7">
        <w:rPr>
          <w:rFonts w:ascii="Verdana" w:eastAsiaTheme="majorEastAsia" w:hAnsi="Verdana" w:cstheme="majorBidi"/>
          <w:sz w:val="18"/>
          <w:szCs w:val="18"/>
          <w:lang w:val="en-US" w:eastAsia="en-US"/>
        </w:rPr>
        <w:t>onthly Ratio of ACP from 2003 to 2019</w:t>
      </w:r>
    </w:p>
    <w:p w14:paraId="185D4D87" w14:textId="77777777" w:rsidR="00626EA0" w:rsidRPr="000A49D7" w:rsidRDefault="00626EA0" w:rsidP="00204169">
      <w:pPr>
        <w:spacing w:after="0" w:line="240" w:lineRule="auto"/>
        <w:jc w:val="center"/>
        <w:rPr>
          <w:lang w:val="en-US"/>
        </w:rPr>
      </w:pPr>
      <w:r w:rsidRPr="000A49D7">
        <w:rPr>
          <w:noProof/>
          <w:lang w:val="en-US"/>
        </w:rPr>
        <w:drawing>
          <wp:inline distT="0" distB="0" distL="0" distR="0" wp14:anchorId="4E740198" wp14:editId="536DFDFB">
            <wp:extent cx="4622800" cy="3537795"/>
            <wp:effectExtent l="0" t="0" r="6350" b="5715"/>
            <wp:docPr id="115" name="Picture 11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Picture 115" descr="Chart, line chart&#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626871" cy="3540910"/>
                    </a:xfrm>
                    <a:prstGeom prst="rect">
                      <a:avLst/>
                    </a:prstGeom>
                    <a:noFill/>
                  </pic:spPr>
                </pic:pic>
              </a:graphicData>
            </a:graphic>
          </wp:inline>
        </w:drawing>
      </w:r>
    </w:p>
    <w:p w14:paraId="0CC7D963" w14:textId="05A8ACBC" w:rsidR="00D1214D" w:rsidRPr="000A49D7" w:rsidRDefault="00C742F1" w:rsidP="006A7A0B">
      <w:pPr>
        <w:pStyle w:val="Footer"/>
        <w:rPr>
          <w:rFonts w:eastAsiaTheme="majorEastAsia" w:cstheme="majorBidi"/>
          <w:bCs/>
          <w:szCs w:val="18"/>
          <w:lang w:val="en-US"/>
        </w:rPr>
      </w:pPr>
      <w:r w:rsidRPr="000A49D7">
        <w:rPr>
          <w:lang w:val="en-US"/>
        </w:rPr>
        <w:t xml:space="preserve">ACP: </w:t>
      </w:r>
      <w:r w:rsidR="003F1AC7" w:rsidRPr="000A49D7">
        <w:rPr>
          <w:lang w:val="en-US"/>
        </w:rPr>
        <w:t>A</w:t>
      </w:r>
      <w:r w:rsidRPr="000A49D7">
        <w:rPr>
          <w:lang w:val="en-US"/>
        </w:rPr>
        <w:t xml:space="preserve">ll-cause </w:t>
      </w:r>
      <w:r w:rsidR="003F1AC7" w:rsidRPr="000A49D7">
        <w:rPr>
          <w:lang w:val="en-US"/>
        </w:rPr>
        <w:t>P</w:t>
      </w:r>
      <w:r w:rsidRPr="000A49D7">
        <w:rPr>
          <w:lang w:val="en-US"/>
        </w:rPr>
        <w:t xml:space="preserve">neumonia; PCV: </w:t>
      </w:r>
      <w:r w:rsidR="003F1AC7" w:rsidRPr="000A49D7">
        <w:rPr>
          <w:lang w:val="en-US"/>
        </w:rPr>
        <w:t>P</w:t>
      </w:r>
      <w:r w:rsidRPr="000A49D7">
        <w:rPr>
          <w:lang w:val="en-US"/>
        </w:rPr>
        <w:t xml:space="preserve">neumococcal </w:t>
      </w:r>
      <w:r w:rsidR="003F1AC7" w:rsidRPr="000A49D7">
        <w:rPr>
          <w:lang w:val="en-US"/>
        </w:rPr>
        <w:t>C</w:t>
      </w:r>
      <w:r w:rsidRPr="000A49D7">
        <w:rPr>
          <w:lang w:val="en-US"/>
        </w:rPr>
        <w:t xml:space="preserve">onjugate </w:t>
      </w:r>
      <w:r w:rsidR="003F1AC7" w:rsidRPr="000A49D7">
        <w:rPr>
          <w:lang w:val="en-US"/>
        </w:rPr>
        <w:t>V</w:t>
      </w:r>
      <w:r w:rsidRPr="000A49D7">
        <w:rPr>
          <w:lang w:val="en-US"/>
        </w:rPr>
        <w:t xml:space="preserve">accine; PY: </w:t>
      </w:r>
      <w:r w:rsidR="003F1AC7" w:rsidRPr="000A49D7">
        <w:rPr>
          <w:lang w:val="en-US"/>
        </w:rPr>
        <w:t>P</w:t>
      </w:r>
      <w:r w:rsidRPr="000A49D7">
        <w:rPr>
          <w:lang w:val="en-US"/>
        </w:rPr>
        <w:t>erson-</w:t>
      </w:r>
      <w:r w:rsidR="003F1AC7" w:rsidRPr="000A49D7">
        <w:rPr>
          <w:lang w:val="en-US"/>
        </w:rPr>
        <w:t>Y</w:t>
      </w:r>
      <w:r w:rsidRPr="000A49D7">
        <w:rPr>
          <w:lang w:val="en-US"/>
        </w:rPr>
        <w:t xml:space="preserve">ears. The dashed vertical lines correspond to the years of PCV introduction (2006 and 2010) where monthly episode rates of these years were not calculated. The solid vertical line denotes the separation of early and late </w:t>
      </w:r>
      <w:r w:rsidR="00826C3C">
        <w:rPr>
          <w:lang w:val="en-US"/>
        </w:rPr>
        <w:t>post-</w:t>
      </w:r>
      <w:r w:rsidRPr="000A49D7">
        <w:rPr>
          <w:lang w:val="en-US"/>
        </w:rPr>
        <w:t>PCV13 periods, where all years were included in the monthly episode rates.</w:t>
      </w:r>
      <w:r w:rsidR="00D1214D" w:rsidRPr="000A49D7">
        <w:rPr>
          <w:rFonts w:eastAsiaTheme="majorEastAsia" w:cstheme="majorBidi"/>
          <w:szCs w:val="18"/>
          <w:lang w:val="en-US"/>
        </w:rPr>
        <w:br w:type="page"/>
      </w:r>
    </w:p>
    <w:p w14:paraId="570FF8CC" w14:textId="116EAEB7" w:rsidR="002D3244" w:rsidRPr="000A49D7" w:rsidRDefault="00D1214D" w:rsidP="00D1214D">
      <w:pPr>
        <w:pStyle w:val="Caption"/>
        <w:rPr>
          <w:lang w:val="en-US"/>
        </w:rPr>
      </w:pPr>
      <w:bookmarkStart w:id="10" w:name="_Ref103932731"/>
      <w:r w:rsidRPr="000A49D7">
        <w:rPr>
          <w:rFonts w:ascii="Verdana" w:eastAsiaTheme="majorEastAsia" w:hAnsi="Verdana" w:cstheme="majorBidi"/>
          <w:b/>
          <w:bCs w:val="0"/>
          <w:sz w:val="18"/>
          <w:szCs w:val="18"/>
          <w:lang w:val="en-US" w:eastAsia="en-US"/>
        </w:rPr>
        <w:lastRenderedPageBreak/>
        <w:t xml:space="preserve">Supplementary table </w:t>
      </w:r>
      <w:r w:rsidRPr="000A49D7">
        <w:rPr>
          <w:rFonts w:ascii="Verdana" w:eastAsiaTheme="majorEastAsia" w:hAnsi="Verdana" w:cstheme="majorBidi"/>
          <w:b/>
          <w:bCs w:val="0"/>
          <w:sz w:val="18"/>
          <w:szCs w:val="18"/>
          <w:lang w:val="en-US" w:eastAsia="en-US"/>
        </w:rPr>
        <w:fldChar w:fldCharType="begin"/>
      </w:r>
      <w:r w:rsidRPr="000A49D7">
        <w:rPr>
          <w:rFonts w:ascii="Verdana" w:eastAsiaTheme="majorEastAsia" w:hAnsi="Verdana" w:cstheme="majorBidi"/>
          <w:b/>
          <w:bCs w:val="0"/>
          <w:sz w:val="18"/>
          <w:szCs w:val="18"/>
          <w:lang w:val="en-US" w:eastAsia="en-US"/>
        </w:rPr>
        <w:instrText xml:space="preserve"> SEQ Supplementary_table \* ARABIC </w:instrText>
      </w:r>
      <w:r w:rsidRPr="000A49D7">
        <w:rPr>
          <w:rFonts w:ascii="Verdana" w:eastAsiaTheme="majorEastAsia" w:hAnsi="Verdana" w:cstheme="majorBidi"/>
          <w:b/>
          <w:bCs w:val="0"/>
          <w:sz w:val="18"/>
          <w:szCs w:val="18"/>
          <w:lang w:val="en-US" w:eastAsia="en-US"/>
        </w:rPr>
        <w:fldChar w:fldCharType="separate"/>
      </w:r>
      <w:r w:rsidR="00F21855" w:rsidRPr="000A49D7">
        <w:rPr>
          <w:rFonts w:ascii="Verdana" w:eastAsiaTheme="majorEastAsia" w:hAnsi="Verdana" w:cstheme="majorBidi"/>
          <w:b/>
          <w:bCs w:val="0"/>
          <w:noProof/>
          <w:sz w:val="18"/>
          <w:szCs w:val="18"/>
          <w:lang w:val="en-US" w:eastAsia="en-US"/>
        </w:rPr>
        <w:t>4</w:t>
      </w:r>
      <w:r w:rsidRPr="000A49D7">
        <w:rPr>
          <w:rFonts w:ascii="Verdana" w:eastAsiaTheme="majorEastAsia" w:hAnsi="Verdana" w:cstheme="majorBidi"/>
          <w:b/>
          <w:bCs w:val="0"/>
          <w:sz w:val="18"/>
          <w:szCs w:val="18"/>
          <w:lang w:val="en-US" w:eastAsia="en-US"/>
        </w:rPr>
        <w:fldChar w:fldCharType="end"/>
      </w:r>
      <w:bookmarkEnd w:id="10"/>
      <w:r w:rsidRPr="000A49D7">
        <w:rPr>
          <w:rFonts w:ascii="Verdana" w:eastAsiaTheme="majorEastAsia" w:hAnsi="Verdana" w:cstheme="majorBidi"/>
          <w:sz w:val="18"/>
          <w:szCs w:val="18"/>
          <w:lang w:val="en-US" w:eastAsia="en-US"/>
        </w:rPr>
        <w:t xml:space="preserve"> </w:t>
      </w:r>
      <w:r w:rsidR="007376DF">
        <w:rPr>
          <w:rFonts w:ascii="Verdana" w:eastAsiaTheme="majorEastAsia" w:hAnsi="Verdana" w:cstheme="majorBidi"/>
          <w:sz w:val="18"/>
          <w:szCs w:val="18"/>
          <w:lang w:val="en-US" w:eastAsia="en-US"/>
        </w:rPr>
        <w:t>IRs and IRR</w:t>
      </w:r>
      <w:r w:rsidR="00CF6BE3">
        <w:rPr>
          <w:rFonts w:ascii="Verdana" w:eastAsiaTheme="majorEastAsia" w:hAnsi="Verdana" w:cstheme="majorBidi"/>
          <w:sz w:val="18"/>
          <w:szCs w:val="18"/>
          <w:lang w:val="en-US" w:eastAsia="en-US"/>
        </w:rPr>
        <w:t>s</w:t>
      </w:r>
      <w:r w:rsidR="007376DF">
        <w:rPr>
          <w:rFonts w:ascii="Verdana" w:eastAsiaTheme="majorEastAsia" w:hAnsi="Verdana" w:cstheme="majorBidi"/>
          <w:sz w:val="18"/>
          <w:szCs w:val="18"/>
          <w:lang w:val="en-US" w:eastAsia="en-US"/>
        </w:rPr>
        <w:t xml:space="preserve"> </w:t>
      </w:r>
      <w:r w:rsidRPr="000A49D7">
        <w:rPr>
          <w:rFonts w:ascii="Verdana" w:eastAsiaTheme="majorEastAsia" w:hAnsi="Verdana" w:cstheme="majorBidi"/>
          <w:sz w:val="18"/>
          <w:szCs w:val="18"/>
          <w:lang w:val="en-US" w:eastAsia="en-US"/>
        </w:rPr>
        <w:t xml:space="preserve">before and after the introduction of PCV7 and PCV13 </w:t>
      </w:r>
      <w:r w:rsidR="00654CDC">
        <w:rPr>
          <w:rFonts w:ascii="Verdana" w:eastAsiaTheme="majorEastAsia" w:hAnsi="Verdana" w:cstheme="majorBidi"/>
          <w:sz w:val="18"/>
          <w:szCs w:val="18"/>
          <w:lang w:val="en-US" w:eastAsia="en-US"/>
        </w:rPr>
        <w:t>by age groups</w:t>
      </w:r>
      <w:r w:rsidRPr="000A49D7">
        <w:rPr>
          <w:rFonts w:ascii="Verdana" w:eastAsiaTheme="majorEastAsia" w:hAnsi="Verdana" w:cstheme="majorBidi"/>
          <w:sz w:val="18"/>
          <w:szCs w:val="18"/>
          <w:lang w:val="en-US" w:eastAsia="en-US"/>
        </w:rPr>
        <w:t xml:space="preserve"> </w:t>
      </w:r>
    </w:p>
    <w:tbl>
      <w:tblPr>
        <w:tblStyle w:val="TableGrid"/>
        <w:tblW w:w="1034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2694"/>
        <w:gridCol w:w="1275"/>
        <w:gridCol w:w="2552"/>
        <w:gridCol w:w="2410"/>
        <w:gridCol w:w="1134"/>
        <w:gridCol w:w="283"/>
      </w:tblGrid>
      <w:tr w:rsidR="00086B14" w:rsidRPr="000A49D7" w14:paraId="4CB14418" w14:textId="77777777" w:rsidTr="00866645">
        <w:trPr>
          <w:gridAfter w:val="1"/>
          <w:wAfter w:w="283" w:type="dxa"/>
          <w:trHeight w:val="14"/>
          <w:jc w:val="center"/>
        </w:trPr>
        <w:tc>
          <w:tcPr>
            <w:tcW w:w="2694" w:type="dxa"/>
            <w:tcBorders>
              <w:top w:val="single" w:sz="12" w:space="0" w:color="auto"/>
              <w:bottom w:val="single" w:sz="12" w:space="0" w:color="auto"/>
            </w:tcBorders>
            <w:shd w:val="clear" w:color="auto" w:fill="auto"/>
            <w:vAlign w:val="center"/>
          </w:tcPr>
          <w:p w14:paraId="5264502D" w14:textId="77777777" w:rsidR="00086B14" w:rsidRPr="000A49D7" w:rsidRDefault="00086B14" w:rsidP="001F3BEE">
            <w:pPr>
              <w:pStyle w:val="MSDTable"/>
              <w:spacing w:before="0" w:after="0"/>
              <w:jc w:val="left"/>
              <w:rPr>
                <w:rFonts w:ascii="Verdana" w:hAnsi="Verdana"/>
                <w:sz w:val="18"/>
                <w:szCs w:val="18"/>
              </w:rPr>
            </w:pPr>
          </w:p>
        </w:tc>
        <w:tc>
          <w:tcPr>
            <w:tcW w:w="1275" w:type="dxa"/>
            <w:tcBorders>
              <w:top w:val="single" w:sz="12" w:space="0" w:color="auto"/>
              <w:bottom w:val="single" w:sz="12" w:space="0" w:color="auto"/>
            </w:tcBorders>
          </w:tcPr>
          <w:p w14:paraId="6D64A663" w14:textId="77777777" w:rsidR="00086B14" w:rsidRPr="000A49D7" w:rsidRDefault="00086B14" w:rsidP="001F3BEE">
            <w:pPr>
              <w:pStyle w:val="MSDTable"/>
              <w:spacing w:before="0" w:after="0"/>
              <w:rPr>
                <w:rFonts w:ascii="Verdana" w:hAnsi="Verdana"/>
                <w:b/>
                <w:bCs/>
                <w:sz w:val="18"/>
                <w:szCs w:val="18"/>
              </w:rPr>
            </w:pPr>
            <w:r w:rsidRPr="000A49D7">
              <w:rPr>
                <w:rFonts w:ascii="Verdana" w:hAnsi="Verdana"/>
                <w:b/>
                <w:bCs/>
                <w:sz w:val="18"/>
                <w:szCs w:val="18"/>
              </w:rPr>
              <w:t>N episodes</w:t>
            </w:r>
          </w:p>
        </w:tc>
        <w:tc>
          <w:tcPr>
            <w:tcW w:w="2552" w:type="dxa"/>
            <w:tcBorders>
              <w:top w:val="single" w:sz="12" w:space="0" w:color="auto"/>
              <w:bottom w:val="single" w:sz="12" w:space="0" w:color="auto"/>
            </w:tcBorders>
            <w:shd w:val="clear" w:color="auto" w:fill="auto"/>
          </w:tcPr>
          <w:p w14:paraId="49500E37" w14:textId="57D1ADD9" w:rsidR="00086B14" w:rsidRPr="000A49D7" w:rsidRDefault="00086B14" w:rsidP="001F3BEE">
            <w:pPr>
              <w:pStyle w:val="MSDTable"/>
              <w:spacing w:before="0" w:after="0"/>
              <w:rPr>
                <w:rFonts w:ascii="Verdana" w:hAnsi="Verdana"/>
                <w:b/>
                <w:bCs/>
                <w:sz w:val="18"/>
                <w:szCs w:val="18"/>
              </w:rPr>
            </w:pPr>
            <w:r w:rsidRPr="000A49D7">
              <w:rPr>
                <w:rFonts w:ascii="Verdana" w:hAnsi="Verdana"/>
                <w:b/>
                <w:bCs/>
                <w:sz w:val="18"/>
                <w:szCs w:val="18"/>
              </w:rPr>
              <w:t xml:space="preserve">Rate per 100000 PY </w:t>
            </w:r>
          </w:p>
          <w:p w14:paraId="1F3E1D56" w14:textId="77777777" w:rsidR="00086B14" w:rsidRPr="000A49D7" w:rsidRDefault="00086B14" w:rsidP="001F3BEE">
            <w:pPr>
              <w:pStyle w:val="MSDTable"/>
              <w:spacing w:before="0" w:after="0"/>
              <w:rPr>
                <w:rFonts w:ascii="Verdana" w:hAnsi="Verdana"/>
                <w:b/>
                <w:sz w:val="18"/>
                <w:szCs w:val="18"/>
              </w:rPr>
            </w:pPr>
            <w:r w:rsidRPr="000A49D7">
              <w:rPr>
                <w:rFonts w:ascii="Verdana" w:hAnsi="Verdana"/>
                <w:b/>
                <w:bCs/>
                <w:sz w:val="18"/>
                <w:szCs w:val="18"/>
              </w:rPr>
              <w:t>(95% CI)</w:t>
            </w:r>
          </w:p>
        </w:tc>
        <w:tc>
          <w:tcPr>
            <w:tcW w:w="2410" w:type="dxa"/>
            <w:tcBorders>
              <w:top w:val="single" w:sz="12" w:space="0" w:color="auto"/>
              <w:bottom w:val="single" w:sz="12" w:space="0" w:color="auto"/>
            </w:tcBorders>
          </w:tcPr>
          <w:p w14:paraId="2CF83F6A" w14:textId="2956202A" w:rsidR="00086B14" w:rsidRPr="000A49D7" w:rsidRDefault="00086B14" w:rsidP="001F3BEE">
            <w:pPr>
              <w:pStyle w:val="MSDTable"/>
              <w:spacing w:before="0" w:after="0"/>
              <w:rPr>
                <w:rFonts w:ascii="Verdana" w:hAnsi="Verdana"/>
                <w:b/>
                <w:sz w:val="18"/>
                <w:szCs w:val="18"/>
              </w:rPr>
            </w:pPr>
            <w:r w:rsidRPr="000A49D7">
              <w:rPr>
                <w:rFonts w:ascii="Verdana" w:hAnsi="Verdana"/>
                <w:b/>
                <w:sz w:val="18"/>
                <w:szCs w:val="18"/>
              </w:rPr>
              <w:t>IRR (95% CI)</w:t>
            </w:r>
            <w:r w:rsidRPr="000A49D7" w:rsidDel="00F61800">
              <w:rPr>
                <w:rFonts w:ascii="Verdana" w:hAnsi="Verdana"/>
                <w:b/>
                <w:bCs/>
                <w:sz w:val="18"/>
                <w:szCs w:val="18"/>
              </w:rPr>
              <w:t xml:space="preserve"> </w:t>
            </w:r>
            <w:r w:rsidRPr="000A49D7">
              <w:rPr>
                <w:rFonts w:ascii="Verdana" w:hAnsi="Verdana"/>
                <w:b/>
                <w:bCs/>
                <w:sz w:val="18"/>
                <w:szCs w:val="18"/>
              </w:rPr>
              <w:t xml:space="preserve">vs. reference </w:t>
            </w:r>
            <w:r w:rsidR="00BD0C93">
              <w:rPr>
                <w:rFonts w:ascii="Verdana" w:hAnsi="Verdana"/>
                <w:b/>
                <w:bCs/>
                <w:sz w:val="18"/>
                <w:szCs w:val="18"/>
              </w:rPr>
              <w:t>period</w:t>
            </w:r>
            <w:r w:rsidR="00BD0C93" w:rsidRPr="000A49D7">
              <w:rPr>
                <w:rFonts w:ascii="Verdana" w:hAnsi="Verdana"/>
                <w:b/>
                <w:bCs/>
                <w:sz w:val="18"/>
                <w:szCs w:val="18"/>
              </w:rPr>
              <w:t xml:space="preserve"> </w:t>
            </w:r>
            <w:r w:rsidRPr="000A49D7">
              <w:rPr>
                <w:rFonts w:ascii="Verdana" w:hAnsi="Verdana"/>
                <w:b/>
                <w:bCs/>
                <w:sz w:val="18"/>
                <w:szCs w:val="18"/>
              </w:rPr>
              <w:t>(</w:t>
            </w:r>
            <w:r w:rsidR="00BD0C93">
              <w:rPr>
                <w:rFonts w:ascii="Verdana" w:hAnsi="Verdana"/>
                <w:b/>
                <w:bCs/>
                <w:sz w:val="18"/>
                <w:szCs w:val="18"/>
              </w:rPr>
              <w:t>pre-PCV</w:t>
            </w:r>
            <w:proofErr w:type="gramStart"/>
            <w:r w:rsidR="00BD0C93">
              <w:rPr>
                <w:rFonts w:ascii="Verdana" w:hAnsi="Verdana"/>
                <w:b/>
                <w:bCs/>
                <w:sz w:val="18"/>
                <w:szCs w:val="18"/>
              </w:rPr>
              <w:t>7</w:t>
            </w:r>
            <w:r w:rsidRPr="000A49D7">
              <w:rPr>
                <w:rFonts w:ascii="Verdana" w:hAnsi="Verdana"/>
                <w:b/>
                <w:bCs/>
                <w:sz w:val="18"/>
                <w:szCs w:val="18"/>
              </w:rPr>
              <w:t>)</w:t>
            </w:r>
            <w:r w:rsidR="00BD0C93">
              <w:rPr>
                <w:rFonts w:ascii="Verdana" w:hAnsi="Verdana"/>
                <w:b/>
                <w:bCs/>
                <w:sz w:val="18"/>
                <w:szCs w:val="18"/>
              </w:rPr>
              <w:t>*</w:t>
            </w:r>
            <w:proofErr w:type="gramEnd"/>
          </w:p>
        </w:tc>
        <w:tc>
          <w:tcPr>
            <w:tcW w:w="1134" w:type="dxa"/>
            <w:tcBorders>
              <w:top w:val="single" w:sz="12" w:space="0" w:color="auto"/>
              <w:bottom w:val="single" w:sz="12" w:space="0" w:color="auto"/>
            </w:tcBorders>
          </w:tcPr>
          <w:p w14:paraId="4AA590CF" w14:textId="77777777" w:rsidR="00086B14" w:rsidRPr="000A49D7" w:rsidRDefault="00086B14" w:rsidP="001F3BEE">
            <w:pPr>
              <w:pStyle w:val="MSDTable"/>
              <w:spacing w:before="0" w:after="0"/>
              <w:rPr>
                <w:rFonts w:ascii="Verdana" w:hAnsi="Verdana"/>
                <w:b/>
                <w:sz w:val="18"/>
                <w:szCs w:val="18"/>
              </w:rPr>
            </w:pPr>
            <w:r w:rsidRPr="000A49D7">
              <w:rPr>
                <w:rFonts w:ascii="Verdana" w:hAnsi="Verdana"/>
                <w:b/>
                <w:sz w:val="18"/>
                <w:szCs w:val="18"/>
              </w:rPr>
              <w:t>p-value</w:t>
            </w:r>
            <w:r w:rsidRPr="000A49D7">
              <w:rPr>
                <w:rFonts w:ascii="Verdana" w:hAnsi="Verdana"/>
                <w:b/>
                <w:bCs/>
                <w:sz w:val="18"/>
                <w:szCs w:val="18"/>
              </w:rPr>
              <w:t xml:space="preserve"> </w:t>
            </w:r>
          </w:p>
        </w:tc>
      </w:tr>
      <w:tr w:rsidR="00086B14" w:rsidRPr="000A49D7" w14:paraId="326D1901" w14:textId="77777777" w:rsidTr="00866645">
        <w:trPr>
          <w:trHeight w:val="26"/>
          <w:jc w:val="center"/>
        </w:trPr>
        <w:tc>
          <w:tcPr>
            <w:tcW w:w="10348" w:type="dxa"/>
            <w:gridSpan w:val="6"/>
            <w:shd w:val="clear" w:color="auto" w:fill="auto"/>
            <w:vAlign w:val="center"/>
          </w:tcPr>
          <w:p w14:paraId="478E1FF7" w14:textId="77777777" w:rsidR="00086B14" w:rsidRPr="000A49D7" w:rsidRDefault="00086B14" w:rsidP="001F3BEE">
            <w:pPr>
              <w:pStyle w:val="MSDTable"/>
              <w:spacing w:before="0" w:after="0"/>
              <w:jc w:val="left"/>
              <w:rPr>
                <w:rFonts w:ascii="Verdana" w:hAnsi="Verdana"/>
                <w:b/>
                <w:sz w:val="18"/>
                <w:szCs w:val="18"/>
              </w:rPr>
            </w:pPr>
            <w:r w:rsidRPr="000A49D7">
              <w:rPr>
                <w:rFonts w:ascii="Verdana" w:hAnsi="Verdana"/>
                <w:b/>
                <w:sz w:val="18"/>
                <w:szCs w:val="18"/>
              </w:rPr>
              <w:t>IPD</w:t>
            </w:r>
          </w:p>
        </w:tc>
      </w:tr>
      <w:tr w:rsidR="00086B14" w:rsidRPr="000A49D7" w14:paraId="23B5228D" w14:textId="77777777" w:rsidTr="00866645">
        <w:trPr>
          <w:trHeight w:val="26"/>
          <w:jc w:val="center"/>
        </w:trPr>
        <w:tc>
          <w:tcPr>
            <w:tcW w:w="10348" w:type="dxa"/>
            <w:gridSpan w:val="6"/>
            <w:shd w:val="clear" w:color="auto" w:fill="auto"/>
            <w:vAlign w:val="center"/>
          </w:tcPr>
          <w:p w14:paraId="1E64FFC6" w14:textId="77777777" w:rsidR="00086B14" w:rsidRPr="000A49D7" w:rsidRDefault="00086B14" w:rsidP="00026248">
            <w:pPr>
              <w:pStyle w:val="MSDTable"/>
              <w:spacing w:before="0" w:after="0"/>
              <w:ind w:left="179"/>
              <w:jc w:val="left"/>
              <w:rPr>
                <w:rFonts w:ascii="Verdana" w:hAnsi="Verdana"/>
                <w:sz w:val="18"/>
                <w:szCs w:val="18"/>
              </w:rPr>
            </w:pPr>
            <w:r w:rsidRPr="000A49D7">
              <w:rPr>
                <w:rFonts w:ascii="Verdana" w:hAnsi="Verdana"/>
                <w:b/>
                <w:sz w:val="18"/>
                <w:szCs w:val="18"/>
              </w:rPr>
              <w:t xml:space="preserve">Pre-PCV7 (2003-2005) </w:t>
            </w:r>
          </w:p>
        </w:tc>
      </w:tr>
      <w:tr w:rsidR="00086B14" w:rsidRPr="000A49D7" w14:paraId="3BA1A4D0" w14:textId="77777777" w:rsidTr="00866645">
        <w:trPr>
          <w:gridAfter w:val="1"/>
          <w:wAfter w:w="283" w:type="dxa"/>
          <w:trHeight w:val="47"/>
          <w:jc w:val="center"/>
        </w:trPr>
        <w:tc>
          <w:tcPr>
            <w:tcW w:w="2694" w:type="dxa"/>
            <w:shd w:val="clear" w:color="auto" w:fill="auto"/>
            <w:vAlign w:val="center"/>
          </w:tcPr>
          <w:p w14:paraId="5610CE8E" w14:textId="77777777" w:rsidR="00086B14" w:rsidRPr="000A49D7" w:rsidRDefault="00086B14" w:rsidP="001F3BEE">
            <w:pPr>
              <w:pStyle w:val="MSDTable"/>
              <w:spacing w:before="0" w:after="0"/>
              <w:ind w:left="317"/>
              <w:jc w:val="left"/>
              <w:rPr>
                <w:rFonts w:ascii="Verdana" w:hAnsi="Verdana"/>
                <w:sz w:val="18"/>
                <w:szCs w:val="18"/>
              </w:rPr>
            </w:pPr>
            <w:r w:rsidRPr="000A49D7">
              <w:rPr>
                <w:rFonts w:ascii="Verdana" w:hAnsi="Verdana"/>
                <w:sz w:val="18"/>
                <w:szCs w:val="18"/>
              </w:rPr>
              <w:t>0-1 years</w:t>
            </w:r>
          </w:p>
        </w:tc>
        <w:tc>
          <w:tcPr>
            <w:tcW w:w="1275" w:type="dxa"/>
            <w:vAlign w:val="center"/>
          </w:tcPr>
          <w:p w14:paraId="5DD10ECD" w14:textId="13DD8FA0" w:rsidR="00086B14" w:rsidRPr="000A49D7" w:rsidRDefault="007315A6" w:rsidP="001F3BEE">
            <w:pPr>
              <w:pStyle w:val="MSDTable"/>
              <w:spacing w:before="0" w:after="0"/>
              <w:rPr>
                <w:rFonts w:ascii="Verdana" w:hAnsi="Verdana"/>
                <w:sz w:val="18"/>
                <w:szCs w:val="18"/>
              </w:rPr>
            </w:pPr>
            <w:r w:rsidRPr="000A49D7">
              <w:rPr>
                <w:rFonts w:ascii="Verdana" w:hAnsi="Verdana"/>
                <w:sz w:val="18"/>
                <w:szCs w:val="18"/>
              </w:rPr>
              <w:t>32</w:t>
            </w:r>
          </w:p>
        </w:tc>
        <w:tc>
          <w:tcPr>
            <w:tcW w:w="2552" w:type="dxa"/>
            <w:shd w:val="clear" w:color="auto" w:fill="auto"/>
            <w:vAlign w:val="center"/>
          </w:tcPr>
          <w:p w14:paraId="3831B9EC" w14:textId="19EA0C09" w:rsidR="00086B14" w:rsidRPr="000A49D7" w:rsidRDefault="001078BF" w:rsidP="001F3BEE">
            <w:pPr>
              <w:pStyle w:val="MSDTable"/>
              <w:spacing w:before="0" w:after="0"/>
              <w:rPr>
                <w:rFonts w:ascii="Verdana" w:hAnsi="Verdana"/>
                <w:sz w:val="18"/>
                <w:szCs w:val="18"/>
              </w:rPr>
            </w:pPr>
            <w:r w:rsidRPr="000A49D7">
              <w:rPr>
                <w:rFonts w:ascii="Verdana" w:hAnsi="Verdana"/>
                <w:sz w:val="18"/>
                <w:szCs w:val="18"/>
              </w:rPr>
              <w:t>25.77</w:t>
            </w:r>
            <w:r w:rsidR="008B1C73" w:rsidRPr="000A49D7">
              <w:rPr>
                <w:rFonts w:ascii="Verdana" w:hAnsi="Verdana"/>
                <w:sz w:val="18"/>
                <w:szCs w:val="18"/>
              </w:rPr>
              <w:t xml:space="preserve"> </w:t>
            </w:r>
            <w:r w:rsidR="00483311" w:rsidRPr="000A49D7">
              <w:rPr>
                <w:rFonts w:ascii="Verdana" w:hAnsi="Verdana"/>
                <w:sz w:val="18"/>
                <w:szCs w:val="18"/>
              </w:rPr>
              <w:t>(</w:t>
            </w:r>
            <w:r w:rsidRPr="000A49D7">
              <w:rPr>
                <w:rFonts w:ascii="Verdana" w:hAnsi="Verdana"/>
                <w:sz w:val="18"/>
                <w:szCs w:val="18"/>
              </w:rPr>
              <w:t>17.63</w:t>
            </w:r>
            <w:r w:rsidR="00B47691" w:rsidRPr="000A49D7">
              <w:rPr>
                <w:rFonts w:ascii="Verdana" w:hAnsi="Verdana"/>
                <w:sz w:val="18"/>
                <w:szCs w:val="18"/>
              </w:rPr>
              <w:t>-</w:t>
            </w:r>
            <w:r w:rsidRPr="000A49D7">
              <w:rPr>
                <w:rFonts w:ascii="Verdana" w:hAnsi="Verdana"/>
                <w:sz w:val="18"/>
                <w:szCs w:val="18"/>
              </w:rPr>
              <w:t>36.38</w:t>
            </w:r>
            <w:r w:rsidR="00483311" w:rsidRPr="000A49D7">
              <w:rPr>
                <w:rFonts w:ascii="Verdana" w:hAnsi="Verdana"/>
                <w:sz w:val="18"/>
                <w:szCs w:val="18"/>
              </w:rPr>
              <w:t>)</w:t>
            </w:r>
          </w:p>
        </w:tc>
        <w:tc>
          <w:tcPr>
            <w:tcW w:w="2410" w:type="dxa"/>
          </w:tcPr>
          <w:p w14:paraId="66B65857" w14:textId="23AAA9D2" w:rsidR="00086B14" w:rsidRPr="000A49D7" w:rsidRDefault="002357F2" w:rsidP="001F3BEE">
            <w:pPr>
              <w:pStyle w:val="MSDTable"/>
              <w:spacing w:before="0" w:after="0"/>
              <w:rPr>
                <w:rFonts w:ascii="Verdana" w:hAnsi="Verdana"/>
                <w:sz w:val="18"/>
                <w:szCs w:val="18"/>
              </w:rPr>
            </w:pPr>
            <w:r>
              <w:rPr>
                <w:rFonts w:ascii="Verdana" w:hAnsi="Verdana"/>
                <w:sz w:val="18"/>
                <w:szCs w:val="18"/>
              </w:rPr>
              <w:t>1</w:t>
            </w:r>
          </w:p>
        </w:tc>
        <w:tc>
          <w:tcPr>
            <w:tcW w:w="1134" w:type="dxa"/>
            <w:vAlign w:val="center"/>
          </w:tcPr>
          <w:p w14:paraId="7C67F7FD" w14:textId="6541B09B" w:rsidR="00086B14" w:rsidRPr="000A49D7" w:rsidRDefault="002357F2" w:rsidP="00EF2B43">
            <w:pPr>
              <w:pStyle w:val="MSDTable"/>
              <w:spacing w:before="0" w:after="0"/>
              <w:rPr>
                <w:rFonts w:ascii="Verdana" w:hAnsi="Verdana"/>
                <w:sz w:val="18"/>
                <w:szCs w:val="18"/>
              </w:rPr>
            </w:pPr>
            <w:r>
              <w:rPr>
                <w:rFonts w:ascii="Verdana" w:hAnsi="Verdana"/>
                <w:sz w:val="18"/>
                <w:szCs w:val="18"/>
              </w:rPr>
              <w:t>-</w:t>
            </w:r>
          </w:p>
        </w:tc>
      </w:tr>
      <w:tr w:rsidR="003F412A" w:rsidRPr="000A49D7" w14:paraId="14E7FA5F" w14:textId="77777777" w:rsidTr="00866645">
        <w:trPr>
          <w:gridAfter w:val="1"/>
          <w:wAfter w:w="283" w:type="dxa"/>
          <w:trHeight w:val="47"/>
          <w:jc w:val="center"/>
        </w:trPr>
        <w:tc>
          <w:tcPr>
            <w:tcW w:w="2694" w:type="dxa"/>
            <w:shd w:val="clear" w:color="auto" w:fill="auto"/>
            <w:vAlign w:val="center"/>
          </w:tcPr>
          <w:p w14:paraId="433C9BCD" w14:textId="77777777" w:rsidR="003F412A" w:rsidRPr="000A49D7" w:rsidRDefault="003F412A" w:rsidP="003F412A">
            <w:pPr>
              <w:pStyle w:val="MSDTable"/>
              <w:spacing w:before="0" w:after="0"/>
              <w:ind w:left="317"/>
              <w:jc w:val="left"/>
              <w:rPr>
                <w:rFonts w:ascii="Verdana" w:hAnsi="Verdana"/>
                <w:sz w:val="18"/>
                <w:szCs w:val="18"/>
              </w:rPr>
            </w:pPr>
            <w:r w:rsidRPr="000A49D7">
              <w:rPr>
                <w:rFonts w:ascii="Verdana" w:hAnsi="Verdana"/>
                <w:sz w:val="18"/>
                <w:szCs w:val="18"/>
              </w:rPr>
              <w:t>2-4 years</w:t>
            </w:r>
          </w:p>
        </w:tc>
        <w:tc>
          <w:tcPr>
            <w:tcW w:w="1275" w:type="dxa"/>
            <w:vAlign w:val="center"/>
          </w:tcPr>
          <w:p w14:paraId="0731D1F5" w14:textId="13C1897C" w:rsidR="003F412A" w:rsidRPr="000A49D7" w:rsidRDefault="003F412A" w:rsidP="003F412A">
            <w:pPr>
              <w:pStyle w:val="MSDTable"/>
              <w:spacing w:before="0" w:after="0"/>
              <w:rPr>
                <w:rFonts w:ascii="Verdana" w:hAnsi="Verdana"/>
                <w:sz w:val="18"/>
                <w:szCs w:val="18"/>
              </w:rPr>
            </w:pPr>
            <w:r w:rsidRPr="000A49D7">
              <w:rPr>
                <w:rFonts w:ascii="Verdana" w:hAnsi="Verdana"/>
                <w:sz w:val="18"/>
                <w:szCs w:val="18"/>
              </w:rPr>
              <w:t>11</w:t>
            </w:r>
          </w:p>
        </w:tc>
        <w:tc>
          <w:tcPr>
            <w:tcW w:w="2552" w:type="dxa"/>
            <w:shd w:val="clear" w:color="auto" w:fill="auto"/>
            <w:vAlign w:val="center"/>
          </w:tcPr>
          <w:p w14:paraId="1D504640" w14:textId="77AD47BD" w:rsidR="003F412A" w:rsidRPr="000A49D7" w:rsidRDefault="003F412A" w:rsidP="003F412A">
            <w:pPr>
              <w:pStyle w:val="MSDTable"/>
              <w:spacing w:before="0" w:after="0"/>
              <w:rPr>
                <w:rFonts w:ascii="Verdana" w:hAnsi="Verdana"/>
                <w:sz w:val="18"/>
                <w:szCs w:val="18"/>
              </w:rPr>
            </w:pPr>
            <w:r w:rsidRPr="000A49D7">
              <w:rPr>
                <w:rFonts w:ascii="Verdana" w:hAnsi="Verdana"/>
                <w:sz w:val="18"/>
                <w:szCs w:val="18"/>
              </w:rPr>
              <w:t>4.55 (2.27-8.14)</w:t>
            </w:r>
          </w:p>
        </w:tc>
        <w:tc>
          <w:tcPr>
            <w:tcW w:w="2410" w:type="dxa"/>
          </w:tcPr>
          <w:p w14:paraId="2BA3B91A" w14:textId="242129EA" w:rsidR="003F412A" w:rsidRPr="000A49D7" w:rsidRDefault="002357F2" w:rsidP="003F412A">
            <w:pPr>
              <w:pStyle w:val="MSDTable"/>
              <w:spacing w:before="0" w:after="0"/>
              <w:rPr>
                <w:rFonts w:ascii="Verdana" w:hAnsi="Verdana"/>
                <w:sz w:val="18"/>
                <w:szCs w:val="18"/>
              </w:rPr>
            </w:pPr>
            <w:r>
              <w:rPr>
                <w:rFonts w:ascii="Verdana" w:hAnsi="Verdana"/>
                <w:sz w:val="18"/>
                <w:szCs w:val="18"/>
              </w:rPr>
              <w:t>1</w:t>
            </w:r>
          </w:p>
        </w:tc>
        <w:tc>
          <w:tcPr>
            <w:tcW w:w="1134" w:type="dxa"/>
            <w:vAlign w:val="center"/>
          </w:tcPr>
          <w:p w14:paraId="4300E898" w14:textId="2751B64C" w:rsidR="003F412A" w:rsidRPr="000A49D7" w:rsidRDefault="002357F2" w:rsidP="003F412A">
            <w:pPr>
              <w:pStyle w:val="MSDTable"/>
              <w:spacing w:before="0" w:after="0"/>
              <w:rPr>
                <w:rFonts w:ascii="Verdana" w:hAnsi="Verdana"/>
                <w:sz w:val="18"/>
                <w:szCs w:val="18"/>
              </w:rPr>
            </w:pPr>
            <w:r>
              <w:rPr>
                <w:rFonts w:ascii="Verdana" w:hAnsi="Verdana"/>
                <w:sz w:val="18"/>
                <w:szCs w:val="18"/>
              </w:rPr>
              <w:t>-</w:t>
            </w:r>
          </w:p>
        </w:tc>
      </w:tr>
      <w:tr w:rsidR="003F412A" w:rsidRPr="000A49D7" w14:paraId="3C595E64" w14:textId="77777777" w:rsidTr="00866645">
        <w:trPr>
          <w:gridAfter w:val="1"/>
          <w:wAfter w:w="283" w:type="dxa"/>
          <w:trHeight w:val="47"/>
          <w:jc w:val="center"/>
        </w:trPr>
        <w:tc>
          <w:tcPr>
            <w:tcW w:w="2694" w:type="dxa"/>
            <w:shd w:val="clear" w:color="auto" w:fill="auto"/>
            <w:vAlign w:val="center"/>
          </w:tcPr>
          <w:p w14:paraId="227CB840" w14:textId="77777777" w:rsidR="003F412A" w:rsidRPr="000A49D7" w:rsidRDefault="003F412A" w:rsidP="003F412A">
            <w:pPr>
              <w:pStyle w:val="MSDTable"/>
              <w:spacing w:before="0" w:after="0"/>
              <w:ind w:left="317"/>
              <w:jc w:val="left"/>
              <w:rPr>
                <w:rFonts w:ascii="Verdana" w:hAnsi="Verdana"/>
                <w:sz w:val="18"/>
                <w:szCs w:val="18"/>
              </w:rPr>
            </w:pPr>
            <w:r w:rsidRPr="000A49D7">
              <w:rPr>
                <w:rFonts w:ascii="Verdana" w:hAnsi="Verdana"/>
                <w:sz w:val="18"/>
                <w:szCs w:val="18"/>
              </w:rPr>
              <w:t>5-17 years</w:t>
            </w:r>
          </w:p>
        </w:tc>
        <w:tc>
          <w:tcPr>
            <w:tcW w:w="1275" w:type="dxa"/>
            <w:vAlign w:val="center"/>
          </w:tcPr>
          <w:p w14:paraId="25B52965" w14:textId="45DEDC13" w:rsidR="003F412A" w:rsidRPr="000A49D7" w:rsidRDefault="003F412A" w:rsidP="003F412A">
            <w:pPr>
              <w:pStyle w:val="MSDTable"/>
              <w:spacing w:before="0" w:after="0"/>
              <w:rPr>
                <w:rFonts w:ascii="Verdana" w:hAnsi="Verdana"/>
                <w:sz w:val="18"/>
                <w:szCs w:val="18"/>
              </w:rPr>
            </w:pPr>
            <w:r w:rsidRPr="000A49D7">
              <w:rPr>
                <w:rFonts w:ascii="Verdana" w:hAnsi="Verdana"/>
                <w:sz w:val="18"/>
                <w:szCs w:val="18"/>
              </w:rPr>
              <w:t>6</w:t>
            </w:r>
          </w:p>
        </w:tc>
        <w:tc>
          <w:tcPr>
            <w:tcW w:w="2552" w:type="dxa"/>
            <w:shd w:val="clear" w:color="auto" w:fill="auto"/>
            <w:vAlign w:val="center"/>
          </w:tcPr>
          <w:p w14:paraId="3201DFBC" w14:textId="786A1DE4" w:rsidR="003F412A" w:rsidRPr="000A49D7" w:rsidRDefault="003F412A" w:rsidP="003F412A">
            <w:pPr>
              <w:pStyle w:val="MSDTable"/>
              <w:spacing w:before="0" w:after="0"/>
              <w:rPr>
                <w:rFonts w:ascii="Verdana" w:hAnsi="Verdana"/>
                <w:sz w:val="18"/>
                <w:szCs w:val="18"/>
              </w:rPr>
            </w:pPr>
            <w:r w:rsidRPr="000A49D7">
              <w:rPr>
                <w:rFonts w:ascii="Verdana" w:hAnsi="Verdana"/>
                <w:sz w:val="18"/>
                <w:szCs w:val="18"/>
              </w:rPr>
              <w:t>0.53 (0.20-1.16)</w:t>
            </w:r>
          </w:p>
        </w:tc>
        <w:tc>
          <w:tcPr>
            <w:tcW w:w="2410" w:type="dxa"/>
          </w:tcPr>
          <w:p w14:paraId="0CF0F32F" w14:textId="04CB559C" w:rsidR="003F412A" w:rsidRPr="000A49D7" w:rsidRDefault="002357F2" w:rsidP="003F412A">
            <w:pPr>
              <w:pStyle w:val="MSDTable"/>
              <w:spacing w:before="0" w:after="0"/>
              <w:rPr>
                <w:rFonts w:ascii="Verdana" w:hAnsi="Verdana"/>
                <w:sz w:val="18"/>
                <w:szCs w:val="18"/>
              </w:rPr>
            </w:pPr>
            <w:r>
              <w:rPr>
                <w:rFonts w:ascii="Verdana" w:hAnsi="Verdana"/>
                <w:sz w:val="18"/>
                <w:szCs w:val="18"/>
              </w:rPr>
              <w:t>1</w:t>
            </w:r>
          </w:p>
        </w:tc>
        <w:tc>
          <w:tcPr>
            <w:tcW w:w="1134" w:type="dxa"/>
            <w:vAlign w:val="center"/>
          </w:tcPr>
          <w:p w14:paraId="12AE1B48" w14:textId="079FE68A" w:rsidR="003F412A" w:rsidRPr="000A49D7" w:rsidRDefault="002357F2" w:rsidP="003F412A">
            <w:pPr>
              <w:pStyle w:val="MSDTable"/>
              <w:spacing w:before="0" w:after="0"/>
              <w:rPr>
                <w:rFonts w:ascii="Verdana" w:hAnsi="Verdana"/>
                <w:sz w:val="18"/>
                <w:szCs w:val="18"/>
              </w:rPr>
            </w:pPr>
            <w:r>
              <w:rPr>
                <w:rFonts w:ascii="Verdana" w:hAnsi="Verdana"/>
                <w:sz w:val="18"/>
                <w:szCs w:val="18"/>
              </w:rPr>
              <w:t>-</w:t>
            </w:r>
          </w:p>
        </w:tc>
      </w:tr>
      <w:tr w:rsidR="001078BF" w:rsidRPr="000A49D7" w14:paraId="13935A29" w14:textId="77777777" w:rsidTr="00866645">
        <w:trPr>
          <w:trHeight w:val="33"/>
          <w:jc w:val="center"/>
        </w:trPr>
        <w:tc>
          <w:tcPr>
            <w:tcW w:w="10348" w:type="dxa"/>
            <w:gridSpan w:val="6"/>
            <w:shd w:val="clear" w:color="auto" w:fill="auto"/>
            <w:vAlign w:val="center"/>
          </w:tcPr>
          <w:p w14:paraId="4B86F5DF" w14:textId="77777777" w:rsidR="001078BF" w:rsidRPr="000A49D7" w:rsidRDefault="001078BF" w:rsidP="001078BF">
            <w:pPr>
              <w:pStyle w:val="MSDTable"/>
              <w:spacing w:before="0" w:after="0"/>
              <w:ind w:left="179"/>
              <w:jc w:val="left"/>
              <w:rPr>
                <w:rFonts w:ascii="Verdana" w:hAnsi="Verdana"/>
                <w:sz w:val="18"/>
                <w:szCs w:val="18"/>
              </w:rPr>
            </w:pPr>
            <w:r w:rsidRPr="000A49D7">
              <w:rPr>
                <w:rFonts w:ascii="Verdana" w:hAnsi="Verdana"/>
                <w:b/>
                <w:sz w:val="18"/>
                <w:szCs w:val="18"/>
              </w:rPr>
              <w:t>Post-PCV7 (2007-2009)</w:t>
            </w:r>
          </w:p>
        </w:tc>
      </w:tr>
      <w:tr w:rsidR="002357F2" w:rsidRPr="000A49D7" w14:paraId="6D101823" w14:textId="77777777" w:rsidTr="00866645">
        <w:trPr>
          <w:gridAfter w:val="1"/>
          <w:wAfter w:w="283" w:type="dxa"/>
          <w:trHeight w:val="47"/>
          <w:jc w:val="center"/>
        </w:trPr>
        <w:tc>
          <w:tcPr>
            <w:tcW w:w="2694" w:type="dxa"/>
            <w:shd w:val="clear" w:color="auto" w:fill="auto"/>
            <w:vAlign w:val="center"/>
          </w:tcPr>
          <w:p w14:paraId="342E1C52" w14:textId="77777777" w:rsidR="002357F2" w:rsidRPr="000A49D7" w:rsidRDefault="002357F2" w:rsidP="002357F2">
            <w:pPr>
              <w:pStyle w:val="MSDTable"/>
              <w:spacing w:before="0" w:after="0"/>
              <w:ind w:left="317"/>
              <w:jc w:val="left"/>
              <w:rPr>
                <w:rFonts w:ascii="Verdana" w:hAnsi="Verdana"/>
                <w:sz w:val="18"/>
                <w:szCs w:val="18"/>
              </w:rPr>
            </w:pPr>
            <w:r w:rsidRPr="000A49D7">
              <w:rPr>
                <w:rFonts w:ascii="Verdana" w:hAnsi="Verdana"/>
                <w:sz w:val="18"/>
                <w:szCs w:val="18"/>
              </w:rPr>
              <w:t>0-1 years</w:t>
            </w:r>
          </w:p>
        </w:tc>
        <w:tc>
          <w:tcPr>
            <w:tcW w:w="1275" w:type="dxa"/>
            <w:vAlign w:val="center"/>
          </w:tcPr>
          <w:p w14:paraId="68014FA0" w14:textId="552291E8" w:rsidR="002357F2" w:rsidRPr="000A49D7" w:rsidRDefault="002357F2" w:rsidP="002357F2">
            <w:pPr>
              <w:pStyle w:val="MSDTable"/>
              <w:spacing w:before="0" w:after="0"/>
              <w:rPr>
                <w:rFonts w:ascii="Verdana" w:hAnsi="Verdana"/>
                <w:sz w:val="18"/>
                <w:szCs w:val="18"/>
              </w:rPr>
            </w:pPr>
            <w:r w:rsidRPr="000A49D7">
              <w:rPr>
                <w:rFonts w:ascii="Verdana" w:hAnsi="Verdana"/>
                <w:sz w:val="18"/>
                <w:szCs w:val="18"/>
              </w:rPr>
              <w:t>24</w:t>
            </w:r>
          </w:p>
        </w:tc>
        <w:tc>
          <w:tcPr>
            <w:tcW w:w="2552" w:type="dxa"/>
            <w:shd w:val="clear" w:color="auto" w:fill="auto"/>
            <w:vAlign w:val="center"/>
          </w:tcPr>
          <w:p w14:paraId="1558A52A" w14:textId="1C5C5374" w:rsidR="002357F2" w:rsidRPr="000A49D7" w:rsidRDefault="002357F2" w:rsidP="002357F2">
            <w:pPr>
              <w:pStyle w:val="MSDTable"/>
              <w:spacing w:before="0" w:after="0"/>
              <w:rPr>
                <w:rFonts w:ascii="Verdana" w:hAnsi="Verdana"/>
                <w:sz w:val="18"/>
                <w:szCs w:val="18"/>
              </w:rPr>
            </w:pPr>
            <w:r w:rsidRPr="000A49D7">
              <w:rPr>
                <w:rFonts w:ascii="Verdana" w:hAnsi="Verdana"/>
                <w:sz w:val="18"/>
                <w:szCs w:val="18"/>
              </w:rPr>
              <w:t>15.79 (10.12-23.49)</w:t>
            </w:r>
          </w:p>
        </w:tc>
        <w:tc>
          <w:tcPr>
            <w:tcW w:w="2410" w:type="dxa"/>
            <w:shd w:val="clear" w:color="auto" w:fill="auto"/>
          </w:tcPr>
          <w:p w14:paraId="04C4EF4A" w14:textId="1C5BFDB3" w:rsidR="002357F2" w:rsidRPr="000A49D7" w:rsidRDefault="002357F2" w:rsidP="002357F2">
            <w:pPr>
              <w:pStyle w:val="MSDTable"/>
              <w:spacing w:before="0" w:after="0"/>
              <w:rPr>
                <w:rFonts w:ascii="Verdana" w:hAnsi="Verdana"/>
                <w:sz w:val="18"/>
                <w:szCs w:val="18"/>
              </w:rPr>
            </w:pPr>
            <w:r w:rsidRPr="00B259CE">
              <w:rPr>
                <w:rFonts w:ascii="Verdana" w:hAnsi="Verdana"/>
                <w:sz w:val="18"/>
                <w:szCs w:val="18"/>
              </w:rPr>
              <w:t>0.44 (0.13-1.43)</w:t>
            </w:r>
          </w:p>
        </w:tc>
        <w:tc>
          <w:tcPr>
            <w:tcW w:w="1134" w:type="dxa"/>
            <w:vAlign w:val="center"/>
          </w:tcPr>
          <w:p w14:paraId="121C91BF" w14:textId="10206D09" w:rsidR="002357F2" w:rsidRPr="000A49D7" w:rsidRDefault="002357F2" w:rsidP="002357F2">
            <w:pPr>
              <w:pStyle w:val="MSDTable"/>
              <w:spacing w:before="0" w:after="0"/>
              <w:rPr>
                <w:rFonts w:ascii="Verdana" w:hAnsi="Verdana"/>
                <w:sz w:val="18"/>
                <w:szCs w:val="18"/>
              </w:rPr>
            </w:pPr>
            <w:r w:rsidRPr="00B259CE">
              <w:rPr>
                <w:rFonts w:ascii="Verdana" w:hAnsi="Verdana"/>
                <w:sz w:val="18"/>
                <w:szCs w:val="18"/>
              </w:rPr>
              <w:t>0.170</w:t>
            </w:r>
          </w:p>
        </w:tc>
      </w:tr>
      <w:tr w:rsidR="002357F2" w:rsidRPr="000A49D7" w14:paraId="2F9C759C" w14:textId="77777777" w:rsidTr="00866645">
        <w:trPr>
          <w:gridAfter w:val="1"/>
          <w:wAfter w:w="283" w:type="dxa"/>
          <w:trHeight w:val="47"/>
          <w:jc w:val="center"/>
        </w:trPr>
        <w:tc>
          <w:tcPr>
            <w:tcW w:w="2694" w:type="dxa"/>
            <w:shd w:val="clear" w:color="auto" w:fill="auto"/>
            <w:vAlign w:val="center"/>
          </w:tcPr>
          <w:p w14:paraId="1D7AE90F" w14:textId="77777777" w:rsidR="002357F2" w:rsidRPr="000A49D7" w:rsidRDefault="002357F2" w:rsidP="002357F2">
            <w:pPr>
              <w:pStyle w:val="MSDTable"/>
              <w:spacing w:before="0" w:after="0"/>
              <w:ind w:left="317"/>
              <w:jc w:val="left"/>
              <w:rPr>
                <w:rFonts w:ascii="Verdana" w:hAnsi="Verdana"/>
                <w:sz w:val="18"/>
                <w:szCs w:val="18"/>
              </w:rPr>
            </w:pPr>
            <w:r w:rsidRPr="000A49D7">
              <w:rPr>
                <w:rFonts w:ascii="Verdana" w:hAnsi="Verdana"/>
                <w:sz w:val="18"/>
                <w:szCs w:val="18"/>
              </w:rPr>
              <w:t>2-4 years</w:t>
            </w:r>
          </w:p>
        </w:tc>
        <w:tc>
          <w:tcPr>
            <w:tcW w:w="1275" w:type="dxa"/>
            <w:vAlign w:val="center"/>
          </w:tcPr>
          <w:p w14:paraId="0F4B9F1F" w14:textId="664D654A" w:rsidR="002357F2" w:rsidRPr="000A49D7" w:rsidRDefault="002357F2" w:rsidP="002357F2">
            <w:pPr>
              <w:pStyle w:val="MSDTable"/>
              <w:spacing w:before="0" w:after="0"/>
              <w:rPr>
                <w:rFonts w:ascii="Verdana" w:hAnsi="Verdana"/>
                <w:sz w:val="18"/>
                <w:szCs w:val="18"/>
              </w:rPr>
            </w:pPr>
            <w:r w:rsidRPr="000A49D7">
              <w:rPr>
                <w:rFonts w:ascii="Verdana" w:hAnsi="Verdana"/>
                <w:sz w:val="18"/>
                <w:szCs w:val="18"/>
              </w:rPr>
              <w:t>7</w:t>
            </w:r>
          </w:p>
        </w:tc>
        <w:tc>
          <w:tcPr>
            <w:tcW w:w="2552" w:type="dxa"/>
            <w:shd w:val="clear" w:color="auto" w:fill="auto"/>
            <w:vAlign w:val="center"/>
          </w:tcPr>
          <w:p w14:paraId="6324245A" w14:textId="1A50BDBC" w:rsidR="002357F2" w:rsidRPr="000A49D7" w:rsidRDefault="002357F2" w:rsidP="002357F2">
            <w:pPr>
              <w:pStyle w:val="MSDTable"/>
              <w:spacing w:before="0" w:after="0"/>
              <w:rPr>
                <w:rFonts w:ascii="Verdana" w:hAnsi="Verdana"/>
                <w:sz w:val="18"/>
                <w:szCs w:val="18"/>
              </w:rPr>
            </w:pPr>
            <w:r w:rsidRPr="000A49D7">
              <w:rPr>
                <w:rFonts w:ascii="Verdana" w:hAnsi="Verdana"/>
                <w:sz w:val="18"/>
                <w:szCs w:val="18"/>
              </w:rPr>
              <w:t>2.47 (0.99-5.10)</w:t>
            </w:r>
          </w:p>
        </w:tc>
        <w:tc>
          <w:tcPr>
            <w:tcW w:w="2410" w:type="dxa"/>
            <w:shd w:val="clear" w:color="auto" w:fill="auto"/>
          </w:tcPr>
          <w:p w14:paraId="7C938475" w14:textId="70C9AFC4" w:rsidR="002357F2" w:rsidRPr="000A49D7" w:rsidRDefault="002357F2" w:rsidP="002357F2">
            <w:pPr>
              <w:pStyle w:val="MSDTable"/>
              <w:spacing w:before="0" w:after="0"/>
              <w:rPr>
                <w:rFonts w:ascii="Verdana" w:hAnsi="Verdana"/>
                <w:sz w:val="18"/>
                <w:szCs w:val="18"/>
              </w:rPr>
            </w:pPr>
            <w:r w:rsidRPr="00E12E69">
              <w:rPr>
                <w:rFonts w:ascii="Verdana" w:hAnsi="Verdana"/>
                <w:sz w:val="18"/>
                <w:szCs w:val="18"/>
              </w:rPr>
              <w:t>0.04 (0.00-0.47)</w:t>
            </w:r>
          </w:p>
        </w:tc>
        <w:tc>
          <w:tcPr>
            <w:tcW w:w="1134" w:type="dxa"/>
            <w:vAlign w:val="center"/>
          </w:tcPr>
          <w:p w14:paraId="424D6EB2" w14:textId="0468DA6F" w:rsidR="002357F2" w:rsidRPr="000A49D7" w:rsidRDefault="002357F2" w:rsidP="002357F2">
            <w:pPr>
              <w:pStyle w:val="MSDTable"/>
              <w:spacing w:before="0" w:after="0"/>
              <w:rPr>
                <w:rFonts w:ascii="Verdana" w:hAnsi="Verdana"/>
                <w:sz w:val="18"/>
                <w:szCs w:val="18"/>
              </w:rPr>
            </w:pPr>
            <w:r w:rsidRPr="003F412A">
              <w:rPr>
                <w:rFonts w:ascii="Verdana" w:hAnsi="Verdana"/>
                <w:sz w:val="18"/>
                <w:szCs w:val="18"/>
              </w:rPr>
              <w:t>0.010</w:t>
            </w:r>
          </w:p>
        </w:tc>
      </w:tr>
      <w:tr w:rsidR="002357F2" w:rsidRPr="000A49D7" w14:paraId="36D40105" w14:textId="77777777" w:rsidTr="005C513A">
        <w:trPr>
          <w:gridAfter w:val="1"/>
          <w:wAfter w:w="283" w:type="dxa"/>
          <w:trHeight w:val="47"/>
          <w:jc w:val="center"/>
        </w:trPr>
        <w:tc>
          <w:tcPr>
            <w:tcW w:w="2694" w:type="dxa"/>
            <w:shd w:val="clear" w:color="auto" w:fill="auto"/>
            <w:vAlign w:val="center"/>
          </w:tcPr>
          <w:p w14:paraId="2058BE6F" w14:textId="77777777" w:rsidR="002357F2" w:rsidRPr="000A49D7" w:rsidRDefault="002357F2" w:rsidP="002357F2">
            <w:pPr>
              <w:pStyle w:val="MSDTable"/>
              <w:spacing w:before="0" w:after="0"/>
              <w:ind w:left="317"/>
              <w:jc w:val="left"/>
              <w:rPr>
                <w:rFonts w:ascii="Verdana" w:hAnsi="Verdana"/>
                <w:sz w:val="18"/>
                <w:szCs w:val="18"/>
              </w:rPr>
            </w:pPr>
            <w:r w:rsidRPr="000A49D7">
              <w:rPr>
                <w:rFonts w:ascii="Verdana" w:hAnsi="Verdana"/>
                <w:sz w:val="18"/>
                <w:szCs w:val="18"/>
              </w:rPr>
              <w:t>5-17 years</w:t>
            </w:r>
          </w:p>
        </w:tc>
        <w:tc>
          <w:tcPr>
            <w:tcW w:w="1275" w:type="dxa"/>
            <w:vAlign w:val="center"/>
          </w:tcPr>
          <w:p w14:paraId="078E7D39" w14:textId="618F2C00" w:rsidR="002357F2" w:rsidRPr="000A49D7" w:rsidRDefault="002357F2" w:rsidP="002357F2">
            <w:pPr>
              <w:pStyle w:val="MSDTable"/>
              <w:spacing w:before="0" w:after="0"/>
              <w:rPr>
                <w:rFonts w:ascii="Verdana" w:hAnsi="Verdana"/>
                <w:sz w:val="18"/>
                <w:szCs w:val="18"/>
              </w:rPr>
            </w:pPr>
            <w:r w:rsidRPr="000A49D7">
              <w:rPr>
                <w:rFonts w:ascii="Verdana" w:hAnsi="Verdana"/>
                <w:sz w:val="18"/>
                <w:szCs w:val="18"/>
              </w:rPr>
              <w:t>9</w:t>
            </w:r>
          </w:p>
        </w:tc>
        <w:tc>
          <w:tcPr>
            <w:tcW w:w="2552" w:type="dxa"/>
            <w:shd w:val="clear" w:color="auto" w:fill="auto"/>
            <w:vAlign w:val="center"/>
          </w:tcPr>
          <w:p w14:paraId="00669F78" w14:textId="55FBD835" w:rsidR="002357F2" w:rsidRPr="000A49D7" w:rsidRDefault="002357F2" w:rsidP="002357F2">
            <w:pPr>
              <w:pStyle w:val="MSDTable"/>
              <w:spacing w:before="0" w:after="0"/>
              <w:rPr>
                <w:rFonts w:ascii="Verdana" w:hAnsi="Verdana"/>
                <w:sz w:val="18"/>
                <w:szCs w:val="18"/>
              </w:rPr>
            </w:pPr>
            <w:r w:rsidRPr="000A49D7">
              <w:rPr>
                <w:rFonts w:ascii="Verdana" w:hAnsi="Verdana"/>
                <w:sz w:val="18"/>
                <w:szCs w:val="18"/>
              </w:rPr>
              <w:t>0.72 (0.33-1.37)</w:t>
            </w:r>
          </w:p>
        </w:tc>
        <w:tc>
          <w:tcPr>
            <w:tcW w:w="2410" w:type="dxa"/>
            <w:shd w:val="clear" w:color="auto" w:fill="auto"/>
          </w:tcPr>
          <w:p w14:paraId="7C007510" w14:textId="45907AEA" w:rsidR="002357F2" w:rsidRPr="000A49D7" w:rsidRDefault="002357F2" w:rsidP="002357F2">
            <w:pPr>
              <w:pStyle w:val="MSDTable"/>
              <w:spacing w:before="0" w:after="0"/>
              <w:rPr>
                <w:rFonts w:ascii="Verdana" w:hAnsi="Verdana"/>
                <w:sz w:val="18"/>
                <w:szCs w:val="18"/>
              </w:rPr>
            </w:pPr>
            <w:r w:rsidRPr="00E12E69">
              <w:rPr>
                <w:rFonts w:ascii="Verdana" w:hAnsi="Verdana"/>
                <w:sz w:val="18"/>
                <w:szCs w:val="18"/>
              </w:rPr>
              <w:t>1.78 (0.23-13.88)</w:t>
            </w:r>
          </w:p>
        </w:tc>
        <w:tc>
          <w:tcPr>
            <w:tcW w:w="1134" w:type="dxa"/>
            <w:vAlign w:val="center"/>
          </w:tcPr>
          <w:p w14:paraId="3897E90A" w14:textId="52C82B63" w:rsidR="002357F2" w:rsidRPr="000A49D7" w:rsidRDefault="002357F2" w:rsidP="002357F2">
            <w:pPr>
              <w:pStyle w:val="MSDTable"/>
              <w:spacing w:before="0" w:after="0"/>
              <w:rPr>
                <w:rFonts w:ascii="Verdana" w:hAnsi="Verdana"/>
                <w:sz w:val="18"/>
                <w:szCs w:val="18"/>
              </w:rPr>
            </w:pPr>
            <w:r w:rsidRPr="003F412A">
              <w:rPr>
                <w:rFonts w:ascii="Verdana" w:hAnsi="Verdana"/>
                <w:sz w:val="18"/>
                <w:szCs w:val="18"/>
              </w:rPr>
              <w:t>0.582</w:t>
            </w:r>
          </w:p>
        </w:tc>
      </w:tr>
      <w:tr w:rsidR="00853EB5" w:rsidRPr="000A49D7" w14:paraId="43C7BF29" w14:textId="77777777" w:rsidTr="00866645">
        <w:trPr>
          <w:trHeight w:val="47"/>
          <w:jc w:val="center"/>
        </w:trPr>
        <w:tc>
          <w:tcPr>
            <w:tcW w:w="10348" w:type="dxa"/>
            <w:gridSpan w:val="6"/>
            <w:shd w:val="clear" w:color="auto" w:fill="auto"/>
            <w:vAlign w:val="center"/>
          </w:tcPr>
          <w:p w14:paraId="7E37F53A" w14:textId="77777777" w:rsidR="00853EB5" w:rsidRPr="000A49D7" w:rsidRDefault="00853EB5" w:rsidP="00853EB5">
            <w:pPr>
              <w:pStyle w:val="MSDTable"/>
              <w:spacing w:before="0" w:after="0"/>
              <w:ind w:left="179"/>
              <w:jc w:val="left"/>
              <w:rPr>
                <w:rFonts w:ascii="Verdana" w:hAnsi="Verdana"/>
                <w:sz w:val="18"/>
                <w:szCs w:val="18"/>
              </w:rPr>
            </w:pPr>
            <w:r w:rsidRPr="000A49D7">
              <w:rPr>
                <w:rFonts w:ascii="Verdana" w:hAnsi="Verdana"/>
                <w:b/>
                <w:sz w:val="18"/>
                <w:szCs w:val="18"/>
              </w:rPr>
              <w:t>Early Post-PCV13 (2011-2014)</w:t>
            </w:r>
          </w:p>
        </w:tc>
      </w:tr>
      <w:tr w:rsidR="0084690A" w:rsidRPr="000A49D7" w14:paraId="3F2D2266" w14:textId="77777777" w:rsidTr="005C513A">
        <w:trPr>
          <w:gridAfter w:val="1"/>
          <w:wAfter w:w="283" w:type="dxa"/>
          <w:trHeight w:val="47"/>
          <w:jc w:val="center"/>
        </w:trPr>
        <w:tc>
          <w:tcPr>
            <w:tcW w:w="2694" w:type="dxa"/>
            <w:shd w:val="clear" w:color="auto" w:fill="auto"/>
            <w:vAlign w:val="center"/>
          </w:tcPr>
          <w:p w14:paraId="4F3EA647" w14:textId="77777777" w:rsidR="0084690A" w:rsidRPr="000A49D7" w:rsidRDefault="0084690A" w:rsidP="0084690A">
            <w:pPr>
              <w:pStyle w:val="MSDTable"/>
              <w:spacing w:before="0" w:after="0"/>
              <w:ind w:left="317"/>
              <w:jc w:val="left"/>
              <w:rPr>
                <w:rFonts w:ascii="Verdana" w:hAnsi="Verdana"/>
                <w:sz w:val="18"/>
                <w:szCs w:val="18"/>
              </w:rPr>
            </w:pPr>
            <w:r w:rsidRPr="000A49D7">
              <w:rPr>
                <w:rFonts w:ascii="Verdana" w:hAnsi="Verdana"/>
                <w:sz w:val="18"/>
                <w:szCs w:val="18"/>
              </w:rPr>
              <w:t>0-1 years</w:t>
            </w:r>
          </w:p>
        </w:tc>
        <w:tc>
          <w:tcPr>
            <w:tcW w:w="1275" w:type="dxa"/>
            <w:vAlign w:val="center"/>
          </w:tcPr>
          <w:p w14:paraId="317DDBF8" w14:textId="1AF8AF8B" w:rsidR="0084690A" w:rsidRPr="000A49D7" w:rsidRDefault="0084690A" w:rsidP="0084690A">
            <w:pPr>
              <w:pStyle w:val="MSDTable"/>
              <w:spacing w:before="0" w:after="0"/>
              <w:rPr>
                <w:rFonts w:ascii="Verdana" w:hAnsi="Verdana"/>
                <w:sz w:val="18"/>
                <w:szCs w:val="18"/>
              </w:rPr>
            </w:pPr>
            <w:r w:rsidRPr="000A49D7">
              <w:rPr>
                <w:rFonts w:ascii="Verdana" w:hAnsi="Verdana"/>
                <w:sz w:val="18"/>
                <w:szCs w:val="18"/>
              </w:rPr>
              <w:t>15</w:t>
            </w:r>
          </w:p>
        </w:tc>
        <w:tc>
          <w:tcPr>
            <w:tcW w:w="2552" w:type="dxa"/>
            <w:shd w:val="clear" w:color="auto" w:fill="auto"/>
            <w:vAlign w:val="center"/>
          </w:tcPr>
          <w:p w14:paraId="446C7B55" w14:textId="22958EA4" w:rsidR="0084690A" w:rsidRPr="000A49D7" w:rsidRDefault="0084690A" w:rsidP="0084690A">
            <w:pPr>
              <w:pStyle w:val="MSDTable"/>
              <w:spacing w:before="0" w:after="0"/>
              <w:rPr>
                <w:rFonts w:ascii="Verdana" w:hAnsi="Verdana"/>
                <w:sz w:val="18"/>
                <w:szCs w:val="18"/>
              </w:rPr>
            </w:pPr>
            <w:r w:rsidRPr="000A49D7">
              <w:rPr>
                <w:rFonts w:ascii="Verdana" w:hAnsi="Verdana"/>
                <w:sz w:val="18"/>
                <w:szCs w:val="18"/>
              </w:rPr>
              <w:t>8.17 (4.57-13.48)</w:t>
            </w:r>
          </w:p>
        </w:tc>
        <w:tc>
          <w:tcPr>
            <w:tcW w:w="2410" w:type="dxa"/>
            <w:shd w:val="clear" w:color="auto" w:fill="auto"/>
            <w:vAlign w:val="bottom"/>
          </w:tcPr>
          <w:p w14:paraId="10C4353D" w14:textId="643560A3" w:rsidR="0084690A" w:rsidRPr="000A49D7" w:rsidRDefault="0084690A" w:rsidP="0084690A">
            <w:pPr>
              <w:pStyle w:val="MSDTable"/>
              <w:spacing w:before="0" w:after="0"/>
              <w:rPr>
                <w:rFonts w:ascii="Verdana" w:hAnsi="Verdana"/>
                <w:sz w:val="18"/>
                <w:szCs w:val="18"/>
              </w:rPr>
            </w:pPr>
            <w:r w:rsidRPr="00E12E69">
              <w:rPr>
                <w:rFonts w:ascii="Verdana" w:hAnsi="Verdana"/>
                <w:sz w:val="18"/>
                <w:szCs w:val="18"/>
              </w:rPr>
              <w:t>0.31 (0.08-1.12)</w:t>
            </w:r>
          </w:p>
        </w:tc>
        <w:tc>
          <w:tcPr>
            <w:tcW w:w="1134" w:type="dxa"/>
            <w:vAlign w:val="center"/>
          </w:tcPr>
          <w:p w14:paraId="523B11F7" w14:textId="6EC927BA" w:rsidR="0084690A" w:rsidRPr="000A49D7" w:rsidRDefault="005525EC" w:rsidP="005525EC">
            <w:pPr>
              <w:pStyle w:val="MSDTable"/>
              <w:spacing w:before="0" w:after="0"/>
              <w:rPr>
                <w:rFonts w:ascii="Verdana" w:hAnsi="Verdana"/>
                <w:sz w:val="18"/>
                <w:szCs w:val="18"/>
              </w:rPr>
            </w:pPr>
            <w:r w:rsidRPr="005525EC">
              <w:rPr>
                <w:rFonts w:ascii="Verdana" w:hAnsi="Verdana"/>
                <w:sz w:val="18"/>
                <w:szCs w:val="18"/>
              </w:rPr>
              <w:t>0.074</w:t>
            </w:r>
          </w:p>
        </w:tc>
      </w:tr>
      <w:tr w:rsidR="0084690A" w:rsidRPr="000A49D7" w14:paraId="2970619F" w14:textId="77777777" w:rsidTr="005C513A">
        <w:trPr>
          <w:gridAfter w:val="1"/>
          <w:wAfter w:w="283" w:type="dxa"/>
          <w:trHeight w:val="47"/>
          <w:jc w:val="center"/>
        </w:trPr>
        <w:tc>
          <w:tcPr>
            <w:tcW w:w="2694" w:type="dxa"/>
            <w:shd w:val="clear" w:color="auto" w:fill="auto"/>
            <w:vAlign w:val="center"/>
          </w:tcPr>
          <w:p w14:paraId="418D6B96" w14:textId="77777777" w:rsidR="0084690A" w:rsidRPr="000A49D7" w:rsidRDefault="0084690A" w:rsidP="0084690A">
            <w:pPr>
              <w:pStyle w:val="MSDTable"/>
              <w:spacing w:before="0" w:after="0"/>
              <w:ind w:left="317"/>
              <w:jc w:val="left"/>
              <w:rPr>
                <w:rFonts w:ascii="Verdana" w:hAnsi="Verdana"/>
                <w:sz w:val="18"/>
                <w:szCs w:val="18"/>
              </w:rPr>
            </w:pPr>
            <w:r w:rsidRPr="000A49D7">
              <w:rPr>
                <w:rFonts w:ascii="Verdana" w:hAnsi="Verdana"/>
                <w:sz w:val="18"/>
                <w:szCs w:val="18"/>
              </w:rPr>
              <w:t>2-4 years</w:t>
            </w:r>
          </w:p>
        </w:tc>
        <w:tc>
          <w:tcPr>
            <w:tcW w:w="1275" w:type="dxa"/>
            <w:vAlign w:val="center"/>
          </w:tcPr>
          <w:p w14:paraId="69652CBC" w14:textId="533D6A8E" w:rsidR="0084690A" w:rsidRPr="000A49D7" w:rsidRDefault="0084690A" w:rsidP="0084690A">
            <w:pPr>
              <w:pStyle w:val="MSDTable"/>
              <w:spacing w:before="0" w:after="0"/>
              <w:rPr>
                <w:rFonts w:ascii="Verdana" w:hAnsi="Verdana"/>
                <w:sz w:val="18"/>
                <w:szCs w:val="18"/>
              </w:rPr>
            </w:pPr>
            <w:r w:rsidRPr="000A49D7">
              <w:rPr>
                <w:rFonts w:ascii="Verdana" w:hAnsi="Verdana"/>
                <w:sz w:val="18"/>
                <w:szCs w:val="18"/>
              </w:rPr>
              <w:t>10</w:t>
            </w:r>
          </w:p>
        </w:tc>
        <w:tc>
          <w:tcPr>
            <w:tcW w:w="2552" w:type="dxa"/>
            <w:shd w:val="clear" w:color="auto" w:fill="auto"/>
            <w:vAlign w:val="center"/>
          </w:tcPr>
          <w:p w14:paraId="697220EE" w14:textId="05C4B879" w:rsidR="0084690A" w:rsidRPr="000A49D7" w:rsidRDefault="0084690A" w:rsidP="0084690A">
            <w:pPr>
              <w:pStyle w:val="MSDTable"/>
              <w:spacing w:before="0" w:after="0"/>
              <w:rPr>
                <w:rFonts w:ascii="Verdana" w:hAnsi="Verdana"/>
                <w:sz w:val="18"/>
                <w:szCs w:val="18"/>
              </w:rPr>
            </w:pPr>
            <w:r w:rsidRPr="000A49D7">
              <w:rPr>
                <w:rFonts w:ascii="Verdana" w:hAnsi="Verdana"/>
                <w:sz w:val="18"/>
                <w:szCs w:val="18"/>
              </w:rPr>
              <w:t>2.81 (1.35-5.16)</w:t>
            </w:r>
          </w:p>
        </w:tc>
        <w:tc>
          <w:tcPr>
            <w:tcW w:w="2410" w:type="dxa"/>
            <w:shd w:val="clear" w:color="auto" w:fill="auto"/>
            <w:vAlign w:val="bottom"/>
          </w:tcPr>
          <w:p w14:paraId="5A66353C" w14:textId="3605F498" w:rsidR="0084690A" w:rsidRPr="000A49D7" w:rsidRDefault="0084690A" w:rsidP="0084690A">
            <w:pPr>
              <w:pStyle w:val="MSDTable"/>
              <w:spacing w:before="0" w:after="0"/>
              <w:rPr>
                <w:rFonts w:ascii="Verdana" w:hAnsi="Verdana"/>
                <w:sz w:val="18"/>
                <w:szCs w:val="18"/>
              </w:rPr>
            </w:pPr>
            <w:r w:rsidRPr="00E12E69">
              <w:rPr>
                <w:rFonts w:ascii="Verdana" w:hAnsi="Verdana"/>
                <w:sz w:val="18"/>
                <w:szCs w:val="18"/>
              </w:rPr>
              <w:t>0.47 (0.10-2.10)</w:t>
            </w:r>
          </w:p>
        </w:tc>
        <w:tc>
          <w:tcPr>
            <w:tcW w:w="1134" w:type="dxa"/>
            <w:vAlign w:val="center"/>
          </w:tcPr>
          <w:p w14:paraId="1E15126B" w14:textId="1D8545F6" w:rsidR="0084690A" w:rsidRPr="000A49D7" w:rsidRDefault="005525EC" w:rsidP="005525EC">
            <w:pPr>
              <w:pStyle w:val="MSDTable"/>
              <w:spacing w:before="0" w:after="0"/>
              <w:rPr>
                <w:rFonts w:ascii="Verdana" w:hAnsi="Verdana"/>
                <w:sz w:val="18"/>
                <w:szCs w:val="18"/>
              </w:rPr>
            </w:pPr>
            <w:r w:rsidRPr="005525EC">
              <w:rPr>
                <w:rFonts w:ascii="Verdana" w:hAnsi="Verdana"/>
                <w:sz w:val="18"/>
                <w:szCs w:val="18"/>
              </w:rPr>
              <w:t>0.322</w:t>
            </w:r>
          </w:p>
        </w:tc>
      </w:tr>
      <w:tr w:rsidR="0084690A" w:rsidRPr="000A49D7" w14:paraId="6AB06F28" w14:textId="77777777" w:rsidTr="005C513A">
        <w:trPr>
          <w:gridAfter w:val="1"/>
          <w:wAfter w:w="283" w:type="dxa"/>
          <w:trHeight w:val="47"/>
          <w:jc w:val="center"/>
        </w:trPr>
        <w:tc>
          <w:tcPr>
            <w:tcW w:w="2694" w:type="dxa"/>
            <w:shd w:val="clear" w:color="auto" w:fill="auto"/>
            <w:vAlign w:val="center"/>
          </w:tcPr>
          <w:p w14:paraId="575DE6EE" w14:textId="77777777" w:rsidR="0084690A" w:rsidRPr="000A49D7" w:rsidRDefault="0084690A" w:rsidP="0084690A">
            <w:pPr>
              <w:pStyle w:val="MSDTable"/>
              <w:spacing w:before="0" w:after="0"/>
              <w:ind w:left="317"/>
              <w:jc w:val="left"/>
              <w:rPr>
                <w:rFonts w:ascii="Verdana" w:hAnsi="Verdana"/>
                <w:sz w:val="18"/>
                <w:szCs w:val="18"/>
              </w:rPr>
            </w:pPr>
            <w:r w:rsidRPr="000A49D7">
              <w:rPr>
                <w:rFonts w:ascii="Verdana" w:hAnsi="Verdana"/>
                <w:sz w:val="18"/>
                <w:szCs w:val="18"/>
              </w:rPr>
              <w:t>5-17 years</w:t>
            </w:r>
          </w:p>
        </w:tc>
        <w:tc>
          <w:tcPr>
            <w:tcW w:w="1275" w:type="dxa"/>
            <w:vAlign w:val="center"/>
          </w:tcPr>
          <w:p w14:paraId="48710DF4" w14:textId="4930A29B" w:rsidR="0084690A" w:rsidRPr="000A49D7" w:rsidRDefault="0084690A" w:rsidP="0084690A">
            <w:pPr>
              <w:pStyle w:val="MSDTable"/>
              <w:spacing w:before="0" w:after="0"/>
              <w:rPr>
                <w:rFonts w:ascii="Verdana" w:hAnsi="Verdana"/>
                <w:sz w:val="18"/>
                <w:szCs w:val="18"/>
              </w:rPr>
            </w:pPr>
            <w:r w:rsidRPr="000A49D7">
              <w:rPr>
                <w:rFonts w:ascii="Verdana" w:hAnsi="Verdana"/>
                <w:sz w:val="18"/>
                <w:szCs w:val="18"/>
              </w:rPr>
              <w:t>9</w:t>
            </w:r>
          </w:p>
        </w:tc>
        <w:tc>
          <w:tcPr>
            <w:tcW w:w="2552" w:type="dxa"/>
            <w:shd w:val="clear" w:color="auto" w:fill="auto"/>
            <w:vAlign w:val="center"/>
          </w:tcPr>
          <w:p w14:paraId="34312D25" w14:textId="161597A9" w:rsidR="0084690A" w:rsidRPr="000A49D7" w:rsidRDefault="0084690A" w:rsidP="0084690A">
            <w:pPr>
              <w:pStyle w:val="MSDTable"/>
              <w:spacing w:before="0" w:after="0"/>
              <w:rPr>
                <w:rFonts w:ascii="Verdana" w:hAnsi="Verdana"/>
                <w:sz w:val="18"/>
                <w:szCs w:val="18"/>
              </w:rPr>
            </w:pPr>
            <w:r w:rsidRPr="000A49D7">
              <w:rPr>
                <w:rFonts w:ascii="Verdana" w:hAnsi="Verdana"/>
                <w:sz w:val="18"/>
                <w:szCs w:val="18"/>
              </w:rPr>
              <w:t>0.60 (0.28-1.15)</w:t>
            </w:r>
          </w:p>
        </w:tc>
        <w:tc>
          <w:tcPr>
            <w:tcW w:w="2410" w:type="dxa"/>
            <w:shd w:val="clear" w:color="auto" w:fill="auto"/>
            <w:vAlign w:val="bottom"/>
          </w:tcPr>
          <w:p w14:paraId="5D9DC6AC" w14:textId="1CD9A092" w:rsidR="0084690A" w:rsidRPr="000A49D7" w:rsidRDefault="0084690A" w:rsidP="0084690A">
            <w:pPr>
              <w:pStyle w:val="MSDTable"/>
              <w:spacing w:before="0" w:after="0"/>
              <w:rPr>
                <w:rFonts w:ascii="Verdana" w:hAnsi="Verdana"/>
                <w:sz w:val="18"/>
                <w:szCs w:val="18"/>
              </w:rPr>
            </w:pPr>
            <w:r w:rsidRPr="00E12E69">
              <w:rPr>
                <w:rFonts w:ascii="Verdana" w:hAnsi="Verdana"/>
                <w:sz w:val="18"/>
                <w:szCs w:val="18"/>
              </w:rPr>
              <w:t>1.25 (0.15-10.14)</w:t>
            </w:r>
          </w:p>
        </w:tc>
        <w:tc>
          <w:tcPr>
            <w:tcW w:w="1134" w:type="dxa"/>
            <w:vAlign w:val="center"/>
          </w:tcPr>
          <w:p w14:paraId="08DB9359" w14:textId="63F1CF56" w:rsidR="0084690A" w:rsidRPr="000A49D7" w:rsidRDefault="005525EC" w:rsidP="0084690A">
            <w:pPr>
              <w:pStyle w:val="MSDTable"/>
              <w:spacing w:before="0" w:after="0"/>
              <w:rPr>
                <w:rFonts w:ascii="Verdana" w:hAnsi="Verdana"/>
                <w:sz w:val="18"/>
                <w:szCs w:val="18"/>
              </w:rPr>
            </w:pPr>
            <w:r w:rsidRPr="005525EC">
              <w:rPr>
                <w:rFonts w:ascii="Verdana" w:hAnsi="Verdana"/>
                <w:sz w:val="18"/>
                <w:szCs w:val="18"/>
              </w:rPr>
              <w:t>0.835</w:t>
            </w:r>
          </w:p>
        </w:tc>
      </w:tr>
      <w:tr w:rsidR="00853EB5" w:rsidRPr="000A49D7" w14:paraId="1909D8CF" w14:textId="77777777" w:rsidTr="00866645">
        <w:trPr>
          <w:trHeight w:val="47"/>
          <w:jc w:val="center"/>
        </w:trPr>
        <w:tc>
          <w:tcPr>
            <w:tcW w:w="10348" w:type="dxa"/>
            <w:gridSpan w:val="6"/>
            <w:shd w:val="clear" w:color="auto" w:fill="auto"/>
            <w:vAlign w:val="center"/>
          </w:tcPr>
          <w:p w14:paraId="0DA549B8" w14:textId="77777777" w:rsidR="00853EB5" w:rsidRPr="000A49D7" w:rsidRDefault="00853EB5" w:rsidP="00853EB5">
            <w:pPr>
              <w:pStyle w:val="MSDTable"/>
              <w:spacing w:before="0" w:after="0"/>
              <w:ind w:left="179"/>
              <w:jc w:val="left"/>
              <w:rPr>
                <w:rFonts w:ascii="Verdana" w:hAnsi="Verdana"/>
                <w:sz w:val="18"/>
                <w:szCs w:val="18"/>
              </w:rPr>
            </w:pPr>
            <w:r w:rsidRPr="000A49D7">
              <w:rPr>
                <w:rFonts w:ascii="Verdana" w:hAnsi="Verdana"/>
                <w:b/>
                <w:sz w:val="18"/>
                <w:szCs w:val="18"/>
              </w:rPr>
              <w:t>Late Post-PCV13 (2015-2019)</w:t>
            </w:r>
          </w:p>
        </w:tc>
      </w:tr>
      <w:tr w:rsidR="0030543B" w:rsidRPr="000A49D7" w14:paraId="5185E93B" w14:textId="77777777" w:rsidTr="005C513A">
        <w:trPr>
          <w:gridAfter w:val="1"/>
          <w:wAfter w:w="283" w:type="dxa"/>
          <w:trHeight w:val="47"/>
          <w:jc w:val="center"/>
        </w:trPr>
        <w:tc>
          <w:tcPr>
            <w:tcW w:w="2694" w:type="dxa"/>
            <w:shd w:val="clear" w:color="auto" w:fill="auto"/>
            <w:vAlign w:val="center"/>
          </w:tcPr>
          <w:p w14:paraId="7F877F07" w14:textId="77777777" w:rsidR="0030543B" w:rsidRPr="000A49D7" w:rsidRDefault="0030543B" w:rsidP="0030543B">
            <w:pPr>
              <w:pStyle w:val="MSDTable"/>
              <w:spacing w:before="0" w:after="0"/>
              <w:ind w:left="317"/>
              <w:jc w:val="left"/>
              <w:rPr>
                <w:rFonts w:ascii="Verdana" w:hAnsi="Verdana"/>
                <w:sz w:val="18"/>
                <w:szCs w:val="18"/>
              </w:rPr>
            </w:pPr>
            <w:r w:rsidRPr="000A49D7">
              <w:rPr>
                <w:rFonts w:ascii="Verdana" w:hAnsi="Verdana"/>
                <w:sz w:val="18"/>
                <w:szCs w:val="18"/>
              </w:rPr>
              <w:t>0-1 years</w:t>
            </w:r>
          </w:p>
        </w:tc>
        <w:tc>
          <w:tcPr>
            <w:tcW w:w="1275" w:type="dxa"/>
            <w:vAlign w:val="center"/>
          </w:tcPr>
          <w:p w14:paraId="0C213A63" w14:textId="5066B145" w:rsidR="0030543B" w:rsidRPr="000A49D7" w:rsidRDefault="0030543B" w:rsidP="0030543B">
            <w:pPr>
              <w:pStyle w:val="MSDTable"/>
              <w:spacing w:before="0" w:after="0"/>
              <w:rPr>
                <w:rFonts w:ascii="Verdana" w:hAnsi="Verdana"/>
                <w:sz w:val="18"/>
                <w:szCs w:val="18"/>
              </w:rPr>
            </w:pPr>
            <w:r w:rsidRPr="000A49D7">
              <w:rPr>
                <w:rFonts w:ascii="Verdana" w:hAnsi="Verdana"/>
                <w:sz w:val="18"/>
                <w:szCs w:val="18"/>
              </w:rPr>
              <w:t>10</w:t>
            </w:r>
          </w:p>
        </w:tc>
        <w:tc>
          <w:tcPr>
            <w:tcW w:w="2552" w:type="dxa"/>
            <w:shd w:val="clear" w:color="auto" w:fill="auto"/>
            <w:vAlign w:val="center"/>
          </w:tcPr>
          <w:p w14:paraId="71C9B1C4" w14:textId="0ED5083A" w:rsidR="0030543B" w:rsidRPr="000A49D7" w:rsidRDefault="0030543B" w:rsidP="0030543B">
            <w:pPr>
              <w:pStyle w:val="MSDTable"/>
              <w:spacing w:before="0" w:after="0"/>
              <w:rPr>
                <w:rFonts w:ascii="Verdana" w:hAnsi="Verdana"/>
                <w:sz w:val="18"/>
                <w:szCs w:val="18"/>
              </w:rPr>
            </w:pPr>
            <w:r w:rsidRPr="000A49D7">
              <w:rPr>
                <w:rFonts w:ascii="Verdana" w:hAnsi="Verdana"/>
                <w:sz w:val="18"/>
                <w:szCs w:val="18"/>
              </w:rPr>
              <w:t>10.72</w:t>
            </w:r>
            <w:r w:rsidRPr="000A49D7">
              <w:rPr>
                <w:rFonts w:ascii="Verdana" w:hAnsi="Verdana"/>
                <w:sz w:val="18"/>
                <w:szCs w:val="18"/>
              </w:rPr>
              <w:tab/>
              <w:t>(5.14-19.72)</w:t>
            </w:r>
          </w:p>
        </w:tc>
        <w:tc>
          <w:tcPr>
            <w:tcW w:w="2410" w:type="dxa"/>
            <w:shd w:val="clear" w:color="auto" w:fill="auto"/>
            <w:vAlign w:val="bottom"/>
          </w:tcPr>
          <w:p w14:paraId="61B5A92F" w14:textId="4EAC0F53" w:rsidR="0030543B" w:rsidRPr="000A49D7" w:rsidRDefault="0030543B" w:rsidP="0030543B">
            <w:pPr>
              <w:pStyle w:val="MSDTable"/>
              <w:spacing w:before="0" w:after="0"/>
              <w:rPr>
                <w:rFonts w:ascii="Verdana" w:hAnsi="Verdana"/>
                <w:sz w:val="18"/>
                <w:szCs w:val="18"/>
              </w:rPr>
            </w:pPr>
            <w:r w:rsidRPr="00E12E69">
              <w:rPr>
                <w:rFonts w:ascii="Verdana" w:hAnsi="Verdana"/>
                <w:sz w:val="18"/>
                <w:szCs w:val="18"/>
              </w:rPr>
              <w:t>0.29 (0.06-1.33)</w:t>
            </w:r>
          </w:p>
        </w:tc>
        <w:tc>
          <w:tcPr>
            <w:tcW w:w="1134" w:type="dxa"/>
            <w:vAlign w:val="bottom"/>
          </w:tcPr>
          <w:p w14:paraId="11284904" w14:textId="39D4D15F" w:rsidR="0030543B" w:rsidRPr="000A49D7" w:rsidRDefault="0030543B" w:rsidP="0030543B">
            <w:pPr>
              <w:pStyle w:val="MSDTable"/>
              <w:spacing w:before="0" w:after="0"/>
              <w:rPr>
                <w:rFonts w:ascii="Verdana" w:hAnsi="Verdana"/>
                <w:sz w:val="18"/>
                <w:szCs w:val="18"/>
              </w:rPr>
            </w:pPr>
            <w:r w:rsidRPr="00E12E69">
              <w:rPr>
                <w:rFonts w:ascii="Verdana" w:hAnsi="Verdana"/>
                <w:sz w:val="18"/>
                <w:szCs w:val="18"/>
              </w:rPr>
              <w:t>0.111</w:t>
            </w:r>
          </w:p>
        </w:tc>
      </w:tr>
      <w:tr w:rsidR="0030543B" w:rsidRPr="000A49D7" w14:paraId="1B515887" w14:textId="77777777" w:rsidTr="005C513A">
        <w:trPr>
          <w:gridAfter w:val="1"/>
          <w:wAfter w:w="283" w:type="dxa"/>
          <w:trHeight w:val="47"/>
          <w:jc w:val="center"/>
        </w:trPr>
        <w:tc>
          <w:tcPr>
            <w:tcW w:w="2694" w:type="dxa"/>
            <w:shd w:val="clear" w:color="auto" w:fill="auto"/>
            <w:vAlign w:val="center"/>
          </w:tcPr>
          <w:p w14:paraId="195160EA" w14:textId="77777777" w:rsidR="0030543B" w:rsidRPr="000A49D7" w:rsidRDefault="0030543B" w:rsidP="0030543B">
            <w:pPr>
              <w:pStyle w:val="MSDTable"/>
              <w:spacing w:before="0" w:after="0"/>
              <w:ind w:left="317"/>
              <w:jc w:val="left"/>
              <w:rPr>
                <w:rFonts w:ascii="Verdana" w:hAnsi="Verdana"/>
                <w:sz w:val="18"/>
                <w:szCs w:val="18"/>
              </w:rPr>
            </w:pPr>
            <w:r w:rsidRPr="000A49D7">
              <w:rPr>
                <w:rFonts w:ascii="Verdana" w:hAnsi="Verdana"/>
                <w:sz w:val="18"/>
                <w:szCs w:val="18"/>
              </w:rPr>
              <w:t>2-4 years</w:t>
            </w:r>
          </w:p>
        </w:tc>
        <w:tc>
          <w:tcPr>
            <w:tcW w:w="1275" w:type="dxa"/>
            <w:vAlign w:val="center"/>
          </w:tcPr>
          <w:p w14:paraId="61FFBABC" w14:textId="25F1AC8F" w:rsidR="0030543B" w:rsidRPr="000A49D7" w:rsidRDefault="0030543B" w:rsidP="0030543B">
            <w:pPr>
              <w:pStyle w:val="MSDTable"/>
              <w:spacing w:before="0" w:after="0"/>
              <w:rPr>
                <w:rFonts w:ascii="Verdana" w:hAnsi="Verdana"/>
                <w:sz w:val="18"/>
                <w:szCs w:val="18"/>
              </w:rPr>
            </w:pPr>
            <w:r w:rsidRPr="000A49D7">
              <w:rPr>
                <w:rFonts w:ascii="Verdana" w:hAnsi="Verdana"/>
                <w:sz w:val="18"/>
                <w:szCs w:val="18"/>
              </w:rPr>
              <w:t>NR**</w:t>
            </w:r>
          </w:p>
        </w:tc>
        <w:tc>
          <w:tcPr>
            <w:tcW w:w="2552" w:type="dxa"/>
            <w:shd w:val="clear" w:color="auto" w:fill="auto"/>
            <w:vAlign w:val="center"/>
          </w:tcPr>
          <w:p w14:paraId="2AABB450" w14:textId="299BE2CE" w:rsidR="0030543B" w:rsidRPr="000A49D7" w:rsidRDefault="0030543B" w:rsidP="0030543B">
            <w:pPr>
              <w:pStyle w:val="MSDTable"/>
              <w:spacing w:before="0" w:after="0"/>
              <w:rPr>
                <w:rFonts w:ascii="Verdana" w:hAnsi="Verdana"/>
                <w:sz w:val="18"/>
                <w:szCs w:val="18"/>
              </w:rPr>
            </w:pPr>
            <w:r w:rsidRPr="000A49D7">
              <w:rPr>
                <w:rFonts w:ascii="Verdana" w:hAnsi="Verdana"/>
                <w:sz w:val="18"/>
                <w:szCs w:val="18"/>
              </w:rPr>
              <w:t>-</w:t>
            </w:r>
          </w:p>
        </w:tc>
        <w:tc>
          <w:tcPr>
            <w:tcW w:w="2410" w:type="dxa"/>
            <w:shd w:val="clear" w:color="auto" w:fill="auto"/>
            <w:vAlign w:val="bottom"/>
          </w:tcPr>
          <w:p w14:paraId="183117C3" w14:textId="34710AC5" w:rsidR="0030543B" w:rsidRPr="000A49D7" w:rsidRDefault="0030543B" w:rsidP="0030543B">
            <w:pPr>
              <w:pStyle w:val="MSDTable"/>
              <w:spacing w:before="0" w:after="0"/>
              <w:rPr>
                <w:rFonts w:ascii="Verdana" w:hAnsi="Verdana"/>
                <w:sz w:val="18"/>
                <w:szCs w:val="18"/>
              </w:rPr>
            </w:pPr>
            <w:r w:rsidRPr="00E12E69">
              <w:rPr>
                <w:rFonts w:ascii="Verdana" w:hAnsi="Verdana"/>
                <w:sz w:val="18"/>
                <w:szCs w:val="18"/>
              </w:rPr>
              <w:t>0.60 (0.04-8.07)</w:t>
            </w:r>
          </w:p>
        </w:tc>
        <w:tc>
          <w:tcPr>
            <w:tcW w:w="1134" w:type="dxa"/>
            <w:vAlign w:val="bottom"/>
          </w:tcPr>
          <w:p w14:paraId="2E695E3F" w14:textId="6FB6F890" w:rsidR="0030543B" w:rsidRPr="000A49D7" w:rsidRDefault="0030543B" w:rsidP="0030543B">
            <w:pPr>
              <w:pStyle w:val="MSDTable"/>
              <w:spacing w:before="0" w:after="0"/>
              <w:rPr>
                <w:rFonts w:ascii="Verdana" w:hAnsi="Verdana"/>
                <w:sz w:val="18"/>
                <w:szCs w:val="18"/>
              </w:rPr>
            </w:pPr>
            <w:r w:rsidRPr="00E12E69">
              <w:rPr>
                <w:rFonts w:ascii="Verdana" w:hAnsi="Verdana"/>
                <w:sz w:val="18"/>
                <w:szCs w:val="18"/>
              </w:rPr>
              <w:t>0.700</w:t>
            </w:r>
          </w:p>
        </w:tc>
      </w:tr>
      <w:tr w:rsidR="0030543B" w:rsidRPr="000A49D7" w14:paraId="034710B1" w14:textId="77777777" w:rsidTr="005C513A">
        <w:trPr>
          <w:gridAfter w:val="1"/>
          <w:wAfter w:w="283" w:type="dxa"/>
          <w:trHeight w:val="47"/>
          <w:jc w:val="center"/>
        </w:trPr>
        <w:tc>
          <w:tcPr>
            <w:tcW w:w="2694" w:type="dxa"/>
            <w:tcBorders>
              <w:bottom w:val="single" w:sz="2" w:space="0" w:color="auto"/>
            </w:tcBorders>
            <w:shd w:val="clear" w:color="auto" w:fill="auto"/>
            <w:vAlign w:val="center"/>
          </w:tcPr>
          <w:p w14:paraId="1ABDEB04" w14:textId="77777777" w:rsidR="0030543B" w:rsidRPr="000A49D7" w:rsidRDefault="0030543B" w:rsidP="0030543B">
            <w:pPr>
              <w:pStyle w:val="MSDTable"/>
              <w:spacing w:before="0" w:after="0"/>
              <w:ind w:left="317"/>
              <w:jc w:val="left"/>
              <w:rPr>
                <w:rFonts w:ascii="Verdana" w:hAnsi="Verdana"/>
                <w:sz w:val="18"/>
                <w:szCs w:val="18"/>
              </w:rPr>
            </w:pPr>
            <w:r w:rsidRPr="000A49D7">
              <w:rPr>
                <w:rFonts w:ascii="Verdana" w:hAnsi="Verdana"/>
                <w:sz w:val="18"/>
                <w:szCs w:val="18"/>
              </w:rPr>
              <w:t>5-17 years</w:t>
            </w:r>
          </w:p>
        </w:tc>
        <w:tc>
          <w:tcPr>
            <w:tcW w:w="1275" w:type="dxa"/>
            <w:tcBorders>
              <w:bottom w:val="single" w:sz="2" w:space="0" w:color="auto"/>
            </w:tcBorders>
            <w:vAlign w:val="center"/>
          </w:tcPr>
          <w:p w14:paraId="02EDC63C" w14:textId="16CB3ABB" w:rsidR="0030543B" w:rsidRPr="000A49D7" w:rsidRDefault="0030543B" w:rsidP="0030543B">
            <w:pPr>
              <w:pStyle w:val="MSDTable"/>
              <w:spacing w:before="0" w:after="0"/>
              <w:rPr>
                <w:rFonts w:ascii="Verdana" w:hAnsi="Verdana"/>
                <w:sz w:val="18"/>
                <w:szCs w:val="18"/>
              </w:rPr>
            </w:pPr>
            <w:r w:rsidRPr="000A49D7">
              <w:rPr>
                <w:rFonts w:ascii="Verdana" w:hAnsi="Verdana"/>
                <w:sz w:val="18"/>
                <w:szCs w:val="18"/>
              </w:rPr>
              <w:t>NR**</w:t>
            </w:r>
          </w:p>
        </w:tc>
        <w:tc>
          <w:tcPr>
            <w:tcW w:w="2552" w:type="dxa"/>
            <w:tcBorders>
              <w:bottom w:val="single" w:sz="2" w:space="0" w:color="auto"/>
            </w:tcBorders>
            <w:shd w:val="clear" w:color="auto" w:fill="auto"/>
            <w:vAlign w:val="center"/>
          </w:tcPr>
          <w:p w14:paraId="76DA8DBD" w14:textId="65F1BC7A" w:rsidR="0030543B" w:rsidRPr="000A49D7" w:rsidRDefault="0030543B" w:rsidP="0030543B">
            <w:pPr>
              <w:pStyle w:val="MSDTable"/>
              <w:spacing w:before="0" w:after="0"/>
              <w:rPr>
                <w:rFonts w:ascii="Verdana" w:hAnsi="Verdana"/>
                <w:sz w:val="18"/>
                <w:szCs w:val="18"/>
              </w:rPr>
            </w:pPr>
            <w:r w:rsidRPr="000A49D7">
              <w:rPr>
                <w:rFonts w:ascii="Verdana" w:hAnsi="Verdana"/>
                <w:sz w:val="18"/>
                <w:szCs w:val="18"/>
              </w:rPr>
              <w:t>-</w:t>
            </w:r>
          </w:p>
        </w:tc>
        <w:tc>
          <w:tcPr>
            <w:tcW w:w="2410" w:type="dxa"/>
            <w:tcBorders>
              <w:bottom w:val="single" w:sz="2" w:space="0" w:color="auto"/>
            </w:tcBorders>
            <w:shd w:val="clear" w:color="auto" w:fill="auto"/>
            <w:vAlign w:val="bottom"/>
          </w:tcPr>
          <w:p w14:paraId="397C705E" w14:textId="596A93B6" w:rsidR="0030543B" w:rsidRPr="000A49D7" w:rsidRDefault="0030543B" w:rsidP="0030543B">
            <w:pPr>
              <w:pStyle w:val="MSDTable"/>
              <w:spacing w:before="0" w:after="0"/>
              <w:rPr>
                <w:rFonts w:ascii="Verdana" w:hAnsi="Verdana"/>
                <w:sz w:val="18"/>
                <w:szCs w:val="18"/>
              </w:rPr>
            </w:pPr>
            <w:r w:rsidRPr="00E12E69">
              <w:rPr>
                <w:rFonts w:ascii="Verdana" w:hAnsi="Verdana"/>
                <w:sz w:val="18"/>
                <w:szCs w:val="18"/>
              </w:rPr>
              <w:t>0.30 (0.01-6.15)</w:t>
            </w:r>
          </w:p>
        </w:tc>
        <w:tc>
          <w:tcPr>
            <w:tcW w:w="1134" w:type="dxa"/>
            <w:tcBorders>
              <w:bottom w:val="single" w:sz="2" w:space="0" w:color="auto"/>
            </w:tcBorders>
            <w:vAlign w:val="bottom"/>
          </w:tcPr>
          <w:p w14:paraId="75EF957F" w14:textId="68B1A06E" w:rsidR="0030543B" w:rsidRPr="000A49D7" w:rsidRDefault="0030543B" w:rsidP="0030543B">
            <w:pPr>
              <w:pStyle w:val="MSDTable"/>
              <w:spacing w:before="0" w:after="0"/>
              <w:rPr>
                <w:rFonts w:ascii="Verdana" w:hAnsi="Verdana"/>
                <w:sz w:val="18"/>
                <w:szCs w:val="18"/>
              </w:rPr>
            </w:pPr>
            <w:r w:rsidRPr="00E12E69">
              <w:rPr>
                <w:rFonts w:ascii="Verdana" w:hAnsi="Verdana"/>
                <w:sz w:val="18"/>
                <w:szCs w:val="18"/>
              </w:rPr>
              <w:t>0.437</w:t>
            </w:r>
          </w:p>
        </w:tc>
      </w:tr>
      <w:tr w:rsidR="00853EB5" w:rsidRPr="000A49D7" w14:paraId="44A9E6E6" w14:textId="77777777" w:rsidTr="00866645">
        <w:trPr>
          <w:gridAfter w:val="1"/>
          <w:wAfter w:w="283" w:type="dxa"/>
          <w:trHeight w:val="47"/>
          <w:jc w:val="center"/>
        </w:trPr>
        <w:tc>
          <w:tcPr>
            <w:tcW w:w="10065" w:type="dxa"/>
            <w:gridSpan w:val="5"/>
            <w:tcBorders>
              <w:top w:val="single" w:sz="2" w:space="0" w:color="auto"/>
            </w:tcBorders>
            <w:shd w:val="clear" w:color="auto" w:fill="auto"/>
            <w:vAlign w:val="center"/>
          </w:tcPr>
          <w:p w14:paraId="58580AF9" w14:textId="303C5D48" w:rsidR="00853EB5" w:rsidRPr="000A49D7" w:rsidRDefault="007039C0" w:rsidP="00853EB5">
            <w:pPr>
              <w:pStyle w:val="MSDTable"/>
              <w:spacing w:before="0" w:after="0"/>
              <w:jc w:val="left"/>
              <w:rPr>
                <w:rFonts w:ascii="Verdana" w:hAnsi="Verdana"/>
                <w:sz w:val="18"/>
                <w:szCs w:val="18"/>
              </w:rPr>
            </w:pPr>
            <w:r w:rsidRPr="000A49D7">
              <w:rPr>
                <w:rFonts w:ascii="Verdana" w:hAnsi="Verdana"/>
                <w:b/>
                <w:sz w:val="18"/>
                <w:szCs w:val="18"/>
              </w:rPr>
              <w:t>PP</w:t>
            </w:r>
          </w:p>
        </w:tc>
      </w:tr>
      <w:tr w:rsidR="00853EB5" w:rsidRPr="000A49D7" w14:paraId="72C56006" w14:textId="77777777" w:rsidTr="00866645">
        <w:trPr>
          <w:gridAfter w:val="1"/>
          <w:wAfter w:w="283" w:type="dxa"/>
          <w:trHeight w:val="47"/>
          <w:jc w:val="center"/>
        </w:trPr>
        <w:tc>
          <w:tcPr>
            <w:tcW w:w="10065" w:type="dxa"/>
            <w:gridSpan w:val="5"/>
            <w:shd w:val="clear" w:color="auto" w:fill="auto"/>
            <w:vAlign w:val="center"/>
          </w:tcPr>
          <w:p w14:paraId="450BDA60" w14:textId="77777777" w:rsidR="00853EB5" w:rsidRPr="000A49D7" w:rsidRDefault="00853EB5" w:rsidP="00853EB5">
            <w:pPr>
              <w:pStyle w:val="MSDTable"/>
              <w:spacing w:before="0" w:after="0"/>
              <w:ind w:left="179"/>
              <w:jc w:val="left"/>
              <w:rPr>
                <w:rFonts w:ascii="Verdana" w:hAnsi="Verdana"/>
                <w:sz w:val="18"/>
                <w:szCs w:val="18"/>
              </w:rPr>
            </w:pPr>
            <w:r w:rsidRPr="000A49D7">
              <w:rPr>
                <w:rFonts w:ascii="Verdana" w:hAnsi="Verdana"/>
                <w:b/>
                <w:sz w:val="18"/>
                <w:szCs w:val="18"/>
              </w:rPr>
              <w:t xml:space="preserve">Pre-PCV7 (2003-2005) </w:t>
            </w:r>
          </w:p>
        </w:tc>
      </w:tr>
      <w:tr w:rsidR="00A260C8" w:rsidRPr="000A49D7" w14:paraId="5BF3532B" w14:textId="77777777" w:rsidTr="005C513A">
        <w:trPr>
          <w:gridAfter w:val="1"/>
          <w:wAfter w:w="283" w:type="dxa"/>
          <w:trHeight w:val="47"/>
          <w:jc w:val="center"/>
        </w:trPr>
        <w:tc>
          <w:tcPr>
            <w:tcW w:w="2694" w:type="dxa"/>
            <w:shd w:val="clear" w:color="auto" w:fill="auto"/>
            <w:vAlign w:val="center"/>
          </w:tcPr>
          <w:p w14:paraId="7B317CC8" w14:textId="77777777" w:rsidR="00A260C8" w:rsidRPr="000A49D7" w:rsidRDefault="00A260C8" w:rsidP="00A260C8">
            <w:pPr>
              <w:pStyle w:val="MSDTable"/>
              <w:spacing w:before="0" w:after="0"/>
              <w:ind w:left="317"/>
              <w:jc w:val="left"/>
              <w:rPr>
                <w:rFonts w:ascii="Verdana" w:hAnsi="Verdana"/>
                <w:sz w:val="18"/>
                <w:szCs w:val="18"/>
              </w:rPr>
            </w:pPr>
            <w:r w:rsidRPr="000A49D7">
              <w:rPr>
                <w:rFonts w:ascii="Verdana" w:hAnsi="Verdana"/>
                <w:sz w:val="18"/>
                <w:szCs w:val="18"/>
              </w:rPr>
              <w:t>0-1 years</w:t>
            </w:r>
          </w:p>
        </w:tc>
        <w:tc>
          <w:tcPr>
            <w:tcW w:w="1275" w:type="dxa"/>
            <w:vAlign w:val="center"/>
          </w:tcPr>
          <w:p w14:paraId="348CEC0F" w14:textId="423A1C44" w:rsidR="00A260C8" w:rsidRPr="000A49D7" w:rsidRDefault="00A260C8" w:rsidP="00A260C8">
            <w:pPr>
              <w:pStyle w:val="MSDTable"/>
              <w:spacing w:before="0" w:after="0"/>
              <w:rPr>
                <w:rFonts w:ascii="Verdana" w:hAnsi="Verdana"/>
                <w:sz w:val="18"/>
                <w:szCs w:val="18"/>
              </w:rPr>
            </w:pPr>
            <w:r w:rsidRPr="000A49D7">
              <w:rPr>
                <w:rFonts w:ascii="Verdana" w:hAnsi="Verdana"/>
                <w:sz w:val="18"/>
                <w:szCs w:val="18"/>
              </w:rPr>
              <w:t>53</w:t>
            </w:r>
          </w:p>
        </w:tc>
        <w:tc>
          <w:tcPr>
            <w:tcW w:w="2552" w:type="dxa"/>
            <w:shd w:val="clear" w:color="auto" w:fill="auto"/>
            <w:vAlign w:val="center"/>
          </w:tcPr>
          <w:p w14:paraId="1D48C867" w14:textId="05B62855" w:rsidR="00A260C8" w:rsidRPr="000A49D7" w:rsidRDefault="00A260C8" w:rsidP="00A260C8">
            <w:pPr>
              <w:pStyle w:val="MSDTable"/>
              <w:spacing w:before="0" w:after="0"/>
              <w:rPr>
                <w:rFonts w:ascii="Verdana" w:hAnsi="Verdana"/>
                <w:sz w:val="18"/>
                <w:szCs w:val="18"/>
              </w:rPr>
            </w:pPr>
            <w:r w:rsidRPr="000A49D7">
              <w:rPr>
                <w:rFonts w:ascii="Verdana" w:hAnsi="Verdana"/>
                <w:sz w:val="18"/>
                <w:szCs w:val="18"/>
              </w:rPr>
              <w:t>42.68 (31.97-55.83)</w:t>
            </w:r>
          </w:p>
        </w:tc>
        <w:tc>
          <w:tcPr>
            <w:tcW w:w="2410" w:type="dxa"/>
            <w:shd w:val="clear" w:color="auto" w:fill="auto"/>
            <w:vAlign w:val="bottom"/>
          </w:tcPr>
          <w:p w14:paraId="0C3CDFCD" w14:textId="01648AB6" w:rsidR="00A260C8" w:rsidRPr="000A49D7" w:rsidRDefault="002357F2" w:rsidP="00A260C8">
            <w:pPr>
              <w:pStyle w:val="MSDTable"/>
              <w:spacing w:before="0" w:after="0"/>
              <w:rPr>
                <w:rFonts w:ascii="Verdana" w:hAnsi="Verdana"/>
                <w:sz w:val="18"/>
                <w:szCs w:val="18"/>
              </w:rPr>
            </w:pPr>
            <w:r>
              <w:rPr>
                <w:rFonts w:ascii="Verdana" w:hAnsi="Verdana"/>
                <w:sz w:val="18"/>
                <w:szCs w:val="18"/>
              </w:rPr>
              <w:t>1</w:t>
            </w:r>
          </w:p>
        </w:tc>
        <w:tc>
          <w:tcPr>
            <w:tcW w:w="1134" w:type="dxa"/>
            <w:vAlign w:val="bottom"/>
          </w:tcPr>
          <w:p w14:paraId="166280C9" w14:textId="092A0711" w:rsidR="00A260C8" w:rsidRPr="000A49D7" w:rsidRDefault="002357F2" w:rsidP="00A260C8">
            <w:pPr>
              <w:pStyle w:val="MSDTable"/>
              <w:spacing w:before="0" w:after="0"/>
              <w:rPr>
                <w:rFonts w:ascii="Verdana" w:hAnsi="Verdana"/>
                <w:sz w:val="18"/>
                <w:szCs w:val="18"/>
              </w:rPr>
            </w:pPr>
            <w:r>
              <w:rPr>
                <w:rFonts w:ascii="Verdana" w:hAnsi="Verdana"/>
                <w:sz w:val="18"/>
                <w:szCs w:val="18"/>
              </w:rPr>
              <w:t>-</w:t>
            </w:r>
          </w:p>
        </w:tc>
      </w:tr>
      <w:tr w:rsidR="00A260C8" w:rsidRPr="000A49D7" w14:paraId="3D53080A" w14:textId="77777777" w:rsidTr="005C513A">
        <w:trPr>
          <w:gridAfter w:val="1"/>
          <w:wAfter w:w="283" w:type="dxa"/>
          <w:trHeight w:val="47"/>
          <w:jc w:val="center"/>
        </w:trPr>
        <w:tc>
          <w:tcPr>
            <w:tcW w:w="2694" w:type="dxa"/>
            <w:shd w:val="clear" w:color="auto" w:fill="auto"/>
            <w:vAlign w:val="center"/>
          </w:tcPr>
          <w:p w14:paraId="20CA82A6" w14:textId="77777777" w:rsidR="00A260C8" w:rsidRPr="000A49D7" w:rsidRDefault="00A260C8" w:rsidP="00A260C8">
            <w:pPr>
              <w:pStyle w:val="MSDTable"/>
              <w:spacing w:before="0" w:after="0"/>
              <w:ind w:left="317"/>
              <w:jc w:val="left"/>
              <w:rPr>
                <w:rFonts w:ascii="Verdana" w:hAnsi="Verdana"/>
                <w:sz w:val="18"/>
                <w:szCs w:val="18"/>
              </w:rPr>
            </w:pPr>
            <w:r w:rsidRPr="000A49D7">
              <w:rPr>
                <w:rFonts w:ascii="Verdana" w:hAnsi="Verdana"/>
                <w:sz w:val="18"/>
                <w:szCs w:val="18"/>
              </w:rPr>
              <w:t>2-4 years</w:t>
            </w:r>
          </w:p>
        </w:tc>
        <w:tc>
          <w:tcPr>
            <w:tcW w:w="1275" w:type="dxa"/>
            <w:vAlign w:val="center"/>
          </w:tcPr>
          <w:p w14:paraId="1402CE9C" w14:textId="5CBAB650" w:rsidR="00A260C8" w:rsidRPr="000A49D7" w:rsidRDefault="00A260C8" w:rsidP="00A260C8">
            <w:pPr>
              <w:pStyle w:val="MSDTable"/>
              <w:spacing w:before="0" w:after="0"/>
              <w:rPr>
                <w:rFonts w:ascii="Verdana" w:hAnsi="Verdana"/>
                <w:sz w:val="18"/>
                <w:szCs w:val="18"/>
              </w:rPr>
            </w:pPr>
            <w:r w:rsidRPr="000A49D7">
              <w:rPr>
                <w:rFonts w:ascii="Verdana" w:hAnsi="Verdana"/>
                <w:sz w:val="18"/>
                <w:szCs w:val="18"/>
              </w:rPr>
              <w:t>88</w:t>
            </w:r>
          </w:p>
        </w:tc>
        <w:tc>
          <w:tcPr>
            <w:tcW w:w="2552" w:type="dxa"/>
            <w:shd w:val="clear" w:color="auto" w:fill="auto"/>
            <w:vAlign w:val="center"/>
          </w:tcPr>
          <w:p w14:paraId="4ABCE1E8" w14:textId="0AE71CD4" w:rsidR="00A260C8" w:rsidRPr="000A49D7" w:rsidRDefault="00A260C8" w:rsidP="00A260C8">
            <w:pPr>
              <w:pStyle w:val="MSDTable"/>
              <w:spacing w:before="0" w:after="0"/>
              <w:rPr>
                <w:rFonts w:ascii="Verdana" w:hAnsi="Verdana"/>
                <w:sz w:val="18"/>
                <w:szCs w:val="18"/>
              </w:rPr>
            </w:pPr>
            <w:r w:rsidRPr="000A49D7">
              <w:rPr>
                <w:rFonts w:ascii="Verdana" w:hAnsi="Verdana"/>
                <w:sz w:val="18"/>
                <w:szCs w:val="18"/>
              </w:rPr>
              <w:t>36.38 (29.18-44.82)</w:t>
            </w:r>
          </w:p>
        </w:tc>
        <w:tc>
          <w:tcPr>
            <w:tcW w:w="2410" w:type="dxa"/>
            <w:shd w:val="clear" w:color="auto" w:fill="auto"/>
            <w:vAlign w:val="bottom"/>
          </w:tcPr>
          <w:p w14:paraId="4B3353B4" w14:textId="2C5DCB54" w:rsidR="00A260C8" w:rsidRPr="000A49D7" w:rsidRDefault="002357F2" w:rsidP="00A260C8">
            <w:pPr>
              <w:pStyle w:val="MSDTable"/>
              <w:spacing w:before="0" w:after="0"/>
              <w:rPr>
                <w:rFonts w:ascii="Verdana" w:hAnsi="Verdana"/>
                <w:sz w:val="18"/>
                <w:szCs w:val="18"/>
              </w:rPr>
            </w:pPr>
            <w:r>
              <w:rPr>
                <w:rFonts w:ascii="Verdana" w:hAnsi="Verdana"/>
                <w:sz w:val="18"/>
                <w:szCs w:val="18"/>
              </w:rPr>
              <w:t>1</w:t>
            </w:r>
          </w:p>
        </w:tc>
        <w:tc>
          <w:tcPr>
            <w:tcW w:w="1134" w:type="dxa"/>
            <w:vAlign w:val="bottom"/>
          </w:tcPr>
          <w:p w14:paraId="0B1EF2BE" w14:textId="254E24AE" w:rsidR="00A260C8" w:rsidRPr="000A49D7" w:rsidRDefault="002357F2" w:rsidP="00A260C8">
            <w:pPr>
              <w:pStyle w:val="MSDTable"/>
              <w:spacing w:before="0" w:after="0"/>
              <w:rPr>
                <w:rFonts w:ascii="Verdana" w:hAnsi="Verdana"/>
                <w:sz w:val="18"/>
                <w:szCs w:val="18"/>
              </w:rPr>
            </w:pPr>
            <w:r>
              <w:rPr>
                <w:rFonts w:ascii="Verdana" w:hAnsi="Verdana"/>
                <w:sz w:val="18"/>
                <w:szCs w:val="18"/>
              </w:rPr>
              <w:t>-</w:t>
            </w:r>
          </w:p>
        </w:tc>
      </w:tr>
      <w:tr w:rsidR="00A260C8" w:rsidRPr="000A49D7" w14:paraId="7F59D253" w14:textId="77777777" w:rsidTr="005C513A">
        <w:trPr>
          <w:gridAfter w:val="1"/>
          <w:wAfter w:w="283" w:type="dxa"/>
          <w:trHeight w:val="47"/>
          <w:jc w:val="center"/>
        </w:trPr>
        <w:tc>
          <w:tcPr>
            <w:tcW w:w="2694" w:type="dxa"/>
            <w:shd w:val="clear" w:color="auto" w:fill="auto"/>
            <w:vAlign w:val="center"/>
          </w:tcPr>
          <w:p w14:paraId="35683722" w14:textId="77777777" w:rsidR="00A260C8" w:rsidRPr="000A49D7" w:rsidRDefault="00A260C8" w:rsidP="00A260C8">
            <w:pPr>
              <w:pStyle w:val="MSDTable"/>
              <w:spacing w:before="0" w:after="0"/>
              <w:ind w:left="317"/>
              <w:jc w:val="left"/>
              <w:rPr>
                <w:rFonts w:ascii="Verdana" w:hAnsi="Verdana"/>
                <w:sz w:val="18"/>
                <w:szCs w:val="18"/>
              </w:rPr>
            </w:pPr>
            <w:r w:rsidRPr="000A49D7">
              <w:rPr>
                <w:rFonts w:ascii="Verdana" w:hAnsi="Verdana"/>
                <w:sz w:val="18"/>
                <w:szCs w:val="18"/>
              </w:rPr>
              <w:t>5-17 years</w:t>
            </w:r>
          </w:p>
        </w:tc>
        <w:tc>
          <w:tcPr>
            <w:tcW w:w="1275" w:type="dxa"/>
            <w:vAlign w:val="center"/>
          </w:tcPr>
          <w:p w14:paraId="7A17E279" w14:textId="742A26B6" w:rsidR="00A260C8" w:rsidRPr="000A49D7" w:rsidRDefault="00A260C8" w:rsidP="00A260C8">
            <w:pPr>
              <w:pStyle w:val="MSDTable"/>
              <w:spacing w:before="0" w:after="0"/>
              <w:rPr>
                <w:rFonts w:ascii="Verdana" w:hAnsi="Verdana"/>
                <w:sz w:val="18"/>
                <w:szCs w:val="18"/>
              </w:rPr>
            </w:pPr>
            <w:r w:rsidRPr="000A49D7">
              <w:rPr>
                <w:rFonts w:ascii="Verdana" w:hAnsi="Verdana"/>
                <w:sz w:val="18"/>
                <w:szCs w:val="18"/>
              </w:rPr>
              <w:t>78</w:t>
            </w:r>
          </w:p>
        </w:tc>
        <w:tc>
          <w:tcPr>
            <w:tcW w:w="2552" w:type="dxa"/>
            <w:shd w:val="clear" w:color="auto" w:fill="auto"/>
            <w:vAlign w:val="center"/>
          </w:tcPr>
          <w:p w14:paraId="015834F8" w14:textId="25EDB652" w:rsidR="00A260C8" w:rsidRPr="000A49D7" w:rsidRDefault="00A260C8" w:rsidP="00A260C8">
            <w:pPr>
              <w:pStyle w:val="MSDTable"/>
              <w:spacing w:before="0" w:after="0"/>
              <w:rPr>
                <w:rFonts w:ascii="Verdana" w:hAnsi="Verdana"/>
                <w:sz w:val="18"/>
                <w:szCs w:val="18"/>
              </w:rPr>
            </w:pPr>
            <w:r w:rsidRPr="000A49D7">
              <w:rPr>
                <w:rFonts w:ascii="Verdana" w:hAnsi="Verdana"/>
                <w:sz w:val="18"/>
                <w:szCs w:val="18"/>
              </w:rPr>
              <w:t>6.91 (5.46-8.62)</w:t>
            </w:r>
          </w:p>
        </w:tc>
        <w:tc>
          <w:tcPr>
            <w:tcW w:w="2410" w:type="dxa"/>
            <w:shd w:val="clear" w:color="auto" w:fill="auto"/>
            <w:vAlign w:val="bottom"/>
          </w:tcPr>
          <w:p w14:paraId="2FF4CF0F" w14:textId="41E1EA29" w:rsidR="00A260C8" w:rsidRPr="000A49D7" w:rsidRDefault="002357F2" w:rsidP="00A260C8">
            <w:pPr>
              <w:pStyle w:val="MSDTable"/>
              <w:spacing w:before="0" w:after="0"/>
              <w:rPr>
                <w:rFonts w:ascii="Verdana" w:hAnsi="Verdana"/>
                <w:sz w:val="18"/>
                <w:szCs w:val="18"/>
              </w:rPr>
            </w:pPr>
            <w:r>
              <w:rPr>
                <w:rFonts w:ascii="Verdana" w:hAnsi="Verdana"/>
                <w:sz w:val="18"/>
                <w:szCs w:val="18"/>
              </w:rPr>
              <w:t>1</w:t>
            </w:r>
          </w:p>
        </w:tc>
        <w:tc>
          <w:tcPr>
            <w:tcW w:w="1134" w:type="dxa"/>
            <w:vAlign w:val="bottom"/>
          </w:tcPr>
          <w:p w14:paraId="5DB8386F" w14:textId="12E0F8E8" w:rsidR="00A260C8" w:rsidRPr="000A49D7" w:rsidRDefault="002357F2" w:rsidP="00A260C8">
            <w:pPr>
              <w:pStyle w:val="MSDTable"/>
              <w:spacing w:before="0" w:after="0"/>
              <w:rPr>
                <w:rFonts w:ascii="Verdana" w:hAnsi="Verdana"/>
                <w:sz w:val="18"/>
                <w:szCs w:val="18"/>
              </w:rPr>
            </w:pPr>
            <w:r>
              <w:rPr>
                <w:rFonts w:ascii="Verdana" w:hAnsi="Verdana"/>
                <w:sz w:val="18"/>
                <w:szCs w:val="18"/>
              </w:rPr>
              <w:t>-</w:t>
            </w:r>
          </w:p>
        </w:tc>
      </w:tr>
      <w:tr w:rsidR="00853EB5" w:rsidRPr="000A49D7" w14:paraId="34997177" w14:textId="77777777" w:rsidTr="00866645">
        <w:trPr>
          <w:gridAfter w:val="1"/>
          <w:wAfter w:w="283" w:type="dxa"/>
          <w:trHeight w:val="47"/>
          <w:jc w:val="center"/>
        </w:trPr>
        <w:tc>
          <w:tcPr>
            <w:tcW w:w="10065" w:type="dxa"/>
            <w:gridSpan w:val="5"/>
            <w:shd w:val="clear" w:color="auto" w:fill="auto"/>
            <w:vAlign w:val="center"/>
          </w:tcPr>
          <w:p w14:paraId="33E6B423" w14:textId="77777777" w:rsidR="00853EB5" w:rsidRPr="000A49D7" w:rsidRDefault="00853EB5" w:rsidP="00853EB5">
            <w:pPr>
              <w:pStyle w:val="MSDTable"/>
              <w:spacing w:before="0" w:after="0"/>
              <w:ind w:left="179"/>
              <w:jc w:val="left"/>
              <w:rPr>
                <w:rFonts w:ascii="Verdana" w:hAnsi="Verdana"/>
                <w:sz w:val="18"/>
                <w:szCs w:val="18"/>
              </w:rPr>
            </w:pPr>
            <w:r w:rsidRPr="000A49D7">
              <w:rPr>
                <w:rFonts w:ascii="Verdana" w:hAnsi="Verdana"/>
                <w:b/>
                <w:sz w:val="18"/>
                <w:szCs w:val="18"/>
              </w:rPr>
              <w:t>Post-PCV7 (2007-2009)</w:t>
            </w:r>
          </w:p>
        </w:tc>
      </w:tr>
      <w:tr w:rsidR="002357F2" w:rsidRPr="000A49D7" w14:paraId="5E2B33E1" w14:textId="77777777" w:rsidTr="005C513A">
        <w:trPr>
          <w:gridAfter w:val="1"/>
          <w:wAfter w:w="283" w:type="dxa"/>
          <w:trHeight w:val="47"/>
          <w:jc w:val="center"/>
        </w:trPr>
        <w:tc>
          <w:tcPr>
            <w:tcW w:w="2694" w:type="dxa"/>
            <w:shd w:val="clear" w:color="auto" w:fill="auto"/>
            <w:vAlign w:val="center"/>
          </w:tcPr>
          <w:p w14:paraId="2E8815CE" w14:textId="77777777" w:rsidR="002357F2" w:rsidRPr="000A49D7" w:rsidRDefault="002357F2" w:rsidP="002357F2">
            <w:pPr>
              <w:pStyle w:val="MSDTable"/>
              <w:spacing w:before="0" w:after="0"/>
              <w:ind w:left="317"/>
              <w:jc w:val="left"/>
              <w:rPr>
                <w:rFonts w:ascii="Verdana" w:hAnsi="Verdana"/>
                <w:sz w:val="18"/>
                <w:szCs w:val="18"/>
              </w:rPr>
            </w:pPr>
            <w:r w:rsidRPr="000A49D7">
              <w:rPr>
                <w:rFonts w:ascii="Verdana" w:hAnsi="Verdana"/>
                <w:sz w:val="18"/>
                <w:szCs w:val="18"/>
              </w:rPr>
              <w:t>0-1 years</w:t>
            </w:r>
          </w:p>
        </w:tc>
        <w:tc>
          <w:tcPr>
            <w:tcW w:w="1275" w:type="dxa"/>
            <w:vAlign w:val="center"/>
          </w:tcPr>
          <w:p w14:paraId="35B9528F" w14:textId="138368FF" w:rsidR="002357F2" w:rsidRPr="000A49D7" w:rsidRDefault="002357F2" w:rsidP="002357F2">
            <w:pPr>
              <w:pStyle w:val="MSDTable"/>
              <w:spacing w:before="0" w:after="0"/>
              <w:rPr>
                <w:rFonts w:ascii="Verdana" w:hAnsi="Verdana"/>
                <w:sz w:val="18"/>
                <w:szCs w:val="18"/>
              </w:rPr>
            </w:pPr>
            <w:r w:rsidRPr="000A49D7">
              <w:rPr>
                <w:rFonts w:ascii="Verdana" w:hAnsi="Verdana"/>
                <w:sz w:val="18"/>
                <w:szCs w:val="18"/>
              </w:rPr>
              <w:t>55</w:t>
            </w:r>
          </w:p>
        </w:tc>
        <w:tc>
          <w:tcPr>
            <w:tcW w:w="2552" w:type="dxa"/>
            <w:shd w:val="clear" w:color="auto" w:fill="auto"/>
            <w:vAlign w:val="center"/>
          </w:tcPr>
          <w:p w14:paraId="21A0FFCF" w14:textId="3BB1DABE" w:rsidR="002357F2" w:rsidRPr="000A49D7" w:rsidRDefault="002357F2" w:rsidP="002357F2">
            <w:pPr>
              <w:pStyle w:val="MSDTable"/>
              <w:spacing w:before="0" w:after="0"/>
              <w:rPr>
                <w:rFonts w:ascii="Verdana" w:hAnsi="Verdana"/>
                <w:sz w:val="18"/>
                <w:szCs w:val="18"/>
              </w:rPr>
            </w:pPr>
            <w:r w:rsidRPr="000A49D7">
              <w:rPr>
                <w:rFonts w:ascii="Verdana" w:hAnsi="Verdana"/>
                <w:sz w:val="18"/>
                <w:szCs w:val="18"/>
              </w:rPr>
              <w:t>36.19 (27.26-47.10)</w:t>
            </w:r>
          </w:p>
        </w:tc>
        <w:tc>
          <w:tcPr>
            <w:tcW w:w="2410" w:type="dxa"/>
            <w:shd w:val="clear" w:color="auto" w:fill="auto"/>
            <w:vAlign w:val="bottom"/>
          </w:tcPr>
          <w:p w14:paraId="38826318" w14:textId="5BB99B85" w:rsidR="002357F2" w:rsidRPr="000A49D7" w:rsidRDefault="002357F2" w:rsidP="002357F2">
            <w:pPr>
              <w:pStyle w:val="MSDTable"/>
              <w:spacing w:before="0" w:after="0"/>
              <w:rPr>
                <w:rFonts w:ascii="Verdana" w:hAnsi="Verdana"/>
                <w:sz w:val="18"/>
                <w:szCs w:val="18"/>
              </w:rPr>
            </w:pPr>
            <w:r w:rsidRPr="00E12E69">
              <w:rPr>
                <w:rFonts w:ascii="Verdana" w:hAnsi="Verdana"/>
                <w:sz w:val="18"/>
                <w:szCs w:val="18"/>
              </w:rPr>
              <w:t>0.71 (0.29-1.72)</w:t>
            </w:r>
          </w:p>
        </w:tc>
        <w:tc>
          <w:tcPr>
            <w:tcW w:w="1134" w:type="dxa"/>
            <w:vAlign w:val="bottom"/>
          </w:tcPr>
          <w:p w14:paraId="7D2060B6" w14:textId="7A9022D7" w:rsidR="002357F2" w:rsidRPr="000A49D7" w:rsidRDefault="002357F2" w:rsidP="002357F2">
            <w:pPr>
              <w:pStyle w:val="MSDTable"/>
              <w:spacing w:before="0" w:after="0"/>
              <w:rPr>
                <w:rFonts w:ascii="Verdana" w:hAnsi="Verdana"/>
                <w:sz w:val="18"/>
                <w:szCs w:val="18"/>
              </w:rPr>
            </w:pPr>
            <w:r w:rsidRPr="00E12E69">
              <w:rPr>
                <w:rFonts w:ascii="Verdana" w:hAnsi="Verdana"/>
                <w:sz w:val="18"/>
                <w:szCs w:val="18"/>
              </w:rPr>
              <w:t>0.450</w:t>
            </w:r>
          </w:p>
        </w:tc>
      </w:tr>
      <w:tr w:rsidR="002357F2" w:rsidRPr="000A49D7" w14:paraId="33724236" w14:textId="77777777" w:rsidTr="005C513A">
        <w:trPr>
          <w:gridAfter w:val="1"/>
          <w:wAfter w:w="283" w:type="dxa"/>
          <w:trHeight w:val="47"/>
          <w:jc w:val="center"/>
        </w:trPr>
        <w:tc>
          <w:tcPr>
            <w:tcW w:w="2694" w:type="dxa"/>
            <w:shd w:val="clear" w:color="auto" w:fill="auto"/>
            <w:vAlign w:val="center"/>
          </w:tcPr>
          <w:p w14:paraId="3A72320E" w14:textId="77777777" w:rsidR="002357F2" w:rsidRPr="000A49D7" w:rsidRDefault="002357F2" w:rsidP="002357F2">
            <w:pPr>
              <w:pStyle w:val="MSDTable"/>
              <w:spacing w:before="0" w:after="0"/>
              <w:ind w:left="317"/>
              <w:jc w:val="left"/>
              <w:rPr>
                <w:rFonts w:ascii="Verdana" w:hAnsi="Verdana"/>
                <w:sz w:val="18"/>
                <w:szCs w:val="18"/>
              </w:rPr>
            </w:pPr>
            <w:r w:rsidRPr="000A49D7">
              <w:rPr>
                <w:rFonts w:ascii="Verdana" w:hAnsi="Verdana"/>
                <w:sz w:val="18"/>
                <w:szCs w:val="18"/>
              </w:rPr>
              <w:t>2-4 years</w:t>
            </w:r>
          </w:p>
        </w:tc>
        <w:tc>
          <w:tcPr>
            <w:tcW w:w="1275" w:type="dxa"/>
            <w:vAlign w:val="center"/>
          </w:tcPr>
          <w:p w14:paraId="49F70B77" w14:textId="44581615" w:rsidR="002357F2" w:rsidRPr="000A49D7" w:rsidRDefault="002357F2" w:rsidP="002357F2">
            <w:pPr>
              <w:pStyle w:val="MSDTable"/>
              <w:spacing w:before="0" w:after="0"/>
              <w:rPr>
                <w:rFonts w:ascii="Verdana" w:hAnsi="Verdana"/>
                <w:sz w:val="18"/>
                <w:szCs w:val="18"/>
              </w:rPr>
            </w:pPr>
            <w:r w:rsidRPr="000A49D7">
              <w:rPr>
                <w:rFonts w:ascii="Verdana" w:hAnsi="Verdana"/>
                <w:sz w:val="18"/>
                <w:szCs w:val="18"/>
              </w:rPr>
              <w:t>58</w:t>
            </w:r>
          </w:p>
        </w:tc>
        <w:tc>
          <w:tcPr>
            <w:tcW w:w="2552" w:type="dxa"/>
            <w:shd w:val="clear" w:color="auto" w:fill="auto"/>
            <w:vAlign w:val="center"/>
          </w:tcPr>
          <w:p w14:paraId="257FBFE8" w14:textId="6F09B769" w:rsidR="002357F2" w:rsidRPr="000A49D7" w:rsidRDefault="002357F2" w:rsidP="002357F2">
            <w:pPr>
              <w:pStyle w:val="MSDTable"/>
              <w:spacing w:before="0" w:after="0"/>
              <w:rPr>
                <w:rFonts w:ascii="Verdana" w:hAnsi="Verdana"/>
                <w:sz w:val="18"/>
                <w:szCs w:val="18"/>
              </w:rPr>
            </w:pPr>
            <w:r w:rsidRPr="000A49D7">
              <w:rPr>
                <w:rFonts w:ascii="Verdana" w:hAnsi="Verdana"/>
                <w:sz w:val="18"/>
                <w:szCs w:val="18"/>
              </w:rPr>
              <w:t>20.50 (15.57-26.51)</w:t>
            </w:r>
          </w:p>
        </w:tc>
        <w:tc>
          <w:tcPr>
            <w:tcW w:w="2410" w:type="dxa"/>
            <w:shd w:val="clear" w:color="auto" w:fill="auto"/>
            <w:vAlign w:val="bottom"/>
          </w:tcPr>
          <w:p w14:paraId="30F1DB6F" w14:textId="06959708" w:rsidR="002357F2" w:rsidRPr="000A49D7" w:rsidRDefault="002357F2" w:rsidP="002357F2">
            <w:pPr>
              <w:pStyle w:val="MSDTable"/>
              <w:spacing w:before="0" w:after="0"/>
              <w:rPr>
                <w:rFonts w:ascii="Verdana" w:hAnsi="Verdana"/>
                <w:sz w:val="18"/>
                <w:szCs w:val="18"/>
              </w:rPr>
            </w:pPr>
            <w:r w:rsidRPr="00E12E69">
              <w:rPr>
                <w:rFonts w:ascii="Verdana" w:hAnsi="Verdana"/>
                <w:sz w:val="18"/>
                <w:szCs w:val="18"/>
              </w:rPr>
              <w:t>0.49 (0.24-0.99)</w:t>
            </w:r>
          </w:p>
        </w:tc>
        <w:tc>
          <w:tcPr>
            <w:tcW w:w="1134" w:type="dxa"/>
            <w:vAlign w:val="bottom"/>
          </w:tcPr>
          <w:p w14:paraId="497BF4FC" w14:textId="33CFCA60" w:rsidR="002357F2" w:rsidRPr="000A49D7" w:rsidRDefault="002357F2" w:rsidP="002357F2">
            <w:pPr>
              <w:pStyle w:val="MSDTable"/>
              <w:spacing w:before="0" w:after="0"/>
              <w:rPr>
                <w:rFonts w:ascii="Verdana" w:hAnsi="Verdana"/>
                <w:sz w:val="18"/>
                <w:szCs w:val="18"/>
              </w:rPr>
            </w:pPr>
            <w:r w:rsidRPr="00E12E69">
              <w:rPr>
                <w:rFonts w:ascii="Verdana" w:hAnsi="Verdana"/>
                <w:sz w:val="18"/>
                <w:szCs w:val="18"/>
              </w:rPr>
              <w:t>0.047</w:t>
            </w:r>
          </w:p>
        </w:tc>
      </w:tr>
      <w:tr w:rsidR="002357F2" w:rsidRPr="000A49D7" w14:paraId="2D6F1C9D" w14:textId="77777777" w:rsidTr="005C513A">
        <w:trPr>
          <w:gridAfter w:val="1"/>
          <w:wAfter w:w="283" w:type="dxa"/>
          <w:trHeight w:val="47"/>
          <w:jc w:val="center"/>
        </w:trPr>
        <w:tc>
          <w:tcPr>
            <w:tcW w:w="2694" w:type="dxa"/>
            <w:shd w:val="clear" w:color="auto" w:fill="auto"/>
            <w:vAlign w:val="center"/>
          </w:tcPr>
          <w:p w14:paraId="4162E337" w14:textId="77777777" w:rsidR="002357F2" w:rsidRPr="000A49D7" w:rsidRDefault="002357F2" w:rsidP="002357F2">
            <w:pPr>
              <w:pStyle w:val="MSDTable"/>
              <w:spacing w:before="0" w:after="0"/>
              <w:ind w:left="317"/>
              <w:jc w:val="left"/>
              <w:rPr>
                <w:rFonts w:ascii="Verdana" w:hAnsi="Verdana"/>
                <w:sz w:val="18"/>
                <w:szCs w:val="18"/>
              </w:rPr>
            </w:pPr>
            <w:r w:rsidRPr="000A49D7">
              <w:rPr>
                <w:rFonts w:ascii="Verdana" w:hAnsi="Verdana"/>
                <w:sz w:val="18"/>
                <w:szCs w:val="18"/>
              </w:rPr>
              <w:t>5-17 years</w:t>
            </w:r>
          </w:p>
        </w:tc>
        <w:tc>
          <w:tcPr>
            <w:tcW w:w="1275" w:type="dxa"/>
            <w:vAlign w:val="center"/>
          </w:tcPr>
          <w:p w14:paraId="09B38768" w14:textId="5BAEEDEF" w:rsidR="002357F2" w:rsidRPr="000A49D7" w:rsidRDefault="002357F2" w:rsidP="002357F2">
            <w:pPr>
              <w:pStyle w:val="MSDTable"/>
              <w:spacing w:before="0" w:after="0"/>
              <w:rPr>
                <w:rFonts w:ascii="Verdana" w:hAnsi="Verdana"/>
                <w:sz w:val="18"/>
                <w:szCs w:val="18"/>
              </w:rPr>
            </w:pPr>
            <w:r w:rsidRPr="000A49D7">
              <w:rPr>
                <w:rFonts w:ascii="Verdana" w:hAnsi="Verdana"/>
                <w:sz w:val="18"/>
                <w:szCs w:val="18"/>
              </w:rPr>
              <w:t>91</w:t>
            </w:r>
          </w:p>
        </w:tc>
        <w:tc>
          <w:tcPr>
            <w:tcW w:w="2552" w:type="dxa"/>
            <w:shd w:val="clear" w:color="auto" w:fill="auto"/>
            <w:vAlign w:val="center"/>
          </w:tcPr>
          <w:p w14:paraId="475E4CC4" w14:textId="19B2DFBD" w:rsidR="002357F2" w:rsidRPr="000A49D7" w:rsidRDefault="002357F2" w:rsidP="002357F2">
            <w:pPr>
              <w:pStyle w:val="MSDTable"/>
              <w:spacing w:before="0" w:after="0"/>
              <w:rPr>
                <w:rFonts w:ascii="Verdana" w:hAnsi="Verdana"/>
                <w:sz w:val="18"/>
                <w:szCs w:val="18"/>
              </w:rPr>
            </w:pPr>
            <w:r w:rsidRPr="000A49D7">
              <w:rPr>
                <w:rFonts w:ascii="Verdana" w:hAnsi="Verdana"/>
                <w:sz w:val="18"/>
                <w:szCs w:val="18"/>
              </w:rPr>
              <w:t>7.32 (5.89-8.99)</w:t>
            </w:r>
          </w:p>
        </w:tc>
        <w:tc>
          <w:tcPr>
            <w:tcW w:w="2410" w:type="dxa"/>
            <w:shd w:val="clear" w:color="auto" w:fill="auto"/>
            <w:vAlign w:val="bottom"/>
          </w:tcPr>
          <w:p w14:paraId="07B3C696" w14:textId="45938EC1" w:rsidR="002357F2" w:rsidRPr="000A49D7" w:rsidRDefault="002357F2" w:rsidP="002357F2">
            <w:pPr>
              <w:pStyle w:val="MSDTable"/>
              <w:spacing w:before="0" w:after="0"/>
              <w:rPr>
                <w:rFonts w:ascii="Verdana" w:hAnsi="Verdana"/>
                <w:sz w:val="18"/>
                <w:szCs w:val="18"/>
              </w:rPr>
            </w:pPr>
            <w:r w:rsidRPr="00E12E69">
              <w:rPr>
                <w:rFonts w:ascii="Verdana" w:hAnsi="Verdana"/>
                <w:sz w:val="18"/>
                <w:szCs w:val="18"/>
              </w:rPr>
              <w:t>0.73 (0.40-1.34)</w:t>
            </w:r>
          </w:p>
        </w:tc>
        <w:tc>
          <w:tcPr>
            <w:tcW w:w="1134" w:type="dxa"/>
            <w:vAlign w:val="bottom"/>
          </w:tcPr>
          <w:p w14:paraId="16D611A1" w14:textId="48D85FB3" w:rsidR="002357F2" w:rsidRPr="000A49D7" w:rsidRDefault="002357F2" w:rsidP="002357F2">
            <w:pPr>
              <w:pStyle w:val="MSDTable"/>
              <w:spacing w:before="0" w:after="0"/>
              <w:rPr>
                <w:rFonts w:ascii="Verdana" w:hAnsi="Verdana"/>
                <w:sz w:val="18"/>
                <w:szCs w:val="18"/>
              </w:rPr>
            </w:pPr>
            <w:r w:rsidRPr="00E12E69">
              <w:rPr>
                <w:rFonts w:ascii="Verdana" w:hAnsi="Verdana"/>
                <w:sz w:val="18"/>
                <w:szCs w:val="18"/>
              </w:rPr>
              <w:t>0.308</w:t>
            </w:r>
          </w:p>
        </w:tc>
      </w:tr>
      <w:tr w:rsidR="00853EB5" w:rsidRPr="000A49D7" w14:paraId="747A4B76" w14:textId="77777777" w:rsidTr="00866645">
        <w:trPr>
          <w:gridAfter w:val="1"/>
          <w:wAfter w:w="283" w:type="dxa"/>
          <w:trHeight w:val="47"/>
          <w:jc w:val="center"/>
        </w:trPr>
        <w:tc>
          <w:tcPr>
            <w:tcW w:w="10065" w:type="dxa"/>
            <w:gridSpan w:val="5"/>
            <w:shd w:val="clear" w:color="auto" w:fill="auto"/>
            <w:vAlign w:val="center"/>
          </w:tcPr>
          <w:p w14:paraId="1AA985AF" w14:textId="77777777" w:rsidR="00853EB5" w:rsidRPr="000A49D7" w:rsidRDefault="00853EB5" w:rsidP="00853EB5">
            <w:pPr>
              <w:pStyle w:val="MSDTable"/>
              <w:spacing w:before="0" w:after="0"/>
              <w:ind w:left="179"/>
              <w:jc w:val="left"/>
              <w:rPr>
                <w:rFonts w:ascii="Verdana" w:hAnsi="Verdana"/>
                <w:sz w:val="18"/>
                <w:szCs w:val="18"/>
              </w:rPr>
            </w:pPr>
            <w:r w:rsidRPr="000A49D7">
              <w:rPr>
                <w:rFonts w:ascii="Verdana" w:hAnsi="Verdana"/>
                <w:b/>
                <w:sz w:val="18"/>
                <w:szCs w:val="18"/>
              </w:rPr>
              <w:t>Early Post-PCV13 (2011-2014)</w:t>
            </w:r>
          </w:p>
        </w:tc>
      </w:tr>
      <w:tr w:rsidR="005525EC" w:rsidRPr="000A49D7" w14:paraId="18855CF6" w14:textId="77777777" w:rsidTr="005C513A">
        <w:trPr>
          <w:gridAfter w:val="1"/>
          <w:wAfter w:w="283" w:type="dxa"/>
          <w:trHeight w:val="47"/>
          <w:jc w:val="center"/>
        </w:trPr>
        <w:tc>
          <w:tcPr>
            <w:tcW w:w="2694" w:type="dxa"/>
            <w:shd w:val="clear" w:color="auto" w:fill="auto"/>
            <w:vAlign w:val="center"/>
          </w:tcPr>
          <w:p w14:paraId="00FF335C" w14:textId="77777777" w:rsidR="005525EC" w:rsidRPr="000A49D7" w:rsidRDefault="005525EC" w:rsidP="005525EC">
            <w:pPr>
              <w:pStyle w:val="MSDTable"/>
              <w:spacing w:before="0" w:after="0"/>
              <w:ind w:left="317"/>
              <w:jc w:val="left"/>
              <w:rPr>
                <w:rFonts w:ascii="Verdana" w:hAnsi="Verdana"/>
                <w:sz w:val="18"/>
                <w:szCs w:val="18"/>
              </w:rPr>
            </w:pPr>
            <w:r w:rsidRPr="000A49D7">
              <w:rPr>
                <w:rFonts w:ascii="Verdana" w:hAnsi="Verdana"/>
                <w:sz w:val="18"/>
                <w:szCs w:val="18"/>
              </w:rPr>
              <w:t>0-1 years</w:t>
            </w:r>
          </w:p>
        </w:tc>
        <w:tc>
          <w:tcPr>
            <w:tcW w:w="1275" w:type="dxa"/>
            <w:vAlign w:val="center"/>
          </w:tcPr>
          <w:p w14:paraId="59620459" w14:textId="6A0883CC" w:rsidR="005525EC" w:rsidRPr="000A49D7" w:rsidRDefault="005525EC" w:rsidP="005525EC">
            <w:pPr>
              <w:pStyle w:val="MSDTable"/>
              <w:spacing w:before="0" w:after="0"/>
              <w:rPr>
                <w:rFonts w:ascii="Verdana" w:hAnsi="Verdana"/>
                <w:sz w:val="18"/>
                <w:szCs w:val="18"/>
              </w:rPr>
            </w:pPr>
            <w:r w:rsidRPr="000A49D7">
              <w:rPr>
                <w:rFonts w:ascii="Verdana" w:hAnsi="Verdana"/>
                <w:sz w:val="18"/>
                <w:szCs w:val="18"/>
              </w:rPr>
              <w:t>44</w:t>
            </w:r>
          </w:p>
        </w:tc>
        <w:tc>
          <w:tcPr>
            <w:tcW w:w="2552" w:type="dxa"/>
            <w:shd w:val="clear" w:color="auto" w:fill="auto"/>
            <w:vAlign w:val="center"/>
          </w:tcPr>
          <w:p w14:paraId="204D9F74" w14:textId="2D786F4F" w:rsidR="005525EC" w:rsidRPr="000A49D7" w:rsidRDefault="005525EC" w:rsidP="005525EC">
            <w:pPr>
              <w:pStyle w:val="MSDTable"/>
              <w:spacing w:before="0" w:after="0"/>
              <w:rPr>
                <w:rFonts w:ascii="Verdana" w:hAnsi="Verdana"/>
                <w:sz w:val="18"/>
                <w:szCs w:val="18"/>
              </w:rPr>
            </w:pPr>
            <w:r w:rsidRPr="000A49D7">
              <w:rPr>
                <w:rFonts w:ascii="Verdana" w:hAnsi="Verdana"/>
                <w:sz w:val="18"/>
                <w:szCs w:val="18"/>
              </w:rPr>
              <w:t>23.98 (17.42-32.19)</w:t>
            </w:r>
          </w:p>
        </w:tc>
        <w:tc>
          <w:tcPr>
            <w:tcW w:w="2410" w:type="dxa"/>
            <w:shd w:val="clear" w:color="auto" w:fill="auto"/>
            <w:vAlign w:val="bottom"/>
          </w:tcPr>
          <w:p w14:paraId="5CEAF144" w14:textId="2FDC2AD9" w:rsidR="005525EC" w:rsidRPr="000A49D7" w:rsidRDefault="005525EC" w:rsidP="005525EC">
            <w:pPr>
              <w:pStyle w:val="MSDTable"/>
              <w:spacing w:before="0" w:after="0"/>
              <w:rPr>
                <w:rFonts w:ascii="Verdana" w:hAnsi="Verdana"/>
                <w:sz w:val="18"/>
                <w:szCs w:val="18"/>
              </w:rPr>
            </w:pPr>
            <w:r w:rsidRPr="00E12E69">
              <w:rPr>
                <w:rFonts w:ascii="Verdana" w:hAnsi="Verdana"/>
                <w:sz w:val="18"/>
                <w:szCs w:val="18"/>
              </w:rPr>
              <w:t>0.69 (0.28-1.71)</w:t>
            </w:r>
          </w:p>
        </w:tc>
        <w:tc>
          <w:tcPr>
            <w:tcW w:w="1134" w:type="dxa"/>
            <w:vAlign w:val="center"/>
          </w:tcPr>
          <w:p w14:paraId="3C36AC86" w14:textId="2C6491FD" w:rsidR="005525EC" w:rsidRPr="000A49D7" w:rsidRDefault="00D75E98" w:rsidP="00D75E98">
            <w:pPr>
              <w:pStyle w:val="MSDTable"/>
              <w:spacing w:before="0" w:after="0"/>
              <w:rPr>
                <w:rFonts w:ascii="Verdana" w:hAnsi="Verdana"/>
                <w:sz w:val="18"/>
                <w:szCs w:val="18"/>
              </w:rPr>
            </w:pPr>
            <w:r w:rsidRPr="00D75E98">
              <w:rPr>
                <w:rFonts w:ascii="Verdana" w:hAnsi="Verdana"/>
                <w:sz w:val="18"/>
                <w:szCs w:val="18"/>
              </w:rPr>
              <w:t>0.427</w:t>
            </w:r>
          </w:p>
        </w:tc>
      </w:tr>
      <w:tr w:rsidR="005525EC" w:rsidRPr="000A49D7" w14:paraId="44D3A347" w14:textId="77777777" w:rsidTr="005C513A">
        <w:trPr>
          <w:gridAfter w:val="1"/>
          <w:wAfter w:w="283" w:type="dxa"/>
          <w:trHeight w:val="47"/>
          <w:jc w:val="center"/>
        </w:trPr>
        <w:tc>
          <w:tcPr>
            <w:tcW w:w="2694" w:type="dxa"/>
            <w:shd w:val="clear" w:color="auto" w:fill="auto"/>
            <w:vAlign w:val="center"/>
          </w:tcPr>
          <w:p w14:paraId="4F4BF965" w14:textId="77777777" w:rsidR="005525EC" w:rsidRPr="000A49D7" w:rsidRDefault="005525EC" w:rsidP="005525EC">
            <w:pPr>
              <w:pStyle w:val="MSDTable"/>
              <w:spacing w:before="0" w:after="0"/>
              <w:ind w:left="317"/>
              <w:jc w:val="left"/>
              <w:rPr>
                <w:rFonts w:ascii="Verdana" w:hAnsi="Verdana"/>
                <w:sz w:val="18"/>
                <w:szCs w:val="18"/>
              </w:rPr>
            </w:pPr>
            <w:r w:rsidRPr="000A49D7">
              <w:rPr>
                <w:rFonts w:ascii="Verdana" w:hAnsi="Verdana"/>
                <w:sz w:val="18"/>
                <w:szCs w:val="18"/>
              </w:rPr>
              <w:t>2-4 years</w:t>
            </w:r>
          </w:p>
        </w:tc>
        <w:tc>
          <w:tcPr>
            <w:tcW w:w="1275" w:type="dxa"/>
            <w:vAlign w:val="center"/>
          </w:tcPr>
          <w:p w14:paraId="30AB8217" w14:textId="3AA64001" w:rsidR="005525EC" w:rsidRPr="000A49D7" w:rsidRDefault="005525EC" w:rsidP="005525EC">
            <w:pPr>
              <w:pStyle w:val="MSDTable"/>
              <w:spacing w:before="0" w:after="0"/>
              <w:rPr>
                <w:rFonts w:ascii="Verdana" w:hAnsi="Verdana"/>
                <w:sz w:val="18"/>
                <w:szCs w:val="18"/>
              </w:rPr>
            </w:pPr>
            <w:r w:rsidRPr="000A49D7">
              <w:rPr>
                <w:rFonts w:ascii="Verdana" w:hAnsi="Verdana"/>
                <w:sz w:val="18"/>
                <w:szCs w:val="18"/>
              </w:rPr>
              <w:t>46</w:t>
            </w:r>
          </w:p>
        </w:tc>
        <w:tc>
          <w:tcPr>
            <w:tcW w:w="2552" w:type="dxa"/>
            <w:shd w:val="clear" w:color="auto" w:fill="auto"/>
            <w:vAlign w:val="center"/>
          </w:tcPr>
          <w:p w14:paraId="3EAA837F" w14:textId="0B655AB0" w:rsidR="005525EC" w:rsidRPr="000A49D7" w:rsidRDefault="005525EC" w:rsidP="005525EC">
            <w:pPr>
              <w:pStyle w:val="MSDTable"/>
              <w:spacing w:before="0" w:after="0"/>
              <w:rPr>
                <w:rFonts w:ascii="Verdana" w:hAnsi="Verdana"/>
                <w:sz w:val="18"/>
                <w:szCs w:val="18"/>
              </w:rPr>
            </w:pPr>
            <w:r w:rsidRPr="000A49D7">
              <w:rPr>
                <w:rFonts w:ascii="Verdana" w:hAnsi="Verdana"/>
                <w:sz w:val="18"/>
                <w:szCs w:val="18"/>
              </w:rPr>
              <w:t>12.92 (9.46-17.23)</w:t>
            </w:r>
          </w:p>
        </w:tc>
        <w:tc>
          <w:tcPr>
            <w:tcW w:w="2410" w:type="dxa"/>
            <w:shd w:val="clear" w:color="auto" w:fill="auto"/>
            <w:vAlign w:val="bottom"/>
          </w:tcPr>
          <w:p w14:paraId="2E83827E" w14:textId="29415181" w:rsidR="005525EC" w:rsidRPr="000A49D7" w:rsidRDefault="005525EC" w:rsidP="005525EC">
            <w:pPr>
              <w:pStyle w:val="MSDTable"/>
              <w:spacing w:before="0" w:after="0"/>
              <w:rPr>
                <w:rFonts w:ascii="Verdana" w:hAnsi="Verdana"/>
                <w:sz w:val="18"/>
                <w:szCs w:val="18"/>
              </w:rPr>
            </w:pPr>
            <w:r w:rsidRPr="00E12E69">
              <w:rPr>
                <w:rFonts w:ascii="Verdana" w:hAnsi="Verdana"/>
                <w:sz w:val="18"/>
                <w:szCs w:val="18"/>
              </w:rPr>
              <w:t>0.28 (0.13-0.61)</w:t>
            </w:r>
          </w:p>
        </w:tc>
        <w:tc>
          <w:tcPr>
            <w:tcW w:w="1134" w:type="dxa"/>
            <w:vAlign w:val="center"/>
          </w:tcPr>
          <w:p w14:paraId="0631F012" w14:textId="49E09D5A" w:rsidR="005525EC" w:rsidRPr="000A49D7" w:rsidRDefault="00D75E98" w:rsidP="00D75E98">
            <w:pPr>
              <w:pStyle w:val="MSDTable"/>
              <w:spacing w:before="0" w:after="0"/>
              <w:rPr>
                <w:rFonts w:ascii="Verdana" w:hAnsi="Verdana"/>
                <w:sz w:val="18"/>
                <w:szCs w:val="18"/>
              </w:rPr>
            </w:pPr>
            <w:r w:rsidRPr="00D75E98">
              <w:rPr>
                <w:rFonts w:ascii="Verdana" w:hAnsi="Verdana"/>
                <w:sz w:val="18"/>
                <w:szCs w:val="18"/>
              </w:rPr>
              <w:t>0.001</w:t>
            </w:r>
          </w:p>
        </w:tc>
      </w:tr>
      <w:tr w:rsidR="005525EC" w:rsidRPr="000A49D7" w14:paraId="07CCC9FB" w14:textId="77777777" w:rsidTr="005C513A">
        <w:trPr>
          <w:gridAfter w:val="1"/>
          <w:wAfter w:w="283" w:type="dxa"/>
          <w:trHeight w:val="47"/>
          <w:jc w:val="center"/>
        </w:trPr>
        <w:tc>
          <w:tcPr>
            <w:tcW w:w="2694" w:type="dxa"/>
            <w:shd w:val="clear" w:color="auto" w:fill="auto"/>
            <w:vAlign w:val="center"/>
          </w:tcPr>
          <w:p w14:paraId="062BB23D" w14:textId="77777777" w:rsidR="005525EC" w:rsidRPr="000A49D7" w:rsidRDefault="005525EC" w:rsidP="005525EC">
            <w:pPr>
              <w:pStyle w:val="MSDTable"/>
              <w:spacing w:before="0" w:after="0"/>
              <w:ind w:left="317"/>
              <w:jc w:val="left"/>
              <w:rPr>
                <w:rFonts w:ascii="Verdana" w:hAnsi="Verdana"/>
                <w:sz w:val="18"/>
                <w:szCs w:val="18"/>
              </w:rPr>
            </w:pPr>
            <w:r w:rsidRPr="000A49D7">
              <w:rPr>
                <w:rFonts w:ascii="Verdana" w:hAnsi="Verdana"/>
                <w:sz w:val="18"/>
                <w:szCs w:val="18"/>
              </w:rPr>
              <w:t>5-17 years</w:t>
            </w:r>
          </w:p>
        </w:tc>
        <w:tc>
          <w:tcPr>
            <w:tcW w:w="1275" w:type="dxa"/>
            <w:vAlign w:val="center"/>
          </w:tcPr>
          <w:p w14:paraId="556180A9" w14:textId="618D5EDE" w:rsidR="005525EC" w:rsidRPr="000A49D7" w:rsidRDefault="005525EC" w:rsidP="005525EC">
            <w:pPr>
              <w:pStyle w:val="MSDTable"/>
              <w:spacing w:before="0" w:after="0"/>
              <w:rPr>
                <w:rFonts w:ascii="Verdana" w:hAnsi="Verdana"/>
                <w:sz w:val="18"/>
                <w:szCs w:val="18"/>
              </w:rPr>
            </w:pPr>
            <w:r w:rsidRPr="000A49D7">
              <w:rPr>
                <w:rFonts w:ascii="Verdana" w:hAnsi="Verdana"/>
                <w:sz w:val="18"/>
                <w:szCs w:val="18"/>
              </w:rPr>
              <w:t>61</w:t>
            </w:r>
          </w:p>
        </w:tc>
        <w:tc>
          <w:tcPr>
            <w:tcW w:w="2552" w:type="dxa"/>
            <w:shd w:val="clear" w:color="auto" w:fill="auto"/>
            <w:vAlign w:val="center"/>
          </w:tcPr>
          <w:p w14:paraId="1891BD92" w14:textId="325CC597" w:rsidR="005525EC" w:rsidRPr="000A49D7" w:rsidRDefault="005525EC" w:rsidP="005525EC">
            <w:pPr>
              <w:pStyle w:val="MSDTable"/>
              <w:spacing w:before="0" w:after="0"/>
              <w:rPr>
                <w:rFonts w:ascii="Verdana" w:hAnsi="Verdana"/>
                <w:sz w:val="18"/>
                <w:szCs w:val="18"/>
              </w:rPr>
            </w:pPr>
            <w:r w:rsidRPr="000A49D7">
              <w:rPr>
                <w:rFonts w:ascii="Verdana" w:hAnsi="Verdana"/>
                <w:sz w:val="18"/>
                <w:szCs w:val="18"/>
              </w:rPr>
              <w:t>4.10 (3.13-5.26)</w:t>
            </w:r>
          </w:p>
        </w:tc>
        <w:tc>
          <w:tcPr>
            <w:tcW w:w="2410" w:type="dxa"/>
            <w:shd w:val="clear" w:color="auto" w:fill="auto"/>
            <w:vAlign w:val="bottom"/>
          </w:tcPr>
          <w:p w14:paraId="2A224C47" w14:textId="49015738" w:rsidR="005525EC" w:rsidRPr="000A49D7" w:rsidRDefault="005525EC" w:rsidP="005525EC">
            <w:pPr>
              <w:pStyle w:val="MSDTable"/>
              <w:spacing w:before="0" w:after="0"/>
              <w:rPr>
                <w:rFonts w:ascii="Verdana" w:hAnsi="Verdana"/>
                <w:sz w:val="18"/>
                <w:szCs w:val="18"/>
              </w:rPr>
            </w:pPr>
            <w:r w:rsidRPr="00E12E69">
              <w:rPr>
                <w:rFonts w:ascii="Verdana" w:hAnsi="Verdana"/>
                <w:sz w:val="18"/>
                <w:szCs w:val="18"/>
              </w:rPr>
              <w:t>0.48 (0.25-0.94)</w:t>
            </w:r>
          </w:p>
        </w:tc>
        <w:tc>
          <w:tcPr>
            <w:tcW w:w="1134" w:type="dxa"/>
            <w:vAlign w:val="center"/>
          </w:tcPr>
          <w:p w14:paraId="00D50927" w14:textId="537BCACC" w:rsidR="005525EC" w:rsidRPr="000A49D7" w:rsidRDefault="00D75E98" w:rsidP="005525EC">
            <w:pPr>
              <w:pStyle w:val="MSDTable"/>
              <w:spacing w:before="0" w:after="0"/>
              <w:rPr>
                <w:rFonts w:ascii="Verdana" w:hAnsi="Verdana"/>
                <w:sz w:val="18"/>
                <w:szCs w:val="18"/>
              </w:rPr>
            </w:pPr>
            <w:r w:rsidRPr="00D75E98">
              <w:rPr>
                <w:rFonts w:ascii="Verdana" w:hAnsi="Verdana"/>
                <w:sz w:val="18"/>
                <w:szCs w:val="18"/>
              </w:rPr>
              <w:t>0.031</w:t>
            </w:r>
          </w:p>
        </w:tc>
      </w:tr>
      <w:tr w:rsidR="00853EB5" w:rsidRPr="000A49D7" w14:paraId="394E6AA8" w14:textId="77777777" w:rsidTr="00866645">
        <w:trPr>
          <w:gridAfter w:val="1"/>
          <w:wAfter w:w="283" w:type="dxa"/>
          <w:trHeight w:val="47"/>
          <w:jc w:val="center"/>
        </w:trPr>
        <w:tc>
          <w:tcPr>
            <w:tcW w:w="10065" w:type="dxa"/>
            <w:gridSpan w:val="5"/>
            <w:shd w:val="clear" w:color="auto" w:fill="auto"/>
            <w:vAlign w:val="center"/>
          </w:tcPr>
          <w:p w14:paraId="566D4720" w14:textId="77777777" w:rsidR="00853EB5" w:rsidRPr="00E12E69" w:rsidRDefault="00853EB5" w:rsidP="00E12E69">
            <w:pPr>
              <w:pStyle w:val="MSDTable"/>
              <w:spacing w:before="0" w:after="0"/>
              <w:ind w:left="179"/>
              <w:jc w:val="left"/>
              <w:rPr>
                <w:rFonts w:ascii="Verdana" w:hAnsi="Verdana"/>
                <w:b/>
                <w:sz w:val="18"/>
                <w:szCs w:val="18"/>
              </w:rPr>
            </w:pPr>
            <w:r w:rsidRPr="00E12E69">
              <w:rPr>
                <w:rFonts w:ascii="Verdana" w:hAnsi="Verdana"/>
                <w:b/>
                <w:sz w:val="18"/>
                <w:szCs w:val="18"/>
              </w:rPr>
              <w:t>Late Post-PCV13 (2015-2019)</w:t>
            </w:r>
          </w:p>
        </w:tc>
      </w:tr>
      <w:tr w:rsidR="0030543B" w:rsidRPr="000A49D7" w14:paraId="4E68F587" w14:textId="77777777" w:rsidTr="005C513A">
        <w:trPr>
          <w:gridAfter w:val="1"/>
          <w:wAfter w:w="283" w:type="dxa"/>
          <w:trHeight w:val="47"/>
          <w:jc w:val="center"/>
        </w:trPr>
        <w:tc>
          <w:tcPr>
            <w:tcW w:w="2694" w:type="dxa"/>
            <w:shd w:val="clear" w:color="auto" w:fill="auto"/>
            <w:vAlign w:val="center"/>
          </w:tcPr>
          <w:p w14:paraId="55CAE68C" w14:textId="77777777" w:rsidR="0030543B" w:rsidRPr="000A49D7" w:rsidRDefault="0030543B" w:rsidP="0030543B">
            <w:pPr>
              <w:pStyle w:val="MSDTable"/>
              <w:spacing w:before="0" w:after="0"/>
              <w:ind w:left="317"/>
              <w:jc w:val="left"/>
              <w:rPr>
                <w:rFonts w:ascii="Verdana" w:hAnsi="Verdana"/>
                <w:sz w:val="18"/>
                <w:szCs w:val="18"/>
              </w:rPr>
            </w:pPr>
            <w:r w:rsidRPr="000A49D7">
              <w:rPr>
                <w:rFonts w:ascii="Verdana" w:hAnsi="Verdana"/>
                <w:sz w:val="18"/>
                <w:szCs w:val="18"/>
              </w:rPr>
              <w:t>0-1 years</w:t>
            </w:r>
          </w:p>
        </w:tc>
        <w:tc>
          <w:tcPr>
            <w:tcW w:w="1275" w:type="dxa"/>
            <w:vAlign w:val="center"/>
          </w:tcPr>
          <w:p w14:paraId="63FB7F78" w14:textId="06C57308" w:rsidR="0030543B" w:rsidRPr="000A49D7" w:rsidRDefault="0030543B" w:rsidP="0030543B">
            <w:pPr>
              <w:pStyle w:val="MSDTable"/>
              <w:spacing w:before="0" w:after="0"/>
              <w:rPr>
                <w:rFonts w:ascii="Verdana" w:hAnsi="Verdana"/>
                <w:sz w:val="18"/>
                <w:szCs w:val="18"/>
              </w:rPr>
            </w:pPr>
            <w:r w:rsidRPr="000A49D7">
              <w:rPr>
                <w:rFonts w:ascii="Verdana" w:hAnsi="Verdana"/>
                <w:sz w:val="18"/>
                <w:szCs w:val="18"/>
              </w:rPr>
              <w:t>12</w:t>
            </w:r>
          </w:p>
        </w:tc>
        <w:tc>
          <w:tcPr>
            <w:tcW w:w="2552" w:type="dxa"/>
            <w:shd w:val="clear" w:color="auto" w:fill="auto"/>
            <w:vAlign w:val="center"/>
          </w:tcPr>
          <w:p w14:paraId="42560D0A" w14:textId="3DA54664" w:rsidR="0030543B" w:rsidRPr="000A49D7" w:rsidRDefault="0030543B" w:rsidP="0030543B">
            <w:pPr>
              <w:pStyle w:val="MSDTable"/>
              <w:spacing w:before="0" w:after="0"/>
              <w:rPr>
                <w:rFonts w:ascii="Verdana" w:hAnsi="Verdana"/>
                <w:sz w:val="18"/>
                <w:szCs w:val="18"/>
              </w:rPr>
            </w:pPr>
            <w:r w:rsidRPr="000A49D7">
              <w:rPr>
                <w:rFonts w:ascii="Verdana" w:hAnsi="Verdana"/>
                <w:sz w:val="18"/>
                <w:szCs w:val="18"/>
              </w:rPr>
              <w:t>12.87 (6.65-22.47)</w:t>
            </w:r>
          </w:p>
        </w:tc>
        <w:tc>
          <w:tcPr>
            <w:tcW w:w="2410" w:type="dxa"/>
            <w:shd w:val="clear" w:color="auto" w:fill="auto"/>
            <w:vAlign w:val="bottom"/>
          </w:tcPr>
          <w:p w14:paraId="7A3F086E" w14:textId="4F1FCA93" w:rsidR="0030543B" w:rsidRPr="000A49D7" w:rsidRDefault="0030543B" w:rsidP="0030543B">
            <w:pPr>
              <w:pStyle w:val="MSDTable"/>
              <w:spacing w:before="0" w:after="0"/>
              <w:rPr>
                <w:rFonts w:ascii="Verdana" w:hAnsi="Verdana"/>
                <w:sz w:val="18"/>
                <w:szCs w:val="18"/>
              </w:rPr>
            </w:pPr>
            <w:r w:rsidRPr="00E12E69">
              <w:rPr>
                <w:rFonts w:ascii="Verdana" w:hAnsi="Verdana"/>
                <w:sz w:val="18"/>
                <w:szCs w:val="18"/>
              </w:rPr>
              <w:t>0.26 (0.06-1.12)</w:t>
            </w:r>
          </w:p>
        </w:tc>
        <w:tc>
          <w:tcPr>
            <w:tcW w:w="1134" w:type="dxa"/>
            <w:vAlign w:val="bottom"/>
          </w:tcPr>
          <w:p w14:paraId="5F334EF5" w14:textId="11AB5AC6" w:rsidR="0030543B" w:rsidRPr="000A49D7" w:rsidRDefault="0030543B" w:rsidP="0030543B">
            <w:pPr>
              <w:pStyle w:val="MSDTable"/>
              <w:spacing w:before="0" w:after="0"/>
              <w:rPr>
                <w:rFonts w:ascii="Verdana" w:hAnsi="Verdana"/>
                <w:sz w:val="18"/>
                <w:szCs w:val="18"/>
              </w:rPr>
            </w:pPr>
            <w:r w:rsidRPr="00E12E69">
              <w:rPr>
                <w:rFonts w:ascii="Verdana" w:hAnsi="Verdana"/>
                <w:sz w:val="18"/>
                <w:szCs w:val="18"/>
              </w:rPr>
              <w:t>0.070</w:t>
            </w:r>
          </w:p>
        </w:tc>
      </w:tr>
      <w:tr w:rsidR="0030543B" w:rsidRPr="000A49D7" w14:paraId="59BC31C3" w14:textId="77777777" w:rsidTr="005C513A">
        <w:trPr>
          <w:gridAfter w:val="1"/>
          <w:wAfter w:w="283" w:type="dxa"/>
          <w:trHeight w:val="47"/>
          <w:jc w:val="center"/>
        </w:trPr>
        <w:tc>
          <w:tcPr>
            <w:tcW w:w="2694" w:type="dxa"/>
            <w:shd w:val="clear" w:color="auto" w:fill="auto"/>
            <w:vAlign w:val="center"/>
          </w:tcPr>
          <w:p w14:paraId="2BA024CB" w14:textId="77777777" w:rsidR="0030543B" w:rsidRPr="000A49D7" w:rsidRDefault="0030543B" w:rsidP="0030543B">
            <w:pPr>
              <w:pStyle w:val="MSDTable"/>
              <w:spacing w:before="0" w:after="0"/>
              <w:ind w:left="317"/>
              <w:jc w:val="left"/>
              <w:rPr>
                <w:rFonts w:ascii="Verdana" w:hAnsi="Verdana"/>
                <w:sz w:val="18"/>
                <w:szCs w:val="18"/>
              </w:rPr>
            </w:pPr>
            <w:r w:rsidRPr="000A49D7">
              <w:rPr>
                <w:rFonts w:ascii="Verdana" w:hAnsi="Verdana"/>
                <w:sz w:val="18"/>
                <w:szCs w:val="18"/>
              </w:rPr>
              <w:t>2-4 years</w:t>
            </w:r>
          </w:p>
        </w:tc>
        <w:tc>
          <w:tcPr>
            <w:tcW w:w="1275" w:type="dxa"/>
            <w:vAlign w:val="center"/>
          </w:tcPr>
          <w:p w14:paraId="39B0570A" w14:textId="211371D8" w:rsidR="0030543B" w:rsidRPr="000A49D7" w:rsidRDefault="0030543B" w:rsidP="0030543B">
            <w:pPr>
              <w:pStyle w:val="MSDTable"/>
              <w:spacing w:before="0" w:after="0"/>
              <w:rPr>
                <w:rFonts w:ascii="Verdana" w:hAnsi="Verdana"/>
                <w:sz w:val="18"/>
                <w:szCs w:val="18"/>
              </w:rPr>
            </w:pPr>
            <w:r w:rsidRPr="000A49D7">
              <w:rPr>
                <w:rFonts w:ascii="Verdana" w:hAnsi="Verdana"/>
                <w:sz w:val="18"/>
                <w:szCs w:val="18"/>
              </w:rPr>
              <w:t>19</w:t>
            </w:r>
          </w:p>
        </w:tc>
        <w:tc>
          <w:tcPr>
            <w:tcW w:w="2552" w:type="dxa"/>
            <w:shd w:val="clear" w:color="auto" w:fill="auto"/>
            <w:vAlign w:val="center"/>
          </w:tcPr>
          <w:p w14:paraId="3D07E590" w14:textId="389197E2" w:rsidR="0030543B" w:rsidRPr="000A49D7" w:rsidRDefault="0030543B" w:rsidP="0030543B">
            <w:pPr>
              <w:pStyle w:val="MSDTable"/>
              <w:spacing w:before="0" w:after="0"/>
              <w:rPr>
                <w:rFonts w:ascii="Verdana" w:hAnsi="Verdana"/>
                <w:sz w:val="18"/>
                <w:szCs w:val="18"/>
              </w:rPr>
            </w:pPr>
            <w:r w:rsidRPr="000A49D7">
              <w:rPr>
                <w:rFonts w:ascii="Verdana" w:hAnsi="Verdana"/>
                <w:sz w:val="18"/>
                <w:szCs w:val="18"/>
              </w:rPr>
              <w:t>9.95 (5.99-15.54)</w:t>
            </w:r>
          </w:p>
        </w:tc>
        <w:tc>
          <w:tcPr>
            <w:tcW w:w="2410" w:type="dxa"/>
            <w:shd w:val="clear" w:color="auto" w:fill="auto"/>
            <w:vAlign w:val="bottom"/>
          </w:tcPr>
          <w:p w14:paraId="72FE915D" w14:textId="75C60A96" w:rsidR="0030543B" w:rsidRPr="000A49D7" w:rsidRDefault="0030543B" w:rsidP="0030543B">
            <w:pPr>
              <w:pStyle w:val="MSDTable"/>
              <w:spacing w:before="0" w:after="0"/>
              <w:rPr>
                <w:rFonts w:ascii="Verdana" w:hAnsi="Verdana"/>
                <w:sz w:val="18"/>
                <w:szCs w:val="18"/>
              </w:rPr>
            </w:pPr>
            <w:r w:rsidRPr="00E12E69">
              <w:rPr>
                <w:rFonts w:ascii="Verdana" w:hAnsi="Verdana"/>
                <w:sz w:val="18"/>
                <w:szCs w:val="18"/>
              </w:rPr>
              <w:t>0.13 (0.04-0.41)</w:t>
            </w:r>
          </w:p>
        </w:tc>
        <w:tc>
          <w:tcPr>
            <w:tcW w:w="1134" w:type="dxa"/>
            <w:vAlign w:val="bottom"/>
          </w:tcPr>
          <w:p w14:paraId="2B1B84A3" w14:textId="49910039" w:rsidR="0030543B" w:rsidRPr="000A49D7" w:rsidRDefault="0030543B" w:rsidP="0030543B">
            <w:pPr>
              <w:pStyle w:val="MSDTable"/>
              <w:spacing w:before="0" w:after="0"/>
              <w:rPr>
                <w:rFonts w:ascii="Verdana" w:hAnsi="Verdana"/>
                <w:sz w:val="18"/>
                <w:szCs w:val="18"/>
              </w:rPr>
            </w:pPr>
            <w:r w:rsidRPr="00E12E69">
              <w:rPr>
                <w:rFonts w:ascii="Verdana" w:hAnsi="Verdana"/>
                <w:sz w:val="18"/>
                <w:szCs w:val="18"/>
              </w:rPr>
              <w:t>0.001</w:t>
            </w:r>
          </w:p>
        </w:tc>
      </w:tr>
      <w:tr w:rsidR="0030543B" w:rsidRPr="000A49D7" w14:paraId="17691976" w14:textId="77777777" w:rsidTr="005C513A">
        <w:trPr>
          <w:gridAfter w:val="1"/>
          <w:wAfter w:w="283" w:type="dxa"/>
          <w:trHeight w:val="47"/>
          <w:jc w:val="center"/>
        </w:trPr>
        <w:tc>
          <w:tcPr>
            <w:tcW w:w="2694" w:type="dxa"/>
            <w:tcBorders>
              <w:bottom w:val="single" w:sz="2" w:space="0" w:color="auto"/>
            </w:tcBorders>
            <w:shd w:val="clear" w:color="auto" w:fill="auto"/>
            <w:vAlign w:val="center"/>
          </w:tcPr>
          <w:p w14:paraId="23CDE9CC" w14:textId="77777777" w:rsidR="0030543B" w:rsidRPr="000A49D7" w:rsidRDefault="0030543B" w:rsidP="0030543B">
            <w:pPr>
              <w:pStyle w:val="MSDTable"/>
              <w:spacing w:before="0" w:after="0"/>
              <w:ind w:left="317"/>
              <w:jc w:val="left"/>
              <w:rPr>
                <w:rFonts w:ascii="Verdana" w:hAnsi="Verdana"/>
                <w:sz w:val="18"/>
                <w:szCs w:val="18"/>
              </w:rPr>
            </w:pPr>
            <w:r w:rsidRPr="000A49D7">
              <w:rPr>
                <w:rFonts w:ascii="Verdana" w:hAnsi="Verdana"/>
                <w:sz w:val="18"/>
                <w:szCs w:val="18"/>
              </w:rPr>
              <w:t>5-17 years</w:t>
            </w:r>
          </w:p>
        </w:tc>
        <w:tc>
          <w:tcPr>
            <w:tcW w:w="1275" w:type="dxa"/>
            <w:tcBorders>
              <w:bottom w:val="single" w:sz="2" w:space="0" w:color="auto"/>
            </w:tcBorders>
            <w:vAlign w:val="center"/>
          </w:tcPr>
          <w:p w14:paraId="2D8EF66D" w14:textId="5AF53572" w:rsidR="0030543B" w:rsidRPr="000A49D7" w:rsidRDefault="0030543B" w:rsidP="0030543B">
            <w:pPr>
              <w:pStyle w:val="MSDTable"/>
              <w:spacing w:before="0" w:after="0"/>
              <w:rPr>
                <w:rFonts w:ascii="Verdana" w:hAnsi="Verdana"/>
                <w:sz w:val="18"/>
                <w:szCs w:val="18"/>
              </w:rPr>
            </w:pPr>
            <w:r w:rsidRPr="000A49D7">
              <w:rPr>
                <w:rFonts w:ascii="Verdana" w:hAnsi="Verdana"/>
                <w:sz w:val="18"/>
                <w:szCs w:val="18"/>
              </w:rPr>
              <w:t>13</w:t>
            </w:r>
          </w:p>
        </w:tc>
        <w:tc>
          <w:tcPr>
            <w:tcW w:w="2552" w:type="dxa"/>
            <w:tcBorders>
              <w:bottom w:val="single" w:sz="2" w:space="0" w:color="auto"/>
            </w:tcBorders>
            <w:shd w:val="clear" w:color="auto" w:fill="auto"/>
            <w:vAlign w:val="center"/>
          </w:tcPr>
          <w:p w14:paraId="609079BB" w14:textId="7A743557" w:rsidR="0030543B" w:rsidRPr="000A49D7" w:rsidRDefault="0030543B" w:rsidP="0030543B">
            <w:pPr>
              <w:pStyle w:val="MSDTable"/>
              <w:spacing w:before="0" w:after="0"/>
              <w:rPr>
                <w:rFonts w:ascii="Verdana" w:hAnsi="Verdana"/>
                <w:sz w:val="18"/>
                <w:szCs w:val="18"/>
              </w:rPr>
            </w:pPr>
            <w:r w:rsidRPr="000A49D7">
              <w:rPr>
                <w:rFonts w:ascii="Verdana" w:hAnsi="Verdana"/>
                <w:sz w:val="18"/>
                <w:szCs w:val="18"/>
              </w:rPr>
              <w:t>1.52 (0.81-2.61)</w:t>
            </w:r>
          </w:p>
        </w:tc>
        <w:tc>
          <w:tcPr>
            <w:tcW w:w="2410" w:type="dxa"/>
            <w:tcBorders>
              <w:bottom w:val="single" w:sz="2" w:space="0" w:color="auto"/>
            </w:tcBorders>
            <w:shd w:val="clear" w:color="auto" w:fill="auto"/>
            <w:vAlign w:val="bottom"/>
          </w:tcPr>
          <w:p w14:paraId="219AD560" w14:textId="5AC25B8E" w:rsidR="0030543B" w:rsidRPr="000A49D7" w:rsidRDefault="0030543B" w:rsidP="0030543B">
            <w:pPr>
              <w:pStyle w:val="MSDTable"/>
              <w:spacing w:before="0" w:after="0"/>
              <w:rPr>
                <w:rFonts w:ascii="Verdana" w:hAnsi="Verdana"/>
                <w:sz w:val="18"/>
                <w:szCs w:val="18"/>
              </w:rPr>
            </w:pPr>
            <w:r w:rsidRPr="00E12E69">
              <w:rPr>
                <w:rFonts w:ascii="Verdana" w:hAnsi="Verdana"/>
                <w:sz w:val="18"/>
                <w:szCs w:val="18"/>
              </w:rPr>
              <w:t>0.24 (0.08-0.72)</w:t>
            </w:r>
          </w:p>
        </w:tc>
        <w:tc>
          <w:tcPr>
            <w:tcW w:w="1134" w:type="dxa"/>
            <w:tcBorders>
              <w:bottom w:val="single" w:sz="2" w:space="0" w:color="auto"/>
            </w:tcBorders>
            <w:vAlign w:val="bottom"/>
          </w:tcPr>
          <w:p w14:paraId="4BF88091" w14:textId="6D3F300C" w:rsidR="0030543B" w:rsidRPr="000A49D7" w:rsidRDefault="0030543B" w:rsidP="0030543B">
            <w:pPr>
              <w:pStyle w:val="MSDTable"/>
              <w:spacing w:before="0" w:after="0"/>
              <w:rPr>
                <w:rFonts w:ascii="Verdana" w:hAnsi="Verdana"/>
                <w:sz w:val="18"/>
                <w:szCs w:val="18"/>
              </w:rPr>
            </w:pPr>
            <w:r w:rsidRPr="00E12E69">
              <w:rPr>
                <w:rFonts w:ascii="Verdana" w:hAnsi="Verdana"/>
                <w:sz w:val="18"/>
                <w:szCs w:val="18"/>
              </w:rPr>
              <w:t>0.011</w:t>
            </w:r>
          </w:p>
        </w:tc>
      </w:tr>
      <w:tr w:rsidR="00853EB5" w:rsidRPr="000A49D7" w14:paraId="69AED354" w14:textId="77777777" w:rsidTr="00866645">
        <w:trPr>
          <w:gridAfter w:val="1"/>
          <w:wAfter w:w="283" w:type="dxa"/>
          <w:trHeight w:val="47"/>
          <w:jc w:val="center"/>
        </w:trPr>
        <w:tc>
          <w:tcPr>
            <w:tcW w:w="2694" w:type="dxa"/>
            <w:tcBorders>
              <w:top w:val="single" w:sz="2" w:space="0" w:color="auto"/>
            </w:tcBorders>
            <w:shd w:val="clear" w:color="auto" w:fill="auto"/>
            <w:vAlign w:val="center"/>
          </w:tcPr>
          <w:p w14:paraId="36029517" w14:textId="77777777" w:rsidR="00853EB5" w:rsidRPr="000A49D7" w:rsidRDefault="00853EB5" w:rsidP="00853EB5">
            <w:pPr>
              <w:pStyle w:val="MSDTable"/>
              <w:spacing w:before="0" w:after="0"/>
              <w:jc w:val="left"/>
              <w:rPr>
                <w:rFonts w:ascii="Verdana" w:hAnsi="Verdana"/>
                <w:sz w:val="18"/>
                <w:szCs w:val="18"/>
              </w:rPr>
            </w:pPr>
            <w:r w:rsidRPr="000A49D7">
              <w:rPr>
                <w:rFonts w:ascii="Verdana" w:hAnsi="Verdana"/>
                <w:b/>
                <w:sz w:val="18"/>
                <w:szCs w:val="18"/>
              </w:rPr>
              <w:t>ACP</w:t>
            </w:r>
          </w:p>
        </w:tc>
        <w:tc>
          <w:tcPr>
            <w:tcW w:w="1275" w:type="dxa"/>
            <w:tcBorders>
              <w:top w:val="single" w:sz="2" w:space="0" w:color="auto"/>
            </w:tcBorders>
            <w:vAlign w:val="center"/>
          </w:tcPr>
          <w:p w14:paraId="1C1E694D" w14:textId="77777777" w:rsidR="00853EB5" w:rsidRPr="000A49D7" w:rsidRDefault="00853EB5" w:rsidP="00853EB5">
            <w:pPr>
              <w:pStyle w:val="MSDTable"/>
              <w:spacing w:before="0" w:after="0"/>
              <w:rPr>
                <w:rFonts w:ascii="Verdana" w:hAnsi="Verdana"/>
                <w:sz w:val="18"/>
                <w:szCs w:val="18"/>
              </w:rPr>
            </w:pPr>
          </w:p>
        </w:tc>
        <w:tc>
          <w:tcPr>
            <w:tcW w:w="2552" w:type="dxa"/>
            <w:tcBorders>
              <w:top w:val="single" w:sz="2" w:space="0" w:color="auto"/>
            </w:tcBorders>
            <w:shd w:val="clear" w:color="auto" w:fill="auto"/>
            <w:vAlign w:val="center"/>
          </w:tcPr>
          <w:p w14:paraId="55BA6F8F" w14:textId="77777777" w:rsidR="00853EB5" w:rsidRPr="000A49D7" w:rsidRDefault="00853EB5" w:rsidP="00853EB5">
            <w:pPr>
              <w:pStyle w:val="MSDTable"/>
              <w:spacing w:before="0" w:after="0"/>
              <w:rPr>
                <w:rFonts w:ascii="Verdana" w:hAnsi="Verdana"/>
                <w:sz w:val="18"/>
                <w:szCs w:val="18"/>
              </w:rPr>
            </w:pPr>
          </w:p>
        </w:tc>
        <w:tc>
          <w:tcPr>
            <w:tcW w:w="2410" w:type="dxa"/>
            <w:tcBorders>
              <w:top w:val="single" w:sz="2" w:space="0" w:color="auto"/>
            </w:tcBorders>
            <w:shd w:val="clear" w:color="auto" w:fill="auto"/>
          </w:tcPr>
          <w:p w14:paraId="6C56B0D1" w14:textId="77777777" w:rsidR="00853EB5" w:rsidRPr="000A49D7" w:rsidRDefault="00853EB5" w:rsidP="00853EB5">
            <w:pPr>
              <w:pStyle w:val="MSDTable"/>
              <w:spacing w:before="0" w:after="0"/>
              <w:rPr>
                <w:rFonts w:ascii="Verdana" w:hAnsi="Verdana"/>
                <w:sz w:val="18"/>
                <w:szCs w:val="18"/>
              </w:rPr>
            </w:pPr>
          </w:p>
        </w:tc>
        <w:tc>
          <w:tcPr>
            <w:tcW w:w="1134" w:type="dxa"/>
            <w:tcBorders>
              <w:top w:val="single" w:sz="2" w:space="0" w:color="auto"/>
            </w:tcBorders>
            <w:vAlign w:val="center"/>
          </w:tcPr>
          <w:p w14:paraId="54CA2308" w14:textId="77777777" w:rsidR="00853EB5" w:rsidRPr="000A49D7" w:rsidRDefault="00853EB5" w:rsidP="00853EB5">
            <w:pPr>
              <w:pStyle w:val="MSDTable"/>
              <w:spacing w:before="0" w:after="0"/>
              <w:rPr>
                <w:rFonts w:ascii="Verdana" w:hAnsi="Verdana"/>
                <w:sz w:val="18"/>
                <w:szCs w:val="18"/>
              </w:rPr>
            </w:pPr>
          </w:p>
        </w:tc>
      </w:tr>
      <w:tr w:rsidR="00853EB5" w:rsidRPr="000A49D7" w14:paraId="36474A19" w14:textId="77777777" w:rsidTr="00866645">
        <w:trPr>
          <w:gridAfter w:val="1"/>
          <w:wAfter w:w="283" w:type="dxa"/>
          <w:trHeight w:val="47"/>
          <w:jc w:val="center"/>
        </w:trPr>
        <w:tc>
          <w:tcPr>
            <w:tcW w:w="10065" w:type="dxa"/>
            <w:gridSpan w:val="5"/>
            <w:shd w:val="clear" w:color="auto" w:fill="auto"/>
            <w:vAlign w:val="center"/>
          </w:tcPr>
          <w:p w14:paraId="72EE2D28" w14:textId="77777777" w:rsidR="00853EB5" w:rsidRPr="000A49D7" w:rsidRDefault="00853EB5" w:rsidP="00853EB5">
            <w:pPr>
              <w:pStyle w:val="MSDTable"/>
              <w:spacing w:before="0" w:after="0"/>
              <w:ind w:left="179"/>
              <w:jc w:val="left"/>
              <w:rPr>
                <w:rFonts w:ascii="Verdana" w:hAnsi="Verdana"/>
                <w:sz w:val="18"/>
                <w:szCs w:val="18"/>
              </w:rPr>
            </w:pPr>
            <w:r w:rsidRPr="000A49D7">
              <w:rPr>
                <w:rFonts w:ascii="Verdana" w:hAnsi="Verdana"/>
                <w:b/>
                <w:sz w:val="18"/>
                <w:szCs w:val="18"/>
              </w:rPr>
              <w:t xml:space="preserve">Pre-PCV7 (2003-2005) </w:t>
            </w:r>
          </w:p>
        </w:tc>
      </w:tr>
      <w:tr w:rsidR="00472C8F" w:rsidRPr="000A49D7" w14:paraId="4FC634E1" w14:textId="77777777" w:rsidTr="005C513A">
        <w:trPr>
          <w:gridAfter w:val="1"/>
          <w:wAfter w:w="283" w:type="dxa"/>
          <w:trHeight w:val="47"/>
          <w:jc w:val="center"/>
        </w:trPr>
        <w:tc>
          <w:tcPr>
            <w:tcW w:w="2694" w:type="dxa"/>
            <w:shd w:val="clear" w:color="auto" w:fill="auto"/>
            <w:vAlign w:val="center"/>
          </w:tcPr>
          <w:p w14:paraId="69CD33FA" w14:textId="77777777" w:rsidR="00472C8F" w:rsidRPr="000A49D7" w:rsidRDefault="00472C8F" w:rsidP="00472C8F">
            <w:pPr>
              <w:pStyle w:val="MSDTable"/>
              <w:spacing w:before="0" w:after="0"/>
              <w:ind w:left="317"/>
              <w:jc w:val="left"/>
              <w:rPr>
                <w:rFonts w:ascii="Verdana" w:hAnsi="Verdana"/>
                <w:sz w:val="18"/>
                <w:szCs w:val="18"/>
              </w:rPr>
            </w:pPr>
            <w:r w:rsidRPr="000A49D7">
              <w:rPr>
                <w:rFonts w:ascii="Verdana" w:hAnsi="Verdana"/>
                <w:sz w:val="18"/>
                <w:szCs w:val="18"/>
              </w:rPr>
              <w:t>0-1 years</w:t>
            </w:r>
          </w:p>
        </w:tc>
        <w:tc>
          <w:tcPr>
            <w:tcW w:w="1275" w:type="dxa"/>
            <w:vAlign w:val="center"/>
          </w:tcPr>
          <w:p w14:paraId="004FDF62" w14:textId="51597938" w:rsidR="00472C8F" w:rsidRPr="000A49D7" w:rsidRDefault="00472C8F" w:rsidP="00472C8F">
            <w:pPr>
              <w:pStyle w:val="MSDTable"/>
              <w:spacing w:before="0" w:after="0"/>
              <w:rPr>
                <w:rFonts w:ascii="Verdana" w:hAnsi="Verdana"/>
                <w:sz w:val="18"/>
                <w:szCs w:val="18"/>
              </w:rPr>
            </w:pPr>
            <w:r w:rsidRPr="000A49D7">
              <w:rPr>
                <w:rFonts w:ascii="Verdana" w:hAnsi="Verdana"/>
                <w:sz w:val="18"/>
                <w:szCs w:val="18"/>
              </w:rPr>
              <w:t>800</w:t>
            </w:r>
          </w:p>
        </w:tc>
        <w:tc>
          <w:tcPr>
            <w:tcW w:w="2552" w:type="dxa"/>
            <w:shd w:val="clear" w:color="auto" w:fill="auto"/>
            <w:vAlign w:val="center"/>
          </w:tcPr>
          <w:p w14:paraId="133952C0" w14:textId="4AFCC877" w:rsidR="00472C8F" w:rsidRPr="000A49D7" w:rsidRDefault="00472C8F" w:rsidP="00472C8F">
            <w:pPr>
              <w:pStyle w:val="MSDTable"/>
              <w:spacing w:before="0" w:after="0"/>
              <w:rPr>
                <w:rFonts w:ascii="Verdana" w:hAnsi="Verdana"/>
                <w:sz w:val="18"/>
                <w:szCs w:val="18"/>
              </w:rPr>
            </w:pPr>
            <w:r w:rsidRPr="000A49D7">
              <w:rPr>
                <w:rFonts w:ascii="Verdana" w:hAnsi="Verdana"/>
                <w:sz w:val="18"/>
                <w:szCs w:val="18"/>
              </w:rPr>
              <w:t>645.07</w:t>
            </w:r>
            <w:r w:rsidRPr="000A49D7">
              <w:rPr>
                <w:rFonts w:ascii="Verdana" w:hAnsi="Verdana"/>
                <w:sz w:val="18"/>
                <w:szCs w:val="18"/>
              </w:rPr>
              <w:tab/>
              <w:t>(601.14-691.37)</w:t>
            </w:r>
          </w:p>
        </w:tc>
        <w:tc>
          <w:tcPr>
            <w:tcW w:w="2410" w:type="dxa"/>
            <w:shd w:val="clear" w:color="auto" w:fill="auto"/>
            <w:vAlign w:val="bottom"/>
          </w:tcPr>
          <w:p w14:paraId="1928404F" w14:textId="2C2337EB" w:rsidR="00472C8F" w:rsidRPr="000A49D7" w:rsidRDefault="002357F2" w:rsidP="00472C8F">
            <w:pPr>
              <w:pStyle w:val="MSDTable"/>
              <w:spacing w:before="0" w:after="0"/>
              <w:rPr>
                <w:rFonts w:ascii="Verdana" w:hAnsi="Verdana"/>
                <w:sz w:val="18"/>
                <w:szCs w:val="18"/>
              </w:rPr>
            </w:pPr>
            <w:r>
              <w:rPr>
                <w:rFonts w:ascii="Verdana" w:hAnsi="Verdana"/>
                <w:sz w:val="18"/>
                <w:szCs w:val="18"/>
              </w:rPr>
              <w:t>1</w:t>
            </w:r>
          </w:p>
        </w:tc>
        <w:tc>
          <w:tcPr>
            <w:tcW w:w="1134" w:type="dxa"/>
            <w:vAlign w:val="center"/>
          </w:tcPr>
          <w:p w14:paraId="3837CD27" w14:textId="5E24FA13" w:rsidR="00472C8F" w:rsidRPr="000A49D7" w:rsidRDefault="002357F2" w:rsidP="00BE27A3">
            <w:pPr>
              <w:pStyle w:val="MSDTable"/>
              <w:spacing w:before="0" w:after="0"/>
              <w:rPr>
                <w:rFonts w:ascii="Verdana" w:hAnsi="Verdana"/>
                <w:sz w:val="18"/>
                <w:szCs w:val="18"/>
              </w:rPr>
            </w:pPr>
            <w:r>
              <w:rPr>
                <w:rFonts w:ascii="Verdana" w:hAnsi="Verdana"/>
                <w:sz w:val="18"/>
                <w:szCs w:val="18"/>
              </w:rPr>
              <w:t>-</w:t>
            </w:r>
          </w:p>
        </w:tc>
      </w:tr>
      <w:tr w:rsidR="00472C8F" w:rsidRPr="000A49D7" w14:paraId="51A42CD2" w14:textId="77777777" w:rsidTr="005C513A">
        <w:trPr>
          <w:gridAfter w:val="1"/>
          <w:wAfter w:w="283" w:type="dxa"/>
          <w:trHeight w:val="47"/>
          <w:jc w:val="center"/>
        </w:trPr>
        <w:tc>
          <w:tcPr>
            <w:tcW w:w="2694" w:type="dxa"/>
            <w:shd w:val="clear" w:color="auto" w:fill="auto"/>
            <w:vAlign w:val="center"/>
          </w:tcPr>
          <w:p w14:paraId="01E77462" w14:textId="77777777" w:rsidR="00472C8F" w:rsidRPr="000A49D7" w:rsidRDefault="00472C8F" w:rsidP="00472C8F">
            <w:pPr>
              <w:pStyle w:val="MSDTable"/>
              <w:spacing w:before="0" w:after="0"/>
              <w:ind w:left="317"/>
              <w:jc w:val="left"/>
              <w:rPr>
                <w:rFonts w:ascii="Verdana" w:hAnsi="Verdana"/>
                <w:sz w:val="18"/>
                <w:szCs w:val="18"/>
              </w:rPr>
            </w:pPr>
            <w:r w:rsidRPr="000A49D7">
              <w:rPr>
                <w:rFonts w:ascii="Verdana" w:hAnsi="Verdana"/>
                <w:sz w:val="18"/>
                <w:szCs w:val="18"/>
              </w:rPr>
              <w:t>2-4 years</w:t>
            </w:r>
          </w:p>
        </w:tc>
        <w:tc>
          <w:tcPr>
            <w:tcW w:w="1275" w:type="dxa"/>
            <w:vAlign w:val="center"/>
          </w:tcPr>
          <w:p w14:paraId="27688282" w14:textId="626098D0" w:rsidR="00472C8F" w:rsidRPr="000A49D7" w:rsidRDefault="00472C8F" w:rsidP="00472C8F">
            <w:pPr>
              <w:pStyle w:val="MSDTable"/>
              <w:spacing w:before="0" w:after="0"/>
              <w:rPr>
                <w:rFonts w:ascii="Verdana" w:hAnsi="Verdana"/>
                <w:sz w:val="18"/>
                <w:szCs w:val="18"/>
              </w:rPr>
            </w:pPr>
            <w:r w:rsidRPr="000A49D7">
              <w:rPr>
                <w:rFonts w:ascii="Verdana" w:hAnsi="Verdana"/>
                <w:sz w:val="18"/>
                <w:szCs w:val="18"/>
              </w:rPr>
              <w:t>911</w:t>
            </w:r>
          </w:p>
        </w:tc>
        <w:tc>
          <w:tcPr>
            <w:tcW w:w="2552" w:type="dxa"/>
            <w:shd w:val="clear" w:color="auto" w:fill="auto"/>
            <w:vAlign w:val="center"/>
          </w:tcPr>
          <w:p w14:paraId="6F6383D3" w14:textId="3BA93B34" w:rsidR="00472C8F" w:rsidRPr="000A49D7" w:rsidRDefault="00472C8F" w:rsidP="00472C8F">
            <w:pPr>
              <w:pStyle w:val="MSDTable"/>
              <w:spacing w:before="0" w:after="0"/>
              <w:rPr>
                <w:rFonts w:ascii="Verdana" w:hAnsi="Verdana"/>
                <w:sz w:val="18"/>
                <w:szCs w:val="18"/>
              </w:rPr>
            </w:pPr>
            <w:r w:rsidRPr="000A49D7">
              <w:rPr>
                <w:rFonts w:ascii="Verdana" w:hAnsi="Verdana"/>
                <w:sz w:val="18"/>
                <w:szCs w:val="18"/>
              </w:rPr>
              <w:t>376.94</w:t>
            </w:r>
            <w:r w:rsidRPr="000A49D7">
              <w:rPr>
                <w:rFonts w:ascii="Verdana" w:hAnsi="Verdana"/>
                <w:sz w:val="18"/>
                <w:szCs w:val="18"/>
              </w:rPr>
              <w:tab/>
              <w:t>(352.85-402.23)</w:t>
            </w:r>
          </w:p>
        </w:tc>
        <w:tc>
          <w:tcPr>
            <w:tcW w:w="2410" w:type="dxa"/>
            <w:shd w:val="clear" w:color="auto" w:fill="auto"/>
            <w:vAlign w:val="bottom"/>
          </w:tcPr>
          <w:p w14:paraId="57C53B40" w14:textId="4B9AA496" w:rsidR="00472C8F" w:rsidRPr="000A49D7" w:rsidRDefault="002357F2" w:rsidP="00472C8F">
            <w:pPr>
              <w:pStyle w:val="MSDTable"/>
              <w:spacing w:before="0" w:after="0"/>
              <w:rPr>
                <w:rFonts w:ascii="Verdana" w:hAnsi="Verdana"/>
                <w:sz w:val="18"/>
                <w:szCs w:val="18"/>
              </w:rPr>
            </w:pPr>
            <w:r>
              <w:rPr>
                <w:rFonts w:ascii="Verdana" w:hAnsi="Verdana"/>
                <w:sz w:val="18"/>
                <w:szCs w:val="18"/>
              </w:rPr>
              <w:t>1</w:t>
            </w:r>
          </w:p>
        </w:tc>
        <w:tc>
          <w:tcPr>
            <w:tcW w:w="1134" w:type="dxa"/>
            <w:vAlign w:val="center"/>
          </w:tcPr>
          <w:p w14:paraId="447EDAFE" w14:textId="06A8E7BC" w:rsidR="00472C8F" w:rsidRPr="000A49D7" w:rsidRDefault="002357F2" w:rsidP="00BE27A3">
            <w:pPr>
              <w:pStyle w:val="MSDTable"/>
              <w:spacing w:before="0" w:after="0"/>
              <w:rPr>
                <w:rFonts w:ascii="Verdana" w:hAnsi="Verdana"/>
                <w:sz w:val="18"/>
                <w:szCs w:val="18"/>
              </w:rPr>
            </w:pPr>
            <w:r>
              <w:rPr>
                <w:rFonts w:ascii="Verdana" w:hAnsi="Verdana"/>
                <w:sz w:val="18"/>
                <w:szCs w:val="18"/>
              </w:rPr>
              <w:t>-</w:t>
            </w:r>
          </w:p>
        </w:tc>
      </w:tr>
      <w:tr w:rsidR="00472C8F" w:rsidRPr="000A49D7" w14:paraId="69D5B985" w14:textId="77777777" w:rsidTr="005C513A">
        <w:trPr>
          <w:gridAfter w:val="1"/>
          <w:wAfter w:w="283" w:type="dxa"/>
          <w:trHeight w:val="47"/>
          <w:jc w:val="center"/>
        </w:trPr>
        <w:tc>
          <w:tcPr>
            <w:tcW w:w="2694" w:type="dxa"/>
            <w:shd w:val="clear" w:color="auto" w:fill="auto"/>
            <w:vAlign w:val="center"/>
          </w:tcPr>
          <w:p w14:paraId="2258595F" w14:textId="77777777" w:rsidR="00472C8F" w:rsidRPr="000A49D7" w:rsidRDefault="00472C8F" w:rsidP="00472C8F">
            <w:pPr>
              <w:pStyle w:val="MSDTable"/>
              <w:spacing w:before="0" w:after="0"/>
              <w:ind w:left="317"/>
              <w:jc w:val="left"/>
              <w:rPr>
                <w:rFonts w:ascii="Verdana" w:hAnsi="Verdana"/>
                <w:sz w:val="18"/>
                <w:szCs w:val="18"/>
              </w:rPr>
            </w:pPr>
            <w:r w:rsidRPr="000A49D7">
              <w:rPr>
                <w:rFonts w:ascii="Verdana" w:hAnsi="Verdana"/>
                <w:sz w:val="18"/>
                <w:szCs w:val="18"/>
              </w:rPr>
              <w:t>5-17 years</w:t>
            </w:r>
          </w:p>
        </w:tc>
        <w:tc>
          <w:tcPr>
            <w:tcW w:w="1275" w:type="dxa"/>
            <w:vAlign w:val="center"/>
          </w:tcPr>
          <w:p w14:paraId="32694643" w14:textId="0B9487CC" w:rsidR="00472C8F" w:rsidRPr="000A49D7" w:rsidRDefault="00472C8F" w:rsidP="00472C8F">
            <w:pPr>
              <w:pStyle w:val="MSDTable"/>
              <w:spacing w:before="0" w:after="0"/>
              <w:rPr>
                <w:rFonts w:ascii="Verdana" w:hAnsi="Verdana"/>
                <w:sz w:val="18"/>
                <w:szCs w:val="18"/>
              </w:rPr>
            </w:pPr>
            <w:r w:rsidRPr="000A49D7">
              <w:rPr>
                <w:rFonts w:ascii="Verdana" w:hAnsi="Verdana"/>
                <w:sz w:val="18"/>
                <w:szCs w:val="18"/>
              </w:rPr>
              <w:t>789</w:t>
            </w:r>
          </w:p>
        </w:tc>
        <w:tc>
          <w:tcPr>
            <w:tcW w:w="2552" w:type="dxa"/>
            <w:shd w:val="clear" w:color="auto" w:fill="auto"/>
            <w:vAlign w:val="center"/>
          </w:tcPr>
          <w:p w14:paraId="0BB94D63" w14:textId="4D77B53D" w:rsidR="00472C8F" w:rsidRPr="000A49D7" w:rsidRDefault="00472C8F" w:rsidP="00472C8F">
            <w:pPr>
              <w:pStyle w:val="MSDTable"/>
              <w:spacing w:before="0" w:after="0"/>
              <w:rPr>
                <w:rFonts w:ascii="Verdana" w:hAnsi="Verdana"/>
                <w:sz w:val="18"/>
                <w:szCs w:val="18"/>
              </w:rPr>
            </w:pPr>
            <w:r w:rsidRPr="000A49D7">
              <w:rPr>
                <w:rFonts w:ascii="Verdana" w:hAnsi="Verdana"/>
                <w:sz w:val="18"/>
                <w:szCs w:val="18"/>
              </w:rPr>
              <w:t>69.90 (65.10-74.95)</w:t>
            </w:r>
          </w:p>
        </w:tc>
        <w:tc>
          <w:tcPr>
            <w:tcW w:w="2410" w:type="dxa"/>
            <w:shd w:val="clear" w:color="auto" w:fill="auto"/>
            <w:vAlign w:val="bottom"/>
          </w:tcPr>
          <w:p w14:paraId="5EDA88A8" w14:textId="18CED797" w:rsidR="00472C8F" w:rsidRPr="000A49D7" w:rsidRDefault="002357F2" w:rsidP="00472C8F">
            <w:pPr>
              <w:pStyle w:val="MSDTable"/>
              <w:spacing w:before="0" w:after="0"/>
              <w:rPr>
                <w:rFonts w:ascii="Verdana" w:hAnsi="Verdana"/>
                <w:sz w:val="18"/>
                <w:szCs w:val="18"/>
              </w:rPr>
            </w:pPr>
            <w:r>
              <w:rPr>
                <w:rFonts w:ascii="Verdana" w:hAnsi="Verdana"/>
                <w:sz w:val="18"/>
                <w:szCs w:val="18"/>
              </w:rPr>
              <w:t>1</w:t>
            </w:r>
          </w:p>
        </w:tc>
        <w:tc>
          <w:tcPr>
            <w:tcW w:w="1134" w:type="dxa"/>
            <w:vAlign w:val="center"/>
          </w:tcPr>
          <w:p w14:paraId="00B98FFE" w14:textId="5231697C" w:rsidR="00472C8F" w:rsidRPr="000A49D7" w:rsidRDefault="002357F2" w:rsidP="00472C8F">
            <w:pPr>
              <w:pStyle w:val="MSDTable"/>
              <w:spacing w:before="0" w:after="0"/>
              <w:rPr>
                <w:rFonts w:ascii="Verdana" w:hAnsi="Verdana"/>
                <w:sz w:val="18"/>
                <w:szCs w:val="18"/>
              </w:rPr>
            </w:pPr>
            <w:r>
              <w:rPr>
                <w:rFonts w:ascii="Verdana" w:hAnsi="Verdana"/>
                <w:sz w:val="18"/>
                <w:szCs w:val="18"/>
              </w:rPr>
              <w:t>-</w:t>
            </w:r>
          </w:p>
        </w:tc>
      </w:tr>
      <w:tr w:rsidR="00853EB5" w:rsidRPr="000A49D7" w14:paraId="3FFA230B" w14:textId="77777777" w:rsidTr="00866645">
        <w:trPr>
          <w:gridAfter w:val="1"/>
          <w:wAfter w:w="283" w:type="dxa"/>
          <w:trHeight w:val="47"/>
          <w:jc w:val="center"/>
        </w:trPr>
        <w:tc>
          <w:tcPr>
            <w:tcW w:w="10065" w:type="dxa"/>
            <w:gridSpan w:val="5"/>
            <w:shd w:val="clear" w:color="auto" w:fill="auto"/>
            <w:vAlign w:val="center"/>
          </w:tcPr>
          <w:p w14:paraId="473B10A3" w14:textId="77777777" w:rsidR="00853EB5" w:rsidRPr="000A49D7" w:rsidRDefault="00853EB5" w:rsidP="00853EB5">
            <w:pPr>
              <w:pStyle w:val="MSDTable"/>
              <w:spacing w:before="0" w:after="0"/>
              <w:ind w:left="179"/>
              <w:jc w:val="left"/>
              <w:rPr>
                <w:rFonts w:ascii="Verdana" w:hAnsi="Verdana"/>
                <w:sz w:val="18"/>
                <w:szCs w:val="18"/>
              </w:rPr>
            </w:pPr>
            <w:r w:rsidRPr="000A49D7">
              <w:rPr>
                <w:rFonts w:ascii="Verdana" w:hAnsi="Verdana"/>
                <w:b/>
                <w:sz w:val="18"/>
                <w:szCs w:val="18"/>
              </w:rPr>
              <w:t>Post-PCV7 (2007-2009)</w:t>
            </w:r>
          </w:p>
        </w:tc>
      </w:tr>
      <w:tr w:rsidR="002357F2" w:rsidRPr="000A49D7" w14:paraId="1DA55967" w14:textId="77777777" w:rsidTr="005C513A">
        <w:trPr>
          <w:gridAfter w:val="1"/>
          <w:wAfter w:w="283" w:type="dxa"/>
          <w:trHeight w:val="47"/>
          <w:jc w:val="center"/>
        </w:trPr>
        <w:tc>
          <w:tcPr>
            <w:tcW w:w="2694" w:type="dxa"/>
            <w:shd w:val="clear" w:color="auto" w:fill="auto"/>
            <w:vAlign w:val="center"/>
          </w:tcPr>
          <w:p w14:paraId="7BFE4E9E" w14:textId="77777777" w:rsidR="002357F2" w:rsidRPr="000A49D7" w:rsidRDefault="002357F2" w:rsidP="002357F2">
            <w:pPr>
              <w:pStyle w:val="MSDTable"/>
              <w:spacing w:before="0" w:after="0"/>
              <w:ind w:left="317"/>
              <w:jc w:val="left"/>
              <w:rPr>
                <w:rFonts w:ascii="Verdana" w:hAnsi="Verdana"/>
                <w:sz w:val="18"/>
                <w:szCs w:val="18"/>
              </w:rPr>
            </w:pPr>
            <w:r w:rsidRPr="000A49D7">
              <w:rPr>
                <w:rFonts w:ascii="Verdana" w:hAnsi="Verdana"/>
                <w:sz w:val="18"/>
                <w:szCs w:val="18"/>
              </w:rPr>
              <w:t>0-1 years</w:t>
            </w:r>
          </w:p>
        </w:tc>
        <w:tc>
          <w:tcPr>
            <w:tcW w:w="1275" w:type="dxa"/>
            <w:vAlign w:val="center"/>
          </w:tcPr>
          <w:p w14:paraId="661AF6C9" w14:textId="34E08BA1" w:rsidR="002357F2" w:rsidRPr="000A49D7" w:rsidRDefault="002357F2" w:rsidP="002357F2">
            <w:pPr>
              <w:pStyle w:val="MSDTable"/>
              <w:spacing w:before="0" w:after="0"/>
              <w:rPr>
                <w:rFonts w:ascii="Verdana" w:hAnsi="Verdana"/>
                <w:sz w:val="18"/>
                <w:szCs w:val="18"/>
              </w:rPr>
            </w:pPr>
            <w:r w:rsidRPr="000A49D7">
              <w:rPr>
                <w:rFonts w:ascii="Verdana" w:hAnsi="Verdana"/>
                <w:sz w:val="18"/>
                <w:szCs w:val="18"/>
              </w:rPr>
              <w:t>899</w:t>
            </w:r>
          </w:p>
        </w:tc>
        <w:tc>
          <w:tcPr>
            <w:tcW w:w="2552" w:type="dxa"/>
            <w:shd w:val="clear" w:color="auto" w:fill="auto"/>
            <w:vAlign w:val="center"/>
          </w:tcPr>
          <w:p w14:paraId="337A72BC" w14:textId="7322E2C4" w:rsidR="002357F2" w:rsidRPr="000A49D7" w:rsidRDefault="002357F2" w:rsidP="002357F2">
            <w:pPr>
              <w:pStyle w:val="MSDTable"/>
              <w:spacing w:before="0" w:after="0"/>
              <w:rPr>
                <w:rFonts w:ascii="Verdana" w:hAnsi="Verdana"/>
                <w:sz w:val="18"/>
                <w:szCs w:val="18"/>
              </w:rPr>
            </w:pPr>
            <w:r w:rsidRPr="000A49D7">
              <w:rPr>
                <w:rFonts w:ascii="Verdana" w:hAnsi="Verdana"/>
                <w:sz w:val="18"/>
                <w:szCs w:val="18"/>
              </w:rPr>
              <w:t>592.19</w:t>
            </w:r>
            <w:r w:rsidRPr="000A49D7">
              <w:rPr>
                <w:rFonts w:ascii="Verdana" w:hAnsi="Verdana"/>
                <w:sz w:val="18"/>
                <w:szCs w:val="18"/>
              </w:rPr>
              <w:tab/>
              <w:t>(554.11-632.20)</w:t>
            </w:r>
          </w:p>
        </w:tc>
        <w:tc>
          <w:tcPr>
            <w:tcW w:w="2410" w:type="dxa"/>
            <w:shd w:val="clear" w:color="auto" w:fill="auto"/>
            <w:vAlign w:val="bottom"/>
          </w:tcPr>
          <w:p w14:paraId="7B90577B" w14:textId="4CA8ABA3" w:rsidR="002357F2" w:rsidRPr="000A49D7" w:rsidRDefault="002357F2" w:rsidP="002357F2">
            <w:pPr>
              <w:pStyle w:val="MSDTable"/>
              <w:spacing w:before="0" w:after="0"/>
              <w:rPr>
                <w:rFonts w:ascii="Verdana" w:hAnsi="Verdana"/>
                <w:sz w:val="18"/>
                <w:szCs w:val="18"/>
              </w:rPr>
            </w:pPr>
            <w:r w:rsidRPr="00E12E69">
              <w:rPr>
                <w:rFonts w:ascii="Verdana" w:hAnsi="Verdana"/>
                <w:sz w:val="18"/>
                <w:szCs w:val="18"/>
              </w:rPr>
              <w:t>0.84 (0.66-1.07)</w:t>
            </w:r>
          </w:p>
        </w:tc>
        <w:tc>
          <w:tcPr>
            <w:tcW w:w="1134" w:type="dxa"/>
            <w:vAlign w:val="center"/>
          </w:tcPr>
          <w:p w14:paraId="6B790AEF" w14:textId="7DCD7423" w:rsidR="002357F2" w:rsidRPr="000A49D7" w:rsidRDefault="002357F2" w:rsidP="002357F2">
            <w:pPr>
              <w:pStyle w:val="MSDTable"/>
              <w:spacing w:before="0" w:after="0"/>
              <w:rPr>
                <w:rFonts w:ascii="Verdana" w:hAnsi="Verdana"/>
                <w:sz w:val="18"/>
                <w:szCs w:val="18"/>
              </w:rPr>
            </w:pPr>
            <w:r w:rsidRPr="00BE27A3">
              <w:rPr>
                <w:rFonts w:ascii="Verdana" w:hAnsi="Verdana"/>
                <w:sz w:val="18"/>
                <w:szCs w:val="18"/>
              </w:rPr>
              <w:t>0.158</w:t>
            </w:r>
          </w:p>
        </w:tc>
      </w:tr>
      <w:tr w:rsidR="002357F2" w:rsidRPr="000A49D7" w14:paraId="2FC18203" w14:textId="77777777" w:rsidTr="005C513A">
        <w:trPr>
          <w:gridAfter w:val="1"/>
          <w:wAfter w:w="283" w:type="dxa"/>
          <w:trHeight w:val="47"/>
          <w:jc w:val="center"/>
        </w:trPr>
        <w:tc>
          <w:tcPr>
            <w:tcW w:w="2694" w:type="dxa"/>
            <w:shd w:val="clear" w:color="auto" w:fill="auto"/>
            <w:vAlign w:val="center"/>
          </w:tcPr>
          <w:p w14:paraId="6B639184" w14:textId="77777777" w:rsidR="002357F2" w:rsidRPr="000A49D7" w:rsidRDefault="002357F2" w:rsidP="002357F2">
            <w:pPr>
              <w:pStyle w:val="MSDTable"/>
              <w:spacing w:before="0" w:after="0"/>
              <w:ind w:left="317"/>
              <w:jc w:val="left"/>
              <w:rPr>
                <w:rFonts w:ascii="Verdana" w:hAnsi="Verdana"/>
                <w:sz w:val="18"/>
                <w:szCs w:val="18"/>
              </w:rPr>
            </w:pPr>
            <w:r w:rsidRPr="000A49D7">
              <w:rPr>
                <w:rFonts w:ascii="Verdana" w:hAnsi="Verdana"/>
                <w:sz w:val="18"/>
                <w:szCs w:val="18"/>
              </w:rPr>
              <w:t>2-4 years</w:t>
            </w:r>
          </w:p>
        </w:tc>
        <w:tc>
          <w:tcPr>
            <w:tcW w:w="1275" w:type="dxa"/>
            <w:vAlign w:val="center"/>
          </w:tcPr>
          <w:p w14:paraId="65D271A2" w14:textId="213796F5" w:rsidR="002357F2" w:rsidRPr="000A49D7" w:rsidRDefault="002357F2" w:rsidP="002357F2">
            <w:pPr>
              <w:pStyle w:val="MSDTable"/>
              <w:spacing w:before="0" w:after="0"/>
              <w:rPr>
                <w:rFonts w:ascii="Verdana" w:hAnsi="Verdana"/>
                <w:sz w:val="18"/>
                <w:szCs w:val="18"/>
              </w:rPr>
            </w:pPr>
            <w:r w:rsidRPr="000A49D7">
              <w:rPr>
                <w:rFonts w:ascii="Verdana" w:hAnsi="Verdana"/>
                <w:sz w:val="18"/>
                <w:szCs w:val="18"/>
              </w:rPr>
              <w:t>1072</w:t>
            </w:r>
          </w:p>
        </w:tc>
        <w:tc>
          <w:tcPr>
            <w:tcW w:w="2552" w:type="dxa"/>
            <w:shd w:val="clear" w:color="auto" w:fill="auto"/>
            <w:vAlign w:val="center"/>
          </w:tcPr>
          <w:p w14:paraId="555E3748" w14:textId="071AD081" w:rsidR="002357F2" w:rsidRPr="000A49D7" w:rsidRDefault="002357F2" w:rsidP="002357F2">
            <w:pPr>
              <w:pStyle w:val="MSDTable"/>
              <w:spacing w:before="0" w:after="0"/>
              <w:rPr>
                <w:rFonts w:ascii="Verdana" w:hAnsi="Verdana"/>
                <w:sz w:val="18"/>
                <w:szCs w:val="18"/>
              </w:rPr>
            </w:pPr>
            <w:r w:rsidRPr="000A49D7">
              <w:rPr>
                <w:rFonts w:ascii="Verdana" w:hAnsi="Verdana"/>
                <w:sz w:val="18"/>
                <w:szCs w:val="18"/>
              </w:rPr>
              <w:t>379.32</w:t>
            </w:r>
            <w:r w:rsidRPr="000A49D7">
              <w:rPr>
                <w:rFonts w:ascii="Verdana" w:hAnsi="Verdana"/>
                <w:sz w:val="18"/>
                <w:szCs w:val="18"/>
              </w:rPr>
              <w:tab/>
              <w:t>(356.95-402.73)</w:t>
            </w:r>
          </w:p>
        </w:tc>
        <w:tc>
          <w:tcPr>
            <w:tcW w:w="2410" w:type="dxa"/>
            <w:shd w:val="clear" w:color="auto" w:fill="auto"/>
            <w:vAlign w:val="bottom"/>
          </w:tcPr>
          <w:p w14:paraId="1A7BA06C" w14:textId="4DED6072" w:rsidR="002357F2" w:rsidRPr="000A49D7" w:rsidRDefault="002357F2" w:rsidP="002357F2">
            <w:pPr>
              <w:pStyle w:val="MSDTable"/>
              <w:spacing w:before="0" w:after="0"/>
              <w:rPr>
                <w:rFonts w:ascii="Verdana" w:hAnsi="Verdana"/>
                <w:sz w:val="18"/>
                <w:szCs w:val="18"/>
              </w:rPr>
            </w:pPr>
            <w:r w:rsidRPr="00E12E69">
              <w:rPr>
                <w:rFonts w:ascii="Verdana" w:hAnsi="Verdana"/>
                <w:sz w:val="18"/>
                <w:szCs w:val="18"/>
              </w:rPr>
              <w:t>0.82 (0.68-1.00)</w:t>
            </w:r>
          </w:p>
        </w:tc>
        <w:tc>
          <w:tcPr>
            <w:tcW w:w="1134" w:type="dxa"/>
            <w:vAlign w:val="center"/>
          </w:tcPr>
          <w:p w14:paraId="13C60BDB" w14:textId="2699C776" w:rsidR="002357F2" w:rsidRPr="000A49D7" w:rsidRDefault="002357F2" w:rsidP="002357F2">
            <w:pPr>
              <w:pStyle w:val="MSDTable"/>
              <w:spacing w:before="0" w:after="0"/>
              <w:rPr>
                <w:rFonts w:ascii="Verdana" w:hAnsi="Verdana"/>
                <w:sz w:val="18"/>
                <w:szCs w:val="18"/>
              </w:rPr>
            </w:pPr>
            <w:r w:rsidRPr="00BE27A3">
              <w:rPr>
                <w:rFonts w:ascii="Verdana" w:hAnsi="Verdana"/>
                <w:sz w:val="18"/>
                <w:szCs w:val="18"/>
              </w:rPr>
              <w:t>0.049</w:t>
            </w:r>
          </w:p>
        </w:tc>
      </w:tr>
      <w:tr w:rsidR="002357F2" w:rsidRPr="000A49D7" w14:paraId="5A7CF8F4" w14:textId="77777777" w:rsidTr="005C513A">
        <w:trPr>
          <w:gridAfter w:val="1"/>
          <w:wAfter w:w="283" w:type="dxa"/>
          <w:trHeight w:val="47"/>
          <w:jc w:val="center"/>
        </w:trPr>
        <w:tc>
          <w:tcPr>
            <w:tcW w:w="2694" w:type="dxa"/>
            <w:shd w:val="clear" w:color="auto" w:fill="auto"/>
            <w:vAlign w:val="center"/>
          </w:tcPr>
          <w:p w14:paraId="2DA5826F" w14:textId="77777777" w:rsidR="002357F2" w:rsidRPr="000A49D7" w:rsidRDefault="002357F2" w:rsidP="002357F2">
            <w:pPr>
              <w:pStyle w:val="MSDTable"/>
              <w:spacing w:before="0" w:after="0"/>
              <w:ind w:left="317"/>
              <w:jc w:val="left"/>
              <w:rPr>
                <w:rFonts w:ascii="Verdana" w:hAnsi="Verdana"/>
                <w:sz w:val="18"/>
                <w:szCs w:val="18"/>
              </w:rPr>
            </w:pPr>
            <w:r w:rsidRPr="000A49D7">
              <w:rPr>
                <w:rFonts w:ascii="Verdana" w:hAnsi="Verdana"/>
                <w:sz w:val="18"/>
                <w:szCs w:val="18"/>
              </w:rPr>
              <w:t>5-17 years</w:t>
            </w:r>
          </w:p>
        </w:tc>
        <w:tc>
          <w:tcPr>
            <w:tcW w:w="1275" w:type="dxa"/>
            <w:vAlign w:val="center"/>
          </w:tcPr>
          <w:p w14:paraId="4189B1E4" w14:textId="422D90D8" w:rsidR="002357F2" w:rsidRPr="000A49D7" w:rsidRDefault="002357F2" w:rsidP="002357F2">
            <w:pPr>
              <w:pStyle w:val="MSDTable"/>
              <w:spacing w:before="0" w:after="0"/>
              <w:rPr>
                <w:rFonts w:ascii="Verdana" w:hAnsi="Verdana"/>
                <w:sz w:val="18"/>
                <w:szCs w:val="18"/>
              </w:rPr>
            </w:pPr>
            <w:r w:rsidRPr="000A49D7">
              <w:rPr>
                <w:rFonts w:ascii="Verdana" w:hAnsi="Verdana"/>
                <w:sz w:val="18"/>
                <w:szCs w:val="18"/>
              </w:rPr>
              <w:t>1282</w:t>
            </w:r>
          </w:p>
        </w:tc>
        <w:tc>
          <w:tcPr>
            <w:tcW w:w="2552" w:type="dxa"/>
            <w:shd w:val="clear" w:color="auto" w:fill="auto"/>
            <w:vAlign w:val="center"/>
          </w:tcPr>
          <w:p w14:paraId="5A7A624D" w14:textId="44764B34" w:rsidR="002357F2" w:rsidRPr="000A49D7" w:rsidRDefault="002357F2" w:rsidP="002357F2">
            <w:pPr>
              <w:pStyle w:val="MSDTable"/>
              <w:spacing w:before="0" w:after="0"/>
              <w:rPr>
                <w:rFonts w:ascii="Verdana" w:hAnsi="Verdana"/>
                <w:sz w:val="18"/>
                <w:szCs w:val="18"/>
              </w:rPr>
            </w:pPr>
            <w:r w:rsidRPr="000A49D7">
              <w:rPr>
                <w:rFonts w:ascii="Verdana" w:hAnsi="Verdana"/>
                <w:sz w:val="18"/>
                <w:szCs w:val="18"/>
              </w:rPr>
              <w:t>103.16</w:t>
            </w:r>
            <w:r w:rsidRPr="000A49D7">
              <w:rPr>
                <w:rFonts w:ascii="Verdana" w:hAnsi="Verdana"/>
                <w:sz w:val="18"/>
                <w:szCs w:val="18"/>
              </w:rPr>
              <w:tab/>
              <w:t>(97.59-108.96)</w:t>
            </w:r>
          </w:p>
        </w:tc>
        <w:tc>
          <w:tcPr>
            <w:tcW w:w="2410" w:type="dxa"/>
            <w:shd w:val="clear" w:color="auto" w:fill="auto"/>
            <w:vAlign w:val="bottom"/>
          </w:tcPr>
          <w:p w14:paraId="241A0216" w14:textId="7485CFBB" w:rsidR="002357F2" w:rsidRPr="000A49D7" w:rsidRDefault="002357F2" w:rsidP="002357F2">
            <w:pPr>
              <w:pStyle w:val="MSDTable"/>
              <w:spacing w:before="0" w:after="0"/>
              <w:rPr>
                <w:rFonts w:ascii="Verdana" w:hAnsi="Verdana"/>
                <w:sz w:val="18"/>
                <w:szCs w:val="18"/>
              </w:rPr>
            </w:pPr>
            <w:r w:rsidRPr="00E12E69">
              <w:rPr>
                <w:rFonts w:ascii="Verdana" w:hAnsi="Verdana"/>
                <w:sz w:val="18"/>
                <w:szCs w:val="18"/>
              </w:rPr>
              <w:t>1.13 (0.93-1.38)</w:t>
            </w:r>
          </w:p>
        </w:tc>
        <w:tc>
          <w:tcPr>
            <w:tcW w:w="1134" w:type="dxa"/>
            <w:vAlign w:val="center"/>
          </w:tcPr>
          <w:p w14:paraId="14CEBEDE" w14:textId="4C7F3F48" w:rsidR="002357F2" w:rsidRPr="000A49D7" w:rsidRDefault="002357F2" w:rsidP="002357F2">
            <w:pPr>
              <w:pStyle w:val="MSDTable"/>
              <w:spacing w:before="0" w:after="0"/>
              <w:rPr>
                <w:rFonts w:ascii="Verdana" w:hAnsi="Verdana"/>
                <w:sz w:val="18"/>
                <w:szCs w:val="18"/>
              </w:rPr>
            </w:pPr>
            <w:r w:rsidRPr="00BE27A3">
              <w:rPr>
                <w:rFonts w:ascii="Verdana" w:hAnsi="Verdana"/>
                <w:sz w:val="18"/>
                <w:szCs w:val="18"/>
              </w:rPr>
              <w:t>0.208</w:t>
            </w:r>
          </w:p>
        </w:tc>
      </w:tr>
      <w:tr w:rsidR="00853EB5" w:rsidRPr="000A49D7" w14:paraId="2A7B298B" w14:textId="77777777" w:rsidTr="00866645">
        <w:trPr>
          <w:gridAfter w:val="1"/>
          <w:wAfter w:w="283" w:type="dxa"/>
          <w:trHeight w:val="47"/>
          <w:jc w:val="center"/>
        </w:trPr>
        <w:tc>
          <w:tcPr>
            <w:tcW w:w="10065" w:type="dxa"/>
            <w:gridSpan w:val="5"/>
            <w:shd w:val="clear" w:color="auto" w:fill="auto"/>
            <w:vAlign w:val="center"/>
          </w:tcPr>
          <w:p w14:paraId="07678C39" w14:textId="77777777" w:rsidR="00853EB5" w:rsidRPr="000A49D7" w:rsidRDefault="00853EB5" w:rsidP="00E12E69">
            <w:pPr>
              <w:pStyle w:val="MSDTable"/>
              <w:spacing w:before="0" w:after="0"/>
              <w:ind w:left="179"/>
              <w:jc w:val="left"/>
              <w:rPr>
                <w:rFonts w:ascii="Verdana" w:hAnsi="Verdana"/>
                <w:sz w:val="18"/>
                <w:szCs w:val="18"/>
              </w:rPr>
            </w:pPr>
            <w:r w:rsidRPr="00E12E69">
              <w:rPr>
                <w:rFonts w:ascii="Verdana" w:hAnsi="Verdana"/>
                <w:b/>
                <w:sz w:val="18"/>
                <w:szCs w:val="18"/>
              </w:rPr>
              <w:t>Early Post-PCV13 (2011-2014)</w:t>
            </w:r>
          </w:p>
        </w:tc>
      </w:tr>
      <w:tr w:rsidR="00D75E98" w:rsidRPr="000A49D7" w14:paraId="4F85A7D4" w14:textId="77777777" w:rsidTr="005C513A">
        <w:trPr>
          <w:gridAfter w:val="1"/>
          <w:wAfter w:w="283" w:type="dxa"/>
          <w:trHeight w:val="47"/>
          <w:jc w:val="center"/>
        </w:trPr>
        <w:tc>
          <w:tcPr>
            <w:tcW w:w="2694" w:type="dxa"/>
            <w:shd w:val="clear" w:color="auto" w:fill="auto"/>
            <w:vAlign w:val="center"/>
          </w:tcPr>
          <w:p w14:paraId="0D2B4D80" w14:textId="77777777" w:rsidR="00D75E98" w:rsidRPr="000A49D7" w:rsidRDefault="00D75E98" w:rsidP="00D75E98">
            <w:pPr>
              <w:pStyle w:val="MSDTable"/>
              <w:spacing w:before="0" w:after="0"/>
              <w:ind w:left="317"/>
              <w:jc w:val="left"/>
              <w:rPr>
                <w:rFonts w:ascii="Verdana" w:hAnsi="Verdana"/>
                <w:sz w:val="18"/>
                <w:szCs w:val="18"/>
              </w:rPr>
            </w:pPr>
            <w:r w:rsidRPr="000A49D7">
              <w:rPr>
                <w:rFonts w:ascii="Verdana" w:hAnsi="Verdana"/>
                <w:sz w:val="18"/>
                <w:szCs w:val="18"/>
              </w:rPr>
              <w:t>0-1 years</w:t>
            </w:r>
          </w:p>
        </w:tc>
        <w:tc>
          <w:tcPr>
            <w:tcW w:w="1275" w:type="dxa"/>
            <w:vAlign w:val="center"/>
          </w:tcPr>
          <w:p w14:paraId="5148E89D" w14:textId="1712B1BE" w:rsidR="00D75E98" w:rsidRPr="000A49D7" w:rsidRDefault="00D75E98" w:rsidP="00D75E98">
            <w:pPr>
              <w:pStyle w:val="MSDTable"/>
              <w:spacing w:before="0" w:after="0"/>
              <w:rPr>
                <w:rFonts w:ascii="Verdana" w:hAnsi="Verdana"/>
                <w:sz w:val="18"/>
                <w:szCs w:val="18"/>
              </w:rPr>
            </w:pPr>
            <w:r w:rsidRPr="000A49D7">
              <w:rPr>
                <w:rFonts w:ascii="Verdana" w:hAnsi="Verdana"/>
                <w:sz w:val="18"/>
                <w:szCs w:val="18"/>
              </w:rPr>
              <w:t>917</w:t>
            </w:r>
          </w:p>
        </w:tc>
        <w:tc>
          <w:tcPr>
            <w:tcW w:w="2552" w:type="dxa"/>
            <w:shd w:val="clear" w:color="auto" w:fill="auto"/>
            <w:vAlign w:val="center"/>
          </w:tcPr>
          <w:p w14:paraId="7510A2F4" w14:textId="0C7437CB" w:rsidR="00D75E98" w:rsidRPr="000A49D7" w:rsidRDefault="00D75E98" w:rsidP="00D75E98">
            <w:pPr>
              <w:pStyle w:val="MSDTable"/>
              <w:spacing w:before="0" w:after="0"/>
              <w:rPr>
                <w:rFonts w:ascii="Verdana" w:hAnsi="Verdana"/>
                <w:sz w:val="18"/>
                <w:szCs w:val="18"/>
              </w:rPr>
            </w:pPr>
            <w:r w:rsidRPr="000A49D7">
              <w:rPr>
                <w:rFonts w:ascii="Verdana" w:hAnsi="Verdana"/>
                <w:sz w:val="18"/>
                <w:szCs w:val="18"/>
              </w:rPr>
              <w:t>500.26 (468.40-533.72)</w:t>
            </w:r>
          </w:p>
        </w:tc>
        <w:tc>
          <w:tcPr>
            <w:tcW w:w="2410" w:type="dxa"/>
            <w:shd w:val="clear" w:color="auto" w:fill="auto"/>
            <w:vAlign w:val="bottom"/>
          </w:tcPr>
          <w:p w14:paraId="1A485544" w14:textId="48AB7ADB" w:rsidR="00D75E98" w:rsidRPr="000A49D7" w:rsidRDefault="00D75E98" w:rsidP="00D75E98">
            <w:pPr>
              <w:pStyle w:val="MSDTable"/>
              <w:spacing w:before="0" w:after="0"/>
              <w:rPr>
                <w:rFonts w:ascii="Verdana" w:hAnsi="Verdana"/>
                <w:sz w:val="18"/>
                <w:szCs w:val="18"/>
              </w:rPr>
            </w:pPr>
            <w:r w:rsidRPr="00E12E69">
              <w:rPr>
                <w:rFonts w:ascii="Verdana" w:hAnsi="Verdana"/>
                <w:sz w:val="18"/>
                <w:szCs w:val="18"/>
              </w:rPr>
              <w:t>1.01 (0.80-1.28)</w:t>
            </w:r>
          </w:p>
        </w:tc>
        <w:tc>
          <w:tcPr>
            <w:tcW w:w="1134" w:type="dxa"/>
            <w:vAlign w:val="center"/>
          </w:tcPr>
          <w:p w14:paraId="63FBD776" w14:textId="75950B42" w:rsidR="00D75E98" w:rsidRPr="000A49D7" w:rsidRDefault="007A5B2D" w:rsidP="007A5B2D">
            <w:pPr>
              <w:pStyle w:val="MSDTable"/>
              <w:spacing w:before="0" w:after="0"/>
              <w:rPr>
                <w:rFonts w:ascii="Verdana" w:hAnsi="Verdana"/>
                <w:sz w:val="18"/>
                <w:szCs w:val="18"/>
              </w:rPr>
            </w:pPr>
            <w:r w:rsidRPr="007A5B2D">
              <w:rPr>
                <w:rFonts w:ascii="Verdana" w:hAnsi="Verdana"/>
                <w:sz w:val="18"/>
                <w:szCs w:val="18"/>
              </w:rPr>
              <w:t>0.932</w:t>
            </w:r>
          </w:p>
        </w:tc>
      </w:tr>
      <w:tr w:rsidR="00D75E98" w:rsidRPr="000A49D7" w14:paraId="3F671D28" w14:textId="77777777" w:rsidTr="005C513A">
        <w:trPr>
          <w:gridAfter w:val="1"/>
          <w:wAfter w:w="283" w:type="dxa"/>
          <w:trHeight w:val="47"/>
          <w:jc w:val="center"/>
        </w:trPr>
        <w:tc>
          <w:tcPr>
            <w:tcW w:w="2694" w:type="dxa"/>
            <w:shd w:val="clear" w:color="auto" w:fill="auto"/>
            <w:vAlign w:val="center"/>
          </w:tcPr>
          <w:p w14:paraId="55844150" w14:textId="77777777" w:rsidR="00D75E98" w:rsidRPr="000A49D7" w:rsidRDefault="00D75E98" w:rsidP="00D75E98">
            <w:pPr>
              <w:pStyle w:val="MSDTable"/>
              <w:spacing w:before="0" w:after="0"/>
              <w:ind w:left="317"/>
              <w:jc w:val="left"/>
              <w:rPr>
                <w:rFonts w:ascii="Verdana" w:hAnsi="Verdana"/>
                <w:sz w:val="18"/>
                <w:szCs w:val="18"/>
              </w:rPr>
            </w:pPr>
            <w:r w:rsidRPr="000A49D7">
              <w:rPr>
                <w:rFonts w:ascii="Verdana" w:hAnsi="Verdana"/>
                <w:sz w:val="18"/>
                <w:szCs w:val="18"/>
              </w:rPr>
              <w:t>2-4 years</w:t>
            </w:r>
          </w:p>
        </w:tc>
        <w:tc>
          <w:tcPr>
            <w:tcW w:w="1275" w:type="dxa"/>
            <w:vAlign w:val="center"/>
          </w:tcPr>
          <w:p w14:paraId="4DCA76F9" w14:textId="2DE9E567" w:rsidR="00D75E98" w:rsidRPr="000A49D7" w:rsidRDefault="00D75E98" w:rsidP="00D75E98">
            <w:pPr>
              <w:pStyle w:val="MSDTable"/>
              <w:spacing w:before="0" w:after="0"/>
              <w:rPr>
                <w:rFonts w:ascii="Verdana" w:hAnsi="Verdana"/>
                <w:sz w:val="18"/>
                <w:szCs w:val="18"/>
              </w:rPr>
            </w:pPr>
            <w:r w:rsidRPr="000A49D7">
              <w:rPr>
                <w:rFonts w:ascii="Verdana" w:hAnsi="Verdana"/>
                <w:sz w:val="18"/>
                <w:szCs w:val="18"/>
              </w:rPr>
              <w:t>1114</w:t>
            </w:r>
          </w:p>
        </w:tc>
        <w:tc>
          <w:tcPr>
            <w:tcW w:w="2552" w:type="dxa"/>
            <w:shd w:val="clear" w:color="auto" w:fill="auto"/>
            <w:vAlign w:val="center"/>
          </w:tcPr>
          <w:p w14:paraId="6B431149" w14:textId="7AFD87DA" w:rsidR="00D75E98" w:rsidRPr="000A49D7" w:rsidRDefault="00D75E98" w:rsidP="00D75E98">
            <w:pPr>
              <w:pStyle w:val="MSDTable"/>
              <w:spacing w:before="0" w:after="0"/>
              <w:rPr>
                <w:rFonts w:ascii="Verdana" w:hAnsi="Verdana"/>
                <w:sz w:val="18"/>
                <w:szCs w:val="18"/>
              </w:rPr>
            </w:pPr>
            <w:r w:rsidRPr="000A49D7">
              <w:rPr>
                <w:rFonts w:ascii="Verdana" w:hAnsi="Verdana"/>
                <w:sz w:val="18"/>
                <w:szCs w:val="18"/>
              </w:rPr>
              <w:t>313.14 (295.02-332.09)</w:t>
            </w:r>
          </w:p>
        </w:tc>
        <w:tc>
          <w:tcPr>
            <w:tcW w:w="2410" w:type="dxa"/>
            <w:shd w:val="clear" w:color="auto" w:fill="auto"/>
            <w:vAlign w:val="bottom"/>
          </w:tcPr>
          <w:p w14:paraId="06FB0DC4" w14:textId="64E055CE" w:rsidR="00D75E98" w:rsidRPr="000A49D7" w:rsidRDefault="00D75E98" w:rsidP="00D75E98">
            <w:pPr>
              <w:pStyle w:val="MSDTable"/>
              <w:spacing w:before="0" w:after="0"/>
              <w:rPr>
                <w:rFonts w:ascii="Verdana" w:hAnsi="Verdana"/>
                <w:sz w:val="18"/>
                <w:szCs w:val="18"/>
              </w:rPr>
            </w:pPr>
            <w:r w:rsidRPr="00E12E69">
              <w:rPr>
                <w:rFonts w:ascii="Verdana" w:hAnsi="Verdana"/>
                <w:sz w:val="18"/>
                <w:szCs w:val="18"/>
              </w:rPr>
              <w:t>0.77 (0.64-0.93)</w:t>
            </w:r>
          </w:p>
        </w:tc>
        <w:tc>
          <w:tcPr>
            <w:tcW w:w="1134" w:type="dxa"/>
            <w:vAlign w:val="center"/>
          </w:tcPr>
          <w:p w14:paraId="684BCF93" w14:textId="0D48B40E" w:rsidR="00D75E98" w:rsidRPr="000A49D7" w:rsidRDefault="007A5B2D" w:rsidP="007A5B2D">
            <w:pPr>
              <w:pStyle w:val="MSDTable"/>
              <w:spacing w:before="0" w:after="0"/>
              <w:rPr>
                <w:rFonts w:ascii="Verdana" w:hAnsi="Verdana"/>
                <w:sz w:val="18"/>
                <w:szCs w:val="18"/>
              </w:rPr>
            </w:pPr>
            <w:r w:rsidRPr="007A5B2D">
              <w:rPr>
                <w:rFonts w:ascii="Verdana" w:hAnsi="Verdana"/>
                <w:sz w:val="18"/>
                <w:szCs w:val="18"/>
              </w:rPr>
              <w:t>0.007</w:t>
            </w:r>
          </w:p>
        </w:tc>
      </w:tr>
      <w:tr w:rsidR="00D75E98" w:rsidRPr="000A49D7" w14:paraId="4031B4AE" w14:textId="77777777" w:rsidTr="005C513A">
        <w:trPr>
          <w:gridAfter w:val="1"/>
          <w:wAfter w:w="283" w:type="dxa"/>
          <w:trHeight w:val="47"/>
          <w:jc w:val="center"/>
        </w:trPr>
        <w:tc>
          <w:tcPr>
            <w:tcW w:w="2694" w:type="dxa"/>
            <w:shd w:val="clear" w:color="auto" w:fill="auto"/>
            <w:vAlign w:val="center"/>
          </w:tcPr>
          <w:p w14:paraId="71D670CE" w14:textId="77777777" w:rsidR="00D75E98" w:rsidRPr="000A49D7" w:rsidRDefault="00D75E98" w:rsidP="00D75E98">
            <w:pPr>
              <w:pStyle w:val="MSDTable"/>
              <w:spacing w:before="0" w:after="0"/>
              <w:ind w:left="317"/>
              <w:jc w:val="left"/>
              <w:rPr>
                <w:rFonts w:ascii="Verdana" w:hAnsi="Verdana"/>
                <w:sz w:val="18"/>
                <w:szCs w:val="18"/>
              </w:rPr>
            </w:pPr>
            <w:r w:rsidRPr="000A49D7">
              <w:rPr>
                <w:rFonts w:ascii="Verdana" w:hAnsi="Verdana"/>
                <w:sz w:val="18"/>
                <w:szCs w:val="18"/>
              </w:rPr>
              <w:t>5-17 years</w:t>
            </w:r>
          </w:p>
        </w:tc>
        <w:tc>
          <w:tcPr>
            <w:tcW w:w="1275" w:type="dxa"/>
            <w:vAlign w:val="center"/>
          </w:tcPr>
          <w:p w14:paraId="4AB2708B" w14:textId="7A6CA250" w:rsidR="00D75E98" w:rsidRPr="000A49D7" w:rsidRDefault="00D75E98" w:rsidP="00D75E98">
            <w:pPr>
              <w:pStyle w:val="MSDTable"/>
              <w:spacing w:before="0" w:after="0"/>
              <w:rPr>
                <w:rFonts w:ascii="Verdana" w:hAnsi="Verdana"/>
                <w:sz w:val="18"/>
                <w:szCs w:val="18"/>
              </w:rPr>
            </w:pPr>
            <w:r w:rsidRPr="000A49D7">
              <w:rPr>
                <w:rFonts w:ascii="Verdana" w:hAnsi="Verdana"/>
                <w:sz w:val="18"/>
                <w:szCs w:val="18"/>
              </w:rPr>
              <w:t>1010</w:t>
            </w:r>
          </w:p>
        </w:tc>
        <w:tc>
          <w:tcPr>
            <w:tcW w:w="2552" w:type="dxa"/>
            <w:shd w:val="clear" w:color="auto" w:fill="auto"/>
            <w:vAlign w:val="center"/>
          </w:tcPr>
          <w:p w14:paraId="3A9458F1" w14:textId="39AC8EC5" w:rsidR="00D75E98" w:rsidRPr="000A49D7" w:rsidRDefault="00D75E98" w:rsidP="00D75E98">
            <w:pPr>
              <w:pStyle w:val="MSDTable"/>
              <w:spacing w:before="0" w:after="0"/>
              <w:rPr>
                <w:rFonts w:ascii="Verdana" w:hAnsi="Verdana"/>
                <w:sz w:val="18"/>
                <w:szCs w:val="18"/>
              </w:rPr>
            </w:pPr>
            <w:r w:rsidRPr="000A49D7">
              <w:rPr>
                <w:rFonts w:ascii="Verdana" w:hAnsi="Verdana"/>
                <w:sz w:val="18"/>
                <w:szCs w:val="18"/>
              </w:rPr>
              <w:t>67.87 (63.74-72.18)</w:t>
            </w:r>
          </w:p>
        </w:tc>
        <w:tc>
          <w:tcPr>
            <w:tcW w:w="2410" w:type="dxa"/>
            <w:shd w:val="clear" w:color="auto" w:fill="auto"/>
            <w:vAlign w:val="bottom"/>
          </w:tcPr>
          <w:p w14:paraId="6824E439" w14:textId="393025FF" w:rsidR="00D75E98" w:rsidRPr="000A49D7" w:rsidRDefault="00D75E98" w:rsidP="00D75E98">
            <w:pPr>
              <w:pStyle w:val="MSDTable"/>
              <w:spacing w:before="0" w:after="0"/>
              <w:rPr>
                <w:rFonts w:ascii="Verdana" w:hAnsi="Verdana"/>
                <w:sz w:val="18"/>
                <w:szCs w:val="18"/>
              </w:rPr>
            </w:pPr>
            <w:r w:rsidRPr="00E12E69">
              <w:rPr>
                <w:rFonts w:ascii="Verdana" w:hAnsi="Verdana"/>
                <w:sz w:val="18"/>
                <w:szCs w:val="18"/>
              </w:rPr>
              <w:t>1.08 (0.88-1.31)</w:t>
            </w:r>
          </w:p>
        </w:tc>
        <w:tc>
          <w:tcPr>
            <w:tcW w:w="1134" w:type="dxa"/>
            <w:vAlign w:val="center"/>
          </w:tcPr>
          <w:p w14:paraId="6A545444" w14:textId="072E8839" w:rsidR="00D75E98" w:rsidRPr="000A49D7" w:rsidRDefault="007A5B2D" w:rsidP="00D75E98">
            <w:pPr>
              <w:pStyle w:val="MSDTable"/>
              <w:spacing w:before="0" w:after="0"/>
              <w:rPr>
                <w:rFonts w:ascii="Verdana" w:hAnsi="Verdana"/>
                <w:sz w:val="18"/>
                <w:szCs w:val="18"/>
              </w:rPr>
            </w:pPr>
            <w:r w:rsidRPr="007A5B2D">
              <w:rPr>
                <w:rFonts w:ascii="Verdana" w:hAnsi="Verdana"/>
                <w:sz w:val="18"/>
                <w:szCs w:val="18"/>
              </w:rPr>
              <w:t>0.478</w:t>
            </w:r>
          </w:p>
        </w:tc>
      </w:tr>
      <w:tr w:rsidR="00853EB5" w:rsidRPr="000A49D7" w14:paraId="25AFA15C" w14:textId="77777777" w:rsidTr="00866645">
        <w:trPr>
          <w:gridAfter w:val="1"/>
          <w:wAfter w:w="283" w:type="dxa"/>
          <w:trHeight w:val="47"/>
          <w:jc w:val="center"/>
        </w:trPr>
        <w:tc>
          <w:tcPr>
            <w:tcW w:w="10065" w:type="dxa"/>
            <w:gridSpan w:val="5"/>
            <w:shd w:val="clear" w:color="auto" w:fill="auto"/>
            <w:vAlign w:val="center"/>
          </w:tcPr>
          <w:p w14:paraId="4DED5A57" w14:textId="77777777" w:rsidR="00853EB5" w:rsidRPr="000A49D7" w:rsidRDefault="00853EB5" w:rsidP="00E12E69">
            <w:pPr>
              <w:pStyle w:val="MSDTable"/>
              <w:spacing w:before="0" w:after="0"/>
              <w:ind w:left="179"/>
              <w:jc w:val="left"/>
              <w:rPr>
                <w:rFonts w:ascii="Verdana" w:hAnsi="Verdana"/>
                <w:sz w:val="18"/>
                <w:szCs w:val="18"/>
              </w:rPr>
            </w:pPr>
            <w:r w:rsidRPr="00E12E69">
              <w:rPr>
                <w:rFonts w:ascii="Verdana" w:hAnsi="Verdana"/>
                <w:b/>
                <w:sz w:val="18"/>
                <w:szCs w:val="18"/>
              </w:rPr>
              <w:t>Late Post-PCV13 (2015-2019)</w:t>
            </w:r>
          </w:p>
        </w:tc>
      </w:tr>
      <w:tr w:rsidR="0030543B" w:rsidRPr="000A49D7" w14:paraId="74BD7D69" w14:textId="77777777" w:rsidTr="005C513A">
        <w:trPr>
          <w:gridAfter w:val="1"/>
          <w:wAfter w:w="283" w:type="dxa"/>
          <w:trHeight w:val="47"/>
          <w:jc w:val="center"/>
        </w:trPr>
        <w:tc>
          <w:tcPr>
            <w:tcW w:w="2694" w:type="dxa"/>
            <w:shd w:val="clear" w:color="auto" w:fill="auto"/>
            <w:vAlign w:val="center"/>
          </w:tcPr>
          <w:p w14:paraId="3A320488" w14:textId="77777777" w:rsidR="0030543B" w:rsidRPr="000A49D7" w:rsidRDefault="0030543B" w:rsidP="0030543B">
            <w:pPr>
              <w:pStyle w:val="MSDTable"/>
              <w:spacing w:before="0" w:after="0"/>
              <w:ind w:left="317"/>
              <w:jc w:val="left"/>
              <w:rPr>
                <w:rFonts w:ascii="Verdana" w:hAnsi="Verdana"/>
                <w:sz w:val="18"/>
                <w:szCs w:val="18"/>
              </w:rPr>
            </w:pPr>
            <w:bookmarkStart w:id="11" w:name="_Hlk106969649"/>
            <w:r w:rsidRPr="000A49D7">
              <w:rPr>
                <w:rFonts w:ascii="Verdana" w:hAnsi="Verdana"/>
                <w:sz w:val="18"/>
                <w:szCs w:val="18"/>
              </w:rPr>
              <w:lastRenderedPageBreak/>
              <w:t>0-1 years</w:t>
            </w:r>
          </w:p>
        </w:tc>
        <w:tc>
          <w:tcPr>
            <w:tcW w:w="1275" w:type="dxa"/>
            <w:vAlign w:val="center"/>
          </w:tcPr>
          <w:p w14:paraId="2BE4AB0D" w14:textId="0569AA98" w:rsidR="0030543B" w:rsidRPr="000A49D7" w:rsidRDefault="0030543B" w:rsidP="0030543B">
            <w:pPr>
              <w:pStyle w:val="MSDTable"/>
              <w:spacing w:before="0" w:after="0"/>
              <w:rPr>
                <w:rFonts w:ascii="Verdana" w:hAnsi="Verdana"/>
                <w:sz w:val="18"/>
                <w:szCs w:val="18"/>
              </w:rPr>
            </w:pPr>
            <w:r w:rsidRPr="000A49D7">
              <w:rPr>
                <w:rFonts w:ascii="Verdana" w:hAnsi="Verdana"/>
                <w:sz w:val="18"/>
                <w:szCs w:val="18"/>
              </w:rPr>
              <w:t>396</w:t>
            </w:r>
          </w:p>
        </w:tc>
        <w:tc>
          <w:tcPr>
            <w:tcW w:w="2552" w:type="dxa"/>
            <w:shd w:val="clear" w:color="auto" w:fill="auto"/>
            <w:vAlign w:val="center"/>
          </w:tcPr>
          <w:p w14:paraId="7E82DCCC" w14:textId="614E7B13" w:rsidR="0030543B" w:rsidRPr="000A49D7" w:rsidRDefault="0030543B" w:rsidP="0030543B">
            <w:pPr>
              <w:pStyle w:val="MSDTable"/>
              <w:spacing w:before="0" w:after="0"/>
              <w:rPr>
                <w:rFonts w:ascii="Verdana" w:hAnsi="Verdana"/>
                <w:sz w:val="18"/>
                <w:szCs w:val="18"/>
              </w:rPr>
            </w:pPr>
            <w:r w:rsidRPr="000A49D7">
              <w:rPr>
                <w:rFonts w:ascii="Verdana" w:hAnsi="Verdana"/>
                <w:sz w:val="18"/>
                <w:szCs w:val="18"/>
              </w:rPr>
              <w:t>424.93 (384.10-468.91)</w:t>
            </w:r>
          </w:p>
        </w:tc>
        <w:tc>
          <w:tcPr>
            <w:tcW w:w="2410" w:type="dxa"/>
            <w:shd w:val="clear" w:color="auto" w:fill="auto"/>
            <w:vAlign w:val="bottom"/>
          </w:tcPr>
          <w:p w14:paraId="7D5D7E75" w14:textId="1F2CAB5B" w:rsidR="0030543B" w:rsidRPr="000A49D7" w:rsidRDefault="0030543B" w:rsidP="0030543B">
            <w:pPr>
              <w:pStyle w:val="MSDTable"/>
              <w:spacing w:before="0" w:after="0"/>
              <w:rPr>
                <w:rFonts w:ascii="Verdana" w:hAnsi="Verdana"/>
                <w:sz w:val="18"/>
                <w:szCs w:val="18"/>
              </w:rPr>
            </w:pPr>
            <w:r w:rsidRPr="00E12E69">
              <w:rPr>
                <w:rFonts w:ascii="Verdana" w:hAnsi="Verdana"/>
                <w:sz w:val="18"/>
                <w:szCs w:val="18"/>
              </w:rPr>
              <w:t>0.63 (0.47-0.85)</w:t>
            </w:r>
          </w:p>
        </w:tc>
        <w:tc>
          <w:tcPr>
            <w:tcW w:w="1134" w:type="dxa"/>
            <w:vAlign w:val="bottom"/>
          </w:tcPr>
          <w:p w14:paraId="06C9548E" w14:textId="0FB681D3" w:rsidR="0030543B" w:rsidRPr="000A49D7" w:rsidRDefault="0030543B" w:rsidP="0030543B">
            <w:pPr>
              <w:pStyle w:val="MSDTable"/>
              <w:spacing w:before="0" w:after="0"/>
              <w:rPr>
                <w:rFonts w:ascii="Verdana" w:hAnsi="Verdana"/>
                <w:sz w:val="18"/>
                <w:szCs w:val="18"/>
              </w:rPr>
            </w:pPr>
            <w:r w:rsidRPr="00E12E69">
              <w:rPr>
                <w:rFonts w:ascii="Verdana" w:hAnsi="Verdana"/>
                <w:sz w:val="18"/>
                <w:szCs w:val="18"/>
              </w:rPr>
              <w:t>0.003</w:t>
            </w:r>
          </w:p>
        </w:tc>
      </w:tr>
      <w:bookmarkEnd w:id="11"/>
      <w:tr w:rsidR="0030543B" w:rsidRPr="000A49D7" w14:paraId="3918ED69" w14:textId="77777777" w:rsidTr="005C513A">
        <w:trPr>
          <w:gridAfter w:val="1"/>
          <w:wAfter w:w="283" w:type="dxa"/>
          <w:trHeight w:val="47"/>
          <w:jc w:val="center"/>
        </w:trPr>
        <w:tc>
          <w:tcPr>
            <w:tcW w:w="2694" w:type="dxa"/>
            <w:shd w:val="clear" w:color="auto" w:fill="auto"/>
            <w:vAlign w:val="center"/>
          </w:tcPr>
          <w:p w14:paraId="24811D55" w14:textId="77777777" w:rsidR="0030543B" w:rsidRPr="000A49D7" w:rsidRDefault="0030543B" w:rsidP="0030543B">
            <w:pPr>
              <w:pStyle w:val="MSDTable"/>
              <w:spacing w:before="0" w:after="0"/>
              <w:ind w:left="317"/>
              <w:jc w:val="left"/>
              <w:rPr>
                <w:rFonts w:ascii="Verdana" w:hAnsi="Verdana"/>
                <w:sz w:val="18"/>
                <w:szCs w:val="18"/>
              </w:rPr>
            </w:pPr>
            <w:r w:rsidRPr="000A49D7">
              <w:rPr>
                <w:rFonts w:ascii="Verdana" w:hAnsi="Verdana"/>
                <w:sz w:val="18"/>
                <w:szCs w:val="18"/>
              </w:rPr>
              <w:t>2-4 years</w:t>
            </w:r>
          </w:p>
        </w:tc>
        <w:tc>
          <w:tcPr>
            <w:tcW w:w="1275" w:type="dxa"/>
            <w:vAlign w:val="center"/>
          </w:tcPr>
          <w:p w14:paraId="084F06D8" w14:textId="725F412E" w:rsidR="0030543B" w:rsidRPr="000A49D7" w:rsidRDefault="0030543B" w:rsidP="0030543B">
            <w:pPr>
              <w:pStyle w:val="MSDTable"/>
              <w:spacing w:before="0" w:after="0"/>
              <w:rPr>
                <w:rFonts w:ascii="Verdana" w:hAnsi="Verdana"/>
                <w:sz w:val="18"/>
                <w:szCs w:val="18"/>
              </w:rPr>
            </w:pPr>
            <w:r w:rsidRPr="000A49D7">
              <w:rPr>
                <w:rFonts w:ascii="Verdana" w:hAnsi="Verdana"/>
                <w:sz w:val="18"/>
                <w:szCs w:val="18"/>
              </w:rPr>
              <w:t>544</w:t>
            </w:r>
          </w:p>
        </w:tc>
        <w:tc>
          <w:tcPr>
            <w:tcW w:w="2552" w:type="dxa"/>
            <w:shd w:val="clear" w:color="auto" w:fill="auto"/>
            <w:vAlign w:val="center"/>
          </w:tcPr>
          <w:p w14:paraId="5AC65273" w14:textId="6357296E" w:rsidR="0030543B" w:rsidRPr="000A49D7" w:rsidRDefault="0030543B" w:rsidP="0030543B">
            <w:pPr>
              <w:pStyle w:val="MSDTable"/>
              <w:spacing w:before="0" w:after="0"/>
              <w:rPr>
                <w:rFonts w:ascii="Verdana" w:hAnsi="Verdana"/>
                <w:sz w:val="18"/>
                <w:szCs w:val="18"/>
              </w:rPr>
            </w:pPr>
            <w:r w:rsidRPr="000A49D7">
              <w:rPr>
                <w:rFonts w:ascii="Verdana" w:hAnsi="Verdana"/>
                <w:sz w:val="18"/>
                <w:szCs w:val="18"/>
              </w:rPr>
              <w:t>285.21 (261.74-310.21)</w:t>
            </w:r>
          </w:p>
        </w:tc>
        <w:tc>
          <w:tcPr>
            <w:tcW w:w="2410" w:type="dxa"/>
            <w:shd w:val="clear" w:color="auto" w:fill="auto"/>
            <w:vAlign w:val="bottom"/>
          </w:tcPr>
          <w:p w14:paraId="0555F8A5" w14:textId="099BEBF6" w:rsidR="0030543B" w:rsidRPr="000A49D7" w:rsidRDefault="0030543B" w:rsidP="0030543B">
            <w:pPr>
              <w:pStyle w:val="MSDTable"/>
              <w:spacing w:before="0" w:after="0"/>
              <w:rPr>
                <w:rFonts w:ascii="Verdana" w:hAnsi="Verdana"/>
                <w:sz w:val="18"/>
                <w:szCs w:val="18"/>
              </w:rPr>
            </w:pPr>
            <w:r w:rsidRPr="00E12E69">
              <w:rPr>
                <w:rFonts w:ascii="Verdana" w:hAnsi="Verdana"/>
                <w:sz w:val="18"/>
                <w:szCs w:val="18"/>
              </w:rPr>
              <w:t>0.71 (0.57-0.89)</w:t>
            </w:r>
          </w:p>
        </w:tc>
        <w:tc>
          <w:tcPr>
            <w:tcW w:w="1134" w:type="dxa"/>
            <w:vAlign w:val="bottom"/>
          </w:tcPr>
          <w:p w14:paraId="4E3096E0" w14:textId="3DB7E01C" w:rsidR="0030543B" w:rsidRPr="000A49D7" w:rsidRDefault="0030543B" w:rsidP="0030543B">
            <w:pPr>
              <w:pStyle w:val="MSDTable"/>
              <w:spacing w:before="0" w:after="0"/>
              <w:rPr>
                <w:rFonts w:ascii="Verdana" w:hAnsi="Verdana"/>
                <w:sz w:val="18"/>
                <w:szCs w:val="18"/>
              </w:rPr>
            </w:pPr>
            <w:r w:rsidRPr="00E12E69">
              <w:rPr>
                <w:rFonts w:ascii="Verdana" w:hAnsi="Verdana"/>
                <w:sz w:val="18"/>
                <w:szCs w:val="18"/>
              </w:rPr>
              <w:t>0.003</w:t>
            </w:r>
          </w:p>
        </w:tc>
      </w:tr>
      <w:tr w:rsidR="0030543B" w:rsidRPr="000A49D7" w14:paraId="66DE6723" w14:textId="77777777" w:rsidTr="005C513A">
        <w:trPr>
          <w:gridAfter w:val="1"/>
          <w:wAfter w:w="283" w:type="dxa"/>
          <w:trHeight w:val="47"/>
          <w:jc w:val="center"/>
        </w:trPr>
        <w:tc>
          <w:tcPr>
            <w:tcW w:w="2694" w:type="dxa"/>
            <w:tcBorders>
              <w:bottom w:val="single" w:sz="12" w:space="0" w:color="auto"/>
            </w:tcBorders>
            <w:shd w:val="clear" w:color="auto" w:fill="auto"/>
            <w:vAlign w:val="center"/>
          </w:tcPr>
          <w:p w14:paraId="0C58AD6A" w14:textId="77777777" w:rsidR="0030543B" w:rsidRPr="000A49D7" w:rsidRDefault="0030543B" w:rsidP="0030543B">
            <w:pPr>
              <w:pStyle w:val="MSDTable"/>
              <w:spacing w:before="0" w:after="0"/>
              <w:ind w:left="317"/>
              <w:jc w:val="left"/>
              <w:rPr>
                <w:rFonts w:ascii="Verdana" w:hAnsi="Verdana"/>
                <w:sz w:val="18"/>
                <w:szCs w:val="18"/>
              </w:rPr>
            </w:pPr>
            <w:r w:rsidRPr="000A49D7">
              <w:rPr>
                <w:rFonts w:ascii="Verdana" w:hAnsi="Verdana"/>
                <w:sz w:val="18"/>
                <w:szCs w:val="18"/>
              </w:rPr>
              <w:t>5-17 years</w:t>
            </w:r>
          </w:p>
        </w:tc>
        <w:tc>
          <w:tcPr>
            <w:tcW w:w="1275" w:type="dxa"/>
            <w:tcBorders>
              <w:bottom w:val="single" w:sz="12" w:space="0" w:color="auto"/>
            </w:tcBorders>
            <w:vAlign w:val="center"/>
          </w:tcPr>
          <w:p w14:paraId="41016DEF" w14:textId="6117FDD1" w:rsidR="0030543B" w:rsidRPr="000A49D7" w:rsidRDefault="0030543B" w:rsidP="0030543B">
            <w:pPr>
              <w:pStyle w:val="MSDTable"/>
              <w:spacing w:before="0" w:after="0"/>
              <w:rPr>
                <w:rFonts w:ascii="Verdana" w:hAnsi="Verdana"/>
                <w:sz w:val="18"/>
                <w:szCs w:val="18"/>
              </w:rPr>
            </w:pPr>
            <w:r w:rsidRPr="000A49D7">
              <w:rPr>
                <w:rFonts w:ascii="Verdana" w:hAnsi="Verdana"/>
                <w:sz w:val="18"/>
                <w:szCs w:val="18"/>
              </w:rPr>
              <w:t>480</w:t>
            </w:r>
          </w:p>
        </w:tc>
        <w:tc>
          <w:tcPr>
            <w:tcW w:w="2552" w:type="dxa"/>
            <w:tcBorders>
              <w:bottom w:val="single" w:sz="12" w:space="0" w:color="auto"/>
            </w:tcBorders>
            <w:shd w:val="clear" w:color="auto" w:fill="auto"/>
            <w:vAlign w:val="center"/>
          </w:tcPr>
          <w:p w14:paraId="6EE34D07" w14:textId="440AE3C2" w:rsidR="0030543B" w:rsidRPr="000A49D7" w:rsidRDefault="0030543B" w:rsidP="0030543B">
            <w:pPr>
              <w:pStyle w:val="MSDTable"/>
              <w:spacing w:before="0" w:after="0"/>
              <w:rPr>
                <w:rFonts w:ascii="Verdana" w:hAnsi="Verdana"/>
                <w:sz w:val="18"/>
                <w:szCs w:val="18"/>
              </w:rPr>
            </w:pPr>
            <w:r w:rsidRPr="000A49D7">
              <w:rPr>
                <w:rFonts w:ascii="Verdana" w:hAnsi="Verdana"/>
                <w:sz w:val="18"/>
                <w:szCs w:val="18"/>
              </w:rPr>
              <w:t>56.31 (51.38-61.58)</w:t>
            </w:r>
          </w:p>
        </w:tc>
        <w:tc>
          <w:tcPr>
            <w:tcW w:w="2410" w:type="dxa"/>
            <w:tcBorders>
              <w:bottom w:val="single" w:sz="12" w:space="0" w:color="auto"/>
            </w:tcBorders>
            <w:shd w:val="clear" w:color="auto" w:fill="auto"/>
            <w:vAlign w:val="bottom"/>
          </w:tcPr>
          <w:p w14:paraId="210EF244" w14:textId="521D5E4C" w:rsidR="0030543B" w:rsidRPr="000A49D7" w:rsidRDefault="0030543B" w:rsidP="0030543B">
            <w:pPr>
              <w:pStyle w:val="MSDTable"/>
              <w:spacing w:before="0" w:after="0"/>
              <w:rPr>
                <w:rFonts w:ascii="Verdana" w:hAnsi="Verdana"/>
                <w:sz w:val="18"/>
                <w:szCs w:val="18"/>
              </w:rPr>
            </w:pPr>
            <w:r w:rsidRPr="00E12E69">
              <w:rPr>
                <w:rFonts w:ascii="Verdana" w:hAnsi="Verdana"/>
                <w:sz w:val="18"/>
                <w:szCs w:val="18"/>
              </w:rPr>
              <w:t>0.87 (0.68-1.10)</w:t>
            </w:r>
          </w:p>
        </w:tc>
        <w:tc>
          <w:tcPr>
            <w:tcW w:w="1134" w:type="dxa"/>
            <w:tcBorders>
              <w:bottom w:val="single" w:sz="12" w:space="0" w:color="auto"/>
            </w:tcBorders>
            <w:vAlign w:val="bottom"/>
          </w:tcPr>
          <w:p w14:paraId="5570E3C2" w14:textId="4BB7786E" w:rsidR="0030543B" w:rsidRPr="000A49D7" w:rsidRDefault="0030543B" w:rsidP="0030543B">
            <w:pPr>
              <w:pStyle w:val="MSDTable"/>
              <w:spacing w:before="0" w:after="0"/>
              <w:rPr>
                <w:rFonts w:ascii="Verdana" w:hAnsi="Verdana"/>
                <w:sz w:val="18"/>
                <w:szCs w:val="18"/>
              </w:rPr>
            </w:pPr>
            <w:r w:rsidRPr="00E12E69">
              <w:rPr>
                <w:rFonts w:ascii="Verdana" w:hAnsi="Verdana"/>
                <w:sz w:val="18"/>
                <w:szCs w:val="18"/>
              </w:rPr>
              <w:t>0.233</w:t>
            </w:r>
          </w:p>
        </w:tc>
      </w:tr>
    </w:tbl>
    <w:p w14:paraId="444ECC94" w14:textId="5893E03D" w:rsidR="008A1353" w:rsidRPr="000A49D7" w:rsidRDefault="008A1353" w:rsidP="0040188C">
      <w:pPr>
        <w:pStyle w:val="Footer"/>
        <w:ind w:left="567" w:right="543"/>
        <w:jc w:val="both"/>
        <w:rPr>
          <w:lang w:val="en-US"/>
        </w:rPr>
      </w:pPr>
      <w:r w:rsidRPr="000A49D7">
        <w:rPr>
          <w:lang w:val="en-US"/>
        </w:rPr>
        <w:t>*Pre-PCV7 (200</w:t>
      </w:r>
      <w:r w:rsidR="00BD0C93">
        <w:rPr>
          <w:lang w:val="en-US"/>
        </w:rPr>
        <w:t>3</w:t>
      </w:r>
      <w:r w:rsidRPr="000A49D7">
        <w:rPr>
          <w:lang w:val="en-US"/>
        </w:rPr>
        <w:t xml:space="preserve">-2005). </w:t>
      </w:r>
      <w:r w:rsidR="00483311" w:rsidRPr="000A49D7">
        <w:rPr>
          <w:lang w:val="en-US"/>
        </w:rPr>
        <w:t xml:space="preserve">**Where the number of episodes was less than 5 the data are not shown, in accordance with data protection policies. </w:t>
      </w:r>
      <w:r w:rsidRPr="000A49D7">
        <w:rPr>
          <w:lang w:val="en-US"/>
        </w:rPr>
        <w:t xml:space="preserve">ACP: </w:t>
      </w:r>
      <w:r w:rsidR="006865AB" w:rsidRPr="000A49D7">
        <w:rPr>
          <w:lang w:val="en-US"/>
        </w:rPr>
        <w:t>A</w:t>
      </w:r>
      <w:r w:rsidRPr="000A49D7">
        <w:rPr>
          <w:lang w:val="en-US"/>
        </w:rPr>
        <w:t xml:space="preserve">ll-cause </w:t>
      </w:r>
      <w:r w:rsidR="006865AB" w:rsidRPr="000A49D7">
        <w:rPr>
          <w:lang w:val="en-US"/>
        </w:rPr>
        <w:t>P</w:t>
      </w:r>
      <w:r w:rsidRPr="000A49D7">
        <w:rPr>
          <w:lang w:val="en-US"/>
        </w:rPr>
        <w:t xml:space="preserve">neumonia; CI: </w:t>
      </w:r>
      <w:r w:rsidR="006865AB" w:rsidRPr="000A49D7">
        <w:rPr>
          <w:lang w:val="en-US"/>
        </w:rPr>
        <w:t>C</w:t>
      </w:r>
      <w:r w:rsidRPr="000A49D7">
        <w:rPr>
          <w:lang w:val="en-US"/>
        </w:rPr>
        <w:t xml:space="preserve">onfidence </w:t>
      </w:r>
      <w:r w:rsidR="006865AB" w:rsidRPr="000A49D7">
        <w:rPr>
          <w:lang w:val="en-US"/>
        </w:rPr>
        <w:t>I</w:t>
      </w:r>
      <w:r w:rsidRPr="000A49D7">
        <w:rPr>
          <w:lang w:val="en-US"/>
        </w:rPr>
        <w:t xml:space="preserve">nterval; IPD: </w:t>
      </w:r>
      <w:r w:rsidR="005A0E45" w:rsidRPr="000A49D7">
        <w:rPr>
          <w:lang w:val="en-US"/>
        </w:rPr>
        <w:t>I</w:t>
      </w:r>
      <w:r w:rsidRPr="000A49D7">
        <w:rPr>
          <w:lang w:val="en-US"/>
        </w:rPr>
        <w:t xml:space="preserve">nvasive </w:t>
      </w:r>
      <w:r w:rsidR="005A0E45" w:rsidRPr="000A49D7">
        <w:rPr>
          <w:lang w:val="en-US"/>
        </w:rPr>
        <w:t>P</w:t>
      </w:r>
      <w:r w:rsidRPr="000A49D7">
        <w:rPr>
          <w:lang w:val="en-US"/>
        </w:rPr>
        <w:t xml:space="preserve">neumococcal </w:t>
      </w:r>
      <w:r w:rsidR="005A0E45" w:rsidRPr="000A49D7">
        <w:rPr>
          <w:lang w:val="en-US"/>
        </w:rPr>
        <w:t>D</w:t>
      </w:r>
      <w:r w:rsidRPr="000A49D7">
        <w:rPr>
          <w:lang w:val="en-US"/>
        </w:rPr>
        <w:t xml:space="preserve">isease; IR: </w:t>
      </w:r>
      <w:r w:rsidR="005A0E45" w:rsidRPr="000A49D7">
        <w:rPr>
          <w:lang w:val="en-US"/>
        </w:rPr>
        <w:t>I</w:t>
      </w:r>
      <w:r w:rsidRPr="000A49D7">
        <w:rPr>
          <w:lang w:val="en-US"/>
        </w:rPr>
        <w:t xml:space="preserve">ncidence </w:t>
      </w:r>
      <w:r w:rsidR="005A0E45" w:rsidRPr="000A49D7">
        <w:rPr>
          <w:lang w:val="en-US"/>
        </w:rPr>
        <w:t>R</w:t>
      </w:r>
      <w:r w:rsidRPr="000A49D7">
        <w:rPr>
          <w:lang w:val="en-US"/>
        </w:rPr>
        <w:t xml:space="preserve">ate; IRR: Incidence </w:t>
      </w:r>
      <w:r w:rsidR="005A0E45" w:rsidRPr="000A49D7">
        <w:rPr>
          <w:lang w:val="en-US"/>
        </w:rPr>
        <w:t>R</w:t>
      </w:r>
      <w:r w:rsidRPr="000A49D7">
        <w:rPr>
          <w:lang w:val="en-US"/>
        </w:rPr>
        <w:t xml:space="preserve">ate </w:t>
      </w:r>
      <w:r w:rsidR="005A0E45" w:rsidRPr="000A49D7">
        <w:rPr>
          <w:lang w:val="en-US"/>
        </w:rPr>
        <w:t>R</w:t>
      </w:r>
      <w:r w:rsidRPr="000A49D7">
        <w:rPr>
          <w:lang w:val="en-US"/>
        </w:rPr>
        <w:t xml:space="preserve">atio; N: </w:t>
      </w:r>
      <w:r w:rsidR="005A0E45" w:rsidRPr="000A49D7">
        <w:rPr>
          <w:lang w:val="en-US"/>
        </w:rPr>
        <w:t>N</w:t>
      </w:r>
      <w:r w:rsidRPr="000A49D7">
        <w:rPr>
          <w:lang w:val="en-US"/>
        </w:rPr>
        <w:t>umber;</w:t>
      </w:r>
      <w:r w:rsidR="00486263" w:rsidRPr="000A49D7">
        <w:rPr>
          <w:lang w:val="en-US"/>
        </w:rPr>
        <w:t xml:space="preserve"> NR: </w:t>
      </w:r>
      <w:r w:rsidR="005A0E45" w:rsidRPr="000A49D7">
        <w:rPr>
          <w:lang w:val="en-US"/>
        </w:rPr>
        <w:t>N</w:t>
      </w:r>
      <w:r w:rsidR="00486263" w:rsidRPr="000A49D7">
        <w:rPr>
          <w:lang w:val="en-US"/>
        </w:rPr>
        <w:t xml:space="preserve">ot </w:t>
      </w:r>
      <w:r w:rsidR="005A0E45" w:rsidRPr="000A49D7">
        <w:rPr>
          <w:lang w:val="en-US"/>
        </w:rPr>
        <w:t>R</w:t>
      </w:r>
      <w:r w:rsidR="00486263" w:rsidRPr="000A49D7">
        <w:rPr>
          <w:lang w:val="en-US"/>
        </w:rPr>
        <w:t>eported</w:t>
      </w:r>
      <w:r w:rsidRPr="000A49D7">
        <w:rPr>
          <w:lang w:val="en-US"/>
        </w:rPr>
        <w:t xml:space="preserve"> PCV: </w:t>
      </w:r>
      <w:r w:rsidR="005A0E45" w:rsidRPr="000A49D7">
        <w:rPr>
          <w:lang w:val="en-US"/>
        </w:rPr>
        <w:t>P</w:t>
      </w:r>
      <w:r w:rsidRPr="000A49D7">
        <w:rPr>
          <w:lang w:val="en-US"/>
        </w:rPr>
        <w:t xml:space="preserve">neumococcal </w:t>
      </w:r>
      <w:r w:rsidR="005A0E45" w:rsidRPr="000A49D7">
        <w:rPr>
          <w:lang w:val="en-US"/>
        </w:rPr>
        <w:t>C</w:t>
      </w:r>
      <w:r w:rsidRPr="000A49D7">
        <w:rPr>
          <w:lang w:val="en-US"/>
        </w:rPr>
        <w:t xml:space="preserve">onjugate </w:t>
      </w:r>
      <w:r w:rsidR="005A0E45" w:rsidRPr="000A49D7">
        <w:rPr>
          <w:lang w:val="en-US"/>
        </w:rPr>
        <w:t>V</w:t>
      </w:r>
      <w:r w:rsidRPr="000A49D7">
        <w:rPr>
          <w:lang w:val="en-US"/>
        </w:rPr>
        <w:t xml:space="preserve">accine; PP: </w:t>
      </w:r>
      <w:r w:rsidR="005A0E45" w:rsidRPr="000A49D7">
        <w:rPr>
          <w:lang w:val="en-US"/>
        </w:rPr>
        <w:t>P</w:t>
      </w:r>
      <w:r w:rsidRPr="000A49D7">
        <w:rPr>
          <w:lang w:val="en-US"/>
        </w:rPr>
        <w:t xml:space="preserve">neumococcal </w:t>
      </w:r>
      <w:r w:rsidR="00433EBE" w:rsidRPr="000A49D7">
        <w:rPr>
          <w:lang w:val="en-US"/>
        </w:rPr>
        <w:t>Pneumonia</w:t>
      </w:r>
      <w:r w:rsidRPr="000A49D7">
        <w:rPr>
          <w:lang w:val="en-US"/>
        </w:rPr>
        <w:t xml:space="preserve">; PY: </w:t>
      </w:r>
      <w:r w:rsidR="00433EBE" w:rsidRPr="000A49D7">
        <w:rPr>
          <w:lang w:val="en-US"/>
        </w:rPr>
        <w:t>P</w:t>
      </w:r>
      <w:r w:rsidRPr="000A49D7">
        <w:rPr>
          <w:lang w:val="en-US"/>
        </w:rPr>
        <w:t>erson-</w:t>
      </w:r>
      <w:r w:rsidR="00433EBE" w:rsidRPr="000A49D7">
        <w:rPr>
          <w:lang w:val="en-US"/>
        </w:rPr>
        <w:t>Y</w:t>
      </w:r>
      <w:r w:rsidRPr="000A49D7">
        <w:rPr>
          <w:lang w:val="en-US"/>
        </w:rPr>
        <w:t xml:space="preserve">ears. </w:t>
      </w:r>
    </w:p>
    <w:p w14:paraId="085F7DA8" w14:textId="04F46E11" w:rsidR="00086B14" w:rsidRPr="000A49D7" w:rsidRDefault="00086B14" w:rsidP="002D3244">
      <w:pPr>
        <w:jc w:val="center"/>
        <w:rPr>
          <w:lang w:val="en-US"/>
        </w:rPr>
      </w:pPr>
    </w:p>
    <w:sectPr w:rsidR="00086B14" w:rsidRPr="000A49D7" w:rsidSect="00F03D55">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34E2E4" w14:textId="77777777" w:rsidR="00B16CE1" w:rsidRDefault="00B16CE1">
      <w:pPr>
        <w:spacing w:before="0" w:after="0" w:line="240" w:lineRule="auto"/>
      </w:pPr>
      <w:r>
        <w:separator/>
      </w:r>
    </w:p>
  </w:endnote>
  <w:endnote w:type="continuationSeparator" w:id="0">
    <w:p w14:paraId="2EABC067" w14:textId="77777777" w:rsidR="00B16CE1" w:rsidRDefault="00B16CE1">
      <w:pPr>
        <w:spacing w:before="0" w:after="0" w:line="240" w:lineRule="auto"/>
      </w:pPr>
      <w:r>
        <w:continuationSeparator/>
      </w:r>
    </w:p>
  </w:endnote>
  <w:endnote w:type="continuationNotice" w:id="1">
    <w:p w14:paraId="572F0D45" w14:textId="77777777" w:rsidR="00B16CE1" w:rsidRDefault="00B16CE1">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Tahoma">
    <w:altName w:val="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tillium Bold">
    <w:altName w:val="Calibri"/>
    <w:panose1 w:val="00000000000000000000"/>
    <w:charset w:val="00"/>
    <w:family w:val="auto"/>
    <w:notTrueType/>
    <w:pitch w:val="default"/>
    <w:sig w:usb0="00000003" w:usb1="00000000" w:usb2="00000000" w:usb3="00000000" w:csb0="00000001" w:csb1="00000000"/>
  </w:font>
  <w:font w:name="Yu Mincho">
    <w:altName w:val="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7311951"/>
      <w:docPartObj>
        <w:docPartGallery w:val="Page Numbers (Bottom of Page)"/>
        <w:docPartUnique/>
      </w:docPartObj>
    </w:sdtPr>
    <w:sdtEndPr>
      <w:rPr>
        <w:noProof/>
      </w:rPr>
    </w:sdtEndPr>
    <w:sdtContent>
      <w:p w14:paraId="525A753A" w14:textId="6047B96E" w:rsidR="00C91D8A" w:rsidRDefault="00252C1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F0043CC" w14:textId="214E8BE5" w:rsidR="00EA5C6B" w:rsidRDefault="00EA5C6B" w:rsidP="00D744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2C07E7" w14:textId="77777777" w:rsidR="00B16CE1" w:rsidRDefault="00B16CE1">
      <w:pPr>
        <w:spacing w:before="0" w:after="0" w:line="240" w:lineRule="auto"/>
      </w:pPr>
      <w:r>
        <w:separator/>
      </w:r>
    </w:p>
  </w:footnote>
  <w:footnote w:type="continuationSeparator" w:id="0">
    <w:p w14:paraId="23B1886C" w14:textId="77777777" w:rsidR="00B16CE1" w:rsidRDefault="00B16CE1">
      <w:pPr>
        <w:spacing w:before="0" w:after="0" w:line="240" w:lineRule="auto"/>
      </w:pPr>
      <w:r>
        <w:continuationSeparator/>
      </w:r>
    </w:p>
  </w:footnote>
  <w:footnote w:type="continuationNotice" w:id="1">
    <w:p w14:paraId="53677B74" w14:textId="77777777" w:rsidR="00B16CE1" w:rsidRDefault="00B16CE1">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47F34"/>
    <w:multiLevelType w:val="hybridMultilevel"/>
    <w:tmpl w:val="87705476"/>
    <w:lvl w:ilvl="0" w:tplc="5BF066F2">
      <w:start w:val="1"/>
      <w:numFmt w:val="bullet"/>
      <w:lvlText w:val=""/>
      <w:lvlJc w:val="left"/>
      <w:pPr>
        <w:ind w:left="720" w:hanging="360"/>
      </w:pPr>
      <w:rPr>
        <w:rFonts w:ascii="Symbol" w:hAnsi="Symbol" w:hint="default"/>
      </w:rPr>
    </w:lvl>
    <w:lvl w:ilvl="1" w:tplc="D43228A0">
      <w:start w:val="1"/>
      <w:numFmt w:val="bullet"/>
      <w:lvlText w:val="o"/>
      <w:lvlJc w:val="left"/>
      <w:pPr>
        <w:ind w:left="1440" w:hanging="360"/>
      </w:pPr>
      <w:rPr>
        <w:rFonts w:ascii="Courier New" w:hAnsi="Courier New" w:cs="Courier New" w:hint="default"/>
      </w:rPr>
    </w:lvl>
    <w:lvl w:ilvl="2" w:tplc="073CFDDE">
      <w:start w:val="1"/>
      <w:numFmt w:val="bullet"/>
      <w:lvlText w:val=""/>
      <w:lvlJc w:val="left"/>
      <w:pPr>
        <w:ind w:left="2160" w:hanging="360"/>
      </w:pPr>
      <w:rPr>
        <w:rFonts w:ascii="Wingdings" w:hAnsi="Wingdings" w:hint="default"/>
      </w:rPr>
    </w:lvl>
    <w:lvl w:ilvl="3" w:tplc="B6A69270">
      <w:start w:val="1"/>
      <w:numFmt w:val="bullet"/>
      <w:lvlText w:val=""/>
      <w:lvlJc w:val="left"/>
      <w:pPr>
        <w:ind w:left="2880" w:hanging="360"/>
      </w:pPr>
      <w:rPr>
        <w:rFonts w:ascii="Symbol" w:hAnsi="Symbol" w:hint="default"/>
      </w:rPr>
    </w:lvl>
    <w:lvl w:ilvl="4" w:tplc="35CEA43A">
      <w:start w:val="1"/>
      <w:numFmt w:val="bullet"/>
      <w:lvlText w:val="o"/>
      <w:lvlJc w:val="left"/>
      <w:pPr>
        <w:ind w:left="3600" w:hanging="360"/>
      </w:pPr>
      <w:rPr>
        <w:rFonts w:ascii="Courier New" w:hAnsi="Courier New" w:cs="Courier New" w:hint="default"/>
      </w:rPr>
    </w:lvl>
    <w:lvl w:ilvl="5" w:tplc="B7E68C34">
      <w:start w:val="1"/>
      <w:numFmt w:val="bullet"/>
      <w:lvlText w:val=""/>
      <w:lvlJc w:val="left"/>
      <w:pPr>
        <w:ind w:left="4320" w:hanging="360"/>
      </w:pPr>
      <w:rPr>
        <w:rFonts w:ascii="Wingdings" w:hAnsi="Wingdings" w:hint="default"/>
      </w:rPr>
    </w:lvl>
    <w:lvl w:ilvl="6" w:tplc="305E1104">
      <w:start w:val="1"/>
      <w:numFmt w:val="bullet"/>
      <w:lvlText w:val=""/>
      <w:lvlJc w:val="left"/>
      <w:pPr>
        <w:ind w:left="5040" w:hanging="360"/>
      </w:pPr>
      <w:rPr>
        <w:rFonts w:ascii="Symbol" w:hAnsi="Symbol" w:hint="default"/>
      </w:rPr>
    </w:lvl>
    <w:lvl w:ilvl="7" w:tplc="239A2270">
      <w:start w:val="1"/>
      <w:numFmt w:val="bullet"/>
      <w:lvlText w:val="o"/>
      <w:lvlJc w:val="left"/>
      <w:pPr>
        <w:ind w:left="5760" w:hanging="360"/>
      </w:pPr>
      <w:rPr>
        <w:rFonts w:ascii="Courier New" w:hAnsi="Courier New" w:cs="Courier New" w:hint="default"/>
      </w:rPr>
    </w:lvl>
    <w:lvl w:ilvl="8" w:tplc="8F6A56CA">
      <w:start w:val="1"/>
      <w:numFmt w:val="bullet"/>
      <w:lvlText w:val=""/>
      <w:lvlJc w:val="left"/>
      <w:pPr>
        <w:ind w:left="6480" w:hanging="360"/>
      </w:pPr>
      <w:rPr>
        <w:rFonts w:ascii="Wingdings" w:hAnsi="Wingdings" w:hint="default"/>
      </w:rPr>
    </w:lvl>
  </w:abstractNum>
  <w:abstractNum w:abstractNumId="1" w15:restartNumberingAfterBreak="0">
    <w:nsid w:val="03F75C0E"/>
    <w:multiLevelType w:val="multilevel"/>
    <w:tmpl w:val="B8F04F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46162A"/>
    <w:multiLevelType w:val="hybridMultilevel"/>
    <w:tmpl w:val="AAB675B0"/>
    <w:lvl w:ilvl="0" w:tplc="3606F938">
      <w:start w:val="1"/>
      <w:numFmt w:val="bullet"/>
      <w:lvlText w:val="-"/>
      <w:lvlJc w:val="left"/>
      <w:pPr>
        <w:ind w:left="720" w:hanging="360"/>
      </w:pPr>
      <w:rPr>
        <w:rFonts w:ascii="Verdana" w:eastAsiaTheme="minorHAnsi" w:hAnsi="Verdana" w:cstheme="minorBidi" w:hint="default"/>
      </w:rPr>
    </w:lvl>
    <w:lvl w:ilvl="1" w:tplc="60F06FF8" w:tentative="1">
      <w:start w:val="1"/>
      <w:numFmt w:val="bullet"/>
      <w:lvlText w:val="o"/>
      <w:lvlJc w:val="left"/>
      <w:pPr>
        <w:ind w:left="1440" w:hanging="360"/>
      </w:pPr>
      <w:rPr>
        <w:rFonts w:ascii="Courier New" w:hAnsi="Courier New" w:cs="Courier New" w:hint="default"/>
      </w:rPr>
    </w:lvl>
    <w:lvl w:ilvl="2" w:tplc="EF808132" w:tentative="1">
      <w:start w:val="1"/>
      <w:numFmt w:val="bullet"/>
      <w:lvlText w:val=""/>
      <w:lvlJc w:val="left"/>
      <w:pPr>
        <w:ind w:left="2160" w:hanging="360"/>
      </w:pPr>
      <w:rPr>
        <w:rFonts w:ascii="Wingdings" w:hAnsi="Wingdings" w:hint="default"/>
      </w:rPr>
    </w:lvl>
    <w:lvl w:ilvl="3" w:tplc="FAB243E0" w:tentative="1">
      <w:start w:val="1"/>
      <w:numFmt w:val="bullet"/>
      <w:lvlText w:val=""/>
      <w:lvlJc w:val="left"/>
      <w:pPr>
        <w:ind w:left="2880" w:hanging="360"/>
      </w:pPr>
      <w:rPr>
        <w:rFonts w:ascii="Symbol" w:hAnsi="Symbol" w:hint="default"/>
      </w:rPr>
    </w:lvl>
    <w:lvl w:ilvl="4" w:tplc="71D8CE20" w:tentative="1">
      <w:start w:val="1"/>
      <w:numFmt w:val="bullet"/>
      <w:lvlText w:val="o"/>
      <w:lvlJc w:val="left"/>
      <w:pPr>
        <w:ind w:left="3600" w:hanging="360"/>
      </w:pPr>
      <w:rPr>
        <w:rFonts w:ascii="Courier New" w:hAnsi="Courier New" w:cs="Courier New" w:hint="default"/>
      </w:rPr>
    </w:lvl>
    <w:lvl w:ilvl="5" w:tplc="258E1F76" w:tentative="1">
      <w:start w:val="1"/>
      <w:numFmt w:val="bullet"/>
      <w:lvlText w:val=""/>
      <w:lvlJc w:val="left"/>
      <w:pPr>
        <w:ind w:left="4320" w:hanging="360"/>
      </w:pPr>
      <w:rPr>
        <w:rFonts w:ascii="Wingdings" w:hAnsi="Wingdings" w:hint="default"/>
      </w:rPr>
    </w:lvl>
    <w:lvl w:ilvl="6" w:tplc="46AED6A0" w:tentative="1">
      <w:start w:val="1"/>
      <w:numFmt w:val="bullet"/>
      <w:lvlText w:val=""/>
      <w:lvlJc w:val="left"/>
      <w:pPr>
        <w:ind w:left="5040" w:hanging="360"/>
      </w:pPr>
      <w:rPr>
        <w:rFonts w:ascii="Symbol" w:hAnsi="Symbol" w:hint="default"/>
      </w:rPr>
    </w:lvl>
    <w:lvl w:ilvl="7" w:tplc="3C8AE4EC" w:tentative="1">
      <w:start w:val="1"/>
      <w:numFmt w:val="bullet"/>
      <w:lvlText w:val="o"/>
      <w:lvlJc w:val="left"/>
      <w:pPr>
        <w:ind w:left="5760" w:hanging="360"/>
      </w:pPr>
      <w:rPr>
        <w:rFonts w:ascii="Courier New" w:hAnsi="Courier New" w:cs="Courier New" w:hint="default"/>
      </w:rPr>
    </w:lvl>
    <w:lvl w:ilvl="8" w:tplc="F1FAB7F2" w:tentative="1">
      <w:start w:val="1"/>
      <w:numFmt w:val="bullet"/>
      <w:lvlText w:val=""/>
      <w:lvlJc w:val="left"/>
      <w:pPr>
        <w:ind w:left="6480" w:hanging="360"/>
      </w:pPr>
      <w:rPr>
        <w:rFonts w:ascii="Wingdings" w:hAnsi="Wingdings" w:hint="default"/>
      </w:rPr>
    </w:lvl>
  </w:abstractNum>
  <w:abstractNum w:abstractNumId="3" w15:restartNumberingAfterBreak="0">
    <w:nsid w:val="09787176"/>
    <w:multiLevelType w:val="hybridMultilevel"/>
    <w:tmpl w:val="F7307B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463EB6"/>
    <w:multiLevelType w:val="hybridMultilevel"/>
    <w:tmpl w:val="42C4EBCE"/>
    <w:lvl w:ilvl="0" w:tplc="6AA4B3AA">
      <w:start w:val="16"/>
      <w:numFmt w:val="bullet"/>
      <w:lvlText w:val="-"/>
      <w:lvlJc w:val="left"/>
      <w:pPr>
        <w:ind w:left="720" w:hanging="360"/>
      </w:pPr>
      <w:rPr>
        <w:rFonts w:ascii="Helvetica" w:eastAsiaTheme="majorEastAsia" w:hAnsi="Helvetica" w:cs="Helvetica" w:hint="default"/>
        <w:sz w:val="24"/>
      </w:rPr>
    </w:lvl>
    <w:lvl w:ilvl="1" w:tplc="FBF23D8A" w:tentative="1">
      <w:start w:val="1"/>
      <w:numFmt w:val="bullet"/>
      <w:lvlText w:val="o"/>
      <w:lvlJc w:val="left"/>
      <w:pPr>
        <w:ind w:left="1440" w:hanging="360"/>
      </w:pPr>
      <w:rPr>
        <w:rFonts w:ascii="Courier New" w:hAnsi="Courier New" w:cs="Courier New" w:hint="default"/>
      </w:rPr>
    </w:lvl>
    <w:lvl w:ilvl="2" w:tplc="23E0BE4E" w:tentative="1">
      <w:start w:val="1"/>
      <w:numFmt w:val="bullet"/>
      <w:lvlText w:val=""/>
      <w:lvlJc w:val="left"/>
      <w:pPr>
        <w:ind w:left="2160" w:hanging="360"/>
      </w:pPr>
      <w:rPr>
        <w:rFonts w:ascii="Wingdings" w:hAnsi="Wingdings" w:hint="default"/>
      </w:rPr>
    </w:lvl>
    <w:lvl w:ilvl="3" w:tplc="721C39C4" w:tentative="1">
      <w:start w:val="1"/>
      <w:numFmt w:val="bullet"/>
      <w:lvlText w:val=""/>
      <w:lvlJc w:val="left"/>
      <w:pPr>
        <w:ind w:left="2880" w:hanging="360"/>
      </w:pPr>
      <w:rPr>
        <w:rFonts w:ascii="Symbol" w:hAnsi="Symbol" w:hint="default"/>
      </w:rPr>
    </w:lvl>
    <w:lvl w:ilvl="4" w:tplc="843688B2" w:tentative="1">
      <w:start w:val="1"/>
      <w:numFmt w:val="bullet"/>
      <w:lvlText w:val="o"/>
      <w:lvlJc w:val="left"/>
      <w:pPr>
        <w:ind w:left="3600" w:hanging="360"/>
      </w:pPr>
      <w:rPr>
        <w:rFonts w:ascii="Courier New" w:hAnsi="Courier New" w:cs="Courier New" w:hint="default"/>
      </w:rPr>
    </w:lvl>
    <w:lvl w:ilvl="5" w:tplc="92CACE5E" w:tentative="1">
      <w:start w:val="1"/>
      <w:numFmt w:val="bullet"/>
      <w:lvlText w:val=""/>
      <w:lvlJc w:val="left"/>
      <w:pPr>
        <w:ind w:left="4320" w:hanging="360"/>
      </w:pPr>
      <w:rPr>
        <w:rFonts w:ascii="Wingdings" w:hAnsi="Wingdings" w:hint="default"/>
      </w:rPr>
    </w:lvl>
    <w:lvl w:ilvl="6" w:tplc="AA38B246" w:tentative="1">
      <w:start w:val="1"/>
      <w:numFmt w:val="bullet"/>
      <w:lvlText w:val=""/>
      <w:lvlJc w:val="left"/>
      <w:pPr>
        <w:ind w:left="5040" w:hanging="360"/>
      </w:pPr>
      <w:rPr>
        <w:rFonts w:ascii="Symbol" w:hAnsi="Symbol" w:hint="default"/>
      </w:rPr>
    </w:lvl>
    <w:lvl w:ilvl="7" w:tplc="A724A9B4" w:tentative="1">
      <w:start w:val="1"/>
      <w:numFmt w:val="bullet"/>
      <w:lvlText w:val="o"/>
      <w:lvlJc w:val="left"/>
      <w:pPr>
        <w:ind w:left="5760" w:hanging="360"/>
      </w:pPr>
      <w:rPr>
        <w:rFonts w:ascii="Courier New" w:hAnsi="Courier New" w:cs="Courier New" w:hint="default"/>
      </w:rPr>
    </w:lvl>
    <w:lvl w:ilvl="8" w:tplc="F7EA8BF4" w:tentative="1">
      <w:start w:val="1"/>
      <w:numFmt w:val="bullet"/>
      <w:lvlText w:val=""/>
      <w:lvlJc w:val="left"/>
      <w:pPr>
        <w:ind w:left="6480" w:hanging="360"/>
      </w:pPr>
      <w:rPr>
        <w:rFonts w:ascii="Wingdings" w:hAnsi="Wingdings" w:hint="default"/>
      </w:rPr>
    </w:lvl>
  </w:abstractNum>
  <w:abstractNum w:abstractNumId="5" w15:restartNumberingAfterBreak="0">
    <w:nsid w:val="0B3E7D0F"/>
    <w:multiLevelType w:val="hybridMultilevel"/>
    <w:tmpl w:val="C4826960"/>
    <w:lvl w:ilvl="0" w:tplc="D3E4924E">
      <w:start w:val="1"/>
      <w:numFmt w:val="bullet"/>
      <w:lvlText w:val=""/>
      <w:lvlJc w:val="left"/>
      <w:pPr>
        <w:ind w:left="720" w:hanging="360"/>
      </w:pPr>
      <w:rPr>
        <w:rFonts w:ascii="Symbol" w:hAnsi="Symbol" w:hint="default"/>
        <w:sz w:val="20"/>
        <w:szCs w:val="20"/>
      </w:rPr>
    </w:lvl>
    <w:lvl w:ilvl="1" w:tplc="645CA426">
      <w:start w:val="1"/>
      <w:numFmt w:val="bullet"/>
      <w:lvlText w:val="o"/>
      <w:lvlJc w:val="left"/>
      <w:pPr>
        <w:ind w:left="1440" w:hanging="360"/>
      </w:pPr>
      <w:rPr>
        <w:rFonts w:ascii="Courier New" w:hAnsi="Courier New" w:cs="Courier New" w:hint="default"/>
      </w:rPr>
    </w:lvl>
    <w:lvl w:ilvl="2" w:tplc="ED7C5068" w:tentative="1">
      <w:start w:val="1"/>
      <w:numFmt w:val="bullet"/>
      <w:lvlText w:val=""/>
      <w:lvlJc w:val="left"/>
      <w:pPr>
        <w:ind w:left="2160" w:hanging="360"/>
      </w:pPr>
      <w:rPr>
        <w:rFonts w:ascii="Wingdings" w:hAnsi="Wingdings" w:hint="default"/>
      </w:rPr>
    </w:lvl>
    <w:lvl w:ilvl="3" w:tplc="FB267076" w:tentative="1">
      <w:start w:val="1"/>
      <w:numFmt w:val="bullet"/>
      <w:lvlText w:val=""/>
      <w:lvlJc w:val="left"/>
      <w:pPr>
        <w:ind w:left="2880" w:hanging="360"/>
      </w:pPr>
      <w:rPr>
        <w:rFonts w:ascii="Symbol" w:hAnsi="Symbol" w:hint="default"/>
      </w:rPr>
    </w:lvl>
    <w:lvl w:ilvl="4" w:tplc="C7FA6B80" w:tentative="1">
      <w:start w:val="1"/>
      <w:numFmt w:val="bullet"/>
      <w:lvlText w:val="o"/>
      <w:lvlJc w:val="left"/>
      <w:pPr>
        <w:ind w:left="3600" w:hanging="360"/>
      </w:pPr>
      <w:rPr>
        <w:rFonts w:ascii="Courier New" w:hAnsi="Courier New" w:cs="Courier New" w:hint="default"/>
      </w:rPr>
    </w:lvl>
    <w:lvl w:ilvl="5" w:tplc="8F80B042" w:tentative="1">
      <w:start w:val="1"/>
      <w:numFmt w:val="bullet"/>
      <w:lvlText w:val=""/>
      <w:lvlJc w:val="left"/>
      <w:pPr>
        <w:ind w:left="4320" w:hanging="360"/>
      </w:pPr>
      <w:rPr>
        <w:rFonts w:ascii="Wingdings" w:hAnsi="Wingdings" w:hint="default"/>
      </w:rPr>
    </w:lvl>
    <w:lvl w:ilvl="6" w:tplc="6FA471B2" w:tentative="1">
      <w:start w:val="1"/>
      <w:numFmt w:val="bullet"/>
      <w:lvlText w:val=""/>
      <w:lvlJc w:val="left"/>
      <w:pPr>
        <w:ind w:left="5040" w:hanging="360"/>
      </w:pPr>
      <w:rPr>
        <w:rFonts w:ascii="Symbol" w:hAnsi="Symbol" w:hint="default"/>
      </w:rPr>
    </w:lvl>
    <w:lvl w:ilvl="7" w:tplc="50847046" w:tentative="1">
      <w:start w:val="1"/>
      <w:numFmt w:val="bullet"/>
      <w:lvlText w:val="o"/>
      <w:lvlJc w:val="left"/>
      <w:pPr>
        <w:ind w:left="5760" w:hanging="360"/>
      </w:pPr>
      <w:rPr>
        <w:rFonts w:ascii="Courier New" w:hAnsi="Courier New" w:cs="Courier New" w:hint="default"/>
      </w:rPr>
    </w:lvl>
    <w:lvl w:ilvl="8" w:tplc="AAACF250" w:tentative="1">
      <w:start w:val="1"/>
      <w:numFmt w:val="bullet"/>
      <w:lvlText w:val=""/>
      <w:lvlJc w:val="left"/>
      <w:pPr>
        <w:ind w:left="6480" w:hanging="360"/>
      </w:pPr>
      <w:rPr>
        <w:rFonts w:ascii="Wingdings" w:hAnsi="Wingdings" w:hint="default"/>
      </w:rPr>
    </w:lvl>
  </w:abstractNum>
  <w:abstractNum w:abstractNumId="6" w15:restartNumberingAfterBreak="0">
    <w:nsid w:val="0D8E3DE7"/>
    <w:multiLevelType w:val="hybridMultilevel"/>
    <w:tmpl w:val="0C06A002"/>
    <w:lvl w:ilvl="0" w:tplc="2248956E">
      <w:numFmt w:val="bullet"/>
      <w:lvlText w:val="-"/>
      <w:lvlJc w:val="left"/>
      <w:pPr>
        <w:ind w:left="720" w:hanging="360"/>
      </w:pPr>
      <w:rPr>
        <w:rFonts w:ascii="Verdana" w:eastAsia="SimSun" w:hAnsi="Verdan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EAA4713"/>
    <w:multiLevelType w:val="hybridMultilevel"/>
    <w:tmpl w:val="243C5ED8"/>
    <w:lvl w:ilvl="0" w:tplc="6F8837EE">
      <w:start w:val="1"/>
      <w:numFmt w:val="bullet"/>
      <w:lvlText w:val=""/>
      <w:lvlJc w:val="left"/>
      <w:pPr>
        <w:tabs>
          <w:tab w:val="num" w:pos="720"/>
        </w:tabs>
        <w:ind w:left="720" w:hanging="360"/>
      </w:pPr>
      <w:rPr>
        <w:rFonts w:ascii="Wingdings" w:hAnsi="Wingdings" w:hint="default"/>
        <w:color w:val="008E8D"/>
      </w:rPr>
    </w:lvl>
    <w:lvl w:ilvl="1" w:tplc="FFFFFFFF" w:tentative="1">
      <w:start w:val="1"/>
      <w:numFmt w:val="bullet"/>
      <w:lvlText w:val=""/>
      <w:lvlJc w:val="left"/>
      <w:pPr>
        <w:tabs>
          <w:tab w:val="num" w:pos="1440"/>
        </w:tabs>
        <w:ind w:left="1440" w:hanging="360"/>
      </w:pPr>
      <w:rPr>
        <w:rFonts w:ascii="Wingdings" w:hAnsi="Wingdings"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Wingdings" w:hAnsi="Wingdings" w:hint="default"/>
      </w:rPr>
    </w:lvl>
    <w:lvl w:ilvl="4" w:tplc="FFFFFFFF" w:tentative="1">
      <w:start w:val="1"/>
      <w:numFmt w:val="bullet"/>
      <w:lvlText w:val=""/>
      <w:lvlJc w:val="left"/>
      <w:pPr>
        <w:tabs>
          <w:tab w:val="num" w:pos="3600"/>
        </w:tabs>
        <w:ind w:left="3600" w:hanging="360"/>
      </w:pPr>
      <w:rPr>
        <w:rFonts w:ascii="Wingdings" w:hAnsi="Wingdings"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Wingdings" w:hAnsi="Wingdings" w:hint="default"/>
      </w:rPr>
    </w:lvl>
    <w:lvl w:ilvl="7" w:tplc="FFFFFFFF" w:tentative="1">
      <w:start w:val="1"/>
      <w:numFmt w:val="bullet"/>
      <w:lvlText w:val=""/>
      <w:lvlJc w:val="left"/>
      <w:pPr>
        <w:tabs>
          <w:tab w:val="num" w:pos="5760"/>
        </w:tabs>
        <w:ind w:left="5760" w:hanging="360"/>
      </w:pPr>
      <w:rPr>
        <w:rFonts w:ascii="Wingdings" w:hAnsi="Wingdings"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14274D01"/>
    <w:multiLevelType w:val="hybridMultilevel"/>
    <w:tmpl w:val="D80860E4"/>
    <w:lvl w:ilvl="0" w:tplc="96FEF884">
      <w:start w:val="1"/>
      <w:numFmt w:val="bullet"/>
      <w:lvlText w:val=""/>
      <w:lvlJc w:val="left"/>
      <w:pPr>
        <w:ind w:left="720" w:hanging="360"/>
      </w:pPr>
      <w:rPr>
        <w:rFonts w:ascii="Symbol" w:hAnsi="Symbol" w:hint="default"/>
      </w:rPr>
    </w:lvl>
    <w:lvl w:ilvl="1" w:tplc="78969D40">
      <w:numFmt w:val="bullet"/>
      <w:lvlText w:val="•"/>
      <w:lvlJc w:val="left"/>
      <w:pPr>
        <w:ind w:left="1800" w:hanging="720"/>
      </w:pPr>
      <w:rPr>
        <w:rFonts w:ascii="Verdana" w:eastAsiaTheme="minorHAnsi" w:hAnsi="Verdana" w:cstheme="minorBidi" w:hint="default"/>
      </w:rPr>
    </w:lvl>
    <w:lvl w:ilvl="2" w:tplc="294A4DBE" w:tentative="1">
      <w:start w:val="1"/>
      <w:numFmt w:val="bullet"/>
      <w:lvlText w:val=""/>
      <w:lvlJc w:val="left"/>
      <w:pPr>
        <w:ind w:left="2160" w:hanging="360"/>
      </w:pPr>
      <w:rPr>
        <w:rFonts w:ascii="Wingdings" w:hAnsi="Wingdings" w:hint="default"/>
      </w:rPr>
    </w:lvl>
    <w:lvl w:ilvl="3" w:tplc="F0C69998" w:tentative="1">
      <w:start w:val="1"/>
      <w:numFmt w:val="bullet"/>
      <w:lvlText w:val=""/>
      <w:lvlJc w:val="left"/>
      <w:pPr>
        <w:ind w:left="2880" w:hanging="360"/>
      </w:pPr>
      <w:rPr>
        <w:rFonts w:ascii="Symbol" w:hAnsi="Symbol" w:hint="default"/>
      </w:rPr>
    </w:lvl>
    <w:lvl w:ilvl="4" w:tplc="FE50FC92" w:tentative="1">
      <w:start w:val="1"/>
      <w:numFmt w:val="bullet"/>
      <w:lvlText w:val="o"/>
      <w:lvlJc w:val="left"/>
      <w:pPr>
        <w:ind w:left="3600" w:hanging="360"/>
      </w:pPr>
      <w:rPr>
        <w:rFonts w:ascii="Courier New" w:hAnsi="Courier New" w:cs="Courier New" w:hint="default"/>
      </w:rPr>
    </w:lvl>
    <w:lvl w:ilvl="5" w:tplc="275C52A2" w:tentative="1">
      <w:start w:val="1"/>
      <w:numFmt w:val="bullet"/>
      <w:lvlText w:val=""/>
      <w:lvlJc w:val="left"/>
      <w:pPr>
        <w:ind w:left="4320" w:hanging="360"/>
      </w:pPr>
      <w:rPr>
        <w:rFonts w:ascii="Wingdings" w:hAnsi="Wingdings" w:hint="default"/>
      </w:rPr>
    </w:lvl>
    <w:lvl w:ilvl="6" w:tplc="9110A3E0" w:tentative="1">
      <w:start w:val="1"/>
      <w:numFmt w:val="bullet"/>
      <w:lvlText w:val=""/>
      <w:lvlJc w:val="left"/>
      <w:pPr>
        <w:ind w:left="5040" w:hanging="360"/>
      </w:pPr>
      <w:rPr>
        <w:rFonts w:ascii="Symbol" w:hAnsi="Symbol" w:hint="default"/>
      </w:rPr>
    </w:lvl>
    <w:lvl w:ilvl="7" w:tplc="4386CBAC" w:tentative="1">
      <w:start w:val="1"/>
      <w:numFmt w:val="bullet"/>
      <w:lvlText w:val="o"/>
      <w:lvlJc w:val="left"/>
      <w:pPr>
        <w:ind w:left="5760" w:hanging="360"/>
      </w:pPr>
      <w:rPr>
        <w:rFonts w:ascii="Courier New" w:hAnsi="Courier New" w:cs="Courier New" w:hint="default"/>
      </w:rPr>
    </w:lvl>
    <w:lvl w:ilvl="8" w:tplc="178E12C4" w:tentative="1">
      <w:start w:val="1"/>
      <w:numFmt w:val="bullet"/>
      <w:lvlText w:val=""/>
      <w:lvlJc w:val="left"/>
      <w:pPr>
        <w:ind w:left="6480" w:hanging="360"/>
      </w:pPr>
      <w:rPr>
        <w:rFonts w:ascii="Wingdings" w:hAnsi="Wingdings" w:hint="default"/>
      </w:rPr>
    </w:lvl>
  </w:abstractNum>
  <w:abstractNum w:abstractNumId="9" w15:restartNumberingAfterBreak="0">
    <w:nsid w:val="197C4D8B"/>
    <w:multiLevelType w:val="hybridMultilevel"/>
    <w:tmpl w:val="9334BA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A56117A"/>
    <w:multiLevelType w:val="hybridMultilevel"/>
    <w:tmpl w:val="4D1490F6"/>
    <w:lvl w:ilvl="0" w:tplc="BB04FD88">
      <w:start w:val="1"/>
      <w:numFmt w:val="bullet"/>
      <w:lvlText w:val=""/>
      <w:lvlJc w:val="left"/>
      <w:pPr>
        <w:ind w:left="720" w:hanging="360"/>
      </w:pPr>
      <w:rPr>
        <w:rFonts w:ascii="Symbol" w:hAnsi="Symbol" w:hint="default"/>
      </w:rPr>
    </w:lvl>
    <w:lvl w:ilvl="1" w:tplc="CCB49092" w:tentative="1">
      <w:start w:val="1"/>
      <w:numFmt w:val="bullet"/>
      <w:lvlText w:val="o"/>
      <w:lvlJc w:val="left"/>
      <w:pPr>
        <w:ind w:left="1440" w:hanging="360"/>
      </w:pPr>
      <w:rPr>
        <w:rFonts w:ascii="Courier New" w:hAnsi="Courier New" w:cs="Courier New" w:hint="default"/>
      </w:rPr>
    </w:lvl>
    <w:lvl w:ilvl="2" w:tplc="CAFCB146" w:tentative="1">
      <w:start w:val="1"/>
      <w:numFmt w:val="bullet"/>
      <w:lvlText w:val=""/>
      <w:lvlJc w:val="left"/>
      <w:pPr>
        <w:ind w:left="2160" w:hanging="360"/>
      </w:pPr>
      <w:rPr>
        <w:rFonts w:ascii="Wingdings" w:hAnsi="Wingdings" w:hint="default"/>
      </w:rPr>
    </w:lvl>
    <w:lvl w:ilvl="3" w:tplc="54441692" w:tentative="1">
      <w:start w:val="1"/>
      <w:numFmt w:val="bullet"/>
      <w:lvlText w:val=""/>
      <w:lvlJc w:val="left"/>
      <w:pPr>
        <w:ind w:left="2880" w:hanging="360"/>
      </w:pPr>
      <w:rPr>
        <w:rFonts w:ascii="Symbol" w:hAnsi="Symbol" w:hint="default"/>
      </w:rPr>
    </w:lvl>
    <w:lvl w:ilvl="4" w:tplc="51662446" w:tentative="1">
      <w:start w:val="1"/>
      <w:numFmt w:val="bullet"/>
      <w:lvlText w:val="o"/>
      <w:lvlJc w:val="left"/>
      <w:pPr>
        <w:ind w:left="3600" w:hanging="360"/>
      </w:pPr>
      <w:rPr>
        <w:rFonts w:ascii="Courier New" w:hAnsi="Courier New" w:cs="Courier New" w:hint="default"/>
      </w:rPr>
    </w:lvl>
    <w:lvl w:ilvl="5" w:tplc="0A8CFBB0" w:tentative="1">
      <w:start w:val="1"/>
      <w:numFmt w:val="bullet"/>
      <w:lvlText w:val=""/>
      <w:lvlJc w:val="left"/>
      <w:pPr>
        <w:ind w:left="4320" w:hanging="360"/>
      </w:pPr>
      <w:rPr>
        <w:rFonts w:ascii="Wingdings" w:hAnsi="Wingdings" w:hint="default"/>
      </w:rPr>
    </w:lvl>
    <w:lvl w:ilvl="6" w:tplc="1084E52A" w:tentative="1">
      <w:start w:val="1"/>
      <w:numFmt w:val="bullet"/>
      <w:lvlText w:val=""/>
      <w:lvlJc w:val="left"/>
      <w:pPr>
        <w:ind w:left="5040" w:hanging="360"/>
      </w:pPr>
      <w:rPr>
        <w:rFonts w:ascii="Symbol" w:hAnsi="Symbol" w:hint="default"/>
      </w:rPr>
    </w:lvl>
    <w:lvl w:ilvl="7" w:tplc="426A2F9E" w:tentative="1">
      <w:start w:val="1"/>
      <w:numFmt w:val="bullet"/>
      <w:lvlText w:val="o"/>
      <w:lvlJc w:val="left"/>
      <w:pPr>
        <w:ind w:left="5760" w:hanging="360"/>
      </w:pPr>
      <w:rPr>
        <w:rFonts w:ascii="Courier New" w:hAnsi="Courier New" w:cs="Courier New" w:hint="default"/>
      </w:rPr>
    </w:lvl>
    <w:lvl w:ilvl="8" w:tplc="19A88794" w:tentative="1">
      <w:start w:val="1"/>
      <w:numFmt w:val="bullet"/>
      <w:lvlText w:val=""/>
      <w:lvlJc w:val="left"/>
      <w:pPr>
        <w:ind w:left="6480" w:hanging="360"/>
      </w:pPr>
      <w:rPr>
        <w:rFonts w:ascii="Wingdings" w:hAnsi="Wingdings" w:hint="default"/>
      </w:rPr>
    </w:lvl>
  </w:abstractNum>
  <w:abstractNum w:abstractNumId="11" w15:restartNumberingAfterBreak="0">
    <w:nsid w:val="1BB64AFA"/>
    <w:multiLevelType w:val="hybridMultilevel"/>
    <w:tmpl w:val="97982FB4"/>
    <w:lvl w:ilvl="0" w:tplc="F8487E28">
      <w:numFmt w:val="bullet"/>
      <w:lvlText w:val="•"/>
      <w:lvlJc w:val="left"/>
      <w:pPr>
        <w:ind w:left="1135" w:hanging="360"/>
      </w:pPr>
      <w:rPr>
        <w:rFonts w:ascii="Verdana" w:hAnsi="Verdana" w:cs="Tahoma" w:hint="default"/>
        <w:color w:val="004A97"/>
      </w:rPr>
    </w:lvl>
    <w:lvl w:ilvl="1" w:tplc="5BD0ACEE">
      <w:start w:val="1"/>
      <w:numFmt w:val="bullet"/>
      <w:pStyle w:val="OXON-ParrafoLista2Nivel"/>
      <w:lvlText w:val="-"/>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EC0570C"/>
    <w:multiLevelType w:val="multilevel"/>
    <w:tmpl w:val="62A26A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41E41A7"/>
    <w:multiLevelType w:val="hybridMultilevel"/>
    <w:tmpl w:val="E4C4B57A"/>
    <w:lvl w:ilvl="0" w:tplc="095C5F76">
      <w:start w:val="1"/>
      <w:numFmt w:val="decimal"/>
      <w:lvlText w:val="%1."/>
      <w:lvlJc w:val="left"/>
      <w:pPr>
        <w:ind w:left="360" w:hanging="360"/>
      </w:pPr>
    </w:lvl>
    <w:lvl w:ilvl="1" w:tplc="91063916">
      <w:start w:val="1"/>
      <w:numFmt w:val="bullet"/>
      <w:lvlText w:val=""/>
      <w:lvlJc w:val="left"/>
      <w:pPr>
        <w:ind w:left="1080" w:hanging="360"/>
      </w:pPr>
      <w:rPr>
        <w:rFonts w:ascii="Symbol" w:hAnsi="Symbol" w:hint="default"/>
      </w:rPr>
    </w:lvl>
    <w:lvl w:ilvl="2" w:tplc="6674D29E">
      <w:start w:val="1"/>
      <w:numFmt w:val="lowerRoman"/>
      <w:lvlText w:val="%3."/>
      <w:lvlJc w:val="right"/>
      <w:pPr>
        <w:ind w:left="1800" w:hanging="180"/>
      </w:pPr>
    </w:lvl>
    <w:lvl w:ilvl="3" w:tplc="7AAC8614">
      <w:start w:val="1"/>
      <w:numFmt w:val="decimal"/>
      <w:lvlText w:val="%4."/>
      <w:lvlJc w:val="left"/>
      <w:pPr>
        <w:ind w:left="2520" w:hanging="360"/>
      </w:pPr>
    </w:lvl>
    <w:lvl w:ilvl="4" w:tplc="38581AA0">
      <w:start w:val="1"/>
      <w:numFmt w:val="lowerLetter"/>
      <w:lvlText w:val="%5."/>
      <w:lvlJc w:val="left"/>
      <w:pPr>
        <w:ind w:left="3240" w:hanging="360"/>
      </w:pPr>
    </w:lvl>
    <w:lvl w:ilvl="5" w:tplc="DC1E0FC8">
      <w:start w:val="1"/>
      <w:numFmt w:val="lowerRoman"/>
      <w:lvlText w:val="%6."/>
      <w:lvlJc w:val="right"/>
      <w:pPr>
        <w:ind w:left="3960" w:hanging="180"/>
      </w:pPr>
    </w:lvl>
    <w:lvl w:ilvl="6" w:tplc="AAFE7EA6">
      <w:start w:val="1"/>
      <w:numFmt w:val="decimal"/>
      <w:lvlText w:val="%7."/>
      <w:lvlJc w:val="left"/>
      <w:pPr>
        <w:ind w:left="4680" w:hanging="360"/>
      </w:pPr>
    </w:lvl>
    <w:lvl w:ilvl="7" w:tplc="2EEED308">
      <w:start w:val="1"/>
      <w:numFmt w:val="lowerLetter"/>
      <w:lvlText w:val="%8."/>
      <w:lvlJc w:val="left"/>
      <w:pPr>
        <w:ind w:left="5400" w:hanging="360"/>
      </w:pPr>
    </w:lvl>
    <w:lvl w:ilvl="8" w:tplc="87FC6B12">
      <w:start w:val="1"/>
      <w:numFmt w:val="lowerRoman"/>
      <w:lvlText w:val="%9."/>
      <w:lvlJc w:val="right"/>
      <w:pPr>
        <w:ind w:left="6120" w:hanging="180"/>
      </w:pPr>
    </w:lvl>
  </w:abstractNum>
  <w:abstractNum w:abstractNumId="14" w15:restartNumberingAfterBreak="0">
    <w:nsid w:val="26E67D6C"/>
    <w:multiLevelType w:val="hybridMultilevel"/>
    <w:tmpl w:val="E61C8260"/>
    <w:lvl w:ilvl="0" w:tplc="08C255AA">
      <w:start w:val="1"/>
      <w:numFmt w:val="bullet"/>
      <w:lvlText w:val=""/>
      <w:lvlJc w:val="left"/>
      <w:pPr>
        <w:ind w:left="720" w:hanging="360"/>
      </w:pPr>
      <w:rPr>
        <w:rFonts w:ascii="Symbol" w:hAnsi="Symbol" w:hint="default"/>
      </w:rPr>
    </w:lvl>
    <w:lvl w:ilvl="1" w:tplc="DDC8E794">
      <w:start w:val="1"/>
      <w:numFmt w:val="bullet"/>
      <w:lvlText w:val="o"/>
      <w:lvlJc w:val="left"/>
      <w:pPr>
        <w:ind w:left="1440" w:hanging="360"/>
      </w:pPr>
      <w:rPr>
        <w:rFonts w:ascii="Courier New" w:hAnsi="Courier New" w:cs="Courier New" w:hint="default"/>
      </w:rPr>
    </w:lvl>
    <w:lvl w:ilvl="2" w:tplc="978C79DA">
      <w:start w:val="1"/>
      <w:numFmt w:val="bullet"/>
      <w:lvlText w:val=""/>
      <w:lvlJc w:val="left"/>
      <w:pPr>
        <w:ind w:left="2160" w:hanging="360"/>
      </w:pPr>
      <w:rPr>
        <w:rFonts w:ascii="Wingdings" w:hAnsi="Wingdings" w:hint="default"/>
      </w:rPr>
    </w:lvl>
    <w:lvl w:ilvl="3" w:tplc="0C823700" w:tentative="1">
      <w:start w:val="1"/>
      <w:numFmt w:val="bullet"/>
      <w:lvlText w:val=""/>
      <w:lvlJc w:val="left"/>
      <w:pPr>
        <w:ind w:left="2880" w:hanging="360"/>
      </w:pPr>
      <w:rPr>
        <w:rFonts w:ascii="Symbol" w:hAnsi="Symbol" w:hint="default"/>
      </w:rPr>
    </w:lvl>
    <w:lvl w:ilvl="4" w:tplc="609483FC" w:tentative="1">
      <w:start w:val="1"/>
      <w:numFmt w:val="bullet"/>
      <w:lvlText w:val="o"/>
      <w:lvlJc w:val="left"/>
      <w:pPr>
        <w:ind w:left="3600" w:hanging="360"/>
      </w:pPr>
      <w:rPr>
        <w:rFonts w:ascii="Courier New" w:hAnsi="Courier New" w:cs="Courier New" w:hint="default"/>
      </w:rPr>
    </w:lvl>
    <w:lvl w:ilvl="5" w:tplc="C4301EB6" w:tentative="1">
      <w:start w:val="1"/>
      <w:numFmt w:val="bullet"/>
      <w:lvlText w:val=""/>
      <w:lvlJc w:val="left"/>
      <w:pPr>
        <w:ind w:left="4320" w:hanging="360"/>
      </w:pPr>
      <w:rPr>
        <w:rFonts w:ascii="Wingdings" w:hAnsi="Wingdings" w:hint="default"/>
      </w:rPr>
    </w:lvl>
    <w:lvl w:ilvl="6" w:tplc="8098B468" w:tentative="1">
      <w:start w:val="1"/>
      <w:numFmt w:val="bullet"/>
      <w:lvlText w:val=""/>
      <w:lvlJc w:val="left"/>
      <w:pPr>
        <w:ind w:left="5040" w:hanging="360"/>
      </w:pPr>
      <w:rPr>
        <w:rFonts w:ascii="Symbol" w:hAnsi="Symbol" w:hint="default"/>
      </w:rPr>
    </w:lvl>
    <w:lvl w:ilvl="7" w:tplc="A900DFC6" w:tentative="1">
      <w:start w:val="1"/>
      <w:numFmt w:val="bullet"/>
      <w:lvlText w:val="o"/>
      <w:lvlJc w:val="left"/>
      <w:pPr>
        <w:ind w:left="5760" w:hanging="360"/>
      </w:pPr>
      <w:rPr>
        <w:rFonts w:ascii="Courier New" w:hAnsi="Courier New" w:cs="Courier New" w:hint="default"/>
      </w:rPr>
    </w:lvl>
    <w:lvl w:ilvl="8" w:tplc="5ED22AA4" w:tentative="1">
      <w:start w:val="1"/>
      <w:numFmt w:val="bullet"/>
      <w:lvlText w:val=""/>
      <w:lvlJc w:val="left"/>
      <w:pPr>
        <w:ind w:left="6480" w:hanging="360"/>
      </w:pPr>
      <w:rPr>
        <w:rFonts w:ascii="Wingdings" w:hAnsi="Wingdings" w:hint="default"/>
      </w:rPr>
    </w:lvl>
  </w:abstractNum>
  <w:abstractNum w:abstractNumId="15" w15:restartNumberingAfterBreak="0">
    <w:nsid w:val="2F2E2F4C"/>
    <w:multiLevelType w:val="hybridMultilevel"/>
    <w:tmpl w:val="47DA042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269192B"/>
    <w:multiLevelType w:val="hybridMultilevel"/>
    <w:tmpl w:val="90D6E5D0"/>
    <w:lvl w:ilvl="0" w:tplc="4B8E07C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47523CD"/>
    <w:multiLevelType w:val="hybridMultilevel"/>
    <w:tmpl w:val="6F8E0C80"/>
    <w:lvl w:ilvl="0" w:tplc="4F669338">
      <w:start w:val="1"/>
      <w:numFmt w:val="bullet"/>
      <w:lvlText w:val=""/>
      <w:lvlJc w:val="left"/>
      <w:pPr>
        <w:ind w:left="720" w:hanging="360"/>
      </w:pPr>
      <w:rPr>
        <w:rFonts w:ascii="Symbol" w:hAnsi="Symbol" w:hint="default"/>
      </w:rPr>
    </w:lvl>
    <w:lvl w:ilvl="1" w:tplc="3C8C24AA" w:tentative="1">
      <w:start w:val="1"/>
      <w:numFmt w:val="bullet"/>
      <w:lvlText w:val="o"/>
      <w:lvlJc w:val="left"/>
      <w:pPr>
        <w:ind w:left="1440" w:hanging="360"/>
      </w:pPr>
      <w:rPr>
        <w:rFonts w:ascii="Courier New" w:hAnsi="Courier New" w:cs="Courier New" w:hint="default"/>
      </w:rPr>
    </w:lvl>
    <w:lvl w:ilvl="2" w:tplc="D270BDE6" w:tentative="1">
      <w:start w:val="1"/>
      <w:numFmt w:val="bullet"/>
      <w:lvlText w:val=""/>
      <w:lvlJc w:val="left"/>
      <w:pPr>
        <w:ind w:left="2160" w:hanging="360"/>
      </w:pPr>
      <w:rPr>
        <w:rFonts w:ascii="Wingdings" w:hAnsi="Wingdings" w:hint="default"/>
      </w:rPr>
    </w:lvl>
    <w:lvl w:ilvl="3" w:tplc="D4EE5F7E" w:tentative="1">
      <w:start w:val="1"/>
      <w:numFmt w:val="bullet"/>
      <w:lvlText w:val=""/>
      <w:lvlJc w:val="left"/>
      <w:pPr>
        <w:ind w:left="2880" w:hanging="360"/>
      </w:pPr>
      <w:rPr>
        <w:rFonts w:ascii="Symbol" w:hAnsi="Symbol" w:hint="default"/>
      </w:rPr>
    </w:lvl>
    <w:lvl w:ilvl="4" w:tplc="D15AF442" w:tentative="1">
      <w:start w:val="1"/>
      <w:numFmt w:val="bullet"/>
      <w:lvlText w:val="o"/>
      <w:lvlJc w:val="left"/>
      <w:pPr>
        <w:ind w:left="3600" w:hanging="360"/>
      </w:pPr>
      <w:rPr>
        <w:rFonts w:ascii="Courier New" w:hAnsi="Courier New" w:cs="Courier New" w:hint="default"/>
      </w:rPr>
    </w:lvl>
    <w:lvl w:ilvl="5" w:tplc="1BDC37EC" w:tentative="1">
      <w:start w:val="1"/>
      <w:numFmt w:val="bullet"/>
      <w:lvlText w:val=""/>
      <w:lvlJc w:val="left"/>
      <w:pPr>
        <w:ind w:left="4320" w:hanging="360"/>
      </w:pPr>
      <w:rPr>
        <w:rFonts w:ascii="Wingdings" w:hAnsi="Wingdings" w:hint="default"/>
      </w:rPr>
    </w:lvl>
    <w:lvl w:ilvl="6" w:tplc="E0965CEE" w:tentative="1">
      <w:start w:val="1"/>
      <w:numFmt w:val="bullet"/>
      <w:lvlText w:val=""/>
      <w:lvlJc w:val="left"/>
      <w:pPr>
        <w:ind w:left="5040" w:hanging="360"/>
      </w:pPr>
      <w:rPr>
        <w:rFonts w:ascii="Symbol" w:hAnsi="Symbol" w:hint="default"/>
      </w:rPr>
    </w:lvl>
    <w:lvl w:ilvl="7" w:tplc="A90CBA7E" w:tentative="1">
      <w:start w:val="1"/>
      <w:numFmt w:val="bullet"/>
      <w:lvlText w:val="o"/>
      <w:lvlJc w:val="left"/>
      <w:pPr>
        <w:ind w:left="5760" w:hanging="360"/>
      </w:pPr>
      <w:rPr>
        <w:rFonts w:ascii="Courier New" w:hAnsi="Courier New" w:cs="Courier New" w:hint="default"/>
      </w:rPr>
    </w:lvl>
    <w:lvl w:ilvl="8" w:tplc="030E6E20" w:tentative="1">
      <w:start w:val="1"/>
      <w:numFmt w:val="bullet"/>
      <w:lvlText w:val=""/>
      <w:lvlJc w:val="left"/>
      <w:pPr>
        <w:ind w:left="6480" w:hanging="360"/>
      </w:pPr>
      <w:rPr>
        <w:rFonts w:ascii="Wingdings" w:hAnsi="Wingdings" w:hint="default"/>
      </w:rPr>
    </w:lvl>
  </w:abstractNum>
  <w:abstractNum w:abstractNumId="18" w15:restartNumberingAfterBreak="0">
    <w:nsid w:val="35897C6E"/>
    <w:multiLevelType w:val="hybridMultilevel"/>
    <w:tmpl w:val="6386A24C"/>
    <w:lvl w:ilvl="0" w:tplc="E28A4570">
      <w:numFmt w:val="bullet"/>
      <w:lvlText w:val="-"/>
      <w:lvlJc w:val="left"/>
      <w:pPr>
        <w:ind w:left="720" w:hanging="360"/>
      </w:pPr>
      <w:rPr>
        <w:rFonts w:ascii="Verdana" w:eastAsia="SimSun" w:hAnsi="Verdan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D9258B9"/>
    <w:multiLevelType w:val="hybridMultilevel"/>
    <w:tmpl w:val="7CFA03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D7F39C0"/>
    <w:multiLevelType w:val="hybridMultilevel"/>
    <w:tmpl w:val="61DC8C5E"/>
    <w:lvl w:ilvl="0" w:tplc="C2BC5C9A">
      <w:start w:val="1"/>
      <w:numFmt w:val="bullet"/>
      <w:lvlText w:val=""/>
      <w:lvlJc w:val="left"/>
      <w:pPr>
        <w:ind w:left="720" w:hanging="360"/>
      </w:pPr>
      <w:rPr>
        <w:rFonts w:ascii="Symbol" w:hAnsi="Symbol" w:hint="default"/>
      </w:rPr>
    </w:lvl>
    <w:lvl w:ilvl="1" w:tplc="1862B610" w:tentative="1">
      <w:start w:val="1"/>
      <w:numFmt w:val="bullet"/>
      <w:lvlText w:val="o"/>
      <w:lvlJc w:val="left"/>
      <w:pPr>
        <w:ind w:left="1440" w:hanging="360"/>
      </w:pPr>
      <w:rPr>
        <w:rFonts w:ascii="Courier New" w:hAnsi="Courier New" w:cs="Courier New" w:hint="default"/>
      </w:rPr>
    </w:lvl>
    <w:lvl w:ilvl="2" w:tplc="0D4A1F98" w:tentative="1">
      <w:start w:val="1"/>
      <w:numFmt w:val="bullet"/>
      <w:lvlText w:val=""/>
      <w:lvlJc w:val="left"/>
      <w:pPr>
        <w:ind w:left="2160" w:hanging="360"/>
      </w:pPr>
      <w:rPr>
        <w:rFonts w:ascii="Wingdings" w:hAnsi="Wingdings" w:hint="default"/>
      </w:rPr>
    </w:lvl>
    <w:lvl w:ilvl="3" w:tplc="93EAF4A8" w:tentative="1">
      <w:start w:val="1"/>
      <w:numFmt w:val="bullet"/>
      <w:lvlText w:val=""/>
      <w:lvlJc w:val="left"/>
      <w:pPr>
        <w:ind w:left="2880" w:hanging="360"/>
      </w:pPr>
      <w:rPr>
        <w:rFonts w:ascii="Symbol" w:hAnsi="Symbol" w:hint="default"/>
      </w:rPr>
    </w:lvl>
    <w:lvl w:ilvl="4" w:tplc="7A4654EE" w:tentative="1">
      <w:start w:val="1"/>
      <w:numFmt w:val="bullet"/>
      <w:lvlText w:val="o"/>
      <w:lvlJc w:val="left"/>
      <w:pPr>
        <w:ind w:left="3600" w:hanging="360"/>
      </w:pPr>
      <w:rPr>
        <w:rFonts w:ascii="Courier New" w:hAnsi="Courier New" w:cs="Courier New" w:hint="default"/>
      </w:rPr>
    </w:lvl>
    <w:lvl w:ilvl="5" w:tplc="89980E38" w:tentative="1">
      <w:start w:val="1"/>
      <w:numFmt w:val="bullet"/>
      <w:lvlText w:val=""/>
      <w:lvlJc w:val="left"/>
      <w:pPr>
        <w:ind w:left="4320" w:hanging="360"/>
      </w:pPr>
      <w:rPr>
        <w:rFonts w:ascii="Wingdings" w:hAnsi="Wingdings" w:hint="default"/>
      </w:rPr>
    </w:lvl>
    <w:lvl w:ilvl="6" w:tplc="EEC81164" w:tentative="1">
      <w:start w:val="1"/>
      <w:numFmt w:val="bullet"/>
      <w:lvlText w:val=""/>
      <w:lvlJc w:val="left"/>
      <w:pPr>
        <w:ind w:left="5040" w:hanging="360"/>
      </w:pPr>
      <w:rPr>
        <w:rFonts w:ascii="Symbol" w:hAnsi="Symbol" w:hint="default"/>
      </w:rPr>
    </w:lvl>
    <w:lvl w:ilvl="7" w:tplc="788C1C10" w:tentative="1">
      <w:start w:val="1"/>
      <w:numFmt w:val="bullet"/>
      <w:lvlText w:val="o"/>
      <w:lvlJc w:val="left"/>
      <w:pPr>
        <w:ind w:left="5760" w:hanging="360"/>
      </w:pPr>
      <w:rPr>
        <w:rFonts w:ascii="Courier New" w:hAnsi="Courier New" w:cs="Courier New" w:hint="default"/>
      </w:rPr>
    </w:lvl>
    <w:lvl w:ilvl="8" w:tplc="D4D69B3C" w:tentative="1">
      <w:start w:val="1"/>
      <w:numFmt w:val="bullet"/>
      <w:lvlText w:val=""/>
      <w:lvlJc w:val="left"/>
      <w:pPr>
        <w:ind w:left="6480" w:hanging="360"/>
      </w:pPr>
      <w:rPr>
        <w:rFonts w:ascii="Wingdings" w:hAnsi="Wingdings" w:hint="default"/>
      </w:rPr>
    </w:lvl>
  </w:abstractNum>
  <w:abstractNum w:abstractNumId="21" w15:restartNumberingAfterBreak="0">
    <w:nsid w:val="4E623B59"/>
    <w:multiLevelType w:val="hybridMultilevel"/>
    <w:tmpl w:val="E1704758"/>
    <w:lvl w:ilvl="0" w:tplc="0060E072">
      <w:start w:val="1"/>
      <w:numFmt w:val="decimal"/>
      <w:lvlText w:val="%1."/>
      <w:lvlJc w:val="left"/>
      <w:pPr>
        <w:ind w:left="360" w:hanging="360"/>
      </w:pPr>
    </w:lvl>
    <w:lvl w:ilvl="1" w:tplc="31AA9876">
      <w:start w:val="1"/>
      <w:numFmt w:val="lowerLetter"/>
      <w:lvlText w:val="%2."/>
      <w:lvlJc w:val="left"/>
      <w:pPr>
        <w:ind w:left="1080" w:hanging="360"/>
      </w:pPr>
    </w:lvl>
    <w:lvl w:ilvl="2" w:tplc="89260BDE">
      <w:start w:val="1"/>
      <w:numFmt w:val="lowerRoman"/>
      <w:lvlText w:val="%3."/>
      <w:lvlJc w:val="right"/>
      <w:pPr>
        <w:ind w:left="1800" w:hanging="180"/>
      </w:pPr>
    </w:lvl>
    <w:lvl w:ilvl="3" w:tplc="8C80B136">
      <w:start w:val="1"/>
      <w:numFmt w:val="decimal"/>
      <w:lvlText w:val="%4."/>
      <w:lvlJc w:val="left"/>
      <w:pPr>
        <w:ind w:left="2520" w:hanging="360"/>
      </w:pPr>
    </w:lvl>
    <w:lvl w:ilvl="4" w:tplc="EC7AC2C0">
      <w:start w:val="1"/>
      <w:numFmt w:val="lowerLetter"/>
      <w:lvlText w:val="%5."/>
      <w:lvlJc w:val="left"/>
      <w:pPr>
        <w:ind w:left="3240" w:hanging="360"/>
      </w:pPr>
    </w:lvl>
    <w:lvl w:ilvl="5" w:tplc="CC8A6390">
      <w:start w:val="1"/>
      <w:numFmt w:val="lowerRoman"/>
      <w:lvlText w:val="%6."/>
      <w:lvlJc w:val="right"/>
      <w:pPr>
        <w:ind w:left="3960" w:hanging="180"/>
      </w:pPr>
    </w:lvl>
    <w:lvl w:ilvl="6" w:tplc="E690E626">
      <w:start w:val="1"/>
      <w:numFmt w:val="decimal"/>
      <w:lvlText w:val="%7."/>
      <w:lvlJc w:val="left"/>
      <w:pPr>
        <w:ind w:left="4680" w:hanging="360"/>
      </w:pPr>
    </w:lvl>
    <w:lvl w:ilvl="7" w:tplc="01463E46">
      <w:start w:val="1"/>
      <w:numFmt w:val="lowerLetter"/>
      <w:lvlText w:val="%8."/>
      <w:lvlJc w:val="left"/>
      <w:pPr>
        <w:ind w:left="5400" w:hanging="360"/>
      </w:pPr>
    </w:lvl>
    <w:lvl w:ilvl="8" w:tplc="6402F9B4">
      <w:start w:val="1"/>
      <w:numFmt w:val="lowerRoman"/>
      <w:lvlText w:val="%9."/>
      <w:lvlJc w:val="right"/>
      <w:pPr>
        <w:ind w:left="6120" w:hanging="180"/>
      </w:pPr>
    </w:lvl>
  </w:abstractNum>
  <w:abstractNum w:abstractNumId="22" w15:restartNumberingAfterBreak="0">
    <w:nsid w:val="52CF110E"/>
    <w:multiLevelType w:val="multilevel"/>
    <w:tmpl w:val="FE72E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3EA7083"/>
    <w:multiLevelType w:val="hybridMultilevel"/>
    <w:tmpl w:val="41C233BE"/>
    <w:lvl w:ilvl="0" w:tplc="A9304884">
      <w:numFmt w:val="bullet"/>
      <w:lvlText w:val="-"/>
      <w:lvlJc w:val="left"/>
      <w:pPr>
        <w:ind w:left="720" w:hanging="360"/>
      </w:pPr>
      <w:rPr>
        <w:rFonts w:ascii="Verdana" w:eastAsiaTheme="minorHAnsi" w:hAnsi="Verdana" w:cstheme="minorBidi" w:hint="default"/>
      </w:rPr>
    </w:lvl>
    <w:lvl w:ilvl="1" w:tplc="880C97A0" w:tentative="1">
      <w:start w:val="1"/>
      <w:numFmt w:val="bullet"/>
      <w:lvlText w:val="o"/>
      <w:lvlJc w:val="left"/>
      <w:pPr>
        <w:ind w:left="1440" w:hanging="360"/>
      </w:pPr>
      <w:rPr>
        <w:rFonts w:ascii="Courier New" w:hAnsi="Courier New" w:cs="Courier New" w:hint="default"/>
      </w:rPr>
    </w:lvl>
    <w:lvl w:ilvl="2" w:tplc="5CBE4554" w:tentative="1">
      <w:start w:val="1"/>
      <w:numFmt w:val="bullet"/>
      <w:lvlText w:val=""/>
      <w:lvlJc w:val="left"/>
      <w:pPr>
        <w:ind w:left="2160" w:hanging="360"/>
      </w:pPr>
      <w:rPr>
        <w:rFonts w:ascii="Wingdings" w:hAnsi="Wingdings" w:hint="default"/>
      </w:rPr>
    </w:lvl>
    <w:lvl w:ilvl="3" w:tplc="2A961D26" w:tentative="1">
      <w:start w:val="1"/>
      <w:numFmt w:val="bullet"/>
      <w:lvlText w:val=""/>
      <w:lvlJc w:val="left"/>
      <w:pPr>
        <w:ind w:left="2880" w:hanging="360"/>
      </w:pPr>
      <w:rPr>
        <w:rFonts w:ascii="Symbol" w:hAnsi="Symbol" w:hint="default"/>
      </w:rPr>
    </w:lvl>
    <w:lvl w:ilvl="4" w:tplc="85FA4260" w:tentative="1">
      <w:start w:val="1"/>
      <w:numFmt w:val="bullet"/>
      <w:lvlText w:val="o"/>
      <w:lvlJc w:val="left"/>
      <w:pPr>
        <w:ind w:left="3600" w:hanging="360"/>
      </w:pPr>
      <w:rPr>
        <w:rFonts w:ascii="Courier New" w:hAnsi="Courier New" w:cs="Courier New" w:hint="default"/>
      </w:rPr>
    </w:lvl>
    <w:lvl w:ilvl="5" w:tplc="DAF81DFE" w:tentative="1">
      <w:start w:val="1"/>
      <w:numFmt w:val="bullet"/>
      <w:lvlText w:val=""/>
      <w:lvlJc w:val="left"/>
      <w:pPr>
        <w:ind w:left="4320" w:hanging="360"/>
      </w:pPr>
      <w:rPr>
        <w:rFonts w:ascii="Wingdings" w:hAnsi="Wingdings" w:hint="default"/>
      </w:rPr>
    </w:lvl>
    <w:lvl w:ilvl="6" w:tplc="1FA2EDC8" w:tentative="1">
      <w:start w:val="1"/>
      <w:numFmt w:val="bullet"/>
      <w:lvlText w:val=""/>
      <w:lvlJc w:val="left"/>
      <w:pPr>
        <w:ind w:left="5040" w:hanging="360"/>
      </w:pPr>
      <w:rPr>
        <w:rFonts w:ascii="Symbol" w:hAnsi="Symbol" w:hint="default"/>
      </w:rPr>
    </w:lvl>
    <w:lvl w:ilvl="7" w:tplc="C8CA6846" w:tentative="1">
      <w:start w:val="1"/>
      <w:numFmt w:val="bullet"/>
      <w:lvlText w:val="o"/>
      <w:lvlJc w:val="left"/>
      <w:pPr>
        <w:ind w:left="5760" w:hanging="360"/>
      </w:pPr>
      <w:rPr>
        <w:rFonts w:ascii="Courier New" w:hAnsi="Courier New" w:cs="Courier New" w:hint="default"/>
      </w:rPr>
    </w:lvl>
    <w:lvl w:ilvl="8" w:tplc="A3F688F4" w:tentative="1">
      <w:start w:val="1"/>
      <w:numFmt w:val="bullet"/>
      <w:lvlText w:val=""/>
      <w:lvlJc w:val="left"/>
      <w:pPr>
        <w:ind w:left="6480" w:hanging="360"/>
      </w:pPr>
      <w:rPr>
        <w:rFonts w:ascii="Wingdings" w:hAnsi="Wingdings" w:hint="default"/>
      </w:rPr>
    </w:lvl>
  </w:abstractNum>
  <w:abstractNum w:abstractNumId="24" w15:restartNumberingAfterBreak="0">
    <w:nsid w:val="563B65B9"/>
    <w:multiLevelType w:val="multilevel"/>
    <w:tmpl w:val="480EA826"/>
    <w:lvl w:ilvl="0">
      <w:start w:val="1"/>
      <w:numFmt w:val="bullet"/>
      <w:lvlText w:val="o"/>
      <w:lvlJc w:val="left"/>
      <w:pPr>
        <w:tabs>
          <w:tab w:val="num" w:pos="720"/>
        </w:tabs>
        <w:ind w:left="720" w:hanging="360"/>
      </w:pPr>
      <w:rPr>
        <w:rFonts w:ascii="Courier New" w:hAnsi="Courier New"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o"/>
      <w:lvlJc w:val="left"/>
      <w:pPr>
        <w:tabs>
          <w:tab w:val="num" w:pos="2160"/>
        </w:tabs>
        <w:ind w:left="2160" w:hanging="360"/>
      </w:pPr>
      <w:rPr>
        <w:rFonts w:ascii="Courier New" w:hAnsi="Courier New" w:hint="default"/>
        <w:sz w:val="20"/>
      </w:rPr>
    </w:lvl>
    <w:lvl w:ilvl="3" w:tentative="1">
      <w:numFmt w:val="bullet"/>
      <w:lvlText w:val="o"/>
      <w:lvlJc w:val="left"/>
      <w:pPr>
        <w:tabs>
          <w:tab w:val="num" w:pos="2880"/>
        </w:tabs>
        <w:ind w:left="2880" w:hanging="360"/>
      </w:pPr>
      <w:rPr>
        <w:rFonts w:ascii="Courier New" w:hAnsi="Courier New" w:hint="default"/>
        <w:sz w:val="20"/>
      </w:rPr>
    </w:lvl>
    <w:lvl w:ilvl="4" w:tentative="1">
      <w:numFmt w:val="bullet"/>
      <w:lvlText w:val="o"/>
      <w:lvlJc w:val="left"/>
      <w:pPr>
        <w:tabs>
          <w:tab w:val="num" w:pos="3600"/>
        </w:tabs>
        <w:ind w:left="3600" w:hanging="360"/>
      </w:pPr>
      <w:rPr>
        <w:rFonts w:ascii="Courier New" w:hAnsi="Courier New" w:hint="default"/>
        <w:sz w:val="20"/>
      </w:rPr>
    </w:lvl>
    <w:lvl w:ilvl="5" w:tentative="1">
      <w:numFmt w:val="bullet"/>
      <w:lvlText w:val="o"/>
      <w:lvlJc w:val="left"/>
      <w:pPr>
        <w:tabs>
          <w:tab w:val="num" w:pos="4320"/>
        </w:tabs>
        <w:ind w:left="4320" w:hanging="360"/>
      </w:pPr>
      <w:rPr>
        <w:rFonts w:ascii="Courier New" w:hAnsi="Courier New" w:hint="default"/>
        <w:sz w:val="20"/>
      </w:rPr>
    </w:lvl>
    <w:lvl w:ilvl="6" w:tentative="1">
      <w:numFmt w:val="bullet"/>
      <w:lvlText w:val="o"/>
      <w:lvlJc w:val="left"/>
      <w:pPr>
        <w:tabs>
          <w:tab w:val="num" w:pos="5040"/>
        </w:tabs>
        <w:ind w:left="5040" w:hanging="360"/>
      </w:pPr>
      <w:rPr>
        <w:rFonts w:ascii="Courier New" w:hAnsi="Courier New" w:hint="default"/>
        <w:sz w:val="20"/>
      </w:rPr>
    </w:lvl>
    <w:lvl w:ilvl="7" w:tentative="1">
      <w:numFmt w:val="bullet"/>
      <w:lvlText w:val="o"/>
      <w:lvlJc w:val="left"/>
      <w:pPr>
        <w:tabs>
          <w:tab w:val="num" w:pos="5760"/>
        </w:tabs>
        <w:ind w:left="5760" w:hanging="360"/>
      </w:pPr>
      <w:rPr>
        <w:rFonts w:ascii="Courier New" w:hAnsi="Courier New" w:hint="default"/>
        <w:sz w:val="20"/>
      </w:rPr>
    </w:lvl>
    <w:lvl w:ilvl="8" w:tentative="1">
      <w:numFmt w:val="bullet"/>
      <w:lvlText w:val="o"/>
      <w:lvlJc w:val="left"/>
      <w:pPr>
        <w:tabs>
          <w:tab w:val="num" w:pos="6480"/>
        </w:tabs>
        <w:ind w:left="6480" w:hanging="360"/>
      </w:pPr>
      <w:rPr>
        <w:rFonts w:ascii="Courier New" w:hAnsi="Courier New" w:hint="default"/>
        <w:sz w:val="20"/>
      </w:rPr>
    </w:lvl>
  </w:abstractNum>
  <w:abstractNum w:abstractNumId="25" w15:restartNumberingAfterBreak="0">
    <w:nsid w:val="5CDD66E0"/>
    <w:multiLevelType w:val="hybridMultilevel"/>
    <w:tmpl w:val="C0E22C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29D5C76"/>
    <w:multiLevelType w:val="hybridMultilevel"/>
    <w:tmpl w:val="825A2D44"/>
    <w:lvl w:ilvl="0" w:tplc="1C3A4EB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35F7977"/>
    <w:multiLevelType w:val="multilevel"/>
    <w:tmpl w:val="2BEEC7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6FC1944"/>
    <w:multiLevelType w:val="hybridMultilevel"/>
    <w:tmpl w:val="C28863E4"/>
    <w:lvl w:ilvl="0" w:tplc="8092D6A8">
      <w:numFmt w:val="bullet"/>
      <w:pStyle w:val="OXON-ParrafoLista"/>
      <w:lvlText w:val="•"/>
      <w:lvlJc w:val="left"/>
      <w:pPr>
        <w:ind w:left="1135" w:hanging="360"/>
      </w:pPr>
      <w:rPr>
        <w:rFonts w:ascii="Verdana" w:hAnsi="Verdana" w:cs="Tahoma" w:hint="default"/>
        <w:color w:val="333333"/>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0D73B0A"/>
    <w:multiLevelType w:val="hybridMultilevel"/>
    <w:tmpl w:val="51D02E26"/>
    <w:lvl w:ilvl="0" w:tplc="4F167F7A">
      <w:start w:val="1"/>
      <w:numFmt w:val="bullet"/>
      <w:lvlText w:val=""/>
      <w:lvlJc w:val="left"/>
      <w:pPr>
        <w:ind w:left="720" w:hanging="360"/>
      </w:pPr>
      <w:rPr>
        <w:rFonts w:ascii="Symbol" w:hAnsi="Symbol" w:hint="default"/>
      </w:rPr>
    </w:lvl>
    <w:lvl w:ilvl="1" w:tplc="CC986172">
      <w:start w:val="1"/>
      <w:numFmt w:val="bullet"/>
      <w:lvlText w:val="o"/>
      <w:lvlJc w:val="left"/>
      <w:pPr>
        <w:ind w:left="1440" w:hanging="360"/>
      </w:pPr>
      <w:rPr>
        <w:rFonts w:ascii="Courier New" w:hAnsi="Courier New" w:cs="Courier New" w:hint="default"/>
      </w:rPr>
    </w:lvl>
    <w:lvl w:ilvl="2" w:tplc="E9921F2A" w:tentative="1">
      <w:start w:val="1"/>
      <w:numFmt w:val="bullet"/>
      <w:lvlText w:val=""/>
      <w:lvlJc w:val="left"/>
      <w:pPr>
        <w:ind w:left="2160" w:hanging="360"/>
      </w:pPr>
      <w:rPr>
        <w:rFonts w:ascii="Wingdings" w:hAnsi="Wingdings" w:hint="default"/>
      </w:rPr>
    </w:lvl>
    <w:lvl w:ilvl="3" w:tplc="D5442718" w:tentative="1">
      <w:start w:val="1"/>
      <w:numFmt w:val="bullet"/>
      <w:lvlText w:val=""/>
      <w:lvlJc w:val="left"/>
      <w:pPr>
        <w:ind w:left="2880" w:hanging="360"/>
      </w:pPr>
      <w:rPr>
        <w:rFonts w:ascii="Symbol" w:hAnsi="Symbol" w:hint="default"/>
      </w:rPr>
    </w:lvl>
    <w:lvl w:ilvl="4" w:tplc="400A5148" w:tentative="1">
      <w:start w:val="1"/>
      <w:numFmt w:val="bullet"/>
      <w:lvlText w:val="o"/>
      <w:lvlJc w:val="left"/>
      <w:pPr>
        <w:ind w:left="3600" w:hanging="360"/>
      </w:pPr>
      <w:rPr>
        <w:rFonts w:ascii="Courier New" w:hAnsi="Courier New" w:cs="Courier New" w:hint="default"/>
      </w:rPr>
    </w:lvl>
    <w:lvl w:ilvl="5" w:tplc="9806B8FA" w:tentative="1">
      <w:start w:val="1"/>
      <w:numFmt w:val="bullet"/>
      <w:lvlText w:val=""/>
      <w:lvlJc w:val="left"/>
      <w:pPr>
        <w:ind w:left="4320" w:hanging="360"/>
      </w:pPr>
      <w:rPr>
        <w:rFonts w:ascii="Wingdings" w:hAnsi="Wingdings" w:hint="default"/>
      </w:rPr>
    </w:lvl>
    <w:lvl w:ilvl="6" w:tplc="E4C05472" w:tentative="1">
      <w:start w:val="1"/>
      <w:numFmt w:val="bullet"/>
      <w:lvlText w:val=""/>
      <w:lvlJc w:val="left"/>
      <w:pPr>
        <w:ind w:left="5040" w:hanging="360"/>
      </w:pPr>
      <w:rPr>
        <w:rFonts w:ascii="Symbol" w:hAnsi="Symbol" w:hint="default"/>
      </w:rPr>
    </w:lvl>
    <w:lvl w:ilvl="7" w:tplc="34E49A74" w:tentative="1">
      <w:start w:val="1"/>
      <w:numFmt w:val="bullet"/>
      <w:lvlText w:val="o"/>
      <w:lvlJc w:val="left"/>
      <w:pPr>
        <w:ind w:left="5760" w:hanging="360"/>
      </w:pPr>
      <w:rPr>
        <w:rFonts w:ascii="Courier New" w:hAnsi="Courier New" w:cs="Courier New" w:hint="default"/>
      </w:rPr>
    </w:lvl>
    <w:lvl w:ilvl="8" w:tplc="BDEC9190" w:tentative="1">
      <w:start w:val="1"/>
      <w:numFmt w:val="bullet"/>
      <w:lvlText w:val=""/>
      <w:lvlJc w:val="left"/>
      <w:pPr>
        <w:ind w:left="6480" w:hanging="360"/>
      </w:pPr>
      <w:rPr>
        <w:rFonts w:ascii="Wingdings" w:hAnsi="Wingdings" w:hint="default"/>
      </w:rPr>
    </w:lvl>
  </w:abstractNum>
  <w:abstractNum w:abstractNumId="30" w15:restartNumberingAfterBreak="0">
    <w:nsid w:val="74134354"/>
    <w:multiLevelType w:val="hybridMultilevel"/>
    <w:tmpl w:val="484ABB96"/>
    <w:lvl w:ilvl="0" w:tplc="04090001">
      <w:start w:val="1"/>
      <w:numFmt w:val="bullet"/>
      <w:lvlText w:val=""/>
      <w:lvlJc w:val="left"/>
      <w:pPr>
        <w:ind w:left="777" w:hanging="360"/>
      </w:pPr>
      <w:rPr>
        <w:rFonts w:ascii="Symbol" w:hAnsi="Symbol" w:hint="default"/>
      </w:rPr>
    </w:lvl>
    <w:lvl w:ilvl="1" w:tplc="04090003" w:tentative="1">
      <w:start w:val="1"/>
      <w:numFmt w:val="bullet"/>
      <w:lvlText w:val="o"/>
      <w:lvlJc w:val="left"/>
      <w:pPr>
        <w:ind w:left="1497" w:hanging="360"/>
      </w:pPr>
      <w:rPr>
        <w:rFonts w:ascii="Courier New" w:hAnsi="Courier New" w:cs="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cs="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cs="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31" w15:restartNumberingAfterBreak="0">
    <w:nsid w:val="75214FA6"/>
    <w:multiLevelType w:val="hybridMultilevel"/>
    <w:tmpl w:val="AC8AD34C"/>
    <w:lvl w:ilvl="0" w:tplc="2176F9F6">
      <w:start w:val="1"/>
      <w:numFmt w:val="bullet"/>
      <w:lvlText w:val=""/>
      <w:lvlJc w:val="left"/>
      <w:pPr>
        <w:ind w:left="720" w:hanging="360"/>
      </w:pPr>
      <w:rPr>
        <w:rFonts w:ascii="Symbol" w:hAnsi="Symbol" w:hint="default"/>
      </w:rPr>
    </w:lvl>
    <w:lvl w:ilvl="1" w:tplc="145EE17E" w:tentative="1">
      <w:start w:val="1"/>
      <w:numFmt w:val="bullet"/>
      <w:lvlText w:val="o"/>
      <w:lvlJc w:val="left"/>
      <w:pPr>
        <w:ind w:left="1440" w:hanging="360"/>
      </w:pPr>
      <w:rPr>
        <w:rFonts w:ascii="Courier New" w:hAnsi="Courier New" w:cs="Courier New" w:hint="default"/>
      </w:rPr>
    </w:lvl>
    <w:lvl w:ilvl="2" w:tplc="527CDB1A" w:tentative="1">
      <w:start w:val="1"/>
      <w:numFmt w:val="bullet"/>
      <w:lvlText w:val=""/>
      <w:lvlJc w:val="left"/>
      <w:pPr>
        <w:ind w:left="2160" w:hanging="360"/>
      </w:pPr>
      <w:rPr>
        <w:rFonts w:ascii="Wingdings" w:hAnsi="Wingdings" w:hint="default"/>
      </w:rPr>
    </w:lvl>
    <w:lvl w:ilvl="3" w:tplc="ECA28A96" w:tentative="1">
      <w:start w:val="1"/>
      <w:numFmt w:val="bullet"/>
      <w:lvlText w:val=""/>
      <w:lvlJc w:val="left"/>
      <w:pPr>
        <w:ind w:left="2880" w:hanging="360"/>
      </w:pPr>
      <w:rPr>
        <w:rFonts w:ascii="Symbol" w:hAnsi="Symbol" w:hint="default"/>
      </w:rPr>
    </w:lvl>
    <w:lvl w:ilvl="4" w:tplc="08E22004" w:tentative="1">
      <w:start w:val="1"/>
      <w:numFmt w:val="bullet"/>
      <w:lvlText w:val="o"/>
      <w:lvlJc w:val="left"/>
      <w:pPr>
        <w:ind w:left="3600" w:hanging="360"/>
      </w:pPr>
      <w:rPr>
        <w:rFonts w:ascii="Courier New" w:hAnsi="Courier New" w:cs="Courier New" w:hint="default"/>
      </w:rPr>
    </w:lvl>
    <w:lvl w:ilvl="5" w:tplc="8B9C6D8C" w:tentative="1">
      <w:start w:val="1"/>
      <w:numFmt w:val="bullet"/>
      <w:lvlText w:val=""/>
      <w:lvlJc w:val="left"/>
      <w:pPr>
        <w:ind w:left="4320" w:hanging="360"/>
      </w:pPr>
      <w:rPr>
        <w:rFonts w:ascii="Wingdings" w:hAnsi="Wingdings" w:hint="default"/>
      </w:rPr>
    </w:lvl>
    <w:lvl w:ilvl="6" w:tplc="0A56E056" w:tentative="1">
      <w:start w:val="1"/>
      <w:numFmt w:val="bullet"/>
      <w:lvlText w:val=""/>
      <w:lvlJc w:val="left"/>
      <w:pPr>
        <w:ind w:left="5040" w:hanging="360"/>
      </w:pPr>
      <w:rPr>
        <w:rFonts w:ascii="Symbol" w:hAnsi="Symbol" w:hint="default"/>
      </w:rPr>
    </w:lvl>
    <w:lvl w:ilvl="7" w:tplc="F27C48D0" w:tentative="1">
      <w:start w:val="1"/>
      <w:numFmt w:val="bullet"/>
      <w:lvlText w:val="o"/>
      <w:lvlJc w:val="left"/>
      <w:pPr>
        <w:ind w:left="5760" w:hanging="360"/>
      </w:pPr>
      <w:rPr>
        <w:rFonts w:ascii="Courier New" w:hAnsi="Courier New" w:cs="Courier New" w:hint="default"/>
      </w:rPr>
    </w:lvl>
    <w:lvl w:ilvl="8" w:tplc="C3CE605E" w:tentative="1">
      <w:start w:val="1"/>
      <w:numFmt w:val="bullet"/>
      <w:lvlText w:val=""/>
      <w:lvlJc w:val="left"/>
      <w:pPr>
        <w:ind w:left="6480" w:hanging="360"/>
      </w:pPr>
      <w:rPr>
        <w:rFonts w:ascii="Wingdings" w:hAnsi="Wingdings" w:hint="default"/>
      </w:rPr>
    </w:lvl>
  </w:abstractNum>
  <w:abstractNum w:abstractNumId="32" w15:restartNumberingAfterBreak="0">
    <w:nsid w:val="769760E4"/>
    <w:multiLevelType w:val="hybridMultilevel"/>
    <w:tmpl w:val="D1AAEE7A"/>
    <w:lvl w:ilvl="0" w:tplc="EBCEBAD4">
      <w:start w:val="1"/>
      <w:numFmt w:val="bullet"/>
      <w:lvlText w:val=""/>
      <w:lvlJc w:val="left"/>
      <w:pPr>
        <w:ind w:left="720" w:hanging="360"/>
      </w:pPr>
      <w:rPr>
        <w:rFonts w:ascii="Symbol" w:hAnsi="Symbol" w:hint="default"/>
      </w:rPr>
    </w:lvl>
    <w:lvl w:ilvl="1" w:tplc="E39C9C82" w:tentative="1">
      <w:start w:val="1"/>
      <w:numFmt w:val="bullet"/>
      <w:lvlText w:val="o"/>
      <w:lvlJc w:val="left"/>
      <w:pPr>
        <w:ind w:left="1440" w:hanging="360"/>
      </w:pPr>
      <w:rPr>
        <w:rFonts w:ascii="Courier New" w:hAnsi="Courier New" w:cs="Courier New" w:hint="default"/>
      </w:rPr>
    </w:lvl>
    <w:lvl w:ilvl="2" w:tplc="A2F872C2" w:tentative="1">
      <w:start w:val="1"/>
      <w:numFmt w:val="bullet"/>
      <w:lvlText w:val=""/>
      <w:lvlJc w:val="left"/>
      <w:pPr>
        <w:ind w:left="2160" w:hanging="360"/>
      </w:pPr>
      <w:rPr>
        <w:rFonts w:ascii="Wingdings" w:hAnsi="Wingdings" w:hint="default"/>
      </w:rPr>
    </w:lvl>
    <w:lvl w:ilvl="3" w:tplc="17B49E32" w:tentative="1">
      <w:start w:val="1"/>
      <w:numFmt w:val="bullet"/>
      <w:lvlText w:val=""/>
      <w:lvlJc w:val="left"/>
      <w:pPr>
        <w:ind w:left="2880" w:hanging="360"/>
      </w:pPr>
      <w:rPr>
        <w:rFonts w:ascii="Symbol" w:hAnsi="Symbol" w:hint="default"/>
      </w:rPr>
    </w:lvl>
    <w:lvl w:ilvl="4" w:tplc="716EEA8A" w:tentative="1">
      <w:start w:val="1"/>
      <w:numFmt w:val="bullet"/>
      <w:lvlText w:val="o"/>
      <w:lvlJc w:val="left"/>
      <w:pPr>
        <w:ind w:left="3600" w:hanging="360"/>
      </w:pPr>
      <w:rPr>
        <w:rFonts w:ascii="Courier New" w:hAnsi="Courier New" w:cs="Courier New" w:hint="default"/>
      </w:rPr>
    </w:lvl>
    <w:lvl w:ilvl="5" w:tplc="6908E4CE" w:tentative="1">
      <w:start w:val="1"/>
      <w:numFmt w:val="bullet"/>
      <w:lvlText w:val=""/>
      <w:lvlJc w:val="left"/>
      <w:pPr>
        <w:ind w:left="4320" w:hanging="360"/>
      </w:pPr>
      <w:rPr>
        <w:rFonts w:ascii="Wingdings" w:hAnsi="Wingdings" w:hint="default"/>
      </w:rPr>
    </w:lvl>
    <w:lvl w:ilvl="6" w:tplc="72CA2EA8" w:tentative="1">
      <w:start w:val="1"/>
      <w:numFmt w:val="bullet"/>
      <w:lvlText w:val=""/>
      <w:lvlJc w:val="left"/>
      <w:pPr>
        <w:ind w:left="5040" w:hanging="360"/>
      </w:pPr>
      <w:rPr>
        <w:rFonts w:ascii="Symbol" w:hAnsi="Symbol" w:hint="default"/>
      </w:rPr>
    </w:lvl>
    <w:lvl w:ilvl="7" w:tplc="4B569696" w:tentative="1">
      <w:start w:val="1"/>
      <w:numFmt w:val="bullet"/>
      <w:lvlText w:val="o"/>
      <w:lvlJc w:val="left"/>
      <w:pPr>
        <w:ind w:left="5760" w:hanging="360"/>
      </w:pPr>
      <w:rPr>
        <w:rFonts w:ascii="Courier New" w:hAnsi="Courier New" w:cs="Courier New" w:hint="default"/>
      </w:rPr>
    </w:lvl>
    <w:lvl w:ilvl="8" w:tplc="5BFC6F38" w:tentative="1">
      <w:start w:val="1"/>
      <w:numFmt w:val="bullet"/>
      <w:lvlText w:val=""/>
      <w:lvlJc w:val="left"/>
      <w:pPr>
        <w:ind w:left="6480" w:hanging="360"/>
      </w:pPr>
      <w:rPr>
        <w:rFonts w:ascii="Wingdings" w:hAnsi="Wingdings" w:hint="default"/>
      </w:rPr>
    </w:lvl>
  </w:abstractNum>
  <w:abstractNum w:abstractNumId="33" w15:restartNumberingAfterBreak="0">
    <w:nsid w:val="78DE2691"/>
    <w:multiLevelType w:val="hybridMultilevel"/>
    <w:tmpl w:val="97669598"/>
    <w:lvl w:ilvl="0" w:tplc="9AA41F9A">
      <w:start w:val="10"/>
      <w:numFmt w:val="bullet"/>
      <w:lvlText w:val="-"/>
      <w:lvlJc w:val="left"/>
      <w:pPr>
        <w:ind w:left="720" w:hanging="360"/>
      </w:pPr>
      <w:rPr>
        <w:rFonts w:ascii="Verdana" w:eastAsia="SimSun"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9993A86"/>
    <w:multiLevelType w:val="singleLevel"/>
    <w:tmpl w:val="BC26B86E"/>
    <w:name w:val="WWlb2"/>
    <w:lvl w:ilvl="0">
      <w:start w:val="1"/>
      <w:numFmt w:val="bullet"/>
      <w:pStyle w:val="ListBullet2"/>
      <w:lvlText w:val="-"/>
      <w:lvlJc w:val="left"/>
      <w:pPr>
        <w:tabs>
          <w:tab w:val="num" w:pos="720"/>
        </w:tabs>
        <w:ind w:left="720" w:hanging="360"/>
      </w:pPr>
      <w:rPr>
        <w:rFonts w:ascii="Times New Roman" w:hAnsi="Times New Roman" w:cs="Times New Roman"/>
        <w:b w:val="0"/>
        <w:i w:val="0"/>
        <w:caps w:val="0"/>
        <w:sz w:val="24"/>
        <w:u w:val="none"/>
        <w:vertAlign w:val="baseline"/>
      </w:rPr>
    </w:lvl>
  </w:abstractNum>
  <w:abstractNum w:abstractNumId="35" w15:restartNumberingAfterBreak="0">
    <w:nsid w:val="79DF3E6C"/>
    <w:multiLevelType w:val="hybridMultilevel"/>
    <w:tmpl w:val="EEE2EBFA"/>
    <w:lvl w:ilvl="0" w:tplc="62302A90">
      <w:numFmt w:val="bullet"/>
      <w:lvlText w:val="•"/>
      <w:lvlJc w:val="left"/>
      <w:pPr>
        <w:ind w:left="1080" w:hanging="720"/>
      </w:pPr>
      <w:rPr>
        <w:rFonts w:ascii="Verdana" w:eastAsiaTheme="minorHAnsi" w:hAnsi="Verdana" w:cstheme="minorBidi" w:hint="default"/>
      </w:rPr>
    </w:lvl>
    <w:lvl w:ilvl="1" w:tplc="4580A5B8" w:tentative="1">
      <w:start w:val="1"/>
      <w:numFmt w:val="bullet"/>
      <w:lvlText w:val="o"/>
      <w:lvlJc w:val="left"/>
      <w:pPr>
        <w:ind w:left="1440" w:hanging="360"/>
      </w:pPr>
      <w:rPr>
        <w:rFonts w:ascii="Courier New" w:hAnsi="Courier New" w:cs="Courier New" w:hint="default"/>
      </w:rPr>
    </w:lvl>
    <w:lvl w:ilvl="2" w:tplc="F7E6BA46" w:tentative="1">
      <w:start w:val="1"/>
      <w:numFmt w:val="bullet"/>
      <w:lvlText w:val=""/>
      <w:lvlJc w:val="left"/>
      <w:pPr>
        <w:ind w:left="2160" w:hanging="360"/>
      </w:pPr>
      <w:rPr>
        <w:rFonts w:ascii="Wingdings" w:hAnsi="Wingdings" w:hint="default"/>
      </w:rPr>
    </w:lvl>
    <w:lvl w:ilvl="3" w:tplc="B948AB1A" w:tentative="1">
      <w:start w:val="1"/>
      <w:numFmt w:val="bullet"/>
      <w:lvlText w:val=""/>
      <w:lvlJc w:val="left"/>
      <w:pPr>
        <w:ind w:left="2880" w:hanging="360"/>
      </w:pPr>
      <w:rPr>
        <w:rFonts w:ascii="Symbol" w:hAnsi="Symbol" w:hint="default"/>
      </w:rPr>
    </w:lvl>
    <w:lvl w:ilvl="4" w:tplc="901AB094" w:tentative="1">
      <w:start w:val="1"/>
      <w:numFmt w:val="bullet"/>
      <w:lvlText w:val="o"/>
      <w:lvlJc w:val="left"/>
      <w:pPr>
        <w:ind w:left="3600" w:hanging="360"/>
      </w:pPr>
      <w:rPr>
        <w:rFonts w:ascii="Courier New" w:hAnsi="Courier New" w:cs="Courier New" w:hint="default"/>
      </w:rPr>
    </w:lvl>
    <w:lvl w:ilvl="5" w:tplc="9B9C30E6" w:tentative="1">
      <w:start w:val="1"/>
      <w:numFmt w:val="bullet"/>
      <w:lvlText w:val=""/>
      <w:lvlJc w:val="left"/>
      <w:pPr>
        <w:ind w:left="4320" w:hanging="360"/>
      </w:pPr>
      <w:rPr>
        <w:rFonts w:ascii="Wingdings" w:hAnsi="Wingdings" w:hint="default"/>
      </w:rPr>
    </w:lvl>
    <w:lvl w:ilvl="6" w:tplc="72A48C4A" w:tentative="1">
      <w:start w:val="1"/>
      <w:numFmt w:val="bullet"/>
      <w:lvlText w:val=""/>
      <w:lvlJc w:val="left"/>
      <w:pPr>
        <w:ind w:left="5040" w:hanging="360"/>
      </w:pPr>
      <w:rPr>
        <w:rFonts w:ascii="Symbol" w:hAnsi="Symbol" w:hint="default"/>
      </w:rPr>
    </w:lvl>
    <w:lvl w:ilvl="7" w:tplc="751E857E" w:tentative="1">
      <w:start w:val="1"/>
      <w:numFmt w:val="bullet"/>
      <w:lvlText w:val="o"/>
      <w:lvlJc w:val="left"/>
      <w:pPr>
        <w:ind w:left="5760" w:hanging="360"/>
      </w:pPr>
      <w:rPr>
        <w:rFonts w:ascii="Courier New" w:hAnsi="Courier New" w:cs="Courier New" w:hint="default"/>
      </w:rPr>
    </w:lvl>
    <w:lvl w:ilvl="8" w:tplc="DBF6FA6C" w:tentative="1">
      <w:start w:val="1"/>
      <w:numFmt w:val="bullet"/>
      <w:lvlText w:val=""/>
      <w:lvlJc w:val="left"/>
      <w:pPr>
        <w:ind w:left="6480" w:hanging="360"/>
      </w:pPr>
      <w:rPr>
        <w:rFonts w:ascii="Wingdings" w:hAnsi="Wingdings" w:hint="default"/>
      </w:rPr>
    </w:lvl>
  </w:abstractNum>
  <w:num w:numId="1" w16cid:durableId="1505969988">
    <w:abstractNumId w:val="17"/>
  </w:num>
  <w:num w:numId="2" w16cid:durableId="1762875299">
    <w:abstractNumId w:val="8"/>
  </w:num>
  <w:num w:numId="3" w16cid:durableId="1075862863">
    <w:abstractNumId w:val="12"/>
  </w:num>
  <w:num w:numId="4" w16cid:durableId="1237744088">
    <w:abstractNumId w:val="34"/>
  </w:num>
  <w:num w:numId="5" w16cid:durableId="818107443">
    <w:abstractNumId w:val="5"/>
  </w:num>
  <w:num w:numId="6" w16cid:durableId="867329708">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2127431078">
    <w:abstractNumId w:val="13"/>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370611201">
    <w:abstractNumId w:val="0"/>
  </w:num>
  <w:num w:numId="9" w16cid:durableId="89862201">
    <w:abstractNumId w:val="2"/>
  </w:num>
  <w:num w:numId="10" w16cid:durableId="1247150413">
    <w:abstractNumId w:val="4"/>
  </w:num>
  <w:num w:numId="11" w16cid:durableId="1556576080">
    <w:abstractNumId w:val="27"/>
  </w:num>
  <w:num w:numId="12" w16cid:durableId="190071140">
    <w:abstractNumId w:val="23"/>
  </w:num>
  <w:num w:numId="13" w16cid:durableId="746269597">
    <w:abstractNumId w:val="14"/>
  </w:num>
  <w:num w:numId="14" w16cid:durableId="7216217">
    <w:abstractNumId w:val="32"/>
  </w:num>
  <w:num w:numId="15" w16cid:durableId="1828786573">
    <w:abstractNumId w:val="20"/>
  </w:num>
  <w:num w:numId="16" w16cid:durableId="867177362">
    <w:abstractNumId w:val="29"/>
  </w:num>
  <w:num w:numId="17" w16cid:durableId="1688797670">
    <w:abstractNumId w:val="13"/>
  </w:num>
  <w:num w:numId="18" w16cid:durableId="1274364913">
    <w:abstractNumId w:val="10"/>
  </w:num>
  <w:num w:numId="19" w16cid:durableId="900553102">
    <w:abstractNumId w:val="31"/>
  </w:num>
  <w:num w:numId="20" w16cid:durableId="2072149061">
    <w:abstractNumId w:val="35"/>
  </w:num>
  <w:num w:numId="21" w16cid:durableId="1869365049">
    <w:abstractNumId w:val="18"/>
  </w:num>
  <w:num w:numId="22" w16cid:durableId="1889144979">
    <w:abstractNumId w:val="19"/>
  </w:num>
  <w:num w:numId="23" w16cid:durableId="412702141">
    <w:abstractNumId w:val="3"/>
  </w:num>
  <w:num w:numId="24" w16cid:durableId="1041318668">
    <w:abstractNumId w:val="25"/>
  </w:num>
  <w:num w:numId="25" w16cid:durableId="879054609">
    <w:abstractNumId w:val="26"/>
  </w:num>
  <w:num w:numId="26" w16cid:durableId="1706363840">
    <w:abstractNumId w:val="16"/>
  </w:num>
  <w:num w:numId="27" w16cid:durableId="1122186275">
    <w:abstractNumId w:val="24"/>
  </w:num>
  <w:num w:numId="28" w16cid:durableId="1045520854">
    <w:abstractNumId w:val="15"/>
  </w:num>
  <w:num w:numId="29" w16cid:durableId="507839080">
    <w:abstractNumId w:val="6"/>
  </w:num>
  <w:num w:numId="30" w16cid:durableId="1004823833">
    <w:abstractNumId w:val="11"/>
  </w:num>
  <w:num w:numId="31" w16cid:durableId="1632442497">
    <w:abstractNumId w:val="28"/>
  </w:num>
  <w:num w:numId="32" w16cid:durableId="1530097165">
    <w:abstractNumId w:val="7"/>
  </w:num>
  <w:num w:numId="33" w16cid:durableId="1772817521">
    <w:abstractNumId w:val="30"/>
  </w:num>
  <w:num w:numId="34" w16cid:durableId="2099133696">
    <w:abstractNumId w:val="33"/>
  </w:num>
  <w:num w:numId="35" w16cid:durableId="1713655047">
    <w:abstractNumId w:val="22"/>
  </w:num>
  <w:num w:numId="36" w16cid:durableId="305553417">
    <w:abstractNumId w:val="1"/>
  </w:num>
  <w:num w:numId="37" w16cid:durableId="18624695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Pulmonary Medicine&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2pfddv05zw5jexw9qvsee652adfdp59dp5&quot;&gt;Endnote_AnaCu_16Dec2021&lt;record-ids&gt;&lt;item&gt;8&lt;/item&gt;&lt;item&gt;12&lt;/item&gt;&lt;item&gt;24&lt;/item&gt;&lt;item&gt;4755&lt;/item&gt;&lt;item&gt;4785&lt;/item&gt;&lt;item&gt;4975&lt;/item&gt;&lt;item&gt;4976&lt;/item&gt;&lt;item&gt;9845&lt;/item&gt;&lt;item&gt;9869&lt;/item&gt;&lt;item&gt;9882&lt;/item&gt;&lt;item&gt;9968&lt;/item&gt;&lt;item&gt;10004&lt;/item&gt;&lt;item&gt;10025&lt;/item&gt;&lt;item&gt;11894&lt;/item&gt;&lt;item&gt;12260&lt;/item&gt;&lt;item&gt;12261&lt;/item&gt;&lt;item&gt;12285&lt;/item&gt;&lt;item&gt;12286&lt;/item&gt;&lt;item&gt;12287&lt;/item&gt;&lt;item&gt;12288&lt;/item&gt;&lt;item&gt;12301&lt;/item&gt;&lt;item&gt;12628&lt;/item&gt;&lt;item&gt;12655&lt;/item&gt;&lt;item&gt;12698&lt;/item&gt;&lt;item&gt;12699&lt;/item&gt;&lt;item&gt;12701&lt;/item&gt;&lt;item&gt;12702&lt;/item&gt;&lt;item&gt;12703&lt;/item&gt;&lt;item&gt;12704&lt;/item&gt;&lt;item&gt;12705&lt;/item&gt;&lt;item&gt;12838&lt;/item&gt;&lt;item&gt;12844&lt;/item&gt;&lt;/record-ids&gt;&lt;/item&gt;&lt;/Libraries&gt;"/>
  </w:docVars>
  <w:rsids>
    <w:rsidRoot w:val="007A0050"/>
    <w:rsid w:val="0000007C"/>
    <w:rsid w:val="00000558"/>
    <w:rsid w:val="000005F2"/>
    <w:rsid w:val="0000061D"/>
    <w:rsid w:val="00000679"/>
    <w:rsid w:val="00000968"/>
    <w:rsid w:val="00000C41"/>
    <w:rsid w:val="00000CB0"/>
    <w:rsid w:val="00000CC7"/>
    <w:rsid w:val="0000100F"/>
    <w:rsid w:val="0000115D"/>
    <w:rsid w:val="000016C4"/>
    <w:rsid w:val="000017BD"/>
    <w:rsid w:val="00001810"/>
    <w:rsid w:val="000018B7"/>
    <w:rsid w:val="0000192E"/>
    <w:rsid w:val="00001AF0"/>
    <w:rsid w:val="00001CDB"/>
    <w:rsid w:val="00001EC8"/>
    <w:rsid w:val="00002126"/>
    <w:rsid w:val="000021BD"/>
    <w:rsid w:val="00002944"/>
    <w:rsid w:val="00002D94"/>
    <w:rsid w:val="00002DED"/>
    <w:rsid w:val="00002EA6"/>
    <w:rsid w:val="00003015"/>
    <w:rsid w:val="0000369B"/>
    <w:rsid w:val="00003893"/>
    <w:rsid w:val="00003A00"/>
    <w:rsid w:val="00003C29"/>
    <w:rsid w:val="00003F94"/>
    <w:rsid w:val="000040A2"/>
    <w:rsid w:val="00004279"/>
    <w:rsid w:val="00004424"/>
    <w:rsid w:val="00004B18"/>
    <w:rsid w:val="000052F9"/>
    <w:rsid w:val="000053EF"/>
    <w:rsid w:val="000056BA"/>
    <w:rsid w:val="00005861"/>
    <w:rsid w:val="00005926"/>
    <w:rsid w:val="00005BCC"/>
    <w:rsid w:val="00005DFB"/>
    <w:rsid w:val="000060F5"/>
    <w:rsid w:val="00006100"/>
    <w:rsid w:val="00006146"/>
    <w:rsid w:val="000065A3"/>
    <w:rsid w:val="000065D6"/>
    <w:rsid w:val="000066E8"/>
    <w:rsid w:val="000067A8"/>
    <w:rsid w:val="00006AF4"/>
    <w:rsid w:val="00006C12"/>
    <w:rsid w:val="00006C99"/>
    <w:rsid w:val="00006DA3"/>
    <w:rsid w:val="00006EA5"/>
    <w:rsid w:val="00007158"/>
    <w:rsid w:val="000071A6"/>
    <w:rsid w:val="000076FD"/>
    <w:rsid w:val="000078F4"/>
    <w:rsid w:val="00007C15"/>
    <w:rsid w:val="00007E0A"/>
    <w:rsid w:val="00007EBE"/>
    <w:rsid w:val="00007F15"/>
    <w:rsid w:val="00010103"/>
    <w:rsid w:val="0001036E"/>
    <w:rsid w:val="000105C6"/>
    <w:rsid w:val="00010697"/>
    <w:rsid w:val="000108F1"/>
    <w:rsid w:val="00010928"/>
    <w:rsid w:val="00010C57"/>
    <w:rsid w:val="00010F27"/>
    <w:rsid w:val="00011102"/>
    <w:rsid w:val="00011553"/>
    <w:rsid w:val="00011652"/>
    <w:rsid w:val="0001169C"/>
    <w:rsid w:val="00011738"/>
    <w:rsid w:val="00011B2A"/>
    <w:rsid w:val="00011E09"/>
    <w:rsid w:val="00011E44"/>
    <w:rsid w:val="00011F3C"/>
    <w:rsid w:val="00012021"/>
    <w:rsid w:val="0001251B"/>
    <w:rsid w:val="00012591"/>
    <w:rsid w:val="000125E5"/>
    <w:rsid w:val="000128AA"/>
    <w:rsid w:val="00012A53"/>
    <w:rsid w:val="000131A7"/>
    <w:rsid w:val="0001323D"/>
    <w:rsid w:val="00013468"/>
    <w:rsid w:val="00013573"/>
    <w:rsid w:val="00013733"/>
    <w:rsid w:val="00013AC5"/>
    <w:rsid w:val="00013C6B"/>
    <w:rsid w:val="00013C6F"/>
    <w:rsid w:val="00013E83"/>
    <w:rsid w:val="000142FA"/>
    <w:rsid w:val="00014333"/>
    <w:rsid w:val="00014485"/>
    <w:rsid w:val="000148A2"/>
    <w:rsid w:val="00014F8D"/>
    <w:rsid w:val="0001508F"/>
    <w:rsid w:val="00016292"/>
    <w:rsid w:val="00016503"/>
    <w:rsid w:val="00016538"/>
    <w:rsid w:val="00016637"/>
    <w:rsid w:val="000168CB"/>
    <w:rsid w:val="0001697B"/>
    <w:rsid w:val="00016CE8"/>
    <w:rsid w:val="00016D75"/>
    <w:rsid w:val="00016EE0"/>
    <w:rsid w:val="00016FD4"/>
    <w:rsid w:val="0001707E"/>
    <w:rsid w:val="0001725F"/>
    <w:rsid w:val="0001726F"/>
    <w:rsid w:val="0001778D"/>
    <w:rsid w:val="000177B8"/>
    <w:rsid w:val="0001791F"/>
    <w:rsid w:val="00017A6F"/>
    <w:rsid w:val="00017A7B"/>
    <w:rsid w:val="00017D10"/>
    <w:rsid w:val="00017D1A"/>
    <w:rsid w:val="00017EA5"/>
    <w:rsid w:val="00020085"/>
    <w:rsid w:val="0002010D"/>
    <w:rsid w:val="0002027F"/>
    <w:rsid w:val="00020A16"/>
    <w:rsid w:val="00020C3E"/>
    <w:rsid w:val="000210C7"/>
    <w:rsid w:val="0002149F"/>
    <w:rsid w:val="0002166A"/>
    <w:rsid w:val="000218C7"/>
    <w:rsid w:val="000219FA"/>
    <w:rsid w:val="00021B88"/>
    <w:rsid w:val="00021CF1"/>
    <w:rsid w:val="00022025"/>
    <w:rsid w:val="000223FE"/>
    <w:rsid w:val="000226DB"/>
    <w:rsid w:val="000228F7"/>
    <w:rsid w:val="0002295B"/>
    <w:rsid w:val="00022997"/>
    <w:rsid w:val="0002306D"/>
    <w:rsid w:val="000233D5"/>
    <w:rsid w:val="000234DB"/>
    <w:rsid w:val="00023592"/>
    <w:rsid w:val="00023700"/>
    <w:rsid w:val="000237F6"/>
    <w:rsid w:val="000239B8"/>
    <w:rsid w:val="00023B12"/>
    <w:rsid w:val="00023B56"/>
    <w:rsid w:val="00023C1B"/>
    <w:rsid w:val="00023D67"/>
    <w:rsid w:val="000242F0"/>
    <w:rsid w:val="00024406"/>
    <w:rsid w:val="00024504"/>
    <w:rsid w:val="000246B3"/>
    <w:rsid w:val="00024846"/>
    <w:rsid w:val="00024A80"/>
    <w:rsid w:val="00024B55"/>
    <w:rsid w:val="00024C6B"/>
    <w:rsid w:val="00024D2F"/>
    <w:rsid w:val="00024D62"/>
    <w:rsid w:val="00025231"/>
    <w:rsid w:val="0002533F"/>
    <w:rsid w:val="000253E7"/>
    <w:rsid w:val="000254A2"/>
    <w:rsid w:val="0002560E"/>
    <w:rsid w:val="0002562B"/>
    <w:rsid w:val="000256C1"/>
    <w:rsid w:val="000256D5"/>
    <w:rsid w:val="00025765"/>
    <w:rsid w:val="00025997"/>
    <w:rsid w:val="00025A75"/>
    <w:rsid w:val="00025B19"/>
    <w:rsid w:val="00025BF5"/>
    <w:rsid w:val="00025FB9"/>
    <w:rsid w:val="00026045"/>
    <w:rsid w:val="00026248"/>
    <w:rsid w:val="00026951"/>
    <w:rsid w:val="00026AC6"/>
    <w:rsid w:val="00026D50"/>
    <w:rsid w:val="00026DA0"/>
    <w:rsid w:val="00026F5D"/>
    <w:rsid w:val="00027017"/>
    <w:rsid w:val="000270AE"/>
    <w:rsid w:val="000270CA"/>
    <w:rsid w:val="00027871"/>
    <w:rsid w:val="00027C58"/>
    <w:rsid w:val="00027C5A"/>
    <w:rsid w:val="000302C4"/>
    <w:rsid w:val="0003061E"/>
    <w:rsid w:val="00030A98"/>
    <w:rsid w:val="00030BA8"/>
    <w:rsid w:val="00030DC2"/>
    <w:rsid w:val="00030FBD"/>
    <w:rsid w:val="000310FF"/>
    <w:rsid w:val="00031189"/>
    <w:rsid w:val="000311F4"/>
    <w:rsid w:val="00031287"/>
    <w:rsid w:val="000316E0"/>
    <w:rsid w:val="00031900"/>
    <w:rsid w:val="00031AF0"/>
    <w:rsid w:val="00031E21"/>
    <w:rsid w:val="00032069"/>
    <w:rsid w:val="000320D9"/>
    <w:rsid w:val="0003212E"/>
    <w:rsid w:val="00032432"/>
    <w:rsid w:val="00032768"/>
    <w:rsid w:val="00032949"/>
    <w:rsid w:val="00032A1C"/>
    <w:rsid w:val="00032A51"/>
    <w:rsid w:val="00032A6C"/>
    <w:rsid w:val="00032FF1"/>
    <w:rsid w:val="00033039"/>
    <w:rsid w:val="00033150"/>
    <w:rsid w:val="00033240"/>
    <w:rsid w:val="00033471"/>
    <w:rsid w:val="000335B4"/>
    <w:rsid w:val="00033AE6"/>
    <w:rsid w:val="00033C1F"/>
    <w:rsid w:val="00033F70"/>
    <w:rsid w:val="00033F7D"/>
    <w:rsid w:val="00034556"/>
    <w:rsid w:val="00034680"/>
    <w:rsid w:val="000346E5"/>
    <w:rsid w:val="00034F71"/>
    <w:rsid w:val="0003511D"/>
    <w:rsid w:val="000351BD"/>
    <w:rsid w:val="000352D4"/>
    <w:rsid w:val="00035355"/>
    <w:rsid w:val="0003540B"/>
    <w:rsid w:val="00035A77"/>
    <w:rsid w:val="00035AF2"/>
    <w:rsid w:val="00035C60"/>
    <w:rsid w:val="00035CFD"/>
    <w:rsid w:val="00035E84"/>
    <w:rsid w:val="00035EA5"/>
    <w:rsid w:val="00036198"/>
    <w:rsid w:val="000361CC"/>
    <w:rsid w:val="000362A4"/>
    <w:rsid w:val="000362BD"/>
    <w:rsid w:val="000365AC"/>
    <w:rsid w:val="000365BD"/>
    <w:rsid w:val="00036754"/>
    <w:rsid w:val="00036835"/>
    <w:rsid w:val="00036A1A"/>
    <w:rsid w:val="00036B37"/>
    <w:rsid w:val="00036B72"/>
    <w:rsid w:val="00036CA3"/>
    <w:rsid w:val="00036E1E"/>
    <w:rsid w:val="00036E57"/>
    <w:rsid w:val="00037424"/>
    <w:rsid w:val="00037547"/>
    <w:rsid w:val="00037771"/>
    <w:rsid w:val="00037C8E"/>
    <w:rsid w:val="00037CC0"/>
    <w:rsid w:val="00037E25"/>
    <w:rsid w:val="0004027B"/>
    <w:rsid w:val="000403F8"/>
    <w:rsid w:val="0004073D"/>
    <w:rsid w:val="00040793"/>
    <w:rsid w:val="00040A60"/>
    <w:rsid w:val="00040DDE"/>
    <w:rsid w:val="000411C6"/>
    <w:rsid w:val="000412E1"/>
    <w:rsid w:val="0004146D"/>
    <w:rsid w:val="00041824"/>
    <w:rsid w:val="000418C0"/>
    <w:rsid w:val="00041A4E"/>
    <w:rsid w:val="00041AB3"/>
    <w:rsid w:val="00041AC1"/>
    <w:rsid w:val="00041C58"/>
    <w:rsid w:val="00041D6B"/>
    <w:rsid w:val="00041EF2"/>
    <w:rsid w:val="0004292E"/>
    <w:rsid w:val="000429D3"/>
    <w:rsid w:val="00042B90"/>
    <w:rsid w:val="00043094"/>
    <w:rsid w:val="000431D3"/>
    <w:rsid w:val="000431E6"/>
    <w:rsid w:val="000432DB"/>
    <w:rsid w:val="000433AD"/>
    <w:rsid w:val="00043901"/>
    <w:rsid w:val="00043D49"/>
    <w:rsid w:val="00043D98"/>
    <w:rsid w:val="00043D9E"/>
    <w:rsid w:val="00043DB4"/>
    <w:rsid w:val="00044731"/>
    <w:rsid w:val="000447A7"/>
    <w:rsid w:val="000447FF"/>
    <w:rsid w:val="00044BCA"/>
    <w:rsid w:val="00044E3E"/>
    <w:rsid w:val="00044EBC"/>
    <w:rsid w:val="00044FA7"/>
    <w:rsid w:val="00044FBC"/>
    <w:rsid w:val="000454BD"/>
    <w:rsid w:val="000455AB"/>
    <w:rsid w:val="000458B1"/>
    <w:rsid w:val="00045A37"/>
    <w:rsid w:val="0004631F"/>
    <w:rsid w:val="00046504"/>
    <w:rsid w:val="0004655F"/>
    <w:rsid w:val="00046701"/>
    <w:rsid w:val="000467D2"/>
    <w:rsid w:val="000469DD"/>
    <w:rsid w:val="00046E8E"/>
    <w:rsid w:val="000470A8"/>
    <w:rsid w:val="000470EF"/>
    <w:rsid w:val="00047157"/>
    <w:rsid w:val="000472FA"/>
    <w:rsid w:val="00047323"/>
    <w:rsid w:val="000474FD"/>
    <w:rsid w:val="00047686"/>
    <w:rsid w:val="000478F2"/>
    <w:rsid w:val="00047A5E"/>
    <w:rsid w:val="00047D1B"/>
    <w:rsid w:val="00050593"/>
    <w:rsid w:val="00050817"/>
    <w:rsid w:val="000508B0"/>
    <w:rsid w:val="00050A14"/>
    <w:rsid w:val="00050B31"/>
    <w:rsid w:val="00050E16"/>
    <w:rsid w:val="00051529"/>
    <w:rsid w:val="00051559"/>
    <w:rsid w:val="000515F9"/>
    <w:rsid w:val="00051681"/>
    <w:rsid w:val="0005175B"/>
    <w:rsid w:val="000518F4"/>
    <w:rsid w:val="00051E84"/>
    <w:rsid w:val="00051F15"/>
    <w:rsid w:val="0005202F"/>
    <w:rsid w:val="00052347"/>
    <w:rsid w:val="00052654"/>
    <w:rsid w:val="00052B63"/>
    <w:rsid w:val="00052C2F"/>
    <w:rsid w:val="00052DFA"/>
    <w:rsid w:val="000530EF"/>
    <w:rsid w:val="00053287"/>
    <w:rsid w:val="000533A4"/>
    <w:rsid w:val="00053A2D"/>
    <w:rsid w:val="00053CF6"/>
    <w:rsid w:val="00053D72"/>
    <w:rsid w:val="0005405D"/>
    <w:rsid w:val="00054130"/>
    <w:rsid w:val="00054283"/>
    <w:rsid w:val="0005437C"/>
    <w:rsid w:val="000546F8"/>
    <w:rsid w:val="00054A5E"/>
    <w:rsid w:val="00054C31"/>
    <w:rsid w:val="00054E4C"/>
    <w:rsid w:val="0005578C"/>
    <w:rsid w:val="000558B9"/>
    <w:rsid w:val="00055AF3"/>
    <w:rsid w:val="00055BED"/>
    <w:rsid w:val="00055FE7"/>
    <w:rsid w:val="0005605C"/>
    <w:rsid w:val="000563A7"/>
    <w:rsid w:val="0005642A"/>
    <w:rsid w:val="00056677"/>
    <w:rsid w:val="00056D2B"/>
    <w:rsid w:val="00056DF9"/>
    <w:rsid w:val="00057545"/>
    <w:rsid w:val="00057704"/>
    <w:rsid w:val="00057742"/>
    <w:rsid w:val="0005776F"/>
    <w:rsid w:val="000578B3"/>
    <w:rsid w:val="00057A1A"/>
    <w:rsid w:val="00057AD8"/>
    <w:rsid w:val="00057B85"/>
    <w:rsid w:val="00057BF8"/>
    <w:rsid w:val="00057C12"/>
    <w:rsid w:val="00057ED8"/>
    <w:rsid w:val="00057F13"/>
    <w:rsid w:val="000600B5"/>
    <w:rsid w:val="00060119"/>
    <w:rsid w:val="000601D4"/>
    <w:rsid w:val="00060239"/>
    <w:rsid w:val="00060425"/>
    <w:rsid w:val="000604B6"/>
    <w:rsid w:val="0006066B"/>
    <w:rsid w:val="0006096F"/>
    <w:rsid w:val="000609CC"/>
    <w:rsid w:val="00060B03"/>
    <w:rsid w:val="00060C02"/>
    <w:rsid w:val="00060D64"/>
    <w:rsid w:val="00060D74"/>
    <w:rsid w:val="00061170"/>
    <w:rsid w:val="0006117C"/>
    <w:rsid w:val="000612F7"/>
    <w:rsid w:val="0006131C"/>
    <w:rsid w:val="000614F0"/>
    <w:rsid w:val="0006169E"/>
    <w:rsid w:val="000616AC"/>
    <w:rsid w:val="000616C5"/>
    <w:rsid w:val="0006190C"/>
    <w:rsid w:val="00061DBE"/>
    <w:rsid w:val="00061F6B"/>
    <w:rsid w:val="00062088"/>
    <w:rsid w:val="000621FF"/>
    <w:rsid w:val="0006244A"/>
    <w:rsid w:val="00062578"/>
    <w:rsid w:val="00062709"/>
    <w:rsid w:val="000627FC"/>
    <w:rsid w:val="00062AFC"/>
    <w:rsid w:val="00062CFC"/>
    <w:rsid w:val="00063161"/>
    <w:rsid w:val="000632C0"/>
    <w:rsid w:val="000633B4"/>
    <w:rsid w:val="00063509"/>
    <w:rsid w:val="00063553"/>
    <w:rsid w:val="000639A3"/>
    <w:rsid w:val="00063B5D"/>
    <w:rsid w:val="00063C0E"/>
    <w:rsid w:val="00063D3F"/>
    <w:rsid w:val="00064125"/>
    <w:rsid w:val="0006450C"/>
    <w:rsid w:val="00064606"/>
    <w:rsid w:val="00065497"/>
    <w:rsid w:val="000655CD"/>
    <w:rsid w:val="000657BF"/>
    <w:rsid w:val="000657DA"/>
    <w:rsid w:val="00065B26"/>
    <w:rsid w:val="00065C58"/>
    <w:rsid w:val="00065FDC"/>
    <w:rsid w:val="000660E1"/>
    <w:rsid w:val="000665C4"/>
    <w:rsid w:val="0006670A"/>
    <w:rsid w:val="0006675C"/>
    <w:rsid w:val="00066B62"/>
    <w:rsid w:val="00066C9E"/>
    <w:rsid w:val="00066CCD"/>
    <w:rsid w:val="00066F21"/>
    <w:rsid w:val="00066FD5"/>
    <w:rsid w:val="00067167"/>
    <w:rsid w:val="00067469"/>
    <w:rsid w:val="000677DD"/>
    <w:rsid w:val="0006789D"/>
    <w:rsid w:val="000678B7"/>
    <w:rsid w:val="000678F9"/>
    <w:rsid w:val="00067994"/>
    <w:rsid w:val="00067C6A"/>
    <w:rsid w:val="00067CF7"/>
    <w:rsid w:val="00067F32"/>
    <w:rsid w:val="0007003C"/>
    <w:rsid w:val="00070135"/>
    <w:rsid w:val="00070171"/>
    <w:rsid w:val="0007055C"/>
    <w:rsid w:val="00070819"/>
    <w:rsid w:val="000709D1"/>
    <w:rsid w:val="00070AB8"/>
    <w:rsid w:val="00070AD0"/>
    <w:rsid w:val="00070C93"/>
    <w:rsid w:val="00070EB1"/>
    <w:rsid w:val="00070F4C"/>
    <w:rsid w:val="0007106C"/>
    <w:rsid w:val="000711EE"/>
    <w:rsid w:val="000712EF"/>
    <w:rsid w:val="000714C6"/>
    <w:rsid w:val="0007178F"/>
    <w:rsid w:val="00071BB1"/>
    <w:rsid w:val="00071D3D"/>
    <w:rsid w:val="00071DF1"/>
    <w:rsid w:val="00071E58"/>
    <w:rsid w:val="00071E83"/>
    <w:rsid w:val="00071F46"/>
    <w:rsid w:val="00072361"/>
    <w:rsid w:val="0007254E"/>
    <w:rsid w:val="00072896"/>
    <w:rsid w:val="00072B03"/>
    <w:rsid w:val="00072C67"/>
    <w:rsid w:val="00072F86"/>
    <w:rsid w:val="000734DC"/>
    <w:rsid w:val="000735E8"/>
    <w:rsid w:val="00073710"/>
    <w:rsid w:val="00073979"/>
    <w:rsid w:val="00073B70"/>
    <w:rsid w:val="00073B7B"/>
    <w:rsid w:val="00073C91"/>
    <w:rsid w:val="00073E74"/>
    <w:rsid w:val="00073FA0"/>
    <w:rsid w:val="00073FCB"/>
    <w:rsid w:val="00074106"/>
    <w:rsid w:val="000741FC"/>
    <w:rsid w:val="00074227"/>
    <w:rsid w:val="0007423A"/>
    <w:rsid w:val="000742D7"/>
    <w:rsid w:val="0007433A"/>
    <w:rsid w:val="00074580"/>
    <w:rsid w:val="000745E9"/>
    <w:rsid w:val="0007473F"/>
    <w:rsid w:val="00074A99"/>
    <w:rsid w:val="00074B23"/>
    <w:rsid w:val="00074EF7"/>
    <w:rsid w:val="000754A8"/>
    <w:rsid w:val="00075563"/>
    <w:rsid w:val="000756A2"/>
    <w:rsid w:val="0007593D"/>
    <w:rsid w:val="00075C29"/>
    <w:rsid w:val="00075F0D"/>
    <w:rsid w:val="000760B1"/>
    <w:rsid w:val="000764B4"/>
    <w:rsid w:val="0007653F"/>
    <w:rsid w:val="00076739"/>
    <w:rsid w:val="000769D8"/>
    <w:rsid w:val="00076CC1"/>
    <w:rsid w:val="00076EA0"/>
    <w:rsid w:val="00076F43"/>
    <w:rsid w:val="000772F8"/>
    <w:rsid w:val="000773FD"/>
    <w:rsid w:val="00077554"/>
    <w:rsid w:val="000778E6"/>
    <w:rsid w:val="00077AF5"/>
    <w:rsid w:val="00077B2D"/>
    <w:rsid w:val="00077D1D"/>
    <w:rsid w:val="00077D31"/>
    <w:rsid w:val="00077E71"/>
    <w:rsid w:val="00077E8F"/>
    <w:rsid w:val="00077FA0"/>
    <w:rsid w:val="00080137"/>
    <w:rsid w:val="000803CE"/>
    <w:rsid w:val="00080403"/>
    <w:rsid w:val="000806B6"/>
    <w:rsid w:val="00080804"/>
    <w:rsid w:val="00080C39"/>
    <w:rsid w:val="00080CE1"/>
    <w:rsid w:val="00080E4C"/>
    <w:rsid w:val="00081106"/>
    <w:rsid w:val="000813A0"/>
    <w:rsid w:val="0008157C"/>
    <w:rsid w:val="000817B2"/>
    <w:rsid w:val="00081C1A"/>
    <w:rsid w:val="00081D85"/>
    <w:rsid w:val="00081F0C"/>
    <w:rsid w:val="00082048"/>
    <w:rsid w:val="0008208B"/>
    <w:rsid w:val="00082330"/>
    <w:rsid w:val="00082547"/>
    <w:rsid w:val="00082909"/>
    <w:rsid w:val="0008294E"/>
    <w:rsid w:val="00082975"/>
    <w:rsid w:val="000829A4"/>
    <w:rsid w:val="00082C80"/>
    <w:rsid w:val="00082F31"/>
    <w:rsid w:val="00083019"/>
    <w:rsid w:val="000832CC"/>
    <w:rsid w:val="0008363E"/>
    <w:rsid w:val="0008373F"/>
    <w:rsid w:val="00083BB6"/>
    <w:rsid w:val="00083E5B"/>
    <w:rsid w:val="00084138"/>
    <w:rsid w:val="00084332"/>
    <w:rsid w:val="000843C4"/>
    <w:rsid w:val="0008443E"/>
    <w:rsid w:val="0008460B"/>
    <w:rsid w:val="000847D6"/>
    <w:rsid w:val="00084C1C"/>
    <w:rsid w:val="00084D1E"/>
    <w:rsid w:val="00084F26"/>
    <w:rsid w:val="00084FAC"/>
    <w:rsid w:val="00085222"/>
    <w:rsid w:val="00085418"/>
    <w:rsid w:val="0008560D"/>
    <w:rsid w:val="0008586B"/>
    <w:rsid w:val="000859D6"/>
    <w:rsid w:val="00085A0E"/>
    <w:rsid w:val="00085CCF"/>
    <w:rsid w:val="0008607A"/>
    <w:rsid w:val="0008608B"/>
    <w:rsid w:val="0008622F"/>
    <w:rsid w:val="00086452"/>
    <w:rsid w:val="00086542"/>
    <w:rsid w:val="0008698D"/>
    <w:rsid w:val="00086B14"/>
    <w:rsid w:val="000876AA"/>
    <w:rsid w:val="00087837"/>
    <w:rsid w:val="0008797F"/>
    <w:rsid w:val="000879F0"/>
    <w:rsid w:val="00087D0E"/>
    <w:rsid w:val="00090080"/>
    <w:rsid w:val="0009029E"/>
    <w:rsid w:val="000903B8"/>
    <w:rsid w:val="000906E5"/>
    <w:rsid w:val="00090A73"/>
    <w:rsid w:val="00090B1D"/>
    <w:rsid w:val="00090B9C"/>
    <w:rsid w:val="00090D4C"/>
    <w:rsid w:val="00091421"/>
    <w:rsid w:val="000914A3"/>
    <w:rsid w:val="00091658"/>
    <w:rsid w:val="00091680"/>
    <w:rsid w:val="00091756"/>
    <w:rsid w:val="000918C0"/>
    <w:rsid w:val="0009195E"/>
    <w:rsid w:val="00091F1B"/>
    <w:rsid w:val="00091F96"/>
    <w:rsid w:val="0009211A"/>
    <w:rsid w:val="00092393"/>
    <w:rsid w:val="00092614"/>
    <w:rsid w:val="00092644"/>
    <w:rsid w:val="0009271F"/>
    <w:rsid w:val="000927B2"/>
    <w:rsid w:val="00092966"/>
    <w:rsid w:val="00092CCD"/>
    <w:rsid w:val="00092CEC"/>
    <w:rsid w:val="0009327E"/>
    <w:rsid w:val="000932E8"/>
    <w:rsid w:val="00093498"/>
    <w:rsid w:val="00093673"/>
    <w:rsid w:val="000937F0"/>
    <w:rsid w:val="0009388E"/>
    <w:rsid w:val="00093B0F"/>
    <w:rsid w:val="00093C68"/>
    <w:rsid w:val="00093E89"/>
    <w:rsid w:val="00094096"/>
    <w:rsid w:val="000940C4"/>
    <w:rsid w:val="000943C2"/>
    <w:rsid w:val="0009485E"/>
    <w:rsid w:val="00094C72"/>
    <w:rsid w:val="00094D36"/>
    <w:rsid w:val="000950AC"/>
    <w:rsid w:val="00095155"/>
    <w:rsid w:val="000951DE"/>
    <w:rsid w:val="0009521A"/>
    <w:rsid w:val="00095252"/>
    <w:rsid w:val="000953F2"/>
    <w:rsid w:val="0009552C"/>
    <w:rsid w:val="000957E9"/>
    <w:rsid w:val="00095EE0"/>
    <w:rsid w:val="000964F1"/>
    <w:rsid w:val="00096A9A"/>
    <w:rsid w:val="00096F0F"/>
    <w:rsid w:val="00097120"/>
    <w:rsid w:val="000974B9"/>
    <w:rsid w:val="0009762F"/>
    <w:rsid w:val="000A00F0"/>
    <w:rsid w:val="000A01F6"/>
    <w:rsid w:val="000A02CA"/>
    <w:rsid w:val="000A087E"/>
    <w:rsid w:val="000A08BD"/>
    <w:rsid w:val="000A0943"/>
    <w:rsid w:val="000A0981"/>
    <w:rsid w:val="000A1248"/>
    <w:rsid w:val="000A127B"/>
    <w:rsid w:val="000A1686"/>
    <w:rsid w:val="000A1A01"/>
    <w:rsid w:val="000A1C48"/>
    <w:rsid w:val="000A1C5A"/>
    <w:rsid w:val="000A1ED9"/>
    <w:rsid w:val="000A1EF6"/>
    <w:rsid w:val="000A2149"/>
    <w:rsid w:val="000A24C2"/>
    <w:rsid w:val="000A254D"/>
    <w:rsid w:val="000A2784"/>
    <w:rsid w:val="000A29C3"/>
    <w:rsid w:val="000A2A44"/>
    <w:rsid w:val="000A3075"/>
    <w:rsid w:val="000A3149"/>
    <w:rsid w:val="000A31C7"/>
    <w:rsid w:val="000A3533"/>
    <w:rsid w:val="000A3610"/>
    <w:rsid w:val="000A3621"/>
    <w:rsid w:val="000A379F"/>
    <w:rsid w:val="000A37BF"/>
    <w:rsid w:val="000A3999"/>
    <w:rsid w:val="000A3AA2"/>
    <w:rsid w:val="000A3F31"/>
    <w:rsid w:val="000A408C"/>
    <w:rsid w:val="000A4203"/>
    <w:rsid w:val="000A444C"/>
    <w:rsid w:val="000A451B"/>
    <w:rsid w:val="000A46AB"/>
    <w:rsid w:val="000A47BD"/>
    <w:rsid w:val="000A49D2"/>
    <w:rsid w:val="000A49D7"/>
    <w:rsid w:val="000A4A50"/>
    <w:rsid w:val="000A4AAD"/>
    <w:rsid w:val="000A4C5E"/>
    <w:rsid w:val="000A4CB6"/>
    <w:rsid w:val="000A4DF7"/>
    <w:rsid w:val="000A4E40"/>
    <w:rsid w:val="000A4EF2"/>
    <w:rsid w:val="000A54D4"/>
    <w:rsid w:val="000A54DA"/>
    <w:rsid w:val="000A54F8"/>
    <w:rsid w:val="000A55BE"/>
    <w:rsid w:val="000A560E"/>
    <w:rsid w:val="000A5826"/>
    <w:rsid w:val="000A5987"/>
    <w:rsid w:val="000A5A2B"/>
    <w:rsid w:val="000A5B21"/>
    <w:rsid w:val="000A5C13"/>
    <w:rsid w:val="000A60A5"/>
    <w:rsid w:val="000A6434"/>
    <w:rsid w:val="000A6741"/>
    <w:rsid w:val="000A68E7"/>
    <w:rsid w:val="000A69D8"/>
    <w:rsid w:val="000A6DB9"/>
    <w:rsid w:val="000A6EDF"/>
    <w:rsid w:val="000A7244"/>
    <w:rsid w:val="000A74CE"/>
    <w:rsid w:val="000A7688"/>
    <w:rsid w:val="000A7E86"/>
    <w:rsid w:val="000B004D"/>
    <w:rsid w:val="000B0172"/>
    <w:rsid w:val="000B0264"/>
    <w:rsid w:val="000B0393"/>
    <w:rsid w:val="000B0408"/>
    <w:rsid w:val="000B0668"/>
    <w:rsid w:val="000B0DA1"/>
    <w:rsid w:val="000B10B6"/>
    <w:rsid w:val="000B1323"/>
    <w:rsid w:val="000B134D"/>
    <w:rsid w:val="000B15F6"/>
    <w:rsid w:val="000B18F6"/>
    <w:rsid w:val="000B1AA7"/>
    <w:rsid w:val="000B2145"/>
    <w:rsid w:val="000B21E6"/>
    <w:rsid w:val="000B22B4"/>
    <w:rsid w:val="000B242F"/>
    <w:rsid w:val="000B25A1"/>
    <w:rsid w:val="000B28B4"/>
    <w:rsid w:val="000B29FB"/>
    <w:rsid w:val="000B2C92"/>
    <w:rsid w:val="000B2CD6"/>
    <w:rsid w:val="000B2F0B"/>
    <w:rsid w:val="000B2F29"/>
    <w:rsid w:val="000B304B"/>
    <w:rsid w:val="000B3391"/>
    <w:rsid w:val="000B33FF"/>
    <w:rsid w:val="000B34B1"/>
    <w:rsid w:val="000B34E0"/>
    <w:rsid w:val="000B3593"/>
    <w:rsid w:val="000B35CE"/>
    <w:rsid w:val="000B37EA"/>
    <w:rsid w:val="000B3833"/>
    <w:rsid w:val="000B39D8"/>
    <w:rsid w:val="000B3A89"/>
    <w:rsid w:val="000B3C49"/>
    <w:rsid w:val="000B3C59"/>
    <w:rsid w:val="000B3CEF"/>
    <w:rsid w:val="000B4078"/>
    <w:rsid w:val="000B41C2"/>
    <w:rsid w:val="000B4241"/>
    <w:rsid w:val="000B42AA"/>
    <w:rsid w:val="000B42F9"/>
    <w:rsid w:val="000B4573"/>
    <w:rsid w:val="000B4592"/>
    <w:rsid w:val="000B4637"/>
    <w:rsid w:val="000B468C"/>
    <w:rsid w:val="000B484D"/>
    <w:rsid w:val="000B4A2F"/>
    <w:rsid w:val="000B4C2D"/>
    <w:rsid w:val="000B4F27"/>
    <w:rsid w:val="000B50F3"/>
    <w:rsid w:val="000B5292"/>
    <w:rsid w:val="000B5532"/>
    <w:rsid w:val="000B55D8"/>
    <w:rsid w:val="000B55F3"/>
    <w:rsid w:val="000B5737"/>
    <w:rsid w:val="000B579E"/>
    <w:rsid w:val="000B5893"/>
    <w:rsid w:val="000B5909"/>
    <w:rsid w:val="000B5E0D"/>
    <w:rsid w:val="000B5EDE"/>
    <w:rsid w:val="000B5EF2"/>
    <w:rsid w:val="000B64CA"/>
    <w:rsid w:val="000B69E4"/>
    <w:rsid w:val="000B6E3B"/>
    <w:rsid w:val="000B6F0F"/>
    <w:rsid w:val="000B7076"/>
    <w:rsid w:val="000B7112"/>
    <w:rsid w:val="000B7159"/>
    <w:rsid w:val="000B732D"/>
    <w:rsid w:val="000B752D"/>
    <w:rsid w:val="000B784D"/>
    <w:rsid w:val="000B796E"/>
    <w:rsid w:val="000C029D"/>
    <w:rsid w:val="000C02B9"/>
    <w:rsid w:val="000C0332"/>
    <w:rsid w:val="000C072D"/>
    <w:rsid w:val="000C08E2"/>
    <w:rsid w:val="000C0A53"/>
    <w:rsid w:val="000C0AFE"/>
    <w:rsid w:val="000C0B27"/>
    <w:rsid w:val="000C0E2F"/>
    <w:rsid w:val="000C101A"/>
    <w:rsid w:val="000C11C5"/>
    <w:rsid w:val="000C120C"/>
    <w:rsid w:val="000C145F"/>
    <w:rsid w:val="000C1E5C"/>
    <w:rsid w:val="000C1FE3"/>
    <w:rsid w:val="000C2378"/>
    <w:rsid w:val="000C257C"/>
    <w:rsid w:val="000C284B"/>
    <w:rsid w:val="000C2916"/>
    <w:rsid w:val="000C2F8F"/>
    <w:rsid w:val="000C3289"/>
    <w:rsid w:val="000C3603"/>
    <w:rsid w:val="000C395C"/>
    <w:rsid w:val="000C3A7B"/>
    <w:rsid w:val="000C3D89"/>
    <w:rsid w:val="000C3F67"/>
    <w:rsid w:val="000C4066"/>
    <w:rsid w:val="000C40FC"/>
    <w:rsid w:val="000C42CC"/>
    <w:rsid w:val="000C4983"/>
    <w:rsid w:val="000C4A20"/>
    <w:rsid w:val="000C4B2A"/>
    <w:rsid w:val="000C4C1C"/>
    <w:rsid w:val="000C4CAA"/>
    <w:rsid w:val="000C4F8F"/>
    <w:rsid w:val="000C55B0"/>
    <w:rsid w:val="000C5907"/>
    <w:rsid w:val="000C590D"/>
    <w:rsid w:val="000C59A4"/>
    <w:rsid w:val="000C5A8E"/>
    <w:rsid w:val="000C5B18"/>
    <w:rsid w:val="000C5DAD"/>
    <w:rsid w:val="000C5DF6"/>
    <w:rsid w:val="000C5E2A"/>
    <w:rsid w:val="000C5E46"/>
    <w:rsid w:val="000C5F61"/>
    <w:rsid w:val="000C6036"/>
    <w:rsid w:val="000C60ED"/>
    <w:rsid w:val="000C61A9"/>
    <w:rsid w:val="000C6486"/>
    <w:rsid w:val="000C64DE"/>
    <w:rsid w:val="000C64E7"/>
    <w:rsid w:val="000C6638"/>
    <w:rsid w:val="000C6780"/>
    <w:rsid w:val="000C6829"/>
    <w:rsid w:val="000C689C"/>
    <w:rsid w:val="000C69CC"/>
    <w:rsid w:val="000C6AE8"/>
    <w:rsid w:val="000C6C8C"/>
    <w:rsid w:val="000C6DEA"/>
    <w:rsid w:val="000C6ED9"/>
    <w:rsid w:val="000C7245"/>
    <w:rsid w:val="000C7369"/>
    <w:rsid w:val="000C73AC"/>
    <w:rsid w:val="000C75AE"/>
    <w:rsid w:val="000C7636"/>
    <w:rsid w:val="000C7A41"/>
    <w:rsid w:val="000C7DAE"/>
    <w:rsid w:val="000D02A4"/>
    <w:rsid w:val="000D044A"/>
    <w:rsid w:val="000D0BCA"/>
    <w:rsid w:val="000D0BEA"/>
    <w:rsid w:val="000D0CC4"/>
    <w:rsid w:val="000D0DD1"/>
    <w:rsid w:val="000D0EC9"/>
    <w:rsid w:val="000D0F8F"/>
    <w:rsid w:val="000D12A0"/>
    <w:rsid w:val="000D1361"/>
    <w:rsid w:val="000D1550"/>
    <w:rsid w:val="000D158A"/>
    <w:rsid w:val="000D162F"/>
    <w:rsid w:val="000D1664"/>
    <w:rsid w:val="000D175A"/>
    <w:rsid w:val="000D182F"/>
    <w:rsid w:val="000D183A"/>
    <w:rsid w:val="000D1AB3"/>
    <w:rsid w:val="000D1CD3"/>
    <w:rsid w:val="000D1E32"/>
    <w:rsid w:val="000D1F29"/>
    <w:rsid w:val="000D1F5E"/>
    <w:rsid w:val="000D227B"/>
    <w:rsid w:val="000D22A9"/>
    <w:rsid w:val="000D27E3"/>
    <w:rsid w:val="000D29B8"/>
    <w:rsid w:val="000D2C84"/>
    <w:rsid w:val="000D3136"/>
    <w:rsid w:val="000D3506"/>
    <w:rsid w:val="000D39C0"/>
    <w:rsid w:val="000D3ADB"/>
    <w:rsid w:val="000D3C79"/>
    <w:rsid w:val="000D3DD3"/>
    <w:rsid w:val="000D3F28"/>
    <w:rsid w:val="000D4483"/>
    <w:rsid w:val="000D44FB"/>
    <w:rsid w:val="000D4970"/>
    <w:rsid w:val="000D4EBD"/>
    <w:rsid w:val="000D5010"/>
    <w:rsid w:val="000D50E5"/>
    <w:rsid w:val="000D5150"/>
    <w:rsid w:val="000D534B"/>
    <w:rsid w:val="000D5365"/>
    <w:rsid w:val="000D53A0"/>
    <w:rsid w:val="000D543D"/>
    <w:rsid w:val="000D594F"/>
    <w:rsid w:val="000D5B03"/>
    <w:rsid w:val="000D5EED"/>
    <w:rsid w:val="000D5F4A"/>
    <w:rsid w:val="000D68BF"/>
    <w:rsid w:val="000D697F"/>
    <w:rsid w:val="000D6BB8"/>
    <w:rsid w:val="000D6CFD"/>
    <w:rsid w:val="000D6E12"/>
    <w:rsid w:val="000D72F1"/>
    <w:rsid w:val="000D73D7"/>
    <w:rsid w:val="000D73FC"/>
    <w:rsid w:val="000D768A"/>
    <w:rsid w:val="000D76D6"/>
    <w:rsid w:val="000D79D9"/>
    <w:rsid w:val="000D7BDC"/>
    <w:rsid w:val="000D7D9B"/>
    <w:rsid w:val="000D7DA1"/>
    <w:rsid w:val="000D7DC3"/>
    <w:rsid w:val="000D7E1F"/>
    <w:rsid w:val="000E0021"/>
    <w:rsid w:val="000E00C6"/>
    <w:rsid w:val="000E063D"/>
    <w:rsid w:val="000E0850"/>
    <w:rsid w:val="000E08E1"/>
    <w:rsid w:val="000E0C02"/>
    <w:rsid w:val="000E0DDB"/>
    <w:rsid w:val="000E0F0C"/>
    <w:rsid w:val="000E0FCF"/>
    <w:rsid w:val="000E1012"/>
    <w:rsid w:val="000E133E"/>
    <w:rsid w:val="000E153C"/>
    <w:rsid w:val="000E1AD5"/>
    <w:rsid w:val="000E1C96"/>
    <w:rsid w:val="000E1EE8"/>
    <w:rsid w:val="000E21D3"/>
    <w:rsid w:val="000E2438"/>
    <w:rsid w:val="000E2599"/>
    <w:rsid w:val="000E26C4"/>
    <w:rsid w:val="000E2819"/>
    <w:rsid w:val="000E2AB9"/>
    <w:rsid w:val="000E3116"/>
    <w:rsid w:val="000E3898"/>
    <w:rsid w:val="000E417A"/>
    <w:rsid w:val="000E41A7"/>
    <w:rsid w:val="000E44EF"/>
    <w:rsid w:val="000E4914"/>
    <w:rsid w:val="000E4AF6"/>
    <w:rsid w:val="000E4B9E"/>
    <w:rsid w:val="000E4EA1"/>
    <w:rsid w:val="000E52DB"/>
    <w:rsid w:val="000E5335"/>
    <w:rsid w:val="000E55A8"/>
    <w:rsid w:val="000E640D"/>
    <w:rsid w:val="000E6563"/>
    <w:rsid w:val="000E65B2"/>
    <w:rsid w:val="000E65F9"/>
    <w:rsid w:val="000E6713"/>
    <w:rsid w:val="000E685A"/>
    <w:rsid w:val="000E6C63"/>
    <w:rsid w:val="000E6CD8"/>
    <w:rsid w:val="000E6EE2"/>
    <w:rsid w:val="000E6F9A"/>
    <w:rsid w:val="000E70E4"/>
    <w:rsid w:val="000E7271"/>
    <w:rsid w:val="000E7291"/>
    <w:rsid w:val="000E7389"/>
    <w:rsid w:val="000E7477"/>
    <w:rsid w:val="000E7768"/>
    <w:rsid w:val="000E77FF"/>
    <w:rsid w:val="000E78BC"/>
    <w:rsid w:val="000E7A74"/>
    <w:rsid w:val="000E7F1F"/>
    <w:rsid w:val="000F01A3"/>
    <w:rsid w:val="000F0772"/>
    <w:rsid w:val="000F0826"/>
    <w:rsid w:val="000F085F"/>
    <w:rsid w:val="000F0B05"/>
    <w:rsid w:val="000F0CE5"/>
    <w:rsid w:val="000F0F85"/>
    <w:rsid w:val="000F12C5"/>
    <w:rsid w:val="000F13A2"/>
    <w:rsid w:val="000F13F9"/>
    <w:rsid w:val="000F16B3"/>
    <w:rsid w:val="000F1A60"/>
    <w:rsid w:val="000F1AA1"/>
    <w:rsid w:val="000F1BCB"/>
    <w:rsid w:val="000F1F0A"/>
    <w:rsid w:val="000F2265"/>
    <w:rsid w:val="000F22B7"/>
    <w:rsid w:val="000F2536"/>
    <w:rsid w:val="000F269D"/>
    <w:rsid w:val="000F273B"/>
    <w:rsid w:val="000F2DFF"/>
    <w:rsid w:val="000F2E0B"/>
    <w:rsid w:val="000F2F2F"/>
    <w:rsid w:val="000F32CB"/>
    <w:rsid w:val="000F332B"/>
    <w:rsid w:val="000F3399"/>
    <w:rsid w:val="000F360B"/>
    <w:rsid w:val="000F378B"/>
    <w:rsid w:val="000F37A2"/>
    <w:rsid w:val="000F3817"/>
    <w:rsid w:val="000F3958"/>
    <w:rsid w:val="000F3F81"/>
    <w:rsid w:val="000F3FF7"/>
    <w:rsid w:val="000F4205"/>
    <w:rsid w:val="000F45B2"/>
    <w:rsid w:val="000F4729"/>
    <w:rsid w:val="000F47B2"/>
    <w:rsid w:val="000F4815"/>
    <w:rsid w:val="000F48A9"/>
    <w:rsid w:val="000F4D04"/>
    <w:rsid w:val="000F4DEE"/>
    <w:rsid w:val="000F53EB"/>
    <w:rsid w:val="000F5621"/>
    <w:rsid w:val="000F5897"/>
    <w:rsid w:val="000F5D6B"/>
    <w:rsid w:val="000F600E"/>
    <w:rsid w:val="000F6089"/>
    <w:rsid w:val="000F63C7"/>
    <w:rsid w:val="000F687B"/>
    <w:rsid w:val="000F694A"/>
    <w:rsid w:val="000F6BCD"/>
    <w:rsid w:val="000F6C54"/>
    <w:rsid w:val="000F6FD7"/>
    <w:rsid w:val="000F7471"/>
    <w:rsid w:val="000F74DB"/>
    <w:rsid w:val="000F7600"/>
    <w:rsid w:val="000F780F"/>
    <w:rsid w:val="000F7A50"/>
    <w:rsid w:val="000F7CA4"/>
    <w:rsid w:val="000F7E9B"/>
    <w:rsid w:val="000F7EB5"/>
    <w:rsid w:val="00100051"/>
    <w:rsid w:val="001002BB"/>
    <w:rsid w:val="00100730"/>
    <w:rsid w:val="00100747"/>
    <w:rsid w:val="00100EF4"/>
    <w:rsid w:val="00100F8A"/>
    <w:rsid w:val="001011BA"/>
    <w:rsid w:val="00101575"/>
    <w:rsid w:val="00101756"/>
    <w:rsid w:val="00101B70"/>
    <w:rsid w:val="00101C59"/>
    <w:rsid w:val="00101FD3"/>
    <w:rsid w:val="001021EB"/>
    <w:rsid w:val="001025B8"/>
    <w:rsid w:val="00102773"/>
    <w:rsid w:val="0010279B"/>
    <w:rsid w:val="001027CC"/>
    <w:rsid w:val="00102A5D"/>
    <w:rsid w:val="00102AD5"/>
    <w:rsid w:val="00102B02"/>
    <w:rsid w:val="00102BE5"/>
    <w:rsid w:val="00102C18"/>
    <w:rsid w:val="00102C92"/>
    <w:rsid w:val="00102EE1"/>
    <w:rsid w:val="001030E7"/>
    <w:rsid w:val="00103161"/>
    <w:rsid w:val="001032B9"/>
    <w:rsid w:val="0010336E"/>
    <w:rsid w:val="001034CF"/>
    <w:rsid w:val="00103767"/>
    <w:rsid w:val="001039D4"/>
    <w:rsid w:val="00103BEA"/>
    <w:rsid w:val="00103CAE"/>
    <w:rsid w:val="00103CBF"/>
    <w:rsid w:val="001040D2"/>
    <w:rsid w:val="0010413A"/>
    <w:rsid w:val="001044AD"/>
    <w:rsid w:val="00104524"/>
    <w:rsid w:val="001046A7"/>
    <w:rsid w:val="001046E0"/>
    <w:rsid w:val="0010471A"/>
    <w:rsid w:val="0010477F"/>
    <w:rsid w:val="0010489C"/>
    <w:rsid w:val="00104B13"/>
    <w:rsid w:val="00104BFC"/>
    <w:rsid w:val="00104D5D"/>
    <w:rsid w:val="00104D9F"/>
    <w:rsid w:val="00104F97"/>
    <w:rsid w:val="0010502B"/>
    <w:rsid w:val="00105252"/>
    <w:rsid w:val="001054D3"/>
    <w:rsid w:val="00105560"/>
    <w:rsid w:val="001055F7"/>
    <w:rsid w:val="00105A63"/>
    <w:rsid w:val="00105F82"/>
    <w:rsid w:val="001066D9"/>
    <w:rsid w:val="0010682F"/>
    <w:rsid w:val="0010697D"/>
    <w:rsid w:val="001069B9"/>
    <w:rsid w:val="00106B0E"/>
    <w:rsid w:val="001071FB"/>
    <w:rsid w:val="00107224"/>
    <w:rsid w:val="001073D7"/>
    <w:rsid w:val="00107551"/>
    <w:rsid w:val="001075EC"/>
    <w:rsid w:val="001078BF"/>
    <w:rsid w:val="00107948"/>
    <w:rsid w:val="00107CBF"/>
    <w:rsid w:val="00107CDF"/>
    <w:rsid w:val="00107E6A"/>
    <w:rsid w:val="00107F6D"/>
    <w:rsid w:val="00110121"/>
    <w:rsid w:val="001105F2"/>
    <w:rsid w:val="00110858"/>
    <w:rsid w:val="001109CD"/>
    <w:rsid w:val="00110A44"/>
    <w:rsid w:val="00110C07"/>
    <w:rsid w:val="001111E6"/>
    <w:rsid w:val="0011161E"/>
    <w:rsid w:val="00111663"/>
    <w:rsid w:val="001117BD"/>
    <w:rsid w:val="00111900"/>
    <w:rsid w:val="00111D05"/>
    <w:rsid w:val="001120A4"/>
    <w:rsid w:val="001121FA"/>
    <w:rsid w:val="001122EA"/>
    <w:rsid w:val="00112615"/>
    <w:rsid w:val="001126A3"/>
    <w:rsid w:val="001126A5"/>
    <w:rsid w:val="001126A7"/>
    <w:rsid w:val="00112A76"/>
    <w:rsid w:val="00112BBA"/>
    <w:rsid w:val="00112BCC"/>
    <w:rsid w:val="00112CA7"/>
    <w:rsid w:val="00112E66"/>
    <w:rsid w:val="00112E89"/>
    <w:rsid w:val="00113333"/>
    <w:rsid w:val="00113567"/>
    <w:rsid w:val="001137AE"/>
    <w:rsid w:val="00113865"/>
    <w:rsid w:val="0011396C"/>
    <w:rsid w:val="00113AAA"/>
    <w:rsid w:val="00113AB8"/>
    <w:rsid w:val="00113BAA"/>
    <w:rsid w:val="001140D3"/>
    <w:rsid w:val="00114139"/>
    <w:rsid w:val="00114285"/>
    <w:rsid w:val="001142BA"/>
    <w:rsid w:val="00114319"/>
    <w:rsid w:val="00114503"/>
    <w:rsid w:val="0011455D"/>
    <w:rsid w:val="00114A65"/>
    <w:rsid w:val="00114F32"/>
    <w:rsid w:val="00115101"/>
    <w:rsid w:val="001151D1"/>
    <w:rsid w:val="0011602D"/>
    <w:rsid w:val="00116511"/>
    <w:rsid w:val="00116572"/>
    <w:rsid w:val="00116611"/>
    <w:rsid w:val="001166F9"/>
    <w:rsid w:val="00116A3A"/>
    <w:rsid w:val="001170A4"/>
    <w:rsid w:val="001174CF"/>
    <w:rsid w:val="00117676"/>
    <w:rsid w:val="00117ECD"/>
    <w:rsid w:val="001201DF"/>
    <w:rsid w:val="0012045B"/>
    <w:rsid w:val="001205D7"/>
    <w:rsid w:val="00120B9A"/>
    <w:rsid w:val="00120FBE"/>
    <w:rsid w:val="001212D2"/>
    <w:rsid w:val="00121549"/>
    <w:rsid w:val="0012158A"/>
    <w:rsid w:val="0012165F"/>
    <w:rsid w:val="001219F9"/>
    <w:rsid w:val="00121A06"/>
    <w:rsid w:val="00121B6D"/>
    <w:rsid w:val="001220E0"/>
    <w:rsid w:val="0012212C"/>
    <w:rsid w:val="001223D6"/>
    <w:rsid w:val="00122545"/>
    <w:rsid w:val="001225D0"/>
    <w:rsid w:val="00122FB5"/>
    <w:rsid w:val="00123148"/>
    <w:rsid w:val="001231CD"/>
    <w:rsid w:val="00123417"/>
    <w:rsid w:val="001238DA"/>
    <w:rsid w:val="0012396A"/>
    <w:rsid w:val="00123DFE"/>
    <w:rsid w:val="00123FC3"/>
    <w:rsid w:val="0012437B"/>
    <w:rsid w:val="00124661"/>
    <w:rsid w:val="0012498A"/>
    <w:rsid w:val="00124BEC"/>
    <w:rsid w:val="00124D46"/>
    <w:rsid w:val="00124DCE"/>
    <w:rsid w:val="00125045"/>
    <w:rsid w:val="0012517B"/>
    <w:rsid w:val="0012540A"/>
    <w:rsid w:val="00125589"/>
    <w:rsid w:val="0012560A"/>
    <w:rsid w:val="00125A20"/>
    <w:rsid w:val="00125A23"/>
    <w:rsid w:val="00125A7F"/>
    <w:rsid w:val="00125F1B"/>
    <w:rsid w:val="00125F5C"/>
    <w:rsid w:val="00125FEF"/>
    <w:rsid w:val="00126087"/>
    <w:rsid w:val="00126184"/>
    <w:rsid w:val="001261B3"/>
    <w:rsid w:val="00126249"/>
    <w:rsid w:val="0012627C"/>
    <w:rsid w:val="001262B3"/>
    <w:rsid w:val="00126435"/>
    <w:rsid w:val="001265F6"/>
    <w:rsid w:val="00126624"/>
    <w:rsid w:val="0012669C"/>
    <w:rsid w:val="001269B2"/>
    <w:rsid w:val="00126B8E"/>
    <w:rsid w:val="00126EE6"/>
    <w:rsid w:val="00126F93"/>
    <w:rsid w:val="00126F9F"/>
    <w:rsid w:val="001270FF"/>
    <w:rsid w:val="0012713F"/>
    <w:rsid w:val="001275DF"/>
    <w:rsid w:val="001279F7"/>
    <w:rsid w:val="00127AA6"/>
    <w:rsid w:val="00127F13"/>
    <w:rsid w:val="00127F70"/>
    <w:rsid w:val="00130091"/>
    <w:rsid w:val="00130113"/>
    <w:rsid w:val="0013051D"/>
    <w:rsid w:val="00130766"/>
    <w:rsid w:val="0013089F"/>
    <w:rsid w:val="001309A1"/>
    <w:rsid w:val="001309AC"/>
    <w:rsid w:val="00130AC4"/>
    <w:rsid w:val="00130BBC"/>
    <w:rsid w:val="00130C5C"/>
    <w:rsid w:val="00130C64"/>
    <w:rsid w:val="00130F56"/>
    <w:rsid w:val="001312F3"/>
    <w:rsid w:val="001315C6"/>
    <w:rsid w:val="0013162C"/>
    <w:rsid w:val="001319BC"/>
    <w:rsid w:val="00131FF8"/>
    <w:rsid w:val="00132030"/>
    <w:rsid w:val="0013223A"/>
    <w:rsid w:val="00132269"/>
    <w:rsid w:val="00132339"/>
    <w:rsid w:val="0013244E"/>
    <w:rsid w:val="00132560"/>
    <w:rsid w:val="00132C14"/>
    <w:rsid w:val="00132CEB"/>
    <w:rsid w:val="00132E1C"/>
    <w:rsid w:val="00132E46"/>
    <w:rsid w:val="0013305A"/>
    <w:rsid w:val="0013306B"/>
    <w:rsid w:val="001331D0"/>
    <w:rsid w:val="00133302"/>
    <w:rsid w:val="001334AF"/>
    <w:rsid w:val="001334BB"/>
    <w:rsid w:val="00133936"/>
    <w:rsid w:val="0013409B"/>
    <w:rsid w:val="0013439E"/>
    <w:rsid w:val="00134789"/>
    <w:rsid w:val="0013488A"/>
    <w:rsid w:val="00134BCC"/>
    <w:rsid w:val="00134D78"/>
    <w:rsid w:val="001351EA"/>
    <w:rsid w:val="00135200"/>
    <w:rsid w:val="00135363"/>
    <w:rsid w:val="00135531"/>
    <w:rsid w:val="001357EF"/>
    <w:rsid w:val="00135A33"/>
    <w:rsid w:val="00135A5B"/>
    <w:rsid w:val="001361C7"/>
    <w:rsid w:val="001362A8"/>
    <w:rsid w:val="001362BE"/>
    <w:rsid w:val="00136400"/>
    <w:rsid w:val="00136653"/>
    <w:rsid w:val="0013687C"/>
    <w:rsid w:val="001369F7"/>
    <w:rsid w:val="00136A7A"/>
    <w:rsid w:val="00136F4C"/>
    <w:rsid w:val="0013734B"/>
    <w:rsid w:val="0013745D"/>
    <w:rsid w:val="0013769E"/>
    <w:rsid w:val="0013777E"/>
    <w:rsid w:val="00137AA2"/>
    <w:rsid w:val="00137B18"/>
    <w:rsid w:val="00137C24"/>
    <w:rsid w:val="00137D76"/>
    <w:rsid w:val="001400F8"/>
    <w:rsid w:val="001401CF"/>
    <w:rsid w:val="001402BE"/>
    <w:rsid w:val="00140387"/>
    <w:rsid w:val="0014051A"/>
    <w:rsid w:val="00140571"/>
    <w:rsid w:val="0014059E"/>
    <w:rsid w:val="0014065F"/>
    <w:rsid w:val="00140923"/>
    <w:rsid w:val="00140972"/>
    <w:rsid w:val="001409BC"/>
    <w:rsid w:val="00140EF1"/>
    <w:rsid w:val="00140F08"/>
    <w:rsid w:val="00140F7B"/>
    <w:rsid w:val="001410F1"/>
    <w:rsid w:val="001413C8"/>
    <w:rsid w:val="0014146C"/>
    <w:rsid w:val="001415E7"/>
    <w:rsid w:val="0014161D"/>
    <w:rsid w:val="001417A4"/>
    <w:rsid w:val="00141B30"/>
    <w:rsid w:val="00141C80"/>
    <w:rsid w:val="00141E0E"/>
    <w:rsid w:val="00141E81"/>
    <w:rsid w:val="00141EBA"/>
    <w:rsid w:val="001421B9"/>
    <w:rsid w:val="00142612"/>
    <w:rsid w:val="00142749"/>
    <w:rsid w:val="0014286E"/>
    <w:rsid w:val="00142ACC"/>
    <w:rsid w:val="00142B44"/>
    <w:rsid w:val="00142B6A"/>
    <w:rsid w:val="00142F5B"/>
    <w:rsid w:val="00142F69"/>
    <w:rsid w:val="00142FDA"/>
    <w:rsid w:val="0014329A"/>
    <w:rsid w:val="001435A3"/>
    <w:rsid w:val="00143799"/>
    <w:rsid w:val="001439E4"/>
    <w:rsid w:val="00143A94"/>
    <w:rsid w:val="00143B37"/>
    <w:rsid w:val="00143C9E"/>
    <w:rsid w:val="001444AA"/>
    <w:rsid w:val="00144947"/>
    <w:rsid w:val="001449DB"/>
    <w:rsid w:val="00144A44"/>
    <w:rsid w:val="00144B5D"/>
    <w:rsid w:val="00144BD6"/>
    <w:rsid w:val="00144C9D"/>
    <w:rsid w:val="00144D72"/>
    <w:rsid w:val="00145118"/>
    <w:rsid w:val="001457D2"/>
    <w:rsid w:val="001458A1"/>
    <w:rsid w:val="00145A45"/>
    <w:rsid w:val="00145A63"/>
    <w:rsid w:val="00145AEE"/>
    <w:rsid w:val="00145F99"/>
    <w:rsid w:val="001460B5"/>
    <w:rsid w:val="001460CC"/>
    <w:rsid w:val="001461BF"/>
    <w:rsid w:val="0014637B"/>
    <w:rsid w:val="0014638C"/>
    <w:rsid w:val="00146522"/>
    <w:rsid w:val="00146785"/>
    <w:rsid w:val="001467EF"/>
    <w:rsid w:val="00146991"/>
    <w:rsid w:val="00146ACC"/>
    <w:rsid w:val="00146BFF"/>
    <w:rsid w:val="001470AD"/>
    <w:rsid w:val="00147257"/>
    <w:rsid w:val="001474E5"/>
    <w:rsid w:val="00147594"/>
    <w:rsid w:val="001477CC"/>
    <w:rsid w:val="00147971"/>
    <w:rsid w:val="0014797F"/>
    <w:rsid w:val="0014799E"/>
    <w:rsid w:val="00147C86"/>
    <w:rsid w:val="00147D0E"/>
    <w:rsid w:val="00147D23"/>
    <w:rsid w:val="00147D69"/>
    <w:rsid w:val="00150683"/>
    <w:rsid w:val="00150A81"/>
    <w:rsid w:val="00150D47"/>
    <w:rsid w:val="00150EC1"/>
    <w:rsid w:val="00151203"/>
    <w:rsid w:val="00151948"/>
    <w:rsid w:val="00151AB4"/>
    <w:rsid w:val="00151C76"/>
    <w:rsid w:val="00151E12"/>
    <w:rsid w:val="001523D1"/>
    <w:rsid w:val="001528BD"/>
    <w:rsid w:val="00152931"/>
    <w:rsid w:val="00152D67"/>
    <w:rsid w:val="00152D99"/>
    <w:rsid w:val="00152DD1"/>
    <w:rsid w:val="0015313C"/>
    <w:rsid w:val="00153158"/>
    <w:rsid w:val="00153171"/>
    <w:rsid w:val="00153382"/>
    <w:rsid w:val="00153447"/>
    <w:rsid w:val="0015376E"/>
    <w:rsid w:val="00153AF4"/>
    <w:rsid w:val="00153B6A"/>
    <w:rsid w:val="00153BB6"/>
    <w:rsid w:val="00153CBA"/>
    <w:rsid w:val="00153D01"/>
    <w:rsid w:val="00153D0B"/>
    <w:rsid w:val="00153EA3"/>
    <w:rsid w:val="00153FF7"/>
    <w:rsid w:val="00154262"/>
    <w:rsid w:val="00154264"/>
    <w:rsid w:val="0015460F"/>
    <w:rsid w:val="0015463A"/>
    <w:rsid w:val="001547E3"/>
    <w:rsid w:val="001548B2"/>
    <w:rsid w:val="00154A79"/>
    <w:rsid w:val="0015501C"/>
    <w:rsid w:val="001552E4"/>
    <w:rsid w:val="0015533B"/>
    <w:rsid w:val="001553CA"/>
    <w:rsid w:val="0015549E"/>
    <w:rsid w:val="00155549"/>
    <w:rsid w:val="00155567"/>
    <w:rsid w:val="00155607"/>
    <w:rsid w:val="00155609"/>
    <w:rsid w:val="00155706"/>
    <w:rsid w:val="001557E1"/>
    <w:rsid w:val="00155886"/>
    <w:rsid w:val="0015599F"/>
    <w:rsid w:val="00155E5A"/>
    <w:rsid w:val="0015658C"/>
    <w:rsid w:val="0015698D"/>
    <w:rsid w:val="00156B6B"/>
    <w:rsid w:val="00156BEE"/>
    <w:rsid w:val="00156C1C"/>
    <w:rsid w:val="00156CB4"/>
    <w:rsid w:val="00156CF0"/>
    <w:rsid w:val="00156D78"/>
    <w:rsid w:val="00156D84"/>
    <w:rsid w:val="00156E98"/>
    <w:rsid w:val="00157093"/>
    <w:rsid w:val="0015718A"/>
    <w:rsid w:val="0015743F"/>
    <w:rsid w:val="001577E4"/>
    <w:rsid w:val="001577FF"/>
    <w:rsid w:val="00157981"/>
    <w:rsid w:val="00157C74"/>
    <w:rsid w:val="00157DD0"/>
    <w:rsid w:val="00160175"/>
    <w:rsid w:val="00160339"/>
    <w:rsid w:val="001606F7"/>
    <w:rsid w:val="00160A5C"/>
    <w:rsid w:val="00160A65"/>
    <w:rsid w:val="00160B98"/>
    <w:rsid w:val="00160C7B"/>
    <w:rsid w:val="00160C96"/>
    <w:rsid w:val="00160DCC"/>
    <w:rsid w:val="00161276"/>
    <w:rsid w:val="00161354"/>
    <w:rsid w:val="0016143E"/>
    <w:rsid w:val="00161A90"/>
    <w:rsid w:val="00161BBE"/>
    <w:rsid w:val="00162221"/>
    <w:rsid w:val="001623BF"/>
    <w:rsid w:val="0016244C"/>
    <w:rsid w:val="0016268A"/>
    <w:rsid w:val="00162728"/>
    <w:rsid w:val="00162924"/>
    <w:rsid w:val="00162C94"/>
    <w:rsid w:val="00163B1A"/>
    <w:rsid w:val="00163C40"/>
    <w:rsid w:val="00163FCE"/>
    <w:rsid w:val="00164341"/>
    <w:rsid w:val="00164345"/>
    <w:rsid w:val="00164490"/>
    <w:rsid w:val="0016464A"/>
    <w:rsid w:val="00164851"/>
    <w:rsid w:val="0016497F"/>
    <w:rsid w:val="00164A2E"/>
    <w:rsid w:val="00164A97"/>
    <w:rsid w:val="00164B22"/>
    <w:rsid w:val="00164ED9"/>
    <w:rsid w:val="00165266"/>
    <w:rsid w:val="001652F3"/>
    <w:rsid w:val="00165389"/>
    <w:rsid w:val="00165583"/>
    <w:rsid w:val="00165860"/>
    <w:rsid w:val="0016589F"/>
    <w:rsid w:val="0016591F"/>
    <w:rsid w:val="00165AEC"/>
    <w:rsid w:val="00165B86"/>
    <w:rsid w:val="00165CE2"/>
    <w:rsid w:val="00165D09"/>
    <w:rsid w:val="00165F12"/>
    <w:rsid w:val="001665D7"/>
    <w:rsid w:val="00166D19"/>
    <w:rsid w:val="00166D98"/>
    <w:rsid w:val="00166EC8"/>
    <w:rsid w:val="00166EC9"/>
    <w:rsid w:val="00166FEF"/>
    <w:rsid w:val="001672E8"/>
    <w:rsid w:val="001673C2"/>
    <w:rsid w:val="001674F7"/>
    <w:rsid w:val="00167544"/>
    <w:rsid w:val="00167587"/>
    <w:rsid w:val="00167A73"/>
    <w:rsid w:val="00167B0E"/>
    <w:rsid w:val="00167EEC"/>
    <w:rsid w:val="00167FC6"/>
    <w:rsid w:val="00170091"/>
    <w:rsid w:val="001702BC"/>
    <w:rsid w:val="001702F5"/>
    <w:rsid w:val="001703C0"/>
    <w:rsid w:val="00170D90"/>
    <w:rsid w:val="00170DC2"/>
    <w:rsid w:val="0017102C"/>
    <w:rsid w:val="0017138D"/>
    <w:rsid w:val="0017139C"/>
    <w:rsid w:val="0017191E"/>
    <w:rsid w:val="00171B41"/>
    <w:rsid w:val="00171E27"/>
    <w:rsid w:val="00171EA7"/>
    <w:rsid w:val="00171ED3"/>
    <w:rsid w:val="001720A4"/>
    <w:rsid w:val="001729D2"/>
    <w:rsid w:val="00172B17"/>
    <w:rsid w:val="00172B27"/>
    <w:rsid w:val="00172B8A"/>
    <w:rsid w:val="00172DF3"/>
    <w:rsid w:val="00173E9B"/>
    <w:rsid w:val="0017413B"/>
    <w:rsid w:val="001741F2"/>
    <w:rsid w:val="0017428C"/>
    <w:rsid w:val="0017434D"/>
    <w:rsid w:val="00174395"/>
    <w:rsid w:val="00174529"/>
    <w:rsid w:val="00174CE6"/>
    <w:rsid w:val="00174F18"/>
    <w:rsid w:val="0017517C"/>
    <w:rsid w:val="0017580D"/>
    <w:rsid w:val="0017595A"/>
    <w:rsid w:val="00175A4A"/>
    <w:rsid w:val="00175CD1"/>
    <w:rsid w:val="001760E5"/>
    <w:rsid w:val="00176415"/>
    <w:rsid w:val="0017662A"/>
    <w:rsid w:val="0017695B"/>
    <w:rsid w:val="00176C95"/>
    <w:rsid w:val="00176E41"/>
    <w:rsid w:val="00176FD2"/>
    <w:rsid w:val="001770B7"/>
    <w:rsid w:val="001771BB"/>
    <w:rsid w:val="00177427"/>
    <w:rsid w:val="001774B3"/>
    <w:rsid w:val="001774F7"/>
    <w:rsid w:val="00177507"/>
    <w:rsid w:val="001777A7"/>
    <w:rsid w:val="0017799E"/>
    <w:rsid w:val="00177D86"/>
    <w:rsid w:val="00177F90"/>
    <w:rsid w:val="0018000E"/>
    <w:rsid w:val="001800A6"/>
    <w:rsid w:val="001804D8"/>
    <w:rsid w:val="00180728"/>
    <w:rsid w:val="0018075F"/>
    <w:rsid w:val="0018076B"/>
    <w:rsid w:val="001808D6"/>
    <w:rsid w:val="001809BF"/>
    <w:rsid w:val="00180AC2"/>
    <w:rsid w:val="00180B0E"/>
    <w:rsid w:val="00180C12"/>
    <w:rsid w:val="00180C6C"/>
    <w:rsid w:val="00180C88"/>
    <w:rsid w:val="00180D87"/>
    <w:rsid w:val="00180DD1"/>
    <w:rsid w:val="00181168"/>
    <w:rsid w:val="0018165D"/>
    <w:rsid w:val="001817FF"/>
    <w:rsid w:val="00181988"/>
    <w:rsid w:val="00181EE5"/>
    <w:rsid w:val="00181F45"/>
    <w:rsid w:val="00182191"/>
    <w:rsid w:val="00182267"/>
    <w:rsid w:val="00182705"/>
    <w:rsid w:val="001827D0"/>
    <w:rsid w:val="0018293D"/>
    <w:rsid w:val="00182959"/>
    <w:rsid w:val="00182DEC"/>
    <w:rsid w:val="00182EE9"/>
    <w:rsid w:val="00183051"/>
    <w:rsid w:val="001832D4"/>
    <w:rsid w:val="001833B2"/>
    <w:rsid w:val="001834AF"/>
    <w:rsid w:val="0018368F"/>
    <w:rsid w:val="001837E3"/>
    <w:rsid w:val="00183F04"/>
    <w:rsid w:val="00183F7B"/>
    <w:rsid w:val="001841CB"/>
    <w:rsid w:val="0018429B"/>
    <w:rsid w:val="0018430D"/>
    <w:rsid w:val="001843A3"/>
    <w:rsid w:val="00184441"/>
    <w:rsid w:val="001847F2"/>
    <w:rsid w:val="00184AFF"/>
    <w:rsid w:val="00184DD9"/>
    <w:rsid w:val="00184E0D"/>
    <w:rsid w:val="00184EEB"/>
    <w:rsid w:val="00184FDE"/>
    <w:rsid w:val="00185231"/>
    <w:rsid w:val="00185451"/>
    <w:rsid w:val="00185517"/>
    <w:rsid w:val="00185A63"/>
    <w:rsid w:val="00185B51"/>
    <w:rsid w:val="00185DCF"/>
    <w:rsid w:val="00185F1A"/>
    <w:rsid w:val="0018617B"/>
    <w:rsid w:val="001861E0"/>
    <w:rsid w:val="0018634B"/>
    <w:rsid w:val="00186477"/>
    <w:rsid w:val="001865EC"/>
    <w:rsid w:val="001867E8"/>
    <w:rsid w:val="00186A54"/>
    <w:rsid w:val="00186BF5"/>
    <w:rsid w:val="00186C93"/>
    <w:rsid w:val="00186E3A"/>
    <w:rsid w:val="001871CF"/>
    <w:rsid w:val="0018731C"/>
    <w:rsid w:val="00187383"/>
    <w:rsid w:val="0018741F"/>
    <w:rsid w:val="001874AE"/>
    <w:rsid w:val="001874F4"/>
    <w:rsid w:val="0018772D"/>
    <w:rsid w:val="001878D7"/>
    <w:rsid w:val="00187A65"/>
    <w:rsid w:val="00187C08"/>
    <w:rsid w:val="00190193"/>
    <w:rsid w:val="001901FE"/>
    <w:rsid w:val="001903EA"/>
    <w:rsid w:val="00190445"/>
    <w:rsid w:val="001904B8"/>
    <w:rsid w:val="001906CE"/>
    <w:rsid w:val="001907D5"/>
    <w:rsid w:val="001908A2"/>
    <w:rsid w:val="00190929"/>
    <w:rsid w:val="001909D5"/>
    <w:rsid w:val="001909D7"/>
    <w:rsid w:val="00190E95"/>
    <w:rsid w:val="00190FE1"/>
    <w:rsid w:val="00191068"/>
    <w:rsid w:val="00191291"/>
    <w:rsid w:val="0019172C"/>
    <w:rsid w:val="00191A0D"/>
    <w:rsid w:val="00191A9A"/>
    <w:rsid w:val="00191BC7"/>
    <w:rsid w:val="00191D57"/>
    <w:rsid w:val="00191DC5"/>
    <w:rsid w:val="00191FD3"/>
    <w:rsid w:val="00192026"/>
    <w:rsid w:val="001920EF"/>
    <w:rsid w:val="0019223F"/>
    <w:rsid w:val="00192536"/>
    <w:rsid w:val="0019292A"/>
    <w:rsid w:val="00192960"/>
    <w:rsid w:val="00192C11"/>
    <w:rsid w:val="00192E5C"/>
    <w:rsid w:val="00192EE3"/>
    <w:rsid w:val="0019314E"/>
    <w:rsid w:val="001931A9"/>
    <w:rsid w:val="001934BA"/>
    <w:rsid w:val="001934D0"/>
    <w:rsid w:val="001936BF"/>
    <w:rsid w:val="0019398D"/>
    <w:rsid w:val="00193AF6"/>
    <w:rsid w:val="00193C1F"/>
    <w:rsid w:val="00194110"/>
    <w:rsid w:val="001941CE"/>
    <w:rsid w:val="00194297"/>
    <w:rsid w:val="00194317"/>
    <w:rsid w:val="00194465"/>
    <w:rsid w:val="0019454C"/>
    <w:rsid w:val="001945A4"/>
    <w:rsid w:val="001945BB"/>
    <w:rsid w:val="00194D37"/>
    <w:rsid w:val="00195251"/>
    <w:rsid w:val="001953C1"/>
    <w:rsid w:val="00195415"/>
    <w:rsid w:val="00195450"/>
    <w:rsid w:val="001954E2"/>
    <w:rsid w:val="0019569D"/>
    <w:rsid w:val="001957BF"/>
    <w:rsid w:val="001958D3"/>
    <w:rsid w:val="0019593C"/>
    <w:rsid w:val="00195BAE"/>
    <w:rsid w:val="00195CCA"/>
    <w:rsid w:val="00195D15"/>
    <w:rsid w:val="00195E86"/>
    <w:rsid w:val="00196544"/>
    <w:rsid w:val="001968F9"/>
    <w:rsid w:val="00196E02"/>
    <w:rsid w:val="00196E0B"/>
    <w:rsid w:val="00196EEC"/>
    <w:rsid w:val="00196FB0"/>
    <w:rsid w:val="00197046"/>
    <w:rsid w:val="001974BD"/>
    <w:rsid w:val="001974F1"/>
    <w:rsid w:val="001975C9"/>
    <w:rsid w:val="00197713"/>
    <w:rsid w:val="0019771E"/>
    <w:rsid w:val="00197976"/>
    <w:rsid w:val="00197D5D"/>
    <w:rsid w:val="00197DA3"/>
    <w:rsid w:val="00197DF6"/>
    <w:rsid w:val="00197FCB"/>
    <w:rsid w:val="001A01E0"/>
    <w:rsid w:val="001A03E3"/>
    <w:rsid w:val="001A0439"/>
    <w:rsid w:val="001A04BA"/>
    <w:rsid w:val="001A0826"/>
    <w:rsid w:val="001A096B"/>
    <w:rsid w:val="001A0EC9"/>
    <w:rsid w:val="001A13B4"/>
    <w:rsid w:val="001A13BD"/>
    <w:rsid w:val="001A14A8"/>
    <w:rsid w:val="001A157E"/>
    <w:rsid w:val="001A164C"/>
    <w:rsid w:val="001A1931"/>
    <w:rsid w:val="001A1DC3"/>
    <w:rsid w:val="001A1E91"/>
    <w:rsid w:val="001A1ECA"/>
    <w:rsid w:val="001A2071"/>
    <w:rsid w:val="001A2113"/>
    <w:rsid w:val="001A25FC"/>
    <w:rsid w:val="001A2D0E"/>
    <w:rsid w:val="001A3274"/>
    <w:rsid w:val="001A3308"/>
    <w:rsid w:val="001A365C"/>
    <w:rsid w:val="001A3C89"/>
    <w:rsid w:val="001A3FEC"/>
    <w:rsid w:val="001A41F4"/>
    <w:rsid w:val="001A42D3"/>
    <w:rsid w:val="001A42F8"/>
    <w:rsid w:val="001A43F2"/>
    <w:rsid w:val="001A44A9"/>
    <w:rsid w:val="001A4A0A"/>
    <w:rsid w:val="001A4AB5"/>
    <w:rsid w:val="001A55E9"/>
    <w:rsid w:val="001A5695"/>
    <w:rsid w:val="001A56B2"/>
    <w:rsid w:val="001A582C"/>
    <w:rsid w:val="001A5968"/>
    <w:rsid w:val="001A5CEE"/>
    <w:rsid w:val="001A5DB6"/>
    <w:rsid w:val="001A5DEA"/>
    <w:rsid w:val="001A5F2E"/>
    <w:rsid w:val="001A5F43"/>
    <w:rsid w:val="001A5F4D"/>
    <w:rsid w:val="001A5FBD"/>
    <w:rsid w:val="001A6052"/>
    <w:rsid w:val="001A606C"/>
    <w:rsid w:val="001A62E8"/>
    <w:rsid w:val="001A6395"/>
    <w:rsid w:val="001A6413"/>
    <w:rsid w:val="001A6984"/>
    <w:rsid w:val="001A6B6A"/>
    <w:rsid w:val="001A6B9C"/>
    <w:rsid w:val="001A6D2D"/>
    <w:rsid w:val="001A7131"/>
    <w:rsid w:val="001A7172"/>
    <w:rsid w:val="001A7264"/>
    <w:rsid w:val="001A72E1"/>
    <w:rsid w:val="001A74AF"/>
    <w:rsid w:val="001A7546"/>
    <w:rsid w:val="001A75C1"/>
    <w:rsid w:val="001A79C2"/>
    <w:rsid w:val="001A7AA6"/>
    <w:rsid w:val="001A7B46"/>
    <w:rsid w:val="001A7BC3"/>
    <w:rsid w:val="001A7C63"/>
    <w:rsid w:val="001B0173"/>
    <w:rsid w:val="001B02AF"/>
    <w:rsid w:val="001B06DC"/>
    <w:rsid w:val="001B0867"/>
    <w:rsid w:val="001B0A7E"/>
    <w:rsid w:val="001B120F"/>
    <w:rsid w:val="001B135A"/>
    <w:rsid w:val="001B1530"/>
    <w:rsid w:val="001B1C46"/>
    <w:rsid w:val="001B1D75"/>
    <w:rsid w:val="001B1FF7"/>
    <w:rsid w:val="001B2026"/>
    <w:rsid w:val="001B2176"/>
    <w:rsid w:val="001B21B9"/>
    <w:rsid w:val="001B2347"/>
    <w:rsid w:val="001B23B2"/>
    <w:rsid w:val="001B24A1"/>
    <w:rsid w:val="001B2B2A"/>
    <w:rsid w:val="001B2B8B"/>
    <w:rsid w:val="001B2C5C"/>
    <w:rsid w:val="001B2CD5"/>
    <w:rsid w:val="001B30AF"/>
    <w:rsid w:val="001B3531"/>
    <w:rsid w:val="001B375C"/>
    <w:rsid w:val="001B39B5"/>
    <w:rsid w:val="001B3D7E"/>
    <w:rsid w:val="001B3DE2"/>
    <w:rsid w:val="001B3F92"/>
    <w:rsid w:val="001B4236"/>
    <w:rsid w:val="001B453F"/>
    <w:rsid w:val="001B4A90"/>
    <w:rsid w:val="001B50E5"/>
    <w:rsid w:val="001B51B0"/>
    <w:rsid w:val="001B52A0"/>
    <w:rsid w:val="001B52C5"/>
    <w:rsid w:val="001B5322"/>
    <w:rsid w:val="001B5420"/>
    <w:rsid w:val="001B5653"/>
    <w:rsid w:val="001B5655"/>
    <w:rsid w:val="001B57F3"/>
    <w:rsid w:val="001B5A3F"/>
    <w:rsid w:val="001B5A98"/>
    <w:rsid w:val="001B5AD8"/>
    <w:rsid w:val="001B5C9F"/>
    <w:rsid w:val="001B5CE3"/>
    <w:rsid w:val="001B5F4A"/>
    <w:rsid w:val="001B5FF2"/>
    <w:rsid w:val="001B64C7"/>
    <w:rsid w:val="001B687E"/>
    <w:rsid w:val="001B6CDB"/>
    <w:rsid w:val="001B6FD8"/>
    <w:rsid w:val="001B747E"/>
    <w:rsid w:val="001B7CAE"/>
    <w:rsid w:val="001B7E3B"/>
    <w:rsid w:val="001B7E76"/>
    <w:rsid w:val="001C019C"/>
    <w:rsid w:val="001C0971"/>
    <w:rsid w:val="001C0D48"/>
    <w:rsid w:val="001C1203"/>
    <w:rsid w:val="001C1555"/>
    <w:rsid w:val="001C1859"/>
    <w:rsid w:val="001C1C80"/>
    <w:rsid w:val="001C1EA8"/>
    <w:rsid w:val="001C1FBD"/>
    <w:rsid w:val="001C1FF2"/>
    <w:rsid w:val="001C2032"/>
    <w:rsid w:val="001C2078"/>
    <w:rsid w:val="001C21DA"/>
    <w:rsid w:val="001C2375"/>
    <w:rsid w:val="001C2756"/>
    <w:rsid w:val="001C2804"/>
    <w:rsid w:val="001C2817"/>
    <w:rsid w:val="001C28F1"/>
    <w:rsid w:val="001C2B6D"/>
    <w:rsid w:val="001C2D60"/>
    <w:rsid w:val="001C2EDE"/>
    <w:rsid w:val="001C2EED"/>
    <w:rsid w:val="001C354C"/>
    <w:rsid w:val="001C3649"/>
    <w:rsid w:val="001C3888"/>
    <w:rsid w:val="001C395F"/>
    <w:rsid w:val="001C3D1C"/>
    <w:rsid w:val="001C41C5"/>
    <w:rsid w:val="001C41C8"/>
    <w:rsid w:val="001C4360"/>
    <w:rsid w:val="001C4409"/>
    <w:rsid w:val="001C453E"/>
    <w:rsid w:val="001C4816"/>
    <w:rsid w:val="001C49DD"/>
    <w:rsid w:val="001C4C44"/>
    <w:rsid w:val="001C5357"/>
    <w:rsid w:val="001C5512"/>
    <w:rsid w:val="001C58C0"/>
    <w:rsid w:val="001C5CD3"/>
    <w:rsid w:val="001C633C"/>
    <w:rsid w:val="001C6706"/>
    <w:rsid w:val="001C671A"/>
    <w:rsid w:val="001C6740"/>
    <w:rsid w:val="001C6838"/>
    <w:rsid w:val="001C683F"/>
    <w:rsid w:val="001C68D1"/>
    <w:rsid w:val="001C6C80"/>
    <w:rsid w:val="001C6DA9"/>
    <w:rsid w:val="001C6E30"/>
    <w:rsid w:val="001C6F45"/>
    <w:rsid w:val="001C7273"/>
    <w:rsid w:val="001C7294"/>
    <w:rsid w:val="001C7784"/>
    <w:rsid w:val="001C7786"/>
    <w:rsid w:val="001C77D2"/>
    <w:rsid w:val="001C7922"/>
    <w:rsid w:val="001C7A72"/>
    <w:rsid w:val="001C7AD3"/>
    <w:rsid w:val="001C7C5E"/>
    <w:rsid w:val="001C7DA7"/>
    <w:rsid w:val="001C7EBD"/>
    <w:rsid w:val="001D055D"/>
    <w:rsid w:val="001D08A3"/>
    <w:rsid w:val="001D0BD9"/>
    <w:rsid w:val="001D1167"/>
    <w:rsid w:val="001D11D3"/>
    <w:rsid w:val="001D1326"/>
    <w:rsid w:val="001D140B"/>
    <w:rsid w:val="001D1621"/>
    <w:rsid w:val="001D178A"/>
    <w:rsid w:val="001D1C8C"/>
    <w:rsid w:val="001D1DF1"/>
    <w:rsid w:val="001D226D"/>
    <w:rsid w:val="001D22F7"/>
    <w:rsid w:val="001D23E5"/>
    <w:rsid w:val="001D296F"/>
    <w:rsid w:val="001D2A4F"/>
    <w:rsid w:val="001D315E"/>
    <w:rsid w:val="001D35AF"/>
    <w:rsid w:val="001D386B"/>
    <w:rsid w:val="001D3A2E"/>
    <w:rsid w:val="001D3AC2"/>
    <w:rsid w:val="001D3B61"/>
    <w:rsid w:val="001D3B89"/>
    <w:rsid w:val="001D3CA0"/>
    <w:rsid w:val="001D3F15"/>
    <w:rsid w:val="001D40EB"/>
    <w:rsid w:val="001D4217"/>
    <w:rsid w:val="001D4327"/>
    <w:rsid w:val="001D462D"/>
    <w:rsid w:val="001D46DF"/>
    <w:rsid w:val="001D4783"/>
    <w:rsid w:val="001D4BE4"/>
    <w:rsid w:val="001D4C62"/>
    <w:rsid w:val="001D4FF7"/>
    <w:rsid w:val="001D512E"/>
    <w:rsid w:val="001D515C"/>
    <w:rsid w:val="001D54F4"/>
    <w:rsid w:val="001D5617"/>
    <w:rsid w:val="001D5763"/>
    <w:rsid w:val="001D5874"/>
    <w:rsid w:val="001D59D9"/>
    <w:rsid w:val="001D5FC1"/>
    <w:rsid w:val="001D60E1"/>
    <w:rsid w:val="001D6603"/>
    <w:rsid w:val="001D6625"/>
    <w:rsid w:val="001D67C0"/>
    <w:rsid w:val="001D6A8E"/>
    <w:rsid w:val="001D6C57"/>
    <w:rsid w:val="001D6DB4"/>
    <w:rsid w:val="001D6EF5"/>
    <w:rsid w:val="001D6F74"/>
    <w:rsid w:val="001D7181"/>
    <w:rsid w:val="001D73EA"/>
    <w:rsid w:val="001D761A"/>
    <w:rsid w:val="001D78BE"/>
    <w:rsid w:val="001D790F"/>
    <w:rsid w:val="001D7940"/>
    <w:rsid w:val="001D798E"/>
    <w:rsid w:val="001D7B06"/>
    <w:rsid w:val="001D7BD7"/>
    <w:rsid w:val="001D7CA3"/>
    <w:rsid w:val="001E01FC"/>
    <w:rsid w:val="001E020B"/>
    <w:rsid w:val="001E055D"/>
    <w:rsid w:val="001E058E"/>
    <w:rsid w:val="001E0B7C"/>
    <w:rsid w:val="001E0F0B"/>
    <w:rsid w:val="001E0F7A"/>
    <w:rsid w:val="001E122B"/>
    <w:rsid w:val="001E1321"/>
    <w:rsid w:val="001E1661"/>
    <w:rsid w:val="001E1DD5"/>
    <w:rsid w:val="001E1DF8"/>
    <w:rsid w:val="001E2698"/>
    <w:rsid w:val="001E2819"/>
    <w:rsid w:val="001E28EC"/>
    <w:rsid w:val="001E2BAF"/>
    <w:rsid w:val="001E2F9B"/>
    <w:rsid w:val="001E302E"/>
    <w:rsid w:val="001E30DB"/>
    <w:rsid w:val="001E3923"/>
    <w:rsid w:val="001E393F"/>
    <w:rsid w:val="001E3AB5"/>
    <w:rsid w:val="001E3C01"/>
    <w:rsid w:val="001E3DAE"/>
    <w:rsid w:val="001E45DD"/>
    <w:rsid w:val="001E4753"/>
    <w:rsid w:val="001E4963"/>
    <w:rsid w:val="001E49F5"/>
    <w:rsid w:val="001E4A69"/>
    <w:rsid w:val="001E4B40"/>
    <w:rsid w:val="001E4D42"/>
    <w:rsid w:val="001E4D7C"/>
    <w:rsid w:val="001E4DFF"/>
    <w:rsid w:val="001E512F"/>
    <w:rsid w:val="001E5528"/>
    <w:rsid w:val="001E56A4"/>
    <w:rsid w:val="001E573E"/>
    <w:rsid w:val="001E5CD0"/>
    <w:rsid w:val="001E601B"/>
    <w:rsid w:val="001E619E"/>
    <w:rsid w:val="001E64B7"/>
    <w:rsid w:val="001E662D"/>
    <w:rsid w:val="001E6911"/>
    <w:rsid w:val="001E6940"/>
    <w:rsid w:val="001E6A08"/>
    <w:rsid w:val="001E6B94"/>
    <w:rsid w:val="001E6DAF"/>
    <w:rsid w:val="001E6EA0"/>
    <w:rsid w:val="001E6F51"/>
    <w:rsid w:val="001E715B"/>
    <w:rsid w:val="001E7161"/>
    <w:rsid w:val="001E74CF"/>
    <w:rsid w:val="001E75A7"/>
    <w:rsid w:val="001E75E5"/>
    <w:rsid w:val="001E7786"/>
    <w:rsid w:val="001E780A"/>
    <w:rsid w:val="001E7876"/>
    <w:rsid w:val="001E79FB"/>
    <w:rsid w:val="001E7ACD"/>
    <w:rsid w:val="001E7AEE"/>
    <w:rsid w:val="001E7D4F"/>
    <w:rsid w:val="001E7E01"/>
    <w:rsid w:val="001F023E"/>
    <w:rsid w:val="001F02AD"/>
    <w:rsid w:val="001F052B"/>
    <w:rsid w:val="001F0825"/>
    <w:rsid w:val="001F09C2"/>
    <w:rsid w:val="001F0C27"/>
    <w:rsid w:val="001F1052"/>
    <w:rsid w:val="001F1099"/>
    <w:rsid w:val="001F123D"/>
    <w:rsid w:val="001F1323"/>
    <w:rsid w:val="001F1726"/>
    <w:rsid w:val="001F1864"/>
    <w:rsid w:val="001F1888"/>
    <w:rsid w:val="001F1917"/>
    <w:rsid w:val="001F1AB6"/>
    <w:rsid w:val="001F1B2E"/>
    <w:rsid w:val="001F1C1A"/>
    <w:rsid w:val="001F1C7B"/>
    <w:rsid w:val="001F1D42"/>
    <w:rsid w:val="001F20D7"/>
    <w:rsid w:val="001F2273"/>
    <w:rsid w:val="001F2380"/>
    <w:rsid w:val="001F238A"/>
    <w:rsid w:val="001F2519"/>
    <w:rsid w:val="001F27FC"/>
    <w:rsid w:val="001F2AE3"/>
    <w:rsid w:val="001F2BC1"/>
    <w:rsid w:val="001F2BF4"/>
    <w:rsid w:val="001F2D21"/>
    <w:rsid w:val="001F2ED6"/>
    <w:rsid w:val="001F30B5"/>
    <w:rsid w:val="001F31BA"/>
    <w:rsid w:val="001F3668"/>
    <w:rsid w:val="001F3AA0"/>
    <w:rsid w:val="001F3AC4"/>
    <w:rsid w:val="001F3B5A"/>
    <w:rsid w:val="001F3BEE"/>
    <w:rsid w:val="001F3C07"/>
    <w:rsid w:val="001F3E47"/>
    <w:rsid w:val="001F400D"/>
    <w:rsid w:val="001F40FE"/>
    <w:rsid w:val="001F4318"/>
    <w:rsid w:val="001F4542"/>
    <w:rsid w:val="001F4868"/>
    <w:rsid w:val="001F4C30"/>
    <w:rsid w:val="001F4C75"/>
    <w:rsid w:val="001F4C7F"/>
    <w:rsid w:val="001F4CDB"/>
    <w:rsid w:val="001F4EFD"/>
    <w:rsid w:val="001F5058"/>
    <w:rsid w:val="001F5142"/>
    <w:rsid w:val="001F5572"/>
    <w:rsid w:val="001F57EE"/>
    <w:rsid w:val="001F59B8"/>
    <w:rsid w:val="001F5ADD"/>
    <w:rsid w:val="001F5BA4"/>
    <w:rsid w:val="001F5BE2"/>
    <w:rsid w:val="001F5C93"/>
    <w:rsid w:val="001F5D93"/>
    <w:rsid w:val="001F5F6D"/>
    <w:rsid w:val="001F6201"/>
    <w:rsid w:val="001F62A6"/>
    <w:rsid w:val="001F6695"/>
    <w:rsid w:val="001F692F"/>
    <w:rsid w:val="001F70B5"/>
    <w:rsid w:val="001F7691"/>
    <w:rsid w:val="001F78CA"/>
    <w:rsid w:val="001F7B0B"/>
    <w:rsid w:val="001F7C0E"/>
    <w:rsid w:val="001F7D1F"/>
    <w:rsid w:val="001F7D6A"/>
    <w:rsid w:val="00200134"/>
    <w:rsid w:val="0020020B"/>
    <w:rsid w:val="00200D78"/>
    <w:rsid w:val="00200DF5"/>
    <w:rsid w:val="0020108B"/>
    <w:rsid w:val="00201570"/>
    <w:rsid w:val="0020169D"/>
    <w:rsid w:val="002016C3"/>
    <w:rsid w:val="002019CC"/>
    <w:rsid w:val="00201B54"/>
    <w:rsid w:val="00201B9B"/>
    <w:rsid w:val="00201CD1"/>
    <w:rsid w:val="00201CE1"/>
    <w:rsid w:val="00201E18"/>
    <w:rsid w:val="00201F78"/>
    <w:rsid w:val="0020228A"/>
    <w:rsid w:val="002022F6"/>
    <w:rsid w:val="00202454"/>
    <w:rsid w:val="00202927"/>
    <w:rsid w:val="00202A41"/>
    <w:rsid w:val="00202A43"/>
    <w:rsid w:val="00202BE2"/>
    <w:rsid w:val="00202D3D"/>
    <w:rsid w:val="0020344F"/>
    <w:rsid w:val="002034A6"/>
    <w:rsid w:val="0020361D"/>
    <w:rsid w:val="002036A0"/>
    <w:rsid w:val="002036BB"/>
    <w:rsid w:val="0020388A"/>
    <w:rsid w:val="00203A1F"/>
    <w:rsid w:val="00203C87"/>
    <w:rsid w:val="00204169"/>
    <w:rsid w:val="002041D3"/>
    <w:rsid w:val="00204342"/>
    <w:rsid w:val="00204560"/>
    <w:rsid w:val="002047A8"/>
    <w:rsid w:val="002048FE"/>
    <w:rsid w:val="0020495F"/>
    <w:rsid w:val="0020508C"/>
    <w:rsid w:val="0020524C"/>
    <w:rsid w:val="00205327"/>
    <w:rsid w:val="0020539C"/>
    <w:rsid w:val="0020564B"/>
    <w:rsid w:val="00205783"/>
    <w:rsid w:val="0020585D"/>
    <w:rsid w:val="00205E3A"/>
    <w:rsid w:val="00205F9F"/>
    <w:rsid w:val="00206015"/>
    <w:rsid w:val="002062BF"/>
    <w:rsid w:val="002064E7"/>
    <w:rsid w:val="002065B2"/>
    <w:rsid w:val="002066A4"/>
    <w:rsid w:val="002067ED"/>
    <w:rsid w:val="0020685B"/>
    <w:rsid w:val="00206929"/>
    <w:rsid w:val="002069EB"/>
    <w:rsid w:val="00206B31"/>
    <w:rsid w:val="00206B74"/>
    <w:rsid w:val="00206BDD"/>
    <w:rsid w:val="00207271"/>
    <w:rsid w:val="002076B5"/>
    <w:rsid w:val="00207781"/>
    <w:rsid w:val="00207AEF"/>
    <w:rsid w:val="00207C56"/>
    <w:rsid w:val="00207E00"/>
    <w:rsid w:val="00207EEC"/>
    <w:rsid w:val="00207F5C"/>
    <w:rsid w:val="00207FBC"/>
    <w:rsid w:val="002101BF"/>
    <w:rsid w:val="002108E0"/>
    <w:rsid w:val="00210CAE"/>
    <w:rsid w:val="00210E64"/>
    <w:rsid w:val="002115D1"/>
    <w:rsid w:val="002116FD"/>
    <w:rsid w:val="002117EF"/>
    <w:rsid w:val="00211843"/>
    <w:rsid w:val="00211C1E"/>
    <w:rsid w:val="00211CA9"/>
    <w:rsid w:val="00211D0A"/>
    <w:rsid w:val="00211E47"/>
    <w:rsid w:val="00211F93"/>
    <w:rsid w:val="002120CF"/>
    <w:rsid w:val="00212157"/>
    <w:rsid w:val="002121D3"/>
    <w:rsid w:val="002125F6"/>
    <w:rsid w:val="00212632"/>
    <w:rsid w:val="002126A3"/>
    <w:rsid w:val="00212881"/>
    <w:rsid w:val="00212D22"/>
    <w:rsid w:val="0021353B"/>
    <w:rsid w:val="002135AC"/>
    <w:rsid w:val="002136D0"/>
    <w:rsid w:val="002139A0"/>
    <w:rsid w:val="00213B82"/>
    <w:rsid w:val="00213C99"/>
    <w:rsid w:val="00213EB2"/>
    <w:rsid w:val="002140D7"/>
    <w:rsid w:val="0021430A"/>
    <w:rsid w:val="00214432"/>
    <w:rsid w:val="00214646"/>
    <w:rsid w:val="002146C6"/>
    <w:rsid w:val="002147E9"/>
    <w:rsid w:val="002148C4"/>
    <w:rsid w:val="0021491F"/>
    <w:rsid w:val="00214ACE"/>
    <w:rsid w:val="00214C9C"/>
    <w:rsid w:val="00214E8B"/>
    <w:rsid w:val="002150D5"/>
    <w:rsid w:val="002152B8"/>
    <w:rsid w:val="0021531D"/>
    <w:rsid w:val="00215449"/>
    <w:rsid w:val="002158EB"/>
    <w:rsid w:val="00215C47"/>
    <w:rsid w:val="00215FB4"/>
    <w:rsid w:val="0021653A"/>
    <w:rsid w:val="002168CE"/>
    <w:rsid w:val="00216A83"/>
    <w:rsid w:val="00216C89"/>
    <w:rsid w:val="00216D5F"/>
    <w:rsid w:val="00216DB1"/>
    <w:rsid w:val="00216DE0"/>
    <w:rsid w:val="00216E58"/>
    <w:rsid w:val="00216F0B"/>
    <w:rsid w:val="00216F6B"/>
    <w:rsid w:val="00217123"/>
    <w:rsid w:val="0021754D"/>
    <w:rsid w:val="002176E5"/>
    <w:rsid w:val="00217901"/>
    <w:rsid w:val="0021796B"/>
    <w:rsid w:val="0021796D"/>
    <w:rsid w:val="00217A6C"/>
    <w:rsid w:val="00217D09"/>
    <w:rsid w:val="00217D86"/>
    <w:rsid w:val="00217EB7"/>
    <w:rsid w:val="00217F1C"/>
    <w:rsid w:val="0022004F"/>
    <w:rsid w:val="0022024C"/>
    <w:rsid w:val="00220391"/>
    <w:rsid w:val="00220530"/>
    <w:rsid w:val="002205C3"/>
    <w:rsid w:val="00220758"/>
    <w:rsid w:val="00220789"/>
    <w:rsid w:val="002207E9"/>
    <w:rsid w:val="002208E8"/>
    <w:rsid w:val="0022094B"/>
    <w:rsid w:val="002209C3"/>
    <w:rsid w:val="002209F0"/>
    <w:rsid w:val="00220AA2"/>
    <w:rsid w:val="00220FFC"/>
    <w:rsid w:val="00221886"/>
    <w:rsid w:val="00221A7F"/>
    <w:rsid w:val="00221C1B"/>
    <w:rsid w:val="00221E84"/>
    <w:rsid w:val="002223E3"/>
    <w:rsid w:val="0022241D"/>
    <w:rsid w:val="002224DE"/>
    <w:rsid w:val="00222538"/>
    <w:rsid w:val="00222CA0"/>
    <w:rsid w:val="00222CAF"/>
    <w:rsid w:val="00222E36"/>
    <w:rsid w:val="00222F2E"/>
    <w:rsid w:val="00222FE9"/>
    <w:rsid w:val="002230A5"/>
    <w:rsid w:val="00223220"/>
    <w:rsid w:val="002232DA"/>
    <w:rsid w:val="002235F7"/>
    <w:rsid w:val="00223778"/>
    <w:rsid w:val="00223861"/>
    <w:rsid w:val="00223927"/>
    <w:rsid w:val="00223DF0"/>
    <w:rsid w:val="00223FA0"/>
    <w:rsid w:val="00224098"/>
    <w:rsid w:val="00224334"/>
    <w:rsid w:val="0022435C"/>
    <w:rsid w:val="002244E7"/>
    <w:rsid w:val="00224A1C"/>
    <w:rsid w:val="00224AF0"/>
    <w:rsid w:val="00224F9C"/>
    <w:rsid w:val="00225010"/>
    <w:rsid w:val="0022508A"/>
    <w:rsid w:val="002252AC"/>
    <w:rsid w:val="0022534A"/>
    <w:rsid w:val="0022538D"/>
    <w:rsid w:val="00225818"/>
    <w:rsid w:val="00225B38"/>
    <w:rsid w:val="00225C03"/>
    <w:rsid w:val="0022601F"/>
    <w:rsid w:val="0022608B"/>
    <w:rsid w:val="0022628F"/>
    <w:rsid w:val="00226536"/>
    <w:rsid w:val="00226772"/>
    <w:rsid w:val="0022687D"/>
    <w:rsid w:val="0022696F"/>
    <w:rsid w:val="00226D5E"/>
    <w:rsid w:val="00226FBE"/>
    <w:rsid w:val="0022713C"/>
    <w:rsid w:val="00227278"/>
    <w:rsid w:val="0022766C"/>
    <w:rsid w:val="00227776"/>
    <w:rsid w:val="00227877"/>
    <w:rsid w:val="00227960"/>
    <w:rsid w:val="00227969"/>
    <w:rsid w:val="00227A72"/>
    <w:rsid w:val="00227AF1"/>
    <w:rsid w:val="002306D9"/>
    <w:rsid w:val="00230700"/>
    <w:rsid w:val="00230B55"/>
    <w:rsid w:val="00230C41"/>
    <w:rsid w:val="00231050"/>
    <w:rsid w:val="002313CF"/>
    <w:rsid w:val="00231759"/>
    <w:rsid w:val="00231C7B"/>
    <w:rsid w:val="00231FDE"/>
    <w:rsid w:val="002326E5"/>
    <w:rsid w:val="00232B17"/>
    <w:rsid w:val="00232BE6"/>
    <w:rsid w:val="00232CD3"/>
    <w:rsid w:val="00232D16"/>
    <w:rsid w:val="00232D3D"/>
    <w:rsid w:val="00232FDD"/>
    <w:rsid w:val="0023314F"/>
    <w:rsid w:val="002331CE"/>
    <w:rsid w:val="002332B5"/>
    <w:rsid w:val="0023368C"/>
    <w:rsid w:val="00233845"/>
    <w:rsid w:val="00233847"/>
    <w:rsid w:val="00233E25"/>
    <w:rsid w:val="00233E28"/>
    <w:rsid w:val="0023430D"/>
    <w:rsid w:val="0023452E"/>
    <w:rsid w:val="00234546"/>
    <w:rsid w:val="00234578"/>
    <w:rsid w:val="002345F2"/>
    <w:rsid w:val="00234653"/>
    <w:rsid w:val="0023468B"/>
    <w:rsid w:val="00234B74"/>
    <w:rsid w:val="00234BA5"/>
    <w:rsid w:val="00234BB8"/>
    <w:rsid w:val="00234EC0"/>
    <w:rsid w:val="00235026"/>
    <w:rsid w:val="0023527C"/>
    <w:rsid w:val="002353A2"/>
    <w:rsid w:val="0023544B"/>
    <w:rsid w:val="00235513"/>
    <w:rsid w:val="00235683"/>
    <w:rsid w:val="002357F2"/>
    <w:rsid w:val="00235A85"/>
    <w:rsid w:val="00235AD3"/>
    <w:rsid w:val="00235DA5"/>
    <w:rsid w:val="00235FCE"/>
    <w:rsid w:val="002361D8"/>
    <w:rsid w:val="00236542"/>
    <w:rsid w:val="0023676E"/>
    <w:rsid w:val="00236972"/>
    <w:rsid w:val="00236978"/>
    <w:rsid w:val="00236A0B"/>
    <w:rsid w:val="00236AAF"/>
    <w:rsid w:val="00236AFB"/>
    <w:rsid w:val="00236D02"/>
    <w:rsid w:val="00236D2D"/>
    <w:rsid w:val="002370AB"/>
    <w:rsid w:val="00237220"/>
    <w:rsid w:val="00237254"/>
    <w:rsid w:val="002373AF"/>
    <w:rsid w:val="00237543"/>
    <w:rsid w:val="00237814"/>
    <w:rsid w:val="00237EBC"/>
    <w:rsid w:val="00237FD2"/>
    <w:rsid w:val="00240377"/>
    <w:rsid w:val="0024058B"/>
    <w:rsid w:val="002406A4"/>
    <w:rsid w:val="002406A5"/>
    <w:rsid w:val="00240986"/>
    <w:rsid w:val="00240EFF"/>
    <w:rsid w:val="00240F6D"/>
    <w:rsid w:val="002412E7"/>
    <w:rsid w:val="00241324"/>
    <w:rsid w:val="0024144C"/>
    <w:rsid w:val="002414F8"/>
    <w:rsid w:val="0024160F"/>
    <w:rsid w:val="00241AFA"/>
    <w:rsid w:val="00241B21"/>
    <w:rsid w:val="00241BEF"/>
    <w:rsid w:val="00241D67"/>
    <w:rsid w:val="00241E9C"/>
    <w:rsid w:val="00241F73"/>
    <w:rsid w:val="002422A2"/>
    <w:rsid w:val="002426F9"/>
    <w:rsid w:val="00242853"/>
    <w:rsid w:val="00242B2E"/>
    <w:rsid w:val="002434BF"/>
    <w:rsid w:val="00243600"/>
    <w:rsid w:val="00243A90"/>
    <w:rsid w:val="00243F4C"/>
    <w:rsid w:val="00243F97"/>
    <w:rsid w:val="0024422C"/>
    <w:rsid w:val="002446D3"/>
    <w:rsid w:val="0024470D"/>
    <w:rsid w:val="00244751"/>
    <w:rsid w:val="00244753"/>
    <w:rsid w:val="00244A48"/>
    <w:rsid w:val="00244AB9"/>
    <w:rsid w:val="00244AE3"/>
    <w:rsid w:val="00244BE4"/>
    <w:rsid w:val="00244D6C"/>
    <w:rsid w:val="00244E2E"/>
    <w:rsid w:val="00244FE6"/>
    <w:rsid w:val="0024501B"/>
    <w:rsid w:val="002450F5"/>
    <w:rsid w:val="00245106"/>
    <w:rsid w:val="00245779"/>
    <w:rsid w:val="002457CB"/>
    <w:rsid w:val="0024590A"/>
    <w:rsid w:val="002459ED"/>
    <w:rsid w:val="00245EE4"/>
    <w:rsid w:val="0024601A"/>
    <w:rsid w:val="0024603B"/>
    <w:rsid w:val="002460C4"/>
    <w:rsid w:val="002462EE"/>
    <w:rsid w:val="002466F0"/>
    <w:rsid w:val="00246A22"/>
    <w:rsid w:val="00246DFA"/>
    <w:rsid w:val="002471FF"/>
    <w:rsid w:val="00247779"/>
    <w:rsid w:val="00247942"/>
    <w:rsid w:val="002479EE"/>
    <w:rsid w:val="00247C86"/>
    <w:rsid w:val="00247D13"/>
    <w:rsid w:val="00247EC4"/>
    <w:rsid w:val="00250A0B"/>
    <w:rsid w:val="00250C35"/>
    <w:rsid w:val="00251123"/>
    <w:rsid w:val="002514E2"/>
    <w:rsid w:val="00251819"/>
    <w:rsid w:val="00251B73"/>
    <w:rsid w:val="00251C55"/>
    <w:rsid w:val="00251F32"/>
    <w:rsid w:val="00252197"/>
    <w:rsid w:val="002521FD"/>
    <w:rsid w:val="00252675"/>
    <w:rsid w:val="002526A3"/>
    <w:rsid w:val="00252802"/>
    <w:rsid w:val="00252903"/>
    <w:rsid w:val="00252A4A"/>
    <w:rsid w:val="00252C1A"/>
    <w:rsid w:val="00252CF6"/>
    <w:rsid w:val="00252ECC"/>
    <w:rsid w:val="00253464"/>
    <w:rsid w:val="0025354E"/>
    <w:rsid w:val="002536CB"/>
    <w:rsid w:val="002538BC"/>
    <w:rsid w:val="00253916"/>
    <w:rsid w:val="002539AA"/>
    <w:rsid w:val="00253ADB"/>
    <w:rsid w:val="00253CE0"/>
    <w:rsid w:val="00253D25"/>
    <w:rsid w:val="00253DE8"/>
    <w:rsid w:val="00253E0E"/>
    <w:rsid w:val="00253ED9"/>
    <w:rsid w:val="00253FC9"/>
    <w:rsid w:val="0025460D"/>
    <w:rsid w:val="002546BE"/>
    <w:rsid w:val="002549E0"/>
    <w:rsid w:val="00254C0E"/>
    <w:rsid w:val="00254E26"/>
    <w:rsid w:val="0025557D"/>
    <w:rsid w:val="00255674"/>
    <w:rsid w:val="002558E4"/>
    <w:rsid w:val="00255CA0"/>
    <w:rsid w:val="002560D1"/>
    <w:rsid w:val="00256269"/>
    <w:rsid w:val="00256550"/>
    <w:rsid w:val="00256570"/>
    <w:rsid w:val="0025658B"/>
    <w:rsid w:val="00256709"/>
    <w:rsid w:val="00256C20"/>
    <w:rsid w:val="00256CCA"/>
    <w:rsid w:val="00256CED"/>
    <w:rsid w:val="00257201"/>
    <w:rsid w:val="00257248"/>
    <w:rsid w:val="0025742C"/>
    <w:rsid w:val="0025742F"/>
    <w:rsid w:val="00257620"/>
    <w:rsid w:val="00257703"/>
    <w:rsid w:val="002578B0"/>
    <w:rsid w:val="00257950"/>
    <w:rsid w:val="00257A1B"/>
    <w:rsid w:val="00257A8D"/>
    <w:rsid w:val="00260120"/>
    <w:rsid w:val="00260287"/>
    <w:rsid w:val="002603D9"/>
    <w:rsid w:val="0026085A"/>
    <w:rsid w:val="00260EAA"/>
    <w:rsid w:val="00260ECE"/>
    <w:rsid w:val="00260F21"/>
    <w:rsid w:val="002610D1"/>
    <w:rsid w:val="0026113F"/>
    <w:rsid w:val="0026134F"/>
    <w:rsid w:val="00261435"/>
    <w:rsid w:val="00261678"/>
    <w:rsid w:val="002616B6"/>
    <w:rsid w:val="00261873"/>
    <w:rsid w:val="0026188B"/>
    <w:rsid w:val="002618EB"/>
    <w:rsid w:val="00261A03"/>
    <w:rsid w:val="00261AE0"/>
    <w:rsid w:val="00261FF8"/>
    <w:rsid w:val="0026216D"/>
    <w:rsid w:val="002621A7"/>
    <w:rsid w:val="002622F6"/>
    <w:rsid w:val="00262418"/>
    <w:rsid w:val="0026243D"/>
    <w:rsid w:val="0026251A"/>
    <w:rsid w:val="00262541"/>
    <w:rsid w:val="0026292A"/>
    <w:rsid w:val="00262959"/>
    <w:rsid w:val="00262A00"/>
    <w:rsid w:val="00262B6E"/>
    <w:rsid w:val="00262D26"/>
    <w:rsid w:val="00262D54"/>
    <w:rsid w:val="00262E8A"/>
    <w:rsid w:val="002630AB"/>
    <w:rsid w:val="00263183"/>
    <w:rsid w:val="00263224"/>
    <w:rsid w:val="00263510"/>
    <w:rsid w:val="00263557"/>
    <w:rsid w:val="00263667"/>
    <w:rsid w:val="00263A22"/>
    <w:rsid w:val="00263BB1"/>
    <w:rsid w:val="00263D70"/>
    <w:rsid w:val="00263D73"/>
    <w:rsid w:val="00263DEF"/>
    <w:rsid w:val="00263FB9"/>
    <w:rsid w:val="0026403A"/>
    <w:rsid w:val="002645CE"/>
    <w:rsid w:val="0026497D"/>
    <w:rsid w:val="0026511E"/>
    <w:rsid w:val="002651CA"/>
    <w:rsid w:val="002653AB"/>
    <w:rsid w:val="00265401"/>
    <w:rsid w:val="00266100"/>
    <w:rsid w:val="00266167"/>
    <w:rsid w:val="0026656B"/>
    <w:rsid w:val="0026686D"/>
    <w:rsid w:val="00266AF4"/>
    <w:rsid w:val="00266D42"/>
    <w:rsid w:val="00267328"/>
    <w:rsid w:val="002673CF"/>
    <w:rsid w:val="002676DF"/>
    <w:rsid w:val="002677CA"/>
    <w:rsid w:val="00267D0D"/>
    <w:rsid w:val="00267DAA"/>
    <w:rsid w:val="00270026"/>
    <w:rsid w:val="002703E5"/>
    <w:rsid w:val="002704E6"/>
    <w:rsid w:val="00270B5D"/>
    <w:rsid w:val="00270F51"/>
    <w:rsid w:val="00271055"/>
    <w:rsid w:val="002711FC"/>
    <w:rsid w:val="0027143D"/>
    <w:rsid w:val="002717B3"/>
    <w:rsid w:val="00271C18"/>
    <w:rsid w:val="00271FB5"/>
    <w:rsid w:val="0027254F"/>
    <w:rsid w:val="002726CE"/>
    <w:rsid w:val="002726F9"/>
    <w:rsid w:val="00272774"/>
    <w:rsid w:val="00272B12"/>
    <w:rsid w:val="00272C3F"/>
    <w:rsid w:val="00272DFF"/>
    <w:rsid w:val="00272E81"/>
    <w:rsid w:val="002733C6"/>
    <w:rsid w:val="0027358A"/>
    <w:rsid w:val="002739C6"/>
    <w:rsid w:val="00273D5D"/>
    <w:rsid w:val="00273D90"/>
    <w:rsid w:val="00273EA7"/>
    <w:rsid w:val="0027408B"/>
    <w:rsid w:val="00274222"/>
    <w:rsid w:val="0027445F"/>
    <w:rsid w:val="00274558"/>
    <w:rsid w:val="00274618"/>
    <w:rsid w:val="0027480D"/>
    <w:rsid w:val="0027483B"/>
    <w:rsid w:val="00274DD1"/>
    <w:rsid w:val="0027504B"/>
    <w:rsid w:val="002752EE"/>
    <w:rsid w:val="00275778"/>
    <w:rsid w:val="002758F1"/>
    <w:rsid w:val="00275ACF"/>
    <w:rsid w:val="00275ADB"/>
    <w:rsid w:val="00275EA5"/>
    <w:rsid w:val="0027665B"/>
    <w:rsid w:val="00276690"/>
    <w:rsid w:val="002767C1"/>
    <w:rsid w:val="0027690D"/>
    <w:rsid w:val="00276B60"/>
    <w:rsid w:val="00276B7C"/>
    <w:rsid w:val="00276BDF"/>
    <w:rsid w:val="00276C4E"/>
    <w:rsid w:val="00276DD2"/>
    <w:rsid w:val="00276FDE"/>
    <w:rsid w:val="002770BB"/>
    <w:rsid w:val="002771D4"/>
    <w:rsid w:val="002773D9"/>
    <w:rsid w:val="002775A7"/>
    <w:rsid w:val="00277728"/>
    <w:rsid w:val="002779A8"/>
    <w:rsid w:val="00277D42"/>
    <w:rsid w:val="00277ED4"/>
    <w:rsid w:val="00280781"/>
    <w:rsid w:val="002807AE"/>
    <w:rsid w:val="00280C09"/>
    <w:rsid w:val="00280DE9"/>
    <w:rsid w:val="00280FEE"/>
    <w:rsid w:val="0028139B"/>
    <w:rsid w:val="0028140C"/>
    <w:rsid w:val="0028142D"/>
    <w:rsid w:val="002814BD"/>
    <w:rsid w:val="00281BF8"/>
    <w:rsid w:val="00281D61"/>
    <w:rsid w:val="00281D97"/>
    <w:rsid w:val="00281E08"/>
    <w:rsid w:val="00281F6B"/>
    <w:rsid w:val="002820CF"/>
    <w:rsid w:val="002821E0"/>
    <w:rsid w:val="0028228B"/>
    <w:rsid w:val="002825EE"/>
    <w:rsid w:val="00282830"/>
    <w:rsid w:val="00282905"/>
    <w:rsid w:val="002829A6"/>
    <w:rsid w:val="00282A11"/>
    <w:rsid w:val="00282A40"/>
    <w:rsid w:val="00282C2E"/>
    <w:rsid w:val="00282C7E"/>
    <w:rsid w:val="00282D61"/>
    <w:rsid w:val="00282E4E"/>
    <w:rsid w:val="00283820"/>
    <w:rsid w:val="0028395D"/>
    <w:rsid w:val="0028396F"/>
    <w:rsid w:val="00283AAD"/>
    <w:rsid w:val="00283D76"/>
    <w:rsid w:val="00283FCC"/>
    <w:rsid w:val="00284278"/>
    <w:rsid w:val="00284498"/>
    <w:rsid w:val="00284511"/>
    <w:rsid w:val="002845F2"/>
    <w:rsid w:val="002846CB"/>
    <w:rsid w:val="00284859"/>
    <w:rsid w:val="0028491A"/>
    <w:rsid w:val="00284A7E"/>
    <w:rsid w:val="00284C03"/>
    <w:rsid w:val="00284DA3"/>
    <w:rsid w:val="0028541E"/>
    <w:rsid w:val="002856DA"/>
    <w:rsid w:val="00285733"/>
    <w:rsid w:val="0028574A"/>
    <w:rsid w:val="00285809"/>
    <w:rsid w:val="00285BDA"/>
    <w:rsid w:val="00285C39"/>
    <w:rsid w:val="002860B3"/>
    <w:rsid w:val="002860BE"/>
    <w:rsid w:val="0028648C"/>
    <w:rsid w:val="0028672A"/>
    <w:rsid w:val="0028686D"/>
    <w:rsid w:val="00286A77"/>
    <w:rsid w:val="00286BB9"/>
    <w:rsid w:val="00286D32"/>
    <w:rsid w:val="00286F40"/>
    <w:rsid w:val="00286F7E"/>
    <w:rsid w:val="00286FAE"/>
    <w:rsid w:val="00287027"/>
    <w:rsid w:val="002872F6"/>
    <w:rsid w:val="002875E6"/>
    <w:rsid w:val="00287795"/>
    <w:rsid w:val="00287951"/>
    <w:rsid w:val="002879A2"/>
    <w:rsid w:val="00287BD4"/>
    <w:rsid w:val="00287C20"/>
    <w:rsid w:val="00287D80"/>
    <w:rsid w:val="00287E7D"/>
    <w:rsid w:val="00290310"/>
    <w:rsid w:val="002905C9"/>
    <w:rsid w:val="002905F0"/>
    <w:rsid w:val="00290922"/>
    <w:rsid w:val="00290932"/>
    <w:rsid w:val="00290A87"/>
    <w:rsid w:val="00290B1B"/>
    <w:rsid w:val="00290BD5"/>
    <w:rsid w:val="00290F56"/>
    <w:rsid w:val="00290FBD"/>
    <w:rsid w:val="0029105A"/>
    <w:rsid w:val="0029148B"/>
    <w:rsid w:val="002916E8"/>
    <w:rsid w:val="002916F8"/>
    <w:rsid w:val="0029188E"/>
    <w:rsid w:val="002918A6"/>
    <w:rsid w:val="002918DA"/>
    <w:rsid w:val="00291957"/>
    <w:rsid w:val="002919C8"/>
    <w:rsid w:val="00291D79"/>
    <w:rsid w:val="00291FB3"/>
    <w:rsid w:val="00292131"/>
    <w:rsid w:val="00292145"/>
    <w:rsid w:val="0029227B"/>
    <w:rsid w:val="002922EC"/>
    <w:rsid w:val="002925DB"/>
    <w:rsid w:val="00292628"/>
    <w:rsid w:val="0029285B"/>
    <w:rsid w:val="002929F2"/>
    <w:rsid w:val="002930BA"/>
    <w:rsid w:val="0029355D"/>
    <w:rsid w:val="00293664"/>
    <w:rsid w:val="00293B49"/>
    <w:rsid w:val="00293D24"/>
    <w:rsid w:val="00293E8C"/>
    <w:rsid w:val="0029409C"/>
    <w:rsid w:val="002940FE"/>
    <w:rsid w:val="002941B6"/>
    <w:rsid w:val="002942C8"/>
    <w:rsid w:val="002944DC"/>
    <w:rsid w:val="002945A9"/>
    <w:rsid w:val="00294731"/>
    <w:rsid w:val="002948C7"/>
    <w:rsid w:val="00294ACA"/>
    <w:rsid w:val="00295034"/>
    <w:rsid w:val="002951B9"/>
    <w:rsid w:val="002954C3"/>
    <w:rsid w:val="00295710"/>
    <w:rsid w:val="00295E33"/>
    <w:rsid w:val="002960BC"/>
    <w:rsid w:val="002962A8"/>
    <w:rsid w:val="002962FF"/>
    <w:rsid w:val="00296840"/>
    <w:rsid w:val="00296874"/>
    <w:rsid w:val="0029689D"/>
    <w:rsid w:val="0029721F"/>
    <w:rsid w:val="002972BF"/>
    <w:rsid w:val="002975B4"/>
    <w:rsid w:val="002979C4"/>
    <w:rsid w:val="00297AC8"/>
    <w:rsid w:val="00297AE1"/>
    <w:rsid w:val="00297E16"/>
    <w:rsid w:val="002A002F"/>
    <w:rsid w:val="002A06AF"/>
    <w:rsid w:val="002A06C0"/>
    <w:rsid w:val="002A0F4E"/>
    <w:rsid w:val="002A0FAB"/>
    <w:rsid w:val="002A1414"/>
    <w:rsid w:val="002A1463"/>
    <w:rsid w:val="002A1784"/>
    <w:rsid w:val="002A1801"/>
    <w:rsid w:val="002A1853"/>
    <w:rsid w:val="002A1B40"/>
    <w:rsid w:val="002A1C85"/>
    <w:rsid w:val="002A1D3C"/>
    <w:rsid w:val="002A1DC9"/>
    <w:rsid w:val="002A207B"/>
    <w:rsid w:val="002A2091"/>
    <w:rsid w:val="002A27B4"/>
    <w:rsid w:val="002A2B18"/>
    <w:rsid w:val="002A2C6D"/>
    <w:rsid w:val="002A2EDC"/>
    <w:rsid w:val="002A31D1"/>
    <w:rsid w:val="002A32B1"/>
    <w:rsid w:val="002A3682"/>
    <w:rsid w:val="002A37E1"/>
    <w:rsid w:val="002A3E52"/>
    <w:rsid w:val="002A40D2"/>
    <w:rsid w:val="002A4112"/>
    <w:rsid w:val="002A4221"/>
    <w:rsid w:val="002A42FD"/>
    <w:rsid w:val="002A4405"/>
    <w:rsid w:val="002A4462"/>
    <w:rsid w:val="002A44C3"/>
    <w:rsid w:val="002A47BD"/>
    <w:rsid w:val="002A4A3B"/>
    <w:rsid w:val="002A4DAE"/>
    <w:rsid w:val="002A4DB9"/>
    <w:rsid w:val="002A4DCC"/>
    <w:rsid w:val="002A4E1C"/>
    <w:rsid w:val="002A52C5"/>
    <w:rsid w:val="002A5397"/>
    <w:rsid w:val="002A569F"/>
    <w:rsid w:val="002A5789"/>
    <w:rsid w:val="002A5833"/>
    <w:rsid w:val="002A5855"/>
    <w:rsid w:val="002A5901"/>
    <w:rsid w:val="002A59AB"/>
    <w:rsid w:val="002A5A9B"/>
    <w:rsid w:val="002A5AE4"/>
    <w:rsid w:val="002A5D49"/>
    <w:rsid w:val="002A60A8"/>
    <w:rsid w:val="002A61AE"/>
    <w:rsid w:val="002A61EC"/>
    <w:rsid w:val="002A64D3"/>
    <w:rsid w:val="002A6607"/>
    <w:rsid w:val="002A6651"/>
    <w:rsid w:val="002A66D9"/>
    <w:rsid w:val="002A690E"/>
    <w:rsid w:val="002A69C8"/>
    <w:rsid w:val="002A69CF"/>
    <w:rsid w:val="002A6B60"/>
    <w:rsid w:val="002A6B64"/>
    <w:rsid w:val="002A6D06"/>
    <w:rsid w:val="002A7078"/>
    <w:rsid w:val="002A7728"/>
    <w:rsid w:val="002A772F"/>
    <w:rsid w:val="002A78FE"/>
    <w:rsid w:val="002A7ACA"/>
    <w:rsid w:val="002A7D3D"/>
    <w:rsid w:val="002A7D80"/>
    <w:rsid w:val="002A7E29"/>
    <w:rsid w:val="002B0360"/>
    <w:rsid w:val="002B03D5"/>
    <w:rsid w:val="002B074B"/>
    <w:rsid w:val="002B094E"/>
    <w:rsid w:val="002B0AE8"/>
    <w:rsid w:val="002B0B06"/>
    <w:rsid w:val="002B0BDD"/>
    <w:rsid w:val="002B0E93"/>
    <w:rsid w:val="002B0EA7"/>
    <w:rsid w:val="002B0FB7"/>
    <w:rsid w:val="002B1012"/>
    <w:rsid w:val="002B1026"/>
    <w:rsid w:val="002B1210"/>
    <w:rsid w:val="002B143B"/>
    <w:rsid w:val="002B1AE0"/>
    <w:rsid w:val="002B1B34"/>
    <w:rsid w:val="002B1BE0"/>
    <w:rsid w:val="002B1C0B"/>
    <w:rsid w:val="002B1C84"/>
    <w:rsid w:val="002B1D12"/>
    <w:rsid w:val="002B225D"/>
    <w:rsid w:val="002B2575"/>
    <w:rsid w:val="002B2939"/>
    <w:rsid w:val="002B2A1F"/>
    <w:rsid w:val="002B2E7E"/>
    <w:rsid w:val="002B2EE2"/>
    <w:rsid w:val="002B31D5"/>
    <w:rsid w:val="002B32C0"/>
    <w:rsid w:val="002B3464"/>
    <w:rsid w:val="002B3728"/>
    <w:rsid w:val="002B3754"/>
    <w:rsid w:val="002B3767"/>
    <w:rsid w:val="002B37AE"/>
    <w:rsid w:val="002B386B"/>
    <w:rsid w:val="002B3A92"/>
    <w:rsid w:val="002B3AE7"/>
    <w:rsid w:val="002B3BCB"/>
    <w:rsid w:val="002B3CF9"/>
    <w:rsid w:val="002B3D78"/>
    <w:rsid w:val="002B3E6B"/>
    <w:rsid w:val="002B3EDA"/>
    <w:rsid w:val="002B3FAD"/>
    <w:rsid w:val="002B4062"/>
    <w:rsid w:val="002B4126"/>
    <w:rsid w:val="002B43E5"/>
    <w:rsid w:val="002B458E"/>
    <w:rsid w:val="002B485A"/>
    <w:rsid w:val="002B48D7"/>
    <w:rsid w:val="002B4AB8"/>
    <w:rsid w:val="002B4D55"/>
    <w:rsid w:val="002B4FA2"/>
    <w:rsid w:val="002B5033"/>
    <w:rsid w:val="002B515B"/>
    <w:rsid w:val="002B5184"/>
    <w:rsid w:val="002B51A3"/>
    <w:rsid w:val="002B535B"/>
    <w:rsid w:val="002B56E5"/>
    <w:rsid w:val="002B5898"/>
    <w:rsid w:val="002B5B56"/>
    <w:rsid w:val="002B5D0E"/>
    <w:rsid w:val="002B60F8"/>
    <w:rsid w:val="002B635C"/>
    <w:rsid w:val="002B6877"/>
    <w:rsid w:val="002B6A07"/>
    <w:rsid w:val="002B6AB3"/>
    <w:rsid w:val="002B6C8B"/>
    <w:rsid w:val="002B6E53"/>
    <w:rsid w:val="002B7143"/>
    <w:rsid w:val="002B7444"/>
    <w:rsid w:val="002B774B"/>
    <w:rsid w:val="002B7D64"/>
    <w:rsid w:val="002C02CF"/>
    <w:rsid w:val="002C03D4"/>
    <w:rsid w:val="002C061B"/>
    <w:rsid w:val="002C0775"/>
    <w:rsid w:val="002C0B43"/>
    <w:rsid w:val="002C109B"/>
    <w:rsid w:val="002C10B9"/>
    <w:rsid w:val="002C12EF"/>
    <w:rsid w:val="002C16F2"/>
    <w:rsid w:val="002C1B71"/>
    <w:rsid w:val="002C1BD5"/>
    <w:rsid w:val="002C1D4F"/>
    <w:rsid w:val="002C1D52"/>
    <w:rsid w:val="002C1F86"/>
    <w:rsid w:val="002C22BF"/>
    <w:rsid w:val="002C2316"/>
    <w:rsid w:val="002C2388"/>
    <w:rsid w:val="002C24DF"/>
    <w:rsid w:val="002C27AB"/>
    <w:rsid w:val="002C27FF"/>
    <w:rsid w:val="002C2995"/>
    <w:rsid w:val="002C2CF8"/>
    <w:rsid w:val="002C2DC6"/>
    <w:rsid w:val="002C2FB5"/>
    <w:rsid w:val="002C3429"/>
    <w:rsid w:val="002C3479"/>
    <w:rsid w:val="002C34B1"/>
    <w:rsid w:val="002C3534"/>
    <w:rsid w:val="002C3735"/>
    <w:rsid w:val="002C3795"/>
    <w:rsid w:val="002C38A7"/>
    <w:rsid w:val="002C3ADB"/>
    <w:rsid w:val="002C3D4C"/>
    <w:rsid w:val="002C3FB2"/>
    <w:rsid w:val="002C4167"/>
    <w:rsid w:val="002C477A"/>
    <w:rsid w:val="002C4CBE"/>
    <w:rsid w:val="002C4D6B"/>
    <w:rsid w:val="002C4E61"/>
    <w:rsid w:val="002C4ED1"/>
    <w:rsid w:val="002C4FD7"/>
    <w:rsid w:val="002C5005"/>
    <w:rsid w:val="002C5054"/>
    <w:rsid w:val="002C537F"/>
    <w:rsid w:val="002C54CD"/>
    <w:rsid w:val="002C563D"/>
    <w:rsid w:val="002C57E8"/>
    <w:rsid w:val="002C5906"/>
    <w:rsid w:val="002C5930"/>
    <w:rsid w:val="002C593E"/>
    <w:rsid w:val="002C5AF3"/>
    <w:rsid w:val="002C5B01"/>
    <w:rsid w:val="002C60F8"/>
    <w:rsid w:val="002C613F"/>
    <w:rsid w:val="002C61DE"/>
    <w:rsid w:val="002C666F"/>
    <w:rsid w:val="002C6684"/>
    <w:rsid w:val="002C69A5"/>
    <w:rsid w:val="002C6C7D"/>
    <w:rsid w:val="002C6D34"/>
    <w:rsid w:val="002C7152"/>
    <w:rsid w:val="002C7260"/>
    <w:rsid w:val="002C73B1"/>
    <w:rsid w:val="002C7404"/>
    <w:rsid w:val="002C779C"/>
    <w:rsid w:val="002C780B"/>
    <w:rsid w:val="002C7DAE"/>
    <w:rsid w:val="002D00F2"/>
    <w:rsid w:val="002D0136"/>
    <w:rsid w:val="002D0150"/>
    <w:rsid w:val="002D025F"/>
    <w:rsid w:val="002D05C1"/>
    <w:rsid w:val="002D05CC"/>
    <w:rsid w:val="002D08AD"/>
    <w:rsid w:val="002D0D77"/>
    <w:rsid w:val="002D0F6B"/>
    <w:rsid w:val="002D10C2"/>
    <w:rsid w:val="002D11A4"/>
    <w:rsid w:val="002D13FE"/>
    <w:rsid w:val="002D14DC"/>
    <w:rsid w:val="002D1926"/>
    <w:rsid w:val="002D1A4D"/>
    <w:rsid w:val="002D1BDD"/>
    <w:rsid w:val="002D1BE8"/>
    <w:rsid w:val="002D247D"/>
    <w:rsid w:val="002D2559"/>
    <w:rsid w:val="002D2912"/>
    <w:rsid w:val="002D293E"/>
    <w:rsid w:val="002D2987"/>
    <w:rsid w:val="002D2DE4"/>
    <w:rsid w:val="002D2EB7"/>
    <w:rsid w:val="002D305E"/>
    <w:rsid w:val="002D3201"/>
    <w:rsid w:val="002D321E"/>
    <w:rsid w:val="002D3244"/>
    <w:rsid w:val="002D349D"/>
    <w:rsid w:val="002D34A9"/>
    <w:rsid w:val="002D35CC"/>
    <w:rsid w:val="002D3816"/>
    <w:rsid w:val="002D3964"/>
    <w:rsid w:val="002D399F"/>
    <w:rsid w:val="002D3A5B"/>
    <w:rsid w:val="002D3B1B"/>
    <w:rsid w:val="002D3CC6"/>
    <w:rsid w:val="002D3DD3"/>
    <w:rsid w:val="002D400D"/>
    <w:rsid w:val="002D416E"/>
    <w:rsid w:val="002D459A"/>
    <w:rsid w:val="002D45A2"/>
    <w:rsid w:val="002D470F"/>
    <w:rsid w:val="002D49D5"/>
    <w:rsid w:val="002D4A16"/>
    <w:rsid w:val="002D4D97"/>
    <w:rsid w:val="002D53BD"/>
    <w:rsid w:val="002D57F1"/>
    <w:rsid w:val="002D5999"/>
    <w:rsid w:val="002D59ED"/>
    <w:rsid w:val="002D5A94"/>
    <w:rsid w:val="002D5FBE"/>
    <w:rsid w:val="002D639E"/>
    <w:rsid w:val="002D640F"/>
    <w:rsid w:val="002D64D8"/>
    <w:rsid w:val="002D68AB"/>
    <w:rsid w:val="002D6B35"/>
    <w:rsid w:val="002D6B55"/>
    <w:rsid w:val="002D6CB2"/>
    <w:rsid w:val="002D6EB7"/>
    <w:rsid w:val="002D70EF"/>
    <w:rsid w:val="002D72B1"/>
    <w:rsid w:val="002D7406"/>
    <w:rsid w:val="002D74B3"/>
    <w:rsid w:val="002D74DF"/>
    <w:rsid w:val="002D7763"/>
    <w:rsid w:val="002D7F5D"/>
    <w:rsid w:val="002E0074"/>
    <w:rsid w:val="002E0099"/>
    <w:rsid w:val="002E0252"/>
    <w:rsid w:val="002E031D"/>
    <w:rsid w:val="002E03F4"/>
    <w:rsid w:val="002E0460"/>
    <w:rsid w:val="002E04D1"/>
    <w:rsid w:val="002E09AD"/>
    <w:rsid w:val="002E0C52"/>
    <w:rsid w:val="002E0E4D"/>
    <w:rsid w:val="002E0E72"/>
    <w:rsid w:val="002E0ED8"/>
    <w:rsid w:val="002E1235"/>
    <w:rsid w:val="002E138E"/>
    <w:rsid w:val="002E16C8"/>
    <w:rsid w:val="002E1788"/>
    <w:rsid w:val="002E1894"/>
    <w:rsid w:val="002E196D"/>
    <w:rsid w:val="002E199E"/>
    <w:rsid w:val="002E1A58"/>
    <w:rsid w:val="002E1C3C"/>
    <w:rsid w:val="002E1D1C"/>
    <w:rsid w:val="002E1E3D"/>
    <w:rsid w:val="002E22B7"/>
    <w:rsid w:val="002E27DC"/>
    <w:rsid w:val="002E27ED"/>
    <w:rsid w:val="002E2977"/>
    <w:rsid w:val="002E2AFF"/>
    <w:rsid w:val="002E2B15"/>
    <w:rsid w:val="002E2B54"/>
    <w:rsid w:val="002E2C74"/>
    <w:rsid w:val="002E2D8F"/>
    <w:rsid w:val="002E30BE"/>
    <w:rsid w:val="002E341D"/>
    <w:rsid w:val="002E34CF"/>
    <w:rsid w:val="002E34FF"/>
    <w:rsid w:val="002E38FD"/>
    <w:rsid w:val="002E3961"/>
    <w:rsid w:val="002E3A69"/>
    <w:rsid w:val="002E3AD1"/>
    <w:rsid w:val="002E3B58"/>
    <w:rsid w:val="002E40AB"/>
    <w:rsid w:val="002E42F8"/>
    <w:rsid w:val="002E4325"/>
    <w:rsid w:val="002E459A"/>
    <w:rsid w:val="002E46C1"/>
    <w:rsid w:val="002E4AF1"/>
    <w:rsid w:val="002E4B3C"/>
    <w:rsid w:val="002E4CAE"/>
    <w:rsid w:val="002E5164"/>
    <w:rsid w:val="002E5309"/>
    <w:rsid w:val="002E535D"/>
    <w:rsid w:val="002E55E5"/>
    <w:rsid w:val="002E5A28"/>
    <w:rsid w:val="002E5AA8"/>
    <w:rsid w:val="002E5AE8"/>
    <w:rsid w:val="002E5CC1"/>
    <w:rsid w:val="002E5EC7"/>
    <w:rsid w:val="002E5F2F"/>
    <w:rsid w:val="002E5FEE"/>
    <w:rsid w:val="002E6561"/>
    <w:rsid w:val="002E65C4"/>
    <w:rsid w:val="002E6B85"/>
    <w:rsid w:val="002E6BB6"/>
    <w:rsid w:val="002E6C3E"/>
    <w:rsid w:val="002E6E8C"/>
    <w:rsid w:val="002E6ECB"/>
    <w:rsid w:val="002E703D"/>
    <w:rsid w:val="002E7372"/>
    <w:rsid w:val="002E7406"/>
    <w:rsid w:val="002E74EE"/>
    <w:rsid w:val="002E75A7"/>
    <w:rsid w:val="002E7852"/>
    <w:rsid w:val="002F009A"/>
    <w:rsid w:val="002F0120"/>
    <w:rsid w:val="002F01E1"/>
    <w:rsid w:val="002F0260"/>
    <w:rsid w:val="002F083A"/>
    <w:rsid w:val="002F08B0"/>
    <w:rsid w:val="002F0946"/>
    <w:rsid w:val="002F0D9B"/>
    <w:rsid w:val="002F0E8B"/>
    <w:rsid w:val="002F0EDA"/>
    <w:rsid w:val="002F0F59"/>
    <w:rsid w:val="002F1060"/>
    <w:rsid w:val="002F168D"/>
    <w:rsid w:val="002F18DA"/>
    <w:rsid w:val="002F19A4"/>
    <w:rsid w:val="002F19D7"/>
    <w:rsid w:val="002F1C26"/>
    <w:rsid w:val="002F1DC3"/>
    <w:rsid w:val="002F2372"/>
    <w:rsid w:val="002F2882"/>
    <w:rsid w:val="002F29D5"/>
    <w:rsid w:val="002F2A13"/>
    <w:rsid w:val="002F2C1C"/>
    <w:rsid w:val="002F2C41"/>
    <w:rsid w:val="002F3387"/>
    <w:rsid w:val="002F3764"/>
    <w:rsid w:val="002F3A4C"/>
    <w:rsid w:val="002F3A54"/>
    <w:rsid w:val="002F3B1F"/>
    <w:rsid w:val="002F3B63"/>
    <w:rsid w:val="002F3CFB"/>
    <w:rsid w:val="002F3D1C"/>
    <w:rsid w:val="002F3D6E"/>
    <w:rsid w:val="002F3E01"/>
    <w:rsid w:val="002F4025"/>
    <w:rsid w:val="002F4191"/>
    <w:rsid w:val="002F43DF"/>
    <w:rsid w:val="002F45CE"/>
    <w:rsid w:val="002F465A"/>
    <w:rsid w:val="002F4F9A"/>
    <w:rsid w:val="002F5145"/>
    <w:rsid w:val="002F53BB"/>
    <w:rsid w:val="002F54FF"/>
    <w:rsid w:val="002F5567"/>
    <w:rsid w:val="002F5760"/>
    <w:rsid w:val="002F579D"/>
    <w:rsid w:val="002F58F2"/>
    <w:rsid w:val="002F5985"/>
    <w:rsid w:val="002F5A7A"/>
    <w:rsid w:val="002F5BD1"/>
    <w:rsid w:val="002F5C1C"/>
    <w:rsid w:val="002F61B6"/>
    <w:rsid w:val="002F6495"/>
    <w:rsid w:val="002F659F"/>
    <w:rsid w:val="002F66C9"/>
    <w:rsid w:val="002F6811"/>
    <w:rsid w:val="002F6977"/>
    <w:rsid w:val="002F74BC"/>
    <w:rsid w:val="002F75ED"/>
    <w:rsid w:val="002F7661"/>
    <w:rsid w:val="002F77C2"/>
    <w:rsid w:val="002F794B"/>
    <w:rsid w:val="002F79FA"/>
    <w:rsid w:val="002F7BD5"/>
    <w:rsid w:val="002F7D6E"/>
    <w:rsid w:val="0030028D"/>
    <w:rsid w:val="00300625"/>
    <w:rsid w:val="0030062A"/>
    <w:rsid w:val="003007B5"/>
    <w:rsid w:val="003007CE"/>
    <w:rsid w:val="003007D9"/>
    <w:rsid w:val="00300806"/>
    <w:rsid w:val="003008A6"/>
    <w:rsid w:val="00300954"/>
    <w:rsid w:val="00300B7D"/>
    <w:rsid w:val="00300BF4"/>
    <w:rsid w:val="00300C0A"/>
    <w:rsid w:val="00300C48"/>
    <w:rsid w:val="00300DCC"/>
    <w:rsid w:val="00300E4D"/>
    <w:rsid w:val="00301021"/>
    <w:rsid w:val="00301152"/>
    <w:rsid w:val="003011F7"/>
    <w:rsid w:val="00301369"/>
    <w:rsid w:val="003015CF"/>
    <w:rsid w:val="003017A1"/>
    <w:rsid w:val="00301BA6"/>
    <w:rsid w:val="00301D47"/>
    <w:rsid w:val="00301DDF"/>
    <w:rsid w:val="003020A2"/>
    <w:rsid w:val="00302227"/>
    <w:rsid w:val="00302339"/>
    <w:rsid w:val="00302B69"/>
    <w:rsid w:val="00302D06"/>
    <w:rsid w:val="00302E58"/>
    <w:rsid w:val="00302F0C"/>
    <w:rsid w:val="003030D7"/>
    <w:rsid w:val="003036B5"/>
    <w:rsid w:val="00303C9E"/>
    <w:rsid w:val="00304018"/>
    <w:rsid w:val="00304039"/>
    <w:rsid w:val="003042A1"/>
    <w:rsid w:val="003042E7"/>
    <w:rsid w:val="003047AE"/>
    <w:rsid w:val="0030480E"/>
    <w:rsid w:val="00304879"/>
    <w:rsid w:val="003048D1"/>
    <w:rsid w:val="00304B56"/>
    <w:rsid w:val="00304F05"/>
    <w:rsid w:val="0030503C"/>
    <w:rsid w:val="003051E6"/>
    <w:rsid w:val="00305266"/>
    <w:rsid w:val="0030543B"/>
    <w:rsid w:val="0030578C"/>
    <w:rsid w:val="003058AA"/>
    <w:rsid w:val="003059ED"/>
    <w:rsid w:val="00305CFD"/>
    <w:rsid w:val="00305D7A"/>
    <w:rsid w:val="00305E3F"/>
    <w:rsid w:val="0030633F"/>
    <w:rsid w:val="00306854"/>
    <w:rsid w:val="00306A2C"/>
    <w:rsid w:val="00306B9A"/>
    <w:rsid w:val="00306BEF"/>
    <w:rsid w:val="003072A3"/>
    <w:rsid w:val="003073E8"/>
    <w:rsid w:val="0030794D"/>
    <w:rsid w:val="00307A59"/>
    <w:rsid w:val="00307D28"/>
    <w:rsid w:val="00310163"/>
    <w:rsid w:val="003102D0"/>
    <w:rsid w:val="003103ED"/>
    <w:rsid w:val="00310467"/>
    <w:rsid w:val="00310482"/>
    <w:rsid w:val="00310697"/>
    <w:rsid w:val="0031075C"/>
    <w:rsid w:val="003108A2"/>
    <w:rsid w:val="00310903"/>
    <w:rsid w:val="003109B5"/>
    <w:rsid w:val="00310BA0"/>
    <w:rsid w:val="00310D24"/>
    <w:rsid w:val="00310E6C"/>
    <w:rsid w:val="00311270"/>
    <w:rsid w:val="003112E3"/>
    <w:rsid w:val="003114E6"/>
    <w:rsid w:val="00311705"/>
    <w:rsid w:val="00311A3E"/>
    <w:rsid w:val="00311B6F"/>
    <w:rsid w:val="00311F29"/>
    <w:rsid w:val="00311F80"/>
    <w:rsid w:val="00311FA9"/>
    <w:rsid w:val="00312103"/>
    <w:rsid w:val="0031245E"/>
    <w:rsid w:val="003125B4"/>
    <w:rsid w:val="003126E7"/>
    <w:rsid w:val="00312A3E"/>
    <w:rsid w:val="00312BE3"/>
    <w:rsid w:val="00312FED"/>
    <w:rsid w:val="0031302A"/>
    <w:rsid w:val="00313475"/>
    <w:rsid w:val="00313758"/>
    <w:rsid w:val="00313C0C"/>
    <w:rsid w:val="00314029"/>
    <w:rsid w:val="0031404A"/>
    <w:rsid w:val="0031416F"/>
    <w:rsid w:val="00314756"/>
    <w:rsid w:val="00314C9A"/>
    <w:rsid w:val="00314D3E"/>
    <w:rsid w:val="00314F5B"/>
    <w:rsid w:val="00314F8E"/>
    <w:rsid w:val="00314F93"/>
    <w:rsid w:val="0031501A"/>
    <w:rsid w:val="003151BE"/>
    <w:rsid w:val="003152A1"/>
    <w:rsid w:val="00315515"/>
    <w:rsid w:val="00315522"/>
    <w:rsid w:val="00315A4B"/>
    <w:rsid w:val="00315E7D"/>
    <w:rsid w:val="00315F04"/>
    <w:rsid w:val="00315F70"/>
    <w:rsid w:val="00316040"/>
    <w:rsid w:val="003163A8"/>
    <w:rsid w:val="00316697"/>
    <w:rsid w:val="00316E35"/>
    <w:rsid w:val="00317079"/>
    <w:rsid w:val="0031772F"/>
    <w:rsid w:val="00317BA4"/>
    <w:rsid w:val="00317BC1"/>
    <w:rsid w:val="00317D10"/>
    <w:rsid w:val="00317D76"/>
    <w:rsid w:val="00317DF5"/>
    <w:rsid w:val="00317EB0"/>
    <w:rsid w:val="003200E6"/>
    <w:rsid w:val="00320185"/>
    <w:rsid w:val="003207DC"/>
    <w:rsid w:val="003208C4"/>
    <w:rsid w:val="00320D26"/>
    <w:rsid w:val="00320F55"/>
    <w:rsid w:val="00321041"/>
    <w:rsid w:val="00321446"/>
    <w:rsid w:val="00321589"/>
    <w:rsid w:val="00321970"/>
    <w:rsid w:val="00321AFC"/>
    <w:rsid w:val="0032203F"/>
    <w:rsid w:val="00322577"/>
    <w:rsid w:val="00322811"/>
    <w:rsid w:val="00322B36"/>
    <w:rsid w:val="00322DBF"/>
    <w:rsid w:val="00322E69"/>
    <w:rsid w:val="0032323D"/>
    <w:rsid w:val="00323492"/>
    <w:rsid w:val="003234A2"/>
    <w:rsid w:val="00323AAD"/>
    <w:rsid w:val="00323ABA"/>
    <w:rsid w:val="00323C42"/>
    <w:rsid w:val="00323E2A"/>
    <w:rsid w:val="00323F2E"/>
    <w:rsid w:val="0032424B"/>
    <w:rsid w:val="0032446F"/>
    <w:rsid w:val="003244F5"/>
    <w:rsid w:val="003248C6"/>
    <w:rsid w:val="003249C1"/>
    <w:rsid w:val="003249E6"/>
    <w:rsid w:val="00324BA7"/>
    <w:rsid w:val="00324DDE"/>
    <w:rsid w:val="0032550A"/>
    <w:rsid w:val="003255BC"/>
    <w:rsid w:val="003255FB"/>
    <w:rsid w:val="0032564D"/>
    <w:rsid w:val="00325674"/>
    <w:rsid w:val="00325686"/>
    <w:rsid w:val="00325760"/>
    <w:rsid w:val="003257CE"/>
    <w:rsid w:val="00325842"/>
    <w:rsid w:val="00325888"/>
    <w:rsid w:val="003259FA"/>
    <w:rsid w:val="00325D5D"/>
    <w:rsid w:val="003269E4"/>
    <w:rsid w:val="00326AFE"/>
    <w:rsid w:val="00326E64"/>
    <w:rsid w:val="003272BD"/>
    <w:rsid w:val="0032753B"/>
    <w:rsid w:val="00327590"/>
    <w:rsid w:val="003275DA"/>
    <w:rsid w:val="003276EB"/>
    <w:rsid w:val="00327792"/>
    <w:rsid w:val="00327834"/>
    <w:rsid w:val="00327A15"/>
    <w:rsid w:val="00327B0C"/>
    <w:rsid w:val="00327B54"/>
    <w:rsid w:val="00327BFF"/>
    <w:rsid w:val="00330060"/>
    <w:rsid w:val="00330304"/>
    <w:rsid w:val="0033034D"/>
    <w:rsid w:val="0033069A"/>
    <w:rsid w:val="00330943"/>
    <w:rsid w:val="00330A70"/>
    <w:rsid w:val="00330BF8"/>
    <w:rsid w:val="00330E3C"/>
    <w:rsid w:val="003318F9"/>
    <w:rsid w:val="003319EB"/>
    <w:rsid w:val="00331B01"/>
    <w:rsid w:val="00331B4D"/>
    <w:rsid w:val="003320E7"/>
    <w:rsid w:val="0033217D"/>
    <w:rsid w:val="00332413"/>
    <w:rsid w:val="0033243E"/>
    <w:rsid w:val="00332621"/>
    <w:rsid w:val="003326B8"/>
    <w:rsid w:val="00332723"/>
    <w:rsid w:val="003327E4"/>
    <w:rsid w:val="00332938"/>
    <w:rsid w:val="003329A8"/>
    <w:rsid w:val="003329C2"/>
    <w:rsid w:val="00332AE1"/>
    <w:rsid w:val="00332CD4"/>
    <w:rsid w:val="00332E24"/>
    <w:rsid w:val="00332F29"/>
    <w:rsid w:val="00332F3A"/>
    <w:rsid w:val="00332F65"/>
    <w:rsid w:val="00333221"/>
    <w:rsid w:val="00333286"/>
    <w:rsid w:val="003332DF"/>
    <w:rsid w:val="00333316"/>
    <w:rsid w:val="0033333F"/>
    <w:rsid w:val="00333359"/>
    <w:rsid w:val="00333638"/>
    <w:rsid w:val="00333ADB"/>
    <w:rsid w:val="00333C20"/>
    <w:rsid w:val="00333CAF"/>
    <w:rsid w:val="00334165"/>
    <w:rsid w:val="003343E8"/>
    <w:rsid w:val="0033462E"/>
    <w:rsid w:val="003348B7"/>
    <w:rsid w:val="00334A2E"/>
    <w:rsid w:val="00334DAB"/>
    <w:rsid w:val="00334E4D"/>
    <w:rsid w:val="00334EF3"/>
    <w:rsid w:val="00334F7E"/>
    <w:rsid w:val="00335216"/>
    <w:rsid w:val="00335318"/>
    <w:rsid w:val="00335396"/>
    <w:rsid w:val="003353A2"/>
    <w:rsid w:val="00335603"/>
    <w:rsid w:val="0033572F"/>
    <w:rsid w:val="00335AFE"/>
    <w:rsid w:val="00335B5A"/>
    <w:rsid w:val="0033613E"/>
    <w:rsid w:val="0033619E"/>
    <w:rsid w:val="00336542"/>
    <w:rsid w:val="0033665A"/>
    <w:rsid w:val="00336A18"/>
    <w:rsid w:val="00336A45"/>
    <w:rsid w:val="00336C65"/>
    <w:rsid w:val="00336C6D"/>
    <w:rsid w:val="00336CC4"/>
    <w:rsid w:val="00336E5B"/>
    <w:rsid w:val="00336E96"/>
    <w:rsid w:val="0033720F"/>
    <w:rsid w:val="00337845"/>
    <w:rsid w:val="003379ED"/>
    <w:rsid w:val="00337BE6"/>
    <w:rsid w:val="00337CBB"/>
    <w:rsid w:val="00337DDB"/>
    <w:rsid w:val="00337EEA"/>
    <w:rsid w:val="00340406"/>
    <w:rsid w:val="00340505"/>
    <w:rsid w:val="00340893"/>
    <w:rsid w:val="00340923"/>
    <w:rsid w:val="00340A9F"/>
    <w:rsid w:val="00340FC2"/>
    <w:rsid w:val="0034116F"/>
    <w:rsid w:val="00341552"/>
    <w:rsid w:val="00341654"/>
    <w:rsid w:val="003418A5"/>
    <w:rsid w:val="00341DED"/>
    <w:rsid w:val="00341DF7"/>
    <w:rsid w:val="00341F97"/>
    <w:rsid w:val="0034205B"/>
    <w:rsid w:val="003420EC"/>
    <w:rsid w:val="00342169"/>
    <w:rsid w:val="0034220A"/>
    <w:rsid w:val="00342278"/>
    <w:rsid w:val="0034243B"/>
    <w:rsid w:val="00342582"/>
    <w:rsid w:val="00342657"/>
    <w:rsid w:val="003426B2"/>
    <w:rsid w:val="003427DA"/>
    <w:rsid w:val="003427FB"/>
    <w:rsid w:val="00342917"/>
    <w:rsid w:val="003429D3"/>
    <w:rsid w:val="00342A21"/>
    <w:rsid w:val="00342A24"/>
    <w:rsid w:val="00342A69"/>
    <w:rsid w:val="00342AB3"/>
    <w:rsid w:val="00342D12"/>
    <w:rsid w:val="00343056"/>
    <w:rsid w:val="003430C8"/>
    <w:rsid w:val="003433C5"/>
    <w:rsid w:val="003439C1"/>
    <w:rsid w:val="00343E30"/>
    <w:rsid w:val="00343E4B"/>
    <w:rsid w:val="00344B7C"/>
    <w:rsid w:val="00344C9F"/>
    <w:rsid w:val="00344EFE"/>
    <w:rsid w:val="00344F32"/>
    <w:rsid w:val="00344FCE"/>
    <w:rsid w:val="003456EC"/>
    <w:rsid w:val="00345993"/>
    <w:rsid w:val="00345B5F"/>
    <w:rsid w:val="00345B97"/>
    <w:rsid w:val="00345CEB"/>
    <w:rsid w:val="00345E48"/>
    <w:rsid w:val="00345E59"/>
    <w:rsid w:val="00345FE7"/>
    <w:rsid w:val="003460A9"/>
    <w:rsid w:val="00346172"/>
    <w:rsid w:val="00346223"/>
    <w:rsid w:val="00346323"/>
    <w:rsid w:val="0034642E"/>
    <w:rsid w:val="0034657E"/>
    <w:rsid w:val="00346841"/>
    <w:rsid w:val="003469FD"/>
    <w:rsid w:val="00346E8D"/>
    <w:rsid w:val="0034721E"/>
    <w:rsid w:val="003472CE"/>
    <w:rsid w:val="003472DB"/>
    <w:rsid w:val="003474C0"/>
    <w:rsid w:val="00347595"/>
    <w:rsid w:val="003476CA"/>
    <w:rsid w:val="003477EA"/>
    <w:rsid w:val="0034786B"/>
    <w:rsid w:val="003479D9"/>
    <w:rsid w:val="0035011B"/>
    <w:rsid w:val="00350174"/>
    <w:rsid w:val="003501F4"/>
    <w:rsid w:val="003503DF"/>
    <w:rsid w:val="0035040D"/>
    <w:rsid w:val="00350933"/>
    <w:rsid w:val="00350A4D"/>
    <w:rsid w:val="00350B50"/>
    <w:rsid w:val="00350BDF"/>
    <w:rsid w:val="00350DCC"/>
    <w:rsid w:val="00350FD3"/>
    <w:rsid w:val="003510B6"/>
    <w:rsid w:val="00351161"/>
    <w:rsid w:val="003514D6"/>
    <w:rsid w:val="0035159E"/>
    <w:rsid w:val="00351698"/>
    <w:rsid w:val="00351ABF"/>
    <w:rsid w:val="00351AE4"/>
    <w:rsid w:val="00351E19"/>
    <w:rsid w:val="0035217D"/>
    <w:rsid w:val="0035232F"/>
    <w:rsid w:val="003524A4"/>
    <w:rsid w:val="00352519"/>
    <w:rsid w:val="003526A2"/>
    <w:rsid w:val="003529E9"/>
    <w:rsid w:val="00352BAC"/>
    <w:rsid w:val="00352D62"/>
    <w:rsid w:val="00353018"/>
    <w:rsid w:val="00353169"/>
    <w:rsid w:val="00353172"/>
    <w:rsid w:val="003538A5"/>
    <w:rsid w:val="00353A7F"/>
    <w:rsid w:val="00353C01"/>
    <w:rsid w:val="00353E4B"/>
    <w:rsid w:val="003545A0"/>
    <w:rsid w:val="00354675"/>
    <w:rsid w:val="00354744"/>
    <w:rsid w:val="00354807"/>
    <w:rsid w:val="0035485C"/>
    <w:rsid w:val="00354A0F"/>
    <w:rsid w:val="00354C74"/>
    <w:rsid w:val="0035509C"/>
    <w:rsid w:val="0035513D"/>
    <w:rsid w:val="00355414"/>
    <w:rsid w:val="0035581A"/>
    <w:rsid w:val="00355C05"/>
    <w:rsid w:val="00355CB9"/>
    <w:rsid w:val="00355D5F"/>
    <w:rsid w:val="00355EA3"/>
    <w:rsid w:val="00355FBC"/>
    <w:rsid w:val="003561FF"/>
    <w:rsid w:val="00356247"/>
    <w:rsid w:val="00356336"/>
    <w:rsid w:val="0035642F"/>
    <w:rsid w:val="003564FA"/>
    <w:rsid w:val="0035650F"/>
    <w:rsid w:val="0035668F"/>
    <w:rsid w:val="00356729"/>
    <w:rsid w:val="00356836"/>
    <w:rsid w:val="003569E5"/>
    <w:rsid w:val="00356B38"/>
    <w:rsid w:val="00356C78"/>
    <w:rsid w:val="00356CFC"/>
    <w:rsid w:val="00356D6E"/>
    <w:rsid w:val="00356DC0"/>
    <w:rsid w:val="00357115"/>
    <w:rsid w:val="0035731B"/>
    <w:rsid w:val="00357823"/>
    <w:rsid w:val="0035797F"/>
    <w:rsid w:val="00357AEB"/>
    <w:rsid w:val="00357E3A"/>
    <w:rsid w:val="00360039"/>
    <w:rsid w:val="003600DA"/>
    <w:rsid w:val="00360195"/>
    <w:rsid w:val="00360555"/>
    <w:rsid w:val="0036056A"/>
    <w:rsid w:val="00360B1C"/>
    <w:rsid w:val="00360E80"/>
    <w:rsid w:val="003615F5"/>
    <w:rsid w:val="0036186E"/>
    <w:rsid w:val="00361A5E"/>
    <w:rsid w:val="00361A69"/>
    <w:rsid w:val="00361B97"/>
    <w:rsid w:val="00361BD8"/>
    <w:rsid w:val="00361CC8"/>
    <w:rsid w:val="00362313"/>
    <w:rsid w:val="0036244A"/>
    <w:rsid w:val="00362707"/>
    <w:rsid w:val="0036271B"/>
    <w:rsid w:val="00362B7C"/>
    <w:rsid w:val="00362C26"/>
    <w:rsid w:val="00362D7A"/>
    <w:rsid w:val="00362DA4"/>
    <w:rsid w:val="00362E83"/>
    <w:rsid w:val="0036306E"/>
    <w:rsid w:val="00363411"/>
    <w:rsid w:val="00363412"/>
    <w:rsid w:val="003637AF"/>
    <w:rsid w:val="00363836"/>
    <w:rsid w:val="003638B4"/>
    <w:rsid w:val="0036397F"/>
    <w:rsid w:val="00363AC3"/>
    <w:rsid w:val="00363B88"/>
    <w:rsid w:val="00363BBB"/>
    <w:rsid w:val="00363C09"/>
    <w:rsid w:val="00363C1A"/>
    <w:rsid w:val="00363C48"/>
    <w:rsid w:val="00363D7B"/>
    <w:rsid w:val="00363FAE"/>
    <w:rsid w:val="00364141"/>
    <w:rsid w:val="0036414D"/>
    <w:rsid w:val="0036419D"/>
    <w:rsid w:val="0036423A"/>
    <w:rsid w:val="003644BD"/>
    <w:rsid w:val="0036453A"/>
    <w:rsid w:val="003645BE"/>
    <w:rsid w:val="0036460B"/>
    <w:rsid w:val="0036460E"/>
    <w:rsid w:val="00364647"/>
    <w:rsid w:val="003648D9"/>
    <w:rsid w:val="00364A0A"/>
    <w:rsid w:val="00364E23"/>
    <w:rsid w:val="003650CC"/>
    <w:rsid w:val="00365178"/>
    <w:rsid w:val="0036556A"/>
    <w:rsid w:val="0036572D"/>
    <w:rsid w:val="00365B2C"/>
    <w:rsid w:val="00365C59"/>
    <w:rsid w:val="00365FE4"/>
    <w:rsid w:val="00366084"/>
    <w:rsid w:val="003661B3"/>
    <w:rsid w:val="003662D4"/>
    <w:rsid w:val="0036640A"/>
    <w:rsid w:val="00366497"/>
    <w:rsid w:val="0036669A"/>
    <w:rsid w:val="003668D5"/>
    <w:rsid w:val="00366DE9"/>
    <w:rsid w:val="00366FDA"/>
    <w:rsid w:val="003672CA"/>
    <w:rsid w:val="00367480"/>
    <w:rsid w:val="00367C4C"/>
    <w:rsid w:val="00370547"/>
    <w:rsid w:val="00370620"/>
    <w:rsid w:val="003707AE"/>
    <w:rsid w:val="00370953"/>
    <w:rsid w:val="00370995"/>
    <w:rsid w:val="00370DA5"/>
    <w:rsid w:val="00370DC4"/>
    <w:rsid w:val="003710AE"/>
    <w:rsid w:val="003712E7"/>
    <w:rsid w:val="0037154F"/>
    <w:rsid w:val="003716CF"/>
    <w:rsid w:val="00371B78"/>
    <w:rsid w:val="00371BE8"/>
    <w:rsid w:val="00371C94"/>
    <w:rsid w:val="003721B2"/>
    <w:rsid w:val="003721E0"/>
    <w:rsid w:val="003722A4"/>
    <w:rsid w:val="0037239C"/>
    <w:rsid w:val="0037288B"/>
    <w:rsid w:val="00373186"/>
    <w:rsid w:val="0037319F"/>
    <w:rsid w:val="00373359"/>
    <w:rsid w:val="00373590"/>
    <w:rsid w:val="0037367A"/>
    <w:rsid w:val="00373753"/>
    <w:rsid w:val="00373831"/>
    <w:rsid w:val="00373A19"/>
    <w:rsid w:val="00373B6D"/>
    <w:rsid w:val="00373C47"/>
    <w:rsid w:val="00373F54"/>
    <w:rsid w:val="003740FF"/>
    <w:rsid w:val="00374247"/>
    <w:rsid w:val="003742E8"/>
    <w:rsid w:val="00374911"/>
    <w:rsid w:val="00374A1F"/>
    <w:rsid w:val="00374D8A"/>
    <w:rsid w:val="00375535"/>
    <w:rsid w:val="003757A7"/>
    <w:rsid w:val="00375952"/>
    <w:rsid w:val="00375B98"/>
    <w:rsid w:val="00375C2C"/>
    <w:rsid w:val="00376117"/>
    <w:rsid w:val="00376282"/>
    <w:rsid w:val="00376533"/>
    <w:rsid w:val="003765E9"/>
    <w:rsid w:val="00376778"/>
    <w:rsid w:val="0037685C"/>
    <w:rsid w:val="00376BC4"/>
    <w:rsid w:val="00376DCC"/>
    <w:rsid w:val="00376EFD"/>
    <w:rsid w:val="00376F3E"/>
    <w:rsid w:val="003771CE"/>
    <w:rsid w:val="003775CF"/>
    <w:rsid w:val="003802A3"/>
    <w:rsid w:val="00380526"/>
    <w:rsid w:val="003807DE"/>
    <w:rsid w:val="003808B1"/>
    <w:rsid w:val="00380BBC"/>
    <w:rsid w:val="00380FA8"/>
    <w:rsid w:val="003811D2"/>
    <w:rsid w:val="0038163C"/>
    <w:rsid w:val="00381681"/>
    <w:rsid w:val="00381B18"/>
    <w:rsid w:val="00381F2A"/>
    <w:rsid w:val="0038200D"/>
    <w:rsid w:val="00382152"/>
    <w:rsid w:val="00382859"/>
    <w:rsid w:val="00382A70"/>
    <w:rsid w:val="00382B60"/>
    <w:rsid w:val="00382FAD"/>
    <w:rsid w:val="003830D3"/>
    <w:rsid w:val="00383599"/>
    <w:rsid w:val="00383786"/>
    <w:rsid w:val="0038431F"/>
    <w:rsid w:val="003848FA"/>
    <w:rsid w:val="00384A36"/>
    <w:rsid w:val="00384C16"/>
    <w:rsid w:val="00384D84"/>
    <w:rsid w:val="00385140"/>
    <w:rsid w:val="0038514E"/>
    <w:rsid w:val="003858F8"/>
    <w:rsid w:val="00385958"/>
    <w:rsid w:val="00385C65"/>
    <w:rsid w:val="00385E60"/>
    <w:rsid w:val="00385F2A"/>
    <w:rsid w:val="0038604C"/>
    <w:rsid w:val="00386491"/>
    <w:rsid w:val="003864C6"/>
    <w:rsid w:val="003869C6"/>
    <w:rsid w:val="00386A59"/>
    <w:rsid w:val="00386CC6"/>
    <w:rsid w:val="00386D84"/>
    <w:rsid w:val="00387183"/>
    <w:rsid w:val="003875F7"/>
    <w:rsid w:val="00387A41"/>
    <w:rsid w:val="003904FD"/>
    <w:rsid w:val="0039068F"/>
    <w:rsid w:val="003907FF"/>
    <w:rsid w:val="00390869"/>
    <w:rsid w:val="00390962"/>
    <w:rsid w:val="00390BE0"/>
    <w:rsid w:val="00390EFC"/>
    <w:rsid w:val="0039101D"/>
    <w:rsid w:val="00391126"/>
    <w:rsid w:val="00391446"/>
    <w:rsid w:val="003915EA"/>
    <w:rsid w:val="00391656"/>
    <w:rsid w:val="0039195F"/>
    <w:rsid w:val="00391999"/>
    <w:rsid w:val="00391AA9"/>
    <w:rsid w:val="00391B12"/>
    <w:rsid w:val="00391BDC"/>
    <w:rsid w:val="003921B4"/>
    <w:rsid w:val="003921F9"/>
    <w:rsid w:val="00392231"/>
    <w:rsid w:val="003928DA"/>
    <w:rsid w:val="003929C5"/>
    <w:rsid w:val="00392AB0"/>
    <w:rsid w:val="00392FFF"/>
    <w:rsid w:val="003933BD"/>
    <w:rsid w:val="00393578"/>
    <w:rsid w:val="003938BC"/>
    <w:rsid w:val="0039398F"/>
    <w:rsid w:val="003939B7"/>
    <w:rsid w:val="00393A03"/>
    <w:rsid w:val="00393A8D"/>
    <w:rsid w:val="00393B73"/>
    <w:rsid w:val="00393CB1"/>
    <w:rsid w:val="00393E92"/>
    <w:rsid w:val="00393ED1"/>
    <w:rsid w:val="00393FF0"/>
    <w:rsid w:val="003940B2"/>
    <w:rsid w:val="003942C6"/>
    <w:rsid w:val="003945FB"/>
    <w:rsid w:val="00394828"/>
    <w:rsid w:val="00394A24"/>
    <w:rsid w:val="00394A37"/>
    <w:rsid w:val="00394ECD"/>
    <w:rsid w:val="00395714"/>
    <w:rsid w:val="00395758"/>
    <w:rsid w:val="003958F4"/>
    <w:rsid w:val="00395A1B"/>
    <w:rsid w:val="00395B30"/>
    <w:rsid w:val="00395B40"/>
    <w:rsid w:val="00395D40"/>
    <w:rsid w:val="00395E01"/>
    <w:rsid w:val="00395FD9"/>
    <w:rsid w:val="0039607B"/>
    <w:rsid w:val="003961C3"/>
    <w:rsid w:val="003962D6"/>
    <w:rsid w:val="003967AB"/>
    <w:rsid w:val="00396835"/>
    <w:rsid w:val="003968AC"/>
    <w:rsid w:val="00396ACB"/>
    <w:rsid w:val="00396BAF"/>
    <w:rsid w:val="00396CAB"/>
    <w:rsid w:val="0039717F"/>
    <w:rsid w:val="00397379"/>
    <w:rsid w:val="00397561"/>
    <w:rsid w:val="003975A8"/>
    <w:rsid w:val="00397807"/>
    <w:rsid w:val="00397E7E"/>
    <w:rsid w:val="003A0427"/>
    <w:rsid w:val="003A0480"/>
    <w:rsid w:val="003A05DB"/>
    <w:rsid w:val="003A06A1"/>
    <w:rsid w:val="003A0844"/>
    <w:rsid w:val="003A09B3"/>
    <w:rsid w:val="003A0A9C"/>
    <w:rsid w:val="003A0F52"/>
    <w:rsid w:val="003A1098"/>
    <w:rsid w:val="003A17C2"/>
    <w:rsid w:val="003A1806"/>
    <w:rsid w:val="003A1985"/>
    <w:rsid w:val="003A1B54"/>
    <w:rsid w:val="003A1D12"/>
    <w:rsid w:val="003A1D6B"/>
    <w:rsid w:val="003A1DA5"/>
    <w:rsid w:val="003A1EAA"/>
    <w:rsid w:val="003A2004"/>
    <w:rsid w:val="003A21F6"/>
    <w:rsid w:val="003A2300"/>
    <w:rsid w:val="003A256B"/>
    <w:rsid w:val="003A27BD"/>
    <w:rsid w:val="003A2864"/>
    <w:rsid w:val="003A31EE"/>
    <w:rsid w:val="003A32DC"/>
    <w:rsid w:val="003A340E"/>
    <w:rsid w:val="003A34B3"/>
    <w:rsid w:val="003A3AAC"/>
    <w:rsid w:val="003A3BB3"/>
    <w:rsid w:val="003A4150"/>
    <w:rsid w:val="003A4224"/>
    <w:rsid w:val="003A43BF"/>
    <w:rsid w:val="003A45EB"/>
    <w:rsid w:val="003A46CF"/>
    <w:rsid w:val="003A4885"/>
    <w:rsid w:val="003A4AA7"/>
    <w:rsid w:val="003A4BF0"/>
    <w:rsid w:val="003A4C1B"/>
    <w:rsid w:val="003A4D29"/>
    <w:rsid w:val="003A4E50"/>
    <w:rsid w:val="003A4E9D"/>
    <w:rsid w:val="003A4F2E"/>
    <w:rsid w:val="003A558D"/>
    <w:rsid w:val="003A5641"/>
    <w:rsid w:val="003A5749"/>
    <w:rsid w:val="003A5777"/>
    <w:rsid w:val="003A5B3F"/>
    <w:rsid w:val="003A5B82"/>
    <w:rsid w:val="003A5E11"/>
    <w:rsid w:val="003A602C"/>
    <w:rsid w:val="003A602D"/>
    <w:rsid w:val="003A64F0"/>
    <w:rsid w:val="003A64F1"/>
    <w:rsid w:val="003A684D"/>
    <w:rsid w:val="003A68F9"/>
    <w:rsid w:val="003A6BED"/>
    <w:rsid w:val="003A6DD5"/>
    <w:rsid w:val="003A7028"/>
    <w:rsid w:val="003A70F7"/>
    <w:rsid w:val="003A7427"/>
    <w:rsid w:val="003A75BB"/>
    <w:rsid w:val="003A7783"/>
    <w:rsid w:val="003A78F0"/>
    <w:rsid w:val="003A78F8"/>
    <w:rsid w:val="003A7B3C"/>
    <w:rsid w:val="003A7DED"/>
    <w:rsid w:val="003A7DEE"/>
    <w:rsid w:val="003A7E56"/>
    <w:rsid w:val="003B05D5"/>
    <w:rsid w:val="003B0693"/>
    <w:rsid w:val="003B08A2"/>
    <w:rsid w:val="003B0A0C"/>
    <w:rsid w:val="003B0A80"/>
    <w:rsid w:val="003B0E1C"/>
    <w:rsid w:val="003B0E2B"/>
    <w:rsid w:val="003B10B8"/>
    <w:rsid w:val="003B11A6"/>
    <w:rsid w:val="003B1441"/>
    <w:rsid w:val="003B1719"/>
    <w:rsid w:val="003B189A"/>
    <w:rsid w:val="003B18BA"/>
    <w:rsid w:val="003B192F"/>
    <w:rsid w:val="003B1B7D"/>
    <w:rsid w:val="003B1D48"/>
    <w:rsid w:val="003B1FE3"/>
    <w:rsid w:val="003B20AB"/>
    <w:rsid w:val="003B23BC"/>
    <w:rsid w:val="003B23FF"/>
    <w:rsid w:val="003B243B"/>
    <w:rsid w:val="003B24B7"/>
    <w:rsid w:val="003B2945"/>
    <w:rsid w:val="003B2B0E"/>
    <w:rsid w:val="003B2CA4"/>
    <w:rsid w:val="003B2FCB"/>
    <w:rsid w:val="003B3039"/>
    <w:rsid w:val="003B311E"/>
    <w:rsid w:val="003B3318"/>
    <w:rsid w:val="003B348F"/>
    <w:rsid w:val="003B34D6"/>
    <w:rsid w:val="003B3847"/>
    <w:rsid w:val="003B38B9"/>
    <w:rsid w:val="003B3CB6"/>
    <w:rsid w:val="003B3CCF"/>
    <w:rsid w:val="003B3E7C"/>
    <w:rsid w:val="003B3F19"/>
    <w:rsid w:val="003B3FC0"/>
    <w:rsid w:val="003B40D2"/>
    <w:rsid w:val="003B411A"/>
    <w:rsid w:val="003B4199"/>
    <w:rsid w:val="003B420F"/>
    <w:rsid w:val="003B4320"/>
    <w:rsid w:val="003B4571"/>
    <w:rsid w:val="003B4603"/>
    <w:rsid w:val="003B461E"/>
    <w:rsid w:val="003B48F1"/>
    <w:rsid w:val="003B4AC7"/>
    <w:rsid w:val="003B4C27"/>
    <w:rsid w:val="003B501C"/>
    <w:rsid w:val="003B54E9"/>
    <w:rsid w:val="003B5A19"/>
    <w:rsid w:val="003B5D81"/>
    <w:rsid w:val="003B64F6"/>
    <w:rsid w:val="003B6633"/>
    <w:rsid w:val="003B6E46"/>
    <w:rsid w:val="003B7550"/>
    <w:rsid w:val="003B761F"/>
    <w:rsid w:val="003B77B5"/>
    <w:rsid w:val="003B78A9"/>
    <w:rsid w:val="003B78BA"/>
    <w:rsid w:val="003B7994"/>
    <w:rsid w:val="003B7B33"/>
    <w:rsid w:val="003B7B4F"/>
    <w:rsid w:val="003C00F7"/>
    <w:rsid w:val="003C0215"/>
    <w:rsid w:val="003C02F0"/>
    <w:rsid w:val="003C037E"/>
    <w:rsid w:val="003C0B12"/>
    <w:rsid w:val="003C0F76"/>
    <w:rsid w:val="003C106E"/>
    <w:rsid w:val="003C1071"/>
    <w:rsid w:val="003C11D8"/>
    <w:rsid w:val="003C13FC"/>
    <w:rsid w:val="003C143D"/>
    <w:rsid w:val="003C15DB"/>
    <w:rsid w:val="003C16A9"/>
    <w:rsid w:val="003C188F"/>
    <w:rsid w:val="003C1B39"/>
    <w:rsid w:val="003C1B64"/>
    <w:rsid w:val="003C1E8C"/>
    <w:rsid w:val="003C1EE1"/>
    <w:rsid w:val="003C20F5"/>
    <w:rsid w:val="003C2150"/>
    <w:rsid w:val="003C23F9"/>
    <w:rsid w:val="003C2650"/>
    <w:rsid w:val="003C2810"/>
    <w:rsid w:val="003C285C"/>
    <w:rsid w:val="003C28D3"/>
    <w:rsid w:val="003C2AD2"/>
    <w:rsid w:val="003C2C66"/>
    <w:rsid w:val="003C36BD"/>
    <w:rsid w:val="003C3C78"/>
    <w:rsid w:val="003C3F02"/>
    <w:rsid w:val="003C3FD9"/>
    <w:rsid w:val="003C3FE2"/>
    <w:rsid w:val="003C4168"/>
    <w:rsid w:val="003C453C"/>
    <w:rsid w:val="003C4657"/>
    <w:rsid w:val="003C4851"/>
    <w:rsid w:val="003C4A14"/>
    <w:rsid w:val="003C4B41"/>
    <w:rsid w:val="003C4C5F"/>
    <w:rsid w:val="003C4CBE"/>
    <w:rsid w:val="003C58DA"/>
    <w:rsid w:val="003C5AA1"/>
    <w:rsid w:val="003C5CC8"/>
    <w:rsid w:val="003C5EDE"/>
    <w:rsid w:val="003C5EFA"/>
    <w:rsid w:val="003C5F4C"/>
    <w:rsid w:val="003C654D"/>
    <w:rsid w:val="003C6556"/>
    <w:rsid w:val="003C65F7"/>
    <w:rsid w:val="003C67CF"/>
    <w:rsid w:val="003C6B42"/>
    <w:rsid w:val="003C6D6B"/>
    <w:rsid w:val="003C6DE2"/>
    <w:rsid w:val="003C6ED1"/>
    <w:rsid w:val="003C6EF7"/>
    <w:rsid w:val="003C7192"/>
    <w:rsid w:val="003C72CE"/>
    <w:rsid w:val="003C73D4"/>
    <w:rsid w:val="003C769C"/>
    <w:rsid w:val="003C7764"/>
    <w:rsid w:val="003C7A65"/>
    <w:rsid w:val="003C7B5C"/>
    <w:rsid w:val="003C7BB6"/>
    <w:rsid w:val="003C7BB8"/>
    <w:rsid w:val="003C7C83"/>
    <w:rsid w:val="003C7EB2"/>
    <w:rsid w:val="003D0134"/>
    <w:rsid w:val="003D0692"/>
    <w:rsid w:val="003D07A0"/>
    <w:rsid w:val="003D085F"/>
    <w:rsid w:val="003D0B20"/>
    <w:rsid w:val="003D0C42"/>
    <w:rsid w:val="003D0C95"/>
    <w:rsid w:val="003D0CCE"/>
    <w:rsid w:val="003D0E0E"/>
    <w:rsid w:val="003D1201"/>
    <w:rsid w:val="003D1502"/>
    <w:rsid w:val="003D1649"/>
    <w:rsid w:val="003D1ACB"/>
    <w:rsid w:val="003D1C1E"/>
    <w:rsid w:val="003D1D62"/>
    <w:rsid w:val="003D1EEB"/>
    <w:rsid w:val="003D1F1E"/>
    <w:rsid w:val="003D1FF8"/>
    <w:rsid w:val="003D2381"/>
    <w:rsid w:val="003D2555"/>
    <w:rsid w:val="003D25D9"/>
    <w:rsid w:val="003D2676"/>
    <w:rsid w:val="003D273E"/>
    <w:rsid w:val="003D296D"/>
    <w:rsid w:val="003D2F32"/>
    <w:rsid w:val="003D31B3"/>
    <w:rsid w:val="003D366D"/>
    <w:rsid w:val="003D36A3"/>
    <w:rsid w:val="003D3740"/>
    <w:rsid w:val="003D3774"/>
    <w:rsid w:val="003D37E9"/>
    <w:rsid w:val="003D3846"/>
    <w:rsid w:val="003D3C5A"/>
    <w:rsid w:val="003D4942"/>
    <w:rsid w:val="003D4C52"/>
    <w:rsid w:val="003D4C75"/>
    <w:rsid w:val="003D4CC8"/>
    <w:rsid w:val="003D506F"/>
    <w:rsid w:val="003D50A2"/>
    <w:rsid w:val="003D529C"/>
    <w:rsid w:val="003D566B"/>
    <w:rsid w:val="003D5759"/>
    <w:rsid w:val="003D57A4"/>
    <w:rsid w:val="003D58DC"/>
    <w:rsid w:val="003D597B"/>
    <w:rsid w:val="003D5A0A"/>
    <w:rsid w:val="003D5D10"/>
    <w:rsid w:val="003D5E2E"/>
    <w:rsid w:val="003D5FA7"/>
    <w:rsid w:val="003D5FC9"/>
    <w:rsid w:val="003D6153"/>
    <w:rsid w:val="003D69FA"/>
    <w:rsid w:val="003D6C37"/>
    <w:rsid w:val="003D6E64"/>
    <w:rsid w:val="003D707E"/>
    <w:rsid w:val="003D7251"/>
    <w:rsid w:val="003D73CE"/>
    <w:rsid w:val="003D7416"/>
    <w:rsid w:val="003D741D"/>
    <w:rsid w:val="003D7997"/>
    <w:rsid w:val="003D7A17"/>
    <w:rsid w:val="003D7B75"/>
    <w:rsid w:val="003D7C3A"/>
    <w:rsid w:val="003E031E"/>
    <w:rsid w:val="003E088E"/>
    <w:rsid w:val="003E08AA"/>
    <w:rsid w:val="003E0B1F"/>
    <w:rsid w:val="003E0C04"/>
    <w:rsid w:val="003E0CD2"/>
    <w:rsid w:val="003E10C7"/>
    <w:rsid w:val="003E1536"/>
    <w:rsid w:val="003E165E"/>
    <w:rsid w:val="003E1B35"/>
    <w:rsid w:val="003E1B38"/>
    <w:rsid w:val="003E1F61"/>
    <w:rsid w:val="003E1FA2"/>
    <w:rsid w:val="003E2020"/>
    <w:rsid w:val="003E2120"/>
    <w:rsid w:val="003E22ED"/>
    <w:rsid w:val="003E2333"/>
    <w:rsid w:val="003E24D4"/>
    <w:rsid w:val="003E260C"/>
    <w:rsid w:val="003E2C01"/>
    <w:rsid w:val="003E2DCD"/>
    <w:rsid w:val="003E2E97"/>
    <w:rsid w:val="003E30E6"/>
    <w:rsid w:val="003E32A9"/>
    <w:rsid w:val="003E33D7"/>
    <w:rsid w:val="003E35A3"/>
    <w:rsid w:val="003E3643"/>
    <w:rsid w:val="003E371D"/>
    <w:rsid w:val="003E3789"/>
    <w:rsid w:val="003E3842"/>
    <w:rsid w:val="003E3899"/>
    <w:rsid w:val="003E38BD"/>
    <w:rsid w:val="003E3AE1"/>
    <w:rsid w:val="003E3BD9"/>
    <w:rsid w:val="003E3C4F"/>
    <w:rsid w:val="003E3EFB"/>
    <w:rsid w:val="003E400F"/>
    <w:rsid w:val="003E41D8"/>
    <w:rsid w:val="003E46BA"/>
    <w:rsid w:val="003E4702"/>
    <w:rsid w:val="003E471D"/>
    <w:rsid w:val="003E4CB9"/>
    <w:rsid w:val="003E5421"/>
    <w:rsid w:val="003E54DC"/>
    <w:rsid w:val="003E55DA"/>
    <w:rsid w:val="003E55F2"/>
    <w:rsid w:val="003E5696"/>
    <w:rsid w:val="003E56FA"/>
    <w:rsid w:val="003E5802"/>
    <w:rsid w:val="003E5A1C"/>
    <w:rsid w:val="003E5B3B"/>
    <w:rsid w:val="003E5C5D"/>
    <w:rsid w:val="003E5EB3"/>
    <w:rsid w:val="003E5FBB"/>
    <w:rsid w:val="003E607A"/>
    <w:rsid w:val="003E63CA"/>
    <w:rsid w:val="003E64E6"/>
    <w:rsid w:val="003E691D"/>
    <w:rsid w:val="003E696F"/>
    <w:rsid w:val="003E69B3"/>
    <w:rsid w:val="003E6D10"/>
    <w:rsid w:val="003E6DEB"/>
    <w:rsid w:val="003E71A5"/>
    <w:rsid w:val="003E7C43"/>
    <w:rsid w:val="003F00EC"/>
    <w:rsid w:val="003F01E3"/>
    <w:rsid w:val="003F02DB"/>
    <w:rsid w:val="003F0407"/>
    <w:rsid w:val="003F088E"/>
    <w:rsid w:val="003F0B13"/>
    <w:rsid w:val="003F0BC6"/>
    <w:rsid w:val="003F0C06"/>
    <w:rsid w:val="003F0F78"/>
    <w:rsid w:val="003F119D"/>
    <w:rsid w:val="003F126B"/>
    <w:rsid w:val="003F137E"/>
    <w:rsid w:val="003F13A5"/>
    <w:rsid w:val="003F17EA"/>
    <w:rsid w:val="003F18E1"/>
    <w:rsid w:val="003F1A28"/>
    <w:rsid w:val="003F1A93"/>
    <w:rsid w:val="003F1AC7"/>
    <w:rsid w:val="003F1CB7"/>
    <w:rsid w:val="003F1D9E"/>
    <w:rsid w:val="003F20E6"/>
    <w:rsid w:val="003F22AD"/>
    <w:rsid w:val="003F233E"/>
    <w:rsid w:val="003F2568"/>
    <w:rsid w:val="003F25DD"/>
    <w:rsid w:val="003F277D"/>
    <w:rsid w:val="003F2B8B"/>
    <w:rsid w:val="003F2CEA"/>
    <w:rsid w:val="003F2DD8"/>
    <w:rsid w:val="003F2EB2"/>
    <w:rsid w:val="003F2F11"/>
    <w:rsid w:val="003F3140"/>
    <w:rsid w:val="003F31BE"/>
    <w:rsid w:val="003F329F"/>
    <w:rsid w:val="003F37AE"/>
    <w:rsid w:val="003F39D8"/>
    <w:rsid w:val="003F39E3"/>
    <w:rsid w:val="003F3A93"/>
    <w:rsid w:val="003F3B02"/>
    <w:rsid w:val="003F3F30"/>
    <w:rsid w:val="003F412A"/>
    <w:rsid w:val="003F4388"/>
    <w:rsid w:val="003F44DD"/>
    <w:rsid w:val="003F477C"/>
    <w:rsid w:val="003F490C"/>
    <w:rsid w:val="003F4B8A"/>
    <w:rsid w:val="003F4BDB"/>
    <w:rsid w:val="003F4E0D"/>
    <w:rsid w:val="003F4E92"/>
    <w:rsid w:val="003F4E9F"/>
    <w:rsid w:val="003F4ED3"/>
    <w:rsid w:val="003F5115"/>
    <w:rsid w:val="003F5739"/>
    <w:rsid w:val="003F59FC"/>
    <w:rsid w:val="003F5A37"/>
    <w:rsid w:val="003F5ADE"/>
    <w:rsid w:val="003F5E1C"/>
    <w:rsid w:val="003F61D7"/>
    <w:rsid w:val="003F6853"/>
    <w:rsid w:val="003F6C2C"/>
    <w:rsid w:val="003F6CDA"/>
    <w:rsid w:val="003F72B2"/>
    <w:rsid w:val="003F72D4"/>
    <w:rsid w:val="003F772F"/>
    <w:rsid w:val="003F785D"/>
    <w:rsid w:val="003F795F"/>
    <w:rsid w:val="003F79C5"/>
    <w:rsid w:val="003F79ED"/>
    <w:rsid w:val="003F7C90"/>
    <w:rsid w:val="003F7CC9"/>
    <w:rsid w:val="003F7E7F"/>
    <w:rsid w:val="00400030"/>
    <w:rsid w:val="004001F6"/>
    <w:rsid w:val="00400541"/>
    <w:rsid w:val="00400722"/>
    <w:rsid w:val="00400B02"/>
    <w:rsid w:val="00400BA0"/>
    <w:rsid w:val="00400EF4"/>
    <w:rsid w:val="004011C8"/>
    <w:rsid w:val="0040135E"/>
    <w:rsid w:val="004015B6"/>
    <w:rsid w:val="004017C0"/>
    <w:rsid w:val="0040188C"/>
    <w:rsid w:val="00401997"/>
    <w:rsid w:val="00401AE1"/>
    <w:rsid w:val="00401CC6"/>
    <w:rsid w:val="00401E9D"/>
    <w:rsid w:val="00401F81"/>
    <w:rsid w:val="00402240"/>
    <w:rsid w:val="004022E4"/>
    <w:rsid w:val="00402576"/>
    <w:rsid w:val="004025E1"/>
    <w:rsid w:val="004025EA"/>
    <w:rsid w:val="00402702"/>
    <w:rsid w:val="00402E07"/>
    <w:rsid w:val="00402E90"/>
    <w:rsid w:val="00402F14"/>
    <w:rsid w:val="00402FA2"/>
    <w:rsid w:val="00402FCE"/>
    <w:rsid w:val="004030D7"/>
    <w:rsid w:val="00403590"/>
    <w:rsid w:val="004035F8"/>
    <w:rsid w:val="004036D4"/>
    <w:rsid w:val="0040371E"/>
    <w:rsid w:val="004039BE"/>
    <w:rsid w:val="00403A30"/>
    <w:rsid w:val="00403B88"/>
    <w:rsid w:val="00403F8E"/>
    <w:rsid w:val="00403FFC"/>
    <w:rsid w:val="0040424C"/>
    <w:rsid w:val="0040427A"/>
    <w:rsid w:val="0040460B"/>
    <w:rsid w:val="00404A11"/>
    <w:rsid w:val="00404CDC"/>
    <w:rsid w:val="00404D16"/>
    <w:rsid w:val="004051DA"/>
    <w:rsid w:val="004051DF"/>
    <w:rsid w:val="004052D7"/>
    <w:rsid w:val="0040548C"/>
    <w:rsid w:val="004054D1"/>
    <w:rsid w:val="00405519"/>
    <w:rsid w:val="004056F8"/>
    <w:rsid w:val="004058A9"/>
    <w:rsid w:val="00405A6C"/>
    <w:rsid w:val="00405A86"/>
    <w:rsid w:val="00405B69"/>
    <w:rsid w:val="00405CD2"/>
    <w:rsid w:val="00405D8D"/>
    <w:rsid w:val="00406398"/>
    <w:rsid w:val="00406567"/>
    <w:rsid w:val="00406BBE"/>
    <w:rsid w:val="00406C05"/>
    <w:rsid w:val="00406CDF"/>
    <w:rsid w:val="00406FF4"/>
    <w:rsid w:val="00407249"/>
    <w:rsid w:val="004072C1"/>
    <w:rsid w:val="00407335"/>
    <w:rsid w:val="00407860"/>
    <w:rsid w:val="00407875"/>
    <w:rsid w:val="00407DF8"/>
    <w:rsid w:val="0041000B"/>
    <w:rsid w:val="004103B9"/>
    <w:rsid w:val="0041042D"/>
    <w:rsid w:val="00410461"/>
    <w:rsid w:val="004105AC"/>
    <w:rsid w:val="004105D7"/>
    <w:rsid w:val="0041083D"/>
    <w:rsid w:val="004108CD"/>
    <w:rsid w:val="00410968"/>
    <w:rsid w:val="00410B60"/>
    <w:rsid w:val="00410BE9"/>
    <w:rsid w:val="00410C67"/>
    <w:rsid w:val="00410D3E"/>
    <w:rsid w:val="00410DC8"/>
    <w:rsid w:val="00410EE6"/>
    <w:rsid w:val="00410FC7"/>
    <w:rsid w:val="004110C9"/>
    <w:rsid w:val="00411119"/>
    <w:rsid w:val="004112F0"/>
    <w:rsid w:val="00411410"/>
    <w:rsid w:val="0041150B"/>
    <w:rsid w:val="004118B5"/>
    <w:rsid w:val="00411A37"/>
    <w:rsid w:val="00411F15"/>
    <w:rsid w:val="004125B7"/>
    <w:rsid w:val="004125ED"/>
    <w:rsid w:val="004126B9"/>
    <w:rsid w:val="004126E0"/>
    <w:rsid w:val="00412874"/>
    <w:rsid w:val="00412C1F"/>
    <w:rsid w:val="004130D1"/>
    <w:rsid w:val="0041316F"/>
    <w:rsid w:val="00413198"/>
    <w:rsid w:val="00413594"/>
    <w:rsid w:val="00413731"/>
    <w:rsid w:val="00413839"/>
    <w:rsid w:val="00413AD9"/>
    <w:rsid w:val="00413C37"/>
    <w:rsid w:val="00413F72"/>
    <w:rsid w:val="00413FF9"/>
    <w:rsid w:val="00414204"/>
    <w:rsid w:val="00414530"/>
    <w:rsid w:val="00414AC9"/>
    <w:rsid w:val="00414E38"/>
    <w:rsid w:val="004151AE"/>
    <w:rsid w:val="0041560D"/>
    <w:rsid w:val="00415719"/>
    <w:rsid w:val="00416181"/>
    <w:rsid w:val="00416310"/>
    <w:rsid w:val="00416781"/>
    <w:rsid w:val="00416C6D"/>
    <w:rsid w:val="00416D08"/>
    <w:rsid w:val="00416D97"/>
    <w:rsid w:val="00416E15"/>
    <w:rsid w:val="004171F9"/>
    <w:rsid w:val="0041751F"/>
    <w:rsid w:val="00417629"/>
    <w:rsid w:val="004177D5"/>
    <w:rsid w:val="004179A7"/>
    <w:rsid w:val="00417AF4"/>
    <w:rsid w:val="00417CE8"/>
    <w:rsid w:val="00417E8F"/>
    <w:rsid w:val="00420040"/>
    <w:rsid w:val="004200B9"/>
    <w:rsid w:val="004201A4"/>
    <w:rsid w:val="00420511"/>
    <w:rsid w:val="004205B4"/>
    <w:rsid w:val="00420FB7"/>
    <w:rsid w:val="00420FFD"/>
    <w:rsid w:val="00421482"/>
    <w:rsid w:val="004214F5"/>
    <w:rsid w:val="0042168A"/>
    <w:rsid w:val="0042190A"/>
    <w:rsid w:val="00421B84"/>
    <w:rsid w:val="00421CAC"/>
    <w:rsid w:val="00422161"/>
    <w:rsid w:val="00422539"/>
    <w:rsid w:val="00422701"/>
    <w:rsid w:val="00422775"/>
    <w:rsid w:val="00422B92"/>
    <w:rsid w:val="00422B9F"/>
    <w:rsid w:val="00422DE6"/>
    <w:rsid w:val="00423174"/>
    <w:rsid w:val="004231D8"/>
    <w:rsid w:val="00423669"/>
    <w:rsid w:val="00423825"/>
    <w:rsid w:val="004239BB"/>
    <w:rsid w:val="004239D6"/>
    <w:rsid w:val="00423B97"/>
    <w:rsid w:val="00423C40"/>
    <w:rsid w:val="00423F87"/>
    <w:rsid w:val="004240CF"/>
    <w:rsid w:val="00424180"/>
    <w:rsid w:val="004241BC"/>
    <w:rsid w:val="00424208"/>
    <w:rsid w:val="0042423B"/>
    <w:rsid w:val="004244BB"/>
    <w:rsid w:val="004247F8"/>
    <w:rsid w:val="00424971"/>
    <w:rsid w:val="00424C27"/>
    <w:rsid w:val="00424D7E"/>
    <w:rsid w:val="00424E70"/>
    <w:rsid w:val="00425020"/>
    <w:rsid w:val="0042503A"/>
    <w:rsid w:val="0042511E"/>
    <w:rsid w:val="00425371"/>
    <w:rsid w:val="00425827"/>
    <w:rsid w:val="004258EA"/>
    <w:rsid w:val="004259F4"/>
    <w:rsid w:val="00425EF1"/>
    <w:rsid w:val="00425F43"/>
    <w:rsid w:val="00426223"/>
    <w:rsid w:val="00426266"/>
    <w:rsid w:val="00426299"/>
    <w:rsid w:val="00426316"/>
    <w:rsid w:val="004263A2"/>
    <w:rsid w:val="0042643D"/>
    <w:rsid w:val="00426612"/>
    <w:rsid w:val="00426887"/>
    <w:rsid w:val="00426E9E"/>
    <w:rsid w:val="00426EF2"/>
    <w:rsid w:val="00426FD3"/>
    <w:rsid w:val="00427096"/>
    <w:rsid w:val="004271A9"/>
    <w:rsid w:val="0042722A"/>
    <w:rsid w:val="0042759C"/>
    <w:rsid w:val="004278FA"/>
    <w:rsid w:val="0042792D"/>
    <w:rsid w:val="00427A71"/>
    <w:rsid w:val="00427B3C"/>
    <w:rsid w:val="00427E15"/>
    <w:rsid w:val="00427F2B"/>
    <w:rsid w:val="0043006F"/>
    <w:rsid w:val="00430474"/>
    <w:rsid w:val="004306B9"/>
    <w:rsid w:val="004308A6"/>
    <w:rsid w:val="00430922"/>
    <w:rsid w:val="00430941"/>
    <w:rsid w:val="0043095C"/>
    <w:rsid w:val="00430A1F"/>
    <w:rsid w:val="00430ABB"/>
    <w:rsid w:val="00430CB4"/>
    <w:rsid w:val="00430FCD"/>
    <w:rsid w:val="00431481"/>
    <w:rsid w:val="004318BE"/>
    <w:rsid w:val="00431942"/>
    <w:rsid w:val="00431A07"/>
    <w:rsid w:val="004320C5"/>
    <w:rsid w:val="0043214C"/>
    <w:rsid w:val="004322AB"/>
    <w:rsid w:val="004323D0"/>
    <w:rsid w:val="00432445"/>
    <w:rsid w:val="004325EA"/>
    <w:rsid w:val="00432902"/>
    <w:rsid w:val="0043290B"/>
    <w:rsid w:val="00432FF5"/>
    <w:rsid w:val="00433166"/>
    <w:rsid w:val="004334F2"/>
    <w:rsid w:val="004335B1"/>
    <w:rsid w:val="00433691"/>
    <w:rsid w:val="00433698"/>
    <w:rsid w:val="00433942"/>
    <w:rsid w:val="00433A44"/>
    <w:rsid w:val="00433A80"/>
    <w:rsid w:val="00433A93"/>
    <w:rsid w:val="00433EBE"/>
    <w:rsid w:val="00433FCB"/>
    <w:rsid w:val="00433FF2"/>
    <w:rsid w:val="0043422D"/>
    <w:rsid w:val="004342CE"/>
    <w:rsid w:val="004343A3"/>
    <w:rsid w:val="0043445F"/>
    <w:rsid w:val="00434532"/>
    <w:rsid w:val="00434950"/>
    <w:rsid w:val="00434AA8"/>
    <w:rsid w:val="00434B92"/>
    <w:rsid w:val="00434FC9"/>
    <w:rsid w:val="004352A9"/>
    <w:rsid w:val="0043540F"/>
    <w:rsid w:val="0043545B"/>
    <w:rsid w:val="00435C80"/>
    <w:rsid w:val="00435D6E"/>
    <w:rsid w:val="00435F84"/>
    <w:rsid w:val="00436130"/>
    <w:rsid w:val="004366BD"/>
    <w:rsid w:val="00436772"/>
    <w:rsid w:val="00436B67"/>
    <w:rsid w:val="00436D07"/>
    <w:rsid w:val="004370A7"/>
    <w:rsid w:val="0043734F"/>
    <w:rsid w:val="00437553"/>
    <w:rsid w:val="004375BA"/>
    <w:rsid w:val="00437672"/>
    <w:rsid w:val="0043768E"/>
    <w:rsid w:val="00437716"/>
    <w:rsid w:val="00437919"/>
    <w:rsid w:val="00437928"/>
    <w:rsid w:val="00437AE7"/>
    <w:rsid w:val="00437B87"/>
    <w:rsid w:val="00437CF6"/>
    <w:rsid w:val="00437D8C"/>
    <w:rsid w:val="00437DE4"/>
    <w:rsid w:val="00437F05"/>
    <w:rsid w:val="00440086"/>
    <w:rsid w:val="0044017B"/>
    <w:rsid w:val="004401A9"/>
    <w:rsid w:val="00440376"/>
    <w:rsid w:val="0044068F"/>
    <w:rsid w:val="004406D4"/>
    <w:rsid w:val="004407D6"/>
    <w:rsid w:val="00440B77"/>
    <w:rsid w:val="00440D58"/>
    <w:rsid w:val="00440D6C"/>
    <w:rsid w:val="00440DFE"/>
    <w:rsid w:val="00440EF6"/>
    <w:rsid w:val="00441288"/>
    <w:rsid w:val="004416AA"/>
    <w:rsid w:val="004416B3"/>
    <w:rsid w:val="00441AC6"/>
    <w:rsid w:val="00441B25"/>
    <w:rsid w:val="00441B47"/>
    <w:rsid w:val="00441E9E"/>
    <w:rsid w:val="0044200F"/>
    <w:rsid w:val="004420DA"/>
    <w:rsid w:val="00442359"/>
    <w:rsid w:val="00442365"/>
    <w:rsid w:val="0044245F"/>
    <w:rsid w:val="004424C2"/>
    <w:rsid w:val="004429AA"/>
    <w:rsid w:val="004429D6"/>
    <w:rsid w:val="004429F1"/>
    <w:rsid w:val="00442ABF"/>
    <w:rsid w:val="00442AE4"/>
    <w:rsid w:val="00442AF2"/>
    <w:rsid w:val="00443252"/>
    <w:rsid w:val="00443276"/>
    <w:rsid w:val="004432D9"/>
    <w:rsid w:val="00443385"/>
    <w:rsid w:val="0044350C"/>
    <w:rsid w:val="00443870"/>
    <w:rsid w:val="00443F5B"/>
    <w:rsid w:val="00444208"/>
    <w:rsid w:val="004446CF"/>
    <w:rsid w:val="00444743"/>
    <w:rsid w:val="00444A7E"/>
    <w:rsid w:val="00444A85"/>
    <w:rsid w:val="00444B04"/>
    <w:rsid w:val="00444E49"/>
    <w:rsid w:val="00444EE6"/>
    <w:rsid w:val="00444F7F"/>
    <w:rsid w:val="00445314"/>
    <w:rsid w:val="0044566C"/>
    <w:rsid w:val="004456AB"/>
    <w:rsid w:val="00445898"/>
    <w:rsid w:val="004458A8"/>
    <w:rsid w:val="00445EFA"/>
    <w:rsid w:val="00445F0F"/>
    <w:rsid w:val="00445F20"/>
    <w:rsid w:val="00446364"/>
    <w:rsid w:val="004463CD"/>
    <w:rsid w:val="004464E8"/>
    <w:rsid w:val="004464F9"/>
    <w:rsid w:val="00446A6C"/>
    <w:rsid w:val="00446B33"/>
    <w:rsid w:val="00446D82"/>
    <w:rsid w:val="00446DAC"/>
    <w:rsid w:val="00446E5D"/>
    <w:rsid w:val="00447192"/>
    <w:rsid w:val="004471AE"/>
    <w:rsid w:val="004471FD"/>
    <w:rsid w:val="0044745B"/>
    <w:rsid w:val="004477C1"/>
    <w:rsid w:val="004477F0"/>
    <w:rsid w:val="00447DCF"/>
    <w:rsid w:val="00447F35"/>
    <w:rsid w:val="00447F7A"/>
    <w:rsid w:val="00447FA1"/>
    <w:rsid w:val="004501C5"/>
    <w:rsid w:val="0045039D"/>
    <w:rsid w:val="00450403"/>
    <w:rsid w:val="00450550"/>
    <w:rsid w:val="00450597"/>
    <w:rsid w:val="00450A50"/>
    <w:rsid w:val="00450DC7"/>
    <w:rsid w:val="00450F79"/>
    <w:rsid w:val="00450FDC"/>
    <w:rsid w:val="0045101B"/>
    <w:rsid w:val="004511D4"/>
    <w:rsid w:val="00451264"/>
    <w:rsid w:val="004512C7"/>
    <w:rsid w:val="004512E4"/>
    <w:rsid w:val="0045161C"/>
    <w:rsid w:val="00451710"/>
    <w:rsid w:val="00451877"/>
    <w:rsid w:val="0045192F"/>
    <w:rsid w:val="00451B1E"/>
    <w:rsid w:val="00451C95"/>
    <w:rsid w:val="00451F0E"/>
    <w:rsid w:val="004520CA"/>
    <w:rsid w:val="0045226C"/>
    <w:rsid w:val="004523BE"/>
    <w:rsid w:val="00452494"/>
    <w:rsid w:val="00452F50"/>
    <w:rsid w:val="00453118"/>
    <w:rsid w:val="00453218"/>
    <w:rsid w:val="004533A1"/>
    <w:rsid w:val="004534AB"/>
    <w:rsid w:val="0045350C"/>
    <w:rsid w:val="004535FD"/>
    <w:rsid w:val="00453805"/>
    <w:rsid w:val="00453A86"/>
    <w:rsid w:val="00453BE4"/>
    <w:rsid w:val="0045409E"/>
    <w:rsid w:val="00454849"/>
    <w:rsid w:val="00454FCE"/>
    <w:rsid w:val="004550F9"/>
    <w:rsid w:val="004552E4"/>
    <w:rsid w:val="004555E2"/>
    <w:rsid w:val="004559FB"/>
    <w:rsid w:val="00455BBE"/>
    <w:rsid w:val="00455F79"/>
    <w:rsid w:val="00456135"/>
    <w:rsid w:val="0045626E"/>
    <w:rsid w:val="00456349"/>
    <w:rsid w:val="004564AE"/>
    <w:rsid w:val="0045653E"/>
    <w:rsid w:val="00456653"/>
    <w:rsid w:val="004566CD"/>
    <w:rsid w:val="004567A8"/>
    <w:rsid w:val="00456B61"/>
    <w:rsid w:val="00456B8F"/>
    <w:rsid w:val="00456D75"/>
    <w:rsid w:val="0045726C"/>
    <w:rsid w:val="0045730C"/>
    <w:rsid w:val="0045735B"/>
    <w:rsid w:val="00457387"/>
    <w:rsid w:val="0045774E"/>
    <w:rsid w:val="00457884"/>
    <w:rsid w:val="00457AD6"/>
    <w:rsid w:val="00457B6D"/>
    <w:rsid w:val="00457C0A"/>
    <w:rsid w:val="00457D6F"/>
    <w:rsid w:val="00457DA2"/>
    <w:rsid w:val="00460058"/>
    <w:rsid w:val="0046019D"/>
    <w:rsid w:val="00460227"/>
    <w:rsid w:val="0046028D"/>
    <w:rsid w:val="0046033F"/>
    <w:rsid w:val="004604A9"/>
    <w:rsid w:val="0046069C"/>
    <w:rsid w:val="00460799"/>
    <w:rsid w:val="00460AC1"/>
    <w:rsid w:val="00460CA0"/>
    <w:rsid w:val="00460D15"/>
    <w:rsid w:val="00460DA4"/>
    <w:rsid w:val="00460FAE"/>
    <w:rsid w:val="00461002"/>
    <w:rsid w:val="004611A1"/>
    <w:rsid w:val="004613BD"/>
    <w:rsid w:val="0046161D"/>
    <w:rsid w:val="004618C7"/>
    <w:rsid w:val="00461A4D"/>
    <w:rsid w:val="00461B96"/>
    <w:rsid w:val="00461C32"/>
    <w:rsid w:val="00461F56"/>
    <w:rsid w:val="00462000"/>
    <w:rsid w:val="00462062"/>
    <w:rsid w:val="0046225D"/>
    <w:rsid w:val="00462400"/>
    <w:rsid w:val="00462853"/>
    <w:rsid w:val="004629E1"/>
    <w:rsid w:val="00462A3F"/>
    <w:rsid w:val="00462CCA"/>
    <w:rsid w:val="00462F5D"/>
    <w:rsid w:val="00463015"/>
    <w:rsid w:val="004631FE"/>
    <w:rsid w:val="0046328D"/>
    <w:rsid w:val="0046368B"/>
    <w:rsid w:val="00463802"/>
    <w:rsid w:val="004639BB"/>
    <w:rsid w:val="00463AAA"/>
    <w:rsid w:val="00463BE5"/>
    <w:rsid w:val="00463C82"/>
    <w:rsid w:val="00463D92"/>
    <w:rsid w:val="004641C8"/>
    <w:rsid w:val="00464280"/>
    <w:rsid w:val="004644CF"/>
    <w:rsid w:val="0046472F"/>
    <w:rsid w:val="0046491B"/>
    <w:rsid w:val="00464B21"/>
    <w:rsid w:val="004658FF"/>
    <w:rsid w:val="00465C7F"/>
    <w:rsid w:val="004660ED"/>
    <w:rsid w:val="00466AFE"/>
    <w:rsid w:val="00466B92"/>
    <w:rsid w:val="004671A0"/>
    <w:rsid w:val="00467834"/>
    <w:rsid w:val="00467933"/>
    <w:rsid w:val="004679C1"/>
    <w:rsid w:val="00467A2C"/>
    <w:rsid w:val="00467C1C"/>
    <w:rsid w:val="00467DA4"/>
    <w:rsid w:val="00470248"/>
    <w:rsid w:val="00470814"/>
    <w:rsid w:val="00470888"/>
    <w:rsid w:val="00470A1F"/>
    <w:rsid w:val="00470C1C"/>
    <w:rsid w:val="00470DFA"/>
    <w:rsid w:val="00470E45"/>
    <w:rsid w:val="00470F00"/>
    <w:rsid w:val="004710E6"/>
    <w:rsid w:val="004711D9"/>
    <w:rsid w:val="00471312"/>
    <w:rsid w:val="0047134B"/>
    <w:rsid w:val="0047161E"/>
    <w:rsid w:val="00471B82"/>
    <w:rsid w:val="00471DC6"/>
    <w:rsid w:val="00471EAE"/>
    <w:rsid w:val="00471FB3"/>
    <w:rsid w:val="0047232F"/>
    <w:rsid w:val="0047283A"/>
    <w:rsid w:val="00472A2C"/>
    <w:rsid w:val="00472A4B"/>
    <w:rsid w:val="00472C8F"/>
    <w:rsid w:val="00472D68"/>
    <w:rsid w:val="004731F0"/>
    <w:rsid w:val="00473552"/>
    <w:rsid w:val="0047378E"/>
    <w:rsid w:val="0047378F"/>
    <w:rsid w:val="004738D4"/>
    <w:rsid w:val="00473A4A"/>
    <w:rsid w:val="00473C3B"/>
    <w:rsid w:val="00473D33"/>
    <w:rsid w:val="00473EE4"/>
    <w:rsid w:val="00473FBF"/>
    <w:rsid w:val="00474612"/>
    <w:rsid w:val="004748C6"/>
    <w:rsid w:val="00474D01"/>
    <w:rsid w:val="0047507B"/>
    <w:rsid w:val="0047516E"/>
    <w:rsid w:val="0047528A"/>
    <w:rsid w:val="00475333"/>
    <w:rsid w:val="00475464"/>
    <w:rsid w:val="00475659"/>
    <w:rsid w:val="004757BA"/>
    <w:rsid w:val="004758B5"/>
    <w:rsid w:val="00475B61"/>
    <w:rsid w:val="00475E76"/>
    <w:rsid w:val="00476041"/>
    <w:rsid w:val="00476232"/>
    <w:rsid w:val="004763AD"/>
    <w:rsid w:val="00476778"/>
    <w:rsid w:val="004767E5"/>
    <w:rsid w:val="00476818"/>
    <w:rsid w:val="00476A02"/>
    <w:rsid w:val="00476CB4"/>
    <w:rsid w:val="00476EDD"/>
    <w:rsid w:val="00476F51"/>
    <w:rsid w:val="0047733D"/>
    <w:rsid w:val="00477370"/>
    <w:rsid w:val="00477627"/>
    <w:rsid w:val="0047769C"/>
    <w:rsid w:val="0047782C"/>
    <w:rsid w:val="0047783C"/>
    <w:rsid w:val="0047796D"/>
    <w:rsid w:val="00477C26"/>
    <w:rsid w:val="00477F0D"/>
    <w:rsid w:val="00477F9C"/>
    <w:rsid w:val="004803DE"/>
    <w:rsid w:val="0048046A"/>
    <w:rsid w:val="00480830"/>
    <w:rsid w:val="00480AC9"/>
    <w:rsid w:val="00480C53"/>
    <w:rsid w:val="00480CE9"/>
    <w:rsid w:val="00480E2A"/>
    <w:rsid w:val="00481050"/>
    <w:rsid w:val="00481411"/>
    <w:rsid w:val="0048147C"/>
    <w:rsid w:val="00481810"/>
    <w:rsid w:val="004819A6"/>
    <w:rsid w:val="004819AA"/>
    <w:rsid w:val="00481A4B"/>
    <w:rsid w:val="00481A69"/>
    <w:rsid w:val="00481AEB"/>
    <w:rsid w:val="00481F05"/>
    <w:rsid w:val="00481FAD"/>
    <w:rsid w:val="00482086"/>
    <w:rsid w:val="00482207"/>
    <w:rsid w:val="004827AA"/>
    <w:rsid w:val="00482E86"/>
    <w:rsid w:val="00482EE1"/>
    <w:rsid w:val="00482FBF"/>
    <w:rsid w:val="0048320B"/>
    <w:rsid w:val="00483311"/>
    <w:rsid w:val="004833C7"/>
    <w:rsid w:val="00483455"/>
    <w:rsid w:val="00483F43"/>
    <w:rsid w:val="004841BD"/>
    <w:rsid w:val="00484327"/>
    <w:rsid w:val="0048454E"/>
    <w:rsid w:val="004846B6"/>
    <w:rsid w:val="004847EB"/>
    <w:rsid w:val="0048487D"/>
    <w:rsid w:val="004848E3"/>
    <w:rsid w:val="00484C24"/>
    <w:rsid w:val="00485095"/>
    <w:rsid w:val="00485210"/>
    <w:rsid w:val="00485593"/>
    <w:rsid w:val="0048588D"/>
    <w:rsid w:val="00486263"/>
    <w:rsid w:val="004863C6"/>
    <w:rsid w:val="004864BE"/>
    <w:rsid w:val="0048660B"/>
    <w:rsid w:val="0048676A"/>
    <w:rsid w:val="00486774"/>
    <w:rsid w:val="00486FC6"/>
    <w:rsid w:val="004871A6"/>
    <w:rsid w:val="00487505"/>
    <w:rsid w:val="00487785"/>
    <w:rsid w:val="00487B02"/>
    <w:rsid w:val="00487C02"/>
    <w:rsid w:val="00487C5F"/>
    <w:rsid w:val="00487D98"/>
    <w:rsid w:val="00487F1C"/>
    <w:rsid w:val="00487F48"/>
    <w:rsid w:val="004902AA"/>
    <w:rsid w:val="00490662"/>
    <w:rsid w:val="00490741"/>
    <w:rsid w:val="004907FB"/>
    <w:rsid w:val="00490B2A"/>
    <w:rsid w:val="00490B52"/>
    <w:rsid w:val="00490BD2"/>
    <w:rsid w:val="00490C30"/>
    <w:rsid w:val="00490C31"/>
    <w:rsid w:val="00490CD1"/>
    <w:rsid w:val="00490E1A"/>
    <w:rsid w:val="00491060"/>
    <w:rsid w:val="004913ED"/>
    <w:rsid w:val="004914AF"/>
    <w:rsid w:val="00491675"/>
    <w:rsid w:val="004916AD"/>
    <w:rsid w:val="00491765"/>
    <w:rsid w:val="004918BD"/>
    <w:rsid w:val="004919E1"/>
    <w:rsid w:val="00491A55"/>
    <w:rsid w:val="00491BA4"/>
    <w:rsid w:val="00492048"/>
    <w:rsid w:val="004920DF"/>
    <w:rsid w:val="004921B8"/>
    <w:rsid w:val="00492486"/>
    <w:rsid w:val="0049273E"/>
    <w:rsid w:val="00492A45"/>
    <w:rsid w:val="00492AD6"/>
    <w:rsid w:val="00492DB5"/>
    <w:rsid w:val="00493691"/>
    <w:rsid w:val="00493A13"/>
    <w:rsid w:val="00494073"/>
    <w:rsid w:val="004940D5"/>
    <w:rsid w:val="004947A9"/>
    <w:rsid w:val="004947F8"/>
    <w:rsid w:val="0049487A"/>
    <w:rsid w:val="00494AB1"/>
    <w:rsid w:val="00494AE6"/>
    <w:rsid w:val="00494C49"/>
    <w:rsid w:val="00494D3A"/>
    <w:rsid w:val="004952F9"/>
    <w:rsid w:val="004954C0"/>
    <w:rsid w:val="0049560D"/>
    <w:rsid w:val="0049562E"/>
    <w:rsid w:val="004956E2"/>
    <w:rsid w:val="0049585A"/>
    <w:rsid w:val="00495972"/>
    <w:rsid w:val="00495D66"/>
    <w:rsid w:val="00495E9C"/>
    <w:rsid w:val="0049605C"/>
    <w:rsid w:val="004960ED"/>
    <w:rsid w:val="00496178"/>
    <w:rsid w:val="004962F9"/>
    <w:rsid w:val="004964E7"/>
    <w:rsid w:val="004965B3"/>
    <w:rsid w:val="00496692"/>
    <w:rsid w:val="00496987"/>
    <w:rsid w:val="00496A6D"/>
    <w:rsid w:val="00496B05"/>
    <w:rsid w:val="00496CB8"/>
    <w:rsid w:val="00496D86"/>
    <w:rsid w:val="00496FFA"/>
    <w:rsid w:val="004970CB"/>
    <w:rsid w:val="00497294"/>
    <w:rsid w:val="004972D2"/>
    <w:rsid w:val="00497383"/>
    <w:rsid w:val="004978D8"/>
    <w:rsid w:val="00497AFC"/>
    <w:rsid w:val="00497EBB"/>
    <w:rsid w:val="00497FF5"/>
    <w:rsid w:val="004A0140"/>
    <w:rsid w:val="004A0312"/>
    <w:rsid w:val="004A0334"/>
    <w:rsid w:val="004A0390"/>
    <w:rsid w:val="004A0750"/>
    <w:rsid w:val="004A0787"/>
    <w:rsid w:val="004A0A27"/>
    <w:rsid w:val="004A0C7D"/>
    <w:rsid w:val="004A0EBD"/>
    <w:rsid w:val="004A0FD7"/>
    <w:rsid w:val="004A102D"/>
    <w:rsid w:val="004A12E5"/>
    <w:rsid w:val="004A154B"/>
    <w:rsid w:val="004A1959"/>
    <w:rsid w:val="004A19E4"/>
    <w:rsid w:val="004A1A22"/>
    <w:rsid w:val="004A1AA4"/>
    <w:rsid w:val="004A1D0A"/>
    <w:rsid w:val="004A1FA9"/>
    <w:rsid w:val="004A21B1"/>
    <w:rsid w:val="004A23EE"/>
    <w:rsid w:val="004A25CB"/>
    <w:rsid w:val="004A2723"/>
    <w:rsid w:val="004A2D88"/>
    <w:rsid w:val="004A2E44"/>
    <w:rsid w:val="004A2EA6"/>
    <w:rsid w:val="004A2F27"/>
    <w:rsid w:val="004A3245"/>
    <w:rsid w:val="004A340F"/>
    <w:rsid w:val="004A34E1"/>
    <w:rsid w:val="004A3678"/>
    <w:rsid w:val="004A3728"/>
    <w:rsid w:val="004A373F"/>
    <w:rsid w:val="004A374C"/>
    <w:rsid w:val="004A3A27"/>
    <w:rsid w:val="004A3A3E"/>
    <w:rsid w:val="004A3ADB"/>
    <w:rsid w:val="004A3D39"/>
    <w:rsid w:val="004A3E07"/>
    <w:rsid w:val="004A3FDB"/>
    <w:rsid w:val="004A406C"/>
    <w:rsid w:val="004A4102"/>
    <w:rsid w:val="004A4261"/>
    <w:rsid w:val="004A433E"/>
    <w:rsid w:val="004A489B"/>
    <w:rsid w:val="004A4A35"/>
    <w:rsid w:val="004A4A5C"/>
    <w:rsid w:val="004A4B1B"/>
    <w:rsid w:val="004A4BA5"/>
    <w:rsid w:val="004A4C46"/>
    <w:rsid w:val="004A4E76"/>
    <w:rsid w:val="004A4FC3"/>
    <w:rsid w:val="004A51C8"/>
    <w:rsid w:val="004A524A"/>
    <w:rsid w:val="004A54DB"/>
    <w:rsid w:val="004A5548"/>
    <w:rsid w:val="004A571F"/>
    <w:rsid w:val="004A5A9E"/>
    <w:rsid w:val="004A5E31"/>
    <w:rsid w:val="004A5F7C"/>
    <w:rsid w:val="004A623E"/>
    <w:rsid w:val="004A69EB"/>
    <w:rsid w:val="004A6EEF"/>
    <w:rsid w:val="004A6F0B"/>
    <w:rsid w:val="004A6FEF"/>
    <w:rsid w:val="004A70B4"/>
    <w:rsid w:val="004A7339"/>
    <w:rsid w:val="004A73A0"/>
    <w:rsid w:val="004A73A5"/>
    <w:rsid w:val="004A744A"/>
    <w:rsid w:val="004A7750"/>
    <w:rsid w:val="004A799C"/>
    <w:rsid w:val="004A7A80"/>
    <w:rsid w:val="004A7C20"/>
    <w:rsid w:val="004A7CEA"/>
    <w:rsid w:val="004B02F9"/>
    <w:rsid w:val="004B0581"/>
    <w:rsid w:val="004B07F6"/>
    <w:rsid w:val="004B0B79"/>
    <w:rsid w:val="004B0D43"/>
    <w:rsid w:val="004B0E31"/>
    <w:rsid w:val="004B0FC7"/>
    <w:rsid w:val="004B1859"/>
    <w:rsid w:val="004B1E6F"/>
    <w:rsid w:val="004B2277"/>
    <w:rsid w:val="004B24DF"/>
    <w:rsid w:val="004B25A2"/>
    <w:rsid w:val="004B262C"/>
    <w:rsid w:val="004B288F"/>
    <w:rsid w:val="004B2A98"/>
    <w:rsid w:val="004B30A9"/>
    <w:rsid w:val="004B31DB"/>
    <w:rsid w:val="004B32DD"/>
    <w:rsid w:val="004B3316"/>
    <w:rsid w:val="004B354B"/>
    <w:rsid w:val="004B364E"/>
    <w:rsid w:val="004B3663"/>
    <w:rsid w:val="004B3D0B"/>
    <w:rsid w:val="004B3D90"/>
    <w:rsid w:val="004B3F0A"/>
    <w:rsid w:val="004B4280"/>
    <w:rsid w:val="004B4490"/>
    <w:rsid w:val="004B4634"/>
    <w:rsid w:val="004B48B3"/>
    <w:rsid w:val="004B48DD"/>
    <w:rsid w:val="004B4B88"/>
    <w:rsid w:val="004B4E9D"/>
    <w:rsid w:val="004B4EB4"/>
    <w:rsid w:val="004B4F04"/>
    <w:rsid w:val="004B4FDB"/>
    <w:rsid w:val="004B52D2"/>
    <w:rsid w:val="004B5382"/>
    <w:rsid w:val="004B5A33"/>
    <w:rsid w:val="004B5FF0"/>
    <w:rsid w:val="004B60BE"/>
    <w:rsid w:val="004B6483"/>
    <w:rsid w:val="004B659C"/>
    <w:rsid w:val="004B660B"/>
    <w:rsid w:val="004B672A"/>
    <w:rsid w:val="004B6E4B"/>
    <w:rsid w:val="004B6F56"/>
    <w:rsid w:val="004B6FF4"/>
    <w:rsid w:val="004B7047"/>
    <w:rsid w:val="004B706A"/>
    <w:rsid w:val="004B79CD"/>
    <w:rsid w:val="004B7A00"/>
    <w:rsid w:val="004B7ACC"/>
    <w:rsid w:val="004B7C27"/>
    <w:rsid w:val="004B7FA1"/>
    <w:rsid w:val="004C0216"/>
    <w:rsid w:val="004C03DA"/>
    <w:rsid w:val="004C05E4"/>
    <w:rsid w:val="004C0750"/>
    <w:rsid w:val="004C07EF"/>
    <w:rsid w:val="004C0931"/>
    <w:rsid w:val="004C0AEA"/>
    <w:rsid w:val="004C0CB2"/>
    <w:rsid w:val="004C0E05"/>
    <w:rsid w:val="004C0EF6"/>
    <w:rsid w:val="004C11BE"/>
    <w:rsid w:val="004C12B7"/>
    <w:rsid w:val="004C1415"/>
    <w:rsid w:val="004C1845"/>
    <w:rsid w:val="004C19F1"/>
    <w:rsid w:val="004C1C14"/>
    <w:rsid w:val="004C1DA2"/>
    <w:rsid w:val="004C1FA3"/>
    <w:rsid w:val="004C1FC9"/>
    <w:rsid w:val="004C2004"/>
    <w:rsid w:val="004C2297"/>
    <w:rsid w:val="004C2304"/>
    <w:rsid w:val="004C24AA"/>
    <w:rsid w:val="004C2854"/>
    <w:rsid w:val="004C2955"/>
    <w:rsid w:val="004C2A74"/>
    <w:rsid w:val="004C2B6E"/>
    <w:rsid w:val="004C2B9C"/>
    <w:rsid w:val="004C3281"/>
    <w:rsid w:val="004C34A5"/>
    <w:rsid w:val="004C3590"/>
    <w:rsid w:val="004C36C6"/>
    <w:rsid w:val="004C37ED"/>
    <w:rsid w:val="004C3990"/>
    <w:rsid w:val="004C3BD6"/>
    <w:rsid w:val="004C3D81"/>
    <w:rsid w:val="004C3DDF"/>
    <w:rsid w:val="004C3F31"/>
    <w:rsid w:val="004C3F59"/>
    <w:rsid w:val="004C4190"/>
    <w:rsid w:val="004C433C"/>
    <w:rsid w:val="004C4708"/>
    <w:rsid w:val="004C4723"/>
    <w:rsid w:val="004C4AC2"/>
    <w:rsid w:val="004C4B7F"/>
    <w:rsid w:val="004C4FED"/>
    <w:rsid w:val="004C4FFF"/>
    <w:rsid w:val="004C5191"/>
    <w:rsid w:val="004C51F1"/>
    <w:rsid w:val="004C5521"/>
    <w:rsid w:val="004C5597"/>
    <w:rsid w:val="004C573F"/>
    <w:rsid w:val="004C582C"/>
    <w:rsid w:val="004C5998"/>
    <w:rsid w:val="004C5CCC"/>
    <w:rsid w:val="004C627C"/>
    <w:rsid w:val="004C6337"/>
    <w:rsid w:val="004C6415"/>
    <w:rsid w:val="004C65EB"/>
    <w:rsid w:val="004C688C"/>
    <w:rsid w:val="004C68D2"/>
    <w:rsid w:val="004C6BAC"/>
    <w:rsid w:val="004C6CFA"/>
    <w:rsid w:val="004C6D53"/>
    <w:rsid w:val="004C6EA7"/>
    <w:rsid w:val="004C6F21"/>
    <w:rsid w:val="004C7088"/>
    <w:rsid w:val="004C7120"/>
    <w:rsid w:val="004C7468"/>
    <w:rsid w:val="004C7587"/>
    <w:rsid w:val="004C7641"/>
    <w:rsid w:val="004C7778"/>
    <w:rsid w:val="004C7842"/>
    <w:rsid w:val="004C7B97"/>
    <w:rsid w:val="004C7E0A"/>
    <w:rsid w:val="004C7FEA"/>
    <w:rsid w:val="004D0328"/>
    <w:rsid w:val="004D03DD"/>
    <w:rsid w:val="004D03F9"/>
    <w:rsid w:val="004D0516"/>
    <w:rsid w:val="004D0568"/>
    <w:rsid w:val="004D0726"/>
    <w:rsid w:val="004D07D7"/>
    <w:rsid w:val="004D082C"/>
    <w:rsid w:val="004D0953"/>
    <w:rsid w:val="004D10AB"/>
    <w:rsid w:val="004D1402"/>
    <w:rsid w:val="004D15B4"/>
    <w:rsid w:val="004D17A5"/>
    <w:rsid w:val="004D17D8"/>
    <w:rsid w:val="004D1919"/>
    <w:rsid w:val="004D194D"/>
    <w:rsid w:val="004D1EE9"/>
    <w:rsid w:val="004D1F7D"/>
    <w:rsid w:val="004D1FBF"/>
    <w:rsid w:val="004D1FDD"/>
    <w:rsid w:val="004D22BC"/>
    <w:rsid w:val="004D2341"/>
    <w:rsid w:val="004D26E6"/>
    <w:rsid w:val="004D2A4C"/>
    <w:rsid w:val="004D2A90"/>
    <w:rsid w:val="004D2CAB"/>
    <w:rsid w:val="004D2E04"/>
    <w:rsid w:val="004D2FB8"/>
    <w:rsid w:val="004D3121"/>
    <w:rsid w:val="004D32E9"/>
    <w:rsid w:val="004D3596"/>
    <w:rsid w:val="004D35A6"/>
    <w:rsid w:val="004D3887"/>
    <w:rsid w:val="004D39FA"/>
    <w:rsid w:val="004D3BCE"/>
    <w:rsid w:val="004D3F1E"/>
    <w:rsid w:val="004D3FA8"/>
    <w:rsid w:val="004D405E"/>
    <w:rsid w:val="004D41B8"/>
    <w:rsid w:val="004D4374"/>
    <w:rsid w:val="004D4381"/>
    <w:rsid w:val="004D4557"/>
    <w:rsid w:val="004D46A2"/>
    <w:rsid w:val="004D46E0"/>
    <w:rsid w:val="004D46F5"/>
    <w:rsid w:val="004D48D2"/>
    <w:rsid w:val="004D4931"/>
    <w:rsid w:val="004D4DCB"/>
    <w:rsid w:val="004D4E31"/>
    <w:rsid w:val="004D4F9A"/>
    <w:rsid w:val="004D5088"/>
    <w:rsid w:val="004D50DE"/>
    <w:rsid w:val="004D564F"/>
    <w:rsid w:val="004D5B27"/>
    <w:rsid w:val="004D5D36"/>
    <w:rsid w:val="004D5E48"/>
    <w:rsid w:val="004D628E"/>
    <w:rsid w:val="004D64F3"/>
    <w:rsid w:val="004D6556"/>
    <w:rsid w:val="004D660A"/>
    <w:rsid w:val="004D67C3"/>
    <w:rsid w:val="004D67D3"/>
    <w:rsid w:val="004D68C7"/>
    <w:rsid w:val="004D6965"/>
    <w:rsid w:val="004D6C62"/>
    <w:rsid w:val="004D6DFE"/>
    <w:rsid w:val="004D70C1"/>
    <w:rsid w:val="004D72BC"/>
    <w:rsid w:val="004D73FA"/>
    <w:rsid w:val="004D740A"/>
    <w:rsid w:val="004D78DB"/>
    <w:rsid w:val="004D7A62"/>
    <w:rsid w:val="004D7B2A"/>
    <w:rsid w:val="004D7E09"/>
    <w:rsid w:val="004E0102"/>
    <w:rsid w:val="004E031A"/>
    <w:rsid w:val="004E0339"/>
    <w:rsid w:val="004E03FC"/>
    <w:rsid w:val="004E0655"/>
    <w:rsid w:val="004E08B7"/>
    <w:rsid w:val="004E0F74"/>
    <w:rsid w:val="004E114A"/>
    <w:rsid w:val="004E1230"/>
    <w:rsid w:val="004E1627"/>
    <w:rsid w:val="004E1850"/>
    <w:rsid w:val="004E187A"/>
    <w:rsid w:val="004E1A88"/>
    <w:rsid w:val="004E1BE4"/>
    <w:rsid w:val="004E1CC6"/>
    <w:rsid w:val="004E1E35"/>
    <w:rsid w:val="004E24D1"/>
    <w:rsid w:val="004E287C"/>
    <w:rsid w:val="004E2A0F"/>
    <w:rsid w:val="004E2AA6"/>
    <w:rsid w:val="004E2BD0"/>
    <w:rsid w:val="004E318D"/>
    <w:rsid w:val="004E3392"/>
    <w:rsid w:val="004E3595"/>
    <w:rsid w:val="004E36D9"/>
    <w:rsid w:val="004E3747"/>
    <w:rsid w:val="004E3CEB"/>
    <w:rsid w:val="004E3DA2"/>
    <w:rsid w:val="004E3EFD"/>
    <w:rsid w:val="004E416F"/>
    <w:rsid w:val="004E42E8"/>
    <w:rsid w:val="004E4791"/>
    <w:rsid w:val="004E4AB7"/>
    <w:rsid w:val="004E4D37"/>
    <w:rsid w:val="004E4E58"/>
    <w:rsid w:val="004E501D"/>
    <w:rsid w:val="004E50F7"/>
    <w:rsid w:val="004E5139"/>
    <w:rsid w:val="004E52B5"/>
    <w:rsid w:val="004E52D8"/>
    <w:rsid w:val="004E56B6"/>
    <w:rsid w:val="004E56F5"/>
    <w:rsid w:val="004E5919"/>
    <w:rsid w:val="004E5B3A"/>
    <w:rsid w:val="004E5B6C"/>
    <w:rsid w:val="004E5F64"/>
    <w:rsid w:val="004E6118"/>
    <w:rsid w:val="004E6249"/>
    <w:rsid w:val="004E6271"/>
    <w:rsid w:val="004E63D4"/>
    <w:rsid w:val="004E641A"/>
    <w:rsid w:val="004E6683"/>
    <w:rsid w:val="004E6866"/>
    <w:rsid w:val="004E69C5"/>
    <w:rsid w:val="004E6CE5"/>
    <w:rsid w:val="004E719A"/>
    <w:rsid w:val="004E75C6"/>
    <w:rsid w:val="004E76E1"/>
    <w:rsid w:val="004E7F2A"/>
    <w:rsid w:val="004F0047"/>
    <w:rsid w:val="004F005F"/>
    <w:rsid w:val="004F0080"/>
    <w:rsid w:val="004F06DB"/>
    <w:rsid w:val="004F0770"/>
    <w:rsid w:val="004F0A64"/>
    <w:rsid w:val="004F0BF0"/>
    <w:rsid w:val="004F0F07"/>
    <w:rsid w:val="004F121B"/>
    <w:rsid w:val="004F162C"/>
    <w:rsid w:val="004F163B"/>
    <w:rsid w:val="004F1697"/>
    <w:rsid w:val="004F1853"/>
    <w:rsid w:val="004F19EF"/>
    <w:rsid w:val="004F1AE6"/>
    <w:rsid w:val="004F1C63"/>
    <w:rsid w:val="004F20E8"/>
    <w:rsid w:val="004F23D0"/>
    <w:rsid w:val="004F23FF"/>
    <w:rsid w:val="004F241E"/>
    <w:rsid w:val="004F250D"/>
    <w:rsid w:val="004F2598"/>
    <w:rsid w:val="004F262F"/>
    <w:rsid w:val="004F2956"/>
    <w:rsid w:val="004F2AD1"/>
    <w:rsid w:val="004F2BBE"/>
    <w:rsid w:val="004F31DF"/>
    <w:rsid w:val="004F380B"/>
    <w:rsid w:val="004F3B22"/>
    <w:rsid w:val="004F3B38"/>
    <w:rsid w:val="004F3FBA"/>
    <w:rsid w:val="004F430B"/>
    <w:rsid w:val="004F4955"/>
    <w:rsid w:val="004F4B1D"/>
    <w:rsid w:val="004F4D27"/>
    <w:rsid w:val="004F4D52"/>
    <w:rsid w:val="004F4DD9"/>
    <w:rsid w:val="004F51D4"/>
    <w:rsid w:val="004F53F5"/>
    <w:rsid w:val="004F5418"/>
    <w:rsid w:val="004F5F50"/>
    <w:rsid w:val="004F5F77"/>
    <w:rsid w:val="004F6065"/>
    <w:rsid w:val="004F6114"/>
    <w:rsid w:val="004F619B"/>
    <w:rsid w:val="004F62EA"/>
    <w:rsid w:val="004F63FD"/>
    <w:rsid w:val="004F6546"/>
    <w:rsid w:val="004F66BD"/>
    <w:rsid w:val="004F6A0C"/>
    <w:rsid w:val="004F6BEE"/>
    <w:rsid w:val="004F6D19"/>
    <w:rsid w:val="004F6E59"/>
    <w:rsid w:val="004F6F66"/>
    <w:rsid w:val="004F7079"/>
    <w:rsid w:val="004F7433"/>
    <w:rsid w:val="004F75AB"/>
    <w:rsid w:val="004F768A"/>
    <w:rsid w:val="004F79EE"/>
    <w:rsid w:val="004F7CCD"/>
    <w:rsid w:val="00500393"/>
    <w:rsid w:val="00500398"/>
    <w:rsid w:val="005003CC"/>
    <w:rsid w:val="00500403"/>
    <w:rsid w:val="00500648"/>
    <w:rsid w:val="0050071E"/>
    <w:rsid w:val="00500990"/>
    <w:rsid w:val="00500998"/>
    <w:rsid w:val="00500A3C"/>
    <w:rsid w:val="00500AF2"/>
    <w:rsid w:val="00501174"/>
    <w:rsid w:val="00501932"/>
    <w:rsid w:val="00501FBA"/>
    <w:rsid w:val="00501FF3"/>
    <w:rsid w:val="00502141"/>
    <w:rsid w:val="005023F2"/>
    <w:rsid w:val="00502535"/>
    <w:rsid w:val="00502997"/>
    <w:rsid w:val="005029EB"/>
    <w:rsid w:val="00502C86"/>
    <w:rsid w:val="00502D2A"/>
    <w:rsid w:val="00502DF2"/>
    <w:rsid w:val="0050310B"/>
    <w:rsid w:val="0050321E"/>
    <w:rsid w:val="005032AE"/>
    <w:rsid w:val="0050369A"/>
    <w:rsid w:val="005036AA"/>
    <w:rsid w:val="0050396B"/>
    <w:rsid w:val="00503B02"/>
    <w:rsid w:val="00504052"/>
    <w:rsid w:val="0050421C"/>
    <w:rsid w:val="00504284"/>
    <w:rsid w:val="005042E0"/>
    <w:rsid w:val="0050434B"/>
    <w:rsid w:val="005045F4"/>
    <w:rsid w:val="00504987"/>
    <w:rsid w:val="00504A8B"/>
    <w:rsid w:val="00504B5D"/>
    <w:rsid w:val="00504D10"/>
    <w:rsid w:val="00505272"/>
    <w:rsid w:val="00505315"/>
    <w:rsid w:val="00505585"/>
    <w:rsid w:val="005055F5"/>
    <w:rsid w:val="005056F8"/>
    <w:rsid w:val="0050573F"/>
    <w:rsid w:val="005059DA"/>
    <w:rsid w:val="00505D10"/>
    <w:rsid w:val="00505D1F"/>
    <w:rsid w:val="00505EE0"/>
    <w:rsid w:val="005060D0"/>
    <w:rsid w:val="005060FE"/>
    <w:rsid w:val="0050622D"/>
    <w:rsid w:val="00506340"/>
    <w:rsid w:val="005063AE"/>
    <w:rsid w:val="00506482"/>
    <w:rsid w:val="005066AB"/>
    <w:rsid w:val="005066E4"/>
    <w:rsid w:val="00506B39"/>
    <w:rsid w:val="00506E23"/>
    <w:rsid w:val="0050714B"/>
    <w:rsid w:val="005073F2"/>
    <w:rsid w:val="00507499"/>
    <w:rsid w:val="005074E7"/>
    <w:rsid w:val="005075A5"/>
    <w:rsid w:val="00507826"/>
    <w:rsid w:val="0050789B"/>
    <w:rsid w:val="0050798E"/>
    <w:rsid w:val="00507B45"/>
    <w:rsid w:val="00507F58"/>
    <w:rsid w:val="00507FD0"/>
    <w:rsid w:val="00510208"/>
    <w:rsid w:val="0051028B"/>
    <w:rsid w:val="00510322"/>
    <w:rsid w:val="00510701"/>
    <w:rsid w:val="00510C32"/>
    <w:rsid w:val="00510DE0"/>
    <w:rsid w:val="00510FAC"/>
    <w:rsid w:val="0051129E"/>
    <w:rsid w:val="005118BF"/>
    <w:rsid w:val="0051193B"/>
    <w:rsid w:val="005119A7"/>
    <w:rsid w:val="00511A23"/>
    <w:rsid w:val="00511B80"/>
    <w:rsid w:val="00511DBA"/>
    <w:rsid w:val="00511E29"/>
    <w:rsid w:val="00511EE8"/>
    <w:rsid w:val="005120BF"/>
    <w:rsid w:val="0051247A"/>
    <w:rsid w:val="00512633"/>
    <w:rsid w:val="005127A1"/>
    <w:rsid w:val="00512B4F"/>
    <w:rsid w:val="00512D12"/>
    <w:rsid w:val="00512DF9"/>
    <w:rsid w:val="00512F2F"/>
    <w:rsid w:val="005130AE"/>
    <w:rsid w:val="005134D0"/>
    <w:rsid w:val="005134FE"/>
    <w:rsid w:val="005136E5"/>
    <w:rsid w:val="00513E43"/>
    <w:rsid w:val="00514048"/>
    <w:rsid w:val="0051406F"/>
    <w:rsid w:val="00514242"/>
    <w:rsid w:val="00514492"/>
    <w:rsid w:val="0051456A"/>
    <w:rsid w:val="00514951"/>
    <w:rsid w:val="0051497B"/>
    <w:rsid w:val="005149D6"/>
    <w:rsid w:val="00514A41"/>
    <w:rsid w:val="00514C41"/>
    <w:rsid w:val="00514D89"/>
    <w:rsid w:val="00515209"/>
    <w:rsid w:val="0051541B"/>
    <w:rsid w:val="00515532"/>
    <w:rsid w:val="00515581"/>
    <w:rsid w:val="00515746"/>
    <w:rsid w:val="005157F3"/>
    <w:rsid w:val="00515872"/>
    <w:rsid w:val="005159D7"/>
    <w:rsid w:val="00515A4A"/>
    <w:rsid w:val="00515AF2"/>
    <w:rsid w:val="00515BF9"/>
    <w:rsid w:val="00515C77"/>
    <w:rsid w:val="00515CB6"/>
    <w:rsid w:val="00515E35"/>
    <w:rsid w:val="00515ED3"/>
    <w:rsid w:val="005160B9"/>
    <w:rsid w:val="005161BE"/>
    <w:rsid w:val="00516285"/>
    <w:rsid w:val="00516322"/>
    <w:rsid w:val="005164A3"/>
    <w:rsid w:val="00516576"/>
    <w:rsid w:val="00516712"/>
    <w:rsid w:val="0051673A"/>
    <w:rsid w:val="00516768"/>
    <w:rsid w:val="00516811"/>
    <w:rsid w:val="0051683E"/>
    <w:rsid w:val="0051686F"/>
    <w:rsid w:val="00516DE8"/>
    <w:rsid w:val="00516E57"/>
    <w:rsid w:val="005171BB"/>
    <w:rsid w:val="00517462"/>
    <w:rsid w:val="005174C0"/>
    <w:rsid w:val="00517704"/>
    <w:rsid w:val="00517C4E"/>
    <w:rsid w:val="00517FB9"/>
    <w:rsid w:val="00517FEB"/>
    <w:rsid w:val="0052004D"/>
    <w:rsid w:val="005203CB"/>
    <w:rsid w:val="005209F3"/>
    <w:rsid w:val="00520BDA"/>
    <w:rsid w:val="0052109F"/>
    <w:rsid w:val="0052115D"/>
    <w:rsid w:val="00521490"/>
    <w:rsid w:val="00521633"/>
    <w:rsid w:val="005217EC"/>
    <w:rsid w:val="00521973"/>
    <w:rsid w:val="00521BDD"/>
    <w:rsid w:val="00521C11"/>
    <w:rsid w:val="00521CDB"/>
    <w:rsid w:val="0052227E"/>
    <w:rsid w:val="0052282A"/>
    <w:rsid w:val="00522A72"/>
    <w:rsid w:val="00522AC9"/>
    <w:rsid w:val="00522B16"/>
    <w:rsid w:val="00522DFF"/>
    <w:rsid w:val="00523070"/>
    <w:rsid w:val="00523365"/>
    <w:rsid w:val="005233A8"/>
    <w:rsid w:val="005233C3"/>
    <w:rsid w:val="00523606"/>
    <w:rsid w:val="00523693"/>
    <w:rsid w:val="00523889"/>
    <w:rsid w:val="00523ADE"/>
    <w:rsid w:val="00523EA0"/>
    <w:rsid w:val="005240D8"/>
    <w:rsid w:val="00524160"/>
    <w:rsid w:val="005245CB"/>
    <w:rsid w:val="005247D8"/>
    <w:rsid w:val="00524851"/>
    <w:rsid w:val="00524B3F"/>
    <w:rsid w:val="00524D7F"/>
    <w:rsid w:val="00524EC1"/>
    <w:rsid w:val="00524FDA"/>
    <w:rsid w:val="00524FDD"/>
    <w:rsid w:val="0052512B"/>
    <w:rsid w:val="0052521D"/>
    <w:rsid w:val="00525304"/>
    <w:rsid w:val="005256E0"/>
    <w:rsid w:val="00525773"/>
    <w:rsid w:val="00525814"/>
    <w:rsid w:val="00525C54"/>
    <w:rsid w:val="00525CF6"/>
    <w:rsid w:val="0052602F"/>
    <w:rsid w:val="005261F5"/>
    <w:rsid w:val="005265AE"/>
    <w:rsid w:val="00526618"/>
    <w:rsid w:val="00526846"/>
    <w:rsid w:val="0052688E"/>
    <w:rsid w:val="0052698C"/>
    <w:rsid w:val="00526BCF"/>
    <w:rsid w:val="00526D9C"/>
    <w:rsid w:val="0052706A"/>
    <w:rsid w:val="00527263"/>
    <w:rsid w:val="00527411"/>
    <w:rsid w:val="00527435"/>
    <w:rsid w:val="005276DD"/>
    <w:rsid w:val="00527F0E"/>
    <w:rsid w:val="00530215"/>
    <w:rsid w:val="0053036E"/>
    <w:rsid w:val="00530880"/>
    <w:rsid w:val="00530997"/>
    <w:rsid w:val="00530B0C"/>
    <w:rsid w:val="00530B40"/>
    <w:rsid w:val="00530B94"/>
    <w:rsid w:val="00530C01"/>
    <w:rsid w:val="00530C91"/>
    <w:rsid w:val="00530CAC"/>
    <w:rsid w:val="00530D23"/>
    <w:rsid w:val="00530D7A"/>
    <w:rsid w:val="00530E3A"/>
    <w:rsid w:val="00530E97"/>
    <w:rsid w:val="00531168"/>
    <w:rsid w:val="00531514"/>
    <w:rsid w:val="00531558"/>
    <w:rsid w:val="00531644"/>
    <w:rsid w:val="005317CE"/>
    <w:rsid w:val="00531A19"/>
    <w:rsid w:val="00531CD4"/>
    <w:rsid w:val="00531D68"/>
    <w:rsid w:val="00532356"/>
    <w:rsid w:val="00532445"/>
    <w:rsid w:val="005326D9"/>
    <w:rsid w:val="00532793"/>
    <w:rsid w:val="00532D12"/>
    <w:rsid w:val="005330A7"/>
    <w:rsid w:val="005331CB"/>
    <w:rsid w:val="00533282"/>
    <w:rsid w:val="005332E7"/>
    <w:rsid w:val="005332FC"/>
    <w:rsid w:val="0053359F"/>
    <w:rsid w:val="0053391C"/>
    <w:rsid w:val="00533ADF"/>
    <w:rsid w:val="00533AEF"/>
    <w:rsid w:val="00533BB7"/>
    <w:rsid w:val="00533C49"/>
    <w:rsid w:val="00533C7F"/>
    <w:rsid w:val="00533CF5"/>
    <w:rsid w:val="005345DB"/>
    <w:rsid w:val="005348F9"/>
    <w:rsid w:val="00534DC6"/>
    <w:rsid w:val="00534EB3"/>
    <w:rsid w:val="00534F8A"/>
    <w:rsid w:val="00534F98"/>
    <w:rsid w:val="005351F4"/>
    <w:rsid w:val="005356AB"/>
    <w:rsid w:val="00535A9F"/>
    <w:rsid w:val="00535B0B"/>
    <w:rsid w:val="00535E23"/>
    <w:rsid w:val="00535F29"/>
    <w:rsid w:val="00535FA8"/>
    <w:rsid w:val="005361EF"/>
    <w:rsid w:val="005362DA"/>
    <w:rsid w:val="00536705"/>
    <w:rsid w:val="005370BA"/>
    <w:rsid w:val="00537138"/>
    <w:rsid w:val="005372A3"/>
    <w:rsid w:val="00537504"/>
    <w:rsid w:val="0053785C"/>
    <w:rsid w:val="00537897"/>
    <w:rsid w:val="0053792B"/>
    <w:rsid w:val="00537A4C"/>
    <w:rsid w:val="00537AE4"/>
    <w:rsid w:val="00537E8E"/>
    <w:rsid w:val="00540241"/>
    <w:rsid w:val="005403B7"/>
    <w:rsid w:val="00540976"/>
    <w:rsid w:val="00540B9D"/>
    <w:rsid w:val="00540BBB"/>
    <w:rsid w:val="00540D03"/>
    <w:rsid w:val="00540EC6"/>
    <w:rsid w:val="00540F34"/>
    <w:rsid w:val="0054102F"/>
    <w:rsid w:val="00541272"/>
    <w:rsid w:val="005412D0"/>
    <w:rsid w:val="005414FD"/>
    <w:rsid w:val="0054158B"/>
    <w:rsid w:val="005415BE"/>
    <w:rsid w:val="005417A4"/>
    <w:rsid w:val="005417E6"/>
    <w:rsid w:val="00541864"/>
    <w:rsid w:val="00541C44"/>
    <w:rsid w:val="00541EB0"/>
    <w:rsid w:val="00541F72"/>
    <w:rsid w:val="00541F9D"/>
    <w:rsid w:val="00542266"/>
    <w:rsid w:val="00542369"/>
    <w:rsid w:val="00542828"/>
    <w:rsid w:val="005428B2"/>
    <w:rsid w:val="00542AB0"/>
    <w:rsid w:val="00542C6F"/>
    <w:rsid w:val="00542E09"/>
    <w:rsid w:val="00542EC9"/>
    <w:rsid w:val="005430CA"/>
    <w:rsid w:val="005432A0"/>
    <w:rsid w:val="0054340A"/>
    <w:rsid w:val="005434C7"/>
    <w:rsid w:val="005435B2"/>
    <w:rsid w:val="00543688"/>
    <w:rsid w:val="005438B6"/>
    <w:rsid w:val="00543989"/>
    <w:rsid w:val="00543C7E"/>
    <w:rsid w:val="00543F52"/>
    <w:rsid w:val="005440E2"/>
    <w:rsid w:val="00544449"/>
    <w:rsid w:val="00544DDA"/>
    <w:rsid w:val="00544DE9"/>
    <w:rsid w:val="00544F1F"/>
    <w:rsid w:val="00545204"/>
    <w:rsid w:val="0054569D"/>
    <w:rsid w:val="005457BA"/>
    <w:rsid w:val="00545895"/>
    <w:rsid w:val="00545EB2"/>
    <w:rsid w:val="00545FD2"/>
    <w:rsid w:val="00546051"/>
    <w:rsid w:val="005462F2"/>
    <w:rsid w:val="00546470"/>
    <w:rsid w:val="00546503"/>
    <w:rsid w:val="00546735"/>
    <w:rsid w:val="00546760"/>
    <w:rsid w:val="00546C41"/>
    <w:rsid w:val="00546C88"/>
    <w:rsid w:val="00546C8D"/>
    <w:rsid w:val="00546EB8"/>
    <w:rsid w:val="00546ED2"/>
    <w:rsid w:val="00546ED5"/>
    <w:rsid w:val="005473D1"/>
    <w:rsid w:val="0054785A"/>
    <w:rsid w:val="005478B3"/>
    <w:rsid w:val="00547A90"/>
    <w:rsid w:val="00547C0A"/>
    <w:rsid w:val="00547C32"/>
    <w:rsid w:val="00547D0E"/>
    <w:rsid w:val="00547ED0"/>
    <w:rsid w:val="005501BD"/>
    <w:rsid w:val="005502D6"/>
    <w:rsid w:val="005502DA"/>
    <w:rsid w:val="00550349"/>
    <w:rsid w:val="0055063A"/>
    <w:rsid w:val="00550804"/>
    <w:rsid w:val="005508BD"/>
    <w:rsid w:val="00550AF4"/>
    <w:rsid w:val="00550B59"/>
    <w:rsid w:val="00550FF7"/>
    <w:rsid w:val="005511DB"/>
    <w:rsid w:val="00551236"/>
    <w:rsid w:val="0055171A"/>
    <w:rsid w:val="00551B3D"/>
    <w:rsid w:val="00551D8B"/>
    <w:rsid w:val="00551F6A"/>
    <w:rsid w:val="005520FF"/>
    <w:rsid w:val="0055240A"/>
    <w:rsid w:val="005524DB"/>
    <w:rsid w:val="005525EC"/>
    <w:rsid w:val="005528FF"/>
    <w:rsid w:val="00552ACD"/>
    <w:rsid w:val="00552D62"/>
    <w:rsid w:val="00553084"/>
    <w:rsid w:val="005530C8"/>
    <w:rsid w:val="00553288"/>
    <w:rsid w:val="005532B0"/>
    <w:rsid w:val="00553697"/>
    <w:rsid w:val="00553A7D"/>
    <w:rsid w:val="00553B7E"/>
    <w:rsid w:val="00553D04"/>
    <w:rsid w:val="00553EAA"/>
    <w:rsid w:val="00553EC9"/>
    <w:rsid w:val="005540E0"/>
    <w:rsid w:val="005545EE"/>
    <w:rsid w:val="00554717"/>
    <w:rsid w:val="00554A00"/>
    <w:rsid w:val="00554D86"/>
    <w:rsid w:val="00554E04"/>
    <w:rsid w:val="00554FD4"/>
    <w:rsid w:val="00554FF4"/>
    <w:rsid w:val="005550A7"/>
    <w:rsid w:val="005550F4"/>
    <w:rsid w:val="00555586"/>
    <w:rsid w:val="0055567A"/>
    <w:rsid w:val="00555A1A"/>
    <w:rsid w:val="00556181"/>
    <w:rsid w:val="005561CA"/>
    <w:rsid w:val="0055620E"/>
    <w:rsid w:val="0055633C"/>
    <w:rsid w:val="005566E3"/>
    <w:rsid w:val="00556841"/>
    <w:rsid w:val="0055689C"/>
    <w:rsid w:val="005568DC"/>
    <w:rsid w:val="005569DA"/>
    <w:rsid w:val="00556BFC"/>
    <w:rsid w:val="00556D7D"/>
    <w:rsid w:val="00557039"/>
    <w:rsid w:val="00557059"/>
    <w:rsid w:val="00557C5A"/>
    <w:rsid w:val="00557DB1"/>
    <w:rsid w:val="00557F5A"/>
    <w:rsid w:val="005601B2"/>
    <w:rsid w:val="0056032C"/>
    <w:rsid w:val="0056060C"/>
    <w:rsid w:val="00560639"/>
    <w:rsid w:val="00560699"/>
    <w:rsid w:val="005606DB"/>
    <w:rsid w:val="00560CAD"/>
    <w:rsid w:val="00560D4F"/>
    <w:rsid w:val="00560D68"/>
    <w:rsid w:val="00560DBB"/>
    <w:rsid w:val="00560EC9"/>
    <w:rsid w:val="00561001"/>
    <w:rsid w:val="0056106A"/>
    <w:rsid w:val="0056124C"/>
    <w:rsid w:val="00561328"/>
    <w:rsid w:val="00561765"/>
    <w:rsid w:val="005617F7"/>
    <w:rsid w:val="005617FF"/>
    <w:rsid w:val="00561B25"/>
    <w:rsid w:val="00561BE8"/>
    <w:rsid w:val="00561D06"/>
    <w:rsid w:val="005625E7"/>
    <w:rsid w:val="00562614"/>
    <w:rsid w:val="005628B4"/>
    <w:rsid w:val="00562ED7"/>
    <w:rsid w:val="00562EDB"/>
    <w:rsid w:val="00562F21"/>
    <w:rsid w:val="0056355D"/>
    <w:rsid w:val="0056375D"/>
    <w:rsid w:val="005637C1"/>
    <w:rsid w:val="005638C5"/>
    <w:rsid w:val="005639DF"/>
    <w:rsid w:val="00563C82"/>
    <w:rsid w:val="00563DFE"/>
    <w:rsid w:val="00563E32"/>
    <w:rsid w:val="00563EE6"/>
    <w:rsid w:val="00563F4F"/>
    <w:rsid w:val="00563FA8"/>
    <w:rsid w:val="00564017"/>
    <w:rsid w:val="00564420"/>
    <w:rsid w:val="00564580"/>
    <w:rsid w:val="00564681"/>
    <w:rsid w:val="0056490D"/>
    <w:rsid w:val="00564D34"/>
    <w:rsid w:val="00564E24"/>
    <w:rsid w:val="00564ED4"/>
    <w:rsid w:val="00565114"/>
    <w:rsid w:val="005651CC"/>
    <w:rsid w:val="0056524A"/>
    <w:rsid w:val="005652BE"/>
    <w:rsid w:val="00565429"/>
    <w:rsid w:val="0056547D"/>
    <w:rsid w:val="005654CA"/>
    <w:rsid w:val="0056550E"/>
    <w:rsid w:val="00565617"/>
    <w:rsid w:val="005658A1"/>
    <w:rsid w:val="005658C1"/>
    <w:rsid w:val="00565F08"/>
    <w:rsid w:val="00566146"/>
    <w:rsid w:val="00566606"/>
    <w:rsid w:val="00566770"/>
    <w:rsid w:val="00566E74"/>
    <w:rsid w:val="00566EB3"/>
    <w:rsid w:val="00566F23"/>
    <w:rsid w:val="0056728D"/>
    <w:rsid w:val="0056734F"/>
    <w:rsid w:val="00567387"/>
    <w:rsid w:val="005677BD"/>
    <w:rsid w:val="005677FA"/>
    <w:rsid w:val="0056785E"/>
    <w:rsid w:val="00570378"/>
    <w:rsid w:val="005704F4"/>
    <w:rsid w:val="005708CA"/>
    <w:rsid w:val="005708D0"/>
    <w:rsid w:val="0057096A"/>
    <w:rsid w:val="00570A99"/>
    <w:rsid w:val="00570B1B"/>
    <w:rsid w:val="00570BDB"/>
    <w:rsid w:val="00570D05"/>
    <w:rsid w:val="00570E2A"/>
    <w:rsid w:val="00570E55"/>
    <w:rsid w:val="00570E6B"/>
    <w:rsid w:val="005710CC"/>
    <w:rsid w:val="005714C1"/>
    <w:rsid w:val="0057188E"/>
    <w:rsid w:val="00571AB1"/>
    <w:rsid w:val="00571CE2"/>
    <w:rsid w:val="00571E3A"/>
    <w:rsid w:val="00571FEC"/>
    <w:rsid w:val="00572391"/>
    <w:rsid w:val="0057242B"/>
    <w:rsid w:val="00572451"/>
    <w:rsid w:val="00572532"/>
    <w:rsid w:val="00572873"/>
    <w:rsid w:val="0057287B"/>
    <w:rsid w:val="00572A64"/>
    <w:rsid w:val="00573365"/>
    <w:rsid w:val="0057394A"/>
    <w:rsid w:val="00573A9B"/>
    <w:rsid w:val="00573B2B"/>
    <w:rsid w:val="00573CD0"/>
    <w:rsid w:val="00573CDB"/>
    <w:rsid w:val="00573D6F"/>
    <w:rsid w:val="00573F71"/>
    <w:rsid w:val="00573FA4"/>
    <w:rsid w:val="0057400A"/>
    <w:rsid w:val="0057406B"/>
    <w:rsid w:val="005743F3"/>
    <w:rsid w:val="00574439"/>
    <w:rsid w:val="00574498"/>
    <w:rsid w:val="005744BB"/>
    <w:rsid w:val="00574AA6"/>
    <w:rsid w:val="00574ACF"/>
    <w:rsid w:val="00574B51"/>
    <w:rsid w:val="00574B89"/>
    <w:rsid w:val="00574B9E"/>
    <w:rsid w:val="00574BAB"/>
    <w:rsid w:val="005750BB"/>
    <w:rsid w:val="005750D3"/>
    <w:rsid w:val="0057519E"/>
    <w:rsid w:val="0057523C"/>
    <w:rsid w:val="00575267"/>
    <w:rsid w:val="0057567A"/>
    <w:rsid w:val="00575693"/>
    <w:rsid w:val="00575B70"/>
    <w:rsid w:val="00575BFE"/>
    <w:rsid w:val="00575D19"/>
    <w:rsid w:val="00575D34"/>
    <w:rsid w:val="00575E21"/>
    <w:rsid w:val="00575FCC"/>
    <w:rsid w:val="005763E1"/>
    <w:rsid w:val="0057661B"/>
    <w:rsid w:val="00576637"/>
    <w:rsid w:val="005766AE"/>
    <w:rsid w:val="005767A5"/>
    <w:rsid w:val="00576804"/>
    <w:rsid w:val="0057681F"/>
    <w:rsid w:val="00576852"/>
    <w:rsid w:val="0057689E"/>
    <w:rsid w:val="00576B15"/>
    <w:rsid w:val="00576C94"/>
    <w:rsid w:val="00576D3D"/>
    <w:rsid w:val="00576D68"/>
    <w:rsid w:val="00576F6F"/>
    <w:rsid w:val="0057748B"/>
    <w:rsid w:val="00577543"/>
    <w:rsid w:val="00577621"/>
    <w:rsid w:val="00577959"/>
    <w:rsid w:val="00577B8F"/>
    <w:rsid w:val="00577E60"/>
    <w:rsid w:val="00577FD8"/>
    <w:rsid w:val="00580083"/>
    <w:rsid w:val="0058065E"/>
    <w:rsid w:val="005807CD"/>
    <w:rsid w:val="005807CF"/>
    <w:rsid w:val="00580A09"/>
    <w:rsid w:val="00580E4E"/>
    <w:rsid w:val="00580E6B"/>
    <w:rsid w:val="00580EDE"/>
    <w:rsid w:val="00580EF4"/>
    <w:rsid w:val="00580FBA"/>
    <w:rsid w:val="00581263"/>
    <w:rsid w:val="00581513"/>
    <w:rsid w:val="005815DC"/>
    <w:rsid w:val="00581820"/>
    <w:rsid w:val="0058197E"/>
    <w:rsid w:val="005819E9"/>
    <w:rsid w:val="00581A4E"/>
    <w:rsid w:val="00581B4A"/>
    <w:rsid w:val="00581C88"/>
    <w:rsid w:val="00581EB3"/>
    <w:rsid w:val="00582154"/>
    <w:rsid w:val="0058257A"/>
    <w:rsid w:val="005827A6"/>
    <w:rsid w:val="00582C54"/>
    <w:rsid w:val="00582C68"/>
    <w:rsid w:val="00582D10"/>
    <w:rsid w:val="00582E1C"/>
    <w:rsid w:val="005830E9"/>
    <w:rsid w:val="0058320A"/>
    <w:rsid w:val="00583513"/>
    <w:rsid w:val="0058354D"/>
    <w:rsid w:val="00583674"/>
    <w:rsid w:val="00583888"/>
    <w:rsid w:val="00583916"/>
    <w:rsid w:val="00583B82"/>
    <w:rsid w:val="00583BA5"/>
    <w:rsid w:val="00583C25"/>
    <w:rsid w:val="00583D16"/>
    <w:rsid w:val="0058416E"/>
    <w:rsid w:val="005842E5"/>
    <w:rsid w:val="00584C37"/>
    <w:rsid w:val="00584C44"/>
    <w:rsid w:val="00584D71"/>
    <w:rsid w:val="00584E79"/>
    <w:rsid w:val="00584EDD"/>
    <w:rsid w:val="00585104"/>
    <w:rsid w:val="0058528C"/>
    <w:rsid w:val="005858B8"/>
    <w:rsid w:val="00585906"/>
    <w:rsid w:val="00585979"/>
    <w:rsid w:val="005859C7"/>
    <w:rsid w:val="00585BC5"/>
    <w:rsid w:val="00585C00"/>
    <w:rsid w:val="00585C14"/>
    <w:rsid w:val="00585CAC"/>
    <w:rsid w:val="00585E6C"/>
    <w:rsid w:val="005860CB"/>
    <w:rsid w:val="005861B7"/>
    <w:rsid w:val="0058685C"/>
    <w:rsid w:val="005868C5"/>
    <w:rsid w:val="00586AAF"/>
    <w:rsid w:val="00586B4A"/>
    <w:rsid w:val="00586BD8"/>
    <w:rsid w:val="00586CF2"/>
    <w:rsid w:val="00586D12"/>
    <w:rsid w:val="0058734C"/>
    <w:rsid w:val="005873C8"/>
    <w:rsid w:val="00587711"/>
    <w:rsid w:val="005879F8"/>
    <w:rsid w:val="00587A09"/>
    <w:rsid w:val="00587A56"/>
    <w:rsid w:val="00587AF7"/>
    <w:rsid w:val="00587CD7"/>
    <w:rsid w:val="00587E95"/>
    <w:rsid w:val="0059014F"/>
    <w:rsid w:val="0059015A"/>
    <w:rsid w:val="005901A4"/>
    <w:rsid w:val="0059023E"/>
    <w:rsid w:val="005907A4"/>
    <w:rsid w:val="00590E5E"/>
    <w:rsid w:val="00590E7C"/>
    <w:rsid w:val="00591038"/>
    <w:rsid w:val="00591123"/>
    <w:rsid w:val="0059120F"/>
    <w:rsid w:val="0059132A"/>
    <w:rsid w:val="005913FF"/>
    <w:rsid w:val="00591445"/>
    <w:rsid w:val="005914A1"/>
    <w:rsid w:val="0059195D"/>
    <w:rsid w:val="00591CCC"/>
    <w:rsid w:val="00591D00"/>
    <w:rsid w:val="00591E99"/>
    <w:rsid w:val="00591F46"/>
    <w:rsid w:val="00591FFF"/>
    <w:rsid w:val="00592031"/>
    <w:rsid w:val="005920C2"/>
    <w:rsid w:val="0059231E"/>
    <w:rsid w:val="00592556"/>
    <w:rsid w:val="00592564"/>
    <w:rsid w:val="005925C5"/>
    <w:rsid w:val="00592879"/>
    <w:rsid w:val="00592CA7"/>
    <w:rsid w:val="00593097"/>
    <w:rsid w:val="005932EE"/>
    <w:rsid w:val="0059390B"/>
    <w:rsid w:val="0059394D"/>
    <w:rsid w:val="00593969"/>
    <w:rsid w:val="00593DD7"/>
    <w:rsid w:val="00593ED0"/>
    <w:rsid w:val="00593FAD"/>
    <w:rsid w:val="00593FC3"/>
    <w:rsid w:val="00594092"/>
    <w:rsid w:val="00594207"/>
    <w:rsid w:val="00594280"/>
    <w:rsid w:val="005942D0"/>
    <w:rsid w:val="0059438F"/>
    <w:rsid w:val="00594AAA"/>
    <w:rsid w:val="00594B91"/>
    <w:rsid w:val="00594EB6"/>
    <w:rsid w:val="005956B7"/>
    <w:rsid w:val="00595746"/>
    <w:rsid w:val="005958F5"/>
    <w:rsid w:val="00595AC2"/>
    <w:rsid w:val="00595BB3"/>
    <w:rsid w:val="0059661B"/>
    <w:rsid w:val="00596701"/>
    <w:rsid w:val="00596885"/>
    <w:rsid w:val="005968A8"/>
    <w:rsid w:val="005969EF"/>
    <w:rsid w:val="00596C2A"/>
    <w:rsid w:val="00596C84"/>
    <w:rsid w:val="00596F5D"/>
    <w:rsid w:val="005971A2"/>
    <w:rsid w:val="00597633"/>
    <w:rsid w:val="005977D7"/>
    <w:rsid w:val="0059780D"/>
    <w:rsid w:val="00597820"/>
    <w:rsid w:val="00597ABF"/>
    <w:rsid w:val="00597B5A"/>
    <w:rsid w:val="00597FCE"/>
    <w:rsid w:val="005A00ED"/>
    <w:rsid w:val="005A03B5"/>
    <w:rsid w:val="005A0400"/>
    <w:rsid w:val="005A054A"/>
    <w:rsid w:val="005A05C9"/>
    <w:rsid w:val="005A0676"/>
    <w:rsid w:val="005A0958"/>
    <w:rsid w:val="005A0A48"/>
    <w:rsid w:val="005A0DAE"/>
    <w:rsid w:val="005A0DBE"/>
    <w:rsid w:val="005A0E45"/>
    <w:rsid w:val="005A1265"/>
    <w:rsid w:val="005A132A"/>
    <w:rsid w:val="005A15B6"/>
    <w:rsid w:val="005A1790"/>
    <w:rsid w:val="005A1BE1"/>
    <w:rsid w:val="005A1C0B"/>
    <w:rsid w:val="005A1CD9"/>
    <w:rsid w:val="005A1D75"/>
    <w:rsid w:val="005A2138"/>
    <w:rsid w:val="005A2159"/>
    <w:rsid w:val="005A2487"/>
    <w:rsid w:val="005A25EB"/>
    <w:rsid w:val="005A2870"/>
    <w:rsid w:val="005A2B40"/>
    <w:rsid w:val="005A2B51"/>
    <w:rsid w:val="005A2C1E"/>
    <w:rsid w:val="005A2DD0"/>
    <w:rsid w:val="005A313E"/>
    <w:rsid w:val="005A3879"/>
    <w:rsid w:val="005A3ABB"/>
    <w:rsid w:val="005A3C2A"/>
    <w:rsid w:val="005A3D15"/>
    <w:rsid w:val="005A3FF7"/>
    <w:rsid w:val="005A4027"/>
    <w:rsid w:val="005A41C8"/>
    <w:rsid w:val="005A46C6"/>
    <w:rsid w:val="005A49D9"/>
    <w:rsid w:val="005A4A25"/>
    <w:rsid w:val="005A4A99"/>
    <w:rsid w:val="005A4FB8"/>
    <w:rsid w:val="005A523C"/>
    <w:rsid w:val="005A5935"/>
    <w:rsid w:val="005A593C"/>
    <w:rsid w:val="005A5A62"/>
    <w:rsid w:val="005A5B04"/>
    <w:rsid w:val="005A5E26"/>
    <w:rsid w:val="005A5FD9"/>
    <w:rsid w:val="005A6530"/>
    <w:rsid w:val="005A65E3"/>
    <w:rsid w:val="005A689E"/>
    <w:rsid w:val="005A6E4D"/>
    <w:rsid w:val="005A6FCE"/>
    <w:rsid w:val="005A6FDA"/>
    <w:rsid w:val="005A755D"/>
    <w:rsid w:val="005A7A39"/>
    <w:rsid w:val="005A7B1D"/>
    <w:rsid w:val="005A7EF3"/>
    <w:rsid w:val="005A7F71"/>
    <w:rsid w:val="005B00FF"/>
    <w:rsid w:val="005B011E"/>
    <w:rsid w:val="005B0163"/>
    <w:rsid w:val="005B01A9"/>
    <w:rsid w:val="005B0269"/>
    <w:rsid w:val="005B0312"/>
    <w:rsid w:val="005B037B"/>
    <w:rsid w:val="005B05F7"/>
    <w:rsid w:val="005B063D"/>
    <w:rsid w:val="005B0827"/>
    <w:rsid w:val="005B0974"/>
    <w:rsid w:val="005B0B12"/>
    <w:rsid w:val="005B0E16"/>
    <w:rsid w:val="005B0FDC"/>
    <w:rsid w:val="005B1057"/>
    <w:rsid w:val="005B10FB"/>
    <w:rsid w:val="005B1131"/>
    <w:rsid w:val="005B13B7"/>
    <w:rsid w:val="005B1593"/>
    <w:rsid w:val="005B15E4"/>
    <w:rsid w:val="005B1D3C"/>
    <w:rsid w:val="005B1F4C"/>
    <w:rsid w:val="005B20F6"/>
    <w:rsid w:val="005B2162"/>
    <w:rsid w:val="005B2181"/>
    <w:rsid w:val="005B22CC"/>
    <w:rsid w:val="005B257E"/>
    <w:rsid w:val="005B25B7"/>
    <w:rsid w:val="005B2653"/>
    <w:rsid w:val="005B29D8"/>
    <w:rsid w:val="005B2A29"/>
    <w:rsid w:val="005B2A51"/>
    <w:rsid w:val="005B3425"/>
    <w:rsid w:val="005B390D"/>
    <w:rsid w:val="005B3B80"/>
    <w:rsid w:val="005B3BA6"/>
    <w:rsid w:val="005B3FE3"/>
    <w:rsid w:val="005B3FFA"/>
    <w:rsid w:val="005B4017"/>
    <w:rsid w:val="005B4197"/>
    <w:rsid w:val="005B421D"/>
    <w:rsid w:val="005B44A1"/>
    <w:rsid w:val="005B503B"/>
    <w:rsid w:val="005B51FB"/>
    <w:rsid w:val="005B52C4"/>
    <w:rsid w:val="005B52F0"/>
    <w:rsid w:val="005B5334"/>
    <w:rsid w:val="005B5386"/>
    <w:rsid w:val="005B5449"/>
    <w:rsid w:val="005B56A9"/>
    <w:rsid w:val="005B5903"/>
    <w:rsid w:val="005B6436"/>
    <w:rsid w:val="005B6475"/>
    <w:rsid w:val="005B6554"/>
    <w:rsid w:val="005B66AA"/>
    <w:rsid w:val="005B6CD3"/>
    <w:rsid w:val="005B6CD4"/>
    <w:rsid w:val="005B6DC6"/>
    <w:rsid w:val="005B71D6"/>
    <w:rsid w:val="005B72C5"/>
    <w:rsid w:val="005B7542"/>
    <w:rsid w:val="005B7624"/>
    <w:rsid w:val="005B7656"/>
    <w:rsid w:val="005B791B"/>
    <w:rsid w:val="005B7CD5"/>
    <w:rsid w:val="005B7D3D"/>
    <w:rsid w:val="005B7F31"/>
    <w:rsid w:val="005B7FC7"/>
    <w:rsid w:val="005C0263"/>
    <w:rsid w:val="005C03F6"/>
    <w:rsid w:val="005C0569"/>
    <w:rsid w:val="005C0629"/>
    <w:rsid w:val="005C0930"/>
    <w:rsid w:val="005C0A80"/>
    <w:rsid w:val="005C0ADC"/>
    <w:rsid w:val="005C0B32"/>
    <w:rsid w:val="005C0CC6"/>
    <w:rsid w:val="005C0CDE"/>
    <w:rsid w:val="005C0DCF"/>
    <w:rsid w:val="005C0DF1"/>
    <w:rsid w:val="005C0F79"/>
    <w:rsid w:val="005C10AB"/>
    <w:rsid w:val="005C1341"/>
    <w:rsid w:val="005C16A7"/>
    <w:rsid w:val="005C1787"/>
    <w:rsid w:val="005C182D"/>
    <w:rsid w:val="005C195D"/>
    <w:rsid w:val="005C1F5E"/>
    <w:rsid w:val="005C24FA"/>
    <w:rsid w:val="005C25C0"/>
    <w:rsid w:val="005C3229"/>
    <w:rsid w:val="005C3247"/>
    <w:rsid w:val="005C32B8"/>
    <w:rsid w:val="005C35C7"/>
    <w:rsid w:val="005C3643"/>
    <w:rsid w:val="005C375D"/>
    <w:rsid w:val="005C3994"/>
    <w:rsid w:val="005C39C2"/>
    <w:rsid w:val="005C3A5A"/>
    <w:rsid w:val="005C3D39"/>
    <w:rsid w:val="005C3FA4"/>
    <w:rsid w:val="005C40BD"/>
    <w:rsid w:val="005C455B"/>
    <w:rsid w:val="005C4735"/>
    <w:rsid w:val="005C4B70"/>
    <w:rsid w:val="005C4F58"/>
    <w:rsid w:val="005C4FD4"/>
    <w:rsid w:val="005C513A"/>
    <w:rsid w:val="005C52CF"/>
    <w:rsid w:val="005C540C"/>
    <w:rsid w:val="005C5629"/>
    <w:rsid w:val="005C5666"/>
    <w:rsid w:val="005C5BD1"/>
    <w:rsid w:val="005C5D4F"/>
    <w:rsid w:val="005C614E"/>
    <w:rsid w:val="005C6231"/>
    <w:rsid w:val="005C6238"/>
    <w:rsid w:val="005C63D1"/>
    <w:rsid w:val="005C63E2"/>
    <w:rsid w:val="005C64F7"/>
    <w:rsid w:val="005C6CB6"/>
    <w:rsid w:val="005C6F05"/>
    <w:rsid w:val="005C738A"/>
    <w:rsid w:val="005C743E"/>
    <w:rsid w:val="005C7A7A"/>
    <w:rsid w:val="005C7B67"/>
    <w:rsid w:val="005C7CEB"/>
    <w:rsid w:val="005C7E50"/>
    <w:rsid w:val="005C7F19"/>
    <w:rsid w:val="005C7FAE"/>
    <w:rsid w:val="005D004F"/>
    <w:rsid w:val="005D0172"/>
    <w:rsid w:val="005D0555"/>
    <w:rsid w:val="005D05BD"/>
    <w:rsid w:val="005D084A"/>
    <w:rsid w:val="005D08A3"/>
    <w:rsid w:val="005D08B8"/>
    <w:rsid w:val="005D0CD1"/>
    <w:rsid w:val="005D0D69"/>
    <w:rsid w:val="005D1017"/>
    <w:rsid w:val="005D11F3"/>
    <w:rsid w:val="005D134A"/>
    <w:rsid w:val="005D1737"/>
    <w:rsid w:val="005D1E65"/>
    <w:rsid w:val="005D1FA3"/>
    <w:rsid w:val="005D1FC2"/>
    <w:rsid w:val="005D2462"/>
    <w:rsid w:val="005D2660"/>
    <w:rsid w:val="005D2737"/>
    <w:rsid w:val="005D2968"/>
    <w:rsid w:val="005D2E73"/>
    <w:rsid w:val="005D2F4A"/>
    <w:rsid w:val="005D30B5"/>
    <w:rsid w:val="005D30FD"/>
    <w:rsid w:val="005D32B1"/>
    <w:rsid w:val="005D32BD"/>
    <w:rsid w:val="005D33A3"/>
    <w:rsid w:val="005D36AA"/>
    <w:rsid w:val="005D36D2"/>
    <w:rsid w:val="005D372C"/>
    <w:rsid w:val="005D38EE"/>
    <w:rsid w:val="005D3BEF"/>
    <w:rsid w:val="005D3CE0"/>
    <w:rsid w:val="005D3F9E"/>
    <w:rsid w:val="005D4024"/>
    <w:rsid w:val="005D418C"/>
    <w:rsid w:val="005D41F0"/>
    <w:rsid w:val="005D41F4"/>
    <w:rsid w:val="005D42E9"/>
    <w:rsid w:val="005D4664"/>
    <w:rsid w:val="005D49A2"/>
    <w:rsid w:val="005D4B6F"/>
    <w:rsid w:val="005D4BD3"/>
    <w:rsid w:val="005D4C7E"/>
    <w:rsid w:val="005D4D90"/>
    <w:rsid w:val="005D5122"/>
    <w:rsid w:val="005D5257"/>
    <w:rsid w:val="005D57E6"/>
    <w:rsid w:val="005D58B0"/>
    <w:rsid w:val="005D5C1A"/>
    <w:rsid w:val="005D5E50"/>
    <w:rsid w:val="005D6138"/>
    <w:rsid w:val="005D6681"/>
    <w:rsid w:val="005D6864"/>
    <w:rsid w:val="005D68E8"/>
    <w:rsid w:val="005D69BE"/>
    <w:rsid w:val="005D6A36"/>
    <w:rsid w:val="005D6D2C"/>
    <w:rsid w:val="005D6DF7"/>
    <w:rsid w:val="005D7109"/>
    <w:rsid w:val="005D720A"/>
    <w:rsid w:val="005D75DB"/>
    <w:rsid w:val="005D7708"/>
    <w:rsid w:val="005D7737"/>
    <w:rsid w:val="005D7922"/>
    <w:rsid w:val="005D7943"/>
    <w:rsid w:val="005D7949"/>
    <w:rsid w:val="005D7B9A"/>
    <w:rsid w:val="005D7C2D"/>
    <w:rsid w:val="005D7DE2"/>
    <w:rsid w:val="005D7F3B"/>
    <w:rsid w:val="005E01F0"/>
    <w:rsid w:val="005E023B"/>
    <w:rsid w:val="005E03DC"/>
    <w:rsid w:val="005E068C"/>
    <w:rsid w:val="005E0BA7"/>
    <w:rsid w:val="005E0CD2"/>
    <w:rsid w:val="005E115F"/>
    <w:rsid w:val="005E1205"/>
    <w:rsid w:val="005E1376"/>
    <w:rsid w:val="005E138E"/>
    <w:rsid w:val="005E1503"/>
    <w:rsid w:val="005E17EB"/>
    <w:rsid w:val="005E1857"/>
    <w:rsid w:val="005E19C3"/>
    <w:rsid w:val="005E1BA9"/>
    <w:rsid w:val="005E1E10"/>
    <w:rsid w:val="005E1FE3"/>
    <w:rsid w:val="005E2245"/>
    <w:rsid w:val="005E239D"/>
    <w:rsid w:val="005E2A38"/>
    <w:rsid w:val="005E2AB3"/>
    <w:rsid w:val="005E2BB8"/>
    <w:rsid w:val="005E2BEC"/>
    <w:rsid w:val="005E2E88"/>
    <w:rsid w:val="005E3324"/>
    <w:rsid w:val="005E3452"/>
    <w:rsid w:val="005E35DA"/>
    <w:rsid w:val="005E3A61"/>
    <w:rsid w:val="005E3D22"/>
    <w:rsid w:val="005E3D76"/>
    <w:rsid w:val="005E43F7"/>
    <w:rsid w:val="005E4436"/>
    <w:rsid w:val="005E45E1"/>
    <w:rsid w:val="005E477C"/>
    <w:rsid w:val="005E4805"/>
    <w:rsid w:val="005E4870"/>
    <w:rsid w:val="005E4BEB"/>
    <w:rsid w:val="005E4CAE"/>
    <w:rsid w:val="005E4F99"/>
    <w:rsid w:val="005E500B"/>
    <w:rsid w:val="005E523B"/>
    <w:rsid w:val="005E53BC"/>
    <w:rsid w:val="005E5482"/>
    <w:rsid w:val="005E54DF"/>
    <w:rsid w:val="005E5594"/>
    <w:rsid w:val="005E5751"/>
    <w:rsid w:val="005E5754"/>
    <w:rsid w:val="005E583B"/>
    <w:rsid w:val="005E588F"/>
    <w:rsid w:val="005E5925"/>
    <w:rsid w:val="005E5BCF"/>
    <w:rsid w:val="005E5C67"/>
    <w:rsid w:val="005E5D4B"/>
    <w:rsid w:val="005E627C"/>
    <w:rsid w:val="005E636E"/>
    <w:rsid w:val="005E648C"/>
    <w:rsid w:val="005E677E"/>
    <w:rsid w:val="005E67AB"/>
    <w:rsid w:val="005E6BDB"/>
    <w:rsid w:val="005E6C35"/>
    <w:rsid w:val="005E6D87"/>
    <w:rsid w:val="005E7258"/>
    <w:rsid w:val="005E7429"/>
    <w:rsid w:val="005E77F9"/>
    <w:rsid w:val="005E78B6"/>
    <w:rsid w:val="005E78C9"/>
    <w:rsid w:val="005E79CA"/>
    <w:rsid w:val="005E7ACE"/>
    <w:rsid w:val="005E7F0A"/>
    <w:rsid w:val="005F00D0"/>
    <w:rsid w:val="005F01FA"/>
    <w:rsid w:val="005F040E"/>
    <w:rsid w:val="005F0415"/>
    <w:rsid w:val="005F0429"/>
    <w:rsid w:val="005F05C1"/>
    <w:rsid w:val="005F0623"/>
    <w:rsid w:val="005F09BB"/>
    <w:rsid w:val="005F0B59"/>
    <w:rsid w:val="005F0C05"/>
    <w:rsid w:val="005F0C29"/>
    <w:rsid w:val="005F0E0B"/>
    <w:rsid w:val="005F0FB5"/>
    <w:rsid w:val="005F125E"/>
    <w:rsid w:val="005F18BC"/>
    <w:rsid w:val="005F1993"/>
    <w:rsid w:val="005F1B48"/>
    <w:rsid w:val="005F1C27"/>
    <w:rsid w:val="005F1DF7"/>
    <w:rsid w:val="005F21D2"/>
    <w:rsid w:val="005F22CD"/>
    <w:rsid w:val="005F25ED"/>
    <w:rsid w:val="005F268D"/>
    <w:rsid w:val="005F26CA"/>
    <w:rsid w:val="005F2856"/>
    <w:rsid w:val="005F28EC"/>
    <w:rsid w:val="005F2B46"/>
    <w:rsid w:val="005F2C5C"/>
    <w:rsid w:val="005F2E6B"/>
    <w:rsid w:val="005F323B"/>
    <w:rsid w:val="005F3542"/>
    <w:rsid w:val="005F3683"/>
    <w:rsid w:val="005F3A00"/>
    <w:rsid w:val="005F3A51"/>
    <w:rsid w:val="005F3B50"/>
    <w:rsid w:val="005F3B5F"/>
    <w:rsid w:val="005F41F7"/>
    <w:rsid w:val="005F42D0"/>
    <w:rsid w:val="005F49D5"/>
    <w:rsid w:val="005F4CD0"/>
    <w:rsid w:val="005F4D57"/>
    <w:rsid w:val="005F513F"/>
    <w:rsid w:val="005F5185"/>
    <w:rsid w:val="005F5A84"/>
    <w:rsid w:val="005F5AED"/>
    <w:rsid w:val="005F5EC6"/>
    <w:rsid w:val="005F606C"/>
    <w:rsid w:val="005F611B"/>
    <w:rsid w:val="005F61B4"/>
    <w:rsid w:val="005F6331"/>
    <w:rsid w:val="005F6446"/>
    <w:rsid w:val="005F652E"/>
    <w:rsid w:val="005F659A"/>
    <w:rsid w:val="005F65ED"/>
    <w:rsid w:val="005F6701"/>
    <w:rsid w:val="005F677D"/>
    <w:rsid w:val="005F680E"/>
    <w:rsid w:val="005F6FCE"/>
    <w:rsid w:val="005F7019"/>
    <w:rsid w:val="005F72C5"/>
    <w:rsid w:val="005F72E6"/>
    <w:rsid w:val="005F74E8"/>
    <w:rsid w:val="005F76B5"/>
    <w:rsid w:val="005F76D1"/>
    <w:rsid w:val="005F777E"/>
    <w:rsid w:val="005F79EB"/>
    <w:rsid w:val="005F7B1F"/>
    <w:rsid w:val="005F7E6D"/>
    <w:rsid w:val="005F7EB4"/>
    <w:rsid w:val="00600AED"/>
    <w:rsid w:val="00600B2C"/>
    <w:rsid w:val="00601131"/>
    <w:rsid w:val="0060113D"/>
    <w:rsid w:val="00601401"/>
    <w:rsid w:val="00601BB7"/>
    <w:rsid w:val="006020E1"/>
    <w:rsid w:val="0060212E"/>
    <w:rsid w:val="00602173"/>
    <w:rsid w:val="00602360"/>
    <w:rsid w:val="00602490"/>
    <w:rsid w:val="00602663"/>
    <w:rsid w:val="006026C4"/>
    <w:rsid w:val="006027D0"/>
    <w:rsid w:val="00602867"/>
    <w:rsid w:val="00602910"/>
    <w:rsid w:val="00602C2F"/>
    <w:rsid w:val="00602EA3"/>
    <w:rsid w:val="00603062"/>
    <w:rsid w:val="006031F9"/>
    <w:rsid w:val="0060326B"/>
    <w:rsid w:val="00603321"/>
    <w:rsid w:val="006033B2"/>
    <w:rsid w:val="006033FA"/>
    <w:rsid w:val="00603477"/>
    <w:rsid w:val="00603780"/>
    <w:rsid w:val="00603788"/>
    <w:rsid w:val="00603799"/>
    <w:rsid w:val="00603C91"/>
    <w:rsid w:val="006041B5"/>
    <w:rsid w:val="00604513"/>
    <w:rsid w:val="0060453B"/>
    <w:rsid w:val="006046DB"/>
    <w:rsid w:val="0060474D"/>
    <w:rsid w:val="00604865"/>
    <w:rsid w:val="0060493D"/>
    <w:rsid w:val="00604A92"/>
    <w:rsid w:val="00604BA0"/>
    <w:rsid w:val="00604D0D"/>
    <w:rsid w:val="00604F0C"/>
    <w:rsid w:val="006051FC"/>
    <w:rsid w:val="00605227"/>
    <w:rsid w:val="00605283"/>
    <w:rsid w:val="006052DB"/>
    <w:rsid w:val="006052E1"/>
    <w:rsid w:val="006052E9"/>
    <w:rsid w:val="006056C5"/>
    <w:rsid w:val="0060578E"/>
    <w:rsid w:val="00605B6B"/>
    <w:rsid w:val="00605EE4"/>
    <w:rsid w:val="00605F57"/>
    <w:rsid w:val="0060603D"/>
    <w:rsid w:val="006060E5"/>
    <w:rsid w:val="006061C6"/>
    <w:rsid w:val="00606399"/>
    <w:rsid w:val="006065E0"/>
    <w:rsid w:val="006065FC"/>
    <w:rsid w:val="00606B15"/>
    <w:rsid w:val="00606C50"/>
    <w:rsid w:val="00606FE1"/>
    <w:rsid w:val="006071B9"/>
    <w:rsid w:val="00607356"/>
    <w:rsid w:val="006074D7"/>
    <w:rsid w:val="006075B0"/>
    <w:rsid w:val="006076FB"/>
    <w:rsid w:val="0060788E"/>
    <w:rsid w:val="00607977"/>
    <w:rsid w:val="006079E7"/>
    <w:rsid w:val="00607ABC"/>
    <w:rsid w:val="00607D4D"/>
    <w:rsid w:val="006103EB"/>
    <w:rsid w:val="006103F0"/>
    <w:rsid w:val="006104E4"/>
    <w:rsid w:val="006105A9"/>
    <w:rsid w:val="006105E8"/>
    <w:rsid w:val="00610951"/>
    <w:rsid w:val="00610D46"/>
    <w:rsid w:val="00610F35"/>
    <w:rsid w:val="006118CF"/>
    <w:rsid w:val="0061192A"/>
    <w:rsid w:val="00611BC6"/>
    <w:rsid w:val="00611CB3"/>
    <w:rsid w:val="00611D2E"/>
    <w:rsid w:val="00611E0C"/>
    <w:rsid w:val="00612292"/>
    <w:rsid w:val="0061236C"/>
    <w:rsid w:val="00612542"/>
    <w:rsid w:val="0061271F"/>
    <w:rsid w:val="00612839"/>
    <w:rsid w:val="00612968"/>
    <w:rsid w:val="006129B2"/>
    <w:rsid w:val="00612AB6"/>
    <w:rsid w:val="00612EF9"/>
    <w:rsid w:val="00612F76"/>
    <w:rsid w:val="0061305E"/>
    <w:rsid w:val="0061318A"/>
    <w:rsid w:val="0061326B"/>
    <w:rsid w:val="006132C5"/>
    <w:rsid w:val="0061342B"/>
    <w:rsid w:val="00613479"/>
    <w:rsid w:val="0061357A"/>
    <w:rsid w:val="00613A77"/>
    <w:rsid w:val="00613BFE"/>
    <w:rsid w:val="00613F8E"/>
    <w:rsid w:val="0061413F"/>
    <w:rsid w:val="00614364"/>
    <w:rsid w:val="006146C4"/>
    <w:rsid w:val="00614A99"/>
    <w:rsid w:val="00614AD7"/>
    <w:rsid w:val="00614CAA"/>
    <w:rsid w:val="00615107"/>
    <w:rsid w:val="006151EA"/>
    <w:rsid w:val="006153B1"/>
    <w:rsid w:val="00615581"/>
    <w:rsid w:val="00615702"/>
    <w:rsid w:val="00615776"/>
    <w:rsid w:val="0061589B"/>
    <w:rsid w:val="006159F1"/>
    <w:rsid w:val="00615A35"/>
    <w:rsid w:val="00615E2B"/>
    <w:rsid w:val="0061603C"/>
    <w:rsid w:val="0061622C"/>
    <w:rsid w:val="0061631D"/>
    <w:rsid w:val="006164D2"/>
    <w:rsid w:val="00616B53"/>
    <w:rsid w:val="00616C9C"/>
    <w:rsid w:val="00616E03"/>
    <w:rsid w:val="00616E84"/>
    <w:rsid w:val="00616FBC"/>
    <w:rsid w:val="006170C3"/>
    <w:rsid w:val="006176AE"/>
    <w:rsid w:val="00617725"/>
    <w:rsid w:val="0061774A"/>
    <w:rsid w:val="00617AA3"/>
    <w:rsid w:val="00617CDB"/>
    <w:rsid w:val="00617E65"/>
    <w:rsid w:val="0062000F"/>
    <w:rsid w:val="00620255"/>
    <w:rsid w:val="00620477"/>
    <w:rsid w:val="00620535"/>
    <w:rsid w:val="006205AC"/>
    <w:rsid w:val="00620688"/>
    <w:rsid w:val="00620859"/>
    <w:rsid w:val="0062097C"/>
    <w:rsid w:val="006209DD"/>
    <w:rsid w:val="00620DD0"/>
    <w:rsid w:val="00620F18"/>
    <w:rsid w:val="00620F3A"/>
    <w:rsid w:val="00620FE3"/>
    <w:rsid w:val="00621152"/>
    <w:rsid w:val="006211CA"/>
    <w:rsid w:val="00621576"/>
    <w:rsid w:val="006217AD"/>
    <w:rsid w:val="00621C8D"/>
    <w:rsid w:val="00621E0B"/>
    <w:rsid w:val="00622037"/>
    <w:rsid w:val="00622137"/>
    <w:rsid w:val="00622177"/>
    <w:rsid w:val="0062249A"/>
    <w:rsid w:val="00622688"/>
    <w:rsid w:val="006226D7"/>
    <w:rsid w:val="006229F9"/>
    <w:rsid w:val="00622C96"/>
    <w:rsid w:val="00622FAF"/>
    <w:rsid w:val="00622FE0"/>
    <w:rsid w:val="0062312F"/>
    <w:rsid w:val="006231E2"/>
    <w:rsid w:val="0062330A"/>
    <w:rsid w:val="0062339E"/>
    <w:rsid w:val="006237E9"/>
    <w:rsid w:val="006237EE"/>
    <w:rsid w:val="00623F71"/>
    <w:rsid w:val="006240E0"/>
    <w:rsid w:val="0062411E"/>
    <w:rsid w:val="006241AD"/>
    <w:rsid w:val="006241B5"/>
    <w:rsid w:val="0062452D"/>
    <w:rsid w:val="00624737"/>
    <w:rsid w:val="00624797"/>
    <w:rsid w:val="00624BA6"/>
    <w:rsid w:val="00624C1C"/>
    <w:rsid w:val="00624D39"/>
    <w:rsid w:val="00624EC6"/>
    <w:rsid w:val="00624F58"/>
    <w:rsid w:val="00625318"/>
    <w:rsid w:val="00625347"/>
    <w:rsid w:val="00625446"/>
    <w:rsid w:val="006258FC"/>
    <w:rsid w:val="006259D7"/>
    <w:rsid w:val="00625CF1"/>
    <w:rsid w:val="00625DFE"/>
    <w:rsid w:val="00625F98"/>
    <w:rsid w:val="006260E5"/>
    <w:rsid w:val="00626D47"/>
    <w:rsid w:val="00626E5B"/>
    <w:rsid w:val="00626EA0"/>
    <w:rsid w:val="00626F77"/>
    <w:rsid w:val="006270D6"/>
    <w:rsid w:val="00627141"/>
    <w:rsid w:val="00627193"/>
    <w:rsid w:val="00627246"/>
    <w:rsid w:val="006274EC"/>
    <w:rsid w:val="00627654"/>
    <w:rsid w:val="0062771F"/>
    <w:rsid w:val="0062777D"/>
    <w:rsid w:val="006277C9"/>
    <w:rsid w:val="00627825"/>
    <w:rsid w:val="006278D9"/>
    <w:rsid w:val="00627953"/>
    <w:rsid w:val="00627CCE"/>
    <w:rsid w:val="00627ED6"/>
    <w:rsid w:val="00627EF2"/>
    <w:rsid w:val="00630014"/>
    <w:rsid w:val="00630075"/>
    <w:rsid w:val="006300BB"/>
    <w:rsid w:val="0063021F"/>
    <w:rsid w:val="006306C1"/>
    <w:rsid w:val="006308A0"/>
    <w:rsid w:val="00630B56"/>
    <w:rsid w:val="00630D8E"/>
    <w:rsid w:val="006310CC"/>
    <w:rsid w:val="00631228"/>
    <w:rsid w:val="00631247"/>
    <w:rsid w:val="00631272"/>
    <w:rsid w:val="00631A0D"/>
    <w:rsid w:val="00631DCD"/>
    <w:rsid w:val="00631E4C"/>
    <w:rsid w:val="00631E6C"/>
    <w:rsid w:val="00631F11"/>
    <w:rsid w:val="006320A9"/>
    <w:rsid w:val="00632102"/>
    <w:rsid w:val="006322D0"/>
    <w:rsid w:val="00632704"/>
    <w:rsid w:val="00632792"/>
    <w:rsid w:val="0063297D"/>
    <w:rsid w:val="006329AA"/>
    <w:rsid w:val="00632B17"/>
    <w:rsid w:val="00632BC8"/>
    <w:rsid w:val="00632C66"/>
    <w:rsid w:val="00632CE0"/>
    <w:rsid w:val="00632CFA"/>
    <w:rsid w:val="00632D3B"/>
    <w:rsid w:val="00632F3D"/>
    <w:rsid w:val="00633165"/>
    <w:rsid w:val="006333F6"/>
    <w:rsid w:val="0063362E"/>
    <w:rsid w:val="00633696"/>
    <w:rsid w:val="006336DB"/>
    <w:rsid w:val="006337D4"/>
    <w:rsid w:val="0063380C"/>
    <w:rsid w:val="00633A8D"/>
    <w:rsid w:val="00633B55"/>
    <w:rsid w:val="00633D09"/>
    <w:rsid w:val="00633E8B"/>
    <w:rsid w:val="00633FB5"/>
    <w:rsid w:val="00634565"/>
    <w:rsid w:val="006346BA"/>
    <w:rsid w:val="006346E8"/>
    <w:rsid w:val="006347E7"/>
    <w:rsid w:val="00634833"/>
    <w:rsid w:val="00634F69"/>
    <w:rsid w:val="006350D9"/>
    <w:rsid w:val="00635187"/>
    <w:rsid w:val="006359E8"/>
    <w:rsid w:val="00635A5C"/>
    <w:rsid w:val="00635DA9"/>
    <w:rsid w:val="00635E58"/>
    <w:rsid w:val="006360A1"/>
    <w:rsid w:val="00636200"/>
    <w:rsid w:val="00636309"/>
    <w:rsid w:val="00636489"/>
    <w:rsid w:val="006364FE"/>
    <w:rsid w:val="0063668E"/>
    <w:rsid w:val="00636841"/>
    <w:rsid w:val="0063693C"/>
    <w:rsid w:val="0063698A"/>
    <w:rsid w:val="006369E3"/>
    <w:rsid w:val="00636F2A"/>
    <w:rsid w:val="00636FCE"/>
    <w:rsid w:val="00637186"/>
    <w:rsid w:val="0063720A"/>
    <w:rsid w:val="00637475"/>
    <w:rsid w:val="00637732"/>
    <w:rsid w:val="0063779E"/>
    <w:rsid w:val="0063788C"/>
    <w:rsid w:val="00637C05"/>
    <w:rsid w:val="00637C83"/>
    <w:rsid w:val="00637E62"/>
    <w:rsid w:val="00637F68"/>
    <w:rsid w:val="0064004F"/>
    <w:rsid w:val="006401A2"/>
    <w:rsid w:val="006403A5"/>
    <w:rsid w:val="00640422"/>
    <w:rsid w:val="006404E6"/>
    <w:rsid w:val="0064069A"/>
    <w:rsid w:val="006406D0"/>
    <w:rsid w:val="0064080A"/>
    <w:rsid w:val="00640B11"/>
    <w:rsid w:val="00640DD1"/>
    <w:rsid w:val="00640E5C"/>
    <w:rsid w:val="00640E82"/>
    <w:rsid w:val="00640F57"/>
    <w:rsid w:val="00641344"/>
    <w:rsid w:val="00641441"/>
    <w:rsid w:val="006416A3"/>
    <w:rsid w:val="006418CA"/>
    <w:rsid w:val="00641A0D"/>
    <w:rsid w:val="00641A50"/>
    <w:rsid w:val="00641C65"/>
    <w:rsid w:val="00641E3A"/>
    <w:rsid w:val="00642ABE"/>
    <w:rsid w:val="00642D65"/>
    <w:rsid w:val="00642DF8"/>
    <w:rsid w:val="00642E37"/>
    <w:rsid w:val="00642EE8"/>
    <w:rsid w:val="00643082"/>
    <w:rsid w:val="00643117"/>
    <w:rsid w:val="00643146"/>
    <w:rsid w:val="00643196"/>
    <w:rsid w:val="00643992"/>
    <w:rsid w:val="00643A16"/>
    <w:rsid w:val="00643A40"/>
    <w:rsid w:val="00643AB2"/>
    <w:rsid w:val="00643B61"/>
    <w:rsid w:val="00643D39"/>
    <w:rsid w:val="00643D7C"/>
    <w:rsid w:val="00643F2F"/>
    <w:rsid w:val="00644160"/>
    <w:rsid w:val="00644395"/>
    <w:rsid w:val="006445FB"/>
    <w:rsid w:val="00644690"/>
    <w:rsid w:val="00644BFF"/>
    <w:rsid w:val="00644F99"/>
    <w:rsid w:val="006450FB"/>
    <w:rsid w:val="0064594B"/>
    <w:rsid w:val="00645E93"/>
    <w:rsid w:val="00645FAB"/>
    <w:rsid w:val="0064613E"/>
    <w:rsid w:val="00646184"/>
    <w:rsid w:val="006462DB"/>
    <w:rsid w:val="00646300"/>
    <w:rsid w:val="00646548"/>
    <w:rsid w:val="006466EE"/>
    <w:rsid w:val="00646924"/>
    <w:rsid w:val="00646A58"/>
    <w:rsid w:val="00646A81"/>
    <w:rsid w:val="00646E37"/>
    <w:rsid w:val="0064707E"/>
    <w:rsid w:val="0064723D"/>
    <w:rsid w:val="006474EE"/>
    <w:rsid w:val="006475B5"/>
    <w:rsid w:val="00647A61"/>
    <w:rsid w:val="00647BB1"/>
    <w:rsid w:val="00650231"/>
    <w:rsid w:val="00650B9B"/>
    <w:rsid w:val="00650BD8"/>
    <w:rsid w:val="00650D77"/>
    <w:rsid w:val="00650D9B"/>
    <w:rsid w:val="00650DCA"/>
    <w:rsid w:val="00650E58"/>
    <w:rsid w:val="00651078"/>
    <w:rsid w:val="0065109D"/>
    <w:rsid w:val="006510D6"/>
    <w:rsid w:val="006510DE"/>
    <w:rsid w:val="0065114D"/>
    <w:rsid w:val="006514F6"/>
    <w:rsid w:val="006515AC"/>
    <w:rsid w:val="00651C60"/>
    <w:rsid w:val="00651D82"/>
    <w:rsid w:val="006520C0"/>
    <w:rsid w:val="0065231F"/>
    <w:rsid w:val="006523D0"/>
    <w:rsid w:val="00652791"/>
    <w:rsid w:val="0065282C"/>
    <w:rsid w:val="00652CD6"/>
    <w:rsid w:val="00652DF3"/>
    <w:rsid w:val="006532B5"/>
    <w:rsid w:val="006533AB"/>
    <w:rsid w:val="00653566"/>
    <w:rsid w:val="00653582"/>
    <w:rsid w:val="0065361A"/>
    <w:rsid w:val="00653690"/>
    <w:rsid w:val="006537D5"/>
    <w:rsid w:val="00653BAB"/>
    <w:rsid w:val="00653DFB"/>
    <w:rsid w:val="0065412B"/>
    <w:rsid w:val="006543C9"/>
    <w:rsid w:val="00654407"/>
    <w:rsid w:val="00654532"/>
    <w:rsid w:val="00654757"/>
    <w:rsid w:val="00654953"/>
    <w:rsid w:val="00654B84"/>
    <w:rsid w:val="00654C5A"/>
    <w:rsid w:val="00654C84"/>
    <w:rsid w:val="00654CDC"/>
    <w:rsid w:val="00654F31"/>
    <w:rsid w:val="00654F7A"/>
    <w:rsid w:val="00655055"/>
    <w:rsid w:val="00655146"/>
    <w:rsid w:val="0065523B"/>
    <w:rsid w:val="006552D4"/>
    <w:rsid w:val="00655357"/>
    <w:rsid w:val="0065555D"/>
    <w:rsid w:val="0065557D"/>
    <w:rsid w:val="00655654"/>
    <w:rsid w:val="006556D2"/>
    <w:rsid w:val="00655A48"/>
    <w:rsid w:val="00655B2B"/>
    <w:rsid w:val="00655B50"/>
    <w:rsid w:val="00655DBC"/>
    <w:rsid w:val="0065604B"/>
    <w:rsid w:val="006560D0"/>
    <w:rsid w:val="00656155"/>
    <w:rsid w:val="0065642E"/>
    <w:rsid w:val="006565DB"/>
    <w:rsid w:val="0065660B"/>
    <w:rsid w:val="006567EE"/>
    <w:rsid w:val="00656845"/>
    <w:rsid w:val="00656E4C"/>
    <w:rsid w:val="00656E56"/>
    <w:rsid w:val="006570F1"/>
    <w:rsid w:val="006573DF"/>
    <w:rsid w:val="0065747A"/>
    <w:rsid w:val="00657557"/>
    <w:rsid w:val="00657974"/>
    <w:rsid w:val="00657B49"/>
    <w:rsid w:val="00657B5D"/>
    <w:rsid w:val="00657FB7"/>
    <w:rsid w:val="006600DB"/>
    <w:rsid w:val="006601F8"/>
    <w:rsid w:val="00660248"/>
    <w:rsid w:val="00660587"/>
    <w:rsid w:val="006605D1"/>
    <w:rsid w:val="00660801"/>
    <w:rsid w:val="006608AC"/>
    <w:rsid w:val="00660921"/>
    <w:rsid w:val="00660A67"/>
    <w:rsid w:val="00660E1E"/>
    <w:rsid w:val="00660F86"/>
    <w:rsid w:val="0066110D"/>
    <w:rsid w:val="006612BF"/>
    <w:rsid w:val="00661499"/>
    <w:rsid w:val="0066154A"/>
    <w:rsid w:val="006616ED"/>
    <w:rsid w:val="006617E8"/>
    <w:rsid w:val="0066180E"/>
    <w:rsid w:val="00661B11"/>
    <w:rsid w:val="00661BC1"/>
    <w:rsid w:val="00661F4B"/>
    <w:rsid w:val="00662299"/>
    <w:rsid w:val="006622FF"/>
    <w:rsid w:val="0066249B"/>
    <w:rsid w:val="00662694"/>
    <w:rsid w:val="00662796"/>
    <w:rsid w:val="006627FA"/>
    <w:rsid w:val="0066287C"/>
    <w:rsid w:val="00662A55"/>
    <w:rsid w:val="00662C04"/>
    <w:rsid w:val="006630A0"/>
    <w:rsid w:val="006630BE"/>
    <w:rsid w:val="006631B8"/>
    <w:rsid w:val="0066358C"/>
    <w:rsid w:val="006635BF"/>
    <w:rsid w:val="00663684"/>
    <w:rsid w:val="00663D6A"/>
    <w:rsid w:val="00663D6D"/>
    <w:rsid w:val="00663DF9"/>
    <w:rsid w:val="0066448D"/>
    <w:rsid w:val="00664873"/>
    <w:rsid w:val="006648CA"/>
    <w:rsid w:val="0066515F"/>
    <w:rsid w:val="006653B1"/>
    <w:rsid w:val="006653BB"/>
    <w:rsid w:val="0066575C"/>
    <w:rsid w:val="00665904"/>
    <w:rsid w:val="00665971"/>
    <w:rsid w:val="006659C2"/>
    <w:rsid w:val="00665B4C"/>
    <w:rsid w:val="00665E8E"/>
    <w:rsid w:val="006660A5"/>
    <w:rsid w:val="0066634D"/>
    <w:rsid w:val="006667A2"/>
    <w:rsid w:val="00666884"/>
    <w:rsid w:val="006668C2"/>
    <w:rsid w:val="006668EF"/>
    <w:rsid w:val="00666A00"/>
    <w:rsid w:val="00666C2A"/>
    <w:rsid w:val="00666DCA"/>
    <w:rsid w:val="006671C8"/>
    <w:rsid w:val="006672A9"/>
    <w:rsid w:val="00667420"/>
    <w:rsid w:val="00667430"/>
    <w:rsid w:val="00667811"/>
    <w:rsid w:val="00667A6B"/>
    <w:rsid w:val="00667B9B"/>
    <w:rsid w:val="00667C53"/>
    <w:rsid w:val="00667D2E"/>
    <w:rsid w:val="00667DF7"/>
    <w:rsid w:val="00667F8F"/>
    <w:rsid w:val="006702A0"/>
    <w:rsid w:val="0067055F"/>
    <w:rsid w:val="00670711"/>
    <w:rsid w:val="006707DF"/>
    <w:rsid w:val="00670AE8"/>
    <w:rsid w:val="00670B0C"/>
    <w:rsid w:val="00670B94"/>
    <w:rsid w:val="00671031"/>
    <w:rsid w:val="0067110F"/>
    <w:rsid w:val="006712B6"/>
    <w:rsid w:val="006719A4"/>
    <w:rsid w:val="00671B3B"/>
    <w:rsid w:val="00671E50"/>
    <w:rsid w:val="00671F04"/>
    <w:rsid w:val="006721EE"/>
    <w:rsid w:val="00672223"/>
    <w:rsid w:val="00672353"/>
    <w:rsid w:val="00672A3A"/>
    <w:rsid w:val="00672C0E"/>
    <w:rsid w:val="0067305F"/>
    <w:rsid w:val="006731F0"/>
    <w:rsid w:val="00673528"/>
    <w:rsid w:val="0067354E"/>
    <w:rsid w:val="00673BAC"/>
    <w:rsid w:val="00673C5A"/>
    <w:rsid w:val="00673F94"/>
    <w:rsid w:val="006742CA"/>
    <w:rsid w:val="00674573"/>
    <w:rsid w:val="0067463F"/>
    <w:rsid w:val="0067476D"/>
    <w:rsid w:val="00674840"/>
    <w:rsid w:val="00674F96"/>
    <w:rsid w:val="00675254"/>
    <w:rsid w:val="00675529"/>
    <w:rsid w:val="006755AC"/>
    <w:rsid w:val="0067579C"/>
    <w:rsid w:val="00675985"/>
    <w:rsid w:val="00675AFC"/>
    <w:rsid w:val="00675C96"/>
    <w:rsid w:val="00675E77"/>
    <w:rsid w:val="0067641D"/>
    <w:rsid w:val="006766B2"/>
    <w:rsid w:val="0067673E"/>
    <w:rsid w:val="0067674B"/>
    <w:rsid w:val="006768EE"/>
    <w:rsid w:val="00676D7F"/>
    <w:rsid w:val="00676DF2"/>
    <w:rsid w:val="00676F1E"/>
    <w:rsid w:val="006774C0"/>
    <w:rsid w:val="006775B9"/>
    <w:rsid w:val="006776B3"/>
    <w:rsid w:val="0067786E"/>
    <w:rsid w:val="006778CF"/>
    <w:rsid w:val="00677BFC"/>
    <w:rsid w:val="00680274"/>
    <w:rsid w:val="00680388"/>
    <w:rsid w:val="00680A5D"/>
    <w:rsid w:val="00680A73"/>
    <w:rsid w:val="00680E59"/>
    <w:rsid w:val="00680F02"/>
    <w:rsid w:val="00680F5E"/>
    <w:rsid w:val="00681361"/>
    <w:rsid w:val="0068144C"/>
    <w:rsid w:val="006814D0"/>
    <w:rsid w:val="00681510"/>
    <w:rsid w:val="00681D64"/>
    <w:rsid w:val="00681DDC"/>
    <w:rsid w:val="006821F7"/>
    <w:rsid w:val="006823B5"/>
    <w:rsid w:val="006827AA"/>
    <w:rsid w:val="0068287E"/>
    <w:rsid w:val="00682BC9"/>
    <w:rsid w:val="00683339"/>
    <w:rsid w:val="00683610"/>
    <w:rsid w:val="0068367E"/>
    <w:rsid w:val="00683A55"/>
    <w:rsid w:val="00683B27"/>
    <w:rsid w:val="00683CB2"/>
    <w:rsid w:val="00683CF9"/>
    <w:rsid w:val="00683E62"/>
    <w:rsid w:val="00684383"/>
    <w:rsid w:val="00684423"/>
    <w:rsid w:val="006844C3"/>
    <w:rsid w:val="0068457C"/>
    <w:rsid w:val="006845D7"/>
    <w:rsid w:val="00684A47"/>
    <w:rsid w:val="00684B2B"/>
    <w:rsid w:val="00684C08"/>
    <w:rsid w:val="00684D5B"/>
    <w:rsid w:val="00684DFD"/>
    <w:rsid w:val="00684ECB"/>
    <w:rsid w:val="006850D2"/>
    <w:rsid w:val="0068534F"/>
    <w:rsid w:val="00685525"/>
    <w:rsid w:val="0068575B"/>
    <w:rsid w:val="006859B3"/>
    <w:rsid w:val="00685A2E"/>
    <w:rsid w:val="00685A83"/>
    <w:rsid w:val="00685B4B"/>
    <w:rsid w:val="00685C97"/>
    <w:rsid w:val="00685EC8"/>
    <w:rsid w:val="00686117"/>
    <w:rsid w:val="0068618F"/>
    <w:rsid w:val="006861E1"/>
    <w:rsid w:val="00686258"/>
    <w:rsid w:val="006863AD"/>
    <w:rsid w:val="0068656B"/>
    <w:rsid w:val="006865AB"/>
    <w:rsid w:val="006865B8"/>
    <w:rsid w:val="0068671D"/>
    <w:rsid w:val="00686AE8"/>
    <w:rsid w:val="0068706E"/>
    <w:rsid w:val="006874AF"/>
    <w:rsid w:val="006875CA"/>
    <w:rsid w:val="006875D5"/>
    <w:rsid w:val="0068766B"/>
    <w:rsid w:val="00687850"/>
    <w:rsid w:val="00687868"/>
    <w:rsid w:val="00687A69"/>
    <w:rsid w:val="00687B34"/>
    <w:rsid w:val="00687ED0"/>
    <w:rsid w:val="00687EE6"/>
    <w:rsid w:val="0069115C"/>
    <w:rsid w:val="00691241"/>
    <w:rsid w:val="00691402"/>
    <w:rsid w:val="00691657"/>
    <w:rsid w:val="006918BD"/>
    <w:rsid w:val="00691A49"/>
    <w:rsid w:val="00691B76"/>
    <w:rsid w:val="00691EBE"/>
    <w:rsid w:val="00692020"/>
    <w:rsid w:val="00692495"/>
    <w:rsid w:val="0069267D"/>
    <w:rsid w:val="006926A8"/>
    <w:rsid w:val="0069276B"/>
    <w:rsid w:val="00692871"/>
    <w:rsid w:val="00692AEC"/>
    <w:rsid w:val="00692CE7"/>
    <w:rsid w:val="00692E04"/>
    <w:rsid w:val="00692E16"/>
    <w:rsid w:val="00692EDF"/>
    <w:rsid w:val="006931D3"/>
    <w:rsid w:val="00693329"/>
    <w:rsid w:val="006937F7"/>
    <w:rsid w:val="0069383F"/>
    <w:rsid w:val="0069388F"/>
    <w:rsid w:val="00693BA5"/>
    <w:rsid w:val="00693C28"/>
    <w:rsid w:val="00693C65"/>
    <w:rsid w:val="006943E8"/>
    <w:rsid w:val="00694558"/>
    <w:rsid w:val="006947CA"/>
    <w:rsid w:val="0069496D"/>
    <w:rsid w:val="00694A20"/>
    <w:rsid w:val="00694A93"/>
    <w:rsid w:val="00694CB1"/>
    <w:rsid w:val="00694CDC"/>
    <w:rsid w:val="00694DE5"/>
    <w:rsid w:val="00694F39"/>
    <w:rsid w:val="0069524D"/>
    <w:rsid w:val="006959EF"/>
    <w:rsid w:val="00695E22"/>
    <w:rsid w:val="006964F9"/>
    <w:rsid w:val="00697068"/>
    <w:rsid w:val="0069706A"/>
    <w:rsid w:val="0069759B"/>
    <w:rsid w:val="006976F4"/>
    <w:rsid w:val="0069770A"/>
    <w:rsid w:val="006977FA"/>
    <w:rsid w:val="0069782D"/>
    <w:rsid w:val="00697E52"/>
    <w:rsid w:val="006A01F3"/>
    <w:rsid w:val="006A065D"/>
    <w:rsid w:val="006A095D"/>
    <w:rsid w:val="006A0D0F"/>
    <w:rsid w:val="006A0DFC"/>
    <w:rsid w:val="006A13FA"/>
    <w:rsid w:val="006A145D"/>
    <w:rsid w:val="006A16E8"/>
    <w:rsid w:val="006A17C8"/>
    <w:rsid w:val="006A1ACF"/>
    <w:rsid w:val="006A1C1E"/>
    <w:rsid w:val="006A1D9F"/>
    <w:rsid w:val="006A1F05"/>
    <w:rsid w:val="006A1FCE"/>
    <w:rsid w:val="006A20C6"/>
    <w:rsid w:val="006A20E1"/>
    <w:rsid w:val="006A218A"/>
    <w:rsid w:val="006A21BA"/>
    <w:rsid w:val="006A2878"/>
    <w:rsid w:val="006A291F"/>
    <w:rsid w:val="006A2B72"/>
    <w:rsid w:val="006A2BAA"/>
    <w:rsid w:val="006A2C49"/>
    <w:rsid w:val="006A3179"/>
    <w:rsid w:val="006A32B7"/>
    <w:rsid w:val="006A348F"/>
    <w:rsid w:val="006A3690"/>
    <w:rsid w:val="006A375A"/>
    <w:rsid w:val="006A38C9"/>
    <w:rsid w:val="006A3FED"/>
    <w:rsid w:val="006A4051"/>
    <w:rsid w:val="006A425D"/>
    <w:rsid w:val="006A46C9"/>
    <w:rsid w:val="006A4952"/>
    <w:rsid w:val="006A4C03"/>
    <w:rsid w:val="006A4CE1"/>
    <w:rsid w:val="006A4D24"/>
    <w:rsid w:val="006A4E0E"/>
    <w:rsid w:val="006A4FDF"/>
    <w:rsid w:val="006A518F"/>
    <w:rsid w:val="006A5447"/>
    <w:rsid w:val="006A5580"/>
    <w:rsid w:val="006A5584"/>
    <w:rsid w:val="006A58BF"/>
    <w:rsid w:val="006A5980"/>
    <w:rsid w:val="006A5AB5"/>
    <w:rsid w:val="006A5BBF"/>
    <w:rsid w:val="006A5CB1"/>
    <w:rsid w:val="006A5EE9"/>
    <w:rsid w:val="006A61A7"/>
    <w:rsid w:val="006A640B"/>
    <w:rsid w:val="006A6460"/>
    <w:rsid w:val="006A64F6"/>
    <w:rsid w:val="006A65FA"/>
    <w:rsid w:val="006A6C40"/>
    <w:rsid w:val="006A6DF3"/>
    <w:rsid w:val="006A6E4D"/>
    <w:rsid w:val="006A6EEA"/>
    <w:rsid w:val="006A7075"/>
    <w:rsid w:val="006A7107"/>
    <w:rsid w:val="006A72CA"/>
    <w:rsid w:val="006A749C"/>
    <w:rsid w:val="006A769A"/>
    <w:rsid w:val="006A7A0B"/>
    <w:rsid w:val="006A7A91"/>
    <w:rsid w:val="006A7B01"/>
    <w:rsid w:val="006A7E4E"/>
    <w:rsid w:val="006A7F13"/>
    <w:rsid w:val="006A7FAB"/>
    <w:rsid w:val="006B0149"/>
    <w:rsid w:val="006B0667"/>
    <w:rsid w:val="006B077A"/>
    <w:rsid w:val="006B0947"/>
    <w:rsid w:val="006B0BD4"/>
    <w:rsid w:val="006B0CF7"/>
    <w:rsid w:val="006B0E10"/>
    <w:rsid w:val="006B12B0"/>
    <w:rsid w:val="006B1572"/>
    <w:rsid w:val="006B1B4B"/>
    <w:rsid w:val="006B1D82"/>
    <w:rsid w:val="006B203D"/>
    <w:rsid w:val="006B2ACB"/>
    <w:rsid w:val="006B2B0E"/>
    <w:rsid w:val="006B2E4C"/>
    <w:rsid w:val="006B3045"/>
    <w:rsid w:val="006B3472"/>
    <w:rsid w:val="006B37B2"/>
    <w:rsid w:val="006B3B94"/>
    <w:rsid w:val="006B3CB8"/>
    <w:rsid w:val="006B3D88"/>
    <w:rsid w:val="006B4240"/>
    <w:rsid w:val="006B4664"/>
    <w:rsid w:val="006B476C"/>
    <w:rsid w:val="006B4A82"/>
    <w:rsid w:val="006B4C8B"/>
    <w:rsid w:val="006B4E08"/>
    <w:rsid w:val="006B4EF7"/>
    <w:rsid w:val="006B5088"/>
    <w:rsid w:val="006B50A1"/>
    <w:rsid w:val="006B5265"/>
    <w:rsid w:val="006B539F"/>
    <w:rsid w:val="006B540F"/>
    <w:rsid w:val="006B5720"/>
    <w:rsid w:val="006B5834"/>
    <w:rsid w:val="006B6024"/>
    <w:rsid w:val="006B6103"/>
    <w:rsid w:val="006B629A"/>
    <w:rsid w:val="006B6328"/>
    <w:rsid w:val="006B6562"/>
    <w:rsid w:val="006B6629"/>
    <w:rsid w:val="006B6B00"/>
    <w:rsid w:val="006B6C58"/>
    <w:rsid w:val="006B6C6F"/>
    <w:rsid w:val="006B6CD8"/>
    <w:rsid w:val="006B6E05"/>
    <w:rsid w:val="006B71E3"/>
    <w:rsid w:val="006B7392"/>
    <w:rsid w:val="006B7660"/>
    <w:rsid w:val="006B76DE"/>
    <w:rsid w:val="006B78AA"/>
    <w:rsid w:val="006B794F"/>
    <w:rsid w:val="006B79B0"/>
    <w:rsid w:val="006B7BFC"/>
    <w:rsid w:val="006B7C1D"/>
    <w:rsid w:val="006C01F0"/>
    <w:rsid w:val="006C05BC"/>
    <w:rsid w:val="006C0BAA"/>
    <w:rsid w:val="006C0BD7"/>
    <w:rsid w:val="006C0D86"/>
    <w:rsid w:val="006C0DB1"/>
    <w:rsid w:val="006C0F31"/>
    <w:rsid w:val="006C0F69"/>
    <w:rsid w:val="006C0FB4"/>
    <w:rsid w:val="006C11B5"/>
    <w:rsid w:val="006C121A"/>
    <w:rsid w:val="006C14A6"/>
    <w:rsid w:val="006C14DB"/>
    <w:rsid w:val="006C1955"/>
    <w:rsid w:val="006C1991"/>
    <w:rsid w:val="006C1AA3"/>
    <w:rsid w:val="006C1BCA"/>
    <w:rsid w:val="006C26DD"/>
    <w:rsid w:val="006C26E3"/>
    <w:rsid w:val="006C270B"/>
    <w:rsid w:val="006C275A"/>
    <w:rsid w:val="006C278E"/>
    <w:rsid w:val="006C27FD"/>
    <w:rsid w:val="006C2821"/>
    <w:rsid w:val="006C2971"/>
    <w:rsid w:val="006C2A42"/>
    <w:rsid w:val="006C2B37"/>
    <w:rsid w:val="006C2CCA"/>
    <w:rsid w:val="006C2D20"/>
    <w:rsid w:val="006C30C2"/>
    <w:rsid w:val="006C315F"/>
    <w:rsid w:val="006C3712"/>
    <w:rsid w:val="006C3717"/>
    <w:rsid w:val="006C37DC"/>
    <w:rsid w:val="006C3A13"/>
    <w:rsid w:val="006C3A5E"/>
    <w:rsid w:val="006C3AF6"/>
    <w:rsid w:val="006C3B00"/>
    <w:rsid w:val="006C3B9D"/>
    <w:rsid w:val="006C3C39"/>
    <w:rsid w:val="006C3DAB"/>
    <w:rsid w:val="006C3EEF"/>
    <w:rsid w:val="006C3FC5"/>
    <w:rsid w:val="006C406E"/>
    <w:rsid w:val="006C4158"/>
    <w:rsid w:val="006C41FF"/>
    <w:rsid w:val="006C4234"/>
    <w:rsid w:val="006C4381"/>
    <w:rsid w:val="006C463A"/>
    <w:rsid w:val="006C48D3"/>
    <w:rsid w:val="006C4B2A"/>
    <w:rsid w:val="006C4D68"/>
    <w:rsid w:val="006C503A"/>
    <w:rsid w:val="006C51D8"/>
    <w:rsid w:val="006C525B"/>
    <w:rsid w:val="006C5289"/>
    <w:rsid w:val="006C529B"/>
    <w:rsid w:val="006C552F"/>
    <w:rsid w:val="006C557A"/>
    <w:rsid w:val="006C5B15"/>
    <w:rsid w:val="006C5B93"/>
    <w:rsid w:val="006C5CEA"/>
    <w:rsid w:val="006C5EAD"/>
    <w:rsid w:val="006C6029"/>
    <w:rsid w:val="006C60E5"/>
    <w:rsid w:val="006C61E0"/>
    <w:rsid w:val="006C64F4"/>
    <w:rsid w:val="006C67AC"/>
    <w:rsid w:val="006C68A2"/>
    <w:rsid w:val="006C6E80"/>
    <w:rsid w:val="006C7223"/>
    <w:rsid w:val="006C7346"/>
    <w:rsid w:val="006C7A9B"/>
    <w:rsid w:val="006D0000"/>
    <w:rsid w:val="006D00C3"/>
    <w:rsid w:val="006D00DC"/>
    <w:rsid w:val="006D01C1"/>
    <w:rsid w:val="006D048E"/>
    <w:rsid w:val="006D0BA4"/>
    <w:rsid w:val="006D0C20"/>
    <w:rsid w:val="006D0CDD"/>
    <w:rsid w:val="006D1871"/>
    <w:rsid w:val="006D1936"/>
    <w:rsid w:val="006D1BA1"/>
    <w:rsid w:val="006D1C05"/>
    <w:rsid w:val="006D1C3A"/>
    <w:rsid w:val="006D1DBF"/>
    <w:rsid w:val="006D2004"/>
    <w:rsid w:val="006D21BC"/>
    <w:rsid w:val="006D220C"/>
    <w:rsid w:val="006D2428"/>
    <w:rsid w:val="006D26B3"/>
    <w:rsid w:val="006D2811"/>
    <w:rsid w:val="006D2867"/>
    <w:rsid w:val="006D2CBA"/>
    <w:rsid w:val="006D2DC2"/>
    <w:rsid w:val="006D2E8F"/>
    <w:rsid w:val="006D3099"/>
    <w:rsid w:val="006D345E"/>
    <w:rsid w:val="006D3539"/>
    <w:rsid w:val="006D35A6"/>
    <w:rsid w:val="006D3834"/>
    <w:rsid w:val="006D3BD6"/>
    <w:rsid w:val="006D3C7E"/>
    <w:rsid w:val="006D3CE4"/>
    <w:rsid w:val="006D3DA0"/>
    <w:rsid w:val="006D400E"/>
    <w:rsid w:val="006D4725"/>
    <w:rsid w:val="006D4899"/>
    <w:rsid w:val="006D48FD"/>
    <w:rsid w:val="006D4B0E"/>
    <w:rsid w:val="006D5140"/>
    <w:rsid w:val="006D52ED"/>
    <w:rsid w:val="006D54B2"/>
    <w:rsid w:val="006D575E"/>
    <w:rsid w:val="006D5D54"/>
    <w:rsid w:val="006D5E6E"/>
    <w:rsid w:val="006D5F7F"/>
    <w:rsid w:val="006D6145"/>
    <w:rsid w:val="006D6283"/>
    <w:rsid w:val="006D69B6"/>
    <w:rsid w:val="006D6BFC"/>
    <w:rsid w:val="006D6CC3"/>
    <w:rsid w:val="006D6E91"/>
    <w:rsid w:val="006D6FC4"/>
    <w:rsid w:val="006D7234"/>
    <w:rsid w:val="006D726F"/>
    <w:rsid w:val="006D75C2"/>
    <w:rsid w:val="006D796F"/>
    <w:rsid w:val="006D79E3"/>
    <w:rsid w:val="006D7A9A"/>
    <w:rsid w:val="006D7ABF"/>
    <w:rsid w:val="006D7BCF"/>
    <w:rsid w:val="006D7EA1"/>
    <w:rsid w:val="006D7FEA"/>
    <w:rsid w:val="006E00C0"/>
    <w:rsid w:val="006E047F"/>
    <w:rsid w:val="006E0518"/>
    <w:rsid w:val="006E05FF"/>
    <w:rsid w:val="006E085D"/>
    <w:rsid w:val="006E0A9D"/>
    <w:rsid w:val="006E0DB1"/>
    <w:rsid w:val="006E11B9"/>
    <w:rsid w:val="006E12C3"/>
    <w:rsid w:val="006E1321"/>
    <w:rsid w:val="006E138A"/>
    <w:rsid w:val="006E1510"/>
    <w:rsid w:val="006E1624"/>
    <w:rsid w:val="006E1AA5"/>
    <w:rsid w:val="006E1BD4"/>
    <w:rsid w:val="006E1D0B"/>
    <w:rsid w:val="006E1E71"/>
    <w:rsid w:val="006E2044"/>
    <w:rsid w:val="006E2196"/>
    <w:rsid w:val="006E2198"/>
    <w:rsid w:val="006E23A5"/>
    <w:rsid w:val="006E23B8"/>
    <w:rsid w:val="006E27CD"/>
    <w:rsid w:val="006E2BFD"/>
    <w:rsid w:val="006E2E0A"/>
    <w:rsid w:val="006E2E74"/>
    <w:rsid w:val="006E2F13"/>
    <w:rsid w:val="006E314A"/>
    <w:rsid w:val="006E322B"/>
    <w:rsid w:val="006E3368"/>
    <w:rsid w:val="006E35AC"/>
    <w:rsid w:val="006E35B0"/>
    <w:rsid w:val="006E36F6"/>
    <w:rsid w:val="006E3A18"/>
    <w:rsid w:val="006E3A64"/>
    <w:rsid w:val="006E3C53"/>
    <w:rsid w:val="006E3C96"/>
    <w:rsid w:val="006E4146"/>
    <w:rsid w:val="006E4314"/>
    <w:rsid w:val="006E4753"/>
    <w:rsid w:val="006E49E4"/>
    <w:rsid w:val="006E4EEA"/>
    <w:rsid w:val="006E52B3"/>
    <w:rsid w:val="006E540A"/>
    <w:rsid w:val="006E567A"/>
    <w:rsid w:val="006E5693"/>
    <w:rsid w:val="006E5E3A"/>
    <w:rsid w:val="006E5EB8"/>
    <w:rsid w:val="006E5F57"/>
    <w:rsid w:val="006E5FFF"/>
    <w:rsid w:val="006E60C4"/>
    <w:rsid w:val="006E60E8"/>
    <w:rsid w:val="006E648A"/>
    <w:rsid w:val="006E64C6"/>
    <w:rsid w:val="006E6634"/>
    <w:rsid w:val="006E668D"/>
    <w:rsid w:val="006E670E"/>
    <w:rsid w:val="006E674A"/>
    <w:rsid w:val="006E67C0"/>
    <w:rsid w:val="006E6939"/>
    <w:rsid w:val="006E6A9F"/>
    <w:rsid w:val="006E6CD1"/>
    <w:rsid w:val="006E6D19"/>
    <w:rsid w:val="006E6DE4"/>
    <w:rsid w:val="006E7162"/>
    <w:rsid w:val="006E74E9"/>
    <w:rsid w:val="006E7588"/>
    <w:rsid w:val="006E786B"/>
    <w:rsid w:val="006E7DED"/>
    <w:rsid w:val="006E7F8A"/>
    <w:rsid w:val="006F0291"/>
    <w:rsid w:val="006F02C6"/>
    <w:rsid w:val="006F0604"/>
    <w:rsid w:val="006F06ED"/>
    <w:rsid w:val="006F0766"/>
    <w:rsid w:val="006F0A34"/>
    <w:rsid w:val="006F0D6C"/>
    <w:rsid w:val="006F1325"/>
    <w:rsid w:val="006F1872"/>
    <w:rsid w:val="006F18EF"/>
    <w:rsid w:val="006F1B54"/>
    <w:rsid w:val="006F1BA3"/>
    <w:rsid w:val="006F1D39"/>
    <w:rsid w:val="006F1EEB"/>
    <w:rsid w:val="006F1F2C"/>
    <w:rsid w:val="006F2605"/>
    <w:rsid w:val="006F260A"/>
    <w:rsid w:val="006F2A9D"/>
    <w:rsid w:val="006F2B33"/>
    <w:rsid w:val="006F2B56"/>
    <w:rsid w:val="006F2FBA"/>
    <w:rsid w:val="006F3126"/>
    <w:rsid w:val="006F3197"/>
    <w:rsid w:val="006F3282"/>
    <w:rsid w:val="006F332E"/>
    <w:rsid w:val="006F333D"/>
    <w:rsid w:val="006F3642"/>
    <w:rsid w:val="006F3805"/>
    <w:rsid w:val="006F3847"/>
    <w:rsid w:val="006F38BC"/>
    <w:rsid w:val="006F38E5"/>
    <w:rsid w:val="006F3951"/>
    <w:rsid w:val="006F3998"/>
    <w:rsid w:val="006F3DAB"/>
    <w:rsid w:val="006F43CC"/>
    <w:rsid w:val="006F4735"/>
    <w:rsid w:val="006F4909"/>
    <w:rsid w:val="006F4DE8"/>
    <w:rsid w:val="006F4E13"/>
    <w:rsid w:val="006F4E58"/>
    <w:rsid w:val="006F5188"/>
    <w:rsid w:val="006F553F"/>
    <w:rsid w:val="006F5575"/>
    <w:rsid w:val="006F55E3"/>
    <w:rsid w:val="006F56AA"/>
    <w:rsid w:val="006F5BAC"/>
    <w:rsid w:val="006F5D0E"/>
    <w:rsid w:val="006F6026"/>
    <w:rsid w:val="006F61A7"/>
    <w:rsid w:val="006F637C"/>
    <w:rsid w:val="006F6484"/>
    <w:rsid w:val="006F6521"/>
    <w:rsid w:val="006F6651"/>
    <w:rsid w:val="006F6670"/>
    <w:rsid w:val="006F6900"/>
    <w:rsid w:val="006F7096"/>
    <w:rsid w:val="006F711E"/>
    <w:rsid w:val="006F75D9"/>
    <w:rsid w:val="006F75DE"/>
    <w:rsid w:val="006F764C"/>
    <w:rsid w:val="006F7C9D"/>
    <w:rsid w:val="0070028F"/>
    <w:rsid w:val="007004B3"/>
    <w:rsid w:val="007007CE"/>
    <w:rsid w:val="0070097F"/>
    <w:rsid w:val="007009B4"/>
    <w:rsid w:val="00700A43"/>
    <w:rsid w:val="00700AD1"/>
    <w:rsid w:val="00700D78"/>
    <w:rsid w:val="00700D92"/>
    <w:rsid w:val="00700E06"/>
    <w:rsid w:val="00700F5C"/>
    <w:rsid w:val="00701094"/>
    <w:rsid w:val="007010C4"/>
    <w:rsid w:val="00701197"/>
    <w:rsid w:val="007011D8"/>
    <w:rsid w:val="007013B5"/>
    <w:rsid w:val="00701633"/>
    <w:rsid w:val="00701797"/>
    <w:rsid w:val="0070183E"/>
    <w:rsid w:val="00701C8D"/>
    <w:rsid w:val="00701EC9"/>
    <w:rsid w:val="00702184"/>
    <w:rsid w:val="00702289"/>
    <w:rsid w:val="007022A8"/>
    <w:rsid w:val="00702385"/>
    <w:rsid w:val="00702B5C"/>
    <w:rsid w:val="00702C79"/>
    <w:rsid w:val="00702D84"/>
    <w:rsid w:val="00702E2D"/>
    <w:rsid w:val="00703104"/>
    <w:rsid w:val="007034C1"/>
    <w:rsid w:val="007039C0"/>
    <w:rsid w:val="00703AC3"/>
    <w:rsid w:val="00703D3E"/>
    <w:rsid w:val="00703DBD"/>
    <w:rsid w:val="00703E6E"/>
    <w:rsid w:val="00703F08"/>
    <w:rsid w:val="00703FD0"/>
    <w:rsid w:val="00703FD5"/>
    <w:rsid w:val="007040C3"/>
    <w:rsid w:val="007043FA"/>
    <w:rsid w:val="00704647"/>
    <w:rsid w:val="007046C5"/>
    <w:rsid w:val="00704820"/>
    <w:rsid w:val="00704B63"/>
    <w:rsid w:val="00704C1C"/>
    <w:rsid w:val="00704E8B"/>
    <w:rsid w:val="0070521A"/>
    <w:rsid w:val="0070539C"/>
    <w:rsid w:val="00705597"/>
    <w:rsid w:val="0070586D"/>
    <w:rsid w:val="007059B1"/>
    <w:rsid w:val="007059D0"/>
    <w:rsid w:val="00705BE5"/>
    <w:rsid w:val="00705C5C"/>
    <w:rsid w:val="00705D00"/>
    <w:rsid w:val="00705DB5"/>
    <w:rsid w:val="00705E7A"/>
    <w:rsid w:val="00705E85"/>
    <w:rsid w:val="00705FC7"/>
    <w:rsid w:val="007063A7"/>
    <w:rsid w:val="0070641B"/>
    <w:rsid w:val="00706722"/>
    <w:rsid w:val="00706793"/>
    <w:rsid w:val="00706841"/>
    <w:rsid w:val="007068AC"/>
    <w:rsid w:val="00706C42"/>
    <w:rsid w:val="00706D84"/>
    <w:rsid w:val="00706F94"/>
    <w:rsid w:val="00707004"/>
    <w:rsid w:val="0070705F"/>
    <w:rsid w:val="0070711E"/>
    <w:rsid w:val="0070714F"/>
    <w:rsid w:val="00707217"/>
    <w:rsid w:val="007074D3"/>
    <w:rsid w:val="0070762A"/>
    <w:rsid w:val="00707910"/>
    <w:rsid w:val="00707B08"/>
    <w:rsid w:val="0071006E"/>
    <w:rsid w:val="007100D4"/>
    <w:rsid w:val="00710327"/>
    <w:rsid w:val="00710457"/>
    <w:rsid w:val="007105E3"/>
    <w:rsid w:val="00711077"/>
    <w:rsid w:val="007110DB"/>
    <w:rsid w:val="0071111D"/>
    <w:rsid w:val="007113EC"/>
    <w:rsid w:val="007119E5"/>
    <w:rsid w:val="00711BEC"/>
    <w:rsid w:val="00711D1A"/>
    <w:rsid w:val="007122CA"/>
    <w:rsid w:val="00712668"/>
    <w:rsid w:val="0071284E"/>
    <w:rsid w:val="00712A6C"/>
    <w:rsid w:val="00712C58"/>
    <w:rsid w:val="00712E73"/>
    <w:rsid w:val="00712F6E"/>
    <w:rsid w:val="00713317"/>
    <w:rsid w:val="007136BF"/>
    <w:rsid w:val="00713704"/>
    <w:rsid w:val="00713B12"/>
    <w:rsid w:val="00713B90"/>
    <w:rsid w:val="00713BE2"/>
    <w:rsid w:val="00713FA9"/>
    <w:rsid w:val="00714146"/>
    <w:rsid w:val="00714390"/>
    <w:rsid w:val="007146B1"/>
    <w:rsid w:val="00714757"/>
    <w:rsid w:val="00714D96"/>
    <w:rsid w:val="00715075"/>
    <w:rsid w:val="0071521C"/>
    <w:rsid w:val="00715546"/>
    <w:rsid w:val="0071587F"/>
    <w:rsid w:val="00715A71"/>
    <w:rsid w:val="00715BE6"/>
    <w:rsid w:val="00715CF2"/>
    <w:rsid w:val="00715DFB"/>
    <w:rsid w:val="00715E95"/>
    <w:rsid w:val="00715EDD"/>
    <w:rsid w:val="00715FDB"/>
    <w:rsid w:val="007160D3"/>
    <w:rsid w:val="00716281"/>
    <w:rsid w:val="0071645C"/>
    <w:rsid w:val="0071663F"/>
    <w:rsid w:val="007167DB"/>
    <w:rsid w:val="00716AF7"/>
    <w:rsid w:val="00716B21"/>
    <w:rsid w:val="00716BD0"/>
    <w:rsid w:val="00716C31"/>
    <w:rsid w:val="00716DCF"/>
    <w:rsid w:val="00717043"/>
    <w:rsid w:val="00717072"/>
    <w:rsid w:val="0071712B"/>
    <w:rsid w:val="00717200"/>
    <w:rsid w:val="00717496"/>
    <w:rsid w:val="007176C2"/>
    <w:rsid w:val="00717989"/>
    <w:rsid w:val="00717A18"/>
    <w:rsid w:val="00717B85"/>
    <w:rsid w:val="00717E67"/>
    <w:rsid w:val="00717EC9"/>
    <w:rsid w:val="00717FBA"/>
    <w:rsid w:val="00720043"/>
    <w:rsid w:val="007201DD"/>
    <w:rsid w:val="007204CB"/>
    <w:rsid w:val="007207E9"/>
    <w:rsid w:val="00720970"/>
    <w:rsid w:val="00720B1F"/>
    <w:rsid w:val="00720E4A"/>
    <w:rsid w:val="00720E63"/>
    <w:rsid w:val="00720FA9"/>
    <w:rsid w:val="00721620"/>
    <w:rsid w:val="007216DF"/>
    <w:rsid w:val="007216F4"/>
    <w:rsid w:val="007216FF"/>
    <w:rsid w:val="00722100"/>
    <w:rsid w:val="0072256B"/>
    <w:rsid w:val="0072259C"/>
    <w:rsid w:val="00722C4E"/>
    <w:rsid w:val="00722C6A"/>
    <w:rsid w:val="00722DD5"/>
    <w:rsid w:val="00722F3A"/>
    <w:rsid w:val="00722F40"/>
    <w:rsid w:val="007230D3"/>
    <w:rsid w:val="00723167"/>
    <w:rsid w:val="00723681"/>
    <w:rsid w:val="007237FD"/>
    <w:rsid w:val="00723861"/>
    <w:rsid w:val="00723EC4"/>
    <w:rsid w:val="00723F28"/>
    <w:rsid w:val="00724590"/>
    <w:rsid w:val="0072489F"/>
    <w:rsid w:val="00724A5B"/>
    <w:rsid w:val="00724C1C"/>
    <w:rsid w:val="00724E7F"/>
    <w:rsid w:val="00724F79"/>
    <w:rsid w:val="00724F84"/>
    <w:rsid w:val="007251A8"/>
    <w:rsid w:val="007251C3"/>
    <w:rsid w:val="00725206"/>
    <w:rsid w:val="0072562F"/>
    <w:rsid w:val="00725E5F"/>
    <w:rsid w:val="00725E93"/>
    <w:rsid w:val="00726049"/>
    <w:rsid w:val="0072634F"/>
    <w:rsid w:val="007263E7"/>
    <w:rsid w:val="007269DB"/>
    <w:rsid w:val="00726B67"/>
    <w:rsid w:val="00726C10"/>
    <w:rsid w:val="00726C86"/>
    <w:rsid w:val="00726E0F"/>
    <w:rsid w:val="007272E3"/>
    <w:rsid w:val="0072730C"/>
    <w:rsid w:val="007273B5"/>
    <w:rsid w:val="00727517"/>
    <w:rsid w:val="0072775C"/>
    <w:rsid w:val="00727D36"/>
    <w:rsid w:val="00727E6B"/>
    <w:rsid w:val="00727E8F"/>
    <w:rsid w:val="00727EA6"/>
    <w:rsid w:val="00727FC3"/>
    <w:rsid w:val="007301E7"/>
    <w:rsid w:val="007302BE"/>
    <w:rsid w:val="00730404"/>
    <w:rsid w:val="0073071E"/>
    <w:rsid w:val="007307CE"/>
    <w:rsid w:val="00730AFC"/>
    <w:rsid w:val="00730DAB"/>
    <w:rsid w:val="00730E0E"/>
    <w:rsid w:val="00730EBE"/>
    <w:rsid w:val="00731007"/>
    <w:rsid w:val="0073120A"/>
    <w:rsid w:val="007315A6"/>
    <w:rsid w:val="007318A2"/>
    <w:rsid w:val="00731B87"/>
    <w:rsid w:val="00731E72"/>
    <w:rsid w:val="0073202B"/>
    <w:rsid w:val="00732191"/>
    <w:rsid w:val="007321AF"/>
    <w:rsid w:val="00732230"/>
    <w:rsid w:val="00732269"/>
    <w:rsid w:val="00732307"/>
    <w:rsid w:val="00732490"/>
    <w:rsid w:val="0073253E"/>
    <w:rsid w:val="007325D9"/>
    <w:rsid w:val="00732625"/>
    <w:rsid w:val="0073262D"/>
    <w:rsid w:val="0073272F"/>
    <w:rsid w:val="007328CD"/>
    <w:rsid w:val="00732A91"/>
    <w:rsid w:val="00732B03"/>
    <w:rsid w:val="00732D48"/>
    <w:rsid w:val="00732E0D"/>
    <w:rsid w:val="00732F8D"/>
    <w:rsid w:val="0073306C"/>
    <w:rsid w:val="0073318F"/>
    <w:rsid w:val="0073331F"/>
    <w:rsid w:val="0073336E"/>
    <w:rsid w:val="0073357B"/>
    <w:rsid w:val="007336C3"/>
    <w:rsid w:val="007336F6"/>
    <w:rsid w:val="007337D9"/>
    <w:rsid w:val="007338EA"/>
    <w:rsid w:val="007338EF"/>
    <w:rsid w:val="00733BC3"/>
    <w:rsid w:val="00733C92"/>
    <w:rsid w:val="00733CA4"/>
    <w:rsid w:val="00733DB1"/>
    <w:rsid w:val="00733F93"/>
    <w:rsid w:val="0073432C"/>
    <w:rsid w:val="007343EE"/>
    <w:rsid w:val="00734607"/>
    <w:rsid w:val="0073480E"/>
    <w:rsid w:val="007348C6"/>
    <w:rsid w:val="007349AB"/>
    <w:rsid w:val="00734CB4"/>
    <w:rsid w:val="00734D40"/>
    <w:rsid w:val="00734DFA"/>
    <w:rsid w:val="00734F72"/>
    <w:rsid w:val="007352B7"/>
    <w:rsid w:val="00735368"/>
    <w:rsid w:val="00735708"/>
    <w:rsid w:val="00735758"/>
    <w:rsid w:val="00735784"/>
    <w:rsid w:val="007358E6"/>
    <w:rsid w:val="00735AA0"/>
    <w:rsid w:val="00735DC6"/>
    <w:rsid w:val="00735E73"/>
    <w:rsid w:val="00735F86"/>
    <w:rsid w:val="00736080"/>
    <w:rsid w:val="00736205"/>
    <w:rsid w:val="0073644A"/>
    <w:rsid w:val="007365F8"/>
    <w:rsid w:val="00736618"/>
    <w:rsid w:val="00736774"/>
    <w:rsid w:val="00736821"/>
    <w:rsid w:val="00736CB0"/>
    <w:rsid w:val="00736E25"/>
    <w:rsid w:val="00736E2E"/>
    <w:rsid w:val="00736E8A"/>
    <w:rsid w:val="00737162"/>
    <w:rsid w:val="007371EF"/>
    <w:rsid w:val="007373AC"/>
    <w:rsid w:val="0073762D"/>
    <w:rsid w:val="007376BB"/>
    <w:rsid w:val="007376DF"/>
    <w:rsid w:val="007378E6"/>
    <w:rsid w:val="0073797F"/>
    <w:rsid w:val="00737E51"/>
    <w:rsid w:val="007400C5"/>
    <w:rsid w:val="0074016C"/>
    <w:rsid w:val="00740442"/>
    <w:rsid w:val="00740531"/>
    <w:rsid w:val="00740C5D"/>
    <w:rsid w:val="00740FAE"/>
    <w:rsid w:val="00741124"/>
    <w:rsid w:val="007411CE"/>
    <w:rsid w:val="007411E2"/>
    <w:rsid w:val="0074146F"/>
    <w:rsid w:val="007416C6"/>
    <w:rsid w:val="007419B8"/>
    <w:rsid w:val="00741A85"/>
    <w:rsid w:val="00741B12"/>
    <w:rsid w:val="00741BDD"/>
    <w:rsid w:val="00741DC3"/>
    <w:rsid w:val="00741F25"/>
    <w:rsid w:val="00742046"/>
    <w:rsid w:val="00742394"/>
    <w:rsid w:val="00742398"/>
    <w:rsid w:val="00742851"/>
    <w:rsid w:val="007431F9"/>
    <w:rsid w:val="007433FF"/>
    <w:rsid w:val="007439EF"/>
    <w:rsid w:val="00743CDA"/>
    <w:rsid w:val="00743D9E"/>
    <w:rsid w:val="00744016"/>
    <w:rsid w:val="00744243"/>
    <w:rsid w:val="007442E9"/>
    <w:rsid w:val="00744597"/>
    <w:rsid w:val="0074465E"/>
    <w:rsid w:val="00744A04"/>
    <w:rsid w:val="00744A7D"/>
    <w:rsid w:val="00744C10"/>
    <w:rsid w:val="00744D06"/>
    <w:rsid w:val="00744D4C"/>
    <w:rsid w:val="007451AD"/>
    <w:rsid w:val="00745669"/>
    <w:rsid w:val="007459D5"/>
    <w:rsid w:val="00745AFB"/>
    <w:rsid w:val="00745D76"/>
    <w:rsid w:val="00745E21"/>
    <w:rsid w:val="00745F62"/>
    <w:rsid w:val="00745FB3"/>
    <w:rsid w:val="0074645C"/>
    <w:rsid w:val="00746767"/>
    <w:rsid w:val="007467F0"/>
    <w:rsid w:val="0074698E"/>
    <w:rsid w:val="00746B0C"/>
    <w:rsid w:val="00746C56"/>
    <w:rsid w:val="00746CDC"/>
    <w:rsid w:val="00746DF7"/>
    <w:rsid w:val="00746E18"/>
    <w:rsid w:val="007473B4"/>
    <w:rsid w:val="007473FB"/>
    <w:rsid w:val="007477EE"/>
    <w:rsid w:val="007478E9"/>
    <w:rsid w:val="00747907"/>
    <w:rsid w:val="00747981"/>
    <w:rsid w:val="007479B1"/>
    <w:rsid w:val="00747EF7"/>
    <w:rsid w:val="00750207"/>
    <w:rsid w:val="007506F5"/>
    <w:rsid w:val="00750930"/>
    <w:rsid w:val="0075095A"/>
    <w:rsid w:val="0075097C"/>
    <w:rsid w:val="00750AE3"/>
    <w:rsid w:val="00750B15"/>
    <w:rsid w:val="00750E1D"/>
    <w:rsid w:val="007511C3"/>
    <w:rsid w:val="007511D2"/>
    <w:rsid w:val="0075183B"/>
    <w:rsid w:val="0075188F"/>
    <w:rsid w:val="00751B9B"/>
    <w:rsid w:val="00751CF2"/>
    <w:rsid w:val="00751EA4"/>
    <w:rsid w:val="00751FC9"/>
    <w:rsid w:val="007521C0"/>
    <w:rsid w:val="00752206"/>
    <w:rsid w:val="007522EC"/>
    <w:rsid w:val="007523AF"/>
    <w:rsid w:val="007525EF"/>
    <w:rsid w:val="0075266F"/>
    <w:rsid w:val="00752B69"/>
    <w:rsid w:val="00752C2F"/>
    <w:rsid w:val="00752CA2"/>
    <w:rsid w:val="00752CCB"/>
    <w:rsid w:val="00752DB8"/>
    <w:rsid w:val="00752ED4"/>
    <w:rsid w:val="0075317A"/>
    <w:rsid w:val="007532BC"/>
    <w:rsid w:val="00753439"/>
    <w:rsid w:val="0075349C"/>
    <w:rsid w:val="0075358A"/>
    <w:rsid w:val="007535CE"/>
    <w:rsid w:val="0075360B"/>
    <w:rsid w:val="00753714"/>
    <w:rsid w:val="00753E87"/>
    <w:rsid w:val="00753FC0"/>
    <w:rsid w:val="0075409D"/>
    <w:rsid w:val="007541CB"/>
    <w:rsid w:val="00754448"/>
    <w:rsid w:val="00754507"/>
    <w:rsid w:val="00754A8A"/>
    <w:rsid w:val="00754B35"/>
    <w:rsid w:val="00754FE7"/>
    <w:rsid w:val="0075576D"/>
    <w:rsid w:val="00755BD4"/>
    <w:rsid w:val="007564F4"/>
    <w:rsid w:val="0075671A"/>
    <w:rsid w:val="00756982"/>
    <w:rsid w:val="00756D0C"/>
    <w:rsid w:val="00756EFB"/>
    <w:rsid w:val="00756F8B"/>
    <w:rsid w:val="00756FDF"/>
    <w:rsid w:val="00757059"/>
    <w:rsid w:val="007570E9"/>
    <w:rsid w:val="007570EE"/>
    <w:rsid w:val="00757362"/>
    <w:rsid w:val="007576C9"/>
    <w:rsid w:val="00757CC0"/>
    <w:rsid w:val="00757E45"/>
    <w:rsid w:val="00757FF5"/>
    <w:rsid w:val="007600A1"/>
    <w:rsid w:val="007602F5"/>
    <w:rsid w:val="0076033D"/>
    <w:rsid w:val="00760526"/>
    <w:rsid w:val="00760556"/>
    <w:rsid w:val="007606E3"/>
    <w:rsid w:val="0076094B"/>
    <w:rsid w:val="00760D02"/>
    <w:rsid w:val="00760DE4"/>
    <w:rsid w:val="007611BD"/>
    <w:rsid w:val="0076158B"/>
    <w:rsid w:val="0076174A"/>
    <w:rsid w:val="00761767"/>
    <w:rsid w:val="00761805"/>
    <w:rsid w:val="00761E31"/>
    <w:rsid w:val="00761FA2"/>
    <w:rsid w:val="00761FB4"/>
    <w:rsid w:val="007620CA"/>
    <w:rsid w:val="00762172"/>
    <w:rsid w:val="007624C7"/>
    <w:rsid w:val="0076268C"/>
    <w:rsid w:val="00762992"/>
    <w:rsid w:val="00762C1E"/>
    <w:rsid w:val="00762F34"/>
    <w:rsid w:val="00763200"/>
    <w:rsid w:val="007632EF"/>
    <w:rsid w:val="0076338F"/>
    <w:rsid w:val="00763477"/>
    <w:rsid w:val="0076352D"/>
    <w:rsid w:val="007636FD"/>
    <w:rsid w:val="00763767"/>
    <w:rsid w:val="00763922"/>
    <w:rsid w:val="00763945"/>
    <w:rsid w:val="00763A6A"/>
    <w:rsid w:val="00763B4B"/>
    <w:rsid w:val="00763DDC"/>
    <w:rsid w:val="00763F37"/>
    <w:rsid w:val="007641F2"/>
    <w:rsid w:val="007646EB"/>
    <w:rsid w:val="00764A07"/>
    <w:rsid w:val="00764B11"/>
    <w:rsid w:val="00764CB2"/>
    <w:rsid w:val="00764D53"/>
    <w:rsid w:val="00764DDF"/>
    <w:rsid w:val="00764F17"/>
    <w:rsid w:val="00764F4E"/>
    <w:rsid w:val="00764F5E"/>
    <w:rsid w:val="00765064"/>
    <w:rsid w:val="00765079"/>
    <w:rsid w:val="00765175"/>
    <w:rsid w:val="00765323"/>
    <w:rsid w:val="00765360"/>
    <w:rsid w:val="00765DE4"/>
    <w:rsid w:val="00765E12"/>
    <w:rsid w:val="00765F87"/>
    <w:rsid w:val="00766A5C"/>
    <w:rsid w:val="00766A77"/>
    <w:rsid w:val="00766C9A"/>
    <w:rsid w:val="00766D92"/>
    <w:rsid w:val="00766E96"/>
    <w:rsid w:val="00767715"/>
    <w:rsid w:val="00767906"/>
    <w:rsid w:val="00767B21"/>
    <w:rsid w:val="00767B23"/>
    <w:rsid w:val="00767CB8"/>
    <w:rsid w:val="00767D54"/>
    <w:rsid w:val="007700AE"/>
    <w:rsid w:val="0077010E"/>
    <w:rsid w:val="0077050B"/>
    <w:rsid w:val="00770626"/>
    <w:rsid w:val="00770911"/>
    <w:rsid w:val="00770C7B"/>
    <w:rsid w:val="00770EBA"/>
    <w:rsid w:val="00771173"/>
    <w:rsid w:val="00771360"/>
    <w:rsid w:val="0077163A"/>
    <w:rsid w:val="0077194A"/>
    <w:rsid w:val="00771A0D"/>
    <w:rsid w:val="00771C61"/>
    <w:rsid w:val="00771C75"/>
    <w:rsid w:val="007720CF"/>
    <w:rsid w:val="00772369"/>
    <w:rsid w:val="007723AE"/>
    <w:rsid w:val="007724E8"/>
    <w:rsid w:val="0077313D"/>
    <w:rsid w:val="007731DB"/>
    <w:rsid w:val="0077321C"/>
    <w:rsid w:val="00773284"/>
    <w:rsid w:val="0077330F"/>
    <w:rsid w:val="00773B24"/>
    <w:rsid w:val="00773C08"/>
    <w:rsid w:val="00773E04"/>
    <w:rsid w:val="00773F76"/>
    <w:rsid w:val="00774148"/>
    <w:rsid w:val="00774465"/>
    <w:rsid w:val="00774549"/>
    <w:rsid w:val="007748F7"/>
    <w:rsid w:val="00774C02"/>
    <w:rsid w:val="00774C51"/>
    <w:rsid w:val="0077519E"/>
    <w:rsid w:val="00775691"/>
    <w:rsid w:val="00775877"/>
    <w:rsid w:val="007759FC"/>
    <w:rsid w:val="00775CBE"/>
    <w:rsid w:val="007763A6"/>
    <w:rsid w:val="00776798"/>
    <w:rsid w:val="00776A3B"/>
    <w:rsid w:val="00776E7E"/>
    <w:rsid w:val="00776FA5"/>
    <w:rsid w:val="00777492"/>
    <w:rsid w:val="007775A1"/>
    <w:rsid w:val="00777787"/>
    <w:rsid w:val="007777BD"/>
    <w:rsid w:val="007778C2"/>
    <w:rsid w:val="0077794A"/>
    <w:rsid w:val="00777A31"/>
    <w:rsid w:val="00777C82"/>
    <w:rsid w:val="00777F9C"/>
    <w:rsid w:val="00780583"/>
    <w:rsid w:val="00780AAC"/>
    <w:rsid w:val="00780B41"/>
    <w:rsid w:val="00780C83"/>
    <w:rsid w:val="00780FD0"/>
    <w:rsid w:val="0078110C"/>
    <w:rsid w:val="00781471"/>
    <w:rsid w:val="007815A2"/>
    <w:rsid w:val="007815E2"/>
    <w:rsid w:val="007815E8"/>
    <w:rsid w:val="007817BE"/>
    <w:rsid w:val="007817F4"/>
    <w:rsid w:val="00781E0D"/>
    <w:rsid w:val="007820D2"/>
    <w:rsid w:val="007821B4"/>
    <w:rsid w:val="0078224D"/>
    <w:rsid w:val="0078243A"/>
    <w:rsid w:val="00782608"/>
    <w:rsid w:val="007827FD"/>
    <w:rsid w:val="00782A51"/>
    <w:rsid w:val="00782AB7"/>
    <w:rsid w:val="00782B52"/>
    <w:rsid w:val="00782C3F"/>
    <w:rsid w:val="00782DE8"/>
    <w:rsid w:val="00782FA1"/>
    <w:rsid w:val="0078316B"/>
    <w:rsid w:val="00783868"/>
    <w:rsid w:val="00783900"/>
    <w:rsid w:val="007839E2"/>
    <w:rsid w:val="00783A81"/>
    <w:rsid w:val="00783B59"/>
    <w:rsid w:val="00783CA6"/>
    <w:rsid w:val="00783E55"/>
    <w:rsid w:val="00783EFE"/>
    <w:rsid w:val="00784086"/>
    <w:rsid w:val="0078439A"/>
    <w:rsid w:val="007843E2"/>
    <w:rsid w:val="007849DC"/>
    <w:rsid w:val="00784BF4"/>
    <w:rsid w:val="00784C83"/>
    <w:rsid w:val="00784D0F"/>
    <w:rsid w:val="00784D38"/>
    <w:rsid w:val="0078500A"/>
    <w:rsid w:val="0078526C"/>
    <w:rsid w:val="0078566F"/>
    <w:rsid w:val="007856A8"/>
    <w:rsid w:val="007859C8"/>
    <w:rsid w:val="00785AB0"/>
    <w:rsid w:val="00785BF8"/>
    <w:rsid w:val="00785C31"/>
    <w:rsid w:val="00785D22"/>
    <w:rsid w:val="00785D9E"/>
    <w:rsid w:val="00785FE8"/>
    <w:rsid w:val="0078662A"/>
    <w:rsid w:val="007869FE"/>
    <w:rsid w:val="00786C36"/>
    <w:rsid w:val="00786EF2"/>
    <w:rsid w:val="00787030"/>
    <w:rsid w:val="00787A55"/>
    <w:rsid w:val="00787ABD"/>
    <w:rsid w:val="00787B9C"/>
    <w:rsid w:val="00787CD3"/>
    <w:rsid w:val="00787FDE"/>
    <w:rsid w:val="00790183"/>
    <w:rsid w:val="007903FF"/>
    <w:rsid w:val="00790597"/>
    <w:rsid w:val="007907D1"/>
    <w:rsid w:val="00790A1C"/>
    <w:rsid w:val="00791382"/>
    <w:rsid w:val="007913D9"/>
    <w:rsid w:val="00791532"/>
    <w:rsid w:val="007916C1"/>
    <w:rsid w:val="007917D0"/>
    <w:rsid w:val="00791AF4"/>
    <w:rsid w:val="00791CCB"/>
    <w:rsid w:val="00791CF9"/>
    <w:rsid w:val="00791D15"/>
    <w:rsid w:val="00791D8E"/>
    <w:rsid w:val="00791FFD"/>
    <w:rsid w:val="0079242F"/>
    <w:rsid w:val="00792681"/>
    <w:rsid w:val="00792720"/>
    <w:rsid w:val="00792BBA"/>
    <w:rsid w:val="00792D2A"/>
    <w:rsid w:val="00792D44"/>
    <w:rsid w:val="00792F12"/>
    <w:rsid w:val="00793089"/>
    <w:rsid w:val="007931AB"/>
    <w:rsid w:val="007937B8"/>
    <w:rsid w:val="00793978"/>
    <w:rsid w:val="00793DA6"/>
    <w:rsid w:val="0079413D"/>
    <w:rsid w:val="007941D2"/>
    <w:rsid w:val="0079438D"/>
    <w:rsid w:val="0079462B"/>
    <w:rsid w:val="00794C6A"/>
    <w:rsid w:val="00795060"/>
    <w:rsid w:val="007951B0"/>
    <w:rsid w:val="0079539F"/>
    <w:rsid w:val="00795459"/>
    <w:rsid w:val="00795648"/>
    <w:rsid w:val="007958C8"/>
    <w:rsid w:val="00795961"/>
    <w:rsid w:val="00795A11"/>
    <w:rsid w:val="00795A31"/>
    <w:rsid w:val="00795FD5"/>
    <w:rsid w:val="007965BF"/>
    <w:rsid w:val="0079668E"/>
    <w:rsid w:val="007966E5"/>
    <w:rsid w:val="007969D8"/>
    <w:rsid w:val="00796C60"/>
    <w:rsid w:val="00796E1C"/>
    <w:rsid w:val="00796E6D"/>
    <w:rsid w:val="00796EBC"/>
    <w:rsid w:val="00797176"/>
    <w:rsid w:val="00797893"/>
    <w:rsid w:val="007979B2"/>
    <w:rsid w:val="00797AD9"/>
    <w:rsid w:val="00797B19"/>
    <w:rsid w:val="00797C3D"/>
    <w:rsid w:val="00797E08"/>
    <w:rsid w:val="00797EC2"/>
    <w:rsid w:val="00797F2C"/>
    <w:rsid w:val="007A0050"/>
    <w:rsid w:val="007A008C"/>
    <w:rsid w:val="007A013D"/>
    <w:rsid w:val="007A02FC"/>
    <w:rsid w:val="007A0342"/>
    <w:rsid w:val="007A03BD"/>
    <w:rsid w:val="007A0436"/>
    <w:rsid w:val="007A0778"/>
    <w:rsid w:val="007A0D81"/>
    <w:rsid w:val="007A0DFC"/>
    <w:rsid w:val="007A0EC5"/>
    <w:rsid w:val="007A1011"/>
    <w:rsid w:val="007A10BB"/>
    <w:rsid w:val="007A13F9"/>
    <w:rsid w:val="007A14B2"/>
    <w:rsid w:val="007A14EA"/>
    <w:rsid w:val="007A15E3"/>
    <w:rsid w:val="007A17A2"/>
    <w:rsid w:val="007A18E3"/>
    <w:rsid w:val="007A1B2B"/>
    <w:rsid w:val="007A1CF4"/>
    <w:rsid w:val="007A20F0"/>
    <w:rsid w:val="007A255C"/>
    <w:rsid w:val="007A259E"/>
    <w:rsid w:val="007A2A38"/>
    <w:rsid w:val="007A2CD5"/>
    <w:rsid w:val="007A2DF4"/>
    <w:rsid w:val="007A2E1A"/>
    <w:rsid w:val="007A314F"/>
    <w:rsid w:val="007A3193"/>
    <w:rsid w:val="007A31E9"/>
    <w:rsid w:val="007A3495"/>
    <w:rsid w:val="007A34F1"/>
    <w:rsid w:val="007A352D"/>
    <w:rsid w:val="007A3A3F"/>
    <w:rsid w:val="007A3CDF"/>
    <w:rsid w:val="007A3E1B"/>
    <w:rsid w:val="007A429A"/>
    <w:rsid w:val="007A42EB"/>
    <w:rsid w:val="007A4406"/>
    <w:rsid w:val="007A46EA"/>
    <w:rsid w:val="007A4727"/>
    <w:rsid w:val="007A478F"/>
    <w:rsid w:val="007A49AC"/>
    <w:rsid w:val="007A4A3A"/>
    <w:rsid w:val="007A4B53"/>
    <w:rsid w:val="007A4C68"/>
    <w:rsid w:val="007A4C76"/>
    <w:rsid w:val="007A4F9E"/>
    <w:rsid w:val="007A4FE5"/>
    <w:rsid w:val="007A51D9"/>
    <w:rsid w:val="007A56E7"/>
    <w:rsid w:val="007A58C0"/>
    <w:rsid w:val="007A59D1"/>
    <w:rsid w:val="007A5B2D"/>
    <w:rsid w:val="007A5B3E"/>
    <w:rsid w:val="007A5BAE"/>
    <w:rsid w:val="007A5C18"/>
    <w:rsid w:val="007A5D32"/>
    <w:rsid w:val="007A6211"/>
    <w:rsid w:val="007A65F4"/>
    <w:rsid w:val="007A6837"/>
    <w:rsid w:val="007A697B"/>
    <w:rsid w:val="007A6C2E"/>
    <w:rsid w:val="007A7164"/>
    <w:rsid w:val="007A7303"/>
    <w:rsid w:val="007A7888"/>
    <w:rsid w:val="007A78B0"/>
    <w:rsid w:val="007A7C25"/>
    <w:rsid w:val="007A7E0E"/>
    <w:rsid w:val="007A7E36"/>
    <w:rsid w:val="007B00C7"/>
    <w:rsid w:val="007B019F"/>
    <w:rsid w:val="007B01C7"/>
    <w:rsid w:val="007B01F5"/>
    <w:rsid w:val="007B099C"/>
    <w:rsid w:val="007B0BD0"/>
    <w:rsid w:val="007B0E4F"/>
    <w:rsid w:val="007B0E6D"/>
    <w:rsid w:val="007B11CF"/>
    <w:rsid w:val="007B11F7"/>
    <w:rsid w:val="007B1718"/>
    <w:rsid w:val="007B1846"/>
    <w:rsid w:val="007B1867"/>
    <w:rsid w:val="007B1A49"/>
    <w:rsid w:val="007B1A65"/>
    <w:rsid w:val="007B1CBA"/>
    <w:rsid w:val="007B1F52"/>
    <w:rsid w:val="007B2337"/>
    <w:rsid w:val="007B254B"/>
    <w:rsid w:val="007B2682"/>
    <w:rsid w:val="007B28DA"/>
    <w:rsid w:val="007B2946"/>
    <w:rsid w:val="007B2B93"/>
    <w:rsid w:val="007B2EBF"/>
    <w:rsid w:val="007B3342"/>
    <w:rsid w:val="007B33C3"/>
    <w:rsid w:val="007B388F"/>
    <w:rsid w:val="007B3B9A"/>
    <w:rsid w:val="007B3BE2"/>
    <w:rsid w:val="007B3D63"/>
    <w:rsid w:val="007B3ED0"/>
    <w:rsid w:val="007B42A7"/>
    <w:rsid w:val="007B4646"/>
    <w:rsid w:val="007B46EA"/>
    <w:rsid w:val="007B4718"/>
    <w:rsid w:val="007B4984"/>
    <w:rsid w:val="007B49D0"/>
    <w:rsid w:val="007B4B6A"/>
    <w:rsid w:val="007B4F4C"/>
    <w:rsid w:val="007B4F64"/>
    <w:rsid w:val="007B50D6"/>
    <w:rsid w:val="007B5311"/>
    <w:rsid w:val="007B5458"/>
    <w:rsid w:val="007B545F"/>
    <w:rsid w:val="007B55EA"/>
    <w:rsid w:val="007B56F9"/>
    <w:rsid w:val="007B5CC1"/>
    <w:rsid w:val="007B5F79"/>
    <w:rsid w:val="007B6016"/>
    <w:rsid w:val="007B612F"/>
    <w:rsid w:val="007B6254"/>
    <w:rsid w:val="007B630D"/>
    <w:rsid w:val="007B6419"/>
    <w:rsid w:val="007B665B"/>
    <w:rsid w:val="007B6707"/>
    <w:rsid w:val="007B675A"/>
    <w:rsid w:val="007B6838"/>
    <w:rsid w:val="007B69DE"/>
    <w:rsid w:val="007B6B33"/>
    <w:rsid w:val="007B6BD0"/>
    <w:rsid w:val="007B6F38"/>
    <w:rsid w:val="007B6FFB"/>
    <w:rsid w:val="007B70F9"/>
    <w:rsid w:val="007B7118"/>
    <w:rsid w:val="007B712A"/>
    <w:rsid w:val="007B7148"/>
    <w:rsid w:val="007B71D5"/>
    <w:rsid w:val="007B722E"/>
    <w:rsid w:val="007B7373"/>
    <w:rsid w:val="007B7731"/>
    <w:rsid w:val="007B7A9D"/>
    <w:rsid w:val="007B7EB0"/>
    <w:rsid w:val="007C01AC"/>
    <w:rsid w:val="007C039D"/>
    <w:rsid w:val="007C03D8"/>
    <w:rsid w:val="007C041A"/>
    <w:rsid w:val="007C0914"/>
    <w:rsid w:val="007C0D2B"/>
    <w:rsid w:val="007C0DD5"/>
    <w:rsid w:val="007C0DF2"/>
    <w:rsid w:val="007C0F68"/>
    <w:rsid w:val="007C0FFF"/>
    <w:rsid w:val="007C1386"/>
    <w:rsid w:val="007C155E"/>
    <w:rsid w:val="007C17DC"/>
    <w:rsid w:val="007C190A"/>
    <w:rsid w:val="007C1A11"/>
    <w:rsid w:val="007C1B5C"/>
    <w:rsid w:val="007C1C99"/>
    <w:rsid w:val="007C1F55"/>
    <w:rsid w:val="007C201B"/>
    <w:rsid w:val="007C203C"/>
    <w:rsid w:val="007C224F"/>
    <w:rsid w:val="007C234E"/>
    <w:rsid w:val="007C2467"/>
    <w:rsid w:val="007C250F"/>
    <w:rsid w:val="007C2B35"/>
    <w:rsid w:val="007C2B86"/>
    <w:rsid w:val="007C301A"/>
    <w:rsid w:val="007C36E4"/>
    <w:rsid w:val="007C378B"/>
    <w:rsid w:val="007C3866"/>
    <w:rsid w:val="007C3DC0"/>
    <w:rsid w:val="007C3F3E"/>
    <w:rsid w:val="007C41A5"/>
    <w:rsid w:val="007C446C"/>
    <w:rsid w:val="007C4681"/>
    <w:rsid w:val="007C4693"/>
    <w:rsid w:val="007C4848"/>
    <w:rsid w:val="007C4A94"/>
    <w:rsid w:val="007C4B66"/>
    <w:rsid w:val="007C4CE9"/>
    <w:rsid w:val="007C4DA7"/>
    <w:rsid w:val="007C4E80"/>
    <w:rsid w:val="007C4EB8"/>
    <w:rsid w:val="007C577C"/>
    <w:rsid w:val="007C585A"/>
    <w:rsid w:val="007C5C43"/>
    <w:rsid w:val="007C5C72"/>
    <w:rsid w:val="007C5DAC"/>
    <w:rsid w:val="007C5DD9"/>
    <w:rsid w:val="007C5F21"/>
    <w:rsid w:val="007C6084"/>
    <w:rsid w:val="007C6313"/>
    <w:rsid w:val="007C6571"/>
    <w:rsid w:val="007C663C"/>
    <w:rsid w:val="007C668A"/>
    <w:rsid w:val="007C6720"/>
    <w:rsid w:val="007C67CE"/>
    <w:rsid w:val="007C6AE3"/>
    <w:rsid w:val="007C6C7C"/>
    <w:rsid w:val="007C71D5"/>
    <w:rsid w:val="007C720A"/>
    <w:rsid w:val="007C732D"/>
    <w:rsid w:val="007C7357"/>
    <w:rsid w:val="007C758D"/>
    <w:rsid w:val="007C7B8C"/>
    <w:rsid w:val="007C7C42"/>
    <w:rsid w:val="007D0001"/>
    <w:rsid w:val="007D02C8"/>
    <w:rsid w:val="007D03CE"/>
    <w:rsid w:val="007D04A6"/>
    <w:rsid w:val="007D05AD"/>
    <w:rsid w:val="007D083F"/>
    <w:rsid w:val="007D0D0E"/>
    <w:rsid w:val="007D0DBF"/>
    <w:rsid w:val="007D11B2"/>
    <w:rsid w:val="007D12A3"/>
    <w:rsid w:val="007D1B48"/>
    <w:rsid w:val="007D2055"/>
    <w:rsid w:val="007D25EA"/>
    <w:rsid w:val="007D26F2"/>
    <w:rsid w:val="007D2C2D"/>
    <w:rsid w:val="007D2CB3"/>
    <w:rsid w:val="007D3501"/>
    <w:rsid w:val="007D358C"/>
    <w:rsid w:val="007D3992"/>
    <w:rsid w:val="007D3A7D"/>
    <w:rsid w:val="007D4028"/>
    <w:rsid w:val="007D406D"/>
    <w:rsid w:val="007D41E5"/>
    <w:rsid w:val="007D482B"/>
    <w:rsid w:val="007D4868"/>
    <w:rsid w:val="007D4A94"/>
    <w:rsid w:val="007D4CA2"/>
    <w:rsid w:val="007D4CD5"/>
    <w:rsid w:val="007D4D00"/>
    <w:rsid w:val="007D4E7E"/>
    <w:rsid w:val="007D50AE"/>
    <w:rsid w:val="007D5253"/>
    <w:rsid w:val="007D5A1A"/>
    <w:rsid w:val="007D5AFA"/>
    <w:rsid w:val="007D5B48"/>
    <w:rsid w:val="007D5F75"/>
    <w:rsid w:val="007D5F7F"/>
    <w:rsid w:val="007D60E4"/>
    <w:rsid w:val="007D679E"/>
    <w:rsid w:val="007D67A0"/>
    <w:rsid w:val="007D67EA"/>
    <w:rsid w:val="007D68BF"/>
    <w:rsid w:val="007D6A92"/>
    <w:rsid w:val="007D6AD8"/>
    <w:rsid w:val="007D6C9C"/>
    <w:rsid w:val="007D6D13"/>
    <w:rsid w:val="007D6D2E"/>
    <w:rsid w:val="007D71C9"/>
    <w:rsid w:val="007D74DA"/>
    <w:rsid w:val="007D75E5"/>
    <w:rsid w:val="007D77EA"/>
    <w:rsid w:val="007D799B"/>
    <w:rsid w:val="007D7D01"/>
    <w:rsid w:val="007D7DA1"/>
    <w:rsid w:val="007D7DBE"/>
    <w:rsid w:val="007D7E58"/>
    <w:rsid w:val="007D7EE7"/>
    <w:rsid w:val="007E0185"/>
    <w:rsid w:val="007E0636"/>
    <w:rsid w:val="007E0C08"/>
    <w:rsid w:val="007E0DCE"/>
    <w:rsid w:val="007E0E9B"/>
    <w:rsid w:val="007E0F9C"/>
    <w:rsid w:val="007E111E"/>
    <w:rsid w:val="007E133F"/>
    <w:rsid w:val="007E1441"/>
    <w:rsid w:val="007E147F"/>
    <w:rsid w:val="007E1667"/>
    <w:rsid w:val="007E1677"/>
    <w:rsid w:val="007E170B"/>
    <w:rsid w:val="007E181F"/>
    <w:rsid w:val="007E1F3B"/>
    <w:rsid w:val="007E1FEA"/>
    <w:rsid w:val="007E2106"/>
    <w:rsid w:val="007E2128"/>
    <w:rsid w:val="007E218F"/>
    <w:rsid w:val="007E21D1"/>
    <w:rsid w:val="007E2330"/>
    <w:rsid w:val="007E2414"/>
    <w:rsid w:val="007E2537"/>
    <w:rsid w:val="007E25B3"/>
    <w:rsid w:val="007E29BB"/>
    <w:rsid w:val="007E2A41"/>
    <w:rsid w:val="007E2DD6"/>
    <w:rsid w:val="007E2ED7"/>
    <w:rsid w:val="007E2FC8"/>
    <w:rsid w:val="007E3044"/>
    <w:rsid w:val="007E30FE"/>
    <w:rsid w:val="007E3162"/>
    <w:rsid w:val="007E31CD"/>
    <w:rsid w:val="007E3267"/>
    <w:rsid w:val="007E32EC"/>
    <w:rsid w:val="007E3399"/>
    <w:rsid w:val="007E3630"/>
    <w:rsid w:val="007E3735"/>
    <w:rsid w:val="007E39C9"/>
    <w:rsid w:val="007E3A1B"/>
    <w:rsid w:val="007E3B11"/>
    <w:rsid w:val="007E3C0F"/>
    <w:rsid w:val="007E3C4F"/>
    <w:rsid w:val="007E3D04"/>
    <w:rsid w:val="007E4088"/>
    <w:rsid w:val="007E40C0"/>
    <w:rsid w:val="007E41CF"/>
    <w:rsid w:val="007E45B1"/>
    <w:rsid w:val="007E4750"/>
    <w:rsid w:val="007E4770"/>
    <w:rsid w:val="007E4C3E"/>
    <w:rsid w:val="007E4D6D"/>
    <w:rsid w:val="007E4FC4"/>
    <w:rsid w:val="007E5097"/>
    <w:rsid w:val="007E50A9"/>
    <w:rsid w:val="007E51AF"/>
    <w:rsid w:val="007E548A"/>
    <w:rsid w:val="007E56C4"/>
    <w:rsid w:val="007E5B2E"/>
    <w:rsid w:val="007E5EAD"/>
    <w:rsid w:val="007E5ECB"/>
    <w:rsid w:val="007E62FF"/>
    <w:rsid w:val="007E63E2"/>
    <w:rsid w:val="007E66DA"/>
    <w:rsid w:val="007E675A"/>
    <w:rsid w:val="007E67C4"/>
    <w:rsid w:val="007E67E7"/>
    <w:rsid w:val="007E6931"/>
    <w:rsid w:val="007E6987"/>
    <w:rsid w:val="007E6AB3"/>
    <w:rsid w:val="007E6D83"/>
    <w:rsid w:val="007E6DDD"/>
    <w:rsid w:val="007E6EC8"/>
    <w:rsid w:val="007E6ED2"/>
    <w:rsid w:val="007E6F27"/>
    <w:rsid w:val="007E6FDB"/>
    <w:rsid w:val="007E7477"/>
    <w:rsid w:val="007E78EF"/>
    <w:rsid w:val="007E7A4D"/>
    <w:rsid w:val="007E7ACA"/>
    <w:rsid w:val="007E7CDE"/>
    <w:rsid w:val="007F029E"/>
    <w:rsid w:val="007F034B"/>
    <w:rsid w:val="007F078D"/>
    <w:rsid w:val="007F083F"/>
    <w:rsid w:val="007F0BF6"/>
    <w:rsid w:val="007F0C77"/>
    <w:rsid w:val="007F0E09"/>
    <w:rsid w:val="007F107A"/>
    <w:rsid w:val="007F12A9"/>
    <w:rsid w:val="007F1751"/>
    <w:rsid w:val="007F19E7"/>
    <w:rsid w:val="007F1A0C"/>
    <w:rsid w:val="007F1A72"/>
    <w:rsid w:val="007F1C1F"/>
    <w:rsid w:val="007F1C67"/>
    <w:rsid w:val="007F1C87"/>
    <w:rsid w:val="007F1E99"/>
    <w:rsid w:val="007F1F2F"/>
    <w:rsid w:val="007F24B9"/>
    <w:rsid w:val="007F29C8"/>
    <w:rsid w:val="007F2AD7"/>
    <w:rsid w:val="007F2B21"/>
    <w:rsid w:val="007F2BA7"/>
    <w:rsid w:val="007F2D2F"/>
    <w:rsid w:val="007F2F4C"/>
    <w:rsid w:val="007F3271"/>
    <w:rsid w:val="007F3447"/>
    <w:rsid w:val="007F356C"/>
    <w:rsid w:val="007F3624"/>
    <w:rsid w:val="007F398C"/>
    <w:rsid w:val="007F3B9A"/>
    <w:rsid w:val="007F3CA8"/>
    <w:rsid w:val="007F44CA"/>
    <w:rsid w:val="007F45DF"/>
    <w:rsid w:val="007F4A50"/>
    <w:rsid w:val="007F4B3C"/>
    <w:rsid w:val="007F4BF5"/>
    <w:rsid w:val="007F4C57"/>
    <w:rsid w:val="007F4CE8"/>
    <w:rsid w:val="007F4FFC"/>
    <w:rsid w:val="007F50EA"/>
    <w:rsid w:val="007F512F"/>
    <w:rsid w:val="007F51CE"/>
    <w:rsid w:val="007F521D"/>
    <w:rsid w:val="007F5464"/>
    <w:rsid w:val="007F569F"/>
    <w:rsid w:val="007F56DB"/>
    <w:rsid w:val="007F5A5F"/>
    <w:rsid w:val="007F5B45"/>
    <w:rsid w:val="007F5D2F"/>
    <w:rsid w:val="007F5EC6"/>
    <w:rsid w:val="007F5F7A"/>
    <w:rsid w:val="007F5F7F"/>
    <w:rsid w:val="007F61A8"/>
    <w:rsid w:val="007F6298"/>
    <w:rsid w:val="007F638B"/>
    <w:rsid w:val="007F651F"/>
    <w:rsid w:val="007F6613"/>
    <w:rsid w:val="007F66E3"/>
    <w:rsid w:val="007F67BC"/>
    <w:rsid w:val="007F6926"/>
    <w:rsid w:val="007F6CEB"/>
    <w:rsid w:val="007F6D2E"/>
    <w:rsid w:val="007F6F2F"/>
    <w:rsid w:val="007F7123"/>
    <w:rsid w:val="007F732A"/>
    <w:rsid w:val="007F735F"/>
    <w:rsid w:val="007F753E"/>
    <w:rsid w:val="007F778C"/>
    <w:rsid w:val="007F7965"/>
    <w:rsid w:val="007F79EF"/>
    <w:rsid w:val="007F7E7D"/>
    <w:rsid w:val="007F7F12"/>
    <w:rsid w:val="007F7F4D"/>
    <w:rsid w:val="0080010D"/>
    <w:rsid w:val="00800164"/>
    <w:rsid w:val="008004D7"/>
    <w:rsid w:val="0080084B"/>
    <w:rsid w:val="008009F9"/>
    <w:rsid w:val="00800AB4"/>
    <w:rsid w:val="00800BB3"/>
    <w:rsid w:val="00800C4E"/>
    <w:rsid w:val="00800C83"/>
    <w:rsid w:val="00800C8F"/>
    <w:rsid w:val="00800CB4"/>
    <w:rsid w:val="00800E61"/>
    <w:rsid w:val="00800ED2"/>
    <w:rsid w:val="008013C4"/>
    <w:rsid w:val="0080150C"/>
    <w:rsid w:val="00801688"/>
    <w:rsid w:val="008016E0"/>
    <w:rsid w:val="00801D35"/>
    <w:rsid w:val="00801F99"/>
    <w:rsid w:val="00802222"/>
    <w:rsid w:val="008027E8"/>
    <w:rsid w:val="00802BFE"/>
    <w:rsid w:val="00803009"/>
    <w:rsid w:val="008030CF"/>
    <w:rsid w:val="0080325F"/>
    <w:rsid w:val="008034DC"/>
    <w:rsid w:val="00803935"/>
    <w:rsid w:val="008039F3"/>
    <w:rsid w:val="00803A2D"/>
    <w:rsid w:val="00803B6D"/>
    <w:rsid w:val="00803CCE"/>
    <w:rsid w:val="008044D6"/>
    <w:rsid w:val="00804507"/>
    <w:rsid w:val="008045DE"/>
    <w:rsid w:val="008045F5"/>
    <w:rsid w:val="00804719"/>
    <w:rsid w:val="008048E4"/>
    <w:rsid w:val="008049D7"/>
    <w:rsid w:val="008049E3"/>
    <w:rsid w:val="00804A0C"/>
    <w:rsid w:val="00804F50"/>
    <w:rsid w:val="0080564F"/>
    <w:rsid w:val="008056CC"/>
    <w:rsid w:val="00805702"/>
    <w:rsid w:val="0080582E"/>
    <w:rsid w:val="00805859"/>
    <w:rsid w:val="00805BDD"/>
    <w:rsid w:val="00806039"/>
    <w:rsid w:val="008061F7"/>
    <w:rsid w:val="008063B2"/>
    <w:rsid w:val="008063FF"/>
    <w:rsid w:val="008064DA"/>
    <w:rsid w:val="00806D56"/>
    <w:rsid w:val="00806DDF"/>
    <w:rsid w:val="00807033"/>
    <w:rsid w:val="008072F4"/>
    <w:rsid w:val="0080732D"/>
    <w:rsid w:val="00807658"/>
    <w:rsid w:val="008078C5"/>
    <w:rsid w:val="00807C36"/>
    <w:rsid w:val="00807CBC"/>
    <w:rsid w:val="00807D3F"/>
    <w:rsid w:val="00807EDD"/>
    <w:rsid w:val="008101B9"/>
    <w:rsid w:val="008102E9"/>
    <w:rsid w:val="00810409"/>
    <w:rsid w:val="0081046E"/>
    <w:rsid w:val="008105BA"/>
    <w:rsid w:val="0081066F"/>
    <w:rsid w:val="00810680"/>
    <w:rsid w:val="0081083D"/>
    <w:rsid w:val="00810BFE"/>
    <w:rsid w:val="00810C20"/>
    <w:rsid w:val="00810D66"/>
    <w:rsid w:val="00810E0F"/>
    <w:rsid w:val="00811298"/>
    <w:rsid w:val="00811695"/>
    <w:rsid w:val="00811B20"/>
    <w:rsid w:val="00811CB4"/>
    <w:rsid w:val="00811CEC"/>
    <w:rsid w:val="00811DBD"/>
    <w:rsid w:val="00811E6D"/>
    <w:rsid w:val="008120B7"/>
    <w:rsid w:val="0081227A"/>
    <w:rsid w:val="00812513"/>
    <w:rsid w:val="0081297A"/>
    <w:rsid w:val="008129CD"/>
    <w:rsid w:val="00812D6C"/>
    <w:rsid w:val="00812EA3"/>
    <w:rsid w:val="00813260"/>
    <w:rsid w:val="008133CD"/>
    <w:rsid w:val="00813529"/>
    <w:rsid w:val="008136CB"/>
    <w:rsid w:val="00813715"/>
    <w:rsid w:val="00813875"/>
    <w:rsid w:val="00813A61"/>
    <w:rsid w:val="00813AF5"/>
    <w:rsid w:val="00813BA5"/>
    <w:rsid w:val="00813C4E"/>
    <w:rsid w:val="00813C80"/>
    <w:rsid w:val="00814086"/>
    <w:rsid w:val="00814136"/>
    <w:rsid w:val="008142FF"/>
    <w:rsid w:val="00814316"/>
    <w:rsid w:val="00814480"/>
    <w:rsid w:val="00814571"/>
    <w:rsid w:val="008148E2"/>
    <w:rsid w:val="008148F5"/>
    <w:rsid w:val="00814943"/>
    <w:rsid w:val="00814968"/>
    <w:rsid w:val="00814B93"/>
    <w:rsid w:val="00814DAE"/>
    <w:rsid w:val="00814E8E"/>
    <w:rsid w:val="00814E98"/>
    <w:rsid w:val="00814F0A"/>
    <w:rsid w:val="00815045"/>
    <w:rsid w:val="008150F9"/>
    <w:rsid w:val="00815110"/>
    <w:rsid w:val="0081523F"/>
    <w:rsid w:val="00815512"/>
    <w:rsid w:val="00815927"/>
    <w:rsid w:val="00815980"/>
    <w:rsid w:val="00815B22"/>
    <w:rsid w:val="00815D5C"/>
    <w:rsid w:val="00816029"/>
    <w:rsid w:val="00816137"/>
    <w:rsid w:val="008168F7"/>
    <w:rsid w:val="00816D1D"/>
    <w:rsid w:val="00816F9C"/>
    <w:rsid w:val="008170EF"/>
    <w:rsid w:val="00817348"/>
    <w:rsid w:val="00817485"/>
    <w:rsid w:val="00817526"/>
    <w:rsid w:val="00817E19"/>
    <w:rsid w:val="00820039"/>
    <w:rsid w:val="00820158"/>
    <w:rsid w:val="008204D6"/>
    <w:rsid w:val="0082099E"/>
    <w:rsid w:val="00820CA6"/>
    <w:rsid w:val="0082133D"/>
    <w:rsid w:val="00821529"/>
    <w:rsid w:val="00821594"/>
    <w:rsid w:val="00821C9F"/>
    <w:rsid w:val="00821CC8"/>
    <w:rsid w:val="00821D59"/>
    <w:rsid w:val="00821DB7"/>
    <w:rsid w:val="00821F5E"/>
    <w:rsid w:val="00821FBA"/>
    <w:rsid w:val="00822098"/>
    <w:rsid w:val="008221A2"/>
    <w:rsid w:val="008221E9"/>
    <w:rsid w:val="008222E9"/>
    <w:rsid w:val="008222F9"/>
    <w:rsid w:val="00822363"/>
    <w:rsid w:val="00822800"/>
    <w:rsid w:val="008228A2"/>
    <w:rsid w:val="0082292F"/>
    <w:rsid w:val="0082296C"/>
    <w:rsid w:val="008229F6"/>
    <w:rsid w:val="008229F7"/>
    <w:rsid w:val="00822C27"/>
    <w:rsid w:val="00822D46"/>
    <w:rsid w:val="00822EA6"/>
    <w:rsid w:val="00823605"/>
    <w:rsid w:val="008236AA"/>
    <w:rsid w:val="008237DD"/>
    <w:rsid w:val="00823950"/>
    <w:rsid w:val="00823A4A"/>
    <w:rsid w:val="00823C8B"/>
    <w:rsid w:val="0082414D"/>
    <w:rsid w:val="00824193"/>
    <w:rsid w:val="00824451"/>
    <w:rsid w:val="008244FD"/>
    <w:rsid w:val="00824BDA"/>
    <w:rsid w:val="00824DE7"/>
    <w:rsid w:val="0082502F"/>
    <w:rsid w:val="00825068"/>
    <w:rsid w:val="00825402"/>
    <w:rsid w:val="008257F3"/>
    <w:rsid w:val="0082580A"/>
    <w:rsid w:val="008258FA"/>
    <w:rsid w:val="00825B1D"/>
    <w:rsid w:val="00825B39"/>
    <w:rsid w:val="00825C89"/>
    <w:rsid w:val="00826195"/>
    <w:rsid w:val="00826667"/>
    <w:rsid w:val="008269D5"/>
    <w:rsid w:val="00826B27"/>
    <w:rsid w:val="00826C3C"/>
    <w:rsid w:val="00826C61"/>
    <w:rsid w:val="00826E25"/>
    <w:rsid w:val="00826EA0"/>
    <w:rsid w:val="00827623"/>
    <w:rsid w:val="00827683"/>
    <w:rsid w:val="0082772A"/>
    <w:rsid w:val="00827979"/>
    <w:rsid w:val="00827AB0"/>
    <w:rsid w:val="00827BAA"/>
    <w:rsid w:val="00827CF2"/>
    <w:rsid w:val="00827E00"/>
    <w:rsid w:val="008302DC"/>
    <w:rsid w:val="00830374"/>
    <w:rsid w:val="00830594"/>
    <w:rsid w:val="008307CB"/>
    <w:rsid w:val="008308BF"/>
    <w:rsid w:val="00830AB4"/>
    <w:rsid w:val="00830B49"/>
    <w:rsid w:val="00830CD3"/>
    <w:rsid w:val="00830D79"/>
    <w:rsid w:val="00830E28"/>
    <w:rsid w:val="0083101F"/>
    <w:rsid w:val="008311D1"/>
    <w:rsid w:val="00831776"/>
    <w:rsid w:val="00831D85"/>
    <w:rsid w:val="008320E1"/>
    <w:rsid w:val="008323A1"/>
    <w:rsid w:val="008323C4"/>
    <w:rsid w:val="00832593"/>
    <w:rsid w:val="00832650"/>
    <w:rsid w:val="0083268A"/>
    <w:rsid w:val="0083287D"/>
    <w:rsid w:val="00832990"/>
    <w:rsid w:val="00832DF6"/>
    <w:rsid w:val="00833448"/>
    <w:rsid w:val="00833598"/>
    <w:rsid w:val="0083379F"/>
    <w:rsid w:val="00833A55"/>
    <w:rsid w:val="00833B1B"/>
    <w:rsid w:val="00833B67"/>
    <w:rsid w:val="00833B98"/>
    <w:rsid w:val="00833C99"/>
    <w:rsid w:val="0083457B"/>
    <w:rsid w:val="008345B6"/>
    <w:rsid w:val="0083465B"/>
    <w:rsid w:val="0083487F"/>
    <w:rsid w:val="00834C4E"/>
    <w:rsid w:val="00834D1F"/>
    <w:rsid w:val="00834EA7"/>
    <w:rsid w:val="00834FEC"/>
    <w:rsid w:val="008350F5"/>
    <w:rsid w:val="00835A0D"/>
    <w:rsid w:val="00835EF6"/>
    <w:rsid w:val="00836011"/>
    <w:rsid w:val="008360E1"/>
    <w:rsid w:val="008360EF"/>
    <w:rsid w:val="00836423"/>
    <w:rsid w:val="0083649F"/>
    <w:rsid w:val="00836706"/>
    <w:rsid w:val="00836AFD"/>
    <w:rsid w:val="00836D34"/>
    <w:rsid w:val="00836D74"/>
    <w:rsid w:val="00836DD5"/>
    <w:rsid w:val="00836FFE"/>
    <w:rsid w:val="00837058"/>
    <w:rsid w:val="00837205"/>
    <w:rsid w:val="00837217"/>
    <w:rsid w:val="00837239"/>
    <w:rsid w:val="008372B6"/>
    <w:rsid w:val="00837398"/>
    <w:rsid w:val="008373C8"/>
    <w:rsid w:val="0083750D"/>
    <w:rsid w:val="008376CF"/>
    <w:rsid w:val="00837842"/>
    <w:rsid w:val="0083795B"/>
    <w:rsid w:val="00837EA4"/>
    <w:rsid w:val="00837F44"/>
    <w:rsid w:val="0084003C"/>
    <w:rsid w:val="008401A8"/>
    <w:rsid w:val="00840253"/>
    <w:rsid w:val="00840365"/>
    <w:rsid w:val="00840521"/>
    <w:rsid w:val="008406FF"/>
    <w:rsid w:val="00840E2F"/>
    <w:rsid w:val="00840FF4"/>
    <w:rsid w:val="00841010"/>
    <w:rsid w:val="0084133C"/>
    <w:rsid w:val="008414CA"/>
    <w:rsid w:val="0084171C"/>
    <w:rsid w:val="00841AFC"/>
    <w:rsid w:val="00841B6A"/>
    <w:rsid w:val="00841CF1"/>
    <w:rsid w:val="00841FDC"/>
    <w:rsid w:val="00842244"/>
    <w:rsid w:val="008423B6"/>
    <w:rsid w:val="008426F0"/>
    <w:rsid w:val="008429A4"/>
    <w:rsid w:val="00842B8E"/>
    <w:rsid w:val="00842FED"/>
    <w:rsid w:val="00843054"/>
    <w:rsid w:val="0084308C"/>
    <w:rsid w:val="0084317C"/>
    <w:rsid w:val="00843283"/>
    <w:rsid w:val="00843894"/>
    <w:rsid w:val="008439F4"/>
    <w:rsid w:val="00844328"/>
    <w:rsid w:val="00844536"/>
    <w:rsid w:val="0084454C"/>
    <w:rsid w:val="00844718"/>
    <w:rsid w:val="0084479A"/>
    <w:rsid w:val="00844994"/>
    <w:rsid w:val="00844998"/>
    <w:rsid w:val="00844AEA"/>
    <w:rsid w:val="00844BA6"/>
    <w:rsid w:val="00844E7E"/>
    <w:rsid w:val="00844EC8"/>
    <w:rsid w:val="00845129"/>
    <w:rsid w:val="00845548"/>
    <w:rsid w:val="00845639"/>
    <w:rsid w:val="00845961"/>
    <w:rsid w:val="008459CF"/>
    <w:rsid w:val="00845CC1"/>
    <w:rsid w:val="00845D83"/>
    <w:rsid w:val="00846030"/>
    <w:rsid w:val="0084619F"/>
    <w:rsid w:val="0084633E"/>
    <w:rsid w:val="0084651B"/>
    <w:rsid w:val="00846618"/>
    <w:rsid w:val="00846640"/>
    <w:rsid w:val="0084683C"/>
    <w:rsid w:val="00846893"/>
    <w:rsid w:val="0084690A"/>
    <w:rsid w:val="00846B31"/>
    <w:rsid w:val="00846B41"/>
    <w:rsid w:val="00846B59"/>
    <w:rsid w:val="00846BED"/>
    <w:rsid w:val="00846E85"/>
    <w:rsid w:val="00846FAE"/>
    <w:rsid w:val="0084736B"/>
    <w:rsid w:val="008477D7"/>
    <w:rsid w:val="00847989"/>
    <w:rsid w:val="00847A9F"/>
    <w:rsid w:val="00847C5C"/>
    <w:rsid w:val="00847CF2"/>
    <w:rsid w:val="00847D68"/>
    <w:rsid w:val="00847DB0"/>
    <w:rsid w:val="00847DC2"/>
    <w:rsid w:val="00850578"/>
    <w:rsid w:val="00850779"/>
    <w:rsid w:val="00850989"/>
    <w:rsid w:val="00850993"/>
    <w:rsid w:val="008509C5"/>
    <w:rsid w:val="00850A62"/>
    <w:rsid w:val="00850BD2"/>
    <w:rsid w:val="00850D22"/>
    <w:rsid w:val="00850E93"/>
    <w:rsid w:val="008511BD"/>
    <w:rsid w:val="00851356"/>
    <w:rsid w:val="0085154E"/>
    <w:rsid w:val="00851B0C"/>
    <w:rsid w:val="00851B3F"/>
    <w:rsid w:val="00852448"/>
    <w:rsid w:val="0085257A"/>
    <w:rsid w:val="008526C6"/>
    <w:rsid w:val="008528DF"/>
    <w:rsid w:val="00852BC4"/>
    <w:rsid w:val="00852BEB"/>
    <w:rsid w:val="00852FCE"/>
    <w:rsid w:val="00853021"/>
    <w:rsid w:val="0085302B"/>
    <w:rsid w:val="00853286"/>
    <w:rsid w:val="008533B6"/>
    <w:rsid w:val="008533C9"/>
    <w:rsid w:val="0085375D"/>
    <w:rsid w:val="00853856"/>
    <w:rsid w:val="008539C0"/>
    <w:rsid w:val="008539D7"/>
    <w:rsid w:val="00853A28"/>
    <w:rsid w:val="00853EB5"/>
    <w:rsid w:val="00853F22"/>
    <w:rsid w:val="00853F8B"/>
    <w:rsid w:val="00853FBB"/>
    <w:rsid w:val="00854024"/>
    <w:rsid w:val="00854731"/>
    <w:rsid w:val="00854DD9"/>
    <w:rsid w:val="00854E6D"/>
    <w:rsid w:val="00854F4F"/>
    <w:rsid w:val="008551DC"/>
    <w:rsid w:val="0085529B"/>
    <w:rsid w:val="0085533B"/>
    <w:rsid w:val="008554A2"/>
    <w:rsid w:val="00855568"/>
    <w:rsid w:val="008555EE"/>
    <w:rsid w:val="008556AE"/>
    <w:rsid w:val="008556E4"/>
    <w:rsid w:val="0085582D"/>
    <w:rsid w:val="00855C96"/>
    <w:rsid w:val="00855DF3"/>
    <w:rsid w:val="00855F42"/>
    <w:rsid w:val="008561C5"/>
    <w:rsid w:val="00856240"/>
    <w:rsid w:val="008563F0"/>
    <w:rsid w:val="00856632"/>
    <w:rsid w:val="008568F9"/>
    <w:rsid w:val="00856964"/>
    <w:rsid w:val="00856AC2"/>
    <w:rsid w:val="00856CB8"/>
    <w:rsid w:val="00856CF1"/>
    <w:rsid w:val="00856D1A"/>
    <w:rsid w:val="00856E4A"/>
    <w:rsid w:val="008570E4"/>
    <w:rsid w:val="00857474"/>
    <w:rsid w:val="00857955"/>
    <w:rsid w:val="008579A2"/>
    <w:rsid w:val="00857A36"/>
    <w:rsid w:val="00857A6E"/>
    <w:rsid w:val="00857D33"/>
    <w:rsid w:val="00857DD7"/>
    <w:rsid w:val="00860051"/>
    <w:rsid w:val="00860157"/>
    <w:rsid w:val="00860376"/>
    <w:rsid w:val="008603F7"/>
    <w:rsid w:val="008605A8"/>
    <w:rsid w:val="00860AC9"/>
    <w:rsid w:val="008612C7"/>
    <w:rsid w:val="00861640"/>
    <w:rsid w:val="00861B7C"/>
    <w:rsid w:val="00861D73"/>
    <w:rsid w:val="00862084"/>
    <w:rsid w:val="00862285"/>
    <w:rsid w:val="00862697"/>
    <w:rsid w:val="00862791"/>
    <w:rsid w:val="008636C7"/>
    <w:rsid w:val="008636D6"/>
    <w:rsid w:val="00863D84"/>
    <w:rsid w:val="00863EDA"/>
    <w:rsid w:val="0086421D"/>
    <w:rsid w:val="00864287"/>
    <w:rsid w:val="008642D5"/>
    <w:rsid w:val="0086448F"/>
    <w:rsid w:val="0086449F"/>
    <w:rsid w:val="0086457C"/>
    <w:rsid w:val="00864751"/>
    <w:rsid w:val="008648C3"/>
    <w:rsid w:val="008648C8"/>
    <w:rsid w:val="00864A77"/>
    <w:rsid w:val="00864D6F"/>
    <w:rsid w:val="00864E46"/>
    <w:rsid w:val="008651E2"/>
    <w:rsid w:val="008652C4"/>
    <w:rsid w:val="00865664"/>
    <w:rsid w:val="008658ED"/>
    <w:rsid w:val="00865A2F"/>
    <w:rsid w:val="00865B7C"/>
    <w:rsid w:val="00865FF1"/>
    <w:rsid w:val="00866141"/>
    <w:rsid w:val="00866313"/>
    <w:rsid w:val="0086638A"/>
    <w:rsid w:val="00866645"/>
    <w:rsid w:val="008667EE"/>
    <w:rsid w:val="00866A5B"/>
    <w:rsid w:val="00866A8C"/>
    <w:rsid w:val="00866BDC"/>
    <w:rsid w:val="00866CD4"/>
    <w:rsid w:val="00866E2A"/>
    <w:rsid w:val="008671DA"/>
    <w:rsid w:val="0086724B"/>
    <w:rsid w:val="008673B4"/>
    <w:rsid w:val="0086741B"/>
    <w:rsid w:val="0086752E"/>
    <w:rsid w:val="0086765C"/>
    <w:rsid w:val="008676F2"/>
    <w:rsid w:val="008677A5"/>
    <w:rsid w:val="00867B6C"/>
    <w:rsid w:val="00867C4A"/>
    <w:rsid w:val="00867C57"/>
    <w:rsid w:val="00867D22"/>
    <w:rsid w:val="00867DA9"/>
    <w:rsid w:val="00867E52"/>
    <w:rsid w:val="00870045"/>
    <w:rsid w:val="00870399"/>
    <w:rsid w:val="008703BF"/>
    <w:rsid w:val="00870415"/>
    <w:rsid w:val="00870778"/>
    <w:rsid w:val="00870825"/>
    <w:rsid w:val="008708FE"/>
    <w:rsid w:val="00870929"/>
    <w:rsid w:val="00870AD5"/>
    <w:rsid w:val="00870D4A"/>
    <w:rsid w:val="00870FB9"/>
    <w:rsid w:val="00871381"/>
    <w:rsid w:val="008714B9"/>
    <w:rsid w:val="00871766"/>
    <w:rsid w:val="00871A0E"/>
    <w:rsid w:val="00871AF5"/>
    <w:rsid w:val="00871B5D"/>
    <w:rsid w:val="00871D5D"/>
    <w:rsid w:val="00871E79"/>
    <w:rsid w:val="00871F3D"/>
    <w:rsid w:val="00872128"/>
    <w:rsid w:val="008724C5"/>
    <w:rsid w:val="0087281E"/>
    <w:rsid w:val="0087286A"/>
    <w:rsid w:val="008728AC"/>
    <w:rsid w:val="00872C00"/>
    <w:rsid w:val="00872DAD"/>
    <w:rsid w:val="00872EEE"/>
    <w:rsid w:val="00873804"/>
    <w:rsid w:val="0087387C"/>
    <w:rsid w:val="008739AB"/>
    <w:rsid w:val="00873C0F"/>
    <w:rsid w:val="00873FE6"/>
    <w:rsid w:val="008740E1"/>
    <w:rsid w:val="008742DD"/>
    <w:rsid w:val="0087446D"/>
    <w:rsid w:val="008749CC"/>
    <w:rsid w:val="00874E3A"/>
    <w:rsid w:val="008750D8"/>
    <w:rsid w:val="008751DE"/>
    <w:rsid w:val="0087533F"/>
    <w:rsid w:val="00875399"/>
    <w:rsid w:val="008754B0"/>
    <w:rsid w:val="008757F2"/>
    <w:rsid w:val="00875B68"/>
    <w:rsid w:val="00875DA8"/>
    <w:rsid w:val="00876022"/>
    <w:rsid w:val="008769D1"/>
    <w:rsid w:val="00876DA4"/>
    <w:rsid w:val="00876DC9"/>
    <w:rsid w:val="00876FAF"/>
    <w:rsid w:val="008770B1"/>
    <w:rsid w:val="008770F2"/>
    <w:rsid w:val="00877751"/>
    <w:rsid w:val="00877778"/>
    <w:rsid w:val="0087779E"/>
    <w:rsid w:val="00877B5D"/>
    <w:rsid w:val="00877BAA"/>
    <w:rsid w:val="00877F98"/>
    <w:rsid w:val="00877F9E"/>
    <w:rsid w:val="00880072"/>
    <w:rsid w:val="00880428"/>
    <w:rsid w:val="0088046F"/>
    <w:rsid w:val="008806C5"/>
    <w:rsid w:val="008808DA"/>
    <w:rsid w:val="00880A8E"/>
    <w:rsid w:val="00880B6A"/>
    <w:rsid w:val="00880BEB"/>
    <w:rsid w:val="00880C82"/>
    <w:rsid w:val="00880EF4"/>
    <w:rsid w:val="00881177"/>
    <w:rsid w:val="00881482"/>
    <w:rsid w:val="00881712"/>
    <w:rsid w:val="00881919"/>
    <w:rsid w:val="00881B2F"/>
    <w:rsid w:val="00881DDF"/>
    <w:rsid w:val="00881DEE"/>
    <w:rsid w:val="00881E6C"/>
    <w:rsid w:val="0088226C"/>
    <w:rsid w:val="008822C9"/>
    <w:rsid w:val="0088234D"/>
    <w:rsid w:val="00882376"/>
    <w:rsid w:val="00882506"/>
    <w:rsid w:val="008825F1"/>
    <w:rsid w:val="00882849"/>
    <w:rsid w:val="008828F3"/>
    <w:rsid w:val="00882B15"/>
    <w:rsid w:val="00882C12"/>
    <w:rsid w:val="00882D4B"/>
    <w:rsid w:val="00882FCF"/>
    <w:rsid w:val="00883177"/>
    <w:rsid w:val="0088342A"/>
    <w:rsid w:val="008836D0"/>
    <w:rsid w:val="008837C1"/>
    <w:rsid w:val="00883C05"/>
    <w:rsid w:val="00883CE5"/>
    <w:rsid w:val="00884051"/>
    <w:rsid w:val="00884301"/>
    <w:rsid w:val="00884A5E"/>
    <w:rsid w:val="00884C2D"/>
    <w:rsid w:val="00884CCA"/>
    <w:rsid w:val="00884DC2"/>
    <w:rsid w:val="008853AC"/>
    <w:rsid w:val="00885542"/>
    <w:rsid w:val="008855AD"/>
    <w:rsid w:val="00885787"/>
    <w:rsid w:val="00885989"/>
    <w:rsid w:val="008859DB"/>
    <w:rsid w:val="00885B8E"/>
    <w:rsid w:val="00885BC3"/>
    <w:rsid w:val="00885BD5"/>
    <w:rsid w:val="00885BFF"/>
    <w:rsid w:val="00885DF2"/>
    <w:rsid w:val="00885E8D"/>
    <w:rsid w:val="008860E1"/>
    <w:rsid w:val="00886578"/>
    <w:rsid w:val="008865D0"/>
    <w:rsid w:val="008869D4"/>
    <w:rsid w:val="00886A8D"/>
    <w:rsid w:val="00886BA3"/>
    <w:rsid w:val="00886DD2"/>
    <w:rsid w:val="00887110"/>
    <w:rsid w:val="008874B8"/>
    <w:rsid w:val="0088752F"/>
    <w:rsid w:val="00887550"/>
    <w:rsid w:val="00887973"/>
    <w:rsid w:val="00887ADE"/>
    <w:rsid w:val="00887B28"/>
    <w:rsid w:val="00887EB7"/>
    <w:rsid w:val="00887F00"/>
    <w:rsid w:val="008903B6"/>
    <w:rsid w:val="00890624"/>
    <w:rsid w:val="008906EE"/>
    <w:rsid w:val="0089081A"/>
    <w:rsid w:val="008908A5"/>
    <w:rsid w:val="0089099D"/>
    <w:rsid w:val="00891155"/>
    <w:rsid w:val="008911E7"/>
    <w:rsid w:val="008912AD"/>
    <w:rsid w:val="008914D5"/>
    <w:rsid w:val="0089197B"/>
    <w:rsid w:val="008919A8"/>
    <w:rsid w:val="00891ADD"/>
    <w:rsid w:val="00891E45"/>
    <w:rsid w:val="008920AF"/>
    <w:rsid w:val="00892186"/>
    <w:rsid w:val="00892445"/>
    <w:rsid w:val="008924BB"/>
    <w:rsid w:val="008924E4"/>
    <w:rsid w:val="008925EC"/>
    <w:rsid w:val="00892975"/>
    <w:rsid w:val="00892A9E"/>
    <w:rsid w:val="00892BD9"/>
    <w:rsid w:val="00893037"/>
    <w:rsid w:val="0089366B"/>
    <w:rsid w:val="0089394A"/>
    <w:rsid w:val="00893DAE"/>
    <w:rsid w:val="00893FD5"/>
    <w:rsid w:val="0089427D"/>
    <w:rsid w:val="0089440A"/>
    <w:rsid w:val="00894422"/>
    <w:rsid w:val="008944FB"/>
    <w:rsid w:val="0089450F"/>
    <w:rsid w:val="008945EA"/>
    <w:rsid w:val="00894740"/>
    <w:rsid w:val="00894767"/>
    <w:rsid w:val="008949CC"/>
    <w:rsid w:val="00894AB1"/>
    <w:rsid w:val="00894B44"/>
    <w:rsid w:val="00894C02"/>
    <w:rsid w:val="00894F53"/>
    <w:rsid w:val="00895091"/>
    <w:rsid w:val="00895668"/>
    <w:rsid w:val="00895883"/>
    <w:rsid w:val="008958BF"/>
    <w:rsid w:val="00895DD4"/>
    <w:rsid w:val="00896132"/>
    <w:rsid w:val="00896200"/>
    <w:rsid w:val="00896204"/>
    <w:rsid w:val="008965CF"/>
    <w:rsid w:val="008965F8"/>
    <w:rsid w:val="008968F0"/>
    <w:rsid w:val="008969B2"/>
    <w:rsid w:val="00896ADB"/>
    <w:rsid w:val="00896C1B"/>
    <w:rsid w:val="00896CA3"/>
    <w:rsid w:val="00896DD2"/>
    <w:rsid w:val="00896EE3"/>
    <w:rsid w:val="00897090"/>
    <w:rsid w:val="00897218"/>
    <w:rsid w:val="00897897"/>
    <w:rsid w:val="0089798A"/>
    <w:rsid w:val="008979DC"/>
    <w:rsid w:val="00897D44"/>
    <w:rsid w:val="00897F99"/>
    <w:rsid w:val="008A005B"/>
    <w:rsid w:val="008A0147"/>
    <w:rsid w:val="008A02F7"/>
    <w:rsid w:val="008A0800"/>
    <w:rsid w:val="008A0B1F"/>
    <w:rsid w:val="008A0C1E"/>
    <w:rsid w:val="008A0D0E"/>
    <w:rsid w:val="008A0DA2"/>
    <w:rsid w:val="008A1148"/>
    <w:rsid w:val="008A11E0"/>
    <w:rsid w:val="008A1228"/>
    <w:rsid w:val="008A1353"/>
    <w:rsid w:val="008A1473"/>
    <w:rsid w:val="008A1718"/>
    <w:rsid w:val="008A1892"/>
    <w:rsid w:val="008A1A04"/>
    <w:rsid w:val="008A1A2A"/>
    <w:rsid w:val="008A1CC0"/>
    <w:rsid w:val="008A1CD5"/>
    <w:rsid w:val="008A1D0F"/>
    <w:rsid w:val="008A1EA5"/>
    <w:rsid w:val="008A1F25"/>
    <w:rsid w:val="008A2137"/>
    <w:rsid w:val="008A2394"/>
    <w:rsid w:val="008A2A6B"/>
    <w:rsid w:val="008A2F16"/>
    <w:rsid w:val="008A329C"/>
    <w:rsid w:val="008A32D9"/>
    <w:rsid w:val="008A32FB"/>
    <w:rsid w:val="008A34E6"/>
    <w:rsid w:val="008A35CA"/>
    <w:rsid w:val="008A35D4"/>
    <w:rsid w:val="008A38F3"/>
    <w:rsid w:val="008A3980"/>
    <w:rsid w:val="008A3B04"/>
    <w:rsid w:val="008A3B1F"/>
    <w:rsid w:val="008A3BEE"/>
    <w:rsid w:val="008A3DF0"/>
    <w:rsid w:val="008A3E80"/>
    <w:rsid w:val="008A3EC1"/>
    <w:rsid w:val="008A40CA"/>
    <w:rsid w:val="008A412C"/>
    <w:rsid w:val="008A419B"/>
    <w:rsid w:val="008A4305"/>
    <w:rsid w:val="008A4490"/>
    <w:rsid w:val="008A4682"/>
    <w:rsid w:val="008A479E"/>
    <w:rsid w:val="008A483A"/>
    <w:rsid w:val="008A4896"/>
    <w:rsid w:val="008A4956"/>
    <w:rsid w:val="008A4965"/>
    <w:rsid w:val="008A4A8B"/>
    <w:rsid w:val="008A4ABE"/>
    <w:rsid w:val="008A4B76"/>
    <w:rsid w:val="008A4E11"/>
    <w:rsid w:val="008A5005"/>
    <w:rsid w:val="008A502E"/>
    <w:rsid w:val="008A51FF"/>
    <w:rsid w:val="008A5491"/>
    <w:rsid w:val="008A54B2"/>
    <w:rsid w:val="008A5BE9"/>
    <w:rsid w:val="008A5FC4"/>
    <w:rsid w:val="008A60F7"/>
    <w:rsid w:val="008A61FF"/>
    <w:rsid w:val="008A63B7"/>
    <w:rsid w:val="008A64F2"/>
    <w:rsid w:val="008A6641"/>
    <w:rsid w:val="008A6A9B"/>
    <w:rsid w:val="008A6E20"/>
    <w:rsid w:val="008A6E9E"/>
    <w:rsid w:val="008A70D4"/>
    <w:rsid w:val="008A7533"/>
    <w:rsid w:val="008A7667"/>
    <w:rsid w:val="008A7682"/>
    <w:rsid w:val="008A7943"/>
    <w:rsid w:val="008A7E6F"/>
    <w:rsid w:val="008B03DA"/>
    <w:rsid w:val="008B06E4"/>
    <w:rsid w:val="008B0A3E"/>
    <w:rsid w:val="008B0A6C"/>
    <w:rsid w:val="008B0CE7"/>
    <w:rsid w:val="008B11D6"/>
    <w:rsid w:val="008B11DE"/>
    <w:rsid w:val="008B11F7"/>
    <w:rsid w:val="008B1338"/>
    <w:rsid w:val="008B13AD"/>
    <w:rsid w:val="008B15A2"/>
    <w:rsid w:val="008B164D"/>
    <w:rsid w:val="008B16F0"/>
    <w:rsid w:val="008B186B"/>
    <w:rsid w:val="008B1975"/>
    <w:rsid w:val="008B1C73"/>
    <w:rsid w:val="008B2130"/>
    <w:rsid w:val="008B22FE"/>
    <w:rsid w:val="008B23B9"/>
    <w:rsid w:val="008B2585"/>
    <w:rsid w:val="008B260E"/>
    <w:rsid w:val="008B26F0"/>
    <w:rsid w:val="008B2BD9"/>
    <w:rsid w:val="008B2D7F"/>
    <w:rsid w:val="008B2D88"/>
    <w:rsid w:val="008B2EB5"/>
    <w:rsid w:val="008B2F9C"/>
    <w:rsid w:val="008B31E8"/>
    <w:rsid w:val="008B340A"/>
    <w:rsid w:val="008B3755"/>
    <w:rsid w:val="008B3826"/>
    <w:rsid w:val="008B38B5"/>
    <w:rsid w:val="008B390B"/>
    <w:rsid w:val="008B3943"/>
    <w:rsid w:val="008B3C83"/>
    <w:rsid w:val="008B3EFD"/>
    <w:rsid w:val="008B408B"/>
    <w:rsid w:val="008B40D4"/>
    <w:rsid w:val="008B43D4"/>
    <w:rsid w:val="008B4428"/>
    <w:rsid w:val="008B4887"/>
    <w:rsid w:val="008B4EB2"/>
    <w:rsid w:val="008B52CA"/>
    <w:rsid w:val="008B53EB"/>
    <w:rsid w:val="008B55C1"/>
    <w:rsid w:val="008B563E"/>
    <w:rsid w:val="008B56CB"/>
    <w:rsid w:val="008B57AD"/>
    <w:rsid w:val="008B59FE"/>
    <w:rsid w:val="008B5AED"/>
    <w:rsid w:val="008B5E3E"/>
    <w:rsid w:val="008B64E0"/>
    <w:rsid w:val="008B6788"/>
    <w:rsid w:val="008B6858"/>
    <w:rsid w:val="008B6864"/>
    <w:rsid w:val="008B6B4D"/>
    <w:rsid w:val="008B6CA1"/>
    <w:rsid w:val="008B6D41"/>
    <w:rsid w:val="008B745B"/>
    <w:rsid w:val="008B78C6"/>
    <w:rsid w:val="008B7966"/>
    <w:rsid w:val="008B7A9C"/>
    <w:rsid w:val="008B7C54"/>
    <w:rsid w:val="008B7E22"/>
    <w:rsid w:val="008C007B"/>
    <w:rsid w:val="008C00E0"/>
    <w:rsid w:val="008C02D9"/>
    <w:rsid w:val="008C063B"/>
    <w:rsid w:val="008C07B9"/>
    <w:rsid w:val="008C0A39"/>
    <w:rsid w:val="008C0C09"/>
    <w:rsid w:val="008C0C3B"/>
    <w:rsid w:val="008C1066"/>
    <w:rsid w:val="008C12C1"/>
    <w:rsid w:val="008C1331"/>
    <w:rsid w:val="008C16F0"/>
    <w:rsid w:val="008C1780"/>
    <w:rsid w:val="008C1877"/>
    <w:rsid w:val="008C1A08"/>
    <w:rsid w:val="008C1EEB"/>
    <w:rsid w:val="008C1FA6"/>
    <w:rsid w:val="008C2165"/>
    <w:rsid w:val="008C2375"/>
    <w:rsid w:val="008C25A7"/>
    <w:rsid w:val="008C27D9"/>
    <w:rsid w:val="008C2ADF"/>
    <w:rsid w:val="008C2B9A"/>
    <w:rsid w:val="008C2C8F"/>
    <w:rsid w:val="008C2F35"/>
    <w:rsid w:val="008C32A0"/>
    <w:rsid w:val="008C32C5"/>
    <w:rsid w:val="008C339F"/>
    <w:rsid w:val="008C33C9"/>
    <w:rsid w:val="008C3572"/>
    <w:rsid w:val="008C3738"/>
    <w:rsid w:val="008C37C1"/>
    <w:rsid w:val="008C3817"/>
    <w:rsid w:val="008C3C48"/>
    <w:rsid w:val="008C3CE7"/>
    <w:rsid w:val="008C3D06"/>
    <w:rsid w:val="008C3EC9"/>
    <w:rsid w:val="008C41F3"/>
    <w:rsid w:val="008C4200"/>
    <w:rsid w:val="008C43C4"/>
    <w:rsid w:val="008C4DE1"/>
    <w:rsid w:val="008C5473"/>
    <w:rsid w:val="008C556E"/>
    <w:rsid w:val="008C5600"/>
    <w:rsid w:val="008C5702"/>
    <w:rsid w:val="008C570C"/>
    <w:rsid w:val="008C5771"/>
    <w:rsid w:val="008C578D"/>
    <w:rsid w:val="008C59BB"/>
    <w:rsid w:val="008C5B03"/>
    <w:rsid w:val="008C5B66"/>
    <w:rsid w:val="008C607A"/>
    <w:rsid w:val="008C60F4"/>
    <w:rsid w:val="008C659F"/>
    <w:rsid w:val="008C6753"/>
    <w:rsid w:val="008C675E"/>
    <w:rsid w:val="008C758C"/>
    <w:rsid w:val="008C79A5"/>
    <w:rsid w:val="008C7DD0"/>
    <w:rsid w:val="008C7E81"/>
    <w:rsid w:val="008D01CC"/>
    <w:rsid w:val="008D0458"/>
    <w:rsid w:val="008D0980"/>
    <w:rsid w:val="008D0B34"/>
    <w:rsid w:val="008D0F69"/>
    <w:rsid w:val="008D1257"/>
    <w:rsid w:val="008D147F"/>
    <w:rsid w:val="008D14D9"/>
    <w:rsid w:val="008D151A"/>
    <w:rsid w:val="008D154F"/>
    <w:rsid w:val="008D1649"/>
    <w:rsid w:val="008D1693"/>
    <w:rsid w:val="008D1856"/>
    <w:rsid w:val="008D18C4"/>
    <w:rsid w:val="008D195C"/>
    <w:rsid w:val="008D1A86"/>
    <w:rsid w:val="008D1B16"/>
    <w:rsid w:val="008D1FEA"/>
    <w:rsid w:val="008D2675"/>
    <w:rsid w:val="008D273D"/>
    <w:rsid w:val="008D27B5"/>
    <w:rsid w:val="008D29B3"/>
    <w:rsid w:val="008D2B38"/>
    <w:rsid w:val="008D2B72"/>
    <w:rsid w:val="008D2BB4"/>
    <w:rsid w:val="008D317D"/>
    <w:rsid w:val="008D323B"/>
    <w:rsid w:val="008D33C9"/>
    <w:rsid w:val="008D34EE"/>
    <w:rsid w:val="008D34F9"/>
    <w:rsid w:val="008D350A"/>
    <w:rsid w:val="008D3757"/>
    <w:rsid w:val="008D37E9"/>
    <w:rsid w:val="008D39D4"/>
    <w:rsid w:val="008D3A2F"/>
    <w:rsid w:val="008D3B01"/>
    <w:rsid w:val="008D3B20"/>
    <w:rsid w:val="008D3BC4"/>
    <w:rsid w:val="008D3C39"/>
    <w:rsid w:val="008D3CB3"/>
    <w:rsid w:val="008D3D08"/>
    <w:rsid w:val="008D3D7B"/>
    <w:rsid w:val="008D3EF9"/>
    <w:rsid w:val="008D41B2"/>
    <w:rsid w:val="008D4854"/>
    <w:rsid w:val="008D4C49"/>
    <w:rsid w:val="008D4D0C"/>
    <w:rsid w:val="008D4D57"/>
    <w:rsid w:val="008D50CD"/>
    <w:rsid w:val="008D518F"/>
    <w:rsid w:val="008D521C"/>
    <w:rsid w:val="008D5274"/>
    <w:rsid w:val="008D5368"/>
    <w:rsid w:val="008D5993"/>
    <w:rsid w:val="008D59EA"/>
    <w:rsid w:val="008D5D5A"/>
    <w:rsid w:val="008D5EFE"/>
    <w:rsid w:val="008D600A"/>
    <w:rsid w:val="008D63B3"/>
    <w:rsid w:val="008D6558"/>
    <w:rsid w:val="008D6584"/>
    <w:rsid w:val="008D6883"/>
    <w:rsid w:val="008D699D"/>
    <w:rsid w:val="008D6A2B"/>
    <w:rsid w:val="008D730E"/>
    <w:rsid w:val="008D7484"/>
    <w:rsid w:val="008D75D1"/>
    <w:rsid w:val="008D7667"/>
    <w:rsid w:val="008D76AE"/>
    <w:rsid w:val="008D77F7"/>
    <w:rsid w:val="008D7EF0"/>
    <w:rsid w:val="008D7EF4"/>
    <w:rsid w:val="008E0304"/>
    <w:rsid w:val="008E0481"/>
    <w:rsid w:val="008E0560"/>
    <w:rsid w:val="008E0605"/>
    <w:rsid w:val="008E092C"/>
    <w:rsid w:val="008E0A7B"/>
    <w:rsid w:val="008E0BFC"/>
    <w:rsid w:val="008E0CCB"/>
    <w:rsid w:val="008E0F48"/>
    <w:rsid w:val="008E0FE2"/>
    <w:rsid w:val="008E0FF6"/>
    <w:rsid w:val="008E15FC"/>
    <w:rsid w:val="008E17C2"/>
    <w:rsid w:val="008E1AB5"/>
    <w:rsid w:val="008E24E2"/>
    <w:rsid w:val="008E24F2"/>
    <w:rsid w:val="008E2D75"/>
    <w:rsid w:val="008E3030"/>
    <w:rsid w:val="008E3137"/>
    <w:rsid w:val="008E32A7"/>
    <w:rsid w:val="008E340F"/>
    <w:rsid w:val="008E3635"/>
    <w:rsid w:val="008E3966"/>
    <w:rsid w:val="008E39DF"/>
    <w:rsid w:val="008E3B41"/>
    <w:rsid w:val="008E4156"/>
    <w:rsid w:val="008E4159"/>
    <w:rsid w:val="008E4187"/>
    <w:rsid w:val="008E44FE"/>
    <w:rsid w:val="008E4726"/>
    <w:rsid w:val="008E4AFD"/>
    <w:rsid w:val="008E4BD2"/>
    <w:rsid w:val="008E4C35"/>
    <w:rsid w:val="008E4DAF"/>
    <w:rsid w:val="008E4F2E"/>
    <w:rsid w:val="008E5351"/>
    <w:rsid w:val="008E585A"/>
    <w:rsid w:val="008E58B8"/>
    <w:rsid w:val="008E5B06"/>
    <w:rsid w:val="008E5BBA"/>
    <w:rsid w:val="008E5C32"/>
    <w:rsid w:val="008E5F1B"/>
    <w:rsid w:val="008E6116"/>
    <w:rsid w:val="008E6207"/>
    <w:rsid w:val="008E65CC"/>
    <w:rsid w:val="008E6643"/>
    <w:rsid w:val="008E6878"/>
    <w:rsid w:val="008E6981"/>
    <w:rsid w:val="008E6A3D"/>
    <w:rsid w:val="008E6B6C"/>
    <w:rsid w:val="008E6EF5"/>
    <w:rsid w:val="008E7143"/>
    <w:rsid w:val="008E7219"/>
    <w:rsid w:val="008E72A2"/>
    <w:rsid w:val="008E74CB"/>
    <w:rsid w:val="008E76C7"/>
    <w:rsid w:val="008E79DE"/>
    <w:rsid w:val="008E7B00"/>
    <w:rsid w:val="008E7C5B"/>
    <w:rsid w:val="008E7D4F"/>
    <w:rsid w:val="008E7D6D"/>
    <w:rsid w:val="008F0137"/>
    <w:rsid w:val="008F019A"/>
    <w:rsid w:val="008F0446"/>
    <w:rsid w:val="008F069E"/>
    <w:rsid w:val="008F07A6"/>
    <w:rsid w:val="008F0872"/>
    <w:rsid w:val="008F0B2E"/>
    <w:rsid w:val="008F0D60"/>
    <w:rsid w:val="008F16FC"/>
    <w:rsid w:val="008F1781"/>
    <w:rsid w:val="008F1843"/>
    <w:rsid w:val="008F1E4D"/>
    <w:rsid w:val="008F2155"/>
    <w:rsid w:val="008F27D2"/>
    <w:rsid w:val="008F2AC8"/>
    <w:rsid w:val="008F2C83"/>
    <w:rsid w:val="008F2DDD"/>
    <w:rsid w:val="008F3044"/>
    <w:rsid w:val="008F33EE"/>
    <w:rsid w:val="008F3DC9"/>
    <w:rsid w:val="008F40B7"/>
    <w:rsid w:val="008F40C1"/>
    <w:rsid w:val="008F4192"/>
    <w:rsid w:val="008F4527"/>
    <w:rsid w:val="008F4554"/>
    <w:rsid w:val="008F46CE"/>
    <w:rsid w:val="008F470E"/>
    <w:rsid w:val="008F492E"/>
    <w:rsid w:val="008F4E53"/>
    <w:rsid w:val="008F4FF5"/>
    <w:rsid w:val="008F5503"/>
    <w:rsid w:val="008F57F9"/>
    <w:rsid w:val="008F590A"/>
    <w:rsid w:val="008F5D27"/>
    <w:rsid w:val="008F605D"/>
    <w:rsid w:val="008F6087"/>
    <w:rsid w:val="008F6229"/>
    <w:rsid w:val="008F633B"/>
    <w:rsid w:val="008F6502"/>
    <w:rsid w:val="008F6586"/>
    <w:rsid w:val="008F659E"/>
    <w:rsid w:val="008F660C"/>
    <w:rsid w:val="008F6620"/>
    <w:rsid w:val="008F6663"/>
    <w:rsid w:val="008F6695"/>
    <w:rsid w:val="008F6BAF"/>
    <w:rsid w:val="008F6D55"/>
    <w:rsid w:val="008F708A"/>
    <w:rsid w:val="008F74D8"/>
    <w:rsid w:val="008F764E"/>
    <w:rsid w:val="008F7798"/>
    <w:rsid w:val="008F783F"/>
    <w:rsid w:val="008F7A5D"/>
    <w:rsid w:val="008F7DF5"/>
    <w:rsid w:val="009001EC"/>
    <w:rsid w:val="0090038A"/>
    <w:rsid w:val="00900690"/>
    <w:rsid w:val="00900752"/>
    <w:rsid w:val="00900869"/>
    <w:rsid w:val="00900933"/>
    <w:rsid w:val="00900CB2"/>
    <w:rsid w:val="00900DA7"/>
    <w:rsid w:val="00900F45"/>
    <w:rsid w:val="00901262"/>
    <w:rsid w:val="0090165E"/>
    <w:rsid w:val="00901772"/>
    <w:rsid w:val="00901773"/>
    <w:rsid w:val="00901AA1"/>
    <w:rsid w:val="00901F9A"/>
    <w:rsid w:val="009022A1"/>
    <w:rsid w:val="009023D6"/>
    <w:rsid w:val="009024BC"/>
    <w:rsid w:val="0090256B"/>
    <w:rsid w:val="0090281E"/>
    <w:rsid w:val="00902B4F"/>
    <w:rsid w:val="00902E20"/>
    <w:rsid w:val="00902F1E"/>
    <w:rsid w:val="00902FEB"/>
    <w:rsid w:val="0090324F"/>
    <w:rsid w:val="00903369"/>
    <w:rsid w:val="009034D0"/>
    <w:rsid w:val="009035FF"/>
    <w:rsid w:val="00903964"/>
    <w:rsid w:val="009039F9"/>
    <w:rsid w:val="00903A41"/>
    <w:rsid w:val="00903A91"/>
    <w:rsid w:val="00903CE2"/>
    <w:rsid w:val="00903D5F"/>
    <w:rsid w:val="00903D8A"/>
    <w:rsid w:val="00903DAF"/>
    <w:rsid w:val="00903E77"/>
    <w:rsid w:val="00903F2D"/>
    <w:rsid w:val="00903FE0"/>
    <w:rsid w:val="00904236"/>
    <w:rsid w:val="00904450"/>
    <w:rsid w:val="00904856"/>
    <w:rsid w:val="00904AC8"/>
    <w:rsid w:val="00904BFC"/>
    <w:rsid w:val="00904CE7"/>
    <w:rsid w:val="00904E7F"/>
    <w:rsid w:val="00904F44"/>
    <w:rsid w:val="00905163"/>
    <w:rsid w:val="00905527"/>
    <w:rsid w:val="00905748"/>
    <w:rsid w:val="00905A1A"/>
    <w:rsid w:val="00905B4A"/>
    <w:rsid w:val="00905E5C"/>
    <w:rsid w:val="00905FF3"/>
    <w:rsid w:val="009060BC"/>
    <w:rsid w:val="009060E4"/>
    <w:rsid w:val="009061BC"/>
    <w:rsid w:val="009063F9"/>
    <w:rsid w:val="009063FB"/>
    <w:rsid w:val="00906511"/>
    <w:rsid w:val="009065C5"/>
    <w:rsid w:val="00906618"/>
    <w:rsid w:val="00906843"/>
    <w:rsid w:val="00906C1C"/>
    <w:rsid w:val="009072DB"/>
    <w:rsid w:val="00907331"/>
    <w:rsid w:val="0090745B"/>
    <w:rsid w:val="0090746A"/>
    <w:rsid w:val="0090751A"/>
    <w:rsid w:val="009077AF"/>
    <w:rsid w:val="00907B07"/>
    <w:rsid w:val="00907B59"/>
    <w:rsid w:val="00907B61"/>
    <w:rsid w:val="00907B95"/>
    <w:rsid w:val="009101DA"/>
    <w:rsid w:val="00910513"/>
    <w:rsid w:val="009105DA"/>
    <w:rsid w:val="009105E7"/>
    <w:rsid w:val="00910946"/>
    <w:rsid w:val="00910E12"/>
    <w:rsid w:val="00910F14"/>
    <w:rsid w:val="009112E2"/>
    <w:rsid w:val="00911566"/>
    <w:rsid w:val="00911676"/>
    <w:rsid w:val="00911D01"/>
    <w:rsid w:val="00911D8B"/>
    <w:rsid w:val="00911F35"/>
    <w:rsid w:val="00911F9A"/>
    <w:rsid w:val="00912060"/>
    <w:rsid w:val="009123E5"/>
    <w:rsid w:val="00912535"/>
    <w:rsid w:val="0091255A"/>
    <w:rsid w:val="009125C8"/>
    <w:rsid w:val="00912BA8"/>
    <w:rsid w:val="00912BF9"/>
    <w:rsid w:val="009131FB"/>
    <w:rsid w:val="009138AE"/>
    <w:rsid w:val="00913AE6"/>
    <w:rsid w:val="00913B23"/>
    <w:rsid w:val="00913E1A"/>
    <w:rsid w:val="00914116"/>
    <w:rsid w:val="00914600"/>
    <w:rsid w:val="00914646"/>
    <w:rsid w:val="00914989"/>
    <w:rsid w:val="00914A16"/>
    <w:rsid w:val="00914AF0"/>
    <w:rsid w:val="00914BE0"/>
    <w:rsid w:val="00914D97"/>
    <w:rsid w:val="00914DFE"/>
    <w:rsid w:val="00914E0F"/>
    <w:rsid w:val="00914E4F"/>
    <w:rsid w:val="0091511B"/>
    <w:rsid w:val="0091520A"/>
    <w:rsid w:val="009152E5"/>
    <w:rsid w:val="00915540"/>
    <w:rsid w:val="00915A6F"/>
    <w:rsid w:val="00915B96"/>
    <w:rsid w:val="00916153"/>
    <w:rsid w:val="0091666A"/>
    <w:rsid w:val="00916692"/>
    <w:rsid w:val="009168F2"/>
    <w:rsid w:val="00916B6A"/>
    <w:rsid w:val="00916C7F"/>
    <w:rsid w:val="00916D28"/>
    <w:rsid w:val="00916D69"/>
    <w:rsid w:val="00916E95"/>
    <w:rsid w:val="00916EB4"/>
    <w:rsid w:val="00916F98"/>
    <w:rsid w:val="00917156"/>
    <w:rsid w:val="0091731C"/>
    <w:rsid w:val="00917681"/>
    <w:rsid w:val="009179DB"/>
    <w:rsid w:val="00917B3C"/>
    <w:rsid w:val="00917D81"/>
    <w:rsid w:val="00917DF5"/>
    <w:rsid w:val="009207F0"/>
    <w:rsid w:val="00920B9E"/>
    <w:rsid w:val="00921329"/>
    <w:rsid w:val="00921415"/>
    <w:rsid w:val="0092151D"/>
    <w:rsid w:val="0092156D"/>
    <w:rsid w:val="0092162F"/>
    <w:rsid w:val="00921646"/>
    <w:rsid w:val="009218FA"/>
    <w:rsid w:val="00921CB5"/>
    <w:rsid w:val="00921DBE"/>
    <w:rsid w:val="00921E37"/>
    <w:rsid w:val="0092207E"/>
    <w:rsid w:val="009221A1"/>
    <w:rsid w:val="00922204"/>
    <w:rsid w:val="00922612"/>
    <w:rsid w:val="00922615"/>
    <w:rsid w:val="00922714"/>
    <w:rsid w:val="00922794"/>
    <w:rsid w:val="0092279A"/>
    <w:rsid w:val="0092299B"/>
    <w:rsid w:val="00922AE9"/>
    <w:rsid w:val="00922B0C"/>
    <w:rsid w:val="00922FB7"/>
    <w:rsid w:val="009233C0"/>
    <w:rsid w:val="00923651"/>
    <w:rsid w:val="0092368B"/>
    <w:rsid w:val="0092382E"/>
    <w:rsid w:val="009238FA"/>
    <w:rsid w:val="00923A84"/>
    <w:rsid w:val="00923B23"/>
    <w:rsid w:val="00924055"/>
    <w:rsid w:val="009241A6"/>
    <w:rsid w:val="009242BE"/>
    <w:rsid w:val="0092435C"/>
    <w:rsid w:val="0092456A"/>
    <w:rsid w:val="009245BB"/>
    <w:rsid w:val="00924719"/>
    <w:rsid w:val="00924741"/>
    <w:rsid w:val="0092475C"/>
    <w:rsid w:val="009247A9"/>
    <w:rsid w:val="009247BA"/>
    <w:rsid w:val="00924D42"/>
    <w:rsid w:val="00924D81"/>
    <w:rsid w:val="00925205"/>
    <w:rsid w:val="009253C9"/>
    <w:rsid w:val="00925420"/>
    <w:rsid w:val="00925685"/>
    <w:rsid w:val="00925C42"/>
    <w:rsid w:val="00925D8E"/>
    <w:rsid w:val="009261D1"/>
    <w:rsid w:val="0092641C"/>
    <w:rsid w:val="009264AF"/>
    <w:rsid w:val="00926888"/>
    <w:rsid w:val="00926EA0"/>
    <w:rsid w:val="00926F8C"/>
    <w:rsid w:val="00926FE7"/>
    <w:rsid w:val="009270C1"/>
    <w:rsid w:val="0092736B"/>
    <w:rsid w:val="009276AC"/>
    <w:rsid w:val="0092775A"/>
    <w:rsid w:val="00927776"/>
    <w:rsid w:val="00927A0B"/>
    <w:rsid w:val="00927A51"/>
    <w:rsid w:val="00927C50"/>
    <w:rsid w:val="00927E14"/>
    <w:rsid w:val="00927F56"/>
    <w:rsid w:val="00930170"/>
    <w:rsid w:val="009301E8"/>
    <w:rsid w:val="009305FF"/>
    <w:rsid w:val="00930C65"/>
    <w:rsid w:val="00930E66"/>
    <w:rsid w:val="00930E72"/>
    <w:rsid w:val="009317F5"/>
    <w:rsid w:val="009318B7"/>
    <w:rsid w:val="00931954"/>
    <w:rsid w:val="00931C7A"/>
    <w:rsid w:val="00931D12"/>
    <w:rsid w:val="00931E54"/>
    <w:rsid w:val="00932279"/>
    <w:rsid w:val="00932CFA"/>
    <w:rsid w:val="00932F2C"/>
    <w:rsid w:val="009330A8"/>
    <w:rsid w:val="009331BC"/>
    <w:rsid w:val="009331ED"/>
    <w:rsid w:val="009335C8"/>
    <w:rsid w:val="00933611"/>
    <w:rsid w:val="009337EE"/>
    <w:rsid w:val="009337F6"/>
    <w:rsid w:val="009338A8"/>
    <w:rsid w:val="009338F7"/>
    <w:rsid w:val="00933B32"/>
    <w:rsid w:val="00934473"/>
    <w:rsid w:val="0093449C"/>
    <w:rsid w:val="009345DA"/>
    <w:rsid w:val="009346D5"/>
    <w:rsid w:val="0093485F"/>
    <w:rsid w:val="00934868"/>
    <w:rsid w:val="009348FC"/>
    <w:rsid w:val="00934A3C"/>
    <w:rsid w:val="00934CC1"/>
    <w:rsid w:val="009351E0"/>
    <w:rsid w:val="0093522A"/>
    <w:rsid w:val="00935591"/>
    <w:rsid w:val="00935629"/>
    <w:rsid w:val="0093581A"/>
    <w:rsid w:val="00935A00"/>
    <w:rsid w:val="00935B17"/>
    <w:rsid w:val="00935D6E"/>
    <w:rsid w:val="009368EB"/>
    <w:rsid w:val="0093691A"/>
    <w:rsid w:val="00936AA2"/>
    <w:rsid w:val="00936B28"/>
    <w:rsid w:val="00936C98"/>
    <w:rsid w:val="00937161"/>
    <w:rsid w:val="00937196"/>
    <w:rsid w:val="00937485"/>
    <w:rsid w:val="009374F0"/>
    <w:rsid w:val="009375DC"/>
    <w:rsid w:val="009376A4"/>
    <w:rsid w:val="009376B9"/>
    <w:rsid w:val="00937835"/>
    <w:rsid w:val="00937986"/>
    <w:rsid w:val="00937BCE"/>
    <w:rsid w:val="00937C06"/>
    <w:rsid w:val="00937FCD"/>
    <w:rsid w:val="00937FD7"/>
    <w:rsid w:val="009400B6"/>
    <w:rsid w:val="009403E6"/>
    <w:rsid w:val="009404FA"/>
    <w:rsid w:val="009405BF"/>
    <w:rsid w:val="0094074E"/>
    <w:rsid w:val="009409A8"/>
    <w:rsid w:val="00940C4C"/>
    <w:rsid w:val="00940E36"/>
    <w:rsid w:val="00941041"/>
    <w:rsid w:val="009411A3"/>
    <w:rsid w:val="0094128F"/>
    <w:rsid w:val="0094130E"/>
    <w:rsid w:val="009414A3"/>
    <w:rsid w:val="00941635"/>
    <w:rsid w:val="00941B6D"/>
    <w:rsid w:val="00941EAB"/>
    <w:rsid w:val="00941EAF"/>
    <w:rsid w:val="00941F59"/>
    <w:rsid w:val="00942014"/>
    <w:rsid w:val="0094204D"/>
    <w:rsid w:val="009421B6"/>
    <w:rsid w:val="009424BC"/>
    <w:rsid w:val="009425F6"/>
    <w:rsid w:val="00942648"/>
    <w:rsid w:val="009429C8"/>
    <w:rsid w:val="00942ADC"/>
    <w:rsid w:val="00943434"/>
    <w:rsid w:val="0094386C"/>
    <w:rsid w:val="00943AE0"/>
    <w:rsid w:val="0094425E"/>
    <w:rsid w:val="0094430B"/>
    <w:rsid w:val="00944325"/>
    <w:rsid w:val="00944398"/>
    <w:rsid w:val="009443A7"/>
    <w:rsid w:val="009444B0"/>
    <w:rsid w:val="009449D6"/>
    <w:rsid w:val="00944C3D"/>
    <w:rsid w:val="0094506B"/>
    <w:rsid w:val="009451F5"/>
    <w:rsid w:val="00945699"/>
    <w:rsid w:val="00945760"/>
    <w:rsid w:val="00945984"/>
    <w:rsid w:val="00945BD3"/>
    <w:rsid w:val="00945C63"/>
    <w:rsid w:val="00945C80"/>
    <w:rsid w:val="00945E3D"/>
    <w:rsid w:val="00946000"/>
    <w:rsid w:val="00946025"/>
    <w:rsid w:val="009461B3"/>
    <w:rsid w:val="00946389"/>
    <w:rsid w:val="0094664E"/>
    <w:rsid w:val="0094665D"/>
    <w:rsid w:val="009466B0"/>
    <w:rsid w:val="009467AD"/>
    <w:rsid w:val="00946882"/>
    <w:rsid w:val="00946AA0"/>
    <w:rsid w:val="00946B25"/>
    <w:rsid w:val="00946C15"/>
    <w:rsid w:val="00946C4C"/>
    <w:rsid w:val="00946F78"/>
    <w:rsid w:val="00947021"/>
    <w:rsid w:val="0094733A"/>
    <w:rsid w:val="009473D5"/>
    <w:rsid w:val="0094749D"/>
    <w:rsid w:val="009477F3"/>
    <w:rsid w:val="009478DD"/>
    <w:rsid w:val="0094792D"/>
    <w:rsid w:val="00947CFB"/>
    <w:rsid w:val="00950835"/>
    <w:rsid w:val="00950A73"/>
    <w:rsid w:val="00951024"/>
    <w:rsid w:val="0095102C"/>
    <w:rsid w:val="009510B1"/>
    <w:rsid w:val="0095113A"/>
    <w:rsid w:val="0095138F"/>
    <w:rsid w:val="00951504"/>
    <w:rsid w:val="009515FB"/>
    <w:rsid w:val="00951D6D"/>
    <w:rsid w:val="00952127"/>
    <w:rsid w:val="0095216E"/>
    <w:rsid w:val="00952202"/>
    <w:rsid w:val="009522A4"/>
    <w:rsid w:val="009522A9"/>
    <w:rsid w:val="009523D1"/>
    <w:rsid w:val="00952594"/>
    <w:rsid w:val="009527A5"/>
    <w:rsid w:val="00952923"/>
    <w:rsid w:val="00952B00"/>
    <w:rsid w:val="00952B08"/>
    <w:rsid w:val="00953201"/>
    <w:rsid w:val="0095341C"/>
    <w:rsid w:val="0095344C"/>
    <w:rsid w:val="00953455"/>
    <w:rsid w:val="00953476"/>
    <w:rsid w:val="00953594"/>
    <w:rsid w:val="009535F2"/>
    <w:rsid w:val="00953BC6"/>
    <w:rsid w:val="00953C8A"/>
    <w:rsid w:val="00953ECD"/>
    <w:rsid w:val="00954166"/>
    <w:rsid w:val="0095432B"/>
    <w:rsid w:val="00954836"/>
    <w:rsid w:val="009548E2"/>
    <w:rsid w:val="0095496F"/>
    <w:rsid w:val="00954B56"/>
    <w:rsid w:val="00954B68"/>
    <w:rsid w:val="00954B8F"/>
    <w:rsid w:val="00954CC5"/>
    <w:rsid w:val="009550F1"/>
    <w:rsid w:val="0095531A"/>
    <w:rsid w:val="009553D8"/>
    <w:rsid w:val="00955545"/>
    <w:rsid w:val="009555D1"/>
    <w:rsid w:val="009556A4"/>
    <w:rsid w:val="009556D3"/>
    <w:rsid w:val="009556E3"/>
    <w:rsid w:val="009557A5"/>
    <w:rsid w:val="00955AE1"/>
    <w:rsid w:val="00956158"/>
    <w:rsid w:val="009561EB"/>
    <w:rsid w:val="009565D0"/>
    <w:rsid w:val="009565E8"/>
    <w:rsid w:val="0095673F"/>
    <w:rsid w:val="00956C7A"/>
    <w:rsid w:val="00956F90"/>
    <w:rsid w:val="009571BB"/>
    <w:rsid w:val="0095722A"/>
    <w:rsid w:val="00957515"/>
    <w:rsid w:val="00957570"/>
    <w:rsid w:val="009576EC"/>
    <w:rsid w:val="00957799"/>
    <w:rsid w:val="0095786C"/>
    <w:rsid w:val="00957AE0"/>
    <w:rsid w:val="00957CD5"/>
    <w:rsid w:val="00957D24"/>
    <w:rsid w:val="00957E1D"/>
    <w:rsid w:val="009601D0"/>
    <w:rsid w:val="00960470"/>
    <w:rsid w:val="00960557"/>
    <w:rsid w:val="00960AB2"/>
    <w:rsid w:val="00960B56"/>
    <w:rsid w:val="00960B9F"/>
    <w:rsid w:val="00960BD4"/>
    <w:rsid w:val="00960D04"/>
    <w:rsid w:val="00960D10"/>
    <w:rsid w:val="00960E1F"/>
    <w:rsid w:val="009613B9"/>
    <w:rsid w:val="0096166D"/>
    <w:rsid w:val="009616F3"/>
    <w:rsid w:val="009618F2"/>
    <w:rsid w:val="00961ADC"/>
    <w:rsid w:val="00961FD2"/>
    <w:rsid w:val="00962450"/>
    <w:rsid w:val="009626E0"/>
    <w:rsid w:val="00962B03"/>
    <w:rsid w:val="00962F8C"/>
    <w:rsid w:val="00963096"/>
    <w:rsid w:val="00963488"/>
    <w:rsid w:val="0096374F"/>
    <w:rsid w:val="00963760"/>
    <w:rsid w:val="009639D0"/>
    <w:rsid w:val="00963B96"/>
    <w:rsid w:val="00963CE6"/>
    <w:rsid w:val="00963D96"/>
    <w:rsid w:val="00963EEF"/>
    <w:rsid w:val="009644BD"/>
    <w:rsid w:val="00964948"/>
    <w:rsid w:val="00964E6A"/>
    <w:rsid w:val="009650E0"/>
    <w:rsid w:val="0096516C"/>
    <w:rsid w:val="009653CF"/>
    <w:rsid w:val="009656DA"/>
    <w:rsid w:val="00965A23"/>
    <w:rsid w:val="00965A4F"/>
    <w:rsid w:val="00965B28"/>
    <w:rsid w:val="00965DEE"/>
    <w:rsid w:val="00966069"/>
    <w:rsid w:val="00966194"/>
    <w:rsid w:val="0096622A"/>
    <w:rsid w:val="00966503"/>
    <w:rsid w:val="00966F97"/>
    <w:rsid w:val="00967080"/>
    <w:rsid w:val="00967094"/>
    <w:rsid w:val="00967165"/>
    <w:rsid w:val="009671B4"/>
    <w:rsid w:val="00967358"/>
    <w:rsid w:val="00967637"/>
    <w:rsid w:val="00967723"/>
    <w:rsid w:val="0096772D"/>
    <w:rsid w:val="00967775"/>
    <w:rsid w:val="009677A7"/>
    <w:rsid w:val="00967B2B"/>
    <w:rsid w:val="00967E64"/>
    <w:rsid w:val="00967EAD"/>
    <w:rsid w:val="009703F3"/>
    <w:rsid w:val="0097052B"/>
    <w:rsid w:val="00970588"/>
    <w:rsid w:val="00970F82"/>
    <w:rsid w:val="009712B9"/>
    <w:rsid w:val="009715D9"/>
    <w:rsid w:val="0097178C"/>
    <w:rsid w:val="00971A8E"/>
    <w:rsid w:val="009721A7"/>
    <w:rsid w:val="009724ED"/>
    <w:rsid w:val="00972DCA"/>
    <w:rsid w:val="009730D4"/>
    <w:rsid w:val="009734BF"/>
    <w:rsid w:val="009739DC"/>
    <w:rsid w:val="00973C23"/>
    <w:rsid w:val="00973DDB"/>
    <w:rsid w:val="00973E91"/>
    <w:rsid w:val="00973EC8"/>
    <w:rsid w:val="00974075"/>
    <w:rsid w:val="00974740"/>
    <w:rsid w:val="009747BE"/>
    <w:rsid w:val="00974B2A"/>
    <w:rsid w:val="00974C59"/>
    <w:rsid w:val="00974EDA"/>
    <w:rsid w:val="00975469"/>
    <w:rsid w:val="00975615"/>
    <w:rsid w:val="00975827"/>
    <w:rsid w:val="009759F8"/>
    <w:rsid w:val="00975C2E"/>
    <w:rsid w:val="00975D7D"/>
    <w:rsid w:val="00975E0C"/>
    <w:rsid w:val="00975E41"/>
    <w:rsid w:val="00975EED"/>
    <w:rsid w:val="00975FF5"/>
    <w:rsid w:val="00976136"/>
    <w:rsid w:val="00976215"/>
    <w:rsid w:val="009762AE"/>
    <w:rsid w:val="00976375"/>
    <w:rsid w:val="0097650A"/>
    <w:rsid w:val="0097655A"/>
    <w:rsid w:val="00976CB0"/>
    <w:rsid w:val="00976D76"/>
    <w:rsid w:val="00976FE1"/>
    <w:rsid w:val="009773C9"/>
    <w:rsid w:val="009773F0"/>
    <w:rsid w:val="00977953"/>
    <w:rsid w:val="00977AE5"/>
    <w:rsid w:val="00977C5B"/>
    <w:rsid w:val="00977C65"/>
    <w:rsid w:val="00977C7E"/>
    <w:rsid w:val="00977F1D"/>
    <w:rsid w:val="0098033D"/>
    <w:rsid w:val="00980436"/>
    <w:rsid w:val="009804A1"/>
    <w:rsid w:val="009805A5"/>
    <w:rsid w:val="009809BF"/>
    <w:rsid w:val="00980E88"/>
    <w:rsid w:val="00981072"/>
    <w:rsid w:val="009812C6"/>
    <w:rsid w:val="00981389"/>
    <w:rsid w:val="009814AF"/>
    <w:rsid w:val="009815F8"/>
    <w:rsid w:val="009817D3"/>
    <w:rsid w:val="009817EF"/>
    <w:rsid w:val="00981815"/>
    <w:rsid w:val="00981D9F"/>
    <w:rsid w:val="00981E21"/>
    <w:rsid w:val="00981E28"/>
    <w:rsid w:val="00982087"/>
    <w:rsid w:val="00982213"/>
    <w:rsid w:val="0098231B"/>
    <w:rsid w:val="009824B5"/>
    <w:rsid w:val="009825DD"/>
    <w:rsid w:val="00982775"/>
    <w:rsid w:val="0098279F"/>
    <w:rsid w:val="00982A6B"/>
    <w:rsid w:val="00982B5D"/>
    <w:rsid w:val="00982C29"/>
    <w:rsid w:val="00982C3B"/>
    <w:rsid w:val="00982DB1"/>
    <w:rsid w:val="00982E3F"/>
    <w:rsid w:val="009830C8"/>
    <w:rsid w:val="00983461"/>
    <w:rsid w:val="0098370E"/>
    <w:rsid w:val="00983740"/>
    <w:rsid w:val="0098375A"/>
    <w:rsid w:val="0098377B"/>
    <w:rsid w:val="009839F4"/>
    <w:rsid w:val="00983D91"/>
    <w:rsid w:val="00983FCD"/>
    <w:rsid w:val="009840A5"/>
    <w:rsid w:val="0098429D"/>
    <w:rsid w:val="0098438A"/>
    <w:rsid w:val="0098438D"/>
    <w:rsid w:val="0098470A"/>
    <w:rsid w:val="009847B4"/>
    <w:rsid w:val="00984941"/>
    <w:rsid w:val="00984C44"/>
    <w:rsid w:val="00984C89"/>
    <w:rsid w:val="00984D04"/>
    <w:rsid w:val="00984FB4"/>
    <w:rsid w:val="00985103"/>
    <w:rsid w:val="00985569"/>
    <w:rsid w:val="009855F7"/>
    <w:rsid w:val="00985B87"/>
    <w:rsid w:val="00985D50"/>
    <w:rsid w:val="00985E86"/>
    <w:rsid w:val="00985F7C"/>
    <w:rsid w:val="00985F88"/>
    <w:rsid w:val="009860F4"/>
    <w:rsid w:val="00986305"/>
    <w:rsid w:val="00986423"/>
    <w:rsid w:val="0098651A"/>
    <w:rsid w:val="0098651D"/>
    <w:rsid w:val="009868F8"/>
    <w:rsid w:val="0098691E"/>
    <w:rsid w:val="00986B72"/>
    <w:rsid w:val="00986F30"/>
    <w:rsid w:val="00987239"/>
    <w:rsid w:val="009872CE"/>
    <w:rsid w:val="00987365"/>
    <w:rsid w:val="00987481"/>
    <w:rsid w:val="00987A6C"/>
    <w:rsid w:val="00987AFA"/>
    <w:rsid w:val="00987C9D"/>
    <w:rsid w:val="0099020D"/>
    <w:rsid w:val="0099047D"/>
    <w:rsid w:val="009905B8"/>
    <w:rsid w:val="0099081A"/>
    <w:rsid w:val="00990C2F"/>
    <w:rsid w:val="009918A8"/>
    <w:rsid w:val="00991EA2"/>
    <w:rsid w:val="00991F24"/>
    <w:rsid w:val="00992163"/>
    <w:rsid w:val="00992319"/>
    <w:rsid w:val="0099246B"/>
    <w:rsid w:val="0099249A"/>
    <w:rsid w:val="00992A5A"/>
    <w:rsid w:val="00992A69"/>
    <w:rsid w:val="00992AFB"/>
    <w:rsid w:val="00992E90"/>
    <w:rsid w:val="00993039"/>
    <w:rsid w:val="009933E6"/>
    <w:rsid w:val="00993455"/>
    <w:rsid w:val="00993557"/>
    <w:rsid w:val="009935AC"/>
    <w:rsid w:val="00993667"/>
    <w:rsid w:val="00993706"/>
    <w:rsid w:val="00993742"/>
    <w:rsid w:val="009941E7"/>
    <w:rsid w:val="009944AC"/>
    <w:rsid w:val="00994858"/>
    <w:rsid w:val="00994885"/>
    <w:rsid w:val="00994937"/>
    <w:rsid w:val="00994AB9"/>
    <w:rsid w:val="00994CD0"/>
    <w:rsid w:val="00995713"/>
    <w:rsid w:val="0099573B"/>
    <w:rsid w:val="00995C5C"/>
    <w:rsid w:val="00995EFD"/>
    <w:rsid w:val="00995FB1"/>
    <w:rsid w:val="0099613C"/>
    <w:rsid w:val="0099622F"/>
    <w:rsid w:val="009964A7"/>
    <w:rsid w:val="00996570"/>
    <w:rsid w:val="00996590"/>
    <w:rsid w:val="00996778"/>
    <w:rsid w:val="00996785"/>
    <w:rsid w:val="00996BC7"/>
    <w:rsid w:val="00996D88"/>
    <w:rsid w:val="00996F41"/>
    <w:rsid w:val="009971B5"/>
    <w:rsid w:val="0099728E"/>
    <w:rsid w:val="009972AC"/>
    <w:rsid w:val="009972EF"/>
    <w:rsid w:val="009978DA"/>
    <w:rsid w:val="00997D43"/>
    <w:rsid w:val="00997DD1"/>
    <w:rsid w:val="00997F28"/>
    <w:rsid w:val="00997FCD"/>
    <w:rsid w:val="009A0024"/>
    <w:rsid w:val="009A0742"/>
    <w:rsid w:val="009A08E3"/>
    <w:rsid w:val="009A0947"/>
    <w:rsid w:val="009A0AA6"/>
    <w:rsid w:val="009A0BAE"/>
    <w:rsid w:val="009A0C07"/>
    <w:rsid w:val="009A0EE2"/>
    <w:rsid w:val="009A0F1B"/>
    <w:rsid w:val="009A1170"/>
    <w:rsid w:val="009A1627"/>
    <w:rsid w:val="009A1650"/>
    <w:rsid w:val="009A1770"/>
    <w:rsid w:val="009A17C0"/>
    <w:rsid w:val="009A1866"/>
    <w:rsid w:val="009A1A03"/>
    <w:rsid w:val="009A1AF4"/>
    <w:rsid w:val="009A1B06"/>
    <w:rsid w:val="009A205F"/>
    <w:rsid w:val="009A218D"/>
    <w:rsid w:val="009A2303"/>
    <w:rsid w:val="009A2777"/>
    <w:rsid w:val="009A27A2"/>
    <w:rsid w:val="009A2DDD"/>
    <w:rsid w:val="009A2E86"/>
    <w:rsid w:val="009A3188"/>
    <w:rsid w:val="009A3277"/>
    <w:rsid w:val="009A341B"/>
    <w:rsid w:val="009A34CD"/>
    <w:rsid w:val="009A34F6"/>
    <w:rsid w:val="009A3B5E"/>
    <w:rsid w:val="009A3F7F"/>
    <w:rsid w:val="009A400C"/>
    <w:rsid w:val="009A40C6"/>
    <w:rsid w:val="009A44CA"/>
    <w:rsid w:val="009A45D1"/>
    <w:rsid w:val="009A4630"/>
    <w:rsid w:val="009A48EA"/>
    <w:rsid w:val="009A4C53"/>
    <w:rsid w:val="009A4CD4"/>
    <w:rsid w:val="009A4EAF"/>
    <w:rsid w:val="009A5317"/>
    <w:rsid w:val="009A53DB"/>
    <w:rsid w:val="009A5469"/>
    <w:rsid w:val="009A5555"/>
    <w:rsid w:val="009A6282"/>
    <w:rsid w:val="009A65C2"/>
    <w:rsid w:val="009A6A18"/>
    <w:rsid w:val="009A6B05"/>
    <w:rsid w:val="009A6B63"/>
    <w:rsid w:val="009A6EE6"/>
    <w:rsid w:val="009A703D"/>
    <w:rsid w:val="009A706B"/>
    <w:rsid w:val="009A7577"/>
    <w:rsid w:val="009A7743"/>
    <w:rsid w:val="009A790D"/>
    <w:rsid w:val="009A7969"/>
    <w:rsid w:val="009A7B09"/>
    <w:rsid w:val="009A7B7C"/>
    <w:rsid w:val="009B01E9"/>
    <w:rsid w:val="009B02DF"/>
    <w:rsid w:val="009B0305"/>
    <w:rsid w:val="009B04C4"/>
    <w:rsid w:val="009B08FC"/>
    <w:rsid w:val="009B0D65"/>
    <w:rsid w:val="009B0E14"/>
    <w:rsid w:val="009B0E6B"/>
    <w:rsid w:val="009B0ED5"/>
    <w:rsid w:val="009B0F0F"/>
    <w:rsid w:val="009B0F11"/>
    <w:rsid w:val="009B1077"/>
    <w:rsid w:val="009B1881"/>
    <w:rsid w:val="009B1AA6"/>
    <w:rsid w:val="009B1C67"/>
    <w:rsid w:val="009B1F0C"/>
    <w:rsid w:val="009B2092"/>
    <w:rsid w:val="009B22B1"/>
    <w:rsid w:val="009B2406"/>
    <w:rsid w:val="009B24BA"/>
    <w:rsid w:val="009B2560"/>
    <w:rsid w:val="009B274E"/>
    <w:rsid w:val="009B2754"/>
    <w:rsid w:val="009B2771"/>
    <w:rsid w:val="009B283F"/>
    <w:rsid w:val="009B2946"/>
    <w:rsid w:val="009B2CEA"/>
    <w:rsid w:val="009B2F65"/>
    <w:rsid w:val="009B2FE5"/>
    <w:rsid w:val="009B3103"/>
    <w:rsid w:val="009B310D"/>
    <w:rsid w:val="009B3491"/>
    <w:rsid w:val="009B35FA"/>
    <w:rsid w:val="009B3611"/>
    <w:rsid w:val="009B3682"/>
    <w:rsid w:val="009B36B0"/>
    <w:rsid w:val="009B377C"/>
    <w:rsid w:val="009B3787"/>
    <w:rsid w:val="009B37A2"/>
    <w:rsid w:val="009B47B7"/>
    <w:rsid w:val="009B4972"/>
    <w:rsid w:val="009B4A11"/>
    <w:rsid w:val="009B4D8F"/>
    <w:rsid w:val="009B4F16"/>
    <w:rsid w:val="009B5110"/>
    <w:rsid w:val="009B5254"/>
    <w:rsid w:val="009B5660"/>
    <w:rsid w:val="009B566A"/>
    <w:rsid w:val="009B58BA"/>
    <w:rsid w:val="009B5AA0"/>
    <w:rsid w:val="009B5BC2"/>
    <w:rsid w:val="009B5CA5"/>
    <w:rsid w:val="009B5CA8"/>
    <w:rsid w:val="009B5CF1"/>
    <w:rsid w:val="009B6088"/>
    <w:rsid w:val="009B6128"/>
    <w:rsid w:val="009B618B"/>
    <w:rsid w:val="009B61FB"/>
    <w:rsid w:val="009B63F3"/>
    <w:rsid w:val="009B660C"/>
    <w:rsid w:val="009B678C"/>
    <w:rsid w:val="009B67DE"/>
    <w:rsid w:val="009B68A0"/>
    <w:rsid w:val="009B69AA"/>
    <w:rsid w:val="009B6A0E"/>
    <w:rsid w:val="009B6B3C"/>
    <w:rsid w:val="009B6F95"/>
    <w:rsid w:val="009B7135"/>
    <w:rsid w:val="009B723A"/>
    <w:rsid w:val="009C001C"/>
    <w:rsid w:val="009C0206"/>
    <w:rsid w:val="009C039E"/>
    <w:rsid w:val="009C0537"/>
    <w:rsid w:val="009C08ED"/>
    <w:rsid w:val="009C0BBF"/>
    <w:rsid w:val="009C0D1E"/>
    <w:rsid w:val="009C10E9"/>
    <w:rsid w:val="009C1432"/>
    <w:rsid w:val="009C183E"/>
    <w:rsid w:val="009C18C8"/>
    <w:rsid w:val="009C1B26"/>
    <w:rsid w:val="009C1DD6"/>
    <w:rsid w:val="009C2224"/>
    <w:rsid w:val="009C2838"/>
    <w:rsid w:val="009C28AF"/>
    <w:rsid w:val="009C2C0B"/>
    <w:rsid w:val="009C3191"/>
    <w:rsid w:val="009C334D"/>
    <w:rsid w:val="009C33AA"/>
    <w:rsid w:val="009C3447"/>
    <w:rsid w:val="009C3542"/>
    <w:rsid w:val="009C3C07"/>
    <w:rsid w:val="009C3C75"/>
    <w:rsid w:val="009C4438"/>
    <w:rsid w:val="009C4470"/>
    <w:rsid w:val="009C4635"/>
    <w:rsid w:val="009C4777"/>
    <w:rsid w:val="009C48D2"/>
    <w:rsid w:val="009C4B02"/>
    <w:rsid w:val="009C4B84"/>
    <w:rsid w:val="009C4EF0"/>
    <w:rsid w:val="009C5119"/>
    <w:rsid w:val="009C54BD"/>
    <w:rsid w:val="009C54F6"/>
    <w:rsid w:val="009C553F"/>
    <w:rsid w:val="009C59AF"/>
    <w:rsid w:val="009C5CD2"/>
    <w:rsid w:val="009C5E2E"/>
    <w:rsid w:val="009C5E3F"/>
    <w:rsid w:val="009C5E9C"/>
    <w:rsid w:val="009C5EC8"/>
    <w:rsid w:val="009C604A"/>
    <w:rsid w:val="009C614A"/>
    <w:rsid w:val="009C62D9"/>
    <w:rsid w:val="009C649F"/>
    <w:rsid w:val="009C6672"/>
    <w:rsid w:val="009C6ABE"/>
    <w:rsid w:val="009C6CA9"/>
    <w:rsid w:val="009C6DAF"/>
    <w:rsid w:val="009C733C"/>
    <w:rsid w:val="009C7536"/>
    <w:rsid w:val="009C75D7"/>
    <w:rsid w:val="009C76A5"/>
    <w:rsid w:val="009C78C4"/>
    <w:rsid w:val="009C78E5"/>
    <w:rsid w:val="009C79B9"/>
    <w:rsid w:val="009C7BA7"/>
    <w:rsid w:val="009C7C20"/>
    <w:rsid w:val="009D062E"/>
    <w:rsid w:val="009D08BE"/>
    <w:rsid w:val="009D09EB"/>
    <w:rsid w:val="009D0E29"/>
    <w:rsid w:val="009D0F24"/>
    <w:rsid w:val="009D10DD"/>
    <w:rsid w:val="009D1198"/>
    <w:rsid w:val="009D139C"/>
    <w:rsid w:val="009D1498"/>
    <w:rsid w:val="009D1654"/>
    <w:rsid w:val="009D1904"/>
    <w:rsid w:val="009D1917"/>
    <w:rsid w:val="009D1A19"/>
    <w:rsid w:val="009D1A86"/>
    <w:rsid w:val="009D1B10"/>
    <w:rsid w:val="009D1B49"/>
    <w:rsid w:val="009D1DCF"/>
    <w:rsid w:val="009D1FE5"/>
    <w:rsid w:val="009D2265"/>
    <w:rsid w:val="009D2618"/>
    <w:rsid w:val="009D26B2"/>
    <w:rsid w:val="009D296C"/>
    <w:rsid w:val="009D2B99"/>
    <w:rsid w:val="009D2E0C"/>
    <w:rsid w:val="009D3128"/>
    <w:rsid w:val="009D325B"/>
    <w:rsid w:val="009D32B3"/>
    <w:rsid w:val="009D33E8"/>
    <w:rsid w:val="009D36FD"/>
    <w:rsid w:val="009D397E"/>
    <w:rsid w:val="009D3AB9"/>
    <w:rsid w:val="009D3FA0"/>
    <w:rsid w:val="009D3FB5"/>
    <w:rsid w:val="009D4008"/>
    <w:rsid w:val="009D4195"/>
    <w:rsid w:val="009D419C"/>
    <w:rsid w:val="009D4788"/>
    <w:rsid w:val="009D4957"/>
    <w:rsid w:val="009D4B6B"/>
    <w:rsid w:val="009D4B79"/>
    <w:rsid w:val="009D4C28"/>
    <w:rsid w:val="009D4F23"/>
    <w:rsid w:val="009D52BB"/>
    <w:rsid w:val="009D53A2"/>
    <w:rsid w:val="009D56F3"/>
    <w:rsid w:val="009D5729"/>
    <w:rsid w:val="009D5A7A"/>
    <w:rsid w:val="009D5AB4"/>
    <w:rsid w:val="009D5BF1"/>
    <w:rsid w:val="009D5DD9"/>
    <w:rsid w:val="009D6092"/>
    <w:rsid w:val="009D6161"/>
    <w:rsid w:val="009D626A"/>
    <w:rsid w:val="009D6570"/>
    <w:rsid w:val="009D6853"/>
    <w:rsid w:val="009D6AB7"/>
    <w:rsid w:val="009D6E9B"/>
    <w:rsid w:val="009D702E"/>
    <w:rsid w:val="009D7290"/>
    <w:rsid w:val="009D72BF"/>
    <w:rsid w:val="009D7880"/>
    <w:rsid w:val="009D78B8"/>
    <w:rsid w:val="009D7A35"/>
    <w:rsid w:val="009D7BC8"/>
    <w:rsid w:val="009D7DF8"/>
    <w:rsid w:val="009E0468"/>
    <w:rsid w:val="009E0A8D"/>
    <w:rsid w:val="009E0B8B"/>
    <w:rsid w:val="009E0C5D"/>
    <w:rsid w:val="009E0FB8"/>
    <w:rsid w:val="009E1163"/>
    <w:rsid w:val="009E1430"/>
    <w:rsid w:val="009E1707"/>
    <w:rsid w:val="009E1888"/>
    <w:rsid w:val="009E1CF6"/>
    <w:rsid w:val="009E1E22"/>
    <w:rsid w:val="009E1FDA"/>
    <w:rsid w:val="009E29A7"/>
    <w:rsid w:val="009E2A76"/>
    <w:rsid w:val="009E2AF2"/>
    <w:rsid w:val="009E2B55"/>
    <w:rsid w:val="009E3043"/>
    <w:rsid w:val="009E319D"/>
    <w:rsid w:val="009E3200"/>
    <w:rsid w:val="009E3310"/>
    <w:rsid w:val="009E34E6"/>
    <w:rsid w:val="009E3680"/>
    <w:rsid w:val="009E37D8"/>
    <w:rsid w:val="009E3AA1"/>
    <w:rsid w:val="009E3D2F"/>
    <w:rsid w:val="009E4251"/>
    <w:rsid w:val="009E4264"/>
    <w:rsid w:val="009E44F0"/>
    <w:rsid w:val="009E485C"/>
    <w:rsid w:val="009E48AE"/>
    <w:rsid w:val="009E4B37"/>
    <w:rsid w:val="009E4C47"/>
    <w:rsid w:val="009E530A"/>
    <w:rsid w:val="009E566F"/>
    <w:rsid w:val="009E5873"/>
    <w:rsid w:val="009E5CC4"/>
    <w:rsid w:val="009E5DD2"/>
    <w:rsid w:val="009E602A"/>
    <w:rsid w:val="009E62DD"/>
    <w:rsid w:val="009E632D"/>
    <w:rsid w:val="009E6415"/>
    <w:rsid w:val="009E652A"/>
    <w:rsid w:val="009E66F1"/>
    <w:rsid w:val="009E6A59"/>
    <w:rsid w:val="009E6ACD"/>
    <w:rsid w:val="009E6AD2"/>
    <w:rsid w:val="009E6CFF"/>
    <w:rsid w:val="009E7165"/>
    <w:rsid w:val="009E71F6"/>
    <w:rsid w:val="009E7262"/>
    <w:rsid w:val="009E7287"/>
    <w:rsid w:val="009E728A"/>
    <w:rsid w:val="009E72B0"/>
    <w:rsid w:val="009E7461"/>
    <w:rsid w:val="009E748A"/>
    <w:rsid w:val="009E748C"/>
    <w:rsid w:val="009E750C"/>
    <w:rsid w:val="009E757E"/>
    <w:rsid w:val="009E7846"/>
    <w:rsid w:val="009E7871"/>
    <w:rsid w:val="009E7A7F"/>
    <w:rsid w:val="009E7D3E"/>
    <w:rsid w:val="009F00A1"/>
    <w:rsid w:val="009F0251"/>
    <w:rsid w:val="009F0528"/>
    <w:rsid w:val="009F068B"/>
    <w:rsid w:val="009F083F"/>
    <w:rsid w:val="009F096C"/>
    <w:rsid w:val="009F09AA"/>
    <w:rsid w:val="009F0AD9"/>
    <w:rsid w:val="009F0E25"/>
    <w:rsid w:val="009F0EE9"/>
    <w:rsid w:val="009F120F"/>
    <w:rsid w:val="009F1266"/>
    <w:rsid w:val="009F13C7"/>
    <w:rsid w:val="009F1787"/>
    <w:rsid w:val="009F1A8E"/>
    <w:rsid w:val="009F1F40"/>
    <w:rsid w:val="009F1F64"/>
    <w:rsid w:val="009F224A"/>
    <w:rsid w:val="009F28C4"/>
    <w:rsid w:val="009F296F"/>
    <w:rsid w:val="009F2BBA"/>
    <w:rsid w:val="009F2C4F"/>
    <w:rsid w:val="009F2F14"/>
    <w:rsid w:val="009F3089"/>
    <w:rsid w:val="009F325B"/>
    <w:rsid w:val="009F32DC"/>
    <w:rsid w:val="009F3464"/>
    <w:rsid w:val="009F352F"/>
    <w:rsid w:val="009F3686"/>
    <w:rsid w:val="009F37C7"/>
    <w:rsid w:val="009F3879"/>
    <w:rsid w:val="009F38DF"/>
    <w:rsid w:val="009F3983"/>
    <w:rsid w:val="009F3BAE"/>
    <w:rsid w:val="009F3ED9"/>
    <w:rsid w:val="009F44B8"/>
    <w:rsid w:val="009F4534"/>
    <w:rsid w:val="009F4B93"/>
    <w:rsid w:val="009F4BB8"/>
    <w:rsid w:val="009F4D3A"/>
    <w:rsid w:val="009F4F3C"/>
    <w:rsid w:val="009F4FF0"/>
    <w:rsid w:val="009F517F"/>
    <w:rsid w:val="009F537E"/>
    <w:rsid w:val="009F55FE"/>
    <w:rsid w:val="009F5878"/>
    <w:rsid w:val="009F58C0"/>
    <w:rsid w:val="009F599F"/>
    <w:rsid w:val="009F5C72"/>
    <w:rsid w:val="009F5E33"/>
    <w:rsid w:val="009F6AF2"/>
    <w:rsid w:val="009F6EC9"/>
    <w:rsid w:val="009F7385"/>
    <w:rsid w:val="009F74F0"/>
    <w:rsid w:val="009F7843"/>
    <w:rsid w:val="009F7CC6"/>
    <w:rsid w:val="00A0019E"/>
    <w:rsid w:val="00A00246"/>
    <w:rsid w:val="00A00680"/>
    <w:rsid w:val="00A0095B"/>
    <w:rsid w:val="00A00B43"/>
    <w:rsid w:val="00A00BAC"/>
    <w:rsid w:val="00A00E04"/>
    <w:rsid w:val="00A00E6B"/>
    <w:rsid w:val="00A00F08"/>
    <w:rsid w:val="00A00F48"/>
    <w:rsid w:val="00A0103B"/>
    <w:rsid w:val="00A01145"/>
    <w:rsid w:val="00A0115B"/>
    <w:rsid w:val="00A014BC"/>
    <w:rsid w:val="00A01691"/>
    <w:rsid w:val="00A017D5"/>
    <w:rsid w:val="00A019DD"/>
    <w:rsid w:val="00A01AC9"/>
    <w:rsid w:val="00A01B53"/>
    <w:rsid w:val="00A01B57"/>
    <w:rsid w:val="00A01BD3"/>
    <w:rsid w:val="00A01D3B"/>
    <w:rsid w:val="00A020C5"/>
    <w:rsid w:val="00A0216F"/>
    <w:rsid w:val="00A0243F"/>
    <w:rsid w:val="00A02574"/>
    <w:rsid w:val="00A02E6D"/>
    <w:rsid w:val="00A02FA4"/>
    <w:rsid w:val="00A03351"/>
    <w:rsid w:val="00A03446"/>
    <w:rsid w:val="00A0349C"/>
    <w:rsid w:val="00A0356C"/>
    <w:rsid w:val="00A03638"/>
    <w:rsid w:val="00A03906"/>
    <w:rsid w:val="00A039E1"/>
    <w:rsid w:val="00A03E08"/>
    <w:rsid w:val="00A03E0B"/>
    <w:rsid w:val="00A03F95"/>
    <w:rsid w:val="00A03FF6"/>
    <w:rsid w:val="00A0429A"/>
    <w:rsid w:val="00A045D9"/>
    <w:rsid w:val="00A047B5"/>
    <w:rsid w:val="00A04BAA"/>
    <w:rsid w:val="00A04EA2"/>
    <w:rsid w:val="00A051BA"/>
    <w:rsid w:val="00A05255"/>
    <w:rsid w:val="00A0530C"/>
    <w:rsid w:val="00A05562"/>
    <w:rsid w:val="00A057B8"/>
    <w:rsid w:val="00A058BA"/>
    <w:rsid w:val="00A058FA"/>
    <w:rsid w:val="00A05B30"/>
    <w:rsid w:val="00A05C63"/>
    <w:rsid w:val="00A05D15"/>
    <w:rsid w:val="00A05DD1"/>
    <w:rsid w:val="00A05F91"/>
    <w:rsid w:val="00A06099"/>
    <w:rsid w:val="00A06114"/>
    <w:rsid w:val="00A06151"/>
    <w:rsid w:val="00A0618B"/>
    <w:rsid w:val="00A0629B"/>
    <w:rsid w:val="00A06344"/>
    <w:rsid w:val="00A065E4"/>
    <w:rsid w:val="00A066C4"/>
    <w:rsid w:val="00A06789"/>
    <w:rsid w:val="00A06ABC"/>
    <w:rsid w:val="00A06AD6"/>
    <w:rsid w:val="00A06D03"/>
    <w:rsid w:val="00A06D9D"/>
    <w:rsid w:val="00A07045"/>
    <w:rsid w:val="00A0705D"/>
    <w:rsid w:val="00A07469"/>
    <w:rsid w:val="00A07A76"/>
    <w:rsid w:val="00A10380"/>
    <w:rsid w:val="00A1050C"/>
    <w:rsid w:val="00A10571"/>
    <w:rsid w:val="00A105E9"/>
    <w:rsid w:val="00A10BB0"/>
    <w:rsid w:val="00A10C32"/>
    <w:rsid w:val="00A10E98"/>
    <w:rsid w:val="00A10EE5"/>
    <w:rsid w:val="00A11014"/>
    <w:rsid w:val="00A110AD"/>
    <w:rsid w:val="00A1110E"/>
    <w:rsid w:val="00A11586"/>
    <w:rsid w:val="00A1175D"/>
    <w:rsid w:val="00A1203E"/>
    <w:rsid w:val="00A1212D"/>
    <w:rsid w:val="00A121A2"/>
    <w:rsid w:val="00A123B1"/>
    <w:rsid w:val="00A1257C"/>
    <w:rsid w:val="00A12843"/>
    <w:rsid w:val="00A12A47"/>
    <w:rsid w:val="00A12C63"/>
    <w:rsid w:val="00A12ED4"/>
    <w:rsid w:val="00A1303D"/>
    <w:rsid w:val="00A130B7"/>
    <w:rsid w:val="00A13183"/>
    <w:rsid w:val="00A1319A"/>
    <w:rsid w:val="00A1327E"/>
    <w:rsid w:val="00A13322"/>
    <w:rsid w:val="00A13487"/>
    <w:rsid w:val="00A1352A"/>
    <w:rsid w:val="00A13642"/>
    <w:rsid w:val="00A1366C"/>
    <w:rsid w:val="00A13809"/>
    <w:rsid w:val="00A13C6A"/>
    <w:rsid w:val="00A14071"/>
    <w:rsid w:val="00A141F0"/>
    <w:rsid w:val="00A143D0"/>
    <w:rsid w:val="00A1495F"/>
    <w:rsid w:val="00A149C1"/>
    <w:rsid w:val="00A14A97"/>
    <w:rsid w:val="00A153B4"/>
    <w:rsid w:val="00A15519"/>
    <w:rsid w:val="00A1561D"/>
    <w:rsid w:val="00A156E5"/>
    <w:rsid w:val="00A158DA"/>
    <w:rsid w:val="00A159B0"/>
    <w:rsid w:val="00A15F5D"/>
    <w:rsid w:val="00A162CF"/>
    <w:rsid w:val="00A1638E"/>
    <w:rsid w:val="00A166AF"/>
    <w:rsid w:val="00A16ACB"/>
    <w:rsid w:val="00A1738D"/>
    <w:rsid w:val="00A176D2"/>
    <w:rsid w:val="00A178E1"/>
    <w:rsid w:val="00A17C8E"/>
    <w:rsid w:val="00A17CBB"/>
    <w:rsid w:val="00A17F25"/>
    <w:rsid w:val="00A17F62"/>
    <w:rsid w:val="00A2006F"/>
    <w:rsid w:val="00A200A1"/>
    <w:rsid w:val="00A20323"/>
    <w:rsid w:val="00A2047D"/>
    <w:rsid w:val="00A20701"/>
    <w:rsid w:val="00A20876"/>
    <w:rsid w:val="00A20B00"/>
    <w:rsid w:val="00A20CB1"/>
    <w:rsid w:val="00A20DBF"/>
    <w:rsid w:val="00A20FB2"/>
    <w:rsid w:val="00A2103F"/>
    <w:rsid w:val="00A21123"/>
    <w:rsid w:val="00A21181"/>
    <w:rsid w:val="00A2121E"/>
    <w:rsid w:val="00A2122F"/>
    <w:rsid w:val="00A21298"/>
    <w:rsid w:val="00A21381"/>
    <w:rsid w:val="00A214F0"/>
    <w:rsid w:val="00A215B2"/>
    <w:rsid w:val="00A2161B"/>
    <w:rsid w:val="00A21897"/>
    <w:rsid w:val="00A22005"/>
    <w:rsid w:val="00A22059"/>
    <w:rsid w:val="00A223BE"/>
    <w:rsid w:val="00A223E0"/>
    <w:rsid w:val="00A22584"/>
    <w:rsid w:val="00A2263B"/>
    <w:rsid w:val="00A226A8"/>
    <w:rsid w:val="00A22795"/>
    <w:rsid w:val="00A22B0C"/>
    <w:rsid w:val="00A22D5B"/>
    <w:rsid w:val="00A22E00"/>
    <w:rsid w:val="00A22EDA"/>
    <w:rsid w:val="00A233A0"/>
    <w:rsid w:val="00A233D9"/>
    <w:rsid w:val="00A23D63"/>
    <w:rsid w:val="00A242F8"/>
    <w:rsid w:val="00A243CF"/>
    <w:rsid w:val="00A2458D"/>
    <w:rsid w:val="00A247F4"/>
    <w:rsid w:val="00A24823"/>
    <w:rsid w:val="00A24892"/>
    <w:rsid w:val="00A24A70"/>
    <w:rsid w:val="00A24B62"/>
    <w:rsid w:val="00A24CB0"/>
    <w:rsid w:val="00A24F55"/>
    <w:rsid w:val="00A250A6"/>
    <w:rsid w:val="00A25242"/>
    <w:rsid w:val="00A254E5"/>
    <w:rsid w:val="00A255F9"/>
    <w:rsid w:val="00A2561B"/>
    <w:rsid w:val="00A257B1"/>
    <w:rsid w:val="00A2580F"/>
    <w:rsid w:val="00A258BC"/>
    <w:rsid w:val="00A25AC5"/>
    <w:rsid w:val="00A25AED"/>
    <w:rsid w:val="00A25CCE"/>
    <w:rsid w:val="00A25D80"/>
    <w:rsid w:val="00A25F24"/>
    <w:rsid w:val="00A260C8"/>
    <w:rsid w:val="00A261AF"/>
    <w:rsid w:val="00A2621D"/>
    <w:rsid w:val="00A26B5D"/>
    <w:rsid w:val="00A26B7A"/>
    <w:rsid w:val="00A26D5D"/>
    <w:rsid w:val="00A26E80"/>
    <w:rsid w:val="00A271D4"/>
    <w:rsid w:val="00A271DD"/>
    <w:rsid w:val="00A27232"/>
    <w:rsid w:val="00A2730A"/>
    <w:rsid w:val="00A2777C"/>
    <w:rsid w:val="00A278EC"/>
    <w:rsid w:val="00A27B5D"/>
    <w:rsid w:val="00A27CC1"/>
    <w:rsid w:val="00A27CC5"/>
    <w:rsid w:val="00A27FBE"/>
    <w:rsid w:val="00A3002F"/>
    <w:rsid w:val="00A3029B"/>
    <w:rsid w:val="00A30346"/>
    <w:rsid w:val="00A304A6"/>
    <w:rsid w:val="00A305A1"/>
    <w:rsid w:val="00A30A2E"/>
    <w:rsid w:val="00A30B47"/>
    <w:rsid w:val="00A30D79"/>
    <w:rsid w:val="00A30EDD"/>
    <w:rsid w:val="00A31642"/>
    <w:rsid w:val="00A31868"/>
    <w:rsid w:val="00A31B82"/>
    <w:rsid w:val="00A31C1E"/>
    <w:rsid w:val="00A31C52"/>
    <w:rsid w:val="00A32202"/>
    <w:rsid w:val="00A3264C"/>
    <w:rsid w:val="00A327DA"/>
    <w:rsid w:val="00A32810"/>
    <w:rsid w:val="00A32965"/>
    <w:rsid w:val="00A32E30"/>
    <w:rsid w:val="00A32EB3"/>
    <w:rsid w:val="00A32ECB"/>
    <w:rsid w:val="00A32F85"/>
    <w:rsid w:val="00A33073"/>
    <w:rsid w:val="00A33390"/>
    <w:rsid w:val="00A337F1"/>
    <w:rsid w:val="00A33851"/>
    <w:rsid w:val="00A33B79"/>
    <w:rsid w:val="00A33D85"/>
    <w:rsid w:val="00A33DA9"/>
    <w:rsid w:val="00A33F67"/>
    <w:rsid w:val="00A342FC"/>
    <w:rsid w:val="00A34A36"/>
    <w:rsid w:val="00A34AC1"/>
    <w:rsid w:val="00A34E00"/>
    <w:rsid w:val="00A34E06"/>
    <w:rsid w:val="00A34FD3"/>
    <w:rsid w:val="00A3522E"/>
    <w:rsid w:val="00A3530C"/>
    <w:rsid w:val="00A3547D"/>
    <w:rsid w:val="00A35506"/>
    <w:rsid w:val="00A3560F"/>
    <w:rsid w:val="00A35846"/>
    <w:rsid w:val="00A35CD3"/>
    <w:rsid w:val="00A35E12"/>
    <w:rsid w:val="00A35F60"/>
    <w:rsid w:val="00A362AE"/>
    <w:rsid w:val="00A3639C"/>
    <w:rsid w:val="00A36594"/>
    <w:rsid w:val="00A36A59"/>
    <w:rsid w:val="00A36AA3"/>
    <w:rsid w:val="00A36B2F"/>
    <w:rsid w:val="00A36B64"/>
    <w:rsid w:val="00A36C31"/>
    <w:rsid w:val="00A36C46"/>
    <w:rsid w:val="00A36C9D"/>
    <w:rsid w:val="00A36DC0"/>
    <w:rsid w:val="00A372D6"/>
    <w:rsid w:val="00A37585"/>
    <w:rsid w:val="00A378F7"/>
    <w:rsid w:val="00A37AF7"/>
    <w:rsid w:val="00A37AFD"/>
    <w:rsid w:val="00A37B2B"/>
    <w:rsid w:val="00A40033"/>
    <w:rsid w:val="00A40047"/>
    <w:rsid w:val="00A403E4"/>
    <w:rsid w:val="00A40563"/>
    <w:rsid w:val="00A40839"/>
    <w:rsid w:val="00A40C0C"/>
    <w:rsid w:val="00A40E4F"/>
    <w:rsid w:val="00A40F54"/>
    <w:rsid w:val="00A4147C"/>
    <w:rsid w:val="00A415BA"/>
    <w:rsid w:val="00A41761"/>
    <w:rsid w:val="00A418F6"/>
    <w:rsid w:val="00A41C41"/>
    <w:rsid w:val="00A41CE9"/>
    <w:rsid w:val="00A42193"/>
    <w:rsid w:val="00A42264"/>
    <w:rsid w:val="00A422CF"/>
    <w:rsid w:val="00A4254D"/>
    <w:rsid w:val="00A426E7"/>
    <w:rsid w:val="00A4299E"/>
    <w:rsid w:val="00A42A07"/>
    <w:rsid w:val="00A42AC5"/>
    <w:rsid w:val="00A42C92"/>
    <w:rsid w:val="00A43069"/>
    <w:rsid w:val="00A430FD"/>
    <w:rsid w:val="00A43180"/>
    <w:rsid w:val="00A43576"/>
    <w:rsid w:val="00A436ED"/>
    <w:rsid w:val="00A43796"/>
    <w:rsid w:val="00A43A6E"/>
    <w:rsid w:val="00A43C7A"/>
    <w:rsid w:val="00A43E63"/>
    <w:rsid w:val="00A43EFB"/>
    <w:rsid w:val="00A44025"/>
    <w:rsid w:val="00A4430F"/>
    <w:rsid w:val="00A44686"/>
    <w:rsid w:val="00A44789"/>
    <w:rsid w:val="00A44AF7"/>
    <w:rsid w:val="00A44CD3"/>
    <w:rsid w:val="00A454C5"/>
    <w:rsid w:val="00A4567D"/>
    <w:rsid w:val="00A45789"/>
    <w:rsid w:val="00A457B7"/>
    <w:rsid w:val="00A457BB"/>
    <w:rsid w:val="00A457E5"/>
    <w:rsid w:val="00A458FC"/>
    <w:rsid w:val="00A459FC"/>
    <w:rsid w:val="00A45BED"/>
    <w:rsid w:val="00A45C82"/>
    <w:rsid w:val="00A45E2E"/>
    <w:rsid w:val="00A45E83"/>
    <w:rsid w:val="00A45E86"/>
    <w:rsid w:val="00A45EF4"/>
    <w:rsid w:val="00A46647"/>
    <w:rsid w:val="00A467E4"/>
    <w:rsid w:val="00A46B0B"/>
    <w:rsid w:val="00A46B6F"/>
    <w:rsid w:val="00A46B95"/>
    <w:rsid w:val="00A46BFA"/>
    <w:rsid w:val="00A47062"/>
    <w:rsid w:val="00A47066"/>
    <w:rsid w:val="00A470E5"/>
    <w:rsid w:val="00A4717D"/>
    <w:rsid w:val="00A478F4"/>
    <w:rsid w:val="00A47C97"/>
    <w:rsid w:val="00A47E03"/>
    <w:rsid w:val="00A47EFD"/>
    <w:rsid w:val="00A47F04"/>
    <w:rsid w:val="00A50250"/>
    <w:rsid w:val="00A502CA"/>
    <w:rsid w:val="00A5033E"/>
    <w:rsid w:val="00A50353"/>
    <w:rsid w:val="00A505BE"/>
    <w:rsid w:val="00A5061D"/>
    <w:rsid w:val="00A50843"/>
    <w:rsid w:val="00A50DB7"/>
    <w:rsid w:val="00A50E0C"/>
    <w:rsid w:val="00A510EF"/>
    <w:rsid w:val="00A51102"/>
    <w:rsid w:val="00A51611"/>
    <w:rsid w:val="00A518B3"/>
    <w:rsid w:val="00A51BD9"/>
    <w:rsid w:val="00A51C71"/>
    <w:rsid w:val="00A51EBD"/>
    <w:rsid w:val="00A5201B"/>
    <w:rsid w:val="00A5226D"/>
    <w:rsid w:val="00A52480"/>
    <w:rsid w:val="00A5268A"/>
    <w:rsid w:val="00A526A3"/>
    <w:rsid w:val="00A52A56"/>
    <w:rsid w:val="00A52C88"/>
    <w:rsid w:val="00A52DA3"/>
    <w:rsid w:val="00A52DF3"/>
    <w:rsid w:val="00A5304E"/>
    <w:rsid w:val="00A5345B"/>
    <w:rsid w:val="00A53606"/>
    <w:rsid w:val="00A53935"/>
    <w:rsid w:val="00A539BB"/>
    <w:rsid w:val="00A53B72"/>
    <w:rsid w:val="00A53C90"/>
    <w:rsid w:val="00A53DCF"/>
    <w:rsid w:val="00A54135"/>
    <w:rsid w:val="00A54200"/>
    <w:rsid w:val="00A54244"/>
    <w:rsid w:val="00A54272"/>
    <w:rsid w:val="00A54350"/>
    <w:rsid w:val="00A54441"/>
    <w:rsid w:val="00A54633"/>
    <w:rsid w:val="00A5496F"/>
    <w:rsid w:val="00A54BAA"/>
    <w:rsid w:val="00A54D5D"/>
    <w:rsid w:val="00A55117"/>
    <w:rsid w:val="00A55196"/>
    <w:rsid w:val="00A55675"/>
    <w:rsid w:val="00A558CF"/>
    <w:rsid w:val="00A55984"/>
    <w:rsid w:val="00A55A63"/>
    <w:rsid w:val="00A55CBA"/>
    <w:rsid w:val="00A56242"/>
    <w:rsid w:val="00A5640E"/>
    <w:rsid w:val="00A56629"/>
    <w:rsid w:val="00A56792"/>
    <w:rsid w:val="00A56D51"/>
    <w:rsid w:val="00A56E23"/>
    <w:rsid w:val="00A5721C"/>
    <w:rsid w:val="00A57400"/>
    <w:rsid w:val="00A57546"/>
    <w:rsid w:val="00A57589"/>
    <w:rsid w:val="00A57DC7"/>
    <w:rsid w:val="00A6058F"/>
    <w:rsid w:val="00A60848"/>
    <w:rsid w:val="00A60D1C"/>
    <w:rsid w:val="00A60D41"/>
    <w:rsid w:val="00A614DC"/>
    <w:rsid w:val="00A615B0"/>
    <w:rsid w:val="00A616EF"/>
    <w:rsid w:val="00A6186F"/>
    <w:rsid w:val="00A61A48"/>
    <w:rsid w:val="00A61CC4"/>
    <w:rsid w:val="00A61D02"/>
    <w:rsid w:val="00A61E53"/>
    <w:rsid w:val="00A61E6E"/>
    <w:rsid w:val="00A61FF3"/>
    <w:rsid w:val="00A62028"/>
    <w:rsid w:val="00A6231A"/>
    <w:rsid w:val="00A62348"/>
    <w:rsid w:val="00A623A4"/>
    <w:rsid w:val="00A62501"/>
    <w:rsid w:val="00A62A75"/>
    <w:rsid w:val="00A62A96"/>
    <w:rsid w:val="00A62DB6"/>
    <w:rsid w:val="00A62EB5"/>
    <w:rsid w:val="00A62F73"/>
    <w:rsid w:val="00A631D3"/>
    <w:rsid w:val="00A63386"/>
    <w:rsid w:val="00A633C3"/>
    <w:rsid w:val="00A633EA"/>
    <w:rsid w:val="00A636E1"/>
    <w:rsid w:val="00A63AFE"/>
    <w:rsid w:val="00A64048"/>
    <w:rsid w:val="00A64125"/>
    <w:rsid w:val="00A6432B"/>
    <w:rsid w:val="00A64373"/>
    <w:rsid w:val="00A645F0"/>
    <w:rsid w:val="00A646D6"/>
    <w:rsid w:val="00A647FC"/>
    <w:rsid w:val="00A6484C"/>
    <w:rsid w:val="00A648B6"/>
    <w:rsid w:val="00A6490A"/>
    <w:rsid w:val="00A64A5E"/>
    <w:rsid w:val="00A64A9F"/>
    <w:rsid w:val="00A64E0D"/>
    <w:rsid w:val="00A64E61"/>
    <w:rsid w:val="00A65195"/>
    <w:rsid w:val="00A654C4"/>
    <w:rsid w:val="00A6551F"/>
    <w:rsid w:val="00A6563C"/>
    <w:rsid w:val="00A6565E"/>
    <w:rsid w:val="00A657DA"/>
    <w:rsid w:val="00A6588F"/>
    <w:rsid w:val="00A65B09"/>
    <w:rsid w:val="00A66350"/>
    <w:rsid w:val="00A669B6"/>
    <w:rsid w:val="00A66B67"/>
    <w:rsid w:val="00A66FB9"/>
    <w:rsid w:val="00A67303"/>
    <w:rsid w:val="00A67410"/>
    <w:rsid w:val="00A67579"/>
    <w:rsid w:val="00A67650"/>
    <w:rsid w:val="00A67AF2"/>
    <w:rsid w:val="00A67B6B"/>
    <w:rsid w:val="00A67BC5"/>
    <w:rsid w:val="00A708D9"/>
    <w:rsid w:val="00A70970"/>
    <w:rsid w:val="00A70A5F"/>
    <w:rsid w:val="00A7127B"/>
    <w:rsid w:val="00A715B7"/>
    <w:rsid w:val="00A71744"/>
    <w:rsid w:val="00A71AB4"/>
    <w:rsid w:val="00A71F1C"/>
    <w:rsid w:val="00A720B4"/>
    <w:rsid w:val="00A72138"/>
    <w:rsid w:val="00A72300"/>
    <w:rsid w:val="00A72301"/>
    <w:rsid w:val="00A723F7"/>
    <w:rsid w:val="00A72417"/>
    <w:rsid w:val="00A727ED"/>
    <w:rsid w:val="00A72A65"/>
    <w:rsid w:val="00A72C58"/>
    <w:rsid w:val="00A72C5C"/>
    <w:rsid w:val="00A72D75"/>
    <w:rsid w:val="00A72E46"/>
    <w:rsid w:val="00A731F8"/>
    <w:rsid w:val="00A73257"/>
    <w:rsid w:val="00A7327F"/>
    <w:rsid w:val="00A734D7"/>
    <w:rsid w:val="00A73848"/>
    <w:rsid w:val="00A7388A"/>
    <w:rsid w:val="00A73907"/>
    <w:rsid w:val="00A73E98"/>
    <w:rsid w:val="00A73FF9"/>
    <w:rsid w:val="00A74070"/>
    <w:rsid w:val="00A7407E"/>
    <w:rsid w:val="00A740AB"/>
    <w:rsid w:val="00A741F9"/>
    <w:rsid w:val="00A742A6"/>
    <w:rsid w:val="00A745E2"/>
    <w:rsid w:val="00A746D3"/>
    <w:rsid w:val="00A74A37"/>
    <w:rsid w:val="00A74A51"/>
    <w:rsid w:val="00A74A7B"/>
    <w:rsid w:val="00A74B3E"/>
    <w:rsid w:val="00A74B9A"/>
    <w:rsid w:val="00A74CE7"/>
    <w:rsid w:val="00A74F71"/>
    <w:rsid w:val="00A75462"/>
    <w:rsid w:val="00A75686"/>
    <w:rsid w:val="00A75B28"/>
    <w:rsid w:val="00A75BD1"/>
    <w:rsid w:val="00A76024"/>
    <w:rsid w:val="00A76116"/>
    <w:rsid w:val="00A76282"/>
    <w:rsid w:val="00A76300"/>
    <w:rsid w:val="00A76B9C"/>
    <w:rsid w:val="00A76C85"/>
    <w:rsid w:val="00A76CB3"/>
    <w:rsid w:val="00A76F1E"/>
    <w:rsid w:val="00A771CD"/>
    <w:rsid w:val="00A776CD"/>
    <w:rsid w:val="00A77998"/>
    <w:rsid w:val="00A77B08"/>
    <w:rsid w:val="00A77B3A"/>
    <w:rsid w:val="00A77B90"/>
    <w:rsid w:val="00A77C84"/>
    <w:rsid w:val="00A77DAE"/>
    <w:rsid w:val="00A801C2"/>
    <w:rsid w:val="00A80328"/>
    <w:rsid w:val="00A803A7"/>
    <w:rsid w:val="00A80A64"/>
    <w:rsid w:val="00A80B55"/>
    <w:rsid w:val="00A81028"/>
    <w:rsid w:val="00A814A2"/>
    <w:rsid w:val="00A815F0"/>
    <w:rsid w:val="00A816D9"/>
    <w:rsid w:val="00A81A68"/>
    <w:rsid w:val="00A81AF8"/>
    <w:rsid w:val="00A81C21"/>
    <w:rsid w:val="00A81CCB"/>
    <w:rsid w:val="00A81D63"/>
    <w:rsid w:val="00A81E7E"/>
    <w:rsid w:val="00A81F71"/>
    <w:rsid w:val="00A8204F"/>
    <w:rsid w:val="00A822E7"/>
    <w:rsid w:val="00A8244A"/>
    <w:rsid w:val="00A82867"/>
    <w:rsid w:val="00A828CB"/>
    <w:rsid w:val="00A82B06"/>
    <w:rsid w:val="00A82CAB"/>
    <w:rsid w:val="00A82EF5"/>
    <w:rsid w:val="00A82F33"/>
    <w:rsid w:val="00A832C7"/>
    <w:rsid w:val="00A835A5"/>
    <w:rsid w:val="00A83A9C"/>
    <w:rsid w:val="00A83ACF"/>
    <w:rsid w:val="00A83CAB"/>
    <w:rsid w:val="00A83DCA"/>
    <w:rsid w:val="00A83E6C"/>
    <w:rsid w:val="00A84087"/>
    <w:rsid w:val="00A8410F"/>
    <w:rsid w:val="00A84254"/>
    <w:rsid w:val="00A843AA"/>
    <w:rsid w:val="00A846D9"/>
    <w:rsid w:val="00A847F6"/>
    <w:rsid w:val="00A8483E"/>
    <w:rsid w:val="00A84845"/>
    <w:rsid w:val="00A84A90"/>
    <w:rsid w:val="00A84BC8"/>
    <w:rsid w:val="00A84C43"/>
    <w:rsid w:val="00A84EBA"/>
    <w:rsid w:val="00A84F1D"/>
    <w:rsid w:val="00A853B6"/>
    <w:rsid w:val="00A85527"/>
    <w:rsid w:val="00A8566F"/>
    <w:rsid w:val="00A85D71"/>
    <w:rsid w:val="00A86177"/>
    <w:rsid w:val="00A8620B"/>
    <w:rsid w:val="00A86372"/>
    <w:rsid w:val="00A864E7"/>
    <w:rsid w:val="00A866FF"/>
    <w:rsid w:val="00A86741"/>
    <w:rsid w:val="00A86846"/>
    <w:rsid w:val="00A868DE"/>
    <w:rsid w:val="00A86B02"/>
    <w:rsid w:val="00A86BED"/>
    <w:rsid w:val="00A86C0E"/>
    <w:rsid w:val="00A86F65"/>
    <w:rsid w:val="00A8735E"/>
    <w:rsid w:val="00A873DB"/>
    <w:rsid w:val="00A87422"/>
    <w:rsid w:val="00A87526"/>
    <w:rsid w:val="00A877F5"/>
    <w:rsid w:val="00A878B6"/>
    <w:rsid w:val="00A87BF9"/>
    <w:rsid w:val="00A90224"/>
    <w:rsid w:val="00A904D9"/>
    <w:rsid w:val="00A906D1"/>
    <w:rsid w:val="00A907EA"/>
    <w:rsid w:val="00A90819"/>
    <w:rsid w:val="00A90BD1"/>
    <w:rsid w:val="00A90C04"/>
    <w:rsid w:val="00A90E0A"/>
    <w:rsid w:val="00A9134F"/>
    <w:rsid w:val="00A913C7"/>
    <w:rsid w:val="00A9154C"/>
    <w:rsid w:val="00A91B21"/>
    <w:rsid w:val="00A91C87"/>
    <w:rsid w:val="00A91E0D"/>
    <w:rsid w:val="00A921A6"/>
    <w:rsid w:val="00A923CC"/>
    <w:rsid w:val="00A923DA"/>
    <w:rsid w:val="00A924BF"/>
    <w:rsid w:val="00A9256A"/>
    <w:rsid w:val="00A926D4"/>
    <w:rsid w:val="00A92979"/>
    <w:rsid w:val="00A92A2A"/>
    <w:rsid w:val="00A92B4B"/>
    <w:rsid w:val="00A93432"/>
    <w:rsid w:val="00A93508"/>
    <w:rsid w:val="00A9399A"/>
    <w:rsid w:val="00A939DC"/>
    <w:rsid w:val="00A93BDA"/>
    <w:rsid w:val="00A93D02"/>
    <w:rsid w:val="00A93D36"/>
    <w:rsid w:val="00A93D93"/>
    <w:rsid w:val="00A93F24"/>
    <w:rsid w:val="00A93FBC"/>
    <w:rsid w:val="00A9411A"/>
    <w:rsid w:val="00A941B3"/>
    <w:rsid w:val="00A94499"/>
    <w:rsid w:val="00A944F6"/>
    <w:rsid w:val="00A94609"/>
    <w:rsid w:val="00A94655"/>
    <w:rsid w:val="00A9475F"/>
    <w:rsid w:val="00A94B14"/>
    <w:rsid w:val="00A94D59"/>
    <w:rsid w:val="00A94DAA"/>
    <w:rsid w:val="00A94ECE"/>
    <w:rsid w:val="00A95110"/>
    <w:rsid w:val="00A95186"/>
    <w:rsid w:val="00A9525D"/>
    <w:rsid w:val="00A9534A"/>
    <w:rsid w:val="00A954D7"/>
    <w:rsid w:val="00A956AC"/>
    <w:rsid w:val="00A960D1"/>
    <w:rsid w:val="00A96159"/>
    <w:rsid w:val="00A9639A"/>
    <w:rsid w:val="00A96553"/>
    <w:rsid w:val="00A967C9"/>
    <w:rsid w:val="00A96CA4"/>
    <w:rsid w:val="00A96CDC"/>
    <w:rsid w:val="00A97113"/>
    <w:rsid w:val="00A97586"/>
    <w:rsid w:val="00A97913"/>
    <w:rsid w:val="00A9793B"/>
    <w:rsid w:val="00A979C9"/>
    <w:rsid w:val="00A97A7D"/>
    <w:rsid w:val="00A97CD0"/>
    <w:rsid w:val="00A97E2C"/>
    <w:rsid w:val="00AA014B"/>
    <w:rsid w:val="00AA0255"/>
    <w:rsid w:val="00AA05AE"/>
    <w:rsid w:val="00AA05F3"/>
    <w:rsid w:val="00AA084A"/>
    <w:rsid w:val="00AA086F"/>
    <w:rsid w:val="00AA0A3B"/>
    <w:rsid w:val="00AA0B84"/>
    <w:rsid w:val="00AA0D38"/>
    <w:rsid w:val="00AA0FEE"/>
    <w:rsid w:val="00AA102C"/>
    <w:rsid w:val="00AA15C0"/>
    <w:rsid w:val="00AA193F"/>
    <w:rsid w:val="00AA19FE"/>
    <w:rsid w:val="00AA1BA3"/>
    <w:rsid w:val="00AA1BD8"/>
    <w:rsid w:val="00AA1DCF"/>
    <w:rsid w:val="00AA1E46"/>
    <w:rsid w:val="00AA1FE3"/>
    <w:rsid w:val="00AA217A"/>
    <w:rsid w:val="00AA21D3"/>
    <w:rsid w:val="00AA23CF"/>
    <w:rsid w:val="00AA288B"/>
    <w:rsid w:val="00AA2967"/>
    <w:rsid w:val="00AA2A61"/>
    <w:rsid w:val="00AA2D25"/>
    <w:rsid w:val="00AA2DA1"/>
    <w:rsid w:val="00AA2DD8"/>
    <w:rsid w:val="00AA2F4B"/>
    <w:rsid w:val="00AA2F70"/>
    <w:rsid w:val="00AA3028"/>
    <w:rsid w:val="00AA311A"/>
    <w:rsid w:val="00AA3356"/>
    <w:rsid w:val="00AA34EB"/>
    <w:rsid w:val="00AA36A8"/>
    <w:rsid w:val="00AA3810"/>
    <w:rsid w:val="00AA397E"/>
    <w:rsid w:val="00AA3A3D"/>
    <w:rsid w:val="00AA3AA4"/>
    <w:rsid w:val="00AA3B1C"/>
    <w:rsid w:val="00AA40AD"/>
    <w:rsid w:val="00AA4123"/>
    <w:rsid w:val="00AA4167"/>
    <w:rsid w:val="00AA41B5"/>
    <w:rsid w:val="00AA4450"/>
    <w:rsid w:val="00AA4477"/>
    <w:rsid w:val="00AA455C"/>
    <w:rsid w:val="00AA45C9"/>
    <w:rsid w:val="00AA4673"/>
    <w:rsid w:val="00AA4682"/>
    <w:rsid w:val="00AA47A3"/>
    <w:rsid w:val="00AA4933"/>
    <w:rsid w:val="00AA49C3"/>
    <w:rsid w:val="00AA4BB7"/>
    <w:rsid w:val="00AA4E88"/>
    <w:rsid w:val="00AA4F48"/>
    <w:rsid w:val="00AA4FC6"/>
    <w:rsid w:val="00AA5048"/>
    <w:rsid w:val="00AA5566"/>
    <w:rsid w:val="00AA5748"/>
    <w:rsid w:val="00AA58EC"/>
    <w:rsid w:val="00AA592F"/>
    <w:rsid w:val="00AA5AF4"/>
    <w:rsid w:val="00AA5B11"/>
    <w:rsid w:val="00AA5B41"/>
    <w:rsid w:val="00AA5D24"/>
    <w:rsid w:val="00AA5EAC"/>
    <w:rsid w:val="00AA604C"/>
    <w:rsid w:val="00AA6217"/>
    <w:rsid w:val="00AA64AA"/>
    <w:rsid w:val="00AA67B6"/>
    <w:rsid w:val="00AA6872"/>
    <w:rsid w:val="00AA6F18"/>
    <w:rsid w:val="00AA6F48"/>
    <w:rsid w:val="00AA708F"/>
    <w:rsid w:val="00AA74C3"/>
    <w:rsid w:val="00AA7594"/>
    <w:rsid w:val="00AA7C5D"/>
    <w:rsid w:val="00AB027A"/>
    <w:rsid w:val="00AB03F2"/>
    <w:rsid w:val="00AB05E5"/>
    <w:rsid w:val="00AB064D"/>
    <w:rsid w:val="00AB0AF9"/>
    <w:rsid w:val="00AB0C1C"/>
    <w:rsid w:val="00AB0C9D"/>
    <w:rsid w:val="00AB0CA5"/>
    <w:rsid w:val="00AB0D86"/>
    <w:rsid w:val="00AB15EA"/>
    <w:rsid w:val="00AB173D"/>
    <w:rsid w:val="00AB178B"/>
    <w:rsid w:val="00AB1840"/>
    <w:rsid w:val="00AB19D1"/>
    <w:rsid w:val="00AB20D1"/>
    <w:rsid w:val="00AB22FF"/>
    <w:rsid w:val="00AB230C"/>
    <w:rsid w:val="00AB23A2"/>
    <w:rsid w:val="00AB25C0"/>
    <w:rsid w:val="00AB269B"/>
    <w:rsid w:val="00AB277D"/>
    <w:rsid w:val="00AB291A"/>
    <w:rsid w:val="00AB2DBF"/>
    <w:rsid w:val="00AB2E8D"/>
    <w:rsid w:val="00AB309C"/>
    <w:rsid w:val="00AB30E8"/>
    <w:rsid w:val="00AB317C"/>
    <w:rsid w:val="00AB349A"/>
    <w:rsid w:val="00AB3507"/>
    <w:rsid w:val="00AB360F"/>
    <w:rsid w:val="00AB3828"/>
    <w:rsid w:val="00AB3A24"/>
    <w:rsid w:val="00AB4186"/>
    <w:rsid w:val="00AB422B"/>
    <w:rsid w:val="00AB4357"/>
    <w:rsid w:val="00AB4BD6"/>
    <w:rsid w:val="00AB4C4E"/>
    <w:rsid w:val="00AB4D0F"/>
    <w:rsid w:val="00AB4D29"/>
    <w:rsid w:val="00AB4EB5"/>
    <w:rsid w:val="00AB4FAF"/>
    <w:rsid w:val="00AB541E"/>
    <w:rsid w:val="00AB5759"/>
    <w:rsid w:val="00AB5861"/>
    <w:rsid w:val="00AB5B2E"/>
    <w:rsid w:val="00AB5C0D"/>
    <w:rsid w:val="00AB5C3F"/>
    <w:rsid w:val="00AB5CD2"/>
    <w:rsid w:val="00AB5F49"/>
    <w:rsid w:val="00AB6413"/>
    <w:rsid w:val="00AB6433"/>
    <w:rsid w:val="00AB64E0"/>
    <w:rsid w:val="00AB6571"/>
    <w:rsid w:val="00AB66D4"/>
    <w:rsid w:val="00AB679B"/>
    <w:rsid w:val="00AB6B29"/>
    <w:rsid w:val="00AB6C7B"/>
    <w:rsid w:val="00AB6CA6"/>
    <w:rsid w:val="00AB6D3D"/>
    <w:rsid w:val="00AB6E68"/>
    <w:rsid w:val="00AB7219"/>
    <w:rsid w:val="00AB726A"/>
    <w:rsid w:val="00AB73FD"/>
    <w:rsid w:val="00AB740C"/>
    <w:rsid w:val="00AB7584"/>
    <w:rsid w:val="00AB7739"/>
    <w:rsid w:val="00AB77F3"/>
    <w:rsid w:val="00AB797F"/>
    <w:rsid w:val="00AB7B4A"/>
    <w:rsid w:val="00AB7D9E"/>
    <w:rsid w:val="00AB7F14"/>
    <w:rsid w:val="00AC00E7"/>
    <w:rsid w:val="00AC0197"/>
    <w:rsid w:val="00AC01E0"/>
    <w:rsid w:val="00AC0403"/>
    <w:rsid w:val="00AC0412"/>
    <w:rsid w:val="00AC0843"/>
    <w:rsid w:val="00AC09F5"/>
    <w:rsid w:val="00AC0AD7"/>
    <w:rsid w:val="00AC0D83"/>
    <w:rsid w:val="00AC0DD0"/>
    <w:rsid w:val="00AC0F25"/>
    <w:rsid w:val="00AC0F30"/>
    <w:rsid w:val="00AC14BC"/>
    <w:rsid w:val="00AC15B0"/>
    <w:rsid w:val="00AC16F6"/>
    <w:rsid w:val="00AC1791"/>
    <w:rsid w:val="00AC1A6D"/>
    <w:rsid w:val="00AC1BE6"/>
    <w:rsid w:val="00AC1E84"/>
    <w:rsid w:val="00AC1F1E"/>
    <w:rsid w:val="00AC20EF"/>
    <w:rsid w:val="00AC2637"/>
    <w:rsid w:val="00AC264E"/>
    <w:rsid w:val="00AC28A4"/>
    <w:rsid w:val="00AC295F"/>
    <w:rsid w:val="00AC2A79"/>
    <w:rsid w:val="00AC2ADE"/>
    <w:rsid w:val="00AC2C2B"/>
    <w:rsid w:val="00AC2EA6"/>
    <w:rsid w:val="00AC3044"/>
    <w:rsid w:val="00AC3058"/>
    <w:rsid w:val="00AC30D7"/>
    <w:rsid w:val="00AC3122"/>
    <w:rsid w:val="00AC31F7"/>
    <w:rsid w:val="00AC35C1"/>
    <w:rsid w:val="00AC35F6"/>
    <w:rsid w:val="00AC3602"/>
    <w:rsid w:val="00AC3C44"/>
    <w:rsid w:val="00AC3D77"/>
    <w:rsid w:val="00AC3F4A"/>
    <w:rsid w:val="00AC444C"/>
    <w:rsid w:val="00AC447A"/>
    <w:rsid w:val="00AC453C"/>
    <w:rsid w:val="00AC465F"/>
    <w:rsid w:val="00AC472A"/>
    <w:rsid w:val="00AC4858"/>
    <w:rsid w:val="00AC4BDF"/>
    <w:rsid w:val="00AC4DB3"/>
    <w:rsid w:val="00AC563B"/>
    <w:rsid w:val="00AC578B"/>
    <w:rsid w:val="00AC58A1"/>
    <w:rsid w:val="00AC5997"/>
    <w:rsid w:val="00AC5F8D"/>
    <w:rsid w:val="00AC6081"/>
    <w:rsid w:val="00AC63F1"/>
    <w:rsid w:val="00AC66CF"/>
    <w:rsid w:val="00AC6881"/>
    <w:rsid w:val="00AC68F2"/>
    <w:rsid w:val="00AC6D66"/>
    <w:rsid w:val="00AC7498"/>
    <w:rsid w:val="00AC756D"/>
    <w:rsid w:val="00AC75E2"/>
    <w:rsid w:val="00AC761E"/>
    <w:rsid w:val="00AC785C"/>
    <w:rsid w:val="00AC7A0C"/>
    <w:rsid w:val="00AC7A61"/>
    <w:rsid w:val="00AC7B9E"/>
    <w:rsid w:val="00AC7D13"/>
    <w:rsid w:val="00AC7E00"/>
    <w:rsid w:val="00AD0024"/>
    <w:rsid w:val="00AD02C7"/>
    <w:rsid w:val="00AD0301"/>
    <w:rsid w:val="00AD0358"/>
    <w:rsid w:val="00AD0741"/>
    <w:rsid w:val="00AD082B"/>
    <w:rsid w:val="00AD0A08"/>
    <w:rsid w:val="00AD0B1E"/>
    <w:rsid w:val="00AD0D2A"/>
    <w:rsid w:val="00AD0F40"/>
    <w:rsid w:val="00AD1264"/>
    <w:rsid w:val="00AD1290"/>
    <w:rsid w:val="00AD1421"/>
    <w:rsid w:val="00AD14D4"/>
    <w:rsid w:val="00AD16CE"/>
    <w:rsid w:val="00AD1795"/>
    <w:rsid w:val="00AD17B8"/>
    <w:rsid w:val="00AD194D"/>
    <w:rsid w:val="00AD1AD0"/>
    <w:rsid w:val="00AD1DB0"/>
    <w:rsid w:val="00AD2488"/>
    <w:rsid w:val="00AD2554"/>
    <w:rsid w:val="00AD2559"/>
    <w:rsid w:val="00AD25F1"/>
    <w:rsid w:val="00AD2653"/>
    <w:rsid w:val="00AD2702"/>
    <w:rsid w:val="00AD279C"/>
    <w:rsid w:val="00AD297A"/>
    <w:rsid w:val="00AD3161"/>
    <w:rsid w:val="00AD36BD"/>
    <w:rsid w:val="00AD3839"/>
    <w:rsid w:val="00AD3AC7"/>
    <w:rsid w:val="00AD3BD2"/>
    <w:rsid w:val="00AD3C95"/>
    <w:rsid w:val="00AD3D3A"/>
    <w:rsid w:val="00AD4262"/>
    <w:rsid w:val="00AD42A1"/>
    <w:rsid w:val="00AD432C"/>
    <w:rsid w:val="00AD450F"/>
    <w:rsid w:val="00AD45A1"/>
    <w:rsid w:val="00AD463F"/>
    <w:rsid w:val="00AD4660"/>
    <w:rsid w:val="00AD4755"/>
    <w:rsid w:val="00AD49E2"/>
    <w:rsid w:val="00AD4D81"/>
    <w:rsid w:val="00AD4DC3"/>
    <w:rsid w:val="00AD4E03"/>
    <w:rsid w:val="00AD4E74"/>
    <w:rsid w:val="00AD50F8"/>
    <w:rsid w:val="00AD546F"/>
    <w:rsid w:val="00AD547C"/>
    <w:rsid w:val="00AD55D6"/>
    <w:rsid w:val="00AD568B"/>
    <w:rsid w:val="00AD569C"/>
    <w:rsid w:val="00AD5B8F"/>
    <w:rsid w:val="00AD5C45"/>
    <w:rsid w:val="00AD5C75"/>
    <w:rsid w:val="00AD6158"/>
    <w:rsid w:val="00AD630C"/>
    <w:rsid w:val="00AD6720"/>
    <w:rsid w:val="00AD6850"/>
    <w:rsid w:val="00AD6880"/>
    <w:rsid w:val="00AD7083"/>
    <w:rsid w:val="00AD70A8"/>
    <w:rsid w:val="00AD716F"/>
    <w:rsid w:val="00AD72E6"/>
    <w:rsid w:val="00AD7395"/>
    <w:rsid w:val="00AD77D5"/>
    <w:rsid w:val="00AD7B0E"/>
    <w:rsid w:val="00AD7B18"/>
    <w:rsid w:val="00AD7CA1"/>
    <w:rsid w:val="00AD7D0F"/>
    <w:rsid w:val="00AD7D2F"/>
    <w:rsid w:val="00AD7DA8"/>
    <w:rsid w:val="00AD7DD0"/>
    <w:rsid w:val="00AD7E5B"/>
    <w:rsid w:val="00AE035A"/>
    <w:rsid w:val="00AE037B"/>
    <w:rsid w:val="00AE0610"/>
    <w:rsid w:val="00AE065E"/>
    <w:rsid w:val="00AE084B"/>
    <w:rsid w:val="00AE0C68"/>
    <w:rsid w:val="00AE0DEA"/>
    <w:rsid w:val="00AE1157"/>
    <w:rsid w:val="00AE123C"/>
    <w:rsid w:val="00AE12B9"/>
    <w:rsid w:val="00AE1728"/>
    <w:rsid w:val="00AE18E2"/>
    <w:rsid w:val="00AE1BBF"/>
    <w:rsid w:val="00AE1E6B"/>
    <w:rsid w:val="00AE1E9D"/>
    <w:rsid w:val="00AE2359"/>
    <w:rsid w:val="00AE2374"/>
    <w:rsid w:val="00AE2A14"/>
    <w:rsid w:val="00AE2A17"/>
    <w:rsid w:val="00AE2A25"/>
    <w:rsid w:val="00AE2FF8"/>
    <w:rsid w:val="00AE3052"/>
    <w:rsid w:val="00AE3140"/>
    <w:rsid w:val="00AE3619"/>
    <w:rsid w:val="00AE38A6"/>
    <w:rsid w:val="00AE38F7"/>
    <w:rsid w:val="00AE3992"/>
    <w:rsid w:val="00AE39BF"/>
    <w:rsid w:val="00AE3B73"/>
    <w:rsid w:val="00AE3C35"/>
    <w:rsid w:val="00AE3D1C"/>
    <w:rsid w:val="00AE3EF2"/>
    <w:rsid w:val="00AE3F84"/>
    <w:rsid w:val="00AE3FCC"/>
    <w:rsid w:val="00AE4114"/>
    <w:rsid w:val="00AE420A"/>
    <w:rsid w:val="00AE461E"/>
    <w:rsid w:val="00AE48CA"/>
    <w:rsid w:val="00AE49CF"/>
    <w:rsid w:val="00AE4A4F"/>
    <w:rsid w:val="00AE4D1D"/>
    <w:rsid w:val="00AE5721"/>
    <w:rsid w:val="00AE57E8"/>
    <w:rsid w:val="00AE5912"/>
    <w:rsid w:val="00AE5A37"/>
    <w:rsid w:val="00AE5F36"/>
    <w:rsid w:val="00AE61A2"/>
    <w:rsid w:val="00AE6329"/>
    <w:rsid w:val="00AE6418"/>
    <w:rsid w:val="00AE6955"/>
    <w:rsid w:val="00AE6C50"/>
    <w:rsid w:val="00AE6EF6"/>
    <w:rsid w:val="00AE753B"/>
    <w:rsid w:val="00AE76BC"/>
    <w:rsid w:val="00AE7BBC"/>
    <w:rsid w:val="00AE7BC5"/>
    <w:rsid w:val="00AE7C4C"/>
    <w:rsid w:val="00AE7D27"/>
    <w:rsid w:val="00AE7FE6"/>
    <w:rsid w:val="00AF0042"/>
    <w:rsid w:val="00AF053D"/>
    <w:rsid w:val="00AF05AD"/>
    <w:rsid w:val="00AF0998"/>
    <w:rsid w:val="00AF1246"/>
    <w:rsid w:val="00AF1741"/>
    <w:rsid w:val="00AF1BE0"/>
    <w:rsid w:val="00AF20E9"/>
    <w:rsid w:val="00AF21ED"/>
    <w:rsid w:val="00AF2362"/>
    <w:rsid w:val="00AF2882"/>
    <w:rsid w:val="00AF2B2E"/>
    <w:rsid w:val="00AF2B7B"/>
    <w:rsid w:val="00AF2BF8"/>
    <w:rsid w:val="00AF2C34"/>
    <w:rsid w:val="00AF3065"/>
    <w:rsid w:val="00AF316C"/>
    <w:rsid w:val="00AF3195"/>
    <w:rsid w:val="00AF3310"/>
    <w:rsid w:val="00AF35D4"/>
    <w:rsid w:val="00AF3768"/>
    <w:rsid w:val="00AF3918"/>
    <w:rsid w:val="00AF3942"/>
    <w:rsid w:val="00AF43EC"/>
    <w:rsid w:val="00AF46DF"/>
    <w:rsid w:val="00AF47F1"/>
    <w:rsid w:val="00AF5099"/>
    <w:rsid w:val="00AF5117"/>
    <w:rsid w:val="00AF513A"/>
    <w:rsid w:val="00AF5C37"/>
    <w:rsid w:val="00AF5F03"/>
    <w:rsid w:val="00AF60A3"/>
    <w:rsid w:val="00AF651F"/>
    <w:rsid w:val="00AF658D"/>
    <w:rsid w:val="00AF67E4"/>
    <w:rsid w:val="00AF69AC"/>
    <w:rsid w:val="00AF6C91"/>
    <w:rsid w:val="00AF717F"/>
    <w:rsid w:val="00AF73AE"/>
    <w:rsid w:val="00AF74CC"/>
    <w:rsid w:val="00AF74E5"/>
    <w:rsid w:val="00AF7AC9"/>
    <w:rsid w:val="00AF7B48"/>
    <w:rsid w:val="00AF7B6C"/>
    <w:rsid w:val="00AF7E5C"/>
    <w:rsid w:val="00AF7F11"/>
    <w:rsid w:val="00B0006A"/>
    <w:rsid w:val="00B003ED"/>
    <w:rsid w:val="00B0041E"/>
    <w:rsid w:val="00B005AA"/>
    <w:rsid w:val="00B00C89"/>
    <w:rsid w:val="00B00FCF"/>
    <w:rsid w:val="00B010F3"/>
    <w:rsid w:val="00B0120D"/>
    <w:rsid w:val="00B012DF"/>
    <w:rsid w:val="00B01489"/>
    <w:rsid w:val="00B01607"/>
    <w:rsid w:val="00B016C1"/>
    <w:rsid w:val="00B016EB"/>
    <w:rsid w:val="00B01956"/>
    <w:rsid w:val="00B01D7C"/>
    <w:rsid w:val="00B01F2E"/>
    <w:rsid w:val="00B02171"/>
    <w:rsid w:val="00B02285"/>
    <w:rsid w:val="00B02712"/>
    <w:rsid w:val="00B02C02"/>
    <w:rsid w:val="00B02E77"/>
    <w:rsid w:val="00B033D0"/>
    <w:rsid w:val="00B03417"/>
    <w:rsid w:val="00B03479"/>
    <w:rsid w:val="00B0350F"/>
    <w:rsid w:val="00B0384B"/>
    <w:rsid w:val="00B039B7"/>
    <w:rsid w:val="00B03A18"/>
    <w:rsid w:val="00B03CE0"/>
    <w:rsid w:val="00B03D43"/>
    <w:rsid w:val="00B03ED2"/>
    <w:rsid w:val="00B03EE1"/>
    <w:rsid w:val="00B03F61"/>
    <w:rsid w:val="00B041BB"/>
    <w:rsid w:val="00B04231"/>
    <w:rsid w:val="00B042B8"/>
    <w:rsid w:val="00B04321"/>
    <w:rsid w:val="00B04353"/>
    <w:rsid w:val="00B04539"/>
    <w:rsid w:val="00B046BE"/>
    <w:rsid w:val="00B046E2"/>
    <w:rsid w:val="00B0475D"/>
    <w:rsid w:val="00B04808"/>
    <w:rsid w:val="00B0494F"/>
    <w:rsid w:val="00B04A74"/>
    <w:rsid w:val="00B04D66"/>
    <w:rsid w:val="00B04E01"/>
    <w:rsid w:val="00B04FCD"/>
    <w:rsid w:val="00B05063"/>
    <w:rsid w:val="00B05B9B"/>
    <w:rsid w:val="00B06041"/>
    <w:rsid w:val="00B060CD"/>
    <w:rsid w:val="00B06396"/>
    <w:rsid w:val="00B06494"/>
    <w:rsid w:val="00B06538"/>
    <w:rsid w:val="00B0664C"/>
    <w:rsid w:val="00B06732"/>
    <w:rsid w:val="00B06A75"/>
    <w:rsid w:val="00B06A9A"/>
    <w:rsid w:val="00B06C78"/>
    <w:rsid w:val="00B06FAA"/>
    <w:rsid w:val="00B0702D"/>
    <w:rsid w:val="00B071E2"/>
    <w:rsid w:val="00B07391"/>
    <w:rsid w:val="00B075A2"/>
    <w:rsid w:val="00B07917"/>
    <w:rsid w:val="00B07A96"/>
    <w:rsid w:val="00B100A4"/>
    <w:rsid w:val="00B101B2"/>
    <w:rsid w:val="00B10783"/>
    <w:rsid w:val="00B10C2F"/>
    <w:rsid w:val="00B10DF0"/>
    <w:rsid w:val="00B111E4"/>
    <w:rsid w:val="00B112C5"/>
    <w:rsid w:val="00B113F0"/>
    <w:rsid w:val="00B115F5"/>
    <w:rsid w:val="00B116B8"/>
    <w:rsid w:val="00B11913"/>
    <w:rsid w:val="00B11DE8"/>
    <w:rsid w:val="00B11F4B"/>
    <w:rsid w:val="00B11FEE"/>
    <w:rsid w:val="00B12279"/>
    <w:rsid w:val="00B122C4"/>
    <w:rsid w:val="00B12327"/>
    <w:rsid w:val="00B12748"/>
    <w:rsid w:val="00B12865"/>
    <w:rsid w:val="00B12990"/>
    <w:rsid w:val="00B129DF"/>
    <w:rsid w:val="00B12CD1"/>
    <w:rsid w:val="00B12CD3"/>
    <w:rsid w:val="00B12E5C"/>
    <w:rsid w:val="00B1300B"/>
    <w:rsid w:val="00B1338B"/>
    <w:rsid w:val="00B138E3"/>
    <w:rsid w:val="00B138EB"/>
    <w:rsid w:val="00B13D9E"/>
    <w:rsid w:val="00B14016"/>
    <w:rsid w:val="00B1425F"/>
    <w:rsid w:val="00B14598"/>
    <w:rsid w:val="00B14790"/>
    <w:rsid w:val="00B14972"/>
    <w:rsid w:val="00B14A36"/>
    <w:rsid w:val="00B14B3A"/>
    <w:rsid w:val="00B14C7E"/>
    <w:rsid w:val="00B14E57"/>
    <w:rsid w:val="00B14F60"/>
    <w:rsid w:val="00B14F82"/>
    <w:rsid w:val="00B15187"/>
    <w:rsid w:val="00B152A1"/>
    <w:rsid w:val="00B152CA"/>
    <w:rsid w:val="00B157F0"/>
    <w:rsid w:val="00B15B7B"/>
    <w:rsid w:val="00B15C69"/>
    <w:rsid w:val="00B15E45"/>
    <w:rsid w:val="00B160FB"/>
    <w:rsid w:val="00B161A4"/>
    <w:rsid w:val="00B16252"/>
    <w:rsid w:val="00B1649F"/>
    <w:rsid w:val="00B16758"/>
    <w:rsid w:val="00B16790"/>
    <w:rsid w:val="00B167CF"/>
    <w:rsid w:val="00B1682B"/>
    <w:rsid w:val="00B16898"/>
    <w:rsid w:val="00B169B0"/>
    <w:rsid w:val="00B16CE1"/>
    <w:rsid w:val="00B16F87"/>
    <w:rsid w:val="00B1733F"/>
    <w:rsid w:val="00B17342"/>
    <w:rsid w:val="00B17364"/>
    <w:rsid w:val="00B1753C"/>
    <w:rsid w:val="00B178F2"/>
    <w:rsid w:val="00B17C26"/>
    <w:rsid w:val="00B200D3"/>
    <w:rsid w:val="00B20A77"/>
    <w:rsid w:val="00B20A86"/>
    <w:rsid w:val="00B20BCE"/>
    <w:rsid w:val="00B20E9F"/>
    <w:rsid w:val="00B20EED"/>
    <w:rsid w:val="00B20F1E"/>
    <w:rsid w:val="00B20F6A"/>
    <w:rsid w:val="00B21728"/>
    <w:rsid w:val="00B21AE8"/>
    <w:rsid w:val="00B21E6C"/>
    <w:rsid w:val="00B2207D"/>
    <w:rsid w:val="00B2217B"/>
    <w:rsid w:val="00B221E0"/>
    <w:rsid w:val="00B225B3"/>
    <w:rsid w:val="00B22653"/>
    <w:rsid w:val="00B22992"/>
    <w:rsid w:val="00B229D8"/>
    <w:rsid w:val="00B22CA1"/>
    <w:rsid w:val="00B22D31"/>
    <w:rsid w:val="00B22D9E"/>
    <w:rsid w:val="00B22F46"/>
    <w:rsid w:val="00B230AF"/>
    <w:rsid w:val="00B23360"/>
    <w:rsid w:val="00B234CE"/>
    <w:rsid w:val="00B235FB"/>
    <w:rsid w:val="00B236DD"/>
    <w:rsid w:val="00B23723"/>
    <w:rsid w:val="00B23769"/>
    <w:rsid w:val="00B238C9"/>
    <w:rsid w:val="00B23D1D"/>
    <w:rsid w:val="00B23DCB"/>
    <w:rsid w:val="00B23DD4"/>
    <w:rsid w:val="00B24462"/>
    <w:rsid w:val="00B244CE"/>
    <w:rsid w:val="00B24745"/>
    <w:rsid w:val="00B248A5"/>
    <w:rsid w:val="00B248D7"/>
    <w:rsid w:val="00B2496C"/>
    <w:rsid w:val="00B24B62"/>
    <w:rsid w:val="00B24F76"/>
    <w:rsid w:val="00B2510C"/>
    <w:rsid w:val="00B251F5"/>
    <w:rsid w:val="00B25208"/>
    <w:rsid w:val="00B255D5"/>
    <w:rsid w:val="00B25625"/>
    <w:rsid w:val="00B25750"/>
    <w:rsid w:val="00B257DF"/>
    <w:rsid w:val="00B25837"/>
    <w:rsid w:val="00B259CE"/>
    <w:rsid w:val="00B25C0C"/>
    <w:rsid w:val="00B25D96"/>
    <w:rsid w:val="00B2611F"/>
    <w:rsid w:val="00B261D8"/>
    <w:rsid w:val="00B26203"/>
    <w:rsid w:val="00B26563"/>
    <w:rsid w:val="00B26565"/>
    <w:rsid w:val="00B26D1E"/>
    <w:rsid w:val="00B26F11"/>
    <w:rsid w:val="00B26F58"/>
    <w:rsid w:val="00B270B6"/>
    <w:rsid w:val="00B27648"/>
    <w:rsid w:val="00B2783F"/>
    <w:rsid w:val="00B2794E"/>
    <w:rsid w:val="00B279C2"/>
    <w:rsid w:val="00B305FF"/>
    <w:rsid w:val="00B30931"/>
    <w:rsid w:val="00B30C91"/>
    <w:rsid w:val="00B30D54"/>
    <w:rsid w:val="00B30DAE"/>
    <w:rsid w:val="00B30F71"/>
    <w:rsid w:val="00B31143"/>
    <w:rsid w:val="00B31167"/>
    <w:rsid w:val="00B31390"/>
    <w:rsid w:val="00B316DB"/>
    <w:rsid w:val="00B316EF"/>
    <w:rsid w:val="00B317A7"/>
    <w:rsid w:val="00B31902"/>
    <w:rsid w:val="00B3197A"/>
    <w:rsid w:val="00B319C1"/>
    <w:rsid w:val="00B31AF0"/>
    <w:rsid w:val="00B31D5A"/>
    <w:rsid w:val="00B32390"/>
    <w:rsid w:val="00B325A0"/>
    <w:rsid w:val="00B328BD"/>
    <w:rsid w:val="00B32912"/>
    <w:rsid w:val="00B329DE"/>
    <w:rsid w:val="00B32A11"/>
    <w:rsid w:val="00B32C5E"/>
    <w:rsid w:val="00B3319F"/>
    <w:rsid w:val="00B33382"/>
    <w:rsid w:val="00B333E3"/>
    <w:rsid w:val="00B334C5"/>
    <w:rsid w:val="00B33500"/>
    <w:rsid w:val="00B336C8"/>
    <w:rsid w:val="00B3379B"/>
    <w:rsid w:val="00B33883"/>
    <w:rsid w:val="00B338D1"/>
    <w:rsid w:val="00B33AF6"/>
    <w:rsid w:val="00B33C59"/>
    <w:rsid w:val="00B340AA"/>
    <w:rsid w:val="00B34125"/>
    <w:rsid w:val="00B34744"/>
    <w:rsid w:val="00B34770"/>
    <w:rsid w:val="00B348AC"/>
    <w:rsid w:val="00B349A1"/>
    <w:rsid w:val="00B349ED"/>
    <w:rsid w:val="00B34B31"/>
    <w:rsid w:val="00B34C57"/>
    <w:rsid w:val="00B35230"/>
    <w:rsid w:val="00B3541E"/>
    <w:rsid w:val="00B3546E"/>
    <w:rsid w:val="00B355AB"/>
    <w:rsid w:val="00B35A76"/>
    <w:rsid w:val="00B35B41"/>
    <w:rsid w:val="00B35B85"/>
    <w:rsid w:val="00B363B9"/>
    <w:rsid w:val="00B365B8"/>
    <w:rsid w:val="00B36970"/>
    <w:rsid w:val="00B36B73"/>
    <w:rsid w:val="00B36E85"/>
    <w:rsid w:val="00B37063"/>
    <w:rsid w:val="00B370BB"/>
    <w:rsid w:val="00B37570"/>
    <w:rsid w:val="00B375EA"/>
    <w:rsid w:val="00B4034A"/>
    <w:rsid w:val="00B403C5"/>
    <w:rsid w:val="00B4049E"/>
    <w:rsid w:val="00B40562"/>
    <w:rsid w:val="00B4062E"/>
    <w:rsid w:val="00B409C2"/>
    <w:rsid w:val="00B40B2B"/>
    <w:rsid w:val="00B40CBB"/>
    <w:rsid w:val="00B41007"/>
    <w:rsid w:val="00B41180"/>
    <w:rsid w:val="00B41523"/>
    <w:rsid w:val="00B41546"/>
    <w:rsid w:val="00B4183A"/>
    <w:rsid w:val="00B41A7D"/>
    <w:rsid w:val="00B41F21"/>
    <w:rsid w:val="00B41FC9"/>
    <w:rsid w:val="00B42270"/>
    <w:rsid w:val="00B42482"/>
    <w:rsid w:val="00B42969"/>
    <w:rsid w:val="00B42DE3"/>
    <w:rsid w:val="00B42FE4"/>
    <w:rsid w:val="00B4307C"/>
    <w:rsid w:val="00B43483"/>
    <w:rsid w:val="00B434F8"/>
    <w:rsid w:val="00B43609"/>
    <w:rsid w:val="00B4374D"/>
    <w:rsid w:val="00B43CC7"/>
    <w:rsid w:val="00B43E30"/>
    <w:rsid w:val="00B43E6B"/>
    <w:rsid w:val="00B4400D"/>
    <w:rsid w:val="00B441D9"/>
    <w:rsid w:val="00B4423D"/>
    <w:rsid w:val="00B44799"/>
    <w:rsid w:val="00B449F5"/>
    <w:rsid w:val="00B44A00"/>
    <w:rsid w:val="00B44B3C"/>
    <w:rsid w:val="00B44B47"/>
    <w:rsid w:val="00B44CD8"/>
    <w:rsid w:val="00B44F12"/>
    <w:rsid w:val="00B451D4"/>
    <w:rsid w:val="00B45217"/>
    <w:rsid w:val="00B45462"/>
    <w:rsid w:val="00B455D1"/>
    <w:rsid w:val="00B4563E"/>
    <w:rsid w:val="00B45704"/>
    <w:rsid w:val="00B45A66"/>
    <w:rsid w:val="00B45DCE"/>
    <w:rsid w:val="00B45FFF"/>
    <w:rsid w:val="00B47484"/>
    <w:rsid w:val="00B4748E"/>
    <w:rsid w:val="00B47691"/>
    <w:rsid w:val="00B477F9"/>
    <w:rsid w:val="00B47A75"/>
    <w:rsid w:val="00B47C7F"/>
    <w:rsid w:val="00B47F2C"/>
    <w:rsid w:val="00B47F44"/>
    <w:rsid w:val="00B50053"/>
    <w:rsid w:val="00B5008D"/>
    <w:rsid w:val="00B5039B"/>
    <w:rsid w:val="00B503F8"/>
    <w:rsid w:val="00B50C73"/>
    <w:rsid w:val="00B510C1"/>
    <w:rsid w:val="00B510D2"/>
    <w:rsid w:val="00B510F4"/>
    <w:rsid w:val="00B511A5"/>
    <w:rsid w:val="00B51458"/>
    <w:rsid w:val="00B5161A"/>
    <w:rsid w:val="00B5181F"/>
    <w:rsid w:val="00B5187B"/>
    <w:rsid w:val="00B518DD"/>
    <w:rsid w:val="00B51B32"/>
    <w:rsid w:val="00B51B9D"/>
    <w:rsid w:val="00B51C12"/>
    <w:rsid w:val="00B51C59"/>
    <w:rsid w:val="00B51CE9"/>
    <w:rsid w:val="00B51D2C"/>
    <w:rsid w:val="00B51FCC"/>
    <w:rsid w:val="00B52387"/>
    <w:rsid w:val="00B523C7"/>
    <w:rsid w:val="00B5287D"/>
    <w:rsid w:val="00B529DD"/>
    <w:rsid w:val="00B529ED"/>
    <w:rsid w:val="00B52B3C"/>
    <w:rsid w:val="00B52B69"/>
    <w:rsid w:val="00B52E9B"/>
    <w:rsid w:val="00B52F06"/>
    <w:rsid w:val="00B5310C"/>
    <w:rsid w:val="00B5318B"/>
    <w:rsid w:val="00B5319B"/>
    <w:rsid w:val="00B5322A"/>
    <w:rsid w:val="00B533C7"/>
    <w:rsid w:val="00B5376D"/>
    <w:rsid w:val="00B537F3"/>
    <w:rsid w:val="00B538C8"/>
    <w:rsid w:val="00B538F3"/>
    <w:rsid w:val="00B53D8B"/>
    <w:rsid w:val="00B540F5"/>
    <w:rsid w:val="00B54116"/>
    <w:rsid w:val="00B5421E"/>
    <w:rsid w:val="00B54241"/>
    <w:rsid w:val="00B54360"/>
    <w:rsid w:val="00B54389"/>
    <w:rsid w:val="00B5467C"/>
    <w:rsid w:val="00B54866"/>
    <w:rsid w:val="00B54AFD"/>
    <w:rsid w:val="00B54B81"/>
    <w:rsid w:val="00B54C89"/>
    <w:rsid w:val="00B5513E"/>
    <w:rsid w:val="00B551DA"/>
    <w:rsid w:val="00B5537F"/>
    <w:rsid w:val="00B5541B"/>
    <w:rsid w:val="00B5563B"/>
    <w:rsid w:val="00B5569B"/>
    <w:rsid w:val="00B55DFB"/>
    <w:rsid w:val="00B561D1"/>
    <w:rsid w:val="00B562B0"/>
    <w:rsid w:val="00B56303"/>
    <w:rsid w:val="00B56404"/>
    <w:rsid w:val="00B56C2C"/>
    <w:rsid w:val="00B56F97"/>
    <w:rsid w:val="00B56FDF"/>
    <w:rsid w:val="00B57270"/>
    <w:rsid w:val="00B572DE"/>
    <w:rsid w:val="00B573D4"/>
    <w:rsid w:val="00B573DC"/>
    <w:rsid w:val="00B57504"/>
    <w:rsid w:val="00B577C6"/>
    <w:rsid w:val="00B57936"/>
    <w:rsid w:val="00B57CBB"/>
    <w:rsid w:val="00B57CD5"/>
    <w:rsid w:val="00B600FB"/>
    <w:rsid w:val="00B60345"/>
    <w:rsid w:val="00B603C7"/>
    <w:rsid w:val="00B60447"/>
    <w:rsid w:val="00B60994"/>
    <w:rsid w:val="00B610A8"/>
    <w:rsid w:val="00B615E1"/>
    <w:rsid w:val="00B618A4"/>
    <w:rsid w:val="00B619E4"/>
    <w:rsid w:val="00B61A84"/>
    <w:rsid w:val="00B61A9C"/>
    <w:rsid w:val="00B61BB0"/>
    <w:rsid w:val="00B621F2"/>
    <w:rsid w:val="00B62365"/>
    <w:rsid w:val="00B6278D"/>
    <w:rsid w:val="00B62A1C"/>
    <w:rsid w:val="00B62E3C"/>
    <w:rsid w:val="00B62EDA"/>
    <w:rsid w:val="00B62EE0"/>
    <w:rsid w:val="00B63393"/>
    <w:rsid w:val="00B63A55"/>
    <w:rsid w:val="00B63C30"/>
    <w:rsid w:val="00B63D19"/>
    <w:rsid w:val="00B6417B"/>
    <w:rsid w:val="00B642AF"/>
    <w:rsid w:val="00B644E0"/>
    <w:rsid w:val="00B64621"/>
    <w:rsid w:val="00B648C7"/>
    <w:rsid w:val="00B6494C"/>
    <w:rsid w:val="00B64997"/>
    <w:rsid w:val="00B6499A"/>
    <w:rsid w:val="00B64A72"/>
    <w:rsid w:val="00B64A77"/>
    <w:rsid w:val="00B64AEE"/>
    <w:rsid w:val="00B64C87"/>
    <w:rsid w:val="00B64CE8"/>
    <w:rsid w:val="00B64E15"/>
    <w:rsid w:val="00B64F04"/>
    <w:rsid w:val="00B64F4B"/>
    <w:rsid w:val="00B652AA"/>
    <w:rsid w:val="00B652FD"/>
    <w:rsid w:val="00B655B9"/>
    <w:rsid w:val="00B65765"/>
    <w:rsid w:val="00B657DD"/>
    <w:rsid w:val="00B65A63"/>
    <w:rsid w:val="00B65B90"/>
    <w:rsid w:val="00B65CEB"/>
    <w:rsid w:val="00B65E25"/>
    <w:rsid w:val="00B65E41"/>
    <w:rsid w:val="00B65EF4"/>
    <w:rsid w:val="00B65F68"/>
    <w:rsid w:val="00B66067"/>
    <w:rsid w:val="00B664C4"/>
    <w:rsid w:val="00B6655F"/>
    <w:rsid w:val="00B66786"/>
    <w:rsid w:val="00B66837"/>
    <w:rsid w:val="00B66B8F"/>
    <w:rsid w:val="00B66CA3"/>
    <w:rsid w:val="00B66DD1"/>
    <w:rsid w:val="00B66DD6"/>
    <w:rsid w:val="00B66E7E"/>
    <w:rsid w:val="00B670BF"/>
    <w:rsid w:val="00B6716A"/>
    <w:rsid w:val="00B67187"/>
    <w:rsid w:val="00B672B4"/>
    <w:rsid w:val="00B672F3"/>
    <w:rsid w:val="00B6793B"/>
    <w:rsid w:val="00B67A6B"/>
    <w:rsid w:val="00B67CEB"/>
    <w:rsid w:val="00B67DB4"/>
    <w:rsid w:val="00B7006F"/>
    <w:rsid w:val="00B70161"/>
    <w:rsid w:val="00B702AC"/>
    <w:rsid w:val="00B70407"/>
    <w:rsid w:val="00B7048D"/>
    <w:rsid w:val="00B70661"/>
    <w:rsid w:val="00B70750"/>
    <w:rsid w:val="00B70943"/>
    <w:rsid w:val="00B70B15"/>
    <w:rsid w:val="00B70BEF"/>
    <w:rsid w:val="00B70CEE"/>
    <w:rsid w:val="00B710A5"/>
    <w:rsid w:val="00B71733"/>
    <w:rsid w:val="00B71736"/>
    <w:rsid w:val="00B71A54"/>
    <w:rsid w:val="00B71B87"/>
    <w:rsid w:val="00B72138"/>
    <w:rsid w:val="00B72145"/>
    <w:rsid w:val="00B726AB"/>
    <w:rsid w:val="00B727AA"/>
    <w:rsid w:val="00B727D1"/>
    <w:rsid w:val="00B72B2B"/>
    <w:rsid w:val="00B72D26"/>
    <w:rsid w:val="00B72D95"/>
    <w:rsid w:val="00B72FB5"/>
    <w:rsid w:val="00B73177"/>
    <w:rsid w:val="00B7374E"/>
    <w:rsid w:val="00B73805"/>
    <w:rsid w:val="00B738F5"/>
    <w:rsid w:val="00B73AA8"/>
    <w:rsid w:val="00B73C9E"/>
    <w:rsid w:val="00B73D53"/>
    <w:rsid w:val="00B73DA9"/>
    <w:rsid w:val="00B7438C"/>
    <w:rsid w:val="00B7486E"/>
    <w:rsid w:val="00B749DC"/>
    <w:rsid w:val="00B74CF4"/>
    <w:rsid w:val="00B74D28"/>
    <w:rsid w:val="00B74F94"/>
    <w:rsid w:val="00B7512B"/>
    <w:rsid w:val="00B7531C"/>
    <w:rsid w:val="00B75330"/>
    <w:rsid w:val="00B7547C"/>
    <w:rsid w:val="00B75527"/>
    <w:rsid w:val="00B755D2"/>
    <w:rsid w:val="00B75780"/>
    <w:rsid w:val="00B75852"/>
    <w:rsid w:val="00B759D4"/>
    <w:rsid w:val="00B75A17"/>
    <w:rsid w:val="00B75B63"/>
    <w:rsid w:val="00B75DBF"/>
    <w:rsid w:val="00B75F83"/>
    <w:rsid w:val="00B7622E"/>
    <w:rsid w:val="00B76238"/>
    <w:rsid w:val="00B76602"/>
    <w:rsid w:val="00B77211"/>
    <w:rsid w:val="00B77251"/>
    <w:rsid w:val="00B77462"/>
    <w:rsid w:val="00B77518"/>
    <w:rsid w:val="00B77603"/>
    <w:rsid w:val="00B776AD"/>
    <w:rsid w:val="00B77722"/>
    <w:rsid w:val="00B77B62"/>
    <w:rsid w:val="00B77C4B"/>
    <w:rsid w:val="00B77EC4"/>
    <w:rsid w:val="00B77F76"/>
    <w:rsid w:val="00B800FD"/>
    <w:rsid w:val="00B80448"/>
    <w:rsid w:val="00B8049E"/>
    <w:rsid w:val="00B8071C"/>
    <w:rsid w:val="00B80943"/>
    <w:rsid w:val="00B80A74"/>
    <w:rsid w:val="00B80BE0"/>
    <w:rsid w:val="00B80F39"/>
    <w:rsid w:val="00B8104B"/>
    <w:rsid w:val="00B81070"/>
    <w:rsid w:val="00B812C6"/>
    <w:rsid w:val="00B8152F"/>
    <w:rsid w:val="00B8165F"/>
    <w:rsid w:val="00B817BD"/>
    <w:rsid w:val="00B81C56"/>
    <w:rsid w:val="00B82102"/>
    <w:rsid w:val="00B821D6"/>
    <w:rsid w:val="00B8258F"/>
    <w:rsid w:val="00B825F1"/>
    <w:rsid w:val="00B829A1"/>
    <w:rsid w:val="00B83143"/>
    <w:rsid w:val="00B83170"/>
    <w:rsid w:val="00B83183"/>
    <w:rsid w:val="00B83212"/>
    <w:rsid w:val="00B837F8"/>
    <w:rsid w:val="00B838DA"/>
    <w:rsid w:val="00B83918"/>
    <w:rsid w:val="00B83B6B"/>
    <w:rsid w:val="00B83C0B"/>
    <w:rsid w:val="00B83DD1"/>
    <w:rsid w:val="00B83FC5"/>
    <w:rsid w:val="00B8412C"/>
    <w:rsid w:val="00B841B5"/>
    <w:rsid w:val="00B84241"/>
    <w:rsid w:val="00B8445E"/>
    <w:rsid w:val="00B84621"/>
    <w:rsid w:val="00B84921"/>
    <w:rsid w:val="00B85020"/>
    <w:rsid w:val="00B851D4"/>
    <w:rsid w:val="00B8520C"/>
    <w:rsid w:val="00B855A4"/>
    <w:rsid w:val="00B85611"/>
    <w:rsid w:val="00B85981"/>
    <w:rsid w:val="00B85D27"/>
    <w:rsid w:val="00B85F46"/>
    <w:rsid w:val="00B860A0"/>
    <w:rsid w:val="00B86233"/>
    <w:rsid w:val="00B86509"/>
    <w:rsid w:val="00B86629"/>
    <w:rsid w:val="00B867C1"/>
    <w:rsid w:val="00B869AE"/>
    <w:rsid w:val="00B86B1A"/>
    <w:rsid w:val="00B86B37"/>
    <w:rsid w:val="00B86D31"/>
    <w:rsid w:val="00B86DE5"/>
    <w:rsid w:val="00B8744E"/>
    <w:rsid w:val="00B87622"/>
    <w:rsid w:val="00B876FF"/>
    <w:rsid w:val="00B87A36"/>
    <w:rsid w:val="00B90172"/>
    <w:rsid w:val="00B9027E"/>
    <w:rsid w:val="00B90389"/>
    <w:rsid w:val="00B909C6"/>
    <w:rsid w:val="00B90DE0"/>
    <w:rsid w:val="00B90FEC"/>
    <w:rsid w:val="00B90FED"/>
    <w:rsid w:val="00B910EA"/>
    <w:rsid w:val="00B914CE"/>
    <w:rsid w:val="00B91942"/>
    <w:rsid w:val="00B91AAC"/>
    <w:rsid w:val="00B91E9E"/>
    <w:rsid w:val="00B92108"/>
    <w:rsid w:val="00B9211F"/>
    <w:rsid w:val="00B92127"/>
    <w:rsid w:val="00B9229F"/>
    <w:rsid w:val="00B92310"/>
    <w:rsid w:val="00B9240D"/>
    <w:rsid w:val="00B92561"/>
    <w:rsid w:val="00B927BB"/>
    <w:rsid w:val="00B929C1"/>
    <w:rsid w:val="00B92C3F"/>
    <w:rsid w:val="00B92D1D"/>
    <w:rsid w:val="00B92D97"/>
    <w:rsid w:val="00B92F6E"/>
    <w:rsid w:val="00B9346A"/>
    <w:rsid w:val="00B93562"/>
    <w:rsid w:val="00B935BD"/>
    <w:rsid w:val="00B936D8"/>
    <w:rsid w:val="00B93ACC"/>
    <w:rsid w:val="00B93D52"/>
    <w:rsid w:val="00B93ED2"/>
    <w:rsid w:val="00B93F80"/>
    <w:rsid w:val="00B940E2"/>
    <w:rsid w:val="00B9445F"/>
    <w:rsid w:val="00B945A2"/>
    <w:rsid w:val="00B94708"/>
    <w:rsid w:val="00B952AF"/>
    <w:rsid w:val="00B953EA"/>
    <w:rsid w:val="00B956DF"/>
    <w:rsid w:val="00B9592C"/>
    <w:rsid w:val="00B95B17"/>
    <w:rsid w:val="00B95B70"/>
    <w:rsid w:val="00B95DD9"/>
    <w:rsid w:val="00B95E87"/>
    <w:rsid w:val="00B95EDD"/>
    <w:rsid w:val="00B95F43"/>
    <w:rsid w:val="00B9638C"/>
    <w:rsid w:val="00B9652B"/>
    <w:rsid w:val="00B96611"/>
    <w:rsid w:val="00B9665C"/>
    <w:rsid w:val="00B96746"/>
    <w:rsid w:val="00B96910"/>
    <w:rsid w:val="00B96B6E"/>
    <w:rsid w:val="00B96B87"/>
    <w:rsid w:val="00B96EA7"/>
    <w:rsid w:val="00B96F72"/>
    <w:rsid w:val="00B9737B"/>
    <w:rsid w:val="00B974C8"/>
    <w:rsid w:val="00B97927"/>
    <w:rsid w:val="00B97D75"/>
    <w:rsid w:val="00BA00B7"/>
    <w:rsid w:val="00BA0A7F"/>
    <w:rsid w:val="00BA0B71"/>
    <w:rsid w:val="00BA0C40"/>
    <w:rsid w:val="00BA0C70"/>
    <w:rsid w:val="00BA0E3A"/>
    <w:rsid w:val="00BA0E78"/>
    <w:rsid w:val="00BA12F7"/>
    <w:rsid w:val="00BA14AA"/>
    <w:rsid w:val="00BA155B"/>
    <w:rsid w:val="00BA1599"/>
    <w:rsid w:val="00BA1939"/>
    <w:rsid w:val="00BA243A"/>
    <w:rsid w:val="00BA284E"/>
    <w:rsid w:val="00BA2ABF"/>
    <w:rsid w:val="00BA2CCE"/>
    <w:rsid w:val="00BA2D79"/>
    <w:rsid w:val="00BA35B8"/>
    <w:rsid w:val="00BA38BA"/>
    <w:rsid w:val="00BA39D8"/>
    <w:rsid w:val="00BA39F2"/>
    <w:rsid w:val="00BA3DBD"/>
    <w:rsid w:val="00BA3DDE"/>
    <w:rsid w:val="00BA3E89"/>
    <w:rsid w:val="00BA4145"/>
    <w:rsid w:val="00BA4306"/>
    <w:rsid w:val="00BA43AD"/>
    <w:rsid w:val="00BA4826"/>
    <w:rsid w:val="00BA4953"/>
    <w:rsid w:val="00BA4B70"/>
    <w:rsid w:val="00BA4CE7"/>
    <w:rsid w:val="00BA4D76"/>
    <w:rsid w:val="00BA4DF6"/>
    <w:rsid w:val="00BA4E3A"/>
    <w:rsid w:val="00BA4E8B"/>
    <w:rsid w:val="00BA4F04"/>
    <w:rsid w:val="00BA50BE"/>
    <w:rsid w:val="00BA5229"/>
    <w:rsid w:val="00BA53EA"/>
    <w:rsid w:val="00BA55A0"/>
    <w:rsid w:val="00BA5667"/>
    <w:rsid w:val="00BA58F6"/>
    <w:rsid w:val="00BA5A46"/>
    <w:rsid w:val="00BA5B46"/>
    <w:rsid w:val="00BA5B6D"/>
    <w:rsid w:val="00BA5C79"/>
    <w:rsid w:val="00BA5D80"/>
    <w:rsid w:val="00BA5DCD"/>
    <w:rsid w:val="00BA61E1"/>
    <w:rsid w:val="00BA63ED"/>
    <w:rsid w:val="00BA65A3"/>
    <w:rsid w:val="00BA6751"/>
    <w:rsid w:val="00BA6816"/>
    <w:rsid w:val="00BA68F8"/>
    <w:rsid w:val="00BA6A47"/>
    <w:rsid w:val="00BA6AC6"/>
    <w:rsid w:val="00BA7098"/>
    <w:rsid w:val="00BA70AF"/>
    <w:rsid w:val="00BA71E1"/>
    <w:rsid w:val="00BA75B3"/>
    <w:rsid w:val="00BA77FB"/>
    <w:rsid w:val="00BA7FD2"/>
    <w:rsid w:val="00BB0127"/>
    <w:rsid w:val="00BB0316"/>
    <w:rsid w:val="00BB043A"/>
    <w:rsid w:val="00BB05B2"/>
    <w:rsid w:val="00BB05E9"/>
    <w:rsid w:val="00BB064A"/>
    <w:rsid w:val="00BB0762"/>
    <w:rsid w:val="00BB09A0"/>
    <w:rsid w:val="00BB0D29"/>
    <w:rsid w:val="00BB0D44"/>
    <w:rsid w:val="00BB1222"/>
    <w:rsid w:val="00BB1326"/>
    <w:rsid w:val="00BB133D"/>
    <w:rsid w:val="00BB1505"/>
    <w:rsid w:val="00BB1617"/>
    <w:rsid w:val="00BB1618"/>
    <w:rsid w:val="00BB1A5B"/>
    <w:rsid w:val="00BB1CDD"/>
    <w:rsid w:val="00BB2029"/>
    <w:rsid w:val="00BB2103"/>
    <w:rsid w:val="00BB2501"/>
    <w:rsid w:val="00BB26DA"/>
    <w:rsid w:val="00BB28DE"/>
    <w:rsid w:val="00BB29C0"/>
    <w:rsid w:val="00BB2D7B"/>
    <w:rsid w:val="00BB2F04"/>
    <w:rsid w:val="00BB323F"/>
    <w:rsid w:val="00BB326C"/>
    <w:rsid w:val="00BB33C7"/>
    <w:rsid w:val="00BB33D1"/>
    <w:rsid w:val="00BB36EF"/>
    <w:rsid w:val="00BB3752"/>
    <w:rsid w:val="00BB3803"/>
    <w:rsid w:val="00BB384C"/>
    <w:rsid w:val="00BB3897"/>
    <w:rsid w:val="00BB39D7"/>
    <w:rsid w:val="00BB3BCD"/>
    <w:rsid w:val="00BB3DD7"/>
    <w:rsid w:val="00BB3EBC"/>
    <w:rsid w:val="00BB3ED4"/>
    <w:rsid w:val="00BB4197"/>
    <w:rsid w:val="00BB41FC"/>
    <w:rsid w:val="00BB442E"/>
    <w:rsid w:val="00BB44AE"/>
    <w:rsid w:val="00BB456E"/>
    <w:rsid w:val="00BB4592"/>
    <w:rsid w:val="00BB46AD"/>
    <w:rsid w:val="00BB4878"/>
    <w:rsid w:val="00BB48EF"/>
    <w:rsid w:val="00BB4BF8"/>
    <w:rsid w:val="00BB4E79"/>
    <w:rsid w:val="00BB50E4"/>
    <w:rsid w:val="00BB5380"/>
    <w:rsid w:val="00BB54FC"/>
    <w:rsid w:val="00BB5560"/>
    <w:rsid w:val="00BB56D5"/>
    <w:rsid w:val="00BB582C"/>
    <w:rsid w:val="00BB58AF"/>
    <w:rsid w:val="00BB58FA"/>
    <w:rsid w:val="00BB5C29"/>
    <w:rsid w:val="00BB5E4C"/>
    <w:rsid w:val="00BB60E8"/>
    <w:rsid w:val="00BB62CD"/>
    <w:rsid w:val="00BB64DC"/>
    <w:rsid w:val="00BB6759"/>
    <w:rsid w:val="00BB6872"/>
    <w:rsid w:val="00BB6BB4"/>
    <w:rsid w:val="00BB6EB2"/>
    <w:rsid w:val="00BB6F77"/>
    <w:rsid w:val="00BB70F9"/>
    <w:rsid w:val="00BB73BC"/>
    <w:rsid w:val="00BB7490"/>
    <w:rsid w:val="00BB7568"/>
    <w:rsid w:val="00BB7B89"/>
    <w:rsid w:val="00BB7CE1"/>
    <w:rsid w:val="00BC0219"/>
    <w:rsid w:val="00BC0486"/>
    <w:rsid w:val="00BC0596"/>
    <w:rsid w:val="00BC05D4"/>
    <w:rsid w:val="00BC0651"/>
    <w:rsid w:val="00BC06C0"/>
    <w:rsid w:val="00BC0C9B"/>
    <w:rsid w:val="00BC0CF1"/>
    <w:rsid w:val="00BC0DB8"/>
    <w:rsid w:val="00BC0F72"/>
    <w:rsid w:val="00BC15F3"/>
    <w:rsid w:val="00BC1851"/>
    <w:rsid w:val="00BC18A2"/>
    <w:rsid w:val="00BC1C9D"/>
    <w:rsid w:val="00BC1FAA"/>
    <w:rsid w:val="00BC2040"/>
    <w:rsid w:val="00BC240D"/>
    <w:rsid w:val="00BC25DD"/>
    <w:rsid w:val="00BC25F9"/>
    <w:rsid w:val="00BC2620"/>
    <w:rsid w:val="00BC2C8A"/>
    <w:rsid w:val="00BC305E"/>
    <w:rsid w:val="00BC3149"/>
    <w:rsid w:val="00BC34C9"/>
    <w:rsid w:val="00BC3781"/>
    <w:rsid w:val="00BC3783"/>
    <w:rsid w:val="00BC3ABA"/>
    <w:rsid w:val="00BC3AE9"/>
    <w:rsid w:val="00BC3C58"/>
    <w:rsid w:val="00BC3E36"/>
    <w:rsid w:val="00BC3F9A"/>
    <w:rsid w:val="00BC4358"/>
    <w:rsid w:val="00BC43E7"/>
    <w:rsid w:val="00BC43EF"/>
    <w:rsid w:val="00BC4620"/>
    <w:rsid w:val="00BC46D4"/>
    <w:rsid w:val="00BC4900"/>
    <w:rsid w:val="00BC4A0B"/>
    <w:rsid w:val="00BC4D98"/>
    <w:rsid w:val="00BC4DC4"/>
    <w:rsid w:val="00BC5198"/>
    <w:rsid w:val="00BC527D"/>
    <w:rsid w:val="00BC52C5"/>
    <w:rsid w:val="00BC5406"/>
    <w:rsid w:val="00BC5410"/>
    <w:rsid w:val="00BC5C17"/>
    <w:rsid w:val="00BC5D16"/>
    <w:rsid w:val="00BC5E38"/>
    <w:rsid w:val="00BC620E"/>
    <w:rsid w:val="00BC63A4"/>
    <w:rsid w:val="00BC6551"/>
    <w:rsid w:val="00BC6A8F"/>
    <w:rsid w:val="00BC6A9C"/>
    <w:rsid w:val="00BC6C67"/>
    <w:rsid w:val="00BC6E8A"/>
    <w:rsid w:val="00BC72B2"/>
    <w:rsid w:val="00BC72EF"/>
    <w:rsid w:val="00BC743A"/>
    <w:rsid w:val="00BC743F"/>
    <w:rsid w:val="00BC769F"/>
    <w:rsid w:val="00BC76A9"/>
    <w:rsid w:val="00BC772D"/>
    <w:rsid w:val="00BC796D"/>
    <w:rsid w:val="00BC79CC"/>
    <w:rsid w:val="00BC7B73"/>
    <w:rsid w:val="00BD02D3"/>
    <w:rsid w:val="00BD03DF"/>
    <w:rsid w:val="00BD0458"/>
    <w:rsid w:val="00BD049F"/>
    <w:rsid w:val="00BD06FB"/>
    <w:rsid w:val="00BD0C93"/>
    <w:rsid w:val="00BD11D9"/>
    <w:rsid w:val="00BD1287"/>
    <w:rsid w:val="00BD1459"/>
    <w:rsid w:val="00BD1494"/>
    <w:rsid w:val="00BD1663"/>
    <w:rsid w:val="00BD172F"/>
    <w:rsid w:val="00BD179B"/>
    <w:rsid w:val="00BD1808"/>
    <w:rsid w:val="00BD1822"/>
    <w:rsid w:val="00BD183E"/>
    <w:rsid w:val="00BD1879"/>
    <w:rsid w:val="00BD18DB"/>
    <w:rsid w:val="00BD1E41"/>
    <w:rsid w:val="00BD1E95"/>
    <w:rsid w:val="00BD204A"/>
    <w:rsid w:val="00BD22E8"/>
    <w:rsid w:val="00BD2505"/>
    <w:rsid w:val="00BD25DB"/>
    <w:rsid w:val="00BD27E5"/>
    <w:rsid w:val="00BD2830"/>
    <w:rsid w:val="00BD29F8"/>
    <w:rsid w:val="00BD2B7B"/>
    <w:rsid w:val="00BD2BAB"/>
    <w:rsid w:val="00BD2E99"/>
    <w:rsid w:val="00BD3020"/>
    <w:rsid w:val="00BD3175"/>
    <w:rsid w:val="00BD38CD"/>
    <w:rsid w:val="00BD3D46"/>
    <w:rsid w:val="00BD4236"/>
    <w:rsid w:val="00BD42CF"/>
    <w:rsid w:val="00BD4534"/>
    <w:rsid w:val="00BD497F"/>
    <w:rsid w:val="00BD4B0C"/>
    <w:rsid w:val="00BD4F93"/>
    <w:rsid w:val="00BD5128"/>
    <w:rsid w:val="00BD54D8"/>
    <w:rsid w:val="00BD59E7"/>
    <w:rsid w:val="00BD5A86"/>
    <w:rsid w:val="00BD5ABB"/>
    <w:rsid w:val="00BD5AE7"/>
    <w:rsid w:val="00BD5D21"/>
    <w:rsid w:val="00BD5E18"/>
    <w:rsid w:val="00BD61CF"/>
    <w:rsid w:val="00BD64E8"/>
    <w:rsid w:val="00BD6722"/>
    <w:rsid w:val="00BD6757"/>
    <w:rsid w:val="00BD688F"/>
    <w:rsid w:val="00BD6910"/>
    <w:rsid w:val="00BD6C26"/>
    <w:rsid w:val="00BD6C34"/>
    <w:rsid w:val="00BD6C3E"/>
    <w:rsid w:val="00BD6CB0"/>
    <w:rsid w:val="00BD6DFE"/>
    <w:rsid w:val="00BD7265"/>
    <w:rsid w:val="00BD745A"/>
    <w:rsid w:val="00BD75C6"/>
    <w:rsid w:val="00BD77DE"/>
    <w:rsid w:val="00BD7A43"/>
    <w:rsid w:val="00BD7BDD"/>
    <w:rsid w:val="00BD7BF1"/>
    <w:rsid w:val="00BD7D55"/>
    <w:rsid w:val="00BE00B1"/>
    <w:rsid w:val="00BE00E6"/>
    <w:rsid w:val="00BE021A"/>
    <w:rsid w:val="00BE03F0"/>
    <w:rsid w:val="00BE08FC"/>
    <w:rsid w:val="00BE0CFE"/>
    <w:rsid w:val="00BE1136"/>
    <w:rsid w:val="00BE1193"/>
    <w:rsid w:val="00BE1355"/>
    <w:rsid w:val="00BE13AE"/>
    <w:rsid w:val="00BE1465"/>
    <w:rsid w:val="00BE1466"/>
    <w:rsid w:val="00BE14CC"/>
    <w:rsid w:val="00BE1528"/>
    <w:rsid w:val="00BE1669"/>
    <w:rsid w:val="00BE1676"/>
    <w:rsid w:val="00BE183D"/>
    <w:rsid w:val="00BE1A4A"/>
    <w:rsid w:val="00BE1D07"/>
    <w:rsid w:val="00BE1F1F"/>
    <w:rsid w:val="00BE256E"/>
    <w:rsid w:val="00BE256F"/>
    <w:rsid w:val="00BE2773"/>
    <w:rsid w:val="00BE27A3"/>
    <w:rsid w:val="00BE2A43"/>
    <w:rsid w:val="00BE2AFD"/>
    <w:rsid w:val="00BE2B6C"/>
    <w:rsid w:val="00BE2CA3"/>
    <w:rsid w:val="00BE2CD0"/>
    <w:rsid w:val="00BE2D16"/>
    <w:rsid w:val="00BE2D40"/>
    <w:rsid w:val="00BE2F67"/>
    <w:rsid w:val="00BE30B3"/>
    <w:rsid w:val="00BE30BD"/>
    <w:rsid w:val="00BE31C2"/>
    <w:rsid w:val="00BE331C"/>
    <w:rsid w:val="00BE332C"/>
    <w:rsid w:val="00BE3519"/>
    <w:rsid w:val="00BE35FC"/>
    <w:rsid w:val="00BE37B7"/>
    <w:rsid w:val="00BE3903"/>
    <w:rsid w:val="00BE39B8"/>
    <w:rsid w:val="00BE3E1D"/>
    <w:rsid w:val="00BE4054"/>
    <w:rsid w:val="00BE45E3"/>
    <w:rsid w:val="00BE45F3"/>
    <w:rsid w:val="00BE46F7"/>
    <w:rsid w:val="00BE472F"/>
    <w:rsid w:val="00BE4949"/>
    <w:rsid w:val="00BE4A36"/>
    <w:rsid w:val="00BE4E34"/>
    <w:rsid w:val="00BE4F2C"/>
    <w:rsid w:val="00BE4F83"/>
    <w:rsid w:val="00BE522F"/>
    <w:rsid w:val="00BE5247"/>
    <w:rsid w:val="00BE52B3"/>
    <w:rsid w:val="00BE5522"/>
    <w:rsid w:val="00BE566C"/>
    <w:rsid w:val="00BE56BE"/>
    <w:rsid w:val="00BE5A99"/>
    <w:rsid w:val="00BE5BE5"/>
    <w:rsid w:val="00BE5E66"/>
    <w:rsid w:val="00BE5E7E"/>
    <w:rsid w:val="00BE5FC2"/>
    <w:rsid w:val="00BE6040"/>
    <w:rsid w:val="00BE6286"/>
    <w:rsid w:val="00BE64F5"/>
    <w:rsid w:val="00BE6595"/>
    <w:rsid w:val="00BE65A7"/>
    <w:rsid w:val="00BE666B"/>
    <w:rsid w:val="00BE6695"/>
    <w:rsid w:val="00BE6A12"/>
    <w:rsid w:val="00BE6BD3"/>
    <w:rsid w:val="00BE6CE4"/>
    <w:rsid w:val="00BE6D8A"/>
    <w:rsid w:val="00BE6E42"/>
    <w:rsid w:val="00BE72C8"/>
    <w:rsid w:val="00BE7382"/>
    <w:rsid w:val="00BE7779"/>
    <w:rsid w:val="00BE77E4"/>
    <w:rsid w:val="00BE7895"/>
    <w:rsid w:val="00BE7DDD"/>
    <w:rsid w:val="00BE7FCE"/>
    <w:rsid w:val="00BF0131"/>
    <w:rsid w:val="00BF0142"/>
    <w:rsid w:val="00BF023F"/>
    <w:rsid w:val="00BF051F"/>
    <w:rsid w:val="00BF0F23"/>
    <w:rsid w:val="00BF13FA"/>
    <w:rsid w:val="00BF1813"/>
    <w:rsid w:val="00BF1BE4"/>
    <w:rsid w:val="00BF1DF2"/>
    <w:rsid w:val="00BF1EEC"/>
    <w:rsid w:val="00BF2207"/>
    <w:rsid w:val="00BF2311"/>
    <w:rsid w:val="00BF2719"/>
    <w:rsid w:val="00BF2B39"/>
    <w:rsid w:val="00BF2FF0"/>
    <w:rsid w:val="00BF3220"/>
    <w:rsid w:val="00BF33FE"/>
    <w:rsid w:val="00BF3737"/>
    <w:rsid w:val="00BF3838"/>
    <w:rsid w:val="00BF3C91"/>
    <w:rsid w:val="00BF3D2D"/>
    <w:rsid w:val="00BF3F53"/>
    <w:rsid w:val="00BF3FC4"/>
    <w:rsid w:val="00BF4175"/>
    <w:rsid w:val="00BF4242"/>
    <w:rsid w:val="00BF426E"/>
    <w:rsid w:val="00BF4B33"/>
    <w:rsid w:val="00BF4E3E"/>
    <w:rsid w:val="00BF50E0"/>
    <w:rsid w:val="00BF5179"/>
    <w:rsid w:val="00BF5330"/>
    <w:rsid w:val="00BF54AF"/>
    <w:rsid w:val="00BF5697"/>
    <w:rsid w:val="00BF5748"/>
    <w:rsid w:val="00BF592C"/>
    <w:rsid w:val="00BF5930"/>
    <w:rsid w:val="00BF5CCE"/>
    <w:rsid w:val="00BF5D1A"/>
    <w:rsid w:val="00BF5E06"/>
    <w:rsid w:val="00BF62C4"/>
    <w:rsid w:val="00BF6506"/>
    <w:rsid w:val="00BF66C3"/>
    <w:rsid w:val="00BF6B2A"/>
    <w:rsid w:val="00BF6CF1"/>
    <w:rsid w:val="00BF6DCE"/>
    <w:rsid w:val="00BF70A5"/>
    <w:rsid w:val="00BF7244"/>
    <w:rsid w:val="00BF726F"/>
    <w:rsid w:val="00BF74FF"/>
    <w:rsid w:val="00BF7536"/>
    <w:rsid w:val="00BF7F45"/>
    <w:rsid w:val="00C00159"/>
    <w:rsid w:val="00C00202"/>
    <w:rsid w:val="00C00279"/>
    <w:rsid w:val="00C0063B"/>
    <w:rsid w:val="00C00AE9"/>
    <w:rsid w:val="00C011C9"/>
    <w:rsid w:val="00C016D1"/>
    <w:rsid w:val="00C01AAE"/>
    <w:rsid w:val="00C01BFE"/>
    <w:rsid w:val="00C01F69"/>
    <w:rsid w:val="00C01F91"/>
    <w:rsid w:val="00C020C6"/>
    <w:rsid w:val="00C02114"/>
    <w:rsid w:val="00C023B9"/>
    <w:rsid w:val="00C0255B"/>
    <w:rsid w:val="00C02B96"/>
    <w:rsid w:val="00C03131"/>
    <w:rsid w:val="00C0328C"/>
    <w:rsid w:val="00C032A3"/>
    <w:rsid w:val="00C033DD"/>
    <w:rsid w:val="00C033F7"/>
    <w:rsid w:val="00C035AD"/>
    <w:rsid w:val="00C03659"/>
    <w:rsid w:val="00C03846"/>
    <w:rsid w:val="00C039F8"/>
    <w:rsid w:val="00C03AA3"/>
    <w:rsid w:val="00C03E90"/>
    <w:rsid w:val="00C04002"/>
    <w:rsid w:val="00C04358"/>
    <w:rsid w:val="00C043E2"/>
    <w:rsid w:val="00C044C8"/>
    <w:rsid w:val="00C046A4"/>
    <w:rsid w:val="00C04742"/>
    <w:rsid w:val="00C048EE"/>
    <w:rsid w:val="00C0493C"/>
    <w:rsid w:val="00C04A25"/>
    <w:rsid w:val="00C04AD6"/>
    <w:rsid w:val="00C04F16"/>
    <w:rsid w:val="00C050B7"/>
    <w:rsid w:val="00C05179"/>
    <w:rsid w:val="00C0519C"/>
    <w:rsid w:val="00C0545B"/>
    <w:rsid w:val="00C054D2"/>
    <w:rsid w:val="00C055D9"/>
    <w:rsid w:val="00C055DF"/>
    <w:rsid w:val="00C05A20"/>
    <w:rsid w:val="00C05A69"/>
    <w:rsid w:val="00C05D35"/>
    <w:rsid w:val="00C0608C"/>
    <w:rsid w:val="00C063A7"/>
    <w:rsid w:val="00C06452"/>
    <w:rsid w:val="00C06847"/>
    <w:rsid w:val="00C06BE0"/>
    <w:rsid w:val="00C07024"/>
    <w:rsid w:val="00C0709E"/>
    <w:rsid w:val="00C071C2"/>
    <w:rsid w:val="00C0721D"/>
    <w:rsid w:val="00C072B6"/>
    <w:rsid w:val="00C07403"/>
    <w:rsid w:val="00C07424"/>
    <w:rsid w:val="00C07620"/>
    <w:rsid w:val="00C07774"/>
    <w:rsid w:val="00C07801"/>
    <w:rsid w:val="00C07874"/>
    <w:rsid w:val="00C078D5"/>
    <w:rsid w:val="00C079DE"/>
    <w:rsid w:val="00C07D0C"/>
    <w:rsid w:val="00C07D6A"/>
    <w:rsid w:val="00C10450"/>
    <w:rsid w:val="00C105B4"/>
    <w:rsid w:val="00C108F5"/>
    <w:rsid w:val="00C10D3C"/>
    <w:rsid w:val="00C112FB"/>
    <w:rsid w:val="00C113FA"/>
    <w:rsid w:val="00C11462"/>
    <w:rsid w:val="00C11A07"/>
    <w:rsid w:val="00C11D08"/>
    <w:rsid w:val="00C11DD6"/>
    <w:rsid w:val="00C11F2D"/>
    <w:rsid w:val="00C11FC2"/>
    <w:rsid w:val="00C121B9"/>
    <w:rsid w:val="00C122E9"/>
    <w:rsid w:val="00C12433"/>
    <w:rsid w:val="00C1246D"/>
    <w:rsid w:val="00C125E7"/>
    <w:rsid w:val="00C12C48"/>
    <w:rsid w:val="00C12D84"/>
    <w:rsid w:val="00C12DBD"/>
    <w:rsid w:val="00C12F2F"/>
    <w:rsid w:val="00C12F77"/>
    <w:rsid w:val="00C1308B"/>
    <w:rsid w:val="00C13165"/>
    <w:rsid w:val="00C13351"/>
    <w:rsid w:val="00C13852"/>
    <w:rsid w:val="00C13B29"/>
    <w:rsid w:val="00C13BD8"/>
    <w:rsid w:val="00C13C00"/>
    <w:rsid w:val="00C13CBC"/>
    <w:rsid w:val="00C13D2E"/>
    <w:rsid w:val="00C13E1A"/>
    <w:rsid w:val="00C140FF"/>
    <w:rsid w:val="00C1419F"/>
    <w:rsid w:val="00C144E2"/>
    <w:rsid w:val="00C14869"/>
    <w:rsid w:val="00C14BE9"/>
    <w:rsid w:val="00C14F44"/>
    <w:rsid w:val="00C15077"/>
    <w:rsid w:val="00C1515F"/>
    <w:rsid w:val="00C15203"/>
    <w:rsid w:val="00C1532A"/>
    <w:rsid w:val="00C159DF"/>
    <w:rsid w:val="00C16114"/>
    <w:rsid w:val="00C16218"/>
    <w:rsid w:val="00C1660A"/>
    <w:rsid w:val="00C16909"/>
    <w:rsid w:val="00C169B7"/>
    <w:rsid w:val="00C16AE6"/>
    <w:rsid w:val="00C16C03"/>
    <w:rsid w:val="00C17402"/>
    <w:rsid w:val="00C174F1"/>
    <w:rsid w:val="00C175A9"/>
    <w:rsid w:val="00C175B6"/>
    <w:rsid w:val="00C17AFB"/>
    <w:rsid w:val="00C17D4F"/>
    <w:rsid w:val="00C17DF6"/>
    <w:rsid w:val="00C17E0A"/>
    <w:rsid w:val="00C20120"/>
    <w:rsid w:val="00C2016C"/>
    <w:rsid w:val="00C201B0"/>
    <w:rsid w:val="00C20474"/>
    <w:rsid w:val="00C2071A"/>
    <w:rsid w:val="00C2081C"/>
    <w:rsid w:val="00C20ADF"/>
    <w:rsid w:val="00C20CD5"/>
    <w:rsid w:val="00C20DA2"/>
    <w:rsid w:val="00C20DB1"/>
    <w:rsid w:val="00C20E27"/>
    <w:rsid w:val="00C20EB3"/>
    <w:rsid w:val="00C212F9"/>
    <w:rsid w:val="00C21429"/>
    <w:rsid w:val="00C21723"/>
    <w:rsid w:val="00C2175E"/>
    <w:rsid w:val="00C21981"/>
    <w:rsid w:val="00C21BE6"/>
    <w:rsid w:val="00C21DC0"/>
    <w:rsid w:val="00C21E18"/>
    <w:rsid w:val="00C21EA9"/>
    <w:rsid w:val="00C21EEA"/>
    <w:rsid w:val="00C21F3E"/>
    <w:rsid w:val="00C22098"/>
    <w:rsid w:val="00C22373"/>
    <w:rsid w:val="00C2279A"/>
    <w:rsid w:val="00C22ADD"/>
    <w:rsid w:val="00C22B4B"/>
    <w:rsid w:val="00C22C70"/>
    <w:rsid w:val="00C22E51"/>
    <w:rsid w:val="00C236A5"/>
    <w:rsid w:val="00C239E6"/>
    <w:rsid w:val="00C239F6"/>
    <w:rsid w:val="00C23CA0"/>
    <w:rsid w:val="00C23E3E"/>
    <w:rsid w:val="00C24B0C"/>
    <w:rsid w:val="00C24BB0"/>
    <w:rsid w:val="00C24D7F"/>
    <w:rsid w:val="00C24D85"/>
    <w:rsid w:val="00C24ECD"/>
    <w:rsid w:val="00C24F88"/>
    <w:rsid w:val="00C259CE"/>
    <w:rsid w:val="00C25A01"/>
    <w:rsid w:val="00C25F24"/>
    <w:rsid w:val="00C260CA"/>
    <w:rsid w:val="00C26238"/>
    <w:rsid w:val="00C2628C"/>
    <w:rsid w:val="00C262CC"/>
    <w:rsid w:val="00C2649F"/>
    <w:rsid w:val="00C268AF"/>
    <w:rsid w:val="00C26A34"/>
    <w:rsid w:val="00C26A76"/>
    <w:rsid w:val="00C26BC4"/>
    <w:rsid w:val="00C26DE1"/>
    <w:rsid w:val="00C27171"/>
    <w:rsid w:val="00C271F7"/>
    <w:rsid w:val="00C278DC"/>
    <w:rsid w:val="00C27985"/>
    <w:rsid w:val="00C27F52"/>
    <w:rsid w:val="00C30117"/>
    <w:rsid w:val="00C30282"/>
    <w:rsid w:val="00C30374"/>
    <w:rsid w:val="00C303DE"/>
    <w:rsid w:val="00C306F7"/>
    <w:rsid w:val="00C30BD6"/>
    <w:rsid w:val="00C30BF2"/>
    <w:rsid w:val="00C30C1B"/>
    <w:rsid w:val="00C30EF3"/>
    <w:rsid w:val="00C30F6F"/>
    <w:rsid w:val="00C31007"/>
    <w:rsid w:val="00C31138"/>
    <w:rsid w:val="00C313E6"/>
    <w:rsid w:val="00C315F8"/>
    <w:rsid w:val="00C3193A"/>
    <w:rsid w:val="00C322D4"/>
    <w:rsid w:val="00C324B7"/>
    <w:rsid w:val="00C3259E"/>
    <w:rsid w:val="00C32728"/>
    <w:rsid w:val="00C3286D"/>
    <w:rsid w:val="00C32A4D"/>
    <w:rsid w:val="00C32CC7"/>
    <w:rsid w:val="00C32DC0"/>
    <w:rsid w:val="00C32E9B"/>
    <w:rsid w:val="00C32F66"/>
    <w:rsid w:val="00C330E0"/>
    <w:rsid w:val="00C3312A"/>
    <w:rsid w:val="00C33215"/>
    <w:rsid w:val="00C334F0"/>
    <w:rsid w:val="00C33528"/>
    <w:rsid w:val="00C33633"/>
    <w:rsid w:val="00C338A1"/>
    <w:rsid w:val="00C339D7"/>
    <w:rsid w:val="00C339D9"/>
    <w:rsid w:val="00C33EAA"/>
    <w:rsid w:val="00C3486E"/>
    <w:rsid w:val="00C34A11"/>
    <w:rsid w:val="00C353D5"/>
    <w:rsid w:val="00C353ED"/>
    <w:rsid w:val="00C355C2"/>
    <w:rsid w:val="00C356BD"/>
    <w:rsid w:val="00C356D1"/>
    <w:rsid w:val="00C3573B"/>
    <w:rsid w:val="00C3579B"/>
    <w:rsid w:val="00C357E9"/>
    <w:rsid w:val="00C3580C"/>
    <w:rsid w:val="00C3581D"/>
    <w:rsid w:val="00C35B05"/>
    <w:rsid w:val="00C35BF0"/>
    <w:rsid w:val="00C35E66"/>
    <w:rsid w:val="00C35F06"/>
    <w:rsid w:val="00C3610E"/>
    <w:rsid w:val="00C361CA"/>
    <w:rsid w:val="00C362A2"/>
    <w:rsid w:val="00C36899"/>
    <w:rsid w:val="00C36933"/>
    <w:rsid w:val="00C371A3"/>
    <w:rsid w:val="00C3773D"/>
    <w:rsid w:val="00C3782D"/>
    <w:rsid w:val="00C3784F"/>
    <w:rsid w:val="00C37F34"/>
    <w:rsid w:val="00C40127"/>
    <w:rsid w:val="00C407B0"/>
    <w:rsid w:val="00C40A76"/>
    <w:rsid w:val="00C40BB7"/>
    <w:rsid w:val="00C41318"/>
    <w:rsid w:val="00C41494"/>
    <w:rsid w:val="00C414D0"/>
    <w:rsid w:val="00C415BB"/>
    <w:rsid w:val="00C41CE2"/>
    <w:rsid w:val="00C41FC8"/>
    <w:rsid w:val="00C42035"/>
    <w:rsid w:val="00C4226C"/>
    <w:rsid w:val="00C42583"/>
    <w:rsid w:val="00C425CC"/>
    <w:rsid w:val="00C426A5"/>
    <w:rsid w:val="00C427BC"/>
    <w:rsid w:val="00C42DCE"/>
    <w:rsid w:val="00C42FCB"/>
    <w:rsid w:val="00C43229"/>
    <w:rsid w:val="00C43338"/>
    <w:rsid w:val="00C435F4"/>
    <w:rsid w:val="00C439ED"/>
    <w:rsid w:val="00C43C1E"/>
    <w:rsid w:val="00C43F3C"/>
    <w:rsid w:val="00C44142"/>
    <w:rsid w:val="00C44272"/>
    <w:rsid w:val="00C44586"/>
    <w:rsid w:val="00C4484E"/>
    <w:rsid w:val="00C44B1F"/>
    <w:rsid w:val="00C44B4E"/>
    <w:rsid w:val="00C44BBE"/>
    <w:rsid w:val="00C44E8D"/>
    <w:rsid w:val="00C44F33"/>
    <w:rsid w:val="00C44F81"/>
    <w:rsid w:val="00C44FBB"/>
    <w:rsid w:val="00C450BA"/>
    <w:rsid w:val="00C450C7"/>
    <w:rsid w:val="00C45542"/>
    <w:rsid w:val="00C455A3"/>
    <w:rsid w:val="00C4576F"/>
    <w:rsid w:val="00C459F0"/>
    <w:rsid w:val="00C45A72"/>
    <w:rsid w:val="00C45B61"/>
    <w:rsid w:val="00C461EE"/>
    <w:rsid w:val="00C4648E"/>
    <w:rsid w:val="00C46508"/>
    <w:rsid w:val="00C468FB"/>
    <w:rsid w:val="00C46E40"/>
    <w:rsid w:val="00C476AA"/>
    <w:rsid w:val="00C47883"/>
    <w:rsid w:val="00C47B6D"/>
    <w:rsid w:val="00C5049E"/>
    <w:rsid w:val="00C506E4"/>
    <w:rsid w:val="00C506F4"/>
    <w:rsid w:val="00C50770"/>
    <w:rsid w:val="00C50791"/>
    <w:rsid w:val="00C508D9"/>
    <w:rsid w:val="00C50BF8"/>
    <w:rsid w:val="00C50D02"/>
    <w:rsid w:val="00C50DA0"/>
    <w:rsid w:val="00C510A2"/>
    <w:rsid w:val="00C510C9"/>
    <w:rsid w:val="00C5129E"/>
    <w:rsid w:val="00C5168B"/>
    <w:rsid w:val="00C516A4"/>
    <w:rsid w:val="00C51978"/>
    <w:rsid w:val="00C519D5"/>
    <w:rsid w:val="00C51B62"/>
    <w:rsid w:val="00C51BDE"/>
    <w:rsid w:val="00C51D20"/>
    <w:rsid w:val="00C51DEF"/>
    <w:rsid w:val="00C51F61"/>
    <w:rsid w:val="00C51F78"/>
    <w:rsid w:val="00C52219"/>
    <w:rsid w:val="00C52318"/>
    <w:rsid w:val="00C5261E"/>
    <w:rsid w:val="00C526FE"/>
    <w:rsid w:val="00C52914"/>
    <w:rsid w:val="00C5292E"/>
    <w:rsid w:val="00C52A77"/>
    <w:rsid w:val="00C52ABE"/>
    <w:rsid w:val="00C52B06"/>
    <w:rsid w:val="00C52EEC"/>
    <w:rsid w:val="00C53215"/>
    <w:rsid w:val="00C53806"/>
    <w:rsid w:val="00C5380A"/>
    <w:rsid w:val="00C5387E"/>
    <w:rsid w:val="00C53896"/>
    <w:rsid w:val="00C538D3"/>
    <w:rsid w:val="00C539F7"/>
    <w:rsid w:val="00C53AB5"/>
    <w:rsid w:val="00C53E3E"/>
    <w:rsid w:val="00C53F32"/>
    <w:rsid w:val="00C541E9"/>
    <w:rsid w:val="00C542B8"/>
    <w:rsid w:val="00C542BA"/>
    <w:rsid w:val="00C54424"/>
    <w:rsid w:val="00C546A6"/>
    <w:rsid w:val="00C547AB"/>
    <w:rsid w:val="00C54A46"/>
    <w:rsid w:val="00C54E6E"/>
    <w:rsid w:val="00C5500D"/>
    <w:rsid w:val="00C55133"/>
    <w:rsid w:val="00C5560D"/>
    <w:rsid w:val="00C5575C"/>
    <w:rsid w:val="00C559A1"/>
    <w:rsid w:val="00C559BD"/>
    <w:rsid w:val="00C55AB7"/>
    <w:rsid w:val="00C5609D"/>
    <w:rsid w:val="00C56173"/>
    <w:rsid w:val="00C56357"/>
    <w:rsid w:val="00C56403"/>
    <w:rsid w:val="00C5650B"/>
    <w:rsid w:val="00C5653C"/>
    <w:rsid w:val="00C569BF"/>
    <w:rsid w:val="00C569F3"/>
    <w:rsid w:val="00C56A88"/>
    <w:rsid w:val="00C57049"/>
    <w:rsid w:val="00C570EE"/>
    <w:rsid w:val="00C572B6"/>
    <w:rsid w:val="00C5744E"/>
    <w:rsid w:val="00C574DE"/>
    <w:rsid w:val="00C5760F"/>
    <w:rsid w:val="00C57632"/>
    <w:rsid w:val="00C5784C"/>
    <w:rsid w:val="00C57881"/>
    <w:rsid w:val="00C601D3"/>
    <w:rsid w:val="00C603AF"/>
    <w:rsid w:val="00C603D5"/>
    <w:rsid w:val="00C604EA"/>
    <w:rsid w:val="00C6053D"/>
    <w:rsid w:val="00C6081A"/>
    <w:rsid w:val="00C609CC"/>
    <w:rsid w:val="00C60AA9"/>
    <w:rsid w:val="00C60AE5"/>
    <w:rsid w:val="00C60CFA"/>
    <w:rsid w:val="00C60D1C"/>
    <w:rsid w:val="00C60EC1"/>
    <w:rsid w:val="00C610F3"/>
    <w:rsid w:val="00C611A1"/>
    <w:rsid w:val="00C61339"/>
    <w:rsid w:val="00C6139E"/>
    <w:rsid w:val="00C6165D"/>
    <w:rsid w:val="00C6178D"/>
    <w:rsid w:val="00C6178F"/>
    <w:rsid w:val="00C61885"/>
    <w:rsid w:val="00C618EE"/>
    <w:rsid w:val="00C61A5B"/>
    <w:rsid w:val="00C61CB8"/>
    <w:rsid w:val="00C61D06"/>
    <w:rsid w:val="00C61DCC"/>
    <w:rsid w:val="00C61EA3"/>
    <w:rsid w:val="00C62131"/>
    <w:rsid w:val="00C62137"/>
    <w:rsid w:val="00C621B0"/>
    <w:rsid w:val="00C6241B"/>
    <w:rsid w:val="00C6290B"/>
    <w:rsid w:val="00C62DB8"/>
    <w:rsid w:val="00C631C1"/>
    <w:rsid w:val="00C632D7"/>
    <w:rsid w:val="00C63AEB"/>
    <w:rsid w:val="00C63B1E"/>
    <w:rsid w:val="00C63B27"/>
    <w:rsid w:val="00C63D4E"/>
    <w:rsid w:val="00C63DB1"/>
    <w:rsid w:val="00C63F3E"/>
    <w:rsid w:val="00C6487E"/>
    <w:rsid w:val="00C64C65"/>
    <w:rsid w:val="00C64F0E"/>
    <w:rsid w:val="00C6518B"/>
    <w:rsid w:val="00C6578F"/>
    <w:rsid w:val="00C657A8"/>
    <w:rsid w:val="00C65AB1"/>
    <w:rsid w:val="00C65BA9"/>
    <w:rsid w:val="00C65E9B"/>
    <w:rsid w:val="00C66095"/>
    <w:rsid w:val="00C661D7"/>
    <w:rsid w:val="00C66383"/>
    <w:rsid w:val="00C6640C"/>
    <w:rsid w:val="00C66413"/>
    <w:rsid w:val="00C668D8"/>
    <w:rsid w:val="00C66A2F"/>
    <w:rsid w:val="00C66CAE"/>
    <w:rsid w:val="00C66DE9"/>
    <w:rsid w:val="00C66F60"/>
    <w:rsid w:val="00C66F7F"/>
    <w:rsid w:val="00C67559"/>
    <w:rsid w:val="00C67590"/>
    <w:rsid w:val="00C67753"/>
    <w:rsid w:val="00C679C4"/>
    <w:rsid w:val="00C679ED"/>
    <w:rsid w:val="00C67A7B"/>
    <w:rsid w:val="00C67EB6"/>
    <w:rsid w:val="00C67FEE"/>
    <w:rsid w:val="00C70007"/>
    <w:rsid w:val="00C7019C"/>
    <w:rsid w:val="00C701F3"/>
    <w:rsid w:val="00C70387"/>
    <w:rsid w:val="00C705EB"/>
    <w:rsid w:val="00C7064B"/>
    <w:rsid w:val="00C70659"/>
    <w:rsid w:val="00C70852"/>
    <w:rsid w:val="00C70860"/>
    <w:rsid w:val="00C70BE9"/>
    <w:rsid w:val="00C70C89"/>
    <w:rsid w:val="00C711FA"/>
    <w:rsid w:val="00C7127F"/>
    <w:rsid w:val="00C714E8"/>
    <w:rsid w:val="00C7162B"/>
    <w:rsid w:val="00C718EB"/>
    <w:rsid w:val="00C71996"/>
    <w:rsid w:val="00C71A6C"/>
    <w:rsid w:val="00C71C26"/>
    <w:rsid w:val="00C7217D"/>
    <w:rsid w:val="00C72220"/>
    <w:rsid w:val="00C72263"/>
    <w:rsid w:val="00C722BF"/>
    <w:rsid w:val="00C72332"/>
    <w:rsid w:val="00C72897"/>
    <w:rsid w:val="00C72C7A"/>
    <w:rsid w:val="00C72DAD"/>
    <w:rsid w:val="00C72E39"/>
    <w:rsid w:val="00C72E43"/>
    <w:rsid w:val="00C73186"/>
    <w:rsid w:val="00C73288"/>
    <w:rsid w:val="00C739D4"/>
    <w:rsid w:val="00C73BA9"/>
    <w:rsid w:val="00C73BE9"/>
    <w:rsid w:val="00C73D07"/>
    <w:rsid w:val="00C73E02"/>
    <w:rsid w:val="00C73E14"/>
    <w:rsid w:val="00C73EA2"/>
    <w:rsid w:val="00C73F6E"/>
    <w:rsid w:val="00C742F1"/>
    <w:rsid w:val="00C743E9"/>
    <w:rsid w:val="00C746F8"/>
    <w:rsid w:val="00C7491C"/>
    <w:rsid w:val="00C74A3B"/>
    <w:rsid w:val="00C74B34"/>
    <w:rsid w:val="00C74C1A"/>
    <w:rsid w:val="00C74C2A"/>
    <w:rsid w:val="00C75136"/>
    <w:rsid w:val="00C75243"/>
    <w:rsid w:val="00C752A3"/>
    <w:rsid w:val="00C752B5"/>
    <w:rsid w:val="00C753EB"/>
    <w:rsid w:val="00C756E9"/>
    <w:rsid w:val="00C75A3B"/>
    <w:rsid w:val="00C75CEE"/>
    <w:rsid w:val="00C75D3F"/>
    <w:rsid w:val="00C75E76"/>
    <w:rsid w:val="00C75F78"/>
    <w:rsid w:val="00C76061"/>
    <w:rsid w:val="00C7690B"/>
    <w:rsid w:val="00C76CC9"/>
    <w:rsid w:val="00C76D52"/>
    <w:rsid w:val="00C76E44"/>
    <w:rsid w:val="00C76ECB"/>
    <w:rsid w:val="00C7739F"/>
    <w:rsid w:val="00C77621"/>
    <w:rsid w:val="00C77671"/>
    <w:rsid w:val="00C77E61"/>
    <w:rsid w:val="00C8001E"/>
    <w:rsid w:val="00C8013E"/>
    <w:rsid w:val="00C8024F"/>
    <w:rsid w:val="00C803D4"/>
    <w:rsid w:val="00C80485"/>
    <w:rsid w:val="00C80A5A"/>
    <w:rsid w:val="00C80C0B"/>
    <w:rsid w:val="00C81203"/>
    <w:rsid w:val="00C812A4"/>
    <w:rsid w:val="00C8130B"/>
    <w:rsid w:val="00C813AC"/>
    <w:rsid w:val="00C813D3"/>
    <w:rsid w:val="00C81464"/>
    <w:rsid w:val="00C81628"/>
    <w:rsid w:val="00C818BB"/>
    <w:rsid w:val="00C81DA4"/>
    <w:rsid w:val="00C82640"/>
    <w:rsid w:val="00C82748"/>
    <w:rsid w:val="00C82857"/>
    <w:rsid w:val="00C82E58"/>
    <w:rsid w:val="00C82EC8"/>
    <w:rsid w:val="00C82F51"/>
    <w:rsid w:val="00C831E1"/>
    <w:rsid w:val="00C8322E"/>
    <w:rsid w:val="00C8374D"/>
    <w:rsid w:val="00C83A1B"/>
    <w:rsid w:val="00C83CD9"/>
    <w:rsid w:val="00C83CE6"/>
    <w:rsid w:val="00C83D09"/>
    <w:rsid w:val="00C83FCC"/>
    <w:rsid w:val="00C8412E"/>
    <w:rsid w:val="00C84200"/>
    <w:rsid w:val="00C8433C"/>
    <w:rsid w:val="00C84700"/>
    <w:rsid w:val="00C84789"/>
    <w:rsid w:val="00C847A3"/>
    <w:rsid w:val="00C84D83"/>
    <w:rsid w:val="00C84E26"/>
    <w:rsid w:val="00C84FBD"/>
    <w:rsid w:val="00C853B9"/>
    <w:rsid w:val="00C85499"/>
    <w:rsid w:val="00C854FC"/>
    <w:rsid w:val="00C856EE"/>
    <w:rsid w:val="00C85BEB"/>
    <w:rsid w:val="00C85C28"/>
    <w:rsid w:val="00C85F79"/>
    <w:rsid w:val="00C865CB"/>
    <w:rsid w:val="00C868B6"/>
    <w:rsid w:val="00C86956"/>
    <w:rsid w:val="00C86B7C"/>
    <w:rsid w:val="00C8710F"/>
    <w:rsid w:val="00C87535"/>
    <w:rsid w:val="00C876F0"/>
    <w:rsid w:val="00C87753"/>
    <w:rsid w:val="00C877E9"/>
    <w:rsid w:val="00C8798C"/>
    <w:rsid w:val="00C87BB6"/>
    <w:rsid w:val="00C87EF8"/>
    <w:rsid w:val="00C87F14"/>
    <w:rsid w:val="00C90804"/>
    <w:rsid w:val="00C90C75"/>
    <w:rsid w:val="00C90D2E"/>
    <w:rsid w:val="00C90E26"/>
    <w:rsid w:val="00C90F06"/>
    <w:rsid w:val="00C90FCA"/>
    <w:rsid w:val="00C9118E"/>
    <w:rsid w:val="00C91190"/>
    <w:rsid w:val="00C911F3"/>
    <w:rsid w:val="00C91545"/>
    <w:rsid w:val="00C915E6"/>
    <w:rsid w:val="00C91BDE"/>
    <w:rsid w:val="00C91D8A"/>
    <w:rsid w:val="00C91DF0"/>
    <w:rsid w:val="00C91F1B"/>
    <w:rsid w:val="00C91FE5"/>
    <w:rsid w:val="00C920C2"/>
    <w:rsid w:val="00C9228B"/>
    <w:rsid w:val="00C9246A"/>
    <w:rsid w:val="00C9250F"/>
    <w:rsid w:val="00C92669"/>
    <w:rsid w:val="00C926ED"/>
    <w:rsid w:val="00C92820"/>
    <w:rsid w:val="00C92D95"/>
    <w:rsid w:val="00C92E24"/>
    <w:rsid w:val="00C930B4"/>
    <w:rsid w:val="00C93106"/>
    <w:rsid w:val="00C932D9"/>
    <w:rsid w:val="00C932FA"/>
    <w:rsid w:val="00C93687"/>
    <w:rsid w:val="00C9380E"/>
    <w:rsid w:val="00C93F42"/>
    <w:rsid w:val="00C940FA"/>
    <w:rsid w:val="00C943FE"/>
    <w:rsid w:val="00C946B7"/>
    <w:rsid w:val="00C946D4"/>
    <w:rsid w:val="00C949DB"/>
    <w:rsid w:val="00C949FF"/>
    <w:rsid w:val="00C94C2A"/>
    <w:rsid w:val="00C95288"/>
    <w:rsid w:val="00C956BE"/>
    <w:rsid w:val="00C95771"/>
    <w:rsid w:val="00C958A5"/>
    <w:rsid w:val="00C95B98"/>
    <w:rsid w:val="00C96126"/>
    <w:rsid w:val="00C9621C"/>
    <w:rsid w:val="00C96480"/>
    <w:rsid w:val="00C96AD3"/>
    <w:rsid w:val="00C96B78"/>
    <w:rsid w:val="00C96DC9"/>
    <w:rsid w:val="00C96ECC"/>
    <w:rsid w:val="00C97276"/>
    <w:rsid w:val="00C97725"/>
    <w:rsid w:val="00C977C7"/>
    <w:rsid w:val="00C97997"/>
    <w:rsid w:val="00C97C30"/>
    <w:rsid w:val="00CA06BF"/>
    <w:rsid w:val="00CA06E6"/>
    <w:rsid w:val="00CA080F"/>
    <w:rsid w:val="00CA0B01"/>
    <w:rsid w:val="00CA0C1E"/>
    <w:rsid w:val="00CA0DF1"/>
    <w:rsid w:val="00CA10B3"/>
    <w:rsid w:val="00CA11F2"/>
    <w:rsid w:val="00CA12FD"/>
    <w:rsid w:val="00CA14CA"/>
    <w:rsid w:val="00CA161C"/>
    <w:rsid w:val="00CA1931"/>
    <w:rsid w:val="00CA1A9F"/>
    <w:rsid w:val="00CA1ADF"/>
    <w:rsid w:val="00CA1DCF"/>
    <w:rsid w:val="00CA2292"/>
    <w:rsid w:val="00CA26BA"/>
    <w:rsid w:val="00CA2B99"/>
    <w:rsid w:val="00CA2D07"/>
    <w:rsid w:val="00CA310F"/>
    <w:rsid w:val="00CA35FE"/>
    <w:rsid w:val="00CA3634"/>
    <w:rsid w:val="00CA3994"/>
    <w:rsid w:val="00CA3C46"/>
    <w:rsid w:val="00CA3DB4"/>
    <w:rsid w:val="00CA3F4B"/>
    <w:rsid w:val="00CA40F6"/>
    <w:rsid w:val="00CA41E4"/>
    <w:rsid w:val="00CA42A0"/>
    <w:rsid w:val="00CA4880"/>
    <w:rsid w:val="00CA490C"/>
    <w:rsid w:val="00CA4AAA"/>
    <w:rsid w:val="00CA4F5B"/>
    <w:rsid w:val="00CA50BF"/>
    <w:rsid w:val="00CA5284"/>
    <w:rsid w:val="00CA536F"/>
    <w:rsid w:val="00CA5476"/>
    <w:rsid w:val="00CA5557"/>
    <w:rsid w:val="00CA5934"/>
    <w:rsid w:val="00CA5AF3"/>
    <w:rsid w:val="00CA5E96"/>
    <w:rsid w:val="00CA609D"/>
    <w:rsid w:val="00CA6633"/>
    <w:rsid w:val="00CA6881"/>
    <w:rsid w:val="00CA6A4D"/>
    <w:rsid w:val="00CA6A9B"/>
    <w:rsid w:val="00CA6C33"/>
    <w:rsid w:val="00CA6C50"/>
    <w:rsid w:val="00CA6F43"/>
    <w:rsid w:val="00CA7111"/>
    <w:rsid w:val="00CA7431"/>
    <w:rsid w:val="00CA75C5"/>
    <w:rsid w:val="00CA772E"/>
    <w:rsid w:val="00CA7960"/>
    <w:rsid w:val="00CA7BF0"/>
    <w:rsid w:val="00CA7ED0"/>
    <w:rsid w:val="00CA7FBB"/>
    <w:rsid w:val="00CB020A"/>
    <w:rsid w:val="00CB02BD"/>
    <w:rsid w:val="00CB054E"/>
    <w:rsid w:val="00CB08E7"/>
    <w:rsid w:val="00CB0A5E"/>
    <w:rsid w:val="00CB0C61"/>
    <w:rsid w:val="00CB0EF3"/>
    <w:rsid w:val="00CB0F60"/>
    <w:rsid w:val="00CB148D"/>
    <w:rsid w:val="00CB1A8D"/>
    <w:rsid w:val="00CB1C59"/>
    <w:rsid w:val="00CB1E56"/>
    <w:rsid w:val="00CB2054"/>
    <w:rsid w:val="00CB24EC"/>
    <w:rsid w:val="00CB2634"/>
    <w:rsid w:val="00CB2771"/>
    <w:rsid w:val="00CB298B"/>
    <w:rsid w:val="00CB2BA5"/>
    <w:rsid w:val="00CB317D"/>
    <w:rsid w:val="00CB33A8"/>
    <w:rsid w:val="00CB33EB"/>
    <w:rsid w:val="00CB3402"/>
    <w:rsid w:val="00CB34F1"/>
    <w:rsid w:val="00CB36F3"/>
    <w:rsid w:val="00CB3757"/>
    <w:rsid w:val="00CB3781"/>
    <w:rsid w:val="00CB3862"/>
    <w:rsid w:val="00CB3874"/>
    <w:rsid w:val="00CB3941"/>
    <w:rsid w:val="00CB3BAB"/>
    <w:rsid w:val="00CB3DCF"/>
    <w:rsid w:val="00CB3F95"/>
    <w:rsid w:val="00CB4026"/>
    <w:rsid w:val="00CB4650"/>
    <w:rsid w:val="00CB46C3"/>
    <w:rsid w:val="00CB479E"/>
    <w:rsid w:val="00CB4970"/>
    <w:rsid w:val="00CB4997"/>
    <w:rsid w:val="00CB4B29"/>
    <w:rsid w:val="00CB5077"/>
    <w:rsid w:val="00CB5239"/>
    <w:rsid w:val="00CB538D"/>
    <w:rsid w:val="00CB5561"/>
    <w:rsid w:val="00CB55A1"/>
    <w:rsid w:val="00CB5F35"/>
    <w:rsid w:val="00CB63CC"/>
    <w:rsid w:val="00CB6610"/>
    <w:rsid w:val="00CB6B72"/>
    <w:rsid w:val="00CB6EF4"/>
    <w:rsid w:val="00CB6FD4"/>
    <w:rsid w:val="00CB74FF"/>
    <w:rsid w:val="00CB75F1"/>
    <w:rsid w:val="00CB76F0"/>
    <w:rsid w:val="00CB779C"/>
    <w:rsid w:val="00CB7900"/>
    <w:rsid w:val="00CB7BE6"/>
    <w:rsid w:val="00CB7C16"/>
    <w:rsid w:val="00CB7E71"/>
    <w:rsid w:val="00CB7F4E"/>
    <w:rsid w:val="00CC03EA"/>
    <w:rsid w:val="00CC046B"/>
    <w:rsid w:val="00CC04B8"/>
    <w:rsid w:val="00CC07A7"/>
    <w:rsid w:val="00CC0A3E"/>
    <w:rsid w:val="00CC0F91"/>
    <w:rsid w:val="00CC1102"/>
    <w:rsid w:val="00CC129F"/>
    <w:rsid w:val="00CC13B4"/>
    <w:rsid w:val="00CC14E3"/>
    <w:rsid w:val="00CC15C9"/>
    <w:rsid w:val="00CC1830"/>
    <w:rsid w:val="00CC18A2"/>
    <w:rsid w:val="00CC1EC8"/>
    <w:rsid w:val="00CC2390"/>
    <w:rsid w:val="00CC2886"/>
    <w:rsid w:val="00CC3291"/>
    <w:rsid w:val="00CC3585"/>
    <w:rsid w:val="00CC37A7"/>
    <w:rsid w:val="00CC3933"/>
    <w:rsid w:val="00CC3AD5"/>
    <w:rsid w:val="00CC3B05"/>
    <w:rsid w:val="00CC3B45"/>
    <w:rsid w:val="00CC3DB7"/>
    <w:rsid w:val="00CC400E"/>
    <w:rsid w:val="00CC41F1"/>
    <w:rsid w:val="00CC4728"/>
    <w:rsid w:val="00CC4C4E"/>
    <w:rsid w:val="00CC5157"/>
    <w:rsid w:val="00CC5422"/>
    <w:rsid w:val="00CC572A"/>
    <w:rsid w:val="00CC5A8C"/>
    <w:rsid w:val="00CC5C64"/>
    <w:rsid w:val="00CC606A"/>
    <w:rsid w:val="00CC60D8"/>
    <w:rsid w:val="00CC6105"/>
    <w:rsid w:val="00CC6166"/>
    <w:rsid w:val="00CC6631"/>
    <w:rsid w:val="00CC681F"/>
    <w:rsid w:val="00CC6E17"/>
    <w:rsid w:val="00CC74D6"/>
    <w:rsid w:val="00CC7530"/>
    <w:rsid w:val="00CC7766"/>
    <w:rsid w:val="00CC780A"/>
    <w:rsid w:val="00CC7DAF"/>
    <w:rsid w:val="00CC7E94"/>
    <w:rsid w:val="00CD0024"/>
    <w:rsid w:val="00CD0077"/>
    <w:rsid w:val="00CD0331"/>
    <w:rsid w:val="00CD03B5"/>
    <w:rsid w:val="00CD0686"/>
    <w:rsid w:val="00CD0957"/>
    <w:rsid w:val="00CD0A6F"/>
    <w:rsid w:val="00CD0CC2"/>
    <w:rsid w:val="00CD0D9D"/>
    <w:rsid w:val="00CD1064"/>
    <w:rsid w:val="00CD11D6"/>
    <w:rsid w:val="00CD1271"/>
    <w:rsid w:val="00CD12CF"/>
    <w:rsid w:val="00CD135E"/>
    <w:rsid w:val="00CD13FF"/>
    <w:rsid w:val="00CD16BA"/>
    <w:rsid w:val="00CD17CC"/>
    <w:rsid w:val="00CD17E3"/>
    <w:rsid w:val="00CD20C9"/>
    <w:rsid w:val="00CD2126"/>
    <w:rsid w:val="00CD2690"/>
    <w:rsid w:val="00CD27B1"/>
    <w:rsid w:val="00CD28DB"/>
    <w:rsid w:val="00CD2D16"/>
    <w:rsid w:val="00CD2D6B"/>
    <w:rsid w:val="00CD36DE"/>
    <w:rsid w:val="00CD39FA"/>
    <w:rsid w:val="00CD3BD5"/>
    <w:rsid w:val="00CD3E42"/>
    <w:rsid w:val="00CD3FE0"/>
    <w:rsid w:val="00CD4135"/>
    <w:rsid w:val="00CD441B"/>
    <w:rsid w:val="00CD4531"/>
    <w:rsid w:val="00CD45FA"/>
    <w:rsid w:val="00CD484A"/>
    <w:rsid w:val="00CD48F6"/>
    <w:rsid w:val="00CD4B09"/>
    <w:rsid w:val="00CD4D20"/>
    <w:rsid w:val="00CD4E25"/>
    <w:rsid w:val="00CD4EB2"/>
    <w:rsid w:val="00CD4EE7"/>
    <w:rsid w:val="00CD51CA"/>
    <w:rsid w:val="00CD51D7"/>
    <w:rsid w:val="00CD565D"/>
    <w:rsid w:val="00CD5784"/>
    <w:rsid w:val="00CD59DA"/>
    <w:rsid w:val="00CD5B90"/>
    <w:rsid w:val="00CD5EA7"/>
    <w:rsid w:val="00CD5F3C"/>
    <w:rsid w:val="00CD61BD"/>
    <w:rsid w:val="00CD62A4"/>
    <w:rsid w:val="00CD6551"/>
    <w:rsid w:val="00CD661D"/>
    <w:rsid w:val="00CD69F6"/>
    <w:rsid w:val="00CD6B5A"/>
    <w:rsid w:val="00CD6CCE"/>
    <w:rsid w:val="00CD6CE4"/>
    <w:rsid w:val="00CD73AD"/>
    <w:rsid w:val="00CD73BD"/>
    <w:rsid w:val="00CD759C"/>
    <w:rsid w:val="00CD75F3"/>
    <w:rsid w:val="00CD787E"/>
    <w:rsid w:val="00CD79A5"/>
    <w:rsid w:val="00CD7AB8"/>
    <w:rsid w:val="00CD7B6E"/>
    <w:rsid w:val="00CD7CBD"/>
    <w:rsid w:val="00CD7D44"/>
    <w:rsid w:val="00CE04A1"/>
    <w:rsid w:val="00CE0802"/>
    <w:rsid w:val="00CE0A47"/>
    <w:rsid w:val="00CE0DED"/>
    <w:rsid w:val="00CE0E4A"/>
    <w:rsid w:val="00CE0E52"/>
    <w:rsid w:val="00CE0F59"/>
    <w:rsid w:val="00CE10BB"/>
    <w:rsid w:val="00CE1112"/>
    <w:rsid w:val="00CE1372"/>
    <w:rsid w:val="00CE15C7"/>
    <w:rsid w:val="00CE1795"/>
    <w:rsid w:val="00CE1B4B"/>
    <w:rsid w:val="00CE1D2E"/>
    <w:rsid w:val="00CE1D73"/>
    <w:rsid w:val="00CE1FC4"/>
    <w:rsid w:val="00CE213C"/>
    <w:rsid w:val="00CE2209"/>
    <w:rsid w:val="00CE2237"/>
    <w:rsid w:val="00CE2399"/>
    <w:rsid w:val="00CE25B2"/>
    <w:rsid w:val="00CE25BA"/>
    <w:rsid w:val="00CE2898"/>
    <w:rsid w:val="00CE291C"/>
    <w:rsid w:val="00CE2978"/>
    <w:rsid w:val="00CE2E6B"/>
    <w:rsid w:val="00CE2E99"/>
    <w:rsid w:val="00CE2F21"/>
    <w:rsid w:val="00CE3756"/>
    <w:rsid w:val="00CE3CC2"/>
    <w:rsid w:val="00CE3D1C"/>
    <w:rsid w:val="00CE3D27"/>
    <w:rsid w:val="00CE4455"/>
    <w:rsid w:val="00CE446F"/>
    <w:rsid w:val="00CE44E5"/>
    <w:rsid w:val="00CE45B1"/>
    <w:rsid w:val="00CE4673"/>
    <w:rsid w:val="00CE4771"/>
    <w:rsid w:val="00CE48B2"/>
    <w:rsid w:val="00CE4E20"/>
    <w:rsid w:val="00CE4EAA"/>
    <w:rsid w:val="00CE514E"/>
    <w:rsid w:val="00CE5262"/>
    <w:rsid w:val="00CE539E"/>
    <w:rsid w:val="00CE541D"/>
    <w:rsid w:val="00CE5476"/>
    <w:rsid w:val="00CE55E3"/>
    <w:rsid w:val="00CE595E"/>
    <w:rsid w:val="00CE59FD"/>
    <w:rsid w:val="00CE5A1F"/>
    <w:rsid w:val="00CE5C41"/>
    <w:rsid w:val="00CE5F56"/>
    <w:rsid w:val="00CE6168"/>
    <w:rsid w:val="00CE61B3"/>
    <w:rsid w:val="00CE675F"/>
    <w:rsid w:val="00CE67CB"/>
    <w:rsid w:val="00CE6AB8"/>
    <w:rsid w:val="00CE6B51"/>
    <w:rsid w:val="00CE6E66"/>
    <w:rsid w:val="00CE6EC7"/>
    <w:rsid w:val="00CE7084"/>
    <w:rsid w:val="00CE71D2"/>
    <w:rsid w:val="00CE7308"/>
    <w:rsid w:val="00CE76CA"/>
    <w:rsid w:val="00CE774C"/>
    <w:rsid w:val="00CE7879"/>
    <w:rsid w:val="00CE7AFD"/>
    <w:rsid w:val="00CE7C04"/>
    <w:rsid w:val="00CE7D27"/>
    <w:rsid w:val="00CF048A"/>
    <w:rsid w:val="00CF0604"/>
    <w:rsid w:val="00CF06B2"/>
    <w:rsid w:val="00CF0712"/>
    <w:rsid w:val="00CF0B14"/>
    <w:rsid w:val="00CF0B78"/>
    <w:rsid w:val="00CF0E33"/>
    <w:rsid w:val="00CF0EE1"/>
    <w:rsid w:val="00CF11E9"/>
    <w:rsid w:val="00CF12D4"/>
    <w:rsid w:val="00CF139C"/>
    <w:rsid w:val="00CF148A"/>
    <w:rsid w:val="00CF16B5"/>
    <w:rsid w:val="00CF1744"/>
    <w:rsid w:val="00CF17F8"/>
    <w:rsid w:val="00CF18BC"/>
    <w:rsid w:val="00CF1965"/>
    <w:rsid w:val="00CF1A70"/>
    <w:rsid w:val="00CF1AAE"/>
    <w:rsid w:val="00CF1B92"/>
    <w:rsid w:val="00CF1BA2"/>
    <w:rsid w:val="00CF1E7E"/>
    <w:rsid w:val="00CF21B2"/>
    <w:rsid w:val="00CF2275"/>
    <w:rsid w:val="00CF2E58"/>
    <w:rsid w:val="00CF3114"/>
    <w:rsid w:val="00CF31F2"/>
    <w:rsid w:val="00CF3507"/>
    <w:rsid w:val="00CF3560"/>
    <w:rsid w:val="00CF376D"/>
    <w:rsid w:val="00CF3B8A"/>
    <w:rsid w:val="00CF429C"/>
    <w:rsid w:val="00CF42FA"/>
    <w:rsid w:val="00CF4415"/>
    <w:rsid w:val="00CF4551"/>
    <w:rsid w:val="00CF46B7"/>
    <w:rsid w:val="00CF4705"/>
    <w:rsid w:val="00CF495F"/>
    <w:rsid w:val="00CF50EC"/>
    <w:rsid w:val="00CF517A"/>
    <w:rsid w:val="00CF5387"/>
    <w:rsid w:val="00CF54C1"/>
    <w:rsid w:val="00CF557C"/>
    <w:rsid w:val="00CF5639"/>
    <w:rsid w:val="00CF569E"/>
    <w:rsid w:val="00CF5E58"/>
    <w:rsid w:val="00CF5EC4"/>
    <w:rsid w:val="00CF6714"/>
    <w:rsid w:val="00CF6721"/>
    <w:rsid w:val="00CF6759"/>
    <w:rsid w:val="00CF6837"/>
    <w:rsid w:val="00CF68FC"/>
    <w:rsid w:val="00CF697C"/>
    <w:rsid w:val="00CF69B6"/>
    <w:rsid w:val="00CF6BE3"/>
    <w:rsid w:val="00CF6FE4"/>
    <w:rsid w:val="00CF761C"/>
    <w:rsid w:val="00CF76FA"/>
    <w:rsid w:val="00CF7AE3"/>
    <w:rsid w:val="00CF7CDB"/>
    <w:rsid w:val="00CF7EC0"/>
    <w:rsid w:val="00CF7EE5"/>
    <w:rsid w:val="00D001C9"/>
    <w:rsid w:val="00D006D0"/>
    <w:rsid w:val="00D00917"/>
    <w:rsid w:val="00D0096B"/>
    <w:rsid w:val="00D00AEC"/>
    <w:rsid w:val="00D00B30"/>
    <w:rsid w:val="00D00BD8"/>
    <w:rsid w:val="00D00DBC"/>
    <w:rsid w:val="00D00FD8"/>
    <w:rsid w:val="00D0164B"/>
    <w:rsid w:val="00D01A9F"/>
    <w:rsid w:val="00D01E66"/>
    <w:rsid w:val="00D01EF1"/>
    <w:rsid w:val="00D01F8F"/>
    <w:rsid w:val="00D01FCF"/>
    <w:rsid w:val="00D02110"/>
    <w:rsid w:val="00D02195"/>
    <w:rsid w:val="00D0220A"/>
    <w:rsid w:val="00D02275"/>
    <w:rsid w:val="00D02454"/>
    <w:rsid w:val="00D0275C"/>
    <w:rsid w:val="00D0293B"/>
    <w:rsid w:val="00D02C9D"/>
    <w:rsid w:val="00D02D42"/>
    <w:rsid w:val="00D02DED"/>
    <w:rsid w:val="00D02F01"/>
    <w:rsid w:val="00D03294"/>
    <w:rsid w:val="00D03308"/>
    <w:rsid w:val="00D034E2"/>
    <w:rsid w:val="00D03C52"/>
    <w:rsid w:val="00D03FA1"/>
    <w:rsid w:val="00D04024"/>
    <w:rsid w:val="00D04414"/>
    <w:rsid w:val="00D046B6"/>
    <w:rsid w:val="00D047FA"/>
    <w:rsid w:val="00D048C0"/>
    <w:rsid w:val="00D04A25"/>
    <w:rsid w:val="00D04BEC"/>
    <w:rsid w:val="00D04DAD"/>
    <w:rsid w:val="00D04F62"/>
    <w:rsid w:val="00D0502D"/>
    <w:rsid w:val="00D05205"/>
    <w:rsid w:val="00D05266"/>
    <w:rsid w:val="00D0528F"/>
    <w:rsid w:val="00D05431"/>
    <w:rsid w:val="00D05943"/>
    <w:rsid w:val="00D05AFC"/>
    <w:rsid w:val="00D05C84"/>
    <w:rsid w:val="00D05E34"/>
    <w:rsid w:val="00D05EF2"/>
    <w:rsid w:val="00D05F7B"/>
    <w:rsid w:val="00D060A0"/>
    <w:rsid w:val="00D0622A"/>
    <w:rsid w:val="00D0658F"/>
    <w:rsid w:val="00D066F4"/>
    <w:rsid w:val="00D067AA"/>
    <w:rsid w:val="00D06A82"/>
    <w:rsid w:val="00D06EA7"/>
    <w:rsid w:val="00D06EF9"/>
    <w:rsid w:val="00D0711E"/>
    <w:rsid w:val="00D072A0"/>
    <w:rsid w:val="00D07393"/>
    <w:rsid w:val="00D07A3F"/>
    <w:rsid w:val="00D07AD3"/>
    <w:rsid w:val="00D07D50"/>
    <w:rsid w:val="00D07DD7"/>
    <w:rsid w:val="00D07E46"/>
    <w:rsid w:val="00D10348"/>
    <w:rsid w:val="00D10444"/>
    <w:rsid w:val="00D1064B"/>
    <w:rsid w:val="00D106DD"/>
    <w:rsid w:val="00D109DA"/>
    <w:rsid w:val="00D10CB4"/>
    <w:rsid w:val="00D10D54"/>
    <w:rsid w:val="00D10DD4"/>
    <w:rsid w:val="00D10F3B"/>
    <w:rsid w:val="00D11049"/>
    <w:rsid w:val="00D110AF"/>
    <w:rsid w:val="00D1110B"/>
    <w:rsid w:val="00D1113A"/>
    <w:rsid w:val="00D11258"/>
    <w:rsid w:val="00D118B4"/>
    <w:rsid w:val="00D11971"/>
    <w:rsid w:val="00D11A94"/>
    <w:rsid w:val="00D11EA2"/>
    <w:rsid w:val="00D11FE7"/>
    <w:rsid w:val="00D1214D"/>
    <w:rsid w:val="00D121D8"/>
    <w:rsid w:val="00D1228A"/>
    <w:rsid w:val="00D124B6"/>
    <w:rsid w:val="00D1253C"/>
    <w:rsid w:val="00D1265C"/>
    <w:rsid w:val="00D12820"/>
    <w:rsid w:val="00D12972"/>
    <w:rsid w:val="00D12D08"/>
    <w:rsid w:val="00D132A7"/>
    <w:rsid w:val="00D1364C"/>
    <w:rsid w:val="00D137A5"/>
    <w:rsid w:val="00D139A4"/>
    <w:rsid w:val="00D139FC"/>
    <w:rsid w:val="00D13A6E"/>
    <w:rsid w:val="00D13B31"/>
    <w:rsid w:val="00D13B34"/>
    <w:rsid w:val="00D13D6F"/>
    <w:rsid w:val="00D13DC8"/>
    <w:rsid w:val="00D13FFC"/>
    <w:rsid w:val="00D14177"/>
    <w:rsid w:val="00D141C1"/>
    <w:rsid w:val="00D1437C"/>
    <w:rsid w:val="00D14688"/>
    <w:rsid w:val="00D147B5"/>
    <w:rsid w:val="00D14A3D"/>
    <w:rsid w:val="00D14CB1"/>
    <w:rsid w:val="00D14F69"/>
    <w:rsid w:val="00D1508C"/>
    <w:rsid w:val="00D15116"/>
    <w:rsid w:val="00D1517F"/>
    <w:rsid w:val="00D15466"/>
    <w:rsid w:val="00D15474"/>
    <w:rsid w:val="00D154E8"/>
    <w:rsid w:val="00D15547"/>
    <w:rsid w:val="00D158B4"/>
    <w:rsid w:val="00D15AB6"/>
    <w:rsid w:val="00D15B74"/>
    <w:rsid w:val="00D15BD4"/>
    <w:rsid w:val="00D15DDD"/>
    <w:rsid w:val="00D15E15"/>
    <w:rsid w:val="00D15EAC"/>
    <w:rsid w:val="00D15FA3"/>
    <w:rsid w:val="00D16497"/>
    <w:rsid w:val="00D16549"/>
    <w:rsid w:val="00D1668F"/>
    <w:rsid w:val="00D168F7"/>
    <w:rsid w:val="00D16A4C"/>
    <w:rsid w:val="00D16B6E"/>
    <w:rsid w:val="00D16BB0"/>
    <w:rsid w:val="00D16BF1"/>
    <w:rsid w:val="00D16D91"/>
    <w:rsid w:val="00D16F13"/>
    <w:rsid w:val="00D17118"/>
    <w:rsid w:val="00D17121"/>
    <w:rsid w:val="00D171D5"/>
    <w:rsid w:val="00D17256"/>
    <w:rsid w:val="00D17938"/>
    <w:rsid w:val="00D17CA6"/>
    <w:rsid w:val="00D17DFE"/>
    <w:rsid w:val="00D17E85"/>
    <w:rsid w:val="00D17FAB"/>
    <w:rsid w:val="00D2033A"/>
    <w:rsid w:val="00D20784"/>
    <w:rsid w:val="00D207E4"/>
    <w:rsid w:val="00D20AF8"/>
    <w:rsid w:val="00D20CA9"/>
    <w:rsid w:val="00D20F1F"/>
    <w:rsid w:val="00D21149"/>
    <w:rsid w:val="00D211DB"/>
    <w:rsid w:val="00D21223"/>
    <w:rsid w:val="00D212DD"/>
    <w:rsid w:val="00D2161B"/>
    <w:rsid w:val="00D216B3"/>
    <w:rsid w:val="00D218C5"/>
    <w:rsid w:val="00D21AB8"/>
    <w:rsid w:val="00D22064"/>
    <w:rsid w:val="00D223A2"/>
    <w:rsid w:val="00D223B7"/>
    <w:rsid w:val="00D223FA"/>
    <w:rsid w:val="00D22810"/>
    <w:rsid w:val="00D228FA"/>
    <w:rsid w:val="00D22B17"/>
    <w:rsid w:val="00D22B69"/>
    <w:rsid w:val="00D23026"/>
    <w:rsid w:val="00D23080"/>
    <w:rsid w:val="00D23115"/>
    <w:rsid w:val="00D23280"/>
    <w:rsid w:val="00D232BB"/>
    <w:rsid w:val="00D233F2"/>
    <w:rsid w:val="00D23440"/>
    <w:rsid w:val="00D2356C"/>
    <w:rsid w:val="00D23575"/>
    <w:rsid w:val="00D23918"/>
    <w:rsid w:val="00D239CE"/>
    <w:rsid w:val="00D24063"/>
    <w:rsid w:val="00D24117"/>
    <w:rsid w:val="00D2412E"/>
    <w:rsid w:val="00D2416D"/>
    <w:rsid w:val="00D2461A"/>
    <w:rsid w:val="00D24883"/>
    <w:rsid w:val="00D2490D"/>
    <w:rsid w:val="00D2490F"/>
    <w:rsid w:val="00D24E23"/>
    <w:rsid w:val="00D2518A"/>
    <w:rsid w:val="00D2537E"/>
    <w:rsid w:val="00D256AF"/>
    <w:rsid w:val="00D25CAA"/>
    <w:rsid w:val="00D25EED"/>
    <w:rsid w:val="00D2641A"/>
    <w:rsid w:val="00D2652C"/>
    <w:rsid w:val="00D2675A"/>
    <w:rsid w:val="00D26BE2"/>
    <w:rsid w:val="00D26CBD"/>
    <w:rsid w:val="00D26E60"/>
    <w:rsid w:val="00D26E76"/>
    <w:rsid w:val="00D26EB0"/>
    <w:rsid w:val="00D26EDC"/>
    <w:rsid w:val="00D272D6"/>
    <w:rsid w:val="00D27402"/>
    <w:rsid w:val="00D27493"/>
    <w:rsid w:val="00D27533"/>
    <w:rsid w:val="00D27544"/>
    <w:rsid w:val="00D27545"/>
    <w:rsid w:val="00D2786E"/>
    <w:rsid w:val="00D279F6"/>
    <w:rsid w:val="00D3000E"/>
    <w:rsid w:val="00D30116"/>
    <w:rsid w:val="00D301B8"/>
    <w:rsid w:val="00D30801"/>
    <w:rsid w:val="00D30CD2"/>
    <w:rsid w:val="00D30F34"/>
    <w:rsid w:val="00D310E9"/>
    <w:rsid w:val="00D3143D"/>
    <w:rsid w:val="00D31A89"/>
    <w:rsid w:val="00D31D38"/>
    <w:rsid w:val="00D324B3"/>
    <w:rsid w:val="00D32621"/>
    <w:rsid w:val="00D328EE"/>
    <w:rsid w:val="00D32EE4"/>
    <w:rsid w:val="00D33172"/>
    <w:rsid w:val="00D3370C"/>
    <w:rsid w:val="00D33898"/>
    <w:rsid w:val="00D33936"/>
    <w:rsid w:val="00D33A8A"/>
    <w:rsid w:val="00D33A8D"/>
    <w:rsid w:val="00D33B86"/>
    <w:rsid w:val="00D33C37"/>
    <w:rsid w:val="00D33EE0"/>
    <w:rsid w:val="00D340AE"/>
    <w:rsid w:val="00D341CB"/>
    <w:rsid w:val="00D34334"/>
    <w:rsid w:val="00D34666"/>
    <w:rsid w:val="00D3469D"/>
    <w:rsid w:val="00D3471A"/>
    <w:rsid w:val="00D34917"/>
    <w:rsid w:val="00D349CD"/>
    <w:rsid w:val="00D34CB7"/>
    <w:rsid w:val="00D34E82"/>
    <w:rsid w:val="00D3506F"/>
    <w:rsid w:val="00D35097"/>
    <w:rsid w:val="00D3510B"/>
    <w:rsid w:val="00D35292"/>
    <w:rsid w:val="00D352D8"/>
    <w:rsid w:val="00D35669"/>
    <w:rsid w:val="00D35C1F"/>
    <w:rsid w:val="00D35CA5"/>
    <w:rsid w:val="00D35DFB"/>
    <w:rsid w:val="00D35FDC"/>
    <w:rsid w:val="00D3603C"/>
    <w:rsid w:val="00D36268"/>
    <w:rsid w:val="00D364F9"/>
    <w:rsid w:val="00D36554"/>
    <w:rsid w:val="00D368CD"/>
    <w:rsid w:val="00D368E3"/>
    <w:rsid w:val="00D36983"/>
    <w:rsid w:val="00D36ACB"/>
    <w:rsid w:val="00D36B9A"/>
    <w:rsid w:val="00D37302"/>
    <w:rsid w:val="00D373D0"/>
    <w:rsid w:val="00D375C7"/>
    <w:rsid w:val="00D377AD"/>
    <w:rsid w:val="00D37B35"/>
    <w:rsid w:val="00D37CE5"/>
    <w:rsid w:val="00D37F18"/>
    <w:rsid w:val="00D37FA7"/>
    <w:rsid w:val="00D401B6"/>
    <w:rsid w:val="00D40208"/>
    <w:rsid w:val="00D4021A"/>
    <w:rsid w:val="00D403D2"/>
    <w:rsid w:val="00D4070B"/>
    <w:rsid w:val="00D408C5"/>
    <w:rsid w:val="00D4095A"/>
    <w:rsid w:val="00D4095E"/>
    <w:rsid w:val="00D40A01"/>
    <w:rsid w:val="00D40E96"/>
    <w:rsid w:val="00D410B2"/>
    <w:rsid w:val="00D4110A"/>
    <w:rsid w:val="00D411DE"/>
    <w:rsid w:val="00D4129D"/>
    <w:rsid w:val="00D416CC"/>
    <w:rsid w:val="00D41776"/>
    <w:rsid w:val="00D41876"/>
    <w:rsid w:val="00D418F9"/>
    <w:rsid w:val="00D41C8D"/>
    <w:rsid w:val="00D41D71"/>
    <w:rsid w:val="00D4240C"/>
    <w:rsid w:val="00D424C0"/>
    <w:rsid w:val="00D42585"/>
    <w:rsid w:val="00D42698"/>
    <w:rsid w:val="00D42B92"/>
    <w:rsid w:val="00D42DC9"/>
    <w:rsid w:val="00D4371C"/>
    <w:rsid w:val="00D43962"/>
    <w:rsid w:val="00D4397C"/>
    <w:rsid w:val="00D43B83"/>
    <w:rsid w:val="00D43BFE"/>
    <w:rsid w:val="00D43D6D"/>
    <w:rsid w:val="00D43D9E"/>
    <w:rsid w:val="00D43FCE"/>
    <w:rsid w:val="00D44031"/>
    <w:rsid w:val="00D4403C"/>
    <w:rsid w:val="00D440B3"/>
    <w:rsid w:val="00D44215"/>
    <w:rsid w:val="00D4424D"/>
    <w:rsid w:val="00D44392"/>
    <w:rsid w:val="00D443F9"/>
    <w:rsid w:val="00D44408"/>
    <w:rsid w:val="00D4451E"/>
    <w:rsid w:val="00D44673"/>
    <w:rsid w:val="00D449C6"/>
    <w:rsid w:val="00D449F2"/>
    <w:rsid w:val="00D44A7B"/>
    <w:rsid w:val="00D44AF9"/>
    <w:rsid w:val="00D44B69"/>
    <w:rsid w:val="00D44C85"/>
    <w:rsid w:val="00D44E4C"/>
    <w:rsid w:val="00D44F95"/>
    <w:rsid w:val="00D450CE"/>
    <w:rsid w:val="00D453B8"/>
    <w:rsid w:val="00D454F9"/>
    <w:rsid w:val="00D456DD"/>
    <w:rsid w:val="00D45714"/>
    <w:rsid w:val="00D45928"/>
    <w:rsid w:val="00D45C58"/>
    <w:rsid w:val="00D45D27"/>
    <w:rsid w:val="00D46088"/>
    <w:rsid w:val="00D4623F"/>
    <w:rsid w:val="00D462D3"/>
    <w:rsid w:val="00D463DC"/>
    <w:rsid w:val="00D46A38"/>
    <w:rsid w:val="00D46BB7"/>
    <w:rsid w:val="00D46BBC"/>
    <w:rsid w:val="00D46C28"/>
    <w:rsid w:val="00D46C96"/>
    <w:rsid w:val="00D46D81"/>
    <w:rsid w:val="00D46DAC"/>
    <w:rsid w:val="00D46DCF"/>
    <w:rsid w:val="00D46E55"/>
    <w:rsid w:val="00D470C8"/>
    <w:rsid w:val="00D47139"/>
    <w:rsid w:val="00D472A4"/>
    <w:rsid w:val="00D473A5"/>
    <w:rsid w:val="00D47459"/>
    <w:rsid w:val="00D47748"/>
    <w:rsid w:val="00D47A07"/>
    <w:rsid w:val="00D47A24"/>
    <w:rsid w:val="00D47B9C"/>
    <w:rsid w:val="00D5019D"/>
    <w:rsid w:val="00D5041F"/>
    <w:rsid w:val="00D5050C"/>
    <w:rsid w:val="00D50531"/>
    <w:rsid w:val="00D507B9"/>
    <w:rsid w:val="00D508CE"/>
    <w:rsid w:val="00D50C56"/>
    <w:rsid w:val="00D50D25"/>
    <w:rsid w:val="00D50F3E"/>
    <w:rsid w:val="00D51188"/>
    <w:rsid w:val="00D512B3"/>
    <w:rsid w:val="00D51500"/>
    <w:rsid w:val="00D515FD"/>
    <w:rsid w:val="00D51708"/>
    <w:rsid w:val="00D51730"/>
    <w:rsid w:val="00D517DF"/>
    <w:rsid w:val="00D51838"/>
    <w:rsid w:val="00D5195C"/>
    <w:rsid w:val="00D51A57"/>
    <w:rsid w:val="00D51C33"/>
    <w:rsid w:val="00D51CEF"/>
    <w:rsid w:val="00D51D16"/>
    <w:rsid w:val="00D51D60"/>
    <w:rsid w:val="00D51EEB"/>
    <w:rsid w:val="00D51F18"/>
    <w:rsid w:val="00D51F84"/>
    <w:rsid w:val="00D5208B"/>
    <w:rsid w:val="00D5235C"/>
    <w:rsid w:val="00D523EA"/>
    <w:rsid w:val="00D5245E"/>
    <w:rsid w:val="00D5376E"/>
    <w:rsid w:val="00D5387B"/>
    <w:rsid w:val="00D53BB4"/>
    <w:rsid w:val="00D53C9E"/>
    <w:rsid w:val="00D53F6D"/>
    <w:rsid w:val="00D53FCF"/>
    <w:rsid w:val="00D541F2"/>
    <w:rsid w:val="00D54B08"/>
    <w:rsid w:val="00D54BD8"/>
    <w:rsid w:val="00D54D39"/>
    <w:rsid w:val="00D55050"/>
    <w:rsid w:val="00D55097"/>
    <w:rsid w:val="00D555CD"/>
    <w:rsid w:val="00D557BE"/>
    <w:rsid w:val="00D55BC9"/>
    <w:rsid w:val="00D55BFE"/>
    <w:rsid w:val="00D55DA9"/>
    <w:rsid w:val="00D55E96"/>
    <w:rsid w:val="00D55F25"/>
    <w:rsid w:val="00D562B5"/>
    <w:rsid w:val="00D56481"/>
    <w:rsid w:val="00D5650C"/>
    <w:rsid w:val="00D56587"/>
    <w:rsid w:val="00D56978"/>
    <w:rsid w:val="00D569FD"/>
    <w:rsid w:val="00D56A87"/>
    <w:rsid w:val="00D56C4E"/>
    <w:rsid w:val="00D56DBE"/>
    <w:rsid w:val="00D57383"/>
    <w:rsid w:val="00D57576"/>
    <w:rsid w:val="00D57693"/>
    <w:rsid w:val="00D57D71"/>
    <w:rsid w:val="00D57EDB"/>
    <w:rsid w:val="00D60350"/>
    <w:rsid w:val="00D6068A"/>
    <w:rsid w:val="00D607A0"/>
    <w:rsid w:val="00D60B13"/>
    <w:rsid w:val="00D60BD7"/>
    <w:rsid w:val="00D60BFA"/>
    <w:rsid w:val="00D60C63"/>
    <w:rsid w:val="00D60F23"/>
    <w:rsid w:val="00D60F3C"/>
    <w:rsid w:val="00D60FB1"/>
    <w:rsid w:val="00D60FB5"/>
    <w:rsid w:val="00D6109A"/>
    <w:rsid w:val="00D6114F"/>
    <w:rsid w:val="00D612A7"/>
    <w:rsid w:val="00D612D4"/>
    <w:rsid w:val="00D61322"/>
    <w:rsid w:val="00D61427"/>
    <w:rsid w:val="00D614CF"/>
    <w:rsid w:val="00D61781"/>
    <w:rsid w:val="00D6191D"/>
    <w:rsid w:val="00D619EF"/>
    <w:rsid w:val="00D61A3C"/>
    <w:rsid w:val="00D61B86"/>
    <w:rsid w:val="00D61CD5"/>
    <w:rsid w:val="00D61E14"/>
    <w:rsid w:val="00D6209C"/>
    <w:rsid w:val="00D6227A"/>
    <w:rsid w:val="00D6237F"/>
    <w:rsid w:val="00D624B8"/>
    <w:rsid w:val="00D627A2"/>
    <w:rsid w:val="00D62B90"/>
    <w:rsid w:val="00D631CA"/>
    <w:rsid w:val="00D63376"/>
    <w:rsid w:val="00D63488"/>
    <w:rsid w:val="00D63645"/>
    <w:rsid w:val="00D6381A"/>
    <w:rsid w:val="00D64655"/>
    <w:rsid w:val="00D648D7"/>
    <w:rsid w:val="00D64ACE"/>
    <w:rsid w:val="00D64AD5"/>
    <w:rsid w:val="00D64B51"/>
    <w:rsid w:val="00D64DD8"/>
    <w:rsid w:val="00D64ECA"/>
    <w:rsid w:val="00D64EE3"/>
    <w:rsid w:val="00D65181"/>
    <w:rsid w:val="00D6529B"/>
    <w:rsid w:val="00D65415"/>
    <w:rsid w:val="00D655F9"/>
    <w:rsid w:val="00D65911"/>
    <w:rsid w:val="00D65BBA"/>
    <w:rsid w:val="00D65CD2"/>
    <w:rsid w:val="00D65CF8"/>
    <w:rsid w:val="00D65DC8"/>
    <w:rsid w:val="00D65E4A"/>
    <w:rsid w:val="00D66116"/>
    <w:rsid w:val="00D66143"/>
    <w:rsid w:val="00D661FB"/>
    <w:rsid w:val="00D66247"/>
    <w:rsid w:val="00D66252"/>
    <w:rsid w:val="00D66301"/>
    <w:rsid w:val="00D663F6"/>
    <w:rsid w:val="00D6694D"/>
    <w:rsid w:val="00D669FC"/>
    <w:rsid w:val="00D66B62"/>
    <w:rsid w:val="00D66CC7"/>
    <w:rsid w:val="00D6712F"/>
    <w:rsid w:val="00D67472"/>
    <w:rsid w:val="00D67920"/>
    <w:rsid w:val="00D67AD3"/>
    <w:rsid w:val="00D67B8A"/>
    <w:rsid w:val="00D67CB6"/>
    <w:rsid w:val="00D7024D"/>
    <w:rsid w:val="00D7041D"/>
    <w:rsid w:val="00D70841"/>
    <w:rsid w:val="00D70B4A"/>
    <w:rsid w:val="00D70E77"/>
    <w:rsid w:val="00D71005"/>
    <w:rsid w:val="00D7113C"/>
    <w:rsid w:val="00D7115A"/>
    <w:rsid w:val="00D713A1"/>
    <w:rsid w:val="00D714F3"/>
    <w:rsid w:val="00D7158E"/>
    <w:rsid w:val="00D71690"/>
    <w:rsid w:val="00D71978"/>
    <w:rsid w:val="00D71E3E"/>
    <w:rsid w:val="00D721DA"/>
    <w:rsid w:val="00D7244E"/>
    <w:rsid w:val="00D724A0"/>
    <w:rsid w:val="00D72556"/>
    <w:rsid w:val="00D7259F"/>
    <w:rsid w:val="00D726A4"/>
    <w:rsid w:val="00D72A4D"/>
    <w:rsid w:val="00D72AF1"/>
    <w:rsid w:val="00D72FE3"/>
    <w:rsid w:val="00D7311C"/>
    <w:rsid w:val="00D7323E"/>
    <w:rsid w:val="00D73430"/>
    <w:rsid w:val="00D73579"/>
    <w:rsid w:val="00D73597"/>
    <w:rsid w:val="00D73642"/>
    <w:rsid w:val="00D7366F"/>
    <w:rsid w:val="00D73694"/>
    <w:rsid w:val="00D738C0"/>
    <w:rsid w:val="00D7391F"/>
    <w:rsid w:val="00D7393F"/>
    <w:rsid w:val="00D73D1C"/>
    <w:rsid w:val="00D73D97"/>
    <w:rsid w:val="00D73E83"/>
    <w:rsid w:val="00D74169"/>
    <w:rsid w:val="00D74430"/>
    <w:rsid w:val="00D74553"/>
    <w:rsid w:val="00D74560"/>
    <w:rsid w:val="00D748AE"/>
    <w:rsid w:val="00D74AEA"/>
    <w:rsid w:val="00D74C07"/>
    <w:rsid w:val="00D74C48"/>
    <w:rsid w:val="00D74DB9"/>
    <w:rsid w:val="00D75208"/>
    <w:rsid w:val="00D752EA"/>
    <w:rsid w:val="00D75355"/>
    <w:rsid w:val="00D75384"/>
    <w:rsid w:val="00D757F5"/>
    <w:rsid w:val="00D7590A"/>
    <w:rsid w:val="00D75994"/>
    <w:rsid w:val="00D759C1"/>
    <w:rsid w:val="00D75AC7"/>
    <w:rsid w:val="00D75ADE"/>
    <w:rsid w:val="00D75C92"/>
    <w:rsid w:val="00D75E98"/>
    <w:rsid w:val="00D76202"/>
    <w:rsid w:val="00D7628E"/>
    <w:rsid w:val="00D76627"/>
    <w:rsid w:val="00D766BC"/>
    <w:rsid w:val="00D769D7"/>
    <w:rsid w:val="00D76AE8"/>
    <w:rsid w:val="00D76B33"/>
    <w:rsid w:val="00D76E16"/>
    <w:rsid w:val="00D7721E"/>
    <w:rsid w:val="00D772A3"/>
    <w:rsid w:val="00D77441"/>
    <w:rsid w:val="00D774FB"/>
    <w:rsid w:val="00D775CB"/>
    <w:rsid w:val="00D77634"/>
    <w:rsid w:val="00D777B7"/>
    <w:rsid w:val="00D778DD"/>
    <w:rsid w:val="00D77B2C"/>
    <w:rsid w:val="00D77BDD"/>
    <w:rsid w:val="00D77D8D"/>
    <w:rsid w:val="00D77EBD"/>
    <w:rsid w:val="00D77F66"/>
    <w:rsid w:val="00D801A6"/>
    <w:rsid w:val="00D80434"/>
    <w:rsid w:val="00D805A3"/>
    <w:rsid w:val="00D80600"/>
    <w:rsid w:val="00D8062F"/>
    <w:rsid w:val="00D807CC"/>
    <w:rsid w:val="00D80826"/>
    <w:rsid w:val="00D808A7"/>
    <w:rsid w:val="00D80E1B"/>
    <w:rsid w:val="00D80ECD"/>
    <w:rsid w:val="00D8124E"/>
    <w:rsid w:val="00D81652"/>
    <w:rsid w:val="00D81945"/>
    <w:rsid w:val="00D81950"/>
    <w:rsid w:val="00D81BAC"/>
    <w:rsid w:val="00D81CAF"/>
    <w:rsid w:val="00D81EB3"/>
    <w:rsid w:val="00D823E5"/>
    <w:rsid w:val="00D82479"/>
    <w:rsid w:val="00D826FD"/>
    <w:rsid w:val="00D8285D"/>
    <w:rsid w:val="00D82893"/>
    <w:rsid w:val="00D82AEF"/>
    <w:rsid w:val="00D82C8E"/>
    <w:rsid w:val="00D82ED4"/>
    <w:rsid w:val="00D832D7"/>
    <w:rsid w:val="00D832E5"/>
    <w:rsid w:val="00D83325"/>
    <w:rsid w:val="00D833AD"/>
    <w:rsid w:val="00D83500"/>
    <w:rsid w:val="00D8357F"/>
    <w:rsid w:val="00D8371A"/>
    <w:rsid w:val="00D8385C"/>
    <w:rsid w:val="00D83D3A"/>
    <w:rsid w:val="00D8409F"/>
    <w:rsid w:val="00D8452B"/>
    <w:rsid w:val="00D846CC"/>
    <w:rsid w:val="00D84730"/>
    <w:rsid w:val="00D847B8"/>
    <w:rsid w:val="00D8489B"/>
    <w:rsid w:val="00D84959"/>
    <w:rsid w:val="00D849E9"/>
    <w:rsid w:val="00D8501C"/>
    <w:rsid w:val="00D85152"/>
    <w:rsid w:val="00D85374"/>
    <w:rsid w:val="00D855D4"/>
    <w:rsid w:val="00D856D0"/>
    <w:rsid w:val="00D8570E"/>
    <w:rsid w:val="00D85F63"/>
    <w:rsid w:val="00D863E6"/>
    <w:rsid w:val="00D863E8"/>
    <w:rsid w:val="00D86474"/>
    <w:rsid w:val="00D865E9"/>
    <w:rsid w:val="00D86804"/>
    <w:rsid w:val="00D869AB"/>
    <w:rsid w:val="00D86AE7"/>
    <w:rsid w:val="00D86D06"/>
    <w:rsid w:val="00D86FF5"/>
    <w:rsid w:val="00D8734C"/>
    <w:rsid w:val="00D874F9"/>
    <w:rsid w:val="00D87534"/>
    <w:rsid w:val="00D8757C"/>
    <w:rsid w:val="00D879BD"/>
    <w:rsid w:val="00D87AE5"/>
    <w:rsid w:val="00D87F1B"/>
    <w:rsid w:val="00D87FDF"/>
    <w:rsid w:val="00D900AC"/>
    <w:rsid w:val="00D9016E"/>
    <w:rsid w:val="00D901A9"/>
    <w:rsid w:val="00D90202"/>
    <w:rsid w:val="00D90204"/>
    <w:rsid w:val="00D904AB"/>
    <w:rsid w:val="00D904FF"/>
    <w:rsid w:val="00D90590"/>
    <w:rsid w:val="00D9083A"/>
    <w:rsid w:val="00D90969"/>
    <w:rsid w:val="00D9099B"/>
    <w:rsid w:val="00D90DC0"/>
    <w:rsid w:val="00D90E97"/>
    <w:rsid w:val="00D911EE"/>
    <w:rsid w:val="00D9144B"/>
    <w:rsid w:val="00D914A3"/>
    <w:rsid w:val="00D91582"/>
    <w:rsid w:val="00D916BE"/>
    <w:rsid w:val="00D9196E"/>
    <w:rsid w:val="00D91AD0"/>
    <w:rsid w:val="00D91BC5"/>
    <w:rsid w:val="00D91CE7"/>
    <w:rsid w:val="00D91E08"/>
    <w:rsid w:val="00D91F63"/>
    <w:rsid w:val="00D9211C"/>
    <w:rsid w:val="00D92175"/>
    <w:rsid w:val="00D92352"/>
    <w:rsid w:val="00D924C9"/>
    <w:rsid w:val="00D925B0"/>
    <w:rsid w:val="00D92A63"/>
    <w:rsid w:val="00D92BDA"/>
    <w:rsid w:val="00D92FF1"/>
    <w:rsid w:val="00D9333A"/>
    <w:rsid w:val="00D93661"/>
    <w:rsid w:val="00D937AF"/>
    <w:rsid w:val="00D939D5"/>
    <w:rsid w:val="00D93C45"/>
    <w:rsid w:val="00D93C7D"/>
    <w:rsid w:val="00D93C98"/>
    <w:rsid w:val="00D93DA0"/>
    <w:rsid w:val="00D93E8D"/>
    <w:rsid w:val="00D93ED6"/>
    <w:rsid w:val="00D9422B"/>
    <w:rsid w:val="00D942FE"/>
    <w:rsid w:val="00D94301"/>
    <w:rsid w:val="00D94496"/>
    <w:rsid w:val="00D94517"/>
    <w:rsid w:val="00D94937"/>
    <w:rsid w:val="00D94945"/>
    <w:rsid w:val="00D94A76"/>
    <w:rsid w:val="00D94B4E"/>
    <w:rsid w:val="00D94BCC"/>
    <w:rsid w:val="00D951D4"/>
    <w:rsid w:val="00D952D7"/>
    <w:rsid w:val="00D9534F"/>
    <w:rsid w:val="00D9541D"/>
    <w:rsid w:val="00D955EA"/>
    <w:rsid w:val="00D95A48"/>
    <w:rsid w:val="00D95ADF"/>
    <w:rsid w:val="00D95B28"/>
    <w:rsid w:val="00D95C13"/>
    <w:rsid w:val="00D95C8F"/>
    <w:rsid w:val="00D95CA1"/>
    <w:rsid w:val="00D95F98"/>
    <w:rsid w:val="00D95FBB"/>
    <w:rsid w:val="00D960FF"/>
    <w:rsid w:val="00D962F9"/>
    <w:rsid w:val="00D963ED"/>
    <w:rsid w:val="00D96428"/>
    <w:rsid w:val="00D96488"/>
    <w:rsid w:val="00D96AAF"/>
    <w:rsid w:val="00D96C82"/>
    <w:rsid w:val="00D96D81"/>
    <w:rsid w:val="00D96DA7"/>
    <w:rsid w:val="00D96E23"/>
    <w:rsid w:val="00D96E27"/>
    <w:rsid w:val="00D96ED3"/>
    <w:rsid w:val="00D970CC"/>
    <w:rsid w:val="00D97116"/>
    <w:rsid w:val="00D97186"/>
    <w:rsid w:val="00D9726D"/>
    <w:rsid w:val="00D9735B"/>
    <w:rsid w:val="00D97389"/>
    <w:rsid w:val="00D973F8"/>
    <w:rsid w:val="00D97552"/>
    <w:rsid w:val="00D9796C"/>
    <w:rsid w:val="00D979EB"/>
    <w:rsid w:val="00D97BAA"/>
    <w:rsid w:val="00D97C03"/>
    <w:rsid w:val="00D97D70"/>
    <w:rsid w:val="00D97DC8"/>
    <w:rsid w:val="00DA02D7"/>
    <w:rsid w:val="00DA05F9"/>
    <w:rsid w:val="00DA06BA"/>
    <w:rsid w:val="00DA0812"/>
    <w:rsid w:val="00DA0880"/>
    <w:rsid w:val="00DA0941"/>
    <w:rsid w:val="00DA0ECC"/>
    <w:rsid w:val="00DA0F6A"/>
    <w:rsid w:val="00DA158A"/>
    <w:rsid w:val="00DA1765"/>
    <w:rsid w:val="00DA1AB2"/>
    <w:rsid w:val="00DA1C3F"/>
    <w:rsid w:val="00DA1E0A"/>
    <w:rsid w:val="00DA1F23"/>
    <w:rsid w:val="00DA20B1"/>
    <w:rsid w:val="00DA2232"/>
    <w:rsid w:val="00DA2C22"/>
    <w:rsid w:val="00DA2DC1"/>
    <w:rsid w:val="00DA2FDF"/>
    <w:rsid w:val="00DA3035"/>
    <w:rsid w:val="00DA370E"/>
    <w:rsid w:val="00DA3924"/>
    <w:rsid w:val="00DA3987"/>
    <w:rsid w:val="00DA3A1F"/>
    <w:rsid w:val="00DA3DB6"/>
    <w:rsid w:val="00DA4234"/>
    <w:rsid w:val="00DA4554"/>
    <w:rsid w:val="00DA470B"/>
    <w:rsid w:val="00DA48AB"/>
    <w:rsid w:val="00DA4965"/>
    <w:rsid w:val="00DA4B6A"/>
    <w:rsid w:val="00DA50A8"/>
    <w:rsid w:val="00DA518D"/>
    <w:rsid w:val="00DA5523"/>
    <w:rsid w:val="00DA55B5"/>
    <w:rsid w:val="00DA560B"/>
    <w:rsid w:val="00DA5641"/>
    <w:rsid w:val="00DA5708"/>
    <w:rsid w:val="00DA5873"/>
    <w:rsid w:val="00DA58D4"/>
    <w:rsid w:val="00DA58F9"/>
    <w:rsid w:val="00DA5AF9"/>
    <w:rsid w:val="00DA5C51"/>
    <w:rsid w:val="00DA5C5B"/>
    <w:rsid w:val="00DA5CD2"/>
    <w:rsid w:val="00DA5F6A"/>
    <w:rsid w:val="00DA6392"/>
    <w:rsid w:val="00DA6E98"/>
    <w:rsid w:val="00DA6F78"/>
    <w:rsid w:val="00DA7664"/>
    <w:rsid w:val="00DA7B2E"/>
    <w:rsid w:val="00DA7B46"/>
    <w:rsid w:val="00DA7C31"/>
    <w:rsid w:val="00DB0280"/>
    <w:rsid w:val="00DB034E"/>
    <w:rsid w:val="00DB0362"/>
    <w:rsid w:val="00DB0520"/>
    <w:rsid w:val="00DB0550"/>
    <w:rsid w:val="00DB06D5"/>
    <w:rsid w:val="00DB06DD"/>
    <w:rsid w:val="00DB07A3"/>
    <w:rsid w:val="00DB07D7"/>
    <w:rsid w:val="00DB0821"/>
    <w:rsid w:val="00DB0856"/>
    <w:rsid w:val="00DB08B6"/>
    <w:rsid w:val="00DB0CB2"/>
    <w:rsid w:val="00DB12B3"/>
    <w:rsid w:val="00DB139A"/>
    <w:rsid w:val="00DB173E"/>
    <w:rsid w:val="00DB1769"/>
    <w:rsid w:val="00DB18F7"/>
    <w:rsid w:val="00DB1AEE"/>
    <w:rsid w:val="00DB1CA6"/>
    <w:rsid w:val="00DB1CB3"/>
    <w:rsid w:val="00DB1CE7"/>
    <w:rsid w:val="00DB1D1B"/>
    <w:rsid w:val="00DB1D4A"/>
    <w:rsid w:val="00DB1E8C"/>
    <w:rsid w:val="00DB229C"/>
    <w:rsid w:val="00DB22DE"/>
    <w:rsid w:val="00DB2599"/>
    <w:rsid w:val="00DB29D7"/>
    <w:rsid w:val="00DB29E8"/>
    <w:rsid w:val="00DB2ABB"/>
    <w:rsid w:val="00DB2C77"/>
    <w:rsid w:val="00DB2EA4"/>
    <w:rsid w:val="00DB32B2"/>
    <w:rsid w:val="00DB331D"/>
    <w:rsid w:val="00DB33D8"/>
    <w:rsid w:val="00DB38A9"/>
    <w:rsid w:val="00DB3911"/>
    <w:rsid w:val="00DB3DC1"/>
    <w:rsid w:val="00DB402D"/>
    <w:rsid w:val="00DB4265"/>
    <w:rsid w:val="00DB42B4"/>
    <w:rsid w:val="00DB47E0"/>
    <w:rsid w:val="00DB48F7"/>
    <w:rsid w:val="00DB4D8F"/>
    <w:rsid w:val="00DB4DA2"/>
    <w:rsid w:val="00DB4F1C"/>
    <w:rsid w:val="00DB4F79"/>
    <w:rsid w:val="00DB50E3"/>
    <w:rsid w:val="00DB54DD"/>
    <w:rsid w:val="00DB56EC"/>
    <w:rsid w:val="00DB58AA"/>
    <w:rsid w:val="00DB5A33"/>
    <w:rsid w:val="00DB5BBB"/>
    <w:rsid w:val="00DB5CA0"/>
    <w:rsid w:val="00DB5D15"/>
    <w:rsid w:val="00DB5D3D"/>
    <w:rsid w:val="00DB5F14"/>
    <w:rsid w:val="00DB61BC"/>
    <w:rsid w:val="00DB61EE"/>
    <w:rsid w:val="00DB65D2"/>
    <w:rsid w:val="00DB683D"/>
    <w:rsid w:val="00DB697C"/>
    <w:rsid w:val="00DB6B7E"/>
    <w:rsid w:val="00DB7057"/>
    <w:rsid w:val="00DB71A1"/>
    <w:rsid w:val="00DB756B"/>
    <w:rsid w:val="00DB75CC"/>
    <w:rsid w:val="00DB7915"/>
    <w:rsid w:val="00DB7918"/>
    <w:rsid w:val="00DB797D"/>
    <w:rsid w:val="00DB7A68"/>
    <w:rsid w:val="00DB7B0D"/>
    <w:rsid w:val="00DB7C44"/>
    <w:rsid w:val="00DB7C4E"/>
    <w:rsid w:val="00DB7D3D"/>
    <w:rsid w:val="00DB7FD4"/>
    <w:rsid w:val="00DC0013"/>
    <w:rsid w:val="00DC0079"/>
    <w:rsid w:val="00DC0361"/>
    <w:rsid w:val="00DC04AC"/>
    <w:rsid w:val="00DC04B6"/>
    <w:rsid w:val="00DC067F"/>
    <w:rsid w:val="00DC06B0"/>
    <w:rsid w:val="00DC06DA"/>
    <w:rsid w:val="00DC0716"/>
    <w:rsid w:val="00DC0B85"/>
    <w:rsid w:val="00DC0C7F"/>
    <w:rsid w:val="00DC0CF3"/>
    <w:rsid w:val="00DC0E04"/>
    <w:rsid w:val="00DC1058"/>
    <w:rsid w:val="00DC14A0"/>
    <w:rsid w:val="00DC1762"/>
    <w:rsid w:val="00DC1A0D"/>
    <w:rsid w:val="00DC1D01"/>
    <w:rsid w:val="00DC1EE5"/>
    <w:rsid w:val="00DC1F36"/>
    <w:rsid w:val="00DC200D"/>
    <w:rsid w:val="00DC217C"/>
    <w:rsid w:val="00DC229F"/>
    <w:rsid w:val="00DC28AB"/>
    <w:rsid w:val="00DC2969"/>
    <w:rsid w:val="00DC2BCE"/>
    <w:rsid w:val="00DC2C72"/>
    <w:rsid w:val="00DC2DB5"/>
    <w:rsid w:val="00DC2F5A"/>
    <w:rsid w:val="00DC2F82"/>
    <w:rsid w:val="00DC32F1"/>
    <w:rsid w:val="00DC35F0"/>
    <w:rsid w:val="00DC38B1"/>
    <w:rsid w:val="00DC38CD"/>
    <w:rsid w:val="00DC3947"/>
    <w:rsid w:val="00DC3BE6"/>
    <w:rsid w:val="00DC3F91"/>
    <w:rsid w:val="00DC43A2"/>
    <w:rsid w:val="00DC446E"/>
    <w:rsid w:val="00DC4577"/>
    <w:rsid w:val="00DC45E1"/>
    <w:rsid w:val="00DC46A3"/>
    <w:rsid w:val="00DC48CE"/>
    <w:rsid w:val="00DC510E"/>
    <w:rsid w:val="00DC5133"/>
    <w:rsid w:val="00DC5216"/>
    <w:rsid w:val="00DC524A"/>
    <w:rsid w:val="00DC538D"/>
    <w:rsid w:val="00DC555F"/>
    <w:rsid w:val="00DC5594"/>
    <w:rsid w:val="00DC578E"/>
    <w:rsid w:val="00DC5C8D"/>
    <w:rsid w:val="00DC5E87"/>
    <w:rsid w:val="00DC5F13"/>
    <w:rsid w:val="00DC64FA"/>
    <w:rsid w:val="00DC67E1"/>
    <w:rsid w:val="00DC6846"/>
    <w:rsid w:val="00DC6E83"/>
    <w:rsid w:val="00DC71B8"/>
    <w:rsid w:val="00DC7287"/>
    <w:rsid w:val="00DC73B4"/>
    <w:rsid w:val="00DC740F"/>
    <w:rsid w:val="00DC7993"/>
    <w:rsid w:val="00DD0176"/>
    <w:rsid w:val="00DD0468"/>
    <w:rsid w:val="00DD0494"/>
    <w:rsid w:val="00DD08E2"/>
    <w:rsid w:val="00DD0932"/>
    <w:rsid w:val="00DD0986"/>
    <w:rsid w:val="00DD0996"/>
    <w:rsid w:val="00DD09FC"/>
    <w:rsid w:val="00DD0D63"/>
    <w:rsid w:val="00DD0E80"/>
    <w:rsid w:val="00DD12F0"/>
    <w:rsid w:val="00DD130A"/>
    <w:rsid w:val="00DD1488"/>
    <w:rsid w:val="00DD14A1"/>
    <w:rsid w:val="00DD14A9"/>
    <w:rsid w:val="00DD1BF9"/>
    <w:rsid w:val="00DD2016"/>
    <w:rsid w:val="00DD2073"/>
    <w:rsid w:val="00DD20B2"/>
    <w:rsid w:val="00DD2268"/>
    <w:rsid w:val="00DD2389"/>
    <w:rsid w:val="00DD2549"/>
    <w:rsid w:val="00DD25E7"/>
    <w:rsid w:val="00DD26A1"/>
    <w:rsid w:val="00DD2708"/>
    <w:rsid w:val="00DD271C"/>
    <w:rsid w:val="00DD29F5"/>
    <w:rsid w:val="00DD2D4D"/>
    <w:rsid w:val="00DD2DB9"/>
    <w:rsid w:val="00DD300B"/>
    <w:rsid w:val="00DD30D3"/>
    <w:rsid w:val="00DD3110"/>
    <w:rsid w:val="00DD3232"/>
    <w:rsid w:val="00DD347E"/>
    <w:rsid w:val="00DD3982"/>
    <w:rsid w:val="00DD3AF2"/>
    <w:rsid w:val="00DD3D07"/>
    <w:rsid w:val="00DD3D18"/>
    <w:rsid w:val="00DD3D78"/>
    <w:rsid w:val="00DD3D9F"/>
    <w:rsid w:val="00DD446B"/>
    <w:rsid w:val="00DD461F"/>
    <w:rsid w:val="00DD496D"/>
    <w:rsid w:val="00DD49BB"/>
    <w:rsid w:val="00DD4A62"/>
    <w:rsid w:val="00DD4A82"/>
    <w:rsid w:val="00DD4F7E"/>
    <w:rsid w:val="00DD5577"/>
    <w:rsid w:val="00DD5914"/>
    <w:rsid w:val="00DD5942"/>
    <w:rsid w:val="00DD5AE6"/>
    <w:rsid w:val="00DD5E9E"/>
    <w:rsid w:val="00DD62AA"/>
    <w:rsid w:val="00DD62AB"/>
    <w:rsid w:val="00DD644A"/>
    <w:rsid w:val="00DD656B"/>
    <w:rsid w:val="00DD665F"/>
    <w:rsid w:val="00DD6741"/>
    <w:rsid w:val="00DD6B4E"/>
    <w:rsid w:val="00DD6B51"/>
    <w:rsid w:val="00DD6B8B"/>
    <w:rsid w:val="00DD6F38"/>
    <w:rsid w:val="00DD6F71"/>
    <w:rsid w:val="00DD7021"/>
    <w:rsid w:val="00DD7135"/>
    <w:rsid w:val="00DD725D"/>
    <w:rsid w:val="00DD74A8"/>
    <w:rsid w:val="00DD75D1"/>
    <w:rsid w:val="00DD7753"/>
    <w:rsid w:val="00DD7809"/>
    <w:rsid w:val="00DD7A52"/>
    <w:rsid w:val="00DD7D76"/>
    <w:rsid w:val="00DD7F78"/>
    <w:rsid w:val="00DE00CA"/>
    <w:rsid w:val="00DE0812"/>
    <w:rsid w:val="00DE099D"/>
    <w:rsid w:val="00DE0C59"/>
    <w:rsid w:val="00DE0CB3"/>
    <w:rsid w:val="00DE0E99"/>
    <w:rsid w:val="00DE1140"/>
    <w:rsid w:val="00DE15DC"/>
    <w:rsid w:val="00DE1717"/>
    <w:rsid w:val="00DE17C1"/>
    <w:rsid w:val="00DE1A5A"/>
    <w:rsid w:val="00DE1BD7"/>
    <w:rsid w:val="00DE1F0E"/>
    <w:rsid w:val="00DE1F37"/>
    <w:rsid w:val="00DE26DA"/>
    <w:rsid w:val="00DE27B8"/>
    <w:rsid w:val="00DE2C56"/>
    <w:rsid w:val="00DE2DE8"/>
    <w:rsid w:val="00DE2E6A"/>
    <w:rsid w:val="00DE2F39"/>
    <w:rsid w:val="00DE2FCC"/>
    <w:rsid w:val="00DE386D"/>
    <w:rsid w:val="00DE38D9"/>
    <w:rsid w:val="00DE39DA"/>
    <w:rsid w:val="00DE3A4B"/>
    <w:rsid w:val="00DE3AB4"/>
    <w:rsid w:val="00DE3AC6"/>
    <w:rsid w:val="00DE3C56"/>
    <w:rsid w:val="00DE3C90"/>
    <w:rsid w:val="00DE3D0E"/>
    <w:rsid w:val="00DE3D3E"/>
    <w:rsid w:val="00DE3D4A"/>
    <w:rsid w:val="00DE3E4C"/>
    <w:rsid w:val="00DE3F97"/>
    <w:rsid w:val="00DE4022"/>
    <w:rsid w:val="00DE4127"/>
    <w:rsid w:val="00DE437A"/>
    <w:rsid w:val="00DE4A32"/>
    <w:rsid w:val="00DE4A3C"/>
    <w:rsid w:val="00DE4AE0"/>
    <w:rsid w:val="00DE4E3B"/>
    <w:rsid w:val="00DE4EC6"/>
    <w:rsid w:val="00DE4EF1"/>
    <w:rsid w:val="00DE4F77"/>
    <w:rsid w:val="00DE5069"/>
    <w:rsid w:val="00DE520B"/>
    <w:rsid w:val="00DE54BF"/>
    <w:rsid w:val="00DE5653"/>
    <w:rsid w:val="00DE5803"/>
    <w:rsid w:val="00DE583E"/>
    <w:rsid w:val="00DE58C6"/>
    <w:rsid w:val="00DE5E11"/>
    <w:rsid w:val="00DE5EBC"/>
    <w:rsid w:val="00DE5F51"/>
    <w:rsid w:val="00DE600A"/>
    <w:rsid w:val="00DE61BB"/>
    <w:rsid w:val="00DE6276"/>
    <w:rsid w:val="00DE62C6"/>
    <w:rsid w:val="00DE672B"/>
    <w:rsid w:val="00DE6835"/>
    <w:rsid w:val="00DE6C6A"/>
    <w:rsid w:val="00DE6D41"/>
    <w:rsid w:val="00DE6E12"/>
    <w:rsid w:val="00DE6F7A"/>
    <w:rsid w:val="00DE6F94"/>
    <w:rsid w:val="00DE7227"/>
    <w:rsid w:val="00DE7304"/>
    <w:rsid w:val="00DE737E"/>
    <w:rsid w:val="00DE756A"/>
    <w:rsid w:val="00DE76E6"/>
    <w:rsid w:val="00DE795F"/>
    <w:rsid w:val="00DE79E4"/>
    <w:rsid w:val="00DE7C14"/>
    <w:rsid w:val="00DE7D5E"/>
    <w:rsid w:val="00DE7E4C"/>
    <w:rsid w:val="00DE7F17"/>
    <w:rsid w:val="00DF01CD"/>
    <w:rsid w:val="00DF06B8"/>
    <w:rsid w:val="00DF0733"/>
    <w:rsid w:val="00DF07B4"/>
    <w:rsid w:val="00DF0813"/>
    <w:rsid w:val="00DF0870"/>
    <w:rsid w:val="00DF0A55"/>
    <w:rsid w:val="00DF0AA4"/>
    <w:rsid w:val="00DF10F7"/>
    <w:rsid w:val="00DF10FA"/>
    <w:rsid w:val="00DF129D"/>
    <w:rsid w:val="00DF135D"/>
    <w:rsid w:val="00DF1360"/>
    <w:rsid w:val="00DF161C"/>
    <w:rsid w:val="00DF168B"/>
    <w:rsid w:val="00DF187A"/>
    <w:rsid w:val="00DF19C0"/>
    <w:rsid w:val="00DF19D1"/>
    <w:rsid w:val="00DF2046"/>
    <w:rsid w:val="00DF20B9"/>
    <w:rsid w:val="00DF20E1"/>
    <w:rsid w:val="00DF22C6"/>
    <w:rsid w:val="00DF2327"/>
    <w:rsid w:val="00DF2464"/>
    <w:rsid w:val="00DF25A5"/>
    <w:rsid w:val="00DF2615"/>
    <w:rsid w:val="00DF2AEE"/>
    <w:rsid w:val="00DF2B41"/>
    <w:rsid w:val="00DF2CC4"/>
    <w:rsid w:val="00DF2F23"/>
    <w:rsid w:val="00DF31E3"/>
    <w:rsid w:val="00DF389D"/>
    <w:rsid w:val="00DF3B0B"/>
    <w:rsid w:val="00DF3C03"/>
    <w:rsid w:val="00DF3C0E"/>
    <w:rsid w:val="00DF3D2B"/>
    <w:rsid w:val="00DF3D4E"/>
    <w:rsid w:val="00DF3E7E"/>
    <w:rsid w:val="00DF4512"/>
    <w:rsid w:val="00DF46D1"/>
    <w:rsid w:val="00DF4741"/>
    <w:rsid w:val="00DF47DB"/>
    <w:rsid w:val="00DF4910"/>
    <w:rsid w:val="00DF4934"/>
    <w:rsid w:val="00DF4D22"/>
    <w:rsid w:val="00DF4D58"/>
    <w:rsid w:val="00DF53A9"/>
    <w:rsid w:val="00DF548F"/>
    <w:rsid w:val="00DF5503"/>
    <w:rsid w:val="00DF5A76"/>
    <w:rsid w:val="00DF606A"/>
    <w:rsid w:val="00DF60CF"/>
    <w:rsid w:val="00DF620B"/>
    <w:rsid w:val="00DF6339"/>
    <w:rsid w:val="00DF63C0"/>
    <w:rsid w:val="00DF665F"/>
    <w:rsid w:val="00DF692D"/>
    <w:rsid w:val="00DF6B3A"/>
    <w:rsid w:val="00DF6C00"/>
    <w:rsid w:val="00DF7024"/>
    <w:rsid w:val="00DF70C2"/>
    <w:rsid w:val="00DF73F1"/>
    <w:rsid w:val="00DF742F"/>
    <w:rsid w:val="00DF7452"/>
    <w:rsid w:val="00DF76B5"/>
    <w:rsid w:val="00DF787E"/>
    <w:rsid w:val="00DF7950"/>
    <w:rsid w:val="00DF7A0D"/>
    <w:rsid w:val="00DF7BB5"/>
    <w:rsid w:val="00DF7CEC"/>
    <w:rsid w:val="00DF7DC2"/>
    <w:rsid w:val="00DF7F24"/>
    <w:rsid w:val="00E00135"/>
    <w:rsid w:val="00E001B6"/>
    <w:rsid w:val="00E00329"/>
    <w:rsid w:val="00E004EA"/>
    <w:rsid w:val="00E00662"/>
    <w:rsid w:val="00E008B6"/>
    <w:rsid w:val="00E00AD0"/>
    <w:rsid w:val="00E00C3C"/>
    <w:rsid w:val="00E00E89"/>
    <w:rsid w:val="00E00E9F"/>
    <w:rsid w:val="00E010C2"/>
    <w:rsid w:val="00E0115D"/>
    <w:rsid w:val="00E01487"/>
    <w:rsid w:val="00E01833"/>
    <w:rsid w:val="00E01A58"/>
    <w:rsid w:val="00E01EE4"/>
    <w:rsid w:val="00E01FC9"/>
    <w:rsid w:val="00E020CE"/>
    <w:rsid w:val="00E02362"/>
    <w:rsid w:val="00E025AC"/>
    <w:rsid w:val="00E026BA"/>
    <w:rsid w:val="00E026F4"/>
    <w:rsid w:val="00E02835"/>
    <w:rsid w:val="00E02A73"/>
    <w:rsid w:val="00E02AD3"/>
    <w:rsid w:val="00E02D61"/>
    <w:rsid w:val="00E02DE6"/>
    <w:rsid w:val="00E02EC7"/>
    <w:rsid w:val="00E02EE5"/>
    <w:rsid w:val="00E02F1C"/>
    <w:rsid w:val="00E02F8F"/>
    <w:rsid w:val="00E0301B"/>
    <w:rsid w:val="00E03089"/>
    <w:rsid w:val="00E0352F"/>
    <w:rsid w:val="00E0385F"/>
    <w:rsid w:val="00E03A3D"/>
    <w:rsid w:val="00E03AC5"/>
    <w:rsid w:val="00E03FFE"/>
    <w:rsid w:val="00E0408C"/>
    <w:rsid w:val="00E04391"/>
    <w:rsid w:val="00E043B5"/>
    <w:rsid w:val="00E043FD"/>
    <w:rsid w:val="00E04797"/>
    <w:rsid w:val="00E0479D"/>
    <w:rsid w:val="00E0489C"/>
    <w:rsid w:val="00E04C2F"/>
    <w:rsid w:val="00E04C8A"/>
    <w:rsid w:val="00E04FEC"/>
    <w:rsid w:val="00E0511B"/>
    <w:rsid w:val="00E0533E"/>
    <w:rsid w:val="00E05502"/>
    <w:rsid w:val="00E05771"/>
    <w:rsid w:val="00E05906"/>
    <w:rsid w:val="00E05AB1"/>
    <w:rsid w:val="00E05E48"/>
    <w:rsid w:val="00E06015"/>
    <w:rsid w:val="00E06125"/>
    <w:rsid w:val="00E06146"/>
    <w:rsid w:val="00E06156"/>
    <w:rsid w:val="00E06165"/>
    <w:rsid w:val="00E0631B"/>
    <w:rsid w:val="00E0676D"/>
    <w:rsid w:val="00E06AEA"/>
    <w:rsid w:val="00E06BFA"/>
    <w:rsid w:val="00E06CF1"/>
    <w:rsid w:val="00E06D84"/>
    <w:rsid w:val="00E071BD"/>
    <w:rsid w:val="00E07529"/>
    <w:rsid w:val="00E07752"/>
    <w:rsid w:val="00E077A9"/>
    <w:rsid w:val="00E07F46"/>
    <w:rsid w:val="00E07FBE"/>
    <w:rsid w:val="00E100BF"/>
    <w:rsid w:val="00E10201"/>
    <w:rsid w:val="00E10364"/>
    <w:rsid w:val="00E1046F"/>
    <w:rsid w:val="00E10BAC"/>
    <w:rsid w:val="00E10C16"/>
    <w:rsid w:val="00E10CA4"/>
    <w:rsid w:val="00E11327"/>
    <w:rsid w:val="00E113AD"/>
    <w:rsid w:val="00E11474"/>
    <w:rsid w:val="00E11645"/>
    <w:rsid w:val="00E11880"/>
    <w:rsid w:val="00E11ADE"/>
    <w:rsid w:val="00E11AF8"/>
    <w:rsid w:val="00E11C26"/>
    <w:rsid w:val="00E11D8A"/>
    <w:rsid w:val="00E11EEF"/>
    <w:rsid w:val="00E1200F"/>
    <w:rsid w:val="00E123B7"/>
    <w:rsid w:val="00E126E9"/>
    <w:rsid w:val="00E12A7A"/>
    <w:rsid w:val="00E12E69"/>
    <w:rsid w:val="00E12F83"/>
    <w:rsid w:val="00E131A8"/>
    <w:rsid w:val="00E13294"/>
    <w:rsid w:val="00E13447"/>
    <w:rsid w:val="00E1347F"/>
    <w:rsid w:val="00E13577"/>
    <w:rsid w:val="00E1365B"/>
    <w:rsid w:val="00E138F7"/>
    <w:rsid w:val="00E1391D"/>
    <w:rsid w:val="00E13A41"/>
    <w:rsid w:val="00E13B7C"/>
    <w:rsid w:val="00E13DB7"/>
    <w:rsid w:val="00E13DEE"/>
    <w:rsid w:val="00E13E51"/>
    <w:rsid w:val="00E14087"/>
    <w:rsid w:val="00E14302"/>
    <w:rsid w:val="00E14488"/>
    <w:rsid w:val="00E144A7"/>
    <w:rsid w:val="00E144AD"/>
    <w:rsid w:val="00E14535"/>
    <w:rsid w:val="00E1496B"/>
    <w:rsid w:val="00E14D06"/>
    <w:rsid w:val="00E14E3E"/>
    <w:rsid w:val="00E14FF3"/>
    <w:rsid w:val="00E1525F"/>
    <w:rsid w:val="00E1533A"/>
    <w:rsid w:val="00E15376"/>
    <w:rsid w:val="00E156F0"/>
    <w:rsid w:val="00E15744"/>
    <w:rsid w:val="00E15A72"/>
    <w:rsid w:val="00E15D7B"/>
    <w:rsid w:val="00E1608C"/>
    <w:rsid w:val="00E161F8"/>
    <w:rsid w:val="00E164D0"/>
    <w:rsid w:val="00E16724"/>
    <w:rsid w:val="00E16923"/>
    <w:rsid w:val="00E1693C"/>
    <w:rsid w:val="00E169D6"/>
    <w:rsid w:val="00E16B61"/>
    <w:rsid w:val="00E16C92"/>
    <w:rsid w:val="00E16CE7"/>
    <w:rsid w:val="00E16DD5"/>
    <w:rsid w:val="00E16DDF"/>
    <w:rsid w:val="00E16FA6"/>
    <w:rsid w:val="00E17229"/>
    <w:rsid w:val="00E172D3"/>
    <w:rsid w:val="00E178AE"/>
    <w:rsid w:val="00E17989"/>
    <w:rsid w:val="00E17A75"/>
    <w:rsid w:val="00E17C23"/>
    <w:rsid w:val="00E17D61"/>
    <w:rsid w:val="00E17DC0"/>
    <w:rsid w:val="00E2002C"/>
    <w:rsid w:val="00E2004F"/>
    <w:rsid w:val="00E20208"/>
    <w:rsid w:val="00E203D4"/>
    <w:rsid w:val="00E2048F"/>
    <w:rsid w:val="00E2064A"/>
    <w:rsid w:val="00E2065B"/>
    <w:rsid w:val="00E2077F"/>
    <w:rsid w:val="00E209C6"/>
    <w:rsid w:val="00E20AFD"/>
    <w:rsid w:val="00E20E72"/>
    <w:rsid w:val="00E21686"/>
    <w:rsid w:val="00E2181B"/>
    <w:rsid w:val="00E2184A"/>
    <w:rsid w:val="00E219DA"/>
    <w:rsid w:val="00E21AC7"/>
    <w:rsid w:val="00E21B14"/>
    <w:rsid w:val="00E21B6F"/>
    <w:rsid w:val="00E21ECB"/>
    <w:rsid w:val="00E21F88"/>
    <w:rsid w:val="00E22171"/>
    <w:rsid w:val="00E22AE1"/>
    <w:rsid w:val="00E22AE2"/>
    <w:rsid w:val="00E22F3C"/>
    <w:rsid w:val="00E2312C"/>
    <w:rsid w:val="00E23339"/>
    <w:rsid w:val="00E239B4"/>
    <w:rsid w:val="00E23C6C"/>
    <w:rsid w:val="00E23D1E"/>
    <w:rsid w:val="00E23FE0"/>
    <w:rsid w:val="00E24060"/>
    <w:rsid w:val="00E2406D"/>
    <w:rsid w:val="00E242AE"/>
    <w:rsid w:val="00E242CF"/>
    <w:rsid w:val="00E2441F"/>
    <w:rsid w:val="00E2458B"/>
    <w:rsid w:val="00E248E1"/>
    <w:rsid w:val="00E248E7"/>
    <w:rsid w:val="00E24B64"/>
    <w:rsid w:val="00E24CC6"/>
    <w:rsid w:val="00E24DA3"/>
    <w:rsid w:val="00E25485"/>
    <w:rsid w:val="00E2550E"/>
    <w:rsid w:val="00E2571A"/>
    <w:rsid w:val="00E25725"/>
    <w:rsid w:val="00E25887"/>
    <w:rsid w:val="00E25953"/>
    <w:rsid w:val="00E25AB9"/>
    <w:rsid w:val="00E2601F"/>
    <w:rsid w:val="00E2605A"/>
    <w:rsid w:val="00E2641F"/>
    <w:rsid w:val="00E264B0"/>
    <w:rsid w:val="00E264BE"/>
    <w:rsid w:val="00E266D9"/>
    <w:rsid w:val="00E26929"/>
    <w:rsid w:val="00E26C44"/>
    <w:rsid w:val="00E26E10"/>
    <w:rsid w:val="00E26EAC"/>
    <w:rsid w:val="00E2721E"/>
    <w:rsid w:val="00E274EF"/>
    <w:rsid w:val="00E27574"/>
    <w:rsid w:val="00E275D7"/>
    <w:rsid w:val="00E2780B"/>
    <w:rsid w:val="00E2788C"/>
    <w:rsid w:val="00E279FC"/>
    <w:rsid w:val="00E27B23"/>
    <w:rsid w:val="00E27BDC"/>
    <w:rsid w:val="00E27D68"/>
    <w:rsid w:val="00E27E61"/>
    <w:rsid w:val="00E27EAC"/>
    <w:rsid w:val="00E27F5E"/>
    <w:rsid w:val="00E30023"/>
    <w:rsid w:val="00E30360"/>
    <w:rsid w:val="00E3053A"/>
    <w:rsid w:val="00E30CDB"/>
    <w:rsid w:val="00E31093"/>
    <w:rsid w:val="00E310A1"/>
    <w:rsid w:val="00E310C6"/>
    <w:rsid w:val="00E3121A"/>
    <w:rsid w:val="00E3127A"/>
    <w:rsid w:val="00E31336"/>
    <w:rsid w:val="00E3167B"/>
    <w:rsid w:val="00E31715"/>
    <w:rsid w:val="00E318C3"/>
    <w:rsid w:val="00E31A67"/>
    <w:rsid w:val="00E31CBF"/>
    <w:rsid w:val="00E321A8"/>
    <w:rsid w:val="00E321BC"/>
    <w:rsid w:val="00E321FC"/>
    <w:rsid w:val="00E323C8"/>
    <w:rsid w:val="00E32436"/>
    <w:rsid w:val="00E3244C"/>
    <w:rsid w:val="00E32462"/>
    <w:rsid w:val="00E324CB"/>
    <w:rsid w:val="00E327E3"/>
    <w:rsid w:val="00E33063"/>
    <w:rsid w:val="00E331BE"/>
    <w:rsid w:val="00E3334A"/>
    <w:rsid w:val="00E33396"/>
    <w:rsid w:val="00E336B5"/>
    <w:rsid w:val="00E336F8"/>
    <w:rsid w:val="00E337C7"/>
    <w:rsid w:val="00E338B3"/>
    <w:rsid w:val="00E33C2C"/>
    <w:rsid w:val="00E33D8C"/>
    <w:rsid w:val="00E33DF0"/>
    <w:rsid w:val="00E33EFC"/>
    <w:rsid w:val="00E3413E"/>
    <w:rsid w:val="00E346BC"/>
    <w:rsid w:val="00E34BCD"/>
    <w:rsid w:val="00E34D9C"/>
    <w:rsid w:val="00E34E5B"/>
    <w:rsid w:val="00E3514C"/>
    <w:rsid w:val="00E353E2"/>
    <w:rsid w:val="00E356FE"/>
    <w:rsid w:val="00E3573A"/>
    <w:rsid w:val="00E35AF9"/>
    <w:rsid w:val="00E35D4A"/>
    <w:rsid w:val="00E36041"/>
    <w:rsid w:val="00E36137"/>
    <w:rsid w:val="00E3617E"/>
    <w:rsid w:val="00E36317"/>
    <w:rsid w:val="00E36390"/>
    <w:rsid w:val="00E36778"/>
    <w:rsid w:val="00E36940"/>
    <w:rsid w:val="00E36C1B"/>
    <w:rsid w:val="00E36D0C"/>
    <w:rsid w:val="00E36F57"/>
    <w:rsid w:val="00E3712C"/>
    <w:rsid w:val="00E371C2"/>
    <w:rsid w:val="00E3732B"/>
    <w:rsid w:val="00E3769A"/>
    <w:rsid w:val="00E3771C"/>
    <w:rsid w:val="00E378E9"/>
    <w:rsid w:val="00E37AEE"/>
    <w:rsid w:val="00E40062"/>
    <w:rsid w:val="00E40114"/>
    <w:rsid w:val="00E40431"/>
    <w:rsid w:val="00E405BC"/>
    <w:rsid w:val="00E405C6"/>
    <w:rsid w:val="00E4071B"/>
    <w:rsid w:val="00E40757"/>
    <w:rsid w:val="00E40759"/>
    <w:rsid w:val="00E40C4E"/>
    <w:rsid w:val="00E40C75"/>
    <w:rsid w:val="00E40CBA"/>
    <w:rsid w:val="00E40D9A"/>
    <w:rsid w:val="00E40EE1"/>
    <w:rsid w:val="00E40FDA"/>
    <w:rsid w:val="00E411D2"/>
    <w:rsid w:val="00E414AD"/>
    <w:rsid w:val="00E4164A"/>
    <w:rsid w:val="00E41B0C"/>
    <w:rsid w:val="00E41CC2"/>
    <w:rsid w:val="00E41CF5"/>
    <w:rsid w:val="00E41EA5"/>
    <w:rsid w:val="00E41EAD"/>
    <w:rsid w:val="00E42119"/>
    <w:rsid w:val="00E421CC"/>
    <w:rsid w:val="00E42275"/>
    <w:rsid w:val="00E422F4"/>
    <w:rsid w:val="00E42375"/>
    <w:rsid w:val="00E426E3"/>
    <w:rsid w:val="00E4276D"/>
    <w:rsid w:val="00E42A3B"/>
    <w:rsid w:val="00E42B4F"/>
    <w:rsid w:val="00E42CA7"/>
    <w:rsid w:val="00E42D47"/>
    <w:rsid w:val="00E42F2E"/>
    <w:rsid w:val="00E430FD"/>
    <w:rsid w:val="00E43336"/>
    <w:rsid w:val="00E4337B"/>
    <w:rsid w:val="00E4338B"/>
    <w:rsid w:val="00E43584"/>
    <w:rsid w:val="00E436C5"/>
    <w:rsid w:val="00E43996"/>
    <w:rsid w:val="00E43D00"/>
    <w:rsid w:val="00E43D01"/>
    <w:rsid w:val="00E43D67"/>
    <w:rsid w:val="00E43EFE"/>
    <w:rsid w:val="00E44272"/>
    <w:rsid w:val="00E442C0"/>
    <w:rsid w:val="00E44592"/>
    <w:rsid w:val="00E4474F"/>
    <w:rsid w:val="00E44752"/>
    <w:rsid w:val="00E44AE4"/>
    <w:rsid w:val="00E44EC7"/>
    <w:rsid w:val="00E44EE0"/>
    <w:rsid w:val="00E4509A"/>
    <w:rsid w:val="00E45132"/>
    <w:rsid w:val="00E4526D"/>
    <w:rsid w:val="00E4549C"/>
    <w:rsid w:val="00E4554C"/>
    <w:rsid w:val="00E45A07"/>
    <w:rsid w:val="00E45BB8"/>
    <w:rsid w:val="00E45BDC"/>
    <w:rsid w:val="00E45BE6"/>
    <w:rsid w:val="00E45DD9"/>
    <w:rsid w:val="00E45F9F"/>
    <w:rsid w:val="00E462C1"/>
    <w:rsid w:val="00E46353"/>
    <w:rsid w:val="00E464BB"/>
    <w:rsid w:val="00E464BC"/>
    <w:rsid w:val="00E464EC"/>
    <w:rsid w:val="00E466BD"/>
    <w:rsid w:val="00E467A0"/>
    <w:rsid w:val="00E46839"/>
    <w:rsid w:val="00E46B75"/>
    <w:rsid w:val="00E46CFE"/>
    <w:rsid w:val="00E4706A"/>
    <w:rsid w:val="00E4760B"/>
    <w:rsid w:val="00E479D3"/>
    <w:rsid w:val="00E47CBF"/>
    <w:rsid w:val="00E47CD7"/>
    <w:rsid w:val="00E47F63"/>
    <w:rsid w:val="00E50145"/>
    <w:rsid w:val="00E502AC"/>
    <w:rsid w:val="00E50622"/>
    <w:rsid w:val="00E50709"/>
    <w:rsid w:val="00E507A8"/>
    <w:rsid w:val="00E509FB"/>
    <w:rsid w:val="00E50ABE"/>
    <w:rsid w:val="00E50B01"/>
    <w:rsid w:val="00E50CC6"/>
    <w:rsid w:val="00E50F0F"/>
    <w:rsid w:val="00E5100E"/>
    <w:rsid w:val="00E51105"/>
    <w:rsid w:val="00E51259"/>
    <w:rsid w:val="00E51280"/>
    <w:rsid w:val="00E51325"/>
    <w:rsid w:val="00E51393"/>
    <w:rsid w:val="00E515C9"/>
    <w:rsid w:val="00E5169B"/>
    <w:rsid w:val="00E517AA"/>
    <w:rsid w:val="00E519A0"/>
    <w:rsid w:val="00E519B7"/>
    <w:rsid w:val="00E519D1"/>
    <w:rsid w:val="00E51A58"/>
    <w:rsid w:val="00E51C3A"/>
    <w:rsid w:val="00E51DB0"/>
    <w:rsid w:val="00E51E76"/>
    <w:rsid w:val="00E51E87"/>
    <w:rsid w:val="00E51EDC"/>
    <w:rsid w:val="00E51EFB"/>
    <w:rsid w:val="00E52321"/>
    <w:rsid w:val="00E526CA"/>
    <w:rsid w:val="00E52E6E"/>
    <w:rsid w:val="00E52FE9"/>
    <w:rsid w:val="00E530D9"/>
    <w:rsid w:val="00E53241"/>
    <w:rsid w:val="00E534E6"/>
    <w:rsid w:val="00E53626"/>
    <w:rsid w:val="00E53C8E"/>
    <w:rsid w:val="00E53D23"/>
    <w:rsid w:val="00E540ED"/>
    <w:rsid w:val="00E541E5"/>
    <w:rsid w:val="00E54326"/>
    <w:rsid w:val="00E54616"/>
    <w:rsid w:val="00E5485E"/>
    <w:rsid w:val="00E549BE"/>
    <w:rsid w:val="00E54A75"/>
    <w:rsid w:val="00E54CB8"/>
    <w:rsid w:val="00E54CFC"/>
    <w:rsid w:val="00E54CFF"/>
    <w:rsid w:val="00E54D02"/>
    <w:rsid w:val="00E5517A"/>
    <w:rsid w:val="00E55227"/>
    <w:rsid w:val="00E553AF"/>
    <w:rsid w:val="00E55A78"/>
    <w:rsid w:val="00E55B3F"/>
    <w:rsid w:val="00E55BF0"/>
    <w:rsid w:val="00E55CFA"/>
    <w:rsid w:val="00E55FF4"/>
    <w:rsid w:val="00E56132"/>
    <w:rsid w:val="00E56227"/>
    <w:rsid w:val="00E5629E"/>
    <w:rsid w:val="00E56361"/>
    <w:rsid w:val="00E56373"/>
    <w:rsid w:val="00E56870"/>
    <w:rsid w:val="00E568B0"/>
    <w:rsid w:val="00E568B8"/>
    <w:rsid w:val="00E56C02"/>
    <w:rsid w:val="00E57050"/>
    <w:rsid w:val="00E5711D"/>
    <w:rsid w:val="00E57166"/>
    <w:rsid w:val="00E57545"/>
    <w:rsid w:val="00E575E7"/>
    <w:rsid w:val="00E57C31"/>
    <w:rsid w:val="00E57C5C"/>
    <w:rsid w:val="00E57C73"/>
    <w:rsid w:val="00E57DAE"/>
    <w:rsid w:val="00E601CB"/>
    <w:rsid w:val="00E605A4"/>
    <w:rsid w:val="00E606BB"/>
    <w:rsid w:val="00E60701"/>
    <w:rsid w:val="00E609AC"/>
    <w:rsid w:val="00E60A42"/>
    <w:rsid w:val="00E60BDA"/>
    <w:rsid w:val="00E60C3B"/>
    <w:rsid w:val="00E60DF2"/>
    <w:rsid w:val="00E61152"/>
    <w:rsid w:val="00E6124B"/>
    <w:rsid w:val="00E6126B"/>
    <w:rsid w:val="00E6145B"/>
    <w:rsid w:val="00E615F1"/>
    <w:rsid w:val="00E617C4"/>
    <w:rsid w:val="00E618B9"/>
    <w:rsid w:val="00E61A9E"/>
    <w:rsid w:val="00E61CCA"/>
    <w:rsid w:val="00E61DAA"/>
    <w:rsid w:val="00E623F2"/>
    <w:rsid w:val="00E62407"/>
    <w:rsid w:val="00E624FB"/>
    <w:rsid w:val="00E6250E"/>
    <w:rsid w:val="00E62847"/>
    <w:rsid w:val="00E62A56"/>
    <w:rsid w:val="00E62B23"/>
    <w:rsid w:val="00E62C50"/>
    <w:rsid w:val="00E62E3B"/>
    <w:rsid w:val="00E62F12"/>
    <w:rsid w:val="00E632D4"/>
    <w:rsid w:val="00E6377E"/>
    <w:rsid w:val="00E63948"/>
    <w:rsid w:val="00E639ED"/>
    <w:rsid w:val="00E640DD"/>
    <w:rsid w:val="00E6451E"/>
    <w:rsid w:val="00E64A24"/>
    <w:rsid w:val="00E64AAD"/>
    <w:rsid w:val="00E650EB"/>
    <w:rsid w:val="00E65302"/>
    <w:rsid w:val="00E653F0"/>
    <w:rsid w:val="00E657B3"/>
    <w:rsid w:val="00E65E9C"/>
    <w:rsid w:val="00E65EBA"/>
    <w:rsid w:val="00E66134"/>
    <w:rsid w:val="00E662D5"/>
    <w:rsid w:val="00E66498"/>
    <w:rsid w:val="00E664FE"/>
    <w:rsid w:val="00E667E2"/>
    <w:rsid w:val="00E669B0"/>
    <w:rsid w:val="00E66C7F"/>
    <w:rsid w:val="00E66F67"/>
    <w:rsid w:val="00E672F2"/>
    <w:rsid w:val="00E6736D"/>
    <w:rsid w:val="00E675E5"/>
    <w:rsid w:val="00E676C5"/>
    <w:rsid w:val="00E67A4B"/>
    <w:rsid w:val="00E67ADE"/>
    <w:rsid w:val="00E67CAD"/>
    <w:rsid w:val="00E67D32"/>
    <w:rsid w:val="00E67D69"/>
    <w:rsid w:val="00E7001C"/>
    <w:rsid w:val="00E70600"/>
    <w:rsid w:val="00E70845"/>
    <w:rsid w:val="00E708F1"/>
    <w:rsid w:val="00E70941"/>
    <w:rsid w:val="00E709D6"/>
    <w:rsid w:val="00E70C32"/>
    <w:rsid w:val="00E70DFD"/>
    <w:rsid w:val="00E71120"/>
    <w:rsid w:val="00E7118C"/>
    <w:rsid w:val="00E71254"/>
    <w:rsid w:val="00E7154C"/>
    <w:rsid w:val="00E71880"/>
    <w:rsid w:val="00E71EBD"/>
    <w:rsid w:val="00E71F5C"/>
    <w:rsid w:val="00E720E3"/>
    <w:rsid w:val="00E7239E"/>
    <w:rsid w:val="00E72551"/>
    <w:rsid w:val="00E72B35"/>
    <w:rsid w:val="00E72D3A"/>
    <w:rsid w:val="00E72E07"/>
    <w:rsid w:val="00E73197"/>
    <w:rsid w:val="00E7325D"/>
    <w:rsid w:val="00E73412"/>
    <w:rsid w:val="00E7371A"/>
    <w:rsid w:val="00E738C9"/>
    <w:rsid w:val="00E739C0"/>
    <w:rsid w:val="00E739C5"/>
    <w:rsid w:val="00E73B77"/>
    <w:rsid w:val="00E73CAC"/>
    <w:rsid w:val="00E743AE"/>
    <w:rsid w:val="00E745E2"/>
    <w:rsid w:val="00E7477C"/>
    <w:rsid w:val="00E74BF2"/>
    <w:rsid w:val="00E74F62"/>
    <w:rsid w:val="00E75153"/>
    <w:rsid w:val="00E75B6C"/>
    <w:rsid w:val="00E75E1C"/>
    <w:rsid w:val="00E7632E"/>
    <w:rsid w:val="00E76714"/>
    <w:rsid w:val="00E76883"/>
    <w:rsid w:val="00E76887"/>
    <w:rsid w:val="00E76C1F"/>
    <w:rsid w:val="00E76CA7"/>
    <w:rsid w:val="00E76DA2"/>
    <w:rsid w:val="00E76ED7"/>
    <w:rsid w:val="00E76F4E"/>
    <w:rsid w:val="00E77021"/>
    <w:rsid w:val="00E77129"/>
    <w:rsid w:val="00E7716D"/>
    <w:rsid w:val="00E77254"/>
    <w:rsid w:val="00E77656"/>
    <w:rsid w:val="00E77783"/>
    <w:rsid w:val="00E778D3"/>
    <w:rsid w:val="00E77FF7"/>
    <w:rsid w:val="00E80455"/>
    <w:rsid w:val="00E804C5"/>
    <w:rsid w:val="00E804DA"/>
    <w:rsid w:val="00E80770"/>
    <w:rsid w:val="00E80898"/>
    <w:rsid w:val="00E808A2"/>
    <w:rsid w:val="00E80D60"/>
    <w:rsid w:val="00E80D8E"/>
    <w:rsid w:val="00E80E7B"/>
    <w:rsid w:val="00E81020"/>
    <w:rsid w:val="00E814B6"/>
    <w:rsid w:val="00E815F9"/>
    <w:rsid w:val="00E8173F"/>
    <w:rsid w:val="00E81AD0"/>
    <w:rsid w:val="00E81BDE"/>
    <w:rsid w:val="00E81E9C"/>
    <w:rsid w:val="00E81F71"/>
    <w:rsid w:val="00E82281"/>
    <w:rsid w:val="00E8242D"/>
    <w:rsid w:val="00E8246C"/>
    <w:rsid w:val="00E82B8B"/>
    <w:rsid w:val="00E831FB"/>
    <w:rsid w:val="00E833D5"/>
    <w:rsid w:val="00E83485"/>
    <w:rsid w:val="00E835FA"/>
    <w:rsid w:val="00E836F0"/>
    <w:rsid w:val="00E83794"/>
    <w:rsid w:val="00E83A32"/>
    <w:rsid w:val="00E83A89"/>
    <w:rsid w:val="00E83D79"/>
    <w:rsid w:val="00E83DE7"/>
    <w:rsid w:val="00E83E20"/>
    <w:rsid w:val="00E83E9C"/>
    <w:rsid w:val="00E83EA4"/>
    <w:rsid w:val="00E8420C"/>
    <w:rsid w:val="00E842E5"/>
    <w:rsid w:val="00E845C2"/>
    <w:rsid w:val="00E84735"/>
    <w:rsid w:val="00E848FD"/>
    <w:rsid w:val="00E84AF7"/>
    <w:rsid w:val="00E84E54"/>
    <w:rsid w:val="00E84E61"/>
    <w:rsid w:val="00E84F11"/>
    <w:rsid w:val="00E8509E"/>
    <w:rsid w:val="00E85375"/>
    <w:rsid w:val="00E854BA"/>
    <w:rsid w:val="00E8555F"/>
    <w:rsid w:val="00E85919"/>
    <w:rsid w:val="00E85928"/>
    <w:rsid w:val="00E8597F"/>
    <w:rsid w:val="00E85A98"/>
    <w:rsid w:val="00E85BE1"/>
    <w:rsid w:val="00E860CB"/>
    <w:rsid w:val="00E8628F"/>
    <w:rsid w:val="00E8635B"/>
    <w:rsid w:val="00E86367"/>
    <w:rsid w:val="00E86504"/>
    <w:rsid w:val="00E8657B"/>
    <w:rsid w:val="00E8659F"/>
    <w:rsid w:val="00E8674F"/>
    <w:rsid w:val="00E86848"/>
    <w:rsid w:val="00E86A93"/>
    <w:rsid w:val="00E86A9A"/>
    <w:rsid w:val="00E86C12"/>
    <w:rsid w:val="00E86D45"/>
    <w:rsid w:val="00E86E07"/>
    <w:rsid w:val="00E8701C"/>
    <w:rsid w:val="00E870A8"/>
    <w:rsid w:val="00E87414"/>
    <w:rsid w:val="00E87444"/>
    <w:rsid w:val="00E87484"/>
    <w:rsid w:val="00E875E6"/>
    <w:rsid w:val="00E87661"/>
    <w:rsid w:val="00E8776D"/>
    <w:rsid w:val="00E878D0"/>
    <w:rsid w:val="00E87A31"/>
    <w:rsid w:val="00E9045C"/>
    <w:rsid w:val="00E90C02"/>
    <w:rsid w:val="00E90C06"/>
    <w:rsid w:val="00E911B5"/>
    <w:rsid w:val="00E911C4"/>
    <w:rsid w:val="00E91421"/>
    <w:rsid w:val="00E914D4"/>
    <w:rsid w:val="00E915AC"/>
    <w:rsid w:val="00E915CD"/>
    <w:rsid w:val="00E9183A"/>
    <w:rsid w:val="00E91857"/>
    <w:rsid w:val="00E9193B"/>
    <w:rsid w:val="00E91BA7"/>
    <w:rsid w:val="00E91DC7"/>
    <w:rsid w:val="00E923DD"/>
    <w:rsid w:val="00E92772"/>
    <w:rsid w:val="00E927C1"/>
    <w:rsid w:val="00E92DE7"/>
    <w:rsid w:val="00E92FE9"/>
    <w:rsid w:val="00E9311B"/>
    <w:rsid w:val="00E93508"/>
    <w:rsid w:val="00E936FC"/>
    <w:rsid w:val="00E93806"/>
    <w:rsid w:val="00E9397F"/>
    <w:rsid w:val="00E93C87"/>
    <w:rsid w:val="00E93EED"/>
    <w:rsid w:val="00E940DF"/>
    <w:rsid w:val="00E94B7B"/>
    <w:rsid w:val="00E94D38"/>
    <w:rsid w:val="00E94D95"/>
    <w:rsid w:val="00E94E81"/>
    <w:rsid w:val="00E9512F"/>
    <w:rsid w:val="00E95193"/>
    <w:rsid w:val="00E955BA"/>
    <w:rsid w:val="00E9586A"/>
    <w:rsid w:val="00E95A9F"/>
    <w:rsid w:val="00E95B69"/>
    <w:rsid w:val="00E95C0E"/>
    <w:rsid w:val="00E95CC6"/>
    <w:rsid w:val="00E95CC7"/>
    <w:rsid w:val="00E95D71"/>
    <w:rsid w:val="00E95F69"/>
    <w:rsid w:val="00E965F2"/>
    <w:rsid w:val="00E9680D"/>
    <w:rsid w:val="00E968EF"/>
    <w:rsid w:val="00E96A16"/>
    <w:rsid w:val="00E96BE9"/>
    <w:rsid w:val="00E96C5B"/>
    <w:rsid w:val="00E96F47"/>
    <w:rsid w:val="00E9726E"/>
    <w:rsid w:val="00E9731A"/>
    <w:rsid w:val="00E973A3"/>
    <w:rsid w:val="00E97552"/>
    <w:rsid w:val="00E9763C"/>
    <w:rsid w:val="00E9764C"/>
    <w:rsid w:val="00E97AD9"/>
    <w:rsid w:val="00E97B8C"/>
    <w:rsid w:val="00E97E14"/>
    <w:rsid w:val="00E97FFC"/>
    <w:rsid w:val="00EA0287"/>
    <w:rsid w:val="00EA045D"/>
    <w:rsid w:val="00EA050C"/>
    <w:rsid w:val="00EA0799"/>
    <w:rsid w:val="00EA0AE7"/>
    <w:rsid w:val="00EA0F4D"/>
    <w:rsid w:val="00EA10F1"/>
    <w:rsid w:val="00EA11FF"/>
    <w:rsid w:val="00EA1283"/>
    <w:rsid w:val="00EA13D8"/>
    <w:rsid w:val="00EA18F0"/>
    <w:rsid w:val="00EA1AE1"/>
    <w:rsid w:val="00EA1C50"/>
    <w:rsid w:val="00EA2062"/>
    <w:rsid w:val="00EA2079"/>
    <w:rsid w:val="00EA2503"/>
    <w:rsid w:val="00EA26D9"/>
    <w:rsid w:val="00EA26FC"/>
    <w:rsid w:val="00EA2817"/>
    <w:rsid w:val="00EA289A"/>
    <w:rsid w:val="00EA29D0"/>
    <w:rsid w:val="00EA2A08"/>
    <w:rsid w:val="00EA2F01"/>
    <w:rsid w:val="00EA2FA1"/>
    <w:rsid w:val="00EA300E"/>
    <w:rsid w:val="00EA3084"/>
    <w:rsid w:val="00EA3166"/>
    <w:rsid w:val="00EA3386"/>
    <w:rsid w:val="00EA3555"/>
    <w:rsid w:val="00EA35EA"/>
    <w:rsid w:val="00EA37B6"/>
    <w:rsid w:val="00EA3D99"/>
    <w:rsid w:val="00EA3F85"/>
    <w:rsid w:val="00EA3FC2"/>
    <w:rsid w:val="00EA4328"/>
    <w:rsid w:val="00EA4425"/>
    <w:rsid w:val="00EA467E"/>
    <w:rsid w:val="00EA48E0"/>
    <w:rsid w:val="00EA49C6"/>
    <w:rsid w:val="00EA4C8B"/>
    <w:rsid w:val="00EA4E8F"/>
    <w:rsid w:val="00EA5064"/>
    <w:rsid w:val="00EA5469"/>
    <w:rsid w:val="00EA55BB"/>
    <w:rsid w:val="00EA5C4C"/>
    <w:rsid w:val="00EA5C6B"/>
    <w:rsid w:val="00EA5CC7"/>
    <w:rsid w:val="00EA5DEF"/>
    <w:rsid w:val="00EA5E49"/>
    <w:rsid w:val="00EA6230"/>
    <w:rsid w:val="00EA6265"/>
    <w:rsid w:val="00EA637E"/>
    <w:rsid w:val="00EA6598"/>
    <w:rsid w:val="00EA69F0"/>
    <w:rsid w:val="00EA6D56"/>
    <w:rsid w:val="00EA6EAA"/>
    <w:rsid w:val="00EA734A"/>
    <w:rsid w:val="00EA748A"/>
    <w:rsid w:val="00EA7C5A"/>
    <w:rsid w:val="00EA7ED4"/>
    <w:rsid w:val="00EB035B"/>
    <w:rsid w:val="00EB042C"/>
    <w:rsid w:val="00EB0610"/>
    <w:rsid w:val="00EB06EE"/>
    <w:rsid w:val="00EB09C7"/>
    <w:rsid w:val="00EB0D5C"/>
    <w:rsid w:val="00EB0E16"/>
    <w:rsid w:val="00EB0FEF"/>
    <w:rsid w:val="00EB104F"/>
    <w:rsid w:val="00EB12B0"/>
    <w:rsid w:val="00EB162D"/>
    <w:rsid w:val="00EB178C"/>
    <w:rsid w:val="00EB1F4B"/>
    <w:rsid w:val="00EB1FC8"/>
    <w:rsid w:val="00EB2103"/>
    <w:rsid w:val="00EB2108"/>
    <w:rsid w:val="00EB2157"/>
    <w:rsid w:val="00EB221C"/>
    <w:rsid w:val="00EB22D3"/>
    <w:rsid w:val="00EB2455"/>
    <w:rsid w:val="00EB2564"/>
    <w:rsid w:val="00EB2662"/>
    <w:rsid w:val="00EB2EB3"/>
    <w:rsid w:val="00EB2EC2"/>
    <w:rsid w:val="00EB2F10"/>
    <w:rsid w:val="00EB3136"/>
    <w:rsid w:val="00EB354E"/>
    <w:rsid w:val="00EB37C5"/>
    <w:rsid w:val="00EB37F2"/>
    <w:rsid w:val="00EB399F"/>
    <w:rsid w:val="00EB3F59"/>
    <w:rsid w:val="00EB4815"/>
    <w:rsid w:val="00EB49BF"/>
    <w:rsid w:val="00EB49F7"/>
    <w:rsid w:val="00EB4BEE"/>
    <w:rsid w:val="00EB4DBF"/>
    <w:rsid w:val="00EB4F26"/>
    <w:rsid w:val="00EB5438"/>
    <w:rsid w:val="00EB5464"/>
    <w:rsid w:val="00EB559F"/>
    <w:rsid w:val="00EB5C4E"/>
    <w:rsid w:val="00EB5CFF"/>
    <w:rsid w:val="00EB5E5C"/>
    <w:rsid w:val="00EB5E88"/>
    <w:rsid w:val="00EB5F37"/>
    <w:rsid w:val="00EB5FDF"/>
    <w:rsid w:val="00EB61CE"/>
    <w:rsid w:val="00EB6367"/>
    <w:rsid w:val="00EB6640"/>
    <w:rsid w:val="00EB6773"/>
    <w:rsid w:val="00EB67EF"/>
    <w:rsid w:val="00EB6B55"/>
    <w:rsid w:val="00EB6C17"/>
    <w:rsid w:val="00EB6FE2"/>
    <w:rsid w:val="00EB7078"/>
    <w:rsid w:val="00EB70F2"/>
    <w:rsid w:val="00EB711E"/>
    <w:rsid w:val="00EB7180"/>
    <w:rsid w:val="00EB7375"/>
    <w:rsid w:val="00EB74DA"/>
    <w:rsid w:val="00EB751A"/>
    <w:rsid w:val="00EB777B"/>
    <w:rsid w:val="00EB7874"/>
    <w:rsid w:val="00EB7A61"/>
    <w:rsid w:val="00EB7CA1"/>
    <w:rsid w:val="00EC0225"/>
    <w:rsid w:val="00EC0549"/>
    <w:rsid w:val="00EC06DD"/>
    <w:rsid w:val="00EC0EB5"/>
    <w:rsid w:val="00EC13EE"/>
    <w:rsid w:val="00EC1E00"/>
    <w:rsid w:val="00EC1EF7"/>
    <w:rsid w:val="00EC203D"/>
    <w:rsid w:val="00EC2124"/>
    <w:rsid w:val="00EC2985"/>
    <w:rsid w:val="00EC2BA9"/>
    <w:rsid w:val="00EC2BB4"/>
    <w:rsid w:val="00EC3147"/>
    <w:rsid w:val="00EC31C5"/>
    <w:rsid w:val="00EC31C7"/>
    <w:rsid w:val="00EC32BB"/>
    <w:rsid w:val="00EC33D9"/>
    <w:rsid w:val="00EC3432"/>
    <w:rsid w:val="00EC3609"/>
    <w:rsid w:val="00EC3694"/>
    <w:rsid w:val="00EC39CB"/>
    <w:rsid w:val="00EC3D5E"/>
    <w:rsid w:val="00EC3F8F"/>
    <w:rsid w:val="00EC411D"/>
    <w:rsid w:val="00EC44B9"/>
    <w:rsid w:val="00EC453C"/>
    <w:rsid w:val="00EC484E"/>
    <w:rsid w:val="00EC489E"/>
    <w:rsid w:val="00EC48AF"/>
    <w:rsid w:val="00EC48E5"/>
    <w:rsid w:val="00EC4C5D"/>
    <w:rsid w:val="00EC4D3F"/>
    <w:rsid w:val="00EC4E1D"/>
    <w:rsid w:val="00EC4EE7"/>
    <w:rsid w:val="00EC51D5"/>
    <w:rsid w:val="00EC5641"/>
    <w:rsid w:val="00EC5732"/>
    <w:rsid w:val="00EC584E"/>
    <w:rsid w:val="00EC5959"/>
    <w:rsid w:val="00EC5ADB"/>
    <w:rsid w:val="00EC60A0"/>
    <w:rsid w:val="00EC60BB"/>
    <w:rsid w:val="00EC63B1"/>
    <w:rsid w:val="00EC65E0"/>
    <w:rsid w:val="00EC664C"/>
    <w:rsid w:val="00EC664F"/>
    <w:rsid w:val="00EC6817"/>
    <w:rsid w:val="00EC69DD"/>
    <w:rsid w:val="00EC6D02"/>
    <w:rsid w:val="00EC7076"/>
    <w:rsid w:val="00EC7158"/>
    <w:rsid w:val="00EC7509"/>
    <w:rsid w:val="00EC75A4"/>
    <w:rsid w:val="00EC75FB"/>
    <w:rsid w:val="00EC78D4"/>
    <w:rsid w:val="00EC7AEE"/>
    <w:rsid w:val="00EC7AFE"/>
    <w:rsid w:val="00EC7B9F"/>
    <w:rsid w:val="00EC7BB0"/>
    <w:rsid w:val="00EC7BF6"/>
    <w:rsid w:val="00ED00DB"/>
    <w:rsid w:val="00ED01B9"/>
    <w:rsid w:val="00ED04A7"/>
    <w:rsid w:val="00ED04F0"/>
    <w:rsid w:val="00ED0527"/>
    <w:rsid w:val="00ED0796"/>
    <w:rsid w:val="00ED0B75"/>
    <w:rsid w:val="00ED0BBC"/>
    <w:rsid w:val="00ED0D05"/>
    <w:rsid w:val="00ED100C"/>
    <w:rsid w:val="00ED103D"/>
    <w:rsid w:val="00ED1365"/>
    <w:rsid w:val="00ED1596"/>
    <w:rsid w:val="00ED17AF"/>
    <w:rsid w:val="00ED18B3"/>
    <w:rsid w:val="00ED19D0"/>
    <w:rsid w:val="00ED19EC"/>
    <w:rsid w:val="00ED1CB3"/>
    <w:rsid w:val="00ED1D7C"/>
    <w:rsid w:val="00ED1E69"/>
    <w:rsid w:val="00ED2095"/>
    <w:rsid w:val="00ED2351"/>
    <w:rsid w:val="00ED2730"/>
    <w:rsid w:val="00ED2AF7"/>
    <w:rsid w:val="00ED3059"/>
    <w:rsid w:val="00ED307F"/>
    <w:rsid w:val="00ED30E5"/>
    <w:rsid w:val="00ED3668"/>
    <w:rsid w:val="00ED3A30"/>
    <w:rsid w:val="00ED3B62"/>
    <w:rsid w:val="00ED3E2C"/>
    <w:rsid w:val="00ED4318"/>
    <w:rsid w:val="00ED445E"/>
    <w:rsid w:val="00ED45EA"/>
    <w:rsid w:val="00ED4821"/>
    <w:rsid w:val="00ED49E3"/>
    <w:rsid w:val="00ED4B19"/>
    <w:rsid w:val="00ED4C8E"/>
    <w:rsid w:val="00ED4D71"/>
    <w:rsid w:val="00ED4F53"/>
    <w:rsid w:val="00ED4F9A"/>
    <w:rsid w:val="00ED52B4"/>
    <w:rsid w:val="00ED573B"/>
    <w:rsid w:val="00ED5B31"/>
    <w:rsid w:val="00ED5EDE"/>
    <w:rsid w:val="00ED5F2C"/>
    <w:rsid w:val="00ED61C3"/>
    <w:rsid w:val="00ED61D5"/>
    <w:rsid w:val="00ED670A"/>
    <w:rsid w:val="00ED68D7"/>
    <w:rsid w:val="00ED6A01"/>
    <w:rsid w:val="00ED6BA8"/>
    <w:rsid w:val="00ED6D34"/>
    <w:rsid w:val="00ED751C"/>
    <w:rsid w:val="00ED7A34"/>
    <w:rsid w:val="00ED7A3D"/>
    <w:rsid w:val="00ED7BB7"/>
    <w:rsid w:val="00ED7E6A"/>
    <w:rsid w:val="00ED7FB6"/>
    <w:rsid w:val="00EE009F"/>
    <w:rsid w:val="00EE00BC"/>
    <w:rsid w:val="00EE0169"/>
    <w:rsid w:val="00EE04FC"/>
    <w:rsid w:val="00EE0543"/>
    <w:rsid w:val="00EE0AE5"/>
    <w:rsid w:val="00EE0B02"/>
    <w:rsid w:val="00EE11EC"/>
    <w:rsid w:val="00EE131F"/>
    <w:rsid w:val="00EE1534"/>
    <w:rsid w:val="00EE15CD"/>
    <w:rsid w:val="00EE1668"/>
    <w:rsid w:val="00EE174C"/>
    <w:rsid w:val="00EE1A0A"/>
    <w:rsid w:val="00EE1AAB"/>
    <w:rsid w:val="00EE1CE9"/>
    <w:rsid w:val="00EE1E61"/>
    <w:rsid w:val="00EE22C6"/>
    <w:rsid w:val="00EE2525"/>
    <w:rsid w:val="00EE2570"/>
    <w:rsid w:val="00EE25C0"/>
    <w:rsid w:val="00EE25D7"/>
    <w:rsid w:val="00EE25F8"/>
    <w:rsid w:val="00EE28E7"/>
    <w:rsid w:val="00EE2BA3"/>
    <w:rsid w:val="00EE2C85"/>
    <w:rsid w:val="00EE3118"/>
    <w:rsid w:val="00EE3132"/>
    <w:rsid w:val="00EE3188"/>
    <w:rsid w:val="00EE3279"/>
    <w:rsid w:val="00EE3846"/>
    <w:rsid w:val="00EE38CA"/>
    <w:rsid w:val="00EE38E4"/>
    <w:rsid w:val="00EE3A62"/>
    <w:rsid w:val="00EE4103"/>
    <w:rsid w:val="00EE41B8"/>
    <w:rsid w:val="00EE42DA"/>
    <w:rsid w:val="00EE4361"/>
    <w:rsid w:val="00EE4A4A"/>
    <w:rsid w:val="00EE4DC0"/>
    <w:rsid w:val="00EE4E09"/>
    <w:rsid w:val="00EE52C5"/>
    <w:rsid w:val="00EE530A"/>
    <w:rsid w:val="00EE53C6"/>
    <w:rsid w:val="00EE54FA"/>
    <w:rsid w:val="00EE550C"/>
    <w:rsid w:val="00EE588A"/>
    <w:rsid w:val="00EE5D22"/>
    <w:rsid w:val="00EE5EBF"/>
    <w:rsid w:val="00EE5F2D"/>
    <w:rsid w:val="00EE6200"/>
    <w:rsid w:val="00EE6234"/>
    <w:rsid w:val="00EE6834"/>
    <w:rsid w:val="00EE6BE6"/>
    <w:rsid w:val="00EE6CDC"/>
    <w:rsid w:val="00EE6D8C"/>
    <w:rsid w:val="00EE6EB0"/>
    <w:rsid w:val="00EE7095"/>
    <w:rsid w:val="00EE70EC"/>
    <w:rsid w:val="00EE71C6"/>
    <w:rsid w:val="00EE73D8"/>
    <w:rsid w:val="00EE74BD"/>
    <w:rsid w:val="00EE769D"/>
    <w:rsid w:val="00EE79F9"/>
    <w:rsid w:val="00EE7A44"/>
    <w:rsid w:val="00EE7EF3"/>
    <w:rsid w:val="00EF02F2"/>
    <w:rsid w:val="00EF0389"/>
    <w:rsid w:val="00EF042F"/>
    <w:rsid w:val="00EF068E"/>
    <w:rsid w:val="00EF069D"/>
    <w:rsid w:val="00EF0878"/>
    <w:rsid w:val="00EF0920"/>
    <w:rsid w:val="00EF0C21"/>
    <w:rsid w:val="00EF0EDE"/>
    <w:rsid w:val="00EF0F9D"/>
    <w:rsid w:val="00EF0FD8"/>
    <w:rsid w:val="00EF1376"/>
    <w:rsid w:val="00EF14CB"/>
    <w:rsid w:val="00EF184E"/>
    <w:rsid w:val="00EF1915"/>
    <w:rsid w:val="00EF1D39"/>
    <w:rsid w:val="00EF1D3B"/>
    <w:rsid w:val="00EF258F"/>
    <w:rsid w:val="00EF2713"/>
    <w:rsid w:val="00EF2752"/>
    <w:rsid w:val="00EF2B43"/>
    <w:rsid w:val="00EF2E65"/>
    <w:rsid w:val="00EF312A"/>
    <w:rsid w:val="00EF345E"/>
    <w:rsid w:val="00EF37DD"/>
    <w:rsid w:val="00EF3A19"/>
    <w:rsid w:val="00EF3E95"/>
    <w:rsid w:val="00EF40E8"/>
    <w:rsid w:val="00EF427F"/>
    <w:rsid w:val="00EF431C"/>
    <w:rsid w:val="00EF4682"/>
    <w:rsid w:val="00EF471E"/>
    <w:rsid w:val="00EF4A48"/>
    <w:rsid w:val="00EF4B5F"/>
    <w:rsid w:val="00EF5024"/>
    <w:rsid w:val="00EF50B4"/>
    <w:rsid w:val="00EF533A"/>
    <w:rsid w:val="00EF5340"/>
    <w:rsid w:val="00EF5699"/>
    <w:rsid w:val="00EF571D"/>
    <w:rsid w:val="00EF58C5"/>
    <w:rsid w:val="00EF5903"/>
    <w:rsid w:val="00EF5BDD"/>
    <w:rsid w:val="00EF5C86"/>
    <w:rsid w:val="00EF5F81"/>
    <w:rsid w:val="00EF6281"/>
    <w:rsid w:val="00EF6483"/>
    <w:rsid w:val="00EF6649"/>
    <w:rsid w:val="00EF6702"/>
    <w:rsid w:val="00EF6AE0"/>
    <w:rsid w:val="00EF6D12"/>
    <w:rsid w:val="00EF6EF4"/>
    <w:rsid w:val="00EF7024"/>
    <w:rsid w:val="00EF739C"/>
    <w:rsid w:val="00EF78BB"/>
    <w:rsid w:val="00EF79DA"/>
    <w:rsid w:val="00EF7B32"/>
    <w:rsid w:val="00EF7E16"/>
    <w:rsid w:val="00EF7FB9"/>
    <w:rsid w:val="00F00068"/>
    <w:rsid w:val="00F00392"/>
    <w:rsid w:val="00F00701"/>
    <w:rsid w:val="00F00CFD"/>
    <w:rsid w:val="00F00D62"/>
    <w:rsid w:val="00F01005"/>
    <w:rsid w:val="00F01263"/>
    <w:rsid w:val="00F015CB"/>
    <w:rsid w:val="00F015F7"/>
    <w:rsid w:val="00F01693"/>
    <w:rsid w:val="00F0170F"/>
    <w:rsid w:val="00F01AD6"/>
    <w:rsid w:val="00F01B09"/>
    <w:rsid w:val="00F01C36"/>
    <w:rsid w:val="00F01FE9"/>
    <w:rsid w:val="00F02066"/>
    <w:rsid w:val="00F02069"/>
    <w:rsid w:val="00F020B6"/>
    <w:rsid w:val="00F02222"/>
    <w:rsid w:val="00F0244A"/>
    <w:rsid w:val="00F02748"/>
    <w:rsid w:val="00F02C58"/>
    <w:rsid w:val="00F02D50"/>
    <w:rsid w:val="00F02DAA"/>
    <w:rsid w:val="00F02F4B"/>
    <w:rsid w:val="00F03103"/>
    <w:rsid w:val="00F031CE"/>
    <w:rsid w:val="00F032D0"/>
    <w:rsid w:val="00F03330"/>
    <w:rsid w:val="00F037A4"/>
    <w:rsid w:val="00F03A3A"/>
    <w:rsid w:val="00F03D55"/>
    <w:rsid w:val="00F047B4"/>
    <w:rsid w:val="00F04AC6"/>
    <w:rsid w:val="00F04BF3"/>
    <w:rsid w:val="00F04DFA"/>
    <w:rsid w:val="00F04F77"/>
    <w:rsid w:val="00F059A3"/>
    <w:rsid w:val="00F05B52"/>
    <w:rsid w:val="00F05BF2"/>
    <w:rsid w:val="00F05C70"/>
    <w:rsid w:val="00F05CDF"/>
    <w:rsid w:val="00F05D00"/>
    <w:rsid w:val="00F05F16"/>
    <w:rsid w:val="00F05FD0"/>
    <w:rsid w:val="00F06126"/>
    <w:rsid w:val="00F062DF"/>
    <w:rsid w:val="00F062EC"/>
    <w:rsid w:val="00F063B6"/>
    <w:rsid w:val="00F06401"/>
    <w:rsid w:val="00F0674D"/>
    <w:rsid w:val="00F0680A"/>
    <w:rsid w:val="00F06821"/>
    <w:rsid w:val="00F068CA"/>
    <w:rsid w:val="00F06A91"/>
    <w:rsid w:val="00F06B2C"/>
    <w:rsid w:val="00F06B3F"/>
    <w:rsid w:val="00F06D0E"/>
    <w:rsid w:val="00F07094"/>
    <w:rsid w:val="00F07276"/>
    <w:rsid w:val="00F07567"/>
    <w:rsid w:val="00F0771C"/>
    <w:rsid w:val="00F0788A"/>
    <w:rsid w:val="00F078F2"/>
    <w:rsid w:val="00F07951"/>
    <w:rsid w:val="00F07A20"/>
    <w:rsid w:val="00F07CE3"/>
    <w:rsid w:val="00F07CE4"/>
    <w:rsid w:val="00F07D14"/>
    <w:rsid w:val="00F07DCA"/>
    <w:rsid w:val="00F07EDA"/>
    <w:rsid w:val="00F1003B"/>
    <w:rsid w:val="00F10229"/>
    <w:rsid w:val="00F1040C"/>
    <w:rsid w:val="00F108F5"/>
    <w:rsid w:val="00F10BB5"/>
    <w:rsid w:val="00F10BDD"/>
    <w:rsid w:val="00F10D92"/>
    <w:rsid w:val="00F10D9E"/>
    <w:rsid w:val="00F10F84"/>
    <w:rsid w:val="00F1117A"/>
    <w:rsid w:val="00F115E6"/>
    <w:rsid w:val="00F11866"/>
    <w:rsid w:val="00F1187F"/>
    <w:rsid w:val="00F11905"/>
    <w:rsid w:val="00F11ABE"/>
    <w:rsid w:val="00F120E3"/>
    <w:rsid w:val="00F121F6"/>
    <w:rsid w:val="00F1235C"/>
    <w:rsid w:val="00F1237D"/>
    <w:rsid w:val="00F123BD"/>
    <w:rsid w:val="00F12547"/>
    <w:rsid w:val="00F127E8"/>
    <w:rsid w:val="00F12860"/>
    <w:rsid w:val="00F12939"/>
    <w:rsid w:val="00F129A5"/>
    <w:rsid w:val="00F129D4"/>
    <w:rsid w:val="00F12C27"/>
    <w:rsid w:val="00F12E86"/>
    <w:rsid w:val="00F12F51"/>
    <w:rsid w:val="00F13142"/>
    <w:rsid w:val="00F13250"/>
    <w:rsid w:val="00F13A8A"/>
    <w:rsid w:val="00F13B67"/>
    <w:rsid w:val="00F13F29"/>
    <w:rsid w:val="00F13F6D"/>
    <w:rsid w:val="00F143E5"/>
    <w:rsid w:val="00F14419"/>
    <w:rsid w:val="00F14560"/>
    <w:rsid w:val="00F1494C"/>
    <w:rsid w:val="00F14987"/>
    <w:rsid w:val="00F149DC"/>
    <w:rsid w:val="00F14BC1"/>
    <w:rsid w:val="00F14BF7"/>
    <w:rsid w:val="00F14C7F"/>
    <w:rsid w:val="00F14CE0"/>
    <w:rsid w:val="00F14D55"/>
    <w:rsid w:val="00F14E12"/>
    <w:rsid w:val="00F14FB9"/>
    <w:rsid w:val="00F15149"/>
    <w:rsid w:val="00F15438"/>
    <w:rsid w:val="00F15609"/>
    <w:rsid w:val="00F15769"/>
    <w:rsid w:val="00F159A7"/>
    <w:rsid w:val="00F15C0A"/>
    <w:rsid w:val="00F15C18"/>
    <w:rsid w:val="00F15FCD"/>
    <w:rsid w:val="00F1632E"/>
    <w:rsid w:val="00F163E5"/>
    <w:rsid w:val="00F166FB"/>
    <w:rsid w:val="00F16762"/>
    <w:rsid w:val="00F16921"/>
    <w:rsid w:val="00F169D4"/>
    <w:rsid w:val="00F16B24"/>
    <w:rsid w:val="00F16D01"/>
    <w:rsid w:val="00F173AF"/>
    <w:rsid w:val="00F1763F"/>
    <w:rsid w:val="00F1768A"/>
    <w:rsid w:val="00F178BC"/>
    <w:rsid w:val="00F17DCB"/>
    <w:rsid w:val="00F20357"/>
    <w:rsid w:val="00F2035D"/>
    <w:rsid w:val="00F2096B"/>
    <w:rsid w:val="00F20AD8"/>
    <w:rsid w:val="00F20CCF"/>
    <w:rsid w:val="00F20FAC"/>
    <w:rsid w:val="00F21363"/>
    <w:rsid w:val="00F217CB"/>
    <w:rsid w:val="00F21803"/>
    <w:rsid w:val="00F21855"/>
    <w:rsid w:val="00F21CCE"/>
    <w:rsid w:val="00F21D98"/>
    <w:rsid w:val="00F22078"/>
    <w:rsid w:val="00F2246B"/>
    <w:rsid w:val="00F22638"/>
    <w:rsid w:val="00F22741"/>
    <w:rsid w:val="00F22B7B"/>
    <w:rsid w:val="00F22E45"/>
    <w:rsid w:val="00F22F76"/>
    <w:rsid w:val="00F233C5"/>
    <w:rsid w:val="00F236D5"/>
    <w:rsid w:val="00F237C6"/>
    <w:rsid w:val="00F23BE6"/>
    <w:rsid w:val="00F23C63"/>
    <w:rsid w:val="00F23DB0"/>
    <w:rsid w:val="00F23F4C"/>
    <w:rsid w:val="00F240F4"/>
    <w:rsid w:val="00F24268"/>
    <w:rsid w:val="00F242B7"/>
    <w:rsid w:val="00F2432A"/>
    <w:rsid w:val="00F2444A"/>
    <w:rsid w:val="00F24496"/>
    <w:rsid w:val="00F2464D"/>
    <w:rsid w:val="00F24771"/>
    <w:rsid w:val="00F249BB"/>
    <w:rsid w:val="00F24B14"/>
    <w:rsid w:val="00F24E19"/>
    <w:rsid w:val="00F253D6"/>
    <w:rsid w:val="00F25A5F"/>
    <w:rsid w:val="00F25B6E"/>
    <w:rsid w:val="00F260ED"/>
    <w:rsid w:val="00F261EC"/>
    <w:rsid w:val="00F2624A"/>
    <w:rsid w:val="00F263E0"/>
    <w:rsid w:val="00F26658"/>
    <w:rsid w:val="00F26887"/>
    <w:rsid w:val="00F26A17"/>
    <w:rsid w:val="00F26A82"/>
    <w:rsid w:val="00F26CF9"/>
    <w:rsid w:val="00F2726A"/>
    <w:rsid w:val="00F27312"/>
    <w:rsid w:val="00F273BE"/>
    <w:rsid w:val="00F273E7"/>
    <w:rsid w:val="00F27C0F"/>
    <w:rsid w:val="00F27C5D"/>
    <w:rsid w:val="00F27E9A"/>
    <w:rsid w:val="00F30031"/>
    <w:rsid w:val="00F301AF"/>
    <w:rsid w:val="00F30422"/>
    <w:rsid w:val="00F304B9"/>
    <w:rsid w:val="00F30656"/>
    <w:rsid w:val="00F3086C"/>
    <w:rsid w:val="00F30A1E"/>
    <w:rsid w:val="00F30BF6"/>
    <w:rsid w:val="00F30D14"/>
    <w:rsid w:val="00F30D7F"/>
    <w:rsid w:val="00F30E70"/>
    <w:rsid w:val="00F31414"/>
    <w:rsid w:val="00F31832"/>
    <w:rsid w:val="00F31B03"/>
    <w:rsid w:val="00F3223E"/>
    <w:rsid w:val="00F3267A"/>
    <w:rsid w:val="00F326DE"/>
    <w:rsid w:val="00F32858"/>
    <w:rsid w:val="00F3291F"/>
    <w:rsid w:val="00F32A29"/>
    <w:rsid w:val="00F32DA9"/>
    <w:rsid w:val="00F3300B"/>
    <w:rsid w:val="00F33116"/>
    <w:rsid w:val="00F33206"/>
    <w:rsid w:val="00F33325"/>
    <w:rsid w:val="00F33A16"/>
    <w:rsid w:val="00F33D2D"/>
    <w:rsid w:val="00F33DC4"/>
    <w:rsid w:val="00F33E45"/>
    <w:rsid w:val="00F34371"/>
    <w:rsid w:val="00F34586"/>
    <w:rsid w:val="00F3491C"/>
    <w:rsid w:val="00F34982"/>
    <w:rsid w:val="00F34C0C"/>
    <w:rsid w:val="00F34CEC"/>
    <w:rsid w:val="00F34EB7"/>
    <w:rsid w:val="00F34F95"/>
    <w:rsid w:val="00F34FE8"/>
    <w:rsid w:val="00F35304"/>
    <w:rsid w:val="00F3530C"/>
    <w:rsid w:val="00F3543F"/>
    <w:rsid w:val="00F355E3"/>
    <w:rsid w:val="00F35623"/>
    <w:rsid w:val="00F356A2"/>
    <w:rsid w:val="00F35797"/>
    <w:rsid w:val="00F35CCD"/>
    <w:rsid w:val="00F35D16"/>
    <w:rsid w:val="00F35D45"/>
    <w:rsid w:val="00F36251"/>
    <w:rsid w:val="00F362F0"/>
    <w:rsid w:val="00F36613"/>
    <w:rsid w:val="00F369DB"/>
    <w:rsid w:val="00F36A0B"/>
    <w:rsid w:val="00F36A65"/>
    <w:rsid w:val="00F36E82"/>
    <w:rsid w:val="00F36F13"/>
    <w:rsid w:val="00F371B0"/>
    <w:rsid w:val="00F37298"/>
    <w:rsid w:val="00F372B3"/>
    <w:rsid w:val="00F375F1"/>
    <w:rsid w:val="00F3776B"/>
    <w:rsid w:val="00F3795F"/>
    <w:rsid w:val="00F37EC7"/>
    <w:rsid w:val="00F400BC"/>
    <w:rsid w:val="00F40194"/>
    <w:rsid w:val="00F40205"/>
    <w:rsid w:val="00F402FB"/>
    <w:rsid w:val="00F40373"/>
    <w:rsid w:val="00F405DE"/>
    <w:rsid w:val="00F40890"/>
    <w:rsid w:val="00F40B85"/>
    <w:rsid w:val="00F40D72"/>
    <w:rsid w:val="00F40E1B"/>
    <w:rsid w:val="00F414B7"/>
    <w:rsid w:val="00F41BB0"/>
    <w:rsid w:val="00F41C00"/>
    <w:rsid w:val="00F42318"/>
    <w:rsid w:val="00F4233E"/>
    <w:rsid w:val="00F4263B"/>
    <w:rsid w:val="00F42877"/>
    <w:rsid w:val="00F428F9"/>
    <w:rsid w:val="00F42CA5"/>
    <w:rsid w:val="00F42CCB"/>
    <w:rsid w:val="00F42E98"/>
    <w:rsid w:val="00F43084"/>
    <w:rsid w:val="00F430B5"/>
    <w:rsid w:val="00F43130"/>
    <w:rsid w:val="00F4325B"/>
    <w:rsid w:val="00F43411"/>
    <w:rsid w:val="00F434FC"/>
    <w:rsid w:val="00F43A25"/>
    <w:rsid w:val="00F43A40"/>
    <w:rsid w:val="00F43A58"/>
    <w:rsid w:val="00F43A97"/>
    <w:rsid w:val="00F43EB1"/>
    <w:rsid w:val="00F43F3D"/>
    <w:rsid w:val="00F440B2"/>
    <w:rsid w:val="00F442C6"/>
    <w:rsid w:val="00F44A2D"/>
    <w:rsid w:val="00F44AA2"/>
    <w:rsid w:val="00F44CD9"/>
    <w:rsid w:val="00F44D06"/>
    <w:rsid w:val="00F44D37"/>
    <w:rsid w:val="00F44F2B"/>
    <w:rsid w:val="00F4514F"/>
    <w:rsid w:val="00F45468"/>
    <w:rsid w:val="00F4554F"/>
    <w:rsid w:val="00F4564A"/>
    <w:rsid w:val="00F45689"/>
    <w:rsid w:val="00F457F6"/>
    <w:rsid w:val="00F45825"/>
    <w:rsid w:val="00F459DF"/>
    <w:rsid w:val="00F459E6"/>
    <w:rsid w:val="00F461BC"/>
    <w:rsid w:val="00F46300"/>
    <w:rsid w:val="00F46404"/>
    <w:rsid w:val="00F4648A"/>
    <w:rsid w:val="00F468DC"/>
    <w:rsid w:val="00F4693E"/>
    <w:rsid w:val="00F46CF1"/>
    <w:rsid w:val="00F46F8D"/>
    <w:rsid w:val="00F4705A"/>
    <w:rsid w:val="00F4719A"/>
    <w:rsid w:val="00F4738C"/>
    <w:rsid w:val="00F47699"/>
    <w:rsid w:val="00F47BF4"/>
    <w:rsid w:val="00F47E4F"/>
    <w:rsid w:val="00F47F7F"/>
    <w:rsid w:val="00F501AE"/>
    <w:rsid w:val="00F501CC"/>
    <w:rsid w:val="00F50311"/>
    <w:rsid w:val="00F5049C"/>
    <w:rsid w:val="00F5078B"/>
    <w:rsid w:val="00F50A13"/>
    <w:rsid w:val="00F50B11"/>
    <w:rsid w:val="00F50C2F"/>
    <w:rsid w:val="00F50E9B"/>
    <w:rsid w:val="00F50EB2"/>
    <w:rsid w:val="00F51106"/>
    <w:rsid w:val="00F5124C"/>
    <w:rsid w:val="00F513AA"/>
    <w:rsid w:val="00F513DC"/>
    <w:rsid w:val="00F514F4"/>
    <w:rsid w:val="00F51C2F"/>
    <w:rsid w:val="00F51DF3"/>
    <w:rsid w:val="00F51E37"/>
    <w:rsid w:val="00F5205C"/>
    <w:rsid w:val="00F52371"/>
    <w:rsid w:val="00F523C0"/>
    <w:rsid w:val="00F52420"/>
    <w:rsid w:val="00F5265F"/>
    <w:rsid w:val="00F526EE"/>
    <w:rsid w:val="00F52ABF"/>
    <w:rsid w:val="00F52F16"/>
    <w:rsid w:val="00F5343B"/>
    <w:rsid w:val="00F53824"/>
    <w:rsid w:val="00F53F43"/>
    <w:rsid w:val="00F54003"/>
    <w:rsid w:val="00F542AD"/>
    <w:rsid w:val="00F545EC"/>
    <w:rsid w:val="00F54671"/>
    <w:rsid w:val="00F54815"/>
    <w:rsid w:val="00F54825"/>
    <w:rsid w:val="00F54907"/>
    <w:rsid w:val="00F54B5F"/>
    <w:rsid w:val="00F54C52"/>
    <w:rsid w:val="00F54DA8"/>
    <w:rsid w:val="00F55077"/>
    <w:rsid w:val="00F55299"/>
    <w:rsid w:val="00F55344"/>
    <w:rsid w:val="00F553FD"/>
    <w:rsid w:val="00F556BC"/>
    <w:rsid w:val="00F55763"/>
    <w:rsid w:val="00F557A0"/>
    <w:rsid w:val="00F55851"/>
    <w:rsid w:val="00F55D58"/>
    <w:rsid w:val="00F55DD2"/>
    <w:rsid w:val="00F55EE0"/>
    <w:rsid w:val="00F56045"/>
    <w:rsid w:val="00F56744"/>
    <w:rsid w:val="00F5680E"/>
    <w:rsid w:val="00F5687B"/>
    <w:rsid w:val="00F569E1"/>
    <w:rsid w:val="00F56A9E"/>
    <w:rsid w:val="00F56D20"/>
    <w:rsid w:val="00F56D23"/>
    <w:rsid w:val="00F56ECB"/>
    <w:rsid w:val="00F56F08"/>
    <w:rsid w:val="00F5755D"/>
    <w:rsid w:val="00F57749"/>
    <w:rsid w:val="00F577BE"/>
    <w:rsid w:val="00F600FB"/>
    <w:rsid w:val="00F603B5"/>
    <w:rsid w:val="00F603FD"/>
    <w:rsid w:val="00F60515"/>
    <w:rsid w:val="00F6071D"/>
    <w:rsid w:val="00F608A4"/>
    <w:rsid w:val="00F608A5"/>
    <w:rsid w:val="00F609D2"/>
    <w:rsid w:val="00F60A29"/>
    <w:rsid w:val="00F60AD5"/>
    <w:rsid w:val="00F60B77"/>
    <w:rsid w:val="00F60C2F"/>
    <w:rsid w:val="00F60CF0"/>
    <w:rsid w:val="00F60E2E"/>
    <w:rsid w:val="00F60FCF"/>
    <w:rsid w:val="00F6124D"/>
    <w:rsid w:val="00F613BF"/>
    <w:rsid w:val="00F616AD"/>
    <w:rsid w:val="00F61800"/>
    <w:rsid w:val="00F61962"/>
    <w:rsid w:val="00F61AB9"/>
    <w:rsid w:val="00F61D0B"/>
    <w:rsid w:val="00F6237A"/>
    <w:rsid w:val="00F626B4"/>
    <w:rsid w:val="00F626C4"/>
    <w:rsid w:val="00F629D1"/>
    <w:rsid w:val="00F62B9D"/>
    <w:rsid w:val="00F62D6C"/>
    <w:rsid w:val="00F63038"/>
    <w:rsid w:val="00F63076"/>
    <w:rsid w:val="00F6315B"/>
    <w:rsid w:val="00F63332"/>
    <w:rsid w:val="00F63376"/>
    <w:rsid w:val="00F63471"/>
    <w:rsid w:val="00F6367A"/>
    <w:rsid w:val="00F638CB"/>
    <w:rsid w:val="00F638E7"/>
    <w:rsid w:val="00F63EB5"/>
    <w:rsid w:val="00F64470"/>
    <w:rsid w:val="00F64480"/>
    <w:rsid w:val="00F6471D"/>
    <w:rsid w:val="00F648FF"/>
    <w:rsid w:val="00F64AF5"/>
    <w:rsid w:val="00F64D61"/>
    <w:rsid w:val="00F64DCF"/>
    <w:rsid w:val="00F64ED3"/>
    <w:rsid w:val="00F64FAB"/>
    <w:rsid w:val="00F65304"/>
    <w:rsid w:val="00F6551C"/>
    <w:rsid w:val="00F655A2"/>
    <w:rsid w:val="00F655A5"/>
    <w:rsid w:val="00F6560D"/>
    <w:rsid w:val="00F65653"/>
    <w:rsid w:val="00F6587A"/>
    <w:rsid w:val="00F65906"/>
    <w:rsid w:val="00F65931"/>
    <w:rsid w:val="00F65945"/>
    <w:rsid w:val="00F65B11"/>
    <w:rsid w:val="00F65C57"/>
    <w:rsid w:val="00F65CB2"/>
    <w:rsid w:val="00F66106"/>
    <w:rsid w:val="00F664C4"/>
    <w:rsid w:val="00F665EF"/>
    <w:rsid w:val="00F66711"/>
    <w:rsid w:val="00F667F1"/>
    <w:rsid w:val="00F66978"/>
    <w:rsid w:val="00F66AF7"/>
    <w:rsid w:val="00F66E4A"/>
    <w:rsid w:val="00F6732A"/>
    <w:rsid w:val="00F677C8"/>
    <w:rsid w:val="00F67B23"/>
    <w:rsid w:val="00F67D0B"/>
    <w:rsid w:val="00F67D90"/>
    <w:rsid w:val="00F67F49"/>
    <w:rsid w:val="00F70053"/>
    <w:rsid w:val="00F70155"/>
    <w:rsid w:val="00F708CB"/>
    <w:rsid w:val="00F70A02"/>
    <w:rsid w:val="00F70D48"/>
    <w:rsid w:val="00F70D80"/>
    <w:rsid w:val="00F70F32"/>
    <w:rsid w:val="00F71167"/>
    <w:rsid w:val="00F7127E"/>
    <w:rsid w:val="00F71393"/>
    <w:rsid w:val="00F71636"/>
    <w:rsid w:val="00F71BD2"/>
    <w:rsid w:val="00F71CE9"/>
    <w:rsid w:val="00F71F9F"/>
    <w:rsid w:val="00F72122"/>
    <w:rsid w:val="00F721C2"/>
    <w:rsid w:val="00F722C1"/>
    <w:rsid w:val="00F723FE"/>
    <w:rsid w:val="00F72CCB"/>
    <w:rsid w:val="00F72E65"/>
    <w:rsid w:val="00F72F4B"/>
    <w:rsid w:val="00F7304F"/>
    <w:rsid w:val="00F732B3"/>
    <w:rsid w:val="00F736A6"/>
    <w:rsid w:val="00F73D49"/>
    <w:rsid w:val="00F73EE3"/>
    <w:rsid w:val="00F7474E"/>
    <w:rsid w:val="00F747EF"/>
    <w:rsid w:val="00F7490B"/>
    <w:rsid w:val="00F74C7D"/>
    <w:rsid w:val="00F74E1C"/>
    <w:rsid w:val="00F7511D"/>
    <w:rsid w:val="00F75282"/>
    <w:rsid w:val="00F752E0"/>
    <w:rsid w:val="00F752F6"/>
    <w:rsid w:val="00F754BD"/>
    <w:rsid w:val="00F75614"/>
    <w:rsid w:val="00F75752"/>
    <w:rsid w:val="00F75851"/>
    <w:rsid w:val="00F7599B"/>
    <w:rsid w:val="00F75BC5"/>
    <w:rsid w:val="00F75C1B"/>
    <w:rsid w:val="00F75C4C"/>
    <w:rsid w:val="00F761C3"/>
    <w:rsid w:val="00F7625B"/>
    <w:rsid w:val="00F76286"/>
    <w:rsid w:val="00F76416"/>
    <w:rsid w:val="00F76579"/>
    <w:rsid w:val="00F76651"/>
    <w:rsid w:val="00F7678D"/>
    <w:rsid w:val="00F76800"/>
    <w:rsid w:val="00F7680F"/>
    <w:rsid w:val="00F7689D"/>
    <w:rsid w:val="00F76A79"/>
    <w:rsid w:val="00F76DDD"/>
    <w:rsid w:val="00F77013"/>
    <w:rsid w:val="00F77250"/>
    <w:rsid w:val="00F772E6"/>
    <w:rsid w:val="00F774ED"/>
    <w:rsid w:val="00F774FA"/>
    <w:rsid w:val="00F77833"/>
    <w:rsid w:val="00F77900"/>
    <w:rsid w:val="00F7793F"/>
    <w:rsid w:val="00F8007B"/>
    <w:rsid w:val="00F8018E"/>
    <w:rsid w:val="00F80225"/>
    <w:rsid w:val="00F80272"/>
    <w:rsid w:val="00F802F2"/>
    <w:rsid w:val="00F80422"/>
    <w:rsid w:val="00F805F9"/>
    <w:rsid w:val="00F8061F"/>
    <w:rsid w:val="00F80AEE"/>
    <w:rsid w:val="00F810F5"/>
    <w:rsid w:val="00F81355"/>
    <w:rsid w:val="00F81376"/>
    <w:rsid w:val="00F816BA"/>
    <w:rsid w:val="00F816CF"/>
    <w:rsid w:val="00F81F72"/>
    <w:rsid w:val="00F82552"/>
    <w:rsid w:val="00F8286D"/>
    <w:rsid w:val="00F82D41"/>
    <w:rsid w:val="00F83317"/>
    <w:rsid w:val="00F83556"/>
    <w:rsid w:val="00F83BC0"/>
    <w:rsid w:val="00F83CA5"/>
    <w:rsid w:val="00F83F9A"/>
    <w:rsid w:val="00F8410A"/>
    <w:rsid w:val="00F84213"/>
    <w:rsid w:val="00F84534"/>
    <w:rsid w:val="00F84538"/>
    <w:rsid w:val="00F845D2"/>
    <w:rsid w:val="00F846DD"/>
    <w:rsid w:val="00F8483B"/>
    <w:rsid w:val="00F84A8B"/>
    <w:rsid w:val="00F84A9C"/>
    <w:rsid w:val="00F84ABF"/>
    <w:rsid w:val="00F84F03"/>
    <w:rsid w:val="00F84F5A"/>
    <w:rsid w:val="00F85214"/>
    <w:rsid w:val="00F853A6"/>
    <w:rsid w:val="00F853E7"/>
    <w:rsid w:val="00F853FF"/>
    <w:rsid w:val="00F85691"/>
    <w:rsid w:val="00F85786"/>
    <w:rsid w:val="00F858D8"/>
    <w:rsid w:val="00F85A18"/>
    <w:rsid w:val="00F85ACD"/>
    <w:rsid w:val="00F8668C"/>
    <w:rsid w:val="00F86856"/>
    <w:rsid w:val="00F8685B"/>
    <w:rsid w:val="00F8698E"/>
    <w:rsid w:val="00F869F4"/>
    <w:rsid w:val="00F86F14"/>
    <w:rsid w:val="00F86FC4"/>
    <w:rsid w:val="00F8727F"/>
    <w:rsid w:val="00F87494"/>
    <w:rsid w:val="00F876F9"/>
    <w:rsid w:val="00F87817"/>
    <w:rsid w:val="00F87A4F"/>
    <w:rsid w:val="00F87D17"/>
    <w:rsid w:val="00F87E1E"/>
    <w:rsid w:val="00F87E22"/>
    <w:rsid w:val="00F90030"/>
    <w:rsid w:val="00F9005D"/>
    <w:rsid w:val="00F9049C"/>
    <w:rsid w:val="00F909F9"/>
    <w:rsid w:val="00F90B9B"/>
    <w:rsid w:val="00F90C69"/>
    <w:rsid w:val="00F90D09"/>
    <w:rsid w:val="00F91021"/>
    <w:rsid w:val="00F91280"/>
    <w:rsid w:val="00F9152E"/>
    <w:rsid w:val="00F91726"/>
    <w:rsid w:val="00F9176A"/>
    <w:rsid w:val="00F917F7"/>
    <w:rsid w:val="00F9193C"/>
    <w:rsid w:val="00F91DB8"/>
    <w:rsid w:val="00F91F88"/>
    <w:rsid w:val="00F9221D"/>
    <w:rsid w:val="00F92605"/>
    <w:rsid w:val="00F927B3"/>
    <w:rsid w:val="00F92CAB"/>
    <w:rsid w:val="00F92F2A"/>
    <w:rsid w:val="00F936CB"/>
    <w:rsid w:val="00F93910"/>
    <w:rsid w:val="00F93A88"/>
    <w:rsid w:val="00F93C57"/>
    <w:rsid w:val="00F93CAC"/>
    <w:rsid w:val="00F93CDC"/>
    <w:rsid w:val="00F94357"/>
    <w:rsid w:val="00F94373"/>
    <w:rsid w:val="00F9440D"/>
    <w:rsid w:val="00F94694"/>
    <w:rsid w:val="00F94905"/>
    <w:rsid w:val="00F94B04"/>
    <w:rsid w:val="00F9504D"/>
    <w:rsid w:val="00F954C7"/>
    <w:rsid w:val="00F95531"/>
    <w:rsid w:val="00F959BC"/>
    <w:rsid w:val="00F95B8B"/>
    <w:rsid w:val="00F95CD8"/>
    <w:rsid w:val="00F9627D"/>
    <w:rsid w:val="00F966A6"/>
    <w:rsid w:val="00F9685C"/>
    <w:rsid w:val="00F96D3F"/>
    <w:rsid w:val="00F96FC5"/>
    <w:rsid w:val="00F97051"/>
    <w:rsid w:val="00F97353"/>
    <w:rsid w:val="00F974B8"/>
    <w:rsid w:val="00F978D4"/>
    <w:rsid w:val="00F97DD1"/>
    <w:rsid w:val="00F97DF2"/>
    <w:rsid w:val="00F97F7E"/>
    <w:rsid w:val="00FA009D"/>
    <w:rsid w:val="00FA0113"/>
    <w:rsid w:val="00FA0190"/>
    <w:rsid w:val="00FA01EA"/>
    <w:rsid w:val="00FA036A"/>
    <w:rsid w:val="00FA0373"/>
    <w:rsid w:val="00FA09C9"/>
    <w:rsid w:val="00FA0BC9"/>
    <w:rsid w:val="00FA1445"/>
    <w:rsid w:val="00FA18E5"/>
    <w:rsid w:val="00FA1B36"/>
    <w:rsid w:val="00FA1C1B"/>
    <w:rsid w:val="00FA1FA1"/>
    <w:rsid w:val="00FA20DF"/>
    <w:rsid w:val="00FA20E3"/>
    <w:rsid w:val="00FA2232"/>
    <w:rsid w:val="00FA25D2"/>
    <w:rsid w:val="00FA2ACA"/>
    <w:rsid w:val="00FA2BEF"/>
    <w:rsid w:val="00FA2D8F"/>
    <w:rsid w:val="00FA361D"/>
    <w:rsid w:val="00FA37AF"/>
    <w:rsid w:val="00FA3845"/>
    <w:rsid w:val="00FA4323"/>
    <w:rsid w:val="00FA4485"/>
    <w:rsid w:val="00FA463C"/>
    <w:rsid w:val="00FA4B22"/>
    <w:rsid w:val="00FA4B42"/>
    <w:rsid w:val="00FA52B1"/>
    <w:rsid w:val="00FA53E9"/>
    <w:rsid w:val="00FA5453"/>
    <w:rsid w:val="00FA5D27"/>
    <w:rsid w:val="00FA5FEF"/>
    <w:rsid w:val="00FA6039"/>
    <w:rsid w:val="00FA6182"/>
    <w:rsid w:val="00FA6239"/>
    <w:rsid w:val="00FA6AF4"/>
    <w:rsid w:val="00FA6B83"/>
    <w:rsid w:val="00FA6CC4"/>
    <w:rsid w:val="00FA6D14"/>
    <w:rsid w:val="00FA6E34"/>
    <w:rsid w:val="00FA6F5F"/>
    <w:rsid w:val="00FA6F6F"/>
    <w:rsid w:val="00FA7030"/>
    <w:rsid w:val="00FA70F3"/>
    <w:rsid w:val="00FA71EE"/>
    <w:rsid w:val="00FA7347"/>
    <w:rsid w:val="00FA755C"/>
    <w:rsid w:val="00FA7570"/>
    <w:rsid w:val="00FA7676"/>
    <w:rsid w:val="00FA779A"/>
    <w:rsid w:val="00FA79C1"/>
    <w:rsid w:val="00FA7B58"/>
    <w:rsid w:val="00FA7C59"/>
    <w:rsid w:val="00FA7C92"/>
    <w:rsid w:val="00FA7EB6"/>
    <w:rsid w:val="00FB07AB"/>
    <w:rsid w:val="00FB086E"/>
    <w:rsid w:val="00FB0A56"/>
    <w:rsid w:val="00FB0C36"/>
    <w:rsid w:val="00FB0D7B"/>
    <w:rsid w:val="00FB0E1D"/>
    <w:rsid w:val="00FB1316"/>
    <w:rsid w:val="00FB1767"/>
    <w:rsid w:val="00FB186D"/>
    <w:rsid w:val="00FB1A0A"/>
    <w:rsid w:val="00FB1AFC"/>
    <w:rsid w:val="00FB1B34"/>
    <w:rsid w:val="00FB1BC6"/>
    <w:rsid w:val="00FB21D5"/>
    <w:rsid w:val="00FB21DD"/>
    <w:rsid w:val="00FB2275"/>
    <w:rsid w:val="00FB27B6"/>
    <w:rsid w:val="00FB2865"/>
    <w:rsid w:val="00FB34A3"/>
    <w:rsid w:val="00FB397E"/>
    <w:rsid w:val="00FB39C5"/>
    <w:rsid w:val="00FB3B17"/>
    <w:rsid w:val="00FB3D0B"/>
    <w:rsid w:val="00FB3D38"/>
    <w:rsid w:val="00FB3F2B"/>
    <w:rsid w:val="00FB40E6"/>
    <w:rsid w:val="00FB47AA"/>
    <w:rsid w:val="00FB482B"/>
    <w:rsid w:val="00FB4881"/>
    <w:rsid w:val="00FB4A45"/>
    <w:rsid w:val="00FB4ABF"/>
    <w:rsid w:val="00FB4B17"/>
    <w:rsid w:val="00FB4B93"/>
    <w:rsid w:val="00FB4C3C"/>
    <w:rsid w:val="00FB4D5A"/>
    <w:rsid w:val="00FB4E59"/>
    <w:rsid w:val="00FB4F44"/>
    <w:rsid w:val="00FB4F64"/>
    <w:rsid w:val="00FB502D"/>
    <w:rsid w:val="00FB5504"/>
    <w:rsid w:val="00FB5A2D"/>
    <w:rsid w:val="00FB5C84"/>
    <w:rsid w:val="00FB5D12"/>
    <w:rsid w:val="00FB60CF"/>
    <w:rsid w:val="00FB6C41"/>
    <w:rsid w:val="00FB6C89"/>
    <w:rsid w:val="00FB6D2B"/>
    <w:rsid w:val="00FB6DE0"/>
    <w:rsid w:val="00FB6E08"/>
    <w:rsid w:val="00FB7177"/>
    <w:rsid w:val="00FB7269"/>
    <w:rsid w:val="00FB7588"/>
    <w:rsid w:val="00FB75C4"/>
    <w:rsid w:val="00FB75DC"/>
    <w:rsid w:val="00FB7654"/>
    <w:rsid w:val="00FB78E4"/>
    <w:rsid w:val="00FB7A07"/>
    <w:rsid w:val="00FB7A42"/>
    <w:rsid w:val="00FB7ABC"/>
    <w:rsid w:val="00FB7C40"/>
    <w:rsid w:val="00FB7F21"/>
    <w:rsid w:val="00FC0736"/>
    <w:rsid w:val="00FC0BDB"/>
    <w:rsid w:val="00FC1007"/>
    <w:rsid w:val="00FC109C"/>
    <w:rsid w:val="00FC10C1"/>
    <w:rsid w:val="00FC13C6"/>
    <w:rsid w:val="00FC1B67"/>
    <w:rsid w:val="00FC1C32"/>
    <w:rsid w:val="00FC1D6C"/>
    <w:rsid w:val="00FC1F59"/>
    <w:rsid w:val="00FC2120"/>
    <w:rsid w:val="00FC219A"/>
    <w:rsid w:val="00FC21AC"/>
    <w:rsid w:val="00FC2434"/>
    <w:rsid w:val="00FC25E1"/>
    <w:rsid w:val="00FC30B4"/>
    <w:rsid w:val="00FC3550"/>
    <w:rsid w:val="00FC39CB"/>
    <w:rsid w:val="00FC3A35"/>
    <w:rsid w:val="00FC3C28"/>
    <w:rsid w:val="00FC3D9E"/>
    <w:rsid w:val="00FC3EF1"/>
    <w:rsid w:val="00FC41F9"/>
    <w:rsid w:val="00FC44C7"/>
    <w:rsid w:val="00FC44D1"/>
    <w:rsid w:val="00FC4DEB"/>
    <w:rsid w:val="00FC4E4D"/>
    <w:rsid w:val="00FC4F28"/>
    <w:rsid w:val="00FC53C7"/>
    <w:rsid w:val="00FC5717"/>
    <w:rsid w:val="00FC5842"/>
    <w:rsid w:val="00FC5909"/>
    <w:rsid w:val="00FC59D3"/>
    <w:rsid w:val="00FC59F5"/>
    <w:rsid w:val="00FC5A0F"/>
    <w:rsid w:val="00FC5C19"/>
    <w:rsid w:val="00FC5DC3"/>
    <w:rsid w:val="00FC5DF0"/>
    <w:rsid w:val="00FC61DF"/>
    <w:rsid w:val="00FC678D"/>
    <w:rsid w:val="00FC6890"/>
    <w:rsid w:val="00FC6CD0"/>
    <w:rsid w:val="00FC6E6A"/>
    <w:rsid w:val="00FC6EB8"/>
    <w:rsid w:val="00FC6F51"/>
    <w:rsid w:val="00FC7584"/>
    <w:rsid w:val="00FC772B"/>
    <w:rsid w:val="00FC7E5B"/>
    <w:rsid w:val="00FD020A"/>
    <w:rsid w:val="00FD028D"/>
    <w:rsid w:val="00FD02CF"/>
    <w:rsid w:val="00FD0349"/>
    <w:rsid w:val="00FD0817"/>
    <w:rsid w:val="00FD08FD"/>
    <w:rsid w:val="00FD0956"/>
    <w:rsid w:val="00FD0A66"/>
    <w:rsid w:val="00FD0AE5"/>
    <w:rsid w:val="00FD0C8B"/>
    <w:rsid w:val="00FD0F1A"/>
    <w:rsid w:val="00FD1661"/>
    <w:rsid w:val="00FD16AD"/>
    <w:rsid w:val="00FD1734"/>
    <w:rsid w:val="00FD1774"/>
    <w:rsid w:val="00FD1846"/>
    <w:rsid w:val="00FD1DB5"/>
    <w:rsid w:val="00FD1F63"/>
    <w:rsid w:val="00FD2100"/>
    <w:rsid w:val="00FD2D29"/>
    <w:rsid w:val="00FD3020"/>
    <w:rsid w:val="00FD342D"/>
    <w:rsid w:val="00FD37F8"/>
    <w:rsid w:val="00FD3808"/>
    <w:rsid w:val="00FD38FA"/>
    <w:rsid w:val="00FD3D2B"/>
    <w:rsid w:val="00FD3D9D"/>
    <w:rsid w:val="00FD3DBA"/>
    <w:rsid w:val="00FD437C"/>
    <w:rsid w:val="00FD43D6"/>
    <w:rsid w:val="00FD45C2"/>
    <w:rsid w:val="00FD49DC"/>
    <w:rsid w:val="00FD4E68"/>
    <w:rsid w:val="00FD4FE4"/>
    <w:rsid w:val="00FD503B"/>
    <w:rsid w:val="00FD5257"/>
    <w:rsid w:val="00FD527F"/>
    <w:rsid w:val="00FD5751"/>
    <w:rsid w:val="00FD58C2"/>
    <w:rsid w:val="00FD59C0"/>
    <w:rsid w:val="00FD5B62"/>
    <w:rsid w:val="00FD60FC"/>
    <w:rsid w:val="00FD6238"/>
    <w:rsid w:val="00FD62B0"/>
    <w:rsid w:val="00FD6472"/>
    <w:rsid w:val="00FD64BA"/>
    <w:rsid w:val="00FD6B06"/>
    <w:rsid w:val="00FD6BE5"/>
    <w:rsid w:val="00FD6C6D"/>
    <w:rsid w:val="00FD6CF5"/>
    <w:rsid w:val="00FD6DB8"/>
    <w:rsid w:val="00FD70F4"/>
    <w:rsid w:val="00FD7596"/>
    <w:rsid w:val="00FD76FA"/>
    <w:rsid w:val="00FD7C9A"/>
    <w:rsid w:val="00FD7D3B"/>
    <w:rsid w:val="00FD7E9E"/>
    <w:rsid w:val="00FD7F2A"/>
    <w:rsid w:val="00FE008A"/>
    <w:rsid w:val="00FE0095"/>
    <w:rsid w:val="00FE036D"/>
    <w:rsid w:val="00FE0526"/>
    <w:rsid w:val="00FE07FC"/>
    <w:rsid w:val="00FE0BF6"/>
    <w:rsid w:val="00FE0E8A"/>
    <w:rsid w:val="00FE1389"/>
    <w:rsid w:val="00FE1603"/>
    <w:rsid w:val="00FE16D4"/>
    <w:rsid w:val="00FE16DC"/>
    <w:rsid w:val="00FE17F1"/>
    <w:rsid w:val="00FE1864"/>
    <w:rsid w:val="00FE1AD7"/>
    <w:rsid w:val="00FE1C1C"/>
    <w:rsid w:val="00FE1E25"/>
    <w:rsid w:val="00FE1EB3"/>
    <w:rsid w:val="00FE20D1"/>
    <w:rsid w:val="00FE21AE"/>
    <w:rsid w:val="00FE228A"/>
    <w:rsid w:val="00FE2879"/>
    <w:rsid w:val="00FE2931"/>
    <w:rsid w:val="00FE297A"/>
    <w:rsid w:val="00FE2E33"/>
    <w:rsid w:val="00FE3729"/>
    <w:rsid w:val="00FE3785"/>
    <w:rsid w:val="00FE37B4"/>
    <w:rsid w:val="00FE3907"/>
    <w:rsid w:val="00FE3928"/>
    <w:rsid w:val="00FE393F"/>
    <w:rsid w:val="00FE3FA7"/>
    <w:rsid w:val="00FE414C"/>
    <w:rsid w:val="00FE4407"/>
    <w:rsid w:val="00FE45CC"/>
    <w:rsid w:val="00FE45F0"/>
    <w:rsid w:val="00FE4673"/>
    <w:rsid w:val="00FE46AC"/>
    <w:rsid w:val="00FE4795"/>
    <w:rsid w:val="00FE480D"/>
    <w:rsid w:val="00FE4A95"/>
    <w:rsid w:val="00FE4E78"/>
    <w:rsid w:val="00FE529F"/>
    <w:rsid w:val="00FE543F"/>
    <w:rsid w:val="00FE59E9"/>
    <w:rsid w:val="00FE5B33"/>
    <w:rsid w:val="00FE5B58"/>
    <w:rsid w:val="00FE5E25"/>
    <w:rsid w:val="00FE5E31"/>
    <w:rsid w:val="00FE60B5"/>
    <w:rsid w:val="00FE61AA"/>
    <w:rsid w:val="00FE623F"/>
    <w:rsid w:val="00FE67EA"/>
    <w:rsid w:val="00FE687F"/>
    <w:rsid w:val="00FE690A"/>
    <w:rsid w:val="00FE7034"/>
    <w:rsid w:val="00FE70AB"/>
    <w:rsid w:val="00FE71E1"/>
    <w:rsid w:val="00FE7510"/>
    <w:rsid w:val="00FE7678"/>
    <w:rsid w:val="00FE7690"/>
    <w:rsid w:val="00FE77B0"/>
    <w:rsid w:val="00FE7AF1"/>
    <w:rsid w:val="00FE7C94"/>
    <w:rsid w:val="00FE7CA1"/>
    <w:rsid w:val="00FE7D04"/>
    <w:rsid w:val="00FE7D39"/>
    <w:rsid w:val="00FE7EF5"/>
    <w:rsid w:val="00FE7FF2"/>
    <w:rsid w:val="00FF0369"/>
    <w:rsid w:val="00FF06DA"/>
    <w:rsid w:val="00FF0BEC"/>
    <w:rsid w:val="00FF0DDB"/>
    <w:rsid w:val="00FF10B3"/>
    <w:rsid w:val="00FF1145"/>
    <w:rsid w:val="00FF11D1"/>
    <w:rsid w:val="00FF1230"/>
    <w:rsid w:val="00FF12E5"/>
    <w:rsid w:val="00FF13C0"/>
    <w:rsid w:val="00FF13E6"/>
    <w:rsid w:val="00FF1494"/>
    <w:rsid w:val="00FF1617"/>
    <w:rsid w:val="00FF1672"/>
    <w:rsid w:val="00FF179E"/>
    <w:rsid w:val="00FF180A"/>
    <w:rsid w:val="00FF1AD4"/>
    <w:rsid w:val="00FF201C"/>
    <w:rsid w:val="00FF2325"/>
    <w:rsid w:val="00FF2603"/>
    <w:rsid w:val="00FF2737"/>
    <w:rsid w:val="00FF2884"/>
    <w:rsid w:val="00FF2923"/>
    <w:rsid w:val="00FF297E"/>
    <w:rsid w:val="00FF2A03"/>
    <w:rsid w:val="00FF2A72"/>
    <w:rsid w:val="00FF2BA9"/>
    <w:rsid w:val="00FF2E93"/>
    <w:rsid w:val="00FF3031"/>
    <w:rsid w:val="00FF30C9"/>
    <w:rsid w:val="00FF31C9"/>
    <w:rsid w:val="00FF323F"/>
    <w:rsid w:val="00FF32A8"/>
    <w:rsid w:val="00FF35C1"/>
    <w:rsid w:val="00FF378A"/>
    <w:rsid w:val="00FF3970"/>
    <w:rsid w:val="00FF39FA"/>
    <w:rsid w:val="00FF3A57"/>
    <w:rsid w:val="00FF3B38"/>
    <w:rsid w:val="00FF3D2F"/>
    <w:rsid w:val="00FF3DC2"/>
    <w:rsid w:val="00FF4057"/>
    <w:rsid w:val="00FF40BC"/>
    <w:rsid w:val="00FF40FD"/>
    <w:rsid w:val="00FF4271"/>
    <w:rsid w:val="00FF42BF"/>
    <w:rsid w:val="00FF4332"/>
    <w:rsid w:val="00FF4483"/>
    <w:rsid w:val="00FF4539"/>
    <w:rsid w:val="00FF45B2"/>
    <w:rsid w:val="00FF45D9"/>
    <w:rsid w:val="00FF49BD"/>
    <w:rsid w:val="00FF4A20"/>
    <w:rsid w:val="00FF4BBD"/>
    <w:rsid w:val="00FF4DA7"/>
    <w:rsid w:val="00FF4DD5"/>
    <w:rsid w:val="00FF5280"/>
    <w:rsid w:val="00FF5418"/>
    <w:rsid w:val="00FF543D"/>
    <w:rsid w:val="00FF5559"/>
    <w:rsid w:val="00FF5792"/>
    <w:rsid w:val="00FF58E7"/>
    <w:rsid w:val="00FF5937"/>
    <w:rsid w:val="00FF5958"/>
    <w:rsid w:val="00FF5BD8"/>
    <w:rsid w:val="00FF5E77"/>
    <w:rsid w:val="00FF5EDE"/>
    <w:rsid w:val="00FF600D"/>
    <w:rsid w:val="00FF61A9"/>
    <w:rsid w:val="00FF61FE"/>
    <w:rsid w:val="00FF6514"/>
    <w:rsid w:val="00FF65E1"/>
    <w:rsid w:val="00FF6683"/>
    <w:rsid w:val="00FF6A47"/>
    <w:rsid w:val="00FF6C58"/>
    <w:rsid w:val="00FF6F59"/>
    <w:rsid w:val="00FF723F"/>
    <w:rsid w:val="00FF7550"/>
    <w:rsid w:val="00FF78A7"/>
    <w:rsid w:val="00FF7939"/>
    <w:rsid w:val="00FF7A85"/>
    <w:rsid w:val="00FF7CBA"/>
    <w:rsid w:val="00FF7DD7"/>
    <w:rsid w:val="00FF7DDF"/>
    <w:rsid w:val="02D0BC35"/>
    <w:rsid w:val="0C77C0B0"/>
    <w:rsid w:val="0E9610B4"/>
    <w:rsid w:val="0FA87096"/>
    <w:rsid w:val="13BC3F85"/>
    <w:rsid w:val="1669D867"/>
    <w:rsid w:val="1688780B"/>
    <w:rsid w:val="18166794"/>
    <w:rsid w:val="282B8F3F"/>
    <w:rsid w:val="28F9BE59"/>
    <w:rsid w:val="2B2E1323"/>
    <w:rsid w:val="3628974D"/>
    <w:rsid w:val="3E4F7AEB"/>
    <w:rsid w:val="42DA4497"/>
    <w:rsid w:val="5AADB51F"/>
    <w:rsid w:val="6DC560A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70545E"/>
  <w15:chartTrackingRefBased/>
  <w15:docId w15:val="{E4C8A0FD-D8A9-497B-B215-F700A147F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53A"/>
    <w:pPr>
      <w:spacing w:before="240" w:after="400" w:line="480" w:lineRule="auto"/>
    </w:pPr>
    <w:rPr>
      <w:rFonts w:ascii="Verdana" w:hAnsi="Verdana"/>
      <w:sz w:val="18"/>
    </w:rPr>
  </w:style>
  <w:style w:type="paragraph" w:styleId="Heading1">
    <w:name w:val="heading 1"/>
    <w:basedOn w:val="Normal"/>
    <w:next w:val="Normal"/>
    <w:link w:val="Heading1Char"/>
    <w:uiPriority w:val="9"/>
    <w:qFormat/>
    <w:rsid w:val="007A0050"/>
    <w:pPr>
      <w:keepNext/>
      <w:keepLines/>
      <w:spacing w:after="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E479D3"/>
    <w:pPr>
      <w:keepNext/>
      <w:keepLines/>
      <w:spacing w:before="0" w:after="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357823"/>
    <w:pPr>
      <w:keepNext/>
      <w:keepLines/>
      <w:spacing w:before="40" w:after="0"/>
      <w:outlineLvl w:val="2"/>
    </w:pPr>
    <w:rPr>
      <w:rFonts w:eastAsiaTheme="majorEastAsia" w:cstheme="majorBidi"/>
      <w:sz w:val="24"/>
      <w:szCs w:val="24"/>
    </w:rPr>
  </w:style>
  <w:style w:type="paragraph" w:styleId="Heading4">
    <w:name w:val="heading 4"/>
    <w:basedOn w:val="Normal"/>
    <w:next w:val="Normal"/>
    <w:link w:val="Heading4Char"/>
    <w:uiPriority w:val="9"/>
    <w:unhideWhenUsed/>
    <w:qFormat/>
    <w:rsid w:val="00B71A5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A00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0050"/>
  </w:style>
  <w:style w:type="paragraph" w:styleId="Footer">
    <w:name w:val="footer"/>
    <w:basedOn w:val="Normal"/>
    <w:link w:val="FooterChar"/>
    <w:uiPriority w:val="99"/>
    <w:unhideWhenUsed/>
    <w:rsid w:val="002208E8"/>
    <w:pPr>
      <w:tabs>
        <w:tab w:val="center" w:pos="4513"/>
        <w:tab w:val="right" w:pos="9026"/>
      </w:tabs>
      <w:spacing w:before="120" w:after="240" w:line="240" w:lineRule="auto"/>
    </w:pPr>
    <w:rPr>
      <w:sz w:val="16"/>
    </w:rPr>
  </w:style>
  <w:style w:type="character" w:customStyle="1" w:styleId="FooterChar">
    <w:name w:val="Footer Char"/>
    <w:basedOn w:val="DefaultParagraphFont"/>
    <w:link w:val="Footer"/>
    <w:uiPriority w:val="99"/>
    <w:rsid w:val="002208E8"/>
    <w:rPr>
      <w:rFonts w:ascii="Verdana" w:hAnsi="Verdana"/>
      <w:sz w:val="16"/>
    </w:rPr>
  </w:style>
  <w:style w:type="character" w:styleId="LineNumber">
    <w:name w:val="line number"/>
    <w:basedOn w:val="DefaultParagraphFont"/>
    <w:uiPriority w:val="99"/>
    <w:semiHidden/>
    <w:unhideWhenUsed/>
    <w:rsid w:val="007A0050"/>
  </w:style>
  <w:style w:type="character" w:customStyle="1" w:styleId="Heading1Char">
    <w:name w:val="Heading 1 Char"/>
    <w:basedOn w:val="DefaultParagraphFont"/>
    <w:link w:val="Heading1"/>
    <w:uiPriority w:val="9"/>
    <w:rsid w:val="007A0050"/>
    <w:rPr>
      <w:rFonts w:ascii="Verdana" w:eastAsiaTheme="majorEastAsia" w:hAnsi="Verdana" w:cstheme="majorBidi"/>
      <w:b/>
      <w:sz w:val="36"/>
      <w:szCs w:val="32"/>
    </w:rPr>
  </w:style>
  <w:style w:type="paragraph" w:customStyle="1" w:styleId="Default">
    <w:name w:val="Default"/>
    <w:rsid w:val="007A0050"/>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uiPriority w:val="1"/>
    <w:qFormat/>
    <w:rsid w:val="007A0050"/>
    <w:pPr>
      <w:spacing w:after="0" w:line="240" w:lineRule="auto"/>
    </w:pPr>
  </w:style>
  <w:style w:type="paragraph" w:customStyle="1" w:styleId="EndNoteBibliographyTitle">
    <w:name w:val="EndNote Bibliography Title"/>
    <w:basedOn w:val="Normal"/>
    <w:link w:val="EndNoteBibliographyTitleChar"/>
    <w:rsid w:val="00BC4A0B"/>
    <w:pPr>
      <w:spacing w:after="0"/>
      <w:jc w:val="center"/>
    </w:pPr>
    <w:rPr>
      <w:noProof/>
      <w:sz w:val="20"/>
      <w:lang w:val="en-US"/>
    </w:rPr>
  </w:style>
  <w:style w:type="character" w:customStyle="1" w:styleId="EndNoteBibliographyTitleChar">
    <w:name w:val="EndNote Bibliography Title Char"/>
    <w:basedOn w:val="DefaultParagraphFont"/>
    <w:link w:val="EndNoteBibliographyTitle"/>
    <w:rsid w:val="0073253E"/>
    <w:rPr>
      <w:rFonts w:ascii="Verdana" w:hAnsi="Verdana"/>
      <w:noProof/>
      <w:sz w:val="20"/>
      <w:lang w:val="en-US"/>
    </w:rPr>
  </w:style>
  <w:style w:type="paragraph" w:customStyle="1" w:styleId="EndNoteBibliography">
    <w:name w:val="EndNote Bibliography"/>
    <w:basedOn w:val="Normal"/>
    <w:link w:val="EndNoteBibliographyChar"/>
    <w:rsid w:val="00BC4A0B"/>
    <w:pPr>
      <w:spacing w:line="240" w:lineRule="auto"/>
    </w:pPr>
    <w:rPr>
      <w:noProof/>
      <w:sz w:val="20"/>
      <w:lang w:val="en-US"/>
    </w:rPr>
  </w:style>
  <w:style w:type="character" w:customStyle="1" w:styleId="EndNoteBibliographyChar">
    <w:name w:val="EndNote Bibliography Char"/>
    <w:basedOn w:val="DefaultParagraphFont"/>
    <w:link w:val="EndNoteBibliography"/>
    <w:rsid w:val="0073253E"/>
    <w:rPr>
      <w:rFonts w:ascii="Verdana" w:hAnsi="Verdana"/>
      <w:noProof/>
      <w:sz w:val="20"/>
      <w:lang w:val="en-US"/>
    </w:rPr>
  </w:style>
  <w:style w:type="character" w:styleId="Hyperlink">
    <w:name w:val="Hyperlink"/>
    <w:basedOn w:val="DefaultParagraphFont"/>
    <w:uiPriority w:val="99"/>
    <w:unhideWhenUsed/>
    <w:rsid w:val="0073253E"/>
    <w:rPr>
      <w:color w:val="0563C1" w:themeColor="hyperlink"/>
      <w:u w:val="single"/>
    </w:rPr>
  </w:style>
  <w:style w:type="character" w:customStyle="1" w:styleId="UnresolvedMention1">
    <w:name w:val="Unresolved Mention1"/>
    <w:basedOn w:val="DefaultParagraphFont"/>
    <w:uiPriority w:val="99"/>
    <w:unhideWhenUsed/>
    <w:rsid w:val="00BC4A0B"/>
    <w:rPr>
      <w:color w:val="605E5C"/>
      <w:shd w:val="clear" w:color="auto" w:fill="E1DFDD"/>
    </w:rPr>
  </w:style>
  <w:style w:type="character" w:customStyle="1" w:styleId="Heading2Char">
    <w:name w:val="Heading 2 Char"/>
    <w:basedOn w:val="DefaultParagraphFont"/>
    <w:link w:val="Heading2"/>
    <w:uiPriority w:val="9"/>
    <w:rsid w:val="00E479D3"/>
    <w:rPr>
      <w:rFonts w:ascii="Verdana" w:eastAsiaTheme="majorEastAsia" w:hAnsi="Verdana" w:cstheme="majorBidi"/>
      <w:b/>
      <w:sz w:val="32"/>
      <w:szCs w:val="26"/>
    </w:rPr>
  </w:style>
  <w:style w:type="character" w:customStyle="1" w:styleId="Heading3Char">
    <w:name w:val="Heading 3 Char"/>
    <w:basedOn w:val="DefaultParagraphFont"/>
    <w:link w:val="Heading3"/>
    <w:uiPriority w:val="9"/>
    <w:rsid w:val="00357823"/>
    <w:rPr>
      <w:rFonts w:ascii="Verdana" w:eastAsiaTheme="majorEastAsia" w:hAnsi="Verdana" w:cstheme="majorBidi"/>
      <w:sz w:val="24"/>
      <w:szCs w:val="24"/>
    </w:rPr>
  </w:style>
  <w:style w:type="paragraph" w:styleId="ListParagraph">
    <w:name w:val="List Paragraph"/>
    <w:basedOn w:val="Normal"/>
    <w:link w:val="ListParagraphChar"/>
    <w:uiPriority w:val="34"/>
    <w:qFormat/>
    <w:rsid w:val="008D0B34"/>
    <w:pPr>
      <w:ind w:left="720"/>
      <w:contextualSpacing/>
    </w:pPr>
  </w:style>
  <w:style w:type="character" w:styleId="CommentReference">
    <w:name w:val="annotation reference"/>
    <w:basedOn w:val="DefaultParagraphFont"/>
    <w:uiPriority w:val="99"/>
    <w:unhideWhenUsed/>
    <w:rsid w:val="00673F94"/>
    <w:rPr>
      <w:sz w:val="16"/>
      <w:szCs w:val="16"/>
    </w:rPr>
  </w:style>
  <w:style w:type="paragraph" w:styleId="CommentText">
    <w:name w:val="annotation text"/>
    <w:basedOn w:val="Normal"/>
    <w:link w:val="CommentTextChar"/>
    <w:uiPriority w:val="99"/>
    <w:unhideWhenUsed/>
    <w:rsid w:val="00673F94"/>
    <w:pPr>
      <w:spacing w:line="240" w:lineRule="auto"/>
    </w:pPr>
    <w:rPr>
      <w:sz w:val="20"/>
      <w:szCs w:val="20"/>
    </w:rPr>
  </w:style>
  <w:style w:type="character" w:customStyle="1" w:styleId="CommentTextChar">
    <w:name w:val="Comment Text Char"/>
    <w:basedOn w:val="DefaultParagraphFont"/>
    <w:link w:val="CommentText"/>
    <w:uiPriority w:val="99"/>
    <w:rsid w:val="00673F94"/>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673F94"/>
    <w:rPr>
      <w:b/>
      <w:bCs/>
    </w:rPr>
  </w:style>
  <w:style w:type="character" w:customStyle="1" w:styleId="CommentSubjectChar">
    <w:name w:val="Comment Subject Char"/>
    <w:basedOn w:val="CommentTextChar"/>
    <w:link w:val="CommentSubject"/>
    <w:uiPriority w:val="99"/>
    <w:semiHidden/>
    <w:rsid w:val="00673F94"/>
    <w:rPr>
      <w:rFonts w:ascii="Verdana" w:hAnsi="Verdana"/>
      <w:b/>
      <w:bCs/>
      <w:sz w:val="20"/>
      <w:szCs w:val="20"/>
    </w:rPr>
  </w:style>
  <w:style w:type="paragraph" w:styleId="BalloonText">
    <w:name w:val="Balloon Text"/>
    <w:basedOn w:val="Normal"/>
    <w:link w:val="BalloonTextChar"/>
    <w:uiPriority w:val="99"/>
    <w:semiHidden/>
    <w:unhideWhenUsed/>
    <w:rsid w:val="00673F94"/>
    <w:pPr>
      <w:spacing w:before="0" w:after="0" w:line="240" w:lineRule="auto"/>
    </w:pPr>
    <w:rPr>
      <w:rFonts w:ascii="Segoe UI" w:hAnsi="Segoe UI" w:cs="Segoe UI"/>
      <w:szCs w:val="18"/>
    </w:rPr>
  </w:style>
  <w:style w:type="character" w:customStyle="1" w:styleId="BalloonTextChar">
    <w:name w:val="Balloon Text Char"/>
    <w:basedOn w:val="DefaultParagraphFont"/>
    <w:link w:val="BalloonText"/>
    <w:uiPriority w:val="99"/>
    <w:semiHidden/>
    <w:rsid w:val="00673F94"/>
    <w:rPr>
      <w:rFonts w:ascii="Segoe UI" w:hAnsi="Segoe UI" w:cs="Segoe UI"/>
      <w:sz w:val="18"/>
      <w:szCs w:val="18"/>
    </w:rPr>
  </w:style>
  <w:style w:type="paragraph" w:customStyle="1" w:styleId="Paragraph">
    <w:name w:val="Paragraph"/>
    <w:link w:val="ParagraphChar"/>
    <w:rsid w:val="00216C89"/>
    <w:pPr>
      <w:spacing w:before="60" w:after="240" w:line="240" w:lineRule="auto"/>
    </w:pPr>
    <w:rPr>
      <w:rFonts w:ascii="Times New Roman" w:eastAsia="MS Gothic" w:hAnsi="Times New Roman" w:cs="Times New Roman"/>
      <w:sz w:val="24"/>
      <w:szCs w:val="24"/>
      <w:lang w:val="en-US"/>
    </w:rPr>
  </w:style>
  <w:style w:type="character" w:customStyle="1" w:styleId="ParagraphChar">
    <w:name w:val="Paragraph Char"/>
    <w:link w:val="Paragraph"/>
    <w:rsid w:val="00216C89"/>
    <w:rPr>
      <w:rFonts w:ascii="Times New Roman" w:eastAsia="MS Gothic" w:hAnsi="Times New Roman" w:cs="Times New Roman"/>
      <w:sz w:val="24"/>
      <w:szCs w:val="24"/>
      <w:lang w:val="en-US"/>
    </w:rPr>
  </w:style>
  <w:style w:type="paragraph" w:styleId="Caption">
    <w:name w:val="caption"/>
    <w:basedOn w:val="Normal"/>
    <w:next w:val="Normal"/>
    <w:qFormat/>
    <w:rsid w:val="00C5261E"/>
    <w:pPr>
      <w:spacing w:before="120" w:after="120" w:line="240" w:lineRule="auto"/>
      <w:jc w:val="center"/>
    </w:pPr>
    <w:rPr>
      <w:rFonts w:ascii="Times New Roman" w:eastAsia="Times New Roman" w:hAnsi="Times New Roman" w:cs="Times New Roman"/>
      <w:bCs/>
      <w:sz w:val="24"/>
      <w:szCs w:val="20"/>
      <w:lang w:eastAsia="en-GB"/>
    </w:rPr>
  </w:style>
  <w:style w:type="paragraph" w:styleId="ListBullet2">
    <w:name w:val="List Bullet 2"/>
    <w:basedOn w:val="Normal"/>
    <w:rsid w:val="00DF3D4E"/>
    <w:pPr>
      <w:keepLines/>
      <w:numPr>
        <w:numId w:val="4"/>
      </w:numPr>
      <w:tabs>
        <w:tab w:val="num" w:pos="643"/>
      </w:tabs>
      <w:spacing w:before="60" w:after="0" w:line="240" w:lineRule="auto"/>
    </w:pPr>
    <w:rPr>
      <w:rFonts w:ascii="Times New Roman" w:eastAsia="MS Gothic" w:hAnsi="Times New Roman" w:cs="Times New Roman"/>
      <w:sz w:val="24"/>
      <w:szCs w:val="24"/>
      <w:lang w:eastAsia="en-GB"/>
    </w:rPr>
  </w:style>
  <w:style w:type="character" w:customStyle="1" w:styleId="ListParagraphChar">
    <w:name w:val="List Paragraph Char"/>
    <w:basedOn w:val="DefaultParagraphFont"/>
    <w:link w:val="ListParagraph"/>
    <w:uiPriority w:val="34"/>
    <w:rsid w:val="00DF3D4E"/>
    <w:rPr>
      <w:rFonts w:ascii="Verdana" w:hAnsi="Verdana"/>
      <w:sz w:val="18"/>
    </w:rPr>
  </w:style>
  <w:style w:type="paragraph" w:styleId="Revision">
    <w:name w:val="Revision"/>
    <w:hidden/>
    <w:uiPriority w:val="99"/>
    <w:semiHidden/>
    <w:rsid w:val="0044566C"/>
    <w:pPr>
      <w:spacing w:after="0" w:line="240" w:lineRule="auto"/>
    </w:pPr>
    <w:rPr>
      <w:rFonts w:ascii="Verdana" w:hAnsi="Verdana"/>
      <w:sz w:val="18"/>
    </w:rPr>
  </w:style>
  <w:style w:type="character" w:styleId="FollowedHyperlink">
    <w:name w:val="FollowedHyperlink"/>
    <w:basedOn w:val="DefaultParagraphFont"/>
    <w:uiPriority w:val="99"/>
    <w:semiHidden/>
    <w:unhideWhenUsed/>
    <w:rsid w:val="00FA0373"/>
    <w:rPr>
      <w:color w:val="954F72" w:themeColor="followedHyperlink"/>
      <w:u w:val="single"/>
    </w:rPr>
  </w:style>
  <w:style w:type="paragraph" w:styleId="NormalWeb">
    <w:name w:val="Normal (Web)"/>
    <w:basedOn w:val="Normal"/>
    <w:uiPriority w:val="99"/>
    <w:semiHidden/>
    <w:unhideWhenUsed/>
    <w:rsid w:val="001957B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ention1">
    <w:name w:val="Mention1"/>
    <w:basedOn w:val="DefaultParagraphFont"/>
    <w:uiPriority w:val="99"/>
    <w:unhideWhenUsed/>
    <w:rsid w:val="00773F76"/>
    <w:rPr>
      <w:color w:val="2B579A"/>
      <w:shd w:val="clear" w:color="auto" w:fill="E1DFDD"/>
    </w:rPr>
  </w:style>
  <w:style w:type="table" w:styleId="TableGrid">
    <w:name w:val="Table Grid"/>
    <w:basedOn w:val="TableNormal"/>
    <w:uiPriority w:val="59"/>
    <w:rsid w:val="00B167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B5161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B5161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4Char">
    <w:name w:val="Heading 4 Char"/>
    <w:basedOn w:val="DefaultParagraphFont"/>
    <w:link w:val="Heading4"/>
    <w:uiPriority w:val="9"/>
    <w:rsid w:val="00B71A54"/>
    <w:rPr>
      <w:rFonts w:asciiTheme="majorHAnsi" w:eastAsiaTheme="majorEastAsia" w:hAnsiTheme="majorHAnsi" w:cstheme="majorBidi"/>
      <w:i/>
      <w:iCs/>
      <w:color w:val="2F5496" w:themeColor="accent1" w:themeShade="BF"/>
      <w:sz w:val="18"/>
    </w:rPr>
  </w:style>
  <w:style w:type="table" w:styleId="PlainTable4">
    <w:name w:val="Plain Table 4"/>
    <w:basedOn w:val="TableNormal"/>
    <w:uiPriority w:val="44"/>
    <w:rsid w:val="0077749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ref-lnk">
    <w:name w:val="ref-lnk"/>
    <w:basedOn w:val="DefaultParagraphFont"/>
    <w:rsid w:val="003A7783"/>
  </w:style>
  <w:style w:type="character" w:styleId="Emphasis">
    <w:name w:val="Emphasis"/>
    <w:basedOn w:val="DefaultParagraphFont"/>
    <w:uiPriority w:val="20"/>
    <w:qFormat/>
    <w:rsid w:val="00AF46DF"/>
    <w:rPr>
      <w:i/>
      <w:iCs/>
    </w:rPr>
  </w:style>
  <w:style w:type="character" w:styleId="SubtleReference">
    <w:name w:val="Subtle Reference"/>
    <w:basedOn w:val="DefaultParagraphFont"/>
    <w:uiPriority w:val="31"/>
    <w:qFormat/>
    <w:rsid w:val="0089450F"/>
    <w:rPr>
      <w:smallCaps/>
      <w:color w:val="5A5A5A" w:themeColor="text1" w:themeTint="A5"/>
    </w:rPr>
  </w:style>
  <w:style w:type="character" w:styleId="Strong">
    <w:name w:val="Strong"/>
    <w:basedOn w:val="DefaultParagraphFont"/>
    <w:uiPriority w:val="22"/>
    <w:qFormat/>
    <w:rsid w:val="00EB5464"/>
    <w:rPr>
      <w:b/>
      <w:bCs/>
    </w:rPr>
  </w:style>
  <w:style w:type="character" w:customStyle="1" w:styleId="docsum-authors">
    <w:name w:val="docsum-authors"/>
    <w:basedOn w:val="DefaultParagraphFont"/>
    <w:rsid w:val="00CF2275"/>
  </w:style>
  <w:style w:type="character" w:customStyle="1" w:styleId="docsum-journal-citation">
    <w:name w:val="docsum-journal-citation"/>
    <w:basedOn w:val="DefaultParagraphFont"/>
    <w:rsid w:val="00CF2275"/>
  </w:style>
  <w:style w:type="character" w:customStyle="1" w:styleId="citation-part">
    <w:name w:val="citation-part"/>
    <w:basedOn w:val="DefaultParagraphFont"/>
    <w:rsid w:val="00CF2275"/>
  </w:style>
  <w:style w:type="character" w:customStyle="1" w:styleId="docsum-pmid">
    <w:name w:val="docsum-pmid"/>
    <w:basedOn w:val="DefaultParagraphFont"/>
    <w:rsid w:val="00CF2275"/>
  </w:style>
  <w:style w:type="character" w:styleId="UnresolvedMention">
    <w:name w:val="Unresolved Mention"/>
    <w:basedOn w:val="DefaultParagraphFont"/>
    <w:uiPriority w:val="99"/>
    <w:unhideWhenUsed/>
    <w:rsid w:val="006D3BD6"/>
    <w:rPr>
      <w:color w:val="605E5C"/>
      <w:shd w:val="clear" w:color="auto" w:fill="E1DFDD"/>
    </w:rPr>
  </w:style>
  <w:style w:type="character" w:styleId="Mention">
    <w:name w:val="Mention"/>
    <w:basedOn w:val="DefaultParagraphFont"/>
    <w:uiPriority w:val="99"/>
    <w:unhideWhenUsed/>
    <w:rsid w:val="008D7EF0"/>
    <w:rPr>
      <w:color w:val="2B579A"/>
      <w:shd w:val="clear" w:color="auto" w:fill="E1DFDD"/>
    </w:rPr>
  </w:style>
  <w:style w:type="paragraph" w:customStyle="1" w:styleId="MSDTable">
    <w:name w:val="MSD_Table"/>
    <w:basedOn w:val="Normal"/>
    <w:qFormat/>
    <w:rsid w:val="00F04DFA"/>
    <w:pPr>
      <w:spacing w:before="60" w:after="60" w:line="240" w:lineRule="auto"/>
      <w:jc w:val="center"/>
    </w:pPr>
    <w:rPr>
      <w:rFonts w:ascii="Times New Roman" w:eastAsia="MS Gothic" w:hAnsi="Times New Roman" w:cs="Times New Roman"/>
      <w:sz w:val="22"/>
      <w:szCs w:val="24"/>
      <w:lang w:val="en-US"/>
    </w:rPr>
  </w:style>
  <w:style w:type="paragraph" w:customStyle="1" w:styleId="OXON-Texts">
    <w:name w:val="OXON-Texts"/>
    <w:qFormat/>
    <w:rsid w:val="007820D2"/>
    <w:pPr>
      <w:spacing w:after="240" w:line="288" w:lineRule="auto"/>
      <w:jc w:val="both"/>
    </w:pPr>
    <w:rPr>
      <w:rFonts w:ascii="Verdana" w:eastAsia="Times New Roman" w:hAnsi="Verdana" w:cs="Calibri"/>
      <w:color w:val="333333"/>
      <w:sz w:val="18"/>
      <w:szCs w:val="18"/>
    </w:rPr>
  </w:style>
  <w:style w:type="character" w:customStyle="1" w:styleId="fipmark">
    <w:name w:val="fip_mark"/>
    <w:basedOn w:val="DefaultParagraphFont"/>
    <w:rsid w:val="00AC35F6"/>
  </w:style>
  <w:style w:type="paragraph" w:styleId="PlainText">
    <w:name w:val="Plain Text"/>
    <w:basedOn w:val="Normal"/>
    <w:link w:val="PlainTextChar"/>
    <w:rsid w:val="00323C42"/>
    <w:pPr>
      <w:spacing w:before="0" w:after="0" w:line="240" w:lineRule="auto"/>
    </w:pPr>
    <w:rPr>
      <w:rFonts w:ascii="Courier New" w:eastAsia="Times New Roman" w:hAnsi="Courier New" w:cs="Courier New"/>
      <w:sz w:val="20"/>
      <w:szCs w:val="20"/>
      <w:lang w:val="en-US"/>
    </w:rPr>
  </w:style>
  <w:style w:type="character" w:customStyle="1" w:styleId="PlainTextChar">
    <w:name w:val="Plain Text Char"/>
    <w:basedOn w:val="DefaultParagraphFont"/>
    <w:link w:val="PlainText"/>
    <w:rsid w:val="00323C42"/>
    <w:rPr>
      <w:rFonts w:ascii="Courier New" w:eastAsia="Times New Roman" w:hAnsi="Courier New" w:cs="Courier New"/>
      <w:sz w:val="20"/>
      <w:szCs w:val="20"/>
      <w:lang w:val="en-US"/>
    </w:rPr>
  </w:style>
  <w:style w:type="table" w:styleId="GridTable1Light-Accent1">
    <w:name w:val="Grid Table 1 Light Accent 1"/>
    <w:basedOn w:val="TableNormal"/>
    <w:uiPriority w:val="46"/>
    <w:rsid w:val="00092614"/>
    <w:pPr>
      <w:spacing w:after="0" w:line="240" w:lineRule="auto"/>
    </w:pPr>
    <w:rPr>
      <w:rFonts w:ascii="Verdana" w:eastAsiaTheme="minorHAnsi" w:hAnsi="Verdana"/>
      <w:color w:val="333333"/>
      <w:sz w:val="18"/>
      <w:szCs w:val="18"/>
      <w:lang w:val="es-ES"/>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customStyle="1" w:styleId="OXON-ParrafoLista">
    <w:name w:val="OXON-ParrafoLista"/>
    <w:basedOn w:val="Normal"/>
    <w:qFormat/>
    <w:rsid w:val="007E2537"/>
    <w:pPr>
      <w:numPr>
        <w:numId w:val="31"/>
      </w:numPr>
      <w:spacing w:before="0" w:after="240" w:line="288" w:lineRule="auto"/>
      <w:contextualSpacing/>
    </w:pPr>
    <w:rPr>
      <w:rFonts w:eastAsiaTheme="minorHAnsi"/>
      <w:noProof/>
      <w:color w:val="333333"/>
      <w:szCs w:val="18"/>
      <w:lang w:val="es-ES"/>
    </w:rPr>
  </w:style>
  <w:style w:type="paragraph" w:customStyle="1" w:styleId="OXON-ParrafoLista2Nivel">
    <w:name w:val="OXON-ParrafoLista2Nivel"/>
    <w:basedOn w:val="OXON-ParrafoLista"/>
    <w:qFormat/>
    <w:rsid w:val="007E2537"/>
    <w:pPr>
      <w:numPr>
        <w:ilvl w:val="1"/>
        <w:numId w:val="30"/>
      </w:numPr>
    </w:pPr>
  </w:style>
  <w:style w:type="paragraph" w:customStyle="1" w:styleId="OXON-TableTexts-Tahoma9Grey">
    <w:name w:val="OXON-TableTexts-Tahoma9Grey"/>
    <w:link w:val="OXON-TableTexts-Tahoma9GreyCar"/>
    <w:qFormat/>
    <w:rsid w:val="00036B72"/>
    <w:pPr>
      <w:spacing w:after="0" w:line="240" w:lineRule="auto"/>
      <w:ind w:left="57" w:right="57"/>
    </w:pPr>
    <w:rPr>
      <w:rFonts w:ascii="Arial" w:eastAsia="Titillium Bold" w:hAnsi="Arial" w:cs="Arial"/>
      <w:color w:val="333333"/>
      <w:sz w:val="18"/>
      <w:szCs w:val="18"/>
    </w:rPr>
  </w:style>
  <w:style w:type="character" w:customStyle="1" w:styleId="OXON-TableTexts-Tahoma9GreyCar">
    <w:name w:val="OXON-TableTexts-Tahoma9Grey Car"/>
    <w:basedOn w:val="DefaultParagraphFont"/>
    <w:link w:val="OXON-TableTexts-Tahoma9Grey"/>
    <w:rsid w:val="00036B72"/>
    <w:rPr>
      <w:rFonts w:ascii="Arial" w:eastAsia="Titillium Bold" w:hAnsi="Arial" w:cs="Arial"/>
      <w:color w:val="333333"/>
      <w:sz w:val="18"/>
      <w:szCs w:val="18"/>
    </w:rPr>
  </w:style>
  <w:style w:type="character" w:customStyle="1" w:styleId="eop">
    <w:name w:val="eop"/>
    <w:basedOn w:val="DefaultParagraphFont"/>
    <w:rsid w:val="00D47B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04761">
      <w:bodyDiv w:val="1"/>
      <w:marLeft w:val="0"/>
      <w:marRight w:val="0"/>
      <w:marTop w:val="0"/>
      <w:marBottom w:val="0"/>
      <w:divBdr>
        <w:top w:val="none" w:sz="0" w:space="0" w:color="auto"/>
        <w:left w:val="none" w:sz="0" w:space="0" w:color="auto"/>
        <w:bottom w:val="none" w:sz="0" w:space="0" w:color="auto"/>
        <w:right w:val="none" w:sz="0" w:space="0" w:color="auto"/>
      </w:divBdr>
    </w:div>
    <w:div w:id="3940058">
      <w:bodyDiv w:val="1"/>
      <w:marLeft w:val="0"/>
      <w:marRight w:val="0"/>
      <w:marTop w:val="0"/>
      <w:marBottom w:val="0"/>
      <w:divBdr>
        <w:top w:val="none" w:sz="0" w:space="0" w:color="auto"/>
        <w:left w:val="none" w:sz="0" w:space="0" w:color="auto"/>
        <w:bottom w:val="none" w:sz="0" w:space="0" w:color="auto"/>
        <w:right w:val="none" w:sz="0" w:space="0" w:color="auto"/>
      </w:divBdr>
    </w:div>
    <w:div w:id="9189835">
      <w:bodyDiv w:val="1"/>
      <w:marLeft w:val="0"/>
      <w:marRight w:val="0"/>
      <w:marTop w:val="0"/>
      <w:marBottom w:val="0"/>
      <w:divBdr>
        <w:top w:val="none" w:sz="0" w:space="0" w:color="auto"/>
        <w:left w:val="none" w:sz="0" w:space="0" w:color="auto"/>
        <w:bottom w:val="none" w:sz="0" w:space="0" w:color="auto"/>
        <w:right w:val="none" w:sz="0" w:space="0" w:color="auto"/>
      </w:divBdr>
    </w:div>
    <w:div w:id="17238306">
      <w:bodyDiv w:val="1"/>
      <w:marLeft w:val="0"/>
      <w:marRight w:val="0"/>
      <w:marTop w:val="0"/>
      <w:marBottom w:val="0"/>
      <w:divBdr>
        <w:top w:val="none" w:sz="0" w:space="0" w:color="auto"/>
        <w:left w:val="none" w:sz="0" w:space="0" w:color="auto"/>
        <w:bottom w:val="none" w:sz="0" w:space="0" w:color="auto"/>
        <w:right w:val="none" w:sz="0" w:space="0" w:color="auto"/>
      </w:divBdr>
    </w:div>
    <w:div w:id="24523769">
      <w:bodyDiv w:val="1"/>
      <w:marLeft w:val="0"/>
      <w:marRight w:val="0"/>
      <w:marTop w:val="0"/>
      <w:marBottom w:val="0"/>
      <w:divBdr>
        <w:top w:val="none" w:sz="0" w:space="0" w:color="auto"/>
        <w:left w:val="none" w:sz="0" w:space="0" w:color="auto"/>
        <w:bottom w:val="none" w:sz="0" w:space="0" w:color="auto"/>
        <w:right w:val="none" w:sz="0" w:space="0" w:color="auto"/>
      </w:divBdr>
    </w:div>
    <w:div w:id="25983203">
      <w:bodyDiv w:val="1"/>
      <w:marLeft w:val="0"/>
      <w:marRight w:val="0"/>
      <w:marTop w:val="0"/>
      <w:marBottom w:val="0"/>
      <w:divBdr>
        <w:top w:val="none" w:sz="0" w:space="0" w:color="auto"/>
        <w:left w:val="none" w:sz="0" w:space="0" w:color="auto"/>
        <w:bottom w:val="none" w:sz="0" w:space="0" w:color="auto"/>
        <w:right w:val="none" w:sz="0" w:space="0" w:color="auto"/>
      </w:divBdr>
    </w:div>
    <w:div w:id="54164460">
      <w:bodyDiv w:val="1"/>
      <w:marLeft w:val="0"/>
      <w:marRight w:val="0"/>
      <w:marTop w:val="0"/>
      <w:marBottom w:val="0"/>
      <w:divBdr>
        <w:top w:val="none" w:sz="0" w:space="0" w:color="auto"/>
        <w:left w:val="none" w:sz="0" w:space="0" w:color="auto"/>
        <w:bottom w:val="none" w:sz="0" w:space="0" w:color="auto"/>
        <w:right w:val="none" w:sz="0" w:space="0" w:color="auto"/>
      </w:divBdr>
      <w:divsChild>
        <w:div w:id="567613662">
          <w:marLeft w:val="0"/>
          <w:marRight w:val="0"/>
          <w:marTop w:val="0"/>
          <w:marBottom w:val="0"/>
          <w:divBdr>
            <w:top w:val="none" w:sz="0" w:space="0" w:color="auto"/>
            <w:left w:val="none" w:sz="0" w:space="0" w:color="auto"/>
            <w:bottom w:val="none" w:sz="0" w:space="0" w:color="auto"/>
            <w:right w:val="none" w:sz="0" w:space="0" w:color="auto"/>
          </w:divBdr>
        </w:div>
      </w:divsChild>
    </w:div>
    <w:div w:id="58286916">
      <w:bodyDiv w:val="1"/>
      <w:marLeft w:val="0"/>
      <w:marRight w:val="0"/>
      <w:marTop w:val="0"/>
      <w:marBottom w:val="0"/>
      <w:divBdr>
        <w:top w:val="none" w:sz="0" w:space="0" w:color="auto"/>
        <w:left w:val="none" w:sz="0" w:space="0" w:color="auto"/>
        <w:bottom w:val="none" w:sz="0" w:space="0" w:color="auto"/>
        <w:right w:val="none" w:sz="0" w:space="0" w:color="auto"/>
      </w:divBdr>
    </w:div>
    <w:div w:id="95946622">
      <w:bodyDiv w:val="1"/>
      <w:marLeft w:val="0"/>
      <w:marRight w:val="0"/>
      <w:marTop w:val="0"/>
      <w:marBottom w:val="0"/>
      <w:divBdr>
        <w:top w:val="none" w:sz="0" w:space="0" w:color="auto"/>
        <w:left w:val="none" w:sz="0" w:space="0" w:color="auto"/>
        <w:bottom w:val="none" w:sz="0" w:space="0" w:color="auto"/>
        <w:right w:val="none" w:sz="0" w:space="0" w:color="auto"/>
      </w:divBdr>
    </w:div>
    <w:div w:id="120266635">
      <w:bodyDiv w:val="1"/>
      <w:marLeft w:val="0"/>
      <w:marRight w:val="0"/>
      <w:marTop w:val="0"/>
      <w:marBottom w:val="0"/>
      <w:divBdr>
        <w:top w:val="none" w:sz="0" w:space="0" w:color="auto"/>
        <w:left w:val="none" w:sz="0" w:space="0" w:color="auto"/>
        <w:bottom w:val="none" w:sz="0" w:space="0" w:color="auto"/>
        <w:right w:val="none" w:sz="0" w:space="0" w:color="auto"/>
      </w:divBdr>
    </w:div>
    <w:div w:id="122700959">
      <w:bodyDiv w:val="1"/>
      <w:marLeft w:val="0"/>
      <w:marRight w:val="0"/>
      <w:marTop w:val="0"/>
      <w:marBottom w:val="0"/>
      <w:divBdr>
        <w:top w:val="none" w:sz="0" w:space="0" w:color="auto"/>
        <w:left w:val="none" w:sz="0" w:space="0" w:color="auto"/>
        <w:bottom w:val="none" w:sz="0" w:space="0" w:color="auto"/>
        <w:right w:val="none" w:sz="0" w:space="0" w:color="auto"/>
      </w:divBdr>
    </w:div>
    <w:div w:id="132528520">
      <w:bodyDiv w:val="1"/>
      <w:marLeft w:val="0"/>
      <w:marRight w:val="0"/>
      <w:marTop w:val="0"/>
      <w:marBottom w:val="0"/>
      <w:divBdr>
        <w:top w:val="none" w:sz="0" w:space="0" w:color="auto"/>
        <w:left w:val="none" w:sz="0" w:space="0" w:color="auto"/>
        <w:bottom w:val="none" w:sz="0" w:space="0" w:color="auto"/>
        <w:right w:val="none" w:sz="0" w:space="0" w:color="auto"/>
      </w:divBdr>
    </w:div>
    <w:div w:id="136995708">
      <w:bodyDiv w:val="1"/>
      <w:marLeft w:val="0"/>
      <w:marRight w:val="0"/>
      <w:marTop w:val="0"/>
      <w:marBottom w:val="0"/>
      <w:divBdr>
        <w:top w:val="none" w:sz="0" w:space="0" w:color="auto"/>
        <w:left w:val="none" w:sz="0" w:space="0" w:color="auto"/>
        <w:bottom w:val="none" w:sz="0" w:space="0" w:color="auto"/>
        <w:right w:val="none" w:sz="0" w:space="0" w:color="auto"/>
      </w:divBdr>
    </w:div>
    <w:div w:id="139151461">
      <w:bodyDiv w:val="1"/>
      <w:marLeft w:val="0"/>
      <w:marRight w:val="0"/>
      <w:marTop w:val="0"/>
      <w:marBottom w:val="0"/>
      <w:divBdr>
        <w:top w:val="none" w:sz="0" w:space="0" w:color="auto"/>
        <w:left w:val="none" w:sz="0" w:space="0" w:color="auto"/>
        <w:bottom w:val="none" w:sz="0" w:space="0" w:color="auto"/>
        <w:right w:val="none" w:sz="0" w:space="0" w:color="auto"/>
      </w:divBdr>
    </w:div>
    <w:div w:id="145782901">
      <w:bodyDiv w:val="1"/>
      <w:marLeft w:val="0"/>
      <w:marRight w:val="0"/>
      <w:marTop w:val="0"/>
      <w:marBottom w:val="0"/>
      <w:divBdr>
        <w:top w:val="none" w:sz="0" w:space="0" w:color="auto"/>
        <w:left w:val="none" w:sz="0" w:space="0" w:color="auto"/>
        <w:bottom w:val="none" w:sz="0" w:space="0" w:color="auto"/>
        <w:right w:val="none" w:sz="0" w:space="0" w:color="auto"/>
      </w:divBdr>
    </w:div>
    <w:div w:id="153961708">
      <w:bodyDiv w:val="1"/>
      <w:marLeft w:val="0"/>
      <w:marRight w:val="0"/>
      <w:marTop w:val="0"/>
      <w:marBottom w:val="0"/>
      <w:divBdr>
        <w:top w:val="none" w:sz="0" w:space="0" w:color="auto"/>
        <w:left w:val="none" w:sz="0" w:space="0" w:color="auto"/>
        <w:bottom w:val="none" w:sz="0" w:space="0" w:color="auto"/>
        <w:right w:val="none" w:sz="0" w:space="0" w:color="auto"/>
      </w:divBdr>
    </w:div>
    <w:div w:id="154885621">
      <w:bodyDiv w:val="1"/>
      <w:marLeft w:val="0"/>
      <w:marRight w:val="0"/>
      <w:marTop w:val="0"/>
      <w:marBottom w:val="0"/>
      <w:divBdr>
        <w:top w:val="none" w:sz="0" w:space="0" w:color="auto"/>
        <w:left w:val="none" w:sz="0" w:space="0" w:color="auto"/>
        <w:bottom w:val="none" w:sz="0" w:space="0" w:color="auto"/>
        <w:right w:val="none" w:sz="0" w:space="0" w:color="auto"/>
      </w:divBdr>
    </w:div>
    <w:div w:id="155920209">
      <w:bodyDiv w:val="1"/>
      <w:marLeft w:val="0"/>
      <w:marRight w:val="0"/>
      <w:marTop w:val="0"/>
      <w:marBottom w:val="0"/>
      <w:divBdr>
        <w:top w:val="none" w:sz="0" w:space="0" w:color="auto"/>
        <w:left w:val="none" w:sz="0" w:space="0" w:color="auto"/>
        <w:bottom w:val="none" w:sz="0" w:space="0" w:color="auto"/>
        <w:right w:val="none" w:sz="0" w:space="0" w:color="auto"/>
      </w:divBdr>
    </w:div>
    <w:div w:id="177818225">
      <w:bodyDiv w:val="1"/>
      <w:marLeft w:val="0"/>
      <w:marRight w:val="0"/>
      <w:marTop w:val="0"/>
      <w:marBottom w:val="0"/>
      <w:divBdr>
        <w:top w:val="none" w:sz="0" w:space="0" w:color="auto"/>
        <w:left w:val="none" w:sz="0" w:space="0" w:color="auto"/>
        <w:bottom w:val="none" w:sz="0" w:space="0" w:color="auto"/>
        <w:right w:val="none" w:sz="0" w:space="0" w:color="auto"/>
      </w:divBdr>
    </w:div>
    <w:div w:id="190997026">
      <w:bodyDiv w:val="1"/>
      <w:marLeft w:val="0"/>
      <w:marRight w:val="0"/>
      <w:marTop w:val="0"/>
      <w:marBottom w:val="0"/>
      <w:divBdr>
        <w:top w:val="none" w:sz="0" w:space="0" w:color="auto"/>
        <w:left w:val="none" w:sz="0" w:space="0" w:color="auto"/>
        <w:bottom w:val="none" w:sz="0" w:space="0" w:color="auto"/>
        <w:right w:val="none" w:sz="0" w:space="0" w:color="auto"/>
      </w:divBdr>
    </w:div>
    <w:div w:id="221411615">
      <w:bodyDiv w:val="1"/>
      <w:marLeft w:val="0"/>
      <w:marRight w:val="0"/>
      <w:marTop w:val="0"/>
      <w:marBottom w:val="0"/>
      <w:divBdr>
        <w:top w:val="none" w:sz="0" w:space="0" w:color="auto"/>
        <w:left w:val="none" w:sz="0" w:space="0" w:color="auto"/>
        <w:bottom w:val="none" w:sz="0" w:space="0" w:color="auto"/>
        <w:right w:val="none" w:sz="0" w:space="0" w:color="auto"/>
      </w:divBdr>
    </w:div>
    <w:div w:id="222106537">
      <w:bodyDiv w:val="1"/>
      <w:marLeft w:val="0"/>
      <w:marRight w:val="0"/>
      <w:marTop w:val="0"/>
      <w:marBottom w:val="0"/>
      <w:divBdr>
        <w:top w:val="none" w:sz="0" w:space="0" w:color="auto"/>
        <w:left w:val="none" w:sz="0" w:space="0" w:color="auto"/>
        <w:bottom w:val="none" w:sz="0" w:space="0" w:color="auto"/>
        <w:right w:val="none" w:sz="0" w:space="0" w:color="auto"/>
      </w:divBdr>
    </w:div>
    <w:div w:id="223297952">
      <w:bodyDiv w:val="1"/>
      <w:marLeft w:val="0"/>
      <w:marRight w:val="0"/>
      <w:marTop w:val="0"/>
      <w:marBottom w:val="0"/>
      <w:divBdr>
        <w:top w:val="none" w:sz="0" w:space="0" w:color="auto"/>
        <w:left w:val="none" w:sz="0" w:space="0" w:color="auto"/>
        <w:bottom w:val="none" w:sz="0" w:space="0" w:color="auto"/>
        <w:right w:val="none" w:sz="0" w:space="0" w:color="auto"/>
      </w:divBdr>
    </w:div>
    <w:div w:id="235171166">
      <w:bodyDiv w:val="1"/>
      <w:marLeft w:val="0"/>
      <w:marRight w:val="0"/>
      <w:marTop w:val="0"/>
      <w:marBottom w:val="0"/>
      <w:divBdr>
        <w:top w:val="none" w:sz="0" w:space="0" w:color="auto"/>
        <w:left w:val="none" w:sz="0" w:space="0" w:color="auto"/>
        <w:bottom w:val="none" w:sz="0" w:space="0" w:color="auto"/>
        <w:right w:val="none" w:sz="0" w:space="0" w:color="auto"/>
      </w:divBdr>
    </w:div>
    <w:div w:id="253127126">
      <w:bodyDiv w:val="1"/>
      <w:marLeft w:val="0"/>
      <w:marRight w:val="0"/>
      <w:marTop w:val="0"/>
      <w:marBottom w:val="0"/>
      <w:divBdr>
        <w:top w:val="none" w:sz="0" w:space="0" w:color="auto"/>
        <w:left w:val="none" w:sz="0" w:space="0" w:color="auto"/>
        <w:bottom w:val="none" w:sz="0" w:space="0" w:color="auto"/>
        <w:right w:val="none" w:sz="0" w:space="0" w:color="auto"/>
      </w:divBdr>
    </w:div>
    <w:div w:id="256795643">
      <w:bodyDiv w:val="1"/>
      <w:marLeft w:val="0"/>
      <w:marRight w:val="0"/>
      <w:marTop w:val="0"/>
      <w:marBottom w:val="0"/>
      <w:divBdr>
        <w:top w:val="none" w:sz="0" w:space="0" w:color="auto"/>
        <w:left w:val="none" w:sz="0" w:space="0" w:color="auto"/>
        <w:bottom w:val="none" w:sz="0" w:space="0" w:color="auto"/>
        <w:right w:val="none" w:sz="0" w:space="0" w:color="auto"/>
      </w:divBdr>
    </w:div>
    <w:div w:id="279604948">
      <w:bodyDiv w:val="1"/>
      <w:marLeft w:val="0"/>
      <w:marRight w:val="0"/>
      <w:marTop w:val="0"/>
      <w:marBottom w:val="0"/>
      <w:divBdr>
        <w:top w:val="none" w:sz="0" w:space="0" w:color="auto"/>
        <w:left w:val="none" w:sz="0" w:space="0" w:color="auto"/>
        <w:bottom w:val="none" w:sz="0" w:space="0" w:color="auto"/>
        <w:right w:val="none" w:sz="0" w:space="0" w:color="auto"/>
      </w:divBdr>
    </w:div>
    <w:div w:id="281694977">
      <w:bodyDiv w:val="1"/>
      <w:marLeft w:val="0"/>
      <w:marRight w:val="0"/>
      <w:marTop w:val="0"/>
      <w:marBottom w:val="0"/>
      <w:divBdr>
        <w:top w:val="none" w:sz="0" w:space="0" w:color="auto"/>
        <w:left w:val="none" w:sz="0" w:space="0" w:color="auto"/>
        <w:bottom w:val="none" w:sz="0" w:space="0" w:color="auto"/>
        <w:right w:val="none" w:sz="0" w:space="0" w:color="auto"/>
      </w:divBdr>
    </w:div>
    <w:div w:id="300236344">
      <w:bodyDiv w:val="1"/>
      <w:marLeft w:val="0"/>
      <w:marRight w:val="0"/>
      <w:marTop w:val="0"/>
      <w:marBottom w:val="0"/>
      <w:divBdr>
        <w:top w:val="none" w:sz="0" w:space="0" w:color="auto"/>
        <w:left w:val="none" w:sz="0" w:space="0" w:color="auto"/>
        <w:bottom w:val="none" w:sz="0" w:space="0" w:color="auto"/>
        <w:right w:val="none" w:sz="0" w:space="0" w:color="auto"/>
      </w:divBdr>
    </w:div>
    <w:div w:id="305205685">
      <w:bodyDiv w:val="1"/>
      <w:marLeft w:val="0"/>
      <w:marRight w:val="0"/>
      <w:marTop w:val="0"/>
      <w:marBottom w:val="0"/>
      <w:divBdr>
        <w:top w:val="none" w:sz="0" w:space="0" w:color="auto"/>
        <w:left w:val="none" w:sz="0" w:space="0" w:color="auto"/>
        <w:bottom w:val="none" w:sz="0" w:space="0" w:color="auto"/>
        <w:right w:val="none" w:sz="0" w:space="0" w:color="auto"/>
      </w:divBdr>
    </w:div>
    <w:div w:id="337194569">
      <w:bodyDiv w:val="1"/>
      <w:marLeft w:val="0"/>
      <w:marRight w:val="0"/>
      <w:marTop w:val="0"/>
      <w:marBottom w:val="0"/>
      <w:divBdr>
        <w:top w:val="none" w:sz="0" w:space="0" w:color="auto"/>
        <w:left w:val="none" w:sz="0" w:space="0" w:color="auto"/>
        <w:bottom w:val="none" w:sz="0" w:space="0" w:color="auto"/>
        <w:right w:val="none" w:sz="0" w:space="0" w:color="auto"/>
      </w:divBdr>
    </w:div>
    <w:div w:id="337579781">
      <w:bodyDiv w:val="1"/>
      <w:marLeft w:val="0"/>
      <w:marRight w:val="0"/>
      <w:marTop w:val="0"/>
      <w:marBottom w:val="0"/>
      <w:divBdr>
        <w:top w:val="none" w:sz="0" w:space="0" w:color="auto"/>
        <w:left w:val="none" w:sz="0" w:space="0" w:color="auto"/>
        <w:bottom w:val="none" w:sz="0" w:space="0" w:color="auto"/>
        <w:right w:val="none" w:sz="0" w:space="0" w:color="auto"/>
      </w:divBdr>
    </w:div>
    <w:div w:id="342900292">
      <w:bodyDiv w:val="1"/>
      <w:marLeft w:val="0"/>
      <w:marRight w:val="0"/>
      <w:marTop w:val="0"/>
      <w:marBottom w:val="0"/>
      <w:divBdr>
        <w:top w:val="none" w:sz="0" w:space="0" w:color="auto"/>
        <w:left w:val="none" w:sz="0" w:space="0" w:color="auto"/>
        <w:bottom w:val="none" w:sz="0" w:space="0" w:color="auto"/>
        <w:right w:val="none" w:sz="0" w:space="0" w:color="auto"/>
      </w:divBdr>
    </w:div>
    <w:div w:id="345786218">
      <w:bodyDiv w:val="1"/>
      <w:marLeft w:val="0"/>
      <w:marRight w:val="0"/>
      <w:marTop w:val="0"/>
      <w:marBottom w:val="0"/>
      <w:divBdr>
        <w:top w:val="none" w:sz="0" w:space="0" w:color="auto"/>
        <w:left w:val="none" w:sz="0" w:space="0" w:color="auto"/>
        <w:bottom w:val="none" w:sz="0" w:space="0" w:color="auto"/>
        <w:right w:val="none" w:sz="0" w:space="0" w:color="auto"/>
      </w:divBdr>
    </w:div>
    <w:div w:id="353574197">
      <w:bodyDiv w:val="1"/>
      <w:marLeft w:val="0"/>
      <w:marRight w:val="0"/>
      <w:marTop w:val="0"/>
      <w:marBottom w:val="0"/>
      <w:divBdr>
        <w:top w:val="none" w:sz="0" w:space="0" w:color="auto"/>
        <w:left w:val="none" w:sz="0" w:space="0" w:color="auto"/>
        <w:bottom w:val="none" w:sz="0" w:space="0" w:color="auto"/>
        <w:right w:val="none" w:sz="0" w:space="0" w:color="auto"/>
      </w:divBdr>
    </w:div>
    <w:div w:id="357508425">
      <w:bodyDiv w:val="1"/>
      <w:marLeft w:val="0"/>
      <w:marRight w:val="0"/>
      <w:marTop w:val="0"/>
      <w:marBottom w:val="0"/>
      <w:divBdr>
        <w:top w:val="none" w:sz="0" w:space="0" w:color="auto"/>
        <w:left w:val="none" w:sz="0" w:space="0" w:color="auto"/>
        <w:bottom w:val="none" w:sz="0" w:space="0" w:color="auto"/>
        <w:right w:val="none" w:sz="0" w:space="0" w:color="auto"/>
      </w:divBdr>
    </w:div>
    <w:div w:id="364674071">
      <w:bodyDiv w:val="1"/>
      <w:marLeft w:val="0"/>
      <w:marRight w:val="0"/>
      <w:marTop w:val="0"/>
      <w:marBottom w:val="0"/>
      <w:divBdr>
        <w:top w:val="none" w:sz="0" w:space="0" w:color="auto"/>
        <w:left w:val="none" w:sz="0" w:space="0" w:color="auto"/>
        <w:bottom w:val="none" w:sz="0" w:space="0" w:color="auto"/>
        <w:right w:val="none" w:sz="0" w:space="0" w:color="auto"/>
      </w:divBdr>
    </w:div>
    <w:div w:id="364839126">
      <w:bodyDiv w:val="1"/>
      <w:marLeft w:val="0"/>
      <w:marRight w:val="0"/>
      <w:marTop w:val="0"/>
      <w:marBottom w:val="0"/>
      <w:divBdr>
        <w:top w:val="none" w:sz="0" w:space="0" w:color="auto"/>
        <w:left w:val="none" w:sz="0" w:space="0" w:color="auto"/>
        <w:bottom w:val="none" w:sz="0" w:space="0" w:color="auto"/>
        <w:right w:val="none" w:sz="0" w:space="0" w:color="auto"/>
      </w:divBdr>
    </w:div>
    <w:div w:id="365563278">
      <w:bodyDiv w:val="1"/>
      <w:marLeft w:val="0"/>
      <w:marRight w:val="0"/>
      <w:marTop w:val="0"/>
      <w:marBottom w:val="0"/>
      <w:divBdr>
        <w:top w:val="none" w:sz="0" w:space="0" w:color="auto"/>
        <w:left w:val="none" w:sz="0" w:space="0" w:color="auto"/>
        <w:bottom w:val="none" w:sz="0" w:space="0" w:color="auto"/>
        <w:right w:val="none" w:sz="0" w:space="0" w:color="auto"/>
      </w:divBdr>
    </w:div>
    <w:div w:id="398329788">
      <w:bodyDiv w:val="1"/>
      <w:marLeft w:val="0"/>
      <w:marRight w:val="0"/>
      <w:marTop w:val="0"/>
      <w:marBottom w:val="0"/>
      <w:divBdr>
        <w:top w:val="none" w:sz="0" w:space="0" w:color="auto"/>
        <w:left w:val="none" w:sz="0" w:space="0" w:color="auto"/>
        <w:bottom w:val="none" w:sz="0" w:space="0" w:color="auto"/>
        <w:right w:val="none" w:sz="0" w:space="0" w:color="auto"/>
      </w:divBdr>
    </w:div>
    <w:div w:id="402876552">
      <w:bodyDiv w:val="1"/>
      <w:marLeft w:val="0"/>
      <w:marRight w:val="0"/>
      <w:marTop w:val="0"/>
      <w:marBottom w:val="0"/>
      <w:divBdr>
        <w:top w:val="none" w:sz="0" w:space="0" w:color="auto"/>
        <w:left w:val="none" w:sz="0" w:space="0" w:color="auto"/>
        <w:bottom w:val="none" w:sz="0" w:space="0" w:color="auto"/>
        <w:right w:val="none" w:sz="0" w:space="0" w:color="auto"/>
      </w:divBdr>
    </w:div>
    <w:div w:id="435254051">
      <w:bodyDiv w:val="1"/>
      <w:marLeft w:val="0"/>
      <w:marRight w:val="0"/>
      <w:marTop w:val="0"/>
      <w:marBottom w:val="0"/>
      <w:divBdr>
        <w:top w:val="none" w:sz="0" w:space="0" w:color="auto"/>
        <w:left w:val="none" w:sz="0" w:space="0" w:color="auto"/>
        <w:bottom w:val="none" w:sz="0" w:space="0" w:color="auto"/>
        <w:right w:val="none" w:sz="0" w:space="0" w:color="auto"/>
      </w:divBdr>
    </w:div>
    <w:div w:id="437605327">
      <w:bodyDiv w:val="1"/>
      <w:marLeft w:val="0"/>
      <w:marRight w:val="0"/>
      <w:marTop w:val="0"/>
      <w:marBottom w:val="0"/>
      <w:divBdr>
        <w:top w:val="none" w:sz="0" w:space="0" w:color="auto"/>
        <w:left w:val="none" w:sz="0" w:space="0" w:color="auto"/>
        <w:bottom w:val="none" w:sz="0" w:space="0" w:color="auto"/>
        <w:right w:val="none" w:sz="0" w:space="0" w:color="auto"/>
      </w:divBdr>
    </w:div>
    <w:div w:id="454448538">
      <w:bodyDiv w:val="1"/>
      <w:marLeft w:val="0"/>
      <w:marRight w:val="0"/>
      <w:marTop w:val="0"/>
      <w:marBottom w:val="0"/>
      <w:divBdr>
        <w:top w:val="none" w:sz="0" w:space="0" w:color="auto"/>
        <w:left w:val="none" w:sz="0" w:space="0" w:color="auto"/>
        <w:bottom w:val="none" w:sz="0" w:space="0" w:color="auto"/>
        <w:right w:val="none" w:sz="0" w:space="0" w:color="auto"/>
      </w:divBdr>
    </w:div>
    <w:div w:id="471753275">
      <w:bodyDiv w:val="1"/>
      <w:marLeft w:val="0"/>
      <w:marRight w:val="0"/>
      <w:marTop w:val="0"/>
      <w:marBottom w:val="0"/>
      <w:divBdr>
        <w:top w:val="none" w:sz="0" w:space="0" w:color="auto"/>
        <w:left w:val="none" w:sz="0" w:space="0" w:color="auto"/>
        <w:bottom w:val="none" w:sz="0" w:space="0" w:color="auto"/>
        <w:right w:val="none" w:sz="0" w:space="0" w:color="auto"/>
      </w:divBdr>
    </w:div>
    <w:div w:id="477381312">
      <w:bodyDiv w:val="1"/>
      <w:marLeft w:val="0"/>
      <w:marRight w:val="0"/>
      <w:marTop w:val="0"/>
      <w:marBottom w:val="0"/>
      <w:divBdr>
        <w:top w:val="none" w:sz="0" w:space="0" w:color="auto"/>
        <w:left w:val="none" w:sz="0" w:space="0" w:color="auto"/>
        <w:bottom w:val="none" w:sz="0" w:space="0" w:color="auto"/>
        <w:right w:val="none" w:sz="0" w:space="0" w:color="auto"/>
      </w:divBdr>
    </w:div>
    <w:div w:id="483279004">
      <w:bodyDiv w:val="1"/>
      <w:marLeft w:val="0"/>
      <w:marRight w:val="0"/>
      <w:marTop w:val="0"/>
      <w:marBottom w:val="0"/>
      <w:divBdr>
        <w:top w:val="none" w:sz="0" w:space="0" w:color="auto"/>
        <w:left w:val="none" w:sz="0" w:space="0" w:color="auto"/>
        <w:bottom w:val="none" w:sz="0" w:space="0" w:color="auto"/>
        <w:right w:val="none" w:sz="0" w:space="0" w:color="auto"/>
      </w:divBdr>
    </w:div>
    <w:div w:id="534538280">
      <w:bodyDiv w:val="1"/>
      <w:marLeft w:val="0"/>
      <w:marRight w:val="0"/>
      <w:marTop w:val="0"/>
      <w:marBottom w:val="0"/>
      <w:divBdr>
        <w:top w:val="none" w:sz="0" w:space="0" w:color="auto"/>
        <w:left w:val="none" w:sz="0" w:space="0" w:color="auto"/>
        <w:bottom w:val="none" w:sz="0" w:space="0" w:color="auto"/>
        <w:right w:val="none" w:sz="0" w:space="0" w:color="auto"/>
      </w:divBdr>
    </w:div>
    <w:div w:id="561526659">
      <w:bodyDiv w:val="1"/>
      <w:marLeft w:val="0"/>
      <w:marRight w:val="0"/>
      <w:marTop w:val="0"/>
      <w:marBottom w:val="0"/>
      <w:divBdr>
        <w:top w:val="none" w:sz="0" w:space="0" w:color="auto"/>
        <w:left w:val="none" w:sz="0" w:space="0" w:color="auto"/>
        <w:bottom w:val="none" w:sz="0" w:space="0" w:color="auto"/>
        <w:right w:val="none" w:sz="0" w:space="0" w:color="auto"/>
      </w:divBdr>
    </w:div>
    <w:div w:id="564334661">
      <w:bodyDiv w:val="1"/>
      <w:marLeft w:val="0"/>
      <w:marRight w:val="0"/>
      <w:marTop w:val="0"/>
      <w:marBottom w:val="0"/>
      <w:divBdr>
        <w:top w:val="none" w:sz="0" w:space="0" w:color="auto"/>
        <w:left w:val="none" w:sz="0" w:space="0" w:color="auto"/>
        <w:bottom w:val="none" w:sz="0" w:space="0" w:color="auto"/>
        <w:right w:val="none" w:sz="0" w:space="0" w:color="auto"/>
      </w:divBdr>
    </w:div>
    <w:div w:id="567302558">
      <w:bodyDiv w:val="1"/>
      <w:marLeft w:val="0"/>
      <w:marRight w:val="0"/>
      <w:marTop w:val="0"/>
      <w:marBottom w:val="0"/>
      <w:divBdr>
        <w:top w:val="none" w:sz="0" w:space="0" w:color="auto"/>
        <w:left w:val="none" w:sz="0" w:space="0" w:color="auto"/>
        <w:bottom w:val="none" w:sz="0" w:space="0" w:color="auto"/>
        <w:right w:val="none" w:sz="0" w:space="0" w:color="auto"/>
      </w:divBdr>
    </w:div>
    <w:div w:id="589706096">
      <w:bodyDiv w:val="1"/>
      <w:marLeft w:val="0"/>
      <w:marRight w:val="0"/>
      <w:marTop w:val="0"/>
      <w:marBottom w:val="0"/>
      <w:divBdr>
        <w:top w:val="none" w:sz="0" w:space="0" w:color="auto"/>
        <w:left w:val="none" w:sz="0" w:space="0" w:color="auto"/>
        <w:bottom w:val="none" w:sz="0" w:space="0" w:color="auto"/>
        <w:right w:val="none" w:sz="0" w:space="0" w:color="auto"/>
      </w:divBdr>
    </w:div>
    <w:div w:id="596720640">
      <w:bodyDiv w:val="1"/>
      <w:marLeft w:val="0"/>
      <w:marRight w:val="0"/>
      <w:marTop w:val="0"/>
      <w:marBottom w:val="0"/>
      <w:divBdr>
        <w:top w:val="none" w:sz="0" w:space="0" w:color="auto"/>
        <w:left w:val="none" w:sz="0" w:space="0" w:color="auto"/>
        <w:bottom w:val="none" w:sz="0" w:space="0" w:color="auto"/>
        <w:right w:val="none" w:sz="0" w:space="0" w:color="auto"/>
      </w:divBdr>
    </w:div>
    <w:div w:id="597295335">
      <w:bodyDiv w:val="1"/>
      <w:marLeft w:val="0"/>
      <w:marRight w:val="0"/>
      <w:marTop w:val="0"/>
      <w:marBottom w:val="0"/>
      <w:divBdr>
        <w:top w:val="none" w:sz="0" w:space="0" w:color="auto"/>
        <w:left w:val="none" w:sz="0" w:space="0" w:color="auto"/>
        <w:bottom w:val="none" w:sz="0" w:space="0" w:color="auto"/>
        <w:right w:val="none" w:sz="0" w:space="0" w:color="auto"/>
      </w:divBdr>
    </w:div>
    <w:div w:id="600837181">
      <w:bodyDiv w:val="1"/>
      <w:marLeft w:val="0"/>
      <w:marRight w:val="0"/>
      <w:marTop w:val="0"/>
      <w:marBottom w:val="0"/>
      <w:divBdr>
        <w:top w:val="none" w:sz="0" w:space="0" w:color="auto"/>
        <w:left w:val="none" w:sz="0" w:space="0" w:color="auto"/>
        <w:bottom w:val="none" w:sz="0" w:space="0" w:color="auto"/>
        <w:right w:val="none" w:sz="0" w:space="0" w:color="auto"/>
      </w:divBdr>
    </w:div>
    <w:div w:id="602348998">
      <w:bodyDiv w:val="1"/>
      <w:marLeft w:val="0"/>
      <w:marRight w:val="0"/>
      <w:marTop w:val="0"/>
      <w:marBottom w:val="0"/>
      <w:divBdr>
        <w:top w:val="none" w:sz="0" w:space="0" w:color="auto"/>
        <w:left w:val="none" w:sz="0" w:space="0" w:color="auto"/>
        <w:bottom w:val="none" w:sz="0" w:space="0" w:color="auto"/>
        <w:right w:val="none" w:sz="0" w:space="0" w:color="auto"/>
      </w:divBdr>
    </w:div>
    <w:div w:id="620112181">
      <w:bodyDiv w:val="1"/>
      <w:marLeft w:val="0"/>
      <w:marRight w:val="0"/>
      <w:marTop w:val="0"/>
      <w:marBottom w:val="0"/>
      <w:divBdr>
        <w:top w:val="none" w:sz="0" w:space="0" w:color="auto"/>
        <w:left w:val="none" w:sz="0" w:space="0" w:color="auto"/>
        <w:bottom w:val="none" w:sz="0" w:space="0" w:color="auto"/>
        <w:right w:val="none" w:sz="0" w:space="0" w:color="auto"/>
      </w:divBdr>
    </w:div>
    <w:div w:id="623343856">
      <w:bodyDiv w:val="1"/>
      <w:marLeft w:val="0"/>
      <w:marRight w:val="0"/>
      <w:marTop w:val="0"/>
      <w:marBottom w:val="0"/>
      <w:divBdr>
        <w:top w:val="none" w:sz="0" w:space="0" w:color="auto"/>
        <w:left w:val="none" w:sz="0" w:space="0" w:color="auto"/>
        <w:bottom w:val="none" w:sz="0" w:space="0" w:color="auto"/>
        <w:right w:val="none" w:sz="0" w:space="0" w:color="auto"/>
      </w:divBdr>
    </w:div>
    <w:div w:id="623775466">
      <w:bodyDiv w:val="1"/>
      <w:marLeft w:val="0"/>
      <w:marRight w:val="0"/>
      <w:marTop w:val="0"/>
      <w:marBottom w:val="0"/>
      <w:divBdr>
        <w:top w:val="none" w:sz="0" w:space="0" w:color="auto"/>
        <w:left w:val="none" w:sz="0" w:space="0" w:color="auto"/>
        <w:bottom w:val="none" w:sz="0" w:space="0" w:color="auto"/>
        <w:right w:val="none" w:sz="0" w:space="0" w:color="auto"/>
      </w:divBdr>
    </w:div>
    <w:div w:id="626279819">
      <w:bodyDiv w:val="1"/>
      <w:marLeft w:val="0"/>
      <w:marRight w:val="0"/>
      <w:marTop w:val="0"/>
      <w:marBottom w:val="0"/>
      <w:divBdr>
        <w:top w:val="none" w:sz="0" w:space="0" w:color="auto"/>
        <w:left w:val="none" w:sz="0" w:space="0" w:color="auto"/>
        <w:bottom w:val="none" w:sz="0" w:space="0" w:color="auto"/>
        <w:right w:val="none" w:sz="0" w:space="0" w:color="auto"/>
      </w:divBdr>
    </w:div>
    <w:div w:id="651787520">
      <w:bodyDiv w:val="1"/>
      <w:marLeft w:val="0"/>
      <w:marRight w:val="0"/>
      <w:marTop w:val="0"/>
      <w:marBottom w:val="0"/>
      <w:divBdr>
        <w:top w:val="none" w:sz="0" w:space="0" w:color="auto"/>
        <w:left w:val="none" w:sz="0" w:space="0" w:color="auto"/>
        <w:bottom w:val="none" w:sz="0" w:space="0" w:color="auto"/>
        <w:right w:val="none" w:sz="0" w:space="0" w:color="auto"/>
      </w:divBdr>
    </w:div>
    <w:div w:id="658341282">
      <w:bodyDiv w:val="1"/>
      <w:marLeft w:val="0"/>
      <w:marRight w:val="0"/>
      <w:marTop w:val="0"/>
      <w:marBottom w:val="0"/>
      <w:divBdr>
        <w:top w:val="none" w:sz="0" w:space="0" w:color="auto"/>
        <w:left w:val="none" w:sz="0" w:space="0" w:color="auto"/>
        <w:bottom w:val="none" w:sz="0" w:space="0" w:color="auto"/>
        <w:right w:val="none" w:sz="0" w:space="0" w:color="auto"/>
      </w:divBdr>
    </w:div>
    <w:div w:id="659625998">
      <w:bodyDiv w:val="1"/>
      <w:marLeft w:val="0"/>
      <w:marRight w:val="0"/>
      <w:marTop w:val="0"/>
      <w:marBottom w:val="0"/>
      <w:divBdr>
        <w:top w:val="none" w:sz="0" w:space="0" w:color="auto"/>
        <w:left w:val="none" w:sz="0" w:space="0" w:color="auto"/>
        <w:bottom w:val="none" w:sz="0" w:space="0" w:color="auto"/>
        <w:right w:val="none" w:sz="0" w:space="0" w:color="auto"/>
      </w:divBdr>
    </w:div>
    <w:div w:id="665399108">
      <w:bodyDiv w:val="1"/>
      <w:marLeft w:val="0"/>
      <w:marRight w:val="0"/>
      <w:marTop w:val="0"/>
      <w:marBottom w:val="0"/>
      <w:divBdr>
        <w:top w:val="none" w:sz="0" w:space="0" w:color="auto"/>
        <w:left w:val="none" w:sz="0" w:space="0" w:color="auto"/>
        <w:bottom w:val="none" w:sz="0" w:space="0" w:color="auto"/>
        <w:right w:val="none" w:sz="0" w:space="0" w:color="auto"/>
      </w:divBdr>
    </w:div>
    <w:div w:id="677924205">
      <w:bodyDiv w:val="1"/>
      <w:marLeft w:val="0"/>
      <w:marRight w:val="0"/>
      <w:marTop w:val="0"/>
      <w:marBottom w:val="0"/>
      <w:divBdr>
        <w:top w:val="none" w:sz="0" w:space="0" w:color="auto"/>
        <w:left w:val="none" w:sz="0" w:space="0" w:color="auto"/>
        <w:bottom w:val="none" w:sz="0" w:space="0" w:color="auto"/>
        <w:right w:val="none" w:sz="0" w:space="0" w:color="auto"/>
      </w:divBdr>
    </w:div>
    <w:div w:id="679234868">
      <w:bodyDiv w:val="1"/>
      <w:marLeft w:val="0"/>
      <w:marRight w:val="0"/>
      <w:marTop w:val="0"/>
      <w:marBottom w:val="0"/>
      <w:divBdr>
        <w:top w:val="none" w:sz="0" w:space="0" w:color="auto"/>
        <w:left w:val="none" w:sz="0" w:space="0" w:color="auto"/>
        <w:bottom w:val="none" w:sz="0" w:space="0" w:color="auto"/>
        <w:right w:val="none" w:sz="0" w:space="0" w:color="auto"/>
      </w:divBdr>
    </w:div>
    <w:div w:id="683360094">
      <w:bodyDiv w:val="1"/>
      <w:marLeft w:val="0"/>
      <w:marRight w:val="0"/>
      <w:marTop w:val="0"/>
      <w:marBottom w:val="0"/>
      <w:divBdr>
        <w:top w:val="none" w:sz="0" w:space="0" w:color="auto"/>
        <w:left w:val="none" w:sz="0" w:space="0" w:color="auto"/>
        <w:bottom w:val="none" w:sz="0" w:space="0" w:color="auto"/>
        <w:right w:val="none" w:sz="0" w:space="0" w:color="auto"/>
      </w:divBdr>
    </w:div>
    <w:div w:id="684600824">
      <w:bodyDiv w:val="1"/>
      <w:marLeft w:val="0"/>
      <w:marRight w:val="0"/>
      <w:marTop w:val="0"/>
      <w:marBottom w:val="0"/>
      <w:divBdr>
        <w:top w:val="none" w:sz="0" w:space="0" w:color="auto"/>
        <w:left w:val="none" w:sz="0" w:space="0" w:color="auto"/>
        <w:bottom w:val="none" w:sz="0" w:space="0" w:color="auto"/>
        <w:right w:val="none" w:sz="0" w:space="0" w:color="auto"/>
      </w:divBdr>
    </w:div>
    <w:div w:id="688332094">
      <w:bodyDiv w:val="1"/>
      <w:marLeft w:val="0"/>
      <w:marRight w:val="0"/>
      <w:marTop w:val="0"/>
      <w:marBottom w:val="0"/>
      <w:divBdr>
        <w:top w:val="none" w:sz="0" w:space="0" w:color="auto"/>
        <w:left w:val="none" w:sz="0" w:space="0" w:color="auto"/>
        <w:bottom w:val="none" w:sz="0" w:space="0" w:color="auto"/>
        <w:right w:val="none" w:sz="0" w:space="0" w:color="auto"/>
      </w:divBdr>
    </w:div>
    <w:div w:id="713310328">
      <w:bodyDiv w:val="1"/>
      <w:marLeft w:val="0"/>
      <w:marRight w:val="0"/>
      <w:marTop w:val="0"/>
      <w:marBottom w:val="0"/>
      <w:divBdr>
        <w:top w:val="none" w:sz="0" w:space="0" w:color="auto"/>
        <w:left w:val="none" w:sz="0" w:space="0" w:color="auto"/>
        <w:bottom w:val="none" w:sz="0" w:space="0" w:color="auto"/>
        <w:right w:val="none" w:sz="0" w:space="0" w:color="auto"/>
      </w:divBdr>
    </w:div>
    <w:div w:id="720832014">
      <w:bodyDiv w:val="1"/>
      <w:marLeft w:val="0"/>
      <w:marRight w:val="0"/>
      <w:marTop w:val="0"/>
      <w:marBottom w:val="0"/>
      <w:divBdr>
        <w:top w:val="none" w:sz="0" w:space="0" w:color="auto"/>
        <w:left w:val="none" w:sz="0" w:space="0" w:color="auto"/>
        <w:bottom w:val="none" w:sz="0" w:space="0" w:color="auto"/>
        <w:right w:val="none" w:sz="0" w:space="0" w:color="auto"/>
      </w:divBdr>
    </w:div>
    <w:div w:id="755368775">
      <w:bodyDiv w:val="1"/>
      <w:marLeft w:val="0"/>
      <w:marRight w:val="0"/>
      <w:marTop w:val="0"/>
      <w:marBottom w:val="0"/>
      <w:divBdr>
        <w:top w:val="none" w:sz="0" w:space="0" w:color="auto"/>
        <w:left w:val="none" w:sz="0" w:space="0" w:color="auto"/>
        <w:bottom w:val="none" w:sz="0" w:space="0" w:color="auto"/>
        <w:right w:val="none" w:sz="0" w:space="0" w:color="auto"/>
      </w:divBdr>
    </w:div>
    <w:div w:id="762846029">
      <w:bodyDiv w:val="1"/>
      <w:marLeft w:val="0"/>
      <w:marRight w:val="0"/>
      <w:marTop w:val="0"/>
      <w:marBottom w:val="0"/>
      <w:divBdr>
        <w:top w:val="none" w:sz="0" w:space="0" w:color="auto"/>
        <w:left w:val="none" w:sz="0" w:space="0" w:color="auto"/>
        <w:bottom w:val="none" w:sz="0" w:space="0" w:color="auto"/>
        <w:right w:val="none" w:sz="0" w:space="0" w:color="auto"/>
      </w:divBdr>
    </w:div>
    <w:div w:id="764570676">
      <w:bodyDiv w:val="1"/>
      <w:marLeft w:val="0"/>
      <w:marRight w:val="0"/>
      <w:marTop w:val="0"/>
      <w:marBottom w:val="0"/>
      <w:divBdr>
        <w:top w:val="none" w:sz="0" w:space="0" w:color="auto"/>
        <w:left w:val="none" w:sz="0" w:space="0" w:color="auto"/>
        <w:bottom w:val="none" w:sz="0" w:space="0" w:color="auto"/>
        <w:right w:val="none" w:sz="0" w:space="0" w:color="auto"/>
      </w:divBdr>
    </w:div>
    <w:div w:id="773790859">
      <w:bodyDiv w:val="1"/>
      <w:marLeft w:val="0"/>
      <w:marRight w:val="0"/>
      <w:marTop w:val="0"/>
      <w:marBottom w:val="0"/>
      <w:divBdr>
        <w:top w:val="none" w:sz="0" w:space="0" w:color="auto"/>
        <w:left w:val="none" w:sz="0" w:space="0" w:color="auto"/>
        <w:bottom w:val="none" w:sz="0" w:space="0" w:color="auto"/>
        <w:right w:val="none" w:sz="0" w:space="0" w:color="auto"/>
      </w:divBdr>
    </w:div>
    <w:div w:id="812210709">
      <w:bodyDiv w:val="1"/>
      <w:marLeft w:val="0"/>
      <w:marRight w:val="0"/>
      <w:marTop w:val="0"/>
      <w:marBottom w:val="0"/>
      <w:divBdr>
        <w:top w:val="none" w:sz="0" w:space="0" w:color="auto"/>
        <w:left w:val="none" w:sz="0" w:space="0" w:color="auto"/>
        <w:bottom w:val="none" w:sz="0" w:space="0" w:color="auto"/>
        <w:right w:val="none" w:sz="0" w:space="0" w:color="auto"/>
      </w:divBdr>
    </w:div>
    <w:div w:id="827089411">
      <w:bodyDiv w:val="1"/>
      <w:marLeft w:val="0"/>
      <w:marRight w:val="0"/>
      <w:marTop w:val="0"/>
      <w:marBottom w:val="0"/>
      <w:divBdr>
        <w:top w:val="none" w:sz="0" w:space="0" w:color="auto"/>
        <w:left w:val="none" w:sz="0" w:space="0" w:color="auto"/>
        <w:bottom w:val="none" w:sz="0" w:space="0" w:color="auto"/>
        <w:right w:val="none" w:sz="0" w:space="0" w:color="auto"/>
      </w:divBdr>
    </w:div>
    <w:div w:id="854804715">
      <w:bodyDiv w:val="1"/>
      <w:marLeft w:val="0"/>
      <w:marRight w:val="0"/>
      <w:marTop w:val="0"/>
      <w:marBottom w:val="0"/>
      <w:divBdr>
        <w:top w:val="none" w:sz="0" w:space="0" w:color="auto"/>
        <w:left w:val="none" w:sz="0" w:space="0" w:color="auto"/>
        <w:bottom w:val="none" w:sz="0" w:space="0" w:color="auto"/>
        <w:right w:val="none" w:sz="0" w:space="0" w:color="auto"/>
      </w:divBdr>
    </w:div>
    <w:div w:id="877283413">
      <w:bodyDiv w:val="1"/>
      <w:marLeft w:val="0"/>
      <w:marRight w:val="0"/>
      <w:marTop w:val="0"/>
      <w:marBottom w:val="0"/>
      <w:divBdr>
        <w:top w:val="none" w:sz="0" w:space="0" w:color="auto"/>
        <w:left w:val="none" w:sz="0" w:space="0" w:color="auto"/>
        <w:bottom w:val="none" w:sz="0" w:space="0" w:color="auto"/>
        <w:right w:val="none" w:sz="0" w:space="0" w:color="auto"/>
      </w:divBdr>
    </w:div>
    <w:div w:id="932788556">
      <w:bodyDiv w:val="1"/>
      <w:marLeft w:val="0"/>
      <w:marRight w:val="0"/>
      <w:marTop w:val="0"/>
      <w:marBottom w:val="0"/>
      <w:divBdr>
        <w:top w:val="none" w:sz="0" w:space="0" w:color="auto"/>
        <w:left w:val="none" w:sz="0" w:space="0" w:color="auto"/>
        <w:bottom w:val="none" w:sz="0" w:space="0" w:color="auto"/>
        <w:right w:val="none" w:sz="0" w:space="0" w:color="auto"/>
      </w:divBdr>
    </w:div>
    <w:div w:id="940601931">
      <w:bodyDiv w:val="1"/>
      <w:marLeft w:val="0"/>
      <w:marRight w:val="0"/>
      <w:marTop w:val="0"/>
      <w:marBottom w:val="0"/>
      <w:divBdr>
        <w:top w:val="none" w:sz="0" w:space="0" w:color="auto"/>
        <w:left w:val="none" w:sz="0" w:space="0" w:color="auto"/>
        <w:bottom w:val="none" w:sz="0" w:space="0" w:color="auto"/>
        <w:right w:val="none" w:sz="0" w:space="0" w:color="auto"/>
      </w:divBdr>
    </w:div>
    <w:div w:id="943655932">
      <w:bodyDiv w:val="1"/>
      <w:marLeft w:val="0"/>
      <w:marRight w:val="0"/>
      <w:marTop w:val="0"/>
      <w:marBottom w:val="0"/>
      <w:divBdr>
        <w:top w:val="none" w:sz="0" w:space="0" w:color="auto"/>
        <w:left w:val="none" w:sz="0" w:space="0" w:color="auto"/>
        <w:bottom w:val="none" w:sz="0" w:space="0" w:color="auto"/>
        <w:right w:val="none" w:sz="0" w:space="0" w:color="auto"/>
      </w:divBdr>
    </w:div>
    <w:div w:id="948046578">
      <w:bodyDiv w:val="1"/>
      <w:marLeft w:val="0"/>
      <w:marRight w:val="0"/>
      <w:marTop w:val="0"/>
      <w:marBottom w:val="0"/>
      <w:divBdr>
        <w:top w:val="none" w:sz="0" w:space="0" w:color="auto"/>
        <w:left w:val="none" w:sz="0" w:space="0" w:color="auto"/>
        <w:bottom w:val="none" w:sz="0" w:space="0" w:color="auto"/>
        <w:right w:val="none" w:sz="0" w:space="0" w:color="auto"/>
      </w:divBdr>
    </w:div>
    <w:div w:id="972061051">
      <w:bodyDiv w:val="1"/>
      <w:marLeft w:val="0"/>
      <w:marRight w:val="0"/>
      <w:marTop w:val="0"/>
      <w:marBottom w:val="0"/>
      <w:divBdr>
        <w:top w:val="none" w:sz="0" w:space="0" w:color="auto"/>
        <w:left w:val="none" w:sz="0" w:space="0" w:color="auto"/>
        <w:bottom w:val="none" w:sz="0" w:space="0" w:color="auto"/>
        <w:right w:val="none" w:sz="0" w:space="0" w:color="auto"/>
      </w:divBdr>
    </w:div>
    <w:div w:id="988166160">
      <w:bodyDiv w:val="1"/>
      <w:marLeft w:val="0"/>
      <w:marRight w:val="0"/>
      <w:marTop w:val="0"/>
      <w:marBottom w:val="0"/>
      <w:divBdr>
        <w:top w:val="none" w:sz="0" w:space="0" w:color="auto"/>
        <w:left w:val="none" w:sz="0" w:space="0" w:color="auto"/>
        <w:bottom w:val="none" w:sz="0" w:space="0" w:color="auto"/>
        <w:right w:val="none" w:sz="0" w:space="0" w:color="auto"/>
      </w:divBdr>
    </w:div>
    <w:div w:id="989558924">
      <w:bodyDiv w:val="1"/>
      <w:marLeft w:val="0"/>
      <w:marRight w:val="0"/>
      <w:marTop w:val="0"/>
      <w:marBottom w:val="0"/>
      <w:divBdr>
        <w:top w:val="none" w:sz="0" w:space="0" w:color="auto"/>
        <w:left w:val="none" w:sz="0" w:space="0" w:color="auto"/>
        <w:bottom w:val="none" w:sz="0" w:space="0" w:color="auto"/>
        <w:right w:val="none" w:sz="0" w:space="0" w:color="auto"/>
      </w:divBdr>
    </w:div>
    <w:div w:id="1005354866">
      <w:bodyDiv w:val="1"/>
      <w:marLeft w:val="0"/>
      <w:marRight w:val="0"/>
      <w:marTop w:val="0"/>
      <w:marBottom w:val="0"/>
      <w:divBdr>
        <w:top w:val="none" w:sz="0" w:space="0" w:color="auto"/>
        <w:left w:val="none" w:sz="0" w:space="0" w:color="auto"/>
        <w:bottom w:val="none" w:sz="0" w:space="0" w:color="auto"/>
        <w:right w:val="none" w:sz="0" w:space="0" w:color="auto"/>
      </w:divBdr>
      <w:divsChild>
        <w:div w:id="595747811">
          <w:marLeft w:val="0"/>
          <w:marRight w:val="0"/>
          <w:marTop w:val="0"/>
          <w:marBottom w:val="0"/>
          <w:divBdr>
            <w:top w:val="none" w:sz="0" w:space="0" w:color="auto"/>
            <w:left w:val="none" w:sz="0" w:space="0" w:color="auto"/>
            <w:bottom w:val="none" w:sz="0" w:space="0" w:color="auto"/>
            <w:right w:val="none" w:sz="0" w:space="0" w:color="auto"/>
          </w:divBdr>
        </w:div>
        <w:div w:id="866910243">
          <w:marLeft w:val="0"/>
          <w:marRight w:val="0"/>
          <w:marTop w:val="0"/>
          <w:marBottom w:val="0"/>
          <w:divBdr>
            <w:top w:val="none" w:sz="0" w:space="0" w:color="auto"/>
            <w:left w:val="none" w:sz="0" w:space="0" w:color="auto"/>
            <w:bottom w:val="none" w:sz="0" w:space="0" w:color="auto"/>
            <w:right w:val="none" w:sz="0" w:space="0" w:color="auto"/>
          </w:divBdr>
        </w:div>
      </w:divsChild>
    </w:div>
    <w:div w:id="1019548557">
      <w:bodyDiv w:val="1"/>
      <w:marLeft w:val="0"/>
      <w:marRight w:val="0"/>
      <w:marTop w:val="0"/>
      <w:marBottom w:val="0"/>
      <w:divBdr>
        <w:top w:val="none" w:sz="0" w:space="0" w:color="auto"/>
        <w:left w:val="none" w:sz="0" w:space="0" w:color="auto"/>
        <w:bottom w:val="none" w:sz="0" w:space="0" w:color="auto"/>
        <w:right w:val="none" w:sz="0" w:space="0" w:color="auto"/>
      </w:divBdr>
    </w:div>
    <w:div w:id="1028071385">
      <w:bodyDiv w:val="1"/>
      <w:marLeft w:val="0"/>
      <w:marRight w:val="0"/>
      <w:marTop w:val="0"/>
      <w:marBottom w:val="0"/>
      <w:divBdr>
        <w:top w:val="none" w:sz="0" w:space="0" w:color="auto"/>
        <w:left w:val="none" w:sz="0" w:space="0" w:color="auto"/>
        <w:bottom w:val="none" w:sz="0" w:space="0" w:color="auto"/>
        <w:right w:val="none" w:sz="0" w:space="0" w:color="auto"/>
      </w:divBdr>
    </w:div>
    <w:div w:id="1049844310">
      <w:bodyDiv w:val="1"/>
      <w:marLeft w:val="0"/>
      <w:marRight w:val="0"/>
      <w:marTop w:val="0"/>
      <w:marBottom w:val="0"/>
      <w:divBdr>
        <w:top w:val="none" w:sz="0" w:space="0" w:color="auto"/>
        <w:left w:val="none" w:sz="0" w:space="0" w:color="auto"/>
        <w:bottom w:val="none" w:sz="0" w:space="0" w:color="auto"/>
        <w:right w:val="none" w:sz="0" w:space="0" w:color="auto"/>
      </w:divBdr>
    </w:div>
    <w:div w:id="1083257864">
      <w:bodyDiv w:val="1"/>
      <w:marLeft w:val="0"/>
      <w:marRight w:val="0"/>
      <w:marTop w:val="0"/>
      <w:marBottom w:val="0"/>
      <w:divBdr>
        <w:top w:val="none" w:sz="0" w:space="0" w:color="auto"/>
        <w:left w:val="none" w:sz="0" w:space="0" w:color="auto"/>
        <w:bottom w:val="none" w:sz="0" w:space="0" w:color="auto"/>
        <w:right w:val="none" w:sz="0" w:space="0" w:color="auto"/>
      </w:divBdr>
    </w:div>
    <w:div w:id="1083260722">
      <w:bodyDiv w:val="1"/>
      <w:marLeft w:val="0"/>
      <w:marRight w:val="0"/>
      <w:marTop w:val="0"/>
      <w:marBottom w:val="0"/>
      <w:divBdr>
        <w:top w:val="none" w:sz="0" w:space="0" w:color="auto"/>
        <w:left w:val="none" w:sz="0" w:space="0" w:color="auto"/>
        <w:bottom w:val="none" w:sz="0" w:space="0" w:color="auto"/>
        <w:right w:val="none" w:sz="0" w:space="0" w:color="auto"/>
      </w:divBdr>
    </w:div>
    <w:div w:id="1089811227">
      <w:bodyDiv w:val="1"/>
      <w:marLeft w:val="0"/>
      <w:marRight w:val="0"/>
      <w:marTop w:val="0"/>
      <w:marBottom w:val="0"/>
      <w:divBdr>
        <w:top w:val="none" w:sz="0" w:space="0" w:color="auto"/>
        <w:left w:val="none" w:sz="0" w:space="0" w:color="auto"/>
        <w:bottom w:val="none" w:sz="0" w:space="0" w:color="auto"/>
        <w:right w:val="none" w:sz="0" w:space="0" w:color="auto"/>
      </w:divBdr>
    </w:div>
    <w:div w:id="1091007902">
      <w:bodyDiv w:val="1"/>
      <w:marLeft w:val="0"/>
      <w:marRight w:val="0"/>
      <w:marTop w:val="0"/>
      <w:marBottom w:val="0"/>
      <w:divBdr>
        <w:top w:val="none" w:sz="0" w:space="0" w:color="auto"/>
        <w:left w:val="none" w:sz="0" w:space="0" w:color="auto"/>
        <w:bottom w:val="none" w:sz="0" w:space="0" w:color="auto"/>
        <w:right w:val="none" w:sz="0" w:space="0" w:color="auto"/>
      </w:divBdr>
    </w:div>
    <w:div w:id="1093160662">
      <w:bodyDiv w:val="1"/>
      <w:marLeft w:val="0"/>
      <w:marRight w:val="0"/>
      <w:marTop w:val="0"/>
      <w:marBottom w:val="0"/>
      <w:divBdr>
        <w:top w:val="none" w:sz="0" w:space="0" w:color="auto"/>
        <w:left w:val="none" w:sz="0" w:space="0" w:color="auto"/>
        <w:bottom w:val="none" w:sz="0" w:space="0" w:color="auto"/>
        <w:right w:val="none" w:sz="0" w:space="0" w:color="auto"/>
      </w:divBdr>
      <w:divsChild>
        <w:div w:id="178587160">
          <w:marLeft w:val="0"/>
          <w:marRight w:val="0"/>
          <w:marTop w:val="0"/>
          <w:marBottom w:val="0"/>
          <w:divBdr>
            <w:top w:val="none" w:sz="0" w:space="0" w:color="auto"/>
            <w:left w:val="none" w:sz="0" w:space="0" w:color="auto"/>
            <w:bottom w:val="none" w:sz="0" w:space="0" w:color="auto"/>
            <w:right w:val="none" w:sz="0" w:space="0" w:color="auto"/>
          </w:divBdr>
        </w:div>
      </w:divsChild>
    </w:div>
    <w:div w:id="1095714292">
      <w:bodyDiv w:val="1"/>
      <w:marLeft w:val="0"/>
      <w:marRight w:val="0"/>
      <w:marTop w:val="0"/>
      <w:marBottom w:val="0"/>
      <w:divBdr>
        <w:top w:val="none" w:sz="0" w:space="0" w:color="auto"/>
        <w:left w:val="none" w:sz="0" w:space="0" w:color="auto"/>
        <w:bottom w:val="none" w:sz="0" w:space="0" w:color="auto"/>
        <w:right w:val="none" w:sz="0" w:space="0" w:color="auto"/>
      </w:divBdr>
    </w:div>
    <w:div w:id="1114910245">
      <w:bodyDiv w:val="1"/>
      <w:marLeft w:val="0"/>
      <w:marRight w:val="0"/>
      <w:marTop w:val="0"/>
      <w:marBottom w:val="0"/>
      <w:divBdr>
        <w:top w:val="none" w:sz="0" w:space="0" w:color="auto"/>
        <w:left w:val="none" w:sz="0" w:space="0" w:color="auto"/>
        <w:bottom w:val="none" w:sz="0" w:space="0" w:color="auto"/>
        <w:right w:val="none" w:sz="0" w:space="0" w:color="auto"/>
      </w:divBdr>
    </w:div>
    <w:div w:id="1125612119">
      <w:bodyDiv w:val="1"/>
      <w:marLeft w:val="0"/>
      <w:marRight w:val="0"/>
      <w:marTop w:val="0"/>
      <w:marBottom w:val="0"/>
      <w:divBdr>
        <w:top w:val="none" w:sz="0" w:space="0" w:color="auto"/>
        <w:left w:val="none" w:sz="0" w:space="0" w:color="auto"/>
        <w:bottom w:val="none" w:sz="0" w:space="0" w:color="auto"/>
        <w:right w:val="none" w:sz="0" w:space="0" w:color="auto"/>
      </w:divBdr>
    </w:div>
    <w:div w:id="1135676667">
      <w:bodyDiv w:val="1"/>
      <w:marLeft w:val="0"/>
      <w:marRight w:val="0"/>
      <w:marTop w:val="0"/>
      <w:marBottom w:val="0"/>
      <w:divBdr>
        <w:top w:val="none" w:sz="0" w:space="0" w:color="auto"/>
        <w:left w:val="none" w:sz="0" w:space="0" w:color="auto"/>
        <w:bottom w:val="none" w:sz="0" w:space="0" w:color="auto"/>
        <w:right w:val="none" w:sz="0" w:space="0" w:color="auto"/>
      </w:divBdr>
    </w:div>
    <w:div w:id="1135830875">
      <w:bodyDiv w:val="1"/>
      <w:marLeft w:val="0"/>
      <w:marRight w:val="0"/>
      <w:marTop w:val="0"/>
      <w:marBottom w:val="0"/>
      <w:divBdr>
        <w:top w:val="none" w:sz="0" w:space="0" w:color="auto"/>
        <w:left w:val="none" w:sz="0" w:space="0" w:color="auto"/>
        <w:bottom w:val="none" w:sz="0" w:space="0" w:color="auto"/>
        <w:right w:val="none" w:sz="0" w:space="0" w:color="auto"/>
      </w:divBdr>
    </w:div>
    <w:div w:id="1137524714">
      <w:bodyDiv w:val="1"/>
      <w:marLeft w:val="0"/>
      <w:marRight w:val="0"/>
      <w:marTop w:val="0"/>
      <w:marBottom w:val="0"/>
      <w:divBdr>
        <w:top w:val="none" w:sz="0" w:space="0" w:color="auto"/>
        <w:left w:val="none" w:sz="0" w:space="0" w:color="auto"/>
        <w:bottom w:val="none" w:sz="0" w:space="0" w:color="auto"/>
        <w:right w:val="none" w:sz="0" w:space="0" w:color="auto"/>
      </w:divBdr>
    </w:div>
    <w:div w:id="1147748860">
      <w:bodyDiv w:val="1"/>
      <w:marLeft w:val="0"/>
      <w:marRight w:val="0"/>
      <w:marTop w:val="0"/>
      <w:marBottom w:val="0"/>
      <w:divBdr>
        <w:top w:val="none" w:sz="0" w:space="0" w:color="auto"/>
        <w:left w:val="none" w:sz="0" w:space="0" w:color="auto"/>
        <w:bottom w:val="none" w:sz="0" w:space="0" w:color="auto"/>
        <w:right w:val="none" w:sz="0" w:space="0" w:color="auto"/>
      </w:divBdr>
    </w:div>
    <w:div w:id="1150903084">
      <w:bodyDiv w:val="1"/>
      <w:marLeft w:val="0"/>
      <w:marRight w:val="0"/>
      <w:marTop w:val="0"/>
      <w:marBottom w:val="0"/>
      <w:divBdr>
        <w:top w:val="none" w:sz="0" w:space="0" w:color="auto"/>
        <w:left w:val="none" w:sz="0" w:space="0" w:color="auto"/>
        <w:bottom w:val="none" w:sz="0" w:space="0" w:color="auto"/>
        <w:right w:val="none" w:sz="0" w:space="0" w:color="auto"/>
      </w:divBdr>
    </w:div>
    <w:div w:id="1156607373">
      <w:bodyDiv w:val="1"/>
      <w:marLeft w:val="0"/>
      <w:marRight w:val="0"/>
      <w:marTop w:val="0"/>
      <w:marBottom w:val="0"/>
      <w:divBdr>
        <w:top w:val="none" w:sz="0" w:space="0" w:color="auto"/>
        <w:left w:val="none" w:sz="0" w:space="0" w:color="auto"/>
        <w:bottom w:val="none" w:sz="0" w:space="0" w:color="auto"/>
        <w:right w:val="none" w:sz="0" w:space="0" w:color="auto"/>
      </w:divBdr>
    </w:div>
    <w:div w:id="1165900246">
      <w:bodyDiv w:val="1"/>
      <w:marLeft w:val="0"/>
      <w:marRight w:val="0"/>
      <w:marTop w:val="0"/>
      <w:marBottom w:val="0"/>
      <w:divBdr>
        <w:top w:val="none" w:sz="0" w:space="0" w:color="auto"/>
        <w:left w:val="none" w:sz="0" w:space="0" w:color="auto"/>
        <w:bottom w:val="none" w:sz="0" w:space="0" w:color="auto"/>
        <w:right w:val="none" w:sz="0" w:space="0" w:color="auto"/>
      </w:divBdr>
    </w:div>
    <w:div w:id="1173228017">
      <w:bodyDiv w:val="1"/>
      <w:marLeft w:val="0"/>
      <w:marRight w:val="0"/>
      <w:marTop w:val="0"/>
      <w:marBottom w:val="0"/>
      <w:divBdr>
        <w:top w:val="none" w:sz="0" w:space="0" w:color="auto"/>
        <w:left w:val="none" w:sz="0" w:space="0" w:color="auto"/>
        <w:bottom w:val="none" w:sz="0" w:space="0" w:color="auto"/>
        <w:right w:val="none" w:sz="0" w:space="0" w:color="auto"/>
      </w:divBdr>
    </w:div>
    <w:div w:id="1212420185">
      <w:bodyDiv w:val="1"/>
      <w:marLeft w:val="0"/>
      <w:marRight w:val="0"/>
      <w:marTop w:val="0"/>
      <w:marBottom w:val="0"/>
      <w:divBdr>
        <w:top w:val="none" w:sz="0" w:space="0" w:color="auto"/>
        <w:left w:val="none" w:sz="0" w:space="0" w:color="auto"/>
        <w:bottom w:val="none" w:sz="0" w:space="0" w:color="auto"/>
        <w:right w:val="none" w:sz="0" w:space="0" w:color="auto"/>
      </w:divBdr>
    </w:div>
    <w:div w:id="1215509084">
      <w:bodyDiv w:val="1"/>
      <w:marLeft w:val="0"/>
      <w:marRight w:val="0"/>
      <w:marTop w:val="0"/>
      <w:marBottom w:val="0"/>
      <w:divBdr>
        <w:top w:val="none" w:sz="0" w:space="0" w:color="auto"/>
        <w:left w:val="none" w:sz="0" w:space="0" w:color="auto"/>
        <w:bottom w:val="none" w:sz="0" w:space="0" w:color="auto"/>
        <w:right w:val="none" w:sz="0" w:space="0" w:color="auto"/>
      </w:divBdr>
    </w:div>
    <w:div w:id="1228422052">
      <w:bodyDiv w:val="1"/>
      <w:marLeft w:val="0"/>
      <w:marRight w:val="0"/>
      <w:marTop w:val="0"/>
      <w:marBottom w:val="0"/>
      <w:divBdr>
        <w:top w:val="none" w:sz="0" w:space="0" w:color="auto"/>
        <w:left w:val="none" w:sz="0" w:space="0" w:color="auto"/>
        <w:bottom w:val="none" w:sz="0" w:space="0" w:color="auto"/>
        <w:right w:val="none" w:sz="0" w:space="0" w:color="auto"/>
      </w:divBdr>
    </w:div>
    <w:div w:id="1250118667">
      <w:bodyDiv w:val="1"/>
      <w:marLeft w:val="0"/>
      <w:marRight w:val="0"/>
      <w:marTop w:val="0"/>
      <w:marBottom w:val="0"/>
      <w:divBdr>
        <w:top w:val="none" w:sz="0" w:space="0" w:color="auto"/>
        <w:left w:val="none" w:sz="0" w:space="0" w:color="auto"/>
        <w:bottom w:val="none" w:sz="0" w:space="0" w:color="auto"/>
        <w:right w:val="none" w:sz="0" w:space="0" w:color="auto"/>
      </w:divBdr>
    </w:div>
    <w:div w:id="1257713588">
      <w:bodyDiv w:val="1"/>
      <w:marLeft w:val="0"/>
      <w:marRight w:val="0"/>
      <w:marTop w:val="0"/>
      <w:marBottom w:val="0"/>
      <w:divBdr>
        <w:top w:val="none" w:sz="0" w:space="0" w:color="auto"/>
        <w:left w:val="none" w:sz="0" w:space="0" w:color="auto"/>
        <w:bottom w:val="none" w:sz="0" w:space="0" w:color="auto"/>
        <w:right w:val="none" w:sz="0" w:space="0" w:color="auto"/>
      </w:divBdr>
    </w:div>
    <w:div w:id="1275015518">
      <w:bodyDiv w:val="1"/>
      <w:marLeft w:val="0"/>
      <w:marRight w:val="0"/>
      <w:marTop w:val="0"/>
      <w:marBottom w:val="0"/>
      <w:divBdr>
        <w:top w:val="none" w:sz="0" w:space="0" w:color="auto"/>
        <w:left w:val="none" w:sz="0" w:space="0" w:color="auto"/>
        <w:bottom w:val="none" w:sz="0" w:space="0" w:color="auto"/>
        <w:right w:val="none" w:sz="0" w:space="0" w:color="auto"/>
      </w:divBdr>
    </w:div>
    <w:div w:id="1280719471">
      <w:bodyDiv w:val="1"/>
      <w:marLeft w:val="0"/>
      <w:marRight w:val="0"/>
      <w:marTop w:val="0"/>
      <w:marBottom w:val="0"/>
      <w:divBdr>
        <w:top w:val="none" w:sz="0" w:space="0" w:color="auto"/>
        <w:left w:val="none" w:sz="0" w:space="0" w:color="auto"/>
        <w:bottom w:val="none" w:sz="0" w:space="0" w:color="auto"/>
        <w:right w:val="none" w:sz="0" w:space="0" w:color="auto"/>
      </w:divBdr>
    </w:div>
    <w:div w:id="1309629000">
      <w:bodyDiv w:val="1"/>
      <w:marLeft w:val="0"/>
      <w:marRight w:val="0"/>
      <w:marTop w:val="0"/>
      <w:marBottom w:val="0"/>
      <w:divBdr>
        <w:top w:val="none" w:sz="0" w:space="0" w:color="auto"/>
        <w:left w:val="none" w:sz="0" w:space="0" w:color="auto"/>
        <w:bottom w:val="none" w:sz="0" w:space="0" w:color="auto"/>
        <w:right w:val="none" w:sz="0" w:space="0" w:color="auto"/>
      </w:divBdr>
    </w:div>
    <w:div w:id="1310597917">
      <w:bodyDiv w:val="1"/>
      <w:marLeft w:val="0"/>
      <w:marRight w:val="0"/>
      <w:marTop w:val="0"/>
      <w:marBottom w:val="0"/>
      <w:divBdr>
        <w:top w:val="none" w:sz="0" w:space="0" w:color="auto"/>
        <w:left w:val="none" w:sz="0" w:space="0" w:color="auto"/>
        <w:bottom w:val="none" w:sz="0" w:space="0" w:color="auto"/>
        <w:right w:val="none" w:sz="0" w:space="0" w:color="auto"/>
      </w:divBdr>
    </w:div>
    <w:div w:id="1312906166">
      <w:bodyDiv w:val="1"/>
      <w:marLeft w:val="0"/>
      <w:marRight w:val="0"/>
      <w:marTop w:val="0"/>
      <w:marBottom w:val="0"/>
      <w:divBdr>
        <w:top w:val="none" w:sz="0" w:space="0" w:color="auto"/>
        <w:left w:val="none" w:sz="0" w:space="0" w:color="auto"/>
        <w:bottom w:val="none" w:sz="0" w:space="0" w:color="auto"/>
        <w:right w:val="none" w:sz="0" w:space="0" w:color="auto"/>
      </w:divBdr>
    </w:div>
    <w:div w:id="1314018142">
      <w:bodyDiv w:val="1"/>
      <w:marLeft w:val="0"/>
      <w:marRight w:val="0"/>
      <w:marTop w:val="0"/>
      <w:marBottom w:val="0"/>
      <w:divBdr>
        <w:top w:val="none" w:sz="0" w:space="0" w:color="auto"/>
        <w:left w:val="none" w:sz="0" w:space="0" w:color="auto"/>
        <w:bottom w:val="none" w:sz="0" w:space="0" w:color="auto"/>
        <w:right w:val="none" w:sz="0" w:space="0" w:color="auto"/>
      </w:divBdr>
    </w:div>
    <w:div w:id="1318918129">
      <w:bodyDiv w:val="1"/>
      <w:marLeft w:val="0"/>
      <w:marRight w:val="0"/>
      <w:marTop w:val="0"/>
      <w:marBottom w:val="0"/>
      <w:divBdr>
        <w:top w:val="none" w:sz="0" w:space="0" w:color="auto"/>
        <w:left w:val="none" w:sz="0" w:space="0" w:color="auto"/>
        <w:bottom w:val="none" w:sz="0" w:space="0" w:color="auto"/>
        <w:right w:val="none" w:sz="0" w:space="0" w:color="auto"/>
      </w:divBdr>
    </w:div>
    <w:div w:id="1335765723">
      <w:bodyDiv w:val="1"/>
      <w:marLeft w:val="0"/>
      <w:marRight w:val="0"/>
      <w:marTop w:val="0"/>
      <w:marBottom w:val="0"/>
      <w:divBdr>
        <w:top w:val="none" w:sz="0" w:space="0" w:color="auto"/>
        <w:left w:val="none" w:sz="0" w:space="0" w:color="auto"/>
        <w:bottom w:val="none" w:sz="0" w:space="0" w:color="auto"/>
        <w:right w:val="none" w:sz="0" w:space="0" w:color="auto"/>
      </w:divBdr>
    </w:div>
    <w:div w:id="1344896458">
      <w:bodyDiv w:val="1"/>
      <w:marLeft w:val="0"/>
      <w:marRight w:val="0"/>
      <w:marTop w:val="0"/>
      <w:marBottom w:val="0"/>
      <w:divBdr>
        <w:top w:val="none" w:sz="0" w:space="0" w:color="auto"/>
        <w:left w:val="none" w:sz="0" w:space="0" w:color="auto"/>
        <w:bottom w:val="none" w:sz="0" w:space="0" w:color="auto"/>
        <w:right w:val="none" w:sz="0" w:space="0" w:color="auto"/>
      </w:divBdr>
    </w:div>
    <w:div w:id="1348096404">
      <w:bodyDiv w:val="1"/>
      <w:marLeft w:val="0"/>
      <w:marRight w:val="0"/>
      <w:marTop w:val="0"/>
      <w:marBottom w:val="0"/>
      <w:divBdr>
        <w:top w:val="none" w:sz="0" w:space="0" w:color="auto"/>
        <w:left w:val="none" w:sz="0" w:space="0" w:color="auto"/>
        <w:bottom w:val="none" w:sz="0" w:space="0" w:color="auto"/>
        <w:right w:val="none" w:sz="0" w:space="0" w:color="auto"/>
      </w:divBdr>
    </w:div>
    <w:div w:id="1360471934">
      <w:bodyDiv w:val="1"/>
      <w:marLeft w:val="0"/>
      <w:marRight w:val="0"/>
      <w:marTop w:val="0"/>
      <w:marBottom w:val="0"/>
      <w:divBdr>
        <w:top w:val="none" w:sz="0" w:space="0" w:color="auto"/>
        <w:left w:val="none" w:sz="0" w:space="0" w:color="auto"/>
        <w:bottom w:val="none" w:sz="0" w:space="0" w:color="auto"/>
        <w:right w:val="none" w:sz="0" w:space="0" w:color="auto"/>
      </w:divBdr>
    </w:div>
    <w:div w:id="1398436088">
      <w:bodyDiv w:val="1"/>
      <w:marLeft w:val="0"/>
      <w:marRight w:val="0"/>
      <w:marTop w:val="0"/>
      <w:marBottom w:val="0"/>
      <w:divBdr>
        <w:top w:val="none" w:sz="0" w:space="0" w:color="auto"/>
        <w:left w:val="none" w:sz="0" w:space="0" w:color="auto"/>
        <w:bottom w:val="none" w:sz="0" w:space="0" w:color="auto"/>
        <w:right w:val="none" w:sz="0" w:space="0" w:color="auto"/>
      </w:divBdr>
    </w:div>
    <w:div w:id="1424760231">
      <w:bodyDiv w:val="1"/>
      <w:marLeft w:val="0"/>
      <w:marRight w:val="0"/>
      <w:marTop w:val="0"/>
      <w:marBottom w:val="0"/>
      <w:divBdr>
        <w:top w:val="none" w:sz="0" w:space="0" w:color="auto"/>
        <w:left w:val="none" w:sz="0" w:space="0" w:color="auto"/>
        <w:bottom w:val="none" w:sz="0" w:space="0" w:color="auto"/>
        <w:right w:val="none" w:sz="0" w:space="0" w:color="auto"/>
      </w:divBdr>
    </w:div>
    <w:div w:id="1437939712">
      <w:bodyDiv w:val="1"/>
      <w:marLeft w:val="0"/>
      <w:marRight w:val="0"/>
      <w:marTop w:val="0"/>
      <w:marBottom w:val="0"/>
      <w:divBdr>
        <w:top w:val="none" w:sz="0" w:space="0" w:color="auto"/>
        <w:left w:val="none" w:sz="0" w:space="0" w:color="auto"/>
        <w:bottom w:val="none" w:sz="0" w:space="0" w:color="auto"/>
        <w:right w:val="none" w:sz="0" w:space="0" w:color="auto"/>
      </w:divBdr>
    </w:div>
    <w:div w:id="1460536137">
      <w:bodyDiv w:val="1"/>
      <w:marLeft w:val="0"/>
      <w:marRight w:val="0"/>
      <w:marTop w:val="0"/>
      <w:marBottom w:val="0"/>
      <w:divBdr>
        <w:top w:val="none" w:sz="0" w:space="0" w:color="auto"/>
        <w:left w:val="none" w:sz="0" w:space="0" w:color="auto"/>
        <w:bottom w:val="none" w:sz="0" w:space="0" w:color="auto"/>
        <w:right w:val="none" w:sz="0" w:space="0" w:color="auto"/>
      </w:divBdr>
    </w:div>
    <w:div w:id="1472944956">
      <w:bodyDiv w:val="1"/>
      <w:marLeft w:val="0"/>
      <w:marRight w:val="0"/>
      <w:marTop w:val="0"/>
      <w:marBottom w:val="0"/>
      <w:divBdr>
        <w:top w:val="none" w:sz="0" w:space="0" w:color="auto"/>
        <w:left w:val="none" w:sz="0" w:space="0" w:color="auto"/>
        <w:bottom w:val="none" w:sz="0" w:space="0" w:color="auto"/>
        <w:right w:val="none" w:sz="0" w:space="0" w:color="auto"/>
      </w:divBdr>
    </w:div>
    <w:div w:id="1476944495">
      <w:bodyDiv w:val="1"/>
      <w:marLeft w:val="0"/>
      <w:marRight w:val="0"/>
      <w:marTop w:val="0"/>
      <w:marBottom w:val="0"/>
      <w:divBdr>
        <w:top w:val="none" w:sz="0" w:space="0" w:color="auto"/>
        <w:left w:val="none" w:sz="0" w:space="0" w:color="auto"/>
        <w:bottom w:val="none" w:sz="0" w:space="0" w:color="auto"/>
        <w:right w:val="none" w:sz="0" w:space="0" w:color="auto"/>
      </w:divBdr>
    </w:div>
    <w:div w:id="1477062295">
      <w:bodyDiv w:val="1"/>
      <w:marLeft w:val="0"/>
      <w:marRight w:val="0"/>
      <w:marTop w:val="0"/>
      <w:marBottom w:val="0"/>
      <w:divBdr>
        <w:top w:val="none" w:sz="0" w:space="0" w:color="auto"/>
        <w:left w:val="none" w:sz="0" w:space="0" w:color="auto"/>
        <w:bottom w:val="none" w:sz="0" w:space="0" w:color="auto"/>
        <w:right w:val="none" w:sz="0" w:space="0" w:color="auto"/>
      </w:divBdr>
    </w:div>
    <w:div w:id="1483234062">
      <w:bodyDiv w:val="1"/>
      <w:marLeft w:val="0"/>
      <w:marRight w:val="0"/>
      <w:marTop w:val="0"/>
      <w:marBottom w:val="0"/>
      <w:divBdr>
        <w:top w:val="none" w:sz="0" w:space="0" w:color="auto"/>
        <w:left w:val="none" w:sz="0" w:space="0" w:color="auto"/>
        <w:bottom w:val="none" w:sz="0" w:space="0" w:color="auto"/>
        <w:right w:val="none" w:sz="0" w:space="0" w:color="auto"/>
      </w:divBdr>
    </w:div>
    <w:div w:id="1516765546">
      <w:bodyDiv w:val="1"/>
      <w:marLeft w:val="0"/>
      <w:marRight w:val="0"/>
      <w:marTop w:val="0"/>
      <w:marBottom w:val="0"/>
      <w:divBdr>
        <w:top w:val="none" w:sz="0" w:space="0" w:color="auto"/>
        <w:left w:val="none" w:sz="0" w:space="0" w:color="auto"/>
        <w:bottom w:val="none" w:sz="0" w:space="0" w:color="auto"/>
        <w:right w:val="none" w:sz="0" w:space="0" w:color="auto"/>
      </w:divBdr>
    </w:div>
    <w:div w:id="1519391595">
      <w:bodyDiv w:val="1"/>
      <w:marLeft w:val="0"/>
      <w:marRight w:val="0"/>
      <w:marTop w:val="0"/>
      <w:marBottom w:val="0"/>
      <w:divBdr>
        <w:top w:val="none" w:sz="0" w:space="0" w:color="auto"/>
        <w:left w:val="none" w:sz="0" w:space="0" w:color="auto"/>
        <w:bottom w:val="none" w:sz="0" w:space="0" w:color="auto"/>
        <w:right w:val="none" w:sz="0" w:space="0" w:color="auto"/>
      </w:divBdr>
    </w:div>
    <w:div w:id="1523128313">
      <w:bodyDiv w:val="1"/>
      <w:marLeft w:val="0"/>
      <w:marRight w:val="0"/>
      <w:marTop w:val="0"/>
      <w:marBottom w:val="0"/>
      <w:divBdr>
        <w:top w:val="none" w:sz="0" w:space="0" w:color="auto"/>
        <w:left w:val="none" w:sz="0" w:space="0" w:color="auto"/>
        <w:bottom w:val="none" w:sz="0" w:space="0" w:color="auto"/>
        <w:right w:val="none" w:sz="0" w:space="0" w:color="auto"/>
      </w:divBdr>
    </w:div>
    <w:div w:id="1523203660">
      <w:bodyDiv w:val="1"/>
      <w:marLeft w:val="0"/>
      <w:marRight w:val="0"/>
      <w:marTop w:val="0"/>
      <w:marBottom w:val="0"/>
      <w:divBdr>
        <w:top w:val="none" w:sz="0" w:space="0" w:color="auto"/>
        <w:left w:val="none" w:sz="0" w:space="0" w:color="auto"/>
        <w:bottom w:val="none" w:sz="0" w:space="0" w:color="auto"/>
        <w:right w:val="none" w:sz="0" w:space="0" w:color="auto"/>
      </w:divBdr>
    </w:div>
    <w:div w:id="1598947556">
      <w:bodyDiv w:val="1"/>
      <w:marLeft w:val="0"/>
      <w:marRight w:val="0"/>
      <w:marTop w:val="0"/>
      <w:marBottom w:val="0"/>
      <w:divBdr>
        <w:top w:val="none" w:sz="0" w:space="0" w:color="auto"/>
        <w:left w:val="none" w:sz="0" w:space="0" w:color="auto"/>
        <w:bottom w:val="none" w:sz="0" w:space="0" w:color="auto"/>
        <w:right w:val="none" w:sz="0" w:space="0" w:color="auto"/>
      </w:divBdr>
    </w:div>
    <w:div w:id="1617635780">
      <w:bodyDiv w:val="1"/>
      <w:marLeft w:val="0"/>
      <w:marRight w:val="0"/>
      <w:marTop w:val="0"/>
      <w:marBottom w:val="0"/>
      <w:divBdr>
        <w:top w:val="none" w:sz="0" w:space="0" w:color="auto"/>
        <w:left w:val="none" w:sz="0" w:space="0" w:color="auto"/>
        <w:bottom w:val="none" w:sz="0" w:space="0" w:color="auto"/>
        <w:right w:val="none" w:sz="0" w:space="0" w:color="auto"/>
      </w:divBdr>
    </w:div>
    <w:div w:id="1620869026">
      <w:bodyDiv w:val="1"/>
      <w:marLeft w:val="0"/>
      <w:marRight w:val="0"/>
      <w:marTop w:val="0"/>
      <w:marBottom w:val="0"/>
      <w:divBdr>
        <w:top w:val="none" w:sz="0" w:space="0" w:color="auto"/>
        <w:left w:val="none" w:sz="0" w:space="0" w:color="auto"/>
        <w:bottom w:val="none" w:sz="0" w:space="0" w:color="auto"/>
        <w:right w:val="none" w:sz="0" w:space="0" w:color="auto"/>
      </w:divBdr>
    </w:div>
    <w:div w:id="1628659817">
      <w:bodyDiv w:val="1"/>
      <w:marLeft w:val="0"/>
      <w:marRight w:val="0"/>
      <w:marTop w:val="0"/>
      <w:marBottom w:val="0"/>
      <w:divBdr>
        <w:top w:val="none" w:sz="0" w:space="0" w:color="auto"/>
        <w:left w:val="none" w:sz="0" w:space="0" w:color="auto"/>
        <w:bottom w:val="none" w:sz="0" w:space="0" w:color="auto"/>
        <w:right w:val="none" w:sz="0" w:space="0" w:color="auto"/>
      </w:divBdr>
    </w:div>
    <w:div w:id="1659306128">
      <w:bodyDiv w:val="1"/>
      <w:marLeft w:val="0"/>
      <w:marRight w:val="0"/>
      <w:marTop w:val="0"/>
      <w:marBottom w:val="0"/>
      <w:divBdr>
        <w:top w:val="none" w:sz="0" w:space="0" w:color="auto"/>
        <w:left w:val="none" w:sz="0" w:space="0" w:color="auto"/>
        <w:bottom w:val="none" w:sz="0" w:space="0" w:color="auto"/>
        <w:right w:val="none" w:sz="0" w:space="0" w:color="auto"/>
      </w:divBdr>
    </w:div>
    <w:div w:id="1670333357">
      <w:bodyDiv w:val="1"/>
      <w:marLeft w:val="0"/>
      <w:marRight w:val="0"/>
      <w:marTop w:val="0"/>
      <w:marBottom w:val="0"/>
      <w:divBdr>
        <w:top w:val="none" w:sz="0" w:space="0" w:color="auto"/>
        <w:left w:val="none" w:sz="0" w:space="0" w:color="auto"/>
        <w:bottom w:val="none" w:sz="0" w:space="0" w:color="auto"/>
        <w:right w:val="none" w:sz="0" w:space="0" w:color="auto"/>
      </w:divBdr>
    </w:div>
    <w:div w:id="1697609372">
      <w:bodyDiv w:val="1"/>
      <w:marLeft w:val="0"/>
      <w:marRight w:val="0"/>
      <w:marTop w:val="0"/>
      <w:marBottom w:val="0"/>
      <w:divBdr>
        <w:top w:val="none" w:sz="0" w:space="0" w:color="auto"/>
        <w:left w:val="none" w:sz="0" w:space="0" w:color="auto"/>
        <w:bottom w:val="none" w:sz="0" w:space="0" w:color="auto"/>
        <w:right w:val="none" w:sz="0" w:space="0" w:color="auto"/>
      </w:divBdr>
    </w:div>
    <w:div w:id="1701390599">
      <w:bodyDiv w:val="1"/>
      <w:marLeft w:val="0"/>
      <w:marRight w:val="0"/>
      <w:marTop w:val="0"/>
      <w:marBottom w:val="0"/>
      <w:divBdr>
        <w:top w:val="none" w:sz="0" w:space="0" w:color="auto"/>
        <w:left w:val="none" w:sz="0" w:space="0" w:color="auto"/>
        <w:bottom w:val="none" w:sz="0" w:space="0" w:color="auto"/>
        <w:right w:val="none" w:sz="0" w:space="0" w:color="auto"/>
      </w:divBdr>
    </w:div>
    <w:div w:id="1702706630">
      <w:bodyDiv w:val="1"/>
      <w:marLeft w:val="0"/>
      <w:marRight w:val="0"/>
      <w:marTop w:val="0"/>
      <w:marBottom w:val="0"/>
      <w:divBdr>
        <w:top w:val="none" w:sz="0" w:space="0" w:color="auto"/>
        <w:left w:val="none" w:sz="0" w:space="0" w:color="auto"/>
        <w:bottom w:val="none" w:sz="0" w:space="0" w:color="auto"/>
        <w:right w:val="none" w:sz="0" w:space="0" w:color="auto"/>
      </w:divBdr>
    </w:div>
    <w:div w:id="1720470877">
      <w:bodyDiv w:val="1"/>
      <w:marLeft w:val="0"/>
      <w:marRight w:val="0"/>
      <w:marTop w:val="0"/>
      <w:marBottom w:val="0"/>
      <w:divBdr>
        <w:top w:val="none" w:sz="0" w:space="0" w:color="auto"/>
        <w:left w:val="none" w:sz="0" w:space="0" w:color="auto"/>
        <w:bottom w:val="none" w:sz="0" w:space="0" w:color="auto"/>
        <w:right w:val="none" w:sz="0" w:space="0" w:color="auto"/>
      </w:divBdr>
    </w:div>
    <w:div w:id="1724720163">
      <w:bodyDiv w:val="1"/>
      <w:marLeft w:val="0"/>
      <w:marRight w:val="0"/>
      <w:marTop w:val="0"/>
      <w:marBottom w:val="0"/>
      <w:divBdr>
        <w:top w:val="none" w:sz="0" w:space="0" w:color="auto"/>
        <w:left w:val="none" w:sz="0" w:space="0" w:color="auto"/>
        <w:bottom w:val="none" w:sz="0" w:space="0" w:color="auto"/>
        <w:right w:val="none" w:sz="0" w:space="0" w:color="auto"/>
      </w:divBdr>
    </w:div>
    <w:div w:id="1735619393">
      <w:bodyDiv w:val="1"/>
      <w:marLeft w:val="0"/>
      <w:marRight w:val="0"/>
      <w:marTop w:val="0"/>
      <w:marBottom w:val="0"/>
      <w:divBdr>
        <w:top w:val="none" w:sz="0" w:space="0" w:color="auto"/>
        <w:left w:val="none" w:sz="0" w:space="0" w:color="auto"/>
        <w:bottom w:val="none" w:sz="0" w:space="0" w:color="auto"/>
        <w:right w:val="none" w:sz="0" w:space="0" w:color="auto"/>
      </w:divBdr>
    </w:div>
    <w:div w:id="1745180373">
      <w:bodyDiv w:val="1"/>
      <w:marLeft w:val="0"/>
      <w:marRight w:val="0"/>
      <w:marTop w:val="0"/>
      <w:marBottom w:val="0"/>
      <w:divBdr>
        <w:top w:val="none" w:sz="0" w:space="0" w:color="auto"/>
        <w:left w:val="none" w:sz="0" w:space="0" w:color="auto"/>
        <w:bottom w:val="none" w:sz="0" w:space="0" w:color="auto"/>
        <w:right w:val="none" w:sz="0" w:space="0" w:color="auto"/>
      </w:divBdr>
    </w:div>
    <w:div w:id="1761101198">
      <w:bodyDiv w:val="1"/>
      <w:marLeft w:val="0"/>
      <w:marRight w:val="0"/>
      <w:marTop w:val="0"/>
      <w:marBottom w:val="0"/>
      <w:divBdr>
        <w:top w:val="none" w:sz="0" w:space="0" w:color="auto"/>
        <w:left w:val="none" w:sz="0" w:space="0" w:color="auto"/>
        <w:bottom w:val="none" w:sz="0" w:space="0" w:color="auto"/>
        <w:right w:val="none" w:sz="0" w:space="0" w:color="auto"/>
      </w:divBdr>
    </w:div>
    <w:div w:id="1774209064">
      <w:bodyDiv w:val="1"/>
      <w:marLeft w:val="0"/>
      <w:marRight w:val="0"/>
      <w:marTop w:val="0"/>
      <w:marBottom w:val="0"/>
      <w:divBdr>
        <w:top w:val="none" w:sz="0" w:space="0" w:color="auto"/>
        <w:left w:val="none" w:sz="0" w:space="0" w:color="auto"/>
        <w:bottom w:val="none" w:sz="0" w:space="0" w:color="auto"/>
        <w:right w:val="none" w:sz="0" w:space="0" w:color="auto"/>
      </w:divBdr>
    </w:div>
    <w:div w:id="1790932933">
      <w:bodyDiv w:val="1"/>
      <w:marLeft w:val="0"/>
      <w:marRight w:val="0"/>
      <w:marTop w:val="0"/>
      <w:marBottom w:val="0"/>
      <w:divBdr>
        <w:top w:val="none" w:sz="0" w:space="0" w:color="auto"/>
        <w:left w:val="none" w:sz="0" w:space="0" w:color="auto"/>
        <w:bottom w:val="none" w:sz="0" w:space="0" w:color="auto"/>
        <w:right w:val="none" w:sz="0" w:space="0" w:color="auto"/>
      </w:divBdr>
    </w:div>
    <w:div w:id="1794444442">
      <w:bodyDiv w:val="1"/>
      <w:marLeft w:val="0"/>
      <w:marRight w:val="0"/>
      <w:marTop w:val="0"/>
      <w:marBottom w:val="0"/>
      <w:divBdr>
        <w:top w:val="none" w:sz="0" w:space="0" w:color="auto"/>
        <w:left w:val="none" w:sz="0" w:space="0" w:color="auto"/>
        <w:bottom w:val="none" w:sz="0" w:space="0" w:color="auto"/>
        <w:right w:val="none" w:sz="0" w:space="0" w:color="auto"/>
      </w:divBdr>
    </w:div>
    <w:div w:id="1818257250">
      <w:bodyDiv w:val="1"/>
      <w:marLeft w:val="0"/>
      <w:marRight w:val="0"/>
      <w:marTop w:val="0"/>
      <w:marBottom w:val="0"/>
      <w:divBdr>
        <w:top w:val="none" w:sz="0" w:space="0" w:color="auto"/>
        <w:left w:val="none" w:sz="0" w:space="0" w:color="auto"/>
        <w:bottom w:val="none" w:sz="0" w:space="0" w:color="auto"/>
        <w:right w:val="none" w:sz="0" w:space="0" w:color="auto"/>
      </w:divBdr>
    </w:div>
    <w:div w:id="1825588220">
      <w:bodyDiv w:val="1"/>
      <w:marLeft w:val="0"/>
      <w:marRight w:val="0"/>
      <w:marTop w:val="0"/>
      <w:marBottom w:val="0"/>
      <w:divBdr>
        <w:top w:val="none" w:sz="0" w:space="0" w:color="auto"/>
        <w:left w:val="none" w:sz="0" w:space="0" w:color="auto"/>
        <w:bottom w:val="none" w:sz="0" w:space="0" w:color="auto"/>
        <w:right w:val="none" w:sz="0" w:space="0" w:color="auto"/>
      </w:divBdr>
    </w:div>
    <w:div w:id="1836264742">
      <w:bodyDiv w:val="1"/>
      <w:marLeft w:val="0"/>
      <w:marRight w:val="0"/>
      <w:marTop w:val="0"/>
      <w:marBottom w:val="0"/>
      <w:divBdr>
        <w:top w:val="none" w:sz="0" w:space="0" w:color="auto"/>
        <w:left w:val="none" w:sz="0" w:space="0" w:color="auto"/>
        <w:bottom w:val="none" w:sz="0" w:space="0" w:color="auto"/>
        <w:right w:val="none" w:sz="0" w:space="0" w:color="auto"/>
      </w:divBdr>
    </w:div>
    <w:div w:id="1852840165">
      <w:bodyDiv w:val="1"/>
      <w:marLeft w:val="0"/>
      <w:marRight w:val="0"/>
      <w:marTop w:val="0"/>
      <w:marBottom w:val="0"/>
      <w:divBdr>
        <w:top w:val="none" w:sz="0" w:space="0" w:color="auto"/>
        <w:left w:val="none" w:sz="0" w:space="0" w:color="auto"/>
        <w:bottom w:val="none" w:sz="0" w:space="0" w:color="auto"/>
        <w:right w:val="none" w:sz="0" w:space="0" w:color="auto"/>
      </w:divBdr>
    </w:div>
    <w:div w:id="1899974935">
      <w:bodyDiv w:val="1"/>
      <w:marLeft w:val="0"/>
      <w:marRight w:val="0"/>
      <w:marTop w:val="0"/>
      <w:marBottom w:val="0"/>
      <w:divBdr>
        <w:top w:val="none" w:sz="0" w:space="0" w:color="auto"/>
        <w:left w:val="none" w:sz="0" w:space="0" w:color="auto"/>
        <w:bottom w:val="none" w:sz="0" w:space="0" w:color="auto"/>
        <w:right w:val="none" w:sz="0" w:space="0" w:color="auto"/>
      </w:divBdr>
    </w:div>
    <w:div w:id="1905947056">
      <w:bodyDiv w:val="1"/>
      <w:marLeft w:val="0"/>
      <w:marRight w:val="0"/>
      <w:marTop w:val="0"/>
      <w:marBottom w:val="0"/>
      <w:divBdr>
        <w:top w:val="none" w:sz="0" w:space="0" w:color="auto"/>
        <w:left w:val="none" w:sz="0" w:space="0" w:color="auto"/>
        <w:bottom w:val="none" w:sz="0" w:space="0" w:color="auto"/>
        <w:right w:val="none" w:sz="0" w:space="0" w:color="auto"/>
      </w:divBdr>
    </w:div>
    <w:div w:id="1906140727">
      <w:bodyDiv w:val="1"/>
      <w:marLeft w:val="0"/>
      <w:marRight w:val="0"/>
      <w:marTop w:val="0"/>
      <w:marBottom w:val="0"/>
      <w:divBdr>
        <w:top w:val="none" w:sz="0" w:space="0" w:color="auto"/>
        <w:left w:val="none" w:sz="0" w:space="0" w:color="auto"/>
        <w:bottom w:val="none" w:sz="0" w:space="0" w:color="auto"/>
        <w:right w:val="none" w:sz="0" w:space="0" w:color="auto"/>
      </w:divBdr>
    </w:div>
    <w:div w:id="1935089367">
      <w:bodyDiv w:val="1"/>
      <w:marLeft w:val="0"/>
      <w:marRight w:val="0"/>
      <w:marTop w:val="0"/>
      <w:marBottom w:val="0"/>
      <w:divBdr>
        <w:top w:val="none" w:sz="0" w:space="0" w:color="auto"/>
        <w:left w:val="none" w:sz="0" w:space="0" w:color="auto"/>
        <w:bottom w:val="none" w:sz="0" w:space="0" w:color="auto"/>
        <w:right w:val="none" w:sz="0" w:space="0" w:color="auto"/>
      </w:divBdr>
    </w:div>
    <w:div w:id="1955626216">
      <w:bodyDiv w:val="1"/>
      <w:marLeft w:val="0"/>
      <w:marRight w:val="0"/>
      <w:marTop w:val="0"/>
      <w:marBottom w:val="0"/>
      <w:divBdr>
        <w:top w:val="none" w:sz="0" w:space="0" w:color="auto"/>
        <w:left w:val="none" w:sz="0" w:space="0" w:color="auto"/>
        <w:bottom w:val="none" w:sz="0" w:space="0" w:color="auto"/>
        <w:right w:val="none" w:sz="0" w:space="0" w:color="auto"/>
      </w:divBdr>
    </w:div>
    <w:div w:id="1959603879">
      <w:bodyDiv w:val="1"/>
      <w:marLeft w:val="0"/>
      <w:marRight w:val="0"/>
      <w:marTop w:val="0"/>
      <w:marBottom w:val="0"/>
      <w:divBdr>
        <w:top w:val="none" w:sz="0" w:space="0" w:color="auto"/>
        <w:left w:val="none" w:sz="0" w:space="0" w:color="auto"/>
        <w:bottom w:val="none" w:sz="0" w:space="0" w:color="auto"/>
        <w:right w:val="none" w:sz="0" w:space="0" w:color="auto"/>
      </w:divBdr>
    </w:div>
    <w:div w:id="1978797784">
      <w:bodyDiv w:val="1"/>
      <w:marLeft w:val="0"/>
      <w:marRight w:val="0"/>
      <w:marTop w:val="0"/>
      <w:marBottom w:val="0"/>
      <w:divBdr>
        <w:top w:val="none" w:sz="0" w:space="0" w:color="auto"/>
        <w:left w:val="none" w:sz="0" w:space="0" w:color="auto"/>
        <w:bottom w:val="none" w:sz="0" w:space="0" w:color="auto"/>
        <w:right w:val="none" w:sz="0" w:space="0" w:color="auto"/>
      </w:divBdr>
    </w:div>
    <w:div w:id="1987054163">
      <w:bodyDiv w:val="1"/>
      <w:marLeft w:val="0"/>
      <w:marRight w:val="0"/>
      <w:marTop w:val="0"/>
      <w:marBottom w:val="0"/>
      <w:divBdr>
        <w:top w:val="none" w:sz="0" w:space="0" w:color="auto"/>
        <w:left w:val="none" w:sz="0" w:space="0" w:color="auto"/>
        <w:bottom w:val="none" w:sz="0" w:space="0" w:color="auto"/>
        <w:right w:val="none" w:sz="0" w:space="0" w:color="auto"/>
      </w:divBdr>
    </w:div>
    <w:div w:id="1993022279">
      <w:bodyDiv w:val="1"/>
      <w:marLeft w:val="0"/>
      <w:marRight w:val="0"/>
      <w:marTop w:val="0"/>
      <w:marBottom w:val="0"/>
      <w:divBdr>
        <w:top w:val="none" w:sz="0" w:space="0" w:color="auto"/>
        <w:left w:val="none" w:sz="0" w:space="0" w:color="auto"/>
        <w:bottom w:val="none" w:sz="0" w:space="0" w:color="auto"/>
        <w:right w:val="none" w:sz="0" w:space="0" w:color="auto"/>
      </w:divBdr>
    </w:div>
    <w:div w:id="1995210220">
      <w:bodyDiv w:val="1"/>
      <w:marLeft w:val="0"/>
      <w:marRight w:val="0"/>
      <w:marTop w:val="0"/>
      <w:marBottom w:val="0"/>
      <w:divBdr>
        <w:top w:val="none" w:sz="0" w:space="0" w:color="auto"/>
        <w:left w:val="none" w:sz="0" w:space="0" w:color="auto"/>
        <w:bottom w:val="none" w:sz="0" w:space="0" w:color="auto"/>
        <w:right w:val="none" w:sz="0" w:space="0" w:color="auto"/>
      </w:divBdr>
    </w:div>
    <w:div w:id="2022513761">
      <w:bodyDiv w:val="1"/>
      <w:marLeft w:val="0"/>
      <w:marRight w:val="0"/>
      <w:marTop w:val="0"/>
      <w:marBottom w:val="0"/>
      <w:divBdr>
        <w:top w:val="none" w:sz="0" w:space="0" w:color="auto"/>
        <w:left w:val="none" w:sz="0" w:space="0" w:color="auto"/>
        <w:bottom w:val="none" w:sz="0" w:space="0" w:color="auto"/>
        <w:right w:val="none" w:sz="0" w:space="0" w:color="auto"/>
      </w:divBdr>
    </w:div>
    <w:div w:id="2041010698">
      <w:bodyDiv w:val="1"/>
      <w:marLeft w:val="0"/>
      <w:marRight w:val="0"/>
      <w:marTop w:val="0"/>
      <w:marBottom w:val="0"/>
      <w:divBdr>
        <w:top w:val="none" w:sz="0" w:space="0" w:color="auto"/>
        <w:left w:val="none" w:sz="0" w:space="0" w:color="auto"/>
        <w:bottom w:val="none" w:sz="0" w:space="0" w:color="auto"/>
        <w:right w:val="none" w:sz="0" w:space="0" w:color="auto"/>
      </w:divBdr>
    </w:div>
    <w:div w:id="2050374257">
      <w:bodyDiv w:val="1"/>
      <w:marLeft w:val="0"/>
      <w:marRight w:val="0"/>
      <w:marTop w:val="0"/>
      <w:marBottom w:val="0"/>
      <w:divBdr>
        <w:top w:val="none" w:sz="0" w:space="0" w:color="auto"/>
        <w:left w:val="none" w:sz="0" w:space="0" w:color="auto"/>
        <w:bottom w:val="none" w:sz="0" w:space="0" w:color="auto"/>
        <w:right w:val="none" w:sz="0" w:space="0" w:color="auto"/>
      </w:divBdr>
    </w:div>
    <w:div w:id="2058509229">
      <w:bodyDiv w:val="1"/>
      <w:marLeft w:val="0"/>
      <w:marRight w:val="0"/>
      <w:marTop w:val="0"/>
      <w:marBottom w:val="0"/>
      <w:divBdr>
        <w:top w:val="none" w:sz="0" w:space="0" w:color="auto"/>
        <w:left w:val="none" w:sz="0" w:space="0" w:color="auto"/>
        <w:bottom w:val="none" w:sz="0" w:space="0" w:color="auto"/>
        <w:right w:val="none" w:sz="0" w:space="0" w:color="auto"/>
      </w:divBdr>
    </w:div>
    <w:div w:id="2093234646">
      <w:bodyDiv w:val="1"/>
      <w:marLeft w:val="0"/>
      <w:marRight w:val="0"/>
      <w:marTop w:val="0"/>
      <w:marBottom w:val="0"/>
      <w:divBdr>
        <w:top w:val="none" w:sz="0" w:space="0" w:color="auto"/>
        <w:left w:val="none" w:sz="0" w:space="0" w:color="auto"/>
        <w:bottom w:val="none" w:sz="0" w:space="0" w:color="auto"/>
        <w:right w:val="none" w:sz="0" w:space="0" w:color="auto"/>
      </w:divBdr>
    </w:div>
    <w:div w:id="2098747761">
      <w:bodyDiv w:val="1"/>
      <w:marLeft w:val="0"/>
      <w:marRight w:val="0"/>
      <w:marTop w:val="0"/>
      <w:marBottom w:val="0"/>
      <w:divBdr>
        <w:top w:val="none" w:sz="0" w:space="0" w:color="auto"/>
        <w:left w:val="none" w:sz="0" w:space="0" w:color="auto"/>
        <w:bottom w:val="none" w:sz="0" w:space="0" w:color="auto"/>
        <w:right w:val="none" w:sz="0" w:space="0" w:color="auto"/>
      </w:divBdr>
    </w:div>
    <w:div w:id="2101020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endnotes" Target="endnotes.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footnotes" Target="footnotes.xml"/><Relationship Id="rId17"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5" Type="http://schemas.openxmlformats.org/officeDocument/2006/relationships/image" Target="media/image1.png"/><Relationship Id="rId10" Type="http://schemas.openxmlformats.org/officeDocument/2006/relationships/settings" Target="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tyles" Target="styl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sisl xmlns:xsi="http://www.w3.org/2001/XMLSchema-instance" xmlns:xsd="http://www.w3.org/2001/XMLSchema" xmlns="http://www.boldonjames.com/2008/01/sie/internal/label" sislVersion="0" policy="a10f9ac0-5937-4b4f-b459-96aedd9ed2c5" origin="userSelected">
  <element uid="id_classification_euconfidential" value=""/>
  <element uid="cefbaa69-3bfa-4b56-8d22-6839cb7b06d0" value=""/>
</sisl>
</file>

<file path=customXml/item3.xml><?xml version="1.0" encoding="utf-8"?>
<sisl xmlns:xsi="http://www.w3.org/2001/XMLSchema-instance" xmlns:xsd="http://www.w3.org/2001/XMLSchema" xmlns="http://www.boldonjames.com/2008/01/sie/internal/label" sislVersion="0" policy="a10f9ac0-5937-4b4f-b459-96aedd9ed2c5" origin="userSelected">
  <element uid="id_classification_euconfidential" value=""/>
  <element uid="cefbaa69-3bfa-4b56-8d22-6839cb7b06d0" value=""/>
</sisl>
</file>

<file path=customXml/item4.xml><?xml version="1.0" encoding="utf-8"?>
<sisl xmlns:xsi="http://www.w3.org/2001/XMLSchema-instance" xmlns:xsd="http://www.w3.org/2001/XMLSchema" xmlns="http://www.boldonjames.com/2008/01/sie/internal/label" sislVersion="0" policy="a10f9ac0-5937-4b4f-b459-96aedd9ed2c5" origin="userSelected">
  <element uid="id_classification_euconfidential" value=""/>
  <element uid="cefbaa69-3bfa-4b56-8d22-6839cb7b06d0" value=""/>
</sisl>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6.xml><?xml version="1.0" encoding="utf-8"?>
<ct:contentTypeSchema xmlns:ct="http://schemas.microsoft.com/office/2006/metadata/contentType" xmlns:ma="http://schemas.microsoft.com/office/2006/metadata/properties/metaAttributes" ct:_="" ma:_="" ma:contentTypeName="Document" ma:contentTypeID="0x010100D06993E2179853408B940A8A43E325D4" ma:contentTypeVersion="6" ma:contentTypeDescription="Create a new document." ma:contentTypeScope="" ma:versionID="38a8d04290c2b4c57b7b497bcee0f0f5">
  <xsd:schema xmlns:xsd="http://www.w3.org/2001/XMLSchema" xmlns:xs="http://www.w3.org/2001/XMLSchema" xmlns:p="http://schemas.microsoft.com/office/2006/metadata/properties" xmlns:ns2="1c6860d0-cdb2-4c39-8f3f-063e4e7b67d2" xmlns:ns3="338398ed-0b1f-4d39-9b4b-d5fa1da24a97" targetNamespace="http://schemas.microsoft.com/office/2006/metadata/properties" ma:root="true" ma:fieldsID="bebe2bb4401d615f6fa822351e4f40a8" ns2:_="" ns3:_="">
    <xsd:import namespace="1c6860d0-cdb2-4c39-8f3f-063e4e7b67d2"/>
    <xsd:import namespace="338398ed-0b1f-4d39-9b4b-d5fa1da24a9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6860d0-cdb2-4c39-8f3f-063e4e7b67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38398ed-0b1f-4d39-9b4b-d5fa1da24a9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7.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BD98FEF-C0FC-41A7-84CA-B1A14B180C4D}">
  <ds:schemaRefs>
    <ds:schemaRef ds:uri="http://schemas.microsoft.com/office/2006/documentManagement/types"/>
    <ds:schemaRef ds:uri="http://purl.org/dc/elements/1.1/"/>
    <ds:schemaRef ds:uri="http://purl.org/dc/terms/"/>
    <ds:schemaRef ds:uri="http://purl.org/dc/dcmitype/"/>
    <ds:schemaRef ds:uri="http://schemas.microsoft.com/office/2006/metadata/properties"/>
    <ds:schemaRef ds:uri="http://schemas.microsoft.com/office/infopath/2007/PartnerControls"/>
    <ds:schemaRef ds:uri="http://www.w3.org/XML/1998/namespace"/>
    <ds:schemaRef ds:uri="http://schemas.openxmlformats.org/package/2006/metadata/core-properties"/>
    <ds:schemaRef ds:uri="338398ed-0b1f-4d39-9b4b-d5fa1da24a97"/>
    <ds:schemaRef ds:uri="1c6860d0-cdb2-4c39-8f3f-063e4e7b67d2"/>
  </ds:schemaRefs>
</ds:datastoreItem>
</file>

<file path=customXml/itemProps2.xml><?xml version="1.0" encoding="utf-8"?>
<ds:datastoreItem xmlns:ds="http://schemas.openxmlformats.org/officeDocument/2006/customXml" ds:itemID="{C6760853-2195-4EFD-8817-598326B8CC7A}">
  <ds:schemaRefs>
    <ds:schemaRef ds:uri="http://www.w3.org/2001/XMLSchema"/>
    <ds:schemaRef ds:uri="http://www.boldonjames.com/2008/01/sie/internal/label"/>
  </ds:schemaRefs>
</ds:datastoreItem>
</file>

<file path=customXml/itemProps3.xml><?xml version="1.0" encoding="utf-8"?>
<ds:datastoreItem xmlns:ds="http://schemas.openxmlformats.org/officeDocument/2006/customXml" ds:itemID="{56C244BB-D35A-4576-8CA7-FFA6E111AA05}">
  <ds:schemaRefs>
    <ds:schemaRef ds:uri="http://www.w3.org/2001/XMLSchema"/>
    <ds:schemaRef ds:uri="http://www.boldonjames.com/2008/01/sie/internal/label"/>
  </ds:schemaRefs>
</ds:datastoreItem>
</file>

<file path=customXml/itemProps4.xml><?xml version="1.0" encoding="utf-8"?>
<ds:datastoreItem xmlns:ds="http://schemas.openxmlformats.org/officeDocument/2006/customXml" ds:itemID="{E3181188-DA4D-4B4D-9482-1ECD5FBDC1D2}">
  <ds:schemaRefs>
    <ds:schemaRef ds:uri="http://www.w3.org/2001/XMLSchema"/>
    <ds:schemaRef ds:uri="http://www.boldonjames.com/2008/01/sie/internal/label"/>
  </ds:schemaRefs>
</ds:datastoreItem>
</file>

<file path=customXml/itemProps5.xml><?xml version="1.0" encoding="utf-8"?>
<ds:datastoreItem xmlns:ds="http://schemas.openxmlformats.org/officeDocument/2006/customXml" ds:itemID="{D6EE1647-99FE-4AFF-92AD-9CA7ED866A56}">
  <ds:schemaRefs>
    <ds:schemaRef ds:uri="http://schemas.openxmlformats.org/officeDocument/2006/bibliography"/>
  </ds:schemaRefs>
</ds:datastoreItem>
</file>

<file path=customXml/itemProps6.xml><?xml version="1.0" encoding="utf-8"?>
<ds:datastoreItem xmlns:ds="http://schemas.openxmlformats.org/officeDocument/2006/customXml" ds:itemID="{D22333A6-C237-4B48-B6F4-D582B5EAE6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6860d0-cdb2-4c39-8f3f-063e4e7b67d2"/>
    <ds:schemaRef ds:uri="338398ed-0b1f-4d39-9b4b-d5fa1da24a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7.xml><?xml version="1.0" encoding="utf-8"?>
<ds:datastoreItem xmlns:ds="http://schemas.openxmlformats.org/officeDocument/2006/customXml" ds:itemID="{0373A7A1-413B-4999-84A2-52FA51693BE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7</Pages>
  <Words>1412</Words>
  <Characters>805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48</CharactersWithSpaces>
  <SharedDoc>false</SharedDoc>
  <HLinks>
    <vt:vector size="60" baseType="variant">
      <vt:variant>
        <vt:i4>7602302</vt:i4>
      </vt:variant>
      <vt:variant>
        <vt:i4>307</vt:i4>
      </vt:variant>
      <vt:variant>
        <vt:i4>0</vt:i4>
      </vt:variant>
      <vt:variant>
        <vt:i4>5</vt:i4>
      </vt:variant>
      <vt:variant>
        <vt:lpwstr>https://cprd.com/cprd-linked-data</vt:lpwstr>
      </vt:variant>
      <vt:variant>
        <vt:lpwstr>Patient%20postcode%20linked%20measures</vt:lpwstr>
      </vt:variant>
      <vt:variant>
        <vt:i4>5898331</vt:i4>
      </vt:variant>
      <vt:variant>
        <vt:i4>304</vt:i4>
      </vt:variant>
      <vt:variant>
        <vt:i4>0</vt:i4>
      </vt:variant>
      <vt:variant>
        <vt:i4>5</vt:i4>
      </vt:variant>
      <vt:variant>
        <vt:lpwstr>https://cprd.com/sites/default/files/2022-03/2022-03 CPRD GOLD Release Notes.pdf</vt:lpwstr>
      </vt:variant>
      <vt:variant>
        <vt:lpwstr/>
      </vt:variant>
      <vt:variant>
        <vt:i4>4587605</vt:i4>
      </vt:variant>
      <vt:variant>
        <vt:i4>301</vt:i4>
      </vt:variant>
      <vt:variant>
        <vt:i4>0</vt:i4>
      </vt:variant>
      <vt:variant>
        <vt:i4>5</vt:i4>
      </vt:variant>
      <vt:variant>
        <vt:lpwstr>https://www.gov.uk/government/publications/pneumococcal-the-green-book-chapter-25</vt:lpwstr>
      </vt:variant>
      <vt:variant>
        <vt:lpwstr/>
      </vt:variant>
      <vt:variant>
        <vt:i4>6750246</vt:i4>
      </vt:variant>
      <vt:variant>
        <vt:i4>298</vt:i4>
      </vt:variant>
      <vt:variant>
        <vt:i4>0</vt:i4>
      </vt:variant>
      <vt:variant>
        <vt:i4>5</vt:i4>
      </vt:variant>
      <vt:variant>
        <vt:lpwstr>https://vk.ovg.ox.ac.uk/vk/pcv</vt:lpwstr>
      </vt:variant>
      <vt:variant>
        <vt:lpwstr/>
      </vt:variant>
      <vt:variant>
        <vt:i4>2883694</vt:i4>
      </vt:variant>
      <vt:variant>
        <vt:i4>295</vt:i4>
      </vt:variant>
      <vt:variant>
        <vt:i4>0</vt:i4>
      </vt:variant>
      <vt:variant>
        <vt:i4>5</vt:i4>
      </vt:variant>
      <vt:variant>
        <vt:lpwstr>https://www.who.int/news-room/fact-sheets/detail/pneumonia</vt:lpwstr>
      </vt:variant>
      <vt:variant>
        <vt:lpwstr/>
      </vt:variant>
      <vt:variant>
        <vt:i4>3473444</vt:i4>
      </vt:variant>
      <vt:variant>
        <vt:i4>292</vt:i4>
      </vt:variant>
      <vt:variant>
        <vt:i4>0</vt:i4>
      </vt:variant>
      <vt:variant>
        <vt:i4>5</vt:i4>
      </vt:variant>
      <vt:variant>
        <vt:lpwstr>https://www.cdc.gov/pneumococcal/about/infection-types.html</vt:lpwstr>
      </vt:variant>
      <vt:variant>
        <vt:lpwstr/>
      </vt:variant>
      <vt:variant>
        <vt:i4>5177409</vt:i4>
      </vt:variant>
      <vt:variant>
        <vt:i4>289</vt:i4>
      </vt:variant>
      <vt:variant>
        <vt:i4>0</vt:i4>
      </vt:variant>
      <vt:variant>
        <vt:i4>5</vt:i4>
      </vt:variant>
      <vt:variant>
        <vt:lpwstr>https://www.ecdc.europa.eu/en/pneumococcal-disease/facts</vt:lpwstr>
      </vt:variant>
      <vt:variant>
        <vt:lpwstr/>
      </vt:variant>
      <vt:variant>
        <vt:i4>4194350</vt:i4>
      </vt:variant>
      <vt:variant>
        <vt:i4>0</vt:i4>
      </vt:variant>
      <vt:variant>
        <vt:i4>0</vt:i4>
      </vt:variant>
      <vt:variant>
        <vt:i4>5</vt:i4>
      </vt:variant>
      <vt:variant>
        <vt:lpwstr>mailto:salini.mohanty@merck.com</vt:lpwstr>
      </vt:variant>
      <vt:variant>
        <vt:lpwstr/>
      </vt:variant>
      <vt:variant>
        <vt:i4>327806</vt:i4>
      </vt:variant>
      <vt:variant>
        <vt:i4>3</vt:i4>
      </vt:variant>
      <vt:variant>
        <vt:i4>0</vt:i4>
      </vt:variant>
      <vt:variant>
        <vt:i4>5</vt:i4>
      </vt:variant>
      <vt:variant>
        <vt:lpwstr>mailto:rosie.barnett@oxonepi.com</vt:lpwstr>
      </vt:variant>
      <vt:variant>
        <vt:lpwstr/>
      </vt:variant>
      <vt:variant>
        <vt:i4>3866718</vt:i4>
      </vt:variant>
      <vt:variant>
        <vt:i4>0</vt:i4>
      </vt:variant>
      <vt:variant>
        <vt:i4>0</vt:i4>
      </vt:variant>
      <vt:variant>
        <vt:i4>5</vt:i4>
      </vt:variant>
      <vt:variant>
        <vt:lpwstr>mailto:belene.podmore@oxonepi.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טל מרום דר</dc:creator>
  <cp:keywords/>
  <cp:lastModifiedBy>Ana Cuñado Moral - OXON</cp:lastModifiedBy>
  <cp:revision>637</cp:revision>
  <dcterms:created xsi:type="dcterms:W3CDTF">2022-06-17T10:00:00Z</dcterms:created>
  <dcterms:modified xsi:type="dcterms:W3CDTF">2022-08-08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6993E2179853408B940A8A43E325D4</vt:lpwstr>
  </property>
  <property fmtid="{D5CDD505-2E9C-101B-9397-08002B2CF9AE}" pid="3" name="MSIP_Label_927fd646-07cb-4c4e-a107-4e4d6b30ba1b_Enabled">
    <vt:lpwstr>true</vt:lpwstr>
  </property>
  <property fmtid="{D5CDD505-2E9C-101B-9397-08002B2CF9AE}" pid="4" name="MSIP_Label_927fd646-07cb-4c4e-a107-4e4d6b30ba1b_SetDate">
    <vt:lpwstr>2022-04-04T16:07:59Z</vt:lpwstr>
  </property>
  <property fmtid="{D5CDD505-2E9C-101B-9397-08002B2CF9AE}" pid="5" name="MSIP_Label_927fd646-07cb-4c4e-a107-4e4d6b30ba1b_Method">
    <vt:lpwstr>Privileged</vt:lpwstr>
  </property>
  <property fmtid="{D5CDD505-2E9C-101B-9397-08002B2CF9AE}" pid="6" name="MSIP_Label_927fd646-07cb-4c4e-a107-4e4d6b30ba1b_Name">
    <vt:lpwstr>927fd646-07cb-4c4e-a107-4e4d6b30ba1b</vt:lpwstr>
  </property>
  <property fmtid="{D5CDD505-2E9C-101B-9397-08002B2CF9AE}" pid="7" name="MSIP_Label_927fd646-07cb-4c4e-a107-4e4d6b30ba1b_SiteId">
    <vt:lpwstr>a00de4ec-48a8-43a6-be74-e31274e2060d</vt:lpwstr>
  </property>
  <property fmtid="{D5CDD505-2E9C-101B-9397-08002B2CF9AE}" pid="8" name="MSIP_Label_927fd646-07cb-4c4e-a107-4e4d6b30ba1b_ActionId">
    <vt:lpwstr>bfff0236-c070-4155-94aa-2f0b8423c5f4</vt:lpwstr>
  </property>
  <property fmtid="{D5CDD505-2E9C-101B-9397-08002B2CF9AE}" pid="9" name="MSIP_Label_927fd646-07cb-4c4e-a107-4e4d6b30ba1b_ContentBits">
    <vt:lpwstr>1</vt:lpwstr>
  </property>
  <property fmtid="{D5CDD505-2E9C-101B-9397-08002B2CF9AE}" pid="10" name="MerckAIPLabel">
    <vt:lpwstr>Proprietary</vt:lpwstr>
  </property>
  <property fmtid="{D5CDD505-2E9C-101B-9397-08002B2CF9AE}" pid="11" name="MerckAIPDataExchange">
    <vt:lpwstr>!MRKMIP@Proprietary</vt:lpwstr>
  </property>
  <property fmtid="{D5CDD505-2E9C-101B-9397-08002B2CF9AE}" pid="12" name="_NewReviewCycle">
    <vt:lpwstr/>
  </property>
  <property fmtid="{D5CDD505-2E9C-101B-9397-08002B2CF9AE}" pid="13" name="_AdHocReviewCycleID">
    <vt:i4>729114321</vt:i4>
  </property>
  <property fmtid="{D5CDD505-2E9C-101B-9397-08002B2CF9AE}" pid="14" name="_EmailSubject">
    <vt:lpwstr>OSTIC comments IPD/PP/ACP paper</vt:lpwstr>
  </property>
  <property fmtid="{D5CDD505-2E9C-101B-9397-08002B2CF9AE}" pid="15" name="_AuthorEmail">
    <vt:lpwstr>salini.mohanty@merck.com</vt:lpwstr>
  </property>
  <property fmtid="{D5CDD505-2E9C-101B-9397-08002B2CF9AE}" pid="16" name="_AuthorEmailDisplayName">
    <vt:lpwstr>Mohanty, Salini</vt:lpwstr>
  </property>
  <property fmtid="{D5CDD505-2E9C-101B-9397-08002B2CF9AE}" pid="17" name="_ReviewingToolsShownOnce">
    <vt:lpwstr/>
  </property>
</Properties>
</file>